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291B3" w14:textId="73B16BE3" w:rsidR="000A0D5F" w:rsidRPr="00D6643F" w:rsidRDefault="00FA7B10" w:rsidP="000A0D5F">
      <w:pPr>
        <w:spacing w:line="480" w:lineRule="exact"/>
        <w:jc w:val="left"/>
        <w:rPr>
          <w:rFonts w:ascii="Times New Roman" w:hAnsi="Times New Roman"/>
          <w:sz w:val="36"/>
          <w:szCs w:val="36"/>
        </w:rPr>
      </w:pPr>
      <w:bookmarkStart w:id="0" w:name="_Hlk71292779"/>
      <w:r>
        <w:rPr>
          <w:rFonts w:ascii="Times New Roman" w:hAnsi="Times New Roman"/>
          <w:sz w:val="36"/>
          <w:szCs w:val="36"/>
        </w:rPr>
        <w:t>E</w:t>
      </w:r>
      <w:r w:rsidR="000A0D5F">
        <w:rPr>
          <w:rFonts w:ascii="Times New Roman" w:hAnsi="Times New Roman"/>
          <w:sz w:val="36"/>
          <w:szCs w:val="36"/>
        </w:rPr>
        <w:t xml:space="preserve">valuation </w:t>
      </w:r>
      <w:r w:rsidR="000A0D5F" w:rsidRPr="00D6643F">
        <w:rPr>
          <w:rFonts w:ascii="Times New Roman" w:hAnsi="Times New Roman"/>
          <w:sz w:val="36"/>
          <w:szCs w:val="36"/>
        </w:rPr>
        <w:t>on antidiabetic properties of medicinal plants from Myanmar</w:t>
      </w:r>
    </w:p>
    <w:bookmarkEnd w:id="0"/>
    <w:p w14:paraId="668338C9" w14:textId="59DA46D9" w:rsidR="004B3C96" w:rsidRPr="004B3C96" w:rsidRDefault="004B3C96" w:rsidP="004B3C96">
      <w:pPr>
        <w:spacing w:line="480" w:lineRule="exact"/>
        <w:jc w:val="left"/>
        <w:rPr>
          <w:rFonts w:ascii="Times New Roman" w:eastAsia="宋体" w:hAnsi="Times New Roman" w:cs="Times New Roman"/>
          <w:sz w:val="24"/>
          <w:szCs w:val="24"/>
        </w:rPr>
      </w:pPr>
      <w:r w:rsidRPr="004B3C96">
        <w:rPr>
          <w:rFonts w:ascii="Times New Roman" w:eastAsia="宋体" w:hAnsi="Times New Roman" w:cs="Times New Roman"/>
          <w:sz w:val="24"/>
          <w:szCs w:val="24"/>
        </w:rPr>
        <w:t>Dongdong Zhang</w:t>
      </w:r>
      <w:r w:rsidRPr="004B3C96">
        <w:rPr>
          <w:rFonts w:ascii="Times New Roman" w:eastAsia="宋体" w:hAnsi="Times New Roman" w:cs="Times New Roman"/>
          <w:sz w:val="24"/>
          <w:szCs w:val="24"/>
          <w:vertAlign w:val="superscript"/>
        </w:rPr>
        <w:t>1,2</w:t>
      </w:r>
      <w:r w:rsidRPr="004B3C96">
        <w:rPr>
          <w:rFonts w:ascii="Times New Roman" w:eastAsia="宋体" w:hAnsi="Times New Roman" w:cs="Times New Roman" w:hint="eastAsia"/>
          <w:sz w:val="24"/>
          <w:szCs w:val="24"/>
          <w:vertAlign w:val="superscript"/>
        </w:rPr>
        <w:t>,</w:t>
      </w:r>
      <w:r w:rsidRPr="004B3C96">
        <w:rPr>
          <w:rFonts w:ascii="Times New Roman" w:eastAsia="宋体" w:hAnsi="Times New Roman" w:cs="Times New Roman"/>
          <w:sz w:val="24"/>
          <w:szCs w:val="24"/>
          <w:vertAlign w:val="superscript"/>
        </w:rPr>
        <w:t>3</w:t>
      </w:r>
      <w:r w:rsidRPr="004B3C96">
        <w:rPr>
          <w:rFonts w:ascii="Times New Roman" w:eastAsia="宋体" w:hAnsi="Times New Roman" w:cs="Times New Roman"/>
          <w:sz w:val="24"/>
          <w:szCs w:val="24"/>
        </w:rPr>
        <w:t xml:space="preserve">, </w:t>
      </w:r>
      <w:r w:rsidR="000A0D5F" w:rsidRPr="004B3C96">
        <w:rPr>
          <w:rFonts w:ascii="Times New Roman" w:eastAsia="宋体" w:hAnsi="Times New Roman" w:cs="Times New Roman"/>
          <w:sz w:val="24"/>
          <w:szCs w:val="24"/>
        </w:rPr>
        <w:t>Karuppusamy Arunachalam</w:t>
      </w:r>
      <w:r w:rsidR="000A0D5F" w:rsidRPr="004B3C96">
        <w:rPr>
          <w:rFonts w:ascii="Times New Roman" w:eastAsia="宋体" w:hAnsi="Times New Roman" w:cs="Times New Roman"/>
          <w:sz w:val="24"/>
          <w:szCs w:val="24"/>
          <w:vertAlign w:val="superscript"/>
        </w:rPr>
        <w:t>1</w:t>
      </w:r>
      <w:r w:rsidR="000A0D5F" w:rsidRPr="004B3C96">
        <w:rPr>
          <w:rFonts w:ascii="Times New Roman" w:eastAsia="宋体" w:hAnsi="Times New Roman" w:cs="Times New Roman"/>
          <w:sz w:val="24"/>
          <w:szCs w:val="24"/>
        </w:rPr>
        <w:t xml:space="preserve">, </w:t>
      </w:r>
      <w:r w:rsidR="004D4809" w:rsidRPr="004B3C96">
        <w:rPr>
          <w:rFonts w:ascii="Times New Roman" w:eastAsia="宋体" w:hAnsi="Times New Roman" w:cs="Times New Roman"/>
          <w:sz w:val="24"/>
          <w:szCs w:val="24"/>
        </w:rPr>
        <w:t>Y</w:t>
      </w:r>
      <w:r w:rsidR="004D4809" w:rsidRPr="004B3C96">
        <w:rPr>
          <w:rFonts w:ascii="Times New Roman" w:eastAsia="宋体" w:hAnsi="Times New Roman" w:cs="Times New Roman" w:hint="eastAsia"/>
          <w:sz w:val="24"/>
          <w:szCs w:val="24"/>
        </w:rPr>
        <w:t>uehu</w:t>
      </w:r>
      <w:r w:rsidR="004D4809" w:rsidRPr="004B3C96">
        <w:rPr>
          <w:rFonts w:ascii="Times New Roman" w:eastAsia="宋体" w:hAnsi="Times New Roman" w:cs="Times New Roman"/>
          <w:sz w:val="24"/>
          <w:szCs w:val="24"/>
        </w:rPr>
        <w:t xml:space="preserve"> </w:t>
      </w:r>
      <w:r w:rsidRPr="004B3C96">
        <w:rPr>
          <w:rFonts w:ascii="Times New Roman" w:eastAsia="宋体" w:hAnsi="Times New Roman" w:cs="Times New Roman"/>
          <w:sz w:val="24"/>
          <w:szCs w:val="24"/>
        </w:rPr>
        <w:t>W</w:t>
      </w:r>
      <w:r w:rsidRPr="004B3C96">
        <w:rPr>
          <w:rFonts w:ascii="Times New Roman" w:eastAsia="宋体" w:hAnsi="Times New Roman" w:cs="Times New Roman" w:hint="eastAsia"/>
          <w:sz w:val="24"/>
          <w:szCs w:val="24"/>
        </w:rPr>
        <w:t>ang</w:t>
      </w:r>
      <w:r w:rsidRPr="004B3C96">
        <w:rPr>
          <w:rFonts w:ascii="Times New Roman" w:eastAsia="宋体" w:hAnsi="Times New Roman" w:cs="Times New Roman"/>
          <w:sz w:val="24"/>
          <w:szCs w:val="24"/>
        </w:rPr>
        <w:t xml:space="preserve"> </w:t>
      </w:r>
      <w:r w:rsidRPr="004B3C96">
        <w:rPr>
          <w:rFonts w:ascii="Times New Roman" w:eastAsia="宋体" w:hAnsi="Times New Roman" w:cs="Times New Roman"/>
          <w:sz w:val="24"/>
          <w:szCs w:val="24"/>
          <w:vertAlign w:val="superscript"/>
        </w:rPr>
        <w:t>1</w:t>
      </w:r>
      <w:r w:rsidRPr="004B3C96">
        <w:rPr>
          <w:rFonts w:ascii="Times New Roman" w:eastAsia="宋体" w:hAnsi="Times New Roman" w:cs="Times New Roman"/>
          <w:sz w:val="24"/>
          <w:szCs w:val="24"/>
        </w:rPr>
        <w:t>, Yu Zhang</w:t>
      </w:r>
      <w:r w:rsidRPr="004B3C96">
        <w:rPr>
          <w:rFonts w:ascii="Times New Roman" w:eastAsia="宋体" w:hAnsi="Times New Roman" w:cs="Times New Roman"/>
          <w:sz w:val="24"/>
          <w:szCs w:val="24"/>
          <w:vertAlign w:val="superscript"/>
        </w:rPr>
        <w:t>1</w:t>
      </w:r>
      <w:r w:rsidRPr="004B3C96">
        <w:rPr>
          <w:rFonts w:ascii="Times New Roman" w:eastAsia="宋体" w:hAnsi="Times New Roman" w:cs="Times New Roman"/>
          <w:sz w:val="24"/>
          <w:szCs w:val="24"/>
        </w:rPr>
        <w:t>, Jun Yang</w:t>
      </w:r>
      <w:r w:rsidRPr="004B3C96">
        <w:rPr>
          <w:rFonts w:ascii="Times New Roman" w:eastAsia="宋体" w:hAnsi="Times New Roman" w:cs="Times New Roman"/>
          <w:sz w:val="24"/>
          <w:szCs w:val="24"/>
          <w:vertAlign w:val="superscript"/>
        </w:rPr>
        <w:t>1</w:t>
      </w:r>
      <w:r w:rsidRPr="004B3C96">
        <w:rPr>
          <w:rFonts w:ascii="Times New Roman" w:eastAsia="宋体" w:hAnsi="Times New Roman" w:cs="Times New Roman"/>
          <w:sz w:val="24"/>
          <w:szCs w:val="24"/>
        </w:rPr>
        <w:t>, Pyae Phyo Hein</w:t>
      </w:r>
      <w:bookmarkStart w:id="1" w:name="_Hlk61959056"/>
      <w:r w:rsidRPr="004B3C96">
        <w:rPr>
          <w:rFonts w:ascii="Times New Roman" w:eastAsia="宋体" w:hAnsi="Times New Roman" w:cs="Times New Roman"/>
          <w:sz w:val="24"/>
          <w:szCs w:val="24"/>
          <w:vertAlign w:val="superscript"/>
        </w:rPr>
        <w:t>1</w:t>
      </w:r>
      <w:bookmarkEnd w:id="1"/>
      <w:r w:rsidR="004816D5">
        <w:rPr>
          <w:rFonts w:ascii="Times New Roman" w:eastAsia="宋体" w:hAnsi="Times New Roman" w:cs="Times New Roman" w:hint="eastAsia"/>
          <w:sz w:val="24"/>
          <w:szCs w:val="24"/>
          <w:vertAlign w:val="superscript"/>
        </w:rPr>
        <w:t>,</w:t>
      </w:r>
      <w:r w:rsidRPr="004B3C96">
        <w:rPr>
          <w:rFonts w:ascii="Times New Roman" w:eastAsia="宋体" w:hAnsi="Times New Roman" w:cs="Times New Roman"/>
          <w:sz w:val="24"/>
          <w:szCs w:val="24"/>
          <w:vertAlign w:val="superscript"/>
        </w:rPr>
        <w:t>3</w:t>
      </w:r>
      <w:r w:rsidRPr="004B3C96">
        <w:rPr>
          <w:rFonts w:ascii="Times New Roman" w:eastAsia="宋体" w:hAnsi="Times New Roman" w:cs="Times New Roman"/>
          <w:sz w:val="24"/>
          <w:szCs w:val="24"/>
        </w:rPr>
        <w:t>, Aye Mya Mon</w:t>
      </w:r>
      <w:r w:rsidRPr="004B3C96">
        <w:rPr>
          <w:rFonts w:ascii="Times New Roman" w:eastAsia="宋体" w:hAnsi="Times New Roman" w:cs="Times New Roman"/>
          <w:sz w:val="24"/>
          <w:szCs w:val="24"/>
          <w:vertAlign w:val="superscript"/>
        </w:rPr>
        <w:t>1,3</w:t>
      </w:r>
      <w:r w:rsidRPr="004B3C96">
        <w:rPr>
          <w:rFonts w:ascii="Times New Roman" w:eastAsia="宋体" w:hAnsi="Times New Roman" w:cs="Times New Roman"/>
          <w:sz w:val="24"/>
          <w:szCs w:val="24"/>
        </w:rPr>
        <w:t>, Jianwen Li</w:t>
      </w:r>
      <w:r w:rsidRPr="004B3C96">
        <w:rPr>
          <w:rFonts w:ascii="Times New Roman" w:eastAsia="宋体" w:hAnsi="Times New Roman" w:cs="Times New Roman"/>
          <w:sz w:val="24"/>
          <w:szCs w:val="24"/>
          <w:vertAlign w:val="superscript"/>
        </w:rPr>
        <w:t>1</w:t>
      </w:r>
      <w:r w:rsidRPr="004B3C96">
        <w:rPr>
          <w:rFonts w:ascii="Times New Roman" w:eastAsia="宋体" w:hAnsi="Times New Roman" w:cs="Times New Roman"/>
          <w:sz w:val="24"/>
          <w:szCs w:val="24"/>
        </w:rPr>
        <w:t xml:space="preserve">, </w:t>
      </w:r>
      <w:bookmarkStart w:id="2" w:name="_Hlk71292869"/>
      <w:r w:rsidRPr="004B3C96">
        <w:rPr>
          <w:rFonts w:ascii="Times New Roman" w:eastAsia="宋体" w:hAnsi="Times New Roman" w:cs="Times New Roman"/>
          <w:sz w:val="24"/>
          <w:szCs w:val="24"/>
        </w:rPr>
        <w:t>Angkhana Inta</w:t>
      </w:r>
      <w:bookmarkEnd w:id="2"/>
      <w:r w:rsidRPr="004B3C96">
        <w:rPr>
          <w:rFonts w:ascii="Times New Roman" w:eastAsia="宋体" w:hAnsi="Times New Roman" w:cs="Times New Roman"/>
          <w:sz w:val="24"/>
          <w:szCs w:val="24"/>
          <w:vertAlign w:val="superscript"/>
        </w:rPr>
        <w:t>2*</w:t>
      </w:r>
      <w:r w:rsidRPr="004B3C96">
        <w:rPr>
          <w:rFonts w:ascii="Times New Roman" w:eastAsia="宋体" w:hAnsi="Times New Roman" w:cs="Times New Roman"/>
          <w:sz w:val="24"/>
          <w:szCs w:val="24"/>
        </w:rPr>
        <w:t>, and Xuefei Yang</w:t>
      </w:r>
      <w:r w:rsidRPr="004B3C96">
        <w:rPr>
          <w:rFonts w:ascii="Times New Roman" w:eastAsia="宋体" w:hAnsi="Times New Roman" w:cs="Times New Roman"/>
          <w:sz w:val="24"/>
          <w:szCs w:val="24"/>
          <w:vertAlign w:val="superscript"/>
        </w:rPr>
        <w:t>1,3</w:t>
      </w:r>
      <w:r w:rsidRPr="004B3C96">
        <w:rPr>
          <w:rFonts w:ascii="Times New Roman" w:eastAsia="宋体" w:hAnsi="Times New Roman" w:cs="Times New Roman"/>
          <w:sz w:val="24"/>
          <w:szCs w:val="24"/>
        </w:rPr>
        <w:t>*</w:t>
      </w:r>
    </w:p>
    <w:p w14:paraId="53265787" w14:textId="77777777" w:rsidR="004B3C96" w:rsidRPr="004B3C96" w:rsidRDefault="004B3C96" w:rsidP="004B3C96">
      <w:pPr>
        <w:spacing w:line="480" w:lineRule="exact"/>
        <w:jc w:val="left"/>
        <w:rPr>
          <w:rFonts w:ascii="Times New Roman" w:eastAsia="宋体" w:hAnsi="Times New Roman" w:cs="Times New Roman"/>
          <w:sz w:val="24"/>
          <w:szCs w:val="24"/>
        </w:rPr>
      </w:pPr>
      <w:r w:rsidRPr="004B3C96">
        <w:rPr>
          <w:rFonts w:ascii="Times New Roman" w:eastAsia="宋体" w:hAnsi="Times New Roman" w:cs="Times New Roman"/>
          <w:sz w:val="24"/>
          <w:szCs w:val="24"/>
          <w:vertAlign w:val="superscript"/>
        </w:rPr>
        <w:t>1</w:t>
      </w:r>
      <w:r w:rsidRPr="004B3C96">
        <w:rPr>
          <w:rFonts w:ascii="Times New Roman" w:eastAsia="宋体" w:hAnsi="Times New Roman" w:cs="Times New Roman"/>
          <w:sz w:val="24"/>
          <w:szCs w:val="24"/>
        </w:rPr>
        <w:t>Key Laboratory of Economic Plants and Biotechnology and the Yunnan Key Laboratory for Wild Plant Resources, Kunming Institute of Botany, Chinese Academy of Sciences, Kunming, 650201, People’s Republic of China</w:t>
      </w:r>
    </w:p>
    <w:p w14:paraId="00F8AE16" w14:textId="77777777" w:rsidR="004B3C96" w:rsidRPr="004B3C96" w:rsidRDefault="004B3C96" w:rsidP="004B3C96">
      <w:pPr>
        <w:spacing w:line="480" w:lineRule="exact"/>
        <w:jc w:val="left"/>
        <w:rPr>
          <w:rFonts w:ascii="Times New Roman" w:eastAsia="宋体" w:hAnsi="Times New Roman" w:cs="Times New Roman"/>
          <w:sz w:val="24"/>
          <w:szCs w:val="24"/>
        </w:rPr>
      </w:pPr>
      <w:r w:rsidRPr="004B3C96">
        <w:rPr>
          <w:rFonts w:ascii="Times New Roman" w:eastAsia="宋体" w:hAnsi="Times New Roman" w:cs="Times New Roman"/>
          <w:sz w:val="24"/>
          <w:szCs w:val="24"/>
          <w:vertAlign w:val="superscript"/>
        </w:rPr>
        <w:t>2</w:t>
      </w:r>
      <w:r w:rsidRPr="004B3C96">
        <w:rPr>
          <w:rFonts w:ascii="Times New Roman" w:eastAsia="宋体" w:hAnsi="Times New Roman" w:cs="Times New Roman"/>
          <w:sz w:val="24"/>
          <w:szCs w:val="24"/>
        </w:rPr>
        <w:t>Department of Biology, Faculty of Science, Chiang Mai University, 239 Huay Kaew Road, Chiang Mai 50200, Thailand</w:t>
      </w:r>
    </w:p>
    <w:p w14:paraId="7707D54D" w14:textId="028EDE24" w:rsidR="00994B98" w:rsidRDefault="004B3C96" w:rsidP="004B3C96">
      <w:pPr>
        <w:spacing w:line="480" w:lineRule="exact"/>
        <w:jc w:val="left"/>
        <w:rPr>
          <w:rFonts w:ascii="Times New Roman" w:eastAsia="宋体" w:hAnsi="Times New Roman" w:cs="Times New Roman"/>
          <w:sz w:val="24"/>
          <w:szCs w:val="24"/>
        </w:rPr>
        <w:sectPr w:rsidR="00994B98" w:rsidSect="00994B98">
          <w:pgSz w:w="11906" w:h="16838"/>
          <w:pgMar w:top="1440" w:right="1800" w:bottom="1440" w:left="1800" w:header="851" w:footer="992" w:gutter="0"/>
          <w:cols w:space="425"/>
          <w:docGrid w:type="lines" w:linePitch="312"/>
        </w:sectPr>
      </w:pPr>
      <w:r w:rsidRPr="004B3C96">
        <w:rPr>
          <w:rFonts w:ascii="Times New Roman" w:eastAsia="宋体" w:hAnsi="Times New Roman" w:cs="Times New Roman"/>
          <w:sz w:val="24"/>
          <w:szCs w:val="24"/>
          <w:vertAlign w:val="superscript"/>
        </w:rPr>
        <w:t>3</w:t>
      </w:r>
      <w:r w:rsidRPr="004B3C96">
        <w:rPr>
          <w:rFonts w:ascii="Times New Roman" w:eastAsia="宋体" w:hAnsi="Times New Roman" w:cs="Times New Roman"/>
          <w:sz w:val="24"/>
          <w:szCs w:val="24"/>
        </w:rPr>
        <w:t>Southeast Asia Biodiversity Research Institute, Chinese Academy of Sciences, Yezin, Nay Pyi Taw 05282, Myanmar</w:t>
      </w:r>
    </w:p>
    <w:p w14:paraId="7EFDE73D" w14:textId="77777777" w:rsidR="007E7566" w:rsidRPr="00ED2FED" w:rsidRDefault="007E0C2F" w:rsidP="00994B98">
      <w:pPr>
        <w:jc w:val="center"/>
        <w:rPr>
          <w:rFonts w:ascii="Times New Roman" w:hAnsi="Times New Roman" w:cs="Times New Roman"/>
          <w:sz w:val="24"/>
          <w:szCs w:val="24"/>
        </w:rPr>
      </w:pPr>
      <w:r w:rsidRPr="00ED2FED">
        <w:rPr>
          <w:rFonts w:ascii="Times New Roman" w:hAnsi="Times New Roman" w:cs="Times New Roman" w:hint="eastAsia"/>
          <w:sz w:val="24"/>
          <w:szCs w:val="24"/>
        </w:rPr>
        <w:lastRenderedPageBreak/>
        <w:t>T</w:t>
      </w:r>
      <w:r w:rsidRPr="00ED2FED">
        <w:rPr>
          <w:rFonts w:ascii="Times New Roman" w:hAnsi="Times New Roman" w:cs="Times New Roman"/>
          <w:sz w:val="24"/>
          <w:szCs w:val="24"/>
        </w:rPr>
        <w:t xml:space="preserve">able S1 </w:t>
      </w:r>
      <w:r w:rsidR="00DC05EF" w:rsidRPr="00ED2FED">
        <w:rPr>
          <w:rFonts w:ascii="Times New Roman" w:hAnsi="Times New Roman" w:cs="Times New Roman"/>
          <w:sz w:val="24"/>
          <w:szCs w:val="24"/>
        </w:rPr>
        <w:t>I</w:t>
      </w:r>
      <w:r w:rsidR="0069533E" w:rsidRPr="00ED2FED">
        <w:rPr>
          <w:rFonts w:ascii="Times New Roman" w:hAnsi="Times New Roman" w:cs="Times New Roman"/>
          <w:sz w:val="24"/>
          <w:szCs w:val="24"/>
        </w:rPr>
        <w:t xml:space="preserve">nformation </w:t>
      </w:r>
      <w:r w:rsidR="00DC05EF" w:rsidRPr="00ED2FED">
        <w:rPr>
          <w:rFonts w:ascii="Times New Roman" w:hAnsi="Times New Roman" w:cs="Times New Roman"/>
          <w:sz w:val="24"/>
          <w:szCs w:val="24"/>
        </w:rPr>
        <w:t>with</w:t>
      </w:r>
      <w:r w:rsidR="007D2D25" w:rsidRPr="00ED2FED">
        <w:rPr>
          <w:rFonts w:ascii="Times New Roman" w:hAnsi="Times New Roman" w:cs="Times New Roman"/>
          <w:sz w:val="24"/>
          <w:szCs w:val="24"/>
        </w:rPr>
        <w:t xml:space="preserve"> 30-50% PPL inhibition activities</w:t>
      </w:r>
      <w:r w:rsidR="00182176" w:rsidRPr="00ED2FED">
        <w:rPr>
          <w:rFonts w:ascii="Times New Roman" w:hAnsi="Times New Roman" w:cs="Times New Roman"/>
          <w:sz w:val="24"/>
          <w:szCs w:val="24"/>
        </w:rPr>
        <w:t xml:space="preserve"> of 1</w:t>
      </w:r>
      <w:r w:rsidR="0032425C" w:rsidRPr="00ED2FED">
        <w:rPr>
          <w:rFonts w:ascii="Times New Roman" w:hAnsi="Times New Roman" w:cs="Times New Roman"/>
          <w:sz w:val="24"/>
          <w:szCs w:val="24"/>
        </w:rPr>
        <w:t>7</w:t>
      </w:r>
      <w:r w:rsidR="00182176" w:rsidRPr="00ED2FED">
        <w:rPr>
          <w:rFonts w:ascii="Times New Roman" w:hAnsi="Times New Roman" w:cs="Times New Roman"/>
          <w:sz w:val="24"/>
          <w:szCs w:val="24"/>
        </w:rPr>
        <w:t xml:space="preserve"> </w:t>
      </w:r>
      <w:r w:rsidR="002D72B5" w:rsidRPr="00ED2FED">
        <w:rPr>
          <w:rFonts w:ascii="Times New Roman" w:hAnsi="Times New Roman" w:cs="Times New Roman"/>
          <w:sz w:val="24"/>
          <w:szCs w:val="24"/>
        </w:rPr>
        <w:t>medicinal plants</w:t>
      </w:r>
    </w:p>
    <w:tbl>
      <w:tblPr>
        <w:tblStyle w:val="a3"/>
        <w:tblW w:w="14942" w:type="dxa"/>
        <w:tblInd w:w="-4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2126"/>
        <w:gridCol w:w="1560"/>
        <w:gridCol w:w="1984"/>
        <w:gridCol w:w="1276"/>
        <w:gridCol w:w="5386"/>
        <w:gridCol w:w="1793"/>
      </w:tblGrid>
      <w:tr w:rsidR="00D5292D" w:rsidRPr="00290019" w14:paraId="7F39BAE9" w14:textId="77777777" w:rsidTr="00B915E5">
        <w:tc>
          <w:tcPr>
            <w:tcW w:w="817" w:type="dxa"/>
            <w:tcBorders>
              <w:top w:val="single" w:sz="12" w:space="0" w:color="auto"/>
              <w:bottom w:val="single" w:sz="12" w:space="0" w:color="auto"/>
            </w:tcBorders>
            <w:vAlign w:val="center"/>
          </w:tcPr>
          <w:p w14:paraId="5A67FA09" w14:textId="67FEE484" w:rsidR="00D5292D" w:rsidRPr="00290019" w:rsidRDefault="00D5292D" w:rsidP="00962422">
            <w:pPr>
              <w:spacing w:line="400" w:lineRule="exact"/>
              <w:jc w:val="left"/>
              <w:rPr>
                <w:rFonts w:ascii="Times New Roman" w:hAnsi="Times New Roman"/>
                <w:b/>
                <w:bCs/>
                <w:color w:val="000000"/>
                <w:szCs w:val="21"/>
              </w:rPr>
            </w:pPr>
            <w:r>
              <w:rPr>
                <w:rFonts w:ascii="Times New Roman" w:hAnsi="Times New Roman" w:hint="eastAsia"/>
                <w:b/>
                <w:bCs/>
                <w:color w:val="000000"/>
                <w:szCs w:val="21"/>
              </w:rPr>
              <w:t>N</w:t>
            </w:r>
            <w:r>
              <w:rPr>
                <w:rFonts w:ascii="Times New Roman" w:hAnsi="Times New Roman"/>
                <w:b/>
                <w:bCs/>
                <w:color w:val="000000"/>
                <w:szCs w:val="21"/>
              </w:rPr>
              <w:t>o.</w:t>
            </w:r>
          </w:p>
        </w:tc>
        <w:tc>
          <w:tcPr>
            <w:tcW w:w="2126" w:type="dxa"/>
            <w:tcBorders>
              <w:top w:val="single" w:sz="12" w:space="0" w:color="auto"/>
              <w:bottom w:val="single" w:sz="12" w:space="0" w:color="auto"/>
            </w:tcBorders>
            <w:vAlign w:val="bottom"/>
          </w:tcPr>
          <w:p w14:paraId="6D9D11FC" w14:textId="63A56030" w:rsidR="00D5292D" w:rsidRPr="00290019" w:rsidRDefault="00D5292D" w:rsidP="00962422">
            <w:pPr>
              <w:spacing w:line="400" w:lineRule="exact"/>
              <w:jc w:val="left"/>
              <w:rPr>
                <w:rFonts w:ascii="Times New Roman" w:hAnsi="Times New Roman"/>
                <w:b/>
                <w:bCs/>
                <w:color w:val="000000"/>
                <w:szCs w:val="21"/>
              </w:rPr>
            </w:pPr>
            <w:r w:rsidRPr="00290019">
              <w:rPr>
                <w:rFonts w:ascii="Times New Roman" w:hAnsi="Times New Roman"/>
                <w:b/>
                <w:bCs/>
                <w:color w:val="000000"/>
                <w:szCs w:val="21"/>
              </w:rPr>
              <w:t>Scientific name</w:t>
            </w:r>
          </w:p>
        </w:tc>
        <w:tc>
          <w:tcPr>
            <w:tcW w:w="1560" w:type="dxa"/>
            <w:tcBorders>
              <w:top w:val="single" w:sz="12" w:space="0" w:color="auto"/>
              <w:bottom w:val="single" w:sz="12" w:space="0" w:color="auto"/>
            </w:tcBorders>
            <w:vAlign w:val="center"/>
          </w:tcPr>
          <w:p w14:paraId="3DC7D015" w14:textId="77777777" w:rsidR="00D5292D" w:rsidRPr="00290019" w:rsidRDefault="00D5292D" w:rsidP="0077054C">
            <w:pPr>
              <w:spacing w:line="400" w:lineRule="exact"/>
              <w:jc w:val="left"/>
              <w:rPr>
                <w:rFonts w:ascii="Times New Roman" w:hAnsi="Times New Roman"/>
                <w:b/>
                <w:bCs/>
                <w:color w:val="000000"/>
                <w:szCs w:val="21"/>
              </w:rPr>
            </w:pPr>
            <w:r w:rsidRPr="00290019">
              <w:rPr>
                <w:rFonts w:ascii="Times New Roman" w:hAnsi="Times New Roman"/>
                <w:b/>
                <w:bCs/>
                <w:color w:val="000000"/>
                <w:szCs w:val="21"/>
              </w:rPr>
              <w:t xml:space="preserve">Family </w:t>
            </w:r>
          </w:p>
        </w:tc>
        <w:tc>
          <w:tcPr>
            <w:tcW w:w="1984" w:type="dxa"/>
            <w:tcBorders>
              <w:top w:val="single" w:sz="12" w:space="0" w:color="auto"/>
              <w:bottom w:val="single" w:sz="12" w:space="0" w:color="auto"/>
            </w:tcBorders>
            <w:vAlign w:val="center"/>
          </w:tcPr>
          <w:p w14:paraId="35867FE2" w14:textId="77777777" w:rsidR="00D5292D" w:rsidRPr="00290019" w:rsidRDefault="00D5292D" w:rsidP="00962422">
            <w:pPr>
              <w:spacing w:line="400" w:lineRule="exact"/>
              <w:jc w:val="left"/>
              <w:rPr>
                <w:rFonts w:ascii="Times New Roman" w:hAnsi="Times New Roman"/>
                <w:b/>
                <w:bCs/>
                <w:color w:val="000000"/>
                <w:szCs w:val="21"/>
              </w:rPr>
            </w:pPr>
            <w:r w:rsidRPr="00290019">
              <w:rPr>
                <w:rFonts w:ascii="Times New Roman" w:hAnsi="Times New Roman"/>
                <w:b/>
                <w:bCs/>
                <w:color w:val="000000"/>
                <w:szCs w:val="21"/>
              </w:rPr>
              <w:t>Myanmar name</w:t>
            </w:r>
          </w:p>
        </w:tc>
        <w:tc>
          <w:tcPr>
            <w:tcW w:w="1276" w:type="dxa"/>
            <w:tcBorders>
              <w:top w:val="single" w:sz="12" w:space="0" w:color="auto"/>
              <w:bottom w:val="single" w:sz="12" w:space="0" w:color="auto"/>
            </w:tcBorders>
            <w:vAlign w:val="center"/>
          </w:tcPr>
          <w:p w14:paraId="03E4DB2B" w14:textId="77777777" w:rsidR="00D5292D" w:rsidRPr="00290019" w:rsidRDefault="00D5292D" w:rsidP="00962422">
            <w:pPr>
              <w:spacing w:line="400" w:lineRule="exact"/>
              <w:jc w:val="left"/>
              <w:rPr>
                <w:rFonts w:ascii="Times New Roman" w:hAnsi="Times New Roman"/>
                <w:b/>
                <w:bCs/>
                <w:color w:val="000000"/>
                <w:szCs w:val="21"/>
              </w:rPr>
            </w:pPr>
            <w:r w:rsidRPr="00290019">
              <w:rPr>
                <w:rFonts w:ascii="Times New Roman" w:hAnsi="Times New Roman"/>
                <w:b/>
                <w:bCs/>
                <w:color w:val="000000"/>
                <w:szCs w:val="21"/>
              </w:rPr>
              <w:t>Part</w:t>
            </w:r>
            <w:r w:rsidRPr="00290019">
              <w:rPr>
                <w:rFonts w:ascii="Times New Roman" w:hAnsi="Times New Roman"/>
                <w:bCs/>
                <w:color w:val="000000"/>
                <w:szCs w:val="21"/>
                <w:vertAlign w:val="superscript"/>
              </w:rPr>
              <w:t>a</w:t>
            </w:r>
          </w:p>
        </w:tc>
        <w:tc>
          <w:tcPr>
            <w:tcW w:w="5386" w:type="dxa"/>
            <w:tcBorders>
              <w:top w:val="single" w:sz="12" w:space="0" w:color="auto"/>
              <w:bottom w:val="single" w:sz="12" w:space="0" w:color="auto"/>
            </w:tcBorders>
            <w:vAlign w:val="center"/>
          </w:tcPr>
          <w:p w14:paraId="7DB8C0D5" w14:textId="77777777" w:rsidR="00D5292D" w:rsidRPr="00290019" w:rsidRDefault="00D5292D" w:rsidP="00962422">
            <w:pPr>
              <w:spacing w:line="400" w:lineRule="exact"/>
              <w:jc w:val="left"/>
              <w:rPr>
                <w:rFonts w:ascii="Times New Roman" w:hAnsi="Times New Roman"/>
                <w:b/>
                <w:bCs/>
                <w:color w:val="000000"/>
                <w:szCs w:val="21"/>
              </w:rPr>
            </w:pPr>
            <w:r w:rsidRPr="00290019">
              <w:rPr>
                <w:rFonts w:ascii="Times New Roman" w:hAnsi="Times New Roman"/>
                <w:b/>
                <w:bCs/>
                <w:color w:val="000000"/>
                <w:szCs w:val="21"/>
              </w:rPr>
              <w:t>Traditional use in Myanmar</w:t>
            </w:r>
          </w:p>
        </w:tc>
        <w:tc>
          <w:tcPr>
            <w:tcW w:w="1793" w:type="dxa"/>
            <w:tcBorders>
              <w:top w:val="single" w:sz="12" w:space="0" w:color="auto"/>
              <w:bottom w:val="single" w:sz="12" w:space="0" w:color="auto"/>
            </w:tcBorders>
            <w:vAlign w:val="center"/>
          </w:tcPr>
          <w:p w14:paraId="33CA9EC5" w14:textId="77777777" w:rsidR="00D5292D" w:rsidRPr="00290019" w:rsidRDefault="00D5292D" w:rsidP="0069533E">
            <w:pPr>
              <w:rPr>
                <w:rFonts w:ascii="Times New Roman" w:hAnsi="Times New Roman" w:cs="Times New Roman"/>
                <w:szCs w:val="21"/>
              </w:rPr>
            </w:pPr>
            <w:r w:rsidRPr="00290019">
              <w:rPr>
                <w:rFonts w:ascii="Times New Roman" w:hAnsi="Times New Roman" w:cs="Times New Roman"/>
                <w:szCs w:val="21"/>
              </w:rPr>
              <w:t>PPL i</w:t>
            </w:r>
            <w:r w:rsidRPr="00290019">
              <w:rPr>
                <w:rFonts w:ascii="Times New Roman" w:hAnsi="Times New Roman" w:cs="Times New Roman" w:hint="eastAsia"/>
                <w:szCs w:val="21"/>
              </w:rPr>
              <w:t>n</w:t>
            </w:r>
            <w:r w:rsidRPr="00290019">
              <w:rPr>
                <w:rFonts w:ascii="Times New Roman" w:hAnsi="Times New Roman" w:cs="Times New Roman"/>
                <w:szCs w:val="21"/>
              </w:rPr>
              <w:t>hibition (%)</w:t>
            </w:r>
          </w:p>
        </w:tc>
      </w:tr>
      <w:tr w:rsidR="00D5292D" w:rsidRPr="00290019" w14:paraId="7DD26B83" w14:textId="77777777" w:rsidTr="00B915E5">
        <w:trPr>
          <w:trHeight w:val="300"/>
        </w:trPr>
        <w:tc>
          <w:tcPr>
            <w:tcW w:w="817" w:type="dxa"/>
            <w:tcBorders>
              <w:top w:val="single" w:sz="12" w:space="0" w:color="auto"/>
            </w:tcBorders>
            <w:vAlign w:val="center"/>
          </w:tcPr>
          <w:p w14:paraId="53482F14" w14:textId="2105D316" w:rsidR="00D5292D" w:rsidRPr="00B27922" w:rsidRDefault="00B27922" w:rsidP="004402E2">
            <w:pPr>
              <w:widowControl/>
              <w:jc w:val="left"/>
              <w:rPr>
                <w:rFonts w:ascii="Times New Roman" w:eastAsia="宋体" w:hAnsi="Times New Roman" w:cs="Times New Roman"/>
                <w:iCs/>
                <w:color w:val="000000"/>
                <w:kern w:val="0"/>
                <w:szCs w:val="21"/>
              </w:rPr>
            </w:pPr>
            <w:r w:rsidRPr="00B27922">
              <w:rPr>
                <w:rFonts w:ascii="Times New Roman" w:eastAsia="宋体" w:hAnsi="Times New Roman" w:cs="Times New Roman"/>
                <w:iCs/>
                <w:color w:val="000000"/>
                <w:kern w:val="0"/>
                <w:szCs w:val="21"/>
              </w:rPr>
              <w:t>MY17</w:t>
            </w:r>
          </w:p>
        </w:tc>
        <w:tc>
          <w:tcPr>
            <w:tcW w:w="2126" w:type="dxa"/>
            <w:tcBorders>
              <w:top w:val="single" w:sz="12" w:space="0" w:color="auto"/>
            </w:tcBorders>
            <w:noWrap/>
            <w:vAlign w:val="bottom"/>
            <w:hideMark/>
          </w:tcPr>
          <w:p w14:paraId="64C48A8F" w14:textId="61F01AFC"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i/>
                <w:color w:val="000000"/>
                <w:kern w:val="0"/>
                <w:szCs w:val="21"/>
              </w:rPr>
              <w:t xml:space="preserve">Crateva religiosa </w:t>
            </w:r>
            <w:r w:rsidRPr="00290019">
              <w:rPr>
                <w:rFonts w:ascii="Times New Roman" w:eastAsia="宋体" w:hAnsi="Times New Roman" w:cs="Times New Roman"/>
                <w:color w:val="000000"/>
                <w:kern w:val="0"/>
                <w:szCs w:val="21"/>
              </w:rPr>
              <w:t>G.Forst.</w:t>
            </w:r>
          </w:p>
        </w:tc>
        <w:tc>
          <w:tcPr>
            <w:tcW w:w="1560" w:type="dxa"/>
            <w:tcBorders>
              <w:top w:val="single" w:sz="12" w:space="0" w:color="auto"/>
            </w:tcBorders>
            <w:noWrap/>
            <w:vAlign w:val="center"/>
            <w:hideMark/>
          </w:tcPr>
          <w:p w14:paraId="63046AFC"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Capparaceae</w:t>
            </w:r>
          </w:p>
        </w:tc>
        <w:tc>
          <w:tcPr>
            <w:tcW w:w="1984" w:type="dxa"/>
            <w:tcBorders>
              <w:top w:val="single" w:sz="12" w:space="0" w:color="auto"/>
            </w:tcBorders>
            <w:noWrap/>
            <w:vAlign w:val="center"/>
            <w:hideMark/>
          </w:tcPr>
          <w:p w14:paraId="3B8939FC"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Lè-seik-shin</w:t>
            </w:r>
          </w:p>
        </w:tc>
        <w:tc>
          <w:tcPr>
            <w:tcW w:w="1276" w:type="dxa"/>
            <w:tcBorders>
              <w:top w:val="single" w:sz="12" w:space="0" w:color="auto"/>
            </w:tcBorders>
            <w:noWrap/>
            <w:vAlign w:val="center"/>
            <w:hideMark/>
          </w:tcPr>
          <w:p w14:paraId="1A825CBB"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Barks</w:t>
            </w:r>
          </w:p>
        </w:tc>
        <w:tc>
          <w:tcPr>
            <w:tcW w:w="5386" w:type="dxa"/>
            <w:tcBorders>
              <w:top w:val="single" w:sz="12" w:space="0" w:color="auto"/>
            </w:tcBorders>
            <w:noWrap/>
            <w:vAlign w:val="center"/>
            <w:hideMark/>
          </w:tcPr>
          <w:p w14:paraId="162C1FCB" w14:textId="3A8C41CE" w:rsidR="00D5292D" w:rsidRPr="00290019" w:rsidRDefault="00D5292D" w:rsidP="00C12CBC">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A paste from grinding the bark together with paranawar (</w:t>
            </w:r>
            <w:r w:rsidRPr="00290019">
              <w:rPr>
                <w:rFonts w:ascii="Times New Roman" w:eastAsia="宋体" w:hAnsi="Times New Roman" w:cs="Times New Roman"/>
                <w:i/>
                <w:color w:val="000000"/>
                <w:kern w:val="0"/>
                <w:szCs w:val="21"/>
              </w:rPr>
              <w:t>Boerhavia diffusa</w:t>
            </w:r>
            <w:r w:rsidRPr="00290019">
              <w:rPr>
                <w:rFonts w:ascii="Times New Roman" w:eastAsia="宋体" w:hAnsi="Times New Roman" w:cs="Times New Roman"/>
                <w:color w:val="000000"/>
                <w:kern w:val="0"/>
                <w:szCs w:val="21"/>
              </w:rPr>
              <w:t xml:space="preserve">) root is taken to cure chronic sores and boils </w:t>
            </w:r>
            <w:r w:rsidRPr="00290019">
              <w:rPr>
                <w:rFonts w:ascii="Times New Roman" w:eastAsia="宋体" w:hAnsi="Times New Roman" w:cs="Times New Roman"/>
                <w:color w:val="000000"/>
                <w:kern w:val="0"/>
                <w:szCs w:val="21"/>
              </w:rPr>
              <w:fldChar w:fldCharType="begin"/>
            </w:r>
            <w:r w:rsidRPr="00290019">
              <w:rPr>
                <w:rFonts w:ascii="Times New Roman" w:eastAsia="宋体" w:hAnsi="Times New Roman" w:cs="Times New Roman"/>
                <w:color w:val="000000"/>
                <w:kern w:val="0"/>
                <w:szCs w:val="21"/>
              </w:rPr>
              <w:instrText xml:space="preserve"> ADDIN EN.CITE &lt;EndNote&gt;&lt;Cite&gt;&lt;Author&gt;DeFilipps&lt;/Author&gt;&lt;Year&gt;2018&lt;/Year&gt;&lt;RecNum&gt;408&lt;/RecNum&gt;&lt;DisplayText&gt;[1]&lt;/DisplayText&gt;&lt;record&gt;&lt;rec-number&gt;408&lt;/rec-number&gt;&lt;foreign-keys&gt;&lt;key app="EN" db-id="dd5efp5eyxdxrhexzdkv90d35f9aexfwz9sa" timestamp="1582859464"&gt;408&lt;/key&gt;&lt;key app="ENWeb" db-id=""&gt;0&lt;/key&gt;&lt;/foreign-keys&gt;&lt;ref-type name="Journal Article"&gt;17&lt;/ref-type&gt;&lt;contributors&gt;&lt;authors&gt;&lt;author&gt;DeFilipps, R. A.&lt;/author&gt;&lt;author&gt;Krupnick, G. A.&lt;/author&gt;&lt;/authors&gt;&lt;/contributors&gt;&lt;auth-address&gt;Deceased.&amp;#xD;Department of Botany, National Museum of Natural History, Smithsonian Institution, PO Box 37012, MRC-166, Washington, DC, 20013-7012, USA.&lt;/auth-address&gt;&lt;titles&gt;&lt;title&gt;The medicinal plants of Myanmar&lt;/title&gt;&lt;secondary-title&gt;PhytoKeys&lt;/secondary-title&gt;&lt;/titles&gt;&lt;periodical&gt;&lt;full-title&gt;Phytokeys&lt;/full-title&gt;&lt;/periodical&gt;&lt;pages&gt;1-341&lt;/pages&gt;&lt;number&gt;102&lt;/number&gt;&lt;edition&gt;2018/07/14&lt;/edition&gt;&lt;keywords&gt;&lt;keyword&gt;Myanmar&lt;/keyword&gt;&lt;keyword&gt;checklist&lt;/keyword&gt;&lt;keyword&gt;conservation&lt;/keyword&gt;&lt;keyword&gt;ethnobotany&lt;/keyword&gt;&lt;keyword&gt;medicinal plants&lt;/keyword&gt;&lt;keyword&gt;traditional knowledge&lt;/keyword&gt;&lt;/keywords&gt;&lt;dates&gt;&lt;year&gt;2018&lt;/year&gt;&lt;/dates&gt;&lt;isbn&gt;1314-2011 (Print)&amp;#xD;1314-2003 (Linking)&lt;/isbn&gt;&lt;accession-num&gt;30002597&lt;/accession-num&gt;&lt;urls&gt;&lt;related-urls&gt;&lt;url&gt;https://www.ncbi.nlm.nih.gov/pubmed/30002597&lt;/url&gt;&lt;/related-urls&gt;&lt;/urls&gt;&lt;custom2&gt;PMC6033956&lt;/custom2&gt;&lt;electronic-resource-num&gt;10.3897/phytokeys.102.24380&lt;/electronic-resource-num&gt;&lt;/record&gt;&lt;/Cite&gt;&lt;/EndNote&gt;</w:instrText>
            </w:r>
            <w:r w:rsidRPr="00290019">
              <w:rPr>
                <w:rFonts w:ascii="Times New Roman" w:eastAsia="宋体" w:hAnsi="Times New Roman" w:cs="Times New Roman"/>
                <w:color w:val="000000"/>
                <w:kern w:val="0"/>
                <w:szCs w:val="21"/>
              </w:rPr>
              <w:fldChar w:fldCharType="separate"/>
            </w:r>
            <w:r w:rsidRPr="00290019">
              <w:rPr>
                <w:rFonts w:ascii="Times New Roman" w:eastAsia="宋体" w:hAnsi="Times New Roman" w:cs="Times New Roman"/>
                <w:noProof/>
                <w:color w:val="000000"/>
                <w:kern w:val="0"/>
                <w:szCs w:val="21"/>
              </w:rPr>
              <w:t>[1]</w:t>
            </w:r>
            <w:r w:rsidRPr="00290019">
              <w:rPr>
                <w:rFonts w:ascii="Times New Roman" w:eastAsia="宋体" w:hAnsi="Times New Roman" w:cs="Times New Roman"/>
                <w:color w:val="000000"/>
                <w:kern w:val="0"/>
                <w:szCs w:val="21"/>
              </w:rPr>
              <w:fldChar w:fldCharType="end"/>
            </w:r>
          </w:p>
        </w:tc>
        <w:tc>
          <w:tcPr>
            <w:tcW w:w="1793" w:type="dxa"/>
            <w:tcBorders>
              <w:top w:val="single" w:sz="12" w:space="0" w:color="auto"/>
            </w:tcBorders>
            <w:noWrap/>
            <w:vAlign w:val="center"/>
            <w:hideMark/>
          </w:tcPr>
          <w:p w14:paraId="35CC6884" w14:textId="77777777" w:rsidR="00D5292D" w:rsidRPr="00290019" w:rsidRDefault="00D5292D" w:rsidP="0090163A">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46.91 ± 2.37</w:t>
            </w:r>
          </w:p>
        </w:tc>
      </w:tr>
      <w:tr w:rsidR="00D5292D" w:rsidRPr="00290019" w14:paraId="0A274C33" w14:textId="77777777" w:rsidTr="00B915E5">
        <w:trPr>
          <w:trHeight w:val="300"/>
        </w:trPr>
        <w:tc>
          <w:tcPr>
            <w:tcW w:w="817" w:type="dxa"/>
            <w:vAlign w:val="center"/>
          </w:tcPr>
          <w:p w14:paraId="0CFAB05C" w14:textId="1425D12A" w:rsidR="00D5292D" w:rsidRPr="00B27922" w:rsidRDefault="00B27922" w:rsidP="004402E2">
            <w:pPr>
              <w:widowControl/>
              <w:jc w:val="left"/>
              <w:rPr>
                <w:rFonts w:ascii="Times New Roman" w:eastAsia="宋体" w:hAnsi="Times New Roman" w:cs="Times New Roman"/>
                <w:iCs/>
                <w:color w:val="000000"/>
                <w:kern w:val="0"/>
                <w:szCs w:val="21"/>
              </w:rPr>
            </w:pPr>
            <w:r w:rsidRPr="00B27922">
              <w:rPr>
                <w:rFonts w:ascii="Times New Roman" w:eastAsia="宋体" w:hAnsi="Times New Roman" w:cs="Times New Roman"/>
                <w:iCs/>
                <w:color w:val="000000"/>
                <w:kern w:val="0"/>
                <w:szCs w:val="21"/>
              </w:rPr>
              <w:t>MY70</w:t>
            </w:r>
          </w:p>
        </w:tc>
        <w:tc>
          <w:tcPr>
            <w:tcW w:w="2126" w:type="dxa"/>
            <w:noWrap/>
            <w:vAlign w:val="bottom"/>
            <w:hideMark/>
          </w:tcPr>
          <w:p w14:paraId="0C737F72" w14:textId="134303EF"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i/>
                <w:color w:val="000000"/>
                <w:kern w:val="0"/>
                <w:szCs w:val="21"/>
              </w:rPr>
              <w:t xml:space="preserve">Cyperus scariosus </w:t>
            </w:r>
            <w:r w:rsidRPr="00290019">
              <w:rPr>
                <w:rFonts w:ascii="Times New Roman" w:eastAsia="宋体" w:hAnsi="Times New Roman" w:cs="Times New Roman"/>
                <w:color w:val="000000"/>
                <w:kern w:val="0"/>
                <w:szCs w:val="21"/>
              </w:rPr>
              <w:t>R.Br.</w:t>
            </w:r>
          </w:p>
        </w:tc>
        <w:tc>
          <w:tcPr>
            <w:tcW w:w="1560" w:type="dxa"/>
            <w:noWrap/>
            <w:vAlign w:val="center"/>
            <w:hideMark/>
          </w:tcPr>
          <w:p w14:paraId="45ECFFD2"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Cyperaceae</w:t>
            </w:r>
          </w:p>
        </w:tc>
        <w:tc>
          <w:tcPr>
            <w:tcW w:w="1984" w:type="dxa"/>
            <w:noWrap/>
            <w:vAlign w:val="center"/>
            <w:hideMark/>
          </w:tcPr>
          <w:p w14:paraId="301EF91A"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Nwar myay yinn</w:t>
            </w:r>
          </w:p>
        </w:tc>
        <w:tc>
          <w:tcPr>
            <w:tcW w:w="1276" w:type="dxa"/>
            <w:noWrap/>
            <w:vAlign w:val="center"/>
            <w:hideMark/>
          </w:tcPr>
          <w:p w14:paraId="2F471DCF"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Roots</w:t>
            </w:r>
          </w:p>
        </w:tc>
        <w:tc>
          <w:tcPr>
            <w:tcW w:w="5386" w:type="dxa"/>
            <w:noWrap/>
            <w:vAlign w:val="center"/>
            <w:hideMark/>
          </w:tcPr>
          <w:p w14:paraId="564F4CFD" w14:textId="3DF802D3" w:rsidR="00D5292D" w:rsidRPr="00290019" w:rsidRDefault="00D5292D" w:rsidP="00C12CBC">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 xml:space="preserve">Phlegm rancidness phlegm, bile, fever and bowel problems, appetite, thirst, burning sensation, asthma, venomous snakebites, nausea, gastric ailments, sour stomach, swollen limbs, itching, leprosy, herpes, and scabies </w:t>
            </w:r>
            <w:r w:rsidRPr="00290019">
              <w:rPr>
                <w:rFonts w:ascii="Times New Roman" w:eastAsia="宋体" w:hAnsi="Times New Roman" w:cs="Times New Roman"/>
                <w:color w:val="000000"/>
                <w:kern w:val="0"/>
                <w:szCs w:val="21"/>
              </w:rPr>
              <w:fldChar w:fldCharType="begin"/>
            </w:r>
            <w:r w:rsidRPr="00290019">
              <w:rPr>
                <w:rFonts w:ascii="Times New Roman" w:eastAsia="宋体" w:hAnsi="Times New Roman" w:cs="Times New Roman"/>
                <w:color w:val="000000"/>
                <w:kern w:val="0"/>
                <w:szCs w:val="21"/>
              </w:rPr>
              <w:instrText xml:space="preserve"> ADDIN EN.CITE &lt;EndNote&gt;&lt;Cite&gt;&lt;Author&gt;DeFilipps&lt;/Author&gt;&lt;Year&gt;2018&lt;/Year&gt;&lt;RecNum&gt;408&lt;/RecNum&gt;&lt;DisplayText&gt;[1]&lt;/DisplayText&gt;&lt;record&gt;&lt;rec-number&gt;408&lt;/rec-number&gt;&lt;foreign-keys&gt;&lt;key app="EN" db-id="dd5efp5eyxdxrhexzdkv90d35f9aexfwz9sa" timestamp="1582859464"&gt;408&lt;/key&gt;&lt;key app="ENWeb" db-id=""&gt;0&lt;/key&gt;&lt;/foreign-keys&gt;&lt;ref-type name="Journal Article"&gt;17&lt;/ref-type&gt;&lt;contributors&gt;&lt;authors&gt;&lt;author&gt;DeFilipps, R. A.&lt;/author&gt;&lt;author&gt;Krupnick, G. A.&lt;/author&gt;&lt;/authors&gt;&lt;/contributors&gt;&lt;auth-address&gt;Deceased.&amp;#xD;Department of Botany, National Museum of Natural History, Smithsonian Institution, PO Box 37012, MRC-166, Washington, DC, 20013-7012, USA.&lt;/auth-address&gt;&lt;titles&gt;&lt;title&gt;The medicinal plants of Myanmar&lt;/title&gt;&lt;secondary-title&gt;PhytoKeys&lt;/secondary-title&gt;&lt;/titles&gt;&lt;periodical&gt;&lt;full-title&gt;Phytokeys&lt;/full-title&gt;&lt;/periodical&gt;&lt;pages&gt;1-341&lt;/pages&gt;&lt;number&gt;102&lt;/number&gt;&lt;edition&gt;2018/07/14&lt;/edition&gt;&lt;keywords&gt;&lt;keyword&gt;Myanmar&lt;/keyword&gt;&lt;keyword&gt;checklist&lt;/keyword&gt;&lt;keyword&gt;conservation&lt;/keyword&gt;&lt;keyword&gt;ethnobotany&lt;/keyword&gt;&lt;keyword&gt;medicinal plants&lt;/keyword&gt;&lt;keyword&gt;traditional knowledge&lt;/keyword&gt;&lt;/keywords&gt;&lt;dates&gt;&lt;year&gt;2018&lt;/year&gt;&lt;/dates&gt;&lt;isbn&gt;1314-2011 (Print)&amp;#xD;1314-2003 (Linking)&lt;/isbn&gt;&lt;accession-num&gt;30002597&lt;/accession-num&gt;&lt;urls&gt;&lt;related-urls&gt;&lt;url&gt;https://www.ncbi.nlm.nih.gov/pubmed/30002597&lt;/url&gt;&lt;/related-urls&gt;&lt;/urls&gt;&lt;custom2&gt;PMC6033956&lt;/custom2&gt;&lt;electronic-resource-num&gt;10.3897/phytokeys.102.24380&lt;/electronic-resource-num&gt;&lt;/record&gt;&lt;/Cite&gt;&lt;/EndNote&gt;</w:instrText>
            </w:r>
            <w:r w:rsidRPr="00290019">
              <w:rPr>
                <w:rFonts w:ascii="Times New Roman" w:eastAsia="宋体" w:hAnsi="Times New Roman" w:cs="Times New Roman"/>
                <w:color w:val="000000"/>
                <w:kern w:val="0"/>
                <w:szCs w:val="21"/>
              </w:rPr>
              <w:fldChar w:fldCharType="separate"/>
            </w:r>
            <w:r w:rsidRPr="00290019">
              <w:rPr>
                <w:rFonts w:ascii="Times New Roman" w:eastAsia="宋体" w:hAnsi="Times New Roman" w:cs="Times New Roman"/>
                <w:noProof/>
                <w:color w:val="000000"/>
                <w:kern w:val="0"/>
                <w:szCs w:val="21"/>
              </w:rPr>
              <w:t>[1]</w:t>
            </w:r>
            <w:r w:rsidRPr="00290019">
              <w:rPr>
                <w:rFonts w:ascii="Times New Roman" w:eastAsia="宋体" w:hAnsi="Times New Roman" w:cs="Times New Roman"/>
                <w:color w:val="000000"/>
                <w:kern w:val="0"/>
                <w:szCs w:val="21"/>
              </w:rPr>
              <w:fldChar w:fldCharType="end"/>
            </w:r>
          </w:p>
        </w:tc>
        <w:tc>
          <w:tcPr>
            <w:tcW w:w="1793" w:type="dxa"/>
            <w:noWrap/>
            <w:vAlign w:val="center"/>
            <w:hideMark/>
          </w:tcPr>
          <w:p w14:paraId="3B4967FE" w14:textId="77777777" w:rsidR="00D5292D" w:rsidRPr="00290019" w:rsidRDefault="00D5292D" w:rsidP="0090163A">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46.85 ± 0.37</w:t>
            </w:r>
          </w:p>
        </w:tc>
      </w:tr>
      <w:tr w:rsidR="00D5292D" w:rsidRPr="00290019" w14:paraId="21A4B9F0" w14:textId="77777777" w:rsidTr="00B915E5">
        <w:trPr>
          <w:trHeight w:val="300"/>
        </w:trPr>
        <w:tc>
          <w:tcPr>
            <w:tcW w:w="817" w:type="dxa"/>
            <w:vAlign w:val="center"/>
          </w:tcPr>
          <w:p w14:paraId="75FD909B" w14:textId="5DEA130E" w:rsidR="00D5292D" w:rsidRPr="00B27922" w:rsidRDefault="00B27922" w:rsidP="004402E2">
            <w:pPr>
              <w:widowControl/>
              <w:jc w:val="left"/>
              <w:rPr>
                <w:rFonts w:ascii="Times New Roman" w:eastAsia="宋体" w:hAnsi="Times New Roman" w:cs="Times New Roman"/>
                <w:iCs/>
                <w:color w:val="000000"/>
                <w:kern w:val="0"/>
                <w:szCs w:val="21"/>
              </w:rPr>
            </w:pPr>
            <w:r w:rsidRPr="00B27922">
              <w:rPr>
                <w:rFonts w:ascii="Times New Roman" w:eastAsia="宋体" w:hAnsi="Times New Roman" w:cs="Times New Roman"/>
                <w:iCs/>
                <w:color w:val="000000"/>
                <w:kern w:val="0"/>
                <w:szCs w:val="21"/>
              </w:rPr>
              <w:t>MY68</w:t>
            </w:r>
          </w:p>
        </w:tc>
        <w:tc>
          <w:tcPr>
            <w:tcW w:w="2126" w:type="dxa"/>
            <w:noWrap/>
            <w:vAlign w:val="bottom"/>
            <w:hideMark/>
          </w:tcPr>
          <w:p w14:paraId="20A2FA99" w14:textId="084C664F"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i/>
                <w:color w:val="000000"/>
                <w:kern w:val="0"/>
                <w:szCs w:val="21"/>
              </w:rPr>
              <w:t>Pterocarpus santalinus</w:t>
            </w:r>
            <w:r w:rsidRPr="00290019">
              <w:rPr>
                <w:rFonts w:ascii="Times New Roman" w:eastAsia="宋体" w:hAnsi="Times New Roman" w:cs="Times New Roman"/>
                <w:color w:val="000000"/>
                <w:kern w:val="0"/>
                <w:szCs w:val="21"/>
              </w:rPr>
              <w:t xml:space="preserve"> L.f. </w:t>
            </w:r>
          </w:p>
        </w:tc>
        <w:tc>
          <w:tcPr>
            <w:tcW w:w="1560" w:type="dxa"/>
            <w:noWrap/>
            <w:vAlign w:val="center"/>
            <w:hideMark/>
          </w:tcPr>
          <w:p w14:paraId="277490A8" w14:textId="22C740A4" w:rsidR="00D5292D" w:rsidRPr="00290019" w:rsidRDefault="00457250" w:rsidP="004402E2">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abaceae</w:t>
            </w:r>
          </w:p>
        </w:tc>
        <w:tc>
          <w:tcPr>
            <w:tcW w:w="1984" w:type="dxa"/>
            <w:noWrap/>
            <w:vAlign w:val="center"/>
            <w:hideMark/>
          </w:tcPr>
          <w:p w14:paraId="3DDE450A" w14:textId="77777777" w:rsidR="00D5292D" w:rsidRPr="00290019" w:rsidRDefault="00D5292D" w:rsidP="00363654">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Natha-ni</w:t>
            </w:r>
          </w:p>
        </w:tc>
        <w:tc>
          <w:tcPr>
            <w:tcW w:w="1276" w:type="dxa"/>
            <w:noWrap/>
            <w:vAlign w:val="center"/>
            <w:hideMark/>
          </w:tcPr>
          <w:p w14:paraId="130B5977"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Woods</w:t>
            </w:r>
          </w:p>
        </w:tc>
        <w:tc>
          <w:tcPr>
            <w:tcW w:w="5386" w:type="dxa"/>
            <w:noWrap/>
            <w:vAlign w:val="center"/>
            <w:hideMark/>
          </w:tcPr>
          <w:p w14:paraId="3573F2FD" w14:textId="4FC6B227" w:rsidR="00D5292D" w:rsidRPr="00290019" w:rsidRDefault="00D5292D" w:rsidP="00F87AAE">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 xml:space="preserve">Fever, bowel disorder, giddiness, heart palpitation, insomnia, jaundice, cold and </w:t>
            </w:r>
            <w:r w:rsidRPr="00290019">
              <w:rPr>
                <w:rFonts w:ascii="Times New Roman" w:eastAsia="宋体" w:hAnsi="Times New Roman" w:cs="Times New Roman" w:hint="eastAsia"/>
                <w:color w:val="000000"/>
                <w:kern w:val="0"/>
                <w:szCs w:val="21"/>
              </w:rPr>
              <w:t>c</w:t>
            </w:r>
            <w:r w:rsidRPr="00290019">
              <w:rPr>
                <w:rFonts w:ascii="Times New Roman" w:eastAsia="宋体" w:hAnsi="Times New Roman" w:cs="Times New Roman"/>
                <w:color w:val="000000"/>
                <w:kern w:val="0"/>
                <w:szCs w:val="21"/>
              </w:rPr>
              <w:t>ough, smallpox and measles, heart</w:t>
            </w:r>
            <w:r w:rsidR="00FC1701">
              <w:rPr>
                <w:rFonts w:ascii="Times New Roman" w:eastAsia="宋体" w:hAnsi="Times New Roman" w:cs="Times New Roman"/>
                <w:color w:val="000000"/>
                <w:kern w:val="0"/>
                <w:szCs w:val="21"/>
              </w:rPr>
              <w:t xml:space="preserve"> </w:t>
            </w:r>
            <w:r w:rsidRPr="00290019">
              <w:rPr>
                <w:rFonts w:ascii="Times New Roman" w:eastAsia="宋体" w:hAnsi="Times New Roman" w:cs="Times New Roman"/>
                <w:color w:val="000000"/>
                <w:kern w:val="0"/>
                <w:szCs w:val="21"/>
              </w:rPr>
              <w:t xml:space="preserve">prostration, blood and bile disorder,malaria </w:t>
            </w:r>
            <w:r w:rsidRPr="00290019">
              <w:rPr>
                <w:rFonts w:ascii="Times New Roman" w:eastAsia="宋体" w:hAnsi="Times New Roman" w:cs="Times New Roman"/>
                <w:color w:val="000000"/>
                <w:kern w:val="0"/>
                <w:szCs w:val="21"/>
              </w:rPr>
              <w:fldChar w:fldCharType="begin"/>
            </w:r>
            <w:r w:rsidRPr="00290019">
              <w:rPr>
                <w:rFonts w:ascii="Times New Roman" w:eastAsia="宋体" w:hAnsi="Times New Roman" w:cs="Times New Roman"/>
                <w:color w:val="000000"/>
                <w:kern w:val="0"/>
                <w:szCs w:val="21"/>
              </w:rPr>
              <w:instrText xml:space="preserve"> ADDIN EN.CITE &lt;EndNote&gt;&lt;Cite&gt;&lt;Author&gt;Awale&lt;/Author&gt;&lt;Year&gt;2006&lt;/Year&gt;&lt;RecNum&gt;558&lt;/RecNum&gt;&lt;DisplayText&gt;[2]&lt;/DisplayText&gt;&lt;record&gt;&lt;rec-number&gt;558&lt;/rec-number&gt;&lt;foreign-keys&gt;&lt;key app="EN" db-id="dd5efp5eyxdxrhexzdkv90d35f9aexfwz9sa" timestamp="1610614113"&gt;558&lt;/key&gt;&lt;key app="ENWeb" db-id=""&gt;0&lt;/key&gt;&lt;/foreign-keys&gt;&lt;ref-type name="Journal Article"&gt;17&lt;/ref-type&gt;&lt;contributors&gt;&lt;authors&gt;&lt;author&gt;Awale, S.&lt;/author&gt;&lt;author&gt;Lin, T. Z.&lt;/author&gt;&lt;author&gt;Than, M. M.&lt;/author&gt;&lt;author&gt;Swe, T.&lt;/author&gt;&lt;author&gt;Saiki, I.&lt;/author&gt;&lt;author&gt;Kadota, S.&lt;/author&gt;&lt;/authors&gt;&lt;/contributors&gt;&lt;titles&gt;&lt;title&gt;The healing art of traditional medicines in Myanmar&lt;/title&gt;&lt;secondary-title&gt;J. Trad. Med.&lt;/secondary-title&gt;&lt;/titles&gt;&lt;periodical&gt;&lt;full-title&gt;J. Trad. Med.&lt;/full-title&gt;&lt;/periodical&gt;&lt;pages&gt;47-68&lt;/pages&gt;&lt;volume&gt;23&lt;/volume&gt;&lt;dates&gt;&lt;year&gt;2006&lt;/year&gt;&lt;/dates&gt;&lt;urls&gt;&lt;/urls&gt;&lt;/record&gt;&lt;/Cite&gt;&lt;/EndNote&gt;</w:instrText>
            </w:r>
            <w:r w:rsidRPr="00290019">
              <w:rPr>
                <w:rFonts w:ascii="Times New Roman" w:eastAsia="宋体" w:hAnsi="Times New Roman" w:cs="Times New Roman"/>
                <w:color w:val="000000"/>
                <w:kern w:val="0"/>
                <w:szCs w:val="21"/>
              </w:rPr>
              <w:fldChar w:fldCharType="separate"/>
            </w:r>
            <w:r w:rsidRPr="00290019">
              <w:rPr>
                <w:rFonts w:ascii="Times New Roman" w:eastAsia="宋体" w:hAnsi="Times New Roman" w:cs="Times New Roman"/>
                <w:noProof/>
                <w:color w:val="000000"/>
                <w:kern w:val="0"/>
                <w:szCs w:val="21"/>
              </w:rPr>
              <w:t>[2]</w:t>
            </w:r>
            <w:r w:rsidRPr="00290019">
              <w:rPr>
                <w:rFonts w:ascii="Times New Roman" w:eastAsia="宋体" w:hAnsi="Times New Roman" w:cs="Times New Roman"/>
                <w:color w:val="000000"/>
                <w:kern w:val="0"/>
                <w:szCs w:val="21"/>
              </w:rPr>
              <w:fldChar w:fldCharType="end"/>
            </w:r>
            <w:r w:rsidRPr="00290019">
              <w:rPr>
                <w:rFonts w:ascii="Times New Roman" w:eastAsia="宋体" w:hAnsi="Times New Roman" w:cs="Times New Roman"/>
                <w:color w:val="000000"/>
                <w:kern w:val="0"/>
                <w:szCs w:val="21"/>
              </w:rPr>
              <w:t xml:space="preserve"> </w:t>
            </w:r>
          </w:p>
        </w:tc>
        <w:tc>
          <w:tcPr>
            <w:tcW w:w="1793" w:type="dxa"/>
            <w:noWrap/>
            <w:vAlign w:val="center"/>
            <w:hideMark/>
          </w:tcPr>
          <w:p w14:paraId="3C3D95B3" w14:textId="77777777" w:rsidR="00D5292D" w:rsidRPr="00290019" w:rsidRDefault="00D5292D" w:rsidP="0090163A">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46.05 ± 0.06</w:t>
            </w:r>
          </w:p>
        </w:tc>
      </w:tr>
      <w:tr w:rsidR="00D5292D" w:rsidRPr="00290019" w14:paraId="76B2E511" w14:textId="77777777" w:rsidTr="00B915E5">
        <w:trPr>
          <w:trHeight w:val="300"/>
        </w:trPr>
        <w:tc>
          <w:tcPr>
            <w:tcW w:w="817" w:type="dxa"/>
            <w:vAlign w:val="center"/>
          </w:tcPr>
          <w:p w14:paraId="1C157A54" w14:textId="467F3501" w:rsidR="00D5292D" w:rsidRPr="00B27922" w:rsidRDefault="00B27922" w:rsidP="004402E2">
            <w:pPr>
              <w:widowControl/>
              <w:jc w:val="left"/>
              <w:rPr>
                <w:rFonts w:ascii="Times New Roman" w:eastAsia="宋体" w:hAnsi="Times New Roman" w:cs="Times New Roman"/>
                <w:iCs/>
                <w:color w:val="000000"/>
                <w:kern w:val="0"/>
                <w:szCs w:val="21"/>
              </w:rPr>
            </w:pPr>
            <w:r w:rsidRPr="00B27922">
              <w:rPr>
                <w:rFonts w:ascii="Times New Roman" w:eastAsia="宋体" w:hAnsi="Times New Roman" w:cs="Times New Roman"/>
                <w:iCs/>
                <w:color w:val="000000"/>
                <w:kern w:val="0"/>
                <w:szCs w:val="21"/>
              </w:rPr>
              <w:t>MY27</w:t>
            </w:r>
          </w:p>
        </w:tc>
        <w:tc>
          <w:tcPr>
            <w:tcW w:w="2126" w:type="dxa"/>
            <w:noWrap/>
            <w:vAlign w:val="bottom"/>
            <w:hideMark/>
          </w:tcPr>
          <w:p w14:paraId="477DF1B9" w14:textId="1BA17515"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i/>
                <w:color w:val="000000"/>
                <w:kern w:val="0"/>
                <w:szCs w:val="21"/>
              </w:rPr>
              <w:t>Kaempferia galanga</w:t>
            </w:r>
            <w:r w:rsidRPr="00290019">
              <w:rPr>
                <w:rFonts w:ascii="Times New Roman" w:eastAsia="宋体" w:hAnsi="Times New Roman" w:cs="Times New Roman"/>
                <w:color w:val="000000"/>
                <w:kern w:val="0"/>
                <w:szCs w:val="21"/>
              </w:rPr>
              <w:t xml:space="preserve"> L.</w:t>
            </w:r>
          </w:p>
        </w:tc>
        <w:tc>
          <w:tcPr>
            <w:tcW w:w="1560" w:type="dxa"/>
            <w:noWrap/>
            <w:vAlign w:val="center"/>
            <w:hideMark/>
          </w:tcPr>
          <w:p w14:paraId="45AF0F43"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Zingiberaceae</w:t>
            </w:r>
          </w:p>
        </w:tc>
        <w:tc>
          <w:tcPr>
            <w:tcW w:w="1984" w:type="dxa"/>
            <w:noWrap/>
            <w:vAlign w:val="center"/>
            <w:hideMark/>
          </w:tcPr>
          <w:p w14:paraId="67E95B00"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Kun - sa - gamon</w:t>
            </w:r>
          </w:p>
        </w:tc>
        <w:tc>
          <w:tcPr>
            <w:tcW w:w="1276" w:type="dxa"/>
            <w:noWrap/>
            <w:vAlign w:val="center"/>
            <w:hideMark/>
          </w:tcPr>
          <w:p w14:paraId="7E54EAC9"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Rhizomes</w:t>
            </w:r>
          </w:p>
        </w:tc>
        <w:tc>
          <w:tcPr>
            <w:tcW w:w="5386" w:type="dxa"/>
            <w:noWrap/>
            <w:vAlign w:val="center"/>
            <w:hideMark/>
          </w:tcPr>
          <w:p w14:paraId="1AC00E6B" w14:textId="631AC9E4" w:rsidR="00D5292D" w:rsidRPr="00290019" w:rsidRDefault="00D5292D" w:rsidP="00F87AAE">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 xml:space="preserve">Poor appetite in digestion for general well-being </w:t>
            </w:r>
            <w:r w:rsidRPr="00290019">
              <w:rPr>
                <w:rFonts w:ascii="Times New Roman" w:eastAsia="宋体" w:hAnsi="Times New Roman" w:cs="Times New Roman"/>
                <w:color w:val="000000"/>
                <w:kern w:val="0"/>
                <w:szCs w:val="21"/>
              </w:rPr>
              <w:fldChar w:fldCharType="begin"/>
            </w:r>
            <w:r w:rsidRPr="00290019">
              <w:rPr>
                <w:rFonts w:ascii="Times New Roman" w:eastAsia="宋体" w:hAnsi="Times New Roman" w:cs="Times New Roman"/>
                <w:color w:val="000000"/>
                <w:kern w:val="0"/>
                <w:szCs w:val="21"/>
              </w:rPr>
              <w:instrText xml:space="preserve"> ADDIN EN.CITE &lt;EndNote&gt;&lt;Cite&gt;&lt;Author&gt;Nyunt&lt;/Author&gt;&lt;Year&gt;2007&lt;/Year&gt;&lt;RecNum&gt;412&lt;/RecNum&gt;&lt;DisplayText&gt;[3]&lt;/DisplayText&gt;&lt;record&gt;&lt;rec-number&gt;412&lt;/rec-number&gt;&lt;foreign-keys&gt;&lt;key app="EN" db-id="dd5efp5eyxdxrhexzdkv90d35f9aexfwz9sa" timestamp="1583806734"&gt;412&lt;/key&gt;&lt;key app="ENWeb" db-id=""&gt;0&lt;/key&gt;&lt;/foreign-keys&gt;&lt;ref-type name="Electronic Book"&gt;44&lt;/ref-type&gt;&lt;contributors&gt;&lt;authors&gt;&lt;author&gt;Tin Nyunt&lt;/author&gt;&lt;author&gt;U Aung Myat Kyaw&lt;/author&gt;&lt;author&gt;U Than Nyunt&lt;/author&gt;&lt;author&gt;U Mya Win&lt;/author&gt;&lt;author&gt;U Hla Htay&lt;/author&gt;&lt;author&gt;U Win Mint&lt;/author&gt;&lt;author&gt;Daw Thida Swe&lt;/author&gt;&lt;author&gt;Daw Khin Win Yee&lt;/author&gt;&lt;author&gt;Myo Wint Zaw&lt;/author&gt;&lt;author&gt;Lwin Lwin Cho&lt;/author&gt;&lt;author&gt;Dwa Myint Myint Than&lt;/author&gt;&lt;author&gt;Daw Zin May Kyaw&lt;/author&gt;&lt;/authors&gt;&lt;secondary-authors&gt;&lt;author&gt;Ministry of health department of traditional medicine&lt;/author&gt;&lt;/secondary-authors&gt;&lt;/contributors&gt;&lt;titles&gt;&lt;title&gt;Medicinal plants of myanmar&lt;/title&gt;&lt;/titles&gt;&lt;volume&gt;2&lt;/volume&gt;&lt;dates&gt;&lt;year&gt;2007&lt;/year&gt;&lt;/dates&gt;&lt;urls&gt;&lt;/urls&gt;&lt;/record&gt;&lt;/Cite&gt;&lt;/EndNote&gt;</w:instrText>
            </w:r>
            <w:r w:rsidRPr="00290019">
              <w:rPr>
                <w:rFonts w:ascii="Times New Roman" w:eastAsia="宋体" w:hAnsi="Times New Roman" w:cs="Times New Roman"/>
                <w:color w:val="000000"/>
                <w:kern w:val="0"/>
                <w:szCs w:val="21"/>
              </w:rPr>
              <w:fldChar w:fldCharType="separate"/>
            </w:r>
            <w:r w:rsidRPr="00290019">
              <w:rPr>
                <w:rFonts w:ascii="Times New Roman" w:eastAsia="宋体" w:hAnsi="Times New Roman" w:cs="Times New Roman"/>
                <w:noProof/>
                <w:color w:val="000000"/>
                <w:kern w:val="0"/>
                <w:szCs w:val="21"/>
              </w:rPr>
              <w:t>[3]</w:t>
            </w:r>
            <w:r w:rsidRPr="00290019">
              <w:rPr>
                <w:rFonts w:ascii="Times New Roman" w:eastAsia="宋体" w:hAnsi="Times New Roman" w:cs="Times New Roman"/>
                <w:color w:val="000000"/>
                <w:kern w:val="0"/>
                <w:szCs w:val="21"/>
              </w:rPr>
              <w:fldChar w:fldCharType="end"/>
            </w:r>
          </w:p>
        </w:tc>
        <w:tc>
          <w:tcPr>
            <w:tcW w:w="1793" w:type="dxa"/>
            <w:noWrap/>
            <w:vAlign w:val="center"/>
            <w:hideMark/>
          </w:tcPr>
          <w:p w14:paraId="54F5D9D7" w14:textId="77777777" w:rsidR="00D5292D" w:rsidRPr="00290019" w:rsidRDefault="00D5292D" w:rsidP="0090163A">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45.98 ± 2.26</w:t>
            </w:r>
          </w:p>
        </w:tc>
      </w:tr>
      <w:tr w:rsidR="00D5292D" w:rsidRPr="00290019" w14:paraId="7AC02D28" w14:textId="77777777" w:rsidTr="00B915E5">
        <w:trPr>
          <w:trHeight w:val="300"/>
        </w:trPr>
        <w:tc>
          <w:tcPr>
            <w:tcW w:w="817" w:type="dxa"/>
            <w:vAlign w:val="center"/>
          </w:tcPr>
          <w:p w14:paraId="2189180F" w14:textId="7CA692FF" w:rsidR="00D5292D" w:rsidRPr="00B27922" w:rsidRDefault="00B27922" w:rsidP="004402E2">
            <w:pPr>
              <w:widowControl/>
              <w:jc w:val="left"/>
              <w:rPr>
                <w:rFonts w:ascii="Times New Roman" w:eastAsia="宋体" w:hAnsi="Times New Roman" w:cs="Times New Roman"/>
                <w:iCs/>
                <w:color w:val="000000"/>
                <w:kern w:val="0"/>
                <w:szCs w:val="21"/>
              </w:rPr>
            </w:pPr>
            <w:r w:rsidRPr="00B27922">
              <w:rPr>
                <w:rFonts w:ascii="Times New Roman" w:eastAsia="宋体" w:hAnsi="Times New Roman" w:cs="Times New Roman"/>
                <w:iCs/>
                <w:color w:val="000000"/>
                <w:kern w:val="0"/>
                <w:szCs w:val="21"/>
              </w:rPr>
              <w:t>MY10</w:t>
            </w:r>
          </w:p>
        </w:tc>
        <w:tc>
          <w:tcPr>
            <w:tcW w:w="2126" w:type="dxa"/>
            <w:noWrap/>
            <w:vAlign w:val="bottom"/>
            <w:hideMark/>
          </w:tcPr>
          <w:p w14:paraId="480AC6D2" w14:textId="7F0297DE"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i/>
                <w:color w:val="000000"/>
                <w:kern w:val="0"/>
                <w:szCs w:val="21"/>
              </w:rPr>
              <w:t>Mesua ferrea</w:t>
            </w:r>
            <w:r w:rsidRPr="00290019">
              <w:rPr>
                <w:rFonts w:ascii="Times New Roman" w:eastAsia="宋体" w:hAnsi="Times New Roman" w:cs="Times New Roman"/>
                <w:color w:val="000000"/>
                <w:kern w:val="0"/>
                <w:szCs w:val="21"/>
              </w:rPr>
              <w:t xml:space="preserve"> L.</w:t>
            </w:r>
          </w:p>
        </w:tc>
        <w:tc>
          <w:tcPr>
            <w:tcW w:w="1560" w:type="dxa"/>
            <w:noWrap/>
            <w:vAlign w:val="center"/>
            <w:hideMark/>
          </w:tcPr>
          <w:p w14:paraId="607A33B0"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Calophyllaceae</w:t>
            </w:r>
          </w:p>
        </w:tc>
        <w:tc>
          <w:tcPr>
            <w:tcW w:w="1984" w:type="dxa"/>
            <w:noWrap/>
            <w:vAlign w:val="center"/>
            <w:hideMark/>
          </w:tcPr>
          <w:p w14:paraId="4B1DD921"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Guntgaw</w:t>
            </w:r>
          </w:p>
        </w:tc>
        <w:tc>
          <w:tcPr>
            <w:tcW w:w="1276" w:type="dxa"/>
            <w:noWrap/>
            <w:vAlign w:val="center"/>
            <w:hideMark/>
          </w:tcPr>
          <w:p w14:paraId="531F99EF"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Flowers</w:t>
            </w:r>
          </w:p>
        </w:tc>
        <w:tc>
          <w:tcPr>
            <w:tcW w:w="5386" w:type="dxa"/>
            <w:noWrap/>
            <w:vAlign w:val="center"/>
            <w:hideMark/>
          </w:tcPr>
          <w:p w14:paraId="7E614295" w14:textId="2867ED8A" w:rsidR="00D5292D" w:rsidRPr="00290019" w:rsidRDefault="00D5292D" w:rsidP="00C12CBC">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Astringent,coughs, stomach problems, and excessive perspiration and phlegm, ground together with thanakha (</w:t>
            </w:r>
            <w:r w:rsidRPr="00290019">
              <w:rPr>
                <w:rFonts w:ascii="Times New Roman" w:eastAsia="宋体" w:hAnsi="Times New Roman" w:cs="Times New Roman"/>
                <w:i/>
                <w:color w:val="000000"/>
                <w:kern w:val="0"/>
                <w:szCs w:val="21"/>
              </w:rPr>
              <w:t>Hesperethusa crenulata)</w:t>
            </w:r>
            <w:r w:rsidRPr="00290019">
              <w:rPr>
                <w:rFonts w:ascii="Times New Roman" w:eastAsia="宋体" w:hAnsi="Times New Roman" w:cs="Times New Roman"/>
                <w:color w:val="000000"/>
                <w:kern w:val="0"/>
                <w:szCs w:val="21"/>
              </w:rPr>
              <w:t xml:space="preserve"> for boils and other skin conditions </w:t>
            </w:r>
            <w:r w:rsidRPr="00290019">
              <w:rPr>
                <w:rFonts w:ascii="Times New Roman" w:eastAsia="宋体" w:hAnsi="Times New Roman" w:cs="Times New Roman"/>
                <w:color w:val="000000"/>
                <w:kern w:val="0"/>
                <w:szCs w:val="21"/>
              </w:rPr>
              <w:fldChar w:fldCharType="begin"/>
            </w:r>
            <w:r w:rsidRPr="00290019">
              <w:rPr>
                <w:rFonts w:ascii="Times New Roman" w:eastAsia="宋体" w:hAnsi="Times New Roman" w:cs="Times New Roman"/>
                <w:color w:val="000000"/>
                <w:kern w:val="0"/>
                <w:szCs w:val="21"/>
              </w:rPr>
              <w:instrText xml:space="preserve"> ADDIN EN.CITE &lt;EndNote&gt;&lt;Cite&gt;&lt;Author&gt;DeFilipps&lt;/Author&gt;&lt;Year&gt;2018&lt;/Year&gt;&lt;RecNum&gt;408&lt;/RecNum&gt;&lt;DisplayText&gt;[1]&lt;/DisplayText&gt;&lt;record&gt;&lt;rec-number&gt;408&lt;/rec-number&gt;&lt;foreign-keys&gt;&lt;key app="EN" db-id="dd5efp5eyxdxrhexzdkv90d35f9aexfwz9sa" timestamp="1582859464"&gt;408&lt;/key&gt;&lt;key app="ENWeb" db-id=""&gt;0&lt;/key&gt;&lt;/foreign-keys&gt;&lt;ref-type name="Journal Article"&gt;17&lt;/ref-type&gt;&lt;contributors&gt;&lt;authors&gt;&lt;author&gt;DeFilipps, R. A.&lt;/author&gt;&lt;author&gt;Krupnick, G. A.&lt;/author&gt;&lt;/authors&gt;&lt;/contributors&gt;&lt;auth-address&gt;Deceased.&amp;#xD;Department of Botany, National Museum of Natural History, Smithsonian Institution, PO Box 37012, MRC-166, Washington, DC, 20013-7012, USA.&lt;/auth-address&gt;&lt;titles&gt;&lt;title&gt;The medicinal plants of Myanmar&lt;/title&gt;&lt;secondary-title&gt;PhytoKeys&lt;/secondary-title&gt;&lt;/titles&gt;&lt;periodical&gt;&lt;full-title&gt;Phytokeys&lt;/full-title&gt;&lt;/periodical&gt;&lt;pages&gt;1-341&lt;/pages&gt;&lt;number&gt;102&lt;/number&gt;&lt;edition&gt;2018/07/14&lt;/edition&gt;&lt;keywords&gt;&lt;keyword&gt;Myanmar&lt;/keyword&gt;&lt;keyword&gt;checklist&lt;/keyword&gt;&lt;keyword&gt;conservation&lt;/keyword&gt;&lt;keyword&gt;ethnobotany&lt;/keyword&gt;&lt;keyword&gt;medicinal plants&lt;/keyword&gt;&lt;keyword&gt;traditional knowledge&lt;/keyword&gt;&lt;/keywords&gt;&lt;dates&gt;&lt;year&gt;2018&lt;/year&gt;&lt;/dates&gt;&lt;isbn&gt;1314-2011 (Print)&amp;#xD;1314-2003 (Linking)&lt;/isbn&gt;&lt;accession-num&gt;30002597&lt;/accession-num&gt;&lt;urls&gt;&lt;related-urls&gt;&lt;url&gt;https://www.ncbi.nlm.nih.gov/pubmed/30002597&lt;/url&gt;&lt;/related-urls&gt;&lt;/urls&gt;&lt;custom2&gt;PMC6033956&lt;/custom2&gt;&lt;electronic-resource-num&gt;10.3897/phytokeys.102.24380&lt;/electronic-resource-num&gt;&lt;/record&gt;&lt;/Cite&gt;&lt;/EndNote&gt;</w:instrText>
            </w:r>
            <w:r w:rsidRPr="00290019">
              <w:rPr>
                <w:rFonts w:ascii="Times New Roman" w:eastAsia="宋体" w:hAnsi="Times New Roman" w:cs="Times New Roman"/>
                <w:color w:val="000000"/>
                <w:kern w:val="0"/>
                <w:szCs w:val="21"/>
              </w:rPr>
              <w:fldChar w:fldCharType="separate"/>
            </w:r>
            <w:r w:rsidRPr="00290019">
              <w:rPr>
                <w:rFonts w:ascii="Times New Roman" w:eastAsia="宋体" w:hAnsi="Times New Roman" w:cs="Times New Roman"/>
                <w:noProof/>
                <w:color w:val="000000"/>
                <w:kern w:val="0"/>
                <w:szCs w:val="21"/>
              </w:rPr>
              <w:t>[1]</w:t>
            </w:r>
            <w:r w:rsidRPr="00290019">
              <w:rPr>
                <w:rFonts w:ascii="Times New Roman" w:eastAsia="宋体" w:hAnsi="Times New Roman" w:cs="Times New Roman"/>
                <w:color w:val="000000"/>
                <w:kern w:val="0"/>
                <w:szCs w:val="21"/>
              </w:rPr>
              <w:fldChar w:fldCharType="end"/>
            </w:r>
          </w:p>
        </w:tc>
        <w:tc>
          <w:tcPr>
            <w:tcW w:w="1793" w:type="dxa"/>
            <w:noWrap/>
            <w:vAlign w:val="center"/>
            <w:hideMark/>
          </w:tcPr>
          <w:p w14:paraId="74444962"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45.01 ± 0.94</w:t>
            </w:r>
          </w:p>
        </w:tc>
      </w:tr>
      <w:tr w:rsidR="00D5292D" w:rsidRPr="00290019" w14:paraId="7C3C3135" w14:textId="77777777" w:rsidTr="00B915E5">
        <w:trPr>
          <w:trHeight w:val="300"/>
        </w:trPr>
        <w:tc>
          <w:tcPr>
            <w:tcW w:w="817" w:type="dxa"/>
            <w:vAlign w:val="center"/>
          </w:tcPr>
          <w:p w14:paraId="20105C48" w14:textId="0E1183CA" w:rsidR="00D5292D" w:rsidRPr="00B27922" w:rsidRDefault="00B27922" w:rsidP="004402E2">
            <w:pPr>
              <w:widowControl/>
              <w:jc w:val="left"/>
              <w:rPr>
                <w:rFonts w:ascii="Times New Roman" w:eastAsia="宋体" w:hAnsi="Times New Roman" w:cs="Times New Roman"/>
                <w:iCs/>
                <w:color w:val="000000"/>
                <w:kern w:val="0"/>
                <w:szCs w:val="21"/>
              </w:rPr>
            </w:pPr>
            <w:r w:rsidRPr="00B27922">
              <w:rPr>
                <w:rFonts w:ascii="Times New Roman" w:eastAsia="宋体" w:hAnsi="Times New Roman" w:cs="Times New Roman"/>
                <w:iCs/>
                <w:color w:val="000000"/>
                <w:kern w:val="0"/>
                <w:szCs w:val="21"/>
              </w:rPr>
              <w:t>MY11</w:t>
            </w:r>
          </w:p>
        </w:tc>
        <w:tc>
          <w:tcPr>
            <w:tcW w:w="2126" w:type="dxa"/>
            <w:noWrap/>
            <w:vAlign w:val="bottom"/>
            <w:hideMark/>
          </w:tcPr>
          <w:p w14:paraId="399161C6" w14:textId="236CCD65"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i/>
                <w:color w:val="000000"/>
                <w:kern w:val="0"/>
                <w:szCs w:val="21"/>
              </w:rPr>
              <w:t xml:space="preserve">Myrica nagi </w:t>
            </w:r>
            <w:r w:rsidRPr="00290019">
              <w:rPr>
                <w:rFonts w:ascii="Times New Roman" w:eastAsia="宋体" w:hAnsi="Times New Roman" w:cs="Times New Roman"/>
                <w:color w:val="000000"/>
                <w:kern w:val="0"/>
                <w:szCs w:val="21"/>
              </w:rPr>
              <w:t xml:space="preserve">Thunb. </w:t>
            </w:r>
          </w:p>
        </w:tc>
        <w:tc>
          <w:tcPr>
            <w:tcW w:w="1560" w:type="dxa"/>
            <w:noWrap/>
            <w:vAlign w:val="center"/>
            <w:hideMark/>
          </w:tcPr>
          <w:p w14:paraId="1960C7B7"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Myricaceae</w:t>
            </w:r>
          </w:p>
        </w:tc>
        <w:tc>
          <w:tcPr>
            <w:tcW w:w="1984" w:type="dxa"/>
            <w:noWrap/>
            <w:vAlign w:val="center"/>
            <w:hideMark/>
          </w:tcPr>
          <w:p w14:paraId="30DA88B4"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Kat-pho</w:t>
            </w:r>
          </w:p>
        </w:tc>
        <w:tc>
          <w:tcPr>
            <w:tcW w:w="1276" w:type="dxa"/>
            <w:noWrap/>
            <w:vAlign w:val="center"/>
            <w:hideMark/>
          </w:tcPr>
          <w:p w14:paraId="4ABB3755"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Barks</w:t>
            </w:r>
          </w:p>
        </w:tc>
        <w:tc>
          <w:tcPr>
            <w:tcW w:w="5386" w:type="dxa"/>
            <w:noWrap/>
            <w:vAlign w:val="center"/>
            <w:hideMark/>
          </w:tcPr>
          <w:p w14:paraId="0B469ED5" w14:textId="4532AB53" w:rsidR="00D5292D" w:rsidRPr="00290019" w:rsidRDefault="00D5292D" w:rsidP="00ED5BEE">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 xml:space="preserve">Curing running nose, cough, toothache, earache, asthma, diarrhoea, liver complaints, piles, epilepsy and wounds </w:t>
            </w:r>
            <w:r w:rsidRPr="00290019">
              <w:rPr>
                <w:rFonts w:ascii="Times New Roman" w:eastAsia="宋体" w:hAnsi="Times New Roman" w:cs="Times New Roman"/>
                <w:color w:val="000000"/>
                <w:kern w:val="0"/>
                <w:szCs w:val="21"/>
              </w:rPr>
              <w:fldChar w:fldCharType="begin"/>
            </w:r>
            <w:r w:rsidRPr="00290019">
              <w:rPr>
                <w:rFonts w:ascii="Times New Roman" w:eastAsia="宋体" w:hAnsi="Times New Roman" w:cs="Times New Roman"/>
                <w:color w:val="000000"/>
                <w:kern w:val="0"/>
                <w:szCs w:val="21"/>
              </w:rPr>
              <w:instrText xml:space="preserve"> ADDIN EN.CITE &lt;EndNote&gt;&lt;Cite&gt;&lt;Author&gt;Thu&lt;/Author&gt;&lt;Year&gt;2018&lt;/Year&gt;&lt;RecNum&gt;287&lt;/RecNum&gt;&lt;DisplayText&gt;[4]&lt;/DisplayText&gt;&lt;record&gt;&lt;rec-number&gt;287&lt;/rec-number&gt;&lt;foreign-keys&gt;&lt;key app="EN" db-id="dd5efp5eyxdxrhexzdkv90d35f9aexfwz9sa" timestamp="1559267520"&gt;287&lt;/key&gt;&lt;/foreign-keys&gt;&lt;ref-type name="Journal Article"&gt;17&lt;/ref-type&gt;&lt;contributors&gt;&lt;authors&gt;&lt;author&gt;Thu, Z. M.&lt;/author&gt;&lt;author&gt;Aye, M. M.&lt;/author&gt;&lt;author&gt;Aung, H. T.&lt;/author&gt;&lt;author&gt;Sein, M. M.&lt;/author&gt;&lt;author&gt;Vidari, G. &lt;/author&gt;&lt;/authors&gt;&lt;/contributors&gt;&lt;titles&gt;&lt;title&gt;A Review of Common Medicinal Plants in Chin State, Myanmar&lt;/title&gt;&lt;secondary-title&gt;Natural Product Communications&lt;/secondary-title&gt;&lt;/titles&gt;&lt;periodical&gt;&lt;full-title&gt;Natural product communications&lt;/full-title&gt;&lt;/periodical&gt;&lt;pages&gt;&lt;style face="normal" font="default" charset="134" size="100%"&gt;1557-1567&lt;/style&gt;&lt;/pages&gt;&lt;volume&gt;&lt;style face="normal" font="default" charset="134" size="100%"&gt;13&lt;/style&gt;&lt;/volume&gt;&lt;number&gt;&lt;style face="normal" font="default" charset="134" size="100%"&gt;11&lt;/style&gt;&lt;/number&gt;&lt;dates&gt;&lt;year&gt;2018&lt;/year&gt;&lt;/dates&gt;&lt;urls&gt;&lt;/urls&gt;&lt;/record&gt;&lt;/Cite&gt;&lt;/EndNote&gt;</w:instrText>
            </w:r>
            <w:r w:rsidRPr="00290019">
              <w:rPr>
                <w:rFonts w:ascii="Times New Roman" w:eastAsia="宋体" w:hAnsi="Times New Roman" w:cs="Times New Roman"/>
                <w:color w:val="000000"/>
                <w:kern w:val="0"/>
                <w:szCs w:val="21"/>
              </w:rPr>
              <w:fldChar w:fldCharType="separate"/>
            </w:r>
            <w:r w:rsidRPr="00290019">
              <w:rPr>
                <w:rFonts w:ascii="Times New Roman" w:eastAsia="宋体" w:hAnsi="Times New Roman" w:cs="Times New Roman"/>
                <w:noProof/>
                <w:color w:val="000000"/>
                <w:kern w:val="0"/>
                <w:szCs w:val="21"/>
              </w:rPr>
              <w:t>[4]</w:t>
            </w:r>
            <w:r w:rsidRPr="00290019">
              <w:rPr>
                <w:rFonts w:ascii="Times New Roman" w:eastAsia="宋体" w:hAnsi="Times New Roman" w:cs="Times New Roman"/>
                <w:color w:val="000000"/>
                <w:kern w:val="0"/>
                <w:szCs w:val="21"/>
              </w:rPr>
              <w:fldChar w:fldCharType="end"/>
            </w:r>
          </w:p>
        </w:tc>
        <w:tc>
          <w:tcPr>
            <w:tcW w:w="1793" w:type="dxa"/>
            <w:noWrap/>
            <w:vAlign w:val="center"/>
            <w:hideMark/>
          </w:tcPr>
          <w:p w14:paraId="2F481AE3" w14:textId="77777777" w:rsidR="00D5292D" w:rsidRPr="00290019" w:rsidRDefault="00D5292D" w:rsidP="0090163A">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42.49 ± 1.96</w:t>
            </w:r>
          </w:p>
        </w:tc>
      </w:tr>
      <w:tr w:rsidR="00D5292D" w:rsidRPr="00290019" w14:paraId="66A7DCA0" w14:textId="77777777" w:rsidTr="00B915E5">
        <w:trPr>
          <w:trHeight w:val="300"/>
        </w:trPr>
        <w:tc>
          <w:tcPr>
            <w:tcW w:w="817" w:type="dxa"/>
            <w:vAlign w:val="center"/>
          </w:tcPr>
          <w:p w14:paraId="574CD780" w14:textId="53946525" w:rsidR="00D5292D" w:rsidRPr="00B27922" w:rsidRDefault="00B27922" w:rsidP="004402E2">
            <w:pPr>
              <w:widowControl/>
              <w:jc w:val="left"/>
              <w:rPr>
                <w:rFonts w:ascii="Times New Roman" w:eastAsia="宋体" w:hAnsi="Times New Roman" w:cs="Times New Roman"/>
                <w:iCs/>
                <w:color w:val="000000"/>
                <w:kern w:val="0"/>
                <w:szCs w:val="21"/>
              </w:rPr>
            </w:pPr>
            <w:r w:rsidRPr="00B27922">
              <w:rPr>
                <w:rFonts w:ascii="Times New Roman" w:eastAsia="宋体" w:hAnsi="Times New Roman" w:cs="Times New Roman"/>
                <w:iCs/>
                <w:color w:val="000000"/>
                <w:kern w:val="0"/>
                <w:szCs w:val="21"/>
              </w:rPr>
              <w:t>MY89</w:t>
            </w:r>
          </w:p>
        </w:tc>
        <w:tc>
          <w:tcPr>
            <w:tcW w:w="2126" w:type="dxa"/>
            <w:noWrap/>
            <w:vAlign w:val="bottom"/>
            <w:hideMark/>
          </w:tcPr>
          <w:p w14:paraId="2C38A7AE" w14:textId="4CEA395F"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i/>
                <w:color w:val="000000"/>
                <w:kern w:val="0"/>
                <w:szCs w:val="21"/>
              </w:rPr>
              <w:t>Centella asiatica</w:t>
            </w:r>
            <w:r w:rsidRPr="00290019">
              <w:rPr>
                <w:rFonts w:ascii="Times New Roman" w:eastAsia="宋体" w:hAnsi="Times New Roman" w:cs="Times New Roman"/>
                <w:color w:val="000000"/>
                <w:kern w:val="0"/>
                <w:szCs w:val="21"/>
              </w:rPr>
              <w:t xml:space="preserve"> (L.) Urb.</w:t>
            </w:r>
          </w:p>
        </w:tc>
        <w:tc>
          <w:tcPr>
            <w:tcW w:w="1560" w:type="dxa"/>
            <w:noWrap/>
            <w:vAlign w:val="center"/>
            <w:hideMark/>
          </w:tcPr>
          <w:p w14:paraId="14858792"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Apiaceae</w:t>
            </w:r>
          </w:p>
        </w:tc>
        <w:tc>
          <w:tcPr>
            <w:tcW w:w="1984" w:type="dxa"/>
            <w:noWrap/>
            <w:vAlign w:val="center"/>
            <w:hideMark/>
          </w:tcPr>
          <w:p w14:paraId="61AE98D8"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Myin-hkwa</w:t>
            </w:r>
          </w:p>
        </w:tc>
        <w:tc>
          <w:tcPr>
            <w:tcW w:w="1276" w:type="dxa"/>
            <w:noWrap/>
            <w:vAlign w:val="center"/>
            <w:hideMark/>
          </w:tcPr>
          <w:p w14:paraId="022A8824" w14:textId="77777777" w:rsidR="00D5292D" w:rsidRPr="00290019" w:rsidRDefault="00D5292D" w:rsidP="004402E2">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Whole plants</w:t>
            </w:r>
          </w:p>
        </w:tc>
        <w:tc>
          <w:tcPr>
            <w:tcW w:w="5386" w:type="dxa"/>
            <w:noWrap/>
            <w:vAlign w:val="center"/>
            <w:hideMark/>
          </w:tcPr>
          <w:p w14:paraId="34B56F3F" w14:textId="149E5521" w:rsidR="00D5292D" w:rsidRPr="00290019" w:rsidRDefault="00D5292D" w:rsidP="00C12CBC">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 xml:space="preserve">Treat diabetes, and as a laxative and diuretic </w:t>
            </w:r>
            <w:r w:rsidRPr="00290019">
              <w:rPr>
                <w:rFonts w:ascii="Times New Roman" w:eastAsia="宋体" w:hAnsi="Times New Roman" w:cs="Times New Roman"/>
                <w:color w:val="000000"/>
                <w:kern w:val="0"/>
                <w:szCs w:val="21"/>
              </w:rPr>
              <w:fldChar w:fldCharType="begin"/>
            </w:r>
            <w:r w:rsidRPr="00290019">
              <w:rPr>
                <w:rFonts w:ascii="Times New Roman" w:eastAsia="宋体" w:hAnsi="Times New Roman" w:cs="Times New Roman"/>
                <w:color w:val="000000"/>
                <w:kern w:val="0"/>
                <w:szCs w:val="21"/>
              </w:rPr>
              <w:instrText xml:space="preserve"> ADDIN EN.CITE &lt;EndNote&gt;&lt;Cite&gt;&lt;Author&gt;DeFilipps&lt;/Author&gt;&lt;Year&gt;2018&lt;/Year&gt;&lt;RecNum&gt;408&lt;/RecNum&gt;&lt;DisplayText&gt;[1]&lt;/DisplayText&gt;&lt;record&gt;&lt;rec-number&gt;408&lt;/rec-number&gt;&lt;foreign-keys&gt;&lt;key app="EN" db-id="dd5efp5eyxdxrhexzdkv90d35f9aexfwz9sa" timestamp="1582859464"&gt;408&lt;/key&gt;&lt;key app="ENWeb" db-id=""&gt;0&lt;/key&gt;&lt;/foreign-keys&gt;&lt;ref-type name="Journal Article"&gt;17&lt;/ref-type&gt;&lt;contributors&gt;&lt;authors&gt;&lt;author&gt;DeFilipps, R. A.&lt;/author&gt;&lt;author&gt;Krupnick, G. A.&lt;/author&gt;&lt;/authors&gt;&lt;/contributors&gt;&lt;auth-address&gt;Deceased.&amp;#xD;Department of Botany, National Museum of Natural History, Smithsonian Institution, PO Box 37012, MRC-166, Washington, DC, 20013-7012, USA.&lt;/auth-address&gt;&lt;titles&gt;&lt;title&gt;The medicinal plants of Myanmar&lt;/title&gt;&lt;secondary-title&gt;PhytoKeys&lt;/secondary-title&gt;&lt;/titles&gt;&lt;periodical&gt;&lt;full-title&gt;Phytokeys&lt;/full-title&gt;&lt;/periodical&gt;&lt;pages&gt;1-341&lt;/pages&gt;&lt;number&gt;102&lt;/number&gt;&lt;edition&gt;2018/07/14&lt;/edition&gt;&lt;keywords&gt;&lt;keyword&gt;Myanmar&lt;/keyword&gt;&lt;keyword&gt;checklist&lt;/keyword&gt;&lt;keyword&gt;conservation&lt;/keyword&gt;&lt;keyword&gt;ethnobotany&lt;/keyword&gt;&lt;keyword&gt;medicinal plants&lt;/keyword&gt;&lt;keyword&gt;traditional knowledge&lt;/keyword&gt;&lt;/keywords&gt;&lt;dates&gt;&lt;year&gt;2018&lt;/year&gt;&lt;/dates&gt;&lt;isbn&gt;1314-2011 (Print)&amp;#xD;1314-2003 (Linking)&lt;/isbn&gt;&lt;accession-num&gt;30002597&lt;/accession-num&gt;&lt;urls&gt;&lt;related-urls&gt;&lt;url&gt;https://www.ncbi.nlm.nih.gov/pubmed/30002597&lt;/url&gt;&lt;/related-urls&gt;&lt;/urls&gt;&lt;custom2&gt;PMC6033956&lt;/custom2&gt;&lt;electronic-resource-num&gt;10.3897/phytokeys.102.24380&lt;/electronic-resource-num&gt;&lt;/record&gt;&lt;/Cite&gt;&lt;/EndNote&gt;</w:instrText>
            </w:r>
            <w:r w:rsidRPr="00290019">
              <w:rPr>
                <w:rFonts w:ascii="Times New Roman" w:eastAsia="宋体" w:hAnsi="Times New Roman" w:cs="Times New Roman"/>
                <w:color w:val="000000"/>
                <w:kern w:val="0"/>
                <w:szCs w:val="21"/>
              </w:rPr>
              <w:fldChar w:fldCharType="separate"/>
            </w:r>
            <w:r w:rsidRPr="00290019">
              <w:rPr>
                <w:rFonts w:ascii="Times New Roman" w:eastAsia="宋体" w:hAnsi="Times New Roman" w:cs="Times New Roman"/>
                <w:noProof/>
                <w:color w:val="000000"/>
                <w:kern w:val="0"/>
                <w:szCs w:val="21"/>
              </w:rPr>
              <w:t>[1]</w:t>
            </w:r>
            <w:r w:rsidRPr="00290019">
              <w:rPr>
                <w:rFonts w:ascii="Times New Roman" w:eastAsia="宋体" w:hAnsi="Times New Roman" w:cs="Times New Roman"/>
                <w:color w:val="000000"/>
                <w:kern w:val="0"/>
                <w:szCs w:val="21"/>
              </w:rPr>
              <w:fldChar w:fldCharType="end"/>
            </w:r>
          </w:p>
        </w:tc>
        <w:tc>
          <w:tcPr>
            <w:tcW w:w="1793" w:type="dxa"/>
            <w:noWrap/>
            <w:vAlign w:val="center"/>
            <w:hideMark/>
          </w:tcPr>
          <w:p w14:paraId="2F799723" w14:textId="77777777" w:rsidR="00D5292D" w:rsidRPr="00290019" w:rsidRDefault="00D5292D" w:rsidP="0090163A">
            <w:pPr>
              <w:widowControl/>
              <w:jc w:val="left"/>
              <w:rPr>
                <w:rFonts w:ascii="Times New Roman" w:eastAsia="宋体" w:hAnsi="Times New Roman" w:cs="Times New Roman"/>
                <w:color w:val="000000"/>
                <w:kern w:val="0"/>
                <w:szCs w:val="21"/>
              </w:rPr>
            </w:pPr>
            <w:r w:rsidRPr="00290019">
              <w:rPr>
                <w:rFonts w:ascii="Times New Roman" w:eastAsia="宋体" w:hAnsi="Times New Roman" w:cs="Times New Roman"/>
                <w:color w:val="000000"/>
                <w:kern w:val="0"/>
                <w:szCs w:val="21"/>
              </w:rPr>
              <w:t>39.92 ± 0.52</w:t>
            </w:r>
          </w:p>
        </w:tc>
      </w:tr>
      <w:tr w:rsidR="00D5292D" w:rsidRPr="00290019" w14:paraId="6995BFE1" w14:textId="77777777" w:rsidTr="00B915E5">
        <w:tc>
          <w:tcPr>
            <w:tcW w:w="817" w:type="dxa"/>
            <w:vAlign w:val="center"/>
          </w:tcPr>
          <w:p w14:paraId="68527760" w14:textId="41901497" w:rsidR="00D5292D" w:rsidRPr="00B27922" w:rsidRDefault="00B27922" w:rsidP="00191169">
            <w:pPr>
              <w:widowControl/>
              <w:rPr>
                <w:rFonts w:ascii="Times New Roman" w:hAnsi="Times New Roman" w:cs="Times New Roman"/>
                <w:iCs/>
                <w:color w:val="000000"/>
                <w:szCs w:val="21"/>
              </w:rPr>
            </w:pPr>
            <w:r w:rsidRPr="00B27922">
              <w:rPr>
                <w:rFonts w:ascii="Times New Roman" w:hAnsi="Times New Roman" w:cs="Times New Roman"/>
                <w:iCs/>
                <w:color w:val="000000"/>
                <w:szCs w:val="21"/>
              </w:rPr>
              <w:t>MY1</w:t>
            </w:r>
          </w:p>
        </w:tc>
        <w:tc>
          <w:tcPr>
            <w:tcW w:w="2126" w:type="dxa"/>
            <w:vAlign w:val="bottom"/>
          </w:tcPr>
          <w:p w14:paraId="50C7C7D5" w14:textId="39F432ED" w:rsidR="00D5292D" w:rsidRPr="00290019" w:rsidRDefault="00D5292D" w:rsidP="00191169">
            <w:pPr>
              <w:widowControl/>
              <w:rPr>
                <w:rFonts w:ascii="Times New Roman" w:hAnsi="Times New Roman" w:cs="Times New Roman"/>
                <w:color w:val="000000"/>
                <w:szCs w:val="21"/>
              </w:rPr>
            </w:pPr>
            <w:r w:rsidRPr="00290019">
              <w:rPr>
                <w:rFonts w:ascii="Times New Roman" w:hAnsi="Times New Roman" w:cs="Times New Roman"/>
                <w:i/>
                <w:color w:val="000000"/>
                <w:szCs w:val="21"/>
              </w:rPr>
              <w:t>Antidesma acidum</w:t>
            </w:r>
            <w:r w:rsidRPr="00290019">
              <w:rPr>
                <w:rFonts w:ascii="Times New Roman" w:hAnsi="Times New Roman" w:cs="Times New Roman"/>
                <w:color w:val="000000"/>
                <w:szCs w:val="21"/>
              </w:rPr>
              <w:t xml:space="preserve"> Retz.</w:t>
            </w:r>
          </w:p>
        </w:tc>
        <w:tc>
          <w:tcPr>
            <w:tcW w:w="1560" w:type="dxa"/>
            <w:vAlign w:val="center"/>
          </w:tcPr>
          <w:p w14:paraId="1B4A0AD3" w14:textId="77777777" w:rsidR="00D5292D" w:rsidRPr="00290019" w:rsidRDefault="00D5292D" w:rsidP="00191169">
            <w:pPr>
              <w:widowControl/>
              <w:rPr>
                <w:rFonts w:ascii="Times New Roman" w:hAnsi="Times New Roman" w:cs="Times New Roman"/>
                <w:color w:val="000000"/>
                <w:szCs w:val="21"/>
              </w:rPr>
            </w:pPr>
            <w:r w:rsidRPr="00290019">
              <w:rPr>
                <w:rFonts w:ascii="Times New Roman" w:hAnsi="Times New Roman" w:cs="Times New Roman"/>
                <w:color w:val="000000"/>
                <w:szCs w:val="21"/>
              </w:rPr>
              <w:t>Phyllanthaceae</w:t>
            </w:r>
          </w:p>
        </w:tc>
        <w:tc>
          <w:tcPr>
            <w:tcW w:w="1984" w:type="dxa"/>
            <w:vAlign w:val="center"/>
          </w:tcPr>
          <w:p w14:paraId="028E0F55" w14:textId="77777777" w:rsidR="00D5292D" w:rsidRPr="00290019" w:rsidRDefault="00D5292D" w:rsidP="00962422">
            <w:pPr>
              <w:rPr>
                <w:rFonts w:ascii="Times New Roman" w:hAnsi="Times New Roman" w:cs="Times New Roman"/>
                <w:szCs w:val="21"/>
              </w:rPr>
            </w:pPr>
            <w:r w:rsidRPr="00290019">
              <w:rPr>
                <w:rFonts w:ascii="Times New Roman" w:hAnsi="Times New Roman" w:cs="Times New Roman"/>
                <w:szCs w:val="21"/>
              </w:rPr>
              <w:t>Chin-pyone, Ma-gan-pyan</w:t>
            </w:r>
          </w:p>
        </w:tc>
        <w:tc>
          <w:tcPr>
            <w:tcW w:w="1276" w:type="dxa"/>
            <w:vAlign w:val="center"/>
          </w:tcPr>
          <w:p w14:paraId="1EEED8B8" w14:textId="77777777" w:rsidR="00D5292D" w:rsidRPr="00290019" w:rsidRDefault="00D5292D" w:rsidP="00191169">
            <w:pPr>
              <w:widowControl/>
              <w:rPr>
                <w:rFonts w:ascii="Times New Roman" w:hAnsi="Times New Roman" w:cs="Times New Roman"/>
                <w:color w:val="000000"/>
                <w:szCs w:val="21"/>
              </w:rPr>
            </w:pPr>
            <w:r w:rsidRPr="00290019">
              <w:rPr>
                <w:rFonts w:ascii="Times New Roman" w:hAnsi="Times New Roman" w:cs="Times New Roman"/>
                <w:color w:val="000000"/>
                <w:szCs w:val="21"/>
              </w:rPr>
              <w:t>Aerial parts</w:t>
            </w:r>
          </w:p>
        </w:tc>
        <w:tc>
          <w:tcPr>
            <w:tcW w:w="5386" w:type="dxa"/>
            <w:vAlign w:val="center"/>
          </w:tcPr>
          <w:p w14:paraId="4BFCBE19" w14:textId="77777777" w:rsidR="00D5292D" w:rsidRPr="00290019" w:rsidRDefault="00D5292D" w:rsidP="00962422">
            <w:pPr>
              <w:rPr>
                <w:rFonts w:ascii="Times New Roman" w:hAnsi="Times New Roman" w:cs="Times New Roman"/>
                <w:szCs w:val="21"/>
              </w:rPr>
            </w:pPr>
            <w:r w:rsidRPr="00290019">
              <w:rPr>
                <w:rFonts w:ascii="Times New Roman" w:hAnsi="Times New Roman" w:cs="Times New Roman"/>
                <w:szCs w:val="21"/>
              </w:rPr>
              <w:t>Urinary disorder (Shan State in Myamar)</w:t>
            </w:r>
          </w:p>
        </w:tc>
        <w:tc>
          <w:tcPr>
            <w:tcW w:w="1793" w:type="dxa"/>
            <w:vAlign w:val="center"/>
          </w:tcPr>
          <w:p w14:paraId="3A1598DA" w14:textId="77777777" w:rsidR="00D5292D" w:rsidRPr="00290019" w:rsidRDefault="00D5292D" w:rsidP="0090163A">
            <w:pPr>
              <w:widowControl/>
              <w:rPr>
                <w:rFonts w:ascii="Times New Roman" w:hAnsi="Times New Roman" w:cs="Times New Roman"/>
                <w:szCs w:val="21"/>
              </w:rPr>
            </w:pPr>
            <w:r w:rsidRPr="00290019">
              <w:rPr>
                <w:rFonts w:ascii="Times New Roman" w:hAnsi="Times New Roman" w:cs="Times New Roman"/>
                <w:color w:val="000000"/>
                <w:szCs w:val="21"/>
              </w:rPr>
              <w:t xml:space="preserve">38.28 ± 1.21 </w:t>
            </w:r>
          </w:p>
        </w:tc>
      </w:tr>
      <w:tr w:rsidR="00D5292D" w:rsidRPr="00290019" w14:paraId="19A15B68" w14:textId="77777777" w:rsidTr="00B915E5">
        <w:tc>
          <w:tcPr>
            <w:tcW w:w="817" w:type="dxa"/>
            <w:vAlign w:val="center"/>
          </w:tcPr>
          <w:p w14:paraId="16440E7A" w14:textId="7FBF8B9A" w:rsidR="00D5292D" w:rsidRPr="00B27922" w:rsidRDefault="00B27922" w:rsidP="00962422">
            <w:pPr>
              <w:rPr>
                <w:rFonts w:ascii="Times New Roman" w:hAnsi="Times New Roman" w:cs="Times New Roman"/>
                <w:iCs/>
                <w:szCs w:val="21"/>
              </w:rPr>
            </w:pPr>
            <w:r w:rsidRPr="00B27922">
              <w:rPr>
                <w:rFonts w:ascii="Times New Roman" w:hAnsi="Times New Roman" w:cs="Times New Roman"/>
                <w:iCs/>
                <w:szCs w:val="21"/>
              </w:rPr>
              <w:t>MY9</w:t>
            </w:r>
          </w:p>
        </w:tc>
        <w:tc>
          <w:tcPr>
            <w:tcW w:w="2126" w:type="dxa"/>
            <w:vAlign w:val="bottom"/>
          </w:tcPr>
          <w:p w14:paraId="30EF0F07" w14:textId="3EBA9071" w:rsidR="00D5292D" w:rsidRPr="00290019" w:rsidRDefault="00D5292D" w:rsidP="00962422">
            <w:pPr>
              <w:rPr>
                <w:rFonts w:ascii="Times New Roman" w:hAnsi="Times New Roman" w:cs="Times New Roman"/>
                <w:szCs w:val="21"/>
              </w:rPr>
            </w:pPr>
            <w:r w:rsidRPr="00290019">
              <w:rPr>
                <w:rFonts w:ascii="Times New Roman" w:hAnsi="Times New Roman" w:cs="Times New Roman"/>
                <w:i/>
                <w:szCs w:val="21"/>
              </w:rPr>
              <w:t>Eriobotrya bengalensis</w:t>
            </w:r>
            <w:r w:rsidRPr="00290019">
              <w:rPr>
                <w:rFonts w:ascii="Times New Roman" w:hAnsi="Times New Roman" w:cs="Times New Roman"/>
                <w:szCs w:val="21"/>
              </w:rPr>
              <w:t xml:space="preserve"> Kurz</w:t>
            </w:r>
          </w:p>
        </w:tc>
        <w:tc>
          <w:tcPr>
            <w:tcW w:w="1560" w:type="dxa"/>
            <w:vAlign w:val="center"/>
          </w:tcPr>
          <w:p w14:paraId="5E2055C9"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Rosaceae</w:t>
            </w:r>
          </w:p>
        </w:tc>
        <w:tc>
          <w:tcPr>
            <w:tcW w:w="1984" w:type="dxa"/>
            <w:vAlign w:val="center"/>
          </w:tcPr>
          <w:p w14:paraId="1987DC7C"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Maksawt, Pet-sut</w:t>
            </w:r>
          </w:p>
        </w:tc>
        <w:tc>
          <w:tcPr>
            <w:tcW w:w="1276" w:type="dxa"/>
            <w:vAlign w:val="center"/>
          </w:tcPr>
          <w:p w14:paraId="0C223A12" w14:textId="77777777" w:rsidR="00D5292D" w:rsidRPr="00290019" w:rsidRDefault="00D5292D" w:rsidP="00CC4668">
            <w:pPr>
              <w:widowControl/>
              <w:rPr>
                <w:rFonts w:ascii="Times New Roman" w:hAnsi="Times New Roman" w:cs="Times New Roman"/>
                <w:color w:val="000000"/>
                <w:szCs w:val="21"/>
              </w:rPr>
            </w:pPr>
            <w:r w:rsidRPr="00290019">
              <w:rPr>
                <w:rFonts w:ascii="Times New Roman" w:hAnsi="Times New Roman" w:cs="Times New Roman"/>
                <w:color w:val="000000"/>
                <w:szCs w:val="21"/>
              </w:rPr>
              <w:t>Leaves</w:t>
            </w:r>
          </w:p>
          <w:p w14:paraId="181A80C9" w14:textId="77777777" w:rsidR="00D5292D" w:rsidRPr="00290019" w:rsidRDefault="00D5292D" w:rsidP="00962422">
            <w:pPr>
              <w:rPr>
                <w:rFonts w:ascii="Times New Roman" w:hAnsi="Times New Roman" w:cs="Times New Roman"/>
                <w:szCs w:val="21"/>
              </w:rPr>
            </w:pPr>
          </w:p>
        </w:tc>
        <w:tc>
          <w:tcPr>
            <w:tcW w:w="5386" w:type="dxa"/>
            <w:vAlign w:val="center"/>
          </w:tcPr>
          <w:p w14:paraId="4BCB53FE" w14:textId="074426DF" w:rsidR="00D5292D" w:rsidRPr="00290019" w:rsidRDefault="00D5292D" w:rsidP="00962422">
            <w:pPr>
              <w:rPr>
                <w:rFonts w:ascii="Times New Roman" w:hAnsi="Times New Roman" w:cs="Times New Roman"/>
                <w:szCs w:val="21"/>
              </w:rPr>
            </w:pPr>
            <w:r w:rsidRPr="00290019">
              <w:rPr>
                <w:rFonts w:ascii="Times New Roman" w:hAnsi="Times New Roman" w:cs="Times New Roman"/>
                <w:szCs w:val="21"/>
              </w:rPr>
              <w:t>Undocumented</w:t>
            </w:r>
          </w:p>
        </w:tc>
        <w:tc>
          <w:tcPr>
            <w:tcW w:w="1793" w:type="dxa"/>
            <w:vAlign w:val="center"/>
          </w:tcPr>
          <w:p w14:paraId="52622139" w14:textId="77777777" w:rsidR="00D5292D" w:rsidRPr="00290019" w:rsidRDefault="00D5292D" w:rsidP="0090163A">
            <w:pPr>
              <w:widowControl/>
              <w:rPr>
                <w:rFonts w:ascii="Times New Roman" w:hAnsi="Times New Roman" w:cs="Times New Roman"/>
                <w:szCs w:val="21"/>
              </w:rPr>
            </w:pPr>
            <w:r w:rsidRPr="00290019">
              <w:rPr>
                <w:rFonts w:ascii="Times New Roman" w:hAnsi="Times New Roman" w:cs="Times New Roman"/>
                <w:color w:val="000000"/>
                <w:szCs w:val="21"/>
              </w:rPr>
              <w:t xml:space="preserve">37.70 ± 1.53 </w:t>
            </w:r>
          </w:p>
        </w:tc>
      </w:tr>
      <w:tr w:rsidR="00D5292D" w:rsidRPr="00290019" w14:paraId="46C1A20D" w14:textId="77777777" w:rsidTr="00B915E5">
        <w:tc>
          <w:tcPr>
            <w:tcW w:w="817" w:type="dxa"/>
            <w:vAlign w:val="center"/>
          </w:tcPr>
          <w:p w14:paraId="3D8CED16" w14:textId="284E0603" w:rsidR="00D5292D" w:rsidRPr="00B27922" w:rsidRDefault="00B27922" w:rsidP="00962422">
            <w:pPr>
              <w:rPr>
                <w:rFonts w:ascii="Times New Roman" w:hAnsi="Times New Roman" w:cs="Times New Roman"/>
                <w:iCs/>
                <w:szCs w:val="21"/>
              </w:rPr>
            </w:pPr>
            <w:r w:rsidRPr="00B27922">
              <w:rPr>
                <w:rFonts w:ascii="Times New Roman" w:hAnsi="Times New Roman" w:cs="Times New Roman"/>
                <w:iCs/>
                <w:szCs w:val="21"/>
              </w:rPr>
              <w:t>MY66</w:t>
            </w:r>
          </w:p>
        </w:tc>
        <w:tc>
          <w:tcPr>
            <w:tcW w:w="2126" w:type="dxa"/>
            <w:vAlign w:val="bottom"/>
          </w:tcPr>
          <w:p w14:paraId="5E3C5422" w14:textId="4BEC267A" w:rsidR="00D5292D" w:rsidRPr="00290019" w:rsidRDefault="00D5292D" w:rsidP="00962422">
            <w:pPr>
              <w:rPr>
                <w:rFonts w:ascii="Times New Roman" w:hAnsi="Times New Roman" w:cs="Times New Roman"/>
                <w:szCs w:val="21"/>
              </w:rPr>
            </w:pPr>
            <w:r w:rsidRPr="00290019">
              <w:rPr>
                <w:rFonts w:ascii="Times New Roman" w:hAnsi="Times New Roman" w:cs="Times New Roman"/>
                <w:i/>
                <w:szCs w:val="21"/>
              </w:rPr>
              <w:t>Soymida febrifuga</w:t>
            </w:r>
            <w:r w:rsidRPr="00290019">
              <w:rPr>
                <w:rFonts w:ascii="Times New Roman" w:hAnsi="Times New Roman" w:cs="Times New Roman"/>
                <w:szCs w:val="21"/>
              </w:rPr>
              <w:t xml:space="preserve"> (Roxb.) A. Juss.</w:t>
            </w:r>
          </w:p>
        </w:tc>
        <w:tc>
          <w:tcPr>
            <w:tcW w:w="1560" w:type="dxa"/>
            <w:vAlign w:val="center"/>
          </w:tcPr>
          <w:p w14:paraId="4B7494C3" w14:textId="77777777" w:rsidR="00D5292D" w:rsidRPr="00290019" w:rsidRDefault="00D5292D" w:rsidP="00D22DC7">
            <w:pPr>
              <w:widowControl/>
              <w:rPr>
                <w:rFonts w:ascii="Times New Roman" w:hAnsi="Times New Roman" w:cs="Times New Roman"/>
                <w:color w:val="000000"/>
                <w:szCs w:val="21"/>
              </w:rPr>
            </w:pPr>
            <w:r w:rsidRPr="00290019">
              <w:rPr>
                <w:rFonts w:ascii="Times New Roman" w:hAnsi="Times New Roman" w:cs="Times New Roman"/>
                <w:color w:val="000000"/>
                <w:szCs w:val="21"/>
              </w:rPr>
              <w:t>Meliaceae</w:t>
            </w:r>
          </w:p>
        </w:tc>
        <w:tc>
          <w:tcPr>
            <w:tcW w:w="1984" w:type="dxa"/>
            <w:vAlign w:val="center"/>
          </w:tcPr>
          <w:p w14:paraId="527BD2B5" w14:textId="77777777" w:rsidR="00D5292D" w:rsidRPr="00290019" w:rsidRDefault="00D5292D" w:rsidP="004932CB">
            <w:pPr>
              <w:widowControl/>
              <w:rPr>
                <w:rFonts w:ascii="Times New Roman" w:hAnsi="Times New Roman" w:cs="Times New Roman"/>
                <w:color w:val="000000"/>
                <w:szCs w:val="21"/>
              </w:rPr>
            </w:pPr>
            <w:r w:rsidRPr="00290019">
              <w:rPr>
                <w:rFonts w:ascii="Times New Roman" w:hAnsi="Times New Roman" w:cs="Times New Roman"/>
                <w:color w:val="000000"/>
                <w:szCs w:val="21"/>
              </w:rPr>
              <w:t>Dant-tagu-ni</w:t>
            </w:r>
          </w:p>
        </w:tc>
        <w:tc>
          <w:tcPr>
            <w:tcW w:w="1276" w:type="dxa"/>
            <w:vAlign w:val="center"/>
          </w:tcPr>
          <w:p w14:paraId="734F49BC" w14:textId="77777777" w:rsidR="00D5292D" w:rsidRPr="00290019" w:rsidRDefault="00D5292D" w:rsidP="00F31F41">
            <w:pPr>
              <w:widowControl/>
              <w:rPr>
                <w:rFonts w:ascii="Times New Roman" w:hAnsi="Times New Roman" w:cs="Times New Roman"/>
                <w:color w:val="000000"/>
                <w:szCs w:val="21"/>
              </w:rPr>
            </w:pPr>
            <w:r w:rsidRPr="00290019">
              <w:rPr>
                <w:rFonts w:ascii="Times New Roman" w:hAnsi="Times New Roman" w:cs="Times New Roman"/>
                <w:color w:val="000000"/>
                <w:szCs w:val="21"/>
              </w:rPr>
              <w:t>Woods</w:t>
            </w:r>
          </w:p>
          <w:p w14:paraId="43CCA549" w14:textId="77777777" w:rsidR="00D5292D" w:rsidRPr="00290019" w:rsidRDefault="00D5292D" w:rsidP="00962422">
            <w:pPr>
              <w:rPr>
                <w:rFonts w:ascii="Times New Roman" w:hAnsi="Times New Roman" w:cs="Times New Roman"/>
                <w:szCs w:val="21"/>
              </w:rPr>
            </w:pPr>
          </w:p>
        </w:tc>
        <w:tc>
          <w:tcPr>
            <w:tcW w:w="5386" w:type="dxa"/>
            <w:vAlign w:val="center"/>
          </w:tcPr>
          <w:p w14:paraId="1CEDC241" w14:textId="2A65ACF9" w:rsidR="00D5292D" w:rsidRPr="00290019" w:rsidRDefault="00D5292D" w:rsidP="00962422">
            <w:pPr>
              <w:rPr>
                <w:rFonts w:ascii="Times New Roman" w:hAnsi="Times New Roman" w:cs="Times New Roman"/>
                <w:szCs w:val="21"/>
              </w:rPr>
            </w:pPr>
            <w:r w:rsidRPr="00290019">
              <w:rPr>
                <w:rFonts w:ascii="Times New Roman" w:hAnsi="Times New Roman" w:cs="Times New Roman"/>
                <w:szCs w:val="21"/>
              </w:rPr>
              <w:t>Undocumented</w:t>
            </w:r>
          </w:p>
        </w:tc>
        <w:tc>
          <w:tcPr>
            <w:tcW w:w="1793" w:type="dxa"/>
            <w:vAlign w:val="center"/>
          </w:tcPr>
          <w:p w14:paraId="6841FE32"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37.18 ± 2.42</w:t>
            </w:r>
          </w:p>
        </w:tc>
      </w:tr>
      <w:tr w:rsidR="00D5292D" w:rsidRPr="00290019" w14:paraId="3AB89E7A" w14:textId="77777777" w:rsidTr="00B915E5">
        <w:tc>
          <w:tcPr>
            <w:tcW w:w="817" w:type="dxa"/>
            <w:vAlign w:val="center"/>
          </w:tcPr>
          <w:p w14:paraId="091B6C8D" w14:textId="253457D8" w:rsidR="00D5292D" w:rsidRPr="00B27922" w:rsidRDefault="00B27922" w:rsidP="003F6DC1">
            <w:pPr>
              <w:widowControl/>
              <w:rPr>
                <w:rFonts w:ascii="Times New Roman" w:hAnsi="Times New Roman" w:cs="Times New Roman"/>
                <w:iCs/>
                <w:color w:val="000000"/>
                <w:szCs w:val="21"/>
              </w:rPr>
            </w:pPr>
            <w:r w:rsidRPr="00B27922">
              <w:rPr>
                <w:rFonts w:ascii="Times New Roman" w:hAnsi="Times New Roman" w:cs="Times New Roman"/>
                <w:iCs/>
                <w:color w:val="000000"/>
                <w:szCs w:val="21"/>
              </w:rPr>
              <w:t>MY18</w:t>
            </w:r>
          </w:p>
        </w:tc>
        <w:tc>
          <w:tcPr>
            <w:tcW w:w="2126" w:type="dxa"/>
            <w:vAlign w:val="bottom"/>
          </w:tcPr>
          <w:p w14:paraId="0D72970E" w14:textId="62704BDE" w:rsidR="00D5292D" w:rsidRPr="00290019" w:rsidRDefault="00D5292D" w:rsidP="003F6DC1">
            <w:pPr>
              <w:widowControl/>
              <w:rPr>
                <w:rFonts w:ascii="Times New Roman" w:hAnsi="Times New Roman" w:cs="Times New Roman"/>
                <w:color w:val="000000"/>
                <w:szCs w:val="21"/>
              </w:rPr>
            </w:pPr>
            <w:r w:rsidRPr="00290019">
              <w:rPr>
                <w:rFonts w:ascii="Times New Roman" w:hAnsi="Times New Roman" w:cs="Times New Roman"/>
                <w:i/>
                <w:color w:val="000000"/>
                <w:szCs w:val="21"/>
              </w:rPr>
              <w:t>Cajanus volubilis</w:t>
            </w:r>
            <w:r w:rsidRPr="00290019">
              <w:rPr>
                <w:rFonts w:ascii="Times New Roman" w:hAnsi="Times New Roman" w:cs="Times New Roman"/>
                <w:color w:val="000000"/>
                <w:szCs w:val="21"/>
              </w:rPr>
              <w:t xml:space="preserve"> (King) Maesen</w:t>
            </w:r>
          </w:p>
        </w:tc>
        <w:tc>
          <w:tcPr>
            <w:tcW w:w="1560" w:type="dxa"/>
            <w:vAlign w:val="center"/>
          </w:tcPr>
          <w:p w14:paraId="0019AEC2" w14:textId="2D8C3F71" w:rsidR="00D5292D" w:rsidRPr="00290019" w:rsidRDefault="00457250" w:rsidP="00D22DC7">
            <w:pPr>
              <w:widowControl/>
              <w:rPr>
                <w:rFonts w:ascii="Times New Roman" w:hAnsi="Times New Roman" w:cs="Times New Roman"/>
                <w:color w:val="000000"/>
                <w:szCs w:val="21"/>
              </w:rPr>
            </w:pPr>
            <w:r>
              <w:rPr>
                <w:rFonts w:ascii="Times New Roman" w:hAnsi="Times New Roman" w:cs="Times New Roman"/>
                <w:color w:val="000000"/>
                <w:szCs w:val="21"/>
              </w:rPr>
              <w:t>Fabaceae</w:t>
            </w:r>
          </w:p>
        </w:tc>
        <w:tc>
          <w:tcPr>
            <w:tcW w:w="1984" w:type="dxa"/>
            <w:vAlign w:val="center"/>
          </w:tcPr>
          <w:p w14:paraId="74520491" w14:textId="77777777" w:rsidR="00D5292D" w:rsidRPr="00290019" w:rsidRDefault="00D5292D" w:rsidP="0072525D">
            <w:pPr>
              <w:widowControl/>
              <w:rPr>
                <w:rFonts w:ascii="Times New Roman" w:hAnsi="Times New Roman" w:cs="Times New Roman"/>
                <w:color w:val="000000"/>
                <w:szCs w:val="21"/>
              </w:rPr>
            </w:pPr>
            <w:r w:rsidRPr="00290019">
              <w:rPr>
                <w:rFonts w:ascii="Times New Roman" w:hAnsi="Times New Roman" w:cs="Times New Roman"/>
                <w:color w:val="000000"/>
                <w:szCs w:val="21"/>
              </w:rPr>
              <w:t>Mon-hto-sone (Shan name)</w:t>
            </w:r>
          </w:p>
        </w:tc>
        <w:tc>
          <w:tcPr>
            <w:tcW w:w="1276" w:type="dxa"/>
            <w:vAlign w:val="center"/>
          </w:tcPr>
          <w:p w14:paraId="09862272"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Aerial parts</w:t>
            </w:r>
          </w:p>
        </w:tc>
        <w:tc>
          <w:tcPr>
            <w:tcW w:w="5386" w:type="dxa"/>
            <w:vAlign w:val="center"/>
          </w:tcPr>
          <w:p w14:paraId="79E42296" w14:textId="227EA4AD"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The whole plant is boiled in the hot water and taken shower for inflammation and hives (Shan State in Myamar)</w:t>
            </w:r>
          </w:p>
        </w:tc>
        <w:tc>
          <w:tcPr>
            <w:tcW w:w="1793" w:type="dxa"/>
            <w:vAlign w:val="center"/>
          </w:tcPr>
          <w:p w14:paraId="400FD705"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 xml:space="preserve">34.56 ± 0.94 </w:t>
            </w:r>
          </w:p>
        </w:tc>
      </w:tr>
      <w:tr w:rsidR="00D5292D" w:rsidRPr="00290019" w14:paraId="1CB6E5F3" w14:textId="77777777" w:rsidTr="00B915E5">
        <w:tc>
          <w:tcPr>
            <w:tcW w:w="817" w:type="dxa"/>
            <w:vAlign w:val="center"/>
          </w:tcPr>
          <w:p w14:paraId="76E2610A" w14:textId="04289E16" w:rsidR="00D5292D" w:rsidRPr="00B27922" w:rsidRDefault="00B27922" w:rsidP="0072525D">
            <w:pPr>
              <w:widowControl/>
              <w:rPr>
                <w:rFonts w:ascii="Times New Roman" w:hAnsi="Times New Roman" w:cs="Times New Roman"/>
                <w:iCs/>
                <w:color w:val="000000"/>
                <w:szCs w:val="21"/>
              </w:rPr>
            </w:pPr>
            <w:r w:rsidRPr="00B27922">
              <w:rPr>
                <w:rFonts w:ascii="Times New Roman" w:hAnsi="Times New Roman" w:cs="Times New Roman"/>
                <w:iCs/>
                <w:color w:val="000000"/>
                <w:szCs w:val="21"/>
              </w:rPr>
              <w:t>MY67</w:t>
            </w:r>
          </w:p>
        </w:tc>
        <w:tc>
          <w:tcPr>
            <w:tcW w:w="2126" w:type="dxa"/>
            <w:vAlign w:val="bottom"/>
          </w:tcPr>
          <w:p w14:paraId="57A488FC" w14:textId="7C201C16" w:rsidR="00D5292D" w:rsidRPr="00290019" w:rsidRDefault="00D5292D" w:rsidP="0072525D">
            <w:pPr>
              <w:widowControl/>
              <w:rPr>
                <w:rFonts w:ascii="Times New Roman" w:hAnsi="Times New Roman" w:cs="Times New Roman"/>
                <w:color w:val="000000"/>
                <w:szCs w:val="21"/>
              </w:rPr>
            </w:pPr>
            <w:r w:rsidRPr="00290019">
              <w:rPr>
                <w:rFonts w:ascii="Times New Roman" w:hAnsi="Times New Roman" w:cs="Times New Roman"/>
                <w:i/>
                <w:color w:val="000000"/>
                <w:szCs w:val="21"/>
              </w:rPr>
              <w:t>Curcuma comosa</w:t>
            </w:r>
            <w:r w:rsidRPr="00290019">
              <w:rPr>
                <w:rFonts w:ascii="Times New Roman" w:hAnsi="Times New Roman" w:cs="Times New Roman"/>
                <w:color w:val="000000"/>
                <w:szCs w:val="21"/>
              </w:rPr>
              <w:t xml:space="preserve"> Roxb.</w:t>
            </w:r>
          </w:p>
        </w:tc>
        <w:tc>
          <w:tcPr>
            <w:tcW w:w="1560" w:type="dxa"/>
            <w:vAlign w:val="center"/>
          </w:tcPr>
          <w:p w14:paraId="5E27FD24" w14:textId="77777777" w:rsidR="00D5292D" w:rsidRPr="00290019" w:rsidRDefault="00D5292D" w:rsidP="0072525D">
            <w:pPr>
              <w:widowControl/>
              <w:rPr>
                <w:rFonts w:ascii="Times New Roman" w:hAnsi="Times New Roman" w:cs="Times New Roman"/>
                <w:color w:val="000000"/>
                <w:szCs w:val="21"/>
              </w:rPr>
            </w:pPr>
            <w:r w:rsidRPr="00290019">
              <w:rPr>
                <w:rFonts w:ascii="Times New Roman" w:hAnsi="Times New Roman" w:cs="Times New Roman"/>
                <w:color w:val="000000"/>
                <w:szCs w:val="21"/>
              </w:rPr>
              <w:t>Zingiberaceae</w:t>
            </w:r>
          </w:p>
        </w:tc>
        <w:tc>
          <w:tcPr>
            <w:tcW w:w="1984" w:type="dxa"/>
            <w:vAlign w:val="center"/>
          </w:tcPr>
          <w:p w14:paraId="3F2746DD"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Nanwinga</w:t>
            </w:r>
          </w:p>
        </w:tc>
        <w:tc>
          <w:tcPr>
            <w:tcW w:w="1276" w:type="dxa"/>
            <w:vAlign w:val="center"/>
          </w:tcPr>
          <w:p w14:paraId="60D65EA1"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Roots</w:t>
            </w:r>
          </w:p>
        </w:tc>
        <w:tc>
          <w:tcPr>
            <w:tcW w:w="5386" w:type="dxa"/>
            <w:vAlign w:val="center"/>
          </w:tcPr>
          <w:p w14:paraId="1AF9383B" w14:textId="55DBD745" w:rsidR="00D5292D" w:rsidRPr="00290019" w:rsidRDefault="00D5292D" w:rsidP="00C12CBC">
            <w:pPr>
              <w:widowControl/>
              <w:rPr>
                <w:rFonts w:ascii="Times New Roman" w:hAnsi="Times New Roman" w:cs="Times New Roman"/>
                <w:color w:val="000000"/>
                <w:szCs w:val="21"/>
              </w:rPr>
            </w:pPr>
            <w:r w:rsidRPr="00290019">
              <w:rPr>
                <w:rFonts w:ascii="Times New Roman" w:hAnsi="Times New Roman" w:cs="Times New Roman"/>
                <w:color w:val="000000"/>
                <w:szCs w:val="21"/>
              </w:rPr>
              <w:t>Mixed with honey is taken twice daily to lower blood pressure</w:t>
            </w:r>
            <w:r w:rsidRPr="00290019">
              <w:rPr>
                <w:rFonts w:ascii="Times New Roman" w:hAnsi="Times New Roman" w:cs="Times New Roman"/>
                <w:color w:val="000000"/>
                <w:szCs w:val="21"/>
              </w:rPr>
              <w:fldChar w:fldCharType="begin"/>
            </w:r>
            <w:r w:rsidRPr="00290019">
              <w:rPr>
                <w:rFonts w:ascii="Times New Roman" w:hAnsi="Times New Roman" w:cs="Times New Roman"/>
                <w:color w:val="000000"/>
                <w:szCs w:val="21"/>
              </w:rPr>
              <w:instrText xml:space="preserve"> ADDIN EN.CITE &lt;EndNote&gt;&lt;Cite&gt;&lt;Author&gt;DeFilipps&lt;/Author&gt;&lt;Year&gt;2018&lt;/Year&gt;&lt;RecNum&gt;408&lt;/RecNum&gt;&lt;DisplayText&gt;[1]&lt;/DisplayText&gt;&lt;record&gt;&lt;rec-number&gt;408&lt;/rec-number&gt;&lt;foreign-keys&gt;&lt;key app="EN" db-id="dd5efp5eyxdxrhexzdkv90d35f9aexfwz9sa" timestamp="1582859464"&gt;408&lt;/key&gt;&lt;key app="ENWeb" db-id=""&gt;0&lt;/key&gt;&lt;/foreign-keys&gt;&lt;ref-type name="Journal Article"&gt;17&lt;/ref-type&gt;&lt;contributors&gt;&lt;authors&gt;&lt;author&gt;DeFilipps, R. A.&lt;/author&gt;&lt;author&gt;Krupnick, G. A.&lt;/author&gt;&lt;/authors&gt;&lt;/contributors&gt;&lt;auth-address&gt;Deceased.&amp;#xD;Department of Botany, National Museum of Natural History, Smithsonian Institution, PO Box 37012, MRC-166, Washington, DC, 20013-7012, USA.&lt;/auth-address&gt;&lt;titles&gt;&lt;title&gt;The medicinal plants of Myanmar&lt;/title&gt;&lt;secondary-title&gt;PhytoKeys&lt;/secondary-title&gt;&lt;/titles&gt;&lt;periodical&gt;&lt;full-title&gt;Phytokeys&lt;/full-title&gt;&lt;/periodical&gt;&lt;pages&gt;1-341&lt;/pages&gt;&lt;number&gt;102&lt;/number&gt;&lt;edition&gt;2018/07/14&lt;/edition&gt;&lt;keywords&gt;&lt;keyword&gt;Myanmar&lt;/keyword&gt;&lt;keyword&gt;checklist&lt;/keyword&gt;&lt;keyword&gt;conservation&lt;/keyword&gt;&lt;keyword&gt;ethnobotany&lt;/keyword&gt;&lt;keyword&gt;medicinal plants&lt;/keyword&gt;&lt;keyword&gt;traditional knowledge&lt;/keyword&gt;&lt;/keywords&gt;&lt;dates&gt;&lt;year&gt;2018&lt;/year&gt;&lt;/dates&gt;&lt;isbn&gt;1314-2011 (Print)&amp;#xD;1314-2003 (Linking)&lt;/isbn&gt;&lt;accession-num&gt;30002597&lt;/accession-num&gt;&lt;urls&gt;&lt;related-urls&gt;&lt;url&gt;https://www.ncbi.nlm.nih.gov/pubmed/30002597&lt;/url&gt;&lt;/related-urls&gt;&lt;/urls&gt;&lt;custom2&gt;PMC6033956&lt;/custom2&gt;&lt;electronic-resource-num&gt;10.3897/phytokeys.102.24380&lt;/electronic-resource-num&gt;&lt;/record&gt;&lt;/Cite&gt;&lt;/EndNote&gt;</w:instrText>
            </w:r>
            <w:r w:rsidRPr="00290019">
              <w:rPr>
                <w:rFonts w:ascii="Times New Roman" w:hAnsi="Times New Roman" w:cs="Times New Roman"/>
                <w:color w:val="000000"/>
                <w:szCs w:val="21"/>
              </w:rPr>
              <w:fldChar w:fldCharType="separate"/>
            </w:r>
            <w:r w:rsidRPr="00290019">
              <w:rPr>
                <w:rFonts w:ascii="Times New Roman" w:hAnsi="Times New Roman" w:cs="Times New Roman"/>
                <w:noProof/>
                <w:color w:val="000000"/>
                <w:szCs w:val="21"/>
              </w:rPr>
              <w:t>[1]</w:t>
            </w:r>
            <w:r w:rsidRPr="00290019">
              <w:rPr>
                <w:rFonts w:ascii="Times New Roman" w:hAnsi="Times New Roman" w:cs="Times New Roman"/>
                <w:color w:val="000000"/>
                <w:szCs w:val="21"/>
              </w:rPr>
              <w:fldChar w:fldCharType="end"/>
            </w:r>
          </w:p>
        </w:tc>
        <w:tc>
          <w:tcPr>
            <w:tcW w:w="1793" w:type="dxa"/>
            <w:vAlign w:val="center"/>
          </w:tcPr>
          <w:p w14:paraId="65EEFEEE"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33.22 ± 0.84</w:t>
            </w:r>
          </w:p>
        </w:tc>
      </w:tr>
      <w:tr w:rsidR="00D5292D" w:rsidRPr="00290019" w14:paraId="4A74C959" w14:textId="77777777" w:rsidTr="00B915E5">
        <w:tc>
          <w:tcPr>
            <w:tcW w:w="817" w:type="dxa"/>
            <w:vAlign w:val="center"/>
          </w:tcPr>
          <w:p w14:paraId="6CB7C5BB" w14:textId="580A3F6B" w:rsidR="00D5292D" w:rsidRPr="00A31A0A" w:rsidRDefault="00A31A0A" w:rsidP="00033B32">
            <w:pPr>
              <w:widowControl/>
              <w:rPr>
                <w:rFonts w:ascii="Times New Roman" w:hAnsi="Times New Roman" w:cs="Times New Roman"/>
                <w:iCs/>
                <w:color w:val="000000"/>
                <w:szCs w:val="21"/>
              </w:rPr>
            </w:pPr>
            <w:r w:rsidRPr="00A31A0A">
              <w:rPr>
                <w:rFonts w:ascii="Times New Roman" w:hAnsi="Times New Roman" w:cs="Times New Roman"/>
                <w:iCs/>
                <w:color w:val="000000"/>
                <w:szCs w:val="21"/>
              </w:rPr>
              <w:lastRenderedPageBreak/>
              <w:t>MY31</w:t>
            </w:r>
          </w:p>
        </w:tc>
        <w:tc>
          <w:tcPr>
            <w:tcW w:w="2126" w:type="dxa"/>
            <w:vAlign w:val="bottom"/>
          </w:tcPr>
          <w:p w14:paraId="2FA06DED" w14:textId="65B1AFF2" w:rsidR="00D5292D" w:rsidRPr="00290019" w:rsidRDefault="00D5292D" w:rsidP="00033B32">
            <w:pPr>
              <w:widowControl/>
              <w:rPr>
                <w:rFonts w:ascii="Times New Roman" w:hAnsi="Times New Roman" w:cs="Times New Roman"/>
                <w:color w:val="000000"/>
                <w:szCs w:val="21"/>
              </w:rPr>
            </w:pPr>
            <w:r w:rsidRPr="00290019">
              <w:rPr>
                <w:rFonts w:ascii="Times New Roman" w:hAnsi="Times New Roman" w:cs="Times New Roman"/>
                <w:i/>
                <w:color w:val="000000"/>
                <w:szCs w:val="21"/>
              </w:rPr>
              <w:t>Mimusops elengi</w:t>
            </w:r>
            <w:r w:rsidRPr="00290019">
              <w:rPr>
                <w:rFonts w:ascii="Times New Roman" w:hAnsi="Times New Roman" w:cs="Times New Roman"/>
                <w:color w:val="000000"/>
                <w:szCs w:val="21"/>
              </w:rPr>
              <w:t xml:space="preserve"> L.</w:t>
            </w:r>
          </w:p>
        </w:tc>
        <w:tc>
          <w:tcPr>
            <w:tcW w:w="1560" w:type="dxa"/>
            <w:vAlign w:val="center"/>
          </w:tcPr>
          <w:p w14:paraId="38A5DDFD" w14:textId="77777777" w:rsidR="00D5292D" w:rsidRPr="00290019" w:rsidRDefault="00D5292D" w:rsidP="00033B32">
            <w:pPr>
              <w:widowControl/>
              <w:rPr>
                <w:rFonts w:ascii="Times New Roman" w:hAnsi="Times New Roman" w:cs="Times New Roman"/>
                <w:color w:val="000000"/>
                <w:szCs w:val="21"/>
              </w:rPr>
            </w:pPr>
            <w:r w:rsidRPr="00290019">
              <w:rPr>
                <w:rFonts w:ascii="Times New Roman" w:hAnsi="Times New Roman" w:cs="Times New Roman"/>
                <w:color w:val="000000"/>
                <w:szCs w:val="21"/>
              </w:rPr>
              <w:t>Sapotaceae</w:t>
            </w:r>
          </w:p>
        </w:tc>
        <w:tc>
          <w:tcPr>
            <w:tcW w:w="1984" w:type="dxa"/>
            <w:vAlign w:val="center"/>
          </w:tcPr>
          <w:p w14:paraId="4E41F1ED" w14:textId="77777777" w:rsidR="00D5292D" w:rsidRPr="00290019" w:rsidRDefault="00D5292D" w:rsidP="0072525D">
            <w:pPr>
              <w:widowControl/>
              <w:rPr>
                <w:rFonts w:ascii="Times New Roman" w:hAnsi="Times New Roman" w:cs="Times New Roman"/>
                <w:color w:val="000000"/>
                <w:szCs w:val="21"/>
              </w:rPr>
            </w:pPr>
            <w:r w:rsidRPr="00290019">
              <w:rPr>
                <w:rFonts w:ascii="Times New Roman" w:hAnsi="Times New Roman" w:cs="Times New Roman"/>
                <w:color w:val="000000"/>
                <w:szCs w:val="21"/>
              </w:rPr>
              <w:t>Thitcho-khaya</w:t>
            </w:r>
          </w:p>
        </w:tc>
        <w:tc>
          <w:tcPr>
            <w:tcW w:w="1276" w:type="dxa"/>
            <w:vAlign w:val="center"/>
          </w:tcPr>
          <w:p w14:paraId="52EAE1B8" w14:textId="77777777" w:rsidR="00D5292D" w:rsidRPr="00290019" w:rsidRDefault="00D5292D" w:rsidP="0072525D">
            <w:pPr>
              <w:widowControl/>
              <w:rPr>
                <w:rFonts w:ascii="Times New Roman" w:hAnsi="Times New Roman" w:cs="Times New Roman"/>
                <w:color w:val="000000"/>
                <w:szCs w:val="21"/>
              </w:rPr>
            </w:pPr>
            <w:r w:rsidRPr="00290019">
              <w:rPr>
                <w:rFonts w:ascii="Times New Roman" w:hAnsi="Times New Roman" w:cs="Times New Roman"/>
                <w:color w:val="000000"/>
                <w:szCs w:val="21"/>
              </w:rPr>
              <w:t>Flowers</w:t>
            </w:r>
          </w:p>
        </w:tc>
        <w:tc>
          <w:tcPr>
            <w:tcW w:w="5386" w:type="dxa"/>
            <w:vAlign w:val="center"/>
          </w:tcPr>
          <w:p w14:paraId="17E23AC5" w14:textId="3EB84221" w:rsidR="00D5292D" w:rsidRPr="00290019" w:rsidRDefault="00D5292D" w:rsidP="00C12CBC">
            <w:pPr>
              <w:widowControl/>
              <w:rPr>
                <w:rFonts w:ascii="Times New Roman" w:hAnsi="Times New Roman" w:cs="Times New Roman"/>
                <w:color w:val="000000"/>
                <w:szCs w:val="21"/>
              </w:rPr>
            </w:pPr>
            <w:r w:rsidRPr="00290019">
              <w:rPr>
                <w:rFonts w:ascii="Times New Roman" w:hAnsi="Times New Roman" w:cs="Times New Roman"/>
                <w:color w:val="000000"/>
                <w:szCs w:val="21"/>
              </w:rPr>
              <w:t>Cough, treating white vaginal discharge and dental diseases</w:t>
            </w:r>
            <w:r w:rsidRPr="00290019">
              <w:rPr>
                <w:rFonts w:ascii="Times New Roman" w:hAnsi="Times New Roman" w:cs="Times New Roman"/>
                <w:color w:val="000000"/>
                <w:szCs w:val="21"/>
              </w:rPr>
              <w:fldChar w:fldCharType="begin"/>
            </w:r>
            <w:r w:rsidRPr="00290019">
              <w:rPr>
                <w:rFonts w:ascii="Times New Roman" w:hAnsi="Times New Roman" w:cs="Times New Roman"/>
                <w:color w:val="000000"/>
                <w:szCs w:val="21"/>
              </w:rPr>
              <w:instrText xml:space="preserve"> ADDIN EN.CITE &lt;EndNote&gt;&lt;Cite&gt;&lt;Author&gt;DeFilipps&lt;/Author&gt;&lt;Year&gt;2018&lt;/Year&gt;&lt;RecNum&gt;408&lt;/RecNum&gt;&lt;DisplayText&gt;[1]&lt;/DisplayText&gt;&lt;record&gt;&lt;rec-number&gt;408&lt;/rec-number&gt;&lt;foreign-keys&gt;&lt;key app="EN" db-id="dd5efp5eyxdxrhexzdkv90d35f9aexfwz9sa" timestamp="1582859464"&gt;408&lt;/key&gt;&lt;key app="ENWeb" db-id=""&gt;0&lt;/key&gt;&lt;/foreign-keys&gt;&lt;ref-type name="Journal Article"&gt;17&lt;/ref-type&gt;&lt;contributors&gt;&lt;authors&gt;&lt;author&gt;DeFilipps, R. A.&lt;/author&gt;&lt;author&gt;Krupnick, G. A.&lt;/author&gt;&lt;/authors&gt;&lt;/contributors&gt;&lt;auth-address&gt;Deceased.&amp;#xD;Department of Botany, National Museum of Natural History, Smithsonian Institution, PO Box 37012, MRC-166, Washington, DC, 20013-7012, USA.&lt;/auth-address&gt;&lt;titles&gt;&lt;title&gt;The medicinal plants of Myanmar&lt;/title&gt;&lt;secondary-title&gt;PhytoKeys&lt;/secondary-title&gt;&lt;/titles&gt;&lt;periodical&gt;&lt;full-title&gt;Phytokeys&lt;/full-title&gt;&lt;/periodical&gt;&lt;pages&gt;1-341&lt;/pages&gt;&lt;number&gt;102&lt;/number&gt;&lt;edition&gt;2018/07/14&lt;/edition&gt;&lt;keywords&gt;&lt;keyword&gt;Myanmar&lt;/keyword&gt;&lt;keyword&gt;checklist&lt;/keyword&gt;&lt;keyword&gt;conservation&lt;/keyword&gt;&lt;keyword&gt;ethnobotany&lt;/keyword&gt;&lt;keyword&gt;medicinal plants&lt;/keyword&gt;&lt;keyword&gt;traditional knowledge&lt;/keyword&gt;&lt;/keywords&gt;&lt;dates&gt;&lt;year&gt;2018&lt;/year&gt;&lt;/dates&gt;&lt;isbn&gt;1314-2011 (Print)&amp;#xD;1314-2003 (Linking)&lt;/isbn&gt;&lt;accession-num&gt;30002597&lt;/accession-num&gt;&lt;urls&gt;&lt;related-urls&gt;&lt;url&gt;https://www.ncbi.nlm.nih.gov/pubmed/30002597&lt;/url&gt;&lt;/related-urls&gt;&lt;/urls&gt;&lt;custom2&gt;PMC6033956&lt;/custom2&gt;&lt;electronic-resource-num&gt;10.3897/phytokeys.102.24380&lt;/electronic-resource-num&gt;&lt;/record&gt;&lt;/Cite&gt;&lt;/EndNote&gt;</w:instrText>
            </w:r>
            <w:r w:rsidRPr="00290019">
              <w:rPr>
                <w:rFonts w:ascii="Times New Roman" w:hAnsi="Times New Roman" w:cs="Times New Roman"/>
                <w:color w:val="000000"/>
                <w:szCs w:val="21"/>
              </w:rPr>
              <w:fldChar w:fldCharType="separate"/>
            </w:r>
            <w:r w:rsidRPr="00290019">
              <w:rPr>
                <w:rFonts w:ascii="Times New Roman" w:hAnsi="Times New Roman" w:cs="Times New Roman"/>
                <w:noProof/>
                <w:color w:val="000000"/>
                <w:szCs w:val="21"/>
              </w:rPr>
              <w:t>[1]</w:t>
            </w:r>
            <w:r w:rsidRPr="00290019">
              <w:rPr>
                <w:rFonts w:ascii="Times New Roman" w:hAnsi="Times New Roman" w:cs="Times New Roman"/>
                <w:color w:val="000000"/>
                <w:szCs w:val="21"/>
              </w:rPr>
              <w:fldChar w:fldCharType="end"/>
            </w:r>
            <w:r w:rsidRPr="00290019">
              <w:rPr>
                <w:rFonts w:ascii="Times New Roman" w:hAnsi="Times New Roman" w:cs="Times New Roman"/>
                <w:color w:val="000000"/>
                <w:szCs w:val="21"/>
              </w:rPr>
              <w:t xml:space="preserve"> </w:t>
            </w:r>
          </w:p>
        </w:tc>
        <w:tc>
          <w:tcPr>
            <w:tcW w:w="1793" w:type="dxa"/>
            <w:vAlign w:val="center"/>
          </w:tcPr>
          <w:p w14:paraId="5CF552C2" w14:textId="77777777" w:rsidR="00D5292D" w:rsidRPr="00290019" w:rsidRDefault="00D5292D" w:rsidP="0090163A">
            <w:pPr>
              <w:widowControl/>
              <w:rPr>
                <w:rFonts w:ascii="Times New Roman" w:hAnsi="Times New Roman" w:cs="Times New Roman"/>
                <w:szCs w:val="21"/>
              </w:rPr>
            </w:pPr>
            <w:r w:rsidRPr="00290019">
              <w:rPr>
                <w:rFonts w:ascii="Times New Roman" w:hAnsi="Times New Roman" w:cs="Times New Roman"/>
                <w:color w:val="000000"/>
                <w:szCs w:val="21"/>
              </w:rPr>
              <w:t xml:space="preserve">31.32 ± 1.01 </w:t>
            </w:r>
          </w:p>
        </w:tc>
      </w:tr>
      <w:tr w:rsidR="00D5292D" w:rsidRPr="00290019" w14:paraId="1EC69AD6" w14:textId="77777777" w:rsidTr="00B915E5">
        <w:tc>
          <w:tcPr>
            <w:tcW w:w="817" w:type="dxa"/>
            <w:vAlign w:val="center"/>
          </w:tcPr>
          <w:p w14:paraId="118FA2F3" w14:textId="7303AF7F" w:rsidR="00D5292D" w:rsidRPr="00A31A0A" w:rsidRDefault="00A31A0A" w:rsidP="0072525D">
            <w:pPr>
              <w:widowControl/>
              <w:rPr>
                <w:rFonts w:ascii="Times New Roman" w:hAnsi="Times New Roman" w:cs="Times New Roman"/>
                <w:iCs/>
                <w:color w:val="000000"/>
                <w:szCs w:val="21"/>
              </w:rPr>
            </w:pPr>
            <w:r w:rsidRPr="00A31A0A">
              <w:rPr>
                <w:rFonts w:ascii="Times New Roman" w:hAnsi="Times New Roman" w:cs="Times New Roman"/>
                <w:iCs/>
                <w:color w:val="000000"/>
                <w:szCs w:val="21"/>
              </w:rPr>
              <w:t>MY26</w:t>
            </w:r>
          </w:p>
        </w:tc>
        <w:tc>
          <w:tcPr>
            <w:tcW w:w="2126" w:type="dxa"/>
            <w:vAlign w:val="bottom"/>
          </w:tcPr>
          <w:p w14:paraId="7D5D323F" w14:textId="61298992" w:rsidR="00D5292D" w:rsidRPr="00290019" w:rsidRDefault="00D5292D" w:rsidP="0072525D">
            <w:pPr>
              <w:widowControl/>
              <w:rPr>
                <w:rFonts w:ascii="Times New Roman" w:hAnsi="Times New Roman" w:cs="Times New Roman"/>
                <w:color w:val="000000"/>
                <w:szCs w:val="21"/>
              </w:rPr>
            </w:pPr>
            <w:r w:rsidRPr="00290019">
              <w:rPr>
                <w:rFonts w:ascii="Times New Roman" w:hAnsi="Times New Roman" w:cs="Times New Roman"/>
                <w:i/>
                <w:color w:val="000000"/>
                <w:szCs w:val="21"/>
              </w:rPr>
              <w:t xml:space="preserve">Canscora andrographioides </w:t>
            </w:r>
            <w:r w:rsidRPr="00290019">
              <w:rPr>
                <w:rFonts w:ascii="Times New Roman" w:hAnsi="Times New Roman" w:cs="Times New Roman"/>
                <w:color w:val="000000"/>
                <w:szCs w:val="21"/>
              </w:rPr>
              <w:t>Griff. ex C.B.Clarke</w:t>
            </w:r>
          </w:p>
        </w:tc>
        <w:tc>
          <w:tcPr>
            <w:tcW w:w="1560" w:type="dxa"/>
            <w:vAlign w:val="center"/>
          </w:tcPr>
          <w:p w14:paraId="7B5D8FB2" w14:textId="77777777" w:rsidR="00D5292D" w:rsidRPr="00290019" w:rsidRDefault="00D5292D" w:rsidP="00FB42BE">
            <w:pPr>
              <w:widowControl/>
              <w:rPr>
                <w:rFonts w:ascii="Times New Roman" w:hAnsi="Times New Roman" w:cs="Times New Roman"/>
                <w:color w:val="000000"/>
                <w:szCs w:val="21"/>
              </w:rPr>
            </w:pPr>
            <w:r w:rsidRPr="00290019">
              <w:rPr>
                <w:rFonts w:ascii="Times New Roman" w:hAnsi="Times New Roman" w:cs="Times New Roman"/>
                <w:color w:val="000000"/>
                <w:szCs w:val="21"/>
              </w:rPr>
              <w:t>Gentianaceae</w:t>
            </w:r>
          </w:p>
        </w:tc>
        <w:tc>
          <w:tcPr>
            <w:tcW w:w="1984" w:type="dxa"/>
            <w:vAlign w:val="center"/>
          </w:tcPr>
          <w:p w14:paraId="4F5EA6C2" w14:textId="77777777" w:rsidR="00D5292D" w:rsidRPr="00290019" w:rsidRDefault="00D5292D" w:rsidP="00FB42BE">
            <w:pPr>
              <w:widowControl/>
              <w:rPr>
                <w:rFonts w:ascii="Times New Roman" w:hAnsi="Times New Roman" w:cs="Times New Roman"/>
                <w:color w:val="000000"/>
                <w:szCs w:val="21"/>
              </w:rPr>
            </w:pPr>
            <w:r w:rsidRPr="00290019">
              <w:rPr>
                <w:rFonts w:ascii="Times New Roman" w:hAnsi="Times New Roman" w:cs="Times New Roman"/>
                <w:color w:val="000000"/>
                <w:szCs w:val="21"/>
              </w:rPr>
              <w:t>Hin-khar</w:t>
            </w:r>
          </w:p>
        </w:tc>
        <w:tc>
          <w:tcPr>
            <w:tcW w:w="1276" w:type="dxa"/>
            <w:vAlign w:val="center"/>
          </w:tcPr>
          <w:p w14:paraId="7D304D7E" w14:textId="77777777" w:rsidR="00D5292D" w:rsidRPr="00290019" w:rsidRDefault="00D5292D" w:rsidP="00DE667E">
            <w:pPr>
              <w:widowControl/>
              <w:rPr>
                <w:rFonts w:ascii="Times New Roman" w:hAnsi="Times New Roman" w:cs="Times New Roman"/>
                <w:color w:val="000000"/>
                <w:szCs w:val="21"/>
              </w:rPr>
            </w:pPr>
            <w:r w:rsidRPr="00290019">
              <w:rPr>
                <w:rFonts w:ascii="Times New Roman" w:hAnsi="Times New Roman" w:cs="Times New Roman"/>
                <w:color w:val="000000"/>
                <w:szCs w:val="21"/>
              </w:rPr>
              <w:t>Whole plants</w:t>
            </w:r>
          </w:p>
        </w:tc>
        <w:tc>
          <w:tcPr>
            <w:tcW w:w="5386" w:type="dxa"/>
            <w:vAlign w:val="center"/>
          </w:tcPr>
          <w:p w14:paraId="4119E5FE" w14:textId="77777777" w:rsidR="00D5292D" w:rsidRPr="00290019" w:rsidRDefault="00D5292D" w:rsidP="00FB42BE">
            <w:pPr>
              <w:widowControl/>
              <w:rPr>
                <w:rFonts w:ascii="Times New Roman" w:hAnsi="Times New Roman" w:cs="Times New Roman"/>
                <w:color w:val="000000"/>
                <w:szCs w:val="21"/>
              </w:rPr>
            </w:pPr>
            <w:r w:rsidRPr="00290019">
              <w:rPr>
                <w:rFonts w:ascii="Times New Roman" w:hAnsi="Times New Roman" w:cs="Times New Roman"/>
                <w:color w:val="000000"/>
                <w:szCs w:val="21"/>
              </w:rPr>
              <w:t>Stomachache</w:t>
            </w:r>
          </w:p>
        </w:tc>
        <w:tc>
          <w:tcPr>
            <w:tcW w:w="1793" w:type="dxa"/>
            <w:vAlign w:val="center"/>
          </w:tcPr>
          <w:p w14:paraId="199907A2" w14:textId="77777777" w:rsidR="00D5292D" w:rsidRPr="00290019" w:rsidRDefault="00D5292D" w:rsidP="0090163A">
            <w:pPr>
              <w:widowControl/>
              <w:rPr>
                <w:rFonts w:ascii="Times New Roman" w:hAnsi="Times New Roman" w:cs="Times New Roman"/>
                <w:szCs w:val="21"/>
              </w:rPr>
            </w:pPr>
            <w:r w:rsidRPr="00290019">
              <w:rPr>
                <w:rFonts w:ascii="Times New Roman" w:hAnsi="Times New Roman" w:cs="Times New Roman"/>
                <w:color w:val="000000"/>
                <w:szCs w:val="21"/>
              </w:rPr>
              <w:t xml:space="preserve">30.94 ± 1.21 </w:t>
            </w:r>
          </w:p>
        </w:tc>
      </w:tr>
      <w:tr w:rsidR="00D5292D" w:rsidRPr="00290019" w14:paraId="0F016070" w14:textId="77777777" w:rsidTr="00B915E5">
        <w:tc>
          <w:tcPr>
            <w:tcW w:w="817" w:type="dxa"/>
            <w:vAlign w:val="center"/>
          </w:tcPr>
          <w:p w14:paraId="7781A65C" w14:textId="77777777" w:rsidR="00D5292D" w:rsidRPr="00290019" w:rsidRDefault="00D5292D" w:rsidP="007E5159">
            <w:pPr>
              <w:widowControl/>
              <w:rPr>
                <w:rFonts w:ascii="Times New Roman" w:hAnsi="Times New Roman" w:cs="Times New Roman"/>
                <w:color w:val="000000"/>
                <w:szCs w:val="21"/>
              </w:rPr>
            </w:pPr>
          </w:p>
        </w:tc>
        <w:tc>
          <w:tcPr>
            <w:tcW w:w="12332" w:type="dxa"/>
            <w:gridSpan w:val="5"/>
            <w:vAlign w:val="center"/>
          </w:tcPr>
          <w:p w14:paraId="442EB412" w14:textId="4E6AEFE3" w:rsidR="00D5292D" w:rsidRPr="00290019" w:rsidRDefault="00D5292D" w:rsidP="007E5159">
            <w:pPr>
              <w:widowControl/>
              <w:rPr>
                <w:rFonts w:ascii="Times New Roman" w:hAnsi="Times New Roman" w:cs="Times New Roman"/>
                <w:color w:val="000000"/>
                <w:szCs w:val="21"/>
              </w:rPr>
            </w:pPr>
            <w:r w:rsidRPr="00290019">
              <w:rPr>
                <w:rFonts w:ascii="Times New Roman" w:hAnsi="Times New Roman" w:cs="Times New Roman"/>
                <w:color w:val="000000"/>
                <w:szCs w:val="21"/>
              </w:rPr>
              <w:t>Positive control</w:t>
            </w:r>
            <w:r w:rsidRPr="00290019">
              <w:rPr>
                <w:rFonts w:ascii="Times New Roman" w:hAnsi="Times New Roman" w:cs="Times New Roman" w:hint="eastAsia"/>
                <w:color w:val="000000"/>
                <w:szCs w:val="21"/>
              </w:rPr>
              <w:t>:</w:t>
            </w:r>
            <w:r w:rsidRPr="00290019">
              <w:rPr>
                <w:rFonts w:ascii="Times New Roman" w:hAnsi="Times New Roman" w:cs="Times New Roman"/>
                <w:color w:val="000000"/>
                <w:szCs w:val="21"/>
              </w:rPr>
              <w:t xml:space="preserve"> </w:t>
            </w:r>
            <w:r w:rsidRPr="00290019">
              <w:rPr>
                <w:rFonts w:ascii="Times New Roman" w:hAnsi="Times New Roman" w:cs="Times New Roman" w:hint="eastAsia"/>
                <w:color w:val="000000"/>
                <w:szCs w:val="21"/>
              </w:rPr>
              <w:t>Orlistat (0.005</w:t>
            </w:r>
            <w:r w:rsidRPr="00290019">
              <w:rPr>
                <w:rFonts w:ascii="Times New Roman" w:hAnsi="Times New Roman" w:cs="Times New Roman"/>
                <w:color w:val="000000"/>
                <w:szCs w:val="21"/>
              </w:rPr>
              <w:t xml:space="preserve"> μ</w:t>
            </w:r>
            <w:r w:rsidRPr="00290019">
              <w:rPr>
                <w:rFonts w:ascii="Times New Roman" w:hAnsi="Times New Roman" w:cs="Times New Roman" w:hint="eastAsia"/>
                <w:color w:val="000000"/>
                <w:szCs w:val="21"/>
              </w:rPr>
              <w:t>g/mL)</w:t>
            </w:r>
          </w:p>
        </w:tc>
        <w:tc>
          <w:tcPr>
            <w:tcW w:w="1793" w:type="dxa"/>
            <w:vAlign w:val="center"/>
          </w:tcPr>
          <w:p w14:paraId="4EBEF672" w14:textId="77777777" w:rsidR="00D5292D" w:rsidRPr="00290019" w:rsidRDefault="00D5292D" w:rsidP="0090163A">
            <w:pPr>
              <w:widowControl/>
              <w:rPr>
                <w:rFonts w:ascii="Times New Roman" w:hAnsi="Times New Roman" w:cs="Times New Roman"/>
                <w:color w:val="000000"/>
                <w:szCs w:val="21"/>
              </w:rPr>
            </w:pPr>
            <w:r w:rsidRPr="00290019">
              <w:rPr>
                <w:rFonts w:ascii="Times New Roman" w:hAnsi="Times New Roman" w:cs="Times New Roman"/>
                <w:color w:val="000000"/>
                <w:szCs w:val="21"/>
              </w:rPr>
              <w:t>88.85 ± 0.82</w:t>
            </w:r>
          </w:p>
        </w:tc>
      </w:tr>
    </w:tbl>
    <w:p w14:paraId="42CC15EB" w14:textId="77777777" w:rsidR="00811562" w:rsidRPr="00ED2FED" w:rsidRDefault="00811562">
      <w:pPr>
        <w:rPr>
          <w:rFonts w:ascii="Times New Roman" w:hAnsi="Times New Roman" w:cs="Times New Roman"/>
          <w:sz w:val="24"/>
          <w:szCs w:val="24"/>
        </w:rPr>
      </w:pPr>
    </w:p>
    <w:p w14:paraId="2A71B9C8" w14:textId="77777777" w:rsidR="007E7566" w:rsidRPr="00ED2FED" w:rsidRDefault="007E7566">
      <w:pPr>
        <w:rPr>
          <w:rFonts w:ascii="Times New Roman" w:hAnsi="Times New Roman" w:cs="Times New Roman"/>
          <w:sz w:val="24"/>
          <w:szCs w:val="24"/>
        </w:rPr>
      </w:pPr>
    </w:p>
    <w:p w14:paraId="67F0E63A" w14:textId="77777777" w:rsidR="007E7566" w:rsidRPr="00ED2FED" w:rsidRDefault="007E7566">
      <w:pPr>
        <w:rPr>
          <w:rFonts w:ascii="Times New Roman" w:hAnsi="Times New Roman" w:cs="Times New Roman"/>
          <w:sz w:val="24"/>
          <w:szCs w:val="24"/>
        </w:rPr>
      </w:pPr>
    </w:p>
    <w:p w14:paraId="1FBD1E3B" w14:textId="77777777" w:rsidR="007E7566" w:rsidRPr="00ED2FED" w:rsidRDefault="007E7566">
      <w:pPr>
        <w:rPr>
          <w:rFonts w:ascii="Times New Roman" w:hAnsi="Times New Roman" w:cs="Times New Roman"/>
          <w:sz w:val="24"/>
          <w:szCs w:val="24"/>
        </w:rPr>
      </w:pPr>
    </w:p>
    <w:p w14:paraId="353D8B23" w14:textId="77777777" w:rsidR="007E7566" w:rsidRPr="00ED2FED" w:rsidRDefault="007E7566">
      <w:pPr>
        <w:rPr>
          <w:rFonts w:ascii="Times New Roman" w:hAnsi="Times New Roman" w:cs="Times New Roman"/>
          <w:sz w:val="24"/>
          <w:szCs w:val="24"/>
        </w:rPr>
      </w:pPr>
    </w:p>
    <w:p w14:paraId="150F7F0E" w14:textId="77777777" w:rsidR="007E7566" w:rsidRPr="00ED2FED" w:rsidRDefault="007E7566">
      <w:pPr>
        <w:rPr>
          <w:rFonts w:ascii="Times New Roman" w:hAnsi="Times New Roman" w:cs="Times New Roman"/>
          <w:sz w:val="24"/>
          <w:szCs w:val="24"/>
        </w:rPr>
      </w:pPr>
    </w:p>
    <w:p w14:paraId="0E89FE8D" w14:textId="77777777" w:rsidR="007E7566" w:rsidRPr="00ED2FED" w:rsidRDefault="007E7566">
      <w:pPr>
        <w:rPr>
          <w:rFonts w:ascii="Times New Roman" w:hAnsi="Times New Roman" w:cs="Times New Roman"/>
          <w:sz w:val="24"/>
          <w:szCs w:val="24"/>
        </w:rPr>
      </w:pPr>
    </w:p>
    <w:p w14:paraId="5EF71F1E" w14:textId="77777777" w:rsidR="007E7566" w:rsidRPr="00ED2FED" w:rsidRDefault="007E7566">
      <w:pPr>
        <w:rPr>
          <w:rFonts w:ascii="Times New Roman" w:hAnsi="Times New Roman" w:cs="Times New Roman"/>
          <w:sz w:val="24"/>
          <w:szCs w:val="24"/>
        </w:rPr>
      </w:pPr>
    </w:p>
    <w:p w14:paraId="4971AF12" w14:textId="77777777" w:rsidR="007E7566" w:rsidRPr="00ED2FED" w:rsidRDefault="007E7566">
      <w:pPr>
        <w:rPr>
          <w:rFonts w:ascii="Times New Roman" w:hAnsi="Times New Roman" w:cs="Times New Roman"/>
          <w:sz w:val="24"/>
          <w:szCs w:val="24"/>
        </w:rPr>
      </w:pPr>
    </w:p>
    <w:p w14:paraId="295611F8" w14:textId="36C2E1D3" w:rsidR="007E7566" w:rsidRDefault="007E7566">
      <w:pPr>
        <w:rPr>
          <w:rFonts w:ascii="Times New Roman" w:hAnsi="Times New Roman" w:cs="Times New Roman"/>
          <w:sz w:val="24"/>
          <w:szCs w:val="24"/>
        </w:rPr>
      </w:pPr>
    </w:p>
    <w:p w14:paraId="6D5E1BCA" w14:textId="4E5D00CE" w:rsidR="006F29B8" w:rsidRDefault="006F29B8">
      <w:pPr>
        <w:rPr>
          <w:rFonts w:ascii="Times New Roman" w:hAnsi="Times New Roman" w:cs="Times New Roman"/>
          <w:sz w:val="24"/>
          <w:szCs w:val="24"/>
        </w:rPr>
      </w:pPr>
    </w:p>
    <w:p w14:paraId="60F4B261" w14:textId="266C2162" w:rsidR="006F29B8" w:rsidRDefault="006F29B8">
      <w:pPr>
        <w:rPr>
          <w:rFonts w:ascii="Times New Roman" w:hAnsi="Times New Roman" w:cs="Times New Roman"/>
          <w:sz w:val="24"/>
          <w:szCs w:val="24"/>
        </w:rPr>
      </w:pPr>
    </w:p>
    <w:p w14:paraId="1D4986E5" w14:textId="28C8ADF3" w:rsidR="006F29B8" w:rsidRDefault="006F29B8">
      <w:pPr>
        <w:rPr>
          <w:rFonts w:ascii="Times New Roman" w:hAnsi="Times New Roman" w:cs="Times New Roman"/>
          <w:sz w:val="24"/>
          <w:szCs w:val="24"/>
        </w:rPr>
      </w:pPr>
    </w:p>
    <w:p w14:paraId="35C603F1" w14:textId="08920507" w:rsidR="006F29B8" w:rsidRDefault="006F29B8">
      <w:pPr>
        <w:rPr>
          <w:rFonts w:ascii="Times New Roman" w:hAnsi="Times New Roman" w:cs="Times New Roman"/>
          <w:sz w:val="24"/>
          <w:szCs w:val="24"/>
        </w:rPr>
      </w:pPr>
    </w:p>
    <w:p w14:paraId="64D7942A" w14:textId="3D5BF90F" w:rsidR="006F29B8" w:rsidRDefault="006F29B8">
      <w:pPr>
        <w:rPr>
          <w:rFonts w:ascii="Times New Roman" w:hAnsi="Times New Roman" w:cs="Times New Roman"/>
          <w:sz w:val="24"/>
          <w:szCs w:val="24"/>
        </w:rPr>
      </w:pPr>
    </w:p>
    <w:p w14:paraId="0C6E7A36" w14:textId="05532138" w:rsidR="006F29B8" w:rsidRDefault="006F29B8">
      <w:pPr>
        <w:rPr>
          <w:rFonts w:ascii="Times New Roman" w:hAnsi="Times New Roman" w:cs="Times New Roman"/>
          <w:sz w:val="24"/>
          <w:szCs w:val="24"/>
        </w:rPr>
      </w:pPr>
    </w:p>
    <w:p w14:paraId="612E0C47" w14:textId="77777777" w:rsidR="006F29B8" w:rsidRDefault="006F29B8">
      <w:pPr>
        <w:rPr>
          <w:rFonts w:ascii="Times New Roman" w:hAnsi="Times New Roman" w:cs="Times New Roman"/>
          <w:sz w:val="24"/>
          <w:szCs w:val="24"/>
        </w:rPr>
      </w:pPr>
    </w:p>
    <w:p w14:paraId="65FC150F" w14:textId="77777777" w:rsidR="00A772A5" w:rsidRDefault="00A772A5">
      <w:pPr>
        <w:rPr>
          <w:rFonts w:ascii="Times New Roman" w:hAnsi="Times New Roman" w:cs="Times New Roman"/>
          <w:sz w:val="24"/>
          <w:szCs w:val="24"/>
        </w:rPr>
      </w:pPr>
    </w:p>
    <w:p w14:paraId="12C0C29C" w14:textId="646523FD" w:rsidR="00A772A5" w:rsidRDefault="00A772A5">
      <w:pPr>
        <w:rPr>
          <w:rFonts w:ascii="Times New Roman" w:hAnsi="Times New Roman" w:cs="Times New Roman"/>
          <w:sz w:val="24"/>
          <w:szCs w:val="24"/>
        </w:rPr>
      </w:pPr>
    </w:p>
    <w:p w14:paraId="17229BA5" w14:textId="77777777" w:rsidR="00AB0C2B" w:rsidRDefault="00AB0C2B">
      <w:pPr>
        <w:rPr>
          <w:rFonts w:ascii="Times New Roman" w:hAnsi="Times New Roman" w:cs="Times New Roman"/>
          <w:sz w:val="24"/>
          <w:szCs w:val="24"/>
        </w:rPr>
      </w:pPr>
    </w:p>
    <w:p w14:paraId="368F758E" w14:textId="77777777" w:rsidR="007E7566" w:rsidRPr="00ED2FED" w:rsidRDefault="007E7566">
      <w:pPr>
        <w:rPr>
          <w:rFonts w:ascii="Times New Roman" w:hAnsi="Times New Roman" w:cs="Times New Roman"/>
          <w:sz w:val="24"/>
          <w:szCs w:val="24"/>
        </w:rPr>
      </w:pPr>
    </w:p>
    <w:p w14:paraId="3F00C870" w14:textId="77777777" w:rsidR="0081268A" w:rsidRDefault="0081268A" w:rsidP="007E5A18">
      <w:pPr>
        <w:jc w:val="center"/>
        <w:rPr>
          <w:rFonts w:ascii="Times New Roman" w:hAnsi="Times New Roman" w:cs="Times New Roman"/>
          <w:sz w:val="24"/>
          <w:szCs w:val="24"/>
        </w:rPr>
      </w:pPr>
    </w:p>
    <w:p w14:paraId="389D8D12" w14:textId="6B298DAD" w:rsidR="007279C8" w:rsidRPr="00ED2FED" w:rsidRDefault="007E7566" w:rsidP="007E5A18">
      <w:pPr>
        <w:jc w:val="center"/>
        <w:rPr>
          <w:rFonts w:ascii="Times New Roman" w:hAnsi="Times New Roman" w:cs="Times New Roman"/>
          <w:sz w:val="24"/>
          <w:szCs w:val="24"/>
        </w:rPr>
      </w:pPr>
      <w:r w:rsidRPr="00ED2FED">
        <w:rPr>
          <w:rFonts w:ascii="Times New Roman" w:hAnsi="Times New Roman" w:cs="Times New Roman"/>
          <w:sz w:val="24"/>
          <w:szCs w:val="24"/>
        </w:rPr>
        <w:t xml:space="preserve">Table S2 </w:t>
      </w:r>
      <w:r w:rsidR="007E5A18" w:rsidRPr="00ED2FED">
        <w:rPr>
          <w:rFonts w:ascii="Times New Roman" w:hAnsi="Times New Roman" w:cs="Times New Roman"/>
          <w:sz w:val="24"/>
          <w:szCs w:val="24"/>
        </w:rPr>
        <w:t>Research status of</w:t>
      </w:r>
      <w:r w:rsidR="003278BE" w:rsidRPr="00ED2FED">
        <w:rPr>
          <w:rFonts w:ascii="Times New Roman" w:hAnsi="Times New Roman" w:cs="Times New Roman"/>
          <w:sz w:val="24"/>
          <w:szCs w:val="24"/>
        </w:rPr>
        <w:t xml:space="preserve"> </w:t>
      </w:r>
      <w:r w:rsidR="00E462C9">
        <w:rPr>
          <w:rFonts w:ascii="Times New Roman" w:hAnsi="Times New Roman" w:cs="Times New Roman" w:hint="eastAsia"/>
          <w:sz w:val="24"/>
          <w:szCs w:val="24"/>
        </w:rPr>
        <w:t>selected</w:t>
      </w:r>
      <w:r w:rsidR="00E462C9">
        <w:rPr>
          <w:rFonts w:ascii="Times New Roman" w:hAnsi="Times New Roman" w:cs="Times New Roman"/>
          <w:sz w:val="24"/>
          <w:szCs w:val="24"/>
        </w:rPr>
        <w:t xml:space="preserve"> </w:t>
      </w:r>
      <w:r w:rsidR="003278BE" w:rsidRPr="00ED2FED">
        <w:rPr>
          <w:rFonts w:ascii="Times New Roman" w:hAnsi="Times New Roman" w:cs="Times New Roman"/>
          <w:sz w:val="24"/>
          <w:szCs w:val="24"/>
        </w:rPr>
        <w:t>plants</w:t>
      </w:r>
      <w:r w:rsidR="00E367FA" w:rsidRPr="00ED2FED">
        <w:rPr>
          <w:rFonts w:ascii="Times New Roman" w:hAnsi="Times New Roman" w:cs="Times New Roman"/>
          <w:sz w:val="24"/>
          <w:szCs w:val="24"/>
        </w:rPr>
        <w:t xml:space="preserve"> </w:t>
      </w:r>
      <w:r w:rsidR="00094301" w:rsidRPr="00ED2FED">
        <w:rPr>
          <w:rFonts w:ascii="Times New Roman" w:hAnsi="Times New Roman" w:cs="Times New Roman"/>
          <w:sz w:val="24"/>
          <w:szCs w:val="24"/>
        </w:rPr>
        <w:t>in anti</w:t>
      </w:r>
      <w:r w:rsidR="00E462C9">
        <w:rPr>
          <w:rFonts w:ascii="Times New Roman" w:hAnsi="Times New Roman" w:cs="Times New Roman"/>
          <w:sz w:val="24"/>
          <w:szCs w:val="24"/>
        </w:rPr>
        <w:t>-</w:t>
      </w:r>
      <w:r w:rsidR="00094301" w:rsidRPr="00ED2FED">
        <w:rPr>
          <w:rFonts w:ascii="Times New Roman" w:hAnsi="Times New Roman" w:cs="Times New Roman"/>
          <w:sz w:val="24"/>
          <w:szCs w:val="24"/>
        </w:rPr>
        <w:t>diabetes</w:t>
      </w:r>
    </w:p>
    <w:tbl>
      <w:tblPr>
        <w:tblStyle w:val="a3"/>
        <w:tblW w:w="15139" w:type="dxa"/>
        <w:tblInd w:w="-5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6"/>
        <w:gridCol w:w="4252"/>
        <w:gridCol w:w="1701"/>
        <w:gridCol w:w="1559"/>
        <w:gridCol w:w="5510"/>
        <w:gridCol w:w="8"/>
        <w:gridCol w:w="1003"/>
      </w:tblGrid>
      <w:tr w:rsidR="00B915E5" w:rsidRPr="00290019" w14:paraId="7FB788DE" w14:textId="77777777" w:rsidTr="0084544E">
        <w:tc>
          <w:tcPr>
            <w:tcW w:w="1106" w:type="dxa"/>
            <w:tcBorders>
              <w:top w:val="single" w:sz="12" w:space="0" w:color="auto"/>
              <w:bottom w:val="single" w:sz="12" w:space="0" w:color="auto"/>
            </w:tcBorders>
            <w:vAlign w:val="center"/>
          </w:tcPr>
          <w:p w14:paraId="6688B3A1" w14:textId="431FD42A" w:rsidR="00B915E5" w:rsidRPr="008016C0" w:rsidRDefault="002B257B" w:rsidP="00B915E5">
            <w:pPr>
              <w:rPr>
                <w:rFonts w:ascii="Times New Roman" w:hAnsi="Times New Roman" w:cs="Times New Roman"/>
                <w:b/>
                <w:bCs/>
                <w:szCs w:val="21"/>
              </w:rPr>
            </w:pPr>
            <w:r w:rsidRPr="008016C0">
              <w:rPr>
                <w:rFonts w:ascii="Times New Roman" w:hAnsi="Times New Roman" w:cs="Times New Roman"/>
                <w:b/>
                <w:bCs/>
                <w:szCs w:val="21"/>
              </w:rPr>
              <w:t>NO.</w:t>
            </w:r>
          </w:p>
        </w:tc>
        <w:tc>
          <w:tcPr>
            <w:tcW w:w="4252" w:type="dxa"/>
            <w:tcBorders>
              <w:top w:val="single" w:sz="12" w:space="0" w:color="auto"/>
              <w:bottom w:val="single" w:sz="12" w:space="0" w:color="auto"/>
            </w:tcBorders>
            <w:vAlign w:val="center"/>
          </w:tcPr>
          <w:p w14:paraId="3672AA9E" w14:textId="7310CCAB" w:rsidR="00B915E5" w:rsidRPr="00290019" w:rsidRDefault="00B915E5" w:rsidP="00B915E5">
            <w:pPr>
              <w:rPr>
                <w:rFonts w:ascii="Times New Roman" w:hAnsi="Times New Roman" w:cs="Times New Roman"/>
                <w:b/>
                <w:bCs/>
                <w:szCs w:val="21"/>
              </w:rPr>
            </w:pPr>
            <w:r w:rsidRPr="00290019">
              <w:rPr>
                <w:rFonts w:ascii="Times New Roman" w:hAnsi="Times New Roman" w:cs="Times New Roman" w:hint="eastAsia"/>
                <w:b/>
                <w:bCs/>
                <w:szCs w:val="21"/>
              </w:rPr>
              <w:t>S</w:t>
            </w:r>
            <w:r w:rsidRPr="00290019">
              <w:rPr>
                <w:rFonts w:ascii="Times New Roman" w:hAnsi="Times New Roman" w:cs="Times New Roman"/>
                <w:b/>
                <w:bCs/>
                <w:szCs w:val="21"/>
              </w:rPr>
              <w:t>pecies</w:t>
            </w:r>
          </w:p>
        </w:tc>
        <w:tc>
          <w:tcPr>
            <w:tcW w:w="1701" w:type="dxa"/>
            <w:tcBorders>
              <w:top w:val="single" w:sz="12" w:space="0" w:color="auto"/>
              <w:bottom w:val="single" w:sz="12" w:space="0" w:color="auto"/>
            </w:tcBorders>
            <w:vAlign w:val="center"/>
          </w:tcPr>
          <w:p w14:paraId="2C20EDC1" w14:textId="3827FDA2" w:rsidR="00B915E5" w:rsidRPr="00290019" w:rsidRDefault="00B915E5" w:rsidP="00B915E5">
            <w:pPr>
              <w:jc w:val="left"/>
              <w:rPr>
                <w:rFonts w:ascii="Times New Roman" w:hAnsi="Times New Roman" w:cs="Times New Roman"/>
                <w:b/>
                <w:bCs/>
                <w:szCs w:val="21"/>
              </w:rPr>
            </w:pPr>
            <w:r w:rsidRPr="00290019">
              <w:rPr>
                <w:rFonts w:ascii="Times New Roman" w:hAnsi="Times New Roman" w:cs="Times New Roman"/>
                <w:b/>
                <w:bCs/>
                <w:szCs w:val="21"/>
              </w:rPr>
              <w:t>Family</w:t>
            </w:r>
          </w:p>
        </w:tc>
        <w:tc>
          <w:tcPr>
            <w:tcW w:w="1559" w:type="dxa"/>
            <w:tcBorders>
              <w:top w:val="single" w:sz="12" w:space="0" w:color="auto"/>
              <w:bottom w:val="single" w:sz="12" w:space="0" w:color="auto"/>
            </w:tcBorders>
            <w:vAlign w:val="center"/>
          </w:tcPr>
          <w:p w14:paraId="680845F0" w14:textId="5D9B5BE3" w:rsidR="00B915E5" w:rsidRPr="00290019" w:rsidRDefault="00B915E5" w:rsidP="00B915E5">
            <w:pPr>
              <w:jc w:val="left"/>
              <w:rPr>
                <w:rFonts w:ascii="Times New Roman" w:hAnsi="Times New Roman" w:cs="Times New Roman"/>
                <w:b/>
                <w:bCs/>
                <w:szCs w:val="21"/>
              </w:rPr>
            </w:pPr>
            <w:r w:rsidRPr="00290019">
              <w:rPr>
                <w:rFonts w:ascii="Times New Roman" w:hAnsi="Times New Roman" w:cs="Times New Roman" w:hint="eastAsia"/>
                <w:b/>
                <w:bCs/>
                <w:szCs w:val="21"/>
              </w:rPr>
              <w:t>P</w:t>
            </w:r>
            <w:r w:rsidRPr="00290019">
              <w:rPr>
                <w:rFonts w:ascii="Times New Roman" w:hAnsi="Times New Roman" w:cs="Times New Roman"/>
                <w:b/>
                <w:bCs/>
                <w:szCs w:val="21"/>
              </w:rPr>
              <w:t xml:space="preserve">arts used </w:t>
            </w:r>
          </w:p>
        </w:tc>
        <w:tc>
          <w:tcPr>
            <w:tcW w:w="5518" w:type="dxa"/>
            <w:gridSpan w:val="2"/>
            <w:tcBorders>
              <w:top w:val="single" w:sz="12" w:space="0" w:color="auto"/>
              <w:bottom w:val="single" w:sz="12" w:space="0" w:color="auto"/>
            </w:tcBorders>
            <w:vAlign w:val="center"/>
          </w:tcPr>
          <w:p w14:paraId="20700086" w14:textId="77777777" w:rsidR="00B915E5" w:rsidRPr="00290019" w:rsidRDefault="00B915E5" w:rsidP="00B915E5">
            <w:pPr>
              <w:rPr>
                <w:rFonts w:ascii="Times New Roman" w:hAnsi="Times New Roman" w:cs="Times New Roman"/>
                <w:b/>
                <w:bCs/>
                <w:szCs w:val="21"/>
              </w:rPr>
            </w:pPr>
            <w:r w:rsidRPr="00290019">
              <w:rPr>
                <w:rFonts w:ascii="Times New Roman" w:hAnsi="Times New Roman" w:cs="Times New Roman"/>
                <w:b/>
                <w:bCs/>
                <w:szCs w:val="21"/>
              </w:rPr>
              <w:t xml:space="preserve">Effects reported </w:t>
            </w:r>
          </w:p>
        </w:tc>
        <w:tc>
          <w:tcPr>
            <w:tcW w:w="1003" w:type="dxa"/>
            <w:tcBorders>
              <w:top w:val="single" w:sz="12" w:space="0" w:color="auto"/>
              <w:bottom w:val="single" w:sz="12" w:space="0" w:color="auto"/>
            </w:tcBorders>
            <w:vAlign w:val="center"/>
          </w:tcPr>
          <w:p w14:paraId="03D0E395" w14:textId="77777777" w:rsidR="00B915E5" w:rsidRPr="00290019" w:rsidRDefault="00B915E5" w:rsidP="00B915E5">
            <w:pPr>
              <w:rPr>
                <w:rFonts w:ascii="Times New Roman" w:hAnsi="Times New Roman" w:cs="Times New Roman"/>
                <w:b/>
                <w:bCs/>
                <w:szCs w:val="21"/>
              </w:rPr>
            </w:pPr>
            <w:r w:rsidRPr="00290019">
              <w:rPr>
                <w:rFonts w:ascii="Times New Roman" w:hAnsi="Times New Roman" w:cs="Times New Roman" w:hint="eastAsia"/>
                <w:b/>
                <w:bCs/>
                <w:szCs w:val="21"/>
              </w:rPr>
              <w:t>R</w:t>
            </w:r>
            <w:r w:rsidRPr="00290019">
              <w:rPr>
                <w:rFonts w:ascii="Times New Roman" w:hAnsi="Times New Roman" w:cs="Times New Roman"/>
                <w:b/>
                <w:bCs/>
                <w:szCs w:val="21"/>
              </w:rPr>
              <w:t>ef.</w:t>
            </w:r>
          </w:p>
        </w:tc>
      </w:tr>
      <w:tr w:rsidR="00B915E5" w:rsidRPr="00290019" w14:paraId="6ADF01E9" w14:textId="77777777" w:rsidTr="0084544E">
        <w:tc>
          <w:tcPr>
            <w:tcW w:w="1106" w:type="dxa"/>
            <w:tcBorders>
              <w:top w:val="single" w:sz="12" w:space="0" w:color="auto"/>
            </w:tcBorders>
            <w:vAlign w:val="center"/>
          </w:tcPr>
          <w:p w14:paraId="73419598" w14:textId="2929A890"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55</w:t>
            </w:r>
          </w:p>
        </w:tc>
        <w:tc>
          <w:tcPr>
            <w:tcW w:w="4252" w:type="dxa"/>
            <w:tcBorders>
              <w:top w:val="single" w:sz="12" w:space="0" w:color="auto"/>
            </w:tcBorders>
            <w:vAlign w:val="center"/>
          </w:tcPr>
          <w:p w14:paraId="15B30EAC" w14:textId="25601CE7"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Andrographis paniculata </w:t>
            </w:r>
            <w:r w:rsidRPr="00290019">
              <w:rPr>
                <w:rFonts w:ascii="Times New Roman" w:hAnsi="Times New Roman" w:cs="Times New Roman"/>
                <w:szCs w:val="21"/>
              </w:rPr>
              <w:t>(Burm.f.) Nees</w:t>
            </w:r>
          </w:p>
        </w:tc>
        <w:tc>
          <w:tcPr>
            <w:tcW w:w="1701" w:type="dxa"/>
            <w:tcBorders>
              <w:top w:val="single" w:sz="12" w:space="0" w:color="auto"/>
            </w:tcBorders>
            <w:vAlign w:val="center"/>
          </w:tcPr>
          <w:p w14:paraId="73B9F075" w14:textId="59A9C77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canthaceae</w:t>
            </w:r>
          </w:p>
        </w:tc>
        <w:tc>
          <w:tcPr>
            <w:tcW w:w="1559" w:type="dxa"/>
            <w:tcBorders>
              <w:top w:val="single" w:sz="12" w:space="0" w:color="auto"/>
            </w:tcBorders>
            <w:vAlign w:val="center"/>
          </w:tcPr>
          <w:p w14:paraId="11469848" w14:textId="064DDA3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Whole plants</w:t>
            </w:r>
          </w:p>
        </w:tc>
        <w:tc>
          <w:tcPr>
            <w:tcW w:w="5510" w:type="dxa"/>
            <w:tcBorders>
              <w:top w:val="single" w:sz="12" w:space="0" w:color="auto"/>
            </w:tcBorders>
            <w:vAlign w:val="center"/>
          </w:tcPr>
          <w:p w14:paraId="5C4CB3AF" w14:textId="03596E7B" w:rsidR="00B915E5" w:rsidRPr="00290019" w:rsidRDefault="00B915E5" w:rsidP="00B915E5">
            <w:pPr>
              <w:jc w:val="center"/>
              <w:rPr>
                <w:rFonts w:ascii="Times New Roman" w:hAnsi="Times New Roman" w:cs="Times New Roman"/>
                <w:szCs w:val="21"/>
              </w:rPr>
            </w:pPr>
            <w:r w:rsidRPr="00290019">
              <w:rPr>
                <w:rFonts w:ascii="Times New Roman" w:hAnsi="Times New Roman" w:cs="Times New Roman"/>
                <w:szCs w:val="21"/>
              </w:rPr>
              <w:t>dry powder of aerial part significantly lowered HbA1c and fasting serum insulin in patients with type 2 diabetes without induced significant adverse</w:t>
            </w:r>
          </w:p>
        </w:tc>
        <w:tc>
          <w:tcPr>
            <w:tcW w:w="1011" w:type="dxa"/>
            <w:gridSpan w:val="2"/>
            <w:tcBorders>
              <w:top w:val="single" w:sz="12" w:space="0" w:color="auto"/>
            </w:tcBorders>
            <w:vAlign w:val="center"/>
          </w:tcPr>
          <w:p w14:paraId="05961CE4" w14:textId="3563D92D"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Agarwal&lt;/Author&gt;&lt;Year&gt;2005&lt;/Year&gt;&lt;RecNum&gt;694&lt;/RecNum&gt;&lt;DisplayText&gt;[5]&lt;/DisplayText&gt;&lt;record&gt;&lt;rec-number&gt;694&lt;/rec-number&gt;&lt;foreign-keys&gt;&lt;key app="EN" db-id="dd5efp5eyxdxrhexzdkv90d35f9aexfwz9sa" timestamp="1620448301"&gt;694&lt;/key&gt;&lt;key app="ENWeb" db-id=""&gt;0&lt;/key&gt;&lt;/foreign-keys&gt;&lt;ref-type name="Journal Article"&gt;17&lt;/ref-type&gt;&lt;contributors&gt;&lt;authors&gt;&lt;author&gt;Renu Agarwal&lt;/author&gt;&lt;author&gt;Siti Amrah Sulaiman&lt;/author&gt;&lt;author&gt;Mafauzy Mohamed&lt;/author&gt;&lt;/authors&gt;&lt;/contributors&gt;&lt;titles&gt;&lt;title&gt;Open Label Clinical Trial to Study Adverse Effects and Tolerance to Dry Powder of the Aerial Part of Andrographis Paniculata in Patients Type 2 with Diabetes Mellitus&lt;/title&gt;&lt;secondary-title&gt;Malaysian Journal of Medical Sciences&lt;/secondary-title&gt;&lt;/titles&gt;&lt;periodical&gt;&lt;full-title&gt;Malaysian Journal of Medical Sciences&lt;/full-title&gt;&lt;/periodical&gt;&lt;pages&gt;13-19&lt;/pages&gt;&lt;volume&gt;12&lt;/volume&gt;&lt;number&gt;1&lt;/number&gt;&lt;dates&gt;&lt;year&gt;2005&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5]</w:t>
            </w:r>
            <w:r w:rsidRPr="00290019">
              <w:rPr>
                <w:rFonts w:ascii="Times New Roman" w:hAnsi="Times New Roman" w:cs="Times New Roman"/>
                <w:szCs w:val="21"/>
              </w:rPr>
              <w:fldChar w:fldCharType="end"/>
            </w:r>
          </w:p>
        </w:tc>
      </w:tr>
      <w:tr w:rsidR="00B915E5" w:rsidRPr="00290019" w14:paraId="0AAE074E" w14:textId="77777777" w:rsidTr="0084544E">
        <w:tc>
          <w:tcPr>
            <w:tcW w:w="1106" w:type="dxa"/>
            <w:vAlign w:val="center"/>
          </w:tcPr>
          <w:p w14:paraId="58062CEF" w14:textId="7DD385C4"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96</w:t>
            </w:r>
          </w:p>
        </w:tc>
        <w:tc>
          <w:tcPr>
            <w:tcW w:w="4252" w:type="dxa"/>
            <w:vAlign w:val="center"/>
          </w:tcPr>
          <w:p w14:paraId="60F2E683" w14:textId="3614D398"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corus calamus</w:t>
            </w:r>
            <w:r w:rsidRPr="00290019">
              <w:rPr>
                <w:rFonts w:ascii="Times New Roman" w:hAnsi="Times New Roman" w:cs="Times New Roman"/>
                <w:szCs w:val="21"/>
              </w:rPr>
              <w:t xml:space="preserve"> L.</w:t>
            </w:r>
          </w:p>
        </w:tc>
        <w:tc>
          <w:tcPr>
            <w:tcW w:w="1701" w:type="dxa"/>
            <w:vAlign w:val="center"/>
          </w:tcPr>
          <w:p w14:paraId="2F3579BE" w14:textId="21A2338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coraceae</w:t>
            </w:r>
          </w:p>
        </w:tc>
        <w:tc>
          <w:tcPr>
            <w:tcW w:w="1559" w:type="dxa"/>
            <w:vAlign w:val="center"/>
          </w:tcPr>
          <w:p w14:paraId="61820827" w14:textId="3F4AAF5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mes</w:t>
            </w:r>
          </w:p>
        </w:tc>
        <w:tc>
          <w:tcPr>
            <w:tcW w:w="5510" w:type="dxa"/>
            <w:vAlign w:val="center"/>
          </w:tcPr>
          <w:p w14:paraId="547FB4D5"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glycemic (rats)</w:t>
            </w:r>
          </w:p>
        </w:tc>
        <w:tc>
          <w:tcPr>
            <w:tcW w:w="1011" w:type="dxa"/>
            <w:gridSpan w:val="2"/>
            <w:vAlign w:val="center"/>
          </w:tcPr>
          <w:p w14:paraId="4249221A" w14:textId="2B97A46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Prisilla&lt;/Author&gt;&lt;Year&gt;2012&lt;/Year&gt;&lt;RecNum&gt;455&lt;/RecNum&gt;&lt;DisplayText&gt;[6]&lt;/DisplayText&gt;&lt;record&gt;&lt;rec-number&gt;455&lt;/rec-number&gt;&lt;foreign-keys&gt;&lt;key app="EN" db-id="dd5efp5eyxdxrhexzdkv90d35f9aexfwz9sa" timestamp="1602246641"&gt;455&lt;/key&gt;&lt;key app="ENWeb" db-id=""&gt;0&lt;/key&gt;&lt;/foreign-keys&gt;&lt;ref-type name="Journal Article"&gt;17&lt;/ref-type&gt;&lt;contributors&gt;&lt;authors&gt;&lt;author&gt;Prisilla, David Hansi&lt;/author&gt;&lt;author&gt;Balamurugan, Rangachari&lt;/author&gt;&lt;author&gt;Shah, Harshit R.&lt;/author&gt;&lt;/authors&gt;&lt;/contributors&gt;&lt;titles&gt;&lt;title&gt;&lt;style face="normal" font="default" size="100%"&gt;Antidiabetic activity of methanol extract of &lt;/style&gt;&lt;style face="italic" font="default" size="100%"&gt;Acorus calamus &lt;/style&gt;&lt;style face="normal" font="default" size="100%"&gt;in STZ induced diabetic rats&lt;/style&gt;&lt;/title&gt;&lt;secondary-title&gt;Asian Pacific Journal of Tropical Biomedicine&lt;/secondary-title&gt;&lt;/titles&gt;&lt;periodical&gt;&lt;full-title&gt;Asian Pacific Journal of Tropical Biomedicine&lt;/full-title&gt;&lt;/periodical&gt;&lt;pages&gt;S941-S946&lt;/pages&gt;&lt;volume&gt;2&lt;/volume&gt;&lt;number&gt;2&lt;/number&gt;&lt;section&gt;S941&lt;/section&gt;&lt;dates&gt;&lt;year&gt;2012&lt;/year&gt;&lt;/dates&gt;&lt;isbn&gt;22211691&lt;/isbn&gt;&lt;urls&gt;&lt;/urls&gt;&lt;electronic-resource-num&gt;10.1016/s2221-1691(12)60341-4&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6]</w:t>
            </w:r>
            <w:r w:rsidRPr="00290019">
              <w:rPr>
                <w:rFonts w:ascii="Times New Roman" w:hAnsi="Times New Roman" w:cs="Times New Roman"/>
                <w:szCs w:val="21"/>
              </w:rPr>
              <w:fldChar w:fldCharType="end"/>
            </w:r>
          </w:p>
        </w:tc>
      </w:tr>
      <w:tr w:rsidR="00B915E5" w:rsidRPr="00290019" w14:paraId="16D7AB4F" w14:textId="77777777" w:rsidTr="0084544E">
        <w:tc>
          <w:tcPr>
            <w:tcW w:w="1106" w:type="dxa"/>
            <w:vAlign w:val="center"/>
          </w:tcPr>
          <w:p w14:paraId="3495773B" w14:textId="746C05AE"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22</w:t>
            </w:r>
          </w:p>
        </w:tc>
        <w:tc>
          <w:tcPr>
            <w:tcW w:w="4252" w:type="dxa"/>
            <w:vAlign w:val="center"/>
          </w:tcPr>
          <w:p w14:paraId="29A5066F" w14:textId="7FF6A7EF"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llium sativum</w:t>
            </w:r>
            <w:r w:rsidRPr="00290019">
              <w:rPr>
                <w:rFonts w:ascii="Times New Roman" w:hAnsi="Times New Roman" w:cs="Times New Roman"/>
                <w:szCs w:val="21"/>
              </w:rPr>
              <w:t xml:space="preserve"> L.</w:t>
            </w:r>
          </w:p>
        </w:tc>
        <w:tc>
          <w:tcPr>
            <w:tcW w:w="1701" w:type="dxa"/>
            <w:vAlign w:val="center"/>
          </w:tcPr>
          <w:p w14:paraId="6C68E992" w14:textId="71740EA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maryllidaceae</w:t>
            </w:r>
          </w:p>
        </w:tc>
        <w:tc>
          <w:tcPr>
            <w:tcW w:w="1559" w:type="dxa"/>
            <w:vAlign w:val="center"/>
          </w:tcPr>
          <w:p w14:paraId="3AF4915D" w14:textId="318C3F6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Bulbs</w:t>
            </w:r>
          </w:p>
        </w:tc>
        <w:tc>
          <w:tcPr>
            <w:tcW w:w="5510" w:type="dxa"/>
            <w:vAlign w:val="center"/>
          </w:tcPr>
          <w:p w14:paraId="537969BC" w14:textId="7D561D95"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Significant</w:t>
            </w:r>
            <w:r w:rsidRPr="00290019">
              <w:rPr>
                <w:rFonts w:ascii="Times New Roman" w:hAnsi="Times New Roman" w:cs="Times New Roman" w:hint="eastAsia"/>
                <w:szCs w:val="21"/>
              </w:rPr>
              <w:t xml:space="preserve"> </w:t>
            </w:r>
            <w:r w:rsidRPr="00290019">
              <w:rPr>
                <w:rFonts w:ascii="Times New Roman" w:hAnsi="Times New Roman" w:cs="Times New Roman"/>
                <w:szCs w:val="21"/>
              </w:rPr>
              <w:t>hypoglycemic and hypolipidemic effects in type 2 diabetic patients</w:t>
            </w:r>
          </w:p>
        </w:tc>
        <w:tc>
          <w:tcPr>
            <w:tcW w:w="1011" w:type="dxa"/>
            <w:gridSpan w:val="2"/>
            <w:vAlign w:val="center"/>
          </w:tcPr>
          <w:p w14:paraId="73DA400A" w14:textId="1DB845CE"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ASHRAF&lt;/Author&gt;&lt;Year&gt;2011&lt;/Year&gt;&lt;RecNum&gt;695&lt;/RecNum&gt;&lt;DisplayText&gt;[7]&lt;/DisplayText&gt;&lt;record&gt;&lt;rec-number&gt;695&lt;/rec-number&gt;&lt;foreign-keys&gt;&lt;key app="EN" db-id="dd5efp5eyxdxrhexzdkv90d35f9aexfwz9sa" timestamp="1620450282"&gt;695&lt;/key&gt;&lt;key app="ENWeb" db-id=""&gt;0&lt;/key&gt;&lt;/foreign-keys&gt;&lt;ref-type name="Journal Article"&gt;17&lt;/ref-type&gt;&lt;contributors&gt;&lt;authors&gt;&lt;author&gt;Ashraf, R&lt;/author&gt;&lt;author&gt;Khan, RA&lt;/author&gt;&lt;author&gt;Ashraf I&lt;/author&gt;&lt;/authors&gt;&lt;/contributors&gt;&lt;titles&gt;&lt;title&gt;&lt;style face="normal" font="default" size="100%"&gt;Garlic (&lt;/style&gt;&lt;style face="italic" font="default" size="100%"&gt;Allium sativum&lt;/style&gt;&lt;style face="normal" font="default" size="100%"&gt;) supplementation with standard antidiabetic agent provides better diabetic control in type 2 diabetes patients&lt;/style&gt;&lt;/title&gt;&lt;secondary-title&gt;Pak. J. Pharm. Sci.&lt;/secondary-title&gt;&lt;/titles&gt;&lt;periodical&gt;&lt;full-title&gt;Pak. J. Pharm. Sci.&lt;/full-title&gt;&lt;/periodical&gt;&lt;pages&gt;565-570&lt;/pages&gt;&lt;volume&gt;24&lt;/volume&gt;&lt;number&gt;4&lt;/number&gt;&lt;dates&gt;&lt;year&gt;2011&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w:t>
            </w:r>
            <w:r w:rsidRPr="00290019">
              <w:rPr>
                <w:rFonts w:ascii="Times New Roman" w:hAnsi="Times New Roman" w:cs="Times New Roman"/>
                <w:szCs w:val="21"/>
              </w:rPr>
              <w:fldChar w:fldCharType="end"/>
            </w:r>
          </w:p>
        </w:tc>
      </w:tr>
      <w:tr w:rsidR="00B915E5" w:rsidRPr="00290019" w14:paraId="71213CCD" w14:textId="77777777" w:rsidTr="0084544E">
        <w:tc>
          <w:tcPr>
            <w:tcW w:w="1106" w:type="dxa"/>
            <w:vAlign w:val="center"/>
          </w:tcPr>
          <w:p w14:paraId="1665803E" w14:textId="24DE9381"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30</w:t>
            </w:r>
          </w:p>
        </w:tc>
        <w:tc>
          <w:tcPr>
            <w:tcW w:w="4252" w:type="dxa"/>
            <w:vAlign w:val="center"/>
          </w:tcPr>
          <w:p w14:paraId="552AB3BA" w14:textId="650BF291"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Rhus chinensis</w:t>
            </w:r>
            <w:r w:rsidRPr="00290019">
              <w:rPr>
                <w:rFonts w:ascii="Times New Roman" w:hAnsi="Times New Roman" w:cs="Times New Roman"/>
                <w:szCs w:val="21"/>
              </w:rPr>
              <w:t> Mill.</w:t>
            </w:r>
          </w:p>
        </w:tc>
        <w:tc>
          <w:tcPr>
            <w:tcW w:w="1701" w:type="dxa"/>
            <w:vAlign w:val="center"/>
          </w:tcPr>
          <w:p w14:paraId="0886E402" w14:textId="46A1242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nacardiaceae</w:t>
            </w:r>
          </w:p>
        </w:tc>
        <w:tc>
          <w:tcPr>
            <w:tcW w:w="1559" w:type="dxa"/>
            <w:vAlign w:val="center"/>
          </w:tcPr>
          <w:p w14:paraId="623DBD1C" w14:textId="0FD564C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ruits</w:t>
            </w:r>
          </w:p>
        </w:tc>
        <w:tc>
          <w:tcPr>
            <w:tcW w:w="5510" w:type="dxa"/>
            <w:vAlign w:val="center"/>
          </w:tcPr>
          <w:p w14:paraId="758CD381"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Pancreatic lipase inhibitory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59-63 μ</w:t>
            </w:r>
            <w:r w:rsidRPr="00290019">
              <w:rPr>
                <w:rFonts w:ascii="Times New Roman" w:hAnsi="Times New Roman" w:cs="Times New Roman" w:hint="eastAsia"/>
                <w:szCs w:val="21"/>
              </w:rPr>
              <w:t>g</w:t>
            </w:r>
            <w:r w:rsidRPr="00290019">
              <w:rPr>
                <w:rFonts w:ascii="Times New Roman" w:hAnsi="Times New Roman" w:cs="Times New Roman"/>
                <w:szCs w:val="21"/>
              </w:rPr>
              <w:t>/ml)</w:t>
            </w:r>
          </w:p>
        </w:tc>
        <w:tc>
          <w:tcPr>
            <w:tcW w:w="1011" w:type="dxa"/>
            <w:gridSpan w:val="2"/>
            <w:vAlign w:val="center"/>
          </w:tcPr>
          <w:p w14:paraId="369AF121" w14:textId="387310D5"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Zhang&lt;/Author&gt;&lt;Year&gt;2018&lt;/Year&gt;&lt;RecNum&gt;457&lt;/RecNum&gt;&lt;DisplayText&gt;[8]&lt;/DisplayText&gt;&lt;record&gt;&lt;rec-number&gt;457&lt;/rec-number&gt;&lt;foreign-keys&gt;&lt;key app="EN" db-id="dd5efp5eyxdxrhexzdkv90d35f9aexfwz9sa" timestamp="1602247702"&gt;457&lt;/key&gt;&lt;key app="ENWeb" db-id=""&gt;0&lt;/key&gt;&lt;/foreign-keys&gt;&lt;ref-type name="Journal Article"&gt;17&lt;/ref-type&gt;&lt;contributors&gt;&lt;authors&gt;&lt;author&gt;Zhang, Cheng Ting&lt;/author&gt;&lt;author&gt;Ma, Yan Li&lt;/author&gt;&lt;author&gt;Zhao, Ying Xin&lt;/author&gt;&lt;author&gt;Hong, Yao Qin&lt;/author&gt;&lt;author&gt;Cai, Sheng Bao&lt;/author&gt;&lt;author&gt;Pang, Ming Jie&lt;/author&gt;&lt;/authors&gt;&lt;/contributors&gt;&lt;titles&gt;&lt;title&gt;&lt;style face="normal" font="default" size="100%"&gt;Phenolic composition, antioxidant and pancreatic lipase inhibitory activities of Chinese sumac (&lt;/style&gt;&lt;style face="italic" font="default" size="100%"&gt;Rhus chinensis&lt;/style&gt;&lt;style face="normal" font="default" size="100%"&gt; Mill.) fruits extracted by different solvents and interaction between myricetin-3-&lt;/style&gt;&lt;style face="italic" font="default" size="100%"&gt;O&lt;/style&gt;&lt;style face="normal" font="default" size="100%"&gt;-rhamnoside and quercetin-3-&lt;/style&gt;&lt;style face="italic" font="default" size="100%"&gt;O&lt;/style&gt;&lt;style face="normal" font="default" size="100%"&gt;-rhamnoside&lt;/style&gt;&lt;/title&gt;&lt;secondary-title&gt;International Journal of Food Science &amp;amp; Technology&lt;/secondary-title&gt;&lt;/titles&gt;&lt;periodical&gt;&lt;full-title&gt;International Journal of Food Science &amp;amp; Technology&lt;/full-title&gt;&lt;abbr-1&gt;Int. J. Food Sci. Tech.&lt;/abbr-1&gt;&lt;/periodical&gt;&lt;pages&gt;1045-1053&lt;/pages&gt;&lt;volume&gt;53&lt;/volume&gt;&lt;number&gt;4&lt;/number&gt;&lt;section&gt;1045&lt;/section&gt;&lt;dates&gt;&lt;year&gt;2018&lt;/year&gt;&lt;/dates&gt;&lt;isbn&gt;09505423&lt;/isbn&gt;&lt;urls&gt;&lt;/urls&gt;&lt;electronic-resource-num&gt;10.1111/ijfs.13680&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8]</w:t>
            </w:r>
            <w:r w:rsidRPr="00290019">
              <w:rPr>
                <w:rFonts w:ascii="Times New Roman" w:hAnsi="Times New Roman" w:cs="Times New Roman"/>
                <w:szCs w:val="21"/>
              </w:rPr>
              <w:fldChar w:fldCharType="end"/>
            </w:r>
          </w:p>
        </w:tc>
      </w:tr>
      <w:tr w:rsidR="00B915E5" w:rsidRPr="00290019" w14:paraId="16171B0E" w14:textId="77777777" w:rsidTr="0084544E">
        <w:tc>
          <w:tcPr>
            <w:tcW w:w="1106" w:type="dxa"/>
            <w:vAlign w:val="center"/>
          </w:tcPr>
          <w:p w14:paraId="3ABBDA00" w14:textId="2ED26D9E"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89</w:t>
            </w:r>
          </w:p>
        </w:tc>
        <w:tc>
          <w:tcPr>
            <w:tcW w:w="4252" w:type="dxa"/>
            <w:vAlign w:val="center"/>
          </w:tcPr>
          <w:p w14:paraId="16E51C39" w14:textId="4EF57CA6"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Centella asiatica </w:t>
            </w:r>
            <w:r w:rsidRPr="00290019">
              <w:rPr>
                <w:rFonts w:ascii="Times New Roman" w:hAnsi="Times New Roman" w:cs="Times New Roman"/>
                <w:szCs w:val="21"/>
              </w:rPr>
              <w:t>(L.) Urb.</w:t>
            </w:r>
          </w:p>
        </w:tc>
        <w:tc>
          <w:tcPr>
            <w:tcW w:w="1701" w:type="dxa"/>
            <w:vAlign w:val="center"/>
          </w:tcPr>
          <w:p w14:paraId="4113402D" w14:textId="665B8C6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piaceae</w:t>
            </w:r>
          </w:p>
        </w:tc>
        <w:tc>
          <w:tcPr>
            <w:tcW w:w="1559" w:type="dxa"/>
            <w:vAlign w:val="center"/>
          </w:tcPr>
          <w:p w14:paraId="6E786BE7" w14:textId="39E5D46E"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Whole plants</w:t>
            </w:r>
          </w:p>
        </w:tc>
        <w:tc>
          <w:tcPr>
            <w:tcW w:w="5510" w:type="dxa"/>
            <w:vAlign w:val="center"/>
          </w:tcPr>
          <w:p w14:paraId="1CD07BC6"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rats)</w:t>
            </w:r>
          </w:p>
        </w:tc>
        <w:tc>
          <w:tcPr>
            <w:tcW w:w="1011" w:type="dxa"/>
            <w:gridSpan w:val="2"/>
            <w:vAlign w:val="center"/>
          </w:tcPr>
          <w:p w14:paraId="05292257" w14:textId="250189E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Prakash&lt;/Author&gt;&lt;Year&gt;2017&lt;/Year&gt;&lt;RecNum&gt;458&lt;/RecNum&gt;&lt;DisplayText&gt;[9]&lt;/DisplayText&gt;&lt;record&gt;&lt;rec-number&gt;458&lt;/rec-number&gt;&lt;foreign-keys&gt;&lt;key app="EN" db-id="dd5efp5eyxdxrhexzdkv90d35f9aexfwz9sa" timestamp="1602248981"&gt;458&lt;/key&gt;&lt;key app="ENWeb" db-id=""&gt;0&lt;/key&gt;&lt;/foreign-keys&gt;&lt;ref-type name="Journal Article"&gt;17&lt;/ref-type&gt;&lt;contributors&gt;&lt;authors&gt;&lt;author&gt;Prakash, Ved&lt;/author&gt;&lt;author&gt;Jaiswal, Nishita&lt;/author&gt;&lt;author&gt;Srivastava, Mrinal&lt;/author&gt;&lt;/authors&gt;&lt;/contributors&gt;&lt;titles&gt;&lt;title&gt;&lt;style face="normal" font="default" size="100%"&gt;A Review on Medicinal Properties of &lt;/style&gt;&lt;style face="italic" font="default" size="100%"&gt;Centella Asiatica&lt;/style&gt;&lt;/title&gt;&lt;secondary-title&gt;Asian Journal of Pharmaceutical and Clinical Research&lt;/secondary-title&gt;&lt;/titles&gt;&lt;periodical&gt;&lt;full-title&gt;Asian Journal of Pharmaceutical and Clinical Research&lt;/full-title&gt;&lt;/periodical&gt;&lt;volume&gt;10&lt;/volume&gt;&lt;number&gt;10&lt;/number&gt;&lt;section&gt;69&lt;/section&gt;&lt;dates&gt;&lt;year&gt;2017&lt;/year&gt;&lt;/dates&gt;&lt;isbn&gt;2455-3891&amp;#xD;0974-2441&lt;/isbn&gt;&lt;urls&gt;&lt;/urls&gt;&lt;electronic-resource-num&gt;10.22159/ajpcr.2017.v10i10.20760&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9]</w:t>
            </w:r>
            <w:r w:rsidRPr="00290019">
              <w:rPr>
                <w:rFonts w:ascii="Times New Roman" w:hAnsi="Times New Roman" w:cs="Times New Roman"/>
                <w:szCs w:val="21"/>
              </w:rPr>
              <w:fldChar w:fldCharType="end"/>
            </w:r>
          </w:p>
        </w:tc>
      </w:tr>
      <w:tr w:rsidR="00B915E5" w:rsidRPr="00290019" w14:paraId="4C0A217B" w14:textId="77777777" w:rsidTr="0084544E">
        <w:tc>
          <w:tcPr>
            <w:tcW w:w="1106" w:type="dxa"/>
            <w:vAlign w:val="center"/>
          </w:tcPr>
          <w:p w14:paraId="4A0B0DF3" w14:textId="4FEE05AF"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44</w:t>
            </w:r>
          </w:p>
        </w:tc>
        <w:tc>
          <w:tcPr>
            <w:tcW w:w="4252" w:type="dxa"/>
            <w:vAlign w:val="center"/>
          </w:tcPr>
          <w:p w14:paraId="303F1992" w14:textId="53A708D7"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Foeniculum vulgare</w:t>
            </w:r>
            <w:r w:rsidRPr="00290019">
              <w:rPr>
                <w:rFonts w:ascii="Times New Roman" w:hAnsi="Times New Roman" w:cs="Times New Roman"/>
                <w:szCs w:val="21"/>
              </w:rPr>
              <w:t xml:space="preserve"> Mill.</w:t>
            </w:r>
          </w:p>
        </w:tc>
        <w:tc>
          <w:tcPr>
            <w:tcW w:w="1701" w:type="dxa"/>
            <w:vAlign w:val="center"/>
          </w:tcPr>
          <w:p w14:paraId="6633F139" w14:textId="166EF61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piaceae</w:t>
            </w:r>
          </w:p>
        </w:tc>
        <w:tc>
          <w:tcPr>
            <w:tcW w:w="1559" w:type="dxa"/>
            <w:vAlign w:val="center"/>
          </w:tcPr>
          <w:p w14:paraId="7FC4B1C1" w14:textId="1A91CB6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eeds</w:t>
            </w:r>
          </w:p>
        </w:tc>
        <w:tc>
          <w:tcPr>
            <w:tcW w:w="5510" w:type="dxa"/>
            <w:vAlign w:val="center"/>
          </w:tcPr>
          <w:p w14:paraId="37E43066"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rats)</w:t>
            </w:r>
          </w:p>
        </w:tc>
        <w:tc>
          <w:tcPr>
            <w:tcW w:w="1011" w:type="dxa"/>
            <w:gridSpan w:val="2"/>
            <w:vAlign w:val="center"/>
          </w:tcPr>
          <w:p w14:paraId="4821997D" w14:textId="5AF8C630"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Anitha&lt;/Author&gt;&lt;Year&gt;2014&lt;/Year&gt;&lt;RecNum&gt;459&lt;/RecNum&gt;&lt;DisplayText&gt;[10]&lt;/DisplayText&gt;&lt;record&gt;&lt;rec-number&gt;459&lt;/rec-number&gt;&lt;foreign-keys&gt;&lt;key app="EN" db-id="dd5efp5eyxdxrhexzdkv90d35f9aexfwz9sa" timestamp="1602249228"&gt;459&lt;/key&gt;&lt;key app="ENWeb" db-id=""&gt;0&lt;/key&gt;&lt;/foreign-keys&gt;&lt;ref-type name="Journal Article"&gt;17&lt;/ref-type&gt;&lt;contributors&gt;&lt;authors&gt;&lt;author&gt;Anitha, T.&lt;/author&gt;&lt;author&gt;Balakumar, C.&lt;/author&gt;&lt;author&gt;Ilango, K. B.&lt;/author&gt;&lt;author&gt;Jose, C. B.&lt;/author&gt;&lt;author&gt;Vetrivel, D.&lt;/author&gt;&lt;/authors&gt;&lt;/contributors&gt;&lt;titles&gt;&lt;title&gt;&lt;style face="normal" font="default" size="100%"&gt;Antidiabetic activity of the aqueous extracts of &lt;/style&gt;&lt;style face="italic" font="default" size="100%"&gt;Foeniculum vulgare&lt;/style&gt;&lt;style face="normal" font="default" size="100%"&gt; on streptozotocin-induced diabetic rats&lt;/style&gt;&lt;/title&gt;&lt;secondary-title&gt;Int J Adv Pharm Biol Chem&lt;/secondary-title&gt;&lt;/titles&gt;&lt;periodical&gt;&lt;full-title&gt;Int J Adv Pharm Biol Chem&lt;/full-title&gt;&lt;/periodical&gt;&lt;pages&gt;487-494&lt;/pages&gt;&lt;volume&gt;3&lt;/volume&gt;&lt;number&gt;2&lt;/number&gt;&lt;dates&gt;&lt;year&gt;2014&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0]</w:t>
            </w:r>
            <w:r w:rsidRPr="00290019">
              <w:rPr>
                <w:rFonts w:ascii="Times New Roman" w:hAnsi="Times New Roman" w:cs="Times New Roman"/>
                <w:szCs w:val="21"/>
              </w:rPr>
              <w:fldChar w:fldCharType="end"/>
            </w:r>
          </w:p>
        </w:tc>
      </w:tr>
      <w:tr w:rsidR="00B915E5" w:rsidRPr="00290019" w14:paraId="0DE9566D" w14:textId="77777777" w:rsidTr="0084544E">
        <w:tc>
          <w:tcPr>
            <w:tcW w:w="1106" w:type="dxa"/>
            <w:vAlign w:val="center"/>
          </w:tcPr>
          <w:p w14:paraId="4BF8E6B0" w14:textId="7A2C99C4"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32</w:t>
            </w:r>
          </w:p>
        </w:tc>
        <w:tc>
          <w:tcPr>
            <w:tcW w:w="4252" w:type="dxa"/>
            <w:vAlign w:val="center"/>
          </w:tcPr>
          <w:p w14:paraId="6A9293EA" w14:textId="2523080F"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arissa spinarum</w:t>
            </w:r>
            <w:r w:rsidRPr="00290019">
              <w:rPr>
                <w:rFonts w:ascii="Times New Roman" w:hAnsi="Times New Roman" w:cs="Times New Roman"/>
                <w:szCs w:val="21"/>
              </w:rPr>
              <w:t xml:space="preserve"> L.</w:t>
            </w:r>
          </w:p>
        </w:tc>
        <w:tc>
          <w:tcPr>
            <w:tcW w:w="1701" w:type="dxa"/>
            <w:vAlign w:val="center"/>
          </w:tcPr>
          <w:p w14:paraId="078261DE" w14:textId="5D24B43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pocynaceae</w:t>
            </w:r>
          </w:p>
        </w:tc>
        <w:tc>
          <w:tcPr>
            <w:tcW w:w="1559" w:type="dxa"/>
            <w:vAlign w:val="center"/>
          </w:tcPr>
          <w:p w14:paraId="14416721" w14:textId="71B9FF4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erial parts</w:t>
            </w:r>
          </w:p>
        </w:tc>
        <w:tc>
          <w:tcPr>
            <w:tcW w:w="5510" w:type="dxa"/>
            <w:vAlign w:val="center"/>
          </w:tcPr>
          <w:p w14:paraId="2C1E1EC7"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Treatment of diabetes in Benin</w:t>
            </w:r>
          </w:p>
        </w:tc>
        <w:tc>
          <w:tcPr>
            <w:tcW w:w="1011" w:type="dxa"/>
            <w:gridSpan w:val="2"/>
            <w:vAlign w:val="center"/>
          </w:tcPr>
          <w:p w14:paraId="1A8F7E34" w14:textId="7D46A51D"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Laleye&lt;/Author&gt;&lt;Year&gt;2015&lt;/Year&gt;&lt;RecNum&gt;461&lt;/RecNum&gt;&lt;DisplayText&gt;[11]&lt;/DisplayText&gt;&lt;record&gt;&lt;rec-number&gt;461&lt;/rec-number&gt;&lt;foreign-keys&gt;&lt;key app="EN" db-id="dd5efp5eyxdxrhexzdkv90d35f9aexfwz9sa" timestamp="1602251523"&gt;461&lt;/key&gt;&lt;key app="ENWeb" db-id=""&gt;0&lt;/key&gt;&lt;/foreign-keys&gt;&lt;ref-type name="Journal Article"&gt;17&lt;/ref-type&gt;&lt;contributors&gt;&lt;authors&gt;&lt;author&gt;Laleye, Fernand Obafemi Arnauld&lt;/author&gt;&lt;author&gt;Mensah, Sylvanua&lt;/author&gt;&lt;author&gt;Assogbadjo, Achille Ephrem&lt;/author&gt;&lt;author&gt;Ahissou, Hyacinthe&lt;/author&gt;&lt;/authors&gt;&lt;/contributors&gt;&lt;titles&gt;&lt;title&gt;Diversity, Knowledge, and Use of Plants in Traditional Treatment of Diabetes in the Republic of Benin&lt;/title&gt;&lt;secondary-title&gt;Ethnobotany Research and Applications&lt;/secondary-title&gt;&lt;/titles&gt;&lt;periodical&gt;&lt;full-title&gt;Ethnobotany Research and Applications&lt;/full-title&gt;&lt;/periodical&gt;&lt;pages&gt;231-257&lt;/pages&gt;&lt;volume&gt;14&lt;/volume&gt;&lt;section&gt;231&lt;/section&gt;&lt;dates&gt;&lt;year&gt;2015&lt;/year&gt;&lt;/dates&gt;&lt;isbn&gt;15473465&lt;/isbn&gt;&lt;urls&gt;&lt;/urls&gt;&lt;electronic-resource-num&gt;10.17348/era.14.0.231-257&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1]</w:t>
            </w:r>
            <w:r w:rsidRPr="00290019">
              <w:rPr>
                <w:rFonts w:ascii="Times New Roman" w:hAnsi="Times New Roman" w:cs="Times New Roman"/>
                <w:szCs w:val="21"/>
              </w:rPr>
              <w:fldChar w:fldCharType="end"/>
            </w:r>
          </w:p>
        </w:tc>
      </w:tr>
      <w:tr w:rsidR="00B915E5" w:rsidRPr="00290019" w14:paraId="5A85FAA6" w14:textId="77777777" w:rsidTr="0084544E">
        <w:tc>
          <w:tcPr>
            <w:tcW w:w="1106" w:type="dxa"/>
            <w:vAlign w:val="center"/>
          </w:tcPr>
          <w:p w14:paraId="4EDB5ACA" w14:textId="4249A5E9"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95</w:t>
            </w:r>
          </w:p>
        </w:tc>
        <w:tc>
          <w:tcPr>
            <w:tcW w:w="4252" w:type="dxa"/>
            <w:vAlign w:val="center"/>
          </w:tcPr>
          <w:p w14:paraId="21E05055" w14:textId="26B6D378"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Holarrhena pubescens</w:t>
            </w:r>
            <w:r w:rsidRPr="00290019">
              <w:rPr>
                <w:rFonts w:ascii="Times New Roman" w:hAnsi="Times New Roman" w:cs="Times New Roman"/>
                <w:szCs w:val="21"/>
              </w:rPr>
              <w:t xml:space="preserve"> Wall. ex G.Don</w:t>
            </w:r>
          </w:p>
        </w:tc>
        <w:tc>
          <w:tcPr>
            <w:tcW w:w="1701" w:type="dxa"/>
            <w:vAlign w:val="center"/>
          </w:tcPr>
          <w:p w14:paraId="5578884F" w14:textId="16C1BDD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pocynaceae</w:t>
            </w:r>
          </w:p>
        </w:tc>
        <w:tc>
          <w:tcPr>
            <w:tcW w:w="1559" w:type="dxa"/>
            <w:vAlign w:val="center"/>
          </w:tcPr>
          <w:p w14:paraId="3576824E" w14:textId="2FF141D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tem</w:t>
            </w:r>
            <w:r w:rsidRPr="00290019">
              <w:rPr>
                <w:rFonts w:ascii="Times New Roman" w:hAnsi="Times New Roman" w:cs="Times New Roman" w:hint="eastAsia"/>
                <w:szCs w:val="21"/>
              </w:rPr>
              <w:t xml:space="preserve"> </w:t>
            </w:r>
            <w:r w:rsidRPr="00290019">
              <w:rPr>
                <w:rFonts w:ascii="Times New Roman" w:hAnsi="Times New Roman" w:cs="Times New Roman"/>
                <w:szCs w:val="21"/>
              </w:rPr>
              <w:t>barks</w:t>
            </w:r>
          </w:p>
        </w:tc>
        <w:tc>
          <w:tcPr>
            <w:tcW w:w="5510" w:type="dxa"/>
            <w:vAlign w:val="center"/>
          </w:tcPr>
          <w:p w14:paraId="1E71B15F"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oxidant and antidiabetic (mice)</w:t>
            </w:r>
          </w:p>
        </w:tc>
        <w:tc>
          <w:tcPr>
            <w:tcW w:w="1011" w:type="dxa"/>
            <w:gridSpan w:val="2"/>
            <w:vAlign w:val="center"/>
          </w:tcPr>
          <w:p w14:paraId="0AAE447C" w14:textId="3759CA8F"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Bhusal&lt;/Author&gt;&lt;Year&gt;2014&lt;/Year&gt;&lt;RecNum&gt;462&lt;/RecNum&gt;&lt;DisplayText&gt;[12]&lt;/DisplayText&gt;&lt;record&gt;&lt;rec-number&gt;462&lt;/rec-number&gt;&lt;foreign-keys&gt;&lt;key app="EN" db-id="dd5efp5eyxdxrhexzdkv90d35f9aexfwz9sa" timestamp="1602251793"&gt;462&lt;/key&gt;&lt;key app="ENWeb" db-id=""&gt;0&lt;/key&gt;&lt;/foreign-keys&gt;&lt;ref-type name="Journal Article"&gt;17&lt;/ref-type&gt;&lt;contributors&gt;&lt;authors&gt;&lt;author&gt;Bhusal, A.&lt;/author&gt;&lt;author&gt;Jamarkattel, N.&lt;/author&gt;&lt;author&gt;Shrestha, A.&lt;/author&gt;&lt;author&gt;Lamsal, N. K.&lt;/author&gt;&lt;author&gt;Shakya, S.&lt;/author&gt;&lt;author&gt;Rajbhandari, S.&lt;/author&gt;&lt;/authors&gt;&lt;/contributors&gt;&lt;auth-address&gt;Student, Department of Pharmacy, School of Health and Allied Sciences, Pokhara University , Dhungepatan, Lekhnath-12, Nepal .&amp;#xD;Associate Professor, Department of Pharmacy, sch Sciences, Pokhara University , Dhungepatan, Lekhnath-12, Nepal .&lt;/auth-address&gt;&lt;titles&gt;&lt;title&gt;Evaluation of antioxidative and antidiabetic activity of bark of holarrhena pubescens wall&lt;/title&gt;&lt;secondary-title&gt;J Clin Diagn Res&lt;/secondary-title&gt;&lt;/titles&gt;&lt;periodical&gt;&lt;full-title&gt;J Clin Diagn Res&lt;/full-title&gt;&lt;/periodical&gt;&lt;pages&gt;HC05-8&lt;/pages&gt;&lt;volume&gt;8&lt;/volume&gt;&lt;number&gt;9&lt;/number&gt;&lt;edition&gt;2014/11/12&lt;/edition&gt;&lt;keywords&gt;&lt;keyword&gt;Antidiabetic&lt;/keyword&gt;&lt;keyword&gt;Antioxidant&lt;/keyword&gt;&lt;keyword&gt;Dpph&lt;/keyword&gt;&lt;keyword&gt;Edta&lt;/keyword&gt;&lt;keyword&gt;Holarrhena antidysenterica&lt;/keyword&gt;&lt;keyword&gt;Holarrhena pubescens&lt;/keyword&gt;&lt;/keywords&gt;&lt;dates&gt;&lt;year&gt;2014&lt;/year&gt;&lt;pub-dates&gt;&lt;date&gt;Sep&lt;/date&gt;&lt;/pub-dates&gt;&lt;/dates&gt;&lt;isbn&gt;2249-782X (Print)&amp;#xD;0973-709X (Linking)&lt;/isbn&gt;&lt;accession-num&gt;25386454&lt;/accession-num&gt;&lt;urls&gt;&lt;related-urls&gt;&lt;url&gt;https://www.ncbi.nlm.nih.gov/pubmed/25386454&lt;/url&gt;&lt;/related-urls&gt;&lt;/urls&gt;&lt;custom2&gt;PMC4225906&lt;/custom2&gt;&lt;electronic-resource-num&gt;10.7860/JCDR/2014/7803.4863&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2]</w:t>
            </w:r>
            <w:r w:rsidRPr="00290019">
              <w:rPr>
                <w:rFonts w:ascii="Times New Roman" w:hAnsi="Times New Roman" w:cs="Times New Roman"/>
                <w:szCs w:val="21"/>
              </w:rPr>
              <w:fldChar w:fldCharType="end"/>
            </w:r>
          </w:p>
        </w:tc>
      </w:tr>
      <w:tr w:rsidR="00B915E5" w:rsidRPr="00290019" w14:paraId="54ACCD78" w14:textId="77777777" w:rsidTr="0084544E">
        <w:tc>
          <w:tcPr>
            <w:tcW w:w="1106" w:type="dxa"/>
            <w:vAlign w:val="center"/>
          </w:tcPr>
          <w:p w14:paraId="63587A1E" w14:textId="18B0C229"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62</w:t>
            </w:r>
          </w:p>
        </w:tc>
        <w:tc>
          <w:tcPr>
            <w:tcW w:w="4252" w:type="dxa"/>
            <w:vAlign w:val="center"/>
          </w:tcPr>
          <w:p w14:paraId="159068D2" w14:textId="5036DA10"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Plumeria rubra</w:t>
            </w:r>
            <w:r w:rsidRPr="00290019">
              <w:rPr>
                <w:rFonts w:ascii="Times New Roman" w:hAnsi="Times New Roman" w:cs="Times New Roman"/>
                <w:szCs w:val="21"/>
              </w:rPr>
              <w:t xml:space="preserve"> L.</w:t>
            </w:r>
          </w:p>
        </w:tc>
        <w:tc>
          <w:tcPr>
            <w:tcW w:w="1701" w:type="dxa"/>
            <w:vAlign w:val="center"/>
          </w:tcPr>
          <w:p w14:paraId="317187B2" w14:textId="75B66CE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pocynaceae</w:t>
            </w:r>
          </w:p>
        </w:tc>
        <w:tc>
          <w:tcPr>
            <w:tcW w:w="1559" w:type="dxa"/>
            <w:vAlign w:val="center"/>
          </w:tcPr>
          <w:p w14:paraId="60120526" w14:textId="0C12346A"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Flowers</w:t>
            </w:r>
          </w:p>
        </w:tc>
        <w:tc>
          <w:tcPr>
            <w:tcW w:w="5510" w:type="dxa"/>
            <w:vAlign w:val="center"/>
          </w:tcPr>
          <w:p w14:paraId="2E5C59DF"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and hypoglycaemic (rats)</w:t>
            </w:r>
          </w:p>
        </w:tc>
        <w:tc>
          <w:tcPr>
            <w:tcW w:w="1011" w:type="dxa"/>
            <w:gridSpan w:val="2"/>
            <w:vAlign w:val="center"/>
          </w:tcPr>
          <w:p w14:paraId="27F09C66" w14:textId="0A3AEE6D"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CaWhhbmk8L0F1dGhvcj48WWVhcj4yMDIwPC9ZZWFyPjxS
ZWNOdW0+NDY0PC9SZWNOdW0+PERpc3BsYXlUZXh0PlsxM108L0Rpc3BsYXlUZXh0PjxyZWNvcmQ+
PHJlYy1udW1iZXI+NDY0PC9yZWMtbnVtYmVyPjxmb3JlaWduLWtleXM+PGtleSBhcHA9IkVOIiBk
Yi1pZD0iZGQ1ZWZwNWV5eGR4cmhleHpka3Y5MGQzNWY5YWV4Znd6OXNhIiB0aW1lc3RhbXA9IjE2
MDI2NDQ4MzYiPjQ2NDwva2V5PjxrZXkgYXBwPSJFTldlYiIgZGItaWQ9IiI+MDwva2V5PjwvZm9y
ZWlnbi1rZXlzPjxyZWYtdHlwZSBuYW1lPSJKb3VybmFsIEFydGljbGUiPjE3PC9yZWYtdHlwZT48
Y29udHJpYnV0b3JzPjxhdXRob3JzPjxhdXRob3I+QmloYW5pLCBULjwvYXV0aG9yPjwvYXV0aG9y
cz48L2NvbnRyaWJ1dG9ycz48YXV0aC1hZGRyZXNzPkRyIFZpdGhhbHJhb1Zpa2hlIFBhdGlsIEZv
dW5kYXRpb24mYXBvcztzIENvbGxlZ2Ugb2YgUGhhcm1hY3ksIFZpbGFkZ2hhdCwgQWhtZWRuYWdh
ciwgNDE0MDAxLCBNYWhhcmFzaHRyYSwgSW5kaWEuIEVsZWN0cm9uaWMgYWRkcmVzczogdGFuYXli
aWhhbmkxOTk2QGdtYWlsLmNvbS48L2F1dGgtYWRkcmVzcz48dGl0bGVzPjx0aXRsZT48c3R5bGUg
ZmFjZT0iaXRhbGljIiBmb250PSJkZWZhdWx0IiBzaXplPSIxMDAlIj5QbHVtZXJpYSBydWJyYTwv
c3R5bGU+PHN0eWxlIGZhY2U9Im5vcm1hbCIgZm9udD0iZGVmYXVsdCIgc2l6ZT0iMTAwJSI+IEwu
LSBBIHJldmlldyBvbiBpdHMgZXRobm9waGFybWFjb2xvZ2ljYWwsIG1vcnBob2xvZ2ljYWwsIHBo
eXRvY2hlbWljYWwsIHBoYXJtYWNvbG9naWNhbCBhbmQgdG94aWNvbG9naWNhbCBzdHVkaWVzPC9z
dHlsZT48L3RpdGxlPjxzZWNvbmRhcnktdGl0bGU+SiBFdGhub3BoYXJtYWNvbDwvc2Vjb25kYXJ5
LXRpdGxlPjwvdGl0bGVzPjxwZXJpb2RpY2FsPjxmdWxsLXRpdGxlPkogRXRobm9waGFybWFjb2w8
L2Z1bGwtdGl0bGU+PC9wZXJpb2RpY2FsPjxwYWdlcz4xMTMyOTE8L3BhZ2VzPjx2b2x1bWU+MjY0
PC92b2x1bWU+PGVkaXRpb24+MjAyMC8wOC8yNjwvZWRpdGlvbj48a2V5d29yZHM+PGtleXdvcmQ+
MTAxNDA1KTwva2V5d29yZD48a2V5d29yZD4xMDIyMDI3MTApPC9rZXl3b3JkPjxrZXl3b3JkPjEw
MjIwMjcxMik8L2tleXdvcmQ+PGtleXdvcmQ+MTA0OTQpPC9rZXl3b3JkPjxrZXl3b3JkPjEyOTMx
Njk1MSk8L2tleXdvcmQ+PGtleXdvcmQ+MTI5ODQ4MDc3KTwva2V5d29yZD48a2V5d29yZD4xMy1P
LXAtQ291bWFyb3lscGx1bWllcmlkZSAoUHViY2hlbSBDSUQ8L2tleXdvcmQ+PGtleXdvcmQ+MTM1
MTU2ODMyKTwva2V5d29yZD48a2V5d29yZD4xMzUxNjExNjMpPC9rZXl3b3JkPjxrZXl3b3JkPjEz
OTcwMDUzKTwva2V5d29yZD48a2V5d29yZD4xNDU4MzMyOSk8L2tleXdvcmQ+PGtleXdvcmQ+MTUt
RGVtZXRoeWxwbHVtaWVyaWRlIChQdWJjaGVtIENJRDwva2V5d29yZD48a2V5d29yZD4xNjEwMzYp
PC9rZXl3b3JkPjxrZXl3b3JkPjE3OTQ0MjcpPC9rZXl3b3JkPjxrZXl3b3JkPjIsNCw2LSB0cmlt
ZXRob3h5YW5pbGluZSAoUHViY2hlbSBDSUQ8L2tleXdvcmQ+PGtleXdvcmQ+Miw1LURpbWV0aG94
eS1wLWJlbnpvcXVpbm9uZSAoUHViY2hlbSBDSUQ8L2tleXdvcmQ+PGtleXdvcmQ+MjIyMjg0KTwv
a2V5d29yZD48a2V5d29yZD4yNTk4NDYpPC9rZXl3b3JkPjxrZXl3b3JkPjI3NDMyMDAwMCk8L2tl
eXdvcmQ+PGtleXdvcmQ+Mjc1MzI4NDkwKTwva2V5d29yZD48a2V5d29yZD4zLU8tQ2FmZmVveWxx
dWluaWMgYWNpZCAoUHViY2hlbSBDSUQ8L2tleXdvcmQ+PGtleXdvcmQ+MzExKTwva2V5d29yZD48
a2V5d29yZD40MTMzKTwva2V5d29yZD48a2V5d29yZD40NDE4MzcpPC9rZXl3b3JkPjxrZXl3b3Jk
PjQ0MjU3MTI2KTwva2V5d29yZD48a2V5d29yZD40NDU1OTQzNik8L2tleXdvcmQ+PGtleXdvcmQ+
NDQ1NjM5KTwva2V5d29yZD48a2V5d29yZD40NDU5MzQ5Nyk8L2tleXdvcmQ+PGtleXdvcmQ+NDQ1
OTM1MDUpPC9rZXl3b3JkPjxrZXl3b3JkPjQ1MTAxODk3KTwva2V5d29yZD48a2V5d29yZD41LUNh
ZmZlb3lscXVpbmljIGFjaWQgKFB1YmNoZW0gQ0lEPC9rZXl3b3JkPjxrZXl3b3JkPjUyODAzNDMp
PC9rZXl3b3JkPjxrZXl3b3JkPjUyODA0NTkpPC9rZXl3b3JkPjxrZXl3b3JkPjUyODA0NjApPC9r
ZXl3b3JkPjxrZXl3b3JkPjUyODA2MzMpPC9rZXl3b3JkPjxrZXl3b3JkPjUyODA3OTQpPC9rZXl3
b3JkPjxrZXl3b3JkPjUyODA4MDUpPC9rZXl3b3JkPjxrZXl3b3JkPjUyODA4NjMpPC9rZXl3b3Jk
PjxrZXl3b3JkPjUyODE1NDApPC9rZXl3b3JkPjxrZXl3b3JkPjUyODE1NDEpPC9rZXl3b3JkPjxr
ZXl3b3JkPjUyODE1NDMpPC9rZXl3b3JkPjxrZXl3b3JkPjUyODE1NDUpPC9rZXl3b3JkPjxrZXl3
b3JkPjUyODIxMDIpPC9rZXl3b3JkPjxrZXl3b3JkPjUyODQ1MDcpPC9rZXl3b3JkPjxrZXl3b3Jk
PjUzMTg3NjcpPC9rZXl3b3JkPjxrZXl3b3JkPjU0Nzc4NzApPC9rZXl3b3JkPjxrZXl3b3JkPjU0
ODE2NjMpPC9rZXl3b3JkPjxrZXl3b3JkPjU0OTAwNjQpPC9rZXl3b3JkPjxrZXl3b3JkPjYzNzU0
Mik8L2tleXdvcmQ+PGtleXdvcmQ+NjQ5NDUpPC9rZXl3b3JkPjxrZXl3b3JkPjY0OTcxKTwva2V5
d29yZD48a2V5d29yZD42NTA4KTwva2V5d29yZD48a2V5d29yZD43MjMxOSk8L2tleXdvcmQ+PGtl
eXdvcmQ+NzMxNDUpPC9rZXl3b3JkPjxrZXl3b3JkPjczMTcwKTwva2V5d29yZD48a2V5d29yZD43
MzYzNik8L2tleXdvcmQ+PGtleXdvcmQ+NzM2NDEpPC9rZXl3b3JkPjxrZXl3b3JkPjczNjU5KTwv
a2V5d29yZD48a2V5d29yZD44MzYzKTwva2V5d29yZD48a2V5d29yZD44NDI3MSk8L2tleXdvcmQ+
PGtleXdvcmQ+OTIxNTYpPC9rZXl3b3JkPjxrZXl3b3JkPjkyMTU3KTwva2V5d29yZD48a2V5d29y
ZD45MjgwMik8L2tleXdvcmQ+PGtleXdvcmQ+OTMxKTwva2V5d29yZD48a2V5d29yZD45MzQ3Mjc1
NSk8L2tleXdvcmQ+PGtleXdvcmQ+QWxsYW1hbmRpbiAoUHViY2hlbSBDSUQ8L2tleXdvcmQ+PGtl
eXdvcmQ+QWxsYW1jaW4gKFB1YmNoZW0gQ0lEPC9rZXl3b3JkPjxrZXl3b3JkPkFyanVub2xpYyBh
Y2lkIChQdWJjaGVtIENJRDwva2V5d29yZD48a2V5d29yZD5CZW56eWwgc2FsaWN5bGF0ZSAoUHVi
Y2hlbSBDSUQ8L2tleXdvcmQ+PGtleXdvcmQ+QmV0dWxpbmljIGFjaWQgKFB1YmNoZW0gQ0lEPC9r
ZXl3b3JkPjxrZXl3b3JkPkNpdHJpYyBhY2lkIChQdWJjaGVtIENJRDwva2V5d29yZD48a2V5d29y
ZD5DeWNsb2FydC0yNS1lbi0zYmV0YSwyNC1kaW9sIChQdWJjaGVtIENJRDwva2V5d29yZD48a2V5
d29yZD5GdWx2b3BsdW1pZXJpbiAoUHViY2hlbSBDSUQ8L2tleXdvcmQ+PGtleXdvcmQ+R2FlcnRu
ZXJvc2lkZSAoUHViY2hlbSBDSUQ8L2tleXdvcmQ+PGtleXdvcmQ+SXJpZG9pZHM8L2tleXdvcmQ+
PGtleXdvcmQ+SXNvcGx1bWVyaWNpbiAoUHViY2hlbSBDSUQ8L2tleXdvcmQ+PGtleXdvcmQ+S2Fl
bXBmZXJvbCAoUHViY2hlbSBDSUQ8L2tleXdvcmQ+PGtleXdvcmQ+S2FlbXBmZXJvbC0zLU8tR2x1
Y29zaWRlIChQdWJjaGVtIENJRDwva2V5d29yZD48a2V5d29yZD5LYWVtcGZlcm9sLTMtcnV0aW5v
c2lkZSAoUHViY2hlbSBDSUQ8L2tleXdvcmQ+PGtleXdvcmQ+TGlyaW9kZW5kcmluIChQdWJjaGVt
IENJRDwva2V5d29yZD48a2V5d29yZD5MdXBlb2wgKFB1YmNoZW0gQ0lEPC9rZXl3b3JkPjxrZXl3
b3JkPkx1cGVvbCBhY2V0YXRlIChQdWJjaGVtIENJRDwva2V5d29yZD48a2V5d29yZD5MdXBlb2wg
Y2FyYm94eWxpYyBhY2lkIChQdWJjaGVtIENJRDwva2V5d29yZD48a2V5d29yZD5NYXNsaW5pYyBh
Y2lkIChQdWJjaGVtIENJRDwva2V5d29yZD48a2V5d29yZD5NZXRoeWwgc2FsaWN5bGF0ZSAoUHVi
Y2hlbSBDSUQ8L2tleXdvcmQ+PGtleXdvcmQ+TW9ycGhvbG9neTwva2V5d29yZD48a2V5d29yZD5O
YXBodGhhbGVuZSAoUHViY2hlbSBDSUQ8L2tleXdvcmQ+PGtleXdvcmQ+TmFyY2lzc2luIChQdWJj
aGVtIENJRDwva2V5d29yZD48a2V5d29yZD5OZXJvbGlkb2wgKFB1YmNoZW0gQ0lEPC9rZXl3b3Jk
PjxrZXl3b3JkPk9sZWFub2xpYyBhY2lkIChQdWJjaGVtIENJRDwva2V5d29yZD48a2V5d29yZD5P
bGVpYyBhY2lkIChQdWJjaGVtIENJRDwva2V5d29yZD48a2V5d29yZD5QLShFKS1jb3VtYXJpYyBh
Y2lkIChQdWJjaGVtIENJRDwva2V5d29yZD48a2V5d29yZD5QLiBydWJyYTwva2V5d29yZD48a2V5
d29yZD5QaGFybWFjb2xvZ3k8L2tleXdvcmQ+PGtleXdvcmQ+UGx1bWVyaWNpZGluZSAoUHViY2hl
bSBDSUQ8L2tleXdvcmQ+PGtleXdvcmQ+UGx1bWVyaWNpbiAoUHViY2hlbSBDSUQ8L2tleXdvcmQ+
PGtleXdvcmQ+UGx1bWVyaW5pbmUgKFB1YmNoZW0gQ0lEPC9rZXl3b3JkPjxrZXl3b3JkPlBsdW1l
cnVicm9zaWRlIChQdWJjaGVtIENJRDwva2V5d29yZD48a2V5d29yZD5QbHVtaWVyaWRlIChQdWJj
aGVtIENJRDwva2V5d29yZD48a2V5d29yZD5QbHVtaWVyaWRlLUUtcC1jb3VtYXJhdGUgKFB1YmNo
ZW0gQ0lEPC9rZXl3b3JkPjxrZXl3b3JkPlF1ZXJjZXRpbiAoUHViY2hlbSBDSUQ8L2tleXdvcmQ+
PGtleXdvcmQ+UXVlcmNldGluIDMtTy1hbHBoYS1MLWFyYWJpbm9weXJhbm9zaWRlIChQdWJjaGVt
IENJRDwva2V5d29yZD48a2V5d29yZD5RdWVyY2l0cmluIChQdWJjaGVtIENJRDwva2V5d29yZD48
a2V5d29yZD5RdWluaWMgYWNpZCAoUHViY2hlbSBDSUQ8L2tleXdvcmQ+PGtleXdvcmQ+UnVicmFk
b2lkIChQdWJjaGVtIENJRDwva2V5d29yZD48a2V5d29yZD5SdWJyYWphbGVlbGljIGFjaWQgKFB1
YmNoZW0gQ0lEPC9rZXl3b3JkPjxrZXl3b3JkPlJ1YnJhamFsZWVsb2wgKFB1YmNoZW0gQ0lEPC9r
ZXl3b3JkPjxrZXl3b3JkPlJ1YnJhbm9ub3NpZGUgKFB1YmNoZW0gQ0lEPC9rZXl3b3JkPjxrZXl3
b3JkPlJ1dGluIChQdWJjaGVtIENJRDwva2V5d29yZD48a2V5d29yZD5TY29wb2xldGluIChQdWJj
aGVtIENJRDwva2V5d29yZD48a2V5d29yZD5TdGlnbWFzdC03LWVub2wgKFB1YmNoZW0gQ0lEPC9r
ZXl3b3JkPjxrZXl3b3JkPlN0aWdtYXN0ZXJvbCAoUHViY2hlbSBDSUQ8L2tleXdvcmQ+PGtleXdv
cmQ+U3dlcm9zaWRlIChQdWJjaGVtIENJRDwva2V5d29yZD48a2V5d29yZD5UYXJheGFzdGVyeWwg
YWNldGF0ZSAoUHViY2hlbSBDSUQ8L2tleXdvcmQ+PGtleXdvcmQ+VGVycGVub2lkczwva2V5d29y
ZD48a2V5d29yZD5VcnNvbGljIGFjaWQgKFB1YmNoZW0gQ0lEPC9rZXl3b3JkPjxrZXl3b3JkPlV2
YW9sIChQdWJjaGVtIENJRDwva2V5d29yZD48a2V5d29yZD5hbHBoYS1hbGxhbWNpZGluIChQdWJj
aGVtIENJRDwva2V5d29yZD48a2V5d29yZD5hbHBoYS1hbXlyaW4gKFB1YmNoZW0gQ0lEPC9rZXl3
b3JkPjxrZXl3b3JkPmJldGEtYWxsYW1jaWRpbiAoUHViY2hlbSBDSUQ8L2tleXdvcmQ+PGtleXdv
cmQ+YmV0YS1hbXlyaW4gKFB1YmNoZW0gQ0lEPC9rZXl3b3JkPjxrZXl3b3JkPmJldGEtYW15cmlu
IGFjZXRhdGUgKFB1YmNoZW0gQ0lEPC9rZXl3b3JkPjxrZXl3b3JkPmJldGEtc2l0b3N0ZXJvbCAo
UHViY2hlbSBDSUQ8L2tleXdvcmQ+PC9rZXl3b3Jkcz48ZGF0ZXM+PHllYXI+MjAyMDwveWVhcj48
cHViLWRhdGVzPjxkYXRlPkF1ZyAyMjwvZGF0ZT48L3B1Yi1kYXRlcz48L2RhdGVzPjxpc2JuPjE4
NzItNzU3MyAoRWxlY3Ryb25pYykmI3hEOzAzNzgtODc0MSAoTGlua2luZyk8L2lzYm4+PGFjY2Vz
c2lvbi1udW0+MzI4NDE3MDA8L2FjY2Vzc2lvbi1udW0+PHVybHM+PHJlbGF0ZWQtdXJscz48dXJs
Pmh0dHBzOi8vd3d3Lm5jYmkubmxtLm5paC5nb3YvcHVibWVkLzMyODQxNzAwPC91cmw+PC9yZWxh
dGVkLXVybHM+PC91cmxzPjxlbGVjdHJvbmljLXJlc291cmNlLW51bT4xMC4xMDE2L2ouamVwLjIw
MjAuMTEzMjkxPC9lbGVjdHJvbmljLXJlc291cmNlLW51bT48L3JlY29yZD48L0NpdGU+PC9FbmRO
b3RlPn==
</w:fldData>
              </w:fldChar>
            </w:r>
            <w:r w:rsidRPr="00290019">
              <w:rPr>
                <w:rFonts w:ascii="Times New Roman" w:hAnsi="Times New Roman" w:cs="Times New Roman"/>
                <w:szCs w:val="21"/>
              </w:rPr>
              <w:instrText xml:space="preserve"> ADDIN EN.CITE </w:instrText>
            </w:r>
            <w:r w:rsidRPr="00290019">
              <w:rPr>
                <w:rFonts w:ascii="Times New Roman" w:hAnsi="Times New Roman" w:cs="Times New Roman"/>
                <w:szCs w:val="21"/>
              </w:rPr>
              <w:fldChar w:fldCharType="begin">
                <w:fldData xml:space="preserve">PEVuZE5vdGU+PENpdGU+PEF1dGhvcj5CaWhhbmk8L0F1dGhvcj48WWVhcj4yMDIwPC9ZZWFyPjxS
ZWNOdW0+NDY0PC9SZWNOdW0+PERpc3BsYXlUZXh0PlsxM108L0Rpc3BsYXlUZXh0PjxyZWNvcmQ+
PHJlYy1udW1iZXI+NDY0PC9yZWMtbnVtYmVyPjxmb3JlaWduLWtleXM+PGtleSBhcHA9IkVOIiBk
Yi1pZD0iZGQ1ZWZwNWV5eGR4cmhleHpka3Y5MGQzNWY5YWV4Znd6OXNhIiB0aW1lc3RhbXA9IjE2
MDI2NDQ4MzYiPjQ2NDwva2V5PjxrZXkgYXBwPSJFTldlYiIgZGItaWQ9IiI+MDwva2V5PjwvZm9y
ZWlnbi1rZXlzPjxyZWYtdHlwZSBuYW1lPSJKb3VybmFsIEFydGljbGUiPjE3PC9yZWYtdHlwZT48
Y29udHJpYnV0b3JzPjxhdXRob3JzPjxhdXRob3I+QmloYW5pLCBULjwvYXV0aG9yPjwvYXV0aG9y
cz48L2NvbnRyaWJ1dG9ycz48YXV0aC1hZGRyZXNzPkRyIFZpdGhhbHJhb1Zpa2hlIFBhdGlsIEZv
dW5kYXRpb24mYXBvcztzIENvbGxlZ2Ugb2YgUGhhcm1hY3ksIFZpbGFkZ2hhdCwgQWhtZWRuYWdh
ciwgNDE0MDAxLCBNYWhhcmFzaHRyYSwgSW5kaWEuIEVsZWN0cm9uaWMgYWRkcmVzczogdGFuYXli
aWhhbmkxOTk2QGdtYWlsLmNvbS48L2F1dGgtYWRkcmVzcz48dGl0bGVzPjx0aXRsZT48c3R5bGUg
ZmFjZT0iaXRhbGljIiBmb250PSJkZWZhdWx0IiBzaXplPSIxMDAlIj5QbHVtZXJpYSBydWJyYTwv
c3R5bGU+PHN0eWxlIGZhY2U9Im5vcm1hbCIgZm9udD0iZGVmYXVsdCIgc2l6ZT0iMTAwJSI+IEwu
LSBBIHJldmlldyBvbiBpdHMgZXRobm9waGFybWFjb2xvZ2ljYWwsIG1vcnBob2xvZ2ljYWwsIHBo
eXRvY2hlbWljYWwsIHBoYXJtYWNvbG9naWNhbCBhbmQgdG94aWNvbG9naWNhbCBzdHVkaWVzPC9z
dHlsZT48L3RpdGxlPjxzZWNvbmRhcnktdGl0bGU+SiBFdGhub3BoYXJtYWNvbDwvc2Vjb25kYXJ5
LXRpdGxlPjwvdGl0bGVzPjxwZXJpb2RpY2FsPjxmdWxsLXRpdGxlPkogRXRobm9waGFybWFjb2w8
L2Z1bGwtdGl0bGU+PC9wZXJpb2RpY2FsPjxwYWdlcz4xMTMyOTE8L3BhZ2VzPjx2b2x1bWU+MjY0
PC92b2x1bWU+PGVkaXRpb24+MjAyMC8wOC8yNjwvZWRpdGlvbj48a2V5d29yZHM+PGtleXdvcmQ+
MTAxNDA1KTwva2V5d29yZD48a2V5d29yZD4xMDIyMDI3MTApPC9rZXl3b3JkPjxrZXl3b3JkPjEw
MjIwMjcxMik8L2tleXdvcmQ+PGtleXdvcmQ+MTA0OTQpPC9rZXl3b3JkPjxrZXl3b3JkPjEyOTMx
Njk1MSk8L2tleXdvcmQ+PGtleXdvcmQ+MTI5ODQ4MDc3KTwva2V5d29yZD48a2V5d29yZD4xMy1P
LXAtQ291bWFyb3lscGx1bWllcmlkZSAoUHViY2hlbSBDSUQ8L2tleXdvcmQ+PGtleXdvcmQ+MTM1
MTU2ODMyKTwva2V5d29yZD48a2V5d29yZD4xMzUxNjExNjMpPC9rZXl3b3JkPjxrZXl3b3JkPjEz
OTcwMDUzKTwva2V5d29yZD48a2V5d29yZD4xNDU4MzMyOSk8L2tleXdvcmQ+PGtleXdvcmQ+MTUt
RGVtZXRoeWxwbHVtaWVyaWRlIChQdWJjaGVtIENJRDwva2V5d29yZD48a2V5d29yZD4xNjEwMzYp
PC9rZXl3b3JkPjxrZXl3b3JkPjE3OTQ0MjcpPC9rZXl3b3JkPjxrZXl3b3JkPjIsNCw2LSB0cmlt
ZXRob3h5YW5pbGluZSAoUHViY2hlbSBDSUQ8L2tleXdvcmQ+PGtleXdvcmQ+Miw1LURpbWV0aG94
eS1wLWJlbnpvcXVpbm9uZSAoUHViY2hlbSBDSUQ8L2tleXdvcmQ+PGtleXdvcmQ+MjIyMjg0KTwv
a2V5d29yZD48a2V5d29yZD4yNTk4NDYpPC9rZXl3b3JkPjxrZXl3b3JkPjI3NDMyMDAwMCk8L2tl
eXdvcmQ+PGtleXdvcmQ+Mjc1MzI4NDkwKTwva2V5d29yZD48a2V5d29yZD4zLU8tQ2FmZmVveWxx
dWluaWMgYWNpZCAoUHViY2hlbSBDSUQ8L2tleXdvcmQ+PGtleXdvcmQ+MzExKTwva2V5d29yZD48
a2V5d29yZD40MTMzKTwva2V5d29yZD48a2V5d29yZD40NDE4MzcpPC9rZXl3b3JkPjxrZXl3b3Jk
PjQ0MjU3MTI2KTwva2V5d29yZD48a2V5d29yZD40NDU1OTQzNik8L2tleXdvcmQ+PGtleXdvcmQ+
NDQ1NjM5KTwva2V5d29yZD48a2V5d29yZD40NDU5MzQ5Nyk8L2tleXdvcmQ+PGtleXdvcmQ+NDQ1
OTM1MDUpPC9rZXl3b3JkPjxrZXl3b3JkPjQ1MTAxODk3KTwva2V5d29yZD48a2V5d29yZD41LUNh
ZmZlb3lscXVpbmljIGFjaWQgKFB1YmNoZW0gQ0lEPC9rZXl3b3JkPjxrZXl3b3JkPjUyODAzNDMp
PC9rZXl3b3JkPjxrZXl3b3JkPjUyODA0NTkpPC9rZXl3b3JkPjxrZXl3b3JkPjUyODA0NjApPC9r
ZXl3b3JkPjxrZXl3b3JkPjUyODA2MzMpPC9rZXl3b3JkPjxrZXl3b3JkPjUyODA3OTQpPC9rZXl3
b3JkPjxrZXl3b3JkPjUyODA4MDUpPC9rZXl3b3JkPjxrZXl3b3JkPjUyODA4NjMpPC9rZXl3b3Jk
PjxrZXl3b3JkPjUyODE1NDApPC9rZXl3b3JkPjxrZXl3b3JkPjUyODE1NDEpPC9rZXl3b3JkPjxr
ZXl3b3JkPjUyODE1NDMpPC9rZXl3b3JkPjxrZXl3b3JkPjUyODE1NDUpPC9rZXl3b3JkPjxrZXl3
b3JkPjUyODIxMDIpPC9rZXl3b3JkPjxrZXl3b3JkPjUyODQ1MDcpPC9rZXl3b3JkPjxrZXl3b3Jk
PjUzMTg3NjcpPC9rZXl3b3JkPjxrZXl3b3JkPjU0Nzc4NzApPC9rZXl3b3JkPjxrZXl3b3JkPjU0
ODE2NjMpPC9rZXl3b3JkPjxrZXl3b3JkPjU0OTAwNjQpPC9rZXl3b3JkPjxrZXl3b3JkPjYzNzU0
Mik8L2tleXdvcmQ+PGtleXdvcmQ+NjQ5NDUpPC9rZXl3b3JkPjxrZXl3b3JkPjY0OTcxKTwva2V5
d29yZD48a2V5d29yZD42NTA4KTwva2V5d29yZD48a2V5d29yZD43MjMxOSk8L2tleXdvcmQ+PGtl
eXdvcmQ+NzMxNDUpPC9rZXl3b3JkPjxrZXl3b3JkPjczMTcwKTwva2V5d29yZD48a2V5d29yZD43
MzYzNik8L2tleXdvcmQ+PGtleXdvcmQ+NzM2NDEpPC9rZXl3b3JkPjxrZXl3b3JkPjczNjU5KTwv
a2V5d29yZD48a2V5d29yZD44MzYzKTwva2V5d29yZD48a2V5d29yZD44NDI3MSk8L2tleXdvcmQ+
PGtleXdvcmQ+OTIxNTYpPC9rZXl3b3JkPjxrZXl3b3JkPjkyMTU3KTwva2V5d29yZD48a2V5d29y
ZD45MjgwMik8L2tleXdvcmQ+PGtleXdvcmQ+OTMxKTwva2V5d29yZD48a2V5d29yZD45MzQ3Mjc1
NSk8L2tleXdvcmQ+PGtleXdvcmQ+QWxsYW1hbmRpbiAoUHViY2hlbSBDSUQ8L2tleXdvcmQ+PGtl
eXdvcmQ+QWxsYW1jaW4gKFB1YmNoZW0gQ0lEPC9rZXl3b3JkPjxrZXl3b3JkPkFyanVub2xpYyBh
Y2lkIChQdWJjaGVtIENJRDwva2V5d29yZD48a2V5d29yZD5CZW56eWwgc2FsaWN5bGF0ZSAoUHVi
Y2hlbSBDSUQ8L2tleXdvcmQ+PGtleXdvcmQ+QmV0dWxpbmljIGFjaWQgKFB1YmNoZW0gQ0lEPC9r
ZXl3b3JkPjxrZXl3b3JkPkNpdHJpYyBhY2lkIChQdWJjaGVtIENJRDwva2V5d29yZD48a2V5d29y
ZD5DeWNsb2FydC0yNS1lbi0zYmV0YSwyNC1kaW9sIChQdWJjaGVtIENJRDwva2V5d29yZD48a2V5
d29yZD5GdWx2b3BsdW1pZXJpbiAoUHViY2hlbSBDSUQ8L2tleXdvcmQ+PGtleXdvcmQ+R2FlcnRu
ZXJvc2lkZSAoUHViY2hlbSBDSUQ8L2tleXdvcmQ+PGtleXdvcmQ+SXJpZG9pZHM8L2tleXdvcmQ+
PGtleXdvcmQ+SXNvcGx1bWVyaWNpbiAoUHViY2hlbSBDSUQ8L2tleXdvcmQ+PGtleXdvcmQ+S2Fl
bXBmZXJvbCAoUHViY2hlbSBDSUQ8L2tleXdvcmQ+PGtleXdvcmQ+S2FlbXBmZXJvbC0zLU8tR2x1
Y29zaWRlIChQdWJjaGVtIENJRDwva2V5d29yZD48a2V5d29yZD5LYWVtcGZlcm9sLTMtcnV0aW5v
c2lkZSAoUHViY2hlbSBDSUQ8L2tleXdvcmQ+PGtleXdvcmQ+TGlyaW9kZW5kcmluIChQdWJjaGVt
IENJRDwva2V5d29yZD48a2V5d29yZD5MdXBlb2wgKFB1YmNoZW0gQ0lEPC9rZXl3b3JkPjxrZXl3
b3JkPkx1cGVvbCBhY2V0YXRlIChQdWJjaGVtIENJRDwva2V5d29yZD48a2V5d29yZD5MdXBlb2wg
Y2FyYm94eWxpYyBhY2lkIChQdWJjaGVtIENJRDwva2V5d29yZD48a2V5d29yZD5NYXNsaW5pYyBh
Y2lkIChQdWJjaGVtIENJRDwva2V5d29yZD48a2V5d29yZD5NZXRoeWwgc2FsaWN5bGF0ZSAoUHVi
Y2hlbSBDSUQ8L2tleXdvcmQ+PGtleXdvcmQ+TW9ycGhvbG9neTwva2V5d29yZD48a2V5d29yZD5O
YXBodGhhbGVuZSAoUHViY2hlbSBDSUQ8L2tleXdvcmQ+PGtleXdvcmQ+TmFyY2lzc2luIChQdWJj
aGVtIENJRDwva2V5d29yZD48a2V5d29yZD5OZXJvbGlkb2wgKFB1YmNoZW0gQ0lEPC9rZXl3b3Jk
PjxrZXl3b3JkPk9sZWFub2xpYyBhY2lkIChQdWJjaGVtIENJRDwva2V5d29yZD48a2V5d29yZD5P
bGVpYyBhY2lkIChQdWJjaGVtIENJRDwva2V5d29yZD48a2V5d29yZD5QLShFKS1jb3VtYXJpYyBh
Y2lkIChQdWJjaGVtIENJRDwva2V5d29yZD48a2V5d29yZD5QLiBydWJyYTwva2V5d29yZD48a2V5
d29yZD5QaGFybWFjb2xvZ3k8L2tleXdvcmQ+PGtleXdvcmQ+UGx1bWVyaWNpZGluZSAoUHViY2hl
bSBDSUQ8L2tleXdvcmQ+PGtleXdvcmQ+UGx1bWVyaWNpbiAoUHViY2hlbSBDSUQ8L2tleXdvcmQ+
PGtleXdvcmQ+UGx1bWVyaW5pbmUgKFB1YmNoZW0gQ0lEPC9rZXl3b3JkPjxrZXl3b3JkPlBsdW1l
cnVicm9zaWRlIChQdWJjaGVtIENJRDwva2V5d29yZD48a2V5d29yZD5QbHVtaWVyaWRlIChQdWJj
aGVtIENJRDwva2V5d29yZD48a2V5d29yZD5QbHVtaWVyaWRlLUUtcC1jb3VtYXJhdGUgKFB1YmNo
ZW0gQ0lEPC9rZXl3b3JkPjxrZXl3b3JkPlF1ZXJjZXRpbiAoUHViY2hlbSBDSUQ8L2tleXdvcmQ+
PGtleXdvcmQ+UXVlcmNldGluIDMtTy1hbHBoYS1MLWFyYWJpbm9weXJhbm9zaWRlIChQdWJjaGVt
IENJRDwva2V5d29yZD48a2V5d29yZD5RdWVyY2l0cmluIChQdWJjaGVtIENJRDwva2V5d29yZD48
a2V5d29yZD5RdWluaWMgYWNpZCAoUHViY2hlbSBDSUQ8L2tleXdvcmQ+PGtleXdvcmQ+UnVicmFk
b2lkIChQdWJjaGVtIENJRDwva2V5d29yZD48a2V5d29yZD5SdWJyYWphbGVlbGljIGFjaWQgKFB1
YmNoZW0gQ0lEPC9rZXl3b3JkPjxrZXl3b3JkPlJ1YnJhamFsZWVsb2wgKFB1YmNoZW0gQ0lEPC9r
ZXl3b3JkPjxrZXl3b3JkPlJ1YnJhbm9ub3NpZGUgKFB1YmNoZW0gQ0lEPC9rZXl3b3JkPjxrZXl3
b3JkPlJ1dGluIChQdWJjaGVtIENJRDwva2V5d29yZD48a2V5d29yZD5TY29wb2xldGluIChQdWJj
aGVtIENJRDwva2V5d29yZD48a2V5d29yZD5TdGlnbWFzdC03LWVub2wgKFB1YmNoZW0gQ0lEPC9r
ZXl3b3JkPjxrZXl3b3JkPlN0aWdtYXN0ZXJvbCAoUHViY2hlbSBDSUQ8L2tleXdvcmQ+PGtleXdv
cmQ+U3dlcm9zaWRlIChQdWJjaGVtIENJRDwva2V5d29yZD48a2V5d29yZD5UYXJheGFzdGVyeWwg
YWNldGF0ZSAoUHViY2hlbSBDSUQ8L2tleXdvcmQ+PGtleXdvcmQ+VGVycGVub2lkczwva2V5d29y
ZD48a2V5d29yZD5VcnNvbGljIGFjaWQgKFB1YmNoZW0gQ0lEPC9rZXl3b3JkPjxrZXl3b3JkPlV2
YW9sIChQdWJjaGVtIENJRDwva2V5d29yZD48a2V5d29yZD5hbHBoYS1hbGxhbWNpZGluIChQdWJj
aGVtIENJRDwva2V5d29yZD48a2V5d29yZD5hbHBoYS1hbXlyaW4gKFB1YmNoZW0gQ0lEPC9rZXl3
b3JkPjxrZXl3b3JkPmJldGEtYWxsYW1jaWRpbiAoUHViY2hlbSBDSUQ8L2tleXdvcmQ+PGtleXdv
cmQ+YmV0YS1hbXlyaW4gKFB1YmNoZW0gQ0lEPC9rZXl3b3JkPjxrZXl3b3JkPmJldGEtYW15cmlu
IGFjZXRhdGUgKFB1YmNoZW0gQ0lEPC9rZXl3b3JkPjxrZXl3b3JkPmJldGEtc2l0b3N0ZXJvbCAo
UHViY2hlbSBDSUQ8L2tleXdvcmQ+PC9rZXl3b3Jkcz48ZGF0ZXM+PHllYXI+MjAyMDwveWVhcj48
cHViLWRhdGVzPjxkYXRlPkF1ZyAyMjwvZGF0ZT48L3B1Yi1kYXRlcz48L2RhdGVzPjxpc2JuPjE4
NzItNzU3MyAoRWxlY3Ryb25pYykmI3hEOzAzNzgtODc0MSAoTGlua2luZyk8L2lzYm4+PGFjY2Vz
c2lvbi1udW0+MzI4NDE3MDA8L2FjY2Vzc2lvbi1udW0+PHVybHM+PHJlbGF0ZWQtdXJscz48dXJs
Pmh0dHBzOi8vd3d3Lm5jYmkubmxtLm5paC5nb3YvcHVibWVkLzMyODQxNzAwPC91cmw+PC9yZWxh
dGVkLXVybHM+PC91cmxzPjxlbGVjdHJvbmljLXJlc291cmNlLW51bT4xMC4xMDE2L2ouamVwLjIw
MjAuMTEzMjkxPC9lbGVjdHJvbmljLXJlc291cmNlLW51bT48L3JlY29yZD48L0NpdGU+PC9FbmRO
b3RlPn==
</w:fldData>
              </w:fldChar>
            </w:r>
            <w:r w:rsidRPr="00290019">
              <w:rPr>
                <w:rFonts w:ascii="Times New Roman" w:hAnsi="Times New Roman" w:cs="Times New Roman"/>
                <w:szCs w:val="21"/>
              </w:rPr>
              <w:instrText xml:space="preserve"> ADDIN EN.CITE.DATA </w:instrText>
            </w:r>
            <w:r w:rsidRPr="00290019">
              <w:rPr>
                <w:rFonts w:ascii="Times New Roman" w:hAnsi="Times New Roman" w:cs="Times New Roman"/>
                <w:szCs w:val="21"/>
              </w:rPr>
            </w:r>
            <w:r w:rsidRPr="00290019">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13]</w:t>
            </w:r>
            <w:r w:rsidRPr="00290019">
              <w:rPr>
                <w:rFonts w:ascii="Times New Roman" w:hAnsi="Times New Roman" w:cs="Times New Roman"/>
                <w:szCs w:val="21"/>
              </w:rPr>
              <w:fldChar w:fldCharType="end"/>
            </w:r>
          </w:p>
        </w:tc>
      </w:tr>
      <w:tr w:rsidR="00B915E5" w:rsidRPr="00290019" w14:paraId="2F3C20AE" w14:textId="77777777" w:rsidTr="0084544E">
        <w:tc>
          <w:tcPr>
            <w:tcW w:w="1106" w:type="dxa"/>
            <w:vAlign w:val="center"/>
          </w:tcPr>
          <w:p w14:paraId="5DDBD1A3" w14:textId="5F251FBD"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84</w:t>
            </w:r>
          </w:p>
        </w:tc>
        <w:tc>
          <w:tcPr>
            <w:tcW w:w="4252" w:type="dxa"/>
            <w:vAlign w:val="center"/>
          </w:tcPr>
          <w:p w14:paraId="0CE333C1" w14:textId="5451B6BA"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Rauvolfia serpentina</w:t>
            </w:r>
            <w:r w:rsidRPr="00290019">
              <w:rPr>
                <w:rFonts w:ascii="Times New Roman" w:hAnsi="Times New Roman" w:cs="Times New Roman"/>
                <w:szCs w:val="21"/>
              </w:rPr>
              <w:t xml:space="preserve"> (L.) Benth. ex Kurz(L.)</w:t>
            </w:r>
          </w:p>
        </w:tc>
        <w:tc>
          <w:tcPr>
            <w:tcW w:w="1701" w:type="dxa"/>
            <w:vAlign w:val="center"/>
          </w:tcPr>
          <w:p w14:paraId="325611BA" w14:textId="451A523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pocynaceae</w:t>
            </w:r>
          </w:p>
        </w:tc>
        <w:tc>
          <w:tcPr>
            <w:tcW w:w="1559" w:type="dxa"/>
            <w:vAlign w:val="center"/>
          </w:tcPr>
          <w:p w14:paraId="03453A39" w14:textId="6B6F928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oots</w:t>
            </w:r>
          </w:p>
        </w:tc>
        <w:tc>
          <w:tcPr>
            <w:tcW w:w="5510" w:type="dxa"/>
            <w:vAlign w:val="center"/>
          </w:tcPr>
          <w:p w14:paraId="11D75EA6"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Hypoglycemic and hypolipidemic (</w:t>
            </w:r>
            <w:r w:rsidRPr="00290019">
              <w:rPr>
                <w:rFonts w:ascii="Times New Roman" w:hAnsi="Times New Roman" w:cs="Times New Roman" w:hint="eastAsia"/>
                <w:szCs w:val="21"/>
              </w:rPr>
              <w:t>r</w:t>
            </w:r>
            <w:r w:rsidRPr="00290019">
              <w:rPr>
                <w:rFonts w:ascii="Times New Roman" w:hAnsi="Times New Roman" w:cs="Times New Roman"/>
                <w:szCs w:val="21"/>
              </w:rPr>
              <w:t>ats)</w:t>
            </w:r>
          </w:p>
        </w:tc>
        <w:tc>
          <w:tcPr>
            <w:tcW w:w="1011" w:type="dxa"/>
            <w:gridSpan w:val="2"/>
            <w:vAlign w:val="center"/>
          </w:tcPr>
          <w:p w14:paraId="0E56B3CB" w14:textId="62CD1CB6"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Qureshi&lt;/Author&gt;&lt;Year&gt;2009&lt;/Year&gt;&lt;RecNum&gt;465&lt;/RecNum&gt;&lt;DisplayText&gt;[14]&lt;/DisplayText&gt;&lt;record&gt;&lt;rec-number&gt;465&lt;/rec-number&gt;&lt;foreign-keys&gt;&lt;key app="EN" db-id="dd5efp5eyxdxrhexzdkv90d35f9aexfwz9sa" timestamp="1602747218"&gt;465&lt;/key&gt;&lt;key app="ENWeb" db-id=""&gt;0&lt;/key&gt;&lt;/foreign-keys&gt;&lt;ref-type name="Journal Article"&gt;17&lt;/ref-type&gt;&lt;contributors&gt;&lt;authors&gt;&lt;author&gt;Qureshi, S. A.&lt;/author&gt;&lt;author&gt;Nawaz, A.&lt;/author&gt;&lt;author&gt;Udani, S. K.&lt;/author&gt;&lt;author&gt;Azmi, B.&lt;/author&gt;&lt;/authors&gt;&lt;/contributors&gt;&lt;titles&gt;&lt;title&gt;&lt;style face="normal" font="default" size="100%"&gt;Hypoglycaemic and Hypolipidemic Activities of&lt;/style&gt;&lt;style face="italic" font="default" size="100%"&gt; Rauwolfia serpentina&lt;/style&gt;&lt;style face="normal" font="default" size="100%"&gt; in Alloxan-Induced Diabetic Rats&lt;/style&gt;&lt;/title&gt;&lt;secondary-title&gt;International Journal of Pharmacology&lt;/secondary-title&gt;&lt;/titles&gt;&lt;periodical&gt;&lt;full-title&gt;International Journal of Pharmacology&lt;/full-title&gt;&lt;/periodical&gt;&lt;pages&gt;323-326&lt;/pages&gt;&lt;volume&gt;5&lt;/volume&gt;&lt;number&gt;5&lt;/number&gt;&lt;section&gt;323&lt;/section&gt;&lt;dates&gt;&lt;year&gt;2009&lt;/year&gt;&lt;/dates&gt;&lt;isbn&gt;18117775&lt;/isbn&gt;&lt;urls&gt;&lt;/urls&gt;&lt;electronic-resource-num&gt;10.3923/ijp.2009.323.326&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4]</w:t>
            </w:r>
            <w:r w:rsidRPr="00290019">
              <w:rPr>
                <w:rFonts w:ascii="Times New Roman" w:hAnsi="Times New Roman" w:cs="Times New Roman"/>
                <w:szCs w:val="21"/>
              </w:rPr>
              <w:fldChar w:fldCharType="end"/>
            </w:r>
          </w:p>
        </w:tc>
      </w:tr>
      <w:tr w:rsidR="00B915E5" w:rsidRPr="00290019" w14:paraId="5B616840" w14:textId="77777777" w:rsidTr="0084544E">
        <w:tc>
          <w:tcPr>
            <w:tcW w:w="1106" w:type="dxa"/>
            <w:vAlign w:val="center"/>
          </w:tcPr>
          <w:p w14:paraId="6EA259BB" w14:textId="569645C7"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108</w:t>
            </w:r>
          </w:p>
        </w:tc>
        <w:tc>
          <w:tcPr>
            <w:tcW w:w="4252" w:type="dxa"/>
            <w:vAlign w:val="center"/>
          </w:tcPr>
          <w:p w14:paraId="157308B9" w14:textId="550652C6"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Tylophora indica </w:t>
            </w:r>
            <w:r w:rsidRPr="00290019">
              <w:rPr>
                <w:rFonts w:ascii="Times New Roman" w:hAnsi="Times New Roman" w:cs="Times New Roman"/>
                <w:szCs w:val="21"/>
              </w:rPr>
              <w:t>(Burm. f.) Merr.</w:t>
            </w:r>
          </w:p>
        </w:tc>
        <w:tc>
          <w:tcPr>
            <w:tcW w:w="1701" w:type="dxa"/>
            <w:vAlign w:val="center"/>
          </w:tcPr>
          <w:p w14:paraId="40873DF5" w14:textId="0C165434"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pocynaceae</w:t>
            </w:r>
          </w:p>
        </w:tc>
        <w:tc>
          <w:tcPr>
            <w:tcW w:w="1559" w:type="dxa"/>
            <w:vAlign w:val="center"/>
          </w:tcPr>
          <w:p w14:paraId="792253B5" w14:textId="2AF2D2A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 xml:space="preserve">Stems </w:t>
            </w:r>
          </w:p>
        </w:tc>
        <w:tc>
          <w:tcPr>
            <w:tcW w:w="5510" w:type="dxa"/>
            <w:vAlign w:val="center"/>
          </w:tcPr>
          <w:p w14:paraId="34F230EE"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leaves, rats)</w:t>
            </w:r>
          </w:p>
        </w:tc>
        <w:tc>
          <w:tcPr>
            <w:tcW w:w="1011" w:type="dxa"/>
            <w:gridSpan w:val="2"/>
            <w:vAlign w:val="center"/>
          </w:tcPr>
          <w:p w14:paraId="4A4BDCC6" w14:textId="3C9280A5"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Bhatia&lt;/Author&gt;&lt;Year&gt;2015&lt;/Year&gt;&lt;RecNum&gt;696&lt;/RecNum&gt;&lt;DisplayText&gt;[15]&lt;/DisplayText&gt;&lt;record&gt;&lt;rec-number&gt;696&lt;/rec-number&gt;&lt;foreign-keys&gt;&lt;key app="EN" db-id="dd5efp5eyxdxrhexzdkv90d35f9aexfwz9sa" timestamp="1620458071"&gt;696&lt;/key&gt;&lt;key app="ENWeb" db-id=""&gt;0&lt;/key&gt;&lt;/foreign-keys&gt;&lt;ref-type name="Journal Article"&gt;17&lt;/ref-type&gt;&lt;contributors&gt;&lt;authors&gt;&lt;author&gt;Aruna Bhatia&lt;/author&gt;&lt;author&gt;Manju Anand&lt;/author&gt;&lt;author&gt;Rupali Singla&lt;/author&gt;&lt;/authors&gt;&lt;/contributors&gt;&lt;titles&gt;&lt;title&gt;&lt;style face="normal" font="default" size="100%"&gt;Efficacy of In Vitro and Native &lt;/style&gt;&lt;style face="italic" font="default" size="100%"&gt;Tylophora Indica&lt;/style&gt;&lt;style face="normal" font="default" size="100%"&gt; Leaf Extract against Hyperglycemic Mice Induced with Alloxan through Oral Administration&lt;/style&gt;&lt;/title&gt;&lt;secondary-title&gt;International Journal of Chemical and Pharmaceutical Analysis&lt;/secondary-title&gt;&lt;/titles&gt;&lt;periodical&gt;&lt;full-title&gt;International Journal of Chemical and Pharmaceutical Analysis&lt;/full-title&gt;&lt;/periodical&gt;&lt;pages&gt;88-92&lt;/pages&gt;&lt;volume&gt;2&lt;/volume&gt;&lt;number&gt;2&lt;/number&gt;&lt;dates&gt;&lt;year&gt;2015&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5]</w:t>
            </w:r>
            <w:r w:rsidRPr="00290019">
              <w:rPr>
                <w:rFonts w:ascii="Times New Roman" w:hAnsi="Times New Roman" w:cs="Times New Roman"/>
                <w:szCs w:val="21"/>
              </w:rPr>
              <w:fldChar w:fldCharType="end"/>
            </w:r>
          </w:p>
        </w:tc>
      </w:tr>
      <w:tr w:rsidR="00B915E5" w:rsidRPr="00290019" w14:paraId="4CD4E0DE" w14:textId="77777777" w:rsidTr="0084544E">
        <w:tc>
          <w:tcPr>
            <w:tcW w:w="1106" w:type="dxa"/>
            <w:vAlign w:val="center"/>
          </w:tcPr>
          <w:p w14:paraId="2FB9A316" w14:textId="38A86046"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99</w:t>
            </w:r>
          </w:p>
        </w:tc>
        <w:tc>
          <w:tcPr>
            <w:tcW w:w="4252" w:type="dxa"/>
            <w:vAlign w:val="center"/>
          </w:tcPr>
          <w:p w14:paraId="0C61C970" w14:textId="65595909"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morphophallus paeoniifolius</w:t>
            </w:r>
            <w:r w:rsidRPr="00290019">
              <w:rPr>
                <w:rFonts w:ascii="Times New Roman" w:hAnsi="Times New Roman" w:cs="Times New Roman"/>
                <w:szCs w:val="21"/>
              </w:rPr>
              <w:t xml:space="preserve"> (Dennst.) Nicolson</w:t>
            </w:r>
          </w:p>
        </w:tc>
        <w:tc>
          <w:tcPr>
            <w:tcW w:w="1701" w:type="dxa"/>
            <w:vAlign w:val="center"/>
          </w:tcPr>
          <w:p w14:paraId="5EC60E1E" w14:textId="22DAD5AA"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raceae</w:t>
            </w:r>
          </w:p>
        </w:tc>
        <w:tc>
          <w:tcPr>
            <w:tcW w:w="1559" w:type="dxa"/>
            <w:vAlign w:val="center"/>
          </w:tcPr>
          <w:p w14:paraId="1E7992B3" w14:textId="1F60C72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mes</w:t>
            </w:r>
          </w:p>
        </w:tc>
        <w:tc>
          <w:tcPr>
            <w:tcW w:w="5510" w:type="dxa"/>
            <w:vAlign w:val="center"/>
          </w:tcPr>
          <w:p w14:paraId="38FD9BAB" w14:textId="0227E30C"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To prevent the formation of excess fat and solidify fatty deposits in the body in Myanmar</w:t>
            </w:r>
          </w:p>
        </w:tc>
        <w:tc>
          <w:tcPr>
            <w:tcW w:w="1011" w:type="dxa"/>
            <w:gridSpan w:val="2"/>
            <w:vAlign w:val="center"/>
          </w:tcPr>
          <w:p w14:paraId="7449C343" w14:textId="2C04838D"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DeFilipps&lt;/Author&gt;&lt;Year&gt;2018&lt;/Year&gt;&lt;RecNum&gt;408&lt;/RecNum&gt;&lt;DisplayText&gt;[1]&lt;/DisplayText&gt;&lt;record&gt;&lt;rec-number&gt;408&lt;/rec-number&gt;&lt;foreign-keys&gt;&lt;key app="EN" db-id="dd5efp5eyxdxrhexzdkv90d35f9aexfwz9sa" timestamp="1582859464"&gt;408&lt;/key&gt;&lt;key app="ENWeb" db-id=""&gt;0&lt;/key&gt;&lt;/foreign-keys&gt;&lt;ref-type name="Journal Article"&gt;17&lt;/ref-type&gt;&lt;contributors&gt;&lt;authors&gt;&lt;author&gt;DeFilipps, R. A.&lt;/author&gt;&lt;author&gt;Krupnick, G. A.&lt;/author&gt;&lt;/authors&gt;&lt;/contributors&gt;&lt;auth-address&gt;Deceased.&amp;#xD;Department of Botany, National Museum of Natural History, Smithsonian Institution, PO Box 37012, MRC-166, Washington, DC, 20013-7012, USA.&lt;/auth-address&gt;&lt;titles&gt;&lt;title&gt;The medicinal plants of Myanmar&lt;/title&gt;&lt;secondary-title&gt;PhytoKeys&lt;/secondary-title&gt;&lt;/titles&gt;&lt;periodical&gt;&lt;full-title&gt;Phytokeys&lt;/full-title&gt;&lt;/periodical&gt;&lt;pages&gt;1-341&lt;/pages&gt;&lt;number&gt;102&lt;/number&gt;&lt;edition&gt;2018/07/14&lt;/edition&gt;&lt;keywords&gt;&lt;keyword&gt;Myanmar&lt;/keyword&gt;&lt;keyword&gt;checklist&lt;/keyword&gt;&lt;keyword&gt;conservation&lt;/keyword&gt;&lt;keyword&gt;ethnobotany&lt;/keyword&gt;&lt;keyword&gt;medicinal plants&lt;/keyword&gt;&lt;keyword&gt;traditional knowledge&lt;/keyword&gt;&lt;/keywords&gt;&lt;dates&gt;&lt;year&gt;2018&lt;/year&gt;&lt;/dates&gt;&lt;isbn&gt;1314-2011 (Print)&amp;#xD;1314-2003 (Linking)&lt;/isbn&gt;&lt;accession-num&gt;30002597&lt;/accession-num&gt;&lt;urls&gt;&lt;related-urls&gt;&lt;url&gt;https://www.ncbi.nlm.nih.gov/pubmed/30002597&lt;/url&gt;&lt;/related-urls&gt;&lt;/urls&gt;&lt;custom2&gt;PMC6033956&lt;/custom2&gt;&lt;electronic-resource-num&gt;10.3897/phytokeys.102.24380&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w:t>
            </w:r>
            <w:r w:rsidRPr="00290019">
              <w:rPr>
                <w:rFonts w:ascii="Times New Roman" w:hAnsi="Times New Roman" w:cs="Times New Roman"/>
                <w:szCs w:val="21"/>
              </w:rPr>
              <w:fldChar w:fldCharType="end"/>
            </w:r>
          </w:p>
        </w:tc>
      </w:tr>
      <w:tr w:rsidR="00B915E5" w:rsidRPr="00290019" w14:paraId="406D2D22" w14:textId="77777777" w:rsidTr="0084544E">
        <w:tc>
          <w:tcPr>
            <w:tcW w:w="1106" w:type="dxa"/>
            <w:vAlign w:val="center"/>
          </w:tcPr>
          <w:p w14:paraId="73E5FF7E" w14:textId="512DEAAA"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34</w:t>
            </w:r>
          </w:p>
        </w:tc>
        <w:tc>
          <w:tcPr>
            <w:tcW w:w="4252" w:type="dxa"/>
            <w:vAlign w:val="center"/>
          </w:tcPr>
          <w:p w14:paraId="70BE48BC" w14:textId="7FB23D48"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Metapanax delavayi </w:t>
            </w:r>
            <w:r w:rsidRPr="00290019">
              <w:rPr>
                <w:rFonts w:ascii="Times New Roman" w:hAnsi="Times New Roman" w:cs="Times New Roman"/>
                <w:szCs w:val="21"/>
              </w:rPr>
              <w:t>(Franch.) J.Wen &amp; Frodin</w:t>
            </w:r>
          </w:p>
        </w:tc>
        <w:tc>
          <w:tcPr>
            <w:tcW w:w="1701" w:type="dxa"/>
            <w:vAlign w:val="center"/>
          </w:tcPr>
          <w:p w14:paraId="1C5960EA" w14:textId="7FD32A7E"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raliaceae</w:t>
            </w:r>
          </w:p>
        </w:tc>
        <w:tc>
          <w:tcPr>
            <w:tcW w:w="1559" w:type="dxa"/>
            <w:vAlign w:val="center"/>
          </w:tcPr>
          <w:p w14:paraId="4EF93D45" w14:textId="6F18900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eaves</w:t>
            </w:r>
          </w:p>
        </w:tc>
        <w:tc>
          <w:tcPr>
            <w:tcW w:w="5510" w:type="dxa"/>
            <w:vAlign w:val="center"/>
          </w:tcPr>
          <w:p w14:paraId="4AB06C56"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ldose reductase inhibition (IC</w:t>
            </w:r>
            <w:r w:rsidRPr="00290019">
              <w:rPr>
                <w:rFonts w:ascii="Times New Roman" w:hAnsi="Times New Roman" w:cs="Times New Roman"/>
                <w:szCs w:val="21"/>
                <w:vertAlign w:val="subscript"/>
              </w:rPr>
              <w:t xml:space="preserve">50 </w:t>
            </w:r>
            <w:r w:rsidRPr="00290019">
              <w:rPr>
                <w:rFonts w:ascii="Times New Roman" w:hAnsi="Times New Roman" w:cs="Times New Roman"/>
                <w:szCs w:val="21"/>
              </w:rPr>
              <w:t>17.53 μg/ml)</w:t>
            </w:r>
          </w:p>
        </w:tc>
        <w:tc>
          <w:tcPr>
            <w:tcW w:w="1011" w:type="dxa"/>
            <w:gridSpan w:val="2"/>
            <w:vAlign w:val="center"/>
          </w:tcPr>
          <w:p w14:paraId="6D390B23" w14:textId="45974A93"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Lee&lt;/Author&gt;&lt;Year&gt;2011&lt;/Year&gt;&lt;RecNum&gt;476&lt;/RecNum&gt;&lt;DisplayText&gt;[16]&lt;/DisplayText&gt;&lt;record&gt;&lt;rec-number&gt;476&lt;/rec-number&gt;&lt;foreign-keys&gt;&lt;key app="EN" db-id="dd5efp5eyxdxrhexzdkv90d35f9aexfwz9sa" timestamp="1602853912"&gt;476&lt;/key&gt;&lt;key app="ENWeb" db-id=""&gt;0&lt;/key&gt;&lt;/foreign-keys&gt;&lt;ref-type name="Journal Article"&gt;17&lt;/ref-type&gt;&lt;contributors&gt;&lt;authors&gt;&lt;author&gt;Yun Mi Lee&lt;/author&gt;&lt;author&gt;Young Sook Kim&lt;/author&gt;&lt;author&gt;Joo Hwan Kim&lt;/author&gt;&lt;author&gt;Jin Sook Kim&lt;/author&gt;&lt;/authors&gt;&lt;/contributors&gt;&lt;titles&gt;&lt;title&gt;Screening of Chinese Herbal Medicines with Inhibitory Effect on Aldose Reductase (V)&lt;/title&gt;&lt;secondary-title&gt;Kor. J. Pharmacogn.&lt;/secondary-title&gt;&lt;/titles&gt;&lt;periodical&gt;&lt;full-title&gt;Kor. J. Pharmacogn.&lt;/full-title&gt;&lt;/periodical&gt;&lt;pages&gt;187-194&lt;/pages&gt;&lt;volume&gt;42&lt;/volume&gt;&lt;number&gt;2&lt;/number&gt;&lt;dates&gt;&lt;year&gt;2011&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6]</w:t>
            </w:r>
            <w:r w:rsidRPr="00290019">
              <w:rPr>
                <w:rFonts w:ascii="Times New Roman" w:hAnsi="Times New Roman" w:cs="Times New Roman"/>
                <w:szCs w:val="21"/>
              </w:rPr>
              <w:fldChar w:fldCharType="end"/>
            </w:r>
          </w:p>
        </w:tc>
      </w:tr>
      <w:tr w:rsidR="00B915E5" w:rsidRPr="00290019" w14:paraId="3E222481" w14:textId="77777777" w:rsidTr="0084544E">
        <w:tc>
          <w:tcPr>
            <w:tcW w:w="1106" w:type="dxa"/>
            <w:vAlign w:val="center"/>
          </w:tcPr>
          <w:p w14:paraId="40416E57" w14:textId="630AEAEA"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107</w:t>
            </w:r>
          </w:p>
        </w:tc>
        <w:tc>
          <w:tcPr>
            <w:tcW w:w="4252" w:type="dxa"/>
            <w:vAlign w:val="center"/>
          </w:tcPr>
          <w:p w14:paraId="5E0BE1BF" w14:textId="59878D37"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ristolochia indica</w:t>
            </w:r>
            <w:r w:rsidRPr="00290019">
              <w:rPr>
                <w:rFonts w:ascii="Times New Roman" w:hAnsi="Times New Roman" w:cs="Times New Roman"/>
                <w:szCs w:val="21"/>
              </w:rPr>
              <w:t xml:space="preserve"> L.</w:t>
            </w:r>
          </w:p>
        </w:tc>
        <w:tc>
          <w:tcPr>
            <w:tcW w:w="1701" w:type="dxa"/>
            <w:vAlign w:val="center"/>
          </w:tcPr>
          <w:p w14:paraId="7252E70F" w14:textId="4A00BF4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ristolochiaceae</w:t>
            </w:r>
          </w:p>
        </w:tc>
        <w:tc>
          <w:tcPr>
            <w:tcW w:w="1559" w:type="dxa"/>
            <w:vAlign w:val="center"/>
          </w:tcPr>
          <w:p w14:paraId="08E045AA" w14:textId="2BE7AFE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whole plants</w:t>
            </w:r>
          </w:p>
        </w:tc>
        <w:tc>
          <w:tcPr>
            <w:tcW w:w="5510" w:type="dxa"/>
            <w:vAlign w:val="center"/>
          </w:tcPr>
          <w:p w14:paraId="1EDD461A"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Hypoglycemic (mice)</w:t>
            </w:r>
          </w:p>
        </w:tc>
        <w:tc>
          <w:tcPr>
            <w:tcW w:w="1011" w:type="dxa"/>
            <w:gridSpan w:val="2"/>
            <w:vAlign w:val="center"/>
          </w:tcPr>
          <w:p w14:paraId="29D727E4" w14:textId="447F6875"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Sanjay Kumar&lt;/Author&gt;&lt;Year&gt;2012&lt;/Year&gt;&lt;RecNum&gt;467&lt;/RecNum&gt;&lt;DisplayText&gt;[17]&lt;/DisplayText&gt;&lt;record&gt;&lt;rec-number&gt;467&lt;/rec-number&gt;&lt;foreign-keys&gt;&lt;key app="EN" db-id="dd5efp5eyxdxrhexzdkv90d35f9aexfwz9sa" timestamp="1602750550"&gt;467&lt;/key&gt;&lt;key app="ENWeb" db-id=""&gt;0&lt;/key&gt;&lt;/foreign-keys&gt;&lt;ref-type name="Journal Article"&gt;17&lt;/ref-type&gt;&lt;contributors&gt;&lt;authors&gt;&lt;author&gt;Sanjay Kumar, Karan&lt;/author&gt;&lt;/authors&gt;&lt;/contributors&gt;&lt;titles&gt;&lt;title&gt;&lt;style face="normal" font="default" size="100%"&gt;Isolation of β-sitosterol and evaluation of antidiabetic activity of &lt;/style&gt;&lt;style face="italic" font="default" size="100%"&gt;Aristolochia indica&lt;/style&gt;&lt;style face="normal" font="default" size="100%"&gt; in alloxan-induced diabetic mice with a reference to in-vitro antioxidant activity&lt;/style&gt;&lt;/title&gt;&lt;secondary-title&gt;Journal of Medicinal Plants Research&lt;/secondary-title&gt;&lt;/titles&gt;&lt;periodical&gt;&lt;full-title&gt;Journal of Medicinal Plants Research&lt;/full-title&gt;&lt;/periodical&gt;&lt;volume&gt;6&lt;/volume&gt;&lt;number&gt;7&lt;/number&gt;&lt;dates&gt;&lt;year&gt;2012&lt;/year&gt;&lt;/dates&gt;&lt;isbn&gt;19960875&lt;/isbn&gt;&lt;urls&gt;&lt;/urls&gt;&lt;electronic-resource-num&gt;10.5897/jmpr11.973&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7]</w:t>
            </w:r>
            <w:r w:rsidRPr="00290019">
              <w:rPr>
                <w:rFonts w:ascii="Times New Roman" w:hAnsi="Times New Roman" w:cs="Times New Roman"/>
                <w:szCs w:val="21"/>
              </w:rPr>
              <w:fldChar w:fldCharType="end"/>
            </w:r>
          </w:p>
        </w:tc>
      </w:tr>
      <w:tr w:rsidR="00B915E5" w:rsidRPr="00290019" w14:paraId="68A7C8EE" w14:textId="77777777" w:rsidTr="0084544E">
        <w:tc>
          <w:tcPr>
            <w:tcW w:w="1106" w:type="dxa"/>
            <w:vAlign w:val="center"/>
          </w:tcPr>
          <w:p w14:paraId="20D504AE" w14:textId="0229210D"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25</w:t>
            </w:r>
          </w:p>
        </w:tc>
        <w:tc>
          <w:tcPr>
            <w:tcW w:w="4252" w:type="dxa"/>
            <w:vAlign w:val="center"/>
          </w:tcPr>
          <w:p w14:paraId="1476976E" w14:textId="2932E702"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nacyclus pyrethrum</w:t>
            </w:r>
            <w:r w:rsidRPr="00290019">
              <w:rPr>
                <w:rFonts w:ascii="Times New Roman" w:hAnsi="Times New Roman" w:cs="Times New Roman"/>
                <w:szCs w:val="21"/>
              </w:rPr>
              <w:t xml:space="preserve"> (L.) Lag.</w:t>
            </w:r>
          </w:p>
        </w:tc>
        <w:tc>
          <w:tcPr>
            <w:tcW w:w="1701" w:type="dxa"/>
            <w:vAlign w:val="center"/>
          </w:tcPr>
          <w:p w14:paraId="01B7F0EC" w14:textId="459049C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steraceae</w:t>
            </w:r>
          </w:p>
        </w:tc>
        <w:tc>
          <w:tcPr>
            <w:tcW w:w="1559" w:type="dxa"/>
            <w:vAlign w:val="center"/>
          </w:tcPr>
          <w:p w14:paraId="249C13BB" w14:textId="71771D9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oots</w:t>
            </w:r>
          </w:p>
        </w:tc>
        <w:tc>
          <w:tcPr>
            <w:tcW w:w="5510" w:type="dxa"/>
            <w:vAlign w:val="center"/>
          </w:tcPr>
          <w:p w14:paraId="12ADAC53"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color w:val="111111"/>
                <w:szCs w:val="21"/>
                <w:shd w:val="clear" w:color="auto" w:fill="FFFFFF"/>
              </w:rPr>
              <w:t xml:space="preserve">Antidiabetic, </w:t>
            </w:r>
            <w:r w:rsidRPr="00290019">
              <w:rPr>
                <w:rFonts w:ascii="Times New Roman" w:hAnsi="Times New Roman" w:cs="Times New Roman"/>
                <w:szCs w:val="21"/>
              </w:rPr>
              <w:t>α‑amylase inhibition (IC</w:t>
            </w:r>
            <w:r w:rsidRPr="00290019">
              <w:rPr>
                <w:rFonts w:ascii="Times New Roman" w:hAnsi="Times New Roman" w:cs="Times New Roman"/>
                <w:szCs w:val="21"/>
                <w:vertAlign w:val="subscript"/>
              </w:rPr>
              <w:t xml:space="preserve">50 </w:t>
            </w:r>
            <w:r w:rsidRPr="00290019">
              <w:rPr>
                <w:rFonts w:ascii="Times New Roman" w:hAnsi="Times New Roman" w:cs="Times New Roman"/>
                <w:szCs w:val="21"/>
              </w:rPr>
              <w:t>&lt; 60 μg/ml)</w:t>
            </w:r>
            <w:r w:rsidRPr="00290019">
              <w:rPr>
                <w:rFonts w:ascii="Arial" w:hAnsi="Arial" w:cs="Arial"/>
                <w:color w:val="111111"/>
                <w:szCs w:val="21"/>
                <w:shd w:val="clear" w:color="auto" w:fill="FFFFFF"/>
              </w:rPr>
              <w:t xml:space="preserve"> </w:t>
            </w:r>
          </w:p>
        </w:tc>
        <w:tc>
          <w:tcPr>
            <w:tcW w:w="1011" w:type="dxa"/>
            <w:gridSpan w:val="2"/>
            <w:vAlign w:val="center"/>
          </w:tcPr>
          <w:p w14:paraId="2BB8B941" w14:textId="25A88B7C"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LdW1hcjwvQXV0aG9yPjxZZWFyPjIwMTQ8L1llYXI+PFJl
Y051bT40NzA8L1JlY051bT48RGlzcGxheVRleHQ+WzE4LDE5XTwvRGlzcGxheVRleHQ+PHJlY29y
ZD48cmVjLW51bWJlcj40NzA8L3JlYy1udW1iZXI+PGZvcmVpZ24ta2V5cz48a2V5IGFwcD0iRU4i
IGRiLWlkPSJkZDVlZnA1ZXl4ZHhyaGV4emRrdjkwZDM1ZjlhZXhmd3o5c2EiIHRpbWVzdGFtcD0i
MTYwMjc1MTgxMSI+NDcwPC9rZXk+PGtleSBhcHA9IkVOV2ViIiBkYi1pZD0iIj4wPC9rZXk+PC9m
b3JlaWduLWtleXM+PHJlZi10eXBlIG5hbWU9IkpvdXJuYWwgQXJ0aWNsZSI+MTc8L3JlZi10eXBl
Pjxjb250cmlidXRvcnM+PGF1dGhvcnM+PGF1dGhvcj5LdW1hciwgVi4gSy48L2F1dGhvcj48YXV0
aG9yPkxhbGl0aGEsIEsuIEcuPC9hdXRob3I+PC9hdXRob3JzPjwvY29udHJpYnV0b3JzPjxhdXRo
LWFkZHJlc3M+RGVwYXJ0bWVudCBvZiBQaHl0b3BoYXJtYWN5IGFuZCBQaHl0b21lZGljaW5lLCBK
LiBLLiBLLiBNdW5pcmFqYWggTWVkaWNhbCBSZXNlYXJjaCBGb3VuZGF0aW9uJmFwb3M7cywgQW5u
YWkgSi4gSy4gSyBTYW1wb29yYW5pIEFtbWFsIENvbGxlZ2Ugb2YgUGhhcm1hY3ksIEIuIEtvbWFy
YXBhbGF5YW0sIE5hbWFra2FsLCBUYW1pbCBOYWR1LCBJbmRpYS4mI3hEO0RlcGFydG1lbnQgb2Yg
UGhhcm1hY2V1dGljYWwgQ2hlbWlzdHJ5LCBVbHRyYSBDb2xsZWdlIG9mIFBoYXJtYWN5LCBNYWR1
cmFpLCBUYW1pbCBOYWR1LCBJbmRpYS48L2F1dGgtYWRkcmVzcz48dGl0bGVzPjx0aXRsZT48c3R5
bGUgZmFjZT0ibm9ybWFsIiBmb250PSJkZWZhdWx0IiBzaXplPSIxMDAlIj5JbiB2aXRybyBzdHVk
eSBvbiA8L3N0eWxlPjxzdHlsZSBmYWNlPSJub3JtYWwiIGZvbnQ9ImRlZmF1bHQiIGNoYXJzZXQ9
IjE2MSIgc2l6ZT0iMTAwJSI+zrE8L3N0eWxlPjxzdHlsZSBmYWNlPSJub3JtYWwiIGZvbnQ9ImRl
ZmF1bHQiIHNpemU9IjEwMCUiPi1hbXlsYXNlIGluaGliaXRvcnkgYWN0aXZpdHkgb2YgYW4gQXl1
cnZlZGljIG1lZGljaW5hbCBwbGFudCwgPC9zdHlsZT48c3R5bGUgZmFjZT0iaXRhbGljIiBmb250
PSJkZWZhdWx0IiBzaXplPSIxMDAlIj5BbmFjeWNsdXMgcHlyZXRocnVtPC9zdHlsZT48c3R5bGUg
ZmFjZT0ibm9ybWFsIiBmb250PSJkZWZhdWx0IiBzaXplPSIxMDAlIj4gREMgcm9vdDwvc3R5bGU+
PC90aXRsZT48c2Vjb25kYXJ5LXRpdGxlPkluZGlhbiBKIFBoYXJtYWNvbDwvc2Vjb25kYXJ5LXRp
dGxlPjwvdGl0bGVzPjxwZXJpb2RpY2FsPjxmdWxsLXRpdGxlPkluZGlhbiBKIFBoYXJtYWNvbDwv
ZnVsbC10aXRsZT48L3BlcmlvZGljYWw+PHBhZ2VzPjM1MC0xPC9wYWdlcz48dm9sdW1lPjQ2PC92
b2x1bWU+PG51bWJlcj4zPC9udW1iZXI+PGVkaXRpb24+MjAxNC8wNy8wNjwvZWRpdGlvbj48a2V5
d29yZHM+PGtleXdvcmQ+QW5pbWFsczwva2V5d29yZD48a2V5d29yZD4qQXN0ZXJhY2VhZTwva2V5
d29yZD48a2V5d29yZD5EaWFiZXRlcyBNZWxsaXR1cy9kcnVnIHRoZXJhcHk8L2tleXdvcmQ+PGtl
eXdvcmQ+RXRoYW5vbC9jaGVtaXN0cnk8L2tleXdvcmQ+PGtleXdvcmQ+TWVkaWNpbmUsIEF5dXJ2
ZWRpYzwva2V5d29yZD48a2V5d29yZD5QYW5jcmVhdGljIGFscGhhLUFteWxhc2VzLyphbnRhZ29u
aXN0cyAmYW1wOyBpbmhpYml0b3JzPC9rZXl3b3JkPjxrZXl3b3JkPlBsYW50IEV4dHJhY3RzLypw
aGFybWFjb2xvZ3k8L2tleXdvcmQ+PGtleXdvcmQ+UGxhbnQgUm9vdHMvY2hlbWlzdHJ5PC9rZXl3
b3JkPjxrZXl3b3JkPlBsYW50cywgTWVkaWNpbmFsPC9rZXl3b3JkPjxrZXl3b3JkPlNvbHZlbnRz
L2NoZW1pc3RyeTwva2V5d29yZD48a2V5d29yZD5Td2luZTwva2V5d29yZD48L2tleXdvcmRzPjxk
YXRlcz48eWVhcj4yMDE0PC95ZWFyPjxwdWItZGF0ZXM+PGRhdGU+TWF5LUp1bjwvZGF0ZT48L3B1
Yi1kYXRlcz48L2RhdGVzPjxpc2JuPjE5OTgtMzc1MSAoRWxlY3Ryb25pYykmI3hEOzAyNTMtNzYx
MyAoTGlua2luZyk8L2lzYm4+PGFjY2Vzc2lvbi1udW0+MjQ5ODcxOTA8L2FjY2Vzc2lvbi1udW0+
PHVybHM+PHJlbGF0ZWQtdXJscz48dXJsPmh0dHBzOi8vd3d3Lm5jYmkubmxtLm5paC5nb3YvcHVi
bWVkLzI0OTg3MTkwPC91cmw+PC9yZWxhdGVkLXVybHM+PC91cmxzPjxjdXN0b20yPlBNQzQwNzE3
MjA8L2N1c3RvbTI+PGVsZWN0cm9uaWMtcmVzb3VyY2UtbnVtPjEwLjQxMDMvMDI1My03NjEzLjEz
MjIwNDwvZWxlY3Ryb25pYy1yZXNvdXJjZS1udW0+PC9yZWNvcmQ+PC9DaXRlPjxDaXRlPjxBdXRo
b3I+VHlhZ2k8L0F1dGhvcj48WWVhcj4yMDExPC9ZZWFyPjxSZWNOdW0+NDY5PC9SZWNOdW0+PHJl
Y29yZD48cmVjLW51bWJlcj40Njk8L3JlYy1udW1iZXI+PGZvcmVpZ24ta2V5cz48a2V5IGFwcD0i
RU4iIGRiLWlkPSJkZDVlZnA1ZXl4ZHhyaGV4emRrdjkwZDM1ZjlhZXhmd3o5c2EiIHRpbWVzdGFt
cD0iMTYwMjc1MTc5NiI+NDY5PC9rZXk+PGtleSBhcHA9IkVOV2ViIiBkYi1pZD0iIj4wPC9rZXk+
PC9mb3JlaWduLWtleXM+PHJlZi10eXBlIG5hbWU9IkpvdXJuYWwgQXJ0aWNsZSI+MTc8L3JlZi10
eXBlPjxjb250cmlidXRvcnM+PGF1dGhvcnM+PGF1dGhvcj5TYXR5YW5hbmQgVHlhZ2k8L2F1dGhv
cj48YXV0aG9yPk1vaGQuIEhhc2hpbSBNYW5zb29yaTwvYXV0aG9yPjxhdXRob3I+TmFyZW5kcmEg
S3VtYXIgU2luZ2g8L2F1dGhvcj48YXV0aG9yPk1hbm9qIEt1bWFyIFNoaXZoYXJlPC9hdXRob3I+
PGF1dGhvcj5Qb29uYW0gQmhhcmR3YWo8L2F1dGhvcj48YXV0aG9yPlJhaHVsIEt1bWFyIFNpbmdo
PC9hdXRob3I+PC9hdXRob3JzPjwvY29udHJpYnV0b3JzPjx0aXRsZXM+PHRpdGxlPjxzdHlsZSBm
YWNlPSJub3JtYWwiIGZvbnQ9ImRlZmF1bHQiIHNpemU9IjEwMCUiPkFudGlkaWFiZXRpYyBFZmZl
Y3Qgb2YgPC9zdHlsZT48c3R5bGUgZmFjZT0iaXRhbGljIiBmb250PSJkZWZhdWx0IiBzaXplPSIx
MDAlIj5BbmFjeWNsdXMgcHlyZXRocnVtPC9zdHlsZT48c3R5bGUgZmFjZT0ibm9ybWFsIiBmb250
PSJkZWZhdWx0IiBzaXplPSIxMDAlIj4gREMgaW4gQWxsb3hhbiBJbmR1Y2VkIERpYWJldGljIFJh
dHM8L3N0eWxlPjwvdGl0bGU+PHNlY29uZGFyeS10aXRsZT5FdXJvcGVhbiBKb3VybmFsIG9mIEJp
b2xvZ2ljYWwgU2NpZW5jZXM8L3NlY29uZGFyeS10aXRsZT48L3RpdGxlcz48cGVyaW9kaWNhbD48
ZnVsbC10aXRsZT5FdXJvcGVhbiBKb3VybmFsIG9mIEJpb2xvZ2ljYWwgU2NpZW5jZXM8L2Z1bGwt
dGl0bGU+PC9wZXJpb2RpY2FsPjxwYWdlcz4xMTctMTIwPC9wYWdlcz48dm9sdW1lPjM8L3ZvbHVt
ZT48bnVtYmVyPjQ8L251bWJlcj48ZGF0ZXM+PHllYXI+MjAxMTwveWVhcj48L2RhdGVzPjx1cmxz
PjwvdXJscz48L3JlY29yZD48L0Np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LdW1hcjwvQXV0aG9yPjxZZWFyPjIwMTQ8L1llYXI+PFJl
Y051bT40NzA8L1JlY051bT48RGlzcGxheVRleHQ+WzE4LDE5XTwvRGlzcGxheVRleHQ+PHJlY29y
ZD48cmVjLW51bWJlcj40NzA8L3JlYy1udW1iZXI+PGZvcmVpZ24ta2V5cz48a2V5IGFwcD0iRU4i
IGRiLWlkPSJkZDVlZnA1ZXl4ZHhyaGV4emRrdjkwZDM1ZjlhZXhmd3o5c2EiIHRpbWVzdGFtcD0i
MTYwMjc1MTgxMSI+NDcwPC9rZXk+PGtleSBhcHA9IkVOV2ViIiBkYi1pZD0iIj4wPC9rZXk+PC9m
b3JlaWduLWtleXM+PHJlZi10eXBlIG5hbWU9IkpvdXJuYWwgQXJ0aWNsZSI+MTc8L3JlZi10eXBl
Pjxjb250cmlidXRvcnM+PGF1dGhvcnM+PGF1dGhvcj5LdW1hciwgVi4gSy48L2F1dGhvcj48YXV0
aG9yPkxhbGl0aGEsIEsuIEcuPC9hdXRob3I+PC9hdXRob3JzPjwvY29udHJpYnV0b3JzPjxhdXRo
LWFkZHJlc3M+RGVwYXJ0bWVudCBvZiBQaHl0b3BoYXJtYWN5IGFuZCBQaHl0b21lZGljaW5lLCBK
LiBLLiBLLiBNdW5pcmFqYWggTWVkaWNhbCBSZXNlYXJjaCBGb3VuZGF0aW9uJmFwb3M7cywgQW5u
YWkgSi4gSy4gSyBTYW1wb29yYW5pIEFtbWFsIENvbGxlZ2Ugb2YgUGhhcm1hY3ksIEIuIEtvbWFy
YXBhbGF5YW0sIE5hbWFra2FsLCBUYW1pbCBOYWR1LCBJbmRpYS4mI3hEO0RlcGFydG1lbnQgb2Yg
UGhhcm1hY2V1dGljYWwgQ2hlbWlzdHJ5LCBVbHRyYSBDb2xsZWdlIG9mIFBoYXJtYWN5LCBNYWR1
cmFpLCBUYW1pbCBOYWR1LCBJbmRpYS48L2F1dGgtYWRkcmVzcz48dGl0bGVzPjx0aXRsZT48c3R5
bGUgZmFjZT0ibm9ybWFsIiBmb250PSJkZWZhdWx0IiBzaXplPSIxMDAlIj5JbiB2aXRybyBzdHVk
eSBvbiA8L3N0eWxlPjxzdHlsZSBmYWNlPSJub3JtYWwiIGZvbnQ9ImRlZmF1bHQiIGNoYXJzZXQ9
IjE2MSIgc2l6ZT0iMTAwJSI+zrE8L3N0eWxlPjxzdHlsZSBmYWNlPSJub3JtYWwiIGZvbnQ9ImRl
ZmF1bHQiIHNpemU9IjEwMCUiPi1hbXlsYXNlIGluaGliaXRvcnkgYWN0aXZpdHkgb2YgYW4gQXl1
cnZlZGljIG1lZGljaW5hbCBwbGFudCwgPC9zdHlsZT48c3R5bGUgZmFjZT0iaXRhbGljIiBmb250
PSJkZWZhdWx0IiBzaXplPSIxMDAlIj5BbmFjeWNsdXMgcHlyZXRocnVtPC9zdHlsZT48c3R5bGUg
ZmFjZT0ibm9ybWFsIiBmb250PSJkZWZhdWx0IiBzaXplPSIxMDAlIj4gREMgcm9vdDwvc3R5bGU+
PC90aXRsZT48c2Vjb25kYXJ5LXRpdGxlPkluZGlhbiBKIFBoYXJtYWNvbDwvc2Vjb25kYXJ5LXRp
dGxlPjwvdGl0bGVzPjxwZXJpb2RpY2FsPjxmdWxsLXRpdGxlPkluZGlhbiBKIFBoYXJtYWNvbDwv
ZnVsbC10aXRsZT48L3BlcmlvZGljYWw+PHBhZ2VzPjM1MC0xPC9wYWdlcz48dm9sdW1lPjQ2PC92
b2x1bWU+PG51bWJlcj4zPC9udW1iZXI+PGVkaXRpb24+MjAxNC8wNy8wNjwvZWRpdGlvbj48a2V5
d29yZHM+PGtleXdvcmQ+QW5pbWFsczwva2V5d29yZD48a2V5d29yZD4qQXN0ZXJhY2VhZTwva2V5
d29yZD48a2V5d29yZD5EaWFiZXRlcyBNZWxsaXR1cy9kcnVnIHRoZXJhcHk8L2tleXdvcmQ+PGtl
eXdvcmQ+RXRoYW5vbC9jaGVtaXN0cnk8L2tleXdvcmQ+PGtleXdvcmQ+TWVkaWNpbmUsIEF5dXJ2
ZWRpYzwva2V5d29yZD48a2V5d29yZD5QYW5jcmVhdGljIGFscGhhLUFteWxhc2VzLyphbnRhZ29u
aXN0cyAmYW1wOyBpbmhpYml0b3JzPC9rZXl3b3JkPjxrZXl3b3JkPlBsYW50IEV4dHJhY3RzLypw
aGFybWFjb2xvZ3k8L2tleXdvcmQ+PGtleXdvcmQ+UGxhbnQgUm9vdHMvY2hlbWlzdHJ5PC9rZXl3
b3JkPjxrZXl3b3JkPlBsYW50cywgTWVkaWNpbmFsPC9rZXl3b3JkPjxrZXl3b3JkPlNvbHZlbnRz
L2NoZW1pc3RyeTwva2V5d29yZD48a2V5d29yZD5Td2luZTwva2V5d29yZD48L2tleXdvcmRzPjxk
YXRlcz48eWVhcj4yMDE0PC95ZWFyPjxwdWItZGF0ZXM+PGRhdGU+TWF5LUp1bjwvZGF0ZT48L3B1
Yi1kYXRlcz48L2RhdGVzPjxpc2JuPjE5OTgtMzc1MSAoRWxlY3Ryb25pYykmI3hEOzAyNTMtNzYx
MyAoTGlua2luZyk8L2lzYm4+PGFjY2Vzc2lvbi1udW0+MjQ5ODcxOTA8L2FjY2Vzc2lvbi1udW0+
PHVybHM+PHJlbGF0ZWQtdXJscz48dXJsPmh0dHBzOi8vd3d3Lm5jYmkubmxtLm5paC5nb3YvcHVi
bWVkLzI0OTg3MTkwPC91cmw+PC9yZWxhdGVkLXVybHM+PC91cmxzPjxjdXN0b20yPlBNQzQwNzE3
MjA8L2N1c3RvbTI+PGVsZWN0cm9uaWMtcmVzb3VyY2UtbnVtPjEwLjQxMDMvMDI1My03NjEzLjEz
MjIwNDwvZWxlY3Ryb25pYy1yZXNvdXJjZS1udW0+PC9yZWNvcmQ+PC9DaXRlPjxDaXRlPjxBdXRo
b3I+VHlhZ2k8L0F1dGhvcj48WWVhcj4yMDExPC9ZZWFyPjxSZWNOdW0+NDY5PC9SZWNOdW0+PHJl
Y29yZD48cmVjLW51bWJlcj40Njk8L3JlYy1udW1iZXI+PGZvcmVpZ24ta2V5cz48a2V5IGFwcD0i
RU4iIGRiLWlkPSJkZDVlZnA1ZXl4ZHhyaGV4emRrdjkwZDM1ZjlhZXhmd3o5c2EiIHRpbWVzdGFt
cD0iMTYwMjc1MTc5NiI+NDY5PC9rZXk+PGtleSBhcHA9IkVOV2ViIiBkYi1pZD0iIj4wPC9rZXk+
PC9mb3JlaWduLWtleXM+PHJlZi10eXBlIG5hbWU9IkpvdXJuYWwgQXJ0aWNsZSI+MTc8L3JlZi10
eXBlPjxjb250cmlidXRvcnM+PGF1dGhvcnM+PGF1dGhvcj5TYXR5YW5hbmQgVHlhZ2k8L2F1dGhv
cj48YXV0aG9yPk1vaGQuIEhhc2hpbSBNYW5zb29yaTwvYXV0aG9yPjxhdXRob3I+TmFyZW5kcmEg
S3VtYXIgU2luZ2g8L2F1dGhvcj48YXV0aG9yPk1hbm9qIEt1bWFyIFNoaXZoYXJlPC9hdXRob3I+
PGF1dGhvcj5Qb29uYW0gQmhhcmR3YWo8L2F1dGhvcj48YXV0aG9yPlJhaHVsIEt1bWFyIFNpbmdo
PC9hdXRob3I+PC9hdXRob3JzPjwvY29udHJpYnV0b3JzPjx0aXRsZXM+PHRpdGxlPjxzdHlsZSBm
YWNlPSJub3JtYWwiIGZvbnQ9ImRlZmF1bHQiIHNpemU9IjEwMCUiPkFudGlkaWFiZXRpYyBFZmZl
Y3Qgb2YgPC9zdHlsZT48c3R5bGUgZmFjZT0iaXRhbGljIiBmb250PSJkZWZhdWx0IiBzaXplPSIx
MDAlIj5BbmFjeWNsdXMgcHlyZXRocnVtPC9zdHlsZT48c3R5bGUgZmFjZT0ibm9ybWFsIiBmb250
PSJkZWZhdWx0IiBzaXplPSIxMDAlIj4gREMgaW4gQWxsb3hhbiBJbmR1Y2VkIERpYWJldGljIFJh
dHM8L3N0eWxlPjwvdGl0bGU+PHNlY29uZGFyeS10aXRsZT5FdXJvcGVhbiBKb3VybmFsIG9mIEJp
b2xvZ2ljYWwgU2NpZW5jZXM8L3NlY29uZGFyeS10aXRsZT48L3RpdGxlcz48cGVyaW9kaWNhbD48
ZnVsbC10aXRsZT5FdXJvcGVhbiBKb3VybmFsIG9mIEJpb2xvZ2ljYWwgU2NpZW5jZXM8L2Z1bGwt
dGl0bGU+PC9wZXJpb2RpY2FsPjxwYWdlcz4xMTctMTIwPC9wYWdlcz48dm9sdW1lPjM8L3ZvbHVt
ZT48bnVtYmVyPjQ8L251bWJlcj48ZGF0ZXM+PHllYXI+MjAxMTwveWVhcj48L2RhdGVzPjx1cmxz
PjwvdXJscz48L3JlY29yZD48L0Np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18,19]</w:t>
            </w:r>
            <w:r w:rsidRPr="00290019">
              <w:rPr>
                <w:rFonts w:ascii="Times New Roman" w:hAnsi="Times New Roman" w:cs="Times New Roman"/>
                <w:szCs w:val="21"/>
              </w:rPr>
              <w:fldChar w:fldCharType="end"/>
            </w:r>
          </w:p>
        </w:tc>
      </w:tr>
      <w:tr w:rsidR="00B915E5" w:rsidRPr="00290019" w14:paraId="380F6235" w14:textId="77777777" w:rsidTr="0084544E">
        <w:tc>
          <w:tcPr>
            <w:tcW w:w="1106" w:type="dxa"/>
            <w:vAlign w:val="center"/>
          </w:tcPr>
          <w:p w14:paraId="43F73F87" w14:textId="47BEAF37"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24</w:t>
            </w:r>
          </w:p>
        </w:tc>
        <w:tc>
          <w:tcPr>
            <w:tcW w:w="4252" w:type="dxa"/>
            <w:vAlign w:val="center"/>
          </w:tcPr>
          <w:p w14:paraId="73244717" w14:textId="27214F98"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Oroxylum indicum</w:t>
            </w:r>
            <w:r w:rsidRPr="00290019">
              <w:rPr>
                <w:rFonts w:ascii="Times New Roman" w:hAnsi="Times New Roman" w:cs="Times New Roman"/>
                <w:szCs w:val="21"/>
              </w:rPr>
              <w:t xml:space="preserve"> (L.) Kurz</w:t>
            </w:r>
          </w:p>
        </w:tc>
        <w:tc>
          <w:tcPr>
            <w:tcW w:w="1701" w:type="dxa"/>
            <w:vAlign w:val="center"/>
          </w:tcPr>
          <w:p w14:paraId="52E34F58" w14:textId="6CEC38A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Bignoniaceae</w:t>
            </w:r>
          </w:p>
        </w:tc>
        <w:tc>
          <w:tcPr>
            <w:tcW w:w="1559" w:type="dxa"/>
            <w:vAlign w:val="center"/>
          </w:tcPr>
          <w:p w14:paraId="51C82056" w14:textId="08A23BF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tem</w:t>
            </w:r>
          </w:p>
        </w:tc>
        <w:tc>
          <w:tcPr>
            <w:tcW w:w="5510" w:type="dxa"/>
            <w:vAlign w:val="center"/>
          </w:tcPr>
          <w:p w14:paraId="058D5B23"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α-Glucosidase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31.9 μg/ml)</w:t>
            </w:r>
          </w:p>
        </w:tc>
        <w:tc>
          <w:tcPr>
            <w:tcW w:w="1011" w:type="dxa"/>
            <w:gridSpan w:val="2"/>
            <w:vAlign w:val="center"/>
          </w:tcPr>
          <w:p w14:paraId="1AEE03AA" w14:textId="2A98AF4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Nguyen&lt;/Author&gt;&lt;Year&gt;2012&lt;/Year&gt;&lt;RecNum&gt;471&lt;/RecNum&gt;&lt;DisplayText&gt;[20]&lt;/DisplayText&gt;&lt;record&gt;&lt;rec-number&gt;471&lt;/rec-number&gt;&lt;foreign-keys&gt;&lt;key app="EN" db-id="dd5efp5eyxdxrhexzdkv90d35f9aexfwz9sa" timestamp="1602752565"&gt;471&lt;/key&gt;&lt;key app="ENWeb" db-id=""&gt;0&lt;/key&gt;&lt;/foreign-keys&gt;&lt;ref-type name="Journal Article"&gt;17&lt;/ref-type&gt;&lt;contributors&gt;&lt;authors&gt;&lt;author&gt;Mai Thanh Thi Nguyen&lt;/author&gt;&lt;author&gt;Nhan Trung Nguyen&lt;/author&gt;&lt;author&gt;Hai Xuan Nguyen&lt;/author&gt;&lt;author&gt;Thuy Nghiem Ngoc Huynh&lt;/author&gt;&lt;author&gt;Byung Sun Min&lt;/author&gt;&lt;/authors&gt;&lt;/contributors&gt;&lt;titles&gt;&lt;title&gt;&lt;style face="normal" font="default" size="100%"&gt;Screening of &lt;/style&gt;&lt;style face="normal" font="default" charset="161" size="100%"&gt;α-Glucosidase Inhibitory Activity of Vietnamese Medicinal Plants: Isolation of Active Principles from &lt;/style&gt;&lt;style face="italic" font="default" charset="161" size="100%"&gt;Oroxylum indicum&lt;/style&gt;&lt;/title&gt;&lt;secondary-title&gt;Natural Product Sciences&lt;/secondary-title&gt;&lt;/titles&gt;&lt;periodical&gt;&lt;full-title&gt;Natural Product Sciences&lt;/full-title&gt;&lt;/periodical&gt;&lt;pages&gt;47-51&lt;/pages&gt;&lt;volume&gt;18&lt;/volume&gt;&lt;number&gt;1&lt;/number&gt;&lt;dates&gt;&lt;year&gt;2012&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20]</w:t>
            </w:r>
            <w:r w:rsidRPr="00290019">
              <w:rPr>
                <w:rFonts w:ascii="Times New Roman" w:hAnsi="Times New Roman" w:cs="Times New Roman"/>
                <w:szCs w:val="21"/>
              </w:rPr>
              <w:fldChar w:fldCharType="end"/>
            </w:r>
          </w:p>
        </w:tc>
      </w:tr>
      <w:tr w:rsidR="00B915E5" w:rsidRPr="00290019" w14:paraId="23CC2830" w14:textId="77777777" w:rsidTr="0084544E">
        <w:tc>
          <w:tcPr>
            <w:tcW w:w="1106" w:type="dxa"/>
            <w:vAlign w:val="center"/>
          </w:tcPr>
          <w:p w14:paraId="46E8499C" w14:textId="3F3E5691"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46</w:t>
            </w:r>
          </w:p>
        </w:tc>
        <w:tc>
          <w:tcPr>
            <w:tcW w:w="4252" w:type="dxa"/>
            <w:vAlign w:val="center"/>
          </w:tcPr>
          <w:p w14:paraId="01FAE041" w14:textId="7F4CF88E"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Lepidium sativum</w:t>
            </w:r>
            <w:r w:rsidRPr="00290019">
              <w:rPr>
                <w:rFonts w:ascii="Times New Roman" w:hAnsi="Times New Roman" w:cs="Times New Roman"/>
                <w:szCs w:val="21"/>
              </w:rPr>
              <w:t xml:space="preserve"> L.</w:t>
            </w:r>
          </w:p>
        </w:tc>
        <w:tc>
          <w:tcPr>
            <w:tcW w:w="1701" w:type="dxa"/>
            <w:vAlign w:val="center"/>
          </w:tcPr>
          <w:p w14:paraId="2860DFBF" w14:textId="2BBB60EA"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Brassicaceae</w:t>
            </w:r>
          </w:p>
        </w:tc>
        <w:tc>
          <w:tcPr>
            <w:tcW w:w="1559" w:type="dxa"/>
            <w:vAlign w:val="center"/>
          </w:tcPr>
          <w:p w14:paraId="1079C1E2" w14:textId="7567C0E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S</w:t>
            </w:r>
            <w:r w:rsidRPr="00290019">
              <w:rPr>
                <w:rFonts w:ascii="Times New Roman" w:hAnsi="Times New Roman" w:cs="Times New Roman"/>
                <w:szCs w:val="21"/>
              </w:rPr>
              <w:t>eeds</w:t>
            </w:r>
          </w:p>
        </w:tc>
        <w:tc>
          <w:tcPr>
            <w:tcW w:w="5510" w:type="dxa"/>
            <w:vAlign w:val="center"/>
          </w:tcPr>
          <w:p w14:paraId="2A0FAB49"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Hypoglycemic </w:t>
            </w:r>
            <w:r w:rsidRPr="00290019">
              <w:rPr>
                <w:rFonts w:ascii="Times New Roman" w:hAnsi="Times New Roman" w:cs="Times New Roman" w:hint="eastAsia"/>
                <w:szCs w:val="21"/>
              </w:rPr>
              <w:t>(rats)</w:t>
            </w:r>
          </w:p>
        </w:tc>
        <w:tc>
          <w:tcPr>
            <w:tcW w:w="1011" w:type="dxa"/>
            <w:gridSpan w:val="2"/>
            <w:vAlign w:val="center"/>
          </w:tcPr>
          <w:p w14:paraId="362AD222" w14:textId="60617F5B"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BdHRpYTwvQXV0aG9yPjxZZWFyPjIwMTk8L1llYXI+PFJl
Y051bT40NzI8L1JlY051bT48RGlzcGxheVRleHQ+WzIxXTwvRGlzcGxheVRleHQ+PHJlY29yZD48
cmVjLW51bWJlcj40NzI8L3JlYy1udW1iZXI+PGZvcmVpZ24ta2V5cz48a2V5IGFwcD0iRU4iIGRi
LWlkPSJkZDVlZnA1ZXl4ZHhyaGV4emRrdjkwZDM1ZjlhZXhmd3o5c2EiIHRpbWVzdGFtcD0iMTYw
MjgzMTY1MiI+NDcyPC9rZXk+PGtleSBhcHA9IkVOV2ViIiBkYi1pZD0iIj4wPC9rZXk+PC9mb3Jl
aWduLWtleXM+PHJlZi10eXBlIG5hbWU9IkpvdXJuYWwgQXJ0aWNsZSI+MTc8L3JlZi10eXBlPjxj
b250cmlidXRvcnM+PGF1dGhvcnM+PGF1dGhvcj5BdHRpYSwgRS4gUy48L2F1dGhvcj48YXV0aG9y
PkFtZXIsIEEuIEguPC9hdXRob3I+PGF1dGhvcj5IYXNhbmVpbiwgTS4gQS48L2F1dGhvcj48L2F1
dGhvcnM+PC9jb250cmlidXRvcnM+PGF1dGgtYWRkcmVzcz5hIEZhY3VsdHkgb2YgRmFtaWx5IFNj
aWVuY2UsIERlcGFydG1lbnQgb2YgRm9vZCBTY2llbmNlICwgVGFpYmFoIFVuaXZlcnNpdHkgLCBB
bC1NYWRpbmFoIEFsLU11bmF3d2FyYWggLCBTYXVkaSBBcmFiaWEuJiN4RDtiIERlcGFydG1lbnQg
b2YgTnV0cml0aW9uIEVkdWNhdGlvbiAsIE5hdGlvbmFsIE51dHJpdGlvbiBJbnN0aXR1dGUgKE5O
SSkgLCBDYWlybyAsIEVneXB0LjwvYXV0aC1hZGRyZXNzPjx0aXRsZXM+PHRpdGxlPjxzdHlsZSBm
YWNlPSJub3JtYWwiIGZvbnQ9ImRlZmF1bHQiIHNpemU9IjEwMCUiPlRoZSBoeXBvZ2x5Y2VtaWMg
YW5kIGFudGlveGlkYW50IGFjdGl2aXRpZXMgb2YgZ2FyZGVuIGNyZXNzICg8L3N0eWxlPjxzdHls
ZSBmYWNlPSJpdGFsaWMiIGZvbnQ9ImRlZmF1bHQiIHNpemU9IjEwMCUiPkxlcGlkaXVtIHNhdGl2
dW08L3N0eWxlPjxzdHlsZSBmYWNlPSJub3JtYWwiIGZvbnQ9ImRlZmF1bHQiIHNpemU9IjEwMCUi
PiBMLikgc2VlZCBvbiBhbGxveGFuLWluZHVjZWQgZGlhYmV0aWMgbWFsZSByYXRzPC9zdHlsZT48
L3RpdGxlPjxzZWNvbmRhcnktdGl0bGU+TmF0IFByb2QgUmVzPC9zZWNvbmRhcnktdGl0bGU+PC90
aXRsZXM+PHBlcmlvZGljYWw+PGZ1bGwtdGl0bGU+TmF0IFByb2QgUmVzPC9mdWxsLXRpdGxlPjwv
cGVyaW9kaWNhbD48cGFnZXM+OTAxLTkwNTwvcGFnZXM+PHZvbHVtZT4zMzwvdm9sdW1lPjxudW1i
ZXI+NjwvbnVtYmVyPjxlZGl0aW9uPjIwMTcvMTIvMTU8L2VkaXRpb24+PGtleXdvcmRzPjxrZXl3
b3JkPkFsbG94YW48L2tleXdvcmQ+PGtleXdvcmQ+QW5pbWFsczwva2V5d29yZD48a2V5d29yZD5B
bnRpb3hpZGFudHMvKnBoYXJtYWNvbG9neTwva2V5d29yZD48a2V5d29yZD5CbG9vZCBHbHVjb3Nl
PC9rZXl3b3JkPjxrZXl3b3JkPkRpYWJldGVzIE1lbGxpdHVzLCBFeHBlcmltZW50YWwvKmRydWcg
dGhlcmFweTwva2V5d29yZD48a2V5d29yZD5IeXBlcmdseWNlbWlhL2RydWcgdGhlcmFweTwva2V5
d29yZD48a2V5d29yZD5IeXBvZ2x5Y2VtaWMgQWdlbnRzLypwaGFybWFjb2xvZ3k8L2tleXdvcmQ+
PGtleXdvcmQ+TGVwaWRpdW0gc2F0aXZ1bS8qY2hlbWlzdHJ5PC9rZXl3b3JkPjxrZXl3b3JkPk1h
bGU8L2tleXdvcmQ+PGtleXdvcmQ+UGFuY3JlYXMvZHJ1ZyBlZmZlY3RzL3BhdGhvbG9neTwva2V5
d29yZD48a2V5d29yZD5QbGFudCBFeHRyYWN0cy8qcGhhcm1hY29sb2d5PC9rZXl3b3JkPjxrZXl3
b3JkPlJhdHM8L2tleXdvcmQ+PGtleXdvcmQ+U2VlZHMvY2hlbWlzdHJ5PC9rZXl3b3JkPjxrZXl3
b3JkPmFudGlveGlkYW50PC9rZXl3b3JkPjxrZXl3b3JkPmRpYWJldGVzPC9rZXl3b3JkPjxrZXl3
b3JkPm1ldGhhbm9sIGV4dHJhY3Q8L2tleXdvcmQ+PC9rZXl3b3Jkcz48ZGF0ZXM+PHllYXI+MjAx
OTwveWVhcj48cHViLWRhdGVzPjxkYXRlPk1hcjwvZGF0ZT48L3B1Yi1kYXRlcz48L2RhdGVzPjxp
c2JuPjE0NzgtNjQyNyAoRWxlY3Ryb25pYykmI3hEOzE0NzgtNjQxOSAoTGlua2luZyk8L2lzYm4+
PGFjY2Vzc2lvbi1udW0+MjkyMzczMDI8L2FjY2Vzc2lvbi1udW0+PHVybHM+PHJlbGF0ZWQtdXJs
cz48dXJsPmh0dHBzOi8vd3d3Lm5jYmkubmxtLm5paC5nb3YvcHVibWVkLzI5MjM3MzAyPC91cmw+
PC9yZWxhdGVkLXVybHM+PC91cmxzPjxlbGVjdHJvbmljLXJlc291cmNlLW51bT4xMC4xMDgwLzE0
Nzg2NDE5LjIwMTcuMTQxMzU2NDwvZWxlY3Ryb25pYy1yZXNvdXJjZS1udW0+PC9yZWNvcmQ+PC9D
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BdHRpYTwvQXV0aG9yPjxZZWFyPjIwMTk8L1llYXI+PFJl
Y051bT40NzI8L1JlY051bT48RGlzcGxheVRleHQ+WzIxXTwvRGlzcGxheVRleHQ+PHJlY29yZD48
cmVjLW51bWJlcj40NzI8L3JlYy1udW1iZXI+PGZvcmVpZ24ta2V5cz48a2V5IGFwcD0iRU4iIGRi
LWlkPSJkZDVlZnA1ZXl4ZHhyaGV4emRrdjkwZDM1ZjlhZXhmd3o5c2EiIHRpbWVzdGFtcD0iMTYw
MjgzMTY1MiI+NDcyPC9rZXk+PGtleSBhcHA9IkVOV2ViIiBkYi1pZD0iIj4wPC9rZXk+PC9mb3Jl
aWduLWtleXM+PHJlZi10eXBlIG5hbWU9IkpvdXJuYWwgQXJ0aWNsZSI+MTc8L3JlZi10eXBlPjxj
b250cmlidXRvcnM+PGF1dGhvcnM+PGF1dGhvcj5BdHRpYSwgRS4gUy48L2F1dGhvcj48YXV0aG9y
PkFtZXIsIEEuIEguPC9hdXRob3I+PGF1dGhvcj5IYXNhbmVpbiwgTS4gQS48L2F1dGhvcj48L2F1
dGhvcnM+PC9jb250cmlidXRvcnM+PGF1dGgtYWRkcmVzcz5hIEZhY3VsdHkgb2YgRmFtaWx5IFNj
aWVuY2UsIERlcGFydG1lbnQgb2YgRm9vZCBTY2llbmNlICwgVGFpYmFoIFVuaXZlcnNpdHkgLCBB
bC1NYWRpbmFoIEFsLU11bmF3d2FyYWggLCBTYXVkaSBBcmFiaWEuJiN4RDtiIERlcGFydG1lbnQg
b2YgTnV0cml0aW9uIEVkdWNhdGlvbiAsIE5hdGlvbmFsIE51dHJpdGlvbiBJbnN0aXR1dGUgKE5O
SSkgLCBDYWlybyAsIEVneXB0LjwvYXV0aC1hZGRyZXNzPjx0aXRsZXM+PHRpdGxlPjxzdHlsZSBm
YWNlPSJub3JtYWwiIGZvbnQ9ImRlZmF1bHQiIHNpemU9IjEwMCUiPlRoZSBoeXBvZ2x5Y2VtaWMg
YW5kIGFudGlveGlkYW50IGFjdGl2aXRpZXMgb2YgZ2FyZGVuIGNyZXNzICg8L3N0eWxlPjxzdHls
ZSBmYWNlPSJpdGFsaWMiIGZvbnQ9ImRlZmF1bHQiIHNpemU9IjEwMCUiPkxlcGlkaXVtIHNhdGl2
dW08L3N0eWxlPjxzdHlsZSBmYWNlPSJub3JtYWwiIGZvbnQ9ImRlZmF1bHQiIHNpemU9IjEwMCUi
PiBMLikgc2VlZCBvbiBhbGxveGFuLWluZHVjZWQgZGlhYmV0aWMgbWFsZSByYXRzPC9zdHlsZT48
L3RpdGxlPjxzZWNvbmRhcnktdGl0bGU+TmF0IFByb2QgUmVzPC9zZWNvbmRhcnktdGl0bGU+PC90
aXRsZXM+PHBlcmlvZGljYWw+PGZ1bGwtdGl0bGU+TmF0IFByb2QgUmVzPC9mdWxsLXRpdGxlPjwv
cGVyaW9kaWNhbD48cGFnZXM+OTAxLTkwNTwvcGFnZXM+PHZvbHVtZT4zMzwvdm9sdW1lPjxudW1i
ZXI+NjwvbnVtYmVyPjxlZGl0aW9uPjIwMTcvMTIvMTU8L2VkaXRpb24+PGtleXdvcmRzPjxrZXl3
b3JkPkFsbG94YW48L2tleXdvcmQ+PGtleXdvcmQ+QW5pbWFsczwva2V5d29yZD48a2V5d29yZD5B
bnRpb3hpZGFudHMvKnBoYXJtYWNvbG9neTwva2V5d29yZD48a2V5d29yZD5CbG9vZCBHbHVjb3Nl
PC9rZXl3b3JkPjxrZXl3b3JkPkRpYWJldGVzIE1lbGxpdHVzLCBFeHBlcmltZW50YWwvKmRydWcg
dGhlcmFweTwva2V5d29yZD48a2V5d29yZD5IeXBlcmdseWNlbWlhL2RydWcgdGhlcmFweTwva2V5
d29yZD48a2V5d29yZD5IeXBvZ2x5Y2VtaWMgQWdlbnRzLypwaGFybWFjb2xvZ3k8L2tleXdvcmQ+
PGtleXdvcmQ+TGVwaWRpdW0gc2F0aXZ1bS8qY2hlbWlzdHJ5PC9rZXl3b3JkPjxrZXl3b3JkPk1h
bGU8L2tleXdvcmQ+PGtleXdvcmQ+UGFuY3JlYXMvZHJ1ZyBlZmZlY3RzL3BhdGhvbG9neTwva2V5
d29yZD48a2V5d29yZD5QbGFudCBFeHRyYWN0cy8qcGhhcm1hY29sb2d5PC9rZXl3b3JkPjxrZXl3
b3JkPlJhdHM8L2tleXdvcmQ+PGtleXdvcmQ+U2VlZHMvY2hlbWlzdHJ5PC9rZXl3b3JkPjxrZXl3
b3JkPmFudGlveGlkYW50PC9rZXl3b3JkPjxrZXl3b3JkPmRpYWJldGVzPC9rZXl3b3JkPjxrZXl3
b3JkPm1ldGhhbm9sIGV4dHJhY3Q8L2tleXdvcmQ+PC9rZXl3b3Jkcz48ZGF0ZXM+PHllYXI+MjAx
OTwveWVhcj48cHViLWRhdGVzPjxkYXRlPk1hcjwvZGF0ZT48L3B1Yi1kYXRlcz48L2RhdGVzPjxp
c2JuPjE0NzgtNjQyNyAoRWxlY3Ryb25pYykmI3hEOzE0NzgtNjQxOSAoTGlua2luZyk8L2lzYm4+
PGFjY2Vzc2lvbi1udW0+MjkyMzczMDI8L2FjY2Vzc2lvbi1udW0+PHVybHM+PHJlbGF0ZWQtdXJs
cz48dXJsPmh0dHBzOi8vd3d3Lm5jYmkubmxtLm5paC5nb3YvcHVibWVkLzI5MjM3MzAyPC91cmw+
PC9yZWxhdGVkLXVybHM+PC91cmxzPjxlbGVjdHJvbmljLXJlc291cmNlLW51bT4xMC4xMDgwLzE0
Nzg2NDE5LjIwMTcuMTQxMzU2NDwvZWxlY3Ryb25pYy1yZXNvdXJjZS1udW0+PC9yZWNvcmQ+PC9D
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21]</w:t>
            </w:r>
            <w:r w:rsidRPr="00290019">
              <w:rPr>
                <w:rFonts w:ascii="Times New Roman" w:hAnsi="Times New Roman" w:cs="Times New Roman"/>
                <w:szCs w:val="21"/>
              </w:rPr>
              <w:fldChar w:fldCharType="end"/>
            </w:r>
          </w:p>
        </w:tc>
      </w:tr>
      <w:tr w:rsidR="00B915E5" w:rsidRPr="00290019" w14:paraId="0E7D4FCB" w14:textId="77777777" w:rsidTr="0084544E">
        <w:tc>
          <w:tcPr>
            <w:tcW w:w="1106" w:type="dxa"/>
            <w:vAlign w:val="center"/>
          </w:tcPr>
          <w:p w14:paraId="794E54B5" w14:textId="6EECF113"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10</w:t>
            </w:r>
          </w:p>
        </w:tc>
        <w:tc>
          <w:tcPr>
            <w:tcW w:w="4252" w:type="dxa"/>
            <w:vAlign w:val="center"/>
          </w:tcPr>
          <w:p w14:paraId="13BE8B8B" w14:textId="585CC069"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Mesua ferrea </w:t>
            </w:r>
            <w:r w:rsidRPr="00290019">
              <w:rPr>
                <w:rFonts w:ascii="Times New Roman" w:hAnsi="Times New Roman" w:cs="Times New Roman"/>
                <w:szCs w:val="21"/>
              </w:rPr>
              <w:t>L.</w:t>
            </w:r>
          </w:p>
        </w:tc>
        <w:tc>
          <w:tcPr>
            <w:tcW w:w="1701" w:type="dxa"/>
            <w:vAlign w:val="center"/>
          </w:tcPr>
          <w:p w14:paraId="3AF6CCEF" w14:textId="64A8D47E"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alophyllaceae</w:t>
            </w:r>
          </w:p>
        </w:tc>
        <w:tc>
          <w:tcPr>
            <w:tcW w:w="1559" w:type="dxa"/>
            <w:vAlign w:val="center"/>
          </w:tcPr>
          <w:p w14:paraId="0FFC0A6C" w14:textId="27747D4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F</w:t>
            </w:r>
            <w:r w:rsidRPr="00290019">
              <w:rPr>
                <w:rFonts w:ascii="Times New Roman" w:hAnsi="Times New Roman" w:cs="Times New Roman"/>
                <w:szCs w:val="21"/>
              </w:rPr>
              <w:t>lowers</w:t>
            </w:r>
          </w:p>
        </w:tc>
        <w:tc>
          <w:tcPr>
            <w:tcW w:w="5510" w:type="dxa"/>
            <w:vAlign w:val="center"/>
          </w:tcPr>
          <w:p w14:paraId="53288A2E"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rats), α-glucosidase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129 μg/ml), α‑amylase inhibitory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146.8 μg/ml)</w:t>
            </w:r>
          </w:p>
        </w:tc>
        <w:tc>
          <w:tcPr>
            <w:tcW w:w="1011" w:type="dxa"/>
            <w:gridSpan w:val="2"/>
            <w:vAlign w:val="center"/>
          </w:tcPr>
          <w:p w14:paraId="5549E259" w14:textId="4EF6249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FJlY051bT40NzM8L1JlY051bT48RGlzcGxheVRleHQ+WzIyLTI0XTwv
RGlzcGxheVRleHQ+PHJlY29yZD48cmVjLW51bWJlcj40NzM8L3JlYy1udW1iZXI+PGZvcmVpZ24t
a2V5cz48a2V5IGFwcD0iRU4iIGRiLWlkPSJkZDVlZnA1ZXl4ZHhyaGV4emRrdjkwZDM1ZjlhZXhm
d3o5c2EiIHRpbWVzdGFtcD0iMTYwMjgzMjExNyI+NDczPC9rZXk+PGtleSBhcHA9IkVOV2ViIiBk
Yi1pZD0iIj4wPC9rZXk+PC9mb3JlaWduLWtleXM+PHJlZi10eXBlIG5hbWU9IkpvdXJuYWwgQXJ0
aWNsZSI+MTc8L3JlZi10eXBlPjxjb250cmlidXRvcnM+PGF1dGhvcnM+PGF1dGhvcj5SaXR1cGFy
bmEgQ2hha3JhYmFydGk8L2F1dGhvcj48YXV0aG9yPkJoYXZ0IEFyYW4gU2luZ2g8L2F1dGhvcj48
YXV0aG9yPlByYWtyaXRoIFZuPC9hdXRob3I+PGF1dGhvcj5MYWwgVGhhbnphbWEgVmFuY2hoYXdu
ZzwvYXV0aG9yPjxhdXRob3I+S2F2aXRoYSBUaGlydW11cnVnYW48L2F1dGhvcj48L2F1dGhvcnM+
PC9jb250cmlidXRvcnM+PHRpdGxlcz48dGl0bGU+U2NyZWVuaW5nIG9mIG5pbmUgaGVyYmFsIHBs
YW50cyBmb3IgaW4gdml0cm8gzrEtYW15bGFzZSBpbmhpYml0aW9uPC90aXRsZT48c2Vjb25kYXJ5
LXRpdGxlPkFzaWFuIEpvdXJuYWwgb2YgUGhhcm1hY2V1dGljYWwgYW5kIENsaW5pY2FsIFJlc2Vh
cmNoPC9zZWNvbmRhcnktdGl0bGU+PC90aXRsZXM+PHBlcmlvZGljYWw+PGZ1bGwtdGl0bGU+QXNp
YW4gSm91cm5hbCBvZiBQaGFybWFjZXV0aWNhbCBhbmQgQ2xpbmljYWwgUmVzZWFyY2g8L2Z1bGwt
dGl0bGU+PC9wZXJpb2RpY2FsPjxwYWdlcz44NC04OTwvcGFnZXM+PHZvbHVtZT43PC92b2x1bWU+
PG51bWJlcj40PC9udW1iZXI+PGRhdGVzPjx5ZWFyPjIwMTQ8L3llYXI+PC9kYXRlcz48dXJscz48
L3VybHM+PC9yZWNvcmQ+PC9DaXRlPjxDaXRlPjxSZWNOdW0+NDc1PC9SZWNOdW0+PHJlY29yZD48
cmVjLW51bWJlcj40NzU8L3JlYy1udW1iZXI+PGZvcmVpZ24ta2V5cz48a2V5IGFwcD0iRU4iIGRi
LWlkPSJkZDVlZnA1ZXl4ZHhyaGV4emRrdjkwZDM1ZjlhZXhmd3o5c2EiIHRpbWVzdGFtcD0iMTYw
MjgzMjE3MCI+NDc1PC9rZXk+PGtleSBhcHA9IkVOV2ViIiBkYi1pZD0iIj4wPC9rZXk+PC9mb3Jl
aWduLWtleXM+PHJlZi10eXBlIG5hbWU9IkpvdXJuYWwgQXJ0aWNsZSI+MTc8L3JlZi10eXBlPjxj
b250cmlidXRvcnM+PGF1dGhvcnM+PGF1dGhvcj5VbWFtYWhlc2ggQmFsZWthcmkgPC9hdXRob3I+
PGF1dGhvcj5DaWRkaSBWZWVyZXNoYW08L2F1dGhvcj48L2F1dGhvcnM+PC9jb250cmlidXRvcnM+
PHRpdGxlcz48dGl0bGU+PHN0eWxlIGZhY2U9Im5vcm1hbCIgZm9udD0iZGVmYXVsdCIgc2l6ZT0i
MTAwJSI+SW5zdWxpbm90cm9waWMgYWN0aXZpdHkgb2YgbWV0aGFub2xpYyBleHRyYWN0IG9mIDwv
c3R5bGU+PHN0eWxlIGZhY2U9Iml0YWxpYyIgZm9udD0iZGVmYXVsdCIgc2l6ZT0iMTAwJSI+TWVz
dWEgZmVycmVhPC9zdHlsZT48L3RpdGxlPjxzZWNvbmRhcnktdGl0bGU+Sm91cm5hbCBvZiBCYXNp
YyAmYW1wOyBBcHBsaWVkIFNjaWVuY2VzPC9zZWNvbmRhcnktdGl0bGU+PC90aXRsZXM+PHBlcmlv
ZGljYWw+PGZ1bGwtdGl0bGU+Sm91cm5hbCBvZiBCYXNpYyAmYW1wOyBBcHBsaWVkIFNjaWVuY2Vz
PC9mdWxsLXRpdGxlPjwvcGVyaW9kaWNhbD48cGFnZXM+NDEwLTQxNzwvcGFnZXM+PHZvbHVtZT4x
MTwvdm9sdW1lPjxkYXRlcz48eWVhcj4yMDE1PC95ZWFyPjwvZGF0ZXM+PHVybHM+PC91cmxzPjwv
cmVjb3JkPjwvQ2l0ZT48Q2l0ZT48UmVjTnVtPjQ3NDwvUmVjTnVtPjxyZWNvcmQ+PHJlYy1udW1i
ZXI+NDc0PC9yZWMtbnVtYmVyPjxmb3JlaWduLWtleXM+PGtleSBhcHA9IkVOIiBkYi1pZD0iZGQ1
ZWZwNWV5eGR4cmhleHpka3Y5MGQzNWY5YWV4Znd6OXNhIiB0aW1lc3RhbXA9IjE2MDI4MzIxNDYi
PjQ3NDwva2V5PjxrZXkgYXBwPSJFTldlYiIgZGItaWQ9IiI+MDwva2V5PjwvZm9yZWlnbi1rZXlz
PjxyZWYtdHlwZSBuYW1lPSJKb3VybmFsIEFydGljbGUiPjE3PC9yZWYtdHlwZT48Y29udHJpYnV0
b3JzPjxhdXRob3JzPjxhdXRob3I+QW5raXRhIEJhY2hoYXdhdC4gSjwvYXV0aG9yPjxhdXRob3I+
TW9oYW1lZCBTaGFtIFNoaWhhYnVkZWVuPC9hdXRob3I+PGF1dGhvcj5LYXZpdGhhIFRoaXJ1bXVy
dWdhbjwvYXV0aG9yPjwvYXV0aG9ycz48L2NvbnRyaWJ1dG9ycz48dGl0bGVzPjx0aXRsZT48c3R5
bGUgZmFjZT0ibm9ybWFsIiBmb250PSJkZWZhdWx0IiBzaXplPSIxMDAlIj5TY3JlZW5pbmcgb2Yg
ZmlmdGVlbiBJbmRpYW4gYXl1cnZlZGljIHBsYW50cyBmb3IgPC9zdHlsZT48c3R5bGUgZmFjZT0i
bm9ybWFsIiBmb250PSJkZWZhdWx0IiBjaGFyc2V0PSIxNjEiIHNpemU9IjEwMCUiPs6xLTwvc3R5
bGU+PHN0eWxlIGZhY2U9Im5vcm1hbCIgZm9udD0iZGVmYXVsdCIgc2l6ZT0iMTAwJSI+Z2x1Y29z
aWRhc2UgaW5oaWJpdG9yeSBhY3Rpdml0eSBhbmQgZW56eW1lIGtpbmV0aWNzPC9zdHlsZT48L3Rp
dGxlPjxzZWNvbmRhcnktdGl0bGU+SW50ZXJuYXRpb25hbCBKb3VybmFsIG9mIFBoYXJtYWN5IGFu
ZCBQaGFybWFjZXV0aWNhbCBTY2llbmNlczwvc2Vjb25kYXJ5LXRpdGxlPjwvdGl0bGVzPjxwZXJp
b2RpY2FsPjxmdWxsLXRpdGxlPkludGVybmF0aW9uYWwgSm91cm5hbCBvZiBQaGFybWFjeSBhbmQg
UGhhcm1hY2V1dGljYWwgU2NpZW5jZXM8L2Z1bGwtdGl0bGU+PC9wZXJpb2RpY2FsPjxwYWdlcz4y
NjctMjc0PC9wYWdlcz48dm9sdW1lPjM8L3ZvbHVtZT48ZGF0ZXM+PHllYXI+MjAxMTwveWVhcj48
L2RhdGVzPjx1cmxzPjwvdXJscz48L3JlY29yZD48L0Np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FJlY051bT40NzM8L1JlY051bT48RGlzcGxheVRleHQ+WzIyLTI0XTwv
RGlzcGxheVRleHQ+PHJlY29yZD48cmVjLW51bWJlcj40NzM8L3JlYy1udW1iZXI+PGZvcmVpZ24t
a2V5cz48a2V5IGFwcD0iRU4iIGRiLWlkPSJkZDVlZnA1ZXl4ZHhyaGV4emRrdjkwZDM1ZjlhZXhm
d3o5c2EiIHRpbWVzdGFtcD0iMTYwMjgzMjExNyI+NDczPC9rZXk+PGtleSBhcHA9IkVOV2ViIiBk
Yi1pZD0iIj4wPC9rZXk+PC9mb3JlaWduLWtleXM+PHJlZi10eXBlIG5hbWU9IkpvdXJuYWwgQXJ0
aWNsZSI+MTc8L3JlZi10eXBlPjxjb250cmlidXRvcnM+PGF1dGhvcnM+PGF1dGhvcj5SaXR1cGFy
bmEgQ2hha3JhYmFydGk8L2F1dGhvcj48YXV0aG9yPkJoYXZ0IEFyYW4gU2luZ2g8L2F1dGhvcj48
YXV0aG9yPlByYWtyaXRoIFZuPC9hdXRob3I+PGF1dGhvcj5MYWwgVGhhbnphbWEgVmFuY2hoYXdu
ZzwvYXV0aG9yPjxhdXRob3I+S2F2aXRoYSBUaGlydW11cnVnYW48L2F1dGhvcj48L2F1dGhvcnM+
PC9jb250cmlidXRvcnM+PHRpdGxlcz48dGl0bGU+U2NyZWVuaW5nIG9mIG5pbmUgaGVyYmFsIHBs
YW50cyBmb3IgaW4gdml0cm8gzrEtYW15bGFzZSBpbmhpYml0aW9uPC90aXRsZT48c2Vjb25kYXJ5
LXRpdGxlPkFzaWFuIEpvdXJuYWwgb2YgUGhhcm1hY2V1dGljYWwgYW5kIENsaW5pY2FsIFJlc2Vh
cmNoPC9zZWNvbmRhcnktdGl0bGU+PC90aXRsZXM+PHBlcmlvZGljYWw+PGZ1bGwtdGl0bGU+QXNp
YW4gSm91cm5hbCBvZiBQaGFybWFjZXV0aWNhbCBhbmQgQ2xpbmljYWwgUmVzZWFyY2g8L2Z1bGwt
dGl0bGU+PC9wZXJpb2RpY2FsPjxwYWdlcz44NC04OTwvcGFnZXM+PHZvbHVtZT43PC92b2x1bWU+
PG51bWJlcj40PC9udW1iZXI+PGRhdGVzPjx5ZWFyPjIwMTQ8L3llYXI+PC9kYXRlcz48dXJscz48
L3VybHM+PC9yZWNvcmQ+PC9DaXRlPjxDaXRlPjxSZWNOdW0+NDc1PC9SZWNOdW0+PHJlY29yZD48
cmVjLW51bWJlcj40NzU8L3JlYy1udW1iZXI+PGZvcmVpZ24ta2V5cz48a2V5IGFwcD0iRU4iIGRi
LWlkPSJkZDVlZnA1ZXl4ZHhyaGV4emRrdjkwZDM1ZjlhZXhmd3o5c2EiIHRpbWVzdGFtcD0iMTYw
MjgzMjE3MCI+NDc1PC9rZXk+PGtleSBhcHA9IkVOV2ViIiBkYi1pZD0iIj4wPC9rZXk+PC9mb3Jl
aWduLWtleXM+PHJlZi10eXBlIG5hbWU9IkpvdXJuYWwgQXJ0aWNsZSI+MTc8L3JlZi10eXBlPjxj
b250cmlidXRvcnM+PGF1dGhvcnM+PGF1dGhvcj5VbWFtYWhlc2ggQmFsZWthcmkgPC9hdXRob3I+
PGF1dGhvcj5DaWRkaSBWZWVyZXNoYW08L2F1dGhvcj48L2F1dGhvcnM+PC9jb250cmlidXRvcnM+
PHRpdGxlcz48dGl0bGU+PHN0eWxlIGZhY2U9Im5vcm1hbCIgZm9udD0iZGVmYXVsdCIgc2l6ZT0i
MTAwJSI+SW5zdWxpbm90cm9waWMgYWN0aXZpdHkgb2YgbWV0aGFub2xpYyBleHRyYWN0IG9mIDwv
c3R5bGU+PHN0eWxlIGZhY2U9Iml0YWxpYyIgZm9udD0iZGVmYXVsdCIgc2l6ZT0iMTAwJSI+TWVz
dWEgZmVycmVhPC9zdHlsZT48L3RpdGxlPjxzZWNvbmRhcnktdGl0bGU+Sm91cm5hbCBvZiBCYXNp
YyAmYW1wOyBBcHBsaWVkIFNjaWVuY2VzPC9zZWNvbmRhcnktdGl0bGU+PC90aXRsZXM+PHBlcmlv
ZGljYWw+PGZ1bGwtdGl0bGU+Sm91cm5hbCBvZiBCYXNpYyAmYW1wOyBBcHBsaWVkIFNjaWVuY2Vz
PC9mdWxsLXRpdGxlPjwvcGVyaW9kaWNhbD48cGFnZXM+NDEwLTQxNzwvcGFnZXM+PHZvbHVtZT4x
MTwvdm9sdW1lPjxkYXRlcz48eWVhcj4yMDE1PC95ZWFyPjwvZGF0ZXM+PHVybHM+PC91cmxzPjwv
cmVjb3JkPjwvQ2l0ZT48Q2l0ZT48UmVjTnVtPjQ3NDwvUmVjTnVtPjxyZWNvcmQ+PHJlYy1udW1i
ZXI+NDc0PC9yZWMtbnVtYmVyPjxmb3JlaWduLWtleXM+PGtleSBhcHA9IkVOIiBkYi1pZD0iZGQ1
ZWZwNWV5eGR4cmhleHpka3Y5MGQzNWY5YWV4Znd6OXNhIiB0aW1lc3RhbXA9IjE2MDI4MzIxNDYi
PjQ3NDwva2V5PjxrZXkgYXBwPSJFTldlYiIgZGItaWQ9IiI+MDwva2V5PjwvZm9yZWlnbi1rZXlz
PjxyZWYtdHlwZSBuYW1lPSJKb3VybmFsIEFydGljbGUiPjE3PC9yZWYtdHlwZT48Y29udHJpYnV0
b3JzPjxhdXRob3JzPjxhdXRob3I+QW5raXRhIEJhY2hoYXdhdC4gSjwvYXV0aG9yPjxhdXRob3I+
TW9oYW1lZCBTaGFtIFNoaWhhYnVkZWVuPC9hdXRob3I+PGF1dGhvcj5LYXZpdGhhIFRoaXJ1bXVy
dWdhbjwvYXV0aG9yPjwvYXV0aG9ycz48L2NvbnRyaWJ1dG9ycz48dGl0bGVzPjx0aXRsZT48c3R5
bGUgZmFjZT0ibm9ybWFsIiBmb250PSJkZWZhdWx0IiBzaXplPSIxMDAlIj5TY3JlZW5pbmcgb2Yg
ZmlmdGVlbiBJbmRpYW4gYXl1cnZlZGljIHBsYW50cyBmb3IgPC9zdHlsZT48c3R5bGUgZmFjZT0i
bm9ybWFsIiBmb250PSJkZWZhdWx0IiBjaGFyc2V0PSIxNjEiIHNpemU9IjEwMCUiPs6xLTwvc3R5
bGU+PHN0eWxlIGZhY2U9Im5vcm1hbCIgZm9udD0iZGVmYXVsdCIgc2l6ZT0iMTAwJSI+Z2x1Y29z
aWRhc2UgaW5oaWJpdG9yeSBhY3Rpdml0eSBhbmQgZW56eW1lIGtpbmV0aWNzPC9zdHlsZT48L3Rp
dGxlPjxzZWNvbmRhcnktdGl0bGU+SW50ZXJuYXRpb25hbCBKb3VybmFsIG9mIFBoYXJtYWN5IGFu
ZCBQaGFybWFjZXV0aWNhbCBTY2llbmNlczwvc2Vjb25kYXJ5LXRpdGxlPjwvdGl0bGVzPjxwZXJp
b2RpY2FsPjxmdWxsLXRpdGxlPkludGVybmF0aW9uYWwgSm91cm5hbCBvZiBQaGFybWFjeSBhbmQg
UGhhcm1hY2V1dGljYWwgU2NpZW5jZXM8L2Z1bGwtdGl0bGU+PC9wZXJpb2RpY2FsPjxwYWdlcz4y
NjctMjc0PC9wYWdlcz48dm9sdW1lPjM8L3ZvbHVtZT48ZGF0ZXM+PHllYXI+MjAxMTwveWVhcj48
L2RhdGVzPjx1cmxzPjwvdXJscz48L3JlY29yZD48L0Np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22-24]</w:t>
            </w:r>
            <w:r w:rsidRPr="00290019">
              <w:rPr>
                <w:rFonts w:ascii="Times New Roman" w:hAnsi="Times New Roman" w:cs="Times New Roman"/>
                <w:szCs w:val="21"/>
              </w:rPr>
              <w:fldChar w:fldCharType="end"/>
            </w:r>
          </w:p>
        </w:tc>
      </w:tr>
      <w:tr w:rsidR="00B915E5" w:rsidRPr="00290019" w14:paraId="0A435221" w14:textId="77777777" w:rsidTr="0084544E">
        <w:tc>
          <w:tcPr>
            <w:tcW w:w="1106" w:type="dxa"/>
            <w:vAlign w:val="center"/>
          </w:tcPr>
          <w:p w14:paraId="2A2813AB" w14:textId="1A2AE32B"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17</w:t>
            </w:r>
          </w:p>
        </w:tc>
        <w:tc>
          <w:tcPr>
            <w:tcW w:w="4252" w:type="dxa"/>
            <w:vAlign w:val="center"/>
          </w:tcPr>
          <w:p w14:paraId="376B4B39" w14:textId="4D14986B"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Crateva religiosa </w:t>
            </w:r>
            <w:r w:rsidRPr="00290019">
              <w:rPr>
                <w:rFonts w:ascii="Times New Roman" w:hAnsi="Times New Roman" w:cs="Times New Roman"/>
                <w:szCs w:val="21"/>
              </w:rPr>
              <w:t>G.Forst.</w:t>
            </w:r>
          </w:p>
        </w:tc>
        <w:tc>
          <w:tcPr>
            <w:tcW w:w="1701" w:type="dxa"/>
            <w:vAlign w:val="center"/>
          </w:tcPr>
          <w:p w14:paraId="667B5B92" w14:textId="0848702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apparaceae</w:t>
            </w:r>
          </w:p>
        </w:tc>
        <w:tc>
          <w:tcPr>
            <w:tcW w:w="1559" w:type="dxa"/>
            <w:vAlign w:val="center"/>
          </w:tcPr>
          <w:p w14:paraId="2A318DAB" w14:textId="2920B2E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tems</w:t>
            </w:r>
          </w:p>
        </w:tc>
        <w:tc>
          <w:tcPr>
            <w:tcW w:w="5510" w:type="dxa"/>
            <w:vAlign w:val="center"/>
          </w:tcPr>
          <w:p w14:paraId="4A14A94B"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Roots </w:t>
            </w:r>
            <w:r w:rsidRPr="00290019">
              <w:rPr>
                <w:rFonts w:ascii="Times New Roman" w:hAnsi="Times New Roman" w:cs="Times New Roman" w:hint="eastAsia"/>
                <w:szCs w:val="21"/>
              </w:rPr>
              <w:t>are</w:t>
            </w:r>
            <w:r w:rsidRPr="00290019">
              <w:rPr>
                <w:rFonts w:ascii="Times New Roman" w:hAnsi="Times New Roman" w:cs="Times New Roman"/>
                <w:szCs w:val="21"/>
              </w:rPr>
              <w:t xml:space="preserve"> taken to treat diabetes and kidney stones after boiled in water in Myanmar</w:t>
            </w:r>
          </w:p>
        </w:tc>
        <w:tc>
          <w:tcPr>
            <w:tcW w:w="1011" w:type="dxa"/>
            <w:gridSpan w:val="2"/>
            <w:vAlign w:val="center"/>
          </w:tcPr>
          <w:p w14:paraId="15AF89BA" w14:textId="0A286A80"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DeFilipps&lt;/Author&gt;&lt;Year&gt;2018&lt;/Year&gt;&lt;RecNum&gt;408&lt;/RecNum&gt;&lt;DisplayText&gt;[1]&lt;/DisplayText&gt;&lt;record&gt;&lt;rec-number&gt;408&lt;/rec-number&gt;&lt;foreign-keys&gt;&lt;key app="EN" db-id="dd5efp5eyxdxrhexzdkv90d35f9aexfwz9sa" timestamp="1582859464"&gt;408&lt;/key&gt;&lt;key app="ENWeb" db-id=""&gt;0&lt;/key&gt;&lt;/foreign-keys&gt;&lt;ref-type name="Journal Article"&gt;17&lt;/ref-type&gt;&lt;contributors&gt;&lt;authors&gt;&lt;author&gt;DeFilipps, R. A.&lt;/author&gt;&lt;author&gt;Krupnick, G. A.&lt;/author&gt;&lt;/authors&gt;&lt;/contributors&gt;&lt;auth-address&gt;Deceased.&amp;#xD;Department of Botany, National Museum of Natural History, Smithsonian Institution, PO Box 37012, MRC-166, Washington, DC, 20013-7012, USA.&lt;/auth-address&gt;&lt;titles&gt;&lt;title&gt;The medicinal plants of Myanmar&lt;/title&gt;&lt;secondary-title&gt;PhytoKeys&lt;/secondary-title&gt;&lt;/titles&gt;&lt;periodical&gt;&lt;full-title&gt;Phytokeys&lt;/full-title&gt;&lt;/periodical&gt;&lt;pages&gt;1-341&lt;/pages&gt;&lt;number&gt;102&lt;/number&gt;&lt;edition&gt;2018/07/14&lt;/edition&gt;&lt;keywords&gt;&lt;keyword&gt;Myanmar&lt;/keyword&gt;&lt;keyword&gt;checklist&lt;/keyword&gt;&lt;keyword&gt;conservation&lt;/keyword&gt;&lt;keyword&gt;ethnobotany&lt;/keyword&gt;&lt;keyword&gt;medicinal plants&lt;/keyword&gt;&lt;keyword&gt;traditional knowledge&lt;/keyword&gt;&lt;/keywords&gt;&lt;dates&gt;&lt;year&gt;2018&lt;/year&gt;&lt;/dates&gt;&lt;isbn&gt;1314-2011 (Print)&amp;#xD;1314-2003 (Linking)&lt;/isbn&gt;&lt;accession-num&gt;30002597&lt;/accession-num&gt;&lt;urls&gt;&lt;related-urls&gt;&lt;url&gt;https://www.ncbi.nlm.nih.gov/pubmed/30002597&lt;/url&gt;&lt;/related-urls&gt;&lt;/urls&gt;&lt;custom2&gt;PMC6033956&lt;/custom2&gt;&lt;electronic-resource-num&gt;10.3897/phytokeys.102.24380&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1]</w:t>
            </w:r>
            <w:r w:rsidRPr="00290019">
              <w:rPr>
                <w:rFonts w:ascii="Times New Roman" w:hAnsi="Times New Roman" w:cs="Times New Roman"/>
                <w:szCs w:val="21"/>
              </w:rPr>
              <w:fldChar w:fldCharType="end"/>
            </w:r>
          </w:p>
        </w:tc>
      </w:tr>
      <w:tr w:rsidR="00B915E5" w:rsidRPr="00290019" w14:paraId="3A378D83" w14:textId="77777777" w:rsidTr="0084544E">
        <w:tc>
          <w:tcPr>
            <w:tcW w:w="1106" w:type="dxa"/>
            <w:vAlign w:val="center"/>
          </w:tcPr>
          <w:p w14:paraId="08F9020E" w14:textId="5CDA04D4"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15</w:t>
            </w:r>
          </w:p>
        </w:tc>
        <w:tc>
          <w:tcPr>
            <w:tcW w:w="4252" w:type="dxa"/>
            <w:vAlign w:val="center"/>
          </w:tcPr>
          <w:p w14:paraId="01EEDCF0" w14:textId="5E8755F2"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Valeriana jatamansi</w:t>
            </w:r>
            <w:r w:rsidRPr="00290019">
              <w:rPr>
                <w:rFonts w:ascii="Times New Roman" w:hAnsi="Times New Roman" w:cs="Times New Roman"/>
                <w:szCs w:val="21"/>
              </w:rPr>
              <w:t xml:space="preserve"> Jones</w:t>
            </w:r>
          </w:p>
        </w:tc>
        <w:tc>
          <w:tcPr>
            <w:tcW w:w="1701" w:type="dxa"/>
            <w:vAlign w:val="center"/>
          </w:tcPr>
          <w:p w14:paraId="0E713765" w14:textId="195C360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aprifoliaceae</w:t>
            </w:r>
          </w:p>
        </w:tc>
        <w:tc>
          <w:tcPr>
            <w:tcW w:w="1559" w:type="dxa"/>
            <w:vAlign w:val="center"/>
          </w:tcPr>
          <w:p w14:paraId="439E93D1" w14:textId="2574D73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mes</w:t>
            </w:r>
          </w:p>
        </w:tc>
        <w:tc>
          <w:tcPr>
            <w:tcW w:w="5510" w:type="dxa"/>
            <w:vAlign w:val="center"/>
          </w:tcPr>
          <w:p w14:paraId="35998E59"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Restore </w:t>
            </w:r>
            <w:r w:rsidRPr="00290019">
              <w:rPr>
                <w:rFonts w:ascii="Times New Roman" w:hAnsi="Times New Roman" w:cs="Times New Roman" w:hint="eastAsia"/>
                <w:szCs w:val="21"/>
              </w:rPr>
              <w:t>blood lipids level</w:t>
            </w:r>
            <w:r w:rsidRPr="00290019">
              <w:rPr>
                <w:rFonts w:ascii="Times New Roman" w:hAnsi="Times New Roman" w:cs="Times New Roman" w:hint="eastAsia"/>
                <w:szCs w:val="21"/>
              </w:rPr>
              <w:t>，</w:t>
            </w:r>
            <w:r w:rsidRPr="00290019">
              <w:rPr>
                <w:rFonts w:ascii="Times New Roman" w:hAnsi="Times New Roman" w:cs="Times New Roman" w:hint="eastAsia"/>
                <w:szCs w:val="21"/>
              </w:rPr>
              <w:t xml:space="preserve">and protect liver </w:t>
            </w:r>
            <w:r w:rsidRPr="00290019">
              <w:rPr>
                <w:rFonts w:ascii="Times New Roman" w:hAnsi="Times New Roman" w:cs="Times New Roman"/>
                <w:szCs w:val="21"/>
              </w:rPr>
              <w:t>(</w:t>
            </w:r>
            <w:r w:rsidRPr="00290019">
              <w:rPr>
                <w:rFonts w:ascii="Times New Roman" w:hAnsi="Times New Roman" w:cs="Times New Roman" w:hint="eastAsia"/>
                <w:szCs w:val="21"/>
              </w:rPr>
              <w:t>rats</w:t>
            </w:r>
            <w:r w:rsidRPr="00290019">
              <w:rPr>
                <w:rFonts w:ascii="Times New Roman" w:hAnsi="Times New Roman" w:cs="Times New Roman"/>
                <w:szCs w:val="21"/>
              </w:rPr>
              <w:t>)</w:t>
            </w:r>
          </w:p>
        </w:tc>
        <w:tc>
          <w:tcPr>
            <w:tcW w:w="1011" w:type="dxa"/>
            <w:gridSpan w:val="2"/>
            <w:vAlign w:val="center"/>
          </w:tcPr>
          <w:p w14:paraId="5EF6B982" w14:textId="2955AD0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Yong&lt;/Author&gt;&lt;Year&gt;2012&lt;/Year&gt;&lt;RecNum&gt;477&lt;/RecNum&gt;&lt;DisplayText&gt;[25]&lt;/DisplayText&gt;&lt;record&gt;&lt;rec-number&gt;477&lt;/rec-number&gt;&lt;foreign-keys&gt;&lt;key app="EN" db-id="dd5efp5eyxdxrhexzdkv90d35f9aexfwz9sa" timestamp="1602854247"&gt;477&lt;/key&gt;&lt;key app="ENWeb" db-id=""&gt;0&lt;/key&gt;&lt;/foreign-keys&gt;&lt;ref-type name="Journal Article"&gt;17&lt;/ref-type&gt;&lt;contributors&gt;&lt;authors&gt;&lt;author&gt;Chao Yong Chen &lt;/author&gt;&lt;author&gt;Zhi Yong Yan &lt;/author&gt;&lt;author&gt;Shao Hua Li &lt;/author&gt;&lt;author&gt;Chong Chen &lt;/author&gt;&lt;author&gt;Chang Ying Zuo &lt;/author&gt;&lt;/authors&gt;&lt;/contributors&gt;&lt;titles&gt;&lt;title&gt;&lt;style face="normal" font="default" size="100%"&gt;Effect of the Extract of &lt;/style&gt;&lt;style face="italic" font="default" size="100%"&gt;Valeriana jatamansi &lt;/style&gt;&lt;style face="normal" font="default" size="100%"&gt;on the Blood Lipid and Liver Function in Experimental Hyperlipidemia Rats&lt;/style&gt;&lt;/title&gt;&lt;secondary-title&gt;Chinese Journal of Experimental Traditional Medical Formulae&lt;/secondary-title&gt;&lt;/titles&gt;&lt;periodical&gt;&lt;full-title&gt;Chinese Journal of Experimental Traditional Medical Formulae&lt;/full-title&gt;&lt;/periodical&gt;&lt;pages&gt;154-157&lt;/pages&gt;&lt;volume&gt;18&lt;/volume&gt;&lt;number&gt;19&lt;/number&gt;&lt;dates&gt;&lt;year&gt;2012&lt;/year&gt;&lt;/dates&gt;&lt;urls&gt;&lt;/urls&gt;&lt;electronic-resource-num&gt;10.13422/j.cnki.syfjx.2012.19.048&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25]</w:t>
            </w:r>
            <w:r w:rsidRPr="00290019">
              <w:rPr>
                <w:rFonts w:ascii="Times New Roman" w:hAnsi="Times New Roman" w:cs="Times New Roman"/>
                <w:szCs w:val="21"/>
              </w:rPr>
              <w:fldChar w:fldCharType="end"/>
            </w:r>
          </w:p>
        </w:tc>
      </w:tr>
      <w:tr w:rsidR="00B915E5" w:rsidRPr="00290019" w14:paraId="14CC4605" w14:textId="77777777" w:rsidTr="0084544E">
        <w:tc>
          <w:tcPr>
            <w:tcW w:w="1106" w:type="dxa"/>
            <w:vAlign w:val="center"/>
          </w:tcPr>
          <w:p w14:paraId="0082429A" w14:textId="72A4A578"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86</w:t>
            </w:r>
          </w:p>
        </w:tc>
        <w:tc>
          <w:tcPr>
            <w:tcW w:w="4252" w:type="dxa"/>
            <w:vAlign w:val="center"/>
          </w:tcPr>
          <w:p w14:paraId="34B48831" w14:textId="53D07E18"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Garcinia pedunculata</w:t>
            </w:r>
            <w:r w:rsidRPr="00290019">
              <w:rPr>
                <w:rFonts w:ascii="Times New Roman" w:hAnsi="Times New Roman" w:cs="Times New Roman"/>
                <w:szCs w:val="21"/>
              </w:rPr>
              <w:t xml:space="preserve"> Roxb. ex Buch.-Ham.</w:t>
            </w:r>
          </w:p>
        </w:tc>
        <w:tc>
          <w:tcPr>
            <w:tcW w:w="1701" w:type="dxa"/>
            <w:vAlign w:val="center"/>
          </w:tcPr>
          <w:p w14:paraId="0AAFB917" w14:textId="1C94B8D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lusiaceae</w:t>
            </w:r>
          </w:p>
        </w:tc>
        <w:tc>
          <w:tcPr>
            <w:tcW w:w="1559" w:type="dxa"/>
            <w:vAlign w:val="center"/>
          </w:tcPr>
          <w:p w14:paraId="0CD99F44" w14:textId="2866CC1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F</w:t>
            </w:r>
            <w:r w:rsidRPr="00290019">
              <w:rPr>
                <w:rFonts w:ascii="Times New Roman" w:hAnsi="Times New Roman" w:cs="Times New Roman"/>
                <w:szCs w:val="21"/>
              </w:rPr>
              <w:t>ruits</w:t>
            </w:r>
          </w:p>
        </w:tc>
        <w:tc>
          <w:tcPr>
            <w:tcW w:w="5510" w:type="dxa"/>
            <w:vAlign w:val="center"/>
          </w:tcPr>
          <w:p w14:paraId="13BF9EF1"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glycemic, antidiabetic, and antioxidant (rats)</w:t>
            </w:r>
          </w:p>
        </w:tc>
        <w:tc>
          <w:tcPr>
            <w:tcW w:w="1011" w:type="dxa"/>
            <w:gridSpan w:val="2"/>
            <w:vAlign w:val="center"/>
          </w:tcPr>
          <w:p w14:paraId="39412F9C" w14:textId="63FCFE61"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BbGk8L0F1dGhvcj48WWVhcj4yMDE3PC9ZZWFyPjxSZWNO
dW0+NDc4PC9SZWNOdW0+PERpc3BsYXlUZXh0PlsyNl08L0Rpc3BsYXlUZXh0PjxyZWNvcmQ+PHJl
Yy1udW1iZXI+NDc4PC9yZWMtbnVtYmVyPjxmb3JlaWduLWtleXM+PGtleSBhcHA9IkVOIiBkYi1p
ZD0iZGQ1ZWZwNWV5eGR4cmhleHpka3Y5MGQzNWY5YWV4Znd6OXNhIiB0aW1lc3RhbXA9IjE2MDI4
NTQ4MjgiPjQ3ODwva2V5PjxrZXkgYXBwPSJFTldlYiIgZGItaWQ9IiI+MDwva2V5PjwvZm9yZWln
bi1rZXlzPjxyZWYtdHlwZSBuYW1lPSJKb3VybmFsIEFydGljbGUiPjE3PC9yZWYtdHlwZT48Y29u
dHJpYnV0b3JzPjxhdXRob3JzPjxhdXRob3I+QWxpLCBNLiBZLjwvYXV0aG9yPjxhdXRob3I+UGF1
bCwgUy48L2F1dGhvcj48YXV0aG9yPlRhbnZpciwgRS4gTS48L2F1dGhvcj48YXV0aG9yPkhvc3Nl
biwgTS4gUy48L2F1dGhvcj48YXV0aG9yPlJ1bXBhLCBOLiBOLjwvYXV0aG9yPjxhdXRob3I+U2Fo
YSwgTS48L2F1dGhvcj48YXV0aG9yPkJob3VtaWssIE4uIEMuPC9hdXRob3I+PGF1dGhvcj5BbWlu
dWwgSXNsYW0sIE0uPC9hdXRob3I+PGF1dGhvcj5Ib3NzYWluLCBNLiBTLjwvYXV0aG9yPjxhdXRo
b3I+QWxhbSwgTi48L2F1dGhvcj48YXV0aG9yPkdhbiwgUy4gSC48L2F1dGhvcj48YXV0aG9yPkto
YWxpbCwgTS4gSS48L2F1dGhvcj48L2F1dGhvcnM+PC9jb250cmlidXRvcnM+PGF1dGgtYWRkcmVz
cz5MYWJvcmF0b3J5IG9mIFByZXZlbnRpdmUgYW5kIEludGVncmF0aXZlIEJpb21lZGljaW5lLCBE
ZXBhcnRtZW50IG9mIEJpb2NoZW1pc3RyeSBhbmQgTW9sZWN1bGFyIEJpb2xvZ3ksIEphaGFuZ2ly
bmFnYXIgVW5pdmVyc2l0eSwgU2F2YXIsIERoYWthIDEzNDIsIEJhbmdsYWRlc2guJiN4RDtNZXRh
Ym9sb21pY3MgTGFib3JhdG9yeSwgQmFrZXIgSGVhcnQgYW5kIERpYWJldGVzIEluc3RpdHV0ZSwg
TWVsYm91cm5lLCBWSUMgMzAwNCwgQXVzdHJhbGlhLiYjeEQ7VmV0ZXJpbmFyeSBEcnVnIFJlc2lk
dWUgQW5hbHlzaXMgRGl2aXNpb24sIEluc3RpdHV0ZSBvZiBGb29kICZhbXA7IFJhZGlhdGlvbiBC
aW9sb2d5LCBBdG9taWMgRW5lcmd5IFJlc2VhcmNoIEVzdGFibGlzaG1lbnQsIFNhdmFyLCBEaGFr
YSAxMzQ5LCBCYW5nbGFkZXNoLiYjeEQ7RGVwYXJ0bWVudCBvZiBCaW9jaGVtaXN0cnksIFByaW1l
YXNpYSBVbml2ZXJzaXR5LCBCYW5hbmksIERoYWthIDEyMTMsIEJhbmdsYWRlc2guJiN4RDtXYXpl
ZCBNaWFoIFNjaWVuY2UgUmVzZWFyY2ggQ2VudGVyLCBKYWhhbmdpcm5hZ2FyIFVuaXZlcnNpdHks
IERoYWthIDEzNDIsIEJhbmdsYWRlc2guJiN4RDtIdW1hbiBHZW5vbWUgQ2VudHJlLCBTY2hvb2wg
b2YgTWVkaWNhbCBTY2llbmNlcywgVW5pdmVyc2l0aSBTYWlucyBNYWxheXNpYSwgMTYxNTAgS3Vi
YW5nIEtlcmlhbiwgS2VsYW50YW4sIE1hbGF5c2lhLjwvYXV0aC1hZGRyZXNzPjx0aXRsZXM+PHRp
dGxlPjxzdHlsZSBmYWNlPSJub3JtYWwiIGZvbnQ9ImRlZmF1bHQiIHNpemU9IjEwMCUiPkFudGlo
eXBlcmdseWNlbWljLCBBbnRpZGlhYmV0aWMsIGFuZCBBbnRpb3hpZGFudCBFZmZlY3RzIG9mIDwv
c3R5bGU+PHN0eWxlIGZhY2U9Iml0YWxpYyIgZm9udD0iZGVmYXVsdCIgc2l6ZT0iMTAwJSI+R2Fy
Y2luaWEgcGVkdW5jdWxhdGE8L3N0eWxlPjxzdHlsZSBmYWNlPSJub3JtYWwiIGZvbnQ9ImRlZmF1
bHQiIHNpemU9IjEwMCUiPiBpbiBSYXRzPC9zdHlsZT48L3RpdGxlPjxzZWNvbmRhcnktdGl0bGU+
RXZpZCBCYXNlZCBDb21wbGVtZW50IEFsdGVybmF0IE1lZDwvc2Vjb25kYXJ5LXRpdGxlPjwvdGl0
bGVzPjxwZXJpb2RpY2FsPjxmdWxsLXRpdGxlPkV2aWQgQmFzZWQgQ29tcGxlbWVudCBBbHRlcm5h
dCBNZWQ8L2Z1bGwtdGl0bGU+PGFiYnItMT5FdmlkZW5jZS1iYXNlZCBjb21wbGVtZW50YXJ5IGFu
ZCBhbHRlcm5hdGl2ZSBtZWRpY2luZSA6IGVDQU08L2FiYnItMT48YWJici0zPjYxOTg1ODU8L2Fi
YnItMz48L3BlcmlvZGljYWw+PHBhZ2VzPjI5Nzk3NjA8L3BhZ2VzPjx2b2x1bWU+MjAxNzwvdm9s
dW1lPjxlZGl0aW9uPjIwMTcvMTIvMTQ8L2VkaXRpb24+PGRhdGVzPjx5ZWFyPjIwMTc8L3llYXI+
PC9kYXRlcz48aXNibj4xNzQxLTQyN1ggKFByaW50KSYjeEQ7MTc0MS00MjdYIChMaW5raW5nKTwv
aXNibj48YWNjZXNzaW9uLW51bT4yOTIzNDM4MTwvYWNjZXNzaW9uLW51bT48dXJscz48cmVsYXRl
ZC11cmxzPjx1cmw+aHR0cHM6Ly93d3cubmNiaS5ubG0ubmloLmdvdi9wdWJtZWQvMjkyMzQzODE8
L3VybD48L3JlbGF0ZWQtdXJscz48L3VybHM+PGN1c3RvbTI+UE1DNTY3MjE0NTwvY3VzdG9tMj48
ZWxlY3Ryb25pYy1yZXNvdXJjZS1udW0+MTAuMTE1NS8yMDE3LzI5Nzk3NjA8L2VsZWN0cm9uaWMt
cmVzb3VyY2UtbnVtPjwvcmVjb3JkPjwv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BbGk8L0F1dGhvcj48WWVhcj4yMDE3PC9ZZWFyPjxSZWNO
dW0+NDc4PC9SZWNOdW0+PERpc3BsYXlUZXh0PlsyNl08L0Rpc3BsYXlUZXh0PjxyZWNvcmQ+PHJl
Yy1udW1iZXI+NDc4PC9yZWMtbnVtYmVyPjxmb3JlaWduLWtleXM+PGtleSBhcHA9IkVOIiBkYi1p
ZD0iZGQ1ZWZwNWV5eGR4cmhleHpka3Y5MGQzNWY5YWV4Znd6OXNhIiB0aW1lc3RhbXA9IjE2MDI4
NTQ4MjgiPjQ3ODwva2V5PjxrZXkgYXBwPSJFTldlYiIgZGItaWQ9IiI+MDwva2V5PjwvZm9yZWln
bi1rZXlzPjxyZWYtdHlwZSBuYW1lPSJKb3VybmFsIEFydGljbGUiPjE3PC9yZWYtdHlwZT48Y29u
dHJpYnV0b3JzPjxhdXRob3JzPjxhdXRob3I+QWxpLCBNLiBZLjwvYXV0aG9yPjxhdXRob3I+UGF1
bCwgUy48L2F1dGhvcj48YXV0aG9yPlRhbnZpciwgRS4gTS48L2F1dGhvcj48YXV0aG9yPkhvc3Nl
biwgTS4gUy48L2F1dGhvcj48YXV0aG9yPlJ1bXBhLCBOLiBOLjwvYXV0aG9yPjxhdXRob3I+U2Fo
YSwgTS48L2F1dGhvcj48YXV0aG9yPkJob3VtaWssIE4uIEMuPC9hdXRob3I+PGF1dGhvcj5BbWlu
dWwgSXNsYW0sIE0uPC9hdXRob3I+PGF1dGhvcj5Ib3NzYWluLCBNLiBTLjwvYXV0aG9yPjxhdXRo
b3I+QWxhbSwgTi48L2F1dGhvcj48YXV0aG9yPkdhbiwgUy4gSC48L2F1dGhvcj48YXV0aG9yPkto
YWxpbCwgTS4gSS48L2F1dGhvcj48L2F1dGhvcnM+PC9jb250cmlidXRvcnM+PGF1dGgtYWRkcmVz
cz5MYWJvcmF0b3J5IG9mIFByZXZlbnRpdmUgYW5kIEludGVncmF0aXZlIEJpb21lZGljaW5lLCBE
ZXBhcnRtZW50IG9mIEJpb2NoZW1pc3RyeSBhbmQgTW9sZWN1bGFyIEJpb2xvZ3ksIEphaGFuZ2ly
bmFnYXIgVW5pdmVyc2l0eSwgU2F2YXIsIERoYWthIDEzNDIsIEJhbmdsYWRlc2guJiN4RDtNZXRh
Ym9sb21pY3MgTGFib3JhdG9yeSwgQmFrZXIgSGVhcnQgYW5kIERpYWJldGVzIEluc3RpdHV0ZSwg
TWVsYm91cm5lLCBWSUMgMzAwNCwgQXVzdHJhbGlhLiYjeEQ7VmV0ZXJpbmFyeSBEcnVnIFJlc2lk
dWUgQW5hbHlzaXMgRGl2aXNpb24sIEluc3RpdHV0ZSBvZiBGb29kICZhbXA7IFJhZGlhdGlvbiBC
aW9sb2d5LCBBdG9taWMgRW5lcmd5IFJlc2VhcmNoIEVzdGFibGlzaG1lbnQsIFNhdmFyLCBEaGFr
YSAxMzQ5LCBCYW5nbGFkZXNoLiYjeEQ7RGVwYXJ0bWVudCBvZiBCaW9jaGVtaXN0cnksIFByaW1l
YXNpYSBVbml2ZXJzaXR5LCBCYW5hbmksIERoYWthIDEyMTMsIEJhbmdsYWRlc2guJiN4RDtXYXpl
ZCBNaWFoIFNjaWVuY2UgUmVzZWFyY2ggQ2VudGVyLCBKYWhhbmdpcm5hZ2FyIFVuaXZlcnNpdHks
IERoYWthIDEzNDIsIEJhbmdsYWRlc2guJiN4RDtIdW1hbiBHZW5vbWUgQ2VudHJlLCBTY2hvb2wg
b2YgTWVkaWNhbCBTY2llbmNlcywgVW5pdmVyc2l0aSBTYWlucyBNYWxheXNpYSwgMTYxNTAgS3Vi
YW5nIEtlcmlhbiwgS2VsYW50YW4sIE1hbGF5c2lhLjwvYXV0aC1hZGRyZXNzPjx0aXRsZXM+PHRp
dGxlPjxzdHlsZSBmYWNlPSJub3JtYWwiIGZvbnQ9ImRlZmF1bHQiIHNpemU9IjEwMCUiPkFudGlo
eXBlcmdseWNlbWljLCBBbnRpZGlhYmV0aWMsIGFuZCBBbnRpb3hpZGFudCBFZmZlY3RzIG9mIDwv
c3R5bGU+PHN0eWxlIGZhY2U9Iml0YWxpYyIgZm9udD0iZGVmYXVsdCIgc2l6ZT0iMTAwJSI+R2Fy
Y2luaWEgcGVkdW5jdWxhdGE8L3N0eWxlPjxzdHlsZSBmYWNlPSJub3JtYWwiIGZvbnQ9ImRlZmF1
bHQiIHNpemU9IjEwMCUiPiBpbiBSYXRzPC9zdHlsZT48L3RpdGxlPjxzZWNvbmRhcnktdGl0bGU+
RXZpZCBCYXNlZCBDb21wbGVtZW50IEFsdGVybmF0IE1lZDwvc2Vjb25kYXJ5LXRpdGxlPjwvdGl0
bGVzPjxwZXJpb2RpY2FsPjxmdWxsLXRpdGxlPkV2aWQgQmFzZWQgQ29tcGxlbWVudCBBbHRlcm5h
dCBNZWQ8L2Z1bGwtdGl0bGU+PGFiYnItMT5FdmlkZW5jZS1iYXNlZCBjb21wbGVtZW50YXJ5IGFu
ZCBhbHRlcm5hdGl2ZSBtZWRpY2luZSA6IGVDQU08L2FiYnItMT48YWJici0zPjYxOTg1ODU8L2Fi
YnItMz48L3BlcmlvZGljYWw+PHBhZ2VzPjI5Nzk3NjA8L3BhZ2VzPjx2b2x1bWU+MjAxNzwvdm9s
dW1lPjxlZGl0aW9uPjIwMTcvMTIvMTQ8L2VkaXRpb24+PGRhdGVzPjx5ZWFyPjIwMTc8L3llYXI+
PC9kYXRlcz48aXNibj4xNzQxLTQyN1ggKFByaW50KSYjeEQ7MTc0MS00MjdYIChMaW5raW5nKTwv
aXNibj48YWNjZXNzaW9uLW51bT4yOTIzNDM4MTwvYWNjZXNzaW9uLW51bT48dXJscz48cmVsYXRl
ZC11cmxzPjx1cmw+aHR0cHM6Ly93d3cubmNiaS5ubG0ubmloLmdvdi9wdWJtZWQvMjkyMzQzODE8
L3VybD48L3JlbGF0ZWQtdXJscz48L3VybHM+PGN1c3RvbTI+UE1DNTY3MjE0NTwvY3VzdG9tMj48
ZWxlY3Ryb25pYy1yZXNvdXJjZS1udW0+MTAuMTE1NS8yMDE3LzI5Nzk3NjA8L2VsZWN0cm9uaWMt
cmVzb3VyY2UtbnVtPjwvcmVjb3JkPjwv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26]</w:t>
            </w:r>
            <w:r w:rsidRPr="00290019">
              <w:rPr>
                <w:rFonts w:ascii="Times New Roman" w:hAnsi="Times New Roman" w:cs="Times New Roman"/>
                <w:szCs w:val="21"/>
              </w:rPr>
              <w:fldChar w:fldCharType="end"/>
            </w:r>
          </w:p>
        </w:tc>
      </w:tr>
      <w:tr w:rsidR="00B915E5" w:rsidRPr="00290019" w14:paraId="4B014ADF" w14:textId="77777777" w:rsidTr="0084544E">
        <w:tc>
          <w:tcPr>
            <w:tcW w:w="1106" w:type="dxa"/>
            <w:vAlign w:val="center"/>
          </w:tcPr>
          <w:p w14:paraId="1660F581" w14:textId="38247E1F" w:rsidR="00B915E5" w:rsidRPr="008016C0" w:rsidRDefault="002B257B" w:rsidP="00B915E5">
            <w:pPr>
              <w:rPr>
                <w:rFonts w:ascii="Times New Roman" w:hAnsi="Times New Roman" w:cs="Times New Roman"/>
                <w:szCs w:val="21"/>
              </w:rPr>
            </w:pPr>
            <w:r w:rsidRPr="008016C0">
              <w:rPr>
                <w:rFonts w:ascii="Times New Roman" w:hAnsi="Times New Roman" w:cs="Times New Roman"/>
                <w:szCs w:val="21"/>
              </w:rPr>
              <w:t>MY23</w:t>
            </w:r>
          </w:p>
        </w:tc>
        <w:tc>
          <w:tcPr>
            <w:tcW w:w="4252" w:type="dxa"/>
            <w:vAlign w:val="center"/>
          </w:tcPr>
          <w:p w14:paraId="4FB2C2AA" w14:textId="2041C64B"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Eclipta prostrata </w:t>
            </w:r>
            <w:r w:rsidRPr="00290019">
              <w:rPr>
                <w:rFonts w:ascii="Times New Roman" w:hAnsi="Times New Roman" w:cs="Times New Roman"/>
                <w:szCs w:val="21"/>
              </w:rPr>
              <w:t>(L.) L.</w:t>
            </w:r>
          </w:p>
        </w:tc>
        <w:tc>
          <w:tcPr>
            <w:tcW w:w="1701" w:type="dxa"/>
            <w:vAlign w:val="center"/>
          </w:tcPr>
          <w:p w14:paraId="7DC49BA6" w14:textId="16A006E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ompositae</w:t>
            </w:r>
          </w:p>
        </w:tc>
        <w:tc>
          <w:tcPr>
            <w:tcW w:w="1559" w:type="dxa"/>
            <w:vAlign w:val="center"/>
          </w:tcPr>
          <w:p w14:paraId="17E2C2F6" w14:textId="125C661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Whole plants</w:t>
            </w:r>
          </w:p>
        </w:tc>
        <w:tc>
          <w:tcPr>
            <w:tcW w:w="5510" w:type="dxa"/>
            <w:vAlign w:val="center"/>
          </w:tcPr>
          <w:p w14:paraId="715E0A9E"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oglycemic (rats), α-glucosidase inhibition</w:t>
            </w:r>
            <w:r w:rsidRPr="00290019">
              <w:rPr>
                <w:rFonts w:ascii="Times New Roman" w:hAnsi="Times New Roman" w:cs="Times New Roman" w:hint="eastAsia"/>
                <w:szCs w:val="21"/>
              </w:rPr>
              <w:t xml:space="preserve"> </w:t>
            </w:r>
            <w:r w:rsidRPr="00290019">
              <w:rPr>
                <w:rFonts w:ascii="Times New Roman" w:hAnsi="Times New Roman" w:cs="Times New Roman"/>
                <w:szCs w:val="21"/>
              </w:rPr>
              <w:t>in a noncompetitive manner and eye lens aldose reductase with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values of around 54 and 4.5 μg/ml, respectively</w:t>
            </w:r>
          </w:p>
        </w:tc>
        <w:tc>
          <w:tcPr>
            <w:tcW w:w="1011" w:type="dxa"/>
            <w:gridSpan w:val="2"/>
            <w:vAlign w:val="center"/>
          </w:tcPr>
          <w:p w14:paraId="3FCA3287" w14:textId="6CDF3751"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GZW5nPC9BdXRob3I+PFllYXI+MjAxOTwvWWVhcj48UmVj
TnVtPjQ4MDwvUmVjTnVtPjxEaXNwbGF5VGV4dD5bMjddPC9EaXNwbGF5VGV4dD48cmVjb3JkPjxy
ZWMtbnVtYmVyPjQ4MDwvcmVjLW51bWJlcj48Zm9yZWlnbi1rZXlzPjxrZXkgYXBwPSJFTiIgZGIt
aWQ9ImRkNWVmcDVleXhkeHJoZXh6ZGt2OTBkMzVmOWFleGZ3ejlzYSIgdGltZXN0YW1wPSIxNjAy
ODU3MDczIj40ODA8L2tleT48a2V5IGFwcD0iRU5XZWIiIGRiLWlkPSIiPjA8L2tleT48L2ZvcmVp
Z24ta2V5cz48cmVmLXR5cGUgbmFtZT0iSm91cm5hbCBBcnRpY2xlIj4xNzwvcmVmLXR5cGU+PGNv
bnRyaWJ1dG9ycz48YXV0aG9ycz48YXV0aG9yPkZlbmcsIEwuPC9hdXRob3I+PGF1dGhvcj5aaGFp
LCBZLiBZLjwvYXV0aG9yPjxhdXRob3I+WHUsIEouPC9hdXRob3I+PGF1dGhvcj5ZYW8sIFcuIEYu
PC9hdXRob3I+PGF1dGhvcj5DYW8sIFkuIEQuPC9hdXRob3I+PGF1dGhvcj5DaGVuZywgRi4gRi48
L2F1dGhvcj48YXV0aG9yPkJhbywgQi4gSC48L2F1dGhvcj48YXV0aG9yPlpoYW5nLCBMLjwvYXV0
aG9yPjwvYXV0aG9ycz48L2NvbnRyaWJ1dG9ycz48YXV0aC1hZGRyZXNzPlNjaG9vbCBvZiBQaGFy
bWFjeSwgTmFuamluZyBVbml2ZXJzaXR5IG9mIENoaW5lc2UgTWVkaWNpbmUsIE5hbmppbmcsIDIx
MDAyMywgQ2hpbmEuIEVsZWN0cm9uaWMgYWRkcmVzczogZmVuZ2xpbmp1Y21AMTYzLmNvbS4mI3hE
O1NjaG9vbCBvZiBQaGFybWFjeSwgTmFuamluZyBVbml2ZXJzaXR5IG9mIENoaW5lc2UgTWVkaWNp
bmUsIE5hbmppbmcsIDIxMDAyMywgQ2hpbmEuIEVsZWN0cm9uaWMgYWRkcmVzczogeXVhbnl6aGFp
QDE2My5jb20uJiN4RDtTY2hvb2wgb2YgUGhhcm1hY3ksIE5hbmppbmcgVW5pdmVyc2l0eSBvZiBD
aGluZXNlIE1lZGljaW5lLCBOYW5qaW5nLCAyMTAwMjMsIENoaW5hLiBFbGVjdHJvbmljIGFkZHJl
c3M6IG5qeGowMTA2QDEyNi5jb20uJiN4RDtTY2hvb2wgb2YgUGhhcm1hY3ksIE5hbmppbmcgVW5p
dmVyc2l0eSBvZiBDaGluZXNlIE1lZGljaW5lLCBOYW5qaW5nLCAyMTAwMjMsIENoaW5hOyBKaWFu
Z3N1IENvbGxhYm9yYXRpdmUgSW5ub3ZhdGlvbiBDZW50ZXIgb2YgQ2hpbmVzZSBNZWRpY2luYWwg
UmVzb3VyY2VzIEluZHVzdHJpYWxpemF0aW9uLCBOYXRpb25hbCBhbmQgTG9jYWwgQ29sbGFib3Jh
dGl2ZSBFbmdpbmVlcmluZyBDZW50ZXIgb2YgQ2hpbmVzZSBNZWRpY2luYWwgUmVzb3VyY2VzIElu
ZHVzdHJpYWxpemF0aW9uIGFuZCBGb3JtdWxhZSBJbm5vdmF0aXZlIE1lZGljaW5lLCBOYW5qaW5n
IFVuaXZlcnNpdHkgb2YgQ2hpbmVzZSBNZWRpY2luZSwgTmFuamluZywgMjEwMDIzLCBDaGluYS4g
RWxlY3Ryb25pYyBhZGRyZXNzOiB5YW93ZkBuanVjbS5lZHUuY24uJiN4RDtTY2hvb2wgb2YgUGhh
cm1hY3ksIE5hbmppbmcgVW5pdmVyc2l0eSBvZiBDaGluZXNlIE1lZGljaW5lLCBOYW5qaW5nLCAy
MTAwMjMsIENoaW5hOyBKaWFuZ3N1IENvbGxhYm9yYXRpdmUgSW5ub3ZhdGlvbiBDZW50ZXIgb2Yg
Q2hpbmVzZSBNZWRpY2luYWwgUmVzb3VyY2VzIEluZHVzdHJpYWxpemF0aW9uLCBOYXRpb25hbCBh
bmQgTG9jYWwgQ29sbGFib3JhdGl2ZSBFbmdpbmVlcmluZyBDZW50ZXIgb2YgQ2hpbmVzZSBNZWRp
Y2luYWwgUmVzb3VyY2VzIEluZHVzdHJpYWxpemF0aW9uIGFuZCBGb3JtdWxhZSBJbm5vdmF0aXZl
IE1lZGljaW5lLCBOYW5qaW5nIFVuaXZlcnNpdHkgb2YgQ2hpbmVzZSBNZWRpY2luZSwgTmFuamlu
ZywgMjEwMDIzLCBDaGluYS4gRWxlY3Ryb25pYyBhZGRyZXNzOiByYWluZGNAMTYzLmNvbS4mI3hE
O1NjaG9vbCBvZiBQaGFybWFjeSwgTmFuamluZyBVbml2ZXJzaXR5IG9mIENoaW5lc2UgTWVkaWNp
bmUsIE5hbmppbmcsIDIxMDAyMywgQ2hpbmE7IEppYW5nc3UgQ29sbGFib3JhdGl2ZSBJbm5vdmF0
aW9uIENlbnRlciBvZiBDaGluZXNlIE1lZGljaW5hbCBSZXNvdXJjZXMgSW5kdXN0cmlhbGl6YXRp
b24sIE5hdGlvbmFsIGFuZCBMb2NhbCBDb2xsYWJvcmF0aXZlIEVuZ2luZWVyaW5nIENlbnRlciBv
ZiBDaGluZXNlIE1lZGljaW5hbCBSZXNvdXJjZXMgSW5kdXN0cmlhbGl6YXRpb24gYW5kIEZvcm11
bGFlIElubm92YXRpdmUgTWVkaWNpbmUsIE5hbmppbmcgVW5pdmVyc2l0eSBvZiBDaGluZXNlIE1l
ZGljaW5lLCBOYW5qaW5nLCAyMTAwMjMsIENoaW5hLiBFbGVjdHJvbmljIGFkZHJlc3M6IGZmY2hl
bmdAbmp1Y20uZWR1LmNuLiYjeEQ7U2Nob29sIG9mIFBoYXJtYWN5LCBOYW5qaW5nIFVuaXZlcnNp
dHkgb2YgQ2hpbmVzZSBNZWRpY2luZSwgTmFuamluZywgMjEwMDIzLCBDaGluYTsgSmlhbmdzdSBD
b2xsYWJvcmF0aXZlIElubm92YXRpb24gQ2VudGVyIG9mIENoaW5lc2UgTWVkaWNpbmFsIFJlc291
cmNlcyBJbmR1c3RyaWFsaXphdGlvbiwgTmF0aW9uYWwgYW5kIExvY2FsIENvbGxhYm9yYXRpdmUg
RW5naW5lZXJpbmcgQ2VudGVyIG9mIENoaW5lc2UgTWVkaWNpbmFsIFJlc291cmNlcyBJbmR1c3Ry
aWFsaXphdGlvbiBhbmQgRm9ybXVsYWUgSW5ub3ZhdGl2ZSBNZWRpY2luZSwgTmFuamluZyBVbml2
ZXJzaXR5IG9mIENoaW5lc2UgTWVkaWNpbmUsIE5hbmppbmcsIDIxMDAyMywgQ2hpbmEuIEVsZWN0
cm9uaWMgYWRkcmVzczogYmFvYmhAbmp1dGNtLmVkdS5jbi4mI3hEO1NjaG9vbCBvZiBQaGFybWFj
eSwgTmFuamluZyBVbml2ZXJzaXR5IG9mIENoaW5lc2UgTWVkaWNpbmUsIE5hbmppbmcsIDIxMDAy
MywgQ2hpbmE7IEppYW5nc3UgQ29sbGFib3JhdGl2ZSBJbm5vdmF0aW9uIENlbnRlciBvZiBDaGlu
ZXNlIE1lZGljaW5hbCBSZXNvdXJjZXMgSW5kdXN0cmlhbGl6YXRpb24sIE5hdGlvbmFsIGFuZCBM
b2NhbCBDb2xsYWJvcmF0aXZlIEVuZ2luZWVyaW5nIENlbnRlciBvZiBDaGluZXNlIE1lZGljaW5h
bCBSZXNvdXJjZXMgSW5kdXN0cmlhbGl6YXRpb24gYW5kIEZvcm11bGFlIElubm92YXRpdmUgTWVk
aWNpbmUsIE5hbmppbmcgVW5pdmVyc2l0eSBvZiBDaGluZXNlIE1lZGljaW5lLCBOYW5qaW5nLCAy
MTAwMjMsIENoaW5hLiBFbGVjdHJvbmljIGFkZHJlc3M6IHpoYW5nbGlAbmp1Y20uZWR1LmNuLjwv
YXV0aC1hZGRyZXNzPjx0aXRsZXM+PHRpdGxlPjxzdHlsZSBmYWNlPSJub3JtYWwiIGZvbnQ9ImRl
ZmF1bHQiIHNpemU9IjEwMCUiPkEgcmV2aWV3IG9uIHRyYWRpdGlvbmFsIHVzZXMsIHBoeXRvY2hl
bWlzdHJ5IGFuZCBwaGFybWFjb2xvZ3kgb2YgPC9zdHlsZT48c3R5bGUgZmFjZT0iaXRhbGljIiBm
b250PSJkZWZhdWx0IiBzaXplPSIxMDAlIj5FY2xpcHRhIHByb3N0cmF0YTwvc3R5bGU+PHN0eWxl
IGZhY2U9Im5vcm1hbCIgZm9udD0iZGVmYXVsdCIgc2l6ZT0iMTAwJSI+IChMLikgTDwvc3R5bGU+
PC90aXRsZT48c2Vjb25kYXJ5LXRpdGxlPkogRXRobm9waGFybWFjb2w8L3NlY29uZGFyeS10aXRs
ZT48L3RpdGxlcz48cGVyaW9kaWNhbD48ZnVsbC10aXRsZT5KIEV0aG5vcGhhcm1hY29sPC9mdWxs
LXRpdGxlPjwvcGVyaW9kaWNhbD48cGFnZXM+MTEyMTA5PC9wYWdlcz48dm9sdW1lPjI0NTwvdm9s
dW1lPjxlZGl0aW9uPjIwMTkvMDgvMTA8L2VkaXRpb24+PGtleXdvcmRzPjxrZXl3b3JkPkFuaW1h
bHM8L2tleXdvcmQ+PGtleXdvcmQ+KkVjbGlwdGE8L2tleXdvcmQ+PGtleXdvcmQ+SHVtYW5zPC9r
ZXl3b3JkPjxrZXl3b3JkPk1lZGljaW5lLCBUcmFkaXRpb25hbDwva2V5d29yZD48a2V5d29yZD5Q
aHl0b2NoZW1pY2Fscy9hbmFseXNpczwva2V5d29yZD48a2V5d29yZD5QaHl0b3RoZXJhcHk8L2tl
eXdvcmQ+PGtleXdvcmQ+UGxhbnQgRXh0cmFjdHMvY2hlbWlzdHJ5L3BoYXJtYWNvbG9neS90aGVy
YXBldXRpYyB1c2UvdG94aWNpdHk8L2tleXdvcmQ+PGtleXdvcmQ+RWNsaXB0YSBwcm9zdHJhdGE8
L2tleXdvcmQ+PGtleXdvcmQ+UGhhcm1hY29sb2d5PC9rZXl3b3JkPjxrZXl3b3JkPlBoeXRvY2hl
bWlzdHJ5PC9rZXl3b3JkPjxrZXl3b3JkPlRveGljb2xvZ3k8L2tleXdvcmQ+PGtleXdvcmQ+VHJh
ZGl0aW9uYWwgdXNlczwva2V5d29yZD48L2tleXdvcmRzPjxkYXRlcz48eWVhcj4yMDE5PC95ZWFy
PjxwdWItZGF0ZXM+PGRhdGU+RGVjIDU8L2RhdGU+PC9wdWItZGF0ZXM+PC9kYXRlcz48aXNibj4x
ODcyLTc1NzMgKEVsZWN0cm9uaWMpJiN4RDswMzc4LTg3NDEgKExpbmtpbmcpPC9pc2JuPjxhY2Nl
c3Npb24tbnVtPjMxMzk1MzAzPC9hY2Nlc3Npb24tbnVtPjx1cmxzPjxyZWxhdGVkLXVybHM+PHVy
bD5odHRwczovL3d3dy5uY2JpLm5sbS5uaWguZ292L3B1Ym1lZC8zMTM5NTMwMzwvdXJsPjwvcmVs
YXRlZC11cmxzPjwvdXJscz48ZWxlY3Ryb25pYy1yZXNvdXJjZS1udW0+MTAuMTAxNi9qLmplcC4y
MDE5LjExMjEwOTwvZWxlY3Ryb25pYy1yZXNvdXJjZS1udW0+PC9yZWNvcmQ+PC9DaXRlPjwvRW5k
Tm90ZT5=
</w:fldData>
              </w:fldChar>
            </w:r>
            <w:r w:rsidRPr="00290019">
              <w:rPr>
                <w:rFonts w:ascii="Times New Roman" w:hAnsi="Times New Roman" w:cs="Times New Roman"/>
                <w:szCs w:val="21"/>
              </w:rPr>
              <w:instrText xml:space="preserve"> ADDIN EN.CITE </w:instrText>
            </w:r>
            <w:r w:rsidRPr="00290019">
              <w:rPr>
                <w:rFonts w:ascii="Times New Roman" w:hAnsi="Times New Roman" w:cs="Times New Roman"/>
                <w:szCs w:val="21"/>
              </w:rPr>
              <w:fldChar w:fldCharType="begin">
                <w:fldData xml:space="preserve">PEVuZE5vdGU+PENpdGU+PEF1dGhvcj5GZW5nPC9BdXRob3I+PFllYXI+MjAxOTwvWWVhcj48UmVj
TnVtPjQ4MDwvUmVjTnVtPjxEaXNwbGF5VGV4dD5bMjddPC9EaXNwbGF5VGV4dD48cmVjb3JkPjxy
ZWMtbnVtYmVyPjQ4MDwvcmVjLW51bWJlcj48Zm9yZWlnbi1rZXlzPjxrZXkgYXBwPSJFTiIgZGIt
aWQ9ImRkNWVmcDVleXhkeHJoZXh6ZGt2OTBkMzVmOWFleGZ3ejlzYSIgdGltZXN0YW1wPSIxNjAy
ODU3MDczIj40ODA8L2tleT48a2V5IGFwcD0iRU5XZWIiIGRiLWlkPSIiPjA8L2tleT48L2ZvcmVp
Z24ta2V5cz48cmVmLXR5cGUgbmFtZT0iSm91cm5hbCBBcnRpY2xlIj4xNzwvcmVmLXR5cGU+PGNv
bnRyaWJ1dG9ycz48YXV0aG9ycz48YXV0aG9yPkZlbmcsIEwuPC9hdXRob3I+PGF1dGhvcj5aaGFp
LCBZLiBZLjwvYXV0aG9yPjxhdXRob3I+WHUsIEouPC9hdXRob3I+PGF1dGhvcj5ZYW8sIFcuIEYu
PC9hdXRob3I+PGF1dGhvcj5DYW8sIFkuIEQuPC9hdXRob3I+PGF1dGhvcj5DaGVuZywgRi4gRi48
L2F1dGhvcj48YXV0aG9yPkJhbywgQi4gSC48L2F1dGhvcj48YXV0aG9yPlpoYW5nLCBMLjwvYXV0
aG9yPjwvYXV0aG9ycz48L2NvbnRyaWJ1dG9ycz48YXV0aC1hZGRyZXNzPlNjaG9vbCBvZiBQaGFy
bWFjeSwgTmFuamluZyBVbml2ZXJzaXR5IG9mIENoaW5lc2UgTWVkaWNpbmUsIE5hbmppbmcsIDIx
MDAyMywgQ2hpbmEuIEVsZWN0cm9uaWMgYWRkcmVzczogZmVuZ2xpbmp1Y21AMTYzLmNvbS4mI3hE
O1NjaG9vbCBvZiBQaGFybWFjeSwgTmFuamluZyBVbml2ZXJzaXR5IG9mIENoaW5lc2UgTWVkaWNp
bmUsIE5hbmppbmcsIDIxMDAyMywgQ2hpbmEuIEVsZWN0cm9uaWMgYWRkcmVzczogeXVhbnl6aGFp
QDE2My5jb20uJiN4RDtTY2hvb2wgb2YgUGhhcm1hY3ksIE5hbmppbmcgVW5pdmVyc2l0eSBvZiBD
aGluZXNlIE1lZGljaW5lLCBOYW5qaW5nLCAyMTAwMjMsIENoaW5hLiBFbGVjdHJvbmljIGFkZHJl
c3M6IG5qeGowMTA2QDEyNi5jb20uJiN4RDtTY2hvb2wgb2YgUGhhcm1hY3ksIE5hbmppbmcgVW5p
dmVyc2l0eSBvZiBDaGluZXNlIE1lZGljaW5lLCBOYW5qaW5nLCAyMTAwMjMsIENoaW5hOyBKaWFu
Z3N1IENvbGxhYm9yYXRpdmUgSW5ub3ZhdGlvbiBDZW50ZXIgb2YgQ2hpbmVzZSBNZWRpY2luYWwg
UmVzb3VyY2VzIEluZHVzdHJpYWxpemF0aW9uLCBOYXRpb25hbCBhbmQgTG9jYWwgQ29sbGFib3Jh
dGl2ZSBFbmdpbmVlcmluZyBDZW50ZXIgb2YgQ2hpbmVzZSBNZWRpY2luYWwgUmVzb3VyY2VzIElu
ZHVzdHJpYWxpemF0aW9uIGFuZCBGb3JtdWxhZSBJbm5vdmF0aXZlIE1lZGljaW5lLCBOYW5qaW5n
IFVuaXZlcnNpdHkgb2YgQ2hpbmVzZSBNZWRpY2luZSwgTmFuamluZywgMjEwMDIzLCBDaGluYS4g
RWxlY3Ryb25pYyBhZGRyZXNzOiB5YW93ZkBuanVjbS5lZHUuY24uJiN4RDtTY2hvb2wgb2YgUGhh
cm1hY3ksIE5hbmppbmcgVW5pdmVyc2l0eSBvZiBDaGluZXNlIE1lZGljaW5lLCBOYW5qaW5nLCAy
MTAwMjMsIENoaW5hOyBKaWFuZ3N1IENvbGxhYm9yYXRpdmUgSW5ub3ZhdGlvbiBDZW50ZXIgb2Yg
Q2hpbmVzZSBNZWRpY2luYWwgUmVzb3VyY2VzIEluZHVzdHJpYWxpemF0aW9uLCBOYXRpb25hbCBh
bmQgTG9jYWwgQ29sbGFib3JhdGl2ZSBFbmdpbmVlcmluZyBDZW50ZXIgb2YgQ2hpbmVzZSBNZWRp
Y2luYWwgUmVzb3VyY2VzIEluZHVzdHJpYWxpemF0aW9uIGFuZCBGb3JtdWxhZSBJbm5vdmF0aXZl
IE1lZGljaW5lLCBOYW5qaW5nIFVuaXZlcnNpdHkgb2YgQ2hpbmVzZSBNZWRpY2luZSwgTmFuamlu
ZywgMjEwMDIzLCBDaGluYS4gRWxlY3Ryb25pYyBhZGRyZXNzOiByYWluZGNAMTYzLmNvbS4mI3hE
O1NjaG9vbCBvZiBQaGFybWFjeSwgTmFuamluZyBVbml2ZXJzaXR5IG9mIENoaW5lc2UgTWVkaWNp
bmUsIE5hbmppbmcsIDIxMDAyMywgQ2hpbmE7IEppYW5nc3UgQ29sbGFib3JhdGl2ZSBJbm5vdmF0
aW9uIENlbnRlciBvZiBDaGluZXNlIE1lZGljaW5hbCBSZXNvdXJjZXMgSW5kdXN0cmlhbGl6YXRp
b24sIE5hdGlvbmFsIGFuZCBMb2NhbCBDb2xsYWJvcmF0aXZlIEVuZ2luZWVyaW5nIENlbnRlciBv
ZiBDaGluZXNlIE1lZGljaW5hbCBSZXNvdXJjZXMgSW5kdXN0cmlhbGl6YXRpb24gYW5kIEZvcm11
bGFlIElubm92YXRpdmUgTWVkaWNpbmUsIE5hbmppbmcgVW5pdmVyc2l0eSBvZiBDaGluZXNlIE1l
ZGljaW5lLCBOYW5qaW5nLCAyMTAwMjMsIENoaW5hLiBFbGVjdHJvbmljIGFkZHJlc3M6IGZmY2hl
bmdAbmp1Y20uZWR1LmNuLiYjeEQ7U2Nob29sIG9mIFBoYXJtYWN5LCBOYW5qaW5nIFVuaXZlcnNp
dHkgb2YgQ2hpbmVzZSBNZWRpY2luZSwgTmFuamluZywgMjEwMDIzLCBDaGluYTsgSmlhbmdzdSBD
b2xsYWJvcmF0aXZlIElubm92YXRpb24gQ2VudGVyIG9mIENoaW5lc2UgTWVkaWNpbmFsIFJlc291
cmNlcyBJbmR1c3RyaWFsaXphdGlvbiwgTmF0aW9uYWwgYW5kIExvY2FsIENvbGxhYm9yYXRpdmUg
RW5naW5lZXJpbmcgQ2VudGVyIG9mIENoaW5lc2UgTWVkaWNpbmFsIFJlc291cmNlcyBJbmR1c3Ry
aWFsaXphdGlvbiBhbmQgRm9ybXVsYWUgSW5ub3ZhdGl2ZSBNZWRpY2luZSwgTmFuamluZyBVbml2
ZXJzaXR5IG9mIENoaW5lc2UgTWVkaWNpbmUsIE5hbmppbmcsIDIxMDAyMywgQ2hpbmEuIEVsZWN0
cm9uaWMgYWRkcmVzczogYmFvYmhAbmp1dGNtLmVkdS5jbi4mI3hEO1NjaG9vbCBvZiBQaGFybWFj
eSwgTmFuamluZyBVbml2ZXJzaXR5IG9mIENoaW5lc2UgTWVkaWNpbmUsIE5hbmppbmcsIDIxMDAy
MywgQ2hpbmE7IEppYW5nc3UgQ29sbGFib3JhdGl2ZSBJbm5vdmF0aW9uIENlbnRlciBvZiBDaGlu
ZXNlIE1lZGljaW5hbCBSZXNvdXJjZXMgSW5kdXN0cmlhbGl6YXRpb24sIE5hdGlvbmFsIGFuZCBM
b2NhbCBDb2xsYWJvcmF0aXZlIEVuZ2luZWVyaW5nIENlbnRlciBvZiBDaGluZXNlIE1lZGljaW5h
bCBSZXNvdXJjZXMgSW5kdXN0cmlhbGl6YXRpb24gYW5kIEZvcm11bGFlIElubm92YXRpdmUgTWVk
aWNpbmUsIE5hbmppbmcgVW5pdmVyc2l0eSBvZiBDaGluZXNlIE1lZGljaW5lLCBOYW5qaW5nLCAy
MTAwMjMsIENoaW5hLiBFbGVjdHJvbmljIGFkZHJlc3M6IHpoYW5nbGlAbmp1Y20uZWR1LmNuLjwv
YXV0aC1hZGRyZXNzPjx0aXRsZXM+PHRpdGxlPjxzdHlsZSBmYWNlPSJub3JtYWwiIGZvbnQ9ImRl
ZmF1bHQiIHNpemU9IjEwMCUiPkEgcmV2aWV3IG9uIHRyYWRpdGlvbmFsIHVzZXMsIHBoeXRvY2hl
bWlzdHJ5IGFuZCBwaGFybWFjb2xvZ3kgb2YgPC9zdHlsZT48c3R5bGUgZmFjZT0iaXRhbGljIiBm
b250PSJkZWZhdWx0IiBzaXplPSIxMDAlIj5FY2xpcHRhIHByb3N0cmF0YTwvc3R5bGU+PHN0eWxl
IGZhY2U9Im5vcm1hbCIgZm9udD0iZGVmYXVsdCIgc2l6ZT0iMTAwJSI+IChMLikgTDwvc3R5bGU+
PC90aXRsZT48c2Vjb25kYXJ5LXRpdGxlPkogRXRobm9waGFybWFjb2w8L3NlY29uZGFyeS10aXRs
ZT48L3RpdGxlcz48cGVyaW9kaWNhbD48ZnVsbC10aXRsZT5KIEV0aG5vcGhhcm1hY29sPC9mdWxs
LXRpdGxlPjwvcGVyaW9kaWNhbD48cGFnZXM+MTEyMTA5PC9wYWdlcz48dm9sdW1lPjI0NTwvdm9s
dW1lPjxlZGl0aW9uPjIwMTkvMDgvMTA8L2VkaXRpb24+PGtleXdvcmRzPjxrZXl3b3JkPkFuaW1h
bHM8L2tleXdvcmQ+PGtleXdvcmQ+KkVjbGlwdGE8L2tleXdvcmQ+PGtleXdvcmQ+SHVtYW5zPC9r
ZXl3b3JkPjxrZXl3b3JkPk1lZGljaW5lLCBUcmFkaXRpb25hbDwva2V5d29yZD48a2V5d29yZD5Q
aHl0b2NoZW1pY2Fscy9hbmFseXNpczwva2V5d29yZD48a2V5d29yZD5QaHl0b3RoZXJhcHk8L2tl
eXdvcmQ+PGtleXdvcmQ+UGxhbnQgRXh0cmFjdHMvY2hlbWlzdHJ5L3BoYXJtYWNvbG9neS90aGVy
YXBldXRpYyB1c2UvdG94aWNpdHk8L2tleXdvcmQ+PGtleXdvcmQ+RWNsaXB0YSBwcm9zdHJhdGE8
L2tleXdvcmQ+PGtleXdvcmQ+UGhhcm1hY29sb2d5PC9rZXl3b3JkPjxrZXl3b3JkPlBoeXRvY2hl
bWlzdHJ5PC9rZXl3b3JkPjxrZXl3b3JkPlRveGljb2xvZ3k8L2tleXdvcmQ+PGtleXdvcmQ+VHJh
ZGl0aW9uYWwgdXNlczwva2V5d29yZD48L2tleXdvcmRzPjxkYXRlcz48eWVhcj4yMDE5PC95ZWFy
PjxwdWItZGF0ZXM+PGRhdGU+RGVjIDU8L2RhdGU+PC9wdWItZGF0ZXM+PC9kYXRlcz48aXNibj4x
ODcyLTc1NzMgKEVsZWN0cm9uaWMpJiN4RDswMzc4LTg3NDEgKExpbmtpbmcpPC9pc2JuPjxhY2Nl
c3Npb24tbnVtPjMxMzk1MzAzPC9hY2Nlc3Npb24tbnVtPjx1cmxzPjxyZWxhdGVkLXVybHM+PHVy
bD5odHRwczovL3d3dy5uY2JpLm5sbS5uaWguZ292L3B1Ym1lZC8zMTM5NTMwMzwvdXJsPjwvcmVs
YXRlZC11cmxzPjwvdXJscz48ZWxlY3Ryb25pYy1yZXNvdXJjZS1udW0+MTAuMTAxNi9qLmplcC4y
MDE5LjExMjEwOTwvZWxlY3Ryb25pYy1yZXNvdXJjZS1udW0+PC9yZWNvcmQ+PC9DaXRlPjwvRW5k
Tm90ZT5=
</w:fldData>
              </w:fldChar>
            </w:r>
            <w:r w:rsidRPr="00290019">
              <w:rPr>
                <w:rFonts w:ascii="Times New Roman" w:hAnsi="Times New Roman" w:cs="Times New Roman"/>
                <w:szCs w:val="21"/>
              </w:rPr>
              <w:instrText xml:space="preserve"> ADDIN EN.CITE.DATA </w:instrText>
            </w:r>
            <w:r w:rsidRPr="00290019">
              <w:rPr>
                <w:rFonts w:ascii="Times New Roman" w:hAnsi="Times New Roman" w:cs="Times New Roman"/>
                <w:szCs w:val="21"/>
              </w:rPr>
            </w:r>
            <w:r w:rsidRPr="00290019">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27]</w:t>
            </w:r>
            <w:r w:rsidRPr="00290019">
              <w:rPr>
                <w:rFonts w:ascii="Times New Roman" w:hAnsi="Times New Roman" w:cs="Times New Roman"/>
                <w:szCs w:val="21"/>
              </w:rPr>
              <w:fldChar w:fldCharType="end"/>
            </w:r>
          </w:p>
        </w:tc>
      </w:tr>
      <w:tr w:rsidR="00B915E5" w:rsidRPr="00290019" w14:paraId="326BE52E" w14:textId="77777777" w:rsidTr="0084544E">
        <w:tc>
          <w:tcPr>
            <w:tcW w:w="1106" w:type="dxa"/>
            <w:vAlign w:val="center"/>
          </w:tcPr>
          <w:p w14:paraId="2AAFFC0A" w14:textId="78FF8E7D" w:rsidR="00B915E5" w:rsidRPr="008016C0" w:rsidRDefault="002B257B" w:rsidP="00B915E5">
            <w:pPr>
              <w:rPr>
                <w:rFonts w:ascii="Times New Roman" w:hAnsi="Times New Roman" w:cs="Times New Roman"/>
                <w:szCs w:val="21"/>
              </w:rPr>
            </w:pPr>
            <w:r>
              <w:rPr>
                <w:rFonts w:ascii="Times New Roman" w:hAnsi="Times New Roman" w:cs="Times New Roman"/>
                <w:szCs w:val="21"/>
              </w:rPr>
              <w:lastRenderedPageBreak/>
              <w:t>MY37</w:t>
            </w:r>
          </w:p>
        </w:tc>
        <w:tc>
          <w:tcPr>
            <w:tcW w:w="4252" w:type="dxa"/>
            <w:vAlign w:val="center"/>
          </w:tcPr>
          <w:p w14:paraId="65DBF4D3" w14:textId="20B71511"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hromolaena odorata</w:t>
            </w:r>
            <w:r w:rsidRPr="00290019">
              <w:rPr>
                <w:rFonts w:ascii="Times New Roman" w:hAnsi="Times New Roman" w:cs="Times New Roman"/>
                <w:szCs w:val="21"/>
              </w:rPr>
              <w:t xml:space="preserve"> (L.) R.M.King &amp; H.Rob.</w:t>
            </w:r>
          </w:p>
        </w:tc>
        <w:tc>
          <w:tcPr>
            <w:tcW w:w="1701" w:type="dxa"/>
            <w:vAlign w:val="center"/>
          </w:tcPr>
          <w:p w14:paraId="21376841" w14:textId="3C8CC6C4"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ompositae</w:t>
            </w:r>
          </w:p>
        </w:tc>
        <w:tc>
          <w:tcPr>
            <w:tcW w:w="1559" w:type="dxa"/>
            <w:vAlign w:val="center"/>
          </w:tcPr>
          <w:p w14:paraId="424C2675" w14:textId="7A942AB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erial parts</w:t>
            </w:r>
          </w:p>
        </w:tc>
        <w:tc>
          <w:tcPr>
            <w:tcW w:w="5510" w:type="dxa"/>
            <w:vAlign w:val="center"/>
          </w:tcPr>
          <w:p w14:paraId="7E6C2E3E"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Antidiabetic </w:t>
            </w:r>
            <w:r w:rsidRPr="00290019">
              <w:rPr>
                <w:rFonts w:ascii="Times New Roman" w:hAnsi="Times New Roman" w:cs="Times New Roman" w:hint="eastAsia"/>
                <w:szCs w:val="21"/>
              </w:rPr>
              <w:t>(</w:t>
            </w:r>
            <w:r w:rsidRPr="00290019">
              <w:rPr>
                <w:rFonts w:ascii="Times New Roman" w:hAnsi="Times New Roman" w:cs="Times New Roman"/>
                <w:szCs w:val="21"/>
              </w:rPr>
              <w:t>leaves, mice</w:t>
            </w:r>
            <w:r w:rsidRPr="00290019">
              <w:rPr>
                <w:rFonts w:ascii="Times New Roman" w:hAnsi="Times New Roman" w:cs="Times New Roman" w:hint="eastAsia"/>
                <w:szCs w:val="21"/>
              </w:rPr>
              <w:t>)</w:t>
            </w:r>
          </w:p>
        </w:tc>
        <w:tc>
          <w:tcPr>
            <w:tcW w:w="1011" w:type="dxa"/>
            <w:gridSpan w:val="2"/>
            <w:vAlign w:val="center"/>
          </w:tcPr>
          <w:p w14:paraId="1736F544" w14:textId="4A09E12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Marianne&lt;/Author&gt;&lt;Year&gt;2014&lt;/Year&gt;&lt;RecNum&gt;481&lt;/RecNum&gt;&lt;DisplayText&gt;[28]&lt;/DisplayText&gt;&lt;record&gt;&lt;rec-number&gt;481&lt;/rec-number&gt;&lt;foreign-keys&gt;&lt;key app="EN" db-id="dd5efp5eyxdxrhexzdkv90d35f9aexfwz9sa" timestamp="1602986988"&gt;481&lt;/key&gt;&lt;key app="ENWeb" db-id=""&gt;0&lt;/key&gt;&lt;/foreign-keys&gt;&lt;ref-type name="Journal Article"&gt;17&lt;/ref-type&gt;&lt;contributors&gt;&lt;authors&gt;&lt;author&gt;Marianne&lt;/author&gt;&lt;author&gt;Dwi Lesatri P&lt;/author&gt;&lt;author&gt;Elin Yulinah Sukandar&lt;/author&gt;&lt;author&gt;Neng Fisheri Kurniati&lt;/author&gt;&lt;author&gt;Rosnani Nasution&lt;/author&gt;&lt;/authors&gt;&lt;/contributors&gt;&lt;titles&gt;&lt;title&gt;&lt;style face="normal" font="default" size="100%"&gt;Antidiabetic Activity of Leaves Ethanol Extract &lt;/style&gt;&lt;style face="italic" font="default" size="100%"&gt;Chromolaena odorata&lt;/style&gt;&lt;style face="normal" font="default" size="100%"&gt; (L.) R.M. King on Induced Male Mice with Alloxan Monohydrate&lt;/style&gt;&lt;/title&gt;&lt;secondary-title&gt;Jurnal Natural&lt;/secondary-title&gt;&lt;/titles&gt;&lt;periodical&gt;&lt;full-title&gt;Jurnal Natural&lt;/full-title&gt;&lt;/periodical&gt;&lt;pages&gt;1-4&lt;/pages&gt;&lt;volume&gt;14&lt;/volume&gt;&lt;number&gt;1&lt;/number&gt;&lt;dates&gt;&lt;year&gt;2014&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28]</w:t>
            </w:r>
            <w:r w:rsidRPr="00290019">
              <w:rPr>
                <w:rFonts w:ascii="Times New Roman" w:hAnsi="Times New Roman" w:cs="Times New Roman"/>
                <w:szCs w:val="21"/>
              </w:rPr>
              <w:fldChar w:fldCharType="end"/>
            </w:r>
          </w:p>
        </w:tc>
      </w:tr>
      <w:tr w:rsidR="00B915E5" w:rsidRPr="00290019" w14:paraId="6D0A83D4" w14:textId="77777777" w:rsidTr="0084544E">
        <w:tc>
          <w:tcPr>
            <w:tcW w:w="1106" w:type="dxa"/>
            <w:vAlign w:val="center"/>
          </w:tcPr>
          <w:p w14:paraId="03E86A09" w14:textId="5BF38E86" w:rsidR="00B915E5" w:rsidRPr="008016C0" w:rsidRDefault="002B257B" w:rsidP="00B915E5">
            <w:pPr>
              <w:rPr>
                <w:rFonts w:ascii="Times New Roman" w:hAnsi="Times New Roman" w:cs="Times New Roman"/>
                <w:szCs w:val="21"/>
              </w:rPr>
            </w:pPr>
            <w:r>
              <w:rPr>
                <w:rFonts w:ascii="Times New Roman" w:hAnsi="Times New Roman" w:cs="Times New Roman"/>
                <w:szCs w:val="21"/>
              </w:rPr>
              <w:t>MY78</w:t>
            </w:r>
          </w:p>
        </w:tc>
        <w:tc>
          <w:tcPr>
            <w:tcW w:w="4252" w:type="dxa"/>
            <w:vAlign w:val="center"/>
          </w:tcPr>
          <w:p w14:paraId="781073FD" w14:textId="3C64D912"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Saussurea costus </w:t>
            </w:r>
            <w:r w:rsidRPr="00290019">
              <w:rPr>
                <w:rFonts w:ascii="Times New Roman" w:hAnsi="Times New Roman" w:cs="Times New Roman"/>
                <w:szCs w:val="21"/>
              </w:rPr>
              <w:t>(Falc.) Lipsch.</w:t>
            </w:r>
          </w:p>
        </w:tc>
        <w:tc>
          <w:tcPr>
            <w:tcW w:w="1701" w:type="dxa"/>
            <w:vAlign w:val="center"/>
          </w:tcPr>
          <w:p w14:paraId="5B8AF5EC" w14:textId="7138CB1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ompositae</w:t>
            </w:r>
          </w:p>
        </w:tc>
        <w:tc>
          <w:tcPr>
            <w:tcW w:w="1559" w:type="dxa"/>
            <w:vAlign w:val="center"/>
          </w:tcPr>
          <w:p w14:paraId="2A3EA593" w14:textId="65A73AE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oots</w:t>
            </w:r>
          </w:p>
        </w:tc>
        <w:tc>
          <w:tcPr>
            <w:tcW w:w="5510" w:type="dxa"/>
            <w:vAlign w:val="center"/>
          </w:tcPr>
          <w:p w14:paraId="4062CB33"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Lipase and amylase</w:t>
            </w:r>
            <w:r w:rsidRPr="00290019">
              <w:rPr>
                <w:rFonts w:ascii="Times New Roman" w:hAnsi="Times New Roman" w:cs="Times New Roman" w:hint="eastAsia"/>
                <w:szCs w:val="21"/>
              </w:rPr>
              <w:t xml:space="preserve"> </w:t>
            </w:r>
            <w:r w:rsidRPr="00290019">
              <w:rPr>
                <w:rFonts w:ascii="Times New Roman" w:hAnsi="Times New Roman" w:cs="Times New Roman"/>
                <w:szCs w:val="21"/>
              </w:rPr>
              <w:t>inhibition</w:t>
            </w:r>
          </w:p>
        </w:tc>
        <w:tc>
          <w:tcPr>
            <w:tcW w:w="1011" w:type="dxa"/>
            <w:gridSpan w:val="2"/>
            <w:vAlign w:val="center"/>
          </w:tcPr>
          <w:p w14:paraId="291A325B" w14:textId="48C612EC"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Kumar&lt;/Author&gt;&lt;Year&gt;2020&lt;/Year&gt;&lt;RecNum&gt;544&lt;/RecNum&gt;&lt;DisplayText&gt;[29]&lt;/DisplayText&gt;&lt;record&gt;&lt;rec-number&gt;544&lt;/rec-number&gt;&lt;foreign-keys&gt;&lt;key app="EN" db-id="dd5efp5eyxdxrhexzdkv90d35f9aexfwz9sa" timestamp="1606633873"&gt;544&lt;/key&gt;&lt;key app="ENWeb" db-id=""&gt;0&lt;/key&gt;&lt;/foreign-keys&gt;&lt;ref-type name="Journal Article"&gt;17&lt;/ref-type&gt;&lt;contributors&gt;&lt;authors&gt;&lt;author&gt;Kumar, M.&lt;/author&gt;&lt;author&gt;Guleria, S.&lt;/author&gt;&lt;author&gt;Chawla, P.&lt;/author&gt;&lt;author&gt;Khan, A.&lt;/author&gt;&lt;author&gt;Modi, V. K.&lt;/author&gt;&lt;author&gt;Kumar, N.&lt;/author&gt;&lt;author&gt;Kaushik, R.&lt;/author&gt;&lt;/authors&gt;&lt;/contributors&gt;&lt;auth-address&gt;Shoolini University, Solan, 173229 HP India.grid.430140.20000 0004 1799 5083&amp;#xD;Lovely Professional University, Paghwara, Punjab India.grid.449005.c&amp;#xD;Amity Institute of Food Technology, Amity University, Noida, UP 201313 India.grid.444644.20000 0004 1805 0217&amp;#xD;Amity University, Jaipur, Rajasthan India.grid.444644.20000 0004 1805 0217&lt;/auth-address&gt;&lt;titles&gt;&lt;title&gt;Anti-obesity efficacy of the selected high altitude Himalayan herbs: in vitro studies&lt;/title&gt;&lt;secondary-title&gt;J Food Sci Technol&lt;/secondary-title&gt;&lt;/titles&gt;&lt;periodical&gt;&lt;full-title&gt;J Food Sci Technol&lt;/full-title&gt;&lt;/periodical&gt;&lt;pages&gt;3081-3090&lt;/pages&gt;&lt;volume&gt;57&lt;/volume&gt;&lt;number&gt;8&lt;/number&gt;&lt;edition&gt;2020/07/07&lt;/edition&gt;&lt;keywords&gt;&lt;keyword&gt;Amylase&lt;/keyword&gt;&lt;keyword&gt;Formulation&lt;/keyword&gt;&lt;keyword&gt;Glucose&lt;/keyword&gt;&lt;keyword&gt;Herbs&lt;/keyword&gt;&lt;keyword&gt;Lipase&lt;/keyword&gt;&lt;keyword&gt;Obesity&lt;/keyword&gt;&lt;/keywords&gt;&lt;dates&gt;&lt;year&gt;2020&lt;/year&gt;&lt;pub-dates&gt;&lt;date&gt;Aug&lt;/date&gt;&lt;/pub-dates&gt;&lt;/dates&gt;&lt;isbn&gt;0022-1155 (Print)&amp;#xD;0022-1155 (Linking)&lt;/isbn&gt;&lt;accession-num&gt;32624610&lt;/accession-num&gt;&lt;urls&gt;&lt;related-urls&gt;&lt;url&gt;https://www.ncbi.nlm.nih.gov/pubmed/32624610&lt;/url&gt;&lt;/related-urls&gt;&lt;/urls&gt;&lt;custom2&gt;PMC7316926&lt;/custom2&gt;&lt;electronic-resource-num&gt;10.1007/s13197-020-04341-5&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29]</w:t>
            </w:r>
            <w:r w:rsidRPr="00290019">
              <w:rPr>
                <w:rFonts w:ascii="Times New Roman" w:hAnsi="Times New Roman" w:cs="Times New Roman"/>
                <w:szCs w:val="21"/>
              </w:rPr>
              <w:fldChar w:fldCharType="end"/>
            </w:r>
          </w:p>
        </w:tc>
      </w:tr>
      <w:tr w:rsidR="00B915E5" w:rsidRPr="00290019" w14:paraId="02489B2A" w14:textId="77777777" w:rsidTr="0084544E">
        <w:tc>
          <w:tcPr>
            <w:tcW w:w="1106" w:type="dxa"/>
            <w:vAlign w:val="center"/>
          </w:tcPr>
          <w:p w14:paraId="4452D557" w14:textId="17D4382F" w:rsidR="00B915E5" w:rsidRPr="008016C0" w:rsidRDefault="002B257B" w:rsidP="00B915E5">
            <w:pPr>
              <w:rPr>
                <w:rFonts w:ascii="Times New Roman" w:hAnsi="Times New Roman" w:cs="Times New Roman"/>
                <w:szCs w:val="21"/>
              </w:rPr>
            </w:pPr>
            <w:r>
              <w:rPr>
                <w:rFonts w:ascii="Times New Roman" w:hAnsi="Times New Roman" w:cs="Times New Roman"/>
                <w:szCs w:val="21"/>
              </w:rPr>
              <w:t>MY39</w:t>
            </w:r>
          </w:p>
        </w:tc>
        <w:tc>
          <w:tcPr>
            <w:tcW w:w="4252" w:type="dxa"/>
            <w:vAlign w:val="center"/>
          </w:tcPr>
          <w:p w14:paraId="3B49D0C8" w14:textId="06389904"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Tithonia diversifolia </w:t>
            </w:r>
            <w:r w:rsidRPr="00290019">
              <w:rPr>
                <w:rFonts w:ascii="Times New Roman" w:hAnsi="Times New Roman" w:cs="Times New Roman"/>
                <w:szCs w:val="21"/>
              </w:rPr>
              <w:t>A. Gray.</w:t>
            </w:r>
          </w:p>
        </w:tc>
        <w:tc>
          <w:tcPr>
            <w:tcW w:w="1701" w:type="dxa"/>
            <w:vAlign w:val="center"/>
          </w:tcPr>
          <w:p w14:paraId="6827D5EA" w14:textId="7F0C758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ompositae</w:t>
            </w:r>
          </w:p>
        </w:tc>
        <w:tc>
          <w:tcPr>
            <w:tcW w:w="1559" w:type="dxa"/>
            <w:vAlign w:val="center"/>
          </w:tcPr>
          <w:p w14:paraId="19DB4EF1" w14:textId="7D09484E"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f</w:t>
            </w:r>
            <w:r w:rsidRPr="00290019">
              <w:rPr>
                <w:rFonts w:ascii="Times New Roman" w:hAnsi="Times New Roman" w:cs="Times New Roman"/>
                <w:szCs w:val="21"/>
              </w:rPr>
              <w:t>lowers</w:t>
            </w:r>
          </w:p>
        </w:tc>
        <w:tc>
          <w:tcPr>
            <w:tcW w:w="5510" w:type="dxa"/>
            <w:vAlign w:val="center"/>
          </w:tcPr>
          <w:p w14:paraId="0D703591"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Leaves showed antidiabetic effects via modulating GLUT2 expression (100, 200, and 300 mg/kg b.w., mice)</w:t>
            </w:r>
          </w:p>
        </w:tc>
        <w:tc>
          <w:tcPr>
            <w:tcW w:w="1011" w:type="dxa"/>
            <w:gridSpan w:val="2"/>
            <w:vAlign w:val="center"/>
          </w:tcPr>
          <w:p w14:paraId="24C3B021" w14:textId="77C194C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Chunudom&lt;/Author&gt;&lt;Year&gt;2020&lt;/Year&gt;&lt;RecNum&gt;545&lt;/RecNum&gt;&lt;DisplayText&gt;[30]&lt;/DisplayText&gt;&lt;record&gt;&lt;rec-number&gt;545&lt;/rec-number&gt;&lt;foreign-keys&gt;&lt;key app="EN" db-id="dd5efp5eyxdxrhexzdkv90d35f9aexfwz9sa" timestamp="1606635257"&gt;545&lt;/key&gt;&lt;key app="ENWeb" db-id=""&gt;0&lt;/key&gt;&lt;/foreign-keys&gt;&lt;ref-type name="Journal Article"&gt;17&lt;/ref-type&gt;&lt;contributors&gt;&lt;authors&gt;&lt;author&gt;Chunudom, Lanchakon&lt;/author&gt;&lt;author&gt;Thongsom, Montakarn&lt;/author&gt;&lt;author&gt;Karim, Naymul&lt;/author&gt;&lt;author&gt;Rahman, Md Atiar&lt;/author&gt;&lt;author&gt;Rana, Mohammad Nasiruddin&lt;/author&gt;&lt;author&gt;Tangpong, Jitbanjong&lt;/author&gt;&lt;/authors&gt;&lt;/contributors&gt;&lt;titles&gt;&lt;title&gt;&lt;style face="italic" font="default" size="100%"&gt;Tithonia diversifolia&lt;/style&gt;&lt;style face="normal" font="default" size="100%"&gt; aqueous fraction plays a protective role against alloxan-induced diabetic mice via modulating GLUT2 expression&lt;/style&gt;&lt;/title&gt;&lt;secondary-title&gt;South African Journal of Botany&lt;/secondary-title&gt;&lt;/titles&gt;&lt;periodical&gt;&lt;full-title&gt;South African Journal of Botany&lt;/full-title&gt;&lt;abbr-1&gt;S. Afr. J. Bot.&lt;/abbr-1&gt;&lt;/periodical&gt;&lt;pages&gt;118-123&lt;/pages&gt;&lt;volume&gt;133&lt;/volume&gt;&lt;section&gt;118&lt;/section&gt;&lt;dates&gt;&lt;year&gt;2020&lt;/year&gt;&lt;/dates&gt;&lt;isbn&gt;02546299&lt;/isbn&gt;&lt;urls&gt;&lt;/urls&gt;&lt;electronic-resource-num&gt;10.1016/j.sajb.2020.07.007&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0]</w:t>
            </w:r>
            <w:r w:rsidRPr="00290019">
              <w:rPr>
                <w:rFonts w:ascii="Times New Roman" w:hAnsi="Times New Roman" w:cs="Times New Roman"/>
                <w:szCs w:val="21"/>
              </w:rPr>
              <w:fldChar w:fldCharType="end"/>
            </w:r>
          </w:p>
        </w:tc>
      </w:tr>
      <w:tr w:rsidR="00B915E5" w:rsidRPr="00290019" w14:paraId="57DA8ADB" w14:textId="77777777" w:rsidTr="0084544E">
        <w:tc>
          <w:tcPr>
            <w:tcW w:w="1106" w:type="dxa"/>
            <w:vAlign w:val="center"/>
          </w:tcPr>
          <w:p w14:paraId="0411291D" w14:textId="1471DACC" w:rsidR="00B915E5" w:rsidRPr="008016C0" w:rsidRDefault="002B257B" w:rsidP="00B915E5">
            <w:pPr>
              <w:rPr>
                <w:rFonts w:ascii="Times New Roman" w:hAnsi="Times New Roman" w:cs="Times New Roman"/>
                <w:szCs w:val="21"/>
              </w:rPr>
            </w:pPr>
            <w:r>
              <w:rPr>
                <w:rFonts w:ascii="Times New Roman" w:hAnsi="Times New Roman" w:cs="Times New Roman"/>
                <w:szCs w:val="21"/>
              </w:rPr>
              <w:t>MY43</w:t>
            </w:r>
          </w:p>
        </w:tc>
        <w:tc>
          <w:tcPr>
            <w:tcW w:w="4252" w:type="dxa"/>
            <w:vAlign w:val="center"/>
          </w:tcPr>
          <w:p w14:paraId="4ADB3200" w14:textId="38CF4EDC"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uscuta reflexa</w:t>
            </w:r>
            <w:r w:rsidRPr="00290019">
              <w:rPr>
                <w:rFonts w:ascii="Times New Roman" w:hAnsi="Times New Roman" w:cs="Times New Roman"/>
                <w:szCs w:val="21"/>
              </w:rPr>
              <w:t xml:space="preserve"> Roxb.</w:t>
            </w:r>
          </w:p>
        </w:tc>
        <w:tc>
          <w:tcPr>
            <w:tcW w:w="1701" w:type="dxa"/>
            <w:vAlign w:val="center"/>
          </w:tcPr>
          <w:p w14:paraId="3550F90E" w14:textId="3B5D16FA"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onvolvulaceae</w:t>
            </w:r>
          </w:p>
        </w:tc>
        <w:tc>
          <w:tcPr>
            <w:tcW w:w="1559" w:type="dxa"/>
            <w:vAlign w:val="center"/>
          </w:tcPr>
          <w:p w14:paraId="561A0556" w14:textId="5B465C54"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whole plants</w:t>
            </w:r>
          </w:p>
        </w:tc>
        <w:tc>
          <w:tcPr>
            <w:tcW w:w="5510" w:type="dxa"/>
            <w:vAlign w:val="center"/>
          </w:tcPr>
          <w:p w14:paraId="3F4B9E31"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rats)</w:t>
            </w:r>
          </w:p>
        </w:tc>
        <w:tc>
          <w:tcPr>
            <w:tcW w:w="1011" w:type="dxa"/>
            <w:gridSpan w:val="2"/>
            <w:vAlign w:val="center"/>
          </w:tcPr>
          <w:p w14:paraId="5300917F" w14:textId="69DAF56E"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SYXRoPC9BdXRob3I+PFllYXI+MjAxNjwvWWVhcj48UmVj
TnVtPjM5NDwvUmVjTnVtPjxEaXNwbGF5VGV4dD5bMzFdPC9EaXNwbGF5VGV4dD48cmVjb3JkPjxy
ZWMtbnVtYmVyPjM5NDwvcmVjLW51bWJlcj48Zm9yZWlnbi1rZXlzPjxrZXkgYXBwPSJFTiIgZGIt
aWQ9ImRkNWVmcDVleXhkeHJoZXh6ZGt2OTBkMzVmOWFleGZ3ejlzYSIgdGltZXN0YW1wPSIxNTgy
Njg1OTMzIj4zOTQ8L2tleT48a2V5IGFwcD0iRU5XZWIiIGRiLWlkPSIiPjA8L2tleT48L2ZvcmVp
Z24ta2V5cz48cmVmLXR5cGUgbmFtZT0iSm91cm5hbCBBcnRpY2xlIj4xNzwvcmVmLXR5cGU+PGNv
bnRyaWJ1dG9ycz48YXV0aG9ycz48YXV0aG9yPlJhdGgsIEQuPC9hdXRob3I+PGF1dGhvcj5LYXIs
IEQuIE0uPC9hdXRob3I+PGF1dGhvcj5QYW5pZ3JhaGksIFMuIEsuPC9hdXRob3I+PGF1dGhvcj5N
YWhhcmFuYSwgTC48L2F1dGhvcj48L2F1dGhvcnM+PC9jb250cmlidXRvcnM+PGF1dGgtYWRkcmVz
cz5EZXBhcnRtZW50IG9mIFBoYXJtYWNvbG9neSwgU2Nob29sIG9mIFBoYXJtYWNldXRpY2FsIFNj
aWVuY2VzLCBTaWtzaGEgJmFwb3M7TyZhcG9zOyBBbnVzYW5kaGFuIFVuaXZlcnNpdHksIEJodWJh
bmVzd2FyLCBPZGlzaGEsIEluZGlhLiYjeEQ7RGVwYXJ0bWVudCBvZiBDb21tdW5pdHkgTWVkaWNp
bmUsIElNUyAmYW1wOyBTVU0gSG9zcGl0YWwsIFNpa3NoYSAmYXBvcztPJmFwb3M7IEFudXNhbmRo
YW4gVW5pdmVyc2l0eSwgQmh1YmFuZXN3YXIsIE9kaXNoYSwgSW5kaWEuJiN4RDtEZXBhcnRtZW50
IG9mIFBoYXJtYWNvbG9neSwgU2Nob29sIG9mIFBoYXJtYWNldXRpY2FsIFNjaWVuY2VzLCBTaWtz
aGEgJmFwb3M7TyZhcG9zOyBBbnVzYW5kaGFuIFVuaXZlcnNpdHksIEJodWJhbmVzd2FyLCBPZGlz
aGEsIEluZGlhLiBFbGVjdHJvbmljIGFkZHJlc3M6IG1haGFyYW5hLmxkQGdtYWlsLmNvbS48L2F1
dGgtYWRkcmVzcz48dGl0bGVzPjx0aXRsZT48c3R5bGUgZmFjZT0ibm9ybWFsIiBmb250PSJkZWZh
dWx0IiBzaXplPSIxMDAlIj5BbnRpZGlhYmV0aWMgZWZmZWN0cyBvZiA8L3N0eWxlPjxzdHlsZSBm
YWNlPSJpdGFsaWMiIGZvbnQ9ImRlZmF1bHQiIHNpemU9IjEwMCUiPkN1c2N1dGEgcmVmbGV4YSA8
L3N0eWxlPjxzdHlsZSBmYWNlPSJub3JtYWwiIGZvbnQ9ImRlZmF1bHQiIHNpemU9IjEwMCUiPlJv
eGIuIGluIHN0cmVwdG96b3RvY2luIGluZHVjZWQgZGlhYmV0aWMgcmF0czwvc3R5bGU+PC90aXRs
ZT48c2Vjb25kYXJ5LXRpdGxlPkogRXRobm9waGFybWFjb2w8L3NlY29uZGFyeS10aXRsZT48L3Rp
dGxlcz48cGVyaW9kaWNhbD48ZnVsbC10aXRsZT5KIEV0aG5vcGhhcm1hY29sPC9mdWxsLXRpdGxl
PjwvcGVyaW9kaWNhbD48cGFnZXM+NDQyLTQ0OTwvcGFnZXM+PHZvbHVtZT4xOTI8L3ZvbHVtZT48
ZWRpdGlvbj4yMDE2LzA5LzIyPC9lZGl0aW9uPjxrZXl3b3Jkcz48a2V5d29yZD5BbmltYWxzPC9r
ZXl3b3JkPjxrZXl3b3JkPkJpb21hcmtlcnMvYmxvb2Q8L2tleXdvcmQ+PGtleXdvcmQ+Qmxvb2Qg
R2x1Y29zZS8qZHJ1ZyBlZmZlY3RzL21ldGFib2xpc208L2tleXdvcmQ+PGtleXdvcmQ+Qm9keSBX
ZWlnaHQvZHJ1ZyBlZmZlY3RzPC9rZXl3b3JkPjxrZXl3b3JkPkN1c2N1dGEvKmNoZW1pc3RyeS90
b3hpY2l0eTwva2V5d29yZD48a2V5d29yZD5EaWFiZXRlcyBNZWxsaXR1cywgRXhwZXJpbWVudGFs
L2Jsb29kL2NoZW1pY2FsbHkgaW5kdWNlZC8qZHJ1ZyB0aGVyYXB5PC9rZXl3b3JkPjxrZXl3b3Jk
PkRvc2UtUmVzcG9uc2UgUmVsYXRpb25zaGlwLCBEcnVnPC9rZXl3b3JkPjxrZXl3b3JkPkdseWNh
dGVkIEhlbW9nbG9iaW4gQS9tZXRhYm9saXNtPC9rZXl3b3JkPjxrZXl3b3JkPkh5cG9nbHljZW1p
YyBBZ2VudHMvaXNvbGF0aW9uICZhbXA7IHB1cmlmaWNhdGlvbi8qcGhhcm1hY29sb2d5L3RveGlj
aXR5PC9rZXl3b3JkPjxrZXl3b3JkPkxpcGlkcy9ibG9vZDwva2V5d29yZD48a2V5d29yZD5NYWxl
PC9rZXl3b3JkPjxrZXl3b3JkPk1ldGZvcm1pbi9waGFybWFjb2xvZ3k8L2tleXdvcmQ+PGtleXdv
cmQ+TWV0aGFub2wvY2hlbWlzdHJ5PC9rZXl3b3JkPjxrZXl3b3JkPlBoeXRvdGhlcmFweTwva2V5
d29yZD48a2V5d29yZD5QbGFudCBDb21wb25lbnRzLCBBZXJpYWwvY2hlbWlzdHJ5PC9rZXl3b3Jk
PjxrZXl3b3JkPlBsYW50IEV4dHJhY3RzL2lzb2xhdGlvbiAmYW1wOyBwdXJpZmljYXRpb24vKnBo
YXJtYWNvbG9neS90b3hpY2l0eTwva2V5d29yZD48a2V5d29yZD5QbGFudHMsIE1lZGljaW5hbDwv
a2V5d29yZD48a2V5d29yZD5SYXRzPC9rZXl3b3JkPjxrZXl3b3JkPlNvbHZlbnRzL2NoZW1pc3Ry
eTwva2V5d29yZD48a2V5d29yZD4qU3RyZXB0b3pvY2luPC9rZXl3b3JkPjxrZXl3b3JkPlRpbWUg
RmFjdG9yczwva2V5d29yZD48a2V5d29yZD5XYXRlci9jaGVtaXN0cnk8L2tleXdvcmQ+PGtleXdv
cmQ+KkFudGlkaWFiZXRpYzwva2V5d29yZD48a2V5d29yZD4qQmxvb2QgZ2x1Y29zZSBsZXZlbDwv
a2V5d29yZD48a2V5d29yZD4qQ29udm9sdnVsYWNlYWU8L2tleXdvcmQ+PGtleXdvcmQ+KkN1c2N1
dGEgcmVmbGV4YTwva2V5d29yZD48a2V5d29yZD4qR2x5Y2F0ZWQgaGVtb2dsb2Jpbjwva2V5d29y
ZD48a2V5d29yZD4qU3RyZXB0b3pvdG9jaW48L2tleXdvcmQ+PC9rZXl3b3Jkcz48ZGF0ZXM+PHll
YXI+MjAxNjwveWVhcj48cHViLWRhdGVzPjxkYXRlPk5vdiA0PC9kYXRlPjwvcHViLWRhdGVzPjwv
ZGF0ZXM+PGlzYm4+MTg3Mi03NTczIChFbGVjdHJvbmljKSYjeEQ7MDM3OC04NzQxIChMaW5raW5n
KTwvaXNibj48YWNjZXNzaW9uLW51bT4yNzY0OTY3OTwvYWNjZXNzaW9uLW51bT48dXJscz48cmVs
YXRlZC11cmxzPjx1cmw+aHR0cHM6Ly93d3cubmNiaS5ubG0ubmloLmdvdi9wdWJtZWQvMjc2NDk2
Nzk8L3VybD48L3JlbGF0ZWQtdXJscz48L3VybHM+PGVsZWN0cm9uaWMtcmVzb3VyY2UtbnVtPjEw
LjEwMTYvai5qZXAuMjAxNi4wOS4wMjY8L2VsZWN0cm9uaWMtcmVzb3VyY2UtbnVtPjwvcmVjb3Jk
Pjwv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SYXRoPC9BdXRob3I+PFllYXI+MjAxNjwvWWVhcj48UmVj
TnVtPjM5NDwvUmVjTnVtPjxEaXNwbGF5VGV4dD5bMzFdPC9EaXNwbGF5VGV4dD48cmVjb3JkPjxy
ZWMtbnVtYmVyPjM5NDwvcmVjLW51bWJlcj48Zm9yZWlnbi1rZXlzPjxrZXkgYXBwPSJFTiIgZGIt
aWQ9ImRkNWVmcDVleXhkeHJoZXh6ZGt2OTBkMzVmOWFleGZ3ejlzYSIgdGltZXN0YW1wPSIxNTgy
Njg1OTMzIj4zOTQ8L2tleT48a2V5IGFwcD0iRU5XZWIiIGRiLWlkPSIiPjA8L2tleT48L2ZvcmVp
Z24ta2V5cz48cmVmLXR5cGUgbmFtZT0iSm91cm5hbCBBcnRpY2xlIj4xNzwvcmVmLXR5cGU+PGNv
bnRyaWJ1dG9ycz48YXV0aG9ycz48YXV0aG9yPlJhdGgsIEQuPC9hdXRob3I+PGF1dGhvcj5LYXIs
IEQuIE0uPC9hdXRob3I+PGF1dGhvcj5QYW5pZ3JhaGksIFMuIEsuPC9hdXRob3I+PGF1dGhvcj5N
YWhhcmFuYSwgTC48L2F1dGhvcj48L2F1dGhvcnM+PC9jb250cmlidXRvcnM+PGF1dGgtYWRkcmVz
cz5EZXBhcnRtZW50IG9mIFBoYXJtYWNvbG9neSwgU2Nob29sIG9mIFBoYXJtYWNldXRpY2FsIFNj
aWVuY2VzLCBTaWtzaGEgJmFwb3M7TyZhcG9zOyBBbnVzYW5kaGFuIFVuaXZlcnNpdHksIEJodWJh
bmVzd2FyLCBPZGlzaGEsIEluZGlhLiYjeEQ7RGVwYXJ0bWVudCBvZiBDb21tdW5pdHkgTWVkaWNp
bmUsIElNUyAmYW1wOyBTVU0gSG9zcGl0YWwsIFNpa3NoYSAmYXBvcztPJmFwb3M7IEFudXNhbmRo
YW4gVW5pdmVyc2l0eSwgQmh1YmFuZXN3YXIsIE9kaXNoYSwgSW5kaWEuJiN4RDtEZXBhcnRtZW50
IG9mIFBoYXJtYWNvbG9neSwgU2Nob29sIG9mIFBoYXJtYWNldXRpY2FsIFNjaWVuY2VzLCBTaWtz
aGEgJmFwb3M7TyZhcG9zOyBBbnVzYW5kaGFuIFVuaXZlcnNpdHksIEJodWJhbmVzd2FyLCBPZGlz
aGEsIEluZGlhLiBFbGVjdHJvbmljIGFkZHJlc3M6IG1haGFyYW5hLmxkQGdtYWlsLmNvbS48L2F1
dGgtYWRkcmVzcz48dGl0bGVzPjx0aXRsZT48c3R5bGUgZmFjZT0ibm9ybWFsIiBmb250PSJkZWZh
dWx0IiBzaXplPSIxMDAlIj5BbnRpZGlhYmV0aWMgZWZmZWN0cyBvZiA8L3N0eWxlPjxzdHlsZSBm
YWNlPSJpdGFsaWMiIGZvbnQ9ImRlZmF1bHQiIHNpemU9IjEwMCUiPkN1c2N1dGEgcmVmbGV4YSA8
L3N0eWxlPjxzdHlsZSBmYWNlPSJub3JtYWwiIGZvbnQ9ImRlZmF1bHQiIHNpemU9IjEwMCUiPlJv
eGIuIGluIHN0cmVwdG96b3RvY2luIGluZHVjZWQgZGlhYmV0aWMgcmF0czwvc3R5bGU+PC90aXRs
ZT48c2Vjb25kYXJ5LXRpdGxlPkogRXRobm9waGFybWFjb2w8L3NlY29uZGFyeS10aXRsZT48L3Rp
dGxlcz48cGVyaW9kaWNhbD48ZnVsbC10aXRsZT5KIEV0aG5vcGhhcm1hY29sPC9mdWxsLXRpdGxl
PjwvcGVyaW9kaWNhbD48cGFnZXM+NDQyLTQ0OTwvcGFnZXM+PHZvbHVtZT4xOTI8L3ZvbHVtZT48
ZWRpdGlvbj4yMDE2LzA5LzIyPC9lZGl0aW9uPjxrZXl3b3Jkcz48a2V5d29yZD5BbmltYWxzPC9r
ZXl3b3JkPjxrZXl3b3JkPkJpb21hcmtlcnMvYmxvb2Q8L2tleXdvcmQ+PGtleXdvcmQ+Qmxvb2Qg
R2x1Y29zZS8qZHJ1ZyBlZmZlY3RzL21ldGFib2xpc208L2tleXdvcmQ+PGtleXdvcmQ+Qm9keSBX
ZWlnaHQvZHJ1ZyBlZmZlY3RzPC9rZXl3b3JkPjxrZXl3b3JkPkN1c2N1dGEvKmNoZW1pc3RyeS90
b3hpY2l0eTwva2V5d29yZD48a2V5d29yZD5EaWFiZXRlcyBNZWxsaXR1cywgRXhwZXJpbWVudGFs
L2Jsb29kL2NoZW1pY2FsbHkgaW5kdWNlZC8qZHJ1ZyB0aGVyYXB5PC9rZXl3b3JkPjxrZXl3b3Jk
PkRvc2UtUmVzcG9uc2UgUmVsYXRpb25zaGlwLCBEcnVnPC9rZXl3b3JkPjxrZXl3b3JkPkdseWNh
dGVkIEhlbW9nbG9iaW4gQS9tZXRhYm9saXNtPC9rZXl3b3JkPjxrZXl3b3JkPkh5cG9nbHljZW1p
YyBBZ2VudHMvaXNvbGF0aW9uICZhbXA7IHB1cmlmaWNhdGlvbi8qcGhhcm1hY29sb2d5L3RveGlj
aXR5PC9rZXl3b3JkPjxrZXl3b3JkPkxpcGlkcy9ibG9vZDwva2V5d29yZD48a2V5d29yZD5NYWxl
PC9rZXl3b3JkPjxrZXl3b3JkPk1ldGZvcm1pbi9waGFybWFjb2xvZ3k8L2tleXdvcmQ+PGtleXdv
cmQ+TWV0aGFub2wvY2hlbWlzdHJ5PC9rZXl3b3JkPjxrZXl3b3JkPlBoeXRvdGhlcmFweTwva2V5
d29yZD48a2V5d29yZD5QbGFudCBDb21wb25lbnRzLCBBZXJpYWwvY2hlbWlzdHJ5PC9rZXl3b3Jk
PjxrZXl3b3JkPlBsYW50IEV4dHJhY3RzL2lzb2xhdGlvbiAmYW1wOyBwdXJpZmljYXRpb24vKnBo
YXJtYWNvbG9neS90b3hpY2l0eTwva2V5d29yZD48a2V5d29yZD5QbGFudHMsIE1lZGljaW5hbDwv
a2V5d29yZD48a2V5d29yZD5SYXRzPC9rZXl3b3JkPjxrZXl3b3JkPlNvbHZlbnRzL2NoZW1pc3Ry
eTwva2V5d29yZD48a2V5d29yZD4qU3RyZXB0b3pvY2luPC9rZXl3b3JkPjxrZXl3b3JkPlRpbWUg
RmFjdG9yczwva2V5d29yZD48a2V5d29yZD5XYXRlci9jaGVtaXN0cnk8L2tleXdvcmQ+PGtleXdv
cmQ+KkFudGlkaWFiZXRpYzwva2V5d29yZD48a2V5d29yZD4qQmxvb2QgZ2x1Y29zZSBsZXZlbDwv
a2V5d29yZD48a2V5d29yZD4qQ29udm9sdnVsYWNlYWU8L2tleXdvcmQ+PGtleXdvcmQ+KkN1c2N1
dGEgcmVmbGV4YTwva2V5d29yZD48a2V5d29yZD4qR2x5Y2F0ZWQgaGVtb2dsb2Jpbjwva2V5d29y
ZD48a2V5d29yZD4qU3RyZXB0b3pvdG9jaW48L2tleXdvcmQ+PC9rZXl3b3Jkcz48ZGF0ZXM+PHll
YXI+MjAxNjwveWVhcj48cHViLWRhdGVzPjxkYXRlPk5vdiA0PC9kYXRlPjwvcHViLWRhdGVzPjwv
ZGF0ZXM+PGlzYm4+MTg3Mi03NTczIChFbGVjdHJvbmljKSYjeEQ7MDM3OC04NzQxIChMaW5raW5n
KTwvaXNibj48YWNjZXNzaW9uLW51bT4yNzY0OTY3OTwvYWNjZXNzaW9uLW51bT48dXJscz48cmVs
YXRlZC11cmxzPjx1cmw+aHR0cHM6Ly93d3cubmNiaS5ubG0ubmloLmdvdi9wdWJtZWQvMjc2NDk2
Nzk8L3VybD48L3JlbGF0ZWQtdXJscz48L3VybHM+PGVsZWN0cm9uaWMtcmVzb3VyY2UtbnVtPjEw
LjEwMTYvai5qZXAuMjAxNi4wOS4wMjY8L2VsZWN0cm9uaWMtcmVzb3VyY2UtbnVtPjwvcmVjb3Jk
Pjwv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31]</w:t>
            </w:r>
            <w:r w:rsidRPr="00290019">
              <w:rPr>
                <w:rFonts w:ascii="Times New Roman" w:hAnsi="Times New Roman" w:cs="Times New Roman"/>
                <w:szCs w:val="21"/>
              </w:rPr>
              <w:fldChar w:fldCharType="end"/>
            </w:r>
          </w:p>
        </w:tc>
      </w:tr>
      <w:tr w:rsidR="00B915E5" w:rsidRPr="00290019" w14:paraId="695B7691" w14:textId="77777777" w:rsidTr="0084544E">
        <w:tc>
          <w:tcPr>
            <w:tcW w:w="1106" w:type="dxa"/>
            <w:vAlign w:val="center"/>
          </w:tcPr>
          <w:p w14:paraId="6C182E02" w14:textId="0E3D0A2F" w:rsidR="00B915E5" w:rsidRPr="008016C0" w:rsidRDefault="002B257B" w:rsidP="00B915E5">
            <w:pPr>
              <w:rPr>
                <w:rFonts w:ascii="Times New Roman" w:hAnsi="Times New Roman" w:cs="Times New Roman"/>
                <w:szCs w:val="21"/>
              </w:rPr>
            </w:pPr>
            <w:r>
              <w:rPr>
                <w:rFonts w:ascii="Times New Roman" w:hAnsi="Times New Roman" w:cs="Times New Roman"/>
                <w:szCs w:val="21"/>
              </w:rPr>
              <w:t>MY70</w:t>
            </w:r>
          </w:p>
        </w:tc>
        <w:tc>
          <w:tcPr>
            <w:tcW w:w="4252" w:type="dxa"/>
            <w:vAlign w:val="center"/>
          </w:tcPr>
          <w:p w14:paraId="0962A12E" w14:textId="2162F330"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yperus scariosus</w:t>
            </w:r>
            <w:r w:rsidRPr="00290019">
              <w:rPr>
                <w:rFonts w:ascii="Times New Roman" w:hAnsi="Times New Roman" w:cs="Times New Roman"/>
                <w:szCs w:val="21"/>
              </w:rPr>
              <w:t xml:space="preserve"> R.Br.</w:t>
            </w:r>
          </w:p>
        </w:tc>
        <w:tc>
          <w:tcPr>
            <w:tcW w:w="1701" w:type="dxa"/>
            <w:vAlign w:val="center"/>
          </w:tcPr>
          <w:p w14:paraId="0F3E2B73" w14:textId="339E9B3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Cyperaceae</w:t>
            </w:r>
          </w:p>
        </w:tc>
        <w:tc>
          <w:tcPr>
            <w:tcW w:w="1559" w:type="dxa"/>
            <w:vAlign w:val="center"/>
          </w:tcPr>
          <w:p w14:paraId="27CE1B7C" w14:textId="7E6F4F3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Root</w:t>
            </w:r>
            <w:r w:rsidRPr="00290019">
              <w:rPr>
                <w:rFonts w:ascii="Times New Roman" w:hAnsi="Times New Roman" w:cs="Times New Roman"/>
                <w:szCs w:val="21"/>
              </w:rPr>
              <w:t>s</w:t>
            </w:r>
          </w:p>
        </w:tc>
        <w:tc>
          <w:tcPr>
            <w:tcW w:w="5510" w:type="dxa"/>
            <w:vAlign w:val="center"/>
          </w:tcPr>
          <w:p w14:paraId="2901193F" w14:textId="4F1C5DE5"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Lipid lowering and antioxidant (</w:t>
            </w:r>
            <w:r w:rsidRPr="00290019">
              <w:rPr>
                <w:rFonts w:ascii="Times New Roman" w:hAnsi="Times New Roman" w:cs="Times New Roman" w:hint="eastAsia"/>
                <w:szCs w:val="21"/>
              </w:rPr>
              <w:t>pigs</w:t>
            </w:r>
            <w:r w:rsidRPr="00290019">
              <w:rPr>
                <w:rFonts w:ascii="Times New Roman" w:hAnsi="Times New Roman" w:cs="Times New Roman"/>
                <w:szCs w:val="21"/>
              </w:rPr>
              <w:t>)</w:t>
            </w:r>
          </w:p>
        </w:tc>
        <w:tc>
          <w:tcPr>
            <w:tcW w:w="1011" w:type="dxa"/>
            <w:gridSpan w:val="2"/>
            <w:vAlign w:val="center"/>
          </w:tcPr>
          <w:p w14:paraId="2A325E61" w14:textId="44DF3B0B"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awda&lt;/Author&gt;&lt;Year&gt;2014&lt;/Year&gt;&lt;RecNum&gt;482&lt;/RecNum&gt;&lt;DisplayText&gt;[32]&lt;/DisplayText&gt;&lt;record&gt;&lt;rec-number&gt;482&lt;/rec-number&gt;&lt;foreign-keys&gt;&lt;key app="EN" db-id="dd5efp5eyxdxrhexzdkv90d35f9aexfwz9sa" timestamp="1603092770"&gt;482&lt;/key&gt;&lt;key app="ENWeb" db-id=""&gt;0&lt;/key&gt;&lt;/foreign-keys&gt;&lt;ref-type name="Journal Article"&gt;17&lt;/ref-type&gt;&lt;contributors&gt;&lt;authors&gt;&lt;author&gt;Hiren M. Chawda&lt;/author&gt;&lt;author&gt;Divyesh R. Mandavia&lt;/author&gt;&lt;author&gt;Pravin H. Parmar&lt;/author&gt;&lt;author&gt;Seema N. Baxi&lt;/author&gt;&lt;author&gt;Chandrabhanu R. Tripathi&lt;/author&gt;&lt;/authors&gt;&lt;/contributors&gt;&lt;titles&gt;&lt;title&gt;&lt;style face="normal" font="default" size="100%"&gt;Hypolipidemic activity of a hydroalcoholic extract of &lt;/style&gt;&lt;style face="italic" font="default" size="100%"&gt;Cyperus scariosus&lt;/style&gt;&lt;style face="normal" font="default" size="100%"&gt; Linn. root in guinea pigs fed with a high cholesterol diet&lt;/style&gt;&lt;/title&gt;&lt;secondary-title&gt;Chinese Journal of Natural Medicines &lt;/secondary-title&gt;&lt;/titles&gt;&lt;periodical&gt;&lt;full-title&gt;Chinese Journal of Natural Medicines&lt;/full-title&gt;&lt;abbr-1&gt;Chin. J. Nat. Medicines&lt;/abbr-1&gt;&lt;abbr-2&gt;Chin J Nat Medicines&lt;/abbr-2&gt;&lt;/periodical&gt;&lt;pages&gt;0819−0826&lt;/pages&gt;&lt;volume&gt;12&lt;/volume&gt;&lt;number&gt;11&lt;/number&gt;&lt;dates&gt;&lt;year&gt;2014&lt;/year&gt;&lt;/dates&gt;&lt;urls&gt;&lt;/urls&gt;&lt;electronic-resource-num&gt;10.3724/SP.J.1009.2014.00819&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2]</w:t>
            </w:r>
            <w:r w:rsidRPr="00290019">
              <w:rPr>
                <w:rFonts w:ascii="Times New Roman" w:hAnsi="Times New Roman" w:cs="Times New Roman"/>
                <w:szCs w:val="21"/>
              </w:rPr>
              <w:fldChar w:fldCharType="end"/>
            </w:r>
          </w:p>
        </w:tc>
      </w:tr>
      <w:tr w:rsidR="00B915E5" w:rsidRPr="00290019" w14:paraId="421AE574" w14:textId="77777777" w:rsidTr="0084544E">
        <w:tc>
          <w:tcPr>
            <w:tcW w:w="1106" w:type="dxa"/>
            <w:vAlign w:val="center"/>
          </w:tcPr>
          <w:p w14:paraId="72845EB0" w14:textId="2BF0EF66" w:rsidR="00B915E5" w:rsidRPr="008016C0" w:rsidRDefault="002B257B" w:rsidP="00B915E5">
            <w:pPr>
              <w:rPr>
                <w:rFonts w:ascii="Times New Roman" w:hAnsi="Times New Roman" w:cs="Times New Roman"/>
                <w:szCs w:val="21"/>
              </w:rPr>
            </w:pPr>
            <w:r>
              <w:rPr>
                <w:rFonts w:ascii="Times New Roman" w:hAnsi="Times New Roman" w:cs="Times New Roman"/>
                <w:szCs w:val="21"/>
              </w:rPr>
              <w:t>MY2</w:t>
            </w:r>
          </w:p>
        </w:tc>
        <w:tc>
          <w:tcPr>
            <w:tcW w:w="4252" w:type="dxa"/>
            <w:vAlign w:val="center"/>
          </w:tcPr>
          <w:p w14:paraId="66E2C695" w14:textId="76A9FE0E"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roton tiglium</w:t>
            </w:r>
            <w:r w:rsidRPr="00290019">
              <w:rPr>
                <w:rFonts w:ascii="Times New Roman" w:hAnsi="Times New Roman" w:cs="Times New Roman"/>
                <w:szCs w:val="21"/>
              </w:rPr>
              <w:t xml:space="preserve"> L.</w:t>
            </w:r>
          </w:p>
        </w:tc>
        <w:tc>
          <w:tcPr>
            <w:tcW w:w="1701" w:type="dxa"/>
            <w:vAlign w:val="center"/>
          </w:tcPr>
          <w:p w14:paraId="5B830851" w14:textId="3C075C9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Euphorbiaceae</w:t>
            </w:r>
          </w:p>
        </w:tc>
        <w:tc>
          <w:tcPr>
            <w:tcW w:w="1559" w:type="dxa"/>
            <w:vAlign w:val="center"/>
          </w:tcPr>
          <w:p w14:paraId="24E9270F" w14:textId="5F159F0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S</w:t>
            </w:r>
            <w:r w:rsidRPr="00290019">
              <w:rPr>
                <w:rFonts w:ascii="Times New Roman" w:hAnsi="Times New Roman" w:cs="Times New Roman"/>
                <w:szCs w:val="21"/>
              </w:rPr>
              <w:t>eeds</w:t>
            </w:r>
          </w:p>
        </w:tc>
        <w:tc>
          <w:tcPr>
            <w:tcW w:w="5510" w:type="dxa"/>
            <w:vAlign w:val="center"/>
          </w:tcPr>
          <w:p w14:paraId="1F8C37A1"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α-Amylase inhibition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39.4 μg/ml)</w:t>
            </w:r>
          </w:p>
        </w:tc>
        <w:tc>
          <w:tcPr>
            <w:tcW w:w="1011" w:type="dxa"/>
            <w:gridSpan w:val="2"/>
            <w:vAlign w:val="center"/>
          </w:tcPr>
          <w:p w14:paraId="613ED269" w14:textId="1AEC65A0"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Karthik&lt;/Author&gt;&lt;Year&gt;2019&lt;/Year&gt;&lt;RecNum&gt;410&lt;/RecNum&gt;&lt;DisplayText&gt;[33]&lt;/DisplayText&gt;&lt;record&gt;&lt;rec-number&gt;410&lt;/rec-number&gt;&lt;foreign-keys&gt;&lt;key app="EN" db-id="dd5efp5eyxdxrhexzdkv90d35f9aexfwz9sa" timestamp="1582871193"&gt;410&lt;/key&gt;&lt;/foreign-keys&gt;&lt;ref-type name="Journal Article"&gt;17&lt;/ref-type&gt;&lt;contributors&gt;&lt;authors&gt;&lt;author&gt;Karthik, V. P.&lt;/author&gt;&lt;author&gt;Suresh, P.&lt;/author&gt;&lt;author&gt;David, D. C. &lt;/author&gt;&lt;/authors&gt;&lt;/contributors&gt;&lt;titles&gt;&lt;title&gt;&lt;style face="normal" font="default" size="100%"&gt;In Vitro Hydrogen Peroxide Scavenging Activity and Alpha Amylase Inhibitory Activity of &lt;/style&gt;&lt;style face="italic" font="default" size="100%"&gt;Croton tiglium&lt;/style&gt;&lt;style face="normal" font="default" size="100%"&gt; extract&lt;/style&gt;&lt;/title&gt;&lt;secondary-title&gt;Research Journal of Pharmacy and Technology&lt;/secondary-title&gt;&lt;/titles&gt;&lt;periodical&gt;&lt;full-title&gt;Research Journal of Pharmacy and Technology&lt;/full-title&gt;&lt;/periodical&gt;&lt;pages&gt;3045-3047&lt;/pages&gt;&lt;volume&gt;12&lt;/volume&gt;&lt;number&gt;6&lt;/number&gt;&lt;dates&gt;&lt;year&gt;2019&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3]</w:t>
            </w:r>
            <w:r w:rsidRPr="00290019">
              <w:rPr>
                <w:rFonts w:ascii="Times New Roman" w:hAnsi="Times New Roman" w:cs="Times New Roman"/>
                <w:szCs w:val="21"/>
              </w:rPr>
              <w:fldChar w:fldCharType="end"/>
            </w:r>
          </w:p>
        </w:tc>
      </w:tr>
      <w:tr w:rsidR="00B915E5" w:rsidRPr="00290019" w14:paraId="13D800E3" w14:textId="77777777" w:rsidTr="0084544E">
        <w:tc>
          <w:tcPr>
            <w:tcW w:w="1106" w:type="dxa"/>
            <w:vAlign w:val="center"/>
          </w:tcPr>
          <w:p w14:paraId="122290CC" w14:textId="152CC015" w:rsidR="00B915E5" w:rsidRPr="008016C0" w:rsidRDefault="002B257B" w:rsidP="00B915E5">
            <w:pPr>
              <w:rPr>
                <w:rFonts w:ascii="Times New Roman" w:hAnsi="Times New Roman" w:cs="Times New Roman"/>
                <w:szCs w:val="21"/>
              </w:rPr>
            </w:pPr>
            <w:r>
              <w:rPr>
                <w:rFonts w:ascii="Times New Roman" w:hAnsi="Times New Roman" w:cs="Times New Roman"/>
                <w:szCs w:val="21"/>
              </w:rPr>
              <w:t>MY72</w:t>
            </w:r>
          </w:p>
        </w:tc>
        <w:tc>
          <w:tcPr>
            <w:tcW w:w="4252" w:type="dxa"/>
            <w:vAlign w:val="center"/>
          </w:tcPr>
          <w:p w14:paraId="7D768596" w14:textId="5B316CAA"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Baliospermum solanifolium </w:t>
            </w:r>
            <w:r w:rsidRPr="00290019">
              <w:rPr>
                <w:rFonts w:ascii="Times New Roman" w:hAnsi="Times New Roman" w:cs="Times New Roman"/>
                <w:szCs w:val="21"/>
              </w:rPr>
              <w:t>(Burm.) Suresh</w:t>
            </w:r>
          </w:p>
        </w:tc>
        <w:tc>
          <w:tcPr>
            <w:tcW w:w="1701" w:type="dxa"/>
            <w:vAlign w:val="center"/>
          </w:tcPr>
          <w:p w14:paraId="3714F84A" w14:textId="50E7F0C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Euphorbiaceae</w:t>
            </w:r>
          </w:p>
        </w:tc>
        <w:tc>
          <w:tcPr>
            <w:tcW w:w="1559" w:type="dxa"/>
            <w:vAlign w:val="center"/>
          </w:tcPr>
          <w:p w14:paraId="46EFC853" w14:textId="4CE2E26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tems</w:t>
            </w:r>
          </w:p>
        </w:tc>
        <w:tc>
          <w:tcPr>
            <w:tcW w:w="5510" w:type="dxa"/>
            <w:vAlign w:val="center"/>
          </w:tcPr>
          <w:p w14:paraId="77E4E34D" w14:textId="6E5F5BFE"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roots showed antidiabetic effects (rats, 200 mg/kg)</w:t>
            </w:r>
          </w:p>
        </w:tc>
        <w:tc>
          <w:tcPr>
            <w:tcW w:w="1011" w:type="dxa"/>
            <w:gridSpan w:val="2"/>
            <w:vAlign w:val="center"/>
          </w:tcPr>
          <w:p w14:paraId="22F1084C" w14:textId="3A03DA01"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S&lt;/Author&gt;&lt;Year&gt;2013&lt;/Year&gt;&lt;RecNum&gt;560&lt;/RecNum&gt;&lt;DisplayText&gt;[34]&lt;/DisplayText&gt;&lt;record&gt;&lt;rec-number&gt;560&lt;/rec-number&gt;&lt;foreign-keys&gt;&lt;key app="EN" db-id="dd5efp5eyxdxrhexzdkv90d35f9aexfwz9sa" timestamp="1610680663"&gt;560&lt;/key&gt;&lt;key app="ENWeb" db-id=""&gt;0&lt;/key&gt;&lt;/foreign-keys&gt;&lt;ref-type name="Journal Article"&gt;17&lt;/ref-type&gt;&lt;contributors&gt;&lt;authors&gt;&lt;author&gt;Mohan, Raghupathy S&lt;/author&gt;&lt;author&gt;Silambujanaki, P&lt;/author&gt;&lt;author&gt;Chitra, V&lt;/author&gt;&lt;author&gt;Raju, D. &lt;/author&gt;&lt;/authors&gt;&lt;/contributors&gt;&lt;titles&gt;&lt;title&gt;A Review of Malaysian Medicinal Plants with Potential Antidiabetic Activity&lt;/title&gt;&lt;secondary-title&gt;Int J Res Pharmacol Pharmacotherap &lt;/secondary-title&gt;&lt;/titles&gt;&lt;periodical&gt;&lt;full-title&gt;Int J Res Pharmacol Pharmacotherap&lt;/full-title&gt;&lt;/periodical&gt;&lt;pages&gt;263-266&lt;/pages&gt;&lt;volume&gt;2&lt;/volume&gt;&lt;number&gt;1&lt;/number&gt;&lt;dates&gt;&lt;year&gt;2013&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4]</w:t>
            </w:r>
            <w:r w:rsidRPr="00290019">
              <w:rPr>
                <w:rFonts w:ascii="Times New Roman" w:hAnsi="Times New Roman" w:cs="Times New Roman"/>
                <w:szCs w:val="21"/>
              </w:rPr>
              <w:fldChar w:fldCharType="end"/>
            </w:r>
          </w:p>
        </w:tc>
      </w:tr>
      <w:tr w:rsidR="00B915E5" w:rsidRPr="00290019" w14:paraId="3D467321" w14:textId="77777777" w:rsidTr="0084544E">
        <w:tc>
          <w:tcPr>
            <w:tcW w:w="1106" w:type="dxa"/>
            <w:vAlign w:val="center"/>
          </w:tcPr>
          <w:p w14:paraId="1B88DF42" w14:textId="52372F04" w:rsidR="00B915E5" w:rsidRPr="008016C0" w:rsidRDefault="002B257B" w:rsidP="00B915E5">
            <w:pPr>
              <w:rPr>
                <w:rFonts w:ascii="Times New Roman" w:hAnsi="Times New Roman" w:cs="Times New Roman"/>
                <w:szCs w:val="21"/>
              </w:rPr>
            </w:pPr>
            <w:r>
              <w:rPr>
                <w:rFonts w:ascii="Times New Roman" w:hAnsi="Times New Roman" w:cs="Times New Roman"/>
                <w:szCs w:val="21"/>
              </w:rPr>
              <w:t>MY93</w:t>
            </w:r>
          </w:p>
        </w:tc>
        <w:tc>
          <w:tcPr>
            <w:tcW w:w="4252" w:type="dxa"/>
            <w:vAlign w:val="center"/>
          </w:tcPr>
          <w:p w14:paraId="0F63A7C1" w14:textId="5319B02F"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brus precatorius</w:t>
            </w:r>
            <w:r w:rsidRPr="00290019">
              <w:rPr>
                <w:rFonts w:ascii="Times New Roman" w:hAnsi="Times New Roman" w:cs="Times New Roman"/>
                <w:szCs w:val="21"/>
              </w:rPr>
              <w:t xml:space="preserve"> L.</w:t>
            </w:r>
          </w:p>
        </w:tc>
        <w:tc>
          <w:tcPr>
            <w:tcW w:w="1701" w:type="dxa"/>
            <w:vAlign w:val="center"/>
          </w:tcPr>
          <w:p w14:paraId="4370EE39" w14:textId="04E669B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7D275A52" w14:textId="3A860B6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eeds</w:t>
            </w:r>
          </w:p>
        </w:tc>
        <w:tc>
          <w:tcPr>
            <w:tcW w:w="5510" w:type="dxa"/>
            <w:vAlign w:val="center"/>
          </w:tcPr>
          <w:p w14:paraId="69C0F95E"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Hypoglycemic and hypolipidemic (rats)</w:t>
            </w:r>
          </w:p>
        </w:tc>
        <w:tc>
          <w:tcPr>
            <w:tcW w:w="1011" w:type="dxa"/>
            <w:gridSpan w:val="2"/>
            <w:vAlign w:val="center"/>
          </w:tcPr>
          <w:p w14:paraId="2B2B7579" w14:textId="6EE37EED"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Nwanjo&lt;/Author&gt;&lt;Year&gt;2008&lt;/Year&gt;&lt;RecNum&gt;488&lt;/RecNum&gt;&lt;DisplayText&gt;[35]&lt;/DisplayText&gt;&lt;record&gt;&lt;rec-number&gt;488&lt;/rec-number&gt;&lt;foreign-keys&gt;&lt;key app="EN" db-id="dd5efp5eyxdxrhexzdkv90d35f9aexfwz9sa" timestamp="1603184397"&gt;488&lt;/key&gt;&lt;key app="ENWeb" db-id=""&gt;0&lt;/key&gt;&lt;/foreign-keys&gt;&lt;ref-type name="Journal Article"&gt;17&lt;/ref-type&gt;&lt;contributors&gt;&lt;authors&gt;&lt;author&gt;Nwanjo, H. U.&lt;/author&gt;&lt;/authors&gt;&lt;/contributors&gt;&lt;titles&gt;&lt;title&gt;&lt;style face="normal" font="default" size="100%"&gt;Hypoglycemic and Hypolipidemic Effects of Aqueous Extracts of &lt;/style&gt;&lt;style face="italic" font="default" size="100%"&gt;Abrus precatorius&lt;/style&gt;&lt;style face="normal" font="default" size="100%"&gt; Linn Seeds in Streptozotocin-Induced Diabetic Wistar Rats&lt;/style&gt;&lt;/title&gt;&lt;secondary-title&gt;Journal of Herbs, Spices &amp;amp; Medicinal Plants&lt;/secondary-title&gt;&lt;/titles&gt;&lt;periodical&gt;&lt;full-title&gt;Journal of Herbs, Spices &amp;amp; Medicinal Plants&lt;/full-title&gt;&lt;abbr-1&gt;J. Herbs, Spices Med. Plants&lt;/abbr-1&gt;&lt;/periodical&gt;&lt;pages&gt;68-76&lt;/pages&gt;&lt;volume&gt;14&lt;/volume&gt;&lt;number&gt;1-2&lt;/number&gt;&lt;section&gt;68&lt;/section&gt;&lt;dates&gt;&lt;year&gt;2008&lt;/year&gt;&lt;/dates&gt;&lt;isbn&gt;1049-6475&amp;#xD;1540-3580&lt;/isbn&gt;&lt;urls&gt;&lt;/urls&gt;&lt;electronic-resource-num&gt;10.1080/10496470802341250&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5]</w:t>
            </w:r>
            <w:r w:rsidRPr="00290019">
              <w:rPr>
                <w:rFonts w:ascii="Times New Roman" w:hAnsi="Times New Roman" w:cs="Times New Roman"/>
                <w:szCs w:val="21"/>
              </w:rPr>
              <w:fldChar w:fldCharType="end"/>
            </w:r>
          </w:p>
        </w:tc>
      </w:tr>
      <w:tr w:rsidR="00B915E5" w:rsidRPr="00290019" w14:paraId="51149C8A" w14:textId="77777777" w:rsidTr="0084544E">
        <w:tc>
          <w:tcPr>
            <w:tcW w:w="1106" w:type="dxa"/>
            <w:vAlign w:val="center"/>
          </w:tcPr>
          <w:p w14:paraId="57FF8F83" w14:textId="546B2814" w:rsidR="00B915E5" w:rsidRPr="008016C0" w:rsidRDefault="002B257B" w:rsidP="00B915E5">
            <w:pPr>
              <w:rPr>
                <w:rFonts w:ascii="Times New Roman" w:hAnsi="Times New Roman" w:cs="Times New Roman"/>
                <w:szCs w:val="21"/>
              </w:rPr>
            </w:pPr>
            <w:r>
              <w:rPr>
                <w:rFonts w:ascii="Times New Roman" w:hAnsi="Times New Roman" w:cs="Times New Roman"/>
                <w:szCs w:val="21"/>
              </w:rPr>
              <w:t>MY47</w:t>
            </w:r>
          </w:p>
        </w:tc>
        <w:tc>
          <w:tcPr>
            <w:tcW w:w="4252" w:type="dxa"/>
            <w:vAlign w:val="center"/>
          </w:tcPr>
          <w:p w14:paraId="0307C927" w14:textId="6CE994D5"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Acacia farnesiana </w:t>
            </w:r>
            <w:r w:rsidRPr="00290019">
              <w:rPr>
                <w:rFonts w:ascii="Times New Roman" w:hAnsi="Times New Roman" w:cs="Times New Roman"/>
                <w:szCs w:val="21"/>
              </w:rPr>
              <w:t>(L.)</w:t>
            </w:r>
            <w:r w:rsidRPr="00290019">
              <w:rPr>
                <w:rFonts w:ascii="Times New Roman" w:hAnsi="Times New Roman" w:cs="Times New Roman"/>
                <w:i/>
                <w:szCs w:val="21"/>
              </w:rPr>
              <w:t xml:space="preserve"> </w:t>
            </w:r>
            <w:r w:rsidRPr="00290019">
              <w:rPr>
                <w:rFonts w:ascii="Times New Roman" w:hAnsi="Times New Roman" w:cs="Times New Roman"/>
                <w:szCs w:val="21"/>
              </w:rPr>
              <w:t>Willd.</w:t>
            </w:r>
          </w:p>
        </w:tc>
        <w:tc>
          <w:tcPr>
            <w:tcW w:w="1701" w:type="dxa"/>
            <w:vAlign w:val="center"/>
          </w:tcPr>
          <w:p w14:paraId="04D23684" w14:textId="40F31EC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5CBCA16D" w14:textId="5E6FDF3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lowers</w:t>
            </w:r>
          </w:p>
        </w:tc>
        <w:tc>
          <w:tcPr>
            <w:tcW w:w="5510" w:type="dxa"/>
            <w:vAlign w:val="center"/>
          </w:tcPr>
          <w:p w14:paraId="4B89BEA5"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Leaves for anti-diabetes in India</w:t>
            </w:r>
          </w:p>
        </w:tc>
        <w:tc>
          <w:tcPr>
            <w:tcW w:w="1011" w:type="dxa"/>
            <w:gridSpan w:val="2"/>
            <w:vAlign w:val="center"/>
          </w:tcPr>
          <w:p w14:paraId="7E63ADEF" w14:textId="33A2953C"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Goyal&lt;/Author&gt;&lt;Year&gt;2015&lt;/Year&gt;&lt;RecNum&gt;372&lt;/RecNum&gt;&lt;DisplayText&gt;[36]&lt;/DisplayText&gt;&lt;record&gt;&lt;rec-number&gt;372&lt;/rec-number&gt;&lt;foreign-keys&gt;&lt;key app="EN" db-id="dd5efp5eyxdxrhexzdkv90d35f9aexfwz9sa" timestamp="1581474087"&gt;372&lt;/key&gt;&lt;key app="ENWeb" db-id=""&gt;0&lt;/key&gt;&lt;/foreign-keys&gt;&lt;ref-type name="Journal Article"&gt;17&lt;/ref-type&gt;&lt;contributors&gt;&lt;authors&gt;&lt;author&gt;Goyal, M.&lt;/author&gt;&lt;/authors&gt;&lt;/contributors&gt;&lt;auth-address&gt;Lachoo Memorial College of Science and Technology, Pharmacy Wing, Jodhpur, 342008 Rajasthan, India. Electronic address: manojgoyal620@yahoo.com.&lt;/auth-address&gt;&lt;titles&gt;&lt;title&gt;Traditional plants used for the treatment of diabetes mellitus in Sursagar constituency, Jodhpur, Rajasthan - An ethnomedicinal survey&lt;/title&gt;&lt;secondary-title&gt;J Ethnopharmacol&lt;/secondary-title&gt;&lt;/titles&gt;&lt;periodical&gt;&lt;full-title&gt;J Ethnopharmacol&lt;/full-title&gt;&lt;/periodical&gt;&lt;pages&gt;364-8&lt;/pages&gt;&lt;volume&gt;174&lt;/volume&gt;&lt;edition&gt;2015/09/02&lt;/edition&gt;&lt;keywords&gt;&lt;keyword&gt;Diabetes Mellitus, Type 2/*drug therapy/*ethnology&lt;/keyword&gt;&lt;keyword&gt;Humans&lt;/keyword&gt;&lt;keyword&gt;Hypoglycemic Agents/isolation &amp;amp; purification/therapeutic use&lt;/keyword&gt;&lt;keyword&gt;India/ethnology&lt;/keyword&gt;&lt;keyword&gt;Medicine, Traditional/*methods&lt;/keyword&gt;&lt;keyword&gt;Plant Extracts/isolation &amp;amp; purification/*therapeutic use&lt;/keyword&gt;&lt;keyword&gt;*Plants, Medicinal&lt;/keyword&gt;&lt;keyword&gt;*Surveys and Questionnaires&lt;/keyword&gt;&lt;keyword&gt;Treatment Outcome&lt;/keyword&gt;&lt;keyword&gt;Anti-diabetic&lt;/keyword&gt;&lt;keyword&gt;Diabetes mellitus type 2&lt;/keyword&gt;&lt;keyword&gt;Disease Consensus Index&lt;/keyword&gt;&lt;keyword&gt;Jodhpur&lt;/keyword&gt;&lt;keyword&gt;Medicinal plants&lt;/keyword&gt;&lt;/keywords&gt;&lt;dates&gt;&lt;year&gt;2015&lt;/year&gt;&lt;pub-dates&gt;&lt;date&gt;Nov 4&lt;/date&gt;&lt;/pub-dates&gt;&lt;/dates&gt;&lt;isbn&gt;1872-7573 (Electronic)&amp;#xD;0378-8741 (Linking)&lt;/isbn&gt;&lt;accession-num&gt;26325432&lt;/accession-num&gt;&lt;urls&gt;&lt;related-urls&gt;&lt;url&gt;https://www.ncbi.nlm.nih.gov/pubmed/26325432&lt;/url&gt;&lt;/related-urls&gt;&lt;/urls&gt;&lt;electronic-resource-num&gt;10.1016/j.jep.2015.08.047&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6]</w:t>
            </w:r>
            <w:r w:rsidRPr="00290019">
              <w:rPr>
                <w:rFonts w:ascii="Times New Roman" w:hAnsi="Times New Roman" w:cs="Times New Roman"/>
                <w:szCs w:val="21"/>
              </w:rPr>
              <w:fldChar w:fldCharType="end"/>
            </w:r>
          </w:p>
        </w:tc>
      </w:tr>
      <w:tr w:rsidR="00B915E5" w:rsidRPr="00290019" w14:paraId="086F7A09" w14:textId="77777777" w:rsidTr="0084544E">
        <w:tc>
          <w:tcPr>
            <w:tcW w:w="1106" w:type="dxa"/>
            <w:vAlign w:val="center"/>
          </w:tcPr>
          <w:p w14:paraId="3DAB4088" w14:textId="301C5B3B" w:rsidR="00B915E5" w:rsidRPr="008016C0" w:rsidRDefault="002B257B" w:rsidP="00B915E5">
            <w:pPr>
              <w:rPr>
                <w:rFonts w:ascii="Times New Roman" w:hAnsi="Times New Roman" w:cs="Times New Roman"/>
                <w:szCs w:val="21"/>
              </w:rPr>
            </w:pPr>
            <w:r>
              <w:rPr>
                <w:rFonts w:ascii="Times New Roman" w:hAnsi="Times New Roman" w:cs="Times New Roman"/>
                <w:szCs w:val="21"/>
              </w:rPr>
              <w:t>MY6</w:t>
            </w:r>
          </w:p>
        </w:tc>
        <w:tc>
          <w:tcPr>
            <w:tcW w:w="4252" w:type="dxa"/>
            <w:vAlign w:val="center"/>
          </w:tcPr>
          <w:p w14:paraId="354EA2EC" w14:textId="0231703B"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Caesalpinia digyna </w:t>
            </w:r>
            <w:r w:rsidRPr="00290019">
              <w:rPr>
                <w:rFonts w:ascii="Times New Roman" w:hAnsi="Times New Roman" w:cs="Times New Roman"/>
                <w:szCs w:val="21"/>
              </w:rPr>
              <w:t>Rottler</w:t>
            </w:r>
          </w:p>
        </w:tc>
        <w:tc>
          <w:tcPr>
            <w:tcW w:w="1701" w:type="dxa"/>
            <w:vAlign w:val="center"/>
          </w:tcPr>
          <w:p w14:paraId="0EF94CE9" w14:textId="38A26F9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24CD0B22" w14:textId="0F82260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eeds</w:t>
            </w:r>
          </w:p>
        </w:tc>
        <w:tc>
          <w:tcPr>
            <w:tcW w:w="5510" w:type="dxa"/>
            <w:vAlign w:val="center"/>
          </w:tcPr>
          <w:p w14:paraId="6930D132"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activity (roots, rats)</w:t>
            </w:r>
          </w:p>
        </w:tc>
        <w:tc>
          <w:tcPr>
            <w:tcW w:w="1011" w:type="dxa"/>
            <w:gridSpan w:val="2"/>
            <w:vAlign w:val="center"/>
          </w:tcPr>
          <w:p w14:paraId="10D64DB3" w14:textId="137DF9DF"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Kumar&lt;/Author&gt;&lt;Year&gt;2012&lt;/Year&gt;&lt;RecNum&gt;550&lt;/RecNum&gt;&lt;DisplayText&gt;[37]&lt;/DisplayText&gt;&lt;record&gt;&lt;rec-number&gt;550&lt;/rec-number&gt;&lt;foreign-keys&gt;&lt;key app="EN" db-id="dd5efp5eyxdxrhexzdkv90d35f9aexfwz9sa" timestamp="1607223329"&gt;550&lt;/key&gt;&lt;key app="ENWeb" db-id=""&gt;0&lt;/key&gt;&lt;/foreign-keys&gt;&lt;ref-type name="Journal Article"&gt;17&lt;/ref-type&gt;&lt;contributors&gt;&lt;authors&gt;&lt;author&gt;Kumar, R.&lt;/author&gt;&lt;author&gt;Patel, D. K.&lt;/author&gt;&lt;author&gt;Prasad, S. K.&lt;/author&gt;&lt;author&gt;Sairam, K.&lt;/author&gt;&lt;author&gt;Hemalatha, S.&lt;/author&gt;&lt;/authors&gt;&lt;/contributors&gt;&lt;titles&gt;&lt;title&gt;&lt;style face="normal" font="default" size="100%"&gt;Antidiabetic activity of alcoholic root extract of &lt;/style&gt;&lt;style face="italic" font="default" size="100%"&gt;Caesalpinia digyna &lt;/style&gt;&lt;style face="normal" font="default" size="100%"&gt;in streptozotocin-nicotinamide induced diabetic rats&lt;/style&gt;&lt;/title&gt;&lt;secondary-title&gt;Asian Pacific Journal of Tropical Biomedicine&lt;/secondary-title&gt;&lt;/titles&gt;&lt;periodical&gt;&lt;full-title&gt;Asian Pacific Journal of Tropical Biomedicine&lt;/full-title&gt;&lt;/periodical&gt;&lt;pages&gt;S934-S940&lt;/pages&gt;&lt;volume&gt;2&lt;/volume&gt;&lt;number&gt;2&lt;/number&gt;&lt;section&gt;S934&lt;/section&gt;&lt;dates&gt;&lt;year&gt;2012&lt;/year&gt;&lt;/dates&gt;&lt;isbn&gt;22211691&lt;/isbn&gt;&lt;urls&gt;&lt;/urls&gt;&lt;electronic-resource-num&gt;10.1016/s2221-1691(12)60340-2&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7]</w:t>
            </w:r>
            <w:r w:rsidRPr="00290019">
              <w:rPr>
                <w:rFonts w:ascii="Times New Roman" w:hAnsi="Times New Roman" w:cs="Times New Roman"/>
                <w:szCs w:val="21"/>
              </w:rPr>
              <w:fldChar w:fldCharType="end"/>
            </w:r>
          </w:p>
        </w:tc>
      </w:tr>
      <w:tr w:rsidR="00B915E5" w:rsidRPr="00290019" w14:paraId="75AFEA75" w14:textId="77777777" w:rsidTr="0084544E">
        <w:tc>
          <w:tcPr>
            <w:tcW w:w="1106" w:type="dxa"/>
            <w:vAlign w:val="center"/>
          </w:tcPr>
          <w:p w14:paraId="7B3BEF9D" w14:textId="39FE29D8" w:rsidR="00B915E5" w:rsidRPr="008016C0" w:rsidRDefault="002B257B" w:rsidP="00B915E5">
            <w:pPr>
              <w:rPr>
                <w:rFonts w:ascii="Times New Roman" w:hAnsi="Times New Roman" w:cs="Times New Roman"/>
                <w:szCs w:val="21"/>
              </w:rPr>
            </w:pPr>
            <w:r>
              <w:rPr>
                <w:rFonts w:ascii="Times New Roman" w:hAnsi="Times New Roman" w:cs="Times New Roman"/>
                <w:szCs w:val="21"/>
              </w:rPr>
              <w:t>MY71</w:t>
            </w:r>
          </w:p>
        </w:tc>
        <w:tc>
          <w:tcPr>
            <w:tcW w:w="4252" w:type="dxa"/>
            <w:vAlign w:val="center"/>
          </w:tcPr>
          <w:p w14:paraId="7AACB423" w14:textId="6DD7649E"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Glycyrrhiza glabra</w:t>
            </w:r>
            <w:r w:rsidRPr="00290019">
              <w:rPr>
                <w:rFonts w:ascii="Times New Roman" w:hAnsi="Times New Roman" w:cs="Times New Roman"/>
                <w:szCs w:val="21"/>
              </w:rPr>
              <w:t xml:space="preserve"> L.</w:t>
            </w:r>
          </w:p>
        </w:tc>
        <w:tc>
          <w:tcPr>
            <w:tcW w:w="1701" w:type="dxa"/>
            <w:vAlign w:val="center"/>
          </w:tcPr>
          <w:p w14:paraId="0F544CD1" w14:textId="755175E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4E87A251" w14:textId="0D0837E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oots</w:t>
            </w:r>
          </w:p>
        </w:tc>
        <w:tc>
          <w:tcPr>
            <w:tcW w:w="5510" w:type="dxa"/>
            <w:vAlign w:val="center"/>
          </w:tcPr>
          <w:p w14:paraId="446AE427"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glycemic and antihyperlipidemic (rats)</w:t>
            </w:r>
          </w:p>
        </w:tc>
        <w:tc>
          <w:tcPr>
            <w:tcW w:w="1011" w:type="dxa"/>
            <w:gridSpan w:val="2"/>
            <w:vAlign w:val="center"/>
          </w:tcPr>
          <w:p w14:paraId="53BF8721" w14:textId="02C05940"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Qureshi&lt;/Author&gt;&lt;Year&gt;2018&lt;/Year&gt;&lt;RecNum&gt;391&lt;/RecNum&gt;&lt;DisplayText&gt;[38]&lt;/DisplayText&gt;&lt;record&gt;&lt;rec-number&gt;391&lt;/rec-number&gt;&lt;foreign-keys&gt;&lt;key app="EN" db-id="dd5efp5eyxdxrhexzdkv90d35f9aexfwz9sa" timestamp="1582593897"&gt;391&lt;/key&gt;&lt;key app="ENWeb" db-id=""&gt;0&lt;/key&gt;&lt;/foreign-keys&gt;&lt;ref-type name="Journal Article"&gt;17&lt;/ref-type&gt;&lt;contributors&gt;&lt;authors&gt;&lt;author&gt;Qureshi, J. A.&lt;/author&gt;&lt;author&gt;Memon, Z.&lt;/author&gt;&lt;author&gt;Mirza, K. M.&lt;/author&gt;&lt;author&gt;Agha, S.&lt;/author&gt;&lt;author&gt;Saher, F.&lt;/author&gt;&lt;author&gt;Sunderjee, N. F. &lt;/author&gt;&lt;/authors&gt;&lt;/contributors&gt;&lt;titles&gt;&lt;title&gt;&lt;style face="normal" font="default" size="100%"&gt;Antihyperglycemic and Antihyperlipidemic Activity of&lt;/style&gt;&lt;style face="italic" font="default" size="100%"&gt; Linum usitatissimum&lt;/style&gt;&lt;style face="normal" font="default" size="100%"&gt; and &lt;/style&gt;&lt;style face="italic" font="default" size="100%"&gt;Glycyrrhiza glabra&lt;/style&gt;&lt;style face="normal" font="default" size="100%"&gt; Extracts in Streptozotocin-Induced Diabetic Rats&lt;/style&gt;&lt;/title&gt;&lt;secondary-title&gt;Asian Journal of Research in Medical and Pharmaceutical Sciences&lt;/secondary-title&gt;&lt;/titles&gt;&lt;periodical&gt;&lt;full-title&gt;Asian Journal of Research in Medical and Pharmaceutical Sciences&lt;/full-title&gt;&lt;/periodical&gt;&lt;pages&gt;1-10&lt;/pages&gt;&lt;volume&gt;5&lt;/volume&gt;&lt;number&gt;2&lt;/number&gt;&lt;dates&gt;&lt;year&gt;2018&lt;/year&gt;&lt;/dates&gt;&lt;urls&gt;&lt;/urls&gt;&lt;electronic-resource-num&gt;10.9734/AJRIMPS/2018/45045&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8]</w:t>
            </w:r>
            <w:r w:rsidRPr="00290019">
              <w:rPr>
                <w:rFonts w:ascii="Times New Roman" w:hAnsi="Times New Roman" w:cs="Times New Roman"/>
                <w:szCs w:val="21"/>
              </w:rPr>
              <w:fldChar w:fldCharType="end"/>
            </w:r>
          </w:p>
        </w:tc>
      </w:tr>
      <w:tr w:rsidR="00B915E5" w:rsidRPr="00290019" w14:paraId="0F383B9F" w14:textId="77777777" w:rsidTr="0084544E">
        <w:tc>
          <w:tcPr>
            <w:tcW w:w="1106" w:type="dxa"/>
            <w:vAlign w:val="center"/>
          </w:tcPr>
          <w:p w14:paraId="37061AFA" w14:textId="19EAB3C5" w:rsidR="00B915E5" w:rsidRPr="008016C0" w:rsidRDefault="002B257B" w:rsidP="00B915E5">
            <w:pPr>
              <w:rPr>
                <w:rFonts w:ascii="Times New Roman" w:hAnsi="Times New Roman" w:cs="Times New Roman"/>
                <w:szCs w:val="21"/>
              </w:rPr>
            </w:pPr>
            <w:r>
              <w:rPr>
                <w:rFonts w:ascii="Times New Roman" w:hAnsi="Times New Roman" w:cs="Times New Roman"/>
                <w:szCs w:val="21"/>
              </w:rPr>
              <w:t>MY103</w:t>
            </w:r>
          </w:p>
        </w:tc>
        <w:tc>
          <w:tcPr>
            <w:tcW w:w="4252" w:type="dxa"/>
            <w:vAlign w:val="center"/>
          </w:tcPr>
          <w:p w14:paraId="56BB1CAE" w14:textId="456461BB"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Pongamia pinnata</w:t>
            </w:r>
            <w:r w:rsidRPr="00290019">
              <w:rPr>
                <w:rFonts w:ascii="Times New Roman" w:hAnsi="Times New Roman" w:cs="Times New Roman"/>
                <w:szCs w:val="21"/>
              </w:rPr>
              <w:t xml:space="preserve"> Pierre</w:t>
            </w:r>
          </w:p>
        </w:tc>
        <w:tc>
          <w:tcPr>
            <w:tcW w:w="1701" w:type="dxa"/>
            <w:vAlign w:val="center"/>
          </w:tcPr>
          <w:p w14:paraId="7D5A301F" w14:textId="0A8BD6C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634822F0" w14:textId="3013A97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tems</w:t>
            </w:r>
          </w:p>
        </w:tc>
        <w:tc>
          <w:tcPr>
            <w:tcW w:w="5510" w:type="dxa"/>
            <w:vAlign w:val="center"/>
          </w:tcPr>
          <w:p w14:paraId="61714852"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glycemic (stem bark, mice)</w:t>
            </w:r>
          </w:p>
        </w:tc>
        <w:tc>
          <w:tcPr>
            <w:tcW w:w="1011" w:type="dxa"/>
            <w:gridSpan w:val="2"/>
            <w:vAlign w:val="center"/>
          </w:tcPr>
          <w:p w14:paraId="51F06AA6" w14:textId="1E0CD45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Badole&lt;/Author&gt;&lt;Year&gt;2009&lt;/Year&gt;&lt;RecNum&gt;489&lt;/RecNum&gt;&lt;DisplayText&gt;[39]&lt;/DisplayText&gt;&lt;record&gt;&lt;rec-number&gt;489&lt;/rec-number&gt;&lt;foreign-keys&gt;&lt;key app="EN" db-id="dd5efp5eyxdxrhexzdkv90d35f9aexfwz9sa" timestamp="1603424839"&gt;489&lt;/key&gt;&lt;key app="ENWeb" db-id=""&gt;0&lt;/key&gt;&lt;/foreign-keys&gt;&lt;ref-type name="Journal Article"&gt;17&lt;/ref-type&gt;&lt;contributors&gt;&lt;authors&gt;&lt;author&gt;Badole, Sachin L.&lt;/author&gt;&lt;author&gt;Subhash,&lt;/author&gt;&lt;author&gt;Bodhankar, L.&lt;/author&gt;&lt;/authors&gt;&lt;/contributors&gt;&lt;titles&gt;&lt;title&gt;&lt;style face="normal" font="default" size="100%"&gt;Antihyperglycemic Activity of &lt;/style&gt;&lt;style face="italic" font="default" size="100%"&gt;Pongamia pinnata &lt;/style&gt;&lt;style face="normal" font="default" size="100%"&gt;Stem Bark in Diabetic Mice&lt;/style&gt;&lt;/title&gt;&lt;secondary-title&gt;Pharmaceutical Biology&lt;/secondary-title&gt;&lt;/titles&gt;&lt;periodical&gt;&lt;full-title&gt;Pharmaceutical Biology&lt;/full-title&gt;&lt;abbr-1&gt;Pharm. Biol.&lt;/abbr-1&gt;&lt;/periodical&gt;&lt;pages&gt;900-905&lt;/pages&gt;&lt;volume&gt;46&lt;/volume&gt;&lt;number&gt;12&lt;/number&gt;&lt;section&gt;900&lt;/section&gt;&lt;dates&gt;&lt;year&gt;2009&lt;/year&gt;&lt;/dates&gt;&lt;isbn&gt;1388-0209&amp;#xD;1744-5116&lt;/isbn&gt;&lt;urls&gt;&lt;/urls&gt;&lt;electronic-resource-num&gt;10.1080/13880200802370381&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39]</w:t>
            </w:r>
            <w:r w:rsidRPr="00290019">
              <w:rPr>
                <w:rFonts w:ascii="Times New Roman" w:hAnsi="Times New Roman" w:cs="Times New Roman"/>
                <w:szCs w:val="21"/>
              </w:rPr>
              <w:fldChar w:fldCharType="end"/>
            </w:r>
          </w:p>
        </w:tc>
      </w:tr>
      <w:tr w:rsidR="00B915E5" w:rsidRPr="00290019" w14:paraId="3D6F572F" w14:textId="77777777" w:rsidTr="0084544E">
        <w:tc>
          <w:tcPr>
            <w:tcW w:w="1106" w:type="dxa"/>
            <w:vAlign w:val="center"/>
          </w:tcPr>
          <w:p w14:paraId="0BFF64F6" w14:textId="2775B086" w:rsidR="00B915E5" w:rsidRPr="008016C0" w:rsidRDefault="002B257B" w:rsidP="00B915E5">
            <w:pPr>
              <w:rPr>
                <w:rFonts w:ascii="Times New Roman" w:hAnsi="Times New Roman" w:cs="Times New Roman"/>
                <w:szCs w:val="21"/>
              </w:rPr>
            </w:pPr>
            <w:r>
              <w:rPr>
                <w:rFonts w:ascii="Times New Roman" w:hAnsi="Times New Roman" w:cs="Times New Roman"/>
                <w:szCs w:val="21"/>
              </w:rPr>
              <w:t>MY68</w:t>
            </w:r>
          </w:p>
        </w:tc>
        <w:tc>
          <w:tcPr>
            <w:tcW w:w="4252" w:type="dxa"/>
            <w:vAlign w:val="center"/>
          </w:tcPr>
          <w:p w14:paraId="621131B0" w14:textId="0045ACB6"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Pterocarpus santalinus</w:t>
            </w:r>
            <w:r w:rsidRPr="00290019">
              <w:rPr>
                <w:rFonts w:ascii="Times New Roman" w:hAnsi="Times New Roman" w:cs="Times New Roman"/>
                <w:szCs w:val="21"/>
              </w:rPr>
              <w:t xml:space="preserve"> L.f.</w:t>
            </w:r>
          </w:p>
        </w:tc>
        <w:tc>
          <w:tcPr>
            <w:tcW w:w="1701" w:type="dxa"/>
            <w:vAlign w:val="center"/>
          </w:tcPr>
          <w:p w14:paraId="5CBEB096" w14:textId="57BEC35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48AC1F0E" w14:textId="07F4FDF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Woods</w:t>
            </w:r>
          </w:p>
        </w:tc>
        <w:tc>
          <w:tcPr>
            <w:tcW w:w="5510" w:type="dxa"/>
            <w:vAlign w:val="center"/>
          </w:tcPr>
          <w:p w14:paraId="0E302811" w14:textId="262E48DF"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Glucose uptake (C2C12 cell line) </w:t>
            </w:r>
          </w:p>
        </w:tc>
        <w:tc>
          <w:tcPr>
            <w:tcW w:w="1011" w:type="dxa"/>
            <w:gridSpan w:val="2"/>
            <w:vAlign w:val="center"/>
          </w:tcPr>
          <w:p w14:paraId="687DCEB1" w14:textId="7AFFA33D"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Challa&lt;/Author&gt;&lt;Year&gt;2019&lt;/Year&gt;&lt;RecNum&gt;490&lt;/RecNum&gt;&lt;DisplayText&gt;[40]&lt;/DisplayText&gt;&lt;record&gt;&lt;rec-number&gt;490&lt;/rec-number&gt;&lt;foreign-keys&gt;&lt;key app="EN" db-id="dd5efp5eyxdxrhexzdkv90d35f9aexfwz9sa" timestamp="1603683537"&gt;490&lt;/key&gt;&lt;key app="ENWeb" db-id=""&gt;0&lt;/key&gt;&lt;/foreign-keys&gt;&lt;ref-type name="Journal Article"&gt;17&lt;/ref-type&gt;&lt;contributors&gt;&lt;authors&gt;&lt;author&gt;Challa, C. S.&lt;/author&gt;&lt;author&gt;Lokesh, T.&lt;/author&gt;&lt;author&gt;Devanna Nayakanti, N.&lt;/author&gt;&lt;/authors&gt;&lt;/contributors&gt;&lt;titles&gt;&lt;title&gt;&lt;style face="normal" font="default" size="100%"&gt;Anti-Diabetic and antimicrobial activity of &lt;/style&gt;&lt;style face="italic" font="default" size="100%"&gt;Pterocarpus santalinus&lt;/style&gt;&lt;style face="normal" font="default" size="100%"&gt; heart wood&lt;/style&gt;&lt;/title&gt;&lt;secondary-title&gt;Research Journal of Life Sciences, Bioinformatics, Pharmaceutical and Chemical Sciences&lt;/secondary-title&gt;&lt;/titles&gt;&lt;periodical&gt;&lt;full-title&gt;Research Journal of Life Sciences, Bioinformatics, Pharmaceutical and Chemical Sciences&lt;/full-title&gt;&lt;/periodical&gt;&lt;pages&gt;1190-1199&lt;/pages&gt;&lt;volume&gt;5&lt;/volume&gt;&lt;number&gt;2&lt;/number&gt;&lt;dates&gt;&lt;year&gt;2019&lt;/year&gt;&lt;/dates&gt;&lt;urls&gt;&lt;/urls&gt;&lt;electronic-resource-num&gt;10.26479/2019.0502.90&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40]</w:t>
            </w:r>
            <w:r w:rsidRPr="00290019">
              <w:rPr>
                <w:rFonts w:ascii="Times New Roman" w:hAnsi="Times New Roman" w:cs="Times New Roman"/>
                <w:szCs w:val="21"/>
              </w:rPr>
              <w:fldChar w:fldCharType="end"/>
            </w:r>
          </w:p>
        </w:tc>
      </w:tr>
      <w:tr w:rsidR="00B915E5" w:rsidRPr="00290019" w14:paraId="65B83648" w14:textId="77777777" w:rsidTr="0084544E">
        <w:tc>
          <w:tcPr>
            <w:tcW w:w="1106" w:type="dxa"/>
            <w:vAlign w:val="center"/>
          </w:tcPr>
          <w:p w14:paraId="6E9153DD" w14:textId="110B2DED" w:rsidR="00B915E5" w:rsidRPr="008016C0" w:rsidRDefault="002B257B" w:rsidP="00B915E5">
            <w:pPr>
              <w:rPr>
                <w:rFonts w:ascii="Times New Roman" w:hAnsi="Times New Roman" w:cs="Times New Roman"/>
                <w:szCs w:val="21"/>
              </w:rPr>
            </w:pPr>
            <w:r>
              <w:rPr>
                <w:rFonts w:ascii="Times New Roman" w:hAnsi="Times New Roman" w:cs="Times New Roman"/>
                <w:szCs w:val="21"/>
              </w:rPr>
              <w:t>MY77</w:t>
            </w:r>
          </w:p>
        </w:tc>
        <w:tc>
          <w:tcPr>
            <w:tcW w:w="4252" w:type="dxa"/>
            <w:vAlign w:val="center"/>
          </w:tcPr>
          <w:p w14:paraId="3D470CEC" w14:textId="5FD0F69A"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Trigonella foenum-graecum</w:t>
            </w:r>
            <w:r w:rsidRPr="00290019">
              <w:rPr>
                <w:rFonts w:ascii="Times New Roman" w:hAnsi="Times New Roman" w:cs="Times New Roman"/>
                <w:szCs w:val="21"/>
              </w:rPr>
              <w:t xml:space="preserve"> L.</w:t>
            </w:r>
          </w:p>
        </w:tc>
        <w:tc>
          <w:tcPr>
            <w:tcW w:w="1701" w:type="dxa"/>
            <w:vAlign w:val="center"/>
          </w:tcPr>
          <w:p w14:paraId="1E7CA926" w14:textId="08229D7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69C793DF" w14:textId="1A89408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eeds</w:t>
            </w:r>
          </w:p>
        </w:tc>
        <w:tc>
          <w:tcPr>
            <w:tcW w:w="5510" w:type="dxa"/>
            <w:vAlign w:val="center"/>
          </w:tcPr>
          <w:p w14:paraId="2880BF8F" w14:textId="0CC020C5"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safe and efficacious in ameliorating the symptoms of T2D in humans</w:t>
            </w:r>
          </w:p>
        </w:tc>
        <w:tc>
          <w:tcPr>
            <w:tcW w:w="1011" w:type="dxa"/>
            <w:gridSpan w:val="2"/>
            <w:vAlign w:val="center"/>
          </w:tcPr>
          <w:p w14:paraId="6E4199DA" w14:textId="1DEF74F5"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WZXJtYTwvQXV0aG9yPjxZZWFyPjIwMTY8L1llYXI+PFJl
Y051bT42OTc8L1JlY051bT48RGlzcGxheVRleHQ+WzQxLDQyXTwvRGlzcGxheVRleHQ+PHJlY29y
ZD48cmVjLW51bWJlcj42OTc8L3JlYy1udW1iZXI+PGZvcmVpZ24ta2V5cz48a2V5IGFwcD0iRU4i
IGRiLWlkPSJkZDVlZnA1ZXl4ZHhyaGV4emRrdjkwZDM1ZjlhZXhmd3o5c2EiIHRpbWVzdGFtcD0i
MTYyMDQ2NDMxOCI+Njk3PC9rZXk+PGtleSBhcHA9IkVOV2ViIiBkYi1pZD0iIj4wPC9rZXk+PC9m
b3JlaWduLWtleXM+PHJlZi10eXBlIG5hbWU9IkpvdXJuYWwgQXJ0aWNsZSI+MTc8L3JlZi10eXBl
Pjxjb250cmlidXRvcnM+PGF1dGhvcnM+PGF1dGhvcj5WZXJtYSwgTi48L2F1dGhvcj48YXV0aG9y
PlVzbWFuLCBLLjwvYXV0aG9yPjxhdXRob3I+UGF0ZWwsIE4uPC9hdXRob3I+PGF1dGhvcj5KYWlu
LCBBLjwvYXV0aG9yPjxhdXRob3I+RGhha3JlLCBTLjwvYXV0aG9yPjxhdXRob3I+U3dhcm9vcCwg
QS48L2F1dGhvcj48YXV0aG9yPkJhZ2NoaSwgTS48L2F1dGhvcj48YXV0aG9yPkt1bWFyLCBQLjwv
YXV0aG9yPjxhdXRob3I+UHJldXNzLCBILiBHLjwvYXV0aG9yPjxhdXRob3I+QmFnY2hpLCBELjwv
YXV0aG9yPjwvYXV0aG9ycz48L2NvbnRyaWJ1dG9ycz48YXV0aC1hZGRyZXNzPkRlcGFydG1lbnQg
b2YgUGh5c2lvbG9neSwgS2luZyBHZW9yZ2UmYXBvcztzIE1lZGljYWwgVW5pdmVyc2l0eSwgTHVj
a25vdywgSW5kaWEuJiN4RDtEZXBhcnRtZW50IG9mIE1lZGljaW5lLCBLaW5nIEdlb3JnZSZhcG9z
O3MgTWVkaWNhbCBVbml2ZXJzaXR5LCBMdWNrbm93LCBJbmRpYS4mI3hEO0NlcGhhbSBSZXNlYXJj
aCBDZW50ZXIsIFBpc2NhdGF3YXksIE5KLCBVU0EuJiN4RDtSZXNlYXJjaCAmYW1wOyBEZXZlbG9w
bWVudCwgQ2hlbWljYWwgUmVzb3VyY2VzLCBQYW5jaGt1bGEsIEhhcnlhbmEsIEluZGlhLiYjeEQ7
RGVwYXJ0bWVudCBvZiBCaW9jaGVtaXN0cnksIEdlb3JnZXRvd24gVW5pdmVyc2l0eSBNZWRpY2Fs
IENlbnRlciwgV2FzaGluZ3RvbiwgREMsIFVTQS4mI3hEO0RlcGFydG1lbnQgb2YgTWVkaWNpbmUs
IEdlb3JnZXRvd24gVW5pdmVyc2l0eSBNZWRpY2FsIENlbnRlciwgV2FzaGluZ3RvbiwgREMsIFVT
QS4mI3hEO0RlcGFydG1lbnQgb2YgUGF0aG9sb2d5LCBHZW9yZ2V0b3duIFVuaXZlcnNpdHkgTWVk
aWNhbCBDZW50ZXIsIFdhc2hpbmd0b24sIERDLCBVU0EuJiN4RDtEZXBhcnRtZW50IG9mIFBoYXJt
YWNvbG9naWNhbCBhbmQgUGhhcm1hY2V1dGljYWwgU2NpZW5jZXMsIENvbGxlZ2Ugb2YgUGhhcm1h
Y3ksIFVuaXZlcnNpdHkgb2YgSG91c3RvbiwgSG91c3RvbiwgVFgsIFVTQTsgZGViYXNpc2JhZ2No
aUBnbWFpbC5jb20uPC9hdXRoLWFkZHJlc3M+PHRpdGxlcz48dGl0bGU+PHN0eWxlIGZhY2U9Im5v
cm1hbCIgZm9udD0iZGVmYXVsdCIgc2l6ZT0iMTAwJSI+QSBtdWx0aWNlbnRlciBjbGluaWNhbCBz
dHVkeSB0byBkZXRlcm1pbmUgdGhlIGVmZmljYWN5IG9mIGEgbm92ZWwgZmVudWdyZWVrIHNlZWQg
KDwvc3R5bGU+PHN0eWxlIGZhY2U9Iml0YWxpYyIgZm9udD0iZGVmYXVsdCIgc2l6ZT0iMTAwJSI+
VHJpZ29uZWxsYSBmb2VudW08L3N0eWxlPjxzdHlsZSBmYWNlPSJub3JtYWwiIGZvbnQ9ImRlZmF1
bHQiIHNpemU9IjEwMCUiPi08L3N0eWxlPjxzdHlsZSBmYWNlPSJpdGFsaWMiIGZvbnQ9ImRlZmF1
bHQiIHNpemU9IjEwMCUiPmdyYWVjdW08L3N0eWxlPjxzdHlsZSBmYWNlPSJub3JtYWwiIGZvbnQ9
ImRlZmF1bHQiIHNpemU9IjEwMCUiPikgZXh0cmFjdCAoRmVuZnVybykgaW4gcGF0aWVudHMgd2l0
aCB0eXBlIDIgZGlhYmV0ZXM8L3N0eWxlPjwvdGl0bGU+PHNlY29uZGFyeS10aXRsZT5Gb29kIE51
dHIgUmVzPC9zZWNvbmRhcnktdGl0bGU+PC90aXRsZXM+PHBlcmlvZGljYWw+PGZ1bGwtdGl0bGU+
Rm9vZCBOdXRyIFJlczwvZnVsbC10aXRsZT48L3BlcmlvZGljYWw+PHBhZ2VzPjMyMzgyPC9wYWdl
cz48dm9sdW1lPjYwPC92b2x1bWU+PGVkaXRpb24+MjAxNi8xMC8xNDwvZWRpdGlvbj48a2V5d29y
ZHM+PGtleXdvcmQ+Qy1wZXB0aWRlPC9rZXl3b3JkPjxrZXl3b3JkPkhiQTFjPC9rZXl3b3JkPjxr
ZXl3b3JkPmJsb29kIHByZXNzdXJlPC9rZXl3b3JkPjxrZXl3b3JkPmJsb29kIHN1Z2FyPC9rZXl3
b3JkPjxrZXl3b3JkPmZlbnVncmVlayBzZWVkIGV4dHJhY3QgKEZlbmZ1cm8pPC9rZXl3b3JkPjxr
ZXl3b3JkPnNhZmV0eTwva2V5d29yZD48a2V5d29yZD50eXBlIDIgZGlhYmV0ZXMgKFQyRCk8L2tl
eXdvcmQ+PGtleXdvcmQ+UEsgaXMgd29ya2luZyBpbiBDaGVtaWNhbCBSZXNvdXJjZXMsIFBhbmNo
a3VsYSwgSW5kaWE8L2tleXdvcmQ+PGtleXdvcmQ+YW5kIERyLiBQcmV1c3MgaXMgYTwva2V5d29y
ZD48a2V5d29yZD5wcm9mZXNzb3IgYXQgR2VvcmdldG93biBVbml2ZXJzaXR5IE1lZGljYWwgQ2Vu
dGVyLCBXYXNoaW5ndG9uLCBEQywgYW5kPC9rZXl3b3JkPjxrZXl3b3JkPnN0cmVhbWxpbmVkIHRo
aXMgY2xpbmljYWwgc3R1ZHkuIE5WLCBLVSwgTlAsIEFKLCBhbmQgU0QgY29uZHVjdGVkIHRoaXMg
Y2xpbmljYWw8L2tleXdvcmQ+PGtleXdvcmQ+c3R1ZHkuPC9rZXl3b3JkPjwva2V5d29yZHM+PGRh
dGVzPjx5ZWFyPjIwMTY8L3llYXI+PC9kYXRlcz48aXNibj4xNjU0LTY2MVggKFByaW50KSYjeEQ7
MTY1NC02NjFYIChMaW5raW5nKTwvaXNibj48YWNjZXNzaW9uLW51bT4yNzczMzIzNzwvYWNjZXNz
aW9uLW51bT48dXJscz48cmVsYXRlZC11cmxzPjx1cmw+aHR0cHM6Ly93d3cubmNiaS5ubG0ubmlo
Lmdvdi9wdWJtZWQvMjc3MzMyMzc8L3VybD48L3JlbGF0ZWQtdXJscz48L3VybHM+PGN1c3RvbTI+
UE1DNTA2MTg2MzwvY3VzdG9tMj48ZWxlY3Ryb25pYy1yZXNvdXJjZS1udW0+MTAuMzQwMi9mbnIu
djYwLjMyMzgyPC9lbGVjdHJvbmljLXJlc291cmNlLW51bT48L3JlY29yZD48L0NpdGU+PENpdGU+
PEF1dGhvcj5OZWVsYWthbnRhbjwvQXV0aG9yPjxZZWFyPjIwMTQ8L1llYXI+PFJlY051bT42OTg8
L1JlY051bT48cmVjb3JkPjxyZWMtbnVtYmVyPjY5ODwvcmVjLW51bWJlcj48Zm9yZWlnbi1rZXlz
PjxrZXkgYXBwPSJFTiIgZGItaWQ9ImRkNWVmcDVleXhkeHJoZXh6ZGt2OTBkMzVmOWFleGZ3ejlz
YSIgdGltZXN0YW1wPSIxNjIwNDY0NzczIj42OTg8L2tleT48a2V5IGFwcD0iRU5XZWIiIGRiLWlk
PSIiPjA8L2tleT48L2ZvcmVpZ24ta2V5cz48cmVmLXR5cGUgbmFtZT0iSm91cm5hbCBBcnRpY2xl
Ij4xNzwvcmVmLXR5cGU+PGNvbnRyaWJ1dG9ycz48YXV0aG9ycz48YXV0aG9yPk5pdGh5YSBOZWVs
YWthbnRhbjwvYXV0aG9yPjxhdXRob3I+TWFkYW5hZ29wYWwgTmFyYXlhbmFuPC9hdXRob3I+PGF1
dGhvcj5SdXNzZWxsIEogZGUgU291emE8L2F1dGhvcj48YXV0aG9yPlJvYiBNIHZhbiBEYW08L2F1
dGhvcj48L2F1dGhvcnM+PC9jb250cmlidXRvcnM+PHRpdGxlcz48dGl0bGU+PHN0eWxlIGZhY2U9
Im5vcm1hbCIgZm9udD0iZGVmYXVsdCIgc2l6ZT0iMTAwJSI+RWZmZWN0IG9mIGZlbnVncmVlayAo
PC9zdHlsZT48c3R5bGUgZmFjZT0iaXRhbGljIiBmb250PSJkZWZhdWx0IiBzaXplPSIxMDAlIj5U
cmlnb25lbGxhIGZvZW51bTwvc3R5bGU+PHN0eWxlIGZhY2U9Im5vcm1hbCIgZm9udD0iZGVmYXVs
dCIgc2l6ZT0iMTAwJSI+LTwvc3R5bGU+PHN0eWxlIGZhY2U9Iml0YWxpYyIgZm9udD0iZGVmYXVs
dCIgc2l6ZT0iMTAwJSI+Z3JhZWN1bTwvc3R5bGU+PHN0eWxlIGZhY2U9Im5vcm1hbCIgZm9udD0i
ZGVmYXVsdCIgc2l6ZT0iMTAwJSI+IEwuKSBpbnRha2Ugb24gZ2x5Y2VtaWE6IGEgbWV0YS1hbmFs
eXNpcyBvZiBjbGluaWNhbCB0cmlhbHM8L3N0eWxlPjwvdGl0bGU+PHNlY29uZGFyeS10aXRsZT5O
dXRyaXRpb24gSm91cm5hbDwvc2Vjb25kYXJ5LXRpdGxlPjwvdGl0bGVzPjxwZXJpb2RpY2FsPjxm
dWxsLXRpdGxlPk51dHJpdGlvbiBKb3VybmFsPC9mdWxsLXRpdGxlPjwvcGVyaW9kaWNhbD48dm9s
dW1lPjEzPC92b2x1bWU+PG51bWJlcj43PC9udW1iZXI+PGRhdGVzPjx5ZWFyPjIwMTQ8L3llYXI+
PC9kYXRlcz48dXJscz48L3VybHM+PC9yZWNvcmQ+PC9DaXRl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WZXJtYTwvQXV0aG9yPjxZZWFyPjIwMTY8L1llYXI+PFJl
Y051bT42OTc8L1JlY051bT48RGlzcGxheVRleHQ+WzQxLDQyXTwvRGlzcGxheVRleHQ+PHJlY29y
ZD48cmVjLW51bWJlcj42OTc8L3JlYy1udW1iZXI+PGZvcmVpZ24ta2V5cz48a2V5IGFwcD0iRU4i
IGRiLWlkPSJkZDVlZnA1ZXl4ZHhyaGV4emRrdjkwZDM1ZjlhZXhmd3o5c2EiIHRpbWVzdGFtcD0i
MTYyMDQ2NDMxOCI+Njk3PC9rZXk+PGtleSBhcHA9IkVOV2ViIiBkYi1pZD0iIj4wPC9rZXk+PC9m
b3JlaWduLWtleXM+PHJlZi10eXBlIG5hbWU9IkpvdXJuYWwgQXJ0aWNsZSI+MTc8L3JlZi10eXBl
Pjxjb250cmlidXRvcnM+PGF1dGhvcnM+PGF1dGhvcj5WZXJtYSwgTi48L2F1dGhvcj48YXV0aG9y
PlVzbWFuLCBLLjwvYXV0aG9yPjxhdXRob3I+UGF0ZWwsIE4uPC9hdXRob3I+PGF1dGhvcj5KYWlu
LCBBLjwvYXV0aG9yPjxhdXRob3I+RGhha3JlLCBTLjwvYXV0aG9yPjxhdXRob3I+U3dhcm9vcCwg
QS48L2F1dGhvcj48YXV0aG9yPkJhZ2NoaSwgTS48L2F1dGhvcj48YXV0aG9yPkt1bWFyLCBQLjwv
YXV0aG9yPjxhdXRob3I+UHJldXNzLCBILiBHLjwvYXV0aG9yPjxhdXRob3I+QmFnY2hpLCBELjwv
YXV0aG9yPjwvYXV0aG9ycz48L2NvbnRyaWJ1dG9ycz48YXV0aC1hZGRyZXNzPkRlcGFydG1lbnQg
b2YgUGh5c2lvbG9neSwgS2luZyBHZW9yZ2UmYXBvcztzIE1lZGljYWwgVW5pdmVyc2l0eSwgTHVj
a25vdywgSW5kaWEuJiN4RDtEZXBhcnRtZW50IG9mIE1lZGljaW5lLCBLaW5nIEdlb3JnZSZhcG9z
O3MgTWVkaWNhbCBVbml2ZXJzaXR5LCBMdWNrbm93LCBJbmRpYS4mI3hEO0NlcGhhbSBSZXNlYXJj
aCBDZW50ZXIsIFBpc2NhdGF3YXksIE5KLCBVU0EuJiN4RDtSZXNlYXJjaCAmYW1wOyBEZXZlbG9w
bWVudCwgQ2hlbWljYWwgUmVzb3VyY2VzLCBQYW5jaGt1bGEsIEhhcnlhbmEsIEluZGlhLiYjeEQ7
RGVwYXJ0bWVudCBvZiBCaW9jaGVtaXN0cnksIEdlb3JnZXRvd24gVW5pdmVyc2l0eSBNZWRpY2Fs
IENlbnRlciwgV2FzaGluZ3RvbiwgREMsIFVTQS4mI3hEO0RlcGFydG1lbnQgb2YgTWVkaWNpbmUs
IEdlb3JnZXRvd24gVW5pdmVyc2l0eSBNZWRpY2FsIENlbnRlciwgV2FzaGluZ3RvbiwgREMsIFVT
QS4mI3hEO0RlcGFydG1lbnQgb2YgUGF0aG9sb2d5LCBHZW9yZ2V0b3duIFVuaXZlcnNpdHkgTWVk
aWNhbCBDZW50ZXIsIFdhc2hpbmd0b24sIERDLCBVU0EuJiN4RDtEZXBhcnRtZW50IG9mIFBoYXJt
YWNvbG9naWNhbCBhbmQgUGhhcm1hY2V1dGljYWwgU2NpZW5jZXMsIENvbGxlZ2Ugb2YgUGhhcm1h
Y3ksIFVuaXZlcnNpdHkgb2YgSG91c3RvbiwgSG91c3RvbiwgVFgsIFVTQTsgZGViYXNpc2JhZ2No
aUBnbWFpbC5jb20uPC9hdXRoLWFkZHJlc3M+PHRpdGxlcz48dGl0bGU+PHN0eWxlIGZhY2U9Im5v
cm1hbCIgZm9udD0iZGVmYXVsdCIgc2l6ZT0iMTAwJSI+QSBtdWx0aWNlbnRlciBjbGluaWNhbCBz
dHVkeSB0byBkZXRlcm1pbmUgdGhlIGVmZmljYWN5IG9mIGEgbm92ZWwgZmVudWdyZWVrIHNlZWQg
KDwvc3R5bGU+PHN0eWxlIGZhY2U9Iml0YWxpYyIgZm9udD0iZGVmYXVsdCIgc2l6ZT0iMTAwJSI+
VHJpZ29uZWxsYSBmb2VudW08L3N0eWxlPjxzdHlsZSBmYWNlPSJub3JtYWwiIGZvbnQ9ImRlZmF1
bHQiIHNpemU9IjEwMCUiPi08L3N0eWxlPjxzdHlsZSBmYWNlPSJpdGFsaWMiIGZvbnQ9ImRlZmF1
bHQiIHNpemU9IjEwMCUiPmdyYWVjdW08L3N0eWxlPjxzdHlsZSBmYWNlPSJub3JtYWwiIGZvbnQ9
ImRlZmF1bHQiIHNpemU9IjEwMCUiPikgZXh0cmFjdCAoRmVuZnVybykgaW4gcGF0aWVudHMgd2l0
aCB0eXBlIDIgZGlhYmV0ZXM8L3N0eWxlPjwvdGl0bGU+PHNlY29uZGFyeS10aXRsZT5Gb29kIE51
dHIgUmVzPC9zZWNvbmRhcnktdGl0bGU+PC90aXRsZXM+PHBlcmlvZGljYWw+PGZ1bGwtdGl0bGU+
Rm9vZCBOdXRyIFJlczwvZnVsbC10aXRsZT48L3BlcmlvZGljYWw+PHBhZ2VzPjMyMzgyPC9wYWdl
cz48dm9sdW1lPjYwPC92b2x1bWU+PGVkaXRpb24+MjAxNi8xMC8xNDwvZWRpdGlvbj48a2V5d29y
ZHM+PGtleXdvcmQ+Qy1wZXB0aWRlPC9rZXl3b3JkPjxrZXl3b3JkPkhiQTFjPC9rZXl3b3JkPjxr
ZXl3b3JkPmJsb29kIHByZXNzdXJlPC9rZXl3b3JkPjxrZXl3b3JkPmJsb29kIHN1Z2FyPC9rZXl3
b3JkPjxrZXl3b3JkPmZlbnVncmVlayBzZWVkIGV4dHJhY3QgKEZlbmZ1cm8pPC9rZXl3b3JkPjxr
ZXl3b3JkPnNhZmV0eTwva2V5d29yZD48a2V5d29yZD50eXBlIDIgZGlhYmV0ZXMgKFQyRCk8L2tl
eXdvcmQ+PGtleXdvcmQ+UEsgaXMgd29ya2luZyBpbiBDaGVtaWNhbCBSZXNvdXJjZXMsIFBhbmNo
a3VsYSwgSW5kaWE8L2tleXdvcmQ+PGtleXdvcmQ+YW5kIERyLiBQcmV1c3MgaXMgYTwva2V5d29y
ZD48a2V5d29yZD5wcm9mZXNzb3IgYXQgR2VvcmdldG93biBVbml2ZXJzaXR5IE1lZGljYWwgQ2Vu
dGVyLCBXYXNoaW5ndG9uLCBEQywgYW5kPC9rZXl3b3JkPjxrZXl3b3JkPnN0cmVhbWxpbmVkIHRo
aXMgY2xpbmljYWwgc3R1ZHkuIE5WLCBLVSwgTlAsIEFKLCBhbmQgU0QgY29uZHVjdGVkIHRoaXMg
Y2xpbmljYWw8L2tleXdvcmQ+PGtleXdvcmQ+c3R1ZHkuPC9rZXl3b3JkPjwva2V5d29yZHM+PGRh
dGVzPjx5ZWFyPjIwMTY8L3llYXI+PC9kYXRlcz48aXNibj4xNjU0LTY2MVggKFByaW50KSYjeEQ7
MTY1NC02NjFYIChMaW5raW5nKTwvaXNibj48YWNjZXNzaW9uLW51bT4yNzczMzIzNzwvYWNjZXNz
aW9uLW51bT48dXJscz48cmVsYXRlZC11cmxzPjx1cmw+aHR0cHM6Ly93d3cubmNiaS5ubG0ubmlo
Lmdvdi9wdWJtZWQvMjc3MzMyMzc8L3VybD48L3JlbGF0ZWQtdXJscz48L3VybHM+PGN1c3RvbTI+
UE1DNTA2MTg2MzwvY3VzdG9tMj48ZWxlY3Ryb25pYy1yZXNvdXJjZS1udW0+MTAuMzQwMi9mbnIu
djYwLjMyMzgyPC9lbGVjdHJvbmljLXJlc291cmNlLW51bT48L3JlY29yZD48L0NpdGU+PENpdGU+
PEF1dGhvcj5OZWVsYWthbnRhbjwvQXV0aG9yPjxZZWFyPjIwMTQ8L1llYXI+PFJlY051bT42OTg8
L1JlY051bT48cmVjb3JkPjxyZWMtbnVtYmVyPjY5ODwvcmVjLW51bWJlcj48Zm9yZWlnbi1rZXlz
PjxrZXkgYXBwPSJFTiIgZGItaWQ9ImRkNWVmcDVleXhkeHJoZXh6ZGt2OTBkMzVmOWFleGZ3ejlz
YSIgdGltZXN0YW1wPSIxNjIwNDY0NzczIj42OTg8L2tleT48a2V5IGFwcD0iRU5XZWIiIGRiLWlk
PSIiPjA8L2tleT48L2ZvcmVpZ24ta2V5cz48cmVmLXR5cGUgbmFtZT0iSm91cm5hbCBBcnRpY2xl
Ij4xNzwvcmVmLXR5cGU+PGNvbnRyaWJ1dG9ycz48YXV0aG9ycz48YXV0aG9yPk5pdGh5YSBOZWVs
YWthbnRhbjwvYXV0aG9yPjxhdXRob3I+TWFkYW5hZ29wYWwgTmFyYXlhbmFuPC9hdXRob3I+PGF1
dGhvcj5SdXNzZWxsIEogZGUgU291emE8L2F1dGhvcj48YXV0aG9yPlJvYiBNIHZhbiBEYW08L2F1
dGhvcj48L2F1dGhvcnM+PC9jb250cmlidXRvcnM+PHRpdGxlcz48dGl0bGU+PHN0eWxlIGZhY2U9
Im5vcm1hbCIgZm9udD0iZGVmYXVsdCIgc2l6ZT0iMTAwJSI+RWZmZWN0IG9mIGZlbnVncmVlayAo
PC9zdHlsZT48c3R5bGUgZmFjZT0iaXRhbGljIiBmb250PSJkZWZhdWx0IiBzaXplPSIxMDAlIj5U
cmlnb25lbGxhIGZvZW51bTwvc3R5bGU+PHN0eWxlIGZhY2U9Im5vcm1hbCIgZm9udD0iZGVmYXVs
dCIgc2l6ZT0iMTAwJSI+LTwvc3R5bGU+PHN0eWxlIGZhY2U9Iml0YWxpYyIgZm9udD0iZGVmYXVs
dCIgc2l6ZT0iMTAwJSI+Z3JhZWN1bTwvc3R5bGU+PHN0eWxlIGZhY2U9Im5vcm1hbCIgZm9udD0i
ZGVmYXVsdCIgc2l6ZT0iMTAwJSI+IEwuKSBpbnRha2Ugb24gZ2x5Y2VtaWE6IGEgbWV0YS1hbmFs
eXNpcyBvZiBjbGluaWNhbCB0cmlhbHM8L3N0eWxlPjwvdGl0bGU+PHNlY29uZGFyeS10aXRsZT5O
dXRyaXRpb24gSm91cm5hbDwvc2Vjb25kYXJ5LXRpdGxlPjwvdGl0bGVzPjxwZXJpb2RpY2FsPjxm
dWxsLXRpdGxlPk51dHJpdGlvbiBKb3VybmFsPC9mdWxsLXRpdGxlPjwvcGVyaW9kaWNhbD48dm9s
dW1lPjEzPC92b2x1bWU+PG51bWJlcj43PC9udW1iZXI+PGRhdGVzPjx5ZWFyPjIwMTQ8L3llYXI+
PC9kYXRlcz48dXJscz48L3VybHM+PC9yZWNvcmQ+PC9DaXRl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41,42]</w:t>
            </w:r>
            <w:r w:rsidRPr="00290019">
              <w:rPr>
                <w:rFonts w:ascii="Times New Roman" w:hAnsi="Times New Roman" w:cs="Times New Roman"/>
                <w:szCs w:val="21"/>
              </w:rPr>
              <w:fldChar w:fldCharType="end"/>
            </w:r>
          </w:p>
        </w:tc>
      </w:tr>
      <w:tr w:rsidR="00B915E5" w:rsidRPr="00290019" w14:paraId="2430DD5B" w14:textId="77777777" w:rsidTr="0084544E">
        <w:tc>
          <w:tcPr>
            <w:tcW w:w="1106" w:type="dxa"/>
            <w:vAlign w:val="center"/>
          </w:tcPr>
          <w:p w14:paraId="5ABE3DD8" w14:textId="164BF510" w:rsidR="00B915E5" w:rsidRPr="008016C0" w:rsidRDefault="002B257B" w:rsidP="00B915E5">
            <w:pPr>
              <w:rPr>
                <w:rFonts w:ascii="Times New Roman" w:hAnsi="Times New Roman" w:cs="Times New Roman"/>
                <w:szCs w:val="21"/>
              </w:rPr>
            </w:pPr>
            <w:r>
              <w:rPr>
                <w:rFonts w:ascii="Times New Roman" w:hAnsi="Times New Roman" w:cs="Times New Roman"/>
                <w:szCs w:val="21"/>
              </w:rPr>
              <w:t>MY33</w:t>
            </w:r>
          </w:p>
        </w:tc>
        <w:tc>
          <w:tcPr>
            <w:tcW w:w="4252" w:type="dxa"/>
            <w:vAlign w:val="center"/>
          </w:tcPr>
          <w:p w14:paraId="1E0293B9" w14:textId="584B45B6"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Entada phaseoloides</w:t>
            </w:r>
            <w:r w:rsidRPr="00290019">
              <w:rPr>
                <w:rFonts w:ascii="Times New Roman" w:hAnsi="Times New Roman" w:cs="Times New Roman"/>
                <w:szCs w:val="21"/>
              </w:rPr>
              <w:t xml:space="preserve"> (L.) Merr.</w:t>
            </w:r>
          </w:p>
        </w:tc>
        <w:tc>
          <w:tcPr>
            <w:tcW w:w="1701" w:type="dxa"/>
            <w:vAlign w:val="center"/>
          </w:tcPr>
          <w:p w14:paraId="3E18FEEB" w14:textId="19F45D4E"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63E9E238" w14:textId="2F71DC3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eeds</w:t>
            </w:r>
          </w:p>
        </w:tc>
        <w:tc>
          <w:tcPr>
            <w:tcW w:w="5510" w:type="dxa"/>
            <w:vAlign w:val="center"/>
          </w:tcPr>
          <w:p w14:paraId="1E985929"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Hypoglycemic</w:t>
            </w:r>
            <w:r w:rsidRPr="00290019">
              <w:rPr>
                <w:rFonts w:ascii="Times New Roman" w:hAnsi="Times New Roman" w:cs="Times New Roman" w:hint="eastAsia"/>
                <w:szCs w:val="21"/>
              </w:rPr>
              <w:t xml:space="preserve"> </w:t>
            </w:r>
            <w:r w:rsidRPr="00290019">
              <w:rPr>
                <w:rFonts w:ascii="Times New Roman" w:hAnsi="Times New Roman" w:cs="Times New Roman"/>
                <w:szCs w:val="21"/>
              </w:rPr>
              <w:t>and</w:t>
            </w:r>
            <w:r w:rsidRPr="00290019">
              <w:rPr>
                <w:rFonts w:ascii="Times New Roman" w:hAnsi="Times New Roman" w:cs="Times New Roman" w:hint="eastAsia"/>
                <w:szCs w:val="21"/>
              </w:rPr>
              <w:t xml:space="preserve"> </w:t>
            </w:r>
            <w:r w:rsidRPr="00290019">
              <w:rPr>
                <w:rFonts w:ascii="Times New Roman" w:hAnsi="Times New Roman" w:cs="Times New Roman"/>
                <w:szCs w:val="21"/>
              </w:rPr>
              <w:t>hypolipidemic (total saponins, rats)</w:t>
            </w:r>
          </w:p>
        </w:tc>
        <w:tc>
          <w:tcPr>
            <w:tcW w:w="1011" w:type="dxa"/>
            <w:gridSpan w:val="2"/>
            <w:vAlign w:val="center"/>
          </w:tcPr>
          <w:p w14:paraId="55A13310" w14:textId="7ACAA74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aaGVuZzwvQXV0aG9yPjxZZWFyPjIwMTI8L1llYXI+PFJl
Y051bT40OTI8L1JlY051bT48RGlzcGxheVRleHQ+WzQzXTwvRGlzcGxheVRleHQ+PHJlY29yZD48
cmVjLW51bWJlcj40OTI8L3JlYy1udW1iZXI+PGZvcmVpZ24ta2V5cz48a2V5IGFwcD0iRU4iIGRi
LWlkPSJkZDVlZnA1ZXl4ZHhyaGV4emRrdjkwZDM1ZjlhZXhmd3o5c2EiIHRpbWVzdGFtcD0iMTYw
MzcwMzc1NyI+NDkyPC9rZXk+PGtleSBhcHA9IkVOV2ViIiBkYi1pZD0iIj4wPC9rZXk+PC9mb3Jl
aWduLWtleXM+PHJlZi10eXBlIG5hbWU9IkpvdXJuYWwgQXJ0aWNsZSI+MTc8L3JlZi10eXBlPjxj
b250cmlidXRvcnM+PGF1dGhvcnM+PGF1dGhvcj5aaGVuZywgVC48L2F1dGhvcj48YXV0aG9yPlNo
dSwgRy4gVy48L2F1dGhvcj48YXV0aG9yPllhbmcsIFouIFouPC9hdXRob3I+PGF1dGhvcj5Nbywg
Uy4gUy48L2F1dGhvcj48YXV0aG9yPlpoYW8sIFkuPC9hdXRob3I+PGF1dGhvcj5NZWksIFouIE4u
PC9hdXRob3I+PC9hdXRob3JzPjwvY29udHJpYnV0b3JzPjxhdXRoLWFkZHJlc3M+Q29sbGVnZSBv
ZiBQaGFybWFjeSwgU291dGgtQ2VudHJhbCBVbml2ZXJzaXR5IGZvciBOYXRpb25hbGl0aWVzLCBX
dWhhbiwgUFIgQ2hpbmEuPC9hdXRoLWFkZHJlc3M+PHRpdGxlcz48dGl0bGU+PHN0eWxlIGZhY2U9
Im5vcm1hbCIgZm9udD0iZGVmYXVsdCIgc2l6ZT0iMTAwJSI+QW50aWRpYWJldGljIGVmZmVjdCBv
ZiB0b3RhbCBzYXBvbmlucyBmcm9tIDwvc3R5bGU+PHN0eWxlIGZhY2U9Iml0YWxpYyIgZm9udD0i
ZGVmYXVsdCIgc2l6ZT0iMTAwJSI+RW50YWRhIHBoYXNlb2xvaWRlczwvc3R5bGU+PHN0eWxlIGZh
Y2U9Im5vcm1hbCIgZm9udD0iZGVmYXVsdCIgc2l6ZT0iMTAwJSI+IChMLikgTWVyci4gaW4gdHlw
ZSAyIGRpYWJldGljIHJhdHM8L3N0eWxlPjwvdGl0bGU+PHNlY29uZGFyeS10aXRsZT5KIEV0aG5v
cGhhcm1hY29sPC9zZWNvbmRhcnktdGl0bGU+PC90aXRsZXM+PHBlcmlvZGljYWw+PGZ1bGwtdGl0
bGU+SiBFdGhub3BoYXJtYWNvbDwvZnVsbC10aXRsZT48L3BlcmlvZGljYWw+PHBhZ2VzPjgxNC0y
MTwvcGFnZXM+PHZvbHVtZT4xMzk8L3ZvbHVtZT48bnVtYmVyPjM8L251bWJlcj48ZWRpdGlvbj4y
MDEyLzAxLzA0PC9lZGl0aW9uPjxrZXl3b3Jkcz48a2V5d29yZD5BbmltYWxzPC9rZXl3b3JkPjxr
ZXl3b3JkPkFudGktSW5mbGFtbWF0b3J5IEFnZW50cy9waGFybWFjb2xvZ3kvdGhlcmFwZXV0aWMg
dXNlPC9rZXl3b3JkPjxrZXl3b3JkPkJsb29kIEdsdWNvc2UvKm1ldGFib2xpc208L2tleXdvcmQ+
PGtleXdvcmQ+RGlhYmV0ZXMgTWVsbGl0dXMsIEV4cGVyaW1lbnRhbC9ibG9vZC8qZHJ1ZyB0aGVy
YXB5L3BhdGhvbG9neTwva2V5d29yZD48a2V5d29yZD5EaWV0LCBIaWdoLUZhdC9hZHZlcnNlIGVm
ZmVjdHM8L2tleXdvcmQ+PGtleXdvcmQ+RG9zZS1SZXNwb25zZSBSZWxhdGlvbnNoaXAsIERydWc8
L2tleXdvcmQ+PGtleXdvcmQ+RmFiYWNlYWUvKmNoZW1pc3RyeTwva2V5d29yZD48a2V5d29yZD5G
YXN0aW5nPC9rZXl3b3JkPjxrZXl3b3JkPkh5cG9nbHljZW1pYyBBZ2VudHMvcGhhcm1hY29sb2d5
Lyp0aGVyYXBldXRpYyB1c2U8L2tleXdvcmQ+PGtleXdvcmQ+SHlwb2xpcGlkZW1pYyBBZ2VudHMv
cGhhcm1hY29sb2d5L3RoZXJhcGV1dGljIHVzZTwva2V5d29yZD48a2V5d29yZD5JbmZsYW1tYXRp
b24gTWVkaWF0b3JzL2Jsb29kPC9rZXl3b3JkPjxrZXl3b3JkPkluc3VsaW4vYmxvb2Q8L2tleXdv
cmQ+PGtleXdvcmQ+TWFsZTwva2V5d29yZD48a2V5d29yZD5NZXRmb3JtaW4vcGhhcm1hY29sb2d5
PC9rZXl3b3JkPjxrZXl3b3JkPk94aWRhdGl2ZSBTdHJlc3MvZHJ1ZyBlZmZlY3RzPC9rZXl3b3Jk
PjxrZXl3b3JkPipQaHl0b3RoZXJhcHk8L2tleXdvcmQ+PGtleXdvcmQ+UGxhbnQgRXh0cmFjdHMv
cGhhcm1hY29sb2d5Lyp0aGVyYXBldXRpYyB1c2U8L2tleXdvcmQ+PGtleXdvcmQ+UmF0czwva2V5
d29yZD48a2V5d29yZD5SYXRzLCBTcHJhZ3VlLURhd2xleTwva2V5d29yZD48a2V5d29yZD5TYXBv
bmlucy9waGFybWFjb2xvZ3kvKnRoZXJhcGV1dGljIHVzZTwva2V5d29yZD48a2V5d29yZD5TZWVk
czwva2V5d29yZD48a2V5d29yZD5TdHJlcHRvem9jaW48L2tleXdvcmQ+PC9rZXl3b3Jkcz48ZGF0
ZXM+PHllYXI+MjAxMjwveWVhcj48cHViLWRhdGVzPjxkYXRlPkZlYiAxNTwvZGF0ZT48L3B1Yi1k
YXRlcz48L2RhdGVzPjxpc2JuPjE4NzItNzU3MyAoRWxlY3Ryb25pYykmI3hEOzAzNzgtODc0MSAo
TGlua2luZyk8L2lzYm4+PGFjY2Vzc2lvbi1udW0+MjIyMTI1MDU8L2FjY2Vzc2lvbi1udW0+PHVy
bHM+PHJlbGF0ZWQtdXJscz48dXJsPmh0dHBzOi8vd3d3Lm5jYmkubmxtLm5paC5nb3YvcHVibWVk
LzIyMjEyNTA1PC91cmw+PC9yZWxhdGVkLXVybHM+PC91cmxzPjxlbGVjdHJvbmljLXJlc291cmNl
LW51bT4xMC4xMDE2L2ouamVwLjIwMTEuMTIuMDI1PC9lbGVjdHJvbmljLXJlc291cmNlLW51bT48
L3JlY29yZD48L0NpdGU+PC9FbmROb3RlPgB=
</w:fldData>
              </w:fldChar>
            </w:r>
            <w:r w:rsidRPr="00290019">
              <w:rPr>
                <w:rFonts w:ascii="Times New Roman" w:hAnsi="Times New Roman" w:cs="Times New Roman"/>
                <w:szCs w:val="21"/>
              </w:rPr>
              <w:instrText xml:space="preserve"> ADDIN EN.CITE </w:instrText>
            </w:r>
            <w:r w:rsidRPr="00290019">
              <w:rPr>
                <w:rFonts w:ascii="Times New Roman" w:hAnsi="Times New Roman" w:cs="Times New Roman"/>
                <w:szCs w:val="21"/>
              </w:rPr>
              <w:fldChar w:fldCharType="begin">
                <w:fldData xml:space="preserve">PEVuZE5vdGU+PENpdGU+PEF1dGhvcj5aaGVuZzwvQXV0aG9yPjxZZWFyPjIwMTI8L1llYXI+PFJl
Y051bT40OTI8L1JlY051bT48RGlzcGxheVRleHQ+WzQzXTwvRGlzcGxheVRleHQ+PHJlY29yZD48
cmVjLW51bWJlcj40OTI8L3JlYy1udW1iZXI+PGZvcmVpZ24ta2V5cz48a2V5IGFwcD0iRU4iIGRi
LWlkPSJkZDVlZnA1ZXl4ZHhyaGV4emRrdjkwZDM1ZjlhZXhmd3o5c2EiIHRpbWVzdGFtcD0iMTYw
MzcwMzc1NyI+NDkyPC9rZXk+PGtleSBhcHA9IkVOV2ViIiBkYi1pZD0iIj4wPC9rZXk+PC9mb3Jl
aWduLWtleXM+PHJlZi10eXBlIG5hbWU9IkpvdXJuYWwgQXJ0aWNsZSI+MTc8L3JlZi10eXBlPjxj
b250cmlidXRvcnM+PGF1dGhvcnM+PGF1dGhvcj5aaGVuZywgVC48L2F1dGhvcj48YXV0aG9yPlNo
dSwgRy4gVy48L2F1dGhvcj48YXV0aG9yPllhbmcsIFouIFouPC9hdXRob3I+PGF1dGhvcj5Nbywg
Uy4gUy48L2F1dGhvcj48YXV0aG9yPlpoYW8sIFkuPC9hdXRob3I+PGF1dGhvcj5NZWksIFouIE4u
PC9hdXRob3I+PC9hdXRob3JzPjwvY29udHJpYnV0b3JzPjxhdXRoLWFkZHJlc3M+Q29sbGVnZSBv
ZiBQaGFybWFjeSwgU291dGgtQ2VudHJhbCBVbml2ZXJzaXR5IGZvciBOYXRpb25hbGl0aWVzLCBX
dWhhbiwgUFIgQ2hpbmEuPC9hdXRoLWFkZHJlc3M+PHRpdGxlcz48dGl0bGU+PHN0eWxlIGZhY2U9
Im5vcm1hbCIgZm9udD0iZGVmYXVsdCIgc2l6ZT0iMTAwJSI+QW50aWRpYWJldGljIGVmZmVjdCBv
ZiB0b3RhbCBzYXBvbmlucyBmcm9tIDwvc3R5bGU+PHN0eWxlIGZhY2U9Iml0YWxpYyIgZm9udD0i
ZGVmYXVsdCIgc2l6ZT0iMTAwJSI+RW50YWRhIHBoYXNlb2xvaWRlczwvc3R5bGU+PHN0eWxlIGZh
Y2U9Im5vcm1hbCIgZm9udD0iZGVmYXVsdCIgc2l6ZT0iMTAwJSI+IChMLikgTWVyci4gaW4gdHlw
ZSAyIGRpYWJldGljIHJhdHM8L3N0eWxlPjwvdGl0bGU+PHNlY29uZGFyeS10aXRsZT5KIEV0aG5v
cGhhcm1hY29sPC9zZWNvbmRhcnktdGl0bGU+PC90aXRsZXM+PHBlcmlvZGljYWw+PGZ1bGwtdGl0
bGU+SiBFdGhub3BoYXJtYWNvbDwvZnVsbC10aXRsZT48L3BlcmlvZGljYWw+PHBhZ2VzPjgxNC0y
MTwvcGFnZXM+PHZvbHVtZT4xMzk8L3ZvbHVtZT48bnVtYmVyPjM8L251bWJlcj48ZWRpdGlvbj4y
MDEyLzAxLzA0PC9lZGl0aW9uPjxrZXl3b3Jkcz48a2V5d29yZD5BbmltYWxzPC9rZXl3b3JkPjxr
ZXl3b3JkPkFudGktSW5mbGFtbWF0b3J5IEFnZW50cy9waGFybWFjb2xvZ3kvdGhlcmFwZXV0aWMg
dXNlPC9rZXl3b3JkPjxrZXl3b3JkPkJsb29kIEdsdWNvc2UvKm1ldGFib2xpc208L2tleXdvcmQ+
PGtleXdvcmQ+RGlhYmV0ZXMgTWVsbGl0dXMsIEV4cGVyaW1lbnRhbC9ibG9vZC8qZHJ1ZyB0aGVy
YXB5L3BhdGhvbG9neTwva2V5d29yZD48a2V5d29yZD5EaWV0LCBIaWdoLUZhdC9hZHZlcnNlIGVm
ZmVjdHM8L2tleXdvcmQ+PGtleXdvcmQ+RG9zZS1SZXNwb25zZSBSZWxhdGlvbnNoaXAsIERydWc8
L2tleXdvcmQ+PGtleXdvcmQ+RmFiYWNlYWUvKmNoZW1pc3RyeTwva2V5d29yZD48a2V5d29yZD5G
YXN0aW5nPC9rZXl3b3JkPjxrZXl3b3JkPkh5cG9nbHljZW1pYyBBZ2VudHMvcGhhcm1hY29sb2d5
Lyp0aGVyYXBldXRpYyB1c2U8L2tleXdvcmQ+PGtleXdvcmQ+SHlwb2xpcGlkZW1pYyBBZ2VudHMv
cGhhcm1hY29sb2d5L3RoZXJhcGV1dGljIHVzZTwva2V5d29yZD48a2V5d29yZD5JbmZsYW1tYXRp
b24gTWVkaWF0b3JzL2Jsb29kPC9rZXl3b3JkPjxrZXl3b3JkPkluc3VsaW4vYmxvb2Q8L2tleXdv
cmQ+PGtleXdvcmQ+TWFsZTwva2V5d29yZD48a2V5d29yZD5NZXRmb3JtaW4vcGhhcm1hY29sb2d5
PC9rZXl3b3JkPjxrZXl3b3JkPk94aWRhdGl2ZSBTdHJlc3MvZHJ1ZyBlZmZlY3RzPC9rZXl3b3Jk
PjxrZXl3b3JkPipQaHl0b3RoZXJhcHk8L2tleXdvcmQ+PGtleXdvcmQ+UGxhbnQgRXh0cmFjdHMv
cGhhcm1hY29sb2d5Lyp0aGVyYXBldXRpYyB1c2U8L2tleXdvcmQ+PGtleXdvcmQ+UmF0czwva2V5
d29yZD48a2V5d29yZD5SYXRzLCBTcHJhZ3VlLURhd2xleTwva2V5d29yZD48a2V5d29yZD5TYXBv
bmlucy9waGFybWFjb2xvZ3kvKnRoZXJhcGV1dGljIHVzZTwva2V5d29yZD48a2V5d29yZD5TZWVk
czwva2V5d29yZD48a2V5d29yZD5TdHJlcHRvem9jaW48L2tleXdvcmQ+PC9rZXl3b3Jkcz48ZGF0
ZXM+PHllYXI+MjAxMjwveWVhcj48cHViLWRhdGVzPjxkYXRlPkZlYiAxNTwvZGF0ZT48L3B1Yi1k
YXRlcz48L2RhdGVzPjxpc2JuPjE4NzItNzU3MyAoRWxlY3Ryb25pYykmI3hEOzAzNzgtODc0MSAo
TGlua2luZyk8L2lzYm4+PGFjY2Vzc2lvbi1udW0+MjIyMTI1MDU8L2FjY2Vzc2lvbi1udW0+PHVy
bHM+PHJlbGF0ZWQtdXJscz48dXJsPmh0dHBzOi8vd3d3Lm5jYmkubmxtLm5paC5nb3YvcHVibWVk
LzIyMjEyNTA1PC91cmw+PC9yZWxhdGVkLXVybHM+PC91cmxzPjxlbGVjdHJvbmljLXJlc291cmNl
LW51bT4xMC4xMDE2L2ouamVwLjIwMTEuMTIuMDI1PC9lbGVjdHJvbmljLXJlc291cmNlLW51bT48
L3JlY29yZD48L0NpdGU+PC9FbmROb3RlPgB=
</w:fldData>
              </w:fldChar>
            </w:r>
            <w:r w:rsidRPr="00290019">
              <w:rPr>
                <w:rFonts w:ascii="Times New Roman" w:hAnsi="Times New Roman" w:cs="Times New Roman"/>
                <w:szCs w:val="21"/>
              </w:rPr>
              <w:instrText xml:space="preserve"> ADDIN EN.CITE.DATA </w:instrText>
            </w:r>
            <w:r w:rsidRPr="00290019">
              <w:rPr>
                <w:rFonts w:ascii="Times New Roman" w:hAnsi="Times New Roman" w:cs="Times New Roman"/>
                <w:szCs w:val="21"/>
              </w:rPr>
            </w:r>
            <w:r w:rsidRPr="00290019">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43]</w:t>
            </w:r>
            <w:r w:rsidRPr="00290019">
              <w:rPr>
                <w:rFonts w:ascii="Times New Roman" w:hAnsi="Times New Roman" w:cs="Times New Roman"/>
                <w:szCs w:val="21"/>
              </w:rPr>
              <w:fldChar w:fldCharType="end"/>
            </w:r>
          </w:p>
        </w:tc>
      </w:tr>
      <w:tr w:rsidR="00B915E5" w:rsidRPr="00290019" w14:paraId="3465D6C7" w14:textId="77777777" w:rsidTr="0084544E">
        <w:tc>
          <w:tcPr>
            <w:tcW w:w="1106" w:type="dxa"/>
            <w:vAlign w:val="center"/>
          </w:tcPr>
          <w:p w14:paraId="6668036E" w14:textId="37243798" w:rsidR="00B915E5" w:rsidRPr="008016C0" w:rsidRDefault="002B257B" w:rsidP="00B915E5">
            <w:pPr>
              <w:rPr>
                <w:rFonts w:ascii="Times New Roman" w:hAnsi="Times New Roman" w:cs="Times New Roman"/>
                <w:szCs w:val="21"/>
              </w:rPr>
            </w:pPr>
            <w:r>
              <w:rPr>
                <w:rFonts w:ascii="Times New Roman" w:hAnsi="Times New Roman" w:cs="Times New Roman"/>
                <w:szCs w:val="21"/>
              </w:rPr>
              <w:t>MY51</w:t>
            </w:r>
          </w:p>
        </w:tc>
        <w:tc>
          <w:tcPr>
            <w:tcW w:w="4252" w:type="dxa"/>
            <w:vAlign w:val="center"/>
          </w:tcPr>
          <w:p w14:paraId="41BA25DE" w14:textId="4F57626E"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Mimosa pudica </w:t>
            </w:r>
            <w:r w:rsidRPr="00290019">
              <w:rPr>
                <w:rFonts w:ascii="Times New Roman" w:hAnsi="Times New Roman" w:cs="Times New Roman"/>
                <w:szCs w:val="21"/>
              </w:rPr>
              <w:t>L.</w:t>
            </w:r>
          </w:p>
        </w:tc>
        <w:tc>
          <w:tcPr>
            <w:tcW w:w="1701" w:type="dxa"/>
            <w:vAlign w:val="center"/>
          </w:tcPr>
          <w:p w14:paraId="57054F77" w14:textId="400EC46A"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abaceae</w:t>
            </w:r>
          </w:p>
        </w:tc>
        <w:tc>
          <w:tcPr>
            <w:tcW w:w="1559" w:type="dxa"/>
            <w:vAlign w:val="center"/>
          </w:tcPr>
          <w:p w14:paraId="1D4B824E" w14:textId="5FF8634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 xml:space="preserve">Aerial parts  </w:t>
            </w:r>
          </w:p>
        </w:tc>
        <w:tc>
          <w:tcPr>
            <w:tcW w:w="5510" w:type="dxa"/>
            <w:vAlign w:val="center"/>
          </w:tcPr>
          <w:p w14:paraId="2B6F071C" w14:textId="77777777" w:rsidR="00B915E5" w:rsidRDefault="00B915E5" w:rsidP="00B915E5">
            <w:pPr>
              <w:rPr>
                <w:rFonts w:ascii="Times New Roman" w:hAnsi="Times New Roman" w:cs="Times New Roman"/>
                <w:szCs w:val="21"/>
              </w:rPr>
            </w:pPr>
            <w:r w:rsidRPr="00290019">
              <w:rPr>
                <w:rFonts w:ascii="Times New Roman" w:hAnsi="Times New Roman" w:cs="Times New Roman"/>
                <w:szCs w:val="21"/>
              </w:rPr>
              <w:t>Treatment of diabetes in India</w:t>
            </w:r>
          </w:p>
          <w:p w14:paraId="74D2A24E" w14:textId="00696B01" w:rsidR="00B915E5" w:rsidRPr="00290019" w:rsidRDefault="00B915E5" w:rsidP="00B915E5">
            <w:pPr>
              <w:rPr>
                <w:rFonts w:ascii="Times New Roman" w:hAnsi="Times New Roman" w:cs="Times New Roman"/>
                <w:szCs w:val="21"/>
              </w:rPr>
            </w:pPr>
            <w:r>
              <w:rPr>
                <w:rFonts w:ascii="Times New Roman" w:hAnsi="Times New Roman" w:cs="Times New Roman"/>
                <w:szCs w:val="21"/>
              </w:rPr>
              <w:t xml:space="preserve">Antidiabetic activity in </w:t>
            </w:r>
            <w:r w:rsidRPr="00036F4A">
              <w:rPr>
                <w:rFonts w:ascii="Times New Roman" w:hAnsi="Times New Roman" w:cs="Times New Roman"/>
                <w:szCs w:val="21"/>
              </w:rPr>
              <w:t>induced diabetic mice</w:t>
            </w:r>
            <w:r>
              <w:rPr>
                <w:rFonts w:ascii="Times New Roman" w:hAnsi="Times New Roman" w:cs="Times New Roman"/>
                <w:szCs w:val="21"/>
              </w:rPr>
              <w:t xml:space="preserve"> (200 mg/kg b.w.)</w:t>
            </w:r>
          </w:p>
        </w:tc>
        <w:tc>
          <w:tcPr>
            <w:tcW w:w="1011" w:type="dxa"/>
            <w:gridSpan w:val="2"/>
            <w:vAlign w:val="center"/>
          </w:tcPr>
          <w:p w14:paraId="4FA97E79" w14:textId="726E22C8" w:rsidR="00B915E5" w:rsidRPr="00290019" w:rsidRDefault="00B915E5" w:rsidP="00B915E5">
            <w:pPr>
              <w:rPr>
                <w:rFonts w:ascii="Times New Roman" w:hAnsi="Times New Roman" w:cs="Times New Roman"/>
                <w:szCs w:val="21"/>
              </w:rPr>
            </w:pPr>
            <w:r>
              <w:rPr>
                <w:rFonts w:ascii="Times New Roman" w:hAnsi="Times New Roman" w:cs="Times New Roman"/>
                <w:szCs w:val="21"/>
              </w:rPr>
              <w:fldChar w:fldCharType="begin">
                <w:fldData xml:space="preserve">PEVuZE5vdGU+PENpdGU+PEF1dGhvcj5NYW5vc3JvaTwvQXV0aG9yPjxZZWFyPjIwMTE8L1llYXI+
PFJlY051bT43Mzg8L1JlY051bT48RGlzcGxheVRleHQ+WzQ0XTwvRGlzcGxheVRleHQ+PHJlY29y
ZD48cmVjLW51bWJlcj43Mzg8L3JlYy1udW1iZXI+PGZvcmVpZ24ta2V5cz48a2V5IGFwcD0iRU4i
IGRiLWlkPSJkZDVlZnA1ZXl4ZHhyaGV4emRrdjkwZDM1ZjlhZXhmd3o5c2EiIHRpbWVzdGFtcD0i
MTYyMTg0ODA1MCI+NzM4PC9rZXk+PGtleSBhcHA9IkVOV2ViIiBkYi1pZD0iIj4wPC9rZXk+PC9m
b3JlaWduLWtleXM+PHJlZi10eXBlIG5hbWU9IkpvdXJuYWwgQXJ0aWNsZSI+MTc8L3JlZi10eXBl
Pjxjb250cmlidXRvcnM+PGF1dGhvcnM+PGF1dGhvcj5NYW5vc3JvaSwgSi48L2F1dGhvcj48YXV0
aG9yPk1vc2VzLCBaLiBaLjwvYXV0aG9yPjxhdXRob3I+TWFub3Nyb2ksIFcuPC9hdXRob3I+PGF1
dGhvcj5NYW5vc3JvaSwgQS48L2F1dGhvcj48L2F1dGhvcnM+PC9jb250cmlidXRvcnM+PGF1dGgt
YWRkcmVzcz5OYXR1cmFsIFByb2R1Y3RzIFJlc2VhcmNoIGFuZCBEZXZlbG9wbWVudCBDZW50ZXIg
KE5QUkRDKSwgU2NpZW5jZSBhbmQgVGVjaG5vbG9neSBSZXNlYXJjaCBJbnN0aXR1dGUsIENoaWFu
ZyBNYWkgVW5pdmVyc2l0eSwgQ2hpYW5nIE1haSA1MDIwMCwgVGhhaWxhbmQuIHBtcHRpMDA2QGNo
aWFuZ21haS5hYy50aDwvYXV0aC1hZGRyZXNzPjx0aXRsZXM+PHRpdGxlPkh5cG9nbHljZW1pYyBh
Y3Rpdml0eSBvZiBUaGFpIG1lZGljaW5hbCBwbGFudHMgc2VsZWN0ZWQgZnJvbSB0aGUgVGhhaS9M
YW5uYSBNZWRpY2luYWwgUmVjaXBlIERhdGFiYXNlIE1BTk9TUk9JIElJPC90aXRsZT48c2Vjb25k
YXJ5LXRpdGxlPkogRXRobm9waGFybWFjb2w8L3NlY29uZGFyeS10aXRsZT48L3RpdGxlcz48cGVy
aW9kaWNhbD48ZnVsbC10aXRsZT5KIEV0aG5vcGhhcm1hY29sPC9mdWxsLXRpdGxlPjwvcGVyaW9k
aWNhbD48cGFnZXM+OTItODwvcGFnZXM+PHZvbHVtZT4xMzg8L3ZvbHVtZT48bnVtYmVyPjE8L251
bWJlcj48ZWRpdGlvbj4yMDExLzA5LzIwPC9lZGl0aW9uPjxrZXl3b3Jkcz48a2V5d29yZD5BbmFs
eXNpcyBvZiBWYXJpYW5jZTwva2V5d29yZD48a2V5d29yZD5BbmltYWxzPC9rZXl3b3JkPjxrZXl3
b3JkPkFudGlveGlkYW50cy9waGFybWFjb2xvZ3kvdGhlcmFwZXV0aWMgdXNlPC9rZXl3b3JkPjxr
ZXl3b3JkPkJsb29kIEdsdWNvc2UvKm1ldGFib2xpc208L2tleXdvcmQ+PGtleXdvcmQ+RGF0YWJh
c2VzLCBGYWN0dWFsPC9rZXl3b3JkPjxrZXl3b3JkPkRpYWJldGVzIE1lbGxpdHVzLCBFeHBlcmlt
ZW50YWwvKmRydWcgdGhlcmFweTwva2V5d29yZD48a2V5d29yZD5HbHlidXJpZGUvcGhhcm1hY29s
b2d5PC9rZXl3b3JkPjxrZXl3b3JkPkh5cG9nbHljZW1pYyBBZ2VudHMvcGhhcm1hY29sb2d5Lyp0
aGVyYXBldXRpYyB1c2U8L2tleXdvcmQ+PGtleXdvcmQ+SW5oaWJpdG9yeSBDb25jZW50cmF0aW9u
IDUwPC9rZXl3b3JkPjxrZXl3b3JkPkluc3VsaW4vcGhhcm1hY29sb2d5PC9rZXl3b3JkPjxrZXl3
b3JkPk1hZ25vbGlvcHNpZGEvKmNoZW1pc3RyeTwva2V5d29yZD48a2V5d29yZD5NYWxlPC9rZXl3
b3JkPjxrZXl3b3JkPk1pY2U8L2tleXdvcmQ+PGtleXdvcmQ+TWljZSwgSW5icmVkIElDUjwva2V5
d29yZD48a2V5d29yZD4qUGh5dG90aGVyYXB5PC9rZXl3b3JkPjxrZXl3b3JkPlBsYW50IEV4dHJh
Y3RzL2NoZW1pc3RyeS9waGFybWFjb2xvZ3kvKnRoZXJhcGV1dGljIHVzZTwva2V5d29yZD48a2V5
d29yZD5QbGFudHMsIE1lZGljaW5hbC8qY2hlbWlzdHJ5PC9rZXl3b3JkPjxrZXl3b3JkPlJlZmVy
ZW5jZSBWYWx1ZXM8L2tleXdvcmQ+PC9rZXl3b3Jkcz48ZGF0ZXM+PHllYXI+MjAxMTwveWVhcj48
cHViLWRhdGVzPjxkYXRlPk9jdCAzMTwvZGF0ZT48L3B1Yi1kYXRlcz48L2RhdGVzPjxpc2JuPjE4
NzItNzU3MyAoRWxlY3Ryb25pYykmI3hEOzAzNzgtODc0MSAoTGlua2luZyk8L2lzYm4+PGFjY2Vz
c2lvbi1udW0+MjE5MjUyNTk8L2FjY2Vzc2lvbi1udW0+PHVybHM+PHJlbGF0ZWQtdXJscz48dXJs
Pmh0dHBzOi8vd3d3Lm5jYmkubmxtLm5paC5nb3YvcHVibWVkLzIxOTI1MjU5PC91cmw+PC9yZWxh
dGVkLXVybHM+PC91cmxzPjxlbGVjdHJvbmljLXJlc291cmNlLW51bT4xMC4xMDE2L2ouamVwLjIw
MTEuMDguMDQ5PC9lbGVjdHJvbmljLXJlc291cmNlLW51bT48L3JlY29yZD48L0NpdGU+PC9FbmRO
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NYW5vc3JvaTwvQXV0aG9yPjxZZWFyPjIwMTE8L1llYXI+
PFJlY051bT43Mzg8L1JlY051bT48RGlzcGxheVRleHQ+WzQ0XTwvRGlzcGxheVRleHQ+PHJlY29y
ZD48cmVjLW51bWJlcj43Mzg8L3JlYy1udW1iZXI+PGZvcmVpZ24ta2V5cz48a2V5IGFwcD0iRU4i
IGRiLWlkPSJkZDVlZnA1ZXl4ZHhyaGV4emRrdjkwZDM1ZjlhZXhmd3o5c2EiIHRpbWVzdGFtcD0i
MTYyMTg0ODA1MCI+NzM4PC9rZXk+PGtleSBhcHA9IkVOV2ViIiBkYi1pZD0iIj4wPC9rZXk+PC9m
b3JlaWduLWtleXM+PHJlZi10eXBlIG5hbWU9IkpvdXJuYWwgQXJ0aWNsZSI+MTc8L3JlZi10eXBl
Pjxjb250cmlidXRvcnM+PGF1dGhvcnM+PGF1dGhvcj5NYW5vc3JvaSwgSi48L2F1dGhvcj48YXV0
aG9yPk1vc2VzLCBaLiBaLjwvYXV0aG9yPjxhdXRob3I+TWFub3Nyb2ksIFcuPC9hdXRob3I+PGF1
dGhvcj5NYW5vc3JvaSwgQS48L2F1dGhvcj48L2F1dGhvcnM+PC9jb250cmlidXRvcnM+PGF1dGgt
YWRkcmVzcz5OYXR1cmFsIFByb2R1Y3RzIFJlc2VhcmNoIGFuZCBEZXZlbG9wbWVudCBDZW50ZXIg
KE5QUkRDKSwgU2NpZW5jZSBhbmQgVGVjaG5vbG9neSBSZXNlYXJjaCBJbnN0aXR1dGUsIENoaWFu
ZyBNYWkgVW5pdmVyc2l0eSwgQ2hpYW5nIE1haSA1MDIwMCwgVGhhaWxhbmQuIHBtcHRpMDA2QGNo
aWFuZ21haS5hYy50aDwvYXV0aC1hZGRyZXNzPjx0aXRsZXM+PHRpdGxlPkh5cG9nbHljZW1pYyBh
Y3Rpdml0eSBvZiBUaGFpIG1lZGljaW5hbCBwbGFudHMgc2VsZWN0ZWQgZnJvbSB0aGUgVGhhaS9M
YW5uYSBNZWRpY2luYWwgUmVjaXBlIERhdGFiYXNlIE1BTk9TUk9JIElJPC90aXRsZT48c2Vjb25k
YXJ5LXRpdGxlPkogRXRobm9waGFybWFjb2w8L3NlY29uZGFyeS10aXRsZT48L3RpdGxlcz48cGVy
aW9kaWNhbD48ZnVsbC10aXRsZT5KIEV0aG5vcGhhcm1hY29sPC9mdWxsLXRpdGxlPjwvcGVyaW9k
aWNhbD48cGFnZXM+OTItODwvcGFnZXM+PHZvbHVtZT4xMzg8L3ZvbHVtZT48bnVtYmVyPjE8L251
bWJlcj48ZWRpdGlvbj4yMDExLzA5LzIwPC9lZGl0aW9uPjxrZXl3b3Jkcz48a2V5d29yZD5BbmFs
eXNpcyBvZiBWYXJpYW5jZTwva2V5d29yZD48a2V5d29yZD5BbmltYWxzPC9rZXl3b3JkPjxrZXl3
b3JkPkFudGlveGlkYW50cy9waGFybWFjb2xvZ3kvdGhlcmFwZXV0aWMgdXNlPC9rZXl3b3JkPjxr
ZXl3b3JkPkJsb29kIEdsdWNvc2UvKm1ldGFib2xpc208L2tleXdvcmQ+PGtleXdvcmQ+RGF0YWJh
c2VzLCBGYWN0dWFsPC9rZXl3b3JkPjxrZXl3b3JkPkRpYWJldGVzIE1lbGxpdHVzLCBFeHBlcmlt
ZW50YWwvKmRydWcgdGhlcmFweTwva2V5d29yZD48a2V5d29yZD5HbHlidXJpZGUvcGhhcm1hY29s
b2d5PC9rZXl3b3JkPjxrZXl3b3JkPkh5cG9nbHljZW1pYyBBZ2VudHMvcGhhcm1hY29sb2d5Lyp0
aGVyYXBldXRpYyB1c2U8L2tleXdvcmQ+PGtleXdvcmQ+SW5oaWJpdG9yeSBDb25jZW50cmF0aW9u
IDUwPC9rZXl3b3JkPjxrZXl3b3JkPkluc3VsaW4vcGhhcm1hY29sb2d5PC9rZXl3b3JkPjxrZXl3
b3JkPk1hZ25vbGlvcHNpZGEvKmNoZW1pc3RyeTwva2V5d29yZD48a2V5d29yZD5NYWxlPC9rZXl3
b3JkPjxrZXl3b3JkPk1pY2U8L2tleXdvcmQ+PGtleXdvcmQ+TWljZSwgSW5icmVkIElDUjwva2V5
d29yZD48a2V5d29yZD4qUGh5dG90aGVyYXB5PC9rZXl3b3JkPjxrZXl3b3JkPlBsYW50IEV4dHJh
Y3RzL2NoZW1pc3RyeS9waGFybWFjb2xvZ3kvKnRoZXJhcGV1dGljIHVzZTwva2V5d29yZD48a2V5
d29yZD5QbGFudHMsIE1lZGljaW5hbC8qY2hlbWlzdHJ5PC9rZXl3b3JkPjxrZXl3b3JkPlJlZmVy
ZW5jZSBWYWx1ZXM8L2tleXdvcmQ+PC9rZXl3b3Jkcz48ZGF0ZXM+PHllYXI+MjAxMTwveWVhcj48
cHViLWRhdGVzPjxkYXRlPk9jdCAzMTwvZGF0ZT48L3B1Yi1kYXRlcz48L2RhdGVzPjxpc2JuPjE4
NzItNzU3MyAoRWxlY3Ryb25pYykmI3hEOzAzNzgtODc0MSAoTGlua2luZyk8L2lzYm4+PGFjY2Vz
c2lvbi1udW0+MjE5MjUyNTk8L2FjY2Vzc2lvbi1udW0+PHVybHM+PHJlbGF0ZWQtdXJscz48dXJs
Pmh0dHBzOi8vd3d3Lm5jYmkubmxtLm5paC5nb3YvcHVibWVkLzIxOTI1MjU5PC91cmw+PC9yZWxh
dGVkLXVybHM+PC91cmxzPjxlbGVjdHJvbmljLXJlc291cmNlLW51bT4xMC4xMDE2L2ouamVwLjIw
MTEuMDguMDQ5PC9lbGVjdHJvbmljLXJlc291cmNlLW51bT48L3JlY29yZD48L0NpdGU+PC9FbmRO
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noProof/>
                <w:szCs w:val="21"/>
              </w:rPr>
              <w:t>[44]</w:t>
            </w:r>
            <w:r>
              <w:rPr>
                <w:rFonts w:ascii="Times New Roman" w:hAnsi="Times New Roman" w:cs="Times New Roman"/>
                <w:szCs w:val="21"/>
              </w:rPr>
              <w:fldChar w:fldCharType="end"/>
            </w:r>
          </w:p>
        </w:tc>
      </w:tr>
      <w:tr w:rsidR="00457250" w:rsidRPr="00290019" w14:paraId="671674EA" w14:textId="77777777" w:rsidTr="00067CEF">
        <w:tc>
          <w:tcPr>
            <w:tcW w:w="1106" w:type="dxa"/>
            <w:vAlign w:val="center"/>
          </w:tcPr>
          <w:p w14:paraId="30A4C2FD" w14:textId="77777777" w:rsidR="00457250" w:rsidRPr="008016C0" w:rsidRDefault="00457250" w:rsidP="00067CEF">
            <w:pPr>
              <w:rPr>
                <w:rFonts w:ascii="Times New Roman" w:hAnsi="Times New Roman" w:cs="Times New Roman"/>
                <w:szCs w:val="21"/>
              </w:rPr>
            </w:pPr>
            <w:r>
              <w:rPr>
                <w:rFonts w:ascii="Times New Roman" w:hAnsi="Times New Roman" w:cs="Times New Roman"/>
                <w:szCs w:val="21"/>
              </w:rPr>
              <w:t>MY81</w:t>
            </w:r>
          </w:p>
        </w:tc>
        <w:tc>
          <w:tcPr>
            <w:tcW w:w="4252" w:type="dxa"/>
            <w:vAlign w:val="center"/>
          </w:tcPr>
          <w:p w14:paraId="3BD92732" w14:textId="77777777" w:rsidR="00457250" w:rsidRPr="00290019" w:rsidRDefault="00457250" w:rsidP="00067CEF">
            <w:pPr>
              <w:rPr>
                <w:rFonts w:ascii="Times New Roman" w:hAnsi="Times New Roman" w:cs="Times New Roman"/>
                <w:szCs w:val="21"/>
              </w:rPr>
            </w:pPr>
            <w:r w:rsidRPr="00290019">
              <w:rPr>
                <w:rFonts w:ascii="Times New Roman" w:hAnsi="Times New Roman" w:cs="Times New Roman"/>
                <w:i/>
                <w:szCs w:val="21"/>
              </w:rPr>
              <w:t>Senna siamea</w:t>
            </w:r>
            <w:r w:rsidRPr="00290019">
              <w:rPr>
                <w:rFonts w:ascii="Times New Roman" w:hAnsi="Times New Roman" w:cs="Times New Roman"/>
                <w:szCs w:val="21"/>
              </w:rPr>
              <w:t xml:space="preserve"> (Lam.) H.S.Irwin &amp; Barneby</w:t>
            </w:r>
          </w:p>
        </w:tc>
        <w:tc>
          <w:tcPr>
            <w:tcW w:w="1701" w:type="dxa"/>
            <w:vAlign w:val="center"/>
          </w:tcPr>
          <w:p w14:paraId="14C1875A" w14:textId="77777777" w:rsidR="00457250" w:rsidRPr="00290019" w:rsidRDefault="00457250" w:rsidP="00067CEF">
            <w:pPr>
              <w:jc w:val="left"/>
              <w:rPr>
                <w:rFonts w:ascii="Times New Roman" w:hAnsi="Times New Roman" w:cs="Times New Roman"/>
                <w:szCs w:val="21"/>
              </w:rPr>
            </w:pPr>
            <w:r>
              <w:rPr>
                <w:rFonts w:ascii="Times New Roman" w:hAnsi="Times New Roman" w:cs="Times New Roman"/>
                <w:szCs w:val="21"/>
              </w:rPr>
              <w:t>Fabaceae</w:t>
            </w:r>
          </w:p>
        </w:tc>
        <w:tc>
          <w:tcPr>
            <w:tcW w:w="1559" w:type="dxa"/>
            <w:vAlign w:val="center"/>
          </w:tcPr>
          <w:p w14:paraId="5F724788" w14:textId="77777777" w:rsidR="00457250" w:rsidRPr="00290019" w:rsidRDefault="00457250" w:rsidP="00067CEF">
            <w:pPr>
              <w:jc w:val="left"/>
              <w:rPr>
                <w:rFonts w:ascii="Times New Roman" w:hAnsi="Times New Roman" w:cs="Times New Roman"/>
                <w:szCs w:val="21"/>
              </w:rPr>
            </w:pPr>
            <w:r w:rsidRPr="00290019">
              <w:rPr>
                <w:rFonts w:ascii="Times New Roman" w:hAnsi="Times New Roman" w:cs="Times New Roman" w:hint="eastAsia"/>
                <w:szCs w:val="21"/>
              </w:rPr>
              <w:t>L</w:t>
            </w:r>
            <w:r w:rsidRPr="00290019">
              <w:rPr>
                <w:rFonts w:ascii="Times New Roman" w:hAnsi="Times New Roman" w:cs="Times New Roman"/>
                <w:szCs w:val="21"/>
              </w:rPr>
              <w:t>eaves</w:t>
            </w:r>
          </w:p>
        </w:tc>
        <w:tc>
          <w:tcPr>
            <w:tcW w:w="5510" w:type="dxa"/>
            <w:vAlign w:val="center"/>
          </w:tcPr>
          <w:p w14:paraId="3E2F2351" w14:textId="77777777" w:rsidR="00457250" w:rsidRPr="00290019" w:rsidRDefault="00457250" w:rsidP="00067CEF">
            <w:pPr>
              <w:rPr>
                <w:rFonts w:ascii="Times New Roman" w:hAnsi="Times New Roman" w:cs="Times New Roman"/>
                <w:szCs w:val="21"/>
              </w:rPr>
            </w:pPr>
            <w:r w:rsidRPr="00290019">
              <w:rPr>
                <w:rFonts w:ascii="Times New Roman" w:hAnsi="Times New Roman" w:cs="Times New Roman"/>
                <w:szCs w:val="21"/>
              </w:rPr>
              <w:t>α-Glucosidase inhibition (83%, 25 μg/mL), α-amylase inhibition (82%, 25 μg/mL)</w:t>
            </w:r>
          </w:p>
        </w:tc>
        <w:tc>
          <w:tcPr>
            <w:tcW w:w="1011" w:type="dxa"/>
            <w:gridSpan w:val="2"/>
            <w:vAlign w:val="center"/>
          </w:tcPr>
          <w:p w14:paraId="316ABE62" w14:textId="0C61B7B1" w:rsidR="00457250" w:rsidRPr="00290019" w:rsidRDefault="00457250" w:rsidP="00067CEF">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Tb210aW11YW5nPC9BdXRob3I+PFllYXI+MjAxODwvWWVh
cj48UmVjTnVtPjQ5NTwvUmVjTnVtPjxEaXNwbGF5VGV4dD5bNDVdPC9EaXNwbGF5VGV4dD48cmVj
b3JkPjxyZWMtbnVtYmVyPjQ5NTwvcmVjLW51bWJlcj48Zm9yZWlnbi1rZXlzPjxrZXkgYXBwPSJF
TiIgZGItaWQ9ImRkNWVmcDVleXhkeHJoZXh6ZGt2OTBkMzVmOWFleGZ3ejlzYSIgdGltZXN0YW1w
PSIxNjAzNzEyODY4Ij40OTU8L2tleT48a2V5IGFwcD0iRU5XZWIiIGRiLWlkPSIiPjA8L2tleT48
L2ZvcmVpZ24ta2V5cz48cmVmLXR5cGUgbmFtZT0iSm91cm5hbCBBcnRpY2xlIj4xNzwvcmVmLXR5
cGU+PGNvbnRyaWJ1dG9ycz48YXV0aG9ycz48YXV0aG9yPlNvbXRpbXVhbmcsIEMuPC9hdXRob3I+
PGF1dGhvcj5PbGF0dW5qaSwgTy4gSi48L2F1dGhvcj48YXV0aG9yPk92YXRsYXJucG9ybiwgQy48
L2F1dGhvcj48L2F1dGhvcnM+PC9jb250cmlidXRvcnM+PGF1dGgtYWRkcmVzcz5GYWN1bHR5IG9m
IFRyYWRpdGlvbmFsIFRoYWkgTWVkaWNpbmUsIFByaW5jZSBvZiBTb25na2xhIFVuaXZlcnNpdHks
IEhhdCBZYWksIDkwMTEyLCBUaGFpbGFuZC4mI3hEO0RlcGFydG1lbnQgb2YgUGhhcm1hY2V1dGlj
YWwgQ2hlbWlzdHJ5LCBGYWN1bHR5IG9mIFBoYXJtYWNldXRpY2FsIFNjaWVuY2VzLCBQcmluY2Ug
b2YgU29uZ2tsYSBVbml2ZXJzaXR5LCBIYXQgWWFpLCA5MDExMiwgVGhhaWxhbmQuPC9hdXRoLWFk
ZHJlc3M+PHRpdGxlcz48dGl0bGU+PHN0eWxlIGZhY2U9Im5vcm1hbCIgZm9udD0iZGVmYXVsdCIg
c2l6ZT0iMTAwJSI+RXZhbHVhdGlvbiBvZiBJbiBWaXRybyA8L3N0eWxlPjxzdHlsZSBmYWNlPSJu
b3JtYWwiIGZvbnQ9ImRlZmF1bHQiIGNoYXJzZXQ9IjE2MSIgc2l6ZT0iMTAwJSI+zrE8L3N0eWxl
PjxzdHlsZSBmYWNlPSJub3JtYWwiIGZvbnQ9ImRlZmF1bHQiIHNpemU9IjEwMCUiPi1BbXlsYXNl
IGFuZCA8L3N0eWxlPjxzdHlsZSBmYWNlPSJub3JtYWwiIGZvbnQ9ImRlZmF1bHQiIGNoYXJzZXQ9
IjE2MSIgc2l6ZT0iMTAwJSI+zrE8L3N0eWxlPjxzdHlsZSBmYWNlPSJub3JtYWwiIGZvbnQ9ImRl
ZmF1bHQiIHNpemU9IjEwMCUiPi1HbHVjb3NpZGFzZSBJbmhpYml0b3J5IFBvdGVudGlhbHMgb2Yg
MTQgTWVkaWNpbmFsIFBsYW50cyBDb25zdGl0dXRlZCBpbiBUaGFpIEZvbGsgQW50aWRpYWJldGlj
IEZvcm11bGFyaWVzPC9zdHlsZT48L3RpdGxlPjxzZWNvbmRhcnktdGl0bGU+Q2hlbSBCaW9kaXZl
cnM8L3NlY29uZGFyeS10aXRsZT48L3RpdGxlcz48cGVyaW9kaWNhbD48ZnVsbC10aXRsZT5DaGVt
IEJpb2RpdmVyczwvZnVsbC10aXRsZT48L3BlcmlvZGljYWw+PHBhZ2VzPmUxODAwMDI1PC9wYWdl
cz48dm9sdW1lPjE1PC92b2x1bWU+PG51bWJlcj40PC9udW1iZXI+PGVkaXRpb24+MjAxOC8wMi8y
MTwvZWRpdGlvbj48a2V5d29yZHM+PGtleXdvcmQ+RG9zZS1SZXNwb25zZSBSZWxhdGlvbnNoaXAs
IERydWc8L2tleXdvcmQ+PGtleXdvcmQ+RHJ1ZyBDb21wb3VuZGluZzwva2V5d29yZD48a2V5d29y
ZD5HbHljb3NpZGUgSHlkcm9sYXNlIEluaGliaXRvcnMvY2hlbWlzdHJ5L2lzb2xhdGlvbiAmYW1w
OyBwdXJpZmljYXRpb24vKnBoYXJtYWNvbG9neTwva2V5d29yZD48a2V5d29yZD5IeXBvZ2x5Y2Vt
aWMgQWdlbnRzL2NoZW1pc3RyeS9pc29sYXRpb24gJmFtcDsgcHVyaWZpY2F0aW9uLypwaGFybWFj
b2xvZ3k8L2tleXdvcmQ+PGtleXdvcmQ+TW9sZWN1bGFyIFN0cnVjdHVyZTwva2V5d29yZD48a2V5
d29yZD5QbGFudCBFeHRyYWN0cy9jaGVtaXN0cnkvaXNvbGF0aW9uICZhbXA7IHB1cmlmaWNhdGlv
bi9waGFybWFjb2xvZ3k8L2tleXdvcmQ+PGtleXdvcmQ+UGxhbnRzLCBNZWRpY2luYWwvKmNoZW1p
c3RyeTwva2V5d29yZD48a2V5d29yZD5TdHJ1Y3R1cmUtQWN0aXZpdHkgUmVsYXRpb25zaGlwPC9r
ZXl3b3JkPjxrZXl3b3JkPlRoYWlsYW5kPC9rZXl3b3JkPjxrZXl3b3JkPlZpdGV4LypjaGVtaXN0
cnk8L2tleXdvcmQ+PGtleXdvcmQ+YWxwaGEtQW15bGFzZXMvKmFudGFnb25pc3RzICZhbXA7IGlu
aGliaXRvcnMvbWV0YWJvbGlzbTwva2V5d29yZD48a2V5d29yZD5hbHBoYS1HbHVjb3NpZGFzZXMv
Km1ldGFib2xpc208L2tleXdvcmQ+PGtleXdvcmQ+TW9yIFBvcm4mYXBvcztzIHJlY2lwZTwva2V5
d29yZD48a2V5d29yZD5WaXRleCBnbGFicmF0YSBSLkJyLjwva2V5d29yZD48a2V5d29yZD5hbnRp
LWRpYWJldGljPC9rZXl3b3JkPjxrZXl3b3JkPmRpYWJldGVzPC9rZXl3b3JkPjxrZXl3b3JkPmFs
cGhhLWFteWxhc2U8L2tleXdvcmQ+PGtleXdvcmQ+YWxwaGEtZ2x1Y29zaWRhc2U8L2tleXdvcmQ+
PC9rZXl3b3Jkcz48ZGF0ZXM+PHllYXI+MjAxODwveWVhcj48cHViLWRhdGVzPjxkYXRlPkFwcjwv
ZGF0ZT48L3B1Yi1kYXRlcz48L2RhdGVzPjxpc2JuPjE2MTItMTg4MCAoRWxlY3Ryb25pYykmI3hE
OzE2MTItMTg3MiAoTGlua2luZyk8L2lzYm4+PGFjY2Vzc2lvbi1udW0+Mjk0NjAzNDA8L2FjY2Vz
c2lvbi1udW0+PHVybHM+PHJlbGF0ZWQtdXJscz48dXJsPmh0dHBzOi8vd3d3Lm5jYmkubmxtLm5p
aC5nb3YvcHVibWVkLzI5NDYwMzQwPC91cmw+PC9yZWxhdGVkLXVybHM+PC91cmxzPjxlbGVjdHJv
bmljLXJlc291cmNlLW51bT4xMC4xMDAyL2NiZHYuMjAxODAwMDI1PC9lbGVjdHJvbmljLXJlc291
cmNlLW51bT48L3JlY29yZD48L0NpdGU+PC9FbmROb3RlPgB=
</w:fldData>
              </w:fldChar>
            </w:r>
            <w:r w:rsidR="00394F92">
              <w:rPr>
                <w:rFonts w:ascii="Times New Roman" w:hAnsi="Times New Roman" w:cs="Times New Roman"/>
                <w:szCs w:val="21"/>
              </w:rPr>
              <w:instrText xml:space="preserve"> ADDIN EN.CITE </w:instrText>
            </w:r>
            <w:r w:rsidR="00394F92">
              <w:rPr>
                <w:rFonts w:ascii="Times New Roman" w:hAnsi="Times New Roman" w:cs="Times New Roman"/>
                <w:szCs w:val="21"/>
              </w:rPr>
              <w:fldChar w:fldCharType="begin">
                <w:fldData xml:space="preserve">PEVuZE5vdGU+PENpdGU+PEF1dGhvcj5Tb210aW11YW5nPC9BdXRob3I+PFllYXI+MjAxODwvWWVh
cj48UmVjTnVtPjQ5NTwvUmVjTnVtPjxEaXNwbGF5VGV4dD5bNDVdPC9EaXNwbGF5VGV4dD48cmVj
b3JkPjxyZWMtbnVtYmVyPjQ5NTwvcmVjLW51bWJlcj48Zm9yZWlnbi1rZXlzPjxrZXkgYXBwPSJF
TiIgZGItaWQ9ImRkNWVmcDVleXhkeHJoZXh6ZGt2OTBkMzVmOWFleGZ3ejlzYSIgdGltZXN0YW1w
PSIxNjAzNzEyODY4Ij40OTU8L2tleT48a2V5IGFwcD0iRU5XZWIiIGRiLWlkPSIiPjA8L2tleT48
L2ZvcmVpZ24ta2V5cz48cmVmLXR5cGUgbmFtZT0iSm91cm5hbCBBcnRpY2xlIj4xNzwvcmVmLXR5
cGU+PGNvbnRyaWJ1dG9ycz48YXV0aG9ycz48YXV0aG9yPlNvbXRpbXVhbmcsIEMuPC9hdXRob3I+
PGF1dGhvcj5PbGF0dW5qaSwgTy4gSi48L2F1dGhvcj48YXV0aG9yPk92YXRsYXJucG9ybiwgQy48
L2F1dGhvcj48L2F1dGhvcnM+PC9jb250cmlidXRvcnM+PGF1dGgtYWRkcmVzcz5GYWN1bHR5IG9m
IFRyYWRpdGlvbmFsIFRoYWkgTWVkaWNpbmUsIFByaW5jZSBvZiBTb25na2xhIFVuaXZlcnNpdHks
IEhhdCBZYWksIDkwMTEyLCBUaGFpbGFuZC4mI3hEO0RlcGFydG1lbnQgb2YgUGhhcm1hY2V1dGlj
YWwgQ2hlbWlzdHJ5LCBGYWN1bHR5IG9mIFBoYXJtYWNldXRpY2FsIFNjaWVuY2VzLCBQcmluY2Ug
b2YgU29uZ2tsYSBVbml2ZXJzaXR5LCBIYXQgWWFpLCA5MDExMiwgVGhhaWxhbmQuPC9hdXRoLWFk
ZHJlc3M+PHRpdGxlcz48dGl0bGU+PHN0eWxlIGZhY2U9Im5vcm1hbCIgZm9udD0iZGVmYXVsdCIg
c2l6ZT0iMTAwJSI+RXZhbHVhdGlvbiBvZiBJbiBWaXRybyA8L3N0eWxlPjxzdHlsZSBmYWNlPSJu
b3JtYWwiIGZvbnQ9ImRlZmF1bHQiIGNoYXJzZXQ9IjE2MSIgc2l6ZT0iMTAwJSI+zrE8L3N0eWxl
PjxzdHlsZSBmYWNlPSJub3JtYWwiIGZvbnQ9ImRlZmF1bHQiIHNpemU9IjEwMCUiPi1BbXlsYXNl
IGFuZCA8L3N0eWxlPjxzdHlsZSBmYWNlPSJub3JtYWwiIGZvbnQ9ImRlZmF1bHQiIGNoYXJzZXQ9
IjE2MSIgc2l6ZT0iMTAwJSI+zrE8L3N0eWxlPjxzdHlsZSBmYWNlPSJub3JtYWwiIGZvbnQ9ImRl
ZmF1bHQiIHNpemU9IjEwMCUiPi1HbHVjb3NpZGFzZSBJbmhpYml0b3J5IFBvdGVudGlhbHMgb2Yg
MTQgTWVkaWNpbmFsIFBsYW50cyBDb25zdGl0dXRlZCBpbiBUaGFpIEZvbGsgQW50aWRpYWJldGlj
IEZvcm11bGFyaWVzPC9zdHlsZT48L3RpdGxlPjxzZWNvbmRhcnktdGl0bGU+Q2hlbSBCaW9kaXZl
cnM8L3NlY29uZGFyeS10aXRsZT48L3RpdGxlcz48cGVyaW9kaWNhbD48ZnVsbC10aXRsZT5DaGVt
IEJpb2RpdmVyczwvZnVsbC10aXRsZT48L3BlcmlvZGljYWw+PHBhZ2VzPmUxODAwMDI1PC9wYWdl
cz48dm9sdW1lPjE1PC92b2x1bWU+PG51bWJlcj40PC9udW1iZXI+PGVkaXRpb24+MjAxOC8wMi8y
MTwvZWRpdGlvbj48a2V5d29yZHM+PGtleXdvcmQ+RG9zZS1SZXNwb25zZSBSZWxhdGlvbnNoaXAs
IERydWc8L2tleXdvcmQ+PGtleXdvcmQ+RHJ1ZyBDb21wb3VuZGluZzwva2V5d29yZD48a2V5d29y
ZD5HbHljb3NpZGUgSHlkcm9sYXNlIEluaGliaXRvcnMvY2hlbWlzdHJ5L2lzb2xhdGlvbiAmYW1w
OyBwdXJpZmljYXRpb24vKnBoYXJtYWNvbG9neTwva2V5d29yZD48a2V5d29yZD5IeXBvZ2x5Y2Vt
aWMgQWdlbnRzL2NoZW1pc3RyeS9pc29sYXRpb24gJmFtcDsgcHVyaWZpY2F0aW9uLypwaGFybWFj
b2xvZ3k8L2tleXdvcmQ+PGtleXdvcmQ+TW9sZWN1bGFyIFN0cnVjdHVyZTwva2V5d29yZD48a2V5
d29yZD5QbGFudCBFeHRyYWN0cy9jaGVtaXN0cnkvaXNvbGF0aW9uICZhbXA7IHB1cmlmaWNhdGlv
bi9waGFybWFjb2xvZ3k8L2tleXdvcmQ+PGtleXdvcmQ+UGxhbnRzLCBNZWRpY2luYWwvKmNoZW1p
c3RyeTwva2V5d29yZD48a2V5d29yZD5TdHJ1Y3R1cmUtQWN0aXZpdHkgUmVsYXRpb25zaGlwPC9r
ZXl3b3JkPjxrZXl3b3JkPlRoYWlsYW5kPC9rZXl3b3JkPjxrZXl3b3JkPlZpdGV4LypjaGVtaXN0
cnk8L2tleXdvcmQ+PGtleXdvcmQ+YWxwaGEtQW15bGFzZXMvKmFudGFnb25pc3RzICZhbXA7IGlu
aGliaXRvcnMvbWV0YWJvbGlzbTwva2V5d29yZD48a2V5d29yZD5hbHBoYS1HbHVjb3NpZGFzZXMv
Km1ldGFib2xpc208L2tleXdvcmQ+PGtleXdvcmQ+TW9yIFBvcm4mYXBvcztzIHJlY2lwZTwva2V5
d29yZD48a2V5d29yZD5WaXRleCBnbGFicmF0YSBSLkJyLjwva2V5d29yZD48a2V5d29yZD5hbnRp
LWRpYWJldGljPC9rZXl3b3JkPjxrZXl3b3JkPmRpYWJldGVzPC9rZXl3b3JkPjxrZXl3b3JkPmFs
cGhhLWFteWxhc2U8L2tleXdvcmQ+PGtleXdvcmQ+YWxwaGEtZ2x1Y29zaWRhc2U8L2tleXdvcmQ+
PC9rZXl3b3Jkcz48ZGF0ZXM+PHllYXI+MjAxODwveWVhcj48cHViLWRhdGVzPjxkYXRlPkFwcjwv
ZGF0ZT48L3B1Yi1kYXRlcz48L2RhdGVzPjxpc2JuPjE2MTItMTg4MCAoRWxlY3Ryb25pYykmI3hE
OzE2MTItMTg3MiAoTGlua2luZyk8L2lzYm4+PGFjY2Vzc2lvbi1udW0+Mjk0NjAzNDA8L2FjY2Vz
c2lvbi1udW0+PHVybHM+PHJlbGF0ZWQtdXJscz48dXJsPmh0dHBzOi8vd3d3Lm5jYmkubmxtLm5p
aC5nb3YvcHVibWVkLzI5NDYwMzQwPC91cmw+PC9yZWxhdGVkLXVybHM+PC91cmxzPjxlbGVjdHJv
bmljLXJlc291cmNlLW51bT4xMC4xMDAyL2NiZHYuMjAxODAwMDI1PC9lbGVjdHJvbmljLXJlc291
cmNlLW51bT48L3JlY29yZD48L0NpdGU+PC9FbmROb3RlPgB=
</w:fldData>
              </w:fldChar>
            </w:r>
            <w:r w:rsidR="00394F92">
              <w:rPr>
                <w:rFonts w:ascii="Times New Roman" w:hAnsi="Times New Roman" w:cs="Times New Roman"/>
                <w:szCs w:val="21"/>
              </w:rPr>
              <w:instrText xml:space="preserve"> ADDIN EN.CITE.DATA </w:instrText>
            </w:r>
            <w:r w:rsidR="00394F92">
              <w:rPr>
                <w:rFonts w:ascii="Times New Roman" w:hAnsi="Times New Roman" w:cs="Times New Roman"/>
                <w:szCs w:val="21"/>
              </w:rPr>
            </w:r>
            <w:r w:rsidR="00394F92">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00394F92">
              <w:rPr>
                <w:rFonts w:ascii="Times New Roman" w:hAnsi="Times New Roman" w:cs="Times New Roman"/>
                <w:noProof/>
                <w:szCs w:val="21"/>
              </w:rPr>
              <w:t>[45]</w:t>
            </w:r>
            <w:r w:rsidRPr="00290019">
              <w:rPr>
                <w:rFonts w:ascii="Times New Roman" w:hAnsi="Times New Roman" w:cs="Times New Roman"/>
                <w:szCs w:val="21"/>
              </w:rPr>
              <w:fldChar w:fldCharType="end"/>
            </w:r>
          </w:p>
        </w:tc>
      </w:tr>
      <w:tr w:rsidR="00B915E5" w:rsidRPr="00290019" w14:paraId="54E6E06A" w14:textId="77777777" w:rsidTr="0084544E">
        <w:tc>
          <w:tcPr>
            <w:tcW w:w="1106" w:type="dxa"/>
            <w:vAlign w:val="center"/>
          </w:tcPr>
          <w:p w14:paraId="407D8D2F" w14:textId="32B9AD7D" w:rsidR="00B915E5" w:rsidRPr="008016C0" w:rsidRDefault="002B257B" w:rsidP="00B915E5">
            <w:pPr>
              <w:rPr>
                <w:rFonts w:ascii="Times New Roman" w:hAnsi="Times New Roman" w:cs="Times New Roman"/>
                <w:szCs w:val="21"/>
              </w:rPr>
            </w:pPr>
            <w:r>
              <w:rPr>
                <w:rFonts w:ascii="Times New Roman" w:hAnsi="Times New Roman" w:cs="Times New Roman"/>
                <w:szCs w:val="21"/>
              </w:rPr>
              <w:t>MY91</w:t>
            </w:r>
          </w:p>
        </w:tc>
        <w:tc>
          <w:tcPr>
            <w:tcW w:w="4252" w:type="dxa"/>
            <w:vAlign w:val="center"/>
          </w:tcPr>
          <w:p w14:paraId="4A05236E" w14:textId="3F587B43"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Swertia angustifolia</w:t>
            </w:r>
            <w:r w:rsidRPr="00290019">
              <w:rPr>
                <w:rFonts w:ascii="Times New Roman" w:hAnsi="Times New Roman" w:cs="Times New Roman"/>
                <w:szCs w:val="21"/>
              </w:rPr>
              <w:t xml:space="preserve"> Buch.-Ham. ex D. Don</w:t>
            </w:r>
          </w:p>
        </w:tc>
        <w:tc>
          <w:tcPr>
            <w:tcW w:w="1701" w:type="dxa"/>
            <w:vAlign w:val="center"/>
          </w:tcPr>
          <w:p w14:paraId="36A9904D" w14:textId="24FB0C4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Gentianaceae</w:t>
            </w:r>
          </w:p>
        </w:tc>
        <w:tc>
          <w:tcPr>
            <w:tcW w:w="1559" w:type="dxa"/>
            <w:vAlign w:val="center"/>
          </w:tcPr>
          <w:p w14:paraId="422D1D5C" w14:textId="01C67CA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W</w:t>
            </w:r>
            <w:r w:rsidRPr="00290019">
              <w:rPr>
                <w:rFonts w:ascii="Times New Roman" w:hAnsi="Times New Roman" w:cs="Times New Roman"/>
                <w:szCs w:val="21"/>
              </w:rPr>
              <w:t>hole Plants</w:t>
            </w:r>
          </w:p>
        </w:tc>
        <w:tc>
          <w:tcPr>
            <w:tcW w:w="5510" w:type="dxa"/>
            <w:vAlign w:val="center"/>
          </w:tcPr>
          <w:p w14:paraId="57CC2990"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Infusion for diabetes in India. Decoction for diabetes in Myanmar (Shan State by survey)</w:t>
            </w:r>
            <w:r w:rsidRPr="00290019">
              <w:rPr>
                <w:szCs w:val="21"/>
              </w:rPr>
              <w:t xml:space="preserve"> </w:t>
            </w:r>
          </w:p>
        </w:tc>
        <w:tc>
          <w:tcPr>
            <w:tcW w:w="1011" w:type="dxa"/>
            <w:gridSpan w:val="2"/>
            <w:vAlign w:val="center"/>
          </w:tcPr>
          <w:p w14:paraId="4E635CAB" w14:textId="62E134A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00394F92">
              <w:rPr>
                <w:rFonts w:ascii="Times New Roman" w:hAnsi="Times New Roman" w:cs="Times New Roman"/>
                <w:szCs w:val="21"/>
              </w:rPr>
              <w:instrText xml:space="preserve"> ADDIN EN.CITE &lt;EndNote&gt;&lt;Cite&gt;&lt;Author&gt;Chhetri&lt;/Author&gt;&lt;Year&gt;2005&lt;/Year&gt;&lt;RecNum&gt;388&lt;/RecNum&gt;&lt;DisplayText&gt;[46]&lt;/DisplayText&gt;&lt;record&gt;&lt;rec-number&gt;388&lt;/rec-number&gt;&lt;foreign-keys&gt;&lt;key app="EN" db-id="dd5efp5eyxdxrhexzdkv90d35f9aexfwz9sa" timestamp="1582266158"&gt;388&lt;/key&gt;&lt;key app="ENWeb" db-id=""&gt;0&lt;/key&gt;&lt;/foreign-keys&gt;&lt;ref-type name="Journal Article"&gt;17&lt;/ref-type&gt;&lt;contributors&gt;&lt;authors&gt;&lt;author&gt;Chhetri, D. R.&lt;/author&gt;&lt;author&gt;Parajuli, P.&lt;/author&gt;&lt;author&gt;Subba, G. C.&lt;/author&gt;&lt;/authors&gt;&lt;/contributors&gt;&lt;auth-address&gt;Post Graduate Department of Botany, Darjeeling Government College, Darjeeling 734101, India. munal@sancharnet.in&lt;/auth-address&gt;&lt;titles&gt;&lt;title&gt;Antidiabetic plants used by Sikkim and Darjeeling Himalayan tribes, India&lt;/title&gt;&lt;secondary-title&gt;J Ethnopharmacol&lt;/secondary-title&gt;&lt;/titles&gt;&lt;periodical&gt;&lt;full-title&gt;J Ethnopharmacol&lt;/full-title&gt;&lt;/periodical&gt;&lt;pages&gt;199-202&lt;/pages&gt;&lt;volume&gt;99&lt;/volume&gt;&lt;number&gt;2&lt;/number&gt;&lt;edition&gt;2005/05/17&lt;/edition&gt;&lt;keywords&gt;&lt;keyword&gt;Diabetes Mellitus, Type 1/drug therapy&lt;/keyword&gt;&lt;keyword&gt;Humans&lt;/keyword&gt;&lt;keyword&gt;Hypoglycemic Agents/administration &amp;amp; dosage/*pharmacology/therapeutic use&lt;/keyword&gt;&lt;keyword&gt;India&lt;/keyword&gt;&lt;keyword&gt;Medicine, Traditional&lt;/keyword&gt;&lt;keyword&gt;*Phytotherapy&lt;/keyword&gt;&lt;keyword&gt;Plant Extracts/administration &amp;amp; dosage/*pharmacology/therapeutic use&lt;/keyword&gt;&lt;keyword&gt;*Plants, Medicinal&lt;/keyword&gt;&lt;/keywords&gt;&lt;dates&gt;&lt;year&gt;2005&lt;/year&gt;&lt;pub-dates&gt;&lt;date&gt;Jun 3&lt;/date&gt;&lt;/pub-dates&gt;&lt;/dates&gt;&lt;isbn&gt;0378-8741 (Print)&amp;#xD;0378-8741 (Linking)&lt;/isbn&gt;&lt;accession-num&gt;15894127&lt;/accession-num&gt;&lt;urls&gt;&lt;related-urls&gt;&lt;url&gt;https://www.ncbi.nlm.nih.gov/pubmed/15894127&lt;/url&gt;&lt;/related-urls&gt;&lt;/urls&gt;&lt;electronic-resource-num&gt;10.1016/j.jep.2005.01.058&lt;/electronic-resource-num&gt;&lt;/record&gt;&lt;/Cite&gt;&lt;/EndNote&gt;</w:instrText>
            </w:r>
            <w:r w:rsidRPr="00290019">
              <w:rPr>
                <w:rFonts w:ascii="Times New Roman" w:hAnsi="Times New Roman" w:cs="Times New Roman"/>
                <w:szCs w:val="21"/>
              </w:rPr>
              <w:fldChar w:fldCharType="separate"/>
            </w:r>
            <w:r w:rsidR="00394F92">
              <w:rPr>
                <w:rFonts w:ascii="Times New Roman" w:hAnsi="Times New Roman" w:cs="Times New Roman"/>
                <w:noProof/>
                <w:szCs w:val="21"/>
              </w:rPr>
              <w:t>[46]</w:t>
            </w:r>
            <w:r w:rsidRPr="00290019">
              <w:rPr>
                <w:rFonts w:ascii="Times New Roman" w:hAnsi="Times New Roman" w:cs="Times New Roman"/>
                <w:szCs w:val="21"/>
              </w:rPr>
              <w:fldChar w:fldCharType="end"/>
            </w:r>
          </w:p>
        </w:tc>
      </w:tr>
      <w:tr w:rsidR="00B915E5" w:rsidRPr="00290019" w14:paraId="670DD813" w14:textId="77777777" w:rsidTr="0084544E">
        <w:tc>
          <w:tcPr>
            <w:tcW w:w="1106" w:type="dxa"/>
            <w:vAlign w:val="center"/>
          </w:tcPr>
          <w:p w14:paraId="078DABBD" w14:textId="60AB3E52" w:rsidR="00B915E5" w:rsidRPr="008016C0" w:rsidRDefault="002B257B" w:rsidP="00B915E5">
            <w:pPr>
              <w:rPr>
                <w:rFonts w:ascii="Times New Roman" w:hAnsi="Times New Roman" w:cs="Times New Roman"/>
                <w:szCs w:val="21"/>
              </w:rPr>
            </w:pPr>
            <w:r>
              <w:rPr>
                <w:rFonts w:ascii="Times New Roman" w:hAnsi="Times New Roman" w:cs="Times New Roman"/>
                <w:szCs w:val="21"/>
              </w:rPr>
              <w:t>MY54</w:t>
            </w:r>
          </w:p>
        </w:tc>
        <w:tc>
          <w:tcPr>
            <w:tcW w:w="4252" w:type="dxa"/>
            <w:vAlign w:val="center"/>
          </w:tcPr>
          <w:p w14:paraId="4A457DEF" w14:textId="22ADFB48"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Clerodendrum bungei </w:t>
            </w:r>
            <w:r w:rsidRPr="00290019">
              <w:rPr>
                <w:rFonts w:ascii="Times New Roman" w:hAnsi="Times New Roman" w:cs="Times New Roman"/>
                <w:szCs w:val="21"/>
              </w:rPr>
              <w:t>Steud.</w:t>
            </w:r>
          </w:p>
        </w:tc>
        <w:tc>
          <w:tcPr>
            <w:tcW w:w="1701" w:type="dxa"/>
            <w:vAlign w:val="center"/>
          </w:tcPr>
          <w:p w14:paraId="1085BBE4" w14:textId="5CBFCB3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amiaceae</w:t>
            </w:r>
          </w:p>
        </w:tc>
        <w:tc>
          <w:tcPr>
            <w:tcW w:w="1559" w:type="dxa"/>
            <w:vAlign w:val="center"/>
          </w:tcPr>
          <w:p w14:paraId="66FD1D54" w14:textId="147CBDB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unknown</w:t>
            </w:r>
          </w:p>
        </w:tc>
        <w:tc>
          <w:tcPr>
            <w:tcW w:w="5510" w:type="dxa"/>
            <w:vAlign w:val="center"/>
          </w:tcPr>
          <w:p w14:paraId="175B01C0"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α-Glucosidase inhibition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114.89 μg/ml)  </w:t>
            </w:r>
          </w:p>
        </w:tc>
        <w:tc>
          <w:tcPr>
            <w:tcW w:w="1011" w:type="dxa"/>
            <w:gridSpan w:val="2"/>
            <w:vAlign w:val="center"/>
          </w:tcPr>
          <w:p w14:paraId="195EDB40" w14:textId="595D9D43"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00394F92">
              <w:rPr>
                <w:rFonts w:ascii="Times New Roman" w:hAnsi="Times New Roman" w:cs="Times New Roman"/>
                <w:szCs w:val="21"/>
              </w:rPr>
              <w:instrText xml:space="preserve"> ADDIN EN.CITE &lt;EndNote&gt;&lt;Cite&gt;&lt;Author&gt;Long&lt;/Author&gt;&lt;Year&gt;2019&lt;/Year&gt;&lt;RecNum&gt;483&lt;/RecNum&gt;&lt;DisplayText&gt;[47]&lt;/DisplayText&gt;&lt;record&gt;&lt;rec-number&gt;483&lt;/rec-number&gt;&lt;foreign-keys&gt;&lt;key app="EN" db-id="dd5efp5eyxdxrhexzdkv90d35f9aexfwz9sa" timestamp="1603101853"&gt;483&lt;/key&gt;&lt;key app="ENWeb" db-id=""&gt;0&lt;/key&gt;&lt;/foreign-keys&gt;&lt;ref-type name="Journal Article"&gt;17&lt;/ref-type&gt;&lt;contributors&gt;&lt;authors&gt;&lt;author&gt;Huang, Xiao Long&lt;/author&gt;&lt;author&gt;Wan, Dan&lt;/author&gt;&lt;author&gt;Shu, Jun&lt;/author&gt;&lt;author&gt;Fang, Liang Zi&lt;/author&gt;&lt;author&gt;&lt;style face="normal" font="default" size="100%"&gt;Zou,&lt;/style&gt;&lt;style face="normal" font="default" charset="134" size="100%"&gt; &lt;/style&gt;&lt;style face="normal" font="default" size="100%"&gt;Du Zhun&lt;/style&gt;&lt;/author&gt;&lt;author&gt;Zhang, Shui Han&lt;/author&gt;&lt;/authors&gt;&lt;/contributors&gt;&lt;titles&gt;&lt;title&gt;&lt;style face="normal" font="default" size="100%"&gt;α-Glucosidase Inhibitory Activity-guided Identification of Compounds from&lt;/style&gt;&lt;style face="italic" font="default" size="100%"&gt; Clerodendrum bungei &lt;/style&gt;&lt;style face="normal" font="default" size="100%"&gt;Steud by HPLC-ESI- QTOF-MS/MS&lt;/style&gt;&lt;/title&gt;&lt;secondary-title&gt;Digital Chinese Medicine&lt;/secondary-title&gt;&lt;/titles&gt;&lt;periodical&gt;&lt;full-title&gt;Digital Chinese Medicine&lt;/full-title&gt;&lt;/periodical&gt;&lt;pages&gt;41-49&lt;/pages&gt;&lt;volume&gt;2&lt;/volume&gt;&lt;number&gt;1&lt;/number&gt;&lt;section&gt;41&lt;/section&gt;&lt;dates&gt;&lt;year&gt;2019&lt;/year&gt;&lt;/dates&gt;&lt;isbn&gt;25893777&lt;/isbn&gt;&lt;urls&gt;&lt;/urls&gt;&lt;electronic-resource-num&gt;10.1016/j.dcmed.2019.05.005&lt;/electronic-resource-num&gt;&lt;/record&gt;&lt;/Cite&gt;&lt;/EndNote&gt;</w:instrText>
            </w:r>
            <w:r w:rsidRPr="00290019">
              <w:rPr>
                <w:rFonts w:ascii="Times New Roman" w:hAnsi="Times New Roman" w:cs="Times New Roman"/>
                <w:szCs w:val="21"/>
              </w:rPr>
              <w:fldChar w:fldCharType="separate"/>
            </w:r>
            <w:r w:rsidR="00394F92">
              <w:rPr>
                <w:rFonts w:ascii="Times New Roman" w:hAnsi="Times New Roman" w:cs="Times New Roman"/>
                <w:noProof/>
                <w:szCs w:val="21"/>
              </w:rPr>
              <w:t>[47]</w:t>
            </w:r>
            <w:r w:rsidRPr="00290019">
              <w:rPr>
                <w:rFonts w:ascii="Times New Roman" w:hAnsi="Times New Roman" w:cs="Times New Roman"/>
                <w:szCs w:val="21"/>
              </w:rPr>
              <w:fldChar w:fldCharType="end"/>
            </w:r>
          </w:p>
        </w:tc>
      </w:tr>
      <w:tr w:rsidR="00B915E5" w:rsidRPr="00290019" w14:paraId="3EEDE803" w14:textId="77777777" w:rsidTr="0084544E">
        <w:tc>
          <w:tcPr>
            <w:tcW w:w="1106" w:type="dxa"/>
            <w:vAlign w:val="center"/>
          </w:tcPr>
          <w:p w14:paraId="2815BB62" w14:textId="2CD617B7" w:rsidR="00B915E5" w:rsidRPr="008016C0" w:rsidRDefault="002B257B" w:rsidP="00B915E5">
            <w:pPr>
              <w:rPr>
                <w:rFonts w:ascii="Times New Roman" w:hAnsi="Times New Roman" w:cs="Times New Roman"/>
                <w:szCs w:val="21"/>
              </w:rPr>
            </w:pPr>
            <w:r>
              <w:rPr>
                <w:rFonts w:ascii="Times New Roman" w:hAnsi="Times New Roman" w:cs="Times New Roman"/>
                <w:szCs w:val="21"/>
              </w:rPr>
              <w:t>MY49</w:t>
            </w:r>
          </w:p>
        </w:tc>
        <w:tc>
          <w:tcPr>
            <w:tcW w:w="4252" w:type="dxa"/>
            <w:vAlign w:val="center"/>
          </w:tcPr>
          <w:p w14:paraId="132BB852" w14:textId="61021613"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Thymus vulgaris </w:t>
            </w:r>
            <w:r w:rsidRPr="00290019">
              <w:rPr>
                <w:rFonts w:ascii="Times New Roman" w:hAnsi="Times New Roman" w:cs="Times New Roman"/>
                <w:szCs w:val="21"/>
              </w:rPr>
              <w:t>L.</w:t>
            </w:r>
          </w:p>
        </w:tc>
        <w:tc>
          <w:tcPr>
            <w:tcW w:w="1701" w:type="dxa"/>
            <w:vAlign w:val="center"/>
          </w:tcPr>
          <w:p w14:paraId="2C18D8DE" w14:textId="1584229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amiaceae</w:t>
            </w:r>
          </w:p>
        </w:tc>
        <w:tc>
          <w:tcPr>
            <w:tcW w:w="1559" w:type="dxa"/>
            <w:vAlign w:val="center"/>
          </w:tcPr>
          <w:p w14:paraId="0F4AE7C6" w14:textId="7585E11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S</w:t>
            </w:r>
            <w:r w:rsidRPr="00290019">
              <w:rPr>
                <w:rFonts w:ascii="Times New Roman" w:hAnsi="Times New Roman" w:cs="Times New Roman"/>
                <w:szCs w:val="21"/>
              </w:rPr>
              <w:t>eeds</w:t>
            </w:r>
          </w:p>
        </w:tc>
        <w:tc>
          <w:tcPr>
            <w:tcW w:w="5510" w:type="dxa"/>
            <w:vAlign w:val="center"/>
          </w:tcPr>
          <w:p w14:paraId="47AA636E"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Anti-hyperglycemic and anti-hyperlipidemic </w:t>
            </w:r>
            <w:r w:rsidRPr="00290019">
              <w:rPr>
                <w:rFonts w:ascii="Times New Roman" w:hAnsi="Times New Roman" w:cs="Times New Roman" w:hint="eastAsia"/>
                <w:szCs w:val="21"/>
              </w:rPr>
              <w:t>(</w:t>
            </w:r>
            <w:r w:rsidRPr="00290019">
              <w:rPr>
                <w:rFonts w:ascii="Times New Roman" w:hAnsi="Times New Roman" w:cs="Times New Roman"/>
                <w:szCs w:val="21"/>
              </w:rPr>
              <w:t>leaves, rats)</w:t>
            </w:r>
          </w:p>
        </w:tc>
        <w:tc>
          <w:tcPr>
            <w:tcW w:w="1011" w:type="dxa"/>
            <w:gridSpan w:val="2"/>
            <w:vAlign w:val="center"/>
          </w:tcPr>
          <w:p w14:paraId="6EB55E41" w14:textId="69FB4BC0"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00394F92">
              <w:rPr>
                <w:rFonts w:ascii="Times New Roman" w:hAnsi="Times New Roman" w:cs="Times New Roman"/>
                <w:szCs w:val="21"/>
              </w:rPr>
              <w:instrText xml:space="preserve"> ADDIN EN.CITE &lt;EndNote&gt;&lt;Cite&gt;&lt;Author&gt;Ekoh&lt;/Author&gt;&lt;Year&gt;2014&lt;/Year&gt;&lt;RecNum&gt;549&lt;/RecNum&gt;&lt;DisplayText&gt;[48]&lt;/DisplayText&gt;&lt;record&gt;&lt;rec-number&gt;549&lt;/rec-number&gt;&lt;foreign-keys&gt;&lt;key app="EN" db-id="dd5efp5eyxdxrhexzdkv90d35f9aexfwz9sa" timestamp="1607221286"&gt;549&lt;/key&gt;&lt;key app="ENWeb" db-id=""&gt;0&lt;/key&gt;&lt;/foreign-keys&gt;&lt;ref-type name="Journal Article"&gt;17&lt;/ref-type&gt;&lt;contributors&gt;&lt;authors&gt;&lt;author&gt;Solomon Nwanze Ekoh&lt;/author&gt;&lt;author&gt;Emmanuel Iroha Akubugwo&lt;/author&gt;&lt;author&gt;Victor Chibueze Ude3  &lt;/author&gt;&lt;author&gt;Nzubechukwu Edwin&lt;/author&gt;&lt;/authors&gt;&lt;/contributors&gt;&lt;titles&gt;&lt;title&gt;&lt;style face="normal" font="default" size="100%"&gt;Anti-hyperglycemic and anti-hyperlipidemic effect of spices (&lt;/style&gt;&lt;style face="italic" font="default" size="100%"&gt;Thymus vulgaris&lt;/style&gt;&lt;style face="normal" font="default" size="100%"&gt;, &lt;/style&gt;&lt;style face="italic" font="default" size="100%"&gt;Murraya koenigii&lt;/style&gt;&lt;style face="normal" font="default" size="100%"&gt;, &lt;/style&gt;&lt;style face="italic" font="default" size="100%"&gt;Ocimum gratissimum&lt;/style&gt;&lt;style face="normal" font="default" size="100%"&gt; and &lt;/style&gt;&lt;style face="italic" font="default" size="100%"&gt;Piper guineense&lt;/style&gt;&lt;style face="normal" font="default" size="100%"&gt;) in alloxan-induced diabetic rats&lt;/style&gt;&lt;/title&gt;&lt;secondary-title&gt;International Journal of Biosciences (IJB)&lt;/secondary-title&gt;&lt;/titles&gt;&lt;periodical&gt;&lt;full-title&gt;International Journal of Biosciences (IJB)&lt;/full-title&gt;&lt;/periodical&gt;&lt;pages&gt;179-187&lt;/pages&gt;&lt;section&gt;179&lt;/section&gt;&lt;dates&gt;&lt;year&gt;2014&lt;/year&gt;&lt;/dates&gt;&lt;isbn&gt;22206655&amp;#xD;22225234&lt;/isbn&gt;&lt;urls&gt;&lt;/urls&gt;&lt;electronic-resource-num&gt;10.12692/ijb/4.2.179-187&lt;/electronic-resource-num&gt;&lt;/record&gt;&lt;/Cite&gt;&lt;/EndNote&gt;</w:instrText>
            </w:r>
            <w:r w:rsidRPr="00290019">
              <w:rPr>
                <w:rFonts w:ascii="Times New Roman" w:hAnsi="Times New Roman" w:cs="Times New Roman"/>
                <w:szCs w:val="21"/>
              </w:rPr>
              <w:fldChar w:fldCharType="separate"/>
            </w:r>
            <w:r w:rsidR="00394F92">
              <w:rPr>
                <w:rFonts w:ascii="Times New Roman" w:hAnsi="Times New Roman" w:cs="Times New Roman"/>
                <w:noProof/>
                <w:szCs w:val="21"/>
              </w:rPr>
              <w:t>[48]</w:t>
            </w:r>
            <w:r w:rsidRPr="00290019">
              <w:rPr>
                <w:rFonts w:ascii="Times New Roman" w:hAnsi="Times New Roman" w:cs="Times New Roman"/>
                <w:szCs w:val="21"/>
              </w:rPr>
              <w:fldChar w:fldCharType="end"/>
            </w:r>
          </w:p>
        </w:tc>
      </w:tr>
      <w:tr w:rsidR="00B915E5" w:rsidRPr="00290019" w14:paraId="36AD6336" w14:textId="77777777" w:rsidTr="0084544E">
        <w:tc>
          <w:tcPr>
            <w:tcW w:w="1106" w:type="dxa"/>
            <w:vAlign w:val="center"/>
          </w:tcPr>
          <w:p w14:paraId="11295488" w14:textId="643D52BA" w:rsidR="00B915E5" w:rsidRPr="008016C0" w:rsidRDefault="002B257B" w:rsidP="00B915E5">
            <w:pPr>
              <w:rPr>
                <w:rFonts w:ascii="Times New Roman" w:hAnsi="Times New Roman" w:cs="Times New Roman"/>
                <w:szCs w:val="21"/>
              </w:rPr>
            </w:pPr>
            <w:r>
              <w:rPr>
                <w:rFonts w:ascii="Times New Roman" w:hAnsi="Times New Roman" w:cs="Times New Roman"/>
                <w:szCs w:val="21"/>
              </w:rPr>
              <w:t>MY63</w:t>
            </w:r>
          </w:p>
        </w:tc>
        <w:tc>
          <w:tcPr>
            <w:tcW w:w="4252" w:type="dxa"/>
            <w:vAlign w:val="center"/>
          </w:tcPr>
          <w:p w14:paraId="0D26C2B9" w14:textId="64C26854"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Vitex trifolia</w:t>
            </w:r>
            <w:r w:rsidRPr="00290019">
              <w:rPr>
                <w:rFonts w:ascii="Times New Roman" w:hAnsi="Times New Roman" w:cs="Times New Roman"/>
                <w:szCs w:val="21"/>
              </w:rPr>
              <w:t xml:space="preserve"> L.</w:t>
            </w:r>
          </w:p>
        </w:tc>
        <w:tc>
          <w:tcPr>
            <w:tcW w:w="1701" w:type="dxa"/>
            <w:vAlign w:val="center"/>
          </w:tcPr>
          <w:p w14:paraId="7031A365" w14:textId="601DD03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amiaceae</w:t>
            </w:r>
          </w:p>
        </w:tc>
        <w:tc>
          <w:tcPr>
            <w:tcW w:w="1559" w:type="dxa"/>
            <w:vAlign w:val="center"/>
          </w:tcPr>
          <w:p w14:paraId="2308EBEE" w14:textId="5044886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erial parts</w:t>
            </w:r>
          </w:p>
        </w:tc>
        <w:tc>
          <w:tcPr>
            <w:tcW w:w="5510" w:type="dxa"/>
            <w:vAlign w:val="center"/>
          </w:tcPr>
          <w:p w14:paraId="284FD032"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Up-regulates lipid accumulation and</w:t>
            </w:r>
            <w:r w:rsidRPr="00290019">
              <w:rPr>
                <w:rFonts w:ascii="Times New Roman" w:hAnsi="Times New Roman" w:cs="Times New Roman" w:hint="eastAsia"/>
                <w:szCs w:val="21"/>
              </w:rPr>
              <w:t xml:space="preserve"> </w:t>
            </w:r>
            <w:r w:rsidRPr="00290019">
              <w:rPr>
                <w:rFonts w:ascii="Times New Roman" w:hAnsi="Times New Roman" w:cs="Times New Roman"/>
                <w:szCs w:val="21"/>
              </w:rPr>
              <w:t xml:space="preserve">adipogenesis in 3T3-l1 preadipocytes </w:t>
            </w:r>
            <w:r w:rsidRPr="00290019">
              <w:rPr>
                <w:rFonts w:ascii="Times New Roman" w:hAnsi="Times New Roman" w:cs="Times New Roman" w:hint="eastAsia"/>
                <w:szCs w:val="21"/>
              </w:rPr>
              <w:t>(</w:t>
            </w:r>
            <w:r w:rsidRPr="00290019">
              <w:rPr>
                <w:rFonts w:ascii="Times New Roman" w:hAnsi="Times New Roman" w:cs="Times New Roman"/>
                <w:szCs w:val="21"/>
              </w:rPr>
              <w:t>leaves)</w:t>
            </w:r>
          </w:p>
        </w:tc>
        <w:tc>
          <w:tcPr>
            <w:tcW w:w="1011" w:type="dxa"/>
            <w:gridSpan w:val="2"/>
            <w:vAlign w:val="center"/>
          </w:tcPr>
          <w:p w14:paraId="18F2D3A0" w14:textId="4BB8DED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OaXNoaW5hPC9BdXRob3I+PFllYXI+MjAxNzwvWWVhcj48
UmVjTnVtPjQ4NDwvUmVjTnVtPjxEaXNwbGF5VGV4dD5bNDldPC9EaXNwbGF5VGV4dD48cmVjb3Jk
PjxyZWMtbnVtYmVyPjQ4NDwvcmVjLW51bWJlcj48Zm9yZWlnbi1rZXlzPjxrZXkgYXBwPSJFTiIg
ZGItaWQ9ImRkNWVmcDVleXhkeHJoZXh6ZGt2OTBkMzVmOWFleGZ3ejlzYSIgdGltZXN0YW1wPSIx
NjAzMTExMDI1Ij40ODQ8L2tleT48a2V5IGFwcD0iRU5XZWIiIGRiLWlkPSIiPjA8L2tleT48L2Zv
cmVpZ24ta2V5cz48cmVmLXR5cGUgbmFtZT0iSm91cm5hbCBBcnRpY2xlIj4xNzwvcmVmLXR5cGU+
PGNvbnRyaWJ1dG9ycz48YXV0aG9ycz48YXV0aG9yPk5pc2hpbmEsIEEuPC9hdXRob3I+PGF1dGhv
cj5JdGFnYWtpLCBNLjwvYXV0aG9yPjxhdXRob3I+U2F0bywgRC48L2F1dGhvcj48YXV0aG9yPktp
bXVyYSwgSC48L2F1dGhvcj48YXV0aG9yPkhpcmFpLCBZLjwvYXV0aG9yPjxhdXRob3I+UGhheSwg
Ti48L2F1dGhvcj48YXV0aG9yPk1ha2lzaGltYSwgTS48L2F1dGhvcj48L2F1dGhvcnM+PC9jb250
cmlidXRvcnM+PGF1dGgtYWRkcmVzcz5Db2xsZWdlIG9mIFNjaWVuY2UgYW5kIFRlY2hub2xvZ3ks
IE5paG9uIFVuaXZlcnNpdHksIDEtNS0xIEthbmRhc3VydWdhZGFpLCBDaGl5b2RhLCBUb2t5byAx
MDEtMDA2MiwgSmFwYW4uIG5pc2hpbmEuYXRzdXlvc2hpQG5paG9uLXUuYWMuanAuJiN4RDtDb2xs
ZWdlIG9mIFNjaWVuY2UgYW5kIFRlY2hub2xvZ3ksIE5paG9uIFVuaXZlcnNpdHksIDEtNS0xIEth
bmRhc3VydWdhZGFpLCBDaGl5b2RhLCBUb2t5byAxMDEtMDA2MiwgSmFwYW4uIGNzbXMxNTAwNkBn
Lm5paG9uLXUuYWMuanAuJiN4RDtEZXBhcnRtZW50IG9mIEJpb21lZGljYWwgSW5mb3JtYXRpb24g
RW5naW5lZXJpbmcsIEdyYWR1YXRlIFNjaG9vbCBvZiBNZWRpY2FsIFNjaWVuY2UsIFlhbWFnYXRh
IFVuaXZlcnNpdHksIDItMi0yIElpZGFuaXNoaSwgWWFtYWdhdGEgOTkwLTk1ODUsIEphcGFuLiBk
X3NhdG9AeXoueWFtYWdhdGEtdS5hYy5qcC4mI3hEO1NjaG9vbCBvZiBNZWRpY2FsIFRlY2hub2xv
Z3ksIEZhY3VsdHkgb2YgSGVhbHRoIFNjaWVuY2UsIEd1bm1hIFBheiBVbml2ZXJzaXR5LCAxLTct
MSBUb255YW1hY2hpLCBUYWthc2FraSwgR3VubWEgMzcwLTAwMDYsIEphcGFuLiBoLWtpbXVyYUBw
YXouYWMuanAuJiN4RDtGYWN1bHR5IG9mIEFydHMgYW5kIFNjaWVuY2VzLCBTaG93YSBVbml2ZXJz
aXR5LCA0NTYyIEthbWl5b3NoaWRhLCBGdWppeW9zaGlkYSwgWWFtYW5hc2hpIDQwMy0wMDA1LCBK
YXBhbi4gaGlyYWlAcGhhcm0uc2hvd2EtdS5hYy5qcC4mI3hEO0JvdGFueSBEZXBhcnRtZW50LCBQ
YXRoZWluIFVuaXZlcnNpdHksIE1haW4gUmQuLCBQYXRoZWluLCBNeWFubWFyLiBkci5ueXVudHBl
QGdtYWlsLmNvbS4mI3hEO1NjaG9vbCBvZiBNZWRpY2luZSwgTmlob24gVW5pdmVyc2l0eSwgMzAt
MSBPeWFndWNoaS1rYW1pY2hvLCBJdGFiYXNoaSwgVG9reW8gMTczLTg2MTAsIEphcGFuLiBtYWtp
c2hpbWEubWFrb3RvQG5paG9uLXUuYWMuanAuPC9hdXRoLWFkZHJlc3M+PHRpdGxlcz48dGl0bGU+
PHN0eWxlIGZhY2U9Im5vcm1hbCIgZm9udD0iZGVmYXVsdCIgc2l6ZT0iMTAwJSI+VGhlIFJvc2ln
bGl0YXpvbmUtTGlrZSBFZmZlY3RzIG9mIFZpdGV4aWxhY3RvbmUsIGEgQ29uc3RpdHVlbnQgZnJv
bSA8L3N0eWxlPjxzdHlsZSBmYWNlPSJpdGFsaWMiIGZvbnQ9ImRlZmF1bHQiIHNpemU9IjEwMCUi
PlZpdGV4IHRyaWZvbGlhIDwvc3R5bGU+PHN0eWxlIGZhY2U9Im5vcm1hbCIgZm9udD0iZGVmYXVs
dCIgc2l6ZT0iMTAwJSI+TC4gaW4gM1QzLUwxIFByZWFkaXBvY3l0ZXM8L3N0eWxlPjwvdGl0bGU+
PHNlY29uZGFyeS10aXRsZT5Nb2xlY3VsZXM8L3NlY29uZGFyeS10aXRsZT48L3RpdGxlcz48cGVy
aW9kaWNhbD48ZnVsbC10aXRsZT5Nb2xlY3VsZXM8L2Z1bGwtdGl0bGU+PC9wZXJpb2RpY2FsPjx2
b2x1bWU+MjI8L3ZvbHVtZT48bnVtYmVyPjExPC9udW1iZXI+PGVkaXRpb24+MjAxNy8xMS8yMzwv
ZWRpdGlvbj48a2V5d29yZHM+PGtleXdvcmQ+M1QzLUwxIENlbGxzPC9rZXl3b3JkPjxrZXl3b3Jk
PkFkaXBvY3l0ZXMvKmRydWcgZWZmZWN0cy9tZXRhYm9saXNtPC9rZXl3b3JkPjxrZXl3b3JkPkFk
aXBvZ2VuZXNpcy9kcnVnIGVmZmVjdHM8L2tleXdvcmQ+PGtleXdvcmQ+QW5pbWFsczwva2V5d29y
ZD48a2V5d29yZD5FbmVyZ3kgTWV0YWJvbGlzbS9kcnVnIGVmZmVjdHM8L2tleXdvcmQ+PGtleXdv
cmQ+SHlwb2dseWNlbWljIEFnZW50cy8qY2hlbWlzdHJ5L2lzb2xhdGlvbiAmYW1wOyBwdXJpZmlj
YXRpb24vKnBoYXJtYWNvbG9neTwva2V5d29yZD48a2V5d29yZD5JbnN1bGluIFJlY2VwdG9yIFN1
YnN0cmF0ZSBQcm90ZWlucy9tZXRhYm9saXNtPC9rZXl3b3JkPjxrZXl3b3JkPk1pY2U8L2tleXdv
cmQ+PGtleXdvcmQ+TW9sZWN1bGFyIFN0cnVjdHVyZTwva2V5d29yZD48a2V5d29yZD5QUEFSIGdh
bW1hL2FudGFnb25pc3RzICZhbXA7IGluaGliaXRvcnMvbWV0YWJvbGlzbTwva2V5d29yZD48a2V5
d29yZD5QbGFudCBFeHRyYWN0cy8qY2hlbWlzdHJ5L2lzb2xhdGlvbiAmYW1wOyBwdXJpZmljYXRp
b24vKnBoYXJtYWNvbG9neTwva2V5d29yZD48a2V5d29yZD5Qcm90ZWluIEtpbmFzZSBJbmhpYml0
b3JzL2NoZW1pc3RyeS9waGFybWFjb2xvZ3k8L2tleXdvcmQ+PGtleXdvcmQ+Um9zaWdsaXRhem9u
ZTwva2V5d29yZD48a2V5d29yZD5UaGlhem9saWRpbmVkaW9uZXMvcGhhcm1hY29sb2d5PC9rZXl3
b3JkPjxrZXl3b3JkPlZpdGV4LypjaGVtaXN0cnk8L2tleXdvcmQ+PGtleXdvcmQ+Vml0ZXggdHJp
Zm9saWEgTC48L2tleXdvcmQ+PGtleXdvcmQ+YWRpcG9nZW5lc2lzPC9rZXl3b3JkPjxrZXl3b3Jk
PmxpcG9nZW5lc2lzPC9rZXl3b3JkPjxrZXl3b3JkPmxpcG9seXNpczwva2V5d29yZD48a2V5d29y
ZD52aXRleGlsYWN0b25lPC9rZXl3b3JkPjwva2V5d29yZHM+PGRhdGVzPjx5ZWFyPjIwMTc8L3ll
YXI+PHB1Yi1kYXRlcz48ZGF0ZT5Ob3YgMjI8L2RhdGU+PC9wdWItZGF0ZXM+PC9kYXRlcz48aXNi
bj4xNDIwLTMwNDkgKEVsZWN0cm9uaWMpJiN4RDsxNDIwLTMwNDkgKExpbmtpbmcpPC9pc2JuPjxh
Y2Nlc3Npb24tbnVtPjI5MTY1MzY0PC9hY2Nlc3Npb24tbnVtPjx1cmxzPjxyZWxhdGVkLXVybHM+
PHVybD5odHRwczovL3d3dy5uY2JpLm5sbS5uaWguZ292L3B1Ym1lZC8yOTE2NTM2NDwvdXJsPjwv
cmVsYXRlZC11cmxzPjwvdXJscz48Y3VzdG9tMj5QTUM2MTUwMzE4PC9jdXN0b20yPjxlbGVjdHJv
bmljLXJlc291cmNlLW51bT4xMC4zMzkwL21vbGVjdWxlczIyMTEyMDMwPC9lbGVjdHJvbmljLXJl
c291cmNlLW51bT48L3JlY29yZD48L0NpdGU+PC9FbmROb3RlPn==
</w:fldData>
              </w:fldChar>
            </w:r>
            <w:r w:rsidR="00394F92">
              <w:rPr>
                <w:rFonts w:ascii="Times New Roman" w:hAnsi="Times New Roman" w:cs="Times New Roman"/>
                <w:szCs w:val="21"/>
              </w:rPr>
              <w:instrText xml:space="preserve"> ADDIN EN.CITE </w:instrText>
            </w:r>
            <w:r w:rsidR="00394F92">
              <w:rPr>
                <w:rFonts w:ascii="Times New Roman" w:hAnsi="Times New Roman" w:cs="Times New Roman"/>
                <w:szCs w:val="21"/>
              </w:rPr>
              <w:fldChar w:fldCharType="begin">
                <w:fldData xml:space="preserve">PEVuZE5vdGU+PENpdGU+PEF1dGhvcj5OaXNoaW5hPC9BdXRob3I+PFllYXI+MjAxNzwvWWVhcj48
UmVjTnVtPjQ4NDwvUmVjTnVtPjxEaXNwbGF5VGV4dD5bNDldPC9EaXNwbGF5VGV4dD48cmVjb3Jk
PjxyZWMtbnVtYmVyPjQ4NDwvcmVjLW51bWJlcj48Zm9yZWlnbi1rZXlzPjxrZXkgYXBwPSJFTiIg
ZGItaWQ9ImRkNWVmcDVleXhkeHJoZXh6ZGt2OTBkMzVmOWFleGZ3ejlzYSIgdGltZXN0YW1wPSIx
NjAzMTExMDI1Ij40ODQ8L2tleT48a2V5IGFwcD0iRU5XZWIiIGRiLWlkPSIiPjA8L2tleT48L2Zv
cmVpZ24ta2V5cz48cmVmLXR5cGUgbmFtZT0iSm91cm5hbCBBcnRpY2xlIj4xNzwvcmVmLXR5cGU+
PGNvbnRyaWJ1dG9ycz48YXV0aG9ycz48YXV0aG9yPk5pc2hpbmEsIEEuPC9hdXRob3I+PGF1dGhv
cj5JdGFnYWtpLCBNLjwvYXV0aG9yPjxhdXRob3I+U2F0bywgRC48L2F1dGhvcj48YXV0aG9yPktp
bXVyYSwgSC48L2F1dGhvcj48YXV0aG9yPkhpcmFpLCBZLjwvYXV0aG9yPjxhdXRob3I+UGhheSwg
Ti48L2F1dGhvcj48YXV0aG9yPk1ha2lzaGltYSwgTS48L2F1dGhvcj48L2F1dGhvcnM+PC9jb250
cmlidXRvcnM+PGF1dGgtYWRkcmVzcz5Db2xsZWdlIG9mIFNjaWVuY2UgYW5kIFRlY2hub2xvZ3ks
IE5paG9uIFVuaXZlcnNpdHksIDEtNS0xIEthbmRhc3VydWdhZGFpLCBDaGl5b2RhLCBUb2t5byAx
MDEtMDA2MiwgSmFwYW4uIG5pc2hpbmEuYXRzdXlvc2hpQG5paG9uLXUuYWMuanAuJiN4RDtDb2xs
ZWdlIG9mIFNjaWVuY2UgYW5kIFRlY2hub2xvZ3ksIE5paG9uIFVuaXZlcnNpdHksIDEtNS0xIEth
bmRhc3VydWdhZGFpLCBDaGl5b2RhLCBUb2t5byAxMDEtMDA2MiwgSmFwYW4uIGNzbXMxNTAwNkBn
Lm5paG9uLXUuYWMuanAuJiN4RDtEZXBhcnRtZW50IG9mIEJpb21lZGljYWwgSW5mb3JtYXRpb24g
RW5naW5lZXJpbmcsIEdyYWR1YXRlIFNjaG9vbCBvZiBNZWRpY2FsIFNjaWVuY2UsIFlhbWFnYXRh
IFVuaXZlcnNpdHksIDItMi0yIElpZGFuaXNoaSwgWWFtYWdhdGEgOTkwLTk1ODUsIEphcGFuLiBk
X3NhdG9AeXoueWFtYWdhdGEtdS5hYy5qcC4mI3hEO1NjaG9vbCBvZiBNZWRpY2FsIFRlY2hub2xv
Z3ksIEZhY3VsdHkgb2YgSGVhbHRoIFNjaWVuY2UsIEd1bm1hIFBheiBVbml2ZXJzaXR5LCAxLTct
MSBUb255YW1hY2hpLCBUYWthc2FraSwgR3VubWEgMzcwLTAwMDYsIEphcGFuLiBoLWtpbXVyYUBw
YXouYWMuanAuJiN4RDtGYWN1bHR5IG9mIEFydHMgYW5kIFNjaWVuY2VzLCBTaG93YSBVbml2ZXJz
aXR5LCA0NTYyIEthbWl5b3NoaWRhLCBGdWppeW9zaGlkYSwgWWFtYW5hc2hpIDQwMy0wMDA1LCBK
YXBhbi4gaGlyYWlAcGhhcm0uc2hvd2EtdS5hYy5qcC4mI3hEO0JvdGFueSBEZXBhcnRtZW50LCBQ
YXRoZWluIFVuaXZlcnNpdHksIE1haW4gUmQuLCBQYXRoZWluLCBNeWFubWFyLiBkci5ueXVudHBl
QGdtYWlsLmNvbS4mI3hEO1NjaG9vbCBvZiBNZWRpY2luZSwgTmlob24gVW5pdmVyc2l0eSwgMzAt
MSBPeWFndWNoaS1rYW1pY2hvLCBJdGFiYXNoaSwgVG9reW8gMTczLTg2MTAsIEphcGFuLiBtYWtp
c2hpbWEubWFrb3RvQG5paG9uLXUuYWMuanAuPC9hdXRoLWFkZHJlc3M+PHRpdGxlcz48dGl0bGU+
PHN0eWxlIGZhY2U9Im5vcm1hbCIgZm9udD0iZGVmYXVsdCIgc2l6ZT0iMTAwJSI+VGhlIFJvc2ln
bGl0YXpvbmUtTGlrZSBFZmZlY3RzIG9mIFZpdGV4aWxhY3RvbmUsIGEgQ29uc3RpdHVlbnQgZnJv
bSA8L3N0eWxlPjxzdHlsZSBmYWNlPSJpdGFsaWMiIGZvbnQ9ImRlZmF1bHQiIHNpemU9IjEwMCUi
PlZpdGV4IHRyaWZvbGlhIDwvc3R5bGU+PHN0eWxlIGZhY2U9Im5vcm1hbCIgZm9udD0iZGVmYXVs
dCIgc2l6ZT0iMTAwJSI+TC4gaW4gM1QzLUwxIFByZWFkaXBvY3l0ZXM8L3N0eWxlPjwvdGl0bGU+
PHNlY29uZGFyeS10aXRsZT5Nb2xlY3VsZXM8L3NlY29uZGFyeS10aXRsZT48L3RpdGxlcz48cGVy
aW9kaWNhbD48ZnVsbC10aXRsZT5Nb2xlY3VsZXM8L2Z1bGwtdGl0bGU+PC9wZXJpb2RpY2FsPjx2
b2x1bWU+MjI8L3ZvbHVtZT48bnVtYmVyPjExPC9udW1iZXI+PGVkaXRpb24+MjAxNy8xMS8yMzwv
ZWRpdGlvbj48a2V5d29yZHM+PGtleXdvcmQ+M1QzLUwxIENlbGxzPC9rZXl3b3JkPjxrZXl3b3Jk
PkFkaXBvY3l0ZXMvKmRydWcgZWZmZWN0cy9tZXRhYm9saXNtPC9rZXl3b3JkPjxrZXl3b3JkPkFk
aXBvZ2VuZXNpcy9kcnVnIGVmZmVjdHM8L2tleXdvcmQ+PGtleXdvcmQ+QW5pbWFsczwva2V5d29y
ZD48a2V5d29yZD5FbmVyZ3kgTWV0YWJvbGlzbS9kcnVnIGVmZmVjdHM8L2tleXdvcmQ+PGtleXdv
cmQ+SHlwb2dseWNlbWljIEFnZW50cy8qY2hlbWlzdHJ5L2lzb2xhdGlvbiAmYW1wOyBwdXJpZmlj
YXRpb24vKnBoYXJtYWNvbG9neTwva2V5d29yZD48a2V5d29yZD5JbnN1bGluIFJlY2VwdG9yIFN1
YnN0cmF0ZSBQcm90ZWlucy9tZXRhYm9saXNtPC9rZXl3b3JkPjxrZXl3b3JkPk1pY2U8L2tleXdv
cmQ+PGtleXdvcmQ+TW9sZWN1bGFyIFN0cnVjdHVyZTwva2V5d29yZD48a2V5d29yZD5QUEFSIGdh
bW1hL2FudGFnb25pc3RzICZhbXA7IGluaGliaXRvcnMvbWV0YWJvbGlzbTwva2V5d29yZD48a2V5
d29yZD5QbGFudCBFeHRyYWN0cy8qY2hlbWlzdHJ5L2lzb2xhdGlvbiAmYW1wOyBwdXJpZmljYXRp
b24vKnBoYXJtYWNvbG9neTwva2V5d29yZD48a2V5d29yZD5Qcm90ZWluIEtpbmFzZSBJbmhpYml0
b3JzL2NoZW1pc3RyeS9waGFybWFjb2xvZ3k8L2tleXdvcmQ+PGtleXdvcmQ+Um9zaWdsaXRhem9u
ZTwva2V5d29yZD48a2V5d29yZD5UaGlhem9saWRpbmVkaW9uZXMvcGhhcm1hY29sb2d5PC9rZXl3
b3JkPjxrZXl3b3JkPlZpdGV4LypjaGVtaXN0cnk8L2tleXdvcmQ+PGtleXdvcmQ+Vml0ZXggdHJp
Zm9saWEgTC48L2tleXdvcmQ+PGtleXdvcmQ+YWRpcG9nZW5lc2lzPC9rZXl3b3JkPjxrZXl3b3Jk
PmxpcG9nZW5lc2lzPC9rZXl3b3JkPjxrZXl3b3JkPmxpcG9seXNpczwva2V5d29yZD48a2V5d29y
ZD52aXRleGlsYWN0b25lPC9rZXl3b3JkPjwva2V5d29yZHM+PGRhdGVzPjx5ZWFyPjIwMTc8L3ll
YXI+PHB1Yi1kYXRlcz48ZGF0ZT5Ob3YgMjI8L2RhdGU+PC9wdWItZGF0ZXM+PC9kYXRlcz48aXNi
bj4xNDIwLTMwNDkgKEVsZWN0cm9uaWMpJiN4RDsxNDIwLTMwNDkgKExpbmtpbmcpPC9pc2JuPjxh
Y2Nlc3Npb24tbnVtPjI5MTY1MzY0PC9hY2Nlc3Npb24tbnVtPjx1cmxzPjxyZWxhdGVkLXVybHM+
PHVybD5odHRwczovL3d3dy5uY2JpLm5sbS5uaWguZ292L3B1Ym1lZC8yOTE2NTM2NDwvdXJsPjwv
cmVsYXRlZC11cmxzPjwvdXJscz48Y3VzdG9tMj5QTUM2MTUwMzE4PC9jdXN0b20yPjxlbGVjdHJv
bmljLXJlc291cmNlLW51bT4xMC4zMzkwL21vbGVjdWxlczIyMTEyMDMwPC9lbGVjdHJvbmljLXJl
c291cmNlLW51bT48L3JlY29yZD48L0NpdGU+PC9FbmROb3RlPn==
</w:fldData>
              </w:fldChar>
            </w:r>
            <w:r w:rsidR="00394F92">
              <w:rPr>
                <w:rFonts w:ascii="Times New Roman" w:hAnsi="Times New Roman" w:cs="Times New Roman"/>
                <w:szCs w:val="21"/>
              </w:rPr>
              <w:instrText xml:space="preserve"> ADDIN EN.CITE.DATA </w:instrText>
            </w:r>
            <w:r w:rsidR="00394F92">
              <w:rPr>
                <w:rFonts w:ascii="Times New Roman" w:hAnsi="Times New Roman" w:cs="Times New Roman"/>
                <w:szCs w:val="21"/>
              </w:rPr>
            </w:r>
            <w:r w:rsidR="00394F92">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00394F92">
              <w:rPr>
                <w:rFonts w:ascii="Times New Roman" w:hAnsi="Times New Roman" w:cs="Times New Roman"/>
                <w:noProof/>
                <w:szCs w:val="21"/>
              </w:rPr>
              <w:t>[49]</w:t>
            </w:r>
            <w:r w:rsidRPr="00290019">
              <w:rPr>
                <w:rFonts w:ascii="Times New Roman" w:hAnsi="Times New Roman" w:cs="Times New Roman"/>
                <w:szCs w:val="21"/>
              </w:rPr>
              <w:fldChar w:fldCharType="end"/>
            </w:r>
          </w:p>
        </w:tc>
      </w:tr>
      <w:tr w:rsidR="00B915E5" w:rsidRPr="00290019" w14:paraId="444DC967" w14:textId="77777777" w:rsidTr="0084544E">
        <w:tc>
          <w:tcPr>
            <w:tcW w:w="1106" w:type="dxa"/>
            <w:vAlign w:val="center"/>
          </w:tcPr>
          <w:p w14:paraId="081D8237" w14:textId="15F5D903" w:rsidR="00B915E5" w:rsidRPr="008016C0" w:rsidRDefault="002B257B" w:rsidP="00B915E5">
            <w:pPr>
              <w:rPr>
                <w:rFonts w:ascii="Times New Roman" w:hAnsi="Times New Roman" w:cs="Times New Roman"/>
                <w:szCs w:val="21"/>
              </w:rPr>
            </w:pPr>
            <w:r>
              <w:rPr>
                <w:rFonts w:ascii="Times New Roman" w:hAnsi="Times New Roman" w:cs="Times New Roman"/>
                <w:szCs w:val="21"/>
              </w:rPr>
              <w:t>MY104</w:t>
            </w:r>
          </w:p>
        </w:tc>
        <w:tc>
          <w:tcPr>
            <w:tcW w:w="4252" w:type="dxa"/>
            <w:vAlign w:val="center"/>
          </w:tcPr>
          <w:p w14:paraId="5BEA5477" w14:textId="799C9C1A"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innamomum bejolghota</w:t>
            </w:r>
            <w:r w:rsidRPr="00290019">
              <w:rPr>
                <w:rFonts w:ascii="Times New Roman" w:hAnsi="Times New Roman" w:cs="Times New Roman"/>
                <w:szCs w:val="21"/>
              </w:rPr>
              <w:t xml:space="preserve"> (Buch.-Ham.) Sweet</w:t>
            </w:r>
          </w:p>
        </w:tc>
        <w:tc>
          <w:tcPr>
            <w:tcW w:w="1701" w:type="dxa"/>
            <w:vAlign w:val="center"/>
          </w:tcPr>
          <w:p w14:paraId="7611EDFE" w14:textId="558CFCB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auraceae</w:t>
            </w:r>
          </w:p>
        </w:tc>
        <w:tc>
          <w:tcPr>
            <w:tcW w:w="1559" w:type="dxa"/>
            <w:vAlign w:val="center"/>
          </w:tcPr>
          <w:p w14:paraId="47B74A26" w14:textId="3B563A9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B</w:t>
            </w:r>
            <w:r w:rsidRPr="00290019">
              <w:rPr>
                <w:rFonts w:ascii="Times New Roman" w:hAnsi="Times New Roman" w:cs="Times New Roman"/>
                <w:szCs w:val="21"/>
              </w:rPr>
              <w:t>arks</w:t>
            </w:r>
          </w:p>
        </w:tc>
        <w:tc>
          <w:tcPr>
            <w:tcW w:w="5510" w:type="dxa"/>
            <w:vAlign w:val="center"/>
          </w:tcPr>
          <w:p w14:paraId="5DA46361"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glycemic (rats)</w:t>
            </w:r>
          </w:p>
        </w:tc>
        <w:tc>
          <w:tcPr>
            <w:tcW w:w="1011" w:type="dxa"/>
            <w:gridSpan w:val="2"/>
            <w:vAlign w:val="center"/>
          </w:tcPr>
          <w:p w14:paraId="06855656" w14:textId="114CD996"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00394F92">
              <w:rPr>
                <w:rFonts w:ascii="Times New Roman" w:hAnsi="Times New Roman" w:cs="Times New Roman"/>
                <w:szCs w:val="21"/>
              </w:rPr>
              <w:instrText xml:space="preserve"> ADDIN EN.CITE &lt;EndNote&gt;&lt;Cite&gt;&lt;Author&gt;Gogoi&lt;/Author&gt;&lt;Year&gt;2014&lt;/Year&gt;&lt;RecNum&gt;485&lt;/RecNum&gt;&lt;DisplayText&gt;[50]&lt;/DisplayText&gt;&lt;record&gt;&lt;rec-number&gt;485&lt;/rec-number&gt;&lt;foreign-keys&gt;&lt;key app="EN" db-id="dd5efp5eyxdxrhexzdkv90d35f9aexfwz9sa" timestamp="1603112703"&gt;485&lt;/key&gt;&lt;key app="ENWeb" db-id=""&gt;0&lt;/key&gt;&lt;/foreign-keys&gt;&lt;ref-type name="Journal Article"&gt;17&lt;/ref-type&gt;&lt;contributors&gt;&lt;authors&gt;&lt;author&gt;Gogoi, Barnali&lt;/author&gt;&lt;author&gt;Kakoti, Bibhuti Bhusan&lt;/author&gt;&lt;author&gt;Borah, Sudarshana&lt;/author&gt;&lt;author&gt;Borah, Nilutpal Sharma&lt;/author&gt;&lt;/authors&gt;&lt;/contributors&gt;&lt;titles&gt;&lt;title&gt;&lt;style face="normal" font="default" size="100%"&gt;Antihyperglycemic and in vivo antioxidative activity evaluation of &lt;/style&gt;&lt;style face="italic" font="default" size="100%"&gt;Cinnamomum bejolghota&lt;/style&gt;&lt;style face="normal" font="default" size="100%"&gt; (Buch.-Ham.) in streptozotocin induced diabetic rats: an ethnomedicinal plant in Assam&lt;/style&gt;&lt;/title&gt;&lt;secondary-title&gt;Asian Pacific Journal of Tropical Medicine&lt;/secondary-title&gt;&lt;/titles&gt;&lt;periodical&gt;&lt;full-title&gt;Asian Pacific Journal of Tropical Medicine&lt;/full-title&gt;&lt;/periodical&gt;&lt;pages&gt;S427-S434&lt;/pages&gt;&lt;volume&gt;7&lt;/volume&gt;&lt;section&gt;S427&lt;/section&gt;&lt;dates&gt;&lt;year&gt;2014&lt;/year&gt;&lt;/dates&gt;&lt;isbn&gt;19957645&lt;/isbn&gt;&lt;urls&gt;&lt;/urls&gt;&lt;electronic-resource-num&gt;10.1016/s1995-7645(14)60270-4&lt;/electronic-resource-num&gt;&lt;/record&gt;&lt;/Cite&gt;&lt;/EndNote&gt;</w:instrText>
            </w:r>
            <w:r w:rsidRPr="00290019">
              <w:rPr>
                <w:rFonts w:ascii="Times New Roman" w:hAnsi="Times New Roman" w:cs="Times New Roman"/>
                <w:szCs w:val="21"/>
              </w:rPr>
              <w:fldChar w:fldCharType="separate"/>
            </w:r>
            <w:r w:rsidR="00394F92">
              <w:rPr>
                <w:rFonts w:ascii="Times New Roman" w:hAnsi="Times New Roman" w:cs="Times New Roman"/>
                <w:noProof/>
                <w:szCs w:val="21"/>
              </w:rPr>
              <w:t>[50]</w:t>
            </w:r>
            <w:r w:rsidRPr="00290019">
              <w:rPr>
                <w:rFonts w:ascii="Times New Roman" w:hAnsi="Times New Roman" w:cs="Times New Roman"/>
                <w:szCs w:val="21"/>
              </w:rPr>
              <w:fldChar w:fldCharType="end"/>
            </w:r>
          </w:p>
        </w:tc>
      </w:tr>
      <w:tr w:rsidR="00B915E5" w:rsidRPr="00290019" w14:paraId="253B571D" w14:textId="77777777" w:rsidTr="0084544E">
        <w:tc>
          <w:tcPr>
            <w:tcW w:w="1106" w:type="dxa"/>
            <w:vAlign w:val="center"/>
          </w:tcPr>
          <w:p w14:paraId="35C7209B" w14:textId="54BFA7C1" w:rsidR="00B915E5" w:rsidRPr="008016C0" w:rsidRDefault="002B257B" w:rsidP="00B915E5">
            <w:pPr>
              <w:rPr>
                <w:rFonts w:ascii="Times New Roman" w:hAnsi="Times New Roman" w:cs="Times New Roman"/>
                <w:szCs w:val="21"/>
              </w:rPr>
            </w:pPr>
            <w:r>
              <w:rPr>
                <w:rFonts w:ascii="Times New Roman" w:hAnsi="Times New Roman" w:cs="Times New Roman"/>
                <w:szCs w:val="21"/>
              </w:rPr>
              <w:t>MY5</w:t>
            </w:r>
          </w:p>
        </w:tc>
        <w:tc>
          <w:tcPr>
            <w:tcW w:w="4252" w:type="dxa"/>
            <w:vAlign w:val="center"/>
          </w:tcPr>
          <w:p w14:paraId="2EBBF3DB" w14:textId="6F1939B1"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innamomum tamala</w:t>
            </w:r>
            <w:r w:rsidRPr="00290019">
              <w:rPr>
                <w:rFonts w:ascii="Times New Roman" w:hAnsi="Times New Roman" w:cs="Times New Roman"/>
                <w:szCs w:val="21"/>
              </w:rPr>
              <w:t xml:space="preserve"> (Buch.-Ham.) T.Nees &amp; Eberm.</w:t>
            </w:r>
          </w:p>
        </w:tc>
        <w:tc>
          <w:tcPr>
            <w:tcW w:w="1701" w:type="dxa"/>
            <w:vAlign w:val="center"/>
          </w:tcPr>
          <w:p w14:paraId="54825A35" w14:textId="344D59F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auraceae</w:t>
            </w:r>
          </w:p>
        </w:tc>
        <w:tc>
          <w:tcPr>
            <w:tcW w:w="1559" w:type="dxa"/>
            <w:vAlign w:val="center"/>
          </w:tcPr>
          <w:p w14:paraId="7B86D4B9" w14:textId="28E42C4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l</w:t>
            </w:r>
            <w:r w:rsidRPr="00290019">
              <w:rPr>
                <w:rFonts w:ascii="Times New Roman" w:hAnsi="Times New Roman" w:cs="Times New Roman"/>
                <w:szCs w:val="21"/>
              </w:rPr>
              <w:t>eaves</w:t>
            </w:r>
          </w:p>
        </w:tc>
        <w:tc>
          <w:tcPr>
            <w:tcW w:w="5510" w:type="dxa"/>
            <w:vAlign w:val="center"/>
          </w:tcPr>
          <w:p w14:paraId="7E9BB7F0" w14:textId="0220D016"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and anti-dyslipidemic (rats)</w:t>
            </w:r>
          </w:p>
        </w:tc>
        <w:tc>
          <w:tcPr>
            <w:tcW w:w="1011" w:type="dxa"/>
            <w:gridSpan w:val="2"/>
            <w:vAlign w:val="center"/>
          </w:tcPr>
          <w:p w14:paraId="36EC6068" w14:textId="208A1186"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CaXNodDwvQXV0aG9yPjxZZWFyPjIwMTE8L1llYXI+PFJl
Y051bT40ODc8L1JlY051bT48RGlzcGxheVRleHQ+WzUxLDUyXTwvRGlzcGxheVRleHQ+PHJlY29y
ZD48cmVjLW51bWJlcj40ODc8L3JlYy1udW1iZXI+PGZvcmVpZ24ta2V5cz48a2V5IGFwcD0iRU4i
IGRiLWlkPSJkZDVlZnA1ZXl4ZHhyaGV4emRrdjkwZDM1ZjlhZXhmd3o5c2EiIHRpbWVzdGFtcD0i
MTYwMzExNDUyMiI+NDg3PC9rZXk+PGtleSBhcHA9IkVOV2ViIiBkYi1pZD0iIj4wPC9rZXk+PC9m
b3JlaWduLWtleXM+PHJlZi10eXBlIG5hbWU9IkpvdXJuYWwgQXJ0aWNsZSI+MTc8L3JlZi10eXBl
Pjxjb250cmlidXRvcnM+PGF1dGhvcnM+PGF1dGhvcj5TaHJhZGhhIEJpc2h0PC9hdXRob3I+PGF1
dGhvcj5TLlMuIFNpc29kaWE8L2F1dGhvcj48L2F1dGhvcnM+PC9jb250cmlidXRvcnM+PHRpdGxl
cz48dGl0bGU+PHN0eWxlIGZhY2U9Im5vcm1hbCIgZm9udD0iZGVmYXVsdCIgc2l6ZT0iMTAwJSI+
QXNzZXNzbWVudCBvZiBhbnRpZGlhYmV0aWMgcG90ZW50aWFsIG9mIDwvc3R5bGU+PHN0eWxlIGZh
Y2U9Iml0YWxpYyIgZm9udD0iZGVmYXVsdCIgc2l6ZT0iMTAwJSI+Q2lubmFtb211bSB0YW1hbGE8
L3N0eWxlPjxzdHlsZSBmYWNlPSJub3JtYWwiIGZvbnQ9ImRlZmF1bHQiIHNpemU9IjEwMCUiPiBs
ZWF2ZXMgZXh0cmFjdCBpbiBzdHJlcHRvem90b2NpbiBpbmR1Y2VkIGRpYWJldGljIHJhdHM8L3N0
eWxlPjwvdGl0bGU+PHNlY29uZGFyeS10aXRsZT5JbmRpYW4gSm91cm5hbCBvZiBQaGFybWFjb2xv
Z3kgPC9zZWNvbmRhcnktdGl0bGU+PC90aXRsZXM+PHBlcmlvZGljYWw+PGZ1bGwtdGl0bGU+SW5k
aWFuIEpvdXJuYWwgb2YgUGhhcm1hY29sb2d5PC9mdWxsLXRpdGxlPjwvcGVyaW9kaWNhbD48cGFn
ZXM+NTgyLTU4NTwvcGFnZXM+PHZvbHVtZT40Mzwvdm9sdW1lPjxudW1iZXI+NTwvbnVtYmVyPjxk
YXRlcz48eWVhcj4yMDExPC95ZWFyPjwvZGF0ZXM+PHVybHM+PC91cmxzPjxlbGVjdHJvbmljLXJl
c291cmNlLW51bT4xMC40MTAzLzAyNTMtNzYxMy44NDk3N0RPSTwvZWxlY3Ryb25pYy1yZXNvdXJj
ZS1udW0+PC9yZWNvcmQ+PC9DaXRlPjxDaXRlPjxBdXRob3I+Q2hha3JhYm9ydHk8L0F1dGhvcj48
WWVhcj4yMDEwPC9ZZWFyPjxSZWNOdW0+NDg2PC9SZWNOdW0+PHJlY29yZD48cmVjLW51bWJlcj40
ODY8L3JlYy1udW1iZXI+PGZvcmVpZ24ta2V5cz48a2V5IGFwcD0iRU4iIGRiLWlkPSJkZDVlZnA1
ZXl4ZHhyaGV4emRrdjkwZDM1ZjlhZXhmd3o5c2EiIHRpbWVzdGFtcD0iMTYwMzExNDQ5NiI+NDg2
PC9rZXk+PGtleSBhcHA9IkVOV2ViIiBkYi1pZD0iIj4wPC9rZXk+PC9mb3JlaWduLWtleXM+PHJl
Zi10eXBlIG5hbWU9IkpvdXJuYWwgQXJ0aWNsZSI+MTc8L3JlZi10eXBlPjxjb250cmlidXRvcnM+
PGF1dGhvcnM+PGF1dGhvcj5Vc2hhIENoYWtyYWJvcnR5IDwvYXV0aG9yPjxhdXRob3I+SGFyaXN3
YW1pIERhczwvYXV0aG9yPjwvYXV0aG9ycz48L2NvbnRyaWJ1dG9ycz48dGl0bGVzPjx0aXRsZT48
c3R5bGUgZmFjZT0ibm9ybWFsIiBmb250PSJkZWZhdWx0IiBzaXplPSIxMDAlIj5BbnRpZGlhYmV0
aWMgYW5kIEFudGlveGlkYW50IEFjdGl2aXRpZXMgb2YgPC9zdHlsZT48c3R5bGUgZmFjZT0iaXRh
bGljIiBmb250PSJkZWZhdWx0IiBzaXplPSIxMDAlIj5DaW5uYW1vbXVtIHRhbWFsYTwvc3R5bGU+
PHN0eWxlIGZhY2U9Im5vcm1hbCIgZm9udD0iZGVmYXVsdCIgc2l6ZT0iMTAwJSI+IExlYWYgRXh0
cmFjdHMgaW4gU1RaLVRyZWF0ZWQgRGlhYmV0aWMgUmF0czwvc3R5bGU+PC90aXRsZT48c2Vjb25k
YXJ5LXRpdGxlPkdsb2JhbCBKb3VybmFsIG9mIEJpb3RlY2hub2xvZ3kgJmFtcDsgQmlvY2hlbWlz
dHJ5IDwvc2Vjb25kYXJ5LXRpdGxlPjwvdGl0bGVzPjxwZXJpb2RpY2FsPjxmdWxsLXRpdGxlPkds
b2JhbCBKb3VybmFsIG9mIEJpb3RlY2hub2xvZ3kgJmFtcDsgQmlvY2hlbWlzdHJ5PC9mdWxsLXRp
dGxlPjwvcGVyaW9kaWNhbD48cGFnZXM+MTItMTg8L3BhZ2VzPjx2b2x1bWU+NTwvdm9sdW1lPjxu
dW1iZXI+MTwvbnVtYmVyPjxkYXRlcz48eWVhcj4yMDEwPC95ZWFyPjwvZGF0ZXM+PHVybHM+PC91
cmxzPjwvcmVjb3JkPjwvQ2l0ZT48L0VuZE5vdGU+AG==
</w:fldData>
              </w:fldChar>
            </w:r>
            <w:r w:rsidR="00394F92">
              <w:rPr>
                <w:rFonts w:ascii="Times New Roman" w:hAnsi="Times New Roman" w:cs="Times New Roman"/>
                <w:szCs w:val="21"/>
              </w:rPr>
              <w:instrText xml:space="preserve"> ADDIN EN.CITE </w:instrText>
            </w:r>
            <w:r w:rsidR="00394F92">
              <w:rPr>
                <w:rFonts w:ascii="Times New Roman" w:hAnsi="Times New Roman" w:cs="Times New Roman"/>
                <w:szCs w:val="21"/>
              </w:rPr>
              <w:fldChar w:fldCharType="begin">
                <w:fldData xml:space="preserve">PEVuZE5vdGU+PENpdGU+PEF1dGhvcj5CaXNodDwvQXV0aG9yPjxZZWFyPjIwMTE8L1llYXI+PFJl
Y051bT40ODc8L1JlY051bT48RGlzcGxheVRleHQ+WzUxLDUyXTwvRGlzcGxheVRleHQ+PHJlY29y
ZD48cmVjLW51bWJlcj40ODc8L3JlYy1udW1iZXI+PGZvcmVpZ24ta2V5cz48a2V5IGFwcD0iRU4i
IGRiLWlkPSJkZDVlZnA1ZXl4ZHhyaGV4emRrdjkwZDM1ZjlhZXhmd3o5c2EiIHRpbWVzdGFtcD0i
MTYwMzExNDUyMiI+NDg3PC9rZXk+PGtleSBhcHA9IkVOV2ViIiBkYi1pZD0iIj4wPC9rZXk+PC9m
b3JlaWduLWtleXM+PHJlZi10eXBlIG5hbWU9IkpvdXJuYWwgQXJ0aWNsZSI+MTc8L3JlZi10eXBl
Pjxjb250cmlidXRvcnM+PGF1dGhvcnM+PGF1dGhvcj5TaHJhZGhhIEJpc2h0PC9hdXRob3I+PGF1
dGhvcj5TLlMuIFNpc29kaWE8L2F1dGhvcj48L2F1dGhvcnM+PC9jb250cmlidXRvcnM+PHRpdGxl
cz48dGl0bGU+PHN0eWxlIGZhY2U9Im5vcm1hbCIgZm9udD0iZGVmYXVsdCIgc2l6ZT0iMTAwJSI+
QXNzZXNzbWVudCBvZiBhbnRpZGlhYmV0aWMgcG90ZW50aWFsIG9mIDwvc3R5bGU+PHN0eWxlIGZh
Y2U9Iml0YWxpYyIgZm9udD0iZGVmYXVsdCIgc2l6ZT0iMTAwJSI+Q2lubmFtb211bSB0YW1hbGE8
L3N0eWxlPjxzdHlsZSBmYWNlPSJub3JtYWwiIGZvbnQ9ImRlZmF1bHQiIHNpemU9IjEwMCUiPiBs
ZWF2ZXMgZXh0cmFjdCBpbiBzdHJlcHRvem90b2NpbiBpbmR1Y2VkIGRpYWJldGljIHJhdHM8L3N0
eWxlPjwvdGl0bGU+PHNlY29uZGFyeS10aXRsZT5JbmRpYW4gSm91cm5hbCBvZiBQaGFybWFjb2xv
Z3kgPC9zZWNvbmRhcnktdGl0bGU+PC90aXRsZXM+PHBlcmlvZGljYWw+PGZ1bGwtdGl0bGU+SW5k
aWFuIEpvdXJuYWwgb2YgUGhhcm1hY29sb2d5PC9mdWxsLXRpdGxlPjwvcGVyaW9kaWNhbD48cGFn
ZXM+NTgyLTU4NTwvcGFnZXM+PHZvbHVtZT40Mzwvdm9sdW1lPjxudW1iZXI+NTwvbnVtYmVyPjxk
YXRlcz48eWVhcj4yMDExPC95ZWFyPjwvZGF0ZXM+PHVybHM+PC91cmxzPjxlbGVjdHJvbmljLXJl
c291cmNlLW51bT4xMC40MTAzLzAyNTMtNzYxMy44NDk3N0RPSTwvZWxlY3Ryb25pYy1yZXNvdXJj
ZS1udW0+PC9yZWNvcmQ+PC9DaXRlPjxDaXRlPjxBdXRob3I+Q2hha3JhYm9ydHk8L0F1dGhvcj48
WWVhcj4yMDEwPC9ZZWFyPjxSZWNOdW0+NDg2PC9SZWNOdW0+PHJlY29yZD48cmVjLW51bWJlcj40
ODY8L3JlYy1udW1iZXI+PGZvcmVpZ24ta2V5cz48a2V5IGFwcD0iRU4iIGRiLWlkPSJkZDVlZnA1
ZXl4ZHhyaGV4emRrdjkwZDM1ZjlhZXhmd3o5c2EiIHRpbWVzdGFtcD0iMTYwMzExNDQ5NiI+NDg2
PC9rZXk+PGtleSBhcHA9IkVOV2ViIiBkYi1pZD0iIj4wPC9rZXk+PC9mb3JlaWduLWtleXM+PHJl
Zi10eXBlIG5hbWU9IkpvdXJuYWwgQXJ0aWNsZSI+MTc8L3JlZi10eXBlPjxjb250cmlidXRvcnM+
PGF1dGhvcnM+PGF1dGhvcj5Vc2hhIENoYWtyYWJvcnR5IDwvYXV0aG9yPjxhdXRob3I+SGFyaXN3
YW1pIERhczwvYXV0aG9yPjwvYXV0aG9ycz48L2NvbnRyaWJ1dG9ycz48dGl0bGVzPjx0aXRsZT48
c3R5bGUgZmFjZT0ibm9ybWFsIiBmb250PSJkZWZhdWx0IiBzaXplPSIxMDAlIj5BbnRpZGlhYmV0
aWMgYW5kIEFudGlveGlkYW50IEFjdGl2aXRpZXMgb2YgPC9zdHlsZT48c3R5bGUgZmFjZT0iaXRh
bGljIiBmb250PSJkZWZhdWx0IiBzaXplPSIxMDAlIj5DaW5uYW1vbXVtIHRhbWFsYTwvc3R5bGU+
PHN0eWxlIGZhY2U9Im5vcm1hbCIgZm9udD0iZGVmYXVsdCIgc2l6ZT0iMTAwJSI+IExlYWYgRXh0
cmFjdHMgaW4gU1RaLVRyZWF0ZWQgRGlhYmV0aWMgUmF0czwvc3R5bGU+PC90aXRsZT48c2Vjb25k
YXJ5LXRpdGxlPkdsb2JhbCBKb3VybmFsIG9mIEJpb3RlY2hub2xvZ3kgJmFtcDsgQmlvY2hlbWlz
dHJ5IDwvc2Vjb25kYXJ5LXRpdGxlPjwvdGl0bGVzPjxwZXJpb2RpY2FsPjxmdWxsLXRpdGxlPkds
b2JhbCBKb3VybmFsIG9mIEJpb3RlY2hub2xvZ3kgJmFtcDsgQmlvY2hlbWlzdHJ5PC9mdWxsLXRp
dGxlPjwvcGVyaW9kaWNhbD48cGFnZXM+MTItMTg8L3BhZ2VzPjx2b2x1bWU+NTwvdm9sdW1lPjxu
dW1iZXI+MTwvbnVtYmVyPjxkYXRlcz48eWVhcj4yMDEwPC95ZWFyPjwvZGF0ZXM+PHVybHM+PC91
cmxzPjwvcmVjb3JkPjwvQ2l0ZT48L0VuZE5vdGU+AG==
</w:fldData>
              </w:fldChar>
            </w:r>
            <w:r w:rsidR="00394F92">
              <w:rPr>
                <w:rFonts w:ascii="Times New Roman" w:hAnsi="Times New Roman" w:cs="Times New Roman"/>
                <w:szCs w:val="21"/>
              </w:rPr>
              <w:instrText xml:space="preserve"> ADDIN EN.CITE.DATA </w:instrText>
            </w:r>
            <w:r w:rsidR="00394F92">
              <w:rPr>
                <w:rFonts w:ascii="Times New Roman" w:hAnsi="Times New Roman" w:cs="Times New Roman"/>
                <w:szCs w:val="21"/>
              </w:rPr>
            </w:r>
            <w:r w:rsidR="00394F92">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00394F92">
              <w:rPr>
                <w:rFonts w:ascii="Times New Roman" w:hAnsi="Times New Roman" w:cs="Times New Roman"/>
                <w:noProof/>
                <w:szCs w:val="21"/>
              </w:rPr>
              <w:t>[51,52]</w:t>
            </w:r>
            <w:r w:rsidRPr="00290019">
              <w:rPr>
                <w:rFonts w:ascii="Times New Roman" w:hAnsi="Times New Roman" w:cs="Times New Roman"/>
                <w:szCs w:val="21"/>
              </w:rPr>
              <w:fldChar w:fldCharType="end"/>
            </w:r>
          </w:p>
        </w:tc>
      </w:tr>
      <w:tr w:rsidR="00B915E5" w:rsidRPr="00290019" w14:paraId="1697C851" w14:textId="77777777" w:rsidTr="0084544E">
        <w:tc>
          <w:tcPr>
            <w:tcW w:w="1106" w:type="dxa"/>
            <w:vAlign w:val="center"/>
          </w:tcPr>
          <w:p w14:paraId="6BB10369" w14:textId="1C69A575" w:rsidR="00B915E5" w:rsidRPr="008016C0" w:rsidRDefault="002B257B" w:rsidP="00B915E5">
            <w:pPr>
              <w:rPr>
                <w:rFonts w:ascii="Times New Roman" w:hAnsi="Times New Roman" w:cs="Times New Roman"/>
                <w:szCs w:val="21"/>
              </w:rPr>
            </w:pPr>
            <w:r>
              <w:rPr>
                <w:rFonts w:ascii="Times New Roman" w:hAnsi="Times New Roman" w:cs="Times New Roman"/>
                <w:szCs w:val="21"/>
              </w:rPr>
              <w:t>MY4</w:t>
            </w:r>
          </w:p>
        </w:tc>
        <w:tc>
          <w:tcPr>
            <w:tcW w:w="4252" w:type="dxa"/>
            <w:vAlign w:val="center"/>
          </w:tcPr>
          <w:p w14:paraId="7150D0C7" w14:textId="333AA3F7"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Litsea cubeba</w:t>
            </w:r>
            <w:r w:rsidRPr="00290019">
              <w:rPr>
                <w:rFonts w:ascii="Times New Roman" w:hAnsi="Times New Roman" w:cs="Times New Roman"/>
                <w:szCs w:val="21"/>
              </w:rPr>
              <w:t xml:space="preserve"> (Lour.) Pers.</w:t>
            </w:r>
          </w:p>
        </w:tc>
        <w:tc>
          <w:tcPr>
            <w:tcW w:w="1701" w:type="dxa"/>
            <w:vAlign w:val="center"/>
          </w:tcPr>
          <w:p w14:paraId="449EF27C" w14:textId="78F334E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auraceae</w:t>
            </w:r>
          </w:p>
        </w:tc>
        <w:tc>
          <w:tcPr>
            <w:tcW w:w="1559" w:type="dxa"/>
            <w:vAlign w:val="center"/>
          </w:tcPr>
          <w:p w14:paraId="4466560F" w14:textId="27CB7D9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ruits</w:t>
            </w:r>
          </w:p>
        </w:tc>
        <w:tc>
          <w:tcPr>
            <w:tcW w:w="5510" w:type="dxa"/>
            <w:vAlign w:val="center"/>
          </w:tcPr>
          <w:p w14:paraId="2500495B"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α-Amylase inhibition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514.9 µg/ml)</w:t>
            </w:r>
          </w:p>
        </w:tc>
        <w:tc>
          <w:tcPr>
            <w:tcW w:w="1011" w:type="dxa"/>
            <w:gridSpan w:val="2"/>
            <w:vAlign w:val="center"/>
          </w:tcPr>
          <w:p w14:paraId="170ADB9D" w14:textId="44CE5AD6"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00394F92">
              <w:rPr>
                <w:rFonts w:ascii="Times New Roman" w:hAnsi="Times New Roman" w:cs="Times New Roman"/>
                <w:szCs w:val="21"/>
              </w:rPr>
              <w:instrText xml:space="preserve"> ADDIN EN.CITE &lt;EndNote&gt;&lt;Cite&gt;&lt;Author&gt;Chakraborty&lt;/Author&gt;&lt;Year&gt;2018&lt;/Year&gt;&lt;RecNum&gt;448&lt;/RecNum&gt;&lt;DisplayText&gt;[53]&lt;/DisplayText&gt;&lt;record&gt;&lt;rec-number&gt;448&lt;/rec-number&gt;&lt;foreign-keys&gt;&lt;key app="EN" db-id="dd5efp5eyxdxrhexzdkv90d35f9aexfwz9sa" timestamp="1598190275"&gt;448&lt;/key&gt;&lt;key app="ENWeb" db-id=""&gt;0&lt;/key&gt;&lt;/foreign-keys&gt;&lt;ref-type name="Journal Article"&gt;17&lt;/ref-type&gt;&lt;contributors&gt;&lt;authors&gt;&lt;author&gt;Chakraborty, Rakhi&lt;/author&gt;&lt;author&gt;Mandal, Vivekananda&lt;/author&gt;&lt;/authors&gt;&lt;/contributors&gt;&lt;titles&gt;&lt;title&gt;&lt;style face="normal" font="default" size="100%"&gt;In vitro Hypoglycemic and Antioxidant Activities of &lt;/style&gt;&lt;style face="italic" font="default" size="100%"&gt;Litsea cubeba&lt;/style&gt;&lt;style face="normal" font="default" size="100%"&gt; (Lour.) Pers. fruits, Traditionally used to Cure Diabetes in Darjeeling Hills (India)&lt;/style&gt;&lt;/title&gt;&lt;secondary-title&gt;Pharmacognosy Journal&lt;/secondary-title&gt;&lt;/titles&gt;&lt;periodical&gt;&lt;full-title&gt;Pharmacognosy Journal&lt;/full-title&gt;&lt;/periodical&gt;&lt;pages&gt;s119-s128&lt;/pages&gt;&lt;volume&gt;10&lt;/volume&gt;&lt;number&gt;6s&lt;/number&gt;&lt;section&gt;s119&lt;/section&gt;&lt;dates&gt;&lt;year&gt;2018&lt;/year&gt;&lt;/dates&gt;&lt;isbn&gt;09753575&lt;/isbn&gt;&lt;urls&gt;&lt;/urls&gt;&lt;electronic-resource-num&gt;10.5530/pj.2018.6s.23&lt;/electronic-resource-num&gt;&lt;/record&gt;&lt;/Cite&gt;&lt;/EndNote&gt;</w:instrText>
            </w:r>
            <w:r w:rsidRPr="00290019">
              <w:rPr>
                <w:rFonts w:ascii="Times New Roman" w:hAnsi="Times New Roman" w:cs="Times New Roman"/>
                <w:szCs w:val="21"/>
              </w:rPr>
              <w:fldChar w:fldCharType="separate"/>
            </w:r>
            <w:r w:rsidR="00394F92">
              <w:rPr>
                <w:rFonts w:ascii="Times New Roman" w:hAnsi="Times New Roman" w:cs="Times New Roman"/>
                <w:noProof/>
                <w:szCs w:val="21"/>
              </w:rPr>
              <w:t>[53]</w:t>
            </w:r>
            <w:r w:rsidRPr="00290019">
              <w:rPr>
                <w:rFonts w:ascii="Times New Roman" w:hAnsi="Times New Roman" w:cs="Times New Roman"/>
                <w:szCs w:val="21"/>
              </w:rPr>
              <w:fldChar w:fldCharType="end"/>
            </w:r>
          </w:p>
        </w:tc>
      </w:tr>
      <w:tr w:rsidR="00B915E5" w:rsidRPr="00290019" w14:paraId="4CCE837E" w14:textId="77777777" w:rsidTr="0084544E">
        <w:tc>
          <w:tcPr>
            <w:tcW w:w="1106" w:type="dxa"/>
            <w:vAlign w:val="center"/>
          </w:tcPr>
          <w:p w14:paraId="56D2A5C9" w14:textId="47D515F5" w:rsidR="00B915E5" w:rsidRPr="008016C0" w:rsidRDefault="002B257B" w:rsidP="00B915E5">
            <w:pPr>
              <w:rPr>
                <w:rFonts w:ascii="Times New Roman" w:hAnsi="Times New Roman" w:cs="Times New Roman"/>
                <w:szCs w:val="21"/>
              </w:rPr>
            </w:pPr>
            <w:r>
              <w:rPr>
                <w:rFonts w:ascii="Times New Roman" w:hAnsi="Times New Roman" w:cs="Times New Roman"/>
                <w:szCs w:val="21"/>
              </w:rPr>
              <w:t>MY29</w:t>
            </w:r>
          </w:p>
        </w:tc>
        <w:tc>
          <w:tcPr>
            <w:tcW w:w="4252" w:type="dxa"/>
            <w:vAlign w:val="center"/>
          </w:tcPr>
          <w:p w14:paraId="77D35EB2" w14:textId="21C9D3E4"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Strychnos potatorum</w:t>
            </w:r>
            <w:r w:rsidRPr="00290019">
              <w:rPr>
                <w:rFonts w:ascii="Times New Roman" w:hAnsi="Times New Roman" w:cs="Times New Roman"/>
                <w:szCs w:val="21"/>
              </w:rPr>
              <w:t xml:space="preserve"> L. f.</w:t>
            </w:r>
          </w:p>
        </w:tc>
        <w:tc>
          <w:tcPr>
            <w:tcW w:w="1701" w:type="dxa"/>
            <w:vAlign w:val="center"/>
          </w:tcPr>
          <w:p w14:paraId="3DB83892" w14:textId="0EA5E73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oganiaceae</w:t>
            </w:r>
          </w:p>
        </w:tc>
        <w:tc>
          <w:tcPr>
            <w:tcW w:w="1559" w:type="dxa"/>
            <w:vAlign w:val="center"/>
          </w:tcPr>
          <w:p w14:paraId="02E4C456" w14:textId="1A2FFAE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 xml:space="preserve">Seeds </w:t>
            </w:r>
          </w:p>
        </w:tc>
        <w:tc>
          <w:tcPr>
            <w:tcW w:w="5510" w:type="dxa"/>
            <w:vAlign w:val="center"/>
          </w:tcPr>
          <w:p w14:paraId="1D4CB97D"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rats)</w:t>
            </w:r>
          </w:p>
        </w:tc>
        <w:tc>
          <w:tcPr>
            <w:tcW w:w="1011" w:type="dxa"/>
            <w:gridSpan w:val="2"/>
            <w:vAlign w:val="center"/>
          </w:tcPr>
          <w:p w14:paraId="2374A444" w14:textId="49549E2F"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Biswas&lt;/Author&gt;&lt;Year&gt;2012&lt;/Year&gt;&lt;RecNum&gt;496&lt;/RecNum&gt;&lt;DisplayText&gt;[54]&lt;/DisplayText&gt;&lt;record&gt;&lt;rec-number&gt;496&lt;/rec-number&gt;&lt;foreign-keys&gt;&lt;key app="EN" db-id="dd5efp5eyxdxrhexzdkv90d35f9aexfwz9sa" timestamp="1603713439"&gt;496&lt;/key&gt;&lt;key app="ENWeb" db-id=""&gt;0&lt;/key&gt;&lt;/foreign-keys&gt;&lt;ref-type name="Journal Article"&gt;17&lt;/ref-type&gt;&lt;contributors&gt;&lt;authors&gt;&lt;author&gt;Biswas, A.&lt;/author&gt;&lt;author&gt;Chatterjee, S.&lt;/author&gt;&lt;author&gt;Chowdhury, R.&lt;/author&gt;&lt;author&gt;Sen, S.&lt;/author&gt;&lt;author&gt;Sarkar, D. I. P. A. K.&lt;/author&gt;&lt;author&gt;Chatterjee, M.&lt;/author&gt;&lt;author&gt;Das, J. &lt;/author&gt;&lt;/authors&gt;&lt;/contributors&gt;&lt;titles&gt;&lt;title&gt;&lt;style face="normal" font="default" size="100%"&gt;Antidiabetic effect of seeds of &lt;/style&gt;&lt;style face="italic" font="default" size="100%"&gt;Strychnos potatorum&lt;/style&gt;&lt;style face="normal" font="default" size="100%"&gt; Linn. in a streptozotocin-induced model of diabetes&lt;/style&gt;&lt;/title&gt;&lt;secondary-title&gt;Acta Pol Pharm&lt;/secondary-title&gt;&lt;/titles&gt;&lt;periodical&gt;&lt;full-title&gt;Acta Pol Pharm&lt;/full-title&gt;&lt;/periodical&gt;&lt;pages&gt;939-943&lt;/pages&gt;&lt;volume&gt;69&lt;/volume&gt;&lt;number&gt;5&lt;/number&gt;&lt;dates&gt;&lt;year&gt;2012&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54]</w:t>
            </w:r>
            <w:r w:rsidRPr="00290019">
              <w:rPr>
                <w:rFonts w:ascii="Times New Roman" w:hAnsi="Times New Roman" w:cs="Times New Roman"/>
                <w:szCs w:val="21"/>
              </w:rPr>
              <w:fldChar w:fldCharType="end"/>
            </w:r>
          </w:p>
        </w:tc>
      </w:tr>
      <w:tr w:rsidR="00B915E5" w:rsidRPr="00290019" w14:paraId="1EC57C10" w14:textId="77777777" w:rsidTr="0084544E">
        <w:tc>
          <w:tcPr>
            <w:tcW w:w="1106" w:type="dxa"/>
            <w:vAlign w:val="center"/>
          </w:tcPr>
          <w:p w14:paraId="24F81CAF" w14:textId="61977B11" w:rsidR="00B915E5" w:rsidRPr="008016C0" w:rsidRDefault="002B257B" w:rsidP="00B915E5">
            <w:pPr>
              <w:rPr>
                <w:rFonts w:ascii="Times New Roman" w:hAnsi="Times New Roman" w:cs="Times New Roman"/>
                <w:szCs w:val="21"/>
              </w:rPr>
            </w:pPr>
            <w:r>
              <w:rPr>
                <w:rFonts w:ascii="Times New Roman" w:hAnsi="Times New Roman" w:cs="Times New Roman"/>
                <w:szCs w:val="21"/>
              </w:rPr>
              <w:t>MY9</w:t>
            </w:r>
            <w:r w:rsidR="00244BCF">
              <w:rPr>
                <w:rFonts w:ascii="Times New Roman" w:hAnsi="Times New Roman" w:cs="Times New Roman"/>
                <w:szCs w:val="21"/>
              </w:rPr>
              <w:t>8</w:t>
            </w:r>
          </w:p>
        </w:tc>
        <w:tc>
          <w:tcPr>
            <w:tcW w:w="4252" w:type="dxa"/>
            <w:vAlign w:val="center"/>
          </w:tcPr>
          <w:p w14:paraId="2E85547C" w14:textId="6A2EEAF1"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Lagerstroemia speciosa</w:t>
            </w:r>
            <w:r w:rsidRPr="00290019">
              <w:rPr>
                <w:rFonts w:ascii="Times New Roman" w:hAnsi="Times New Roman" w:cs="Times New Roman"/>
                <w:szCs w:val="21"/>
              </w:rPr>
              <w:t xml:space="preserve"> (L.) Pers.</w:t>
            </w:r>
          </w:p>
        </w:tc>
        <w:tc>
          <w:tcPr>
            <w:tcW w:w="1701" w:type="dxa"/>
            <w:vAlign w:val="center"/>
          </w:tcPr>
          <w:p w14:paraId="5AA992D6" w14:textId="11A1451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ythraceae</w:t>
            </w:r>
          </w:p>
        </w:tc>
        <w:tc>
          <w:tcPr>
            <w:tcW w:w="1559" w:type="dxa"/>
            <w:vAlign w:val="center"/>
          </w:tcPr>
          <w:p w14:paraId="4C06D31E" w14:textId="5F5F00A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A</w:t>
            </w:r>
            <w:r w:rsidRPr="00290019">
              <w:rPr>
                <w:rFonts w:ascii="Times New Roman" w:hAnsi="Times New Roman" w:cs="Times New Roman"/>
                <w:szCs w:val="21"/>
              </w:rPr>
              <w:t>erial parts</w:t>
            </w:r>
          </w:p>
        </w:tc>
        <w:tc>
          <w:tcPr>
            <w:tcW w:w="5510" w:type="dxa"/>
            <w:vAlign w:val="center"/>
          </w:tcPr>
          <w:p w14:paraId="3CDDF6F9" w14:textId="4653B4EB"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Leaves extract</w:t>
            </w:r>
            <w:r>
              <w:rPr>
                <w:rFonts w:ascii="Times New Roman" w:hAnsi="Times New Roman" w:cs="Times New Roman"/>
                <w:szCs w:val="21"/>
              </w:rPr>
              <w:t>s</w:t>
            </w:r>
            <w:r w:rsidRPr="00290019">
              <w:rPr>
                <w:rFonts w:ascii="Times New Roman" w:hAnsi="Times New Roman" w:cs="Times New Roman"/>
                <w:szCs w:val="21"/>
              </w:rPr>
              <w:t xml:space="preserve"> contain 1% corosolic acid can balance blood </w:t>
            </w:r>
            <w:r w:rsidRPr="00290019">
              <w:rPr>
                <w:rFonts w:ascii="Times New Roman" w:hAnsi="Times New Roman" w:cs="Times New Roman"/>
                <w:szCs w:val="21"/>
              </w:rPr>
              <w:lastRenderedPageBreak/>
              <w:t>sugar in humans</w:t>
            </w:r>
          </w:p>
        </w:tc>
        <w:tc>
          <w:tcPr>
            <w:tcW w:w="1011" w:type="dxa"/>
            <w:gridSpan w:val="2"/>
            <w:vAlign w:val="center"/>
          </w:tcPr>
          <w:p w14:paraId="2A587677" w14:textId="7003CD1C"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lastRenderedPageBreak/>
              <w:fldChar w:fldCharType="begin"/>
            </w:r>
            <w:r w:rsidRPr="00290019">
              <w:rPr>
                <w:rFonts w:ascii="Times New Roman" w:hAnsi="Times New Roman" w:cs="Times New Roman"/>
                <w:szCs w:val="21"/>
              </w:rPr>
              <w:instrText xml:space="preserve"> ADDIN EN.CITE &lt;EndNote&gt;&lt;Cite&gt;&lt;Author&gt;Judy&lt;/Author&gt;&lt;Year&gt;2003&lt;/Year&gt;&lt;RecNum&gt;699&lt;/RecNum&gt;&lt;DisplayText&gt;[55]&lt;/DisplayText&gt;&lt;record&gt;&lt;rec-number&gt;699&lt;/rec-number&gt;&lt;foreign-keys&gt;&lt;key app="EN" db-id="dd5efp5eyxdxrhexzdkv90d35f9aexfwz9sa" timestamp="1620475424"&gt;699&lt;/key&gt;&lt;key app="ENWeb" db-id=""&gt;0&lt;/key&gt;&lt;/foreign-keys&gt;&lt;ref-type name="Journal Article"&gt;17&lt;/ref-type&gt;&lt;contributors&gt;&lt;authors&gt;&lt;author&gt;Judy, William V.&lt;/author&gt;&lt;author&gt;Hari, Siva P.&lt;/author&gt;&lt;author&gt;Stogsdill, W. W.&lt;/author&gt;&lt;author&gt;Judy, Janet S.&lt;/author&gt;&lt;author&gt;Naguib, Yousry M. A.&lt;/author&gt;&lt;author&gt;Passwater, Richard&lt;/author&gt;&lt;/authors&gt;&lt;/contributors&gt;&lt;titles&gt;&lt;title&gt;&lt;style face="normal" font="default" size="100%"&gt;Antidiabetic activity of a standardized extract (Glucosol™) from &lt;/style&gt;&lt;style face="italic" font="default" size="100%"&gt;Lagerstroemia speciosa&lt;/style&gt;&lt;style face="normal" font="default" size="100%"&gt; leaves in Type II diabetics&lt;/style&gt;&lt;/title&gt;&lt;secondary-title&gt;Journal of Ethnopharmacology&lt;/secondary-title&gt;&lt;/titles&gt;&lt;periodical&gt;&lt;full-title&gt;Journal of Ethnopharmacology&lt;/full-title&gt;&lt;abbr-1&gt;J. Ethnopharmacol.&lt;/abbr-1&gt;&lt;/periodical&gt;&lt;pages&gt;115-117&lt;/pages&gt;&lt;volume&gt;87&lt;/volume&gt;&lt;number&gt;1&lt;/number&gt;&lt;section&gt;115&lt;/section&gt;&lt;dates&gt;&lt;year&gt;2003&lt;/year&gt;&lt;/dates&gt;&lt;isbn&gt;03788741&lt;/isbn&gt;&lt;urls&gt;&lt;/urls&gt;&lt;electronic-resource-num&gt;10.1016/s0378-8741(03)00122-3&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55]</w:t>
            </w:r>
            <w:r w:rsidRPr="00290019">
              <w:rPr>
                <w:rFonts w:ascii="Times New Roman" w:hAnsi="Times New Roman" w:cs="Times New Roman"/>
                <w:szCs w:val="21"/>
              </w:rPr>
              <w:fldChar w:fldCharType="end"/>
            </w:r>
          </w:p>
        </w:tc>
      </w:tr>
      <w:tr w:rsidR="00B915E5" w:rsidRPr="00290019" w14:paraId="2EB00BF1" w14:textId="77777777" w:rsidTr="0084544E">
        <w:tc>
          <w:tcPr>
            <w:tcW w:w="1106" w:type="dxa"/>
            <w:vAlign w:val="center"/>
          </w:tcPr>
          <w:p w14:paraId="58CF02E4" w14:textId="53813C01" w:rsidR="00B915E5" w:rsidRPr="008016C0" w:rsidRDefault="002B257B" w:rsidP="00B915E5">
            <w:pPr>
              <w:rPr>
                <w:rFonts w:ascii="Times New Roman" w:hAnsi="Times New Roman" w:cs="Times New Roman"/>
                <w:szCs w:val="21"/>
              </w:rPr>
            </w:pPr>
            <w:r>
              <w:rPr>
                <w:rFonts w:ascii="Times New Roman" w:hAnsi="Times New Roman" w:cs="Times New Roman"/>
                <w:szCs w:val="21"/>
              </w:rPr>
              <w:t>MY97</w:t>
            </w:r>
          </w:p>
        </w:tc>
        <w:tc>
          <w:tcPr>
            <w:tcW w:w="4252" w:type="dxa"/>
            <w:vAlign w:val="center"/>
          </w:tcPr>
          <w:p w14:paraId="2A14B4D4" w14:textId="5D712616"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Grewia tiliifolia </w:t>
            </w:r>
            <w:r w:rsidRPr="00290019">
              <w:rPr>
                <w:rFonts w:ascii="Times New Roman" w:hAnsi="Times New Roman" w:cs="Times New Roman"/>
                <w:szCs w:val="21"/>
              </w:rPr>
              <w:t>Vahl</w:t>
            </w:r>
          </w:p>
        </w:tc>
        <w:tc>
          <w:tcPr>
            <w:tcW w:w="1701" w:type="dxa"/>
            <w:vAlign w:val="center"/>
          </w:tcPr>
          <w:p w14:paraId="73CB40B8" w14:textId="1C87788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alvaceae</w:t>
            </w:r>
          </w:p>
        </w:tc>
        <w:tc>
          <w:tcPr>
            <w:tcW w:w="1559" w:type="dxa"/>
            <w:vAlign w:val="center"/>
          </w:tcPr>
          <w:p w14:paraId="7769EEEC" w14:textId="3672F91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B</w:t>
            </w:r>
            <w:r w:rsidRPr="00290019">
              <w:rPr>
                <w:rFonts w:ascii="Times New Roman" w:hAnsi="Times New Roman" w:cs="Times New Roman"/>
                <w:szCs w:val="21"/>
              </w:rPr>
              <w:t>arks</w:t>
            </w:r>
          </w:p>
        </w:tc>
        <w:tc>
          <w:tcPr>
            <w:tcW w:w="5510" w:type="dxa"/>
            <w:vAlign w:val="center"/>
          </w:tcPr>
          <w:p w14:paraId="35FFBFA2"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antihyperlipidemic (rats)</w:t>
            </w:r>
          </w:p>
        </w:tc>
        <w:tc>
          <w:tcPr>
            <w:tcW w:w="1011" w:type="dxa"/>
            <w:gridSpan w:val="2"/>
            <w:vAlign w:val="center"/>
          </w:tcPr>
          <w:p w14:paraId="2F6772E8" w14:textId="2B4A521F"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Kumar&lt;/Author&gt;&lt;Year&gt;2012&lt;/Year&gt;&lt;RecNum&gt;498&lt;/RecNum&gt;&lt;DisplayText&gt;[56]&lt;/DisplayText&gt;&lt;record&gt;&lt;rec-number&gt;498&lt;/rec-number&gt;&lt;foreign-keys&gt;&lt;key app="EN" db-id="dd5efp5eyxdxrhexzdkv90d35f9aexfwz9sa" timestamp="1603765659"&gt;498&lt;/key&gt;&lt;key app="ENWeb" db-id=""&gt;0&lt;/key&gt;&lt;/foreign-keys&gt;&lt;ref-type name="Journal Article"&gt;17&lt;/ref-type&gt;&lt;contributors&gt;&lt;authors&gt;&lt;author&gt;Arumugam Saravana Kumar&lt;/author&gt;&lt;author&gt;Subramanian Kavimani&lt;/author&gt;&lt;author&gt;Korlakunta Narasimha Jayaveera&lt;/author&gt;&lt;/authors&gt;&lt;/contributors&gt;&lt;titles&gt;&lt;title&gt;&lt;style face="normal" font="default" size="100%"&gt;Anti-diabetic potential of methanol extract of &lt;/style&gt;&lt;style face="italic" font="default" size="100%"&gt;Grewia tiliaefolia&lt;/style&gt;&lt;style face="normal" font="default" size="100%"&gt; stem bark in streptozotocin-induced diabetic rats Asian Pacific Journal of Tropical Biomedicine&lt;/style&gt;&lt;/title&gt;&lt;secondary-title&gt;Asian Pacific Journal of Tropical Biomedicine&lt;/secondary-title&gt;&lt;/titles&gt;&lt;periodical&gt;&lt;full-title&gt;Asian Pacific Journal of Tropical Biomedicine&lt;/full-title&gt;&lt;/periodical&gt;&lt;pages&gt;1-6&lt;/pages&gt;&lt;dates&gt;&lt;year&gt;2012&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56]</w:t>
            </w:r>
            <w:r w:rsidRPr="00290019">
              <w:rPr>
                <w:rFonts w:ascii="Times New Roman" w:hAnsi="Times New Roman" w:cs="Times New Roman"/>
                <w:szCs w:val="21"/>
              </w:rPr>
              <w:fldChar w:fldCharType="end"/>
            </w:r>
          </w:p>
        </w:tc>
      </w:tr>
      <w:tr w:rsidR="00B915E5" w:rsidRPr="00290019" w14:paraId="32DA4B27" w14:textId="77777777" w:rsidTr="0084544E">
        <w:tc>
          <w:tcPr>
            <w:tcW w:w="1106" w:type="dxa"/>
            <w:vAlign w:val="center"/>
          </w:tcPr>
          <w:p w14:paraId="048A6424" w14:textId="42523CE7" w:rsidR="00B915E5" w:rsidRPr="008016C0" w:rsidRDefault="002B257B" w:rsidP="00B915E5">
            <w:pPr>
              <w:rPr>
                <w:rFonts w:ascii="Times New Roman" w:hAnsi="Times New Roman" w:cs="Times New Roman"/>
                <w:szCs w:val="21"/>
              </w:rPr>
            </w:pPr>
            <w:r>
              <w:rPr>
                <w:rFonts w:ascii="Times New Roman" w:hAnsi="Times New Roman" w:cs="Times New Roman"/>
                <w:szCs w:val="21"/>
              </w:rPr>
              <w:t>MY36</w:t>
            </w:r>
          </w:p>
        </w:tc>
        <w:tc>
          <w:tcPr>
            <w:tcW w:w="4252" w:type="dxa"/>
            <w:vAlign w:val="center"/>
          </w:tcPr>
          <w:p w14:paraId="1631E8A4" w14:textId="18AECA0F"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Martynia annua</w:t>
            </w:r>
            <w:r w:rsidRPr="00290019">
              <w:rPr>
                <w:rFonts w:ascii="Times New Roman" w:hAnsi="Times New Roman" w:cs="Times New Roman"/>
                <w:szCs w:val="21"/>
              </w:rPr>
              <w:t xml:space="preserve"> L.</w:t>
            </w:r>
          </w:p>
        </w:tc>
        <w:tc>
          <w:tcPr>
            <w:tcW w:w="1701" w:type="dxa"/>
            <w:vAlign w:val="center"/>
          </w:tcPr>
          <w:p w14:paraId="371A290B" w14:textId="6C3573D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artyniaceae</w:t>
            </w:r>
          </w:p>
        </w:tc>
        <w:tc>
          <w:tcPr>
            <w:tcW w:w="1559" w:type="dxa"/>
            <w:vAlign w:val="center"/>
          </w:tcPr>
          <w:p w14:paraId="13B6968D" w14:textId="577ED0B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ruits</w:t>
            </w:r>
          </w:p>
        </w:tc>
        <w:tc>
          <w:tcPr>
            <w:tcW w:w="5510" w:type="dxa"/>
            <w:vAlign w:val="center"/>
          </w:tcPr>
          <w:p w14:paraId="5EBA50D3"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α-Glucosidase inhibition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78.8 µg/ml)</w:t>
            </w:r>
          </w:p>
        </w:tc>
        <w:tc>
          <w:tcPr>
            <w:tcW w:w="1011" w:type="dxa"/>
            <w:gridSpan w:val="2"/>
            <w:vAlign w:val="center"/>
          </w:tcPr>
          <w:p w14:paraId="2CBB91EF" w14:textId="0291E1DD"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FbGJhc2hpcjwvQXV0aG9yPjxZZWFyPjIwMTg8L1llYXI+
PFJlY051bT40OTk8L1JlY051bT48RGlzcGxheVRleHQ+WzU3XTwvRGlzcGxheVRleHQ+PHJlY29y
ZD48cmVjLW51bWJlcj40OTk8L3JlYy1udW1iZXI+PGZvcmVpZ24ta2V5cz48a2V5IGFwcD0iRU4i
IGRiLWlkPSJkZDVlZnA1ZXl4ZHhyaGV4emRrdjkwZDM1ZjlhZXhmd3o5c2EiIHRpbWVzdGFtcD0i
MTYwMzc5ODk2NiI+NDk5PC9rZXk+PGtleSBhcHA9IkVOV2ViIiBkYi1pZD0iIj4wPC9rZXk+PC9m
b3JlaWduLWtleXM+PHJlZi10eXBlIG5hbWU9IkpvdXJuYWwgQXJ0aWNsZSI+MTc8L3JlZi10eXBl
Pjxjb250cmlidXRvcnM+PGF1dGhvcnM+PGF1dGhvcj5FbGJhc2hpciwgUy4gTS4gSS48L2F1dGhv
cj48YXV0aG9yPkRldmtvdGEsIEguIFAuPC9hdXRob3I+PGF1dGhvcj5XYWRhLCBNLjwvYXV0aG9y
PjxhdXRob3I+S2lzaGltb3RvLCBOLjwvYXV0aG9yPjxhdXRob3I+TW9yaXVjaGksIE0uPC9hdXRo
b3I+PGF1dGhvcj5TaHV0bywgVC48L2F1dGhvcj48YXV0aG9yPk1pc3VtaSwgUy48L2F1dGhvcj48
YXV0aG9yPkthaSwgSC48L2F1dGhvcj48YXV0aG9yPldhdGFuYWJlLCBULjwvYXV0aG9yPjwvYXV0
aG9ycz48L2NvbnRyaWJ1dG9ycz48YXV0aC1hZGRyZXNzPkRlcGFydG1lbnQgb2YgTWVkaWNpbmFs
IEJvdGFueSwgR3JhZHVhdGUgU2Nob29sIG9mIFBoYXJtYWNldXRpY2FsIFNjaWVuY2VzLCBLdW1h
bW90byBVbml2ZXJzaXR5LCA1LTEgT2UtaG9ubWFjaGksIENodW8ta3UsIEt1bWFtb3RvLCBLdW1h
bW90bywgODYyLTA5NzMsIEphcGFuLiYjeEQ7RGVwYXJ0bWVudCBvZiBNZWRpY2luYWwgQm90YW55
LCBHcmFkdWF0ZSBTY2hvb2wgb2YgUGhhcm1hY2V1dGljYWwgU2NpZW5jZXMsIEt1bWFtb3RvIFVu
aXZlcnNpdHksIDUtMSBPZS1ob25tYWNoaSwgQ2h1by1rdSwgS3VtYW1vdG8sIEt1bWFtb3RvLCA4
NjItMDk3MywgSmFwYW4uIGRldmtvdGFoQGt1bWFtb3RvLXUuYWMuanAuJiN4RDtQcm9ncmFtIGZv
ciBMZWFkaW5nIEdyYWR1YXRlIFNjaG9vbHMsIEhlYWx0aCBMaWZlIFNjaWVuY2U6IEludGVyZGlz
Y2lwbGluYXJ5IGFuZCBHbG9jYWwgT3JpZW50ZWQgKEhJR08pIFByb2dyYW0sIEt1bWFtb3RvIFVu
aXZlcnNpdHksIEt1bWFtb3RvLCBKYXBhbi4gZGV2a290YWhAa3VtYW1vdG8tdS5hYy5qcC4mI3hE
O1NjaG9vbCBvZiBQaGFybWFjeSwgS3VtYW1vdG8gVW5pdmVyc2l0eSwgNS0xIE9lLWhvbm1hY2hp
LCBDaHVvLWt1LCBLdW1hbW90bywgS3VtYW1vdG8sIDg2Mi0wOTczLCBKYXBhbi4mI3hEO0RlcGFy
dG1lbnQgb2YgRW52aXJvbm1lbnRhbCBhbmQgTW9sZWN1bGFyIEhlYWx0aCBTY2llbmNlcywgRmFj
dWx0eSBvZiBNZWRpY2FsIGFuZCBQaGFybWFjZXV0aWNhbCBTY2llbmNlcywgS3VtYW1vdG8gVW5p
dmVyc2l0eSwgS3VtYW1vdG8sIDg2Mi0wOTczLCBKYXBhbi4mI3hEO0RlcGFydG1lbnQgb2YgTW9s
ZWN1bGFyIE1lZGljaW5lLCBGYWN1bHR5IG9mIE1lZGljYWwgYW5kIFBoYXJtYWNldXRpY2FsIFNj
aWVuY2VzLCBLdW1hbW90byBVbml2ZXJzaXR5LCBLdW1hbW90bywgODYyLTA5NzMsIEphcGFuLjwv
YXV0aC1hZGRyZXNzPjx0aXRsZXM+PHRpdGxlPjxzdHlsZSBmYWNlPSJub3JtYWwiIGZvbnQ9ImRl
ZmF1bHQiIHNpemU9IjEwMCUiPkZyZWUgcmFkaWNhbCBzY2F2ZW5naW5nLCA8L3N0eWxlPjxzdHls
ZSBmYWNlPSJub3JtYWwiIGZvbnQ9ImRlZmF1bHQiIGNoYXJzZXQ9IjE2MSIgc2l6ZT0iMTAwJSI+
zrE8L3N0eWxlPjxzdHlsZSBmYWNlPSJub3JtYWwiIGZvbnQ9ImRlZmF1bHQiIHNpemU9IjEwMCUi
Pi1nbHVjb3NpZGFzZSBpbmhpYml0b3J5IGFuZCBsaXBhc2UgaW5oaWJpdG9yeSBhY3Rpdml0aWVz
IG9mIGVpZ2h0ZWVuIFN1ZGFuZXNlIG1lZGljaW5hbCBwbGFudHM8L3N0eWxlPjwvdGl0bGU+PHNl
Y29uZGFyeS10aXRsZT5CTUMgQ29tcGxlbWVudCBBbHRlcm4gTWVkPC9zZWNvbmRhcnktdGl0bGU+
PC90aXRsZXM+PHBlcmlvZGljYWw+PGZ1bGwtdGl0bGU+Qk1DIENvbXBsZW1lbnQgQWx0ZXJuIE1l
ZDwvZnVsbC10aXRsZT48YWJici0xPkJNQyBjb21wbGVtZW50YXJ5IGFuZCBhbHRlcm5hdGl2ZSBt
ZWRpY2luZTwvYWJici0xPjxhYmJyLTM+NDg3MDc4NTwvYWJici0zPjwvcGVyaW9kaWNhbD48cGFn
ZXM+MjgyPC9wYWdlcz48dm9sdW1lPjE4PC92b2x1bWU+PG51bWJlcj4xPC9udW1iZXI+PGVkaXRp
b24+MjAxOC8xMC8yMTwvZWRpdGlvbj48a2V5d29yZHM+PGtleXdvcmQ+QW50aW94aWRhbnRzLypw
aGFybWFjb2xvZ3k8L2tleXdvcmQ+PGtleXdvcmQ+QmlwaGVueWwgQ29tcG91bmRzPC9rZXl3b3Jk
PjxrZXl3b3JkPkNlbGwgU3Vydml2YWwvZHJ1ZyBlZmZlY3RzPC9rZXl3b3JkPjxrZXl3b3JkPkds
eWNvc2lkZSBIeWRyb2xhc2UgSW5oaWJpdG9ycy8qcGhhcm1hY29sb2d5PC9rZXl3b3JkPjxrZXl3
b3JkPkhlTGEgQ2VsbHM8L2tleXdvcmQ+PGtleXdvcmQ+SHVtYW5zPC9rZXl3b3JkPjxrZXl3b3Jk
PkxpcGFzZS8qYW50YWdvbmlzdHMgJmFtcDsgaW5oaWJpdG9yczwva2V5d29yZD48a2V5d29yZD5Q
aWNyYXRlczwva2V5d29yZD48a2V5d29yZD5QbGFudCBFeHRyYWN0cy8qcGhhcm1hY29sb2d5L3Rv
eGljaXR5PC9rZXl3b3JkPjxrZXl3b3JkPlBsYW50cywgTWVkaWNpbmFsLypjaGVtaXN0cnk8L2tl
eXdvcmQ+PGtleXdvcmQ+U3VkYW48L2tleXdvcmQ+PGtleXdvcmQ+QW50aW94aWRhbnQ8L2tleXdv
cmQ+PGtleXdvcmQ+RGlhYmV0ZXM8L2tleXdvcmQ+PGtleXdvcmQ+TWVkaWNpbmFsIHBsYW50czwv
a2V5d29yZD48a2V5d29yZD5QYW5jcmVhdGljIGxpcGFzZTwva2V5d29yZD48a2V5d29yZD5hbHBo
YS1HbHVjb3NpZGFzZTwva2V5d29yZD48L2tleXdvcmRzPjxkYXRlcz48eWVhcj4yMDE4PC95ZWFy
PjxwdWItZGF0ZXM+PGRhdGU+T2N0IDE5PC9kYXRlPjwvcHViLWRhdGVzPjwvZGF0ZXM+PGlzYm4+
MTQ3Mi02ODgyIChFbGVjdHJvbmljKSYjeEQ7MTQ3Mi02ODgyIChMaW5raW5nKTwvaXNibj48YWNj
ZXNzaW9uLW51bT4zMDM0MDU4MjwvYWNjZXNzaW9uLW51bT48dXJscz48cmVsYXRlZC11cmxzPjx1
cmw+aHR0cHM6Ly93d3cubmNiaS5ubG0ubmloLmdvdi9wdWJtZWQvMzAzNDA1ODI8L3VybD48L3Jl
bGF0ZWQtdXJscz48L3VybHM+PGN1c3RvbTI+UE1DNjE5NDY5NDwvY3VzdG9tMj48ZWxlY3Ryb25p
Yy1yZXNvdXJjZS1udW0+MTAuMTE4Ni9zMTI5MDYtMDE4LTIzNDYteTwvZWxlY3Ryb25pYy1yZXNv
dXJjZS1udW0+PC9yZWNvcmQ+PC9DaXRl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FbGJhc2hpcjwvQXV0aG9yPjxZZWFyPjIwMTg8L1llYXI+
PFJlY051bT40OTk8L1JlY051bT48RGlzcGxheVRleHQ+WzU3XTwvRGlzcGxheVRleHQ+PHJlY29y
ZD48cmVjLW51bWJlcj40OTk8L3JlYy1udW1iZXI+PGZvcmVpZ24ta2V5cz48a2V5IGFwcD0iRU4i
IGRiLWlkPSJkZDVlZnA1ZXl4ZHhyaGV4emRrdjkwZDM1ZjlhZXhmd3o5c2EiIHRpbWVzdGFtcD0i
MTYwMzc5ODk2NiI+NDk5PC9rZXk+PGtleSBhcHA9IkVOV2ViIiBkYi1pZD0iIj4wPC9rZXk+PC9m
b3JlaWduLWtleXM+PHJlZi10eXBlIG5hbWU9IkpvdXJuYWwgQXJ0aWNsZSI+MTc8L3JlZi10eXBl
Pjxjb250cmlidXRvcnM+PGF1dGhvcnM+PGF1dGhvcj5FbGJhc2hpciwgUy4gTS4gSS48L2F1dGhv
cj48YXV0aG9yPkRldmtvdGEsIEguIFAuPC9hdXRob3I+PGF1dGhvcj5XYWRhLCBNLjwvYXV0aG9y
PjxhdXRob3I+S2lzaGltb3RvLCBOLjwvYXV0aG9yPjxhdXRob3I+TW9yaXVjaGksIE0uPC9hdXRo
b3I+PGF1dGhvcj5TaHV0bywgVC48L2F1dGhvcj48YXV0aG9yPk1pc3VtaSwgUy48L2F1dGhvcj48
YXV0aG9yPkthaSwgSC48L2F1dGhvcj48YXV0aG9yPldhdGFuYWJlLCBULjwvYXV0aG9yPjwvYXV0
aG9ycz48L2NvbnRyaWJ1dG9ycz48YXV0aC1hZGRyZXNzPkRlcGFydG1lbnQgb2YgTWVkaWNpbmFs
IEJvdGFueSwgR3JhZHVhdGUgU2Nob29sIG9mIFBoYXJtYWNldXRpY2FsIFNjaWVuY2VzLCBLdW1h
bW90byBVbml2ZXJzaXR5LCA1LTEgT2UtaG9ubWFjaGksIENodW8ta3UsIEt1bWFtb3RvLCBLdW1h
bW90bywgODYyLTA5NzMsIEphcGFuLiYjeEQ7RGVwYXJ0bWVudCBvZiBNZWRpY2luYWwgQm90YW55
LCBHcmFkdWF0ZSBTY2hvb2wgb2YgUGhhcm1hY2V1dGljYWwgU2NpZW5jZXMsIEt1bWFtb3RvIFVu
aXZlcnNpdHksIDUtMSBPZS1ob25tYWNoaSwgQ2h1by1rdSwgS3VtYW1vdG8sIEt1bWFtb3RvLCA4
NjItMDk3MywgSmFwYW4uIGRldmtvdGFoQGt1bWFtb3RvLXUuYWMuanAuJiN4RDtQcm9ncmFtIGZv
ciBMZWFkaW5nIEdyYWR1YXRlIFNjaG9vbHMsIEhlYWx0aCBMaWZlIFNjaWVuY2U6IEludGVyZGlz
Y2lwbGluYXJ5IGFuZCBHbG9jYWwgT3JpZW50ZWQgKEhJR08pIFByb2dyYW0sIEt1bWFtb3RvIFVu
aXZlcnNpdHksIEt1bWFtb3RvLCBKYXBhbi4gZGV2a290YWhAa3VtYW1vdG8tdS5hYy5qcC4mI3hE
O1NjaG9vbCBvZiBQaGFybWFjeSwgS3VtYW1vdG8gVW5pdmVyc2l0eSwgNS0xIE9lLWhvbm1hY2hp
LCBDaHVvLWt1LCBLdW1hbW90bywgS3VtYW1vdG8sIDg2Mi0wOTczLCBKYXBhbi4mI3hEO0RlcGFy
dG1lbnQgb2YgRW52aXJvbm1lbnRhbCBhbmQgTW9sZWN1bGFyIEhlYWx0aCBTY2llbmNlcywgRmFj
dWx0eSBvZiBNZWRpY2FsIGFuZCBQaGFybWFjZXV0aWNhbCBTY2llbmNlcywgS3VtYW1vdG8gVW5p
dmVyc2l0eSwgS3VtYW1vdG8sIDg2Mi0wOTczLCBKYXBhbi4mI3hEO0RlcGFydG1lbnQgb2YgTW9s
ZWN1bGFyIE1lZGljaW5lLCBGYWN1bHR5IG9mIE1lZGljYWwgYW5kIFBoYXJtYWNldXRpY2FsIFNj
aWVuY2VzLCBLdW1hbW90byBVbml2ZXJzaXR5LCBLdW1hbW90bywgODYyLTA5NzMsIEphcGFuLjwv
YXV0aC1hZGRyZXNzPjx0aXRsZXM+PHRpdGxlPjxzdHlsZSBmYWNlPSJub3JtYWwiIGZvbnQ9ImRl
ZmF1bHQiIHNpemU9IjEwMCUiPkZyZWUgcmFkaWNhbCBzY2F2ZW5naW5nLCA8L3N0eWxlPjxzdHls
ZSBmYWNlPSJub3JtYWwiIGZvbnQ9ImRlZmF1bHQiIGNoYXJzZXQ9IjE2MSIgc2l6ZT0iMTAwJSI+
zrE8L3N0eWxlPjxzdHlsZSBmYWNlPSJub3JtYWwiIGZvbnQ9ImRlZmF1bHQiIHNpemU9IjEwMCUi
Pi1nbHVjb3NpZGFzZSBpbmhpYml0b3J5IGFuZCBsaXBhc2UgaW5oaWJpdG9yeSBhY3Rpdml0aWVz
IG9mIGVpZ2h0ZWVuIFN1ZGFuZXNlIG1lZGljaW5hbCBwbGFudHM8L3N0eWxlPjwvdGl0bGU+PHNl
Y29uZGFyeS10aXRsZT5CTUMgQ29tcGxlbWVudCBBbHRlcm4gTWVkPC9zZWNvbmRhcnktdGl0bGU+
PC90aXRsZXM+PHBlcmlvZGljYWw+PGZ1bGwtdGl0bGU+Qk1DIENvbXBsZW1lbnQgQWx0ZXJuIE1l
ZDwvZnVsbC10aXRsZT48YWJici0xPkJNQyBjb21wbGVtZW50YXJ5IGFuZCBhbHRlcm5hdGl2ZSBt
ZWRpY2luZTwvYWJici0xPjxhYmJyLTM+NDg3MDc4NTwvYWJici0zPjwvcGVyaW9kaWNhbD48cGFn
ZXM+MjgyPC9wYWdlcz48dm9sdW1lPjE4PC92b2x1bWU+PG51bWJlcj4xPC9udW1iZXI+PGVkaXRp
b24+MjAxOC8xMC8yMTwvZWRpdGlvbj48a2V5d29yZHM+PGtleXdvcmQ+QW50aW94aWRhbnRzLypw
aGFybWFjb2xvZ3k8L2tleXdvcmQ+PGtleXdvcmQ+QmlwaGVueWwgQ29tcG91bmRzPC9rZXl3b3Jk
PjxrZXl3b3JkPkNlbGwgU3Vydml2YWwvZHJ1ZyBlZmZlY3RzPC9rZXl3b3JkPjxrZXl3b3JkPkds
eWNvc2lkZSBIeWRyb2xhc2UgSW5oaWJpdG9ycy8qcGhhcm1hY29sb2d5PC9rZXl3b3JkPjxrZXl3
b3JkPkhlTGEgQ2VsbHM8L2tleXdvcmQ+PGtleXdvcmQ+SHVtYW5zPC9rZXl3b3JkPjxrZXl3b3Jk
PkxpcGFzZS8qYW50YWdvbmlzdHMgJmFtcDsgaW5oaWJpdG9yczwva2V5d29yZD48a2V5d29yZD5Q
aWNyYXRlczwva2V5d29yZD48a2V5d29yZD5QbGFudCBFeHRyYWN0cy8qcGhhcm1hY29sb2d5L3Rv
eGljaXR5PC9rZXl3b3JkPjxrZXl3b3JkPlBsYW50cywgTWVkaWNpbmFsLypjaGVtaXN0cnk8L2tl
eXdvcmQ+PGtleXdvcmQ+U3VkYW48L2tleXdvcmQ+PGtleXdvcmQ+QW50aW94aWRhbnQ8L2tleXdv
cmQ+PGtleXdvcmQ+RGlhYmV0ZXM8L2tleXdvcmQ+PGtleXdvcmQ+TWVkaWNpbmFsIHBsYW50czwv
a2V5d29yZD48a2V5d29yZD5QYW5jcmVhdGljIGxpcGFzZTwva2V5d29yZD48a2V5d29yZD5hbHBo
YS1HbHVjb3NpZGFzZTwva2V5d29yZD48L2tleXdvcmRzPjxkYXRlcz48eWVhcj4yMDE4PC95ZWFy
PjxwdWItZGF0ZXM+PGRhdGU+T2N0IDE5PC9kYXRlPjwvcHViLWRhdGVzPjwvZGF0ZXM+PGlzYm4+
MTQ3Mi02ODgyIChFbGVjdHJvbmljKSYjeEQ7MTQ3Mi02ODgyIChMaW5raW5nKTwvaXNibj48YWNj
ZXNzaW9uLW51bT4zMDM0MDU4MjwvYWNjZXNzaW9uLW51bT48dXJscz48cmVsYXRlZC11cmxzPjx1
cmw+aHR0cHM6Ly93d3cubmNiaS5ubG0ubmloLmdvdi9wdWJtZWQvMzAzNDA1ODI8L3VybD48L3Jl
bGF0ZWQtdXJscz48L3VybHM+PGN1c3RvbTI+UE1DNjE5NDY5NDwvY3VzdG9tMj48ZWxlY3Ryb25p
Yy1yZXNvdXJjZS1udW0+MTAuMTE4Ni9zMTI5MDYtMDE4LTIzNDYteTwvZWxlY3Ryb25pYy1yZXNv
dXJjZS1udW0+PC9yZWNvcmQ+PC9DaXRl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57]</w:t>
            </w:r>
            <w:r w:rsidRPr="00290019">
              <w:rPr>
                <w:rFonts w:ascii="Times New Roman" w:hAnsi="Times New Roman" w:cs="Times New Roman"/>
                <w:szCs w:val="21"/>
              </w:rPr>
              <w:fldChar w:fldCharType="end"/>
            </w:r>
          </w:p>
        </w:tc>
      </w:tr>
      <w:tr w:rsidR="00B915E5" w:rsidRPr="00290019" w14:paraId="49C6BE33" w14:textId="77777777" w:rsidTr="0084544E">
        <w:tc>
          <w:tcPr>
            <w:tcW w:w="1106" w:type="dxa"/>
            <w:vAlign w:val="center"/>
          </w:tcPr>
          <w:p w14:paraId="76CD2BC2" w14:textId="4FD8E918" w:rsidR="00B915E5" w:rsidRPr="008016C0" w:rsidRDefault="002B257B" w:rsidP="00B915E5">
            <w:pPr>
              <w:rPr>
                <w:rFonts w:ascii="Times New Roman" w:hAnsi="Times New Roman" w:cs="Times New Roman"/>
                <w:szCs w:val="21"/>
              </w:rPr>
            </w:pPr>
            <w:r>
              <w:rPr>
                <w:rFonts w:ascii="Times New Roman" w:hAnsi="Times New Roman" w:cs="Times New Roman"/>
                <w:szCs w:val="21"/>
              </w:rPr>
              <w:t>MY106</w:t>
            </w:r>
          </w:p>
        </w:tc>
        <w:tc>
          <w:tcPr>
            <w:tcW w:w="4252" w:type="dxa"/>
            <w:vAlign w:val="center"/>
          </w:tcPr>
          <w:p w14:paraId="3FE2CF9C" w14:textId="4C305F84"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zadirachta Indica</w:t>
            </w:r>
            <w:r w:rsidRPr="00290019">
              <w:rPr>
                <w:rFonts w:ascii="Times New Roman" w:hAnsi="Times New Roman" w:cs="Times New Roman"/>
                <w:szCs w:val="21"/>
              </w:rPr>
              <w:t xml:space="preserve"> A. Juss.</w:t>
            </w:r>
          </w:p>
        </w:tc>
        <w:tc>
          <w:tcPr>
            <w:tcW w:w="1701" w:type="dxa"/>
            <w:vAlign w:val="center"/>
          </w:tcPr>
          <w:p w14:paraId="3D2F048D" w14:textId="634DD52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eliaceae</w:t>
            </w:r>
          </w:p>
        </w:tc>
        <w:tc>
          <w:tcPr>
            <w:tcW w:w="1559" w:type="dxa"/>
            <w:vAlign w:val="center"/>
          </w:tcPr>
          <w:p w14:paraId="7B437034" w14:textId="01A54AB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Leaves</w:t>
            </w:r>
          </w:p>
        </w:tc>
        <w:tc>
          <w:tcPr>
            <w:tcW w:w="5510" w:type="dxa"/>
            <w:vAlign w:val="center"/>
          </w:tcPr>
          <w:p w14:paraId="6534879B" w14:textId="71FC623B"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Seed possess hypocholesterolemic properties in T2DM patients</w:t>
            </w:r>
          </w:p>
        </w:tc>
        <w:tc>
          <w:tcPr>
            <w:tcW w:w="1011" w:type="dxa"/>
            <w:gridSpan w:val="2"/>
            <w:vAlign w:val="center"/>
          </w:tcPr>
          <w:p w14:paraId="2B4323F2" w14:textId="71071AF8"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Kumari&lt;/Author&gt;&lt;Year&gt; 2010&lt;/Year&gt;&lt;RecNum&gt;700&lt;/RecNum&gt;&lt;DisplayText&gt;[58]&lt;/DisplayText&gt;&lt;record&gt;&lt;rec-number&gt;700&lt;/rec-number&gt;&lt;foreign-keys&gt;&lt;key app="EN" db-id="dd5efp5eyxdxrhexzdkv90d35f9aexfwz9sa" timestamp="1620476967"&gt;700&lt;/key&gt;&lt;key app="ENWeb" db-id=""&gt;0&lt;/key&gt;&lt;/foreign-keys&gt;&lt;ref-type name="Journal Article"&gt;17&lt;/ref-type&gt;&lt;contributors&gt;&lt;authors&gt;&lt;author&gt;D. Jalaja Kumari&lt;/author&gt;&lt;/authors&gt;&lt;/contributors&gt;&lt;titles&gt;&lt;title&gt;&lt;style face="normal" font="default" size="100%"&gt;Hypoglycemic effect of &lt;/style&gt;&lt;style face="italic" font="default" size="100%"&gt;Moringa oleifera&lt;/style&gt;&lt;style face="normal" font="default" size="100%"&gt; and &lt;/style&gt;&lt;style face="italic" font="default" size="100%"&gt;Azadirachta indica &lt;/style&gt;&lt;style face="normal" font="default" size="100%"&gt;in type-2 diabetes&lt;/style&gt;&lt;/title&gt;&lt;secondary-title&gt;Bioscan&lt;/secondary-title&gt;&lt;/titles&gt;&lt;periodical&gt;&lt;full-title&gt;Bioscan&lt;/full-title&gt;&lt;/periodical&gt;&lt;pages&gt;211-214&lt;/pages&gt;&lt;volume&gt;5&lt;/volume&gt;&lt;number&gt;2&lt;/number&gt;&lt;dates&gt;&lt;year&gt; 2010&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58]</w:t>
            </w:r>
            <w:r w:rsidRPr="00290019">
              <w:rPr>
                <w:rFonts w:ascii="Times New Roman" w:hAnsi="Times New Roman" w:cs="Times New Roman"/>
                <w:szCs w:val="21"/>
              </w:rPr>
              <w:fldChar w:fldCharType="end"/>
            </w:r>
          </w:p>
        </w:tc>
      </w:tr>
      <w:tr w:rsidR="00B915E5" w:rsidRPr="00290019" w14:paraId="09F9B09B" w14:textId="77777777" w:rsidTr="0084544E">
        <w:tc>
          <w:tcPr>
            <w:tcW w:w="1106" w:type="dxa"/>
            <w:vAlign w:val="center"/>
          </w:tcPr>
          <w:p w14:paraId="0B19C72C" w14:textId="4583B0AC" w:rsidR="00B915E5" w:rsidRPr="008016C0" w:rsidRDefault="002B257B" w:rsidP="00B915E5">
            <w:pPr>
              <w:rPr>
                <w:rFonts w:ascii="Times New Roman" w:hAnsi="Times New Roman" w:cs="Times New Roman"/>
                <w:szCs w:val="21"/>
              </w:rPr>
            </w:pPr>
            <w:r>
              <w:rPr>
                <w:rFonts w:ascii="Times New Roman" w:hAnsi="Times New Roman" w:cs="Times New Roman"/>
                <w:szCs w:val="21"/>
              </w:rPr>
              <w:t>MY66</w:t>
            </w:r>
          </w:p>
        </w:tc>
        <w:tc>
          <w:tcPr>
            <w:tcW w:w="4252" w:type="dxa"/>
            <w:vAlign w:val="center"/>
          </w:tcPr>
          <w:p w14:paraId="66389451" w14:textId="3814A564"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Soymida febrifuga </w:t>
            </w:r>
            <w:r w:rsidRPr="00290019">
              <w:rPr>
                <w:rFonts w:ascii="Times New Roman" w:hAnsi="Times New Roman" w:cs="Times New Roman"/>
                <w:szCs w:val="21"/>
              </w:rPr>
              <w:t>(Roxb.) A. Juss.</w:t>
            </w:r>
          </w:p>
        </w:tc>
        <w:tc>
          <w:tcPr>
            <w:tcW w:w="1701" w:type="dxa"/>
            <w:vAlign w:val="center"/>
          </w:tcPr>
          <w:p w14:paraId="3A88187B" w14:textId="1E6DC67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eliaceae</w:t>
            </w:r>
          </w:p>
        </w:tc>
        <w:tc>
          <w:tcPr>
            <w:tcW w:w="1559" w:type="dxa"/>
            <w:vAlign w:val="center"/>
          </w:tcPr>
          <w:p w14:paraId="239EDE57" w14:textId="4FCE5B0E"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W</w:t>
            </w:r>
            <w:r w:rsidRPr="00290019">
              <w:rPr>
                <w:rFonts w:ascii="Times New Roman" w:hAnsi="Times New Roman" w:cs="Times New Roman"/>
                <w:szCs w:val="21"/>
              </w:rPr>
              <w:t>oods</w:t>
            </w:r>
          </w:p>
        </w:tc>
        <w:tc>
          <w:tcPr>
            <w:tcW w:w="5510" w:type="dxa"/>
            <w:vAlign w:val="center"/>
          </w:tcPr>
          <w:p w14:paraId="20C46D33" w14:textId="6C61D4D3"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Methanolic bark extract possess hypoglycemic and anti-hyperlipidemic (</w:t>
            </w:r>
            <w:r w:rsidRPr="00290019">
              <w:rPr>
                <w:rFonts w:ascii="Times New Roman" w:hAnsi="Times New Roman" w:cs="Times New Roman" w:hint="eastAsia"/>
                <w:szCs w:val="21"/>
              </w:rPr>
              <w:t>2</w:t>
            </w:r>
            <w:r w:rsidRPr="00290019">
              <w:rPr>
                <w:rFonts w:ascii="Times New Roman" w:hAnsi="Times New Roman" w:cs="Times New Roman"/>
                <w:szCs w:val="21"/>
              </w:rPr>
              <w:t>00 mg/kg, rats)</w:t>
            </w:r>
          </w:p>
        </w:tc>
        <w:tc>
          <w:tcPr>
            <w:tcW w:w="1011" w:type="dxa"/>
            <w:gridSpan w:val="2"/>
            <w:vAlign w:val="center"/>
          </w:tcPr>
          <w:p w14:paraId="2A9DFCD8" w14:textId="6DCBF95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Karunasree&lt;/Author&gt;&lt;Year&gt;2012&lt;/Year&gt;&lt;RecNum&gt;527&lt;/RecNum&gt;&lt;DisplayText&gt;[59]&lt;/DisplayText&gt;&lt;record&gt;&lt;rec-number&gt;527&lt;/rec-number&gt;&lt;foreign-keys&gt;&lt;key app="EN" db-id="dd5efp5eyxdxrhexzdkv90d35f9aexfwz9sa" timestamp="1605579363"&gt;527&lt;/key&gt;&lt;key app="ENWeb" db-id=""&gt;0&lt;/key&gt;&lt;/foreign-keys&gt;&lt;ref-type name="Journal Article"&gt;17&lt;/ref-type&gt;&lt;contributors&gt;&lt;authors&gt;&lt;author&gt;Karunasree, Varicola&lt;/author&gt;&lt;author&gt;Veeresham, Ciddi&lt;/author&gt;&lt;author&gt;Sambasiva Rao, Krothapalli R. S.&lt;/author&gt;&lt;author&gt;Asres, Kaleab&lt;/author&gt;&lt;/authors&gt;&lt;/contributors&gt;&lt;titles&gt;&lt;title&gt;&lt;style face="normal" font="default" size="100%"&gt;Evaluation of the anti diabetic activity of column fractions obtained from the bark extract of &lt;/style&gt;&lt;style face="italic" font="default" size="100%"&gt;Soymida febrifuga &lt;/style&gt;&lt;style face="normal" font="default" size="100%"&gt;A. Juss&lt;/style&gt;&lt;/title&gt;&lt;secondary-title&gt;Pharmacognosy Journal&lt;/secondary-title&gt;&lt;/titles&gt;&lt;periodical&gt;&lt;full-title&gt;Pharmacognosy Journal&lt;/full-title&gt;&lt;/periodical&gt;&lt;pages&gt;37-43&lt;/pages&gt;&lt;volume&gt;4&lt;/volume&gt;&lt;number&gt;31&lt;/number&gt;&lt;section&gt;37&lt;/section&gt;&lt;dates&gt;&lt;year&gt;2012&lt;/year&gt;&lt;/dates&gt;&lt;isbn&gt;09753575&lt;/isbn&gt;&lt;urls&gt;&lt;/urls&gt;&lt;electronic-resource-num&gt;10.5530/pj.2012.31.7&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59]</w:t>
            </w:r>
            <w:r w:rsidRPr="00290019">
              <w:rPr>
                <w:rFonts w:ascii="Times New Roman" w:hAnsi="Times New Roman" w:cs="Times New Roman"/>
                <w:szCs w:val="21"/>
              </w:rPr>
              <w:fldChar w:fldCharType="end"/>
            </w:r>
          </w:p>
        </w:tc>
      </w:tr>
      <w:tr w:rsidR="00B915E5" w:rsidRPr="00290019" w14:paraId="1370FB57" w14:textId="77777777" w:rsidTr="0084544E">
        <w:tc>
          <w:tcPr>
            <w:tcW w:w="1106" w:type="dxa"/>
            <w:vAlign w:val="center"/>
          </w:tcPr>
          <w:p w14:paraId="0531ACA4" w14:textId="213F0510" w:rsidR="00B915E5" w:rsidRPr="008016C0" w:rsidRDefault="002B257B" w:rsidP="00B915E5">
            <w:pPr>
              <w:rPr>
                <w:rFonts w:ascii="Times New Roman" w:hAnsi="Times New Roman" w:cs="Times New Roman"/>
                <w:szCs w:val="21"/>
              </w:rPr>
            </w:pPr>
            <w:r>
              <w:rPr>
                <w:rFonts w:ascii="Times New Roman" w:hAnsi="Times New Roman" w:cs="Times New Roman"/>
                <w:szCs w:val="21"/>
              </w:rPr>
              <w:t>MY64</w:t>
            </w:r>
          </w:p>
        </w:tc>
        <w:tc>
          <w:tcPr>
            <w:tcW w:w="4252" w:type="dxa"/>
            <w:vAlign w:val="center"/>
          </w:tcPr>
          <w:p w14:paraId="487838A8" w14:textId="76FA8E4A"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Cissampelos pareira </w:t>
            </w:r>
            <w:r w:rsidRPr="00290019">
              <w:rPr>
                <w:rFonts w:ascii="Times New Roman" w:hAnsi="Times New Roman" w:cs="Times New Roman"/>
                <w:szCs w:val="21"/>
              </w:rPr>
              <w:t>L.</w:t>
            </w:r>
          </w:p>
        </w:tc>
        <w:tc>
          <w:tcPr>
            <w:tcW w:w="1701" w:type="dxa"/>
            <w:vAlign w:val="center"/>
          </w:tcPr>
          <w:p w14:paraId="6DA78A0B" w14:textId="20DD33D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enispermaceae</w:t>
            </w:r>
          </w:p>
        </w:tc>
        <w:tc>
          <w:tcPr>
            <w:tcW w:w="1559" w:type="dxa"/>
            <w:vAlign w:val="center"/>
          </w:tcPr>
          <w:p w14:paraId="472263D1" w14:textId="121FEBD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erial part</w:t>
            </w:r>
          </w:p>
        </w:tc>
        <w:tc>
          <w:tcPr>
            <w:tcW w:w="5510" w:type="dxa"/>
            <w:vAlign w:val="center"/>
          </w:tcPr>
          <w:p w14:paraId="0D5C1A27"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Hypoglycemic activity and slight toxicity (leaves, rats)</w:t>
            </w:r>
          </w:p>
        </w:tc>
        <w:tc>
          <w:tcPr>
            <w:tcW w:w="1011" w:type="dxa"/>
            <w:gridSpan w:val="2"/>
            <w:vAlign w:val="center"/>
          </w:tcPr>
          <w:p w14:paraId="2163F9C0" w14:textId="3CE27AC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Piero&lt;/Author&gt;&lt;Year&gt;2015&lt;/Year&gt;&lt;RecNum&gt;416&lt;/RecNum&gt;&lt;DisplayText&gt;[60]&lt;/DisplayText&gt;&lt;record&gt;&lt;rec-number&gt;416&lt;/rec-number&gt;&lt;foreign-keys&gt;&lt;key app="EN" db-id="dd5efp5eyxdxrhexzdkv90d35f9aexfwz9sa" timestamp="1583812766"&gt;416&lt;/key&gt;&lt;key app="ENWeb" db-id=""&gt;0&lt;/key&gt;&lt;/foreign-keys&gt;&lt;ref-type name="Journal Article"&gt;17&lt;/ref-type&gt;&lt;contributors&gt;&lt;authors&gt;&lt;author&gt;Piero, Ngugi M.&lt;/author&gt;&lt;/authors&gt;&lt;/contributors&gt;&lt;titles&gt;&lt;title&gt;&lt;style face="normal" font="default" size="100%"&gt;In Vivo Antidiabetic Activity and Safety In Rats of&lt;/style&gt;&lt;style face="italic" font="default" size="100%"&gt; Cissampelos pareira &lt;/style&gt;&lt;style face="normal" font="default" size="100%"&gt;Traditionally Used In The Management of Diabetes Mellitus In Embu County, Kenya&lt;/style&gt;&lt;/title&gt;&lt;secondary-title&gt;Journal of Drug Metabolism &amp;amp; Toxicology&lt;/secondary-title&gt;&lt;/titles&gt;&lt;periodical&gt;&lt;full-title&gt;Journal of Drug Metabolism &amp;amp; Toxicology&lt;/full-title&gt;&lt;/periodical&gt;&lt;volume&gt;06&lt;/volume&gt;&lt;number&gt;03&lt;/number&gt;&lt;dates&gt;&lt;year&gt;2015&lt;/year&gt;&lt;/dates&gt;&lt;isbn&gt;21577609&lt;/isbn&gt;&lt;urls&gt;&lt;/urls&gt;&lt;electronic-resource-num&gt;10.4172/2157-7609.1000184&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60]</w:t>
            </w:r>
            <w:r w:rsidRPr="00290019">
              <w:rPr>
                <w:rFonts w:ascii="Times New Roman" w:hAnsi="Times New Roman" w:cs="Times New Roman"/>
                <w:szCs w:val="21"/>
              </w:rPr>
              <w:fldChar w:fldCharType="end"/>
            </w:r>
          </w:p>
        </w:tc>
      </w:tr>
      <w:tr w:rsidR="00B915E5" w:rsidRPr="00290019" w14:paraId="72BAC6F0" w14:textId="77777777" w:rsidTr="0084544E">
        <w:tc>
          <w:tcPr>
            <w:tcW w:w="1106" w:type="dxa"/>
            <w:vAlign w:val="center"/>
          </w:tcPr>
          <w:p w14:paraId="126515AD" w14:textId="39AB26C1" w:rsidR="00B915E5" w:rsidRPr="008016C0" w:rsidRDefault="002B257B" w:rsidP="00B915E5">
            <w:pPr>
              <w:rPr>
                <w:rFonts w:ascii="Times New Roman" w:hAnsi="Times New Roman" w:cs="Times New Roman"/>
                <w:szCs w:val="21"/>
              </w:rPr>
            </w:pPr>
            <w:r>
              <w:rPr>
                <w:rFonts w:ascii="Times New Roman" w:hAnsi="Times New Roman" w:cs="Times New Roman"/>
                <w:szCs w:val="21"/>
              </w:rPr>
              <w:t>MY105</w:t>
            </w:r>
          </w:p>
        </w:tc>
        <w:tc>
          <w:tcPr>
            <w:tcW w:w="4252" w:type="dxa"/>
            <w:vAlign w:val="center"/>
          </w:tcPr>
          <w:p w14:paraId="3AC8CD48" w14:textId="5DB8B783"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Coscinium fenestratum </w:t>
            </w:r>
            <w:r w:rsidRPr="00290019">
              <w:rPr>
                <w:rFonts w:ascii="Times New Roman" w:hAnsi="Times New Roman" w:cs="Times New Roman"/>
                <w:szCs w:val="21"/>
              </w:rPr>
              <w:t>(Goetgh.) Colebr.</w:t>
            </w:r>
          </w:p>
        </w:tc>
        <w:tc>
          <w:tcPr>
            <w:tcW w:w="1701" w:type="dxa"/>
            <w:vAlign w:val="center"/>
          </w:tcPr>
          <w:p w14:paraId="59617654" w14:textId="535C19BE"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enispermaceae</w:t>
            </w:r>
          </w:p>
        </w:tc>
        <w:tc>
          <w:tcPr>
            <w:tcW w:w="1559" w:type="dxa"/>
            <w:vAlign w:val="center"/>
          </w:tcPr>
          <w:p w14:paraId="44780638" w14:textId="4F67BA4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S</w:t>
            </w:r>
            <w:r w:rsidRPr="00290019">
              <w:rPr>
                <w:rFonts w:ascii="Times New Roman" w:hAnsi="Times New Roman" w:cs="Times New Roman"/>
                <w:szCs w:val="21"/>
              </w:rPr>
              <w:t>tems</w:t>
            </w:r>
          </w:p>
        </w:tc>
        <w:tc>
          <w:tcPr>
            <w:tcW w:w="5510" w:type="dxa"/>
            <w:vAlign w:val="center"/>
          </w:tcPr>
          <w:p w14:paraId="4B935BA0"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rats)</w:t>
            </w:r>
          </w:p>
        </w:tc>
        <w:tc>
          <w:tcPr>
            <w:tcW w:w="1011" w:type="dxa"/>
            <w:gridSpan w:val="2"/>
            <w:vAlign w:val="center"/>
          </w:tcPr>
          <w:p w14:paraId="6F2ED553" w14:textId="0C0A1633"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TaGlyd2Fpa2FyPC9BdXRob3I+PFllYXI+MjAwNTwvWWVh
cj48UmVjTnVtPjUwMDwvUmVjTnVtPjxEaXNwbGF5VGV4dD5bNjFdPC9EaXNwbGF5VGV4dD48cmVj
b3JkPjxyZWMtbnVtYmVyPjUwMDwvcmVjLW51bWJlcj48Zm9yZWlnbi1rZXlzPjxrZXkgYXBwPSJF
TiIgZGItaWQ9ImRkNWVmcDVleXhkeHJoZXh6ZGt2OTBkMzVmOWFleGZ3ejlzYSIgdGltZXN0YW1w
PSIxNjAzODA0MzIwIj41MDA8L2tleT48a2V5IGFwcD0iRU5XZWIiIGRiLWlkPSIiPjA8L2tleT48
L2ZvcmVpZ24ta2V5cz48cmVmLXR5cGUgbmFtZT0iSm91cm5hbCBBcnRpY2xlIj4xNzwvcmVmLXR5
cGU+PGNvbnRyaWJ1dG9ycz48YXV0aG9ycz48YXV0aG9yPlNoaXJ3YWlrYXIsIEEuPC9hdXRob3I+
PGF1dGhvcj5SYWplbmRyYW4sIEsuPC9hdXRob3I+PGF1dGhvcj5QdW5pdGhhLCBJLiBTLjwvYXV0
aG9yPjwvYXV0aG9ycz48L2NvbnRyaWJ1dG9ycz48YXV0aC1hZGRyZXNzPkRlcGFydG1lbnQgb2Yg
UGhhcm1hY29nbm9zeSwgTWFuaXBhbCBDb2xsZWdlIG9mIFBoYXJtYWNldXRpY2FsIFNjaWVuY2Vz
LCBNYW5pcGFsIDU3NiAxMDQsIEluZGlhLiBhbm5pZXNoaXJ3YWlrYXJAeWFob28uY29tPC9hdXRo
LWFkZHJlc3M+PHRpdGxlcz48dGl0bGU+PHN0eWxlIGZhY2U9Im5vcm1hbCIgZm9udD0iZGVmYXVs
dCIgc2l6ZT0iMTAwJSI+QW50aWRpYWJldGljIGFjdGl2aXR5IG9mIGFsY29ob2xpYyBzdGVtIGV4
dHJhY3Qgb2YgPC9zdHlsZT48c3R5bGUgZmFjZT0iaXRhbGljIiBmb250PSJkZWZhdWx0IiBzaXpl
PSIxMDAlIj5Db3NjaW5pdW0gZmVuZXN0cmF0dW08L3N0eWxlPjxzdHlsZSBmYWNlPSJub3JtYWwi
IGZvbnQ9ImRlZmF1bHQiIHNpemU9IjEwMCUiPiBpbiBzdHJlcHRvem90b2Npbi1uaWNvdGluYW1p
ZGUgaW5kdWNlZCB0eXBlIDIgZGlhYmV0aWMgcmF0czwvc3R5bGU+PC90aXRsZT48c2Vjb25kYXJ5
LXRpdGxlPkogRXRobm9waGFybWFjb2w8L3NlY29uZGFyeS10aXRsZT48L3RpdGxlcz48cGVyaW9k
aWNhbD48ZnVsbC10aXRsZT5KIEV0aG5vcGhhcm1hY29sPC9mdWxsLXRpdGxlPjwvcGVyaW9kaWNh
bD48cGFnZXM+MzY5LTc0PC9wYWdlcz48dm9sdW1lPjk3PC92b2x1bWU+PG51bWJlcj4yPC9udW1i
ZXI+PGVkaXRpb24+MjAwNS8wMi8xNTwvZWRpdGlvbj48a2V5d29yZHM+PGtleXdvcmQ+QW5pbWFs
czwva2V5d29yZD48a2V5d29yZD5CbG9vZCBHbHVjb3NlL2RydWcgZWZmZWN0czwva2V5d29yZD48
a2V5d29yZD5EaWFiZXRlcyBNZWxsaXR1cywgRXhwZXJpbWVudGFsLypkcnVnIHRoZXJhcHk8L2tl
eXdvcmQ+PGtleXdvcmQ+SHlwb2dseWNlbWljIEFnZW50cy9pc29sYXRpb24gJmFtcDsgcHVyaWZp
Y2F0aW9uLyp0aGVyYXBldXRpYyB1c2U8L2tleXdvcmQ+PGtleXdvcmQ+TWFsZTwva2V5d29yZD48
a2V5d29yZD4qTWVuaXNwZXJtYWNlYWU8L2tleXdvcmQ+PGtleXdvcmQ+KlBoeXRvdGhlcmFweTwv
a2V5d29yZD48a2V5d29yZD5QbGFudCBFeHRyYWN0cy9pc29sYXRpb24gJmFtcDsgcHVyaWZpY2F0
aW9uLyp0aGVyYXBldXRpYyB1c2U8L2tleXdvcmQ+PGtleXdvcmQ+UGxhbnQgU3RlbXM8L2tleXdv
cmQ+PGtleXdvcmQ+KlBsYW50cywgTWVkaWNpbmFsPC9rZXl3b3JkPjxrZXl3b3JkPlJhdHM8L2tl
eXdvcmQ+PGtleXdvcmQ+UmF0cywgV2lzdGFyPC9rZXl3b3JkPjwva2V5d29yZHM+PGRhdGVzPjx5
ZWFyPjIwMDU8L3llYXI+PHB1Yi1kYXRlcz48ZGF0ZT5GZWIgMjg8L2RhdGU+PC9wdWItZGF0ZXM+
PC9kYXRlcz48aXNibj4wMzc4LTg3NDEgKFByaW50KSYjeEQ7MDM3OC04NzQxIChMaW5raW5nKTwv
aXNibj48YWNjZXNzaW9uLW51bT4xNTcwNzc3NzwvYWNjZXNzaW9uLW51bT48dXJscz48cmVsYXRl
ZC11cmxzPjx1cmw+aHR0cHM6Ly93d3cubmNiaS5ubG0ubmloLmdvdi9wdWJtZWQvMTU3MDc3Nzc8
L3VybD48L3JlbGF0ZWQtdXJscz48L3VybHM+PGVsZWN0cm9uaWMtcmVzb3VyY2UtbnVtPjEwLjEw
MTYvai5qZXAuMjAwNC4xMS4wMzQ8L2VsZWN0cm9uaWMtcmVzb3VyY2UtbnVtPjwvcmVjb3JkPjwv
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TaGlyd2Fpa2FyPC9BdXRob3I+PFllYXI+MjAwNTwvWWVh
cj48UmVjTnVtPjUwMDwvUmVjTnVtPjxEaXNwbGF5VGV4dD5bNjFdPC9EaXNwbGF5VGV4dD48cmVj
b3JkPjxyZWMtbnVtYmVyPjUwMDwvcmVjLW51bWJlcj48Zm9yZWlnbi1rZXlzPjxrZXkgYXBwPSJF
TiIgZGItaWQ9ImRkNWVmcDVleXhkeHJoZXh6ZGt2OTBkMzVmOWFleGZ3ejlzYSIgdGltZXN0YW1w
PSIxNjAzODA0MzIwIj41MDA8L2tleT48a2V5IGFwcD0iRU5XZWIiIGRiLWlkPSIiPjA8L2tleT48
L2ZvcmVpZ24ta2V5cz48cmVmLXR5cGUgbmFtZT0iSm91cm5hbCBBcnRpY2xlIj4xNzwvcmVmLXR5
cGU+PGNvbnRyaWJ1dG9ycz48YXV0aG9ycz48YXV0aG9yPlNoaXJ3YWlrYXIsIEEuPC9hdXRob3I+
PGF1dGhvcj5SYWplbmRyYW4sIEsuPC9hdXRob3I+PGF1dGhvcj5QdW5pdGhhLCBJLiBTLjwvYXV0
aG9yPjwvYXV0aG9ycz48L2NvbnRyaWJ1dG9ycz48YXV0aC1hZGRyZXNzPkRlcGFydG1lbnQgb2Yg
UGhhcm1hY29nbm9zeSwgTWFuaXBhbCBDb2xsZWdlIG9mIFBoYXJtYWNldXRpY2FsIFNjaWVuY2Vz
LCBNYW5pcGFsIDU3NiAxMDQsIEluZGlhLiBhbm5pZXNoaXJ3YWlrYXJAeWFob28uY29tPC9hdXRo
LWFkZHJlc3M+PHRpdGxlcz48dGl0bGU+PHN0eWxlIGZhY2U9Im5vcm1hbCIgZm9udD0iZGVmYXVs
dCIgc2l6ZT0iMTAwJSI+QW50aWRpYWJldGljIGFjdGl2aXR5IG9mIGFsY29ob2xpYyBzdGVtIGV4
dHJhY3Qgb2YgPC9zdHlsZT48c3R5bGUgZmFjZT0iaXRhbGljIiBmb250PSJkZWZhdWx0IiBzaXpl
PSIxMDAlIj5Db3NjaW5pdW0gZmVuZXN0cmF0dW08L3N0eWxlPjxzdHlsZSBmYWNlPSJub3JtYWwi
IGZvbnQ9ImRlZmF1bHQiIHNpemU9IjEwMCUiPiBpbiBzdHJlcHRvem90b2Npbi1uaWNvdGluYW1p
ZGUgaW5kdWNlZCB0eXBlIDIgZGlhYmV0aWMgcmF0czwvc3R5bGU+PC90aXRsZT48c2Vjb25kYXJ5
LXRpdGxlPkogRXRobm9waGFybWFjb2w8L3NlY29uZGFyeS10aXRsZT48L3RpdGxlcz48cGVyaW9k
aWNhbD48ZnVsbC10aXRsZT5KIEV0aG5vcGhhcm1hY29sPC9mdWxsLXRpdGxlPjwvcGVyaW9kaWNh
bD48cGFnZXM+MzY5LTc0PC9wYWdlcz48dm9sdW1lPjk3PC92b2x1bWU+PG51bWJlcj4yPC9udW1i
ZXI+PGVkaXRpb24+MjAwNS8wMi8xNTwvZWRpdGlvbj48a2V5d29yZHM+PGtleXdvcmQ+QW5pbWFs
czwva2V5d29yZD48a2V5d29yZD5CbG9vZCBHbHVjb3NlL2RydWcgZWZmZWN0czwva2V5d29yZD48
a2V5d29yZD5EaWFiZXRlcyBNZWxsaXR1cywgRXhwZXJpbWVudGFsLypkcnVnIHRoZXJhcHk8L2tl
eXdvcmQ+PGtleXdvcmQ+SHlwb2dseWNlbWljIEFnZW50cy9pc29sYXRpb24gJmFtcDsgcHVyaWZp
Y2F0aW9uLyp0aGVyYXBldXRpYyB1c2U8L2tleXdvcmQ+PGtleXdvcmQ+TWFsZTwva2V5d29yZD48
a2V5d29yZD4qTWVuaXNwZXJtYWNlYWU8L2tleXdvcmQ+PGtleXdvcmQ+KlBoeXRvdGhlcmFweTwv
a2V5d29yZD48a2V5d29yZD5QbGFudCBFeHRyYWN0cy9pc29sYXRpb24gJmFtcDsgcHVyaWZpY2F0
aW9uLyp0aGVyYXBldXRpYyB1c2U8L2tleXdvcmQ+PGtleXdvcmQ+UGxhbnQgU3RlbXM8L2tleXdv
cmQ+PGtleXdvcmQ+KlBsYW50cywgTWVkaWNpbmFsPC9rZXl3b3JkPjxrZXl3b3JkPlJhdHM8L2tl
eXdvcmQ+PGtleXdvcmQ+UmF0cywgV2lzdGFyPC9rZXl3b3JkPjwva2V5d29yZHM+PGRhdGVzPjx5
ZWFyPjIwMDU8L3llYXI+PHB1Yi1kYXRlcz48ZGF0ZT5GZWIgMjg8L2RhdGU+PC9wdWItZGF0ZXM+
PC9kYXRlcz48aXNibj4wMzc4LTg3NDEgKFByaW50KSYjeEQ7MDM3OC04NzQxIChMaW5raW5nKTwv
aXNibj48YWNjZXNzaW9uLW51bT4xNTcwNzc3NzwvYWNjZXNzaW9uLW51bT48dXJscz48cmVsYXRl
ZC11cmxzPjx1cmw+aHR0cHM6Ly93d3cubmNiaS5ubG0ubmloLmdvdi9wdWJtZWQvMTU3MDc3Nzc8
L3VybD48L3JlbGF0ZWQtdXJscz48L3VybHM+PGVsZWN0cm9uaWMtcmVzb3VyY2UtbnVtPjEwLjEw
MTYvai5qZXAuMjAwNC4xMS4wMzQ8L2VsZWN0cm9uaWMtcmVzb3VyY2UtbnVtPjwvcmVjb3JkPjwv
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61]</w:t>
            </w:r>
            <w:r w:rsidRPr="00290019">
              <w:rPr>
                <w:rFonts w:ascii="Times New Roman" w:hAnsi="Times New Roman" w:cs="Times New Roman"/>
                <w:szCs w:val="21"/>
              </w:rPr>
              <w:fldChar w:fldCharType="end"/>
            </w:r>
          </w:p>
        </w:tc>
      </w:tr>
      <w:tr w:rsidR="00B915E5" w:rsidRPr="00290019" w14:paraId="5186525B" w14:textId="77777777" w:rsidTr="0084544E">
        <w:tc>
          <w:tcPr>
            <w:tcW w:w="1106" w:type="dxa"/>
            <w:vAlign w:val="center"/>
          </w:tcPr>
          <w:p w14:paraId="73CDBBA5" w14:textId="4F15DB48" w:rsidR="00B915E5" w:rsidRPr="008016C0" w:rsidRDefault="002B257B" w:rsidP="00B915E5">
            <w:pPr>
              <w:rPr>
                <w:rFonts w:ascii="Times New Roman" w:hAnsi="Times New Roman" w:cs="Times New Roman"/>
                <w:szCs w:val="21"/>
              </w:rPr>
            </w:pPr>
            <w:r>
              <w:rPr>
                <w:rFonts w:ascii="Times New Roman" w:hAnsi="Times New Roman" w:cs="Times New Roman"/>
                <w:szCs w:val="21"/>
              </w:rPr>
              <w:t>MY57</w:t>
            </w:r>
          </w:p>
        </w:tc>
        <w:tc>
          <w:tcPr>
            <w:tcW w:w="4252" w:type="dxa"/>
            <w:vAlign w:val="center"/>
          </w:tcPr>
          <w:p w14:paraId="70BC9D98" w14:textId="4AFD55B4"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Tinospora sinensis</w:t>
            </w:r>
            <w:r w:rsidRPr="00290019">
              <w:rPr>
                <w:rFonts w:ascii="Times New Roman" w:hAnsi="Times New Roman" w:cs="Times New Roman"/>
                <w:szCs w:val="21"/>
              </w:rPr>
              <w:t xml:space="preserve"> (Lour.) Merr.</w:t>
            </w:r>
          </w:p>
        </w:tc>
        <w:tc>
          <w:tcPr>
            <w:tcW w:w="1701" w:type="dxa"/>
            <w:vAlign w:val="center"/>
          </w:tcPr>
          <w:p w14:paraId="667920C5" w14:textId="349FD54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enispermaceae</w:t>
            </w:r>
          </w:p>
        </w:tc>
        <w:tc>
          <w:tcPr>
            <w:tcW w:w="1559" w:type="dxa"/>
            <w:vAlign w:val="center"/>
          </w:tcPr>
          <w:p w14:paraId="0EF6BE12" w14:textId="0B05542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S</w:t>
            </w:r>
            <w:r w:rsidRPr="00290019">
              <w:rPr>
                <w:rFonts w:ascii="Times New Roman" w:hAnsi="Times New Roman" w:cs="Times New Roman"/>
                <w:szCs w:val="21"/>
              </w:rPr>
              <w:t>tems</w:t>
            </w:r>
          </w:p>
        </w:tc>
        <w:tc>
          <w:tcPr>
            <w:tcW w:w="5510" w:type="dxa"/>
            <w:vAlign w:val="center"/>
          </w:tcPr>
          <w:p w14:paraId="2AE667AC" w14:textId="3981B034"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Antihyperglycemic </w:t>
            </w:r>
            <w:r w:rsidRPr="00290019">
              <w:rPr>
                <w:rFonts w:ascii="Times New Roman" w:hAnsi="Times New Roman" w:cs="Times New Roman" w:hint="eastAsia"/>
                <w:szCs w:val="21"/>
              </w:rPr>
              <w:t>(</w:t>
            </w:r>
            <w:r w:rsidRPr="00290019">
              <w:rPr>
                <w:rFonts w:ascii="Times New Roman" w:hAnsi="Times New Roman" w:cs="Times New Roman"/>
                <w:szCs w:val="21"/>
              </w:rPr>
              <w:t>rats), α-amylase and α-glucosidase</w:t>
            </w:r>
          </w:p>
        </w:tc>
        <w:tc>
          <w:tcPr>
            <w:tcW w:w="1011" w:type="dxa"/>
            <w:gridSpan w:val="2"/>
            <w:vAlign w:val="center"/>
          </w:tcPr>
          <w:p w14:paraId="6423EEA0" w14:textId="62F4D025"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BYnU8L0F1dGhvcj48WWVhcj4yMDE1PC9ZZWFyPjxSZWNO
dW0+NTAxPC9SZWNOdW0+PERpc3BsYXlUZXh0Pls2Miw2M108L0Rpc3BsYXlUZXh0PjxyZWNvcmQ+
PHJlYy1udW1iZXI+NTAxPC9yZWMtbnVtYmVyPjxmb3JlaWduLWtleXM+PGtleSBhcHA9IkVOIiBk
Yi1pZD0iZGQ1ZWZwNWV5eGR4cmhleHpka3Y5MGQzNWY5YWV4Znd6OXNhIiB0aW1lc3RhbXA9IjE2
MDM4ODY0NzkiPjUwMTwva2V5PjxrZXkgYXBwPSJFTldlYiIgZGItaWQ9IiI+MDwva2V5PjwvZm9y
ZWlnbi1rZXlzPjxyZWYtdHlwZSBuYW1lPSJKb3VybmFsIEFydGljbGUiPjE3PC9yZWYtdHlwZT48
Y29udHJpYnV0b3JzPjxhdXRob3JzPjxhdXRob3I+QWJ1LCBNLiBOLjwvYXV0aG9yPjxhdXRob3I+
U2FtYXQsIFMuPC9hdXRob3I+PGF1dGhvcj5LYW1hcmFwYW5pLCBOLjwvYXV0aG9yPjxhdXRob3I+
Tm9yIEh1c3NlaW4sIEYuPC9hdXRob3I+PGF1dGhvcj5XYW4gSXNtYWlsLCBXLiBJLjwvYXV0aG9y
PjxhdXRob3I+SGFzc2FuLCBILiBGLjwvYXV0aG9yPjwvYXV0aG9ycz48L2NvbnRyaWJ1dG9ycz48
YXV0aC1hZGRyZXNzPkZhY3VsdHkgb2YgSGVhbHRoIFNjaWVuY2VzLCBVbml2ZXJzaXRpIFRla25v
bG9naSBNQVJBLCBQdW5jYWsgQWxhbSBDYW1wdXMsIDQyMzAwIEJhbmRhciBQdW5jYWsgQWxhbSwg
U2VsYW5nb3IsIE1hbGF5c2lhLiYjeEQ7RmFjdWx0eSBvZiBQaGFybWFjeSwgVW5pdmVyc2l0aSBU
ZWtub2xvZ2kgTUFSQSwgUHVuY2FrIEFsYW0gQ2FtcHVzLCA0MjMwMCBCYW5kYXIgUHVuY2FrIEFs
YW0sIFNlbGFuZ29yLCBNYWxheXNpYSA7IENsaW5pY2FsIEJpb1BoYXJtYWNldXRpY3MgUmVzZWFy
Y2ggR3JvdXAgKENCUkcpLCBCcmFpbiBhbmQgTmV1cm9zY2llbmNlIENvcmUsIFVuaXZlcnNpdGkg
VGVrbm9sb2dpIE1BUkEsIDQwNDUwIFNoYWggQWxhbSwgU2VsYW5nb3IgRGFydWwgRWhzYW4sIE1h
bGF5c2lhLiYjeEQ7RmFjdWx0eSBvZiBQaGFybWFjeSwgVW5pdmVyc2l0aSBUZWtub2xvZ2kgTUFS
QSwgUHVuY2FrIEFsYW0gQ2FtcHVzLCA0MjMwMCBCYW5kYXIgUHVuY2FrIEFsYW0sIFNlbGFuZ29y
LCBNYWxheXNpYS4mI3hEO0ZhY3VsdHkgb2YgVmV0ZXJpbmFyeSBNZWRpY2luZSwgVW5pdmVyc2l0
aSBQdXRyYSBNYWxheXNpYSwgNDM0MDAgU2VyZGFuZywgU2VsYW5nb3IsIE1hbGF5c2lhLjwvYXV0
aC1hZGRyZXNzPjx0aXRsZXM+PHRpdGxlPjxzdHlsZSBmYWNlPSJpdGFsaWMiIGZvbnQ9ImRlZmF1
bHQiIHNpemU9IjEwMCUiPlRpbm9zcG9yYSBjcmlzcGEgPC9zdHlsZT48c3R5bGUgZmFjZT0ibm9y
bWFsIiBmb250PSJkZWZhdWx0IiBzaXplPSIxMDAlIj5BbWVsaW9yYXRlcyBJbnN1bGluIFJlc2lz
dGFuY2UgSW5kdWNlZCBieSBIaWdoIEZhdCBEaWV0IGluIFdpc3RhciBSYXRzPC9zdHlsZT48L3Rp
dGxlPjxzZWNvbmRhcnktdGl0bGU+RXZpZCBCYXNlZCBDb21wbGVtZW50IEFsdGVybmF0IE1lZDwv
c2Vjb25kYXJ5LXRpdGxlPjwvdGl0bGVzPjxwZXJpb2RpY2FsPjxmdWxsLXRpdGxlPkV2aWQgQmFz
ZWQgQ29tcGxlbWVudCBBbHRlcm5hdCBNZWQ8L2Z1bGwtdGl0bGU+PGFiYnItMT5FdmlkZW5jZS1i
YXNlZCBjb21wbGVtZW50YXJ5IGFuZCBhbHRlcm5hdGl2ZSBtZWRpY2luZSA6IGVDQU08L2FiYnIt
MT48YWJici0zPjYxOTg1ODU8L2FiYnItMz48L3BlcmlvZGljYWw+PHBhZ2VzPjk4NTA0MjwvcGFn
ZXM+PHZvbHVtZT4yMDE1PC92b2x1bWU+PGVkaXRpb24+MjAxNS8wMy8zMTwvZWRpdGlvbj48ZGF0
ZXM+PHllYXI+MjAxNTwveWVhcj48L2RhdGVzPjxpc2JuPjE3NDEtNDI3WCAoUHJpbnQpJiN4RDsx
NzQxLTQyN1ggKExpbmtpbmcpPC9pc2JuPjxhY2Nlc3Npb24tbnVtPjI1ODIxNTA2PC9hY2Nlc3Np
b24tbnVtPjx1cmxzPjxyZWxhdGVkLXVybHM+PHVybD5odHRwczovL3d3dy5uY2JpLm5sbS5uaWgu
Z292L3B1Ym1lZC8yNTgyMTUwNjwvdXJsPjwvcmVsYXRlZC11cmxzPjwvdXJscz48Y3VzdG9tMj5Q
TUM0MzYzNjQ1PC9jdXN0b20yPjxlbGVjdHJvbmljLXJlc291cmNlLW51bT4xMC4xMTU1LzIwMTUv
OTg1MDQyPC9lbGVjdHJvbmljLXJlc291cmNlLW51bT48L3JlY29yZD48L0NpdGU+PENpdGU+PEF1
dGhvcj5CYW5lcmplZTwvQXV0aG9yPjxZZWFyPjIwMTc8L1llYXI+PFJlY051bT41MDI8L1JlY051
bT48cmVjb3JkPjxyZWMtbnVtYmVyPjUwMjwvcmVjLW51bWJlcj48Zm9yZWlnbi1rZXlzPjxrZXkg
YXBwPSJFTiIgZGItaWQ9ImRkNWVmcDVleXhkeHJoZXh6ZGt2OTBkMzVmOWFleGZ3ejlzYSIgdGlt
ZXN0YW1wPSIxNjAzODg2NzgxIj41MDI8L2tleT48a2V5IGFwcD0iRU5XZWIiIGRiLWlkPSIiPjA8
L2tleT48L2ZvcmVpZ24ta2V5cz48cmVmLXR5cGUgbmFtZT0iSm91cm5hbCBBcnRpY2xlIj4xNzwv
cmVmLXR5cGU+PGNvbnRyaWJ1dG9ycz48YXV0aG9ycz48YXV0aG9yPkFuaW5kaXRhIEJhbmVyamVl
PC9hdXRob3I+PGF1dGhvcj5CaXRoaW4gTWFqaTwvYXV0aG9yPjxhdXRob3I+U2FuZGlwIE11a2hl
cmplZTwvYXV0aG9yPjxhdXRob3I+S2F1c2lrIENoYXVkaHVyaTwvYXV0aG9yPjxhdXRob3I+VGFw
YW4gU2VhbDwvYXV0aG9yPjwvYXV0aG9ycz48L2NvbnRyaWJ1dG9ycz48dGl0bGVzPjx0aXRsZT48
c3R5bGUgZmFjZT0ibm9ybWFsIiBmb250PSJkZWZhdWx0IiBzaXplPSIxMDAlIj5JbiBWaXRybyBB
bnRpZGlhYmV0aWMgYW5kIEFudGktb3hpZGFudCBBY3Rpdml0aWVzIG9mIE1ldGhhbm9sIEV4dHJh
Y3Qgb2YgPC9zdHlsZT48c3R5bGUgZmFjZT0iaXRhbGljIiBmb250PSJkZWZhdWx0IiBzaXplPSIx
MDAlIj5UaW5vc3BvcmEgU2luZW5zaXM8L3N0eWxlPjwvdGl0bGU+PHNlY29uZGFyeS10aXRsZT5K
b3VybmFsIG9mIEFwcGxpZWQgQmlvbG9neSAmYW1wOyBCaW90ZWNobm9sb2d5PC9zZWNvbmRhcnkt
dGl0bGU+PC90aXRsZXM+PHBlcmlvZGljYWw+PGZ1bGwtdGl0bGU+Sm91cm5hbCBvZiBBcHBsaWVk
IEJpb2xvZ3kgJmFtcDsgQmlvdGVjaG5vbG9neTwvZnVsbC10aXRsZT48L3BlcmlvZGljYWw+PHBh
Z2VzPjYxLTY3PC9wYWdlcz48dm9sdW1lPjU8L3ZvbHVtZT48bnVtYmVyPjAzPC9udW1iZXI+PGRh
dGVzPjx5ZWFyPjIwMTc8L3llYXI+PC9kYXRlcz48aXNibj4yNDU1NzAwNSYjeEQ7MjM0NzIxMlg8
L2lzYm4+PHVybHM+PC91cmxzPjxlbGVjdHJvbmljLXJlc291cmNlLW51bT4xMC43MzI0L2phYmIu
MjAxNy41MDMxMTwvZWxlY3Ryb25pYy1yZXNvdXJjZS1udW0+PC9yZWNvcmQ+PC9DaXRlPjwvRW5k
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BYnU8L0F1dGhvcj48WWVhcj4yMDE1PC9ZZWFyPjxSZWNO
dW0+NTAxPC9SZWNOdW0+PERpc3BsYXlUZXh0Pls2Miw2M108L0Rpc3BsYXlUZXh0PjxyZWNvcmQ+
PHJlYy1udW1iZXI+NTAxPC9yZWMtbnVtYmVyPjxmb3JlaWduLWtleXM+PGtleSBhcHA9IkVOIiBk
Yi1pZD0iZGQ1ZWZwNWV5eGR4cmhleHpka3Y5MGQzNWY5YWV4Znd6OXNhIiB0aW1lc3RhbXA9IjE2
MDM4ODY0NzkiPjUwMTwva2V5PjxrZXkgYXBwPSJFTldlYiIgZGItaWQ9IiI+MDwva2V5PjwvZm9y
ZWlnbi1rZXlzPjxyZWYtdHlwZSBuYW1lPSJKb3VybmFsIEFydGljbGUiPjE3PC9yZWYtdHlwZT48
Y29udHJpYnV0b3JzPjxhdXRob3JzPjxhdXRob3I+QWJ1LCBNLiBOLjwvYXV0aG9yPjxhdXRob3I+
U2FtYXQsIFMuPC9hdXRob3I+PGF1dGhvcj5LYW1hcmFwYW5pLCBOLjwvYXV0aG9yPjxhdXRob3I+
Tm9yIEh1c3NlaW4sIEYuPC9hdXRob3I+PGF1dGhvcj5XYW4gSXNtYWlsLCBXLiBJLjwvYXV0aG9y
PjxhdXRob3I+SGFzc2FuLCBILiBGLjwvYXV0aG9yPjwvYXV0aG9ycz48L2NvbnRyaWJ1dG9ycz48
YXV0aC1hZGRyZXNzPkZhY3VsdHkgb2YgSGVhbHRoIFNjaWVuY2VzLCBVbml2ZXJzaXRpIFRla25v
bG9naSBNQVJBLCBQdW5jYWsgQWxhbSBDYW1wdXMsIDQyMzAwIEJhbmRhciBQdW5jYWsgQWxhbSwg
U2VsYW5nb3IsIE1hbGF5c2lhLiYjeEQ7RmFjdWx0eSBvZiBQaGFybWFjeSwgVW5pdmVyc2l0aSBU
ZWtub2xvZ2kgTUFSQSwgUHVuY2FrIEFsYW0gQ2FtcHVzLCA0MjMwMCBCYW5kYXIgUHVuY2FrIEFs
YW0sIFNlbGFuZ29yLCBNYWxheXNpYSA7IENsaW5pY2FsIEJpb1BoYXJtYWNldXRpY3MgUmVzZWFy
Y2ggR3JvdXAgKENCUkcpLCBCcmFpbiBhbmQgTmV1cm9zY2llbmNlIENvcmUsIFVuaXZlcnNpdGkg
VGVrbm9sb2dpIE1BUkEsIDQwNDUwIFNoYWggQWxhbSwgU2VsYW5nb3IgRGFydWwgRWhzYW4sIE1h
bGF5c2lhLiYjeEQ7RmFjdWx0eSBvZiBQaGFybWFjeSwgVW5pdmVyc2l0aSBUZWtub2xvZ2kgTUFS
QSwgUHVuY2FrIEFsYW0gQ2FtcHVzLCA0MjMwMCBCYW5kYXIgUHVuY2FrIEFsYW0sIFNlbGFuZ29y
LCBNYWxheXNpYS4mI3hEO0ZhY3VsdHkgb2YgVmV0ZXJpbmFyeSBNZWRpY2luZSwgVW5pdmVyc2l0
aSBQdXRyYSBNYWxheXNpYSwgNDM0MDAgU2VyZGFuZywgU2VsYW5nb3IsIE1hbGF5c2lhLjwvYXV0
aC1hZGRyZXNzPjx0aXRsZXM+PHRpdGxlPjxzdHlsZSBmYWNlPSJpdGFsaWMiIGZvbnQ9ImRlZmF1
bHQiIHNpemU9IjEwMCUiPlRpbm9zcG9yYSBjcmlzcGEgPC9zdHlsZT48c3R5bGUgZmFjZT0ibm9y
bWFsIiBmb250PSJkZWZhdWx0IiBzaXplPSIxMDAlIj5BbWVsaW9yYXRlcyBJbnN1bGluIFJlc2lz
dGFuY2UgSW5kdWNlZCBieSBIaWdoIEZhdCBEaWV0IGluIFdpc3RhciBSYXRzPC9zdHlsZT48L3Rp
dGxlPjxzZWNvbmRhcnktdGl0bGU+RXZpZCBCYXNlZCBDb21wbGVtZW50IEFsdGVybmF0IE1lZDwv
c2Vjb25kYXJ5LXRpdGxlPjwvdGl0bGVzPjxwZXJpb2RpY2FsPjxmdWxsLXRpdGxlPkV2aWQgQmFz
ZWQgQ29tcGxlbWVudCBBbHRlcm5hdCBNZWQ8L2Z1bGwtdGl0bGU+PGFiYnItMT5FdmlkZW5jZS1i
YXNlZCBjb21wbGVtZW50YXJ5IGFuZCBhbHRlcm5hdGl2ZSBtZWRpY2luZSA6IGVDQU08L2FiYnIt
MT48YWJici0zPjYxOTg1ODU8L2FiYnItMz48L3BlcmlvZGljYWw+PHBhZ2VzPjk4NTA0MjwvcGFn
ZXM+PHZvbHVtZT4yMDE1PC92b2x1bWU+PGVkaXRpb24+MjAxNS8wMy8zMTwvZWRpdGlvbj48ZGF0
ZXM+PHllYXI+MjAxNTwveWVhcj48L2RhdGVzPjxpc2JuPjE3NDEtNDI3WCAoUHJpbnQpJiN4RDsx
NzQxLTQyN1ggKExpbmtpbmcpPC9pc2JuPjxhY2Nlc3Npb24tbnVtPjI1ODIxNTA2PC9hY2Nlc3Np
b24tbnVtPjx1cmxzPjxyZWxhdGVkLXVybHM+PHVybD5odHRwczovL3d3dy5uY2JpLm5sbS5uaWgu
Z292L3B1Ym1lZC8yNTgyMTUwNjwvdXJsPjwvcmVsYXRlZC11cmxzPjwvdXJscz48Y3VzdG9tMj5Q
TUM0MzYzNjQ1PC9jdXN0b20yPjxlbGVjdHJvbmljLXJlc291cmNlLW51bT4xMC4xMTU1LzIwMTUv
OTg1MDQyPC9lbGVjdHJvbmljLXJlc291cmNlLW51bT48L3JlY29yZD48L0NpdGU+PENpdGU+PEF1
dGhvcj5CYW5lcmplZTwvQXV0aG9yPjxZZWFyPjIwMTc8L1llYXI+PFJlY051bT41MDI8L1JlY051
bT48cmVjb3JkPjxyZWMtbnVtYmVyPjUwMjwvcmVjLW51bWJlcj48Zm9yZWlnbi1rZXlzPjxrZXkg
YXBwPSJFTiIgZGItaWQ9ImRkNWVmcDVleXhkeHJoZXh6ZGt2OTBkMzVmOWFleGZ3ejlzYSIgdGlt
ZXN0YW1wPSIxNjAzODg2NzgxIj41MDI8L2tleT48a2V5IGFwcD0iRU5XZWIiIGRiLWlkPSIiPjA8
L2tleT48L2ZvcmVpZ24ta2V5cz48cmVmLXR5cGUgbmFtZT0iSm91cm5hbCBBcnRpY2xlIj4xNzwv
cmVmLXR5cGU+PGNvbnRyaWJ1dG9ycz48YXV0aG9ycz48YXV0aG9yPkFuaW5kaXRhIEJhbmVyamVl
PC9hdXRob3I+PGF1dGhvcj5CaXRoaW4gTWFqaTwvYXV0aG9yPjxhdXRob3I+U2FuZGlwIE11a2hl
cmplZTwvYXV0aG9yPjxhdXRob3I+S2F1c2lrIENoYXVkaHVyaTwvYXV0aG9yPjxhdXRob3I+VGFw
YW4gU2VhbDwvYXV0aG9yPjwvYXV0aG9ycz48L2NvbnRyaWJ1dG9ycz48dGl0bGVzPjx0aXRsZT48
c3R5bGUgZmFjZT0ibm9ybWFsIiBmb250PSJkZWZhdWx0IiBzaXplPSIxMDAlIj5JbiBWaXRybyBB
bnRpZGlhYmV0aWMgYW5kIEFudGktb3hpZGFudCBBY3Rpdml0aWVzIG9mIE1ldGhhbm9sIEV4dHJh
Y3Qgb2YgPC9zdHlsZT48c3R5bGUgZmFjZT0iaXRhbGljIiBmb250PSJkZWZhdWx0IiBzaXplPSIx
MDAlIj5UaW5vc3BvcmEgU2luZW5zaXM8L3N0eWxlPjwvdGl0bGU+PHNlY29uZGFyeS10aXRsZT5K
b3VybmFsIG9mIEFwcGxpZWQgQmlvbG9neSAmYW1wOyBCaW90ZWNobm9sb2d5PC9zZWNvbmRhcnkt
dGl0bGU+PC90aXRsZXM+PHBlcmlvZGljYWw+PGZ1bGwtdGl0bGU+Sm91cm5hbCBvZiBBcHBsaWVk
IEJpb2xvZ3kgJmFtcDsgQmlvdGVjaG5vbG9neTwvZnVsbC10aXRsZT48L3BlcmlvZGljYWw+PHBh
Z2VzPjYxLTY3PC9wYWdlcz48dm9sdW1lPjU8L3ZvbHVtZT48bnVtYmVyPjAzPC9udW1iZXI+PGRh
dGVzPjx5ZWFyPjIwMTc8L3llYXI+PC9kYXRlcz48aXNibj4yNDU1NzAwNSYjeEQ7MjM0NzIxMlg8
L2lzYm4+PHVybHM+PC91cmxzPjxlbGVjdHJvbmljLXJlc291cmNlLW51bT4xMC43MzI0L2phYmIu
MjAxNy41MDMxMTwvZWxlY3Ryb25pYy1yZXNvdXJjZS1udW0+PC9yZWNvcmQ+PC9DaXRlPjwvRW5k
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62,63]</w:t>
            </w:r>
            <w:r w:rsidRPr="00290019">
              <w:rPr>
                <w:rFonts w:ascii="Times New Roman" w:hAnsi="Times New Roman" w:cs="Times New Roman"/>
                <w:szCs w:val="21"/>
              </w:rPr>
              <w:fldChar w:fldCharType="end"/>
            </w:r>
          </w:p>
        </w:tc>
      </w:tr>
      <w:tr w:rsidR="00B915E5" w:rsidRPr="00290019" w14:paraId="587002D1" w14:textId="77777777" w:rsidTr="0084544E">
        <w:tc>
          <w:tcPr>
            <w:tcW w:w="1106" w:type="dxa"/>
            <w:vAlign w:val="center"/>
          </w:tcPr>
          <w:p w14:paraId="64A69172" w14:textId="21753AA6" w:rsidR="00B915E5" w:rsidRPr="008016C0" w:rsidRDefault="002B257B" w:rsidP="00B915E5">
            <w:pPr>
              <w:rPr>
                <w:rFonts w:ascii="Times New Roman" w:hAnsi="Times New Roman" w:cs="Times New Roman"/>
                <w:szCs w:val="21"/>
              </w:rPr>
            </w:pPr>
            <w:r>
              <w:rPr>
                <w:rFonts w:ascii="Times New Roman" w:hAnsi="Times New Roman" w:cs="Times New Roman"/>
                <w:szCs w:val="21"/>
              </w:rPr>
              <w:t>MY12</w:t>
            </w:r>
          </w:p>
        </w:tc>
        <w:tc>
          <w:tcPr>
            <w:tcW w:w="4252" w:type="dxa"/>
            <w:vAlign w:val="center"/>
          </w:tcPr>
          <w:p w14:paraId="3DF74E90" w14:textId="36A4A04E"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Glinus oppositifolius</w:t>
            </w:r>
            <w:r w:rsidRPr="00290019">
              <w:rPr>
                <w:rFonts w:ascii="Times New Roman" w:hAnsi="Times New Roman" w:cs="Times New Roman"/>
                <w:szCs w:val="21"/>
              </w:rPr>
              <w:t xml:space="preserve"> (L.) A. DC.</w:t>
            </w:r>
          </w:p>
        </w:tc>
        <w:tc>
          <w:tcPr>
            <w:tcW w:w="1701" w:type="dxa"/>
            <w:vAlign w:val="center"/>
          </w:tcPr>
          <w:p w14:paraId="0973FAFF" w14:textId="1C3CB3D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olluginaceae</w:t>
            </w:r>
          </w:p>
        </w:tc>
        <w:tc>
          <w:tcPr>
            <w:tcW w:w="1559" w:type="dxa"/>
            <w:vAlign w:val="center"/>
          </w:tcPr>
          <w:p w14:paraId="538DBC22" w14:textId="4FEB1AE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 xml:space="preserve">Whole plants </w:t>
            </w:r>
          </w:p>
        </w:tc>
        <w:tc>
          <w:tcPr>
            <w:tcW w:w="5510" w:type="dxa"/>
            <w:vAlign w:val="center"/>
          </w:tcPr>
          <w:p w14:paraId="7F774BAD"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Antihyperglycemic </w:t>
            </w:r>
            <w:r w:rsidRPr="00290019">
              <w:rPr>
                <w:rFonts w:ascii="Times New Roman" w:hAnsi="Times New Roman" w:cs="Times New Roman" w:hint="eastAsia"/>
                <w:szCs w:val="21"/>
              </w:rPr>
              <w:t>(</w:t>
            </w:r>
            <w:r w:rsidRPr="00290019">
              <w:rPr>
                <w:rFonts w:ascii="Times New Roman" w:hAnsi="Times New Roman" w:cs="Times New Roman"/>
                <w:szCs w:val="21"/>
              </w:rPr>
              <w:t>rats)</w:t>
            </w:r>
          </w:p>
        </w:tc>
        <w:tc>
          <w:tcPr>
            <w:tcW w:w="1011" w:type="dxa"/>
            <w:gridSpan w:val="2"/>
            <w:vAlign w:val="center"/>
          </w:tcPr>
          <w:p w14:paraId="1E9F1832" w14:textId="6737599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Sahu&lt;/Author&gt;&lt;Year&gt;2012&lt;/Year&gt;&lt;RecNum&gt;503&lt;/RecNum&gt;&lt;DisplayText&gt;[64]&lt;/DisplayText&gt;&lt;record&gt;&lt;rec-number&gt;503&lt;/rec-number&gt;&lt;foreign-keys&gt;&lt;key app="EN" db-id="dd5efp5eyxdxrhexzdkv90d35f9aexfwz9sa" timestamp="1603888893"&gt;503&lt;/key&gt;&lt;key app="ENWeb" db-id=""&gt;0&lt;/key&gt;&lt;/foreign-keys&gt;&lt;ref-type name="Journal Article"&gt;17&lt;/ref-type&gt;&lt;contributors&gt;&lt;authors&gt;&lt;author&gt;Sahu, S. K.&lt;/author&gt;&lt;author&gt;Das, D.&lt;/author&gt;&lt;author&gt;Tripathy, N. K.&lt;/author&gt;&lt;author&gt;Dinda, S. C.&lt;/author&gt;&lt;author&gt;Sundeep Kumar, H. K.&lt;/author&gt;&lt;/authors&gt;&lt;/contributors&gt;&lt;titles&gt;&lt;title&gt;&lt;style face="normal" font="default" size="100%"&gt;Evaluation of hypoglycemic activity of &lt;/style&gt;&lt;style face="italic" font="default" size="100%"&gt;Mollugo pentaphylla &lt;/style&gt;&lt;style face="normal" font="default" size="100%"&gt;and &lt;/style&gt;&lt;style face="italic" font="default" size="100%"&gt;Glinus oppositifolius &lt;/style&gt;&lt;style face="normal" font="default" size="100%"&gt;(L)&lt;/style&gt;&lt;/title&gt;&lt;secondary-title&gt;Rasayan Journal of Chemistry&lt;/secondary-title&gt;&lt;/titles&gt;&lt;periodical&gt;&lt;full-title&gt;Rasayan Journal of Chemistry&lt;/full-title&gt;&lt;/periodical&gt;&lt;pages&gt;57-62&lt;/pages&gt;&lt;volume&gt;5&lt;/volume&gt;&lt;number&gt;1&lt;/number&gt;&lt;dates&gt;&lt;year&gt;2012&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64]</w:t>
            </w:r>
            <w:r w:rsidRPr="00290019">
              <w:rPr>
                <w:rFonts w:ascii="Times New Roman" w:hAnsi="Times New Roman" w:cs="Times New Roman"/>
                <w:szCs w:val="21"/>
              </w:rPr>
              <w:fldChar w:fldCharType="end"/>
            </w:r>
          </w:p>
        </w:tc>
      </w:tr>
      <w:tr w:rsidR="00B915E5" w:rsidRPr="00290019" w14:paraId="5A064D4F" w14:textId="77777777" w:rsidTr="0084544E">
        <w:tc>
          <w:tcPr>
            <w:tcW w:w="1106" w:type="dxa"/>
            <w:vAlign w:val="center"/>
          </w:tcPr>
          <w:p w14:paraId="1A21E34A" w14:textId="13DBF175" w:rsidR="00B915E5" w:rsidRPr="008016C0" w:rsidRDefault="002B257B" w:rsidP="00B915E5">
            <w:pPr>
              <w:rPr>
                <w:rFonts w:ascii="Times New Roman" w:hAnsi="Times New Roman" w:cs="Times New Roman"/>
                <w:szCs w:val="21"/>
              </w:rPr>
            </w:pPr>
            <w:r>
              <w:rPr>
                <w:rFonts w:ascii="Times New Roman" w:hAnsi="Times New Roman" w:cs="Times New Roman"/>
                <w:szCs w:val="21"/>
              </w:rPr>
              <w:t>MY11</w:t>
            </w:r>
          </w:p>
        </w:tc>
        <w:tc>
          <w:tcPr>
            <w:tcW w:w="4252" w:type="dxa"/>
            <w:vAlign w:val="center"/>
          </w:tcPr>
          <w:p w14:paraId="26F80DE7" w14:textId="6526BCB2"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Myrica nagi </w:t>
            </w:r>
            <w:r w:rsidRPr="00290019">
              <w:rPr>
                <w:rFonts w:ascii="Times New Roman" w:hAnsi="Times New Roman" w:cs="Times New Roman"/>
                <w:szCs w:val="21"/>
              </w:rPr>
              <w:t>Thunb.</w:t>
            </w:r>
          </w:p>
        </w:tc>
        <w:tc>
          <w:tcPr>
            <w:tcW w:w="1701" w:type="dxa"/>
            <w:vAlign w:val="center"/>
          </w:tcPr>
          <w:p w14:paraId="1A6C730D" w14:textId="318FE87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yricaceae</w:t>
            </w:r>
          </w:p>
        </w:tc>
        <w:tc>
          <w:tcPr>
            <w:tcW w:w="1559" w:type="dxa"/>
            <w:vAlign w:val="center"/>
          </w:tcPr>
          <w:p w14:paraId="153A2FF0" w14:textId="4170AB6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Barks</w:t>
            </w:r>
          </w:p>
        </w:tc>
        <w:tc>
          <w:tcPr>
            <w:tcW w:w="5510" w:type="dxa"/>
            <w:vAlign w:val="center"/>
          </w:tcPr>
          <w:p w14:paraId="744DB591" w14:textId="07176A76"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Barks showed α-amylase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47.5 </w:t>
            </w:r>
            <w:r w:rsidRPr="00290019">
              <w:rPr>
                <w:rFonts w:ascii="Times New Roman" w:hAnsi="Times New Roman" w:cs="Times New Roman" w:hint="eastAsia"/>
                <w:szCs w:val="21"/>
              </w:rPr>
              <w:t>µ</w:t>
            </w:r>
            <w:r w:rsidRPr="00290019">
              <w:rPr>
                <w:rFonts w:ascii="Times New Roman" w:hAnsi="Times New Roman" w:cs="Times New Roman"/>
                <w:szCs w:val="21"/>
              </w:rPr>
              <w:t>g/ml), fruits showed α-amylase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60 </w:t>
            </w:r>
            <w:r w:rsidRPr="00290019">
              <w:rPr>
                <w:rFonts w:ascii="Times New Roman" w:hAnsi="Times New Roman" w:cs="Times New Roman" w:hint="eastAsia"/>
                <w:szCs w:val="21"/>
              </w:rPr>
              <w:t>µ</w:t>
            </w:r>
            <w:r w:rsidRPr="00290019">
              <w:rPr>
                <w:rFonts w:ascii="Times New Roman" w:hAnsi="Times New Roman" w:cs="Times New Roman"/>
                <w:szCs w:val="21"/>
              </w:rPr>
              <w:t>g/ml), α-glucosidase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100 </w:t>
            </w:r>
            <w:r w:rsidRPr="00290019">
              <w:rPr>
                <w:rFonts w:ascii="Times New Roman" w:hAnsi="Times New Roman" w:cs="Times New Roman" w:hint="eastAsia"/>
                <w:szCs w:val="21"/>
              </w:rPr>
              <w:t>µ</w:t>
            </w:r>
            <w:r w:rsidRPr="00290019">
              <w:rPr>
                <w:rFonts w:ascii="Times New Roman" w:hAnsi="Times New Roman" w:cs="Times New Roman"/>
                <w:szCs w:val="21"/>
              </w:rPr>
              <w:t>g/ml), inhibitory activity against lipase (IC</w:t>
            </w:r>
            <w:r w:rsidRPr="00290019">
              <w:rPr>
                <w:rFonts w:ascii="Times New Roman" w:hAnsi="Times New Roman" w:cs="Times New Roman"/>
                <w:szCs w:val="21"/>
                <w:vertAlign w:val="subscript"/>
              </w:rPr>
              <w:t xml:space="preserve">50 </w:t>
            </w:r>
            <w:r w:rsidRPr="00290019">
              <w:rPr>
                <w:rFonts w:ascii="Times New Roman" w:hAnsi="Times New Roman" w:cs="Times New Roman"/>
                <w:szCs w:val="21"/>
              </w:rPr>
              <w:t xml:space="preserve">91 </w:t>
            </w:r>
            <w:r w:rsidRPr="00290019">
              <w:rPr>
                <w:rFonts w:ascii="Times New Roman" w:hAnsi="Times New Roman" w:cs="Times New Roman" w:hint="eastAsia"/>
                <w:szCs w:val="21"/>
              </w:rPr>
              <w:t>µ</w:t>
            </w:r>
            <w:r w:rsidRPr="00290019">
              <w:rPr>
                <w:rFonts w:ascii="Times New Roman" w:hAnsi="Times New Roman" w:cs="Times New Roman"/>
                <w:szCs w:val="21"/>
              </w:rPr>
              <w:t>g/ml)</w:t>
            </w:r>
          </w:p>
        </w:tc>
        <w:tc>
          <w:tcPr>
            <w:tcW w:w="1011" w:type="dxa"/>
            <w:gridSpan w:val="2"/>
            <w:vAlign w:val="center"/>
          </w:tcPr>
          <w:p w14:paraId="643B8265" w14:textId="06903C61"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QcmFzaGFyPC9BdXRob3I+PFllYXI+MjAyMDwvWWVhcj48
UmVjTnVtPjcwNjwvUmVjTnVtPjxEaXNwbGF5VGV4dD5bNjUsNjZdPC9EaXNwbGF5VGV4dD48cmVj
b3JkPjxyZWMtbnVtYmVyPjcwNjwvcmVjLW51bWJlcj48Zm9yZWlnbi1rZXlzPjxrZXkgYXBwPSJF
TiIgZGItaWQ9ImRkNWVmcDVleXhkeHJoZXh6ZGt2OTBkMzVmOWFleGZ3ejlzYSIgdGltZXN0YW1w
PSIxNjIwNjQzMjU4Ij43MDY8L2tleT48a2V5IGFwcD0iRU5XZWIiIGRiLWlkPSIiPjA8L2tleT48
L2ZvcmVpZ24ta2V5cz48cmVmLXR5cGUgbmFtZT0iSm91cm5hbCBBcnRpY2xlIj4xNzwvcmVmLXR5
cGU+PGNvbnRyaWJ1dG9ycz48YXV0aG9ycz48YXV0aG9yPlByYXNoYXIsIFlhc2g8L2F1dGhvcj48
YXV0aG9yPlBhdGVsLCBOaWxlc2ggSi48L2F1dGhvcj48L2F1dGhvcnM+PC9jb250cmlidXRvcnM+
PHRpdGxlcz48dGl0bGU+PHN0eWxlIGZhY2U9Im5vcm1hbCIgZm9udD0iZGVmYXVsdCIgc2l6ZT0i
MTAwJSI+QW4gaW4gdml0cm8gYXBwcm9hY2ggdG8gZXZhbHVhdGUgdGhlIGFudGktYWRpcG9nZW5p
YyBlZmZlY3Qgb2YgPC9zdHlsZT48c3R5bGUgZmFjZT0iaXRhbGljIiBmb250PSJkZWZhdWx0IiBz
aXplPSIxMDAlIj5NeXJpY2EgbmFnaTwvc3R5bGU+PHN0eWxlIGZhY2U9Im5vcm1hbCIgZm9udD0i
ZGVmYXVsdCIgc2l6ZT0iMTAwJSI+IFRodW5iLiBmcnVpdCBleHRyYWN0IG9uIDNUMy1MMSBhZGlw
b2N5dGUgY2VsbCBsaW5lPC9zdHlsZT48L3RpdGxlPjxzZWNvbmRhcnktdGl0bGU+T2Jlc2l0eSBN
ZWRpY2luZTwvc2Vjb25kYXJ5LXRpdGxlPjwvdGl0bGVzPjxwZXJpb2RpY2FsPjxmdWxsLXRpdGxl
Pk9iZXNpdHkgTWVkaWNpbmU8L2Z1bGwtdGl0bGU+PC9wZXJpb2RpY2FsPjx2b2x1bWU+MTg8L3Zv
bHVtZT48c2VjdGlvbj4xMDAyMjg8L3NlY3Rpb24+PGRhdGVzPjx5ZWFyPjIwMjA8L3llYXI+PC9k
YXRlcz48aXNibj4yNDUxODQ3NjwvaXNibj48dXJscz48L3VybHM+PGVsZWN0cm9uaWMtcmVzb3Vy
Y2UtbnVtPjEwLjEwMTYvai5vYm1lZC4yMDIwLjEwMDIyODwvZWxlY3Ryb25pYy1yZXNvdXJjZS1u
dW0+PC9yZWNvcmQ+PC9DaXRlPjxDaXRlPjxBdXRob3I+S2ltPC9BdXRob3I+PFllYXI+MjAxMDwv
WWVhcj48UmVjTnVtPjU1OTwvUmVjTnVtPjxyZWNvcmQ+PHJlYy1udW1iZXI+NTU5PC9yZWMtbnVt
YmVyPjxmb3JlaWduLWtleXM+PGtleSBhcHA9IkVOIiBkYi1pZD0iZGQ1ZWZwNWV5eGR4cmhleHpk
a3Y5MGQzNWY5YWV4Znd6OXNhIiB0aW1lc3RhbXA9IjE2MTA2Nzk2MTYiPjU1OTwva2V5PjwvZm9y
ZWlnbi1rZXlzPjxyZWYtdHlwZSBuYW1lPSJKb3VybmFsIEFydGljbGUiPjE3PC9yZWYtdHlwZT48
Y29udHJpYnV0b3JzPjxhdXRob3JzPjxhdXRob3I+S2ltLCBNaSBTdW48L2F1dGhvcj48YXV0aG9y
PkFobixTZW9uIE1pPC9hdXRob3I+PGF1dGhvcj5JbiBDaGFuZyBKdW5nPC9hdXRob3I+PGF1dGhv
cj5HaSBTZW9rIEt3b248L2F1dGhvcj48YXV0aG9yPkhvIFlvbmcgU29objwvYXV0aG9yPjwvYXV0
aG9ycz48L2NvbnRyaWJ1dG9ycz48dGl0bGVzPjx0aXRsZT48c3R5bGUgZmFjZT0ibm9ybWFsIiBm
b250PSJkZWZhdWx0IiBzaXplPSIxMDAlIj5TY3JlZW5pbmcgb2YgPC9zdHlsZT48c3R5bGUgZmFj
ZT0ibm9ybWFsIiBmb250PSJkZWZhdWx0IiBjaGFyc2V0PSIxNjEiIHNpemU9IjEwMCUiPs6xLUFt
eWxhc2UgYW5kIM6xLUdsdWNvc2lkYXNlIEluaGliaXRvciBmcm9tIE5lcGFsZXNlIFBsYW50IEV4
dHJhY3RzPC9zdHlsZT48L3RpdGxlPjxzZWNvbmRhcnktdGl0bGU+S29yLiBKLiBNaWNyb2Jpb2wu
IEJpb3RlY2hub2wuPC9zZWNvbmRhcnktdGl0bGU+PC90aXRsZXM+PHBlcmlvZGljYWw+PGZ1bGwt
dGl0bGU+S29yLiBKLiBNaWNyb2Jpb2wuIEJpb3RlY2hub2wuPC9mdWxsLXRpdGxlPjwvcGVyaW9k
aWNhbD48cGFnZXM+MTgz4oCTMTg5PC9wYWdlcz48dm9sdW1lPjM4PC92b2x1bWU+PG51bWJlcj4y
PC9udW1iZXI+PGRhdGVzPjx5ZWFyPjIwMTA8L3llYXI+PC9kYXRlcz48dXJscz48L3VybHM+PC9y
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QcmFzaGFyPC9BdXRob3I+PFllYXI+MjAyMDwvWWVhcj48
UmVjTnVtPjcwNjwvUmVjTnVtPjxEaXNwbGF5VGV4dD5bNjUsNjZdPC9EaXNwbGF5VGV4dD48cmVj
b3JkPjxyZWMtbnVtYmVyPjcwNjwvcmVjLW51bWJlcj48Zm9yZWlnbi1rZXlzPjxrZXkgYXBwPSJF
TiIgZGItaWQ9ImRkNWVmcDVleXhkeHJoZXh6ZGt2OTBkMzVmOWFleGZ3ejlzYSIgdGltZXN0YW1w
PSIxNjIwNjQzMjU4Ij43MDY8L2tleT48a2V5IGFwcD0iRU5XZWIiIGRiLWlkPSIiPjA8L2tleT48
L2ZvcmVpZ24ta2V5cz48cmVmLXR5cGUgbmFtZT0iSm91cm5hbCBBcnRpY2xlIj4xNzwvcmVmLXR5
cGU+PGNvbnRyaWJ1dG9ycz48YXV0aG9ycz48YXV0aG9yPlByYXNoYXIsIFlhc2g8L2F1dGhvcj48
YXV0aG9yPlBhdGVsLCBOaWxlc2ggSi48L2F1dGhvcj48L2F1dGhvcnM+PC9jb250cmlidXRvcnM+
PHRpdGxlcz48dGl0bGU+PHN0eWxlIGZhY2U9Im5vcm1hbCIgZm9udD0iZGVmYXVsdCIgc2l6ZT0i
MTAwJSI+QW4gaW4gdml0cm8gYXBwcm9hY2ggdG8gZXZhbHVhdGUgdGhlIGFudGktYWRpcG9nZW5p
YyBlZmZlY3Qgb2YgPC9zdHlsZT48c3R5bGUgZmFjZT0iaXRhbGljIiBmb250PSJkZWZhdWx0IiBz
aXplPSIxMDAlIj5NeXJpY2EgbmFnaTwvc3R5bGU+PHN0eWxlIGZhY2U9Im5vcm1hbCIgZm9udD0i
ZGVmYXVsdCIgc2l6ZT0iMTAwJSI+IFRodW5iLiBmcnVpdCBleHRyYWN0IG9uIDNUMy1MMSBhZGlw
b2N5dGUgY2VsbCBsaW5lPC9zdHlsZT48L3RpdGxlPjxzZWNvbmRhcnktdGl0bGU+T2Jlc2l0eSBN
ZWRpY2luZTwvc2Vjb25kYXJ5LXRpdGxlPjwvdGl0bGVzPjxwZXJpb2RpY2FsPjxmdWxsLXRpdGxl
Pk9iZXNpdHkgTWVkaWNpbmU8L2Z1bGwtdGl0bGU+PC9wZXJpb2RpY2FsPjx2b2x1bWU+MTg8L3Zv
bHVtZT48c2VjdGlvbj4xMDAyMjg8L3NlY3Rpb24+PGRhdGVzPjx5ZWFyPjIwMjA8L3llYXI+PC9k
YXRlcz48aXNibj4yNDUxODQ3NjwvaXNibj48dXJscz48L3VybHM+PGVsZWN0cm9uaWMtcmVzb3Vy
Y2UtbnVtPjEwLjEwMTYvai5vYm1lZC4yMDIwLjEwMDIyODwvZWxlY3Ryb25pYy1yZXNvdXJjZS1u
dW0+PC9yZWNvcmQ+PC9DaXRlPjxDaXRlPjxBdXRob3I+S2ltPC9BdXRob3I+PFllYXI+MjAxMDwv
WWVhcj48UmVjTnVtPjU1OTwvUmVjTnVtPjxyZWNvcmQ+PHJlYy1udW1iZXI+NTU5PC9yZWMtbnVt
YmVyPjxmb3JlaWduLWtleXM+PGtleSBhcHA9IkVOIiBkYi1pZD0iZGQ1ZWZwNWV5eGR4cmhleHpk
a3Y5MGQzNWY5YWV4Znd6OXNhIiB0aW1lc3RhbXA9IjE2MTA2Nzk2MTYiPjU1OTwva2V5PjwvZm9y
ZWlnbi1rZXlzPjxyZWYtdHlwZSBuYW1lPSJKb3VybmFsIEFydGljbGUiPjE3PC9yZWYtdHlwZT48
Y29udHJpYnV0b3JzPjxhdXRob3JzPjxhdXRob3I+S2ltLCBNaSBTdW48L2F1dGhvcj48YXV0aG9y
PkFobixTZW9uIE1pPC9hdXRob3I+PGF1dGhvcj5JbiBDaGFuZyBKdW5nPC9hdXRob3I+PGF1dGhv
cj5HaSBTZW9rIEt3b248L2F1dGhvcj48YXV0aG9yPkhvIFlvbmcgU29objwvYXV0aG9yPjwvYXV0
aG9ycz48L2NvbnRyaWJ1dG9ycz48dGl0bGVzPjx0aXRsZT48c3R5bGUgZmFjZT0ibm9ybWFsIiBm
b250PSJkZWZhdWx0IiBzaXplPSIxMDAlIj5TY3JlZW5pbmcgb2YgPC9zdHlsZT48c3R5bGUgZmFj
ZT0ibm9ybWFsIiBmb250PSJkZWZhdWx0IiBjaGFyc2V0PSIxNjEiIHNpemU9IjEwMCUiPs6xLUFt
eWxhc2UgYW5kIM6xLUdsdWNvc2lkYXNlIEluaGliaXRvciBmcm9tIE5lcGFsZXNlIFBsYW50IEV4
dHJhY3RzPC9zdHlsZT48L3RpdGxlPjxzZWNvbmRhcnktdGl0bGU+S29yLiBKLiBNaWNyb2Jpb2wu
IEJpb3RlY2hub2wuPC9zZWNvbmRhcnktdGl0bGU+PC90aXRsZXM+PHBlcmlvZGljYWw+PGZ1bGwt
dGl0bGU+S29yLiBKLiBNaWNyb2Jpb2wuIEJpb3RlY2hub2wuPC9mdWxsLXRpdGxlPjwvcGVyaW9k
aWNhbD48cGFnZXM+MTgz4oCTMTg5PC9wYWdlcz48dm9sdW1lPjM4PC92b2x1bWU+PG51bWJlcj4y
PC9udW1iZXI+PGRhdGVzPjx5ZWFyPjIwMTA8L3llYXI+PC9kYXRlcz48dXJscz48L3VybHM+PC9y
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65,66]</w:t>
            </w:r>
            <w:r w:rsidRPr="00290019">
              <w:rPr>
                <w:rFonts w:ascii="Times New Roman" w:hAnsi="Times New Roman" w:cs="Times New Roman"/>
                <w:szCs w:val="21"/>
              </w:rPr>
              <w:fldChar w:fldCharType="end"/>
            </w:r>
          </w:p>
        </w:tc>
      </w:tr>
      <w:tr w:rsidR="00B915E5" w:rsidRPr="00290019" w14:paraId="60090A7B" w14:textId="77777777" w:rsidTr="0084544E">
        <w:tc>
          <w:tcPr>
            <w:tcW w:w="1106" w:type="dxa"/>
            <w:vAlign w:val="center"/>
          </w:tcPr>
          <w:p w14:paraId="63A7B8AA" w14:textId="1DF2D2DE" w:rsidR="00B915E5" w:rsidRPr="008016C0" w:rsidRDefault="002B257B" w:rsidP="00B915E5">
            <w:pPr>
              <w:rPr>
                <w:rFonts w:ascii="Times New Roman" w:hAnsi="Times New Roman" w:cs="Times New Roman"/>
                <w:szCs w:val="21"/>
              </w:rPr>
            </w:pPr>
            <w:r>
              <w:rPr>
                <w:rFonts w:ascii="Times New Roman" w:hAnsi="Times New Roman" w:cs="Times New Roman"/>
                <w:szCs w:val="21"/>
              </w:rPr>
              <w:t>MY61</w:t>
            </w:r>
          </w:p>
        </w:tc>
        <w:tc>
          <w:tcPr>
            <w:tcW w:w="4252" w:type="dxa"/>
            <w:vAlign w:val="center"/>
          </w:tcPr>
          <w:p w14:paraId="660D846A" w14:textId="21195391"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Myristica fragrans</w:t>
            </w:r>
            <w:r w:rsidRPr="00290019">
              <w:rPr>
                <w:rFonts w:ascii="Times New Roman" w:hAnsi="Times New Roman" w:cs="Times New Roman"/>
                <w:szCs w:val="21"/>
              </w:rPr>
              <w:t xml:space="preserve"> Houtt.</w:t>
            </w:r>
          </w:p>
        </w:tc>
        <w:tc>
          <w:tcPr>
            <w:tcW w:w="1701" w:type="dxa"/>
            <w:vAlign w:val="center"/>
          </w:tcPr>
          <w:p w14:paraId="38C4B2F3" w14:textId="621B9E2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yristicaceae</w:t>
            </w:r>
          </w:p>
        </w:tc>
        <w:tc>
          <w:tcPr>
            <w:tcW w:w="1559" w:type="dxa"/>
            <w:vAlign w:val="center"/>
          </w:tcPr>
          <w:p w14:paraId="2F9DC9E6" w14:textId="4D866B0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eeds</w:t>
            </w:r>
          </w:p>
        </w:tc>
        <w:tc>
          <w:tcPr>
            <w:tcW w:w="5510" w:type="dxa"/>
            <w:vAlign w:val="center"/>
          </w:tcPr>
          <w:p w14:paraId="53574BE7"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rats)</w:t>
            </w:r>
          </w:p>
        </w:tc>
        <w:tc>
          <w:tcPr>
            <w:tcW w:w="1011" w:type="dxa"/>
            <w:gridSpan w:val="2"/>
            <w:vAlign w:val="center"/>
          </w:tcPr>
          <w:p w14:paraId="5707C478" w14:textId="61F2D5E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Somani&lt;/Author&gt;&lt;Year&gt;2008&lt;/Year&gt;&lt;RecNum&gt;504&lt;/RecNum&gt;&lt;DisplayText&gt;[67]&lt;/DisplayText&gt;&lt;record&gt;&lt;rec-number&gt;504&lt;/rec-number&gt;&lt;foreign-keys&gt;&lt;key app="EN" db-id="dd5efp5eyxdxrhexzdkv90d35f9aexfwz9sa" timestamp="1603889236"&gt;504&lt;/key&gt;&lt;key app="ENWeb" db-id=""&gt;0&lt;/key&gt;&lt;/foreign-keys&gt;&lt;ref-type name="Journal Article"&gt;17&lt;/ref-type&gt;&lt;contributors&gt;&lt;authors&gt;&lt;author&gt;Somani, R. S.&lt;/author&gt;&lt;author&gt;Singhai, A. K.&lt;/author&gt;&lt;/authors&gt;&lt;/contributors&gt;&lt;titles&gt;&lt;title&gt;&lt;style face="normal" font="default" size="100%"&gt;Hypoglycaemic and antidiabetic activities of seeds of &lt;/style&gt;&lt;style face="italic" font="default" size="100%"&gt;Myristica fragrans&lt;/style&gt;&lt;style face="normal" font="default" size="100%"&gt; in normoglycaemic and alloxan-induced diabetic rats&lt;/style&gt;&lt;/title&gt;&lt;secondary-title&gt;Asian J Exp Sci&lt;/secondary-title&gt;&lt;/titles&gt;&lt;periodical&gt;&lt;full-title&gt;Asian J Exp Sci&lt;/full-title&gt;&lt;/periodical&gt;&lt;pages&gt;95-102&lt;/pages&gt;&lt;volume&gt;22&lt;/volume&gt;&lt;number&gt;1&lt;/number&gt;&lt;dates&gt;&lt;year&gt;2008&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67]</w:t>
            </w:r>
            <w:r w:rsidRPr="00290019">
              <w:rPr>
                <w:rFonts w:ascii="Times New Roman" w:hAnsi="Times New Roman" w:cs="Times New Roman"/>
                <w:szCs w:val="21"/>
              </w:rPr>
              <w:fldChar w:fldCharType="end"/>
            </w:r>
          </w:p>
        </w:tc>
      </w:tr>
      <w:tr w:rsidR="00B915E5" w:rsidRPr="00290019" w14:paraId="7A2F861E" w14:textId="77777777" w:rsidTr="0084544E">
        <w:tc>
          <w:tcPr>
            <w:tcW w:w="1106" w:type="dxa"/>
            <w:vAlign w:val="center"/>
          </w:tcPr>
          <w:p w14:paraId="06FF83AC" w14:textId="7B6D89C0" w:rsidR="00B915E5" w:rsidRPr="008016C0" w:rsidRDefault="002B257B" w:rsidP="00B915E5">
            <w:pPr>
              <w:rPr>
                <w:rFonts w:ascii="Times New Roman" w:hAnsi="Times New Roman" w:cs="Times New Roman"/>
                <w:szCs w:val="21"/>
              </w:rPr>
            </w:pPr>
            <w:r>
              <w:rPr>
                <w:rFonts w:ascii="Times New Roman" w:hAnsi="Times New Roman" w:cs="Times New Roman"/>
                <w:szCs w:val="21"/>
              </w:rPr>
              <w:t>MY94</w:t>
            </w:r>
          </w:p>
        </w:tc>
        <w:tc>
          <w:tcPr>
            <w:tcW w:w="4252" w:type="dxa"/>
            <w:vAlign w:val="center"/>
          </w:tcPr>
          <w:p w14:paraId="258EB27F" w14:textId="34644D8A"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 xml:space="preserve">Syzygium aromaticum </w:t>
            </w:r>
            <w:r w:rsidRPr="00290019">
              <w:rPr>
                <w:rFonts w:ascii="Times New Roman" w:hAnsi="Times New Roman" w:cs="Times New Roman"/>
                <w:szCs w:val="21"/>
              </w:rPr>
              <w:t>(L.) Merr. &amp; L.M. Perry</w:t>
            </w:r>
          </w:p>
        </w:tc>
        <w:tc>
          <w:tcPr>
            <w:tcW w:w="1701" w:type="dxa"/>
            <w:vAlign w:val="center"/>
          </w:tcPr>
          <w:p w14:paraId="64811FB7" w14:textId="0306688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Myrtaceae</w:t>
            </w:r>
          </w:p>
        </w:tc>
        <w:tc>
          <w:tcPr>
            <w:tcW w:w="1559" w:type="dxa"/>
            <w:vAlign w:val="center"/>
          </w:tcPr>
          <w:p w14:paraId="6E62859B" w14:textId="6D11F21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w:t>
            </w:r>
            <w:r w:rsidRPr="00290019">
              <w:rPr>
                <w:rFonts w:ascii="Times New Roman" w:hAnsi="Times New Roman" w:cs="Times New Roman" w:hint="eastAsia"/>
                <w:szCs w:val="21"/>
              </w:rPr>
              <w:t>lo</w:t>
            </w:r>
            <w:r w:rsidRPr="00290019">
              <w:rPr>
                <w:rFonts w:ascii="Times New Roman" w:hAnsi="Times New Roman" w:cs="Times New Roman"/>
                <w:szCs w:val="21"/>
              </w:rPr>
              <w:t>wers</w:t>
            </w:r>
          </w:p>
        </w:tc>
        <w:tc>
          <w:tcPr>
            <w:tcW w:w="5510" w:type="dxa"/>
            <w:vAlign w:val="center"/>
          </w:tcPr>
          <w:p w14:paraId="54AC727C"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Glucose lowering effect (rats), α-glucosidase and</w:t>
            </w:r>
            <w:r w:rsidRPr="00290019">
              <w:rPr>
                <w:rFonts w:ascii="Times New Roman" w:hAnsi="Times New Roman" w:cs="Times New Roman" w:hint="eastAsia"/>
                <w:szCs w:val="21"/>
              </w:rPr>
              <w:t xml:space="preserve"> </w:t>
            </w:r>
            <w:r w:rsidRPr="00290019">
              <w:rPr>
                <w:rFonts w:ascii="Times New Roman" w:hAnsi="Times New Roman" w:cs="Times New Roman"/>
                <w:szCs w:val="21"/>
              </w:rPr>
              <w:t>α-amylase inhibition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0.3 and 36.2 </w:t>
            </w:r>
            <w:r w:rsidRPr="00290019">
              <w:rPr>
                <w:rFonts w:ascii="Times New Roman" w:hAnsi="Times New Roman" w:cs="Times New Roman" w:hint="eastAsia"/>
                <w:szCs w:val="21"/>
              </w:rPr>
              <w:t>µ</w:t>
            </w:r>
            <w:r w:rsidRPr="00290019">
              <w:rPr>
                <w:rFonts w:ascii="Times New Roman" w:hAnsi="Times New Roman" w:cs="Times New Roman"/>
                <w:szCs w:val="21"/>
              </w:rPr>
              <w:t>g/ml, respectively)</w:t>
            </w:r>
          </w:p>
        </w:tc>
        <w:tc>
          <w:tcPr>
            <w:tcW w:w="1011" w:type="dxa"/>
            <w:gridSpan w:val="2"/>
            <w:vAlign w:val="center"/>
          </w:tcPr>
          <w:p w14:paraId="76B0DD87" w14:textId="06F24FF3"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TYWxlaGk8L0F1dGhvcj48WWVhcj4yMDEzPC9ZZWFyPjxS
ZWNOdW0+NTA1PC9SZWNOdW0+PERpc3BsYXlUZXh0Pls2OCw2OV08L0Rpc3BsYXlUZXh0PjxyZWNv
cmQ+PHJlYy1udW1iZXI+NTA1PC9yZWMtbnVtYmVyPjxmb3JlaWduLWtleXM+PGtleSBhcHA9IkVO
IiBkYi1pZD0iZGQ1ZWZwNWV5eGR4cmhleHpka3Y5MGQzNWY5YWV4Znd6OXNhIiB0aW1lc3RhbXA9
IjE2MDM4OTEzMDkiPjUwNTwva2V5PjxrZXkgYXBwPSJFTldlYiIgZGItaWQ9IiI+MDwva2V5Pjwv
Zm9yZWlnbi1rZXlzPjxyZWYtdHlwZSBuYW1lPSJKb3VybmFsIEFydGljbGUiPjE3PC9yZWYtdHlw
ZT48Y29udHJpYnV0b3JzPjxhdXRob3JzPjxhdXRob3I+U2FsZWhpLCBQLjwvYXV0aG9yPjxhdXRo
b3I+QXNnaGFyaSwgQi48L2F1dGhvcj48YXV0aG9yPkVzbWFlaWxpLCBNLiBBLjwvYXV0aG9yPjxh
dXRob3I+RGVoZ2hhbiwgSC48L2F1dGhvcj48YXV0aG9yPkdoYXppLCBJLiA8L2F1dGhvcj48L2F1
dGhvcnM+PC9jb250cmlidXRvcnM+PHRpdGxlcz48dGl0bGU+PHN0eWxlIGZhY2U9Im5vcm1hbCIg
Zm9udD0iZGVmYXVsdCIgY2hhcnNldD0iMTYxIiBzaXplPSIxMDAlIj7OsTwvc3R5bGU+PHN0eWxl
IGZhY2U9Im5vcm1hbCIgZm9udD0iZGVmYXVsdCIgc2l6ZT0iMTAwJSI+LUdsdWNvc2lkYXNlIGFu
ZCA8L3N0eWxlPjxzdHlsZSBmYWNlPSJub3JtYWwiIGZvbnQ9ImRlZmF1bHQiIGNoYXJzZXQ9IjE2
MSIgc2l6ZT0iMTAwJSI+zrE8L3N0eWxlPjxzdHlsZSBmYWNlPSJub3JtYWwiIGZvbnQ9ImRlZmF1
bHQiIHNpemU9IjEwMCUiPi1hbXlsYXNlIGluaGliaXRvcnkgZWZmZWN0IGFuZCBhbnRpb3hpZGFu
dCBhY3Rpdml0eSBvZiB0ZW4gcGxhbnQgZXh0cmFjdHMgdHJhZGl0aW9uYWxseSB1c2VkIGluIEly
YW4gZm9yIGRpYWJldGVzPC9zdHlsZT48L3RpdGxlPjxzZWNvbmRhcnktdGl0bGU+Sm91cm5hbCBv
ZiBNZWRpY2luYWwgUGxhbnRzIFJlc2VhcmNoPC9zZWNvbmRhcnktdGl0bGU+PC90aXRsZXM+PHBl
cmlvZGljYWw+PGZ1bGwtdGl0bGU+Sm91cm5hbCBvZiBNZWRpY2luYWwgUGxhbnRzIFJlc2VhcmNo
PC9mdWxsLXRpdGxlPjwvcGVyaW9kaWNhbD48cGFnZXM+MjU3LTI2NjwvcGFnZXM+PHZvbHVtZT43
PC92b2x1bWU+PG51bWJlcj42PC9udW1iZXI+PGRhdGVzPjx5ZWFyPjIwMTM8L3llYXI+PC9kYXRl
cz48dXJscz48L3VybHM+PGVsZWN0cm9uaWMtcmVzb3VyY2UtbnVtPjEwLjU4OTcvSk1QUjExLjEz
MjA8L2VsZWN0cm9uaWMtcmVzb3VyY2UtbnVtPjwvcmVjb3JkPjwvQ2l0ZT48Q2l0ZT48QXV0aG9y
PkNoYXVkaHJ5PC9BdXRob3I+PFllYXI+MjAxMzwvWWVhcj48UmVjTnVtPjUwNjwvUmVjTnVtPjxy
ZWNvcmQ+PHJlYy1udW1iZXI+NTA2PC9yZWMtbnVtYmVyPjxmb3JlaWduLWtleXM+PGtleSBhcHA9
IkVOIiBkYi1pZD0iZGQ1ZWZwNWV5eGR4cmhleHpka3Y5MGQzNWY5YWV4Znd6OXNhIiB0aW1lc3Rh
bXA9IjE2MDM4OTMwMTciPjUwNjwva2V5PjxrZXkgYXBwPSJFTldlYiIgZGItaWQ9IiI+MDwva2V5
PjwvZm9yZWlnbi1rZXlzPjxyZWYtdHlwZSBuYW1lPSJKb3VybmFsIEFydGljbGUiPjE3PC9yZWYt
dHlwZT48Y29udHJpYnV0b3JzPjxhdXRob3JzPjxhdXRob3I+Q2hhdWRocnksIFouIFIuPC9hdXRo
b3I+PGF1dGhvcj5DaGF1ZGhyeSwgUy4gUi48L2F1dGhvcj48YXV0aG9yPk5hc2VlciwgQS48L2F1
dGhvcj48YXV0aG9yPkNoYXVkaHJ5LCBGLiBSLjwvYXV0aG9yPjwvYXV0aG9ycz48L2NvbnRyaWJ1
dG9ycz48dGl0bGVzPjx0aXRsZT48c3R5bGUgZmFjZT0ibm9ybWFsIiBmb250PSJkZWZhdWx0IiBz
aXplPSIxMDAlIj5FZmZlY3Qgb2YgPC9zdHlsZT48c3R5bGUgZmFjZT0iaXRhbGljIiBmb250PSJk
ZWZhdWx0IiBzaXplPSIxMDAlIj5TeXp5Z2l1bSBhcm9tYXRpY3VtPC9zdHlsZT48c3R5bGUgZmFj
ZT0ibm9ybWFsIiBmb250PSJkZWZhdWx0IiBzaXplPSIxMDAlIj4gKGNsb3ZlKSBleHRyYWN0IG9u
IGJsb29kIGdsdWNvc2UgbGV2ZWwgaW4gc3RyZXB0b3pvdG9jaW4gaW5kdWNlZCBkaWFiZXRpYyBy
YXRzPC9zdHlsZT48L3RpdGxlPjxzZWNvbmRhcnktdGl0bGU+UGFraXN0YW4gQXJtZWQgRm9yY2Vz
IE1lZGljYWwgSm91cm5hbDwvc2Vjb25kYXJ5LXRpdGxlPjwvdGl0bGVzPjxwZXJpb2RpY2FsPjxm
dWxsLXRpdGxlPlBha2lzdGFuIEFybWVkIEZvcmNlcyBNZWRpY2FsIEpvdXJuYWw8L2Z1bGwtdGl0
bGU+PC9wZXJpb2RpY2FsPjxwYWdlcz4zMjMtMzI4PC9wYWdlcz48dm9sdW1lPjYzPC92b2x1bWU+
PG51bWJlcj4zPC9udW1iZXI+PGRhdGVzPjx5ZWFyPjIwMTM8L3llYXI+PC9kYXRlcz48dXJscz48
L3VybHM+PC9yZWNvcmQ+PC9DaXRlPjwvRW5kTm90ZT4A
</w:fldData>
              </w:fldChar>
            </w:r>
            <w:r w:rsidRPr="00290019">
              <w:rPr>
                <w:rFonts w:ascii="Times New Roman" w:hAnsi="Times New Roman" w:cs="Times New Roman"/>
                <w:szCs w:val="21"/>
              </w:rPr>
              <w:instrText xml:space="preserve"> ADDIN EN.CITE </w:instrText>
            </w:r>
            <w:r w:rsidRPr="00290019">
              <w:rPr>
                <w:rFonts w:ascii="Times New Roman" w:hAnsi="Times New Roman" w:cs="Times New Roman"/>
                <w:szCs w:val="21"/>
              </w:rPr>
              <w:fldChar w:fldCharType="begin">
                <w:fldData xml:space="preserve">PEVuZE5vdGU+PENpdGU+PEF1dGhvcj5TYWxlaGk8L0F1dGhvcj48WWVhcj4yMDEzPC9ZZWFyPjxS
ZWNOdW0+NTA1PC9SZWNOdW0+PERpc3BsYXlUZXh0Pls2OCw2OV08L0Rpc3BsYXlUZXh0PjxyZWNv
cmQ+PHJlYy1udW1iZXI+NTA1PC9yZWMtbnVtYmVyPjxmb3JlaWduLWtleXM+PGtleSBhcHA9IkVO
IiBkYi1pZD0iZGQ1ZWZwNWV5eGR4cmhleHpka3Y5MGQzNWY5YWV4Znd6OXNhIiB0aW1lc3RhbXA9
IjE2MDM4OTEzMDkiPjUwNTwva2V5PjxrZXkgYXBwPSJFTldlYiIgZGItaWQ9IiI+MDwva2V5Pjwv
Zm9yZWlnbi1rZXlzPjxyZWYtdHlwZSBuYW1lPSJKb3VybmFsIEFydGljbGUiPjE3PC9yZWYtdHlw
ZT48Y29udHJpYnV0b3JzPjxhdXRob3JzPjxhdXRob3I+U2FsZWhpLCBQLjwvYXV0aG9yPjxhdXRo
b3I+QXNnaGFyaSwgQi48L2F1dGhvcj48YXV0aG9yPkVzbWFlaWxpLCBNLiBBLjwvYXV0aG9yPjxh
dXRob3I+RGVoZ2hhbiwgSC48L2F1dGhvcj48YXV0aG9yPkdoYXppLCBJLiA8L2F1dGhvcj48L2F1
dGhvcnM+PC9jb250cmlidXRvcnM+PHRpdGxlcz48dGl0bGU+PHN0eWxlIGZhY2U9Im5vcm1hbCIg
Zm9udD0iZGVmYXVsdCIgY2hhcnNldD0iMTYxIiBzaXplPSIxMDAlIj7OsTwvc3R5bGU+PHN0eWxl
IGZhY2U9Im5vcm1hbCIgZm9udD0iZGVmYXVsdCIgc2l6ZT0iMTAwJSI+LUdsdWNvc2lkYXNlIGFu
ZCA8L3N0eWxlPjxzdHlsZSBmYWNlPSJub3JtYWwiIGZvbnQ9ImRlZmF1bHQiIGNoYXJzZXQ9IjE2
MSIgc2l6ZT0iMTAwJSI+zrE8L3N0eWxlPjxzdHlsZSBmYWNlPSJub3JtYWwiIGZvbnQ9ImRlZmF1
bHQiIHNpemU9IjEwMCUiPi1hbXlsYXNlIGluaGliaXRvcnkgZWZmZWN0IGFuZCBhbnRpb3hpZGFu
dCBhY3Rpdml0eSBvZiB0ZW4gcGxhbnQgZXh0cmFjdHMgdHJhZGl0aW9uYWxseSB1c2VkIGluIEly
YW4gZm9yIGRpYWJldGVzPC9zdHlsZT48L3RpdGxlPjxzZWNvbmRhcnktdGl0bGU+Sm91cm5hbCBv
ZiBNZWRpY2luYWwgUGxhbnRzIFJlc2VhcmNoPC9zZWNvbmRhcnktdGl0bGU+PC90aXRsZXM+PHBl
cmlvZGljYWw+PGZ1bGwtdGl0bGU+Sm91cm5hbCBvZiBNZWRpY2luYWwgUGxhbnRzIFJlc2VhcmNo
PC9mdWxsLXRpdGxlPjwvcGVyaW9kaWNhbD48cGFnZXM+MjU3LTI2NjwvcGFnZXM+PHZvbHVtZT43
PC92b2x1bWU+PG51bWJlcj42PC9udW1iZXI+PGRhdGVzPjx5ZWFyPjIwMTM8L3llYXI+PC9kYXRl
cz48dXJscz48L3VybHM+PGVsZWN0cm9uaWMtcmVzb3VyY2UtbnVtPjEwLjU4OTcvSk1QUjExLjEz
MjA8L2VsZWN0cm9uaWMtcmVzb3VyY2UtbnVtPjwvcmVjb3JkPjwvQ2l0ZT48Q2l0ZT48QXV0aG9y
PkNoYXVkaHJ5PC9BdXRob3I+PFllYXI+MjAxMzwvWWVhcj48UmVjTnVtPjUwNjwvUmVjTnVtPjxy
ZWNvcmQ+PHJlYy1udW1iZXI+NTA2PC9yZWMtbnVtYmVyPjxmb3JlaWduLWtleXM+PGtleSBhcHA9
IkVOIiBkYi1pZD0iZGQ1ZWZwNWV5eGR4cmhleHpka3Y5MGQzNWY5YWV4Znd6OXNhIiB0aW1lc3Rh
bXA9IjE2MDM4OTMwMTciPjUwNjwva2V5PjxrZXkgYXBwPSJFTldlYiIgZGItaWQ9IiI+MDwva2V5
PjwvZm9yZWlnbi1rZXlzPjxyZWYtdHlwZSBuYW1lPSJKb3VybmFsIEFydGljbGUiPjE3PC9yZWYt
dHlwZT48Y29udHJpYnV0b3JzPjxhdXRob3JzPjxhdXRob3I+Q2hhdWRocnksIFouIFIuPC9hdXRo
b3I+PGF1dGhvcj5DaGF1ZGhyeSwgUy4gUi48L2F1dGhvcj48YXV0aG9yPk5hc2VlciwgQS48L2F1
dGhvcj48YXV0aG9yPkNoYXVkaHJ5LCBGLiBSLjwvYXV0aG9yPjwvYXV0aG9ycz48L2NvbnRyaWJ1
dG9ycz48dGl0bGVzPjx0aXRsZT48c3R5bGUgZmFjZT0ibm9ybWFsIiBmb250PSJkZWZhdWx0IiBz
aXplPSIxMDAlIj5FZmZlY3Qgb2YgPC9zdHlsZT48c3R5bGUgZmFjZT0iaXRhbGljIiBmb250PSJk
ZWZhdWx0IiBzaXplPSIxMDAlIj5TeXp5Z2l1bSBhcm9tYXRpY3VtPC9zdHlsZT48c3R5bGUgZmFj
ZT0ibm9ybWFsIiBmb250PSJkZWZhdWx0IiBzaXplPSIxMDAlIj4gKGNsb3ZlKSBleHRyYWN0IG9u
IGJsb29kIGdsdWNvc2UgbGV2ZWwgaW4gc3RyZXB0b3pvdG9jaW4gaW5kdWNlZCBkaWFiZXRpYyBy
YXRzPC9zdHlsZT48L3RpdGxlPjxzZWNvbmRhcnktdGl0bGU+UGFraXN0YW4gQXJtZWQgRm9yY2Vz
IE1lZGljYWwgSm91cm5hbDwvc2Vjb25kYXJ5LXRpdGxlPjwvdGl0bGVzPjxwZXJpb2RpY2FsPjxm
dWxsLXRpdGxlPlBha2lzdGFuIEFybWVkIEZvcmNlcyBNZWRpY2FsIEpvdXJuYWw8L2Z1bGwtdGl0
bGU+PC9wZXJpb2RpY2FsPjxwYWdlcz4zMjMtMzI4PC9wYWdlcz48dm9sdW1lPjYzPC92b2x1bWU+
PG51bWJlcj4zPC9udW1iZXI+PGRhdGVzPjx5ZWFyPjIwMTM8L3llYXI+PC9kYXRlcz48dXJscz48
L3VybHM+PC9yZWNvcmQ+PC9DaXRlPjwvRW5kTm90ZT4A
</w:fldData>
              </w:fldChar>
            </w:r>
            <w:r w:rsidRPr="00290019">
              <w:rPr>
                <w:rFonts w:ascii="Times New Roman" w:hAnsi="Times New Roman" w:cs="Times New Roman"/>
                <w:szCs w:val="21"/>
              </w:rPr>
              <w:instrText xml:space="preserve"> ADDIN EN.CITE.DATA </w:instrText>
            </w:r>
            <w:r w:rsidRPr="00290019">
              <w:rPr>
                <w:rFonts w:ascii="Times New Roman" w:hAnsi="Times New Roman" w:cs="Times New Roman"/>
                <w:szCs w:val="21"/>
              </w:rPr>
            </w:r>
            <w:r w:rsidRPr="00290019">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68,69]</w:t>
            </w:r>
            <w:r w:rsidRPr="00290019">
              <w:rPr>
                <w:rFonts w:ascii="Times New Roman" w:hAnsi="Times New Roman" w:cs="Times New Roman"/>
                <w:szCs w:val="21"/>
              </w:rPr>
              <w:fldChar w:fldCharType="end"/>
            </w:r>
          </w:p>
        </w:tc>
      </w:tr>
      <w:tr w:rsidR="00B915E5" w:rsidRPr="00290019" w14:paraId="2A4CBDA1" w14:textId="77777777" w:rsidTr="0084544E">
        <w:tc>
          <w:tcPr>
            <w:tcW w:w="1106" w:type="dxa"/>
            <w:vAlign w:val="center"/>
          </w:tcPr>
          <w:p w14:paraId="0F568972" w14:textId="2E98C98A" w:rsidR="00B915E5" w:rsidRPr="008016C0" w:rsidRDefault="002B257B" w:rsidP="00B915E5">
            <w:pPr>
              <w:rPr>
                <w:rFonts w:ascii="Times New Roman" w:hAnsi="Times New Roman" w:cs="Times New Roman"/>
                <w:szCs w:val="21"/>
              </w:rPr>
            </w:pPr>
            <w:r>
              <w:rPr>
                <w:rFonts w:ascii="Times New Roman" w:hAnsi="Times New Roman" w:cs="Times New Roman"/>
                <w:szCs w:val="21"/>
              </w:rPr>
              <w:t>MY73</w:t>
            </w:r>
          </w:p>
        </w:tc>
        <w:tc>
          <w:tcPr>
            <w:tcW w:w="4252" w:type="dxa"/>
            <w:vAlign w:val="center"/>
          </w:tcPr>
          <w:p w14:paraId="04A73CAF" w14:textId="136B1D7A"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Nelumbo nucifera</w:t>
            </w:r>
            <w:r w:rsidRPr="00290019">
              <w:rPr>
                <w:rFonts w:ascii="Times New Roman" w:hAnsi="Times New Roman" w:cs="Times New Roman"/>
                <w:szCs w:val="21"/>
              </w:rPr>
              <w:t xml:space="preserve"> Gaertn.</w:t>
            </w:r>
          </w:p>
        </w:tc>
        <w:tc>
          <w:tcPr>
            <w:tcW w:w="1701" w:type="dxa"/>
            <w:vAlign w:val="center"/>
          </w:tcPr>
          <w:p w14:paraId="5317CCCD" w14:textId="6FA4674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Nelumbonaceae</w:t>
            </w:r>
          </w:p>
        </w:tc>
        <w:tc>
          <w:tcPr>
            <w:tcW w:w="1559" w:type="dxa"/>
            <w:vAlign w:val="center"/>
          </w:tcPr>
          <w:p w14:paraId="1ECFBDC6" w14:textId="48AA94B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w:t>
            </w:r>
            <w:r w:rsidRPr="00290019">
              <w:rPr>
                <w:rFonts w:ascii="Times New Roman" w:hAnsi="Times New Roman" w:cs="Times New Roman" w:hint="eastAsia"/>
                <w:szCs w:val="21"/>
              </w:rPr>
              <w:t>lo</w:t>
            </w:r>
            <w:r w:rsidRPr="00290019">
              <w:rPr>
                <w:rFonts w:ascii="Times New Roman" w:hAnsi="Times New Roman" w:cs="Times New Roman"/>
                <w:szCs w:val="21"/>
              </w:rPr>
              <w:t>wers</w:t>
            </w:r>
          </w:p>
        </w:tc>
        <w:tc>
          <w:tcPr>
            <w:tcW w:w="5510" w:type="dxa"/>
            <w:vAlign w:val="center"/>
          </w:tcPr>
          <w:p w14:paraId="22B01140"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Lowering blood glucose level (rats)</w:t>
            </w:r>
          </w:p>
        </w:tc>
        <w:tc>
          <w:tcPr>
            <w:tcW w:w="1011" w:type="dxa"/>
            <w:gridSpan w:val="2"/>
            <w:vAlign w:val="center"/>
          </w:tcPr>
          <w:p w14:paraId="57928031" w14:textId="0AE0984B"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Islam&lt;/Author&gt;&lt;Year&gt;2018&lt;/Year&gt;&lt;RecNum&gt;507&lt;/RecNum&gt;&lt;DisplayText&gt;[70]&lt;/DisplayText&gt;&lt;record&gt;&lt;rec-number&gt;507&lt;/rec-number&gt;&lt;foreign-keys&gt;&lt;key app="EN" db-id="dd5efp5eyxdxrhexzdkv90d35f9aexfwz9sa" timestamp="1603893706"&gt;507&lt;/key&gt;&lt;key app="ENWeb" db-id=""&gt;0&lt;/key&gt;&lt;/foreign-keys&gt;&lt;ref-type name="Journal Article"&gt;17&lt;/ref-type&gt;&lt;contributors&gt;&lt;authors&gt;&lt;author&gt;Islam, Dipa&lt;/author&gt;&lt;author&gt;Huque, Amdadul&lt;/author&gt;&lt;author&gt;Sheuly,&lt;/author&gt;&lt;author&gt;Mohanta, Liton Chandra&lt;/author&gt;&lt;author&gt;Das, Sadhan Kumar&lt;/author&gt;&lt;author&gt;Sultana, Abida&lt;/author&gt;&lt;author&gt;Lipy, Evena Parvin&lt;/author&gt;&lt;author&gt;Prodhan, U. K.&lt;/author&gt;&lt;/authors&gt;&lt;/contributors&gt;&lt;titles&gt;&lt;title&gt;&lt;style face="normal" font="default" size="100%"&gt;Hypoglycemic and hypolipidemic effects of &lt;/style&gt;&lt;style face="italic" font="default" size="100%"&gt;Nelumbo nucifera &lt;/style&gt;&lt;style face="normal" font="default" size="100%"&gt;flower in Long-Evans rats&lt;/style&gt;&lt;/title&gt;&lt;secondary-title&gt;Journal of Herbmed Pharmacology&lt;/secondary-title&gt;&lt;/titles&gt;&lt;periodical&gt;&lt;full-title&gt;Journal of Herbmed Pharmacology&lt;/full-title&gt;&lt;/periodical&gt;&lt;pages&gt;148-154&lt;/pages&gt;&lt;volume&gt;7&lt;/volume&gt;&lt;number&gt;3&lt;/number&gt;&lt;section&gt;148&lt;/section&gt;&lt;dates&gt;&lt;year&gt;2018&lt;/year&gt;&lt;/dates&gt;&lt;isbn&gt;2345-5004&lt;/isbn&gt;&lt;urls&gt;&lt;/urls&gt;&lt;electronic-resource-num&gt;10.15171/jhp.2018.25&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0]</w:t>
            </w:r>
            <w:r w:rsidRPr="00290019">
              <w:rPr>
                <w:rFonts w:ascii="Times New Roman" w:hAnsi="Times New Roman" w:cs="Times New Roman"/>
                <w:szCs w:val="21"/>
              </w:rPr>
              <w:fldChar w:fldCharType="end"/>
            </w:r>
          </w:p>
        </w:tc>
      </w:tr>
      <w:tr w:rsidR="00B915E5" w:rsidRPr="00290019" w14:paraId="04D1B9FA" w14:textId="77777777" w:rsidTr="0084544E">
        <w:tc>
          <w:tcPr>
            <w:tcW w:w="1106" w:type="dxa"/>
            <w:vAlign w:val="center"/>
          </w:tcPr>
          <w:p w14:paraId="060F1245" w14:textId="39FF69AE" w:rsidR="00B915E5" w:rsidRPr="008016C0" w:rsidRDefault="002B257B" w:rsidP="00B915E5">
            <w:pPr>
              <w:rPr>
                <w:rFonts w:ascii="Times New Roman" w:hAnsi="Times New Roman" w:cs="Times New Roman"/>
                <w:szCs w:val="21"/>
              </w:rPr>
            </w:pPr>
            <w:r>
              <w:rPr>
                <w:rFonts w:ascii="Times New Roman" w:hAnsi="Times New Roman" w:cs="Times New Roman"/>
                <w:szCs w:val="21"/>
              </w:rPr>
              <w:t>MY1</w:t>
            </w:r>
          </w:p>
        </w:tc>
        <w:tc>
          <w:tcPr>
            <w:tcW w:w="4252" w:type="dxa"/>
            <w:vAlign w:val="center"/>
          </w:tcPr>
          <w:p w14:paraId="54904925" w14:textId="05E38FC4"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ntidesma acidum</w:t>
            </w:r>
            <w:r w:rsidRPr="00290019">
              <w:rPr>
                <w:rFonts w:ascii="Times New Roman" w:hAnsi="Times New Roman" w:cs="Times New Roman"/>
                <w:szCs w:val="21"/>
              </w:rPr>
              <w:t xml:space="preserve"> Retz.</w:t>
            </w:r>
          </w:p>
        </w:tc>
        <w:tc>
          <w:tcPr>
            <w:tcW w:w="1701" w:type="dxa"/>
            <w:vAlign w:val="center"/>
          </w:tcPr>
          <w:p w14:paraId="78AF9905" w14:textId="2E58886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Phyllanthaceae</w:t>
            </w:r>
          </w:p>
        </w:tc>
        <w:tc>
          <w:tcPr>
            <w:tcW w:w="1559" w:type="dxa"/>
            <w:vAlign w:val="center"/>
          </w:tcPr>
          <w:p w14:paraId="3E52F43F" w14:textId="5318C7A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Aerial parts</w:t>
            </w:r>
            <w:r w:rsidRPr="00290019">
              <w:rPr>
                <w:rFonts w:ascii="Times New Roman" w:hAnsi="Times New Roman" w:cs="Times New Roman" w:hint="eastAsia"/>
                <w:szCs w:val="21"/>
              </w:rPr>
              <w:t xml:space="preserve"> </w:t>
            </w:r>
          </w:p>
        </w:tc>
        <w:tc>
          <w:tcPr>
            <w:tcW w:w="5510" w:type="dxa"/>
            <w:vAlign w:val="center"/>
          </w:tcPr>
          <w:p w14:paraId="0F70ECA2"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Boiled extract of leaves for diabetes in India</w:t>
            </w:r>
          </w:p>
        </w:tc>
        <w:tc>
          <w:tcPr>
            <w:tcW w:w="1011" w:type="dxa"/>
            <w:gridSpan w:val="2"/>
            <w:vAlign w:val="center"/>
          </w:tcPr>
          <w:p w14:paraId="7A32AADC" w14:textId="0B66D40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Khan&lt;/Author&gt;&lt;Year&gt;2010&lt;/Year&gt;&lt;RecNum&gt;508&lt;/RecNum&gt;&lt;DisplayText&gt;[71]&lt;/DisplayText&gt;&lt;record&gt;&lt;rec-number&gt;508&lt;/rec-number&gt;&lt;foreign-keys&gt;&lt;key app="EN" db-id="dd5efp5eyxdxrhexzdkv90d35f9aexfwz9sa" timestamp="1603894951"&gt;508&lt;/key&gt;&lt;key app="ENWeb" db-id=""&gt;0&lt;/key&gt;&lt;/foreign-keys&gt;&lt;ref-type name="Journal Article"&gt;17&lt;/ref-type&gt;&lt;contributors&gt;&lt;authors&gt;&lt;author&gt;Khan, M. H.&lt;/author&gt;&lt;author&gt;Yadava, P. S. &lt;/author&gt;&lt;/authors&gt;&lt;/contributors&gt;&lt;titles&gt;&lt;title&gt;Antidiabetic plants used in Thoubal district of Manipur, Northeast India&lt;/title&gt;&lt;secondary-title&gt;Indian Journal of Traditional Knowledge&lt;/secondary-title&gt;&lt;/titles&gt;&lt;periodical&gt;&lt;full-title&gt;Indian Journal of Traditional Knowledge&lt;/full-title&gt;&lt;/periodical&gt;&lt;pages&gt;510-514&lt;/pages&gt;&lt;volume&gt;9&lt;/volume&gt;&lt;number&gt;3&lt;/number&gt;&lt;dates&gt;&lt;year&gt;2010&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1]</w:t>
            </w:r>
            <w:r w:rsidRPr="00290019">
              <w:rPr>
                <w:rFonts w:ascii="Times New Roman" w:hAnsi="Times New Roman" w:cs="Times New Roman"/>
                <w:szCs w:val="21"/>
              </w:rPr>
              <w:fldChar w:fldCharType="end"/>
            </w:r>
          </w:p>
        </w:tc>
      </w:tr>
      <w:tr w:rsidR="00B915E5" w:rsidRPr="00290019" w14:paraId="1064F7F9" w14:textId="77777777" w:rsidTr="0084544E">
        <w:tc>
          <w:tcPr>
            <w:tcW w:w="1106" w:type="dxa"/>
            <w:vAlign w:val="center"/>
          </w:tcPr>
          <w:p w14:paraId="2FD8F620" w14:textId="06F879F3" w:rsidR="00B915E5" w:rsidRPr="008016C0" w:rsidRDefault="002B257B" w:rsidP="00B915E5">
            <w:pPr>
              <w:rPr>
                <w:rFonts w:ascii="Times New Roman" w:hAnsi="Times New Roman" w:cs="Times New Roman"/>
                <w:szCs w:val="21"/>
              </w:rPr>
            </w:pPr>
            <w:r>
              <w:rPr>
                <w:rFonts w:ascii="Times New Roman" w:hAnsi="Times New Roman" w:cs="Times New Roman"/>
                <w:szCs w:val="21"/>
              </w:rPr>
              <w:t>MY42</w:t>
            </w:r>
          </w:p>
        </w:tc>
        <w:tc>
          <w:tcPr>
            <w:tcW w:w="4252" w:type="dxa"/>
            <w:vAlign w:val="center"/>
          </w:tcPr>
          <w:p w14:paraId="163F5C17" w14:textId="0B3CA029"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Piper nigrum</w:t>
            </w:r>
            <w:r w:rsidRPr="00290019">
              <w:rPr>
                <w:rFonts w:ascii="Times New Roman" w:hAnsi="Times New Roman" w:cs="Times New Roman"/>
                <w:szCs w:val="21"/>
              </w:rPr>
              <w:t xml:space="preserve"> L.</w:t>
            </w:r>
          </w:p>
        </w:tc>
        <w:tc>
          <w:tcPr>
            <w:tcW w:w="1701" w:type="dxa"/>
            <w:vAlign w:val="center"/>
          </w:tcPr>
          <w:p w14:paraId="048907C7" w14:textId="5D94345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Piperaceae</w:t>
            </w:r>
          </w:p>
        </w:tc>
        <w:tc>
          <w:tcPr>
            <w:tcW w:w="1559" w:type="dxa"/>
            <w:vAlign w:val="center"/>
          </w:tcPr>
          <w:p w14:paraId="17BCA7B7" w14:textId="038E48B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ruits</w:t>
            </w:r>
          </w:p>
        </w:tc>
        <w:tc>
          <w:tcPr>
            <w:tcW w:w="5510" w:type="dxa"/>
            <w:vAlign w:val="center"/>
          </w:tcPr>
          <w:p w14:paraId="3B7AC44A" w14:textId="03365FD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olipidemic (rats)</w:t>
            </w:r>
          </w:p>
        </w:tc>
        <w:tc>
          <w:tcPr>
            <w:tcW w:w="1011" w:type="dxa"/>
            <w:gridSpan w:val="2"/>
            <w:vAlign w:val="center"/>
          </w:tcPr>
          <w:p w14:paraId="6FC9162F" w14:textId="7A3D0CF8"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Vijayakumar&lt;/Author&gt;&lt;Year&gt;2002&lt;/Year&gt;&lt;RecNum&gt;509&lt;/RecNum&gt;&lt;DisplayText&gt;[72]&lt;/DisplayText&gt;&lt;record&gt;&lt;rec-number&gt;509&lt;/rec-number&gt;&lt;foreign-keys&gt;&lt;key app="EN" db-id="dd5efp5eyxdxrhexzdkv90d35f9aexfwz9sa" timestamp="1603950451"&gt;509&lt;/key&gt;&lt;key app="ENWeb" db-id=""&gt;0&lt;/key&gt;&lt;/foreign-keys&gt;&lt;ref-type name="Journal Article"&gt;17&lt;/ref-type&gt;&lt;contributors&gt;&lt;authors&gt;&lt;author&gt;Vijayakumar, R. S., Surya, D., Senthilkumar, R., &amp;amp; Nalini, N.&lt;/author&gt;&lt;/authors&gt;&lt;/contributors&gt;&lt;titles&gt;&lt;title&gt;&lt;style face="normal" font="default" size="100%"&gt;Hypolipidemic effect of black pepper (&lt;/style&gt;&lt;style face="italic" font="default" size="100%"&gt;Piper nigrum&lt;/style&gt;&lt;style face="normal" font="default" size="100%"&gt; Linn.) in rats fed high fat diet&lt;/style&gt;&lt;/title&gt;&lt;secondary-title&gt;Journal of clinical biochemistry and nutrition&lt;/secondary-title&gt;&lt;/titles&gt;&lt;periodical&gt;&lt;full-title&gt;Journal of clinical biochemistry and nutrition&lt;/full-title&gt;&lt;/periodical&gt;&lt;pages&gt;31-42&lt;/pages&gt;&lt;volume&gt;32&lt;/volume&gt;&lt;dates&gt;&lt;year&gt;2002&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2]</w:t>
            </w:r>
            <w:r w:rsidRPr="00290019">
              <w:rPr>
                <w:rFonts w:ascii="Times New Roman" w:hAnsi="Times New Roman" w:cs="Times New Roman"/>
                <w:szCs w:val="21"/>
              </w:rPr>
              <w:fldChar w:fldCharType="end"/>
            </w:r>
          </w:p>
        </w:tc>
      </w:tr>
      <w:tr w:rsidR="00B915E5" w:rsidRPr="00290019" w14:paraId="33643C80" w14:textId="77777777" w:rsidTr="0084544E">
        <w:tc>
          <w:tcPr>
            <w:tcW w:w="1106" w:type="dxa"/>
            <w:vAlign w:val="center"/>
          </w:tcPr>
          <w:p w14:paraId="542E49BE" w14:textId="21A5D459" w:rsidR="00B915E5" w:rsidRPr="008016C0" w:rsidRDefault="002B257B" w:rsidP="00B915E5">
            <w:pPr>
              <w:rPr>
                <w:rFonts w:ascii="Times New Roman" w:hAnsi="Times New Roman" w:cs="Times New Roman"/>
                <w:szCs w:val="21"/>
              </w:rPr>
            </w:pPr>
            <w:r>
              <w:rPr>
                <w:rFonts w:ascii="Times New Roman" w:hAnsi="Times New Roman" w:cs="Times New Roman"/>
                <w:szCs w:val="21"/>
              </w:rPr>
              <w:t>MY80</w:t>
            </w:r>
          </w:p>
        </w:tc>
        <w:tc>
          <w:tcPr>
            <w:tcW w:w="4252" w:type="dxa"/>
            <w:vAlign w:val="center"/>
          </w:tcPr>
          <w:p w14:paraId="1A71B3E1" w14:textId="3166EA11"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Piper retrofractum</w:t>
            </w:r>
            <w:r w:rsidRPr="00290019">
              <w:rPr>
                <w:rFonts w:ascii="Times New Roman" w:hAnsi="Times New Roman" w:cs="Times New Roman"/>
                <w:szCs w:val="21"/>
              </w:rPr>
              <w:t xml:space="preserve"> Vahl</w:t>
            </w:r>
          </w:p>
        </w:tc>
        <w:tc>
          <w:tcPr>
            <w:tcW w:w="1701" w:type="dxa"/>
            <w:vAlign w:val="center"/>
          </w:tcPr>
          <w:p w14:paraId="3AE2D556" w14:textId="2184561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Piperaceae</w:t>
            </w:r>
          </w:p>
        </w:tc>
        <w:tc>
          <w:tcPr>
            <w:tcW w:w="1559" w:type="dxa"/>
            <w:vAlign w:val="center"/>
          </w:tcPr>
          <w:p w14:paraId="170E8327" w14:textId="17FC089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ruits</w:t>
            </w:r>
          </w:p>
        </w:tc>
        <w:tc>
          <w:tcPr>
            <w:tcW w:w="5510" w:type="dxa"/>
            <w:vAlign w:val="center"/>
          </w:tcPr>
          <w:p w14:paraId="22CA1C6D"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Diabetes treatment in Thai </w:t>
            </w:r>
          </w:p>
        </w:tc>
        <w:tc>
          <w:tcPr>
            <w:tcW w:w="1011" w:type="dxa"/>
            <w:gridSpan w:val="2"/>
            <w:vAlign w:val="center"/>
          </w:tcPr>
          <w:p w14:paraId="3EB15059" w14:textId="6B4946D8"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Phumthum&lt;/Author&gt;&lt;Year&gt;2018&lt;/Year&gt;&lt;RecNum&gt;510&lt;/RecNum&gt;&lt;DisplayText&gt;[73]&lt;/DisplayText&gt;&lt;record&gt;&lt;rec-number&gt;510&lt;/rec-number&gt;&lt;foreign-keys&gt;&lt;key app="EN" db-id="dd5efp5eyxdxrhexzdkv90d35f9aexfwz9sa" timestamp="1603954708"&gt;510&lt;/key&gt;&lt;key app="ENWeb" db-id=""&gt;0&lt;/key&gt;&lt;/foreign-keys&gt;&lt;ref-type name="Journal Article"&gt;17&lt;/ref-type&gt;&lt;contributors&gt;&lt;authors&gt;&lt;author&gt;Phumthum, Methee&lt;/author&gt;&lt;author&gt;Balslev, Henrik&lt;/author&gt;&lt;/authors&gt;&lt;/contributors&gt;&lt;titles&gt;&lt;title&gt;Thai Ethnomedicinal Plants Used for Diabetes Treatment&lt;/title&gt;&lt;secondary-title&gt;OBM Integrative and Complementary Medicine&lt;/secondary-title&gt;&lt;/titles&gt;&lt;periodical&gt;&lt;full-title&gt;OBM Integrative and Complementary Medicine&lt;/full-title&gt;&lt;/periodical&gt;&lt;pages&gt;1-1&lt;/pages&gt;&lt;volume&gt;3&lt;/volume&gt;&lt;number&gt;3&lt;/number&gt;&lt;section&gt;1&lt;/section&gt;&lt;dates&gt;&lt;year&gt;2018&lt;/year&gt;&lt;/dates&gt;&lt;isbn&gt;25734393&lt;/isbn&gt;&lt;urls&gt;&lt;/urls&gt;&lt;electronic-resource-num&gt;10.21926/obm.icm.1803020&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3]</w:t>
            </w:r>
            <w:r w:rsidRPr="00290019">
              <w:rPr>
                <w:rFonts w:ascii="Times New Roman" w:hAnsi="Times New Roman" w:cs="Times New Roman"/>
                <w:szCs w:val="21"/>
              </w:rPr>
              <w:fldChar w:fldCharType="end"/>
            </w:r>
          </w:p>
        </w:tc>
      </w:tr>
      <w:tr w:rsidR="00B915E5" w:rsidRPr="00290019" w14:paraId="7CAA04B6" w14:textId="77777777" w:rsidTr="0084544E">
        <w:tc>
          <w:tcPr>
            <w:tcW w:w="1106" w:type="dxa"/>
            <w:vAlign w:val="center"/>
          </w:tcPr>
          <w:p w14:paraId="58EC102F" w14:textId="1CE42052" w:rsidR="00B915E5" w:rsidRPr="008016C0" w:rsidRDefault="002B257B" w:rsidP="00B915E5">
            <w:pPr>
              <w:rPr>
                <w:rFonts w:ascii="Times New Roman" w:hAnsi="Times New Roman" w:cs="Times New Roman"/>
                <w:szCs w:val="21"/>
              </w:rPr>
            </w:pPr>
            <w:r>
              <w:rPr>
                <w:rFonts w:ascii="Times New Roman" w:hAnsi="Times New Roman" w:cs="Times New Roman"/>
                <w:szCs w:val="21"/>
              </w:rPr>
              <w:t>MY60</w:t>
            </w:r>
          </w:p>
        </w:tc>
        <w:tc>
          <w:tcPr>
            <w:tcW w:w="4252" w:type="dxa"/>
            <w:vAlign w:val="center"/>
          </w:tcPr>
          <w:p w14:paraId="544526C7" w14:textId="0ECFE760"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Picrorhiza kurroa</w:t>
            </w:r>
            <w:r w:rsidRPr="00290019">
              <w:rPr>
                <w:rFonts w:ascii="Times New Roman" w:hAnsi="Times New Roman" w:cs="Times New Roman"/>
                <w:szCs w:val="21"/>
              </w:rPr>
              <w:t xml:space="preserve"> Royle</w:t>
            </w:r>
          </w:p>
        </w:tc>
        <w:tc>
          <w:tcPr>
            <w:tcW w:w="1701" w:type="dxa"/>
            <w:vAlign w:val="center"/>
          </w:tcPr>
          <w:p w14:paraId="62145158" w14:textId="279FB8E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Plantaginaceae</w:t>
            </w:r>
          </w:p>
        </w:tc>
        <w:tc>
          <w:tcPr>
            <w:tcW w:w="1559" w:type="dxa"/>
            <w:vAlign w:val="center"/>
          </w:tcPr>
          <w:p w14:paraId="7BED8285" w14:textId="2B1F127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mes</w:t>
            </w:r>
          </w:p>
        </w:tc>
        <w:tc>
          <w:tcPr>
            <w:tcW w:w="5510" w:type="dxa"/>
            <w:vAlign w:val="center"/>
          </w:tcPr>
          <w:p w14:paraId="61B52D8A"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Displayed β-cell regeneration with enhanced insulin production and antihyperglycemic effects </w:t>
            </w:r>
            <w:r w:rsidRPr="00290019">
              <w:rPr>
                <w:rFonts w:ascii="Times New Roman" w:hAnsi="Times New Roman" w:cs="Times New Roman" w:hint="eastAsia"/>
                <w:szCs w:val="21"/>
              </w:rPr>
              <w:t>(</w:t>
            </w:r>
            <w:r w:rsidRPr="00290019">
              <w:rPr>
                <w:rFonts w:ascii="Times New Roman" w:hAnsi="Times New Roman" w:cs="Times New Roman"/>
                <w:szCs w:val="21"/>
              </w:rPr>
              <w:t>rats)</w:t>
            </w:r>
          </w:p>
        </w:tc>
        <w:tc>
          <w:tcPr>
            <w:tcW w:w="1011" w:type="dxa"/>
            <w:gridSpan w:val="2"/>
            <w:vAlign w:val="center"/>
          </w:tcPr>
          <w:p w14:paraId="7EA0DF78" w14:textId="7FF1316F"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LdW1hcjwvQXV0aG9yPjxZZWFyPjIwMTc8L1llYXI+PFJl
Y051bT41MTE8L1JlY051bT48RGlzcGxheVRleHQ+Wzc0XTwvRGlzcGxheVRleHQ+PHJlY29yZD48
cmVjLW51bWJlcj41MTE8L3JlYy1udW1iZXI+PGZvcmVpZ24ta2V5cz48a2V5IGFwcD0iRU4iIGRi
LWlkPSJkZDVlZnA1ZXl4ZHhyaGV4emRrdjkwZDM1ZjlhZXhmd3o5c2EiIHRpbWVzdGFtcD0iMTYw
Mzk2NTU3OCI+NTExPC9rZXk+PGtleSBhcHA9IkVOV2ViIiBkYi1pZD0iIj4wPC9rZXk+PC9mb3Jl
aWduLWtleXM+PHJlZi10eXBlIG5hbWU9IkpvdXJuYWwgQXJ0aWNsZSI+MTc8L3JlZi10eXBlPjxj
b250cmlidXRvcnM+PGF1dGhvcnM+PGF1dGhvcj5LdW1hciwgUy48L2F1dGhvcj48YXV0aG9yPlBh
dGlhbCwgVi48L2F1dGhvcj48YXV0aG9yPlNvbmksIFMuPC9hdXRob3I+PGF1dGhvcj5TaGFybWEs
IFMuPC9hdXRob3I+PGF1dGhvcj5QcmF0YXAsIEsuPC9hdXRob3I+PGF1dGhvcj5LdW1hciwgRC48
L2F1dGhvcj48YXV0aG9yPlBhZHdhZCwgWS48L2F1dGhvcj48L2F1dGhvcnM+PC9jb250cmlidXRv
cnM+PGF1dGgtYWRkcmVzcz5QaGFybWFjb2xvZ3kgYW5kIFRveGljb2xvZ3kgTGFiLCBGb29kIGFu
ZCBOdXRyYWNldXRpY2FscyBEaXZpc2lvbiwgQ1NJUi1JbnN0aXR1dGUgb2YgSGltYWxheWFuIEJp
b3Jlc291cmNlIFRlY2hub2xvZ3lQYWxhbXB1ciwgSW5kaWEuJiN4RDtBY2FkZW15IG9mIFNjaWVu
dGlmaWMgYW5kIElubm92YXRpdmUgUmVzZWFyY2hOZXcgRGVsaGksIEluZGlhLiYjeEQ7TmF0dXJh
bCBQcm9kdWN0IENoZW1pc3RyeSBhbmQgUHJvY2VzcyBEZXZlbG9wbWVudCBEaXZpc2lvbiwgQ1NJ
Ui1JbnN0aXR1dGUgb2YgSGltYWxheWFuIEJpb3Jlc291cmNlIFRlY2hub2xvZ3lQYWxhbXB1ciwg
SW5kaWEuPC9hdXRoLWFkZHJlc3M+PHRpdGxlcz48dGl0bGU+PHN0eWxlIGZhY2U9Iml0YWxpYyIg
Zm9udD0iZGVmYXVsdCIgc2l6ZT0iMTAwJSI+UGljcm9yaGl6YSBrdXJyb2E8L3N0eWxlPjxzdHls
ZSBmYWNlPSJub3JtYWwiIGZvbnQ9ImRlZmF1bHQiIHNpemU9IjEwMCUiPiBFbmhhbmNlcyBiZXRh
LUNlbGwgTWFzcyBQcm9saWZlcmF0aW9uIGFuZCBJbnN1bGluIFNlY3JldGlvbiBpbiBTdHJlcHRv
em90b2NpbiBFdm9rZWQgIDwvc3R5bGU+PHN0eWxlIGZhY2U9Im5vcm1hbCIgZm9udD0iZGVmYXVs
dCIgY2hhcnNldD0iMTYxIiBzaXplPSIxMDAlIj7Osjwvc3R5bGU+PHN0eWxlIGZhY2U9Im5vcm1h
bCIgZm9udD0iZGVmYXVsdCIgc2l6ZT0iMTAwJSI+LUNlbGwgRGFtYWdlIGluIFJhdHM8L3N0eWxl
PjwvdGl0bGU+PHNlY29uZGFyeS10aXRsZT5Gcm9udCBQaGFybWFjb2w8L3NlY29uZGFyeS10aXRs
ZT48L3RpdGxlcz48cGVyaW9kaWNhbD48ZnVsbC10aXRsZT5Gcm9udCBQaGFybWFjb2w8L2Z1bGwt
dGl0bGU+PC9wZXJpb2RpY2FsPjxwYWdlcz41Mzc8L3BhZ2VzPjx2b2x1bWU+ODwvdm9sdW1lPjxl
ZGl0aW9uPjIwMTcvMDkvMDg8L2VkaXRpb24+PGtleXdvcmRzPjxrZXl3b3JkPlAuIGt1cnJvYTwv
a2V5d29yZD48a2V5d29yZD5nbHVjb3NlIHVwdGFrZTwva2V5d29yZD48a2V5d29yZD5pbnN1bGlu
IGV4cHJlc3Npb248L2tleXdvcmQ+PGtleXdvcmQ+c3RyZXB0b3pvdG9jaW48L2tleXdvcmQ+PGtl
eXdvcmQ+YmV0YS1jZWxsIHJlZ2VuZXJhdGlvbjwva2V5d29yZD48L2tleXdvcmRzPjxkYXRlcz48
eWVhcj4yMDE3PC95ZWFyPjwvZGF0ZXM+PGlzYm4+MTY2My05ODEyIChQcmludCkmI3hEOzE2NjMt
OTgxMiAoTGlua2luZyk8L2lzYm4+PGFjY2Vzc2lvbi1udW0+Mjg4Nzg2Njk8L2FjY2Vzc2lvbi1u
dW0+PHVybHM+PHJlbGF0ZWQtdXJscz48dXJsPmh0dHBzOi8vd3d3Lm5jYmkubmxtLm5paC5nb3Yv
cHVibWVkLzI4ODc4NjY5PC91cmw+PC9yZWxhdGVkLXVybHM+PC91cmxzPjxjdXN0b20yPlBNQzU1
NzIzOTE8L2N1c3RvbTI+PGVsZWN0cm9uaWMtcmVzb3VyY2UtbnVtPjEwLjMzODkvZnBoYXIuMjAx
Ny4wMDUzNzwvZWxlY3Ryb25pYy1yZXNvdXJjZS1udW0+PC9yZWNvcmQ+PC9DaXRlPjwvRW5kTm90
ZT5=
</w:fldData>
              </w:fldChar>
            </w:r>
            <w:r w:rsidRPr="00290019">
              <w:rPr>
                <w:rFonts w:ascii="Times New Roman" w:hAnsi="Times New Roman" w:cs="Times New Roman"/>
                <w:szCs w:val="21"/>
              </w:rPr>
              <w:instrText xml:space="preserve"> ADDIN EN.CITE </w:instrText>
            </w:r>
            <w:r w:rsidRPr="00290019">
              <w:rPr>
                <w:rFonts w:ascii="Times New Roman" w:hAnsi="Times New Roman" w:cs="Times New Roman"/>
                <w:szCs w:val="21"/>
              </w:rPr>
              <w:fldChar w:fldCharType="begin">
                <w:fldData xml:space="preserve">PEVuZE5vdGU+PENpdGU+PEF1dGhvcj5LdW1hcjwvQXV0aG9yPjxZZWFyPjIwMTc8L1llYXI+PFJl
Y051bT41MTE8L1JlY051bT48RGlzcGxheVRleHQ+Wzc0XTwvRGlzcGxheVRleHQ+PHJlY29yZD48
cmVjLW51bWJlcj41MTE8L3JlYy1udW1iZXI+PGZvcmVpZ24ta2V5cz48a2V5IGFwcD0iRU4iIGRi
LWlkPSJkZDVlZnA1ZXl4ZHhyaGV4emRrdjkwZDM1ZjlhZXhmd3o5c2EiIHRpbWVzdGFtcD0iMTYw
Mzk2NTU3OCI+NTExPC9rZXk+PGtleSBhcHA9IkVOV2ViIiBkYi1pZD0iIj4wPC9rZXk+PC9mb3Jl
aWduLWtleXM+PHJlZi10eXBlIG5hbWU9IkpvdXJuYWwgQXJ0aWNsZSI+MTc8L3JlZi10eXBlPjxj
b250cmlidXRvcnM+PGF1dGhvcnM+PGF1dGhvcj5LdW1hciwgUy48L2F1dGhvcj48YXV0aG9yPlBh
dGlhbCwgVi48L2F1dGhvcj48YXV0aG9yPlNvbmksIFMuPC9hdXRob3I+PGF1dGhvcj5TaGFybWEs
IFMuPC9hdXRob3I+PGF1dGhvcj5QcmF0YXAsIEsuPC9hdXRob3I+PGF1dGhvcj5LdW1hciwgRC48
L2F1dGhvcj48YXV0aG9yPlBhZHdhZCwgWS48L2F1dGhvcj48L2F1dGhvcnM+PC9jb250cmlidXRv
cnM+PGF1dGgtYWRkcmVzcz5QaGFybWFjb2xvZ3kgYW5kIFRveGljb2xvZ3kgTGFiLCBGb29kIGFu
ZCBOdXRyYWNldXRpY2FscyBEaXZpc2lvbiwgQ1NJUi1JbnN0aXR1dGUgb2YgSGltYWxheWFuIEJp
b3Jlc291cmNlIFRlY2hub2xvZ3lQYWxhbXB1ciwgSW5kaWEuJiN4RDtBY2FkZW15IG9mIFNjaWVu
dGlmaWMgYW5kIElubm92YXRpdmUgUmVzZWFyY2hOZXcgRGVsaGksIEluZGlhLiYjeEQ7TmF0dXJh
bCBQcm9kdWN0IENoZW1pc3RyeSBhbmQgUHJvY2VzcyBEZXZlbG9wbWVudCBEaXZpc2lvbiwgQ1NJ
Ui1JbnN0aXR1dGUgb2YgSGltYWxheWFuIEJpb3Jlc291cmNlIFRlY2hub2xvZ3lQYWxhbXB1ciwg
SW5kaWEuPC9hdXRoLWFkZHJlc3M+PHRpdGxlcz48dGl0bGU+PHN0eWxlIGZhY2U9Iml0YWxpYyIg
Zm9udD0iZGVmYXVsdCIgc2l6ZT0iMTAwJSI+UGljcm9yaGl6YSBrdXJyb2E8L3N0eWxlPjxzdHls
ZSBmYWNlPSJub3JtYWwiIGZvbnQ9ImRlZmF1bHQiIHNpemU9IjEwMCUiPiBFbmhhbmNlcyBiZXRh
LUNlbGwgTWFzcyBQcm9saWZlcmF0aW9uIGFuZCBJbnN1bGluIFNlY3JldGlvbiBpbiBTdHJlcHRv
em90b2NpbiBFdm9rZWQgIDwvc3R5bGU+PHN0eWxlIGZhY2U9Im5vcm1hbCIgZm9udD0iZGVmYXVs
dCIgY2hhcnNldD0iMTYxIiBzaXplPSIxMDAlIj7Osjwvc3R5bGU+PHN0eWxlIGZhY2U9Im5vcm1h
bCIgZm9udD0iZGVmYXVsdCIgc2l6ZT0iMTAwJSI+LUNlbGwgRGFtYWdlIGluIFJhdHM8L3N0eWxl
PjwvdGl0bGU+PHNlY29uZGFyeS10aXRsZT5Gcm9udCBQaGFybWFjb2w8L3NlY29uZGFyeS10aXRs
ZT48L3RpdGxlcz48cGVyaW9kaWNhbD48ZnVsbC10aXRsZT5Gcm9udCBQaGFybWFjb2w8L2Z1bGwt
dGl0bGU+PC9wZXJpb2RpY2FsPjxwYWdlcz41Mzc8L3BhZ2VzPjx2b2x1bWU+ODwvdm9sdW1lPjxl
ZGl0aW9uPjIwMTcvMDkvMDg8L2VkaXRpb24+PGtleXdvcmRzPjxrZXl3b3JkPlAuIGt1cnJvYTwv
a2V5d29yZD48a2V5d29yZD5nbHVjb3NlIHVwdGFrZTwva2V5d29yZD48a2V5d29yZD5pbnN1bGlu
IGV4cHJlc3Npb248L2tleXdvcmQ+PGtleXdvcmQ+c3RyZXB0b3pvdG9jaW48L2tleXdvcmQ+PGtl
eXdvcmQ+YmV0YS1jZWxsIHJlZ2VuZXJhdGlvbjwva2V5d29yZD48L2tleXdvcmRzPjxkYXRlcz48
eWVhcj4yMDE3PC95ZWFyPjwvZGF0ZXM+PGlzYm4+MTY2My05ODEyIChQcmludCkmI3hEOzE2NjMt
OTgxMiAoTGlua2luZyk8L2lzYm4+PGFjY2Vzc2lvbi1udW0+Mjg4Nzg2Njk8L2FjY2Vzc2lvbi1u
dW0+PHVybHM+PHJlbGF0ZWQtdXJscz48dXJsPmh0dHBzOi8vd3d3Lm5jYmkubmxtLm5paC5nb3Yv
cHVibWVkLzI4ODc4NjY5PC91cmw+PC9yZWxhdGVkLXVybHM+PC91cmxzPjxjdXN0b20yPlBNQzU1
NzIzOTE8L2N1c3RvbTI+PGVsZWN0cm9uaWMtcmVzb3VyY2UtbnVtPjEwLjMzODkvZnBoYXIuMjAx
Ny4wMDUzNzwvZWxlY3Ryb25pYy1yZXNvdXJjZS1udW0+PC9yZWNvcmQ+PC9DaXRlPjwvRW5kTm90
ZT5=
</w:fldData>
              </w:fldChar>
            </w:r>
            <w:r w:rsidRPr="00290019">
              <w:rPr>
                <w:rFonts w:ascii="Times New Roman" w:hAnsi="Times New Roman" w:cs="Times New Roman"/>
                <w:szCs w:val="21"/>
              </w:rPr>
              <w:instrText xml:space="preserve"> ADDIN EN.CITE.DATA </w:instrText>
            </w:r>
            <w:r w:rsidRPr="00290019">
              <w:rPr>
                <w:rFonts w:ascii="Times New Roman" w:hAnsi="Times New Roman" w:cs="Times New Roman"/>
                <w:szCs w:val="21"/>
              </w:rPr>
            </w:r>
            <w:r w:rsidRPr="00290019">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74]</w:t>
            </w:r>
            <w:r w:rsidRPr="00290019">
              <w:rPr>
                <w:rFonts w:ascii="Times New Roman" w:hAnsi="Times New Roman" w:cs="Times New Roman"/>
                <w:szCs w:val="21"/>
              </w:rPr>
              <w:fldChar w:fldCharType="end"/>
            </w:r>
          </w:p>
        </w:tc>
      </w:tr>
      <w:tr w:rsidR="00B915E5" w:rsidRPr="00290019" w14:paraId="7A43538C" w14:textId="77777777" w:rsidTr="0084544E">
        <w:tc>
          <w:tcPr>
            <w:tcW w:w="1106" w:type="dxa"/>
            <w:vAlign w:val="center"/>
          </w:tcPr>
          <w:p w14:paraId="72BCF4E3" w14:textId="7D43859A" w:rsidR="00B915E5" w:rsidRPr="008016C0" w:rsidRDefault="002B257B" w:rsidP="00B915E5">
            <w:pPr>
              <w:rPr>
                <w:rFonts w:ascii="Times New Roman" w:hAnsi="Times New Roman" w:cs="Times New Roman"/>
                <w:szCs w:val="21"/>
              </w:rPr>
            </w:pPr>
            <w:r>
              <w:rPr>
                <w:rFonts w:ascii="Times New Roman" w:hAnsi="Times New Roman" w:cs="Times New Roman"/>
                <w:szCs w:val="21"/>
              </w:rPr>
              <w:t>MY14</w:t>
            </w:r>
          </w:p>
        </w:tc>
        <w:tc>
          <w:tcPr>
            <w:tcW w:w="4252" w:type="dxa"/>
            <w:vAlign w:val="center"/>
          </w:tcPr>
          <w:p w14:paraId="565EA439" w14:textId="7335D1C2"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Plumbago zeylanica</w:t>
            </w:r>
            <w:r w:rsidRPr="00290019">
              <w:rPr>
                <w:rFonts w:ascii="Times New Roman" w:hAnsi="Times New Roman" w:cs="Times New Roman"/>
                <w:szCs w:val="21"/>
              </w:rPr>
              <w:t xml:space="preserve"> L.</w:t>
            </w:r>
          </w:p>
        </w:tc>
        <w:tc>
          <w:tcPr>
            <w:tcW w:w="1701" w:type="dxa"/>
            <w:vAlign w:val="center"/>
          </w:tcPr>
          <w:p w14:paraId="4563AA95" w14:textId="75EA6B3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Plumbaginaceae</w:t>
            </w:r>
          </w:p>
        </w:tc>
        <w:tc>
          <w:tcPr>
            <w:tcW w:w="1559" w:type="dxa"/>
            <w:vAlign w:val="center"/>
          </w:tcPr>
          <w:p w14:paraId="07CF0942" w14:textId="40818F4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S</w:t>
            </w:r>
            <w:r w:rsidRPr="00290019">
              <w:rPr>
                <w:rFonts w:ascii="Times New Roman" w:hAnsi="Times New Roman" w:cs="Times New Roman"/>
                <w:szCs w:val="21"/>
              </w:rPr>
              <w:t>tems</w:t>
            </w:r>
          </w:p>
        </w:tc>
        <w:tc>
          <w:tcPr>
            <w:tcW w:w="5510" w:type="dxa"/>
            <w:vAlign w:val="center"/>
          </w:tcPr>
          <w:p w14:paraId="2CA2E7B1"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Root extract showed hypoglycemic, hepatoprotective (100, 200 mg/kg, rats)</w:t>
            </w:r>
          </w:p>
        </w:tc>
        <w:tc>
          <w:tcPr>
            <w:tcW w:w="1011" w:type="dxa"/>
            <w:gridSpan w:val="2"/>
            <w:vAlign w:val="center"/>
          </w:tcPr>
          <w:p w14:paraId="009F4C6B" w14:textId="4AE62DA1"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Zarmouh&lt;/Author&gt;&lt;Year&gt;2010&lt;/Year&gt;&lt;RecNum&gt;528&lt;/RecNum&gt;&lt;DisplayText&gt;[75]&lt;/DisplayText&gt;&lt;record&gt;&lt;rec-number&gt;528&lt;/rec-number&gt;&lt;foreign-keys&gt;&lt;key app="EN" db-id="dd5efp5eyxdxrhexzdkv90d35f9aexfwz9sa" timestamp="1605580277"&gt;528&lt;/key&gt;&lt;key app="ENWeb" db-id=""&gt;0&lt;/key&gt;&lt;/foreign-keys&gt;&lt;ref-type name="Journal Article"&gt;17&lt;/ref-type&gt;&lt;contributors&gt;&lt;authors&gt;&lt;author&gt;Zarmouh, M. M.&lt;/author&gt;&lt;author&gt;Subramaniyam, K.&lt;/author&gt;&lt;author&gt;Viswanathan, S.&lt;/author&gt;&lt;author&gt;Kumar, P. G.&lt;/author&gt;&lt;/authors&gt;&lt;/contributors&gt;&lt;titles&gt;&lt;title&gt;&lt;style face="normal" font="default" size="100%"&gt;Cause and effect of &lt;/style&gt;&lt;style face="italic" font="default" size="100%"&gt;Plumbago zeylanica&lt;/style&gt;&lt;style face="normal" font="default" size="100%"&gt; root extract on blood glucose and hepatic enzymes in experimental diabetic rats&lt;/style&gt;&lt;/title&gt;&lt;secondary-title&gt;African Journal of Microbiology Research&lt;/secondary-title&gt;&lt;/titles&gt;&lt;periodical&gt;&lt;full-title&gt;African Journal of Microbiology Research&lt;/full-title&gt;&lt;/periodical&gt;&lt;pages&gt;2674-2677&lt;/pages&gt;&lt;volume&gt;4&lt;/volume&gt;&lt;number&gt;24&lt;/number&gt;&lt;dates&gt;&lt;year&gt;2010&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5]</w:t>
            </w:r>
            <w:r w:rsidRPr="00290019">
              <w:rPr>
                <w:rFonts w:ascii="Times New Roman" w:hAnsi="Times New Roman" w:cs="Times New Roman"/>
                <w:szCs w:val="21"/>
              </w:rPr>
              <w:fldChar w:fldCharType="end"/>
            </w:r>
          </w:p>
        </w:tc>
      </w:tr>
      <w:tr w:rsidR="00B915E5" w:rsidRPr="00290019" w14:paraId="5DFD94E1" w14:textId="77777777" w:rsidTr="0084544E">
        <w:tc>
          <w:tcPr>
            <w:tcW w:w="1106" w:type="dxa"/>
            <w:vAlign w:val="center"/>
          </w:tcPr>
          <w:p w14:paraId="1636122F" w14:textId="6D94EA7D" w:rsidR="00B915E5" w:rsidRPr="008016C0" w:rsidRDefault="002B257B" w:rsidP="00B915E5">
            <w:pPr>
              <w:rPr>
                <w:rFonts w:ascii="Times New Roman" w:hAnsi="Times New Roman" w:cs="Times New Roman"/>
                <w:szCs w:val="21"/>
              </w:rPr>
            </w:pPr>
            <w:r>
              <w:rPr>
                <w:rFonts w:ascii="Times New Roman" w:hAnsi="Times New Roman" w:cs="Times New Roman"/>
                <w:szCs w:val="21"/>
              </w:rPr>
              <w:t>MY111</w:t>
            </w:r>
          </w:p>
        </w:tc>
        <w:tc>
          <w:tcPr>
            <w:tcW w:w="4252" w:type="dxa"/>
            <w:vAlign w:val="center"/>
          </w:tcPr>
          <w:p w14:paraId="22BB324B" w14:textId="560B9A94"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ynodon dactylon</w:t>
            </w:r>
            <w:r w:rsidRPr="00290019">
              <w:rPr>
                <w:rFonts w:ascii="Times New Roman" w:hAnsi="Times New Roman" w:cs="Times New Roman"/>
                <w:szCs w:val="21"/>
              </w:rPr>
              <w:t xml:space="preserve"> (L.) Pers.</w:t>
            </w:r>
          </w:p>
        </w:tc>
        <w:tc>
          <w:tcPr>
            <w:tcW w:w="1701" w:type="dxa"/>
            <w:vAlign w:val="center"/>
          </w:tcPr>
          <w:p w14:paraId="149DB7F3" w14:textId="1DD6F50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Poaceae</w:t>
            </w:r>
          </w:p>
        </w:tc>
        <w:tc>
          <w:tcPr>
            <w:tcW w:w="1559" w:type="dxa"/>
            <w:vAlign w:val="center"/>
          </w:tcPr>
          <w:p w14:paraId="02851C73" w14:textId="1B93EAA7"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 xml:space="preserve">Aerial parts </w:t>
            </w:r>
          </w:p>
        </w:tc>
        <w:tc>
          <w:tcPr>
            <w:tcW w:w="5510" w:type="dxa"/>
            <w:vAlign w:val="center"/>
          </w:tcPr>
          <w:p w14:paraId="47A119E7"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Antihyperglycemic </w:t>
            </w:r>
            <w:r w:rsidRPr="00290019">
              <w:rPr>
                <w:rFonts w:ascii="Times New Roman" w:hAnsi="Times New Roman" w:cs="Times New Roman" w:hint="eastAsia"/>
                <w:szCs w:val="21"/>
              </w:rPr>
              <w:t>(</w:t>
            </w:r>
            <w:r w:rsidRPr="00290019">
              <w:rPr>
                <w:rFonts w:ascii="Times New Roman" w:hAnsi="Times New Roman" w:cs="Times New Roman"/>
                <w:szCs w:val="21"/>
              </w:rPr>
              <w:t>leaves, rats)</w:t>
            </w:r>
          </w:p>
        </w:tc>
        <w:tc>
          <w:tcPr>
            <w:tcW w:w="1011" w:type="dxa"/>
            <w:gridSpan w:val="2"/>
            <w:vAlign w:val="center"/>
          </w:tcPr>
          <w:p w14:paraId="0A6BA09E" w14:textId="7178D8E3"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Ramya&lt;/Author&gt;&lt;Year&gt;2014&lt;/Year&gt;&lt;RecNum&gt;513&lt;/RecNum&gt;&lt;DisplayText&gt;[76]&lt;/DisplayText&gt;&lt;record&gt;&lt;rec-number&gt;513&lt;/rec-number&gt;&lt;foreign-keys&gt;&lt;key app="EN" db-id="dd5efp5eyxdxrhexzdkv90d35f9aexfwz9sa" timestamp="1604133117"&gt;513&lt;/key&gt;&lt;key app="ENWeb" db-id=""&gt;0&lt;/key&gt;&lt;/foreign-keys&gt;&lt;ref-type name="Journal Article"&gt;17&lt;/ref-type&gt;&lt;contributors&gt;&lt;authors&gt;&lt;author&gt;Ramya, S. S.&lt;/author&gt;&lt;author&gt;Vijayanand, N.&lt;/author&gt;&lt;author&gt;Rathinavel, S. &lt;/author&gt;&lt;/authors&gt;&lt;/contributors&gt;&lt;titles&gt;&lt;title&gt;&lt;style face="normal" font="default" size="100%"&gt;Antidiabetic activity of &lt;/style&gt;&lt;style face="italic" font="default" size="100%"&gt;Cynodon dactylon&lt;/style&gt;&lt;style face="normal" font="default" size="100%"&gt; (l.) pers. extracts in alloxan induced rats&lt;/style&gt;&lt;/title&gt;&lt;secondary-title&gt;Int J Pharm Pharm Sci&lt;/secondary-title&gt;&lt;/titles&gt;&lt;periodical&gt;&lt;full-title&gt;Int J Pharm Pharm Sci&lt;/full-title&gt;&lt;/periodical&gt;&lt;pages&gt;348-352&lt;/pages&gt;&lt;volume&gt;6&lt;/volume&gt;&lt;number&gt;4&lt;/number&gt;&lt;dates&gt;&lt;year&gt;2014&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6]</w:t>
            </w:r>
            <w:r w:rsidRPr="00290019">
              <w:rPr>
                <w:rFonts w:ascii="Times New Roman" w:hAnsi="Times New Roman" w:cs="Times New Roman"/>
                <w:szCs w:val="21"/>
              </w:rPr>
              <w:fldChar w:fldCharType="end"/>
            </w:r>
          </w:p>
        </w:tc>
      </w:tr>
      <w:tr w:rsidR="00B915E5" w:rsidRPr="00290019" w14:paraId="254F075D" w14:textId="77777777" w:rsidTr="0084544E">
        <w:tc>
          <w:tcPr>
            <w:tcW w:w="1106" w:type="dxa"/>
            <w:vAlign w:val="center"/>
          </w:tcPr>
          <w:p w14:paraId="2B59A2B6" w14:textId="409BA618" w:rsidR="00B915E5" w:rsidRPr="008016C0" w:rsidRDefault="002B257B" w:rsidP="00B915E5">
            <w:pPr>
              <w:rPr>
                <w:rFonts w:ascii="Times New Roman" w:hAnsi="Times New Roman" w:cs="Times New Roman"/>
                <w:szCs w:val="21"/>
              </w:rPr>
            </w:pPr>
            <w:r>
              <w:rPr>
                <w:rFonts w:ascii="Times New Roman" w:hAnsi="Times New Roman" w:cs="Times New Roman"/>
                <w:szCs w:val="21"/>
              </w:rPr>
              <w:t>MY53</w:t>
            </w:r>
          </w:p>
        </w:tc>
        <w:tc>
          <w:tcPr>
            <w:tcW w:w="4252" w:type="dxa"/>
            <w:vAlign w:val="center"/>
          </w:tcPr>
          <w:p w14:paraId="54948D8E" w14:textId="33645690"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conitum ferox</w:t>
            </w:r>
            <w:r w:rsidRPr="00290019">
              <w:rPr>
                <w:rFonts w:ascii="Times New Roman" w:hAnsi="Times New Roman" w:cs="Times New Roman"/>
                <w:szCs w:val="21"/>
              </w:rPr>
              <w:t xml:space="preserve"> Wall. ex Ser.</w:t>
            </w:r>
          </w:p>
        </w:tc>
        <w:tc>
          <w:tcPr>
            <w:tcW w:w="1701" w:type="dxa"/>
            <w:vAlign w:val="center"/>
          </w:tcPr>
          <w:p w14:paraId="72C86D0B" w14:textId="0A8F203A"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anunculaceae</w:t>
            </w:r>
          </w:p>
        </w:tc>
        <w:tc>
          <w:tcPr>
            <w:tcW w:w="1559" w:type="dxa"/>
            <w:vAlign w:val="center"/>
          </w:tcPr>
          <w:p w14:paraId="6207661D" w14:textId="01A6B05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 xml:space="preserve">Roots </w:t>
            </w:r>
          </w:p>
        </w:tc>
        <w:tc>
          <w:tcPr>
            <w:tcW w:w="5510" w:type="dxa"/>
            <w:vAlign w:val="center"/>
          </w:tcPr>
          <w:p w14:paraId="50E54518" w14:textId="3EC7A364"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glycemic (rats)</w:t>
            </w:r>
          </w:p>
        </w:tc>
        <w:tc>
          <w:tcPr>
            <w:tcW w:w="1011" w:type="dxa"/>
            <w:gridSpan w:val="2"/>
            <w:vAlign w:val="center"/>
          </w:tcPr>
          <w:p w14:paraId="06988C67" w14:textId="36257F0C"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Reddy&lt;/Author&gt;&lt;Year&gt;2016&lt;/Year&gt;&lt;RecNum&gt;514&lt;/RecNum&gt;&lt;DisplayText&gt;[77]&lt;/DisplayText&gt;&lt;record&gt;&lt;rec-number&gt;514&lt;/rec-number&gt;&lt;foreign-keys&gt;&lt;key app="EN" db-id="dd5efp5eyxdxrhexzdkv90d35f9aexfwz9sa" timestamp="1604144595"&gt;514&lt;/key&gt;&lt;key app="ENWeb" db-id=""&gt;0&lt;/key&gt;&lt;/foreign-keys&gt;&lt;ref-type name="Journal Article"&gt;17&lt;/ref-type&gt;&lt;contributors&gt;&lt;authors&gt;&lt;author&gt;Reddy, J. K.&lt;/author&gt;&lt;author&gt;Sheetal, P.&lt;/author&gt;&lt;author&gt;Menda, R.&lt;/author&gt;&lt;author&gt;Aparna, N. &lt;/author&gt;&lt;/authors&gt;&lt;/contributors&gt;&lt;titles&gt;&lt;title&gt;&lt;style face="normal" font="default" size="100%"&gt;Anti diabetic activity of ethanolic extract of &lt;/style&gt;&lt;style face="italic" font="default" size="100%"&gt;Aconitum ferox&lt;/style&gt;&lt;style face="normal" font="default" size="100%"&gt; in alloxan induced diseased rats&lt;/style&gt;&lt;/title&gt;&lt;secondary-title&gt;International Journal of Pharmacy and Biological Sciences &lt;/secondary-title&gt;&lt;/titles&gt;&lt;periodical&gt;&lt;full-title&gt;International Journal of Pharmacy and Biological Sciences&lt;/full-title&gt;&lt;/periodical&gt;&lt;pages&gt;125-134 &lt;/pages&gt;&lt;volume&gt;6&lt;/volume&gt;&lt;number&gt;1&lt;/number&gt;&lt;dates&gt;&lt;year&gt;2016&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7]</w:t>
            </w:r>
            <w:r w:rsidRPr="00290019">
              <w:rPr>
                <w:rFonts w:ascii="Times New Roman" w:hAnsi="Times New Roman" w:cs="Times New Roman"/>
                <w:szCs w:val="21"/>
              </w:rPr>
              <w:fldChar w:fldCharType="end"/>
            </w:r>
          </w:p>
        </w:tc>
      </w:tr>
      <w:tr w:rsidR="00B915E5" w:rsidRPr="00290019" w14:paraId="3CC5CE10" w14:textId="77777777" w:rsidTr="0084544E">
        <w:tc>
          <w:tcPr>
            <w:tcW w:w="1106" w:type="dxa"/>
            <w:vAlign w:val="center"/>
          </w:tcPr>
          <w:p w14:paraId="00C66447" w14:textId="6F9E4C19" w:rsidR="00B915E5" w:rsidRPr="008016C0" w:rsidRDefault="002B257B" w:rsidP="00B915E5">
            <w:pPr>
              <w:rPr>
                <w:rFonts w:ascii="Times New Roman" w:hAnsi="Times New Roman" w:cs="Times New Roman"/>
                <w:szCs w:val="21"/>
              </w:rPr>
            </w:pPr>
            <w:r>
              <w:rPr>
                <w:rFonts w:ascii="Times New Roman" w:hAnsi="Times New Roman" w:cs="Times New Roman"/>
                <w:szCs w:val="21"/>
              </w:rPr>
              <w:t>MY109</w:t>
            </w:r>
          </w:p>
        </w:tc>
        <w:tc>
          <w:tcPr>
            <w:tcW w:w="4252" w:type="dxa"/>
            <w:vAlign w:val="center"/>
          </w:tcPr>
          <w:p w14:paraId="45F97D52" w14:textId="28C3F623"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optis teeta</w:t>
            </w:r>
            <w:r w:rsidRPr="00290019">
              <w:rPr>
                <w:rFonts w:ascii="Times New Roman" w:hAnsi="Times New Roman" w:cs="Times New Roman"/>
                <w:szCs w:val="21"/>
              </w:rPr>
              <w:t xml:space="preserve"> Wall.</w:t>
            </w:r>
          </w:p>
        </w:tc>
        <w:tc>
          <w:tcPr>
            <w:tcW w:w="1701" w:type="dxa"/>
            <w:vAlign w:val="center"/>
          </w:tcPr>
          <w:p w14:paraId="07BEBAC9" w14:textId="716C3B4D"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anunculaceae</w:t>
            </w:r>
          </w:p>
        </w:tc>
        <w:tc>
          <w:tcPr>
            <w:tcW w:w="1559" w:type="dxa"/>
            <w:vAlign w:val="center"/>
          </w:tcPr>
          <w:p w14:paraId="0F4984FD" w14:textId="0E0C44F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mes</w:t>
            </w:r>
          </w:p>
        </w:tc>
        <w:tc>
          <w:tcPr>
            <w:tcW w:w="5510" w:type="dxa"/>
            <w:vAlign w:val="center"/>
          </w:tcPr>
          <w:p w14:paraId="127F9B5B"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Water extract for diabetes treatment in India</w:t>
            </w:r>
          </w:p>
        </w:tc>
        <w:tc>
          <w:tcPr>
            <w:tcW w:w="1011" w:type="dxa"/>
            <w:gridSpan w:val="2"/>
            <w:vAlign w:val="center"/>
          </w:tcPr>
          <w:p w14:paraId="4477A370" w14:textId="36480920"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Tag&lt;/Author&gt;&lt;Year&gt;2012&lt;/Year&gt;&lt;RecNum&gt;515&lt;/RecNum&gt;&lt;DisplayText&gt;[78]&lt;/DisplayText&gt;&lt;record&gt;&lt;rec-number&gt;515&lt;/rec-number&gt;&lt;foreign-keys&gt;&lt;key app="EN" db-id="dd5efp5eyxdxrhexzdkv90d35f9aexfwz9sa" timestamp="1604145024"&gt;515&lt;/key&gt;&lt;key app="ENWeb" db-id=""&gt;0&lt;/key&gt;&lt;/foreign-keys&gt;&lt;ref-type name="Journal Article"&gt;17&lt;/ref-type&gt;&lt;contributors&gt;&lt;authors&gt;&lt;author&gt;Tag, H.&lt;/author&gt;&lt;author&gt;Kalita, P.&lt;/author&gt;&lt;author&gt;Dwivedi, P.&lt;/author&gt;&lt;author&gt;Das, A. K.&lt;/author&gt;&lt;author&gt;Namsa, N. D.&lt;/author&gt;&lt;/authors&gt;&lt;/contributors&gt;&lt;auth-address&gt;Plant Systematic and Pharmacognosy Research Laboratory, Department of Botany, Rajiv Gandhi University, Rono Hills, Itanagar 791112, Arunachal Pradesh, India.&lt;/auth-address&gt;&lt;titles&gt;&lt;title&gt;Herbal medicines used in the treatment of diabetes mellitus in Arunachal Himalaya, northeast, India&lt;/title&gt;&lt;secondary-title&gt;J Ethnopharmacol&lt;/secondary-title&gt;&lt;/titles&gt;&lt;periodical&gt;&lt;full-title&gt;J Ethnopharmacol&lt;/full-title&gt;&lt;/periodical&gt;&lt;pages&gt;786-95&lt;/pages&gt;&lt;volume&gt;141&lt;/volume&gt;&lt;number&gt;3&lt;/number&gt;&lt;edition&gt;2012/03/22&lt;/edition&gt;&lt;keywords&gt;&lt;keyword&gt;Adult&lt;/keyword&gt;&lt;keyword&gt;Diabetes Mellitus/*drug therapy&lt;/keyword&gt;&lt;keyword&gt;Female&lt;/keyword&gt;&lt;keyword&gt;Health Surveys&lt;/keyword&gt;&lt;keyword&gt;Humans&lt;/keyword&gt;&lt;keyword&gt;India&lt;/keyword&gt;&lt;keyword&gt;Male&lt;/keyword&gt;&lt;keyword&gt;Medicine, Traditional&lt;/keyword&gt;&lt;keyword&gt;*Phytotherapy&lt;/keyword&gt;&lt;keyword&gt;*Plants, Medicinal&lt;/keyword&gt;&lt;/keywords&gt;&lt;dates&gt;&lt;year&gt;2012&lt;/year&gt;&lt;pub-dates&gt;&lt;date&gt;Jun 14&lt;/date&gt;&lt;/pub-dates&gt;&lt;/dates&gt;&lt;isbn&gt;1872-7573 (Electronic)&amp;#xD;0378-8741 (Linking)&lt;/isbn&gt;&lt;accession-num&gt;22433536&lt;/accession-num&gt;&lt;urls&gt;&lt;related-urls&gt;&lt;url&gt;https://www.ncbi.nlm.nih.gov/pubmed/22433536&lt;/url&gt;&lt;/related-urls&gt;&lt;/urls&gt;&lt;electronic-resource-num&gt;10.1016/j.jep.2012.03.007&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78]</w:t>
            </w:r>
            <w:r w:rsidRPr="00290019">
              <w:rPr>
                <w:rFonts w:ascii="Times New Roman" w:hAnsi="Times New Roman" w:cs="Times New Roman"/>
                <w:szCs w:val="21"/>
              </w:rPr>
              <w:fldChar w:fldCharType="end"/>
            </w:r>
          </w:p>
        </w:tc>
      </w:tr>
      <w:tr w:rsidR="00B915E5" w:rsidRPr="00290019" w14:paraId="639F1EDF" w14:textId="77777777" w:rsidTr="0084544E">
        <w:tc>
          <w:tcPr>
            <w:tcW w:w="1106" w:type="dxa"/>
            <w:vAlign w:val="center"/>
          </w:tcPr>
          <w:p w14:paraId="16038B0C" w14:textId="2A95B4AB" w:rsidR="00B915E5" w:rsidRPr="008016C0" w:rsidRDefault="002B257B" w:rsidP="00B915E5">
            <w:pPr>
              <w:rPr>
                <w:rFonts w:ascii="Times New Roman" w:hAnsi="Times New Roman" w:cs="Times New Roman"/>
                <w:szCs w:val="21"/>
              </w:rPr>
            </w:pPr>
            <w:r>
              <w:rPr>
                <w:rFonts w:ascii="Times New Roman" w:hAnsi="Times New Roman" w:cs="Times New Roman"/>
                <w:szCs w:val="21"/>
              </w:rPr>
              <w:t>MY48</w:t>
            </w:r>
          </w:p>
        </w:tc>
        <w:tc>
          <w:tcPr>
            <w:tcW w:w="4252" w:type="dxa"/>
            <w:vAlign w:val="center"/>
          </w:tcPr>
          <w:p w14:paraId="2568B99A" w14:textId="560196D0"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Nigella sativa</w:t>
            </w:r>
            <w:r w:rsidRPr="00290019">
              <w:rPr>
                <w:rFonts w:ascii="Times New Roman" w:hAnsi="Times New Roman" w:cs="Times New Roman"/>
                <w:szCs w:val="21"/>
              </w:rPr>
              <w:t xml:space="preserve"> L.</w:t>
            </w:r>
          </w:p>
        </w:tc>
        <w:tc>
          <w:tcPr>
            <w:tcW w:w="1701" w:type="dxa"/>
            <w:vAlign w:val="center"/>
          </w:tcPr>
          <w:p w14:paraId="7D23225E" w14:textId="0D8DD884"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anunculaceae</w:t>
            </w:r>
          </w:p>
        </w:tc>
        <w:tc>
          <w:tcPr>
            <w:tcW w:w="1559" w:type="dxa"/>
            <w:vAlign w:val="center"/>
          </w:tcPr>
          <w:p w14:paraId="3DA50437" w14:textId="3B10589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S</w:t>
            </w:r>
            <w:r w:rsidRPr="00290019">
              <w:rPr>
                <w:rFonts w:ascii="Times New Roman" w:hAnsi="Times New Roman" w:cs="Times New Roman"/>
                <w:szCs w:val="21"/>
              </w:rPr>
              <w:t>eeds</w:t>
            </w:r>
          </w:p>
        </w:tc>
        <w:tc>
          <w:tcPr>
            <w:tcW w:w="5510" w:type="dxa"/>
            <w:vAlign w:val="center"/>
          </w:tcPr>
          <w:p w14:paraId="7E9F7F74" w14:textId="716847A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Significant activity in diabetic and dyslipidemic patients </w:t>
            </w:r>
          </w:p>
        </w:tc>
        <w:tc>
          <w:tcPr>
            <w:tcW w:w="1011" w:type="dxa"/>
            <w:gridSpan w:val="2"/>
            <w:vAlign w:val="center"/>
          </w:tcPr>
          <w:p w14:paraId="47E97E4D" w14:textId="1AFF9FD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OYWptaTwvQXV0aG9yPjxZZWFyPjIwMDg8L1llYXI+PFJl
Y051bT43MDE8L1JlY051bT48RGlzcGxheVRleHQ+Wzc5LDgwXTwvRGlzcGxheVRleHQ+PHJlY29y
ZD48cmVjLW51bWJlcj43MDE8L3JlYy1udW1iZXI+PGZvcmVpZ24ta2V5cz48a2V5IGFwcD0iRU4i
IGRiLWlkPSJkZDVlZnA1ZXl4ZHhyaGV4emRrdjkwZDM1ZjlhZXhmd3o5c2EiIHRpbWVzdGFtcD0i
MTYyMDQ4MjI2MSI+NzAxPC9rZXk+PC9mb3JlaWduLWtleXM+PHJlZi10eXBlIG5hbWU9IkpvdXJu
YWwgQXJ0aWNsZSI+MTc8L3JlZi10eXBlPjxjb250cmlidXRvcnM+PGF1dGhvcnM+PGF1dGhvcj5O
YWptaSwgQS48L2F1dGhvcj48YXV0aG9yPk5hc2lydWRkaW4sIE0uPC9hdXRob3I+PGF1dGhvcj5L
aGFuLCBSLiBBLjwvYXV0aG9yPjxhdXRob3I+SGFxdWUsIFMuIEYuPC9hdXRob3I+PC9hdXRob3Jz
PjwvY29udHJpYnV0b3JzPjx0aXRsZXM+PHRpdGxlPjxzdHlsZSBmYWNlPSJub3JtYWwiIGZvbnQ9
ImRlZmF1bHQiIHNpemU9IjEwMCUiPkVmZmVjdCBvZiA8L3N0eWxlPjxzdHlsZSBmYWNlPSJpdGFs
aWMiIGZvbnQ9ImRlZmF1bHQiIHNpemU9IjEwMCUiPk5pZ2VsbGEgc2F0aXZhPC9zdHlsZT48c3R5
bGUgZmFjZT0ibm9ybWFsIiBmb250PSJkZWZhdWx0IiBzaXplPSIxMDAlIj4gb2lsIG9uIHZhcmlv
dXMgY2xpbmljYWwgYW5kIGJpb2NoZW1pY2FsIHBhcmFtZXRlcnMgb2YgaW5zdWxpbiByZXNpc3Rh
bmNlIHN5bmRyb21lPC9zdHlsZT48L3RpdGxlPjxzZWNvbmRhcnktdGl0bGU+SW50IEogRGlhYmV0
ZXMgRGV2IEN0cmllczwvc2Vjb25kYXJ5LXRpdGxlPjxhbHQtdGl0bGU+SW50ZXJuYXRpb25hbCBq
b3VybmFsIG9mIGRpYWJldGVzIGluIGRldmVsb3BpbmcgY291bnRyaWVzPC9hbHQtdGl0bGU+PC90
aXRsZXM+PHBlcmlvZGljYWw+PGZ1bGwtdGl0bGU+SW50IEogRGlhYmV0ZXMgRGV2IEN0cmllczwv
ZnVsbC10aXRsZT48YWJici0xPkludGVybmF0aW9uYWwgam91cm5hbCBvZiBkaWFiZXRlcyBpbiBk
ZXZlbG9waW5nIGNvdW50cmllczwvYWJici0xPjwvcGVyaW9kaWNhbD48YWx0LXBlcmlvZGljYWw+
PGZ1bGwtdGl0bGU+SW50IEogRGlhYmV0ZXMgRGV2IEN0cmllczwvZnVsbC10aXRsZT48YWJici0x
PkludGVybmF0aW9uYWwgam91cm5hbCBvZiBkaWFiZXRlcyBpbiBkZXZlbG9waW5nIGNvdW50cmll
czwvYWJici0xPjwvYWx0LXBlcmlvZGljYWw+PHBhZ2VzPjExLTQ8L3BhZ2VzPjx2b2x1bWU+Mjg8
L3ZvbHVtZT48bnVtYmVyPjE8L251bWJlcj48ZWRpdGlvbj4yMDA4LzAxLzAxPC9lZGl0aW9uPjxr
ZXl3b3Jkcz48a2V5d29yZD5JbnN1bGluIHJlc2lzdGFuY2Ugc3luZHJvbWU8L2tleXdvcmQ+PGtl
eXdvcmQ+TmlnZWxsYSBzYXRpdmE8L2tleXdvcmQ+PC9rZXl3b3Jkcz48ZGF0ZXM+PHllYXI+MjAw
ODwveWVhcj48cHViLWRhdGVzPjxkYXRlPkphbjwvZGF0ZT48L3B1Yi1kYXRlcz48L2RhdGVzPjxp
c2JuPjA5NzMtMzkzMCAoUHJpbnQpJiN4RDsxOTk4LTM4MzI8L2lzYm4+PGFjY2Vzc2lvbi1udW0+
MTk5MDIwMzM8L2FjY2Vzc2lvbi1udW0+PHVybHM+PC91cmxzPjxjdXN0b20yPlBNQzI3NzIwMDQ8
L2N1c3RvbTI+PGVsZWN0cm9uaWMtcmVzb3VyY2UtbnVtPjEwLjQxMDMvMDk3My0zOTMwLjQxOTgw
PC9lbGVjdHJvbmljLXJlc291cmNlLW51bT48cmVtb3RlLWRhdGFiYXNlLXByb3ZpZGVyPk5MTTwv
cmVtb3RlLWRhdGFiYXNlLXByb3ZpZGVyPjxsYW5ndWFnZT5lbmc8L2xhbmd1YWdlPjwvcmVjb3Jk
PjwvQ2l0ZT48Q2l0ZT48QXV0aG9yPkJhZGFyPC9BdXRob3I+PFllYXI+MjAxNzwvWWVhcj48UmVj
TnVtPjcwMjwvUmVjTnVtPjxyZWNvcmQ+PHJlYy1udW1iZXI+NzAyPC9yZWMtbnVtYmVyPjxmb3Jl
aWduLWtleXM+PGtleSBhcHA9IkVOIiBkYi1pZD0iZGQ1ZWZwNWV5eGR4cmhleHpka3Y5MGQzNWY5
YWV4Znd6OXNhIiB0aW1lc3RhbXA9IjE2MjA0ODMwNDMiPjcwMjwva2V5PjxrZXkgYXBwPSJFTldl
YiIgZGItaWQ9IiI+MDwva2V5PjwvZm9yZWlnbi1rZXlzPjxyZWYtdHlwZSBuYW1lPSJKb3VybmFs
IEFydGljbGUiPjE3PC9yZWYtdHlwZT48Y29udHJpYnV0b3JzPjxhdXRob3JzPjxhdXRob3I+QmFk
YXIsIEEuPC9hdXRob3I+PGF1dGhvcj5LYWF0YWJpLCBILjwvYXV0aG9yPjxhdXRob3I+QmFtb3Nh
LCBBLjwvYXV0aG9yPjxhdXRob3I+QWwtRWxxLCBBLjwvYXV0aG9yPjxhdXRob3I+QWJvdS1Ib3ph
aWZhLCBCLjwvYXV0aG9yPjxhdXRob3I+TGViZGEsIEYuPC9hdXRob3I+PGF1dGhvcj5BbGtoYWRy
YSwgQS48L2F1dGhvcj48YXV0aG9yPkFsLUFsbWFpZSwgUy48L2F1dGhvcj48L2F1dGhvcnM+PC9j
b250cmlidXRvcnM+PGF1dGgtYWRkcmVzcz5Qcm9mZXNzb3IgQWJkdWxsYWggT21hciBCYW1vc2Es
IEltYW0gQWJkdWxyYWhtYW4gQWxGYWlzYWwgVW5pdmVyc2l0eSwsIFBoeXNpb2xvZ3ksIENvbGxl
Z2Ugb2YgTWVkaWNpbmUsLCBQTyBCb3ggMjExNCwgRGFtbWFtIDMxNDUxLCBTYXVkaSBBcmFiaWEs
IE06ICs5NjYtNTA1ODUzMTYxLCBiYW1vc2FAdW9kLmVkdS5zYSwgT1JDSUQ6IGh0dHA6Ly9vcmNp
ZC5vcmcvMDAwMC0wMDAzLTMwNjEtNjYyNi48L2F1dGgtYWRkcmVzcz48dGl0bGVzPjx0aXRsZT48
c3R5bGUgZmFjZT0ibm9ybWFsIiBmb250PSJkZWZhdWx0IiBzaXplPSIxMDAlIj5FZmZlY3Qgb2Yg
PC9zdHlsZT48c3R5bGUgZmFjZT0iaXRhbGljIiBmb250PSJkZWZhdWx0IiBzaXplPSIxMDAlIj5O
aWdlbGxhIHNhdGl2YTwvc3R5bGU+PHN0eWxlIGZhY2U9Im5vcm1hbCIgZm9udD0iZGVmYXVsdCIg
c2l6ZT0iMTAwJSI+IHN1cHBsZW1lbnRhdGlvbiBvdmVyIGEgb25lLXllYXIgcGVyaW9kIG9uIGxp
cGlkIGxldmVscywgYmxvb2QgcHJlc3N1cmUgYW5kIGhlYXJ0IHJhdGUgaW4gdHlwZS0yIGRpYWJl
dGljIHBhdGllbnRzIHJlY2VpdmluZyBvcmFsIGh5cG9nbHljZW1pYyBhZ2VudHM6IG5vbnJhbmRv
bWl6ZWQgY2xpbmljYWwgdHJpYWw8L3N0eWxlPjwvdGl0bGU+PHNlY29uZGFyeS10aXRsZT5Bbm4g
U2F1ZGkgTWVkPC9zZWNvbmRhcnktdGl0bGU+PC90aXRsZXM+PHBlcmlvZGljYWw+PGZ1bGwtdGl0
bGU+QW5uIFNhdWRpIE1lZDwvZnVsbC10aXRsZT48L3BlcmlvZGljYWw+PHBhZ2VzPjU2LTYzPC9w
YWdlcz48dm9sdW1lPjM3PC92b2x1bWU+PG51bWJlcj4xPC9udW1iZXI+PGVkaXRpb24+MjAxNy8w
Mi8wNjwvZWRpdGlvbj48a2V5d29yZHM+PGtleXdvcmQ+QWR1bHQ8L2tleXdvcmQ+PGtleXdvcmQ+
Qmxvb2QgUHJlc3N1cmUvZHJ1ZyBlZmZlY3RzPC9rZXl3b3JkPjxrZXl3b3JkPkNob2xlc3Rlcm9s
LCBIREwvYmxvb2Q8L2tleXdvcmQ+PGtleXdvcmQ+Q2hvbGVzdGVyb2wsIExETC9ibG9vZDwva2V5
d29yZD48a2V5d29yZD5EaWFiZXRlcyBNZWxsaXR1cywgVHlwZSAyL2Jsb29kLypkcnVnIHRoZXJh
cHkvcGh5c2lvcGF0aG9sb2d5PC9rZXl3b3JkPjxrZXl3b3JkPipEaWV0YXJ5IFN1cHBsZW1lbnRz
PC9rZXl3b3JkPjxrZXl3b3JkPkZlbWFsZTwva2V5d29yZD48a2V5d29yZD5IZWFydCBSYXRlL2Ry
dWcgZWZmZWN0czwva2V5d29yZD48a2V5d29yZD5IdW1hbnM8L2tleXdvcmQ+PGtleXdvcmQ+SHlw
b2dseWNlbWljIEFnZW50cy8qcGhhcm1hY29sb2d5PC9rZXl3b3JkPjxrZXl3b3JkPkxpcGlkcy9i
bG9vZDwva2V5d29yZD48a2V5d29yZD5NYWxlPC9rZXl3b3JkPjxrZXl3b3JkPk1pZGRsZSBBZ2Vk
PC9rZXl3b3JkPjxrZXl3b3JkPipOaWdlbGxhIHNhdGl2YTwva2V5d29yZD48a2V5d29yZD4qUGh5
dG90aGVyYXB5PC9rZXl3b3JkPjxrZXl3b3JkPlBsYW50IEV4dHJhY3RzLypwaGFybWFjb2xvZ3k8
L2tleXdvcmQ+PGtleXdvcmQ+U2F1ZGkgQXJhYmlhPC9rZXl3b3JkPjxrZXl3b3JkPlNpbmdsZS1C
bGluZCBNZXRob2Q8L2tleXdvcmQ+PGtleXdvcmQ+VGltZSBGYWN0b3JzPC9rZXl3b3JkPjxrZXl3
b3JkPlRyaWdseWNlcmlkZXMvYmxvb2Q8L2tleXdvcmQ+PC9rZXl3b3Jkcz48ZGF0ZXM+PHllYXI+
MjAxNzwveWVhcj48cHViLWRhdGVzPjxkYXRlPkphbi1GZWI8L2RhdGU+PC9wdWItZGF0ZXM+PC9k
YXRlcz48aXNibj4wOTc1LTQ0NjYgKEVsZWN0cm9uaWMpJiN4RDswMjU2LTQ5NDcgKExpbmtpbmcp
PC9pc2JuPjxhY2Nlc3Npb24tbnVtPjI4MTUxNDU4PC9hY2Nlc3Npb24tbnVtPjx1cmxzPjxyZWxh
dGVkLXVybHM+PHVybD5odHRwczovL3d3dy5uY2JpLm5sbS5uaWguZ292L3B1Ym1lZC8yODE1MTQ1
ODwvdXJsPjwvcmVsYXRlZC11cmxzPjwvdXJscz48Y3VzdG9tMj5QTUM2MTQ4OTgwPC9jdXN0b20y
PjxlbGVjdHJvbmljLXJlc291cmNlLW51bT4xMC41MTQ0LzAyNTYtNDk0Ny4yMDE3LjU2PC9lbGVj
dHJvbmljLXJlc291cmNlLW51bT48L3JlY29y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OYWptaTwvQXV0aG9yPjxZZWFyPjIwMDg8L1llYXI+PFJl
Y051bT43MDE8L1JlY051bT48RGlzcGxheVRleHQ+Wzc5LDgwXTwvRGlzcGxheVRleHQ+PHJlY29y
ZD48cmVjLW51bWJlcj43MDE8L3JlYy1udW1iZXI+PGZvcmVpZ24ta2V5cz48a2V5IGFwcD0iRU4i
IGRiLWlkPSJkZDVlZnA1ZXl4ZHhyaGV4emRrdjkwZDM1ZjlhZXhmd3o5c2EiIHRpbWVzdGFtcD0i
MTYyMDQ4MjI2MSI+NzAxPC9rZXk+PC9mb3JlaWduLWtleXM+PHJlZi10eXBlIG5hbWU9IkpvdXJu
YWwgQXJ0aWNsZSI+MTc8L3JlZi10eXBlPjxjb250cmlidXRvcnM+PGF1dGhvcnM+PGF1dGhvcj5O
YWptaSwgQS48L2F1dGhvcj48YXV0aG9yPk5hc2lydWRkaW4sIE0uPC9hdXRob3I+PGF1dGhvcj5L
aGFuLCBSLiBBLjwvYXV0aG9yPjxhdXRob3I+SGFxdWUsIFMuIEYuPC9hdXRob3I+PC9hdXRob3Jz
PjwvY29udHJpYnV0b3JzPjx0aXRsZXM+PHRpdGxlPjxzdHlsZSBmYWNlPSJub3JtYWwiIGZvbnQ9
ImRlZmF1bHQiIHNpemU9IjEwMCUiPkVmZmVjdCBvZiA8L3N0eWxlPjxzdHlsZSBmYWNlPSJpdGFs
aWMiIGZvbnQ9ImRlZmF1bHQiIHNpemU9IjEwMCUiPk5pZ2VsbGEgc2F0aXZhPC9zdHlsZT48c3R5
bGUgZmFjZT0ibm9ybWFsIiBmb250PSJkZWZhdWx0IiBzaXplPSIxMDAlIj4gb2lsIG9uIHZhcmlv
dXMgY2xpbmljYWwgYW5kIGJpb2NoZW1pY2FsIHBhcmFtZXRlcnMgb2YgaW5zdWxpbiByZXNpc3Rh
bmNlIHN5bmRyb21lPC9zdHlsZT48L3RpdGxlPjxzZWNvbmRhcnktdGl0bGU+SW50IEogRGlhYmV0
ZXMgRGV2IEN0cmllczwvc2Vjb25kYXJ5LXRpdGxlPjxhbHQtdGl0bGU+SW50ZXJuYXRpb25hbCBq
b3VybmFsIG9mIGRpYWJldGVzIGluIGRldmVsb3BpbmcgY291bnRyaWVzPC9hbHQtdGl0bGU+PC90
aXRsZXM+PHBlcmlvZGljYWw+PGZ1bGwtdGl0bGU+SW50IEogRGlhYmV0ZXMgRGV2IEN0cmllczwv
ZnVsbC10aXRsZT48YWJici0xPkludGVybmF0aW9uYWwgam91cm5hbCBvZiBkaWFiZXRlcyBpbiBk
ZXZlbG9waW5nIGNvdW50cmllczwvYWJici0xPjwvcGVyaW9kaWNhbD48YWx0LXBlcmlvZGljYWw+
PGZ1bGwtdGl0bGU+SW50IEogRGlhYmV0ZXMgRGV2IEN0cmllczwvZnVsbC10aXRsZT48YWJici0x
PkludGVybmF0aW9uYWwgam91cm5hbCBvZiBkaWFiZXRlcyBpbiBkZXZlbG9waW5nIGNvdW50cmll
czwvYWJici0xPjwvYWx0LXBlcmlvZGljYWw+PHBhZ2VzPjExLTQ8L3BhZ2VzPjx2b2x1bWU+Mjg8
L3ZvbHVtZT48bnVtYmVyPjE8L251bWJlcj48ZWRpdGlvbj4yMDA4LzAxLzAxPC9lZGl0aW9uPjxr
ZXl3b3Jkcz48a2V5d29yZD5JbnN1bGluIHJlc2lzdGFuY2Ugc3luZHJvbWU8L2tleXdvcmQ+PGtl
eXdvcmQ+TmlnZWxsYSBzYXRpdmE8L2tleXdvcmQ+PC9rZXl3b3Jkcz48ZGF0ZXM+PHllYXI+MjAw
ODwveWVhcj48cHViLWRhdGVzPjxkYXRlPkphbjwvZGF0ZT48L3B1Yi1kYXRlcz48L2RhdGVzPjxp
c2JuPjA5NzMtMzkzMCAoUHJpbnQpJiN4RDsxOTk4LTM4MzI8L2lzYm4+PGFjY2Vzc2lvbi1udW0+
MTk5MDIwMzM8L2FjY2Vzc2lvbi1udW0+PHVybHM+PC91cmxzPjxjdXN0b20yPlBNQzI3NzIwMDQ8
L2N1c3RvbTI+PGVsZWN0cm9uaWMtcmVzb3VyY2UtbnVtPjEwLjQxMDMvMDk3My0zOTMwLjQxOTgw
PC9lbGVjdHJvbmljLXJlc291cmNlLW51bT48cmVtb3RlLWRhdGFiYXNlLXByb3ZpZGVyPk5MTTwv
cmVtb3RlLWRhdGFiYXNlLXByb3ZpZGVyPjxsYW5ndWFnZT5lbmc8L2xhbmd1YWdlPjwvcmVjb3Jk
PjwvQ2l0ZT48Q2l0ZT48QXV0aG9yPkJhZGFyPC9BdXRob3I+PFllYXI+MjAxNzwvWWVhcj48UmVj
TnVtPjcwMjwvUmVjTnVtPjxyZWNvcmQ+PHJlYy1udW1iZXI+NzAyPC9yZWMtbnVtYmVyPjxmb3Jl
aWduLWtleXM+PGtleSBhcHA9IkVOIiBkYi1pZD0iZGQ1ZWZwNWV5eGR4cmhleHpka3Y5MGQzNWY5
YWV4Znd6OXNhIiB0aW1lc3RhbXA9IjE2MjA0ODMwNDMiPjcwMjwva2V5PjxrZXkgYXBwPSJFTldl
YiIgZGItaWQ9IiI+MDwva2V5PjwvZm9yZWlnbi1rZXlzPjxyZWYtdHlwZSBuYW1lPSJKb3VybmFs
IEFydGljbGUiPjE3PC9yZWYtdHlwZT48Y29udHJpYnV0b3JzPjxhdXRob3JzPjxhdXRob3I+QmFk
YXIsIEEuPC9hdXRob3I+PGF1dGhvcj5LYWF0YWJpLCBILjwvYXV0aG9yPjxhdXRob3I+QmFtb3Nh
LCBBLjwvYXV0aG9yPjxhdXRob3I+QWwtRWxxLCBBLjwvYXV0aG9yPjxhdXRob3I+QWJvdS1Ib3ph
aWZhLCBCLjwvYXV0aG9yPjxhdXRob3I+TGViZGEsIEYuPC9hdXRob3I+PGF1dGhvcj5BbGtoYWRy
YSwgQS48L2F1dGhvcj48YXV0aG9yPkFsLUFsbWFpZSwgUy48L2F1dGhvcj48L2F1dGhvcnM+PC9j
b250cmlidXRvcnM+PGF1dGgtYWRkcmVzcz5Qcm9mZXNzb3IgQWJkdWxsYWggT21hciBCYW1vc2Es
IEltYW0gQWJkdWxyYWhtYW4gQWxGYWlzYWwgVW5pdmVyc2l0eSwsIFBoeXNpb2xvZ3ksIENvbGxl
Z2Ugb2YgTWVkaWNpbmUsLCBQTyBCb3ggMjExNCwgRGFtbWFtIDMxNDUxLCBTYXVkaSBBcmFiaWEs
IE06ICs5NjYtNTA1ODUzMTYxLCBiYW1vc2FAdW9kLmVkdS5zYSwgT1JDSUQ6IGh0dHA6Ly9vcmNp
ZC5vcmcvMDAwMC0wMDAzLTMwNjEtNjYyNi48L2F1dGgtYWRkcmVzcz48dGl0bGVzPjx0aXRsZT48
c3R5bGUgZmFjZT0ibm9ybWFsIiBmb250PSJkZWZhdWx0IiBzaXplPSIxMDAlIj5FZmZlY3Qgb2Yg
PC9zdHlsZT48c3R5bGUgZmFjZT0iaXRhbGljIiBmb250PSJkZWZhdWx0IiBzaXplPSIxMDAlIj5O
aWdlbGxhIHNhdGl2YTwvc3R5bGU+PHN0eWxlIGZhY2U9Im5vcm1hbCIgZm9udD0iZGVmYXVsdCIg
c2l6ZT0iMTAwJSI+IHN1cHBsZW1lbnRhdGlvbiBvdmVyIGEgb25lLXllYXIgcGVyaW9kIG9uIGxp
cGlkIGxldmVscywgYmxvb2QgcHJlc3N1cmUgYW5kIGhlYXJ0IHJhdGUgaW4gdHlwZS0yIGRpYWJl
dGljIHBhdGllbnRzIHJlY2VpdmluZyBvcmFsIGh5cG9nbHljZW1pYyBhZ2VudHM6IG5vbnJhbmRv
bWl6ZWQgY2xpbmljYWwgdHJpYWw8L3N0eWxlPjwvdGl0bGU+PHNlY29uZGFyeS10aXRsZT5Bbm4g
U2F1ZGkgTWVkPC9zZWNvbmRhcnktdGl0bGU+PC90aXRsZXM+PHBlcmlvZGljYWw+PGZ1bGwtdGl0
bGU+QW5uIFNhdWRpIE1lZDwvZnVsbC10aXRsZT48L3BlcmlvZGljYWw+PHBhZ2VzPjU2LTYzPC9w
YWdlcz48dm9sdW1lPjM3PC92b2x1bWU+PG51bWJlcj4xPC9udW1iZXI+PGVkaXRpb24+MjAxNy8w
Mi8wNjwvZWRpdGlvbj48a2V5d29yZHM+PGtleXdvcmQ+QWR1bHQ8L2tleXdvcmQ+PGtleXdvcmQ+
Qmxvb2QgUHJlc3N1cmUvZHJ1ZyBlZmZlY3RzPC9rZXl3b3JkPjxrZXl3b3JkPkNob2xlc3Rlcm9s
LCBIREwvYmxvb2Q8L2tleXdvcmQ+PGtleXdvcmQ+Q2hvbGVzdGVyb2wsIExETC9ibG9vZDwva2V5
d29yZD48a2V5d29yZD5EaWFiZXRlcyBNZWxsaXR1cywgVHlwZSAyL2Jsb29kLypkcnVnIHRoZXJh
cHkvcGh5c2lvcGF0aG9sb2d5PC9rZXl3b3JkPjxrZXl3b3JkPipEaWV0YXJ5IFN1cHBsZW1lbnRz
PC9rZXl3b3JkPjxrZXl3b3JkPkZlbWFsZTwva2V5d29yZD48a2V5d29yZD5IZWFydCBSYXRlL2Ry
dWcgZWZmZWN0czwva2V5d29yZD48a2V5d29yZD5IdW1hbnM8L2tleXdvcmQ+PGtleXdvcmQ+SHlw
b2dseWNlbWljIEFnZW50cy8qcGhhcm1hY29sb2d5PC9rZXl3b3JkPjxrZXl3b3JkPkxpcGlkcy9i
bG9vZDwva2V5d29yZD48a2V5d29yZD5NYWxlPC9rZXl3b3JkPjxrZXl3b3JkPk1pZGRsZSBBZ2Vk
PC9rZXl3b3JkPjxrZXl3b3JkPipOaWdlbGxhIHNhdGl2YTwva2V5d29yZD48a2V5d29yZD4qUGh5
dG90aGVyYXB5PC9rZXl3b3JkPjxrZXl3b3JkPlBsYW50IEV4dHJhY3RzLypwaGFybWFjb2xvZ3k8
L2tleXdvcmQ+PGtleXdvcmQ+U2F1ZGkgQXJhYmlhPC9rZXl3b3JkPjxrZXl3b3JkPlNpbmdsZS1C
bGluZCBNZXRob2Q8L2tleXdvcmQ+PGtleXdvcmQ+VGltZSBGYWN0b3JzPC9rZXl3b3JkPjxrZXl3
b3JkPlRyaWdseWNlcmlkZXMvYmxvb2Q8L2tleXdvcmQ+PC9rZXl3b3Jkcz48ZGF0ZXM+PHllYXI+
MjAxNzwveWVhcj48cHViLWRhdGVzPjxkYXRlPkphbi1GZWI8L2RhdGU+PC9wdWItZGF0ZXM+PC9k
YXRlcz48aXNibj4wOTc1LTQ0NjYgKEVsZWN0cm9uaWMpJiN4RDswMjU2LTQ5NDcgKExpbmtpbmcp
PC9pc2JuPjxhY2Nlc3Npb24tbnVtPjI4MTUxNDU4PC9hY2Nlc3Npb24tbnVtPjx1cmxzPjxyZWxh
dGVkLXVybHM+PHVybD5odHRwczovL3d3dy5uY2JpLm5sbS5uaWguZ292L3B1Ym1lZC8yODE1MTQ1
ODwvdXJsPjwvcmVsYXRlZC11cmxzPjwvdXJscz48Y3VzdG9tMj5QTUM2MTQ4OTgwPC9jdXN0b20y
PjxlbGVjdHJvbmljLXJlc291cmNlLW51bT4xMC41MTQ0LzAyNTYtNDk0Ny4yMDE3LjU2PC9lbGVj
dHJvbmljLXJlc291cmNlLW51bT48L3JlY29y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79,80]</w:t>
            </w:r>
            <w:r w:rsidRPr="00290019">
              <w:rPr>
                <w:rFonts w:ascii="Times New Roman" w:hAnsi="Times New Roman" w:cs="Times New Roman"/>
                <w:szCs w:val="21"/>
              </w:rPr>
              <w:fldChar w:fldCharType="end"/>
            </w:r>
          </w:p>
        </w:tc>
      </w:tr>
      <w:tr w:rsidR="00B915E5" w:rsidRPr="00290019" w14:paraId="5C213AA8" w14:textId="77777777" w:rsidTr="0084544E">
        <w:tc>
          <w:tcPr>
            <w:tcW w:w="1106" w:type="dxa"/>
            <w:vAlign w:val="center"/>
          </w:tcPr>
          <w:p w14:paraId="3538C0CF" w14:textId="169EB7B9" w:rsidR="00B915E5" w:rsidRPr="008016C0" w:rsidRDefault="002B257B" w:rsidP="00B915E5">
            <w:pPr>
              <w:rPr>
                <w:rFonts w:ascii="Times New Roman" w:hAnsi="Times New Roman" w:cs="Times New Roman"/>
                <w:szCs w:val="21"/>
              </w:rPr>
            </w:pPr>
            <w:r>
              <w:rPr>
                <w:rFonts w:ascii="Times New Roman" w:hAnsi="Times New Roman" w:cs="Times New Roman"/>
                <w:szCs w:val="21"/>
              </w:rPr>
              <w:t>MY85</w:t>
            </w:r>
          </w:p>
        </w:tc>
        <w:tc>
          <w:tcPr>
            <w:tcW w:w="4252" w:type="dxa"/>
            <w:vAlign w:val="center"/>
          </w:tcPr>
          <w:p w14:paraId="6DB28D26" w14:textId="20FA165D"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Carallia brachiata </w:t>
            </w:r>
            <w:r w:rsidRPr="00290019">
              <w:rPr>
                <w:rFonts w:ascii="Times New Roman" w:hAnsi="Times New Roman" w:cs="Times New Roman"/>
                <w:szCs w:val="21"/>
              </w:rPr>
              <w:t>(Lour.) Merr.</w:t>
            </w:r>
          </w:p>
        </w:tc>
        <w:tc>
          <w:tcPr>
            <w:tcW w:w="1701" w:type="dxa"/>
            <w:vAlign w:val="center"/>
          </w:tcPr>
          <w:p w14:paraId="084999FF" w14:textId="4CFFB4C3"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phoraceae</w:t>
            </w:r>
          </w:p>
        </w:tc>
        <w:tc>
          <w:tcPr>
            <w:tcW w:w="1559" w:type="dxa"/>
            <w:vAlign w:val="center"/>
          </w:tcPr>
          <w:p w14:paraId="75DDCF0E" w14:textId="47EA72F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Barks</w:t>
            </w:r>
          </w:p>
        </w:tc>
        <w:tc>
          <w:tcPr>
            <w:tcW w:w="5510" w:type="dxa"/>
            <w:vAlign w:val="center"/>
          </w:tcPr>
          <w:p w14:paraId="595D4DC9"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Hypoglycemic activity (leaves, rats)</w:t>
            </w:r>
          </w:p>
        </w:tc>
        <w:tc>
          <w:tcPr>
            <w:tcW w:w="1011" w:type="dxa"/>
            <w:gridSpan w:val="2"/>
            <w:vAlign w:val="center"/>
          </w:tcPr>
          <w:p w14:paraId="6B7E020A" w14:textId="0B937FF3"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Junejo&lt;/Author&gt;&lt;Year&gt;2020&lt;/Year&gt;&lt;RecNum&gt;554&lt;/RecNum&gt;&lt;DisplayText&gt;[81]&lt;/DisplayText&gt;&lt;record&gt;&lt;rec-number&gt;554&lt;/rec-number&gt;&lt;foreign-keys&gt;&lt;key app="EN" db-id="dd5efp5eyxdxrhexzdkv90d35f9aexfwz9sa" timestamp="1607586064"&gt;554&lt;/key&gt;&lt;key app="ENWeb" db-id=""&gt;0&lt;/key&gt;&lt;/foreign-keys&gt;&lt;ref-type name="Journal Article"&gt;17&lt;/ref-type&gt;&lt;contributors&gt;&lt;authors&gt;&lt;author&gt;Junejo, J. A.&lt;/author&gt;&lt;author&gt;Rudrapal, M.&lt;/author&gt;&lt;author&gt;Zaman, K. &lt;/author&gt;&lt;/authors&gt;&lt;/contributors&gt;&lt;titles&gt;&lt;title&gt;&lt;style face="normal" font="default" size="100%"&gt;Antidiabetic activity of &lt;/style&gt;&lt;style face="italic" font="default" size="100%"&gt;Carallia brachiata &lt;/style&gt;&lt;style face="normal" font="default" size="100%"&gt;Lour. leaves hydro-alcoholic extract (HAE) with antioxidant potential in diabetic rats&lt;/style&gt;&lt;/title&gt;&lt;secondary-title&gt;Indian Journal of Natural Products and Resources &lt;/secondary-title&gt;&lt;/titles&gt;&lt;periodical&gt;&lt;full-title&gt;Indian Journal of Natural Products and Resources&lt;/full-title&gt;&lt;/periodical&gt;&lt;pages&gt;18-29&lt;/pages&gt;&lt;volume&gt;11&lt;/volume&gt;&lt;number&gt;1&lt;/number&gt;&lt;dates&gt;&lt;year&gt;2020&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81]</w:t>
            </w:r>
            <w:r w:rsidRPr="00290019">
              <w:rPr>
                <w:rFonts w:ascii="Times New Roman" w:hAnsi="Times New Roman" w:cs="Times New Roman"/>
                <w:szCs w:val="21"/>
              </w:rPr>
              <w:fldChar w:fldCharType="end"/>
            </w:r>
          </w:p>
        </w:tc>
      </w:tr>
      <w:tr w:rsidR="00B915E5" w:rsidRPr="00290019" w14:paraId="575F5217" w14:textId="77777777" w:rsidTr="0084544E">
        <w:tc>
          <w:tcPr>
            <w:tcW w:w="1106" w:type="dxa"/>
            <w:vAlign w:val="center"/>
          </w:tcPr>
          <w:p w14:paraId="6822C572" w14:textId="591FD5FC" w:rsidR="00B915E5" w:rsidRPr="008016C0" w:rsidRDefault="002B257B" w:rsidP="00B915E5">
            <w:pPr>
              <w:rPr>
                <w:rFonts w:ascii="Times New Roman" w:hAnsi="Times New Roman" w:cs="Times New Roman"/>
                <w:szCs w:val="21"/>
              </w:rPr>
            </w:pPr>
            <w:r>
              <w:rPr>
                <w:rFonts w:ascii="Times New Roman" w:hAnsi="Times New Roman" w:cs="Times New Roman"/>
                <w:szCs w:val="21"/>
              </w:rPr>
              <w:t>MY50</w:t>
            </w:r>
          </w:p>
        </w:tc>
        <w:tc>
          <w:tcPr>
            <w:tcW w:w="4252" w:type="dxa"/>
            <w:vAlign w:val="center"/>
          </w:tcPr>
          <w:p w14:paraId="45544070" w14:textId="5D498290"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Oldenlandia corymbosa</w:t>
            </w:r>
            <w:r w:rsidRPr="00290019">
              <w:rPr>
                <w:rFonts w:ascii="Times New Roman" w:hAnsi="Times New Roman" w:cs="Times New Roman"/>
                <w:szCs w:val="21"/>
              </w:rPr>
              <w:t xml:space="preserve"> L.</w:t>
            </w:r>
          </w:p>
        </w:tc>
        <w:tc>
          <w:tcPr>
            <w:tcW w:w="1701" w:type="dxa"/>
            <w:vAlign w:val="center"/>
          </w:tcPr>
          <w:p w14:paraId="07B1883D" w14:textId="41509C8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ubiaceae</w:t>
            </w:r>
          </w:p>
        </w:tc>
        <w:tc>
          <w:tcPr>
            <w:tcW w:w="1559" w:type="dxa"/>
            <w:vAlign w:val="center"/>
          </w:tcPr>
          <w:p w14:paraId="4C38D2CB" w14:textId="0AA56F75"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 xml:space="preserve">whole plants </w:t>
            </w:r>
          </w:p>
        </w:tc>
        <w:tc>
          <w:tcPr>
            <w:tcW w:w="5510" w:type="dxa"/>
            <w:vAlign w:val="center"/>
          </w:tcPr>
          <w:p w14:paraId="3AFB98E0"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Decoction lower blood sugar in Thailand</w:t>
            </w:r>
          </w:p>
        </w:tc>
        <w:tc>
          <w:tcPr>
            <w:tcW w:w="1011" w:type="dxa"/>
            <w:gridSpan w:val="2"/>
            <w:vAlign w:val="center"/>
          </w:tcPr>
          <w:p w14:paraId="6124AF20" w14:textId="4673CCEC"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OZWFtc3V2YW48L0F1dGhvcj48WWVhcj4yMDE1PC9ZZWFy
PjxSZWNOdW0+NTE3PC9SZWNOdW0+PERpc3BsYXlUZXh0Pls4Ml08L0Rpc3BsYXlUZXh0PjxyZWNv
cmQ+PHJlYy1udW1iZXI+NTE3PC9yZWMtbnVtYmVyPjxmb3JlaWduLWtleXM+PGtleSBhcHA9IkVO
IiBkYi1pZD0iZGQ1ZWZwNWV5eGR4cmhleHpka3Y5MGQzNWY5YWV4Znd6OXNhIiB0aW1lc3RhbXA9
IjE2MDQxNDgwMTgiPjUxNzwva2V5PjxrZXkgYXBwPSJFTldlYiIgZGItaWQ9IiI+MDwva2V5Pjwv
Zm9yZWlnbi1rZXlzPjxyZWYtdHlwZSBuYW1lPSJKb3VybmFsIEFydGljbGUiPjE3PC9yZWYtdHlw
ZT48Y29udHJpYnV0b3JzPjxhdXRob3JzPjxhdXRob3I+TmVhbXN1dmFuLCBPLjwvYXV0aG9yPjxh
dXRob3I+TWFkZWViaW5nLCBOLjwvYXV0aG9yPjxhdXRob3I+TWFoLCBMLjwvYXV0aG9yPjxhdXRo
b3I+TGF0ZWgsIFcuPC9hdXRob3I+PC9hdXRob3JzPjwvY29udHJpYnV0b3JzPjxhdXRoLWFkZHJl
c3M+RmFjdWx0eSBvZiBUcmFkaXRpb25hbCBUaGFpIE1lZGljaW5lLCBQcmluY2Ugb2YgU29uZ2ts
YSBVbml2ZXJzaXR5LCBIYXQgWWFpLCBTb25na2hsYSA5MDExMCwgVGhhaWxhbmQuIEVsZWN0cm9u
aWMgYWRkcmVzczogb3JhdGFpLm5AcHN1LmFjLnRoLiYjeEQ7RmFjdWx0eSBvZiBUcmFkaXRpb25h
bCBUaGFpIE1lZGljaW5lLCBQcmluY2Ugb2YgU29uZ2tsYSBVbml2ZXJzaXR5LCBIYXQgWWFpLCBT
b25na2hsYSA5MDExMCwgVGhhaWxhbmQuPC9hdXRoLWFkZHJlc3M+PHRpdGxlcz48dGl0bGU+QSBz
dXJ2ZXkgb2YgbWVkaWNpbmFsIHBsYW50cyBmb3IgZGlhYmV0ZXMgdHJlYXRpbmcgZnJvbSBDaGFu
YSBhbmQgTmF0aGF3ZWUgZGlzdHJpY3QsIFNvbmdraGxhIHByb3ZpbmNlLCBUaGFpbGFuZDwvdGl0
bGU+PHNlY29uZGFyeS10aXRsZT5KIEV0aG5vcGhhcm1hY29sPC9zZWNvbmRhcnktdGl0bGU+PC90
aXRsZXM+PHBlcmlvZGljYWw+PGZ1bGwtdGl0bGU+SiBFdGhub3BoYXJtYWNvbDwvZnVsbC10aXRs
ZT48L3BlcmlvZGljYWw+PHBhZ2VzPjgyLTkwPC9wYWdlcz48dm9sdW1lPjE3NDwvdm9sdW1lPjxl
ZGl0aW9uPjIwMTUvMDgvMTE8L2VkaXRpb24+PGtleXdvcmRzPjxrZXl3b3JkPkFkdWx0PC9rZXl3
b3JkPjxrZXl3b3JkPkFnZWQ8L2tleXdvcmQ+PGtleXdvcmQ+QWdlZCwgODAgYW5kIG92ZXI8L2tl
eXdvcmQ+PGtleXdvcmQ+RGlhYmV0ZXMgTWVsbGl0dXMvZGlhZ25vc2lzLypkcnVnIHRoZXJhcHkv
KmV0aG5vbG9neTwva2V5d29yZD48a2V5d29yZD5GZW1hbGU8L2tleXdvcmQ+PGtleXdvcmQ+SHVt
YW5zPC9rZXl3b3JkPjxrZXl3b3JkPk1hbGU8L2tleXdvcmQ+PGtleXdvcmQ+TWVkaWNpbmUsIEVh
c3QgQXNpYW4gVHJhZGl0aW9uYWwvKm1ldGhvZHM8L2tleXdvcmQ+PGtleXdvcmQ+TWlkZGxlIEFn
ZWQ8L2tleXdvcmQ+PGtleXdvcmQ+UGxhbnQgUHJlcGFyYXRpb25zL2lzb2xhdGlvbiAmYW1wOyBw
dXJpZmljYXRpb24vKnRoZXJhcGV1dGljIHVzZTwva2V5d29yZD48a2V5d29yZD4qUGxhbnRzLCBN
ZWRpY2luYWw8L2tleXdvcmQ+PGtleXdvcmQ+KlN1cnZleXMgYW5kIFF1ZXN0aW9ubmFpcmVzPC9r
ZXl3b3JkPjxrZXl3b3JkPlRoYWlsYW5kL2V0aG5vbG9neTwva2V5d29yZD48a2V5d29yZD5UcmVh
dG1lbnQgT3V0Y29tZTwva2V5d29yZD48a2V5d29yZD5EaWFiZXRlczwva2V5d29yZD48a2V5d29y
ZD5NZWRpY2luYWwgcGxhbnQ8L2tleXdvcmQ+PGtleXdvcmQ+U29uZ2tobGE8L2tleXdvcmQ+PC9r
ZXl3b3Jkcz48ZGF0ZXM+PHllYXI+MjAxNTwveWVhcj48cHViLWRhdGVzPjxkYXRlPk5vdiA0PC9k
YXRlPjwvcHViLWRhdGVzPjwvZGF0ZXM+PGlzYm4+MTg3Mi03NTczIChFbGVjdHJvbmljKSYjeEQ7
MDM3OC04NzQxIChMaW5raW5nKTwvaXNibj48YWNjZXNzaW9uLW51bT4yNjI1NjMxNTwvYWNjZXNz
aW9uLW51bT48dXJscz48cmVsYXRlZC11cmxzPjx1cmw+aHR0cHM6Ly93d3cubmNiaS5ubG0ubmlo
Lmdvdi9wdWJtZWQvMjYyNTYzMTU8L3VybD48L3JlbGF0ZWQtdXJscz48L3VybHM+PGVsZWN0cm9u
aWMtcmVzb3VyY2UtbnVtPjEwLjEwMTYvai5qZXAuMjAxNS4wNy4wNTA8L2VsZWN0cm9uaWMtcmVz
b3VyY2UtbnVtPjwvcmVjb3JkPjwvQ2l0ZT48L0VuZE5vdGU+AG==
</w:fldData>
              </w:fldChar>
            </w:r>
            <w:r w:rsidRPr="00290019">
              <w:rPr>
                <w:rFonts w:ascii="Times New Roman" w:hAnsi="Times New Roman" w:cs="Times New Roman"/>
                <w:szCs w:val="21"/>
              </w:rPr>
              <w:instrText xml:space="preserve"> ADDIN EN.CITE </w:instrText>
            </w:r>
            <w:r w:rsidRPr="00290019">
              <w:rPr>
                <w:rFonts w:ascii="Times New Roman" w:hAnsi="Times New Roman" w:cs="Times New Roman"/>
                <w:szCs w:val="21"/>
              </w:rPr>
              <w:fldChar w:fldCharType="begin">
                <w:fldData xml:space="preserve">PEVuZE5vdGU+PENpdGU+PEF1dGhvcj5OZWFtc3V2YW48L0F1dGhvcj48WWVhcj4yMDE1PC9ZZWFy
PjxSZWNOdW0+NTE3PC9SZWNOdW0+PERpc3BsYXlUZXh0Pls4Ml08L0Rpc3BsYXlUZXh0PjxyZWNv
cmQ+PHJlYy1udW1iZXI+NTE3PC9yZWMtbnVtYmVyPjxmb3JlaWduLWtleXM+PGtleSBhcHA9IkVO
IiBkYi1pZD0iZGQ1ZWZwNWV5eGR4cmhleHpka3Y5MGQzNWY5YWV4Znd6OXNhIiB0aW1lc3RhbXA9
IjE2MDQxNDgwMTgiPjUxNzwva2V5PjxrZXkgYXBwPSJFTldlYiIgZGItaWQ9IiI+MDwva2V5Pjwv
Zm9yZWlnbi1rZXlzPjxyZWYtdHlwZSBuYW1lPSJKb3VybmFsIEFydGljbGUiPjE3PC9yZWYtdHlw
ZT48Y29udHJpYnV0b3JzPjxhdXRob3JzPjxhdXRob3I+TmVhbXN1dmFuLCBPLjwvYXV0aG9yPjxh
dXRob3I+TWFkZWViaW5nLCBOLjwvYXV0aG9yPjxhdXRob3I+TWFoLCBMLjwvYXV0aG9yPjxhdXRo
b3I+TGF0ZWgsIFcuPC9hdXRob3I+PC9hdXRob3JzPjwvY29udHJpYnV0b3JzPjxhdXRoLWFkZHJl
c3M+RmFjdWx0eSBvZiBUcmFkaXRpb25hbCBUaGFpIE1lZGljaW5lLCBQcmluY2Ugb2YgU29uZ2ts
YSBVbml2ZXJzaXR5LCBIYXQgWWFpLCBTb25na2hsYSA5MDExMCwgVGhhaWxhbmQuIEVsZWN0cm9u
aWMgYWRkcmVzczogb3JhdGFpLm5AcHN1LmFjLnRoLiYjeEQ7RmFjdWx0eSBvZiBUcmFkaXRpb25h
bCBUaGFpIE1lZGljaW5lLCBQcmluY2Ugb2YgU29uZ2tsYSBVbml2ZXJzaXR5LCBIYXQgWWFpLCBT
b25na2hsYSA5MDExMCwgVGhhaWxhbmQuPC9hdXRoLWFkZHJlc3M+PHRpdGxlcz48dGl0bGU+QSBz
dXJ2ZXkgb2YgbWVkaWNpbmFsIHBsYW50cyBmb3IgZGlhYmV0ZXMgdHJlYXRpbmcgZnJvbSBDaGFu
YSBhbmQgTmF0aGF3ZWUgZGlzdHJpY3QsIFNvbmdraGxhIHByb3ZpbmNlLCBUaGFpbGFuZDwvdGl0
bGU+PHNlY29uZGFyeS10aXRsZT5KIEV0aG5vcGhhcm1hY29sPC9zZWNvbmRhcnktdGl0bGU+PC90
aXRsZXM+PHBlcmlvZGljYWw+PGZ1bGwtdGl0bGU+SiBFdGhub3BoYXJtYWNvbDwvZnVsbC10aXRs
ZT48L3BlcmlvZGljYWw+PHBhZ2VzPjgyLTkwPC9wYWdlcz48dm9sdW1lPjE3NDwvdm9sdW1lPjxl
ZGl0aW9uPjIwMTUvMDgvMTE8L2VkaXRpb24+PGtleXdvcmRzPjxrZXl3b3JkPkFkdWx0PC9rZXl3
b3JkPjxrZXl3b3JkPkFnZWQ8L2tleXdvcmQ+PGtleXdvcmQ+QWdlZCwgODAgYW5kIG92ZXI8L2tl
eXdvcmQ+PGtleXdvcmQ+RGlhYmV0ZXMgTWVsbGl0dXMvZGlhZ25vc2lzLypkcnVnIHRoZXJhcHkv
KmV0aG5vbG9neTwva2V5d29yZD48a2V5d29yZD5GZW1hbGU8L2tleXdvcmQ+PGtleXdvcmQ+SHVt
YW5zPC9rZXl3b3JkPjxrZXl3b3JkPk1hbGU8L2tleXdvcmQ+PGtleXdvcmQ+TWVkaWNpbmUsIEVh
c3QgQXNpYW4gVHJhZGl0aW9uYWwvKm1ldGhvZHM8L2tleXdvcmQ+PGtleXdvcmQ+TWlkZGxlIEFn
ZWQ8L2tleXdvcmQ+PGtleXdvcmQ+UGxhbnQgUHJlcGFyYXRpb25zL2lzb2xhdGlvbiAmYW1wOyBw
dXJpZmljYXRpb24vKnRoZXJhcGV1dGljIHVzZTwva2V5d29yZD48a2V5d29yZD4qUGxhbnRzLCBN
ZWRpY2luYWw8L2tleXdvcmQ+PGtleXdvcmQ+KlN1cnZleXMgYW5kIFF1ZXN0aW9ubmFpcmVzPC9r
ZXl3b3JkPjxrZXl3b3JkPlRoYWlsYW5kL2V0aG5vbG9neTwva2V5d29yZD48a2V5d29yZD5UcmVh
dG1lbnQgT3V0Y29tZTwva2V5d29yZD48a2V5d29yZD5EaWFiZXRlczwva2V5d29yZD48a2V5d29y
ZD5NZWRpY2luYWwgcGxhbnQ8L2tleXdvcmQ+PGtleXdvcmQ+U29uZ2tobGE8L2tleXdvcmQ+PC9r
ZXl3b3Jkcz48ZGF0ZXM+PHllYXI+MjAxNTwveWVhcj48cHViLWRhdGVzPjxkYXRlPk5vdiA0PC9k
YXRlPjwvcHViLWRhdGVzPjwvZGF0ZXM+PGlzYm4+MTg3Mi03NTczIChFbGVjdHJvbmljKSYjeEQ7
MDM3OC04NzQxIChMaW5raW5nKTwvaXNibj48YWNjZXNzaW9uLW51bT4yNjI1NjMxNTwvYWNjZXNz
aW9uLW51bT48dXJscz48cmVsYXRlZC11cmxzPjx1cmw+aHR0cHM6Ly93d3cubmNiaS5ubG0ubmlo
Lmdvdi9wdWJtZWQvMjYyNTYzMTU8L3VybD48L3JlbGF0ZWQtdXJscz48L3VybHM+PGVsZWN0cm9u
aWMtcmVzb3VyY2UtbnVtPjEwLjEwMTYvai5qZXAuMjAxNS4wNy4wNTA8L2VsZWN0cm9uaWMtcmVz
b3VyY2UtbnVtPjwvcmVjb3JkPjwvQ2l0ZT48L0VuZE5vdGU+AG==
</w:fldData>
              </w:fldChar>
            </w:r>
            <w:r w:rsidRPr="00290019">
              <w:rPr>
                <w:rFonts w:ascii="Times New Roman" w:hAnsi="Times New Roman" w:cs="Times New Roman"/>
                <w:szCs w:val="21"/>
              </w:rPr>
              <w:instrText xml:space="preserve"> ADDIN EN.CITE.DATA </w:instrText>
            </w:r>
            <w:r w:rsidRPr="00290019">
              <w:rPr>
                <w:rFonts w:ascii="Times New Roman" w:hAnsi="Times New Roman" w:cs="Times New Roman"/>
                <w:szCs w:val="21"/>
              </w:rPr>
            </w:r>
            <w:r w:rsidRPr="00290019">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82]</w:t>
            </w:r>
            <w:r w:rsidRPr="00290019">
              <w:rPr>
                <w:rFonts w:ascii="Times New Roman" w:hAnsi="Times New Roman" w:cs="Times New Roman"/>
                <w:szCs w:val="21"/>
              </w:rPr>
              <w:fldChar w:fldCharType="end"/>
            </w:r>
          </w:p>
        </w:tc>
      </w:tr>
      <w:tr w:rsidR="00B915E5" w:rsidRPr="00290019" w14:paraId="304D9910" w14:textId="77777777" w:rsidTr="0084544E">
        <w:tc>
          <w:tcPr>
            <w:tcW w:w="1106" w:type="dxa"/>
            <w:vAlign w:val="center"/>
          </w:tcPr>
          <w:p w14:paraId="54D419BE" w14:textId="68A89B22" w:rsidR="00B915E5" w:rsidRPr="008016C0" w:rsidRDefault="002B257B" w:rsidP="00B915E5">
            <w:pPr>
              <w:rPr>
                <w:rFonts w:ascii="Times New Roman" w:hAnsi="Times New Roman" w:cs="Times New Roman"/>
                <w:szCs w:val="21"/>
              </w:rPr>
            </w:pPr>
            <w:r>
              <w:rPr>
                <w:rFonts w:ascii="Times New Roman" w:hAnsi="Times New Roman" w:cs="Times New Roman"/>
                <w:szCs w:val="21"/>
              </w:rPr>
              <w:t>MY112</w:t>
            </w:r>
          </w:p>
        </w:tc>
        <w:tc>
          <w:tcPr>
            <w:tcW w:w="4252" w:type="dxa"/>
            <w:vAlign w:val="center"/>
          </w:tcPr>
          <w:p w14:paraId="022233EB" w14:textId="18FD9F47"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Harrisonia perforata </w:t>
            </w:r>
            <w:r w:rsidRPr="00290019">
              <w:rPr>
                <w:rFonts w:ascii="Times New Roman" w:hAnsi="Times New Roman" w:cs="Times New Roman"/>
                <w:szCs w:val="21"/>
              </w:rPr>
              <w:t>(Blanco) Merr.</w:t>
            </w:r>
          </w:p>
        </w:tc>
        <w:tc>
          <w:tcPr>
            <w:tcW w:w="1701" w:type="dxa"/>
            <w:vAlign w:val="center"/>
          </w:tcPr>
          <w:p w14:paraId="4650E4CA" w14:textId="29CAD6F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utaceae</w:t>
            </w:r>
          </w:p>
        </w:tc>
        <w:tc>
          <w:tcPr>
            <w:tcW w:w="1559" w:type="dxa"/>
            <w:vAlign w:val="center"/>
          </w:tcPr>
          <w:p w14:paraId="752E7358" w14:textId="40C4507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L</w:t>
            </w:r>
            <w:r w:rsidRPr="00290019">
              <w:rPr>
                <w:rFonts w:ascii="Times New Roman" w:hAnsi="Times New Roman" w:cs="Times New Roman"/>
                <w:szCs w:val="21"/>
              </w:rPr>
              <w:t>eaves</w:t>
            </w:r>
          </w:p>
        </w:tc>
        <w:tc>
          <w:tcPr>
            <w:tcW w:w="5510" w:type="dxa"/>
            <w:vAlign w:val="center"/>
          </w:tcPr>
          <w:p w14:paraId="120BE0EC" w14:textId="3BB3FE7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Decoction roots lower blood</w:t>
            </w:r>
            <w:r w:rsidRPr="00290019">
              <w:rPr>
                <w:rFonts w:ascii="Times New Roman" w:hAnsi="Times New Roman" w:cs="Times New Roman" w:hint="eastAsia"/>
                <w:szCs w:val="21"/>
              </w:rPr>
              <w:t xml:space="preserve"> </w:t>
            </w:r>
            <w:r w:rsidRPr="00290019">
              <w:rPr>
                <w:rFonts w:ascii="Times New Roman" w:hAnsi="Times New Roman" w:cs="Times New Roman"/>
                <w:szCs w:val="21"/>
              </w:rPr>
              <w:t>sugar in Thailand</w:t>
            </w:r>
          </w:p>
        </w:tc>
        <w:tc>
          <w:tcPr>
            <w:tcW w:w="1011" w:type="dxa"/>
            <w:gridSpan w:val="2"/>
            <w:vAlign w:val="center"/>
          </w:tcPr>
          <w:p w14:paraId="6CC08224" w14:textId="45DFFC7F"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OZWFtc3V2YW48L0F1dGhvcj48WWVhcj4yMDE1PC9ZZWFy
PjxSZWNOdW0+NTE3PC9SZWNOdW0+PERpc3BsYXlUZXh0Pls4Ml08L0Rpc3BsYXlUZXh0PjxyZWNv
cmQ+PHJlYy1udW1iZXI+NTE3PC9yZWMtbnVtYmVyPjxmb3JlaWduLWtleXM+PGtleSBhcHA9IkVO
IiBkYi1pZD0iZGQ1ZWZwNWV5eGR4cmhleHpka3Y5MGQzNWY5YWV4Znd6OXNhIiB0aW1lc3RhbXA9
IjE2MDQxNDgwMTgiPjUxNzwva2V5PjxrZXkgYXBwPSJFTldlYiIgZGItaWQ9IiI+MDwva2V5Pjwv
Zm9yZWlnbi1rZXlzPjxyZWYtdHlwZSBuYW1lPSJKb3VybmFsIEFydGljbGUiPjE3PC9yZWYtdHlw
ZT48Y29udHJpYnV0b3JzPjxhdXRob3JzPjxhdXRob3I+TmVhbXN1dmFuLCBPLjwvYXV0aG9yPjxh
dXRob3I+TWFkZWViaW5nLCBOLjwvYXV0aG9yPjxhdXRob3I+TWFoLCBMLjwvYXV0aG9yPjxhdXRo
b3I+TGF0ZWgsIFcuPC9hdXRob3I+PC9hdXRob3JzPjwvY29udHJpYnV0b3JzPjxhdXRoLWFkZHJl
c3M+RmFjdWx0eSBvZiBUcmFkaXRpb25hbCBUaGFpIE1lZGljaW5lLCBQcmluY2Ugb2YgU29uZ2ts
YSBVbml2ZXJzaXR5LCBIYXQgWWFpLCBTb25na2hsYSA5MDExMCwgVGhhaWxhbmQuIEVsZWN0cm9u
aWMgYWRkcmVzczogb3JhdGFpLm5AcHN1LmFjLnRoLiYjeEQ7RmFjdWx0eSBvZiBUcmFkaXRpb25h
bCBUaGFpIE1lZGljaW5lLCBQcmluY2Ugb2YgU29uZ2tsYSBVbml2ZXJzaXR5LCBIYXQgWWFpLCBT
b25na2hsYSA5MDExMCwgVGhhaWxhbmQuPC9hdXRoLWFkZHJlc3M+PHRpdGxlcz48dGl0bGU+QSBz
dXJ2ZXkgb2YgbWVkaWNpbmFsIHBsYW50cyBmb3IgZGlhYmV0ZXMgdHJlYXRpbmcgZnJvbSBDaGFu
YSBhbmQgTmF0aGF3ZWUgZGlzdHJpY3QsIFNvbmdraGxhIHByb3ZpbmNlLCBUaGFpbGFuZDwvdGl0
bGU+PHNlY29uZGFyeS10aXRsZT5KIEV0aG5vcGhhcm1hY29sPC9zZWNvbmRhcnktdGl0bGU+PC90
aXRsZXM+PHBlcmlvZGljYWw+PGZ1bGwtdGl0bGU+SiBFdGhub3BoYXJtYWNvbDwvZnVsbC10aXRs
ZT48L3BlcmlvZGljYWw+PHBhZ2VzPjgyLTkwPC9wYWdlcz48dm9sdW1lPjE3NDwvdm9sdW1lPjxl
ZGl0aW9uPjIwMTUvMDgvMTE8L2VkaXRpb24+PGtleXdvcmRzPjxrZXl3b3JkPkFkdWx0PC9rZXl3
b3JkPjxrZXl3b3JkPkFnZWQ8L2tleXdvcmQ+PGtleXdvcmQ+QWdlZCwgODAgYW5kIG92ZXI8L2tl
eXdvcmQ+PGtleXdvcmQ+RGlhYmV0ZXMgTWVsbGl0dXMvZGlhZ25vc2lzLypkcnVnIHRoZXJhcHkv
KmV0aG5vbG9neTwva2V5d29yZD48a2V5d29yZD5GZW1hbGU8L2tleXdvcmQ+PGtleXdvcmQ+SHVt
YW5zPC9rZXl3b3JkPjxrZXl3b3JkPk1hbGU8L2tleXdvcmQ+PGtleXdvcmQ+TWVkaWNpbmUsIEVh
c3QgQXNpYW4gVHJhZGl0aW9uYWwvKm1ldGhvZHM8L2tleXdvcmQ+PGtleXdvcmQ+TWlkZGxlIEFn
ZWQ8L2tleXdvcmQ+PGtleXdvcmQ+UGxhbnQgUHJlcGFyYXRpb25zL2lzb2xhdGlvbiAmYW1wOyBw
dXJpZmljYXRpb24vKnRoZXJhcGV1dGljIHVzZTwva2V5d29yZD48a2V5d29yZD4qUGxhbnRzLCBN
ZWRpY2luYWw8L2tleXdvcmQ+PGtleXdvcmQ+KlN1cnZleXMgYW5kIFF1ZXN0aW9ubmFpcmVzPC9r
ZXl3b3JkPjxrZXl3b3JkPlRoYWlsYW5kL2V0aG5vbG9neTwva2V5d29yZD48a2V5d29yZD5UcmVh
dG1lbnQgT3V0Y29tZTwva2V5d29yZD48a2V5d29yZD5EaWFiZXRlczwva2V5d29yZD48a2V5d29y
ZD5NZWRpY2luYWwgcGxhbnQ8L2tleXdvcmQ+PGtleXdvcmQ+U29uZ2tobGE8L2tleXdvcmQ+PC9r
ZXl3b3Jkcz48ZGF0ZXM+PHllYXI+MjAxNTwveWVhcj48cHViLWRhdGVzPjxkYXRlPk5vdiA0PC9k
YXRlPjwvcHViLWRhdGVzPjwvZGF0ZXM+PGlzYm4+MTg3Mi03NTczIChFbGVjdHJvbmljKSYjeEQ7
MDM3OC04NzQxIChMaW5raW5nKTwvaXNibj48YWNjZXNzaW9uLW51bT4yNjI1NjMxNTwvYWNjZXNz
aW9uLW51bT48dXJscz48cmVsYXRlZC11cmxzPjx1cmw+aHR0cHM6Ly93d3cubmNiaS5ubG0ubmlo
Lmdvdi9wdWJtZWQvMjYyNTYzMTU8L3VybD48L3JlbGF0ZWQtdXJscz48L3VybHM+PGVsZWN0cm9u
aWMtcmVzb3VyY2UtbnVtPjEwLjEwMTYvai5qZXAuMjAxNS4wNy4wNTA8L2VsZWN0cm9uaWMtcmVz
b3VyY2UtbnVtPjwvcmVjb3JkPjwvQ2l0ZT48L0VuZE5vdGU+AG==
</w:fldData>
              </w:fldChar>
            </w:r>
            <w:r w:rsidRPr="00290019">
              <w:rPr>
                <w:rFonts w:ascii="Times New Roman" w:hAnsi="Times New Roman" w:cs="Times New Roman"/>
                <w:szCs w:val="21"/>
              </w:rPr>
              <w:instrText xml:space="preserve"> ADDIN EN.CITE </w:instrText>
            </w:r>
            <w:r w:rsidRPr="00290019">
              <w:rPr>
                <w:rFonts w:ascii="Times New Roman" w:hAnsi="Times New Roman" w:cs="Times New Roman"/>
                <w:szCs w:val="21"/>
              </w:rPr>
              <w:fldChar w:fldCharType="begin">
                <w:fldData xml:space="preserve">PEVuZE5vdGU+PENpdGU+PEF1dGhvcj5OZWFtc3V2YW48L0F1dGhvcj48WWVhcj4yMDE1PC9ZZWFy
PjxSZWNOdW0+NTE3PC9SZWNOdW0+PERpc3BsYXlUZXh0Pls4Ml08L0Rpc3BsYXlUZXh0PjxyZWNv
cmQ+PHJlYy1udW1iZXI+NTE3PC9yZWMtbnVtYmVyPjxmb3JlaWduLWtleXM+PGtleSBhcHA9IkVO
IiBkYi1pZD0iZGQ1ZWZwNWV5eGR4cmhleHpka3Y5MGQzNWY5YWV4Znd6OXNhIiB0aW1lc3RhbXA9
IjE2MDQxNDgwMTgiPjUxNzwva2V5PjxrZXkgYXBwPSJFTldlYiIgZGItaWQ9IiI+MDwva2V5Pjwv
Zm9yZWlnbi1rZXlzPjxyZWYtdHlwZSBuYW1lPSJKb3VybmFsIEFydGljbGUiPjE3PC9yZWYtdHlw
ZT48Y29udHJpYnV0b3JzPjxhdXRob3JzPjxhdXRob3I+TmVhbXN1dmFuLCBPLjwvYXV0aG9yPjxh
dXRob3I+TWFkZWViaW5nLCBOLjwvYXV0aG9yPjxhdXRob3I+TWFoLCBMLjwvYXV0aG9yPjxhdXRo
b3I+TGF0ZWgsIFcuPC9hdXRob3I+PC9hdXRob3JzPjwvY29udHJpYnV0b3JzPjxhdXRoLWFkZHJl
c3M+RmFjdWx0eSBvZiBUcmFkaXRpb25hbCBUaGFpIE1lZGljaW5lLCBQcmluY2Ugb2YgU29uZ2ts
YSBVbml2ZXJzaXR5LCBIYXQgWWFpLCBTb25na2hsYSA5MDExMCwgVGhhaWxhbmQuIEVsZWN0cm9u
aWMgYWRkcmVzczogb3JhdGFpLm5AcHN1LmFjLnRoLiYjeEQ7RmFjdWx0eSBvZiBUcmFkaXRpb25h
bCBUaGFpIE1lZGljaW5lLCBQcmluY2Ugb2YgU29uZ2tsYSBVbml2ZXJzaXR5LCBIYXQgWWFpLCBT
b25na2hsYSA5MDExMCwgVGhhaWxhbmQuPC9hdXRoLWFkZHJlc3M+PHRpdGxlcz48dGl0bGU+QSBz
dXJ2ZXkgb2YgbWVkaWNpbmFsIHBsYW50cyBmb3IgZGlhYmV0ZXMgdHJlYXRpbmcgZnJvbSBDaGFu
YSBhbmQgTmF0aGF3ZWUgZGlzdHJpY3QsIFNvbmdraGxhIHByb3ZpbmNlLCBUaGFpbGFuZDwvdGl0
bGU+PHNlY29uZGFyeS10aXRsZT5KIEV0aG5vcGhhcm1hY29sPC9zZWNvbmRhcnktdGl0bGU+PC90
aXRsZXM+PHBlcmlvZGljYWw+PGZ1bGwtdGl0bGU+SiBFdGhub3BoYXJtYWNvbDwvZnVsbC10aXRs
ZT48L3BlcmlvZGljYWw+PHBhZ2VzPjgyLTkwPC9wYWdlcz48dm9sdW1lPjE3NDwvdm9sdW1lPjxl
ZGl0aW9uPjIwMTUvMDgvMTE8L2VkaXRpb24+PGtleXdvcmRzPjxrZXl3b3JkPkFkdWx0PC9rZXl3
b3JkPjxrZXl3b3JkPkFnZWQ8L2tleXdvcmQ+PGtleXdvcmQ+QWdlZCwgODAgYW5kIG92ZXI8L2tl
eXdvcmQ+PGtleXdvcmQ+RGlhYmV0ZXMgTWVsbGl0dXMvZGlhZ25vc2lzLypkcnVnIHRoZXJhcHkv
KmV0aG5vbG9neTwva2V5d29yZD48a2V5d29yZD5GZW1hbGU8L2tleXdvcmQ+PGtleXdvcmQ+SHVt
YW5zPC9rZXl3b3JkPjxrZXl3b3JkPk1hbGU8L2tleXdvcmQ+PGtleXdvcmQ+TWVkaWNpbmUsIEVh
c3QgQXNpYW4gVHJhZGl0aW9uYWwvKm1ldGhvZHM8L2tleXdvcmQ+PGtleXdvcmQ+TWlkZGxlIEFn
ZWQ8L2tleXdvcmQ+PGtleXdvcmQ+UGxhbnQgUHJlcGFyYXRpb25zL2lzb2xhdGlvbiAmYW1wOyBw
dXJpZmljYXRpb24vKnRoZXJhcGV1dGljIHVzZTwva2V5d29yZD48a2V5d29yZD4qUGxhbnRzLCBN
ZWRpY2luYWw8L2tleXdvcmQ+PGtleXdvcmQ+KlN1cnZleXMgYW5kIFF1ZXN0aW9ubmFpcmVzPC9r
ZXl3b3JkPjxrZXl3b3JkPlRoYWlsYW5kL2V0aG5vbG9neTwva2V5d29yZD48a2V5d29yZD5UcmVh
dG1lbnQgT3V0Y29tZTwva2V5d29yZD48a2V5d29yZD5EaWFiZXRlczwva2V5d29yZD48a2V5d29y
ZD5NZWRpY2luYWwgcGxhbnQ8L2tleXdvcmQ+PGtleXdvcmQ+U29uZ2tobGE8L2tleXdvcmQ+PC9r
ZXl3b3Jkcz48ZGF0ZXM+PHllYXI+MjAxNTwveWVhcj48cHViLWRhdGVzPjxkYXRlPk5vdiA0PC9k
YXRlPjwvcHViLWRhdGVzPjwvZGF0ZXM+PGlzYm4+MTg3Mi03NTczIChFbGVjdHJvbmljKSYjeEQ7
MDM3OC04NzQxIChMaW5raW5nKTwvaXNibj48YWNjZXNzaW9uLW51bT4yNjI1NjMxNTwvYWNjZXNz
aW9uLW51bT48dXJscz48cmVsYXRlZC11cmxzPjx1cmw+aHR0cHM6Ly93d3cubmNiaS5ubG0ubmlo
Lmdvdi9wdWJtZWQvMjYyNTYzMTU8L3VybD48L3JlbGF0ZWQtdXJscz48L3VybHM+PGVsZWN0cm9u
aWMtcmVzb3VyY2UtbnVtPjEwLjEwMTYvai5qZXAuMjAxNS4wNy4wNTA8L2VsZWN0cm9uaWMtcmVz
b3VyY2UtbnVtPjwvcmVjb3JkPjwvQ2l0ZT48L0VuZE5vdGU+AG==
</w:fldData>
              </w:fldChar>
            </w:r>
            <w:r w:rsidRPr="00290019">
              <w:rPr>
                <w:rFonts w:ascii="Times New Roman" w:hAnsi="Times New Roman" w:cs="Times New Roman"/>
                <w:szCs w:val="21"/>
              </w:rPr>
              <w:instrText xml:space="preserve"> ADDIN EN.CITE.DATA </w:instrText>
            </w:r>
            <w:r w:rsidRPr="00290019">
              <w:rPr>
                <w:rFonts w:ascii="Times New Roman" w:hAnsi="Times New Roman" w:cs="Times New Roman"/>
                <w:szCs w:val="21"/>
              </w:rPr>
            </w:r>
            <w:r w:rsidRPr="00290019">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82]</w:t>
            </w:r>
            <w:r w:rsidRPr="00290019">
              <w:rPr>
                <w:rFonts w:ascii="Times New Roman" w:hAnsi="Times New Roman" w:cs="Times New Roman"/>
                <w:szCs w:val="21"/>
              </w:rPr>
              <w:fldChar w:fldCharType="end"/>
            </w:r>
          </w:p>
        </w:tc>
      </w:tr>
      <w:tr w:rsidR="00B915E5" w:rsidRPr="00290019" w14:paraId="2D7FE076" w14:textId="77777777" w:rsidTr="0084544E">
        <w:tc>
          <w:tcPr>
            <w:tcW w:w="1106" w:type="dxa"/>
            <w:vAlign w:val="center"/>
          </w:tcPr>
          <w:p w14:paraId="765038D0" w14:textId="07AF36BC" w:rsidR="00B915E5" w:rsidRPr="008016C0" w:rsidRDefault="002B257B" w:rsidP="00B915E5">
            <w:pPr>
              <w:rPr>
                <w:rFonts w:ascii="Times New Roman" w:hAnsi="Times New Roman" w:cs="Times New Roman"/>
                <w:szCs w:val="21"/>
              </w:rPr>
            </w:pPr>
            <w:r>
              <w:rPr>
                <w:rFonts w:ascii="Times New Roman" w:hAnsi="Times New Roman" w:cs="Times New Roman"/>
                <w:szCs w:val="21"/>
              </w:rPr>
              <w:t>MY69</w:t>
            </w:r>
          </w:p>
        </w:tc>
        <w:tc>
          <w:tcPr>
            <w:tcW w:w="4252" w:type="dxa"/>
            <w:vAlign w:val="center"/>
          </w:tcPr>
          <w:p w14:paraId="0F426F7C" w14:textId="67EC7BA4"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Santalum album </w:t>
            </w:r>
            <w:r w:rsidRPr="00290019">
              <w:rPr>
                <w:rFonts w:ascii="Times New Roman" w:hAnsi="Times New Roman" w:cs="Times New Roman"/>
                <w:szCs w:val="21"/>
              </w:rPr>
              <w:t>L.</w:t>
            </w:r>
          </w:p>
        </w:tc>
        <w:tc>
          <w:tcPr>
            <w:tcW w:w="1701" w:type="dxa"/>
            <w:vAlign w:val="center"/>
          </w:tcPr>
          <w:p w14:paraId="69254F67" w14:textId="70166A8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antalaceae</w:t>
            </w:r>
          </w:p>
        </w:tc>
        <w:tc>
          <w:tcPr>
            <w:tcW w:w="1559" w:type="dxa"/>
            <w:vAlign w:val="center"/>
          </w:tcPr>
          <w:p w14:paraId="02BB972E" w14:textId="2865EC4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W</w:t>
            </w:r>
            <w:r w:rsidRPr="00290019">
              <w:rPr>
                <w:rFonts w:ascii="Times New Roman" w:hAnsi="Times New Roman" w:cs="Times New Roman"/>
                <w:szCs w:val="21"/>
              </w:rPr>
              <w:t>oods</w:t>
            </w:r>
          </w:p>
        </w:tc>
        <w:tc>
          <w:tcPr>
            <w:tcW w:w="5510" w:type="dxa"/>
            <w:vAlign w:val="center"/>
          </w:tcPr>
          <w:p w14:paraId="71A37CDA"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lipidemic activity (rats)</w:t>
            </w:r>
          </w:p>
        </w:tc>
        <w:tc>
          <w:tcPr>
            <w:tcW w:w="1011" w:type="dxa"/>
            <w:gridSpan w:val="2"/>
            <w:vAlign w:val="center"/>
          </w:tcPr>
          <w:p w14:paraId="27F9996E" w14:textId="6A921C7B"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LdWxrYXJuaTwvQXV0aG9yPjxZZWFyPjIwMTI8L1llYXI+
PFJlY051bT41NTY8L1JlY051bT48RGlzcGxheVRleHQ+WzgzXTwvRGlzcGxheVRleHQ+PHJlY29y
ZD48cmVjLW51bWJlcj41NTY8L3JlYy1udW1iZXI+PGZvcmVpZ24ta2V5cz48a2V5IGFwcD0iRU4i
IGRiLWlkPSJkZDVlZnA1ZXl4ZHhyaGV4emRrdjkwZDM1ZjlhZXhmd3o5c2EiIHRpbWVzdGFtcD0i
MTYwNzU4ODU2NyI+NTU2PC9rZXk+PGtleSBhcHA9IkVOV2ViIiBkYi1pZD0iIj4wPC9rZXk+PC9m
b3JlaWduLWtleXM+PHJlZi10eXBlIG5hbWU9IkpvdXJuYWwgQXJ0aWNsZSI+MTc8L3JlZi10eXBl
Pjxjb250cmlidXRvcnM+PGF1dGhvcnM+PGF1dGhvcj5LdWxrYXJuaSwgQy4gUi48L2F1dGhvcj48
YXV0aG9yPkpvZ2xla2FyLCBNLiBNLjwvYXV0aG9yPjxhdXRob3I+UGF0aWwsIFMuIEIuPC9hdXRo
b3I+PGF1dGhvcj5BcnZpbmRla2FyLCBBLiBVLjwvYXV0aG9yPjwvYXV0aG9ycz48L2NvbnRyaWJ1
dG9ycz48YXV0aC1hZGRyZXNzPkRlcGFydG1lbnQgb2YgQmlvY2hlbWlzdHJ5LCBTaGl2YWppIFVu
aXZlcnNpdHksIEtvbGhhcHVyLCBJbmRpYS48L2F1dGgtYWRkcmVzcz48dGl0bGVzPjx0aXRsZT48
c3R5bGUgZmFjZT0ibm9ybWFsIiBmb250PSJkZWZhdWx0IiBzaXplPSIxMDAlIj5BbnRpaHlwZXJn
bHljZW1pYyBhbmQgYW50aWh5cGVybGlwaWRlbWljIGVmZmVjdCBvZiA8L3N0eWxlPjxzdHlsZSBm
YWNlPSJpdGFsaWMiIGZvbnQ9ImRlZmF1bHQiIHNpemU9IjEwMCUiPlNhbnRhbHVtIGFsYnVtPC9z
dHlsZT48c3R5bGUgZmFjZT0ibm9ybWFsIiBmb250PSJkZWZhdWx0IiBzaXplPSIxMDAlIj4gaW4g
c3RyZXB0b3pvdG9jaW4gaW5kdWNlZCBkaWFiZXRpYyByYXRzPC9zdHlsZT48L3RpdGxlPjxzZWNv
bmRhcnktdGl0bGU+UGhhcm0gQmlvbDwvc2Vjb25kYXJ5LXRpdGxlPjwvdGl0bGVzPjxwZXJpb2Rp
Y2FsPjxmdWxsLXRpdGxlPlBoYXJtIEJpb2w8L2Z1bGwtdGl0bGU+PC9wZXJpb2RpY2FsPjxwYWdl
cz4zNjAtNTwvcGFnZXM+PHZvbHVtZT41MDwvdm9sdW1lPjxudW1iZXI+MzwvbnVtYmVyPjxlZGl0
aW9uPjIwMTEvMTIvMDI8L2VkaXRpb24+PGtleXdvcmRzPjxrZXl3b3JkPkFkbWluaXN0cmF0aW9u
LCBPcmFsPC9rZXl3b3JkPjxrZXl3b3JkPkFuaW1hbHM8L2tleXdvcmQ+PGtleXdvcmQ+Qmxvb2Qg
R2x1Y29zZS9kcnVnIGVmZmVjdHM8L2tleXdvcmQ+PGtleXdvcmQ+RGlhYmV0ZXMgTWVsbGl0dXMs
IEV4cGVyaW1lbnRhbC8qZHJ1ZyB0aGVyYXB5PC9rZXl3b3JkPjxrZXl3b3JkPkh5cG9nbHljZW1p
YyBBZ2VudHMvaXNvbGF0aW9uICZhbXA7IHB1cmlmaWNhdGlvbi9waGFybWFjb2xvZ3k8L2tleXdv
cmQ+PGtleXdvcmQ+SHlwb2xpcGlkZW1pYyBBZ2VudHMvaXNvbGF0aW9uICZhbXA7IHB1cmlmaWNh
dGlvbi8qcGhhcm1hY29sb2d5PC9rZXl3b3JkPjxrZXl3b3JkPkxpcGlkcy9ibG9vZDwva2V5d29y
ZD48a2V5d29yZD5NYWxlPC9rZXl3b3JkPjxrZXl3b3JkPk1lZGljaW5lLCBUcmFkaXRpb25hbDwv
a2V5d29yZD48a2V5d29yZD5NZXRmb3JtaW4vcGhhcm1hY29sb2d5PC9rZXl3b3JkPjxrZXl3b3Jk
PlBsYW50IEV4dHJhY3RzLypwaGFybWFjb2xvZ3k8L2tleXdvcmQ+PGtleXdvcmQ+UmF0czwva2V5
d29yZD48a2V5d29yZD5SYXRzLCBXaXN0YXI8L2tleXdvcmQ+PGtleXdvcmQ+U2FudGFsdW0vKmNo
ZW1pc3RyeTwva2V5d29yZD48a2V5d29yZD5TdHJlcHRvem9jaW48L2tleXdvcmQ+PC9rZXl3b3Jk
cz48ZGF0ZXM+PHllYXI+MjAxMjwveWVhcj48cHViLWRhdGVzPjxkYXRlPk1hcjwvZGF0ZT48L3B1
Yi1kYXRlcz48L2RhdGVzPjxpc2JuPjE3NDQtNTExNiAoRWxlY3Ryb25pYykmI3hEOzEzODgtMDIw
OSAoTGlua2luZyk8L2lzYm4+PGFjY2Vzc2lvbi1udW0+MjIxMjkzMTQ8L2FjY2Vzc2lvbi1udW0+
PHVybHM+PHJlbGF0ZWQtdXJscz48dXJsPmh0dHBzOi8vd3d3Lm5jYmkubmxtLm5paC5nb3YvcHVi
bWVkLzIyMTI5MzE0PC91cmw+PC9yZWxhdGVkLXVybHM+PC91cmxzPjxlbGVjdHJvbmljLXJlc291
cmNlLW51bT4xMC4zMTA5LzEzODgwMjA5LjIwMTEuNjA0Njc3PC9lbGVjdHJvbmljLXJlc291cmNl
LW51bT48L3JlY29y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LdWxrYXJuaTwvQXV0aG9yPjxZZWFyPjIwMTI8L1llYXI+
PFJlY051bT41NTY8L1JlY051bT48RGlzcGxheVRleHQ+WzgzXTwvRGlzcGxheVRleHQ+PHJlY29y
ZD48cmVjLW51bWJlcj41NTY8L3JlYy1udW1iZXI+PGZvcmVpZ24ta2V5cz48a2V5IGFwcD0iRU4i
IGRiLWlkPSJkZDVlZnA1ZXl4ZHhyaGV4emRrdjkwZDM1ZjlhZXhmd3o5c2EiIHRpbWVzdGFtcD0i
MTYwNzU4ODU2NyI+NTU2PC9rZXk+PGtleSBhcHA9IkVOV2ViIiBkYi1pZD0iIj4wPC9rZXk+PC9m
b3JlaWduLWtleXM+PHJlZi10eXBlIG5hbWU9IkpvdXJuYWwgQXJ0aWNsZSI+MTc8L3JlZi10eXBl
Pjxjb250cmlidXRvcnM+PGF1dGhvcnM+PGF1dGhvcj5LdWxrYXJuaSwgQy4gUi48L2F1dGhvcj48
YXV0aG9yPkpvZ2xla2FyLCBNLiBNLjwvYXV0aG9yPjxhdXRob3I+UGF0aWwsIFMuIEIuPC9hdXRo
b3I+PGF1dGhvcj5BcnZpbmRla2FyLCBBLiBVLjwvYXV0aG9yPjwvYXV0aG9ycz48L2NvbnRyaWJ1
dG9ycz48YXV0aC1hZGRyZXNzPkRlcGFydG1lbnQgb2YgQmlvY2hlbWlzdHJ5LCBTaGl2YWppIFVu
aXZlcnNpdHksIEtvbGhhcHVyLCBJbmRpYS48L2F1dGgtYWRkcmVzcz48dGl0bGVzPjx0aXRsZT48
c3R5bGUgZmFjZT0ibm9ybWFsIiBmb250PSJkZWZhdWx0IiBzaXplPSIxMDAlIj5BbnRpaHlwZXJn
bHljZW1pYyBhbmQgYW50aWh5cGVybGlwaWRlbWljIGVmZmVjdCBvZiA8L3N0eWxlPjxzdHlsZSBm
YWNlPSJpdGFsaWMiIGZvbnQ9ImRlZmF1bHQiIHNpemU9IjEwMCUiPlNhbnRhbHVtIGFsYnVtPC9z
dHlsZT48c3R5bGUgZmFjZT0ibm9ybWFsIiBmb250PSJkZWZhdWx0IiBzaXplPSIxMDAlIj4gaW4g
c3RyZXB0b3pvdG9jaW4gaW5kdWNlZCBkaWFiZXRpYyByYXRzPC9zdHlsZT48L3RpdGxlPjxzZWNv
bmRhcnktdGl0bGU+UGhhcm0gQmlvbDwvc2Vjb25kYXJ5LXRpdGxlPjwvdGl0bGVzPjxwZXJpb2Rp
Y2FsPjxmdWxsLXRpdGxlPlBoYXJtIEJpb2w8L2Z1bGwtdGl0bGU+PC9wZXJpb2RpY2FsPjxwYWdl
cz4zNjAtNTwvcGFnZXM+PHZvbHVtZT41MDwvdm9sdW1lPjxudW1iZXI+MzwvbnVtYmVyPjxlZGl0
aW9uPjIwMTEvMTIvMDI8L2VkaXRpb24+PGtleXdvcmRzPjxrZXl3b3JkPkFkbWluaXN0cmF0aW9u
LCBPcmFsPC9rZXl3b3JkPjxrZXl3b3JkPkFuaW1hbHM8L2tleXdvcmQ+PGtleXdvcmQ+Qmxvb2Qg
R2x1Y29zZS9kcnVnIGVmZmVjdHM8L2tleXdvcmQ+PGtleXdvcmQ+RGlhYmV0ZXMgTWVsbGl0dXMs
IEV4cGVyaW1lbnRhbC8qZHJ1ZyB0aGVyYXB5PC9rZXl3b3JkPjxrZXl3b3JkPkh5cG9nbHljZW1p
YyBBZ2VudHMvaXNvbGF0aW9uICZhbXA7IHB1cmlmaWNhdGlvbi9waGFybWFjb2xvZ3k8L2tleXdv
cmQ+PGtleXdvcmQ+SHlwb2xpcGlkZW1pYyBBZ2VudHMvaXNvbGF0aW9uICZhbXA7IHB1cmlmaWNh
dGlvbi8qcGhhcm1hY29sb2d5PC9rZXl3b3JkPjxrZXl3b3JkPkxpcGlkcy9ibG9vZDwva2V5d29y
ZD48a2V5d29yZD5NYWxlPC9rZXl3b3JkPjxrZXl3b3JkPk1lZGljaW5lLCBUcmFkaXRpb25hbDwv
a2V5d29yZD48a2V5d29yZD5NZXRmb3JtaW4vcGhhcm1hY29sb2d5PC9rZXl3b3JkPjxrZXl3b3Jk
PlBsYW50IEV4dHJhY3RzLypwaGFybWFjb2xvZ3k8L2tleXdvcmQ+PGtleXdvcmQ+UmF0czwva2V5
d29yZD48a2V5d29yZD5SYXRzLCBXaXN0YXI8L2tleXdvcmQ+PGtleXdvcmQ+U2FudGFsdW0vKmNo
ZW1pc3RyeTwva2V5d29yZD48a2V5d29yZD5TdHJlcHRvem9jaW48L2tleXdvcmQ+PC9rZXl3b3Jk
cz48ZGF0ZXM+PHllYXI+MjAxMjwveWVhcj48cHViLWRhdGVzPjxkYXRlPk1hcjwvZGF0ZT48L3B1
Yi1kYXRlcz48L2RhdGVzPjxpc2JuPjE3NDQtNTExNiAoRWxlY3Ryb25pYykmI3hEOzEzODgtMDIw
OSAoTGlua2luZyk8L2lzYm4+PGFjY2Vzc2lvbi1udW0+MjIxMjkzMTQ8L2FjY2Vzc2lvbi1udW0+
PHVybHM+PHJlbGF0ZWQtdXJscz48dXJsPmh0dHBzOi8vd3d3Lm5jYmkubmxtLm5paC5nb3YvcHVi
bWVkLzIyMTI5MzE0PC91cmw+PC9yZWxhdGVkLXVybHM+PC91cmxzPjxlbGVjdHJvbmljLXJlc291
cmNlLW51bT4xMC4zMTA5LzEzODgwMjA5LjIwMTEuNjA0Njc3PC9lbGVjdHJvbmljLXJlc291cmNl
LW51bT48L3JlY29y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83]</w:t>
            </w:r>
            <w:r w:rsidRPr="00290019">
              <w:rPr>
                <w:rFonts w:ascii="Times New Roman" w:hAnsi="Times New Roman" w:cs="Times New Roman"/>
                <w:szCs w:val="21"/>
              </w:rPr>
              <w:fldChar w:fldCharType="end"/>
            </w:r>
          </w:p>
        </w:tc>
      </w:tr>
      <w:tr w:rsidR="00B915E5" w:rsidRPr="00290019" w14:paraId="0B68F0F4" w14:textId="77777777" w:rsidTr="0084544E">
        <w:tc>
          <w:tcPr>
            <w:tcW w:w="1106" w:type="dxa"/>
            <w:vAlign w:val="center"/>
          </w:tcPr>
          <w:p w14:paraId="6CC9A085" w14:textId="71418691" w:rsidR="00B915E5" w:rsidRPr="008016C0" w:rsidRDefault="002B257B" w:rsidP="00B915E5">
            <w:pPr>
              <w:rPr>
                <w:rFonts w:ascii="Times New Roman" w:hAnsi="Times New Roman" w:cs="Times New Roman"/>
                <w:szCs w:val="21"/>
              </w:rPr>
            </w:pPr>
            <w:r>
              <w:rPr>
                <w:rFonts w:ascii="Times New Roman" w:hAnsi="Times New Roman" w:cs="Times New Roman"/>
                <w:szCs w:val="21"/>
              </w:rPr>
              <w:t>MY8</w:t>
            </w:r>
          </w:p>
        </w:tc>
        <w:tc>
          <w:tcPr>
            <w:tcW w:w="4252" w:type="dxa"/>
            <w:vAlign w:val="center"/>
          </w:tcPr>
          <w:p w14:paraId="3D9B2BEB" w14:textId="7EA07586"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Sapindus rarak</w:t>
            </w:r>
            <w:r w:rsidRPr="00290019">
              <w:rPr>
                <w:rFonts w:ascii="Times New Roman" w:hAnsi="Times New Roman" w:cs="Times New Roman"/>
                <w:szCs w:val="21"/>
              </w:rPr>
              <w:t xml:space="preserve"> DC.</w:t>
            </w:r>
          </w:p>
        </w:tc>
        <w:tc>
          <w:tcPr>
            <w:tcW w:w="1701" w:type="dxa"/>
            <w:vAlign w:val="center"/>
          </w:tcPr>
          <w:p w14:paraId="377160DB" w14:textId="63D7B50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apindaceae</w:t>
            </w:r>
          </w:p>
        </w:tc>
        <w:tc>
          <w:tcPr>
            <w:tcW w:w="1559" w:type="dxa"/>
            <w:vAlign w:val="center"/>
          </w:tcPr>
          <w:p w14:paraId="04F0BDA0" w14:textId="576421CC"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pericarps</w:t>
            </w:r>
          </w:p>
        </w:tc>
        <w:tc>
          <w:tcPr>
            <w:tcW w:w="5510" w:type="dxa"/>
            <w:vAlign w:val="center"/>
          </w:tcPr>
          <w:p w14:paraId="22A76224"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Pancreatic lipase</w:t>
            </w:r>
            <w:r w:rsidRPr="00290019">
              <w:rPr>
                <w:rFonts w:ascii="Times New Roman" w:hAnsi="Times New Roman" w:cs="Times New Roman" w:hint="eastAsia"/>
                <w:szCs w:val="21"/>
              </w:rPr>
              <w:t xml:space="preserve"> </w:t>
            </w:r>
            <w:r w:rsidRPr="00290019">
              <w:rPr>
                <w:rFonts w:ascii="Times New Roman" w:hAnsi="Times New Roman" w:cs="Times New Roman"/>
                <w:szCs w:val="21"/>
              </w:rPr>
              <w:t>inhibitory activity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 ca. 614 μg/mL)</w:t>
            </w:r>
          </w:p>
        </w:tc>
        <w:tc>
          <w:tcPr>
            <w:tcW w:w="1011" w:type="dxa"/>
            <w:gridSpan w:val="2"/>
            <w:vAlign w:val="center"/>
          </w:tcPr>
          <w:p w14:paraId="0A6CCFB4" w14:textId="47C1F89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Nb3Jpa2F3YTwvQXV0aG9yPjxZZWFyPjIwMDk8L1llYXI+
PFJlY051bT41MTg8L1JlY051bT48RGlzcGxheVRleHQ+Wzg0XTwvRGlzcGxheVRleHQ+PHJlY29y
ZD48cmVjLW51bWJlcj41MTg8L3JlYy1udW1iZXI+PGZvcmVpZ24ta2V5cz48a2V5IGFwcD0iRU4i
IGRiLWlkPSJkZDVlZnA1ZXl4ZHhyaGV4emRrdjkwZDM1ZjlhZXhmd3o5c2EiIHRpbWVzdGFtcD0i
MTYwNDE1MDkzOSI+NTE4PC9rZXk+PGtleSBhcHA9IkVOV2ViIiBkYi1pZD0iIj4wPC9rZXk+PC9m
b3JlaWduLWtleXM+PHJlZi10eXBlIG5hbWU9IkpvdXJuYWwgQXJ0aWNsZSI+MTc8L3JlZi10eXBl
Pjxjb250cmlidXRvcnM+PGF1dGhvcnM+PGF1dGhvcj5Nb3Jpa2F3YSwgVC48L2F1dGhvcj48YXV0
aG9yPlhpZSwgWS4gWS48L2F1dGhvcj48YXV0aG9yPkFzYW8sIFkuPC9hdXRob3I+PGF1dGhvcj5P
a2Ftb3RvLCBNLjwvYXV0aG9yPjxhdXRob3I+WWFtYXNoaXRhLCBDLjwvYXV0aG9yPjxhdXRob3I+
TXVyYW9rYSwgTy48L2F1dGhvcj48YXV0aG9yPk1hdHN1ZGEsIEguPC9hdXRob3I+PGF1dGhvcj5Q
b25ncGlyaXlhZGFjaGEsIFkuPC9hdXRob3I+PGF1dGhvcj5ZdWFuLCBELjwvYXV0aG9yPjxhdXRo
b3I+WW9zaGlrYXdhLCBNLjwvYXV0aG9yPjwvYXV0aG9ycz48L2NvbnRyaWJ1dG9ycz48YXV0aC1h
ZGRyZXNzPlBoYXJtYWNldXRpY2FsIFJlc2VhcmNoIGFuZCBUZWNobm9sb2d5IEluc3RpdHV0ZSwg
S2lua2kgVW5pdmVyc2l0eSwgMy00LTEgS293YWthZSwgSGlnYXNoaS1Pc2FrYSwgT3Nha2EgNTc3
LTg1MDIsIEphcGFuLiYjeEQ7UGhhcm1hY2V1dGljYWwgUmVzZWFyY2ggYW5kIFRlY2hub2xvZ3kg
SW5zdGl0dXRlLCBLaW5raSBVbml2ZXJzaXR5LCAzLTQtMSBLb3dha2FlLCBIaWdhc2hpLU9zYWth
LCBPc2FrYSA1NzctODUwMiwgSmFwYW47IFNjaG9vbCBvZiBUcmFkaXRpb25hbCBDaGluZXNlIE1l
ZGljaW5lLCBTaGVueWFuZyBQaGFybWFjZXV0aWNhbCBVbml2ZXJzaXR5LCBXZW5odWEgUmQuLCBT
aGVueWFuZyAxMTAwMTYsIFBlb3BsZSZhcG9zO3MgUmVwdWJsaWMgb2YgQ2hpbmEuJiN4RDtLeW90
byBQaGFybWFjZXV0aWNhbCBVbml2ZXJzaXR5LCBNaXNhc2FnaSwgWWFtYXNoaW5hLWt1LCBLeW90
byA2MDctODQxMiwgSmFwYW4uJiN4RDtGYWN1bHR5IG9mIFNjaWVuY2UgYW5kIFRlY2hub2xvZ3ks
IFJhamFtYW5nYWxhIFVuaXZlcnNpdHkgb2YgVGVjaG5vbG9neSwgU3JpdmlqYXlhLCBUaHVuZ3lh
aSwgTmFraG9uc2l0aGFtbWFyYXQgODAyNDAsIFRoYWlsYW5kLiYjeEQ7U2Nob29sIG9mIFRyYWRp
dGlvbmFsIENoaW5lc2UgTWVkaWNpbmUsIFNoZW55YW5nIFBoYXJtYWNldXRpY2FsIFVuaXZlcnNp
dHksIFdlbmh1YSBSZC4sIFNoZW55YW5nIDExMDAxNiwgUGVvcGxlJmFwb3M7cyBSZXB1YmxpYyBv
ZiBDaGluYS4mI3hEO1BoYXJtYWNldXRpY2FsIFJlc2VhcmNoIGFuZCBUZWNobm9sb2d5IEluc3Rp
dHV0ZSwgS2lua2kgVW5pdmVyc2l0eSwgMy00LTEgS293YWthZSwgSGlnYXNoaS1Pc2FrYSwgT3Nh
a2EgNTc3LTg1MDIsIEphcGFuOyBLeW90byBQaGFybWFjZXV0aWNhbCBVbml2ZXJzaXR5LCBNaXNh
c2FnaSwgWWFtYXNoaW5hLWt1LCBLeW90byA2MDctODQxMiwgSmFwYW4uIEVsZWN0cm9uaWMgYWRk
cmVzczogbXlvc2hpa2FAbWIua3lvdG8tcGh1LmFjLmpwLjwvYXV0aC1hZGRyZXNzPjx0aXRsZXM+
PHRpdGxlPjxzdHlsZSBmYWNlPSJub3JtYWwiIGZvbnQ9ImRlZmF1bHQiIHNpemU9IjEwMCUiPk9s
ZWFuYW5lLXR5cGUgdHJpdGVycGVuZSBvbGlnb2dseWNvc2lkZXMgd2l0aCBwYW5jcmVhdGljIGxp
cGFzZSBpbmhpYml0b3J5IGFjdGl2aXR5IGZyb20gdGhlIHBlcmljYXJwcyBvZiA8L3N0eWxlPjxz
dHlsZSBmYWNlPSJpdGFsaWMiIGZvbnQ9ImRlZmF1bHQiIHNpemU9IjEwMCUiPlNhcGluZHVzIHJh
cmFrPC9zdHlsZT48L3RpdGxlPjxzZWNvbmRhcnktdGl0bGU+UGh5dG9jaGVtaXN0cnk8L3NlY29u
ZGFyeS10aXRsZT48L3RpdGxlcz48cGVyaW9kaWNhbD48ZnVsbC10aXRsZT5QaHl0b2NoZW1pc3Ry
eTwvZnVsbC10aXRsZT48YWJici0xPlBoeXRvY2hlbWlzdHJ5PC9hYmJyLTE+PC9wZXJpb2RpY2Fs
PjxwYWdlcz4xMTY2LTExNzI8L3BhZ2VzPjx2b2x1bWU+NzA8L3ZvbHVtZT48bnVtYmVyPjk8L251
bWJlcj48ZWRpdGlvbj4yMDA5LzA4LzA0PC9lZGl0aW9uPjxrZXl3b3Jkcz48a2V5d29yZD5Bbmlt
YWxzPC9rZXl3b3JkPjxrZXl3b3JkPkdseWNvc2lkZXMvY2hlbWlzdHJ5Lyppc29sYXRpb24gJmFt
cDsgcHVyaWZpY2F0aW9uLypwaGFybWFjb2xvZ3k8L2tleXdvcmQ+PGtleXdvcmQ+SW5oaWJpdG9y
eSBDb25jZW50cmF0aW9uIDUwPC9rZXl3b3JkPjxrZXl3b3JkPkxpcGFzZS8qYW50YWdvbmlzdHMg
JmFtcDsgaW5oaWJpdG9yczwva2V5d29yZD48a2V5d29yZD5Nb2xlY3VsYXIgU3RydWN0dXJlPC9r
ZXl3b3JkPjxrZXl3b3JkPk9sZWFub2xpYyBBY2lkLyphbmFsb2dzICZhbXA7IGRlcml2YXRpdmVz
L2NoZW1pc3RyeS8qaXNvbGF0aW9uICZhbXA7PC9rZXl3b3JkPjxrZXl3b3JkPnB1cmlmaWNhdGlv
bi8qcGhhcm1hY29sb2d5PC9rZXl3b3JkPjxrZXl3b3JkPlBhbmNyZWFzLyplbnp5bW9sb2d5PC9r
ZXl3b3JkPjxrZXl3b3JkPlBsYW50cywgTWVkaWNpbmFsLypjaGVtaXN0cnk8L2tleXdvcmQ+PGtl
eXdvcmQ+U2FwaW5kdXMvKmNoZW1pc3RyeTwva2V5d29yZD48a2V5d29yZD5TYXBvbmlucy9waGFy
bWFjb2xvZ3k8L2tleXdvcmQ+PGtleXdvcmQ+U3dpbmU8L2tleXdvcmQ+PC9rZXl3b3Jkcz48ZGF0
ZXM+PHllYXI+MjAwOTwveWVhcj48cHViLWRhdGVzPjxkYXRlPkp1bjwvZGF0ZT48L3B1Yi1kYXRl
cz48L2RhdGVzPjxpc2JuPjE4NzMtMzcwMCAoRWxlY3Ryb25pYykmI3hEOzAwMzEtOTQyMiAoTGlu
a2luZyk8L2lzYm4+PGFjY2Vzc2lvbi1udW0+MTk2NDcyODA8L2FjY2Vzc2lvbi1udW0+PHVybHM+
PHJlbGF0ZWQtdXJscz48dXJsPmh0dHBzOi8vd3d3Lm5jYmkubmxtLm5paC5nb3YvcHVibWVkLzE5
NjQ3MjgwPC91cmw+PC9yZWxhdGVkLXVybHM+PC91cmxzPjxlbGVjdHJvbmljLXJlc291cmNlLW51
bT4xMC4xMDE2L2oucGh5dG9jaGVtLjIwMDkuMDYuMDE1PC9lbGVjdHJvbmljLXJlc291cmNlLW51
bT48L3JlY29yZD48L0NpdGU+PC9FbmROb3RlPgB=
</w:fldData>
              </w:fldChar>
            </w:r>
            <w:r w:rsidRPr="00290019">
              <w:rPr>
                <w:rFonts w:ascii="Times New Roman" w:hAnsi="Times New Roman" w:cs="Times New Roman"/>
                <w:szCs w:val="21"/>
              </w:rPr>
              <w:instrText xml:space="preserve"> ADDIN EN.CITE </w:instrText>
            </w:r>
            <w:r w:rsidRPr="00290019">
              <w:rPr>
                <w:rFonts w:ascii="Times New Roman" w:hAnsi="Times New Roman" w:cs="Times New Roman"/>
                <w:szCs w:val="21"/>
              </w:rPr>
              <w:fldChar w:fldCharType="begin">
                <w:fldData xml:space="preserve">PEVuZE5vdGU+PENpdGU+PEF1dGhvcj5Nb3Jpa2F3YTwvQXV0aG9yPjxZZWFyPjIwMDk8L1llYXI+
PFJlY051bT41MTg8L1JlY051bT48RGlzcGxheVRleHQ+Wzg0XTwvRGlzcGxheVRleHQ+PHJlY29y
ZD48cmVjLW51bWJlcj41MTg8L3JlYy1udW1iZXI+PGZvcmVpZ24ta2V5cz48a2V5IGFwcD0iRU4i
IGRiLWlkPSJkZDVlZnA1ZXl4ZHhyaGV4emRrdjkwZDM1ZjlhZXhmd3o5c2EiIHRpbWVzdGFtcD0i
MTYwNDE1MDkzOSI+NTE4PC9rZXk+PGtleSBhcHA9IkVOV2ViIiBkYi1pZD0iIj4wPC9rZXk+PC9m
b3JlaWduLWtleXM+PHJlZi10eXBlIG5hbWU9IkpvdXJuYWwgQXJ0aWNsZSI+MTc8L3JlZi10eXBl
Pjxjb250cmlidXRvcnM+PGF1dGhvcnM+PGF1dGhvcj5Nb3Jpa2F3YSwgVC48L2F1dGhvcj48YXV0
aG9yPlhpZSwgWS4gWS48L2F1dGhvcj48YXV0aG9yPkFzYW8sIFkuPC9hdXRob3I+PGF1dGhvcj5P
a2Ftb3RvLCBNLjwvYXV0aG9yPjxhdXRob3I+WWFtYXNoaXRhLCBDLjwvYXV0aG9yPjxhdXRob3I+
TXVyYW9rYSwgTy48L2F1dGhvcj48YXV0aG9yPk1hdHN1ZGEsIEguPC9hdXRob3I+PGF1dGhvcj5Q
b25ncGlyaXlhZGFjaGEsIFkuPC9hdXRob3I+PGF1dGhvcj5ZdWFuLCBELjwvYXV0aG9yPjxhdXRo
b3I+WW9zaGlrYXdhLCBNLjwvYXV0aG9yPjwvYXV0aG9ycz48L2NvbnRyaWJ1dG9ycz48YXV0aC1h
ZGRyZXNzPlBoYXJtYWNldXRpY2FsIFJlc2VhcmNoIGFuZCBUZWNobm9sb2d5IEluc3RpdHV0ZSwg
S2lua2kgVW5pdmVyc2l0eSwgMy00LTEgS293YWthZSwgSGlnYXNoaS1Pc2FrYSwgT3Nha2EgNTc3
LTg1MDIsIEphcGFuLiYjeEQ7UGhhcm1hY2V1dGljYWwgUmVzZWFyY2ggYW5kIFRlY2hub2xvZ3kg
SW5zdGl0dXRlLCBLaW5raSBVbml2ZXJzaXR5LCAzLTQtMSBLb3dha2FlLCBIaWdhc2hpLU9zYWth
LCBPc2FrYSA1NzctODUwMiwgSmFwYW47IFNjaG9vbCBvZiBUcmFkaXRpb25hbCBDaGluZXNlIE1l
ZGljaW5lLCBTaGVueWFuZyBQaGFybWFjZXV0aWNhbCBVbml2ZXJzaXR5LCBXZW5odWEgUmQuLCBT
aGVueWFuZyAxMTAwMTYsIFBlb3BsZSZhcG9zO3MgUmVwdWJsaWMgb2YgQ2hpbmEuJiN4RDtLeW90
byBQaGFybWFjZXV0aWNhbCBVbml2ZXJzaXR5LCBNaXNhc2FnaSwgWWFtYXNoaW5hLWt1LCBLeW90
byA2MDctODQxMiwgSmFwYW4uJiN4RDtGYWN1bHR5IG9mIFNjaWVuY2UgYW5kIFRlY2hub2xvZ3ks
IFJhamFtYW5nYWxhIFVuaXZlcnNpdHkgb2YgVGVjaG5vbG9neSwgU3JpdmlqYXlhLCBUaHVuZ3lh
aSwgTmFraG9uc2l0aGFtbWFyYXQgODAyNDAsIFRoYWlsYW5kLiYjeEQ7U2Nob29sIG9mIFRyYWRp
dGlvbmFsIENoaW5lc2UgTWVkaWNpbmUsIFNoZW55YW5nIFBoYXJtYWNldXRpY2FsIFVuaXZlcnNp
dHksIFdlbmh1YSBSZC4sIFNoZW55YW5nIDExMDAxNiwgUGVvcGxlJmFwb3M7cyBSZXB1YmxpYyBv
ZiBDaGluYS4mI3hEO1BoYXJtYWNldXRpY2FsIFJlc2VhcmNoIGFuZCBUZWNobm9sb2d5IEluc3Rp
dHV0ZSwgS2lua2kgVW5pdmVyc2l0eSwgMy00LTEgS293YWthZSwgSGlnYXNoaS1Pc2FrYSwgT3Nh
a2EgNTc3LTg1MDIsIEphcGFuOyBLeW90byBQaGFybWFjZXV0aWNhbCBVbml2ZXJzaXR5LCBNaXNh
c2FnaSwgWWFtYXNoaW5hLWt1LCBLeW90byA2MDctODQxMiwgSmFwYW4uIEVsZWN0cm9uaWMgYWRk
cmVzczogbXlvc2hpa2FAbWIua3lvdG8tcGh1LmFjLmpwLjwvYXV0aC1hZGRyZXNzPjx0aXRsZXM+
PHRpdGxlPjxzdHlsZSBmYWNlPSJub3JtYWwiIGZvbnQ9ImRlZmF1bHQiIHNpemU9IjEwMCUiPk9s
ZWFuYW5lLXR5cGUgdHJpdGVycGVuZSBvbGlnb2dseWNvc2lkZXMgd2l0aCBwYW5jcmVhdGljIGxp
cGFzZSBpbmhpYml0b3J5IGFjdGl2aXR5IGZyb20gdGhlIHBlcmljYXJwcyBvZiA8L3N0eWxlPjxz
dHlsZSBmYWNlPSJpdGFsaWMiIGZvbnQ9ImRlZmF1bHQiIHNpemU9IjEwMCUiPlNhcGluZHVzIHJh
cmFrPC9zdHlsZT48L3RpdGxlPjxzZWNvbmRhcnktdGl0bGU+UGh5dG9jaGVtaXN0cnk8L3NlY29u
ZGFyeS10aXRsZT48L3RpdGxlcz48cGVyaW9kaWNhbD48ZnVsbC10aXRsZT5QaHl0b2NoZW1pc3Ry
eTwvZnVsbC10aXRsZT48YWJici0xPlBoeXRvY2hlbWlzdHJ5PC9hYmJyLTE+PC9wZXJpb2RpY2Fs
PjxwYWdlcz4xMTY2LTExNzI8L3BhZ2VzPjx2b2x1bWU+NzA8L3ZvbHVtZT48bnVtYmVyPjk8L251
bWJlcj48ZWRpdGlvbj4yMDA5LzA4LzA0PC9lZGl0aW9uPjxrZXl3b3Jkcz48a2V5d29yZD5Bbmlt
YWxzPC9rZXl3b3JkPjxrZXl3b3JkPkdseWNvc2lkZXMvY2hlbWlzdHJ5Lyppc29sYXRpb24gJmFt
cDsgcHVyaWZpY2F0aW9uLypwaGFybWFjb2xvZ3k8L2tleXdvcmQ+PGtleXdvcmQ+SW5oaWJpdG9y
eSBDb25jZW50cmF0aW9uIDUwPC9rZXl3b3JkPjxrZXl3b3JkPkxpcGFzZS8qYW50YWdvbmlzdHMg
JmFtcDsgaW5oaWJpdG9yczwva2V5d29yZD48a2V5d29yZD5Nb2xlY3VsYXIgU3RydWN0dXJlPC9r
ZXl3b3JkPjxrZXl3b3JkPk9sZWFub2xpYyBBY2lkLyphbmFsb2dzICZhbXA7IGRlcml2YXRpdmVz
L2NoZW1pc3RyeS8qaXNvbGF0aW9uICZhbXA7PC9rZXl3b3JkPjxrZXl3b3JkPnB1cmlmaWNhdGlv
bi8qcGhhcm1hY29sb2d5PC9rZXl3b3JkPjxrZXl3b3JkPlBhbmNyZWFzLyplbnp5bW9sb2d5PC9r
ZXl3b3JkPjxrZXl3b3JkPlBsYW50cywgTWVkaWNpbmFsLypjaGVtaXN0cnk8L2tleXdvcmQ+PGtl
eXdvcmQ+U2FwaW5kdXMvKmNoZW1pc3RyeTwva2V5d29yZD48a2V5d29yZD5TYXBvbmlucy9waGFy
bWFjb2xvZ3k8L2tleXdvcmQ+PGtleXdvcmQ+U3dpbmU8L2tleXdvcmQ+PC9rZXl3b3Jkcz48ZGF0
ZXM+PHllYXI+MjAwOTwveWVhcj48cHViLWRhdGVzPjxkYXRlPkp1bjwvZGF0ZT48L3B1Yi1kYXRl
cz48L2RhdGVzPjxpc2JuPjE4NzMtMzcwMCAoRWxlY3Ryb25pYykmI3hEOzAwMzEtOTQyMiAoTGlu
a2luZyk8L2lzYm4+PGFjY2Vzc2lvbi1udW0+MTk2NDcyODA8L2FjY2Vzc2lvbi1udW0+PHVybHM+
PHJlbGF0ZWQtdXJscz48dXJsPmh0dHBzOi8vd3d3Lm5jYmkubmxtLm5paC5nb3YvcHVibWVkLzE5
NjQ3MjgwPC91cmw+PC9yZWxhdGVkLXVybHM+PC91cmxzPjxlbGVjdHJvbmljLXJlc291cmNlLW51
bT4xMC4xMDE2L2oucGh5dG9jaGVtLjIwMDkuMDYuMDE1PC9lbGVjdHJvbmljLXJlc291cmNlLW51
bT48L3JlY29yZD48L0NpdGU+PC9FbmROb3RlPgB=
</w:fldData>
              </w:fldChar>
            </w:r>
            <w:r w:rsidRPr="00290019">
              <w:rPr>
                <w:rFonts w:ascii="Times New Roman" w:hAnsi="Times New Roman" w:cs="Times New Roman"/>
                <w:szCs w:val="21"/>
              </w:rPr>
              <w:instrText xml:space="preserve"> ADDIN EN.CITE.DATA </w:instrText>
            </w:r>
            <w:r w:rsidRPr="00290019">
              <w:rPr>
                <w:rFonts w:ascii="Times New Roman" w:hAnsi="Times New Roman" w:cs="Times New Roman"/>
                <w:szCs w:val="21"/>
              </w:rPr>
            </w:r>
            <w:r w:rsidRPr="00290019">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84]</w:t>
            </w:r>
            <w:r w:rsidRPr="00290019">
              <w:rPr>
                <w:rFonts w:ascii="Times New Roman" w:hAnsi="Times New Roman" w:cs="Times New Roman"/>
                <w:szCs w:val="21"/>
              </w:rPr>
              <w:fldChar w:fldCharType="end"/>
            </w:r>
          </w:p>
        </w:tc>
      </w:tr>
      <w:tr w:rsidR="00B915E5" w:rsidRPr="00290019" w14:paraId="53C66824" w14:textId="77777777" w:rsidTr="0084544E">
        <w:tc>
          <w:tcPr>
            <w:tcW w:w="1106" w:type="dxa"/>
            <w:vAlign w:val="center"/>
          </w:tcPr>
          <w:p w14:paraId="7C72B1BC" w14:textId="0CF4AE62" w:rsidR="00B915E5" w:rsidRPr="008016C0" w:rsidRDefault="002B257B" w:rsidP="00B915E5">
            <w:pPr>
              <w:rPr>
                <w:rFonts w:ascii="Times New Roman" w:hAnsi="Times New Roman" w:cs="Times New Roman"/>
                <w:szCs w:val="21"/>
              </w:rPr>
            </w:pPr>
            <w:r>
              <w:rPr>
                <w:rFonts w:ascii="Times New Roman" w:hAnsi="Times New Roman" w:cs="Times New Roman"/>
                <w:szCs w:val="21"/>
              </w:rPr>
              <w:lastRenderedPageBreak/>
              <w:t>MY31</w:t>
            </w:r>
          </w:p>
        </w:tc>
        <w:tc>
          <w:tcPr>
            <w:tcW w:w="4252" w:type="dxa"/>
            <w:vAlign w:val="center"/>
          </w:tcPr>
          <w:p w14:paraId="4BCB8740" w14:textId="0E1FFE7D" w:rsidR="00B915E5" w:rsidRPr="00290019" w:rsidRDefault="00B915E5" w:rsidP="00B915E5">
            <w:pPr>
              <w:rPr>
                <w:rFonts w:ascii="Times New Roman" w:hAnsi="Times New Roman" w:cs="Times New Roman"/>
                <w:i/>
                <w:szCs w:val="21"/>
              </w:rPr>
            </w:pPr>
            <w:r w:rsidRPr="00290019">
              <w:rPr>
                <w:rFonts w:ascii="Times New Roman" w:hAnsi="Times New Roman" w:cs="Times New Roman"/>
                <w:i/>
                <w:szCs w:val="21"/>
              </w:rPr>
              <w:t xml:space="preserve">Mimusops elengi </w:t>
            </w:r>
            <w:r w:rsidRPr="00290019">
              <w:rPr>
                <w:rFonts w:ascii="Times New Roman" w:hAnsi="Times New Roman" w:cs="Times New Roman"/>
                <w:szCs w:val="21"/>
              </w:rPr>
              <w:t>L.</w:t>
            </w:r>
          </w:p>
        </w:tc>
        <w:tc>
          <w:tcPr>
            <w:tcW w:w="1701" w:type="dxa"/>
            <w:vAlign w:val="center"/>
          </w:tcPr>
          <w:p w14:paraId="1EF3AE7A" w14:textId="61168EB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apotaceae</w:t>
            </w:r>
          </w:p>
        </w:tc>
        <w:tc>
          <w:tcPr>
            <w:tcW w:w="1559" w:type="dxa"/>
            <w:vAlign w:val="center"/>
          </w:tcPr>
          <w:p w14:paraId="5A10792A" w14:textId="139D91E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flowers</w:t>
            </w:r>
          </w:p>
        </w:tc>
        <w:tc>
          <w:tcPr>
            <w:tcW w:w="5510" w:type="dxa"/>
            <w:vAlign w:val="center"/>
          </w:tcPr>
          <w:p w14:paraId="45053512"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glycemic (barks, 200, 400 mg/kg, mice)</w:t>
            </w:r>
          </w:p>
        </w:tc>
        <w:tc>
          <w:tcPr>
            <w:tcW w:w="1011" w:type="dxa"/>
            <w:gridSpan w:val="2"/>
            <w:vAlign w:val="center"/>
          </w:tcPr>
          <w:p w14:paraId="73D1D432" w14:textId="1F413E0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Ganu&lt;/Author&gt;&lt;Year&gt;2010&lt;/Year&gt;&lt;RecNum&gt;538&lt;/RecNum&gt;&lt;DisplayText&gt;[85]&lt;/DisplayText&gt;&lt;record&gt;&lt;rec-number&gt;538&lt;/rec-number&gt;&lt;foreign-keys&gt;&lt;key app="EN" db-id="dd5efp5eyxdxrhexzdkv90d35f9aexfwz9sa" timestamp="1606567401"&gt;538&lt;/key&gt;&lt;key app="ENWeb" db-id=""&gt;0&lt;/key&gt;&lt;/foreign-keys&gt;&lt;ref-type name="Journal Article"&gt;17&lt;/ref-type&gt;&lt;contributors&gt;&lt;authors&gt;&lt;author&gt;Ganu, Gayatri&lt;/author&gt;&lt;author&gt;Jadhav, Suresh&lt;/author&gt;&lt;/authors&gt;&lt;/contributors&gt;&lt;titles&gt;&lt;title&gt;&lt;style face="normal" font="default" size="100%"&gt;In Vitro Antioxidant and In Vivo Antihyperglycemic Potential of &lt;/style&gt;&lt;style face="italic" font="default" size="100%"&gt;Mimusops elengi&lt;/style&gt;&lt;style face="normal" font="default" size="100%"&gt; L. in Alloxan-Induced Diabetes in Mice&lt;/style&gt;&lt;/title&gt;&lt;secondary-title&gt;Journal of Complementary and Integrative Medicine&lt;/secondary-title&gt;&lt;/titles&gt;&lt;periodical&gt;&lt;full-title&gt;Journal of Complementary and Integrative Medicine&lt;/full-title&gt;&lt;/periodical&gt;&lt;volume&gt;7&lt;/volume&gt;&lt;number&gt;1&lt;/number&gt;&lt;dates&gt;&lt;year&gt;2010&lt;/year&gt;&lt;/dates&gt;&lt;isbn&gt;1553-3840&lt;/isbn&gt;&lt;urls&gt;&lt;/urls&gt;&lt;electronic-resource-num&gt;10.2202/1553-3840.1358&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85]</w:t>
            </w:r>
            <w:r w:rsidRPr="00290019">
              <w:rPr>
                <w:rFonts w:ascii="Times New Roman" w:hAnsi="Times New Roman" w:cs="Times New Roman"/>
                <w:szCs w:val="21"/>
              </w:rPr>
              <w:fldChar w:fldCharType="end"/>
            </w:r>
          </w:p>
        </w:tc>
      </w:tr>
      <w:tr w:rsidR="00B915E5" w:rsidRPr="00290019" w14:paraId="4AB77C7C" w14:textId="77777777" w:rsidTr="0084544E">
        <w:tc>
          <w:tcPr>
            <w:tcW w:w="1106" w:type="dxa"/>
            <w:vAlign w:val="center"/>
          </w:tcPr>
          <w:p w14:paraId="083FCAB3" w14:textId="0566FFC0" w:rsidR="00B915E5" w:rsidRPr="008016C0" w:rsidRDefault="002B257B" w:rsidP="00B915E5">
            <w:pPr>
              <w:rPr>
                <w:rFonts w:ascii="Times New Roman" w:hAnsi="Times New Roman" w:cs="Times New Roman"/>
                <w:szCs w:val="21"/>
              </w:rPr>
            </w:pPr>
            <w:r>
              <w:rPr>
                <w:rFonts w:ascii="Times New Roman" w:hAnsi="Times New Roman" w:cs="Times New Roman"/>
                <w:szCs w:val="21"/>
              </w:rPr>
              <w:t>MY90</w:t>
            </w:r>
          </w:p>
        </w:tc>
        <w:tc>
          <w:tcPr>
            <w:tcW w:w="4252" w:type="dxa"/>
            <w:vAlign w:val="center"/>
          </w:tcPr>
          <w:p w14:paraId="00D068D2" w14:textId="57197F91"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Brucea javanica</w:t>
            </w:r>
            <w:r w:rsidRPr="00290019">
              <w:rPr>
                <w:rFonts w:ascii="Times New Roman" w:hAnsi="Times New Roman" w:cs="Times New Roman"/>
                <w:szCs w:val="21"/>
              </w:rPr>
              <w:t xml:space="preserve"> (L.) Merr.</w:t>
            </w:r>
          </w:p>
        </w:tc>
        <w:tc>
          <w:tcPr>
            <w:tcW w:w="1701" w:type="dxa"/>
            <w:vAlign w:val="center"/>
          </w:tcPr>
          <w:p w14:paraId="1929E63C" w14:textId="443483C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Simaroubaceae</w:t>
            </w:r>
          </w:p>
        </w:tc>
        <w:tc>
          <w:tcPr>
            <w:tcW w:w="1559" w:type="dxa"/>
            <w:vAlign w:val="center"/>
          </w:tcPr>
          <w:p w14:paraId="5651FA5C" w14:textId="05794A74"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S</w:t>
            </w:r>
            <w:r w:rsidRPr="00290019">
              <w:rPr>
                <w:rFonts w:ascii="Times New Roman" w:hAnsi="Times New Roman" w:cs="Times New Roman"/>
                <w:szCs w:val="21"/>
              </w:rPr>
              <w:t>eeds</w:t>
            </w:r>
          </w:p>
        </w:tc>
        <w:tc>
          <w:tcPr>
            <w:tcW w:w="5510" w:type="dxa"/>
            <w:vAlign w:val="center"/>
          </w:tcPr>
          <w:p w14:paraId="21FE6C7F"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hyperglycemic and antioxidant (rats)</w:t>
            </w:r>
          </w:p>
        </w:tc>
        <w:tc>
          <w:tcPr>
            <w:tcW w:w="1011" w:type="dxa"/>
            <w:gridSpan w:val="2"/>
            <w:vAlign w:val="center"/>
          </w:tcPr>
          <w:p w14:paraId="3895179C" w14:textId="30C88BB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BYmxhdDwvQXV0aG9yPjxZZWFyPjIwMTc8L1llYXI+PFJl
Y051bT41MTk8L1JlY051bT48RGlzcGxheVRleHQ+Wzg2XTwvRGlzcGxheVRleHQ+PHJlY29yZD48
cmVjLW51bWJlcj41MTk8L3JlYy1udW1iZXI+PGZvcmVpZ24ta2V5cz48a2V5IGFwcD0iRU4iIGRi
LWlkPSJkZDVlZnA1ZXl4ZHhyaGV4emRrdjkwZDM1ZjlhZXhmd3o5c2EiIHRpbWVzdGFtcD0iMTYw
NDE1Mjc2OCI+NTE5PC9rZXk+PGtleSBhcHA9IkVOV2ViIiBkYi1pZD0iIj4wPC9rZXk+PC9mb3Jl
aWduLWtleXM+PHJlZi10eXBlIG5hbWU9IkpvdXJuYWwgQXJ0aWNsZSI+MTc8L3JlZi10eXBlPjxj
b250cmlidXRvcnM+PGF1dGhvcnM+PGF1dGhvcj5BYmxhdCwgQS48L2F1dGhvcj48YXV0aG9yPkhh
bGFiaSwgTS4gRi48L2F1dGhvcj48YXV0aG9yPk1vaGFtYWQsIEouPC9hdXRob3I+PGF1dGhvcj5I
YXNuYW4sIE0uIEguPC9hdXRob3I+PGF1dGhvcj5IYXpuaSwgSC48L2F1dGhvcj48YXV0aG9yPlRl
aCwgUy4gSC48L2F1dGhvcj48YXV0aG9yPlNoaWxwaSwgSi4gQS48L2F1dGhvcj48YXV0aG9yPk1v
aGFtZWQsIFouPC9hdXRob3I+PGF1dGhvcj5Bd2FuZywgSy48L2F1dGhvcj48L2F1dGhvcnM+PC9j
b250cmlidXRvcnM+PGF1dGgtYWRkcmVzcz5JbnN0aXR1dGUgb2YgQmlvbG9naWNhbCBTY2llbmNl
LCBGYWN1bHR5IG9mIFNjaWVuY2UsIFVuaXZlcnNpdHkgb2YgTWFsYXlhLCA1MDYwMywgS3VhbGEg
THVtcHVyLCBNYWxheXNpYS4mI3hEO0RlcGFydG1lbnQgb2YgQmlvbWVkaWNhbCBTY2llbmNlLCBG
YWN1bHR5IG9mIE1lZGljaW5lLCBVbml2ZXJzaXR5IG9mIE1hbGF5YSwgNTA2MDMsIEt1YWxhIEx1
bXB1ciwgTWFsYXlzaWEuJiN4RDtEZXBhcnRtZW50IG9mIEJpb2xvZ3ksIEZhY3VsdHkgb2YgU2Np
ZW5jZXMgJmFtcDsgQXJ0LCBUYWliYWggVW5pdmVyc2l0eSwgQWwtVWxhLCBTYXVkaSBBcmFiaWEu
JiN4RDtJbnN0aXR1dGUgb2YgQmlvbG9naWNhbCBTY2llbmNlLCBGYWN1bHR5IG9mIFNjaWVuY2Us
IFVuaXZlcnNpdHkgb2YgTWFsYXlhLCA1MDYwMywgS3VhbGEgTHVtcHVyLCBNYWxheXNpYS4gamFt
YWxAdW0uZWR1Lm15LiYjeEQ7RGVwYXJ0bWVudCBvZiBDaGVtaXN0cnksIEZhY3VsdHkgb2YgU2Np
ZW5jZSwgVW5pdmVyc2l0eSBvZiBNYWxheWEsIDUwNjAzLCBLdWFsYSBMdW1wdXIsIE1hbGF5c2lh
LiYjeEQ7Q2VudGVyIGZvciBOYXR1cmFsIFByb2R1Y3RzIGFuZCBEcnVnIGRpc2NvdmVyeSAoQ0VO
QVIpLCBVbml2ZXJzaXR5IG9mIE1hbGF5YSwgNTA2MDMsIEt1YWxhIEx1bXB1ciwgTWFsYXlzaWEu
JiN4RDtHZW5ldGljcyBhbmQgTW9sZWN1bGFyIEJpb2xvZ3kgVW5pdCwgSW5zdGl0dXRlIG9mIEJp
b2xvZ2ljYWwgU2NpZW5jZSwgRmFjdWx0eSBvZiBTY2llbmNlLCBVbml2ZXJzaXR5IG9mIE1hbGF5
YSwgNTA2MDMsIEt1YWxhIEx1bXB1ciwgTWFsYXlzaWEuJiN4RDtQaGFybWFjeSBEaXNjaXBsaW5l
LCBLaHVsbmEgVW5pdmVyc2l0eSwgS2h1bG5hLCA5MjA4LCBCYW5nbGFkZXNoLjwvYXV0aC1hZGRy
ZXNzPjx0aXRsZXM+PHRpdGxlPjxzdHlsZSBmYWNlPSJub3JtYWwiIGZvbnQ9ImRlZmF1bHQiIHNp
emU9IjEwMCUiPkFudGlkaWFiZXRpYyBlZmZlY3RzIG9mIDwvc3R5bGU+PHN0eWxlIGZhY2U9Iml0
YWxpYyIgZm9udD0iZGVmYXVsdCIgc2l6ZT0iMTAwJSI+QnJ1Y2VhIGphdmFuaWNhPC9zdHlsZT48
c3R5bGUgZmFjZT0ibm9ybWFsIiBmb250PSJkZWZhdWx0IiBzaXplPSIxMDAlIj4gc2VlZHMgaW4g
dHlwZSAyIGRpYWJldGljIHJhdHM8L3N0eWxlPjwvdGl0bGU+PHNlY29uZGFyeS10aXRsZT5CTUMg
Q29tcGxlbWVudCBBbHRlcm4gTWVkPC9zZWNvbmRhcnktdGl0bGU+PC90aXRsZXM+PHBlcmlvZGlj
YWw+PGZ1bGwtdGl0bGU+Qk1DIENvbXBsZW1lbnQgQWx0ZXJuIE1lZDwvZnVsbC10aXRsZT48YWJi
ci0xPkJNQyBjb21wbGVtZW50YXJ5IGFuZCBhbHRlcm5hdGl2ZSBtZWRpY2luZTwvYWJici0xPjxh
YmJyLTM+NDg3MDc4NTwvYWJici0zPjwvcGVyaW9kaWNhbD48cGFnZXM+OTQ8L3BhZ2VzPjx2b2x1
bWU+MTc8L3ZvbHVtZT48bnVtYmVyPjE8L251bWJlcj48ZWRpdGlvbj4yMDE3LzAyLzA5PC9lZGl0
aW9uPjxrZXl3b3Jkcz48a2V5d29yZD5BbmltYWxzPC9rZXl3b3JkPjxrZXl3b3JkPipCcnVjZWE8
L2tleXdvcmQ+PGtleXdvcmQ+RGlhYmV0ZXMgTWVsbGl0dXMsIFR5cGUgMi8qZHJ1ZyB0aGVyYXB5
PC9rZXl3b3JkPjxrZXl3b3JkPkRpc2Vhc2UgTW9kZWxzLCBBbmltYWw8L2tleXdvcmQ+PGtleXdv
cmQ+RmVtYWxlPC9rZXl3b3JkPjxrZXl3b3JkPkdsdWNvc2UgVG9sZXJhbmNlIFRlc3Q8L2tleXdv
cmQ+PGtleXdvcmQ+R2x5Y29wcm90ZWlucy8qZHJ1ZyBlZmZlY3RzPC9rZXl3b3JkPjxrZXl3b3Jk
Pkh5cG9nbHljZW1pYyBBZ2VudHMvY2hlbWlzdHJ5LypwaGFybWFjb2xvZ3kvdGhlcmFwZXV0aWMg
dXNlPC9rZXl3b3JkPjxrZXl3b3JkPkluaGliaXRvcnkgQ29uY2VudHJhdGlvbiA1MDwva2V5d29y
ZD48a2V5d29yZD5NYWxlPC9rZXl3b3JkPjxrZXl3b3JkPipQaHl0b3RoZXJhcHk8L2tleXdvcmQ+
PGtleXdvcmQ+UGxhbnQgRXh0cmFjdHMvY2hlbWlzdHJ5LypwaGFybWFjb2xvZ3kvdGhlcmFwZXV0
aWMgdXNlPC9rZXl3b3JkPjxrZXl3b3JkPlJhdHM8L2tleXdvcmQ+PGtleXdvcmQ+UmF0cywgU3By
YWd1ZS1EYXdsZXk8L2tleXdvcmQ+PGtleXdvcmQ+U2VlZHM8L2tleXdvcmQ+PGtleXdvcmQ+QnJ1
Y2VhIGphdmFuaWNhPC9rZXl3b3JkPjxrZXl3b3JkPkN5dG9raW5lczwva2V5d29yZD48a2V5d29y
ZD5HUC1hbHBoYTwva2V5d29yZD48a2V5d29yZD5MdXRlb2xpbjwva2V5d29yZD48a2V5d29yZD5U
MmQ8L2tleXdvcmQ+PGtleXdvcmQ+YWxwaGEtZ2x1Y29zaWRhc2U8L2tleXdvcmQ+PC9rZXl3b3Jk
cz48ZGF0ZXM+PHllYXI+MjAxNzwveWVhcj48cHViLWRhdGVzPjxkYXRlPkZlYiA2PC9kYXRlPjwv
cHViLWRhdGVzPjwvZGF0ZXM+PGlzYm4+MTQ3Mi02ODgyIChFbGVjdHJvbmljKSYjeEQ7MTQ3Mi02
ODgyIChMaW5raW5nKTwvaXNibj48YWNjZXNzaW9uLW51bT4yODE2Njc0OTwvYWNjZXNzaW9uLW51
bT48dXJscz48cmVsYXRlZC11cmxzPjx1cmw+aHR0cHM6Ly93d3cubmNiaS5ubG0ubmloLmdvdi9w
dWJtZWQvMjgxNjY3NDk8L3VybD48L3JlbGF0ZWQtdXJscz48L3VybHM+PGN1c3RvbTI+UE1DNTI5
NDc3MTwvY3VzdG9tMj48ZWxlY3Ryb25pYy1yZXNvdXJjZS1udW0+MTAuMTE4Ni9zMTI5MDYtMDE3
LTE2MTAteDwvZWxlY3Ryb25pYy1yZXNvdXJjZS1udW0+PC9yZWNvcmQ+PC9DaXRlPjwvRW5kTm90
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BYmxhdDwvQXV0aG9yPjxZZWFyPjIwMTc8L1llYXI+PFJl
Y051bT41MTk8L1JlY051bT48RGlzcGxheVRleHQ+Wzg2XTwvRGlzcGxheVRleHQ+PHJlY29yZD48
cmVjLW51bWJlcj41MTk8L3JlYy1udW1iZXI+PGZvcmVpZ24ta2V5cz48a2V5IGFwcD0iRU4iIGRi
LWlkPSJkZDVlZnA1ZXl4ZHhyaGV4emRrdjkwZDM1ZjlhZXhmd3o5c2EiIHRpbWVzdGFtcD0iMTYw
NDE1Mjc2OCI+NTE5PC9rZXk+PGtleSBhcHA9IkVOV2ViIiBkYi1pZD0iIj4wPC9rZXk+PC9mb3Jl
aWduLWtleXM+PHJlZi10eXBlIG5hbWU9IkpvdXJuYWwgQXJ0aWNsZSI+MTc8L3JlZi10eXBlPjxj
b250cmlidXRvcnM+PGF1dGhvcnM+PGF1dGhvcj5BYmxhdCwgQS48L2F1dGhvcj48YXV0aG9yPkhh
bGFiaSwgTS4gRi48L2F1dGhvcj48YXV0aG9yPk1vaGFtYWQsIEouPC9hdXRob3I+PGF1dGhvcj5I
YXNuYW4sIE0uIEguPC9hdXRob3I+PGF1dGhvcj5IYXpuaSwgSC48L2F1dGhvcj48YXV0aG9yPlRl
aCwgUy4gSC48L2F1dGhvcj48YXV0aG9yPlNoaWxwaSwgSi4gQS48L2F1dGhvcj48YXV0aG9yPk1v
aGFtZWQsIFouPC9hdXRob3I+PGF1dGhvcj5Bd2FuZywgSy48L2F1dGhvcj48L2F1dGhvcnM+PC9j
b250cmlidXRvcnM+PGF1dGgtYWRkcmVzcz5JbnN0aXR1dGUgb2YgQmlvbG9naWNhbCBTY2llbmNl
LCBGYWN1bHR5IG9mIFNjaWVuY2UsIFVuaXZlcnNpdHkgb2YgTWFsYXlhLCA1MDYwMywgS3VhbGEg
THVtcHVyLCBNYWxheXNpYS4mI3hEO0RlcGFydG1lbnQgb2YgQmlvbWVkaWNhbCBTY2llbmNlLCBG
YWN1bHR5IG9mIE1lZGljaW5lLCBVbml2ZXJzaXR5IG9mIE1hbGF5YSwgNTA2MDMsIEt1YWxhIEx1
bXB1ciwgTWFsYXlzaWEuJiN4RDtEZXBhcnRtZW50IG9mIEJpb2xvZ3ksIEZhY3VsdHkgb2YgU2Np
ZW5jZXMgJmFtcDsgQXJ0LCBUYWliYWggVW5pdmVyc2l0eSwgQWwtVWxhLCBTYXVkaSBBcmFiaWEu
JiN4RDtJbnN0aXR1dGUgb2YgQmlvbG9naWNhbCBTY2llbmNlLCBGYWN1bHR5IG9mIFNjaWVuY2Us
IFVuaXZlcnNpdHkgb2YgTWFsYXlhLCA1MDYwMywgS3VhbGEgTHVtcHVyLCBNYWxheXNpYS4gamFt
YWxAdW0uZWR1Lm15LiYjeEQ7RGVwYXJ0bWVudCBvZiBDaGVtaXN0cnksIEZhY3VsdHkgb2YgU2Np
ZW5jZSwgVW5pdmVyc2l0eSBvZiBNYWxheWEsIDUwNjAzLCBLdWFsYSBMdW1wdXIsIE1hbGF5c2lh
LiYjeEQ7Q2VudGVyIGZvciBOYXR1cmFsIFByb2R1Y3RzIGFuZCBEcnVnIGRpc2NvdmVyeSAoQ0VO
QVIpLCBVbml2ZXJzaXR5IG9mIE1hbGF5YSwgNTA2MDMsIEt1YWxhIEx1bXB1ciwgTWFsYXlzaWEu
JiN4RDtHZW5ldGljcyBhbmQgTW9sZWN1bGFyIEJpb2xvZ3kgVW5pdCwgSW5zdGl0dXRlIG9mIEJp
b2xvZ2ljYWwgU2NpZW5jZSwgRmFjdWx0eSBvZiBTY2llbmNlLCBVbml2ZXJzaXR5IG9mIE1hbGF5
YSwgNTA2MDMsIEt1YWxhIEx1bXB1ciwgTWFsYXlzaWEuJiN4RDtQaGFybWFjeSBEaXNjaXBsaW5l
LCBLaHVsbmEgVW5pdmVyc2l0eSwgS2h1bG5hLCA5MjA4LCBCYW5nbGFkZXNoLjwvYXV0aC1hZGRy
ZXNzPjx0aXRsZXM+PHRpdGxlPjxzdHlsZSBmYWNlPSJub3JtYWwiIGZvbnQ9ImRlZmF1bHQiIHNp
emU9IjEwMCUiPkFudGlkaWFiZXRpYyBlZmZlY3RzIG9mIDwvc3R5bGU+PHN0eWxlIGZhY2U9Iml0
YWxpYyIgZm9udD0iZGVmYXVsdCIgc2l6ZT0iMTAwJSI+QnJ1Y2VhIGphdmFuaWNhPC9zdHlsZT48
c3R5bGUgZmFjZT0ibm9ybWFsIiBmb250PSJkZWZhdWx0IiBzaXplPSIxMDAlIj4gc2VlZHMgaW4g
dHlwZSAyIGRpYWJldGljIHJhdHM8L3N0eWxlPjwvdGl0bGU+PHNlY29uZGFyeS10aXRsZT5CTUMg
Q29tcGxlbWVudCBBbHRlcm4gTWVkPC9zZWNvbmRhcnktdGl0bGU+PC90aXRsZXM+PHBlcmlvZGlj
YWw+PGZ1bGwtdGl0bGU+Qk1DIENvbXBsZW1lbnQgQWx0ZXJuIE1lZDwvZnVsbC10aXRsZT48YWJi
ci0xPkJNQyBjb21wbGVtZW50YXJ5IGFuZCBhbHRlcm5hdGl2ZSBtZWRpY2luZTwvYWJici0xPjxh
YmJyLTM+NDg3MDc4NTwvYWJici0zPjwvcGVyaW9kaWNhbD48cGFnZXM+OTQ8L3BhZ2VzPjx2b2x1
bWU+MTc8L3ZvbHVtZT48bnVtYmVyPjE8L251bWJlcj48ZWRpdGlvbj4yMDE3LzAyLzA5PC9lZGl0
aW9uPjxrZXl3b3Jkcz48a2V5d29yZD5BbmltYWxzPC9rZXl3b3JkPjxrZXl3b3JkPipCcnVjZWE8
L2tleXdvcmQ+PGtleXdvcmQ+RGlhYmV0ZXMgTWVsbGl0dXMsIFR5cGUgMi8qZHJ1ZyB0aGVyYXB5
PC9rZXl3b3JkPjxrZXl3b3JkPkRpc2Vhc2UgTW9kZWxzLCBBbmltYWw8L2tleXdvcmQ+PGtleXdv
cmQ+RmVtYWxlPC9rZXl3b3JkPjxrZXl3b3JkPkdsdWNvc2UgVG9sZXJhbmNlIFRlc3Q8L2tleXdv
cmQ+PGtleXdvcmQ+R2x5Y29wcm90ZWlucy8qZHJ1ZyBlZmZlY3RzPC9rZXl3b3JkPjxrZXl3b3Jk
Pkh5cG9nbHljZW1pYyBBZ2VudHMvY2hlbWlzdHJ5LypwaGFybWFjb2xvZ3kvdGhlcmFwZXV0aWMg
dXNlPC9rZXl3b3JkPjxrZXl3b3JkPkluaGliaXRvcnkgQ29uY2VudHJhdGlvbiA1MDwva2V5d29y
ZD48a2V5d29yZD5NYWxlPC9rZXl3b3JkPjxrZXl3b3JkPipQaHl0b3RoZXJhcHk8L2tleXdvcmQ+
PGtleXdvcmQ+UGxhbnQgRXh0cmFjdHMvY2hlbWlzdHJ5LypwaGFybWFjb2xvZ3kvdGhlcmFwZXV0
aWMgdXNlPC9rZXl3b3JkPjxrZXl3b3JkPlJhdHM8L2tleXdvcmQ+PGtleXdvcmQ+UmF0cywgU3By
YWd1ZS1EYXdsZXk8L2tleXdvcmQ+PGtleXdvcmQ+U2VlZHM8L2tleXdvcmQ+PGtleXdvcmQ+QnJ1
Y2VhIGphdmFuaWNhPC9rZXl3b3JkPjxrZXl3b3JkPkN5dG9raW5lczwva2V5d29yZD48a2V5d29y
ZD5HUC1hbHBoYTwva2V5d29yZD48a2V5d29yZD5MdXRlb2xpbjwva2V5d29yZD48a2V5d29yZD5U
MmQ8L2tleXdvcmQ+PGtleXdvcmQ+YWxwaGEtZ2x1Y29zaWRhc2U8L2tleXdvcmQ+PC9rZXl3b3Jk
cz48ZGF0ZXM+PHllYXI+MjAxNzwveWVhcj48cHViLWRhdGVzPjxkYXRlPkZlYiA2PC9kYXRlPjwv
cHViLWRhdGVzPjwvZGF0ZXM+PGlzYm4+MTQ3Mi02ODgyIChFbGVjdHJvbmljKSYjeEQ7MTQ3Mi02
ODgyIChMaW5raW5nKTwvaXNibj48YWNjZXNzaW9uLW51bT4yODE2Njc0OTwvYWNjZXNzaW9uLW51
bT48dXJscz48cmVsYXRlZC11cmxzPjx1cmw+aHR0cHM6Ly93d3cubmNiaS5ubG0ubmloLmdvdi9w
dWJtZWQvMjgxNjY3NDk8L3VybD48L3JlbGF0ZWQtdXJscz48L3VybHM+PGN1c3RvbTI+UE1DNTI5
NDc3MTwvY3VzdG9tMj48ZWxlY3Ryb25pYy1yZXNvdXJjZS1udW0+MTAuMTE4Ni9zMTI5MDYtMDE3
LTE2MTAteDwvZWxlY3Ryb25pYy1yZXNvdXJjZS1udW0+PC9yZWNvcmQ+PC9DaXRlPjwvRW5kTm90
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86]</w:t>
            </w:r>
            <w:r w:rsidRPr="00290019">
              <w:rPr>
                <w:rFonts w:ascii="Times New Roman" w:hAnsi="Times New Roman" w:cs="Times New Roman"/>
                <w:szCs w:val="21"/>
              </w:rPr>
              <w:fldChar w:fldCharType="end"/>
            </w:r>
          </w:p>
        </w:tc>
      </w:tr>
      <w:tr w:rsidR="00B915E5" w:rsidRPr="00290019" w14:paraId="2083AEA8" w14:textId="77777777" w:rsidTr="0084544E">
        <w:tc>
          <w:tcPr>
            <w:tcW w:w="1106" w:type="dxa"/>
            <w:vAlign w:val="center"/>
          </w:tcPr>
          <w:p w14:paraId="203DFB87" w14:textId="3AC2112B" w:rsidR="00B915E5" w:rsidRPr="008016C0" w:rsidRDefault="002B257B" w:rsidP="00B915E5">
            <w:pPr>
              <w:rPr>
                <w:rFonts w:ascii="Times New Roman" w:hAnsi="Times New Roman" w:cs="Times New Roman"/>
                <w:szCs w:val="21"/>
              </w:rPr>
            </w:pPr>
            <w:r>
              <w:rPr>
                <w:rFonts w:ascii="Times New Roman" w:hAnsi="Times New Roman" w:cs="Times New Roman"/>
                <w:szCs w:val="21"/>
              </w:rPr>
              <w:t>MY113</w:t>
            </w:r>
          </w:p>
        </w:tc>
        <w:tc>
          <w:tcPr>
            <w:tcW w:w="4252" w:type="dxa"/>
            <w:vAlign w:val="center"/>
          </w:tcPr>
          <w:p w14:paraId="4539803F" w14:textId="124FF385"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Leea asiatica</w:t>
            </w:r>
            <w:r w:rsidRPr="00290019">
              <w:rPr>
                <w:rFonts w:ascii="Times New Roman" w:hAnsi="Times New Roman" w:cs="Times New Roman"/>
                <w:szCs w:val="21"/>
              </w:rPr>
              <w:t xml:space="preserve"> (L.) Ridsdale</w:t>
            </w:r>
          </w:p>
        </w:tc>
        <w:tc>
          <w:tcPr>
            <w:tcW w:w="1701" w:type="dxa"/>
            <w:vAlign w:val="center"/>
          </w:tcPr>
          <w:p w14:paraId="78A9A74B" w14:textId="66BFFCC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Vitaceae</w:t>
            </w:r>
          </w:p>
        </w:tc>
        <w:tc>
          <w:tcPr>
            <w:tcW w:w="1559" w:type="dxa"/>
            <w:vAlign w:val="center"/>
          </w:tcPr>
          <w:p w14:paraId="49F9DB82" w14:textId="7772581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L</w:t>
            </w:r>
            <w:r w:rsidRPr="00290019">
              <w:rPr>
                <w:rFonts w:ascii="Times New Roman" w:hAnsi="Times New Roman" w:cs="Times New Roman"/>
                <w:szCs w:val="21"/>
              </w:rPr>
              <w:t>eaves</w:t>
            </w:r>
          </w:p>
        </w:tc>
        <w:tc>
          <w:tcPr>
            <w:tcW w:w="5510" w:type="dxa"/>
            <w:vAlign w:val="center"/>
          </w:tcPr>
          <w:p w14:paraId="1166F647"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Treat </w:t>
            </w:r>
            <w:r w:rsidRPr="00290019">
              <w:rPr>
                <w:rFonts w:ascii="Times New Roman" w:hAnsi="Times New Roman" w:cs="Times New Roman" w:hint="eastAsia"/>
                <w:szCs w:val="21"/>
              </w:rPr>
              <w:t>d</w:t>
            </w:r>
            <w:r w:rsidRPr="00290019">
              <w:rPr>
                <w:rFonts w:ascii="Times New Roman" w:hAnsi="Times New Roman" w:cs="Times New Roman"/>
                <w:szCs w:val="21"/>
              </w:rPr>
              <w:t>iabetes traditionally in India</w:t>
            </w:r>
          </w:p>
        </w:tc>
        <w:tc>
          <w:tcPr>
            <w:tcW w:w="1011" w:type="dxa"/>
            <w:gridSpan w:val="2"/>
            <w:vAlign w:val="center"/>
          </w:tcPr>
          <w:p w14:paraId="3602B26C" w14:textId="5AE6E720"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Sen&lt;/Author&gt;&lt;Year&gt;2011&lt;/Year&gt;&lt;RecNum&gt;154&lt;/RecNum&gt;&lt;DisplayText&gt;[87]&lt;/DisplayText&gt;&lt;record&gt;&lt;rec-number&gt;154&lt;/rec-number&gt;&lt;foreign-keys&gt;&lt;key app="EN" db-id="dd5efp5eyxdxrhexzdkv90d35f9aexfwz9sa" timestamp="1555487183"&gt;154&lt;/key&gt;&lt;/foreign-keys&gt;&lt;ref-type name="Journal Article"&gt;17&lt;/ref-type&gt;&lt;contributors&gt;&lt;authors&gt;&lt;author&gt;Sen, Saikat&lt;/author&gt;&lt;author&gt;Chakraborty, Raja&lt;/author&gt;&lt;author&gt;De, Biplab&lt;/author&gt;&lt;author&gt;Devanna, N.&lt;/author&gt;&lt;/authors&gt;&lt;/contributors&gt;&lt;titles&gt;&lt;title&gt;An ethnobotanical survey of medicinal plants used by ethnic people in West and South district of Tripura, India&lt;/title&gt;&lt;secondary-title&gt;Journal of Forestry Research&lt;/secondary-title&gt;&lt;/titles&gt;&lt;periodical&gt;&lt;full-title&gt;Journal of Forestry Research&lt;/full-title&gt;&lt;/periodical&gt;&lt;pages&gt;417-426&lt;/pages&gt;&lt;volume&gt;22&lt;/volume&gt;&lt;number&gt;3&lt;/number&gt;&lt;dates&gt;&lt;year&gt;2011&lt;/year&gt;&lt;/dates&gt;&lt;isbn&gt;1007-662X&amp;#xD;1993-0607&lt;/isbn&gt;&lt;urls&gt;&lt;/urls&gt;&lt;electronic-resource-num&gt;10.1007/s11676-011-0184-6&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87]</w:t>
            </w:r>
            <w:r w:rsidRPr="00290019">
              <w:rPr>
                <w:rFonts w:ascii="Times New Roman" w:hAnsi="Times New Roman" w:cs="Times New Roman"/>
                <w:szCs w:val="21"/>
              </w:rPr>
              <w:fldChar w:fldCharType="end"/>
            </w:r>
          </w:p>
        </w:tc>
      </w:tr>
      <w:tr w:rsidR="00B915E5" w:rsidRPr="00290019" w14:paraId="2FDE4C65" w14:textId="77777777" w:rsidTr="0084544E">
        <w:tc>
          <w:tcPr>
            <w:tcW w:w="1106" w:type="dxa"/>
            <w:vAlign w:val="center"/>
          </w:tcPr>
          <w:p w14:paraId="32869BED" w14:textId="74B9D066" w:rsidR="00B915E5" w:rsidRPr="008016C0" w:rsidRDefault="002B257B" w:rsidP="00B915E5">
            <w:pPr>
              <w:rPr>
                <w:rFonts w:ascii="Times New Roman" w:hAnsi="Times New Roman" w:cs="Times New Roman"/>
                <w:szCs w:val="21"/>
              </w:rPr>
            </w:pPr>
            <w:r>
              <w:rPr>
                <w:rFonts w:ascii="Times New Roman" w:hAnsi="Times New Roman" w:cs="Times New Roman"/>
                <w:szCs w:val="21"/>
              </w:rPr>
              <w:t>MY82</w:t>
            </w:r>
          </w:p>
        </w:tc>
        <w:tc>
          <w:tcPr>
            <w:tcW w:w="4252" w:type="dxa"/>
            <w:vAlign w:val="center"/>
          </w:tcPr>
          <w:p w14:paraId="2863C63F" w14:textId="04E72517"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Amomum subulatum</w:t>
            </w:r>
            <w:r w:rsidRPr="00290019">
              <w:rPr>
                <w:rFonts w:ascii="Times New Roman" w:hAnsi="Times New Roman" w:cs="Times New Roman"/>
                <w:szCs w:val="21"/>
              </w:rPr>
              <w:t xml:space="preserve"> Roxb.</w:t>
            </w:r>
          </w:p>
        </w:tc>
        <w:tc>
          <w:tcPr>
            <w:tcW w:w="1701" w:type="dxa"/>
            <w:vAlign w:val="center"/>
          </w:tcPr>
          <w:p w14:paraId="1F37BB08" w14:textId="581DE868"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Zingiberaceae</w:t>
            </w:r>
          </w:p>
        </w:tc>
        <w:tc>
          <w:tcPr>
            <w:tcW w:w="1559" w:type="dxa"/>
            <w:vAlign w:val="center"/>
          </w:tcPr>
          <w:p w14:paraId="16B91729" w14:textId="1F83D2B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F</w:t>
            </w:r>
            <w:r w:rsidRPr="00290019">
              <w:rPr>
                <w:rFonts w:ascii="Times New Roman" w:hAnsi="Times New Roman" w:cs="Times New Roman"/>
                <w:szCs w:val="21"/>
              </w:rPr>
              <w:t>ruits</w:t>
            </w:r>
          </w:p>
        </w:tc>
        <w:tc>
          <w:tcPr>
            <w:tcW w:w="5510" w:type="dxa"/>
            <w:vAlign w:val="center"/>
          </w:tcPr>
          <w:p w14:paraId="55BA432E"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Traditionally for diabetes treatment </w:t>
            </w:r>
          </w:p>
        </w:tc>
        <w:tc>
          <w:tcPr>
            <w:tcW w:w="1011" w:type="dxa"/>
            <w:gridSpan w:val="2"/>
            <w:vAlign w:val="center"/>
          </w:tcPr>
          <w:p w14:paraId="65B019E5" w14:textId="0C3E950D"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Kumar&lt;/Author&gt;&lt;Year&gt;2012&lt;/Year&gt;&lt;RecNum&gt;520&lt;/RecNum&gt;&lt;DisplayText&gt;[88]&lt;/DisplayText&gt;&lt;record&gt;&lt;rec-number&gt;520&lt;/rec-number&gt;&lt;foreign-keys&gt;&lt;key app="EN" db-id="dd5efp5eyxdxrhexzdkv90d35f9aexfwz9sa" timestamp="1604153527"&gt;520&lt;/key&gt;&lt;key app="ENWeb" db-id=""&gt;0&lt;/key&gt;&lt;/foreign-keys&gt;&lt;ref-type name="Journal Article"&gt;17&lt;/ref-type&gt;&lt;contributors&gt;&lt;authors&gt;&lt;author&gt;Kumar, S.&lt;/author&gt;&lt;author&gt;Saini, M.&lt;/author&gt;&lt;author&gt;Kumar, V.&lt;/author&gt;&lt;author&gt;Prakash, O.&lt;/author&gt;&lt;author&gt;Arya, R.&lt;/author&gt;&lt;author&gt;Rana, M.&lt;/author&gt;&lt;author&gt;Kumar, D. &lt;/author&gt;&lt;/authors&gt;&lt;/contributors&gt;&lt;titles&gt;&lt;title&gt;Traditional medicinal plants curing diabetes: A promise for today and tomorrow&lt;/title&gt;&lt;secondary-title&gt;Asian J Tradit Med&lt;/secondary-title&gt;&lt;/titles&gt;&lt;periodical&gt;&lt;full-title&gt;Asian J Tradit Med&lt;/full-title&gt;&lt;/periodical&gt;&lt;pages&gt;178-188&lt;/pages&gt;&lt;volume&gt;7&lt;/volume&gt;&lt;number&gt;4&lt;/number&gt;&lt;dates&gt;&lt;year&gt;2012&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88]</w:t>
            </w:r>
            <w:r w:rsidRPr="00290019">
              <w:rPr>
                <w:rFonts w:ascii="Times New Roman" w:hAnsi="Times New Roman" w:cs="Times New Roman"/>
                <w:szCs w:val="21"/>
              </w:rPr>
              <w:fldChar w:fldCharType="end"/>
            </w:r>
          </w:p>
        </w:tc>
      </w:tr>
      <w:tr w:rsidR="00B915E5" w:rsidRPr="00290019" w14:paraId="6F20BB36" w14:textId="77777777" w:rsidTr="0084544E">
        <w:tc>
          <w:tcPr>
            <w:tcW w:w="1106" w:type="dxa"/>
            <w:vAlign w:val="center"/>
          </w:tcPr>
          <w:p w14:paraId="5B7B5BAD" w14:textId="565778BB" w:rsidR="00B915E5" w:rsidRPr="008016C0" w:rsidRDefault="002B257B" w:rsidP="00B915E5">
            <w:pPr>
              <w:rPr>
                <w:rFonts w:ascii="Times New Roman" w:hAnsi="Times New Roman" w:cs="Times New Roman"/>
                <w:szCs w:val="21"/>
              </w:rPr>
            </w:pPr>
            <w:r>
              <w:rPr>
                <w:rFonts w:ascii="Times New Roman" w:hAnsi="Times New Roman" w:cs="Times New Roman"/>
                <w:szCs w:val="21"/>
              </w:rPr>
              <w:t>MY59</w:t>
            </w:r>
          </w:p>
        </w:tc>
        <w:tc>
          <w:tcPr>
            <w:tcW w:w="4252" w:type="dxa"/>
            <w:vAlign w:val="center"/>
          </w:tcPr>
          <w:p w14:paraId="01F4FB1E" w14:textId="7118B241"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Boesenbergia rotunda</w:t>
            </w:r>
            <w:r w:rsidRPr="00290019">
              <w:rPr>
                <w:rFonts w:ascii="Times New Roman" w:hAnsi="Times New Roman" w:cs="Times New Roman"/>
                <w:szCs w:val="21"/>
              </w:rPr>
              <w:t xml:space="preserve"> (L.) Mansf.</w:t>
            </w:r>
          </w:p>
        </w:tc>
        <w:tc>
          <w:tcPr>
            <w:tcW w:w="1701" w:type="dxa"/>
            <w:vAlign w:val="center"/>
          </w:tcPr>
          <w:p w14:paraId="2DF72CF0" w14:textId="0B8A7FD9"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Zingiberaceae</w:t>
            </w:r>
          </w:p>
        </w:tc>
        <w:tc>
          <w:tcPr>
            <w:tcW w:w="1559" w:type="dxa"/>
            <w:vAlign w:val="center"/>
          </w:tcPr>
          <w:p w14:paraId="2E526D5D" w14:textId="380EE1BF"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hint="eastAsia"/>
                <w:szCs w:val="21"/>
              </w:rPr>
              <w:t>R</w:t>
            </w:r>
            <w:r w:rsidRPr="00290019">
              <w:rPr>
                <w:rFonts w:ascii="Times New Roman" w:hAnsi="Times New Roman" w:cs="Times New Roman"/>
                <w:szCs w:val="21"/>
              </w:rPr>
              <w:t>oots</w:t>
            </w:r>
          </w:p>
        </w:tc>
        <w:tc>
          <w:tcPr>
            <w:tcW w:w="5510" w:type="dxa"/>
            <w:vAlign w:val="center"/>
          </w:tcPr>
          <w:p w14:paraId="2B3A5CDC" w14:textId="7217CAF9"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 xml:space="preserve">α-Glucosidase and </w:t>
            </w:r>
            <w:r>
              <w:rPr>
                <w:rFonts w:ascii="Times New Roman" w:hAnsi="Times New Roman" w:cs="Times New Roman"/>
                <w:szCs w:val="21"/>
              </w:rPr>
              <w:t>pancreas</w:t>
            </w:r>
            <w:r w:rsidRPr="00290019">
              <w:rPr>
                <w:rFonts w:ascii="Times New Roman" w:hAnsi="Times New Roman" w:cs="Times New Roman"/>
                <w:szCs w:val="21"/>
              </w:rPr>
              <w:t>tic lipase</w:t>
            </w:r>
          </w:p>
        </w:tc>
        <w:tc>
          <w:tcPr>
            <w:tcW w:w="1011" w:type="dxa"/>
            <w:gridSpan w:val="2"/>
            <w:vAlign w:val="center"/>
          </w:tcPr>
          <w:p w14:paraId="790926C1" w14:textId="3D69267A"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89]</w:t>
            </w:r>
            <w:r w:rsidRPr="00290019">
              <w:rPr>
                <w:rFonts w:ascii="Times New Roman" w:hAnsi="Times New Roman" w:cs="Times New Roman"/>
                <w:szCs w:val="21"/>
              </w:rPr>
              <w:fldChar w:fldCharType="end"/>
            </w:r>
          </w:p>
        </w:tc>
      </w:tr>
      <w:tr w:rsidR="00B915E5" w:rsidRPr="00290019" w14:paraId="0CEE4293" w14:textId="77777777" w:rsidTr="0084544E">
        <w:tc>
          <w:tcPr>
            <w:tcW w:w="1106" w:type="dxa"/>
            <w:vAlign w:val="center"/>
          </w:tcPr>
          <w:p w14:paraId="06C13A8F" w14:textId="425AA52D" w:rsidR="00B915E5" w:rsidRPr="008016C0" w:rsidRDefault="002B257B" w:rsidP="00B915E5">
            <w:pPr>
              <w:rPr>
                <w:rFonts w:ascii="Times New Roman" w:hAnsi="Times New Roman" w:cs="Times New Roman"/>
                <w:szCs w:val="21"/>
              </w:rPr>
            </w:pPr>
            <w:r>
              <w:rPr>
                <w:rFonts w:ascii="Times New Roman" w:hAnsi="Times New Roman" w:cs="Times New Roman"/>
                <w:szCs w:val="21"/>
              </w:rPr>
              <w:t>MY67</w:t>
            </w:r>
          </w:p>
        </w:tc>
        <w:tc>
          <w:tcPr>
            <w:tcW w:w="4252" w:type="dxa"/>
            <w:vAlign w:val="center"/>
          </w:tcPr>
          <w:p w14:paraId="02D37A1C" w14:textId="2678E3A0"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Curcuma comosa</w:t>
            </w:r>
            <w:r w:rsidRPr="00290019">
              <w:rPr>
                <w:rFonts w:ascii="Times New Roman" w:hAnsi="Times New Roman" w:cs="Times New Roman"/>
                <w:szCs w:val="21"/>
              </w:rPr>
              <w:t xml:space="preserve"> Roxb.</w:t>
            </w:r>
          </w:p>
        </w:tc>
        <w:tc>
          <w:tcPr>
            <w:tcW w:w="1701" w:type="dxa"/>
            <w:vAlign w:val="center"/>
          </w:tcPr>
          <w:p w14:paraId="1D21A7F9" w14:textId="40DDFCCE"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Zingiberaceae</w:t>
            </w:r>
          </w:p>
        </w:tc>
        <w:tc>
          <w:tcPr>
            <w:tcW w:w="1559" w:type="dxa"/>
            <w:vAlign w:val="center"/>
          </w:tcPr>
          <w:p w14:paraId="06003361" w14:textId="7E83B0C6"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mes</w:t>
            </w:r>
          </w:p>
        </w:tc>
        <w:tc>
          <w:tcPr>
            <w:tcW w:w="5510" w:type="dxa"/>
            <w:vAlign w:val="center"/>
          </w:tcPr>
          <w:p w14:paraId="50BFD45A" w14:textId="2C16D1A2"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Improved glucose and lipid metabolism (rats)</w:t>
            </w:r>
          </w:p>
        </w:tc>
        <w:tc>
          <w:tcPr>
            <w:tcW w:w="1011" w:type="dxa"/>
            <w:gridSpan w:val="2"/>
            <w:vAlign w:val="center"/>
          </w:tcPr>
          <w:p w14:paraId="6A424F6F" w14:textId="372BBF2B"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Prasannarong&lt;/Author&gt;&lt;Year&gt;2012&lt;/Year&gt;&lt;RecNum&gt;522&lt;/RecNum&gt;&lt;DisplayText&gt;[90]&lt;/DisplayText&gt;&lt;record&gt;&lt;rec-number&gt;522&lt;/rec-number&gt;&lt;foreign-keys&gt;&lt;key app="EN" db-id="dd5efp5eyxdxrhexzdkv90d35f9aexfwz9sa" timestamp="1604154452"&gt;522&lt;/key&gt;&lt;key app="ENWeb" db-id=""&gt;0&lt;/key&gt;&lt;/foreign-keys&gt;&lt;ref-type name="Journal Article"&gt;17&lt;/ref-type&gt;&lt;contributors&gt;&lt;authors&gt;&lt;author&gt;Prasannarong, M.&lt;/author&gt;&lt;author&gt;Saengsirisuwan, V.&lt;/author&gt;&lt;author&gt;Piyachaturawat, P.&lt;/author&gt;&lt;author&gt;Suksamrarn, A.&lt;/author&gt;&lt;/authors&gt;&lt;/contributors&gt;&lt;titles&gt;&lt;title&gt;&lt;style face="normal" font="default" size="100%"&gt;Improvements of insulin resistance in ovariectomized rats by a novel phytoestrogen from &lt;/style&gt;&lt;style face="italic" font="default" size="100%"&gt;Curcuma comosa&lt;/style&gt;&lt;style face="normal" font="default" size="100%"&gt; Roxb&lt;/style&gt;&lt;/title&gt;&lt;secondary-title&gt;BMC complementary and alternative medicine&lt;/secondary-title&gt;&lt;/titles&gt;&lt;periodical&gt;&lt;full-title&gt;BMC complementary and alternative medicine&lt;/full-title&gt;&lt;/periodical&gt;&lt;volume&gt;12&lt;/volume&gt;&lt;number&gt;28&lt;/number&gt;&lt;dates&gt;&lt;year&gt;2012&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90]</w:t>
            </w:r>
            <w:r w:rsidRPr="00290019">
              <w:rPr>
                <w:rFonts w:ascii="Times New Roman" w:hAnsi="Times New Roman" w:cs="Times New Roman"/>
                <w:szCs w:val="21"/>
              </w:rPr>
              <w:fldChar w:fldCharType="end"/>
            </w:r>
          </w:p>
        </w:tc>
      </w:tr>
      <w:tr w:rsidR="00B915E5" w:rsidRPr="00290019" w14:paraId="74382B59" w14:textId="77777777" w:rsidTr="0084544E">
        <w:tc>
          <w:tcPr>
            <w:tcW w:w="1106" w:type="dxa"/>
            <w:vAlign w:val="center"/>
          </w:tcPr>
          <w:p w14:paraId="42FD2DC1" w14:textId="667AC41A" w:rsidR="00B915E5" w:rsidRPr="008016C0" w:rsidRDefault="002B257B" w:rsidP="00B915E5">
            <w:pPr>
              <w:rPr>
                <w:rFonts w:ascii="Times New Roman" w:hAnsi="Times New Roman" w:cs="Times New Roman"/>
                <w:szCs w:val="21"/>
              </w:rPr>
            </w:pPr>
            <w:r>
              <w:rPr>
                <w:rFonts w:ascii="Times New Roman" w:hAnsi="Times New Roman" w:cs="Times New Roman"/>
                <w:szCs w:val="21"/>
              </w:rPr>
              <w:t>MY27</w:t>
            </w:r>
          </w:p>
        </w:tc>
        <w:tc>
          <w:tcPr>
            <w:tcW w:w="4252" w:type="dxa"/>
            <w:vAlign w:val="center"/>
          </w:tcPr>
          <w:p w14:paraId="693CB888" w14:textId="3DF033BA"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Kaempferia galanga</w:t>
            </w:r>
            <w:r w:rsidRPr="00290019">
              <w:rPr>
                <w:rFonts w:ascii="Times New Roman" w:hAnsi="Times New Roman" w:cs="Times New Roman"/>
                <w:szCs w:val="21"/>
              </w:rPr>
              <w:t xml:space="preserve"> L.</w:t>
            </w:r>
          </w:p>
        </w:tc>
        <w:tc>
          <w:tcPr>
            <w:tcW w:w="1701" w:type="dxa"/>
            <w:vAlign w:val="center"/>
          </w:tcPr>
          <w:p w14:paraId="3C53782A" w14:textId="49CF93A0"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Zingiberaceae</w:t>
            </w:r>
          </w:p>
        </w:tc>
        <w:tc>
          <w:tcPr>
            <w:tcW w:w="1559" w:type="dxa"/>
            <w:vAlign w:val="center"/>
          </w:tcPr>
          <w:p w14:paraId="59801BF0" w14:textId="2F35C1AB"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mes</w:t>
            </w:r>
          </w:p>
        </w:tc>
        <w:tc>
          <w:tcPr>
            <w:tcW w:w="5510" w:type="dxa"/>
            <w:vAlign w:val="center"/>
          </w:tcPr>
          <w:p w14:paraId="22BC9A8F" w14:textId="77777777"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Antidiabetic (rats)</w:t>
            </w:r>
          </w:p>
        </w:tc>
        <w:tc>
          <w:tcPr>
            <w:tcW w:w="1011" w:type="dxa"/>
            <w:gridSpan w:val="2"/>
            <w:vAlign w:val="center"/>
          </w:tcPr>
          <w:p w14:paraId="388227A8" w14:textId="269BD51C"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Sudatri&lt;/Author&gt;&lt;Year&gt;2019&lt;/Year&gt;&lt;RecNum&gt;523&lt;/RecNum&gt;&lt;DisplayText&gt;[91]&lt;/DisplayText&gt;&lt;record&gt;&lt;rec-number&gt;523&lt;/rec-number&gt;&lt;foreign-keys&gt;&lt;key app="EN" db-id="dd5efp5eyxdxrhexzdkv90d35f9aexfwz9sa" timestamp="1604154849"&gt;523&lt;/key&gt;&lt;key app="ENWeb" db-id=""&gt;0&lt;/key&gt;&lt;/foreign-keys&gt;&lt;ref-type name="Journal Article"&gt;17&lt;/ref-type&gt;&lt;contributors&gt;&lt;authors&gt;&lt;author&gt;Sudatri, N. W.&lt;/author&gt;&lt;author&gt;Warasiti, N.&lt;/author&gt;&lt;author&gt;Suartini, N. M.&lt;/author&gt;&lt;author&gt;Bidura, N. I. &lt;/author&gt;&lt;/authors&gt;&lt;/contributors&gt;&lt;titles&gt;&lt;title&gt;&lt;style face="normal" font="default" size="100%"&gt;Anti-diabetic and anti-cholesterol activity of &lt;/style&gt;&lt;style face="italic" font="default" size="100%"&gt;Kaempferia galanga&lt;/style&gt;&lt;style face="normal" font="default" size="100%"&gt; L. herbal medicine rhizome in albino rats&lt;/style&gt;&lt;/title&gt;&lt;secondary-title&gt;International Journal of Fauna and Biological Studies&lt;/secondary-title&gt;&lt;/titles&gt;&lt;periodical&gt;&lt;full-title&gt;International Journal of Fauna and Biological Studies&lt;/full-title&gt;&lt;/periodical&gt;&lt;pages&gt;13-17&lt;/pages&gt;&lt;volume&gt;6&lt;/volume&gt;&lt;number&gt;5&lt;/number&gt;&lt;dates&gt;&lt;year&gt;2019&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91]</w:t>
            </w:r>
            <w:r w:rsidRPr="00290019">
              <w:rPr>
                <w:rFonts w:ascii="Times New Roman" w:hAnsi="Times New Roman" w:cs="Times New Roman"/>
                <w:szCs w:val="21"/>
              </w:rPr>
              <w:fldChar w:fldCharType="end"/>
            </w:r>
          </w:p>
        </w:tc>
      </w:tr>
      <w:tr w:rsidR="00B915E5" w:rsidRPr="00290019" w14:paraId="7D4680D2" w14:textId="77777777" w:rsidTr="0084544E">
        <w:tc>
          <w:tcPr>
            <w:tcW w:w="1106" w:type="dxa"/>
            <w:vAlign w:val="center"/>
          </w:tcPr>
          <w:p w14:paraId="4013A58A" w14:textId="5BA990C2" w:rsidR="00B915E5" w:rsidRPr="008016C0" w:rsidRDefault="002B257B" w:rsidP="00B915E5">
            <w:pPr>
              <w:rPr>
                <w:rFonts w:ascii="Times New Roman" w:hAnsi="Times New Roman" w:cs="Times New Roman"/>
                <w:szCs w:val="21"/>
              </w:rPr>
            </w:pPr>
            <w:r>
              <w:rPr>
                <w:rFonts w:ascii="Times New Roman" w:hAnsi="Times New Roman" w:cs="Times New Roman"/>
                <w:szCs w:val="21"/>
              </w:rPr>
              <w:t>MY38</w:t>
            </w:r>
          </w:p>
        </w:tc>
        <w:tc>
          <w:tcPr>
            <w:tcW w:w="4252" w:type="dxa"/>
            <w:vAlign w:val="center"/>
          </w:tcPr>
          <w:p w14:paraId="29385B8D" w14:textId="05D10E06" w:rsidR="00B915E5" w:rsidRPr="00290019" w:rsidRDefault="00B915E5" w:rsidP="00B915E5">
            <w:pPr>
              <w:rPr>
                <w:rFonts w:ascii="Times New Roman" w:hAnsi="Times New Roman" w:cs="Times New Roman"/>
                <w:szCs w:val="21"/>
              </w:rPr>
            </w:pPr>
            <w:r w:rsidRPr="00290019">
              <w:rPr>
                <w:rFonts w:ascii="Times New Roman" w:hAnsi="Times New Roman" w:cs="Times New Roman"/>
                <w:i/>
                <w:szCs w:val="21"/>
              </w:rPr>
              <w:t>Zingiber officinale</w:t>
            </w:r>
            <w:r w:rsidRPr="00290019">
              <w:rPr>
                <w:rFonts w:ascii="Times New Roman" w:hAnsi="Times New Roman" w:cs="Times New Roman"/>
                <w:szCs w:val="21"/>
              </w:rPr>
              <w:t xml:space="preserve"> Roscoe</w:t>
            </w:r>
          </w:p>
        </w:tc>
        <w:tc>
          <w:tcPr>
            <w:tcW w:w="1701" w:type="dxa"/>
            <w:vAlign w:val="center"/>
          </w:tcPr>
          <w:p w14:paraId="4E67B0F6" w14:textId="52348712"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Zingiberaceae</w:t>
            </w:r>
          </w:p>
        </w:tc>
        <w:tc>
          <w:tcPr>
            <w:tcW w:w="1559" w:type="dxa"/>
            <w:vAlign w:val="center"/>
          </w:tcPr>
          <w:p w14:paraId="721D0B2F" w14:textId="6935C231" w:rsidR="00B915E5" w:rsidRPr="00290019" w:rsidRDefault="00B915E5" w:rsidP="00B915E5">
            <w:pPr>
              <w:jc w:val="left"/>
              <w:rPr>
                <w:rFonts w:ascii="Times New Roman" w:hAnsi="Times New Roman" w:cs="Times New Roman"/>
                <w:szCs w:val="21"/>
              </w:rPr>
            </w:pPr>
            <w:r w:rsidRPr="00290019">
              <w:rPr>
                <w:rFonts w:ascii="Times New Roman" w:hAnsi="Times New Roman" w:cs="Times New Roman"/>
                <w:szCs w:val="21"/>
              </w:rPr>
              <w:t>rhizomes</w:t>
            </w:r>
          </w:p>
        </w:tc>
        <w:tc>
          <w:tcPr>
            <w:tcW w:w="5510" w:type="dxa"/>
            <w:vAlign w:val="center"/>
          </w:tcPr>
          <w:p w14:paraId="5F42F78B" w14:textId="5DC34308"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t>Improved insulin sensitivity (DM2 patients)</w:t>
            </w:r>
          </w:p>
        </w:tc>
        <w:tc>
          <w:tcPr>
            <w:tcW w:w="1011" w:type="dxa"/>
            <w:gridSpan w:val="2"/>
            <w:vAlign w:val="center"/>
          </w:tcPr>
          <w:p w14:paraId="271F77E0" w14:textId="1C6786C1" w:rsidR="00B915E5" w:rsidRPr="00290019" w:rsidRDefault="00B915E5" w:rsidP="00B915E5">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NYWhsdWppPC9BdXRob3I+PFllYXI+MjAxMzwvWWVhcj48
UmVjTnVtPjY5MzwvUmVjTnVtPjxEaXNwbGF5VGV4dD5bOTJdPC9EaXNwbGF5VGV4dD48cmVjb3Jk
PjxyZWMtbnVtYmVyPjY5MzwvcmVjLW51bWJlcj48Zm9yZWlnbi1rZXlzPjxrZXkgYXBwPSJFTiIg
ZGItaWQ9ImRkNWVmcDVleXhkeHJoZXh6ZGt2OTBkMzVmOWFleGZ3ejlzYSIgdGltZXN0YW1wPSIx
NjIwNDQzOTI4Ij42OTM8L2tleT48a2V5IGFwcD0iRU5XZWIiIGRiLWlkPSIiPjA8L2tleT48L2Zv
cmVpZ24ta2V5cz48cmVmLXR5cGUgbmFtZT0iSm91cm5hbCBBcnRpY2xlIj4xNzwvcmVmLXR5cGU+
PGNvbnRyaWJ1dG9ycz48YXV0aG9ycz48YXV0aG9yPk1haGx1amksIFMuPC9hdXRob3I+PGF1dGhv
cj5BdHRhcmksIFYuIEUuPC9hdXRob3I+PGF1dGhvcj5Nb2Jhc3NlcmksIE0uPC9hdXRob3I+PGF1
dGhvcj5QYXlhaG9vLCBMLjwvYXV0aG9yPjxhdXRob3I+T3N0YWRyYWhpbWksIEEuPC9hdXRob3I+
PGF1dGhvcj5Hb2x6YXJpLCBTLiBFLjwvYXV0aG9yPjwvYXV0aG9ycz48L2NvbnRyaWJ1dG9ycz48
YXV0aC1hZGRyZXNzPlN0dWRlbnRzJmFwb3M7IFJlc2VhcmNoIENvbW1pdHRlZSwgVGFicml6IFVu
aXZlcnNpdHkgb2YgTWVkaWNhbCBTY2llbmNlcywgVGFicml6LCBJcmFuLjwvYXV0aC1hZGRyZXNz
Pjx0aXRsZXM+PHRpdGxlPjxzdHlsZSBmYWNlPSJub3JtYWwiIGZvbnQ9ImRlZmF1bHQiIHNpemU9
IjEwMCUiPkVmZmVjdHMgb2YgZ2luZ2VyICg8L3N0eWxlPjxzdHlsZSBmYWNlPSJpdGFsaWMiIGZv
bnQ9ImRlZmF1bHQiIHNpemU9IjEwMCUiPlppbmdpYmVyIG9mZmljaW5hbGU8L3N0eWxlPjxzdHls
ZSBmYWNlPSJub3JtYWwiIGZvbnQ9ImRlZmF1bHQiIHNpemU9IjEwMCUiPikgb24gcGxhc21hIGds
dWNvc2UgbGV2ZWwsIEhiQTFjIGFuZCBpbnN1bGluIHNlbnNpdGl2aXR5IGluIHR5cGUgMiBkaWFi
ZXRpYyBwYXRpZW50czwvc3R5bGU+PC90aXRsZT48c2Vjb25kYXJ5LXRpdGxlPkludCBKIEZvb2Qg
U2NpIE51dHI8L3NlY29uZGFyeS10aXRsZT48L3RpdGxlcz48cGVyaW9kaWNhbD48ZnVsbC10aXRs
ZT5JbnQgSiBGb29kIFNjaSBOdXRyPC9mdWxsLXRpdGxlPjwvcGVyaW9kaWNhbD48cGFnZXM+Njgy
LTY8L3BhZ2VzPjx2b2x1bWU+NjQ8L3ZvbHVtZT48bnVtYmVyPjY8L251bWJlcj48ZWRpdGlvbj4y
MDEzLzAzLzE5PC9lZGl0aW9uPjxrZXl3b3Jkcz48a2V5d29yZD5BZHVsdDwva2V5d29yZD48a2V5
d29yZD5BZ2VkPC9rZXl3b3JkPjxrZXl3b3JkPkJsb29kIEdsdWNvc2UvYW5hbHlzaXM8L2tleXdv
cmQ+PGtleXdvcmQ+RGlhYmV0ZXMgQ29tcGxpY2F0aW9ucy9wcmV2ZW50aW9uICZhbXA7IGNvbnRy
b2w8L2tleXdvcmQ+PGtleXdvcmQ+RGlhYmV0ZXMgTWVsbGl0dXMsIFR5cGUgMi9ibG9vZC9jb21w
bGljYXRpb25zLypkaWV0IHRoZXJhcHkvbWV0YWJvbGlzbTwva2V5d29yZD48a2V5d29yZD4qRGll
dGFyeSBTdXBwbGVtZW50cy9hZHZlcnNlIGVmZmVjdHM8L2tleXdvcmQ+PGtleXdvcmQ+RG91Ymxl
LUJsaW5kIE1ldGhvZDwva2V5d29yZD48a2V5d29yZD5GZW1hbGU8L2tleXdvcmQ+PGtleXdvcmQ+
R2luZ2VyLypjaGVtaXN0cnk8L2tleXdvcmQ+PGtleXdvcmQ+R2x5Y2F0ZWQgSGVtb2dsb2JpbiBB
L2FuYWx5c2lzPC9rZXl3b3JkPjxrZXl3b3JkPkh1bWFuczwva2V5d29yZD48a2V5d29yZD5IeXBl
cmdseWNlbWlhLypwcmV2ZW50aW9uICZhbXA7IGNvbnRyb2w8L2tleXdvcmQ+PGtleXdvcmQ+SHlw
ZXJpbnN1bGluaXNtL3ByZXZlbnRpb24gJmFtcDsgY29udHJvbDwva2V5d29yZD48a2V5d29yZD5I
eXBlcmxpcGlkZW1pYXMvcHJldmVudGlvbiAmYW1wOyBjb250cm9sPC9rZXl3b3JkPjxrZXl3b3Jk
Pkh5cG9nbHljZW1pYyBBZ2VudHMvYWR2ZXJzZSBlZmZlY3RzLyp0aGVyYXBldXRpYyB1c2U8L2tl
eXdvcmQ+PGtleXdvcmQ+SHlwb2xpcGlkZW1pYyBBZ2VudHMvYWR2ZXJzZSBlZmZlY3RzL3RoZXJh
cGV1dGljIHVzZTwva2V5d29yZD48a2V5d29yZD4qSW5zdWxpbiBSZXNpc3RhbmNlPC9rZXl3b3Jk
PjxrZXl3b3JkPk1hbGU8L2tleXdvcmQ+PGtleXdvcmQ+TWlkZGxlIEFnZWQ8L2tleXdvcmQ+PGtl
eXdvcmQ+Umhpem9tZS8qY2hlbWlzdHJ5PC9rZXl3b3JkPjwva2V5d29yZHM+PGRhdGVzPjx5ZWFy
PjIwMTM8L3llYXI+PHB1Yi1kYXRlcz48ZGF0ZT5TZXA8L2RhdGU+PC9wdWItZGF0ZXM+PC9kYXRl
cz48aXNibj4xNDY1LTM0NzggKEVsZWN0cm9uaWMpJiN4RDswOTYzLTc0ODYgKExpbmtpbmcpPC9p
c2JuPjxhY2Nlc3Npb24tbnVtPjIzNDk2MjEyPC9hY2Nlc3Npb24tbnVtPjx1cmxzPjxyZWxhdGVk
LXVybHM+PHVybD5odHRwczovL3d3dy5uY2JpLm5sbS5uaWguZ292L3B1Ym1lZC8yMzQ5NjIxMjwv
dXJsPjwvcmVsYXRlZC11cmxzPjwvdXJscz48ZWxlY3Ryb25pYy1yZXNvdXJjZS1udW0+MTAuMzEw
OS8wOTYzNzQ4Ni4yMDEzLjc3NTIyMzwvZWxlY3Ryb25pYy1yZXNvdXJjZS1udW0+PC9yZWNvcmQ+
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NYWhsdWppPC9BdXRob3I+PFllYXI+MjAxMzwvWWVhcj48
UmVjTnVtPjY5MzwvUmVjTnVtPjxEaXNwbGF5VGV4dD5bOTJdPC9EaXNwbGF5VGV4dD48cmVjb3Jk
PjxyZWMtbnVtYmVyPjY5MzwvcmVjLW51bWJlcj48Zm9yZWlnbi1rZXlzPjxrZXkgYXBwPSJFTiIg
ZGItaWQ9ImRkNWVmcDVleXhkeHJoZXh6ZGt2OTBkMzVmOWFleGZ3ejlzYSIgdGltZXN0YW1wPSIx
NjIwNDQzOTI4Ij42OTM8L2tleT48a2V5IGFwcD0iRU5XZWIiIGRiLWlkPSIiPjA8L2tleT48L2Zv
cmVpZ24ta2V5cz48cmVmLXR5cGUgbmFtZT0iSm91cm5hbCBBcnRpY2xlIj4xNzwvcmVmLXR5cGU+
PGNvbnRyaWJ1dG9ycz48YXV0aG9ycz48YXV0aG9yPk1haGx1amksIFMuPC9hdXRob3I+PGF1dGhv
cj5BdHRhcmksIFYuIEUuPC9hdXRob3I+PGF1dGhvcj5Nb2Jhc3NlcmksIE0uPC9hdXRob3I+PGF1
dGhvcj5QYXlhaG9vLCBMLjwvYXV0aG9yPjxhdXRob3I+T3N0YWRyYWhpbWksIEEuPC9hdXRob3I+
PGF1dGhvcj5Hb2x6YXJpLCBTLiBFLjwvYXV0aG9yPjwvYXV0aG9ycz48L2NvbnRyaWJ1dG9ycz48
YXV0aC1hZGRyZXNzPlN0dWRlbnRzJmFwb3M7IFJlc2VhcmNoIENvbW1pdHRlZSwgVGFicml6IFVu
aXZlcnNpdHkgb2YgTWVkaWNhbCBTY2llbmNlcywgVGFicml6LCBJcmFuLjwvYXV0aC1hZGRyZXNz
Pjx0aXRsZXM+PHRpdGxlPjxzdHlsZSBmYWNlPSJub3JtYWwiIGZvbnQ9ImRlZmF1bHQiIHNpemU9
IjEwMCUiPkVmZmVjdHMgb2YgZ2luZ2VyICg8L3N0eWxlPjxzdHlsZSBmYWNlPSJpdGFsaWMiIGZv
bnQ9ImRlZmF1bHQiIHNpemU9IjEwMCUiPlppbmdpYmVyIG9mZmljaW5hbGU8L3N0eWxlPjxzdHls
ZSBmYWNlPSJub3JtYWwiIGZvbnQ9ImRlZmF1bHQiIHNpemU9IjEwMCUiPikgb24gcGxhc21hIGds
dWNvc2UgbGV2ZWwsIEhiQTFjIGFuZCBpbnN1bGluIHNlbnNpdGl2aXR5IGluIHR5cGUgMiBkaWFi
ZXRpYyBwYXRpZW50czwvc3R5bGU+PC90aXRsZT48c2Vjb25kYXJ5LXRpdGxlPkludCBKIEZvb2Qg
U2NpIE51dHI8L3NlY29uZGFyeS10aXRsZT48L3RpdGxlcz48cGVyaW9kaWNhbD48ZnVsbC10aXRs
ZT5JbnQgSiBGb29kIFNjaSBOdXRyPC9mdWxsLXRpdGxlPjwvcGVyaW9kaWNhbD48cGFnZXM+Njgy
LTY8L3BhZ2VzPjx2b2x1bWU+NjQ8L3ZvbHVtZT48bnVtYmVyPjY8L251bWJlcj48ZWRpdGlvbj4y
MDEzLzAzLzE5PC9lZGl0aW9uPjxrZXl3b3Jkcz48a2V5d29yZD5BZHVsdDwva2V5d29yZD48a2V5
d29yZD5BZ2VkPC9rZXl3b3JkPjxrZXl3b3JkPkJsb29kIEdsdWNvc2UvYW5hbHlzaXM8L2tleXdv
cmQ+PGtleXdvcmQ+RGlhYmV0ZXMgQ29tcGxpY2F0aW9ucy9wcmV2ZW50aW9uICZhbXA7IGNvbnRy
b2w8L2tleXdvcmQ+PGtleXdvcmQ+RGlhYmV0ZXMgTWVsbGl0dXMsIFR5cGUgMi9ibG9vZC9jb21w
bGljYXRpb25zLypkaWV0IHRoZXJhcHkvbWV0YWJvbGlzbTwva2V5d29yZD48a2V5d29yZD4qRGll
dGFyeSBTdXBwbGVtZW50cy9hZHZlcnNlIGVmZmVjdHM8L2tleXdvcmQ+PGtleXdvcmQ+RG91Ymxl
LUJsaW5kIE1ldGhvZDwva2V5d29yZD48a2V5d29yZD5GZW1hbGU8L2tleXdvcmQ+PGtleXdvcmQ+
R2luZ2VyLypjaGVtaXN0cnk8L2tleXdvcmQ+PGtleXdvcmQ+R2x5Y2F0ZWQgSGVtb2dsb2JpbiBB
L2FuYWx5c2lzPC9rZXl3b3JkPjxrZXl3b3JkPkh1bWFuczwva2V5d29yZD48a2V5d29yZD5IeXBl
cmdseWNlbWlhLypwcmV2ZW50aW9uICZhbXA7IGNvbnRyb2w8L2tleXdvcmQ+PGtleXdvcmQ+SHlw
ZXJpbnN1bGluaXNtL3ByZXZlbnRpb24gJmFtcDsgY29udHJvbDwva2V5d29yZD48a2V5d29yZD5I
eXBlcmxpcGlkZW1pYXMvcHJldmVudGlvbiAmYW1wOyBjb250cm9sPC9rZXl3b3JkPjxrZXl3b3Jk
Pkh5cG9nbHljZW1pYyBBZ2VudHMvYWR2ZXJzZSBlZmZlY3RzLyp0aGVyYXBldXRpYyB1c2U8L2tl
eXdvcmQ+PGtleXdvcmQ+SHlwb2xpcGlkZW1pYyBBZ2VudHMvYWR2ZXJzZSBlZmZlY3RzL3RoZXJh
cGV1dGljIHVzZTwva2V5d29yZD48a2V5d29yZD4qSW5zdWxpbiBSZXNpc3RhbmNlPC9rZXl3b3Jk
PjxrZXl3b3JkPk1hbGU8L2tleXdvcmQ+PGtleXdvcmQ+TWlkZGxlIEFnZWQ8L2tleXdvcmQ+PGtl
eXdvcmQ+Umhpem9tZS8qY2hlbWlzdHJ5PC9rZXl3b3JkPjwva2V5d29yZHM+PGRhdGVzPjx5ZWFy
PjIwMTM8L3llYXI+PHB1Yi1kYXRlcz48ZGF0ZT5TZXA8L2RhdGU+PC9wdWItZGF0ZXM+PC9kYXRl
cz48aXNibj4xNDY1LTM0NzggKEVsZWN0cm9uaWMpJiN4RDswOTYzLTc0ODYgKExpbmtpbmcpPC9p
c2JuPjxhY2Nlc3Npb24tbnVtPjIzNDk2MjEyPC9hY2Nlc3Npb24tbnVtPjx1cmxzPjxyZWxhdGVk
LXVybHM+PHVybD5odHRwczovL3d3dy5uY2JpLm5sbS5uaWguZ292L3B1Ym1lZC8yMzQ5NjIxMjwv
dXJsPjwvcmVsYXRlZC11cmxzPjwvdXJscz48ZWxlY3Ryb25pYy1yZXNvdXJjZS1udW0+MTAuMzEw
OS8wOTYzNzQ4Ni4yMDEzLjc3NTIyMzwvZWxlY3Ryb25pYy1yZXNvdXJjZS1udW0+PC9yZWNvcmQ+
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92]</w:t>
            </w:r>
            <w:r w:rsidRPr="00290019">
              <w:rPr>
                <w:rFonts w:ascii="Times New Roman" w:hAnsi="Times New Roman" w:cs="Times New Roman"/>
                <w:szCs w:val="21"/>
              </w:rPr>
              <w:fldChar w:fldCharType="end"/>
            </w:r>
          </w:p>
        </w:tc>
      </w:tr>
    </w:tbl>
    <w:p w14:paraId="14C8FE30" w14:textId="77777777" w:rsidR="007E7566" w:rsidRPr="00ED2FED" w:rsidRDefault="007E7566" w:rsidP="00015710">
      <w:pPr>
        <w:rPr>
          <w:rFonts w:ascii="Times New Roman" w:hAnsi="Times New Roman" w:cs="Times New Roman"/>
          <w:sz w:val="24"/>
          <w:szCs w:val="24"/>
        </w:rPr>
      </w:pPr>
    </w:p>
    <w:p w14:paraId="7DCC41B0" w14:textId="77777777" w:rsidR="00F97DA2" w:rsidRPr="00ED2FED" w:rsidRDefault="00F97DA2" w:rsidP="003C1A52">
      <w:pPr>
        <w:jc w:val="center"/>
        <w:rPr>
          <w:rFonts w:ascii="Times New Roman" w:hAnsi="Times New Roman" w:cs="Times New Roman"/>
          <w:sz w:val="24"/>
          <w:szCs w:val="24"/>
        </w:rPr>
      </w:pPr>
    </w:p>
    <w:p w14:paraId="2000FD5E" w14:textId="77777777" w:rsidR="00152A15" w:rsidRPr="00ED2FED" w:rsidRDefault="00152A15" w:rsidP="003C1A52">
      <w:pPr>
        <w:jc w:val="center"/>
        <w:rPr>
          <w:rFonts w:ascii="Times New Roman" w:hAnsi="Times New Roman" w:cs="Times New Roman"/>
          <w:sz w:val="24"/>
          <w:szCs w:val="24"/>
        </w:rPr>
      </w:pPr>
    </w:p>
    <w:p w14:paraId="2F1150BE" w14:textId="01CBA57E" w:rsidR="00347318" w:rsidRDefault="007370F9" w:rsidP="002500C0">
      <w:pPr>
        <w:jc w:val="center"/>
        <w:rPr>
          <w:rFonts w:ascii="Times New Roman" w:hAnsi="Times New Roman" w:cs="Times New Roman"/>
          <w:sz w:val="24"/>
          <w:szCs w:val="24"/>
        </w:rPr>
      </w:pPr>
      <w:r>
        <w:rPr>
          <w:rFonts w:ascii="Times New Roman" w:hAnsi="Times New Roman" w:cs="Times New Roman"/>
          <w:noProof/>
          <w:sz w:val="24"/>
          <w:szCs w:val="24"/>
        </w:rPr>
        <w:lastRenderedPageBreak/>
        <w:object w:dxaOrig="1440" w:dyaOrig="1440" w14:anchorId="660055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0;margin-top:-71.45pt;width:272.5pt;height:182.15pt;z-index:251658240;mso-position-horizontal:center;mso-position-horizontal-relative:text;mso-position-vertical-relative:text">
            <v:imagedata r:id="rId8" o:title=""/>
            <w10:wrap type="topAndBottom"/>
          </v:shape>
          <o:OLEObject Type="Embed" ProgID="ChemDraw.Document.6.0" ShapeID="_x0000_s1026" DrawAspect="Content" ObjectID="_1689443920" r:id="rId9"/>
        </w:object>
      </w:r>
      <w:r w:rsidR="007E1A5F">
        <w:object w:dxaOrig="9139" w:dyaOrig="4404" w14:anchorId="18595E52">
          <v:shape id="_x0000_i1026" type="#_x0000_t75" style="width:352.5pt;height:172.5pt" o:ole="">
            <v:imagedata r:id="rId10" o:title=""/>
          </v:shape>
          <o:OLEObject Type="Embed" ProgID="ChemDraw.Document.6.0" ShapeID="_x0000_i1026" DrawAspect="Content" ObjectID="_1689443917" r:id="rId11"/>
        </w:object>
      </w:r>
    </w:p>
    <w:p w14:paraId="7286CA32" w14:textId="31D766C5" w:rsidR="00863694" w:rsidRPr="00863694" w:rsidRDefault="00863694" w:rsidP="00863694">
      <w:pPr>
        <w:jc w:val="center"/>
      </w:pPr>
      <w:r w:rsidRPr="007E1A5F">
        <w:rPr>
          <w:rFonts w:ascii="Times New Roman" w:hAnsi="Times New Roman" w:cs="Times New Roman" w:hint="eastAsia"/>
          <w:szCs w:val="21"/>
        </w:rPr>
        <w:t>F</w:t>
      </w:r>
      <w:r w:rsidRPr="007E1A5F">
        <w:rPr>
          <w:rFonts w:ascii="Times New Roman" w:hAnsi="Times New Roman" w:cs="Times New Roman"/>
          <w:szCs w:val="21"/>
        </w:rPr>
        <w:t xml:space="preserve">igure S1 </w:t>
      </w:r>
      <w:r w:rsidR="00D92469">
        <w:rPr>
          <w:rFonts w:ascii="Times New Roman" w:hAnsi="Times New Roman" w:cs="Times New Roman"/>
          <w:szCs w:val="21"/>
        </w:rPr>
        <w:t>A</w:t>
      </w:r>
      <w:r>
        <w:rPr>
          <w:rFonts w:ascii="Times New Roman" w:hAnsi="Times New Roman" w:cs="Times New Roman"/>
          <w:szCs w:val="21"/>
        </w:rPr>
        <w:t>ntidiabetic components from medicinal plants in Myanmar</w:t>
      </w:r>
    </w:p>
    <w:p w14:paraId="03DCF9D0" w14:textId="06C2D80D" w:rsidR="00347318" w:rsidRPr="00863694" w:rsidRDefault="00863694" w:rsidP="003C1A52">
      <w:pPr>
        <w:jc w:val="center"/>
        <w:rPr>
          <w:rFonts w:ascii="Times New Roman" w:hAnsi="Times New Roman" w:cs="Times New Roman"/>
          <w:szCs w:val="21"/>
        </w:rPr>
      </w:pPr>
      <w:r w:rsidRPr="00863694">
        <w:rPr>
          <w:rFonts w:ascii="Times New Roman" w:hAnsi="Times New Roman" w:cs="Times New Roman"/>
          <w:szCs w:val="21"/>
        </w:rPr>
        <w:lastRenderedPageBreak/>
        <w:t xml:space="preserve">Figure S1 </w:t>
      </w:r>
      <w:r w:rsidR="00D92469">
        <w:rPr>
          <w:rFonts w:ascii="Times New Roman" w:hAnsi="Times New Roman" w:cs="Times New Roman"/>
          <w:szCs w:val="21"/>
        </w:rPr>
        <w:t>A</w:t>
      </w:r>
      <w:r w:rsidRPr="00863694">
        <w:rPr>
          <w:rFonts w:ascii="Times New Roman" w:hAnsi="Times New Roman" w:cs="Times New Roman"/>
          <w:szCs w:val="21"/>
        </w:rPr>
        <w:t>ntidiabetic components from medicinal plants in Myanmar</w:t>
      </w:r>
      <w:r w:rsidR="007370F9">
        <w:rPr>
          <w:rFonts w:ascii="Times New Roman" w:hAnsi="Times New Roman" w:cs="Times New Roman"/>
          <w:noProof/>
          <w:szCs w:val="21"/>
        </w:rPr>
        <w:object w:dxaOrig="1440" w:dyaOrig="1440" w14:anchorId="4741B8D6">
          <v:shape id="_x0000_s1028" type="#_x0000_t75" style="position:absolute;left:0;text-align:left;margin-left:180.85pt;margin-top:3.4pt;width:336pt;height:414.7pt;z-index:251659264;mso-position-horizontal:absolute;mso-position-horizontal-relative:text;mso-position-vertical:absolute;mso-position-vertical-relative:text">
            <v:imagedata r:id="rId12" o:title=""/>
            <w10:wrap type="topAndBottom"/>
          </v:shape>
          <o:OLEObject Type="Embed" ProgID="ChemDraw.Document.6.0" ShapeID="_x0000_s1028" DrawAspect="Content" ObjectID="_1689443921" r:id="rId13"/>
        </w:object>
      </w:r>
    </w:p>
    <w:p w14:paraId="48B0EAFC" w14:textId="46E939F4" w:rsidR="00863694" w:rsidRDefault="00863694" w:rsidP="00863694">
      <w:pPr>
        <w:jc w:val="center"/>
      </w:pPr>
      <w:r>
        <w:object w:dxaOrig="10468" w:dyaOrig="13725" w14:anchorId="69FAD388">
          <v:shape id="_x0000_i1028" type="#_x0000_t75" style="width:4in;height:381.75pt" o:ole="">
            <v:imagedata r:id="rId14" o:title=""/>
          </v:shape>
          <o:OLEObject Type="Embed" ProgID="ChemDraw.Document.6.0" ShapeID="_x0000_i1028" DrawAspect="Content" ObjectID="_1689443918" r:id="rId15"/>
        </w:object>
      </w:r>
    </w:p>
    <w:p w14:paraId="3B0F3A6E" w14:textId="6C86FBCF" w:rsidR="00863694" w:rsidRPr="00863694" w:rsidRDefault="00863694" w:rsidP="00863694">
      <w:pPr>
        <w:jc w:val="center"/>
      </w:pPr>
      <w:bookmarkStart w:id="3" w:name="_Hlk73450224"/>
      <w:r w:rsidRPr="007E1A5F">
        <w:rPr>
          <w:rFonts w:ascii="Times New Roman" w:hAnsi="Times New Roman" w:cs="Times New Roman" w:hint="eastAsia"/>
          <w:szCs w:val="21"/>
        </w:rPr>
        <w:t>F</w:t>
      </w:r>
      <w:r w:rsidRPr="007E1A5F">
        <w:rPr>
          <w:rFonts w:ascii="Times New Roman" w:hAnsi="Times New Roman" w:cs="Times New Roman"/>
          <w:szCs w:val="21"/>
        </w:rPr>
        <w:t xml:space="preserve">igure S1 </w:t>
      </w:r>
      <w:r w:rsidR="00D92469">
        <w:rPr>
          <w:rFonts w:ascii="Times New Roman" w:hAnsi="Times New Roman" w:cs="Times New Roman"/>
          <w:szCs w:val="21"/>
        </w:rPr>
        <w:t>A</w:t>
      </w:r>
      <w:r>
        <w:rPr>
          <w:rFonts w:ascii="Times New Roman" w:hAnsi="Times New Roman" w:cs="Times New Roman"/>
          <w:szCs w:val="21"/>
        </w:rPr>
        <w:t>ntidiabetic components from medicinal plants in Myanmar</w:t>
      </w:r>
    </w:p>
    <w:bookmarkEnd w:id="3"/>
    <w:p w14:paraId="2F528492" w14:textId="0D6361A5" w:rsidR="007E1A5F" w:rsidRDefault="00574B31" w:rsidP="007E1A5F">
      <w:pPr>
        <w:jc w:val="center"/>
      </w:pPr>
      <w:r>
        <w:object w:dxaOrig="9848" w:dyaOrig="12681" w14:anchorId="77513891">
          <v:shape id="_x0000_i1029" type="#_x0000_t75" style="width:302.25pt;height:388.5pt" o:ole="">
            <v:imagedata r:id="rId16" o:title=""/>
          </v:shape>
          <o:OLEObject Type="Embed" ProgID="ChemDraw.Document.6.0" ShapeID="_x0000_i1029" DrawAspect="Content" ObjectID="_1689443919" r:id="rId17"/>
        </w:object>
      </w:r>
    </w:p>
    <w:p w14:paraId="2751ECB4" w14:textId="23397B27" w:rsidR="008B5661" w:rsidRPr="00863694" w:rsidRDefault="007E1A5F" w:rsidP="00863694">
      <w:pPr>
        <w:jc w:val="center"/>
        <w:rPr>
          <w:rFonts w:ascii="Times New Roman" w:hAnsi="Times New Roman" w:cs="Times New Roman"/>
          <w:szCs w:val="21"/>
        </w:rPr>
      </w:pPr>
      <w:r w:rsidRPr="007E1A5F">
        <w:rPr>
          <w:rFonts w:ascii="Times New Roman" w:hAnsi="Times New Roman" w:cs="Times New Roman" w:hint="eastAsia"/>
          <w:szCs w:val="21"/>
        </w:rPr>
        <w:t>F</w:t>
      </w:r>
      <w:r w:rsidRPr="007E1A5F">
        <w:rPr>
          <w:rFonts w:ascii="Times New Roman" w:hAnsi="Times New Roman" w:cs="Times New Roman"/>
          <w:szCs w:val="21"/>
        </w:rPr>
        <w:t xml:space="preserve">igure S1 </w:t>
      </w:r>
      <w:r w:rsidR="00D92469">
        <w:rPr>
          <w:rFonts w:ascii="Times New Roman" w:hAnsi="Times New Roman" w:cs="Times New Roman"/>
          <w:szCs w:val="21"/>
        </w:rPr>
        <w:t>A</w:t>
      </w:r>
      <w:r w:rsidR="00D45184">
        <w:rPr>
          <w:rFonts w:ascii="Times New Roman" w:hAnsi="Times New Roman" w:cs="Times New Roman"/>
          <w:szCs w:val="21"/>
        </w:rPr>
        <w:t>ntidiabetic components from medicinal plants in Myanmar</w:t>
      </w:r>
    </w:p>
    <w:p w14:paraId="2B424413" w14:textId="7374A255" w:rsidR="00015710" w:rsidRPr="00ED2FED" w:rsidRDefault="007E7566" w:rsidP="003C1A52">
      <w:pPr>
        <w:jc w:val="center"/>
        <w:rPr>
          <w:rFonts w:ascii="Times New Roman" w:hAnsi="Times New Roman" w:cs="Times New Roman"/>
          <w:sz w:val="24"/>
          <w:szCs w:val="24"/>
        </w:rPr>
      </w:pPr>
      <w:r w:rsidRPr="00ED2FED">
        <w:rPr>
          <w:rFonts w:ascii="Times New Roman" w:hAnsi="Times New Roman" w:cs="Times New Roman"/>
          <w:sz w:val="24"/>
          <w:szCs w:val="24"/>
        </w:rPr>
        <w:lastRenderedPageBreak/>
        <w:t xml:space="preserve">Table S3 </w:t>
      </w:r>
      <w:r w:rsidR="00015710" w:rsidRPr="00ED2FED">
        <w:rPr>
          <w:rFonts w:ascii="Times New Roman" w:hAnsi="Times New Roman" w:cs="Times New Roman"/>
          <w:sz w:val="24"/>
          <w:szCs w:val="24"/>
        </w:rPr>
        <w:t>T</w:t>
      </w:r>
      <w:r w:rsidR="00015710" w:rsidRPr="00ED2FED">
        <w:rPr>
          <w:rFonts w:ascii="Times New Roman" w:hAnsi="Times New Roman" w:cs="Times New Roman" w:hint="eastAsia"/>
          <w:sz w:val="24"/>
          <w:szCs w:val="24"/>
        </w:rPr>
        <w:t>he</w:t>
      </w:r>
      <w:r w:rsidR="00AB78BC" w:rsidRPr="00ED2FED">
        <w:rPr>
          <w:rFonts w:ascii="Times New Roman" w:hAnsi="Times New Roman" w:cs="Times New Roman"/>
          <w:sz w:val="24"/>
          <w:szCs w:val="24"/>
        </w:rPr>
        <w:t xml:space="preserve"> </w:t>
      </w:r>
      <w:r w:rsidR="00C00142">
        <w:rPr>
          <w:rFonts w:ascii="Times New Roman" w:hAnsi="Times New Roman" w:cs="Times New Roman"/>
          <w:sz w:val="24"/>
          <w:szCs w:val="24"/>
        </w:rPr>
        <w:t>relative</w:t>
      </w:r>
      <w:r w:rsidRPr="00ED2FED">
        <w:rPr>
          <w:rFonts w:ascii="Times New Roman" w:hAnsi="Times New Roman" w:cs="Times New Roman"/>
          <w:sz w:val="24"/>
          <w:szCs w:val="24"/>
        </w:rPr>
        <w:t xml:space="preserve"> plants </w:t>
      </w:r>
      <w:r w:rsidR="009A06A8">
        <w:rPr>
          <w:rFonts w:ascii="Times New Roman" w:hAnsi="Times New Roman" w:cs="Times New Roman"/>
          <w:sz w:val="24"/>
          <w:szCs w:val="24"/>
        </w:rPr>
        <w:t xml:space="preserve">of selected species </w:t>
      </w:r>
      <w:r w:rsidR="002004DB">
        <w:rPr>
          <w:rFonts w:ascii="Times New Roman" w:hAnsi="Times New Roman" w:cs="Times New Roman"/>
          <w:sz w:val="24"/>
          <w:szCs w:val="24"/>
        </w:rPr>
        <w:t xml:space="preserve">on </w:t>
      </w:r>
      <w:r w:rsidR="002004DB" w:rsidRPr="00ED2FED">
        <w:rPr>
          <w:rFonts w:ascii="Times New Roman" w:hAnsi="Times New Roman" w:cs="Times New Roman"/>
          <w:sz w:val="24"/>
          <w:szCs w:val="24"/>
        </w:rPr>
        <w:t>anti</w:t>
      </w:r>
      <w:r w:rsidR="00C7547E">
        <w:rPr>
          <w:rFonts w:ascii="Times New Roman" w:hAnsi="Times New Roman" w:cs="Times New Roman"/>
          <w:sz w:val="24"/>
          <w:szCs w:val="24"/>
        </w:rPr>
        <w:t>-</w:t>
      </w:r>
      <w:r w:rsidR="002004DB" w:rsidRPr="00ED2FED">
        <w:rPr>
          <w:rFonts w:ascii="Times New Roman" w:hAnsi="Times New Roman" w:cs="Times New Roman"/>
          <w:sz w:val="24"/>
          <w:szCs w:val="24"/>
        </w:rPr>
        <w:t>diabetic reports</w:t>
      </w:r>
      <w:r w:rsidR="002004DB">
        <w:rPr>
          <w:rFonts w:ascii="Times New Roman" w:hAnsi="Times New Roman" w:cs="Times New Roman"/>
          <w:sz w:val="24"/>
          <w:szCs w:val="24"/>
        </w:rPr>
        <w:t xml:space="preserve"> </w:t>
      </w:r>
      <w:r w:rsidR="00D45E0E">
        <w:rPr>
          <w:rFonts w:ascii="Times New Roman" w:hAnsi="Times New Roman" w:cs="Times New Roman"/>
          <w:sz w:val="24"/>
          <w:szCs w:val="24"/>
        </w:rPr>
        <w:t xml:space="preserve">as </w:t>
      </w:r>
      <w:r w:rsidR="00C7547E">
        <w:rPr>
          <w:rFonts w:ascii="Times New Roman" w:hAnsi="Times New Roman" w:cs="Times New Roman"/>
          <w:sz w:val="24"/>
          <w:szCs w:val="24"/>
        </w:rPr>
        <w:t>it</w:t>
      </w:r>
      <w:r w:rsidR="00D45E0E">
        <w:rPr>
          <w:rFonts w:ascii="Times New Roman" w:hAnsi="Times New Roman" w:cs="Times New Roman"/>
          <w:sz w:val="24"/>
          <w:szCs w:val="24"/>
        </w:rPr>
        <w:t xml:space="preserve"> </w:t>
      </w:r>
      <w:r w:rsidR="002004DB">
        <w:rPr>
          <w:rFonts w:ascii="Times New Roman" w:hAnsi="Times New Roman" w:cs="Times New Roman"/>
          <w:sz w:val="24"/>
          <w:szCs w:val="24"/>
        </w:rPr>
        <w:t xml:space="preserve">without any </w:t>
      </w:r>
      <w:r w:rsidR="009A06A8">
        <w:rPr>
          <w:rFonts w:ascii="Times New Roman" w:hAnsi="Times New Roman" w:cs="Times New Roman"/>
          <w:sz w:val="24"/>
          <w:szCs w:val="24"/>
        </w:rPr>
        <w:t>anti</w:t>
      </w:r>
      <w:r w:rsidR="00C7547E">
        <w:rPr>
          <w:rFonts w:ascii="Times New Roman" w:hAnsi="Times New Roman" w:cs="Times New Roman"/>
          <w:sz w:val="24"/>
          <w:szCs w:val="24"/>
        </w:rPr>
        <w:t>-</w:t>
      </w:r>
      <w:r w:rsidR="002004DB">
        <w:rPr>
          <w:rFonts w:ascii="Times New Roman" w:hAnsi="Times New Roman" w:cs="Times New Roman"/>
          <w:sz w:val="24"/>
          <w:szCs w:val="24"/>
        </w:rPr>
        <w:t xml:space="preserve">diabetes research </w:t>
      </w:r>
    </w:p>
    <w:tbl>
      <w:tblPr>
        <w:tblStyle w:val="a3"/>
        <w:tblW w:w="15422" w:type="dxa"/>
        <w:tblInd w:w="-5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2"/>
        <w:gridCol w:w="1559"/>
        <w:gridCol w:w="3261"/>
        <w:gridCol w:w="1275"/>
        <w:gridCol w:w="7371"/>
        <w:gridCol w:w="1134"/>
      </w:tblGrid>
      <w:tr w:rsidR="00E922E8" w:rsidRPr="00290019" w14:paraId="69BF9E73" w14:textId="77777777" w:rsidTr="00E922E8">
        <w:tc>
          <w:tcPr>
            <w:tcW w:w="822" w:type="dxa"/>
            <w:tcBorders>
              <w:top w:val="single" w:sz="12" w:space="0" w:color="auto"/>
              <w:bottom w:val="single" w:sz="12" w:space="0" w:color="auto"/>
            </w:tcBorders>
            <w:vAlign w:val="center"/>
          </w:tcPr>
          <w:p w14:paraId="78AF1B14" w14:textId="2B488F4C" w:rsidR="00E922E8" w:rsidRPr="00E922E8" w:rsidRDefault="00124E72" w:rsidP="00381A96">
            <w:pPr>
              <w:rPr>
                <w:rFonts w:ascii="Times New Roman" w:hAnsi="Times New Roman" w:cs="Times New Roman"/>
                <w:b/>
                <w:bCs/>
                <w:szCs w:val="21"/>
              </w:rPr>
            </w:pPr>
            <w:r>
              <w:rPr>
                <w:rFonts w:ascii="Times New Roman" w:hAnsi="Times New Roman" w:cs="Times New Roman"/>
                <w:b/>
                <w:bCs/>
                <w:szCs w:val="21"/>
              </w:rPr>
              <w:t>NO.</w:t>
            </w:r>
          </w:p>
        </w:tc>
        <w:tc>
          <w:tcPr>
            <w:tcW w:w="1559" w:type="dxa"/>
            <w:tcBorders>
              <w:top w:val="single" w:sz="12" w:space="0" w:color="auto"/>
              <w:bottom w:val="single" w:sz="12" w:space="0" w:color="auto"/>
            </w:tcBorders>
            <w:vAlign w:val="bottom"/>
          </w:tcPr>
          <w:p w14:paraId="283A54AF" w14:textId="718AE639" w:rsidR="00E922E8" w:rsidRPr="00290019" w:rsidRDefault="00E922E8" w:rsidP="00381A96">
            <w:pPr>
              <w:rPr>
                <w:rFonts w:ascii="Times New Roman" w:hAnsi="Times New Roman" w:cs="Times New Roman"/>
                <w:b/>
                <w:bCs/>
                <w:szCs w:val="21"/>
              </w:rPr>
            </w:pPr>
            <w:r w:rsidRPr="00290019">
              <w:rPr>
                <w:rFonts w:ascii="Times New Roman" w:hAnsi="Times New Roman" w:cs="Times New Roman"/>
                <w:b/>
                <w:bCs/>
                <w:szCs w:val="21"/>
              </w:rPr>
              <w:t>Family</w:t>
            </w:r>
          </w:p>
        </w:tc>
        <w:tc>
          <w:tcPr>
            <w:tcW w:w="3261" w:type="dxa"/>
            <w:tcBorders>
              <w:top w:val="single" w:sz="12" w:space="0" w:color="auto"/>
              <w:bottom w:val="single" w:sz="12" w:space="0" w:color="auto"/>
            </w:tcBorders>
            <w:vAlign w:val="bottom"/>
          </w:tcPr>
          <w:p w14:paraId="60CF97DC" w14:textId="77777777" w:rsidR="00E922E8" w:rsidRPr="00290019" w:rsidRDefault="00E922E8" w:rsidP="005B709D">
            <w:pPr>
              <w:rPr>
                <w:rFonts w:ascii="Times New Roman" w:hAnsi="Times New Roman" w:cs="Times New Roman"/>
                <w:b/>
                <w:bCs/>
                <w:szCs w:val="21"/>
              </w:rPr>
            </w:pPr>
            <w:r w:rsidRPr="00290019">
              <w:rPr>
                <w:rFonts w:ascii="Times New Roman" w:hAnsi="Times New Roman" w:cs="Times New Roman" w:hint="eastAsia"/>
                <w:b/>
                <w:bCs/>
                <w:szCs w:val="21"/>
              </w:rPr>
              <w:t>S</w:t>
            </w:r>
            <w:r w:rsidRPr="00290019">
              <w:rPr>
                <w:rFonts w:ascii="Times New Roman" w:hAnsi="Times New Roman" w:cs="Times New Roman"/>
                <w:b/>
                <w:bCs/>
                <w:szCs w:val="21"/>
              </w:rPr>
              <w:t>pecies screened</w:t>
            </w:r>
          </w:p>
        </w:tc>
        <w:tc>
          <w:tcPr>
            <w:tcW w:w="1275" w:type="dxa"/>
            <w:tcBorders>
              <w:top w:val="single" w:sz="12" w:space="0" w:color="auto"/>
              <w:bottom w:val="single" w:sz="12" w:space="0" w:color="auto"/>
            </w:tcBorders>
            <w:vAlign w:val="bottom"/>
          </w:tcPr>
          <w:p w14:paraId="1701CE68" w14:textId="77777777" w:rsidR="00E922E8" w:rsidRPr="00290019" w:rsidRDefault="00E922E8" w:rsidP="007279F4">
            <w:pPr>
              <w:rPr>
                <w:rFonts w:ascii="Times New Roman" w:hAnsi="Times New Roman" w:cs="Times New Roman"/>
                <w:b/>
                <w:bCs/>
                <w:szCs w:val="21"/>
              </w:rPr>
            </w:pPr>
            <w:r w:rsidRPr="00290019">
              <w:rPr>
                <w:rFonts w:ascii="Times New Roman" w:hAnsi="Times New Roman" w:cs="Times New Roman" w:hint="eastAsia"/>
                <w:b/>
                <w:bCs/>
                <w:szCs w:val="21"/>
              </w:rPr>
              <w:t>P</w:t>
            </w:r>
            <w:r w:rsidRPr="00290019">
              <w:rPr>
                <w:rFonts w:ascii="Times New Roman" w:hAnsi="Times New Roman" w:cs="Times New Roman"/>
                <w:b/>
                <w:bCs/>
                <w:szCs w:val="21"/>
              </w:rPr>
              <w:t>arts used</w:t>
            </w:r>
          </w:p>
        </w:tc>
        <w:tc>
          <w:tcPr>
            <w:tcW w:w="7371" w:type="dxa"/>
            <w:tcBorders>
              <w:top w:val="single" w:sz="12" w:space="0" w:color="auto"/>
              <w:bottom w:val="single" w:sz="12" w:space="0" w:color="auto"/>
            </w:tcBorders>
            <w:vAlign w:val="bottom"/>
          </w:tcPr>
          <w:p w14:paraId="3B582C72" w14:textId="77777777" w:rsidR="00E922E8" w:rsidRPr="00290019" w:rsidRDefault="00E922E8" w:rsidP="007279F4">
            <w:pPr>
              <w:rPr>
                <w:rFonts w:ascii="Times New Roman" w:hAnsi="Times New Roman" w:cs="Times New Roman"/>
                <w:b/>
                <w:bCs/>
                <w:szCs w:val="21"/>
              </w:rPr>
            </w:pPr>
            <w:r w:rsidRPr="00290019">
              <w:rPr>
                <w:rFonts w:ascii="Times New Roman" w:hAnsi="Times New Roman" w:cs="Times New Roman"/>
                <w:b/>
                <w:bCs/>
                <w:szCs w:val="21"/>
              </w:rPr>
              <w:t>Reported species effects</w:t>
            </w:r>
          </w:p>
        </w:tc>
        <w:tc>
          <w:tcPr>
            <w:tcW w:w="1134" w:type="dxa"/>
            <w:tcBorders>
              <w:top w:val="single" w:sz="12" w:space="0" w:color="auto"/>
              <w:bottom w:val="single" w:sz="12" w:space="0" w:color="auto"/>
            </w:tcBorders>
            <w:vAlign w:val="bottom"/>
          </w:tcPr>
          <w:p w14:paraId="40ADE1E3" w14:textId="77777777" w:rsidR="00E922E8" w:rsidRPr="00290019" w:rsidRDefault="00E922E8" w:rsidP="00381A96">
            <w:pPr>
              <w:rPr>
                <w:rFonts w:ascii="Times New Roman" w:hAnsi="Times New Roman" w:cs="Times New Roman"/>
                <w:b/>
                <w:bCs/>
                <w:szCs w:val="21"/>
              </w:rPr>
            </w:pPr>
            <w:r w:rsidRPr="00290019">
              <w:rPr>
                <w:rFonts w:ascii="Times New Roman" w:hAnsi="Times New Roman" w:cs="Times New Roman" w:hint="eastAsia"/>
                <w:b/>
                <w:bCs/>
                <w:szCs w:val="21"/>
              </w:rPr>
              <w:t>R</w:t>
            </w:r>
            <w:r w:rsidRPr="00290019">
              <w:rPr>
                <w:rFonts w:ascii="Times New Roman" w:hAnsi="Times New Roman" w:cs="Times New Roman"/>
                <w:b/>
                <w:bCs/>
                <w:szCs w:val="21"/>
              </w:rPr>
              <w:t>ef.</w:t>
            </w:r>
          </w:p>
        </w:tc>
      </w:tr>
      <w:tr w:rsidR="00E922E8" w:rsidRPr="00290019" w14:paraId="39F2698E" w14:textId="77777777" w:rsidTr="00E922E8">
        <w:tc>
          <w:tcPr>
            <w:tcW w:w="822" w:type="dxa"/>
            <w:tcBorders>
              <w:top w:val="single" w:sz="12" w:space="0" w:color="auto"/>
            </w:tcBorders>
            <w:vAlign w:val="center"/>
          </w:tcPr>
          <w:p w14:paraId="7D841FB7" w14:textId="394DD5AF" w:rsidR="00E922E8" w:rsidRPr="00290019" w:rsidRDefault="00124E72" w:rsidP="00381A96">
            <w:pPr>
              <w:rPr>
                <w:rFonts w:ascii="Times New Roman" w:hAnsi="Times New Roman" w:cs="Times New Roman"/>
                <w:szCs w:val="21"/>
              </w:rPr>
            </w:pPr>
            <w:r>
              <w:rPr>
                <w:rFonts w:ascii="Times New Roman" w:hAnsi="Times New Roman" w:cs="Times New Roman"/>
                <w:szCs w:val="21"/>
              </w:rPr>
              <w:t>MY16</w:t>
            </w:r>
          </w:p>
        </w:tc>
        <w:tc>
          <w:tcPr>
            <w:tcW w:w="1559" w:type="dxa"/>
            <w:tcBorders>
              <w:top w:val="single" w:sz="12" w:space="0" w:color="auto"/>
            </w:tcBorders>
            <w:vAlign w:val="bottom"/>
          </w:tcPr>
          <w:p w14:paraId="772E8B93" w14:textId="70AED090"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Apiaceae</w:t>
            </w:r>
          </w:p>
        </w:tc>
        <w:tc>
          <w:tcPr>
            <w:tcW w:w="3261" w:type="dxa"/>
            <w:tcBorders>
              <w:top w:val="single" w:sz="12" w:space="0" w:color="auto"/>
            </w:tcBorders>
            <w:vAlign w:val="bottom"/>
          </w:tcPr>
          <w:p w14:paraId="4FAD7286"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i/>
                <w:szCs w:val="21"/>
              </w:rPr>
              <w:t>Ligusticum officinale</w:t>
            </w:r>
            <w:r w:rsidRPr="00290019">
              <w:rPr>
                <w:rFonts w:ascii="Times New Roman" w:hAnsi="Times New Roman" w:cs="Times New Roman"/>
                <w:szCs w:val="21"/>
              </w:rPr>
              <w:t xml:space="preserve"> (Makino) Kitag.</w:t>
            </w:r>
          </w:p>
        </w:tc>
        <w:tc>
          <w:tcPr>
            <w:tcW w:w="1275" w:type="dxa"/>
            <w:tcBorders>
              <w:top w:val="single" w:sz="12" w:space="0" w:color="auto"/>
            </w:tcBorders>
            <w:vAlign w:val="bottom"/>
          </w:tcPr>
          <w:p w14:paraId="4C0F5CB7"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 xml:space="preserve">Rhizomes </w:t>
            </w:r>
          </w:p>
        </w:tc>
        <w:tc>
          <w:tcPr>
            <w:tcW w:w="7371" w:type="dxa"/>
            <w:tcBorders>
              <w:top w:val="single" w:sz="12" w:space="0" w:color="auto"/>
            </w:tcBorders>
            <w:vAlign w:val="bottom"/>
          </w:tcPr>
          <w:p w14:paraId="0464B0C0" w14:textId="77777777" w:rsidR="00E922E8" w:rsidRPr="00290019" w:rsidRDefault="00E922E8" w:rsidP="009B6BE8">
            <w:pPr>
              <w:rPr>
                <w:rFonts w:ascii="Times New Roman" w:hAnsi="Times New Roman" w:cs="Times New Roman"/>
                <w:szCs w:val="21"/>
              </w:rPr>
            </w:pPr>
            <w:r w:rsidRPr="00290019">
              <w:rPr>
                <w:rFonts w:ascii="Times New Roman" w:hAnsi="Times New Roman" w:cs="Times New Roman"/>
                <w:szCs w:val="21"/>
              </w:rPr>
              <w:t xml:space="preserve">Roots of </w:t>
            </w:r>
            <w:r w:rsidRPr="00290019">
              <w:rPr>
                <w:rFonts w:ascii="Times New Roman" w:hAnsi="Times New Roman" w:cs="Times New Roman"/>
                <w:i/>
                <w:szCs w:val="21"/>
              </w:rPr>
              <w:t>L. porter</w:t>
            </w:r>
            <w:r w:rsidRPr="00290019">
              <w:rPr>
                <w:rFonts w:ascii="Times New Roman" w:hAnsi="Times New Roman" w:cs="Times New Roman"/>
                <w:szCs w:val="21"/>
              </w:rPr>
              <w:t xml:space="preserve"> showed significant hypoglycemic and antihyperglycemic (mice)  </w:t>
            </w:r>
          </w:p>
        </w:tc>
        <w:tc>
          <w:tcPr>
            <w:tcW w:w="1134" w:type="dxa"/>
            <w:tcBorders>
              <w:top w:val="single" w:sz="12" w:space="0" w:color="auto"/>
            </w:tcBorders>
            <w:vAlign w:val="bottom"/>
          </w:tcPr>
          <w:p w14:paraId="25DD682E" w14:textId="7B1FEAD1"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CcmluZGlzPC9BdXRob3I+PFllYXI+MjAxMTwvWWVhcj48
UmVjTnVtPjUyOTwvUmVjTnVtPjxEaXNwbGF5VGV4dD5bOTNdPC9EaXNwbGF5VGV4dD48cmVjb3Jk
PjxyZWMtbnVtYmVyPjUyOTwvcmVjLW51bWJlcj48Zm9yZWlnbi1rZXlzPjxrZXkgYXBwPSJFTiIg
ZGItaWQ9ImRkNWVmcDVleXhkeHJoZXh6ZGt2OTBkMzVmOWFleGZ3ejlzYSIgdGltZXN0YW1wPSIx
NjA1NzA0OTA3Ij41Mjk8L2tleT48a2V5IGFwcD0iRU5XZWIiIGRiLWlkPSIiPjA8L2tleT48L2Zv
cmVpZ24ta2V5cz48cmVmLXR5cGUgbmFtZT0iSm91cm5hbCBBcnRpY2xlIj4xNzwvcmVmLXR5cGU+
PGNvbnRyaWJ1dG9ycz48YXV0aG9ycz48YXV0aG9yPkJyaW5kaXMsIEYuPC9hdXRob3I+PGF1dGhv
cj5Sb2RyaWd1ZXosIFIuPC9hdXRob3I+PGF1dGhvcj5CeWUsIFIuPC9hdXRob3I+PGF1dGhvcj5H
b256YWxlei1BbmRyYWRlLCBNLjwvYXV0aG9yPjxhdXRob3I+TWF0YSwgUi48L2F1dGhvcj48L2F1
dGhvcnM+PC9jb250cmlidXRvcnM+PGF1dGgtYWRkcmVzcz5GYWN1bHRhZCBkZSBRdWltaWNhLCBV
bml2ZXJzaWRhZCBOYWNpb25hbCBBdXRvbm9tYSBkZSBNZXhpY28sIE1leGljbyBERiAwNDUxMCwg
TWV4aWNvLjwvYXV0aC1hZGRyZXNzPjx0aXRsZXM+PHRpdGxlPjxzdHlsZSBmYWNlPSJub3JtYWwi
IGZvbnQ9ImRlZmF1bHQiIHNpemU9IjEwMCUiPig8L3N0eWxlPjxzdHlsZSBmYWNlPSJpdGFsaWMi
IGZvbnQ9ImRlZmF1bHQiIHNpemU9IjEwMCUiPlo8L3N0eWxlPjxzdHlsZSBmYWNlPSJub3JtYWwi
IGZvbnQ9ImRlZmF1bHQiIHNpemU9IjEwMCUiPiktMy1idXR5bGlkZW5lcGh0aGFsaWRlIGZyb20g
PC9zdHlsZT48c3R5bGUgZmFjZT0iaXRhbGljIiBmb250PSJkZWZhdWx0IiBzaXplPSIxMDAlIj5M
aWd1c3RpY3VtIHBvcnRlcmkgPC9zdHlsZT48c3R5bGUgZmFjZT0ibm9ybWFsIiBmb250PSJkZWZh
dWx0IiBzaXplPSIxMDAlIj4sIGFuIDwvc3R5bGU+PHN0eWxlIGZhY2U9Im5vcm1hbCIgZm9udD0i
ZGVmYXVsdCIgY2hhcnNldD0iMTYxIiBzaXplPSIxMDAlIj7OsTwvc3R5bGU+PHN0eWxlIGZhY2U9
Im5vcm1hbCIgZm9udD0iZGVmYXVsdCIgc2l6ZT0iMTAwJSI+LWdsdWNvc2lkYXNlIGluaGliaXRv
cjwvc3R5bGU+PC90aXRsZT48c2Vjb25kYXJ5LXRpdGxlPkogTmF0IFByb2Q8L3NlY29uZGFyeS10
aXRsZT48L3RpdGxlcz48cGVyaW9kaWNhbD48ZnVsbC10aXRsZT5KIE5hdCBQcm9kPC9mdWxsLXRp
dGxlPjwvcGVyaW9kaWNhbD48cGFnZXM+MzE0LTIwPC9wYWdlcz48dm9sdW1lPjc0PC92b2x1bWU+
PG51bWJlcj4zPC9udW1iZXI+PGVkaXRpb24+MjAxMC8xMC8wMTwvZWRpdGlvbj48a2V5d29yZHM+
PGtleXdvcmQ+QWNhcmJvc2UvcGhhcm1hY29sb2d5PC9rZXl3b3JkPjxrZXl3b3JkPkFkbWluaXN0
cmF0aW9uLCBPcmFsPC9rZXl3b3JkPjxrZXl3b3JkPkFuaW1hbHM8L2tleXdvcmQ+PGtleXdvcmQ+
Qmxvb2QgR2x1Y29zZS8qYW5hbHlzaXM8L2tleXdvcmQ+PGtleXdvcmQ+RGlhYmV0ZXMgTWVsbGl0
dXMsIEV4cGVyaW1lbnRhbC8qZHJ1ZyB0aGVyYXB5PC9rZXl3b3JkPjxrZXl3b3JkPkRpYWJldGVz
IE1lbGxpdHVzLCBUeXBlIDIvKmRydWcgdGhlcmFweTwva2V5d29yZD48a2V5d29yZD4qR2x5Y29z
aWRlIEh5ZHJvbGFzZSBJbmhpYml0b3JzPC9rZXl3b3JkPjxrZXl3b3JkPkh5cG9nbHljZW1pYyBB
Z2VudHMvY2hlbWlzdHJ5Lyppc29sYXRpb24gJmFtcDsgcHVyaWZpY2F0aW9uLypwaGFybWFjb2xv
Z3k8L2tleXdvcmQ+PGtleXdvcmQ+SW5zdWxpbi9ibG9vZC9tZXRhYm9saXNtPC9rZXl3b3JkPjxr
ZXl3b3JkPkluc3VsaW4gU2VjcmV0aW9uPC9rZXl3b3JkPjxrZXl3b3JkPkxpZ3VzdGljdW0vKmNo
ZW1pc3RyeTwva2V5d29yZD48a2V5d29yZD5NZWRpY2luZSwgVHJhZGl0aW9uYWw8L2tleXdvcmQ+
PGtleXdvcmQ+TWV4aWNvPC9rZXl3b3JkPjxrZXl3b3JkPk1pY2U8L2tleXdvcmQ+PGtleXdvcmQ+
UGh0aGFsaWMgQW5oeWRyaWRlcy9jaGVtaXN0cnkvKmlzb2xhdGlvbiAmYW1wOyBwdXJpZmljYXRp
b24vKnBoYXJtYWNvbG9neTwva2V5d29yZD48a2V5d29yZD5TdGVyZW9pc29tZXJpc208L2tleXdv
cmQ+PGtleXdvcmQ+U3RyZXB0b3pvY2luL3BoYXJtYWNvbG9neTwva2V5d29yZD48L2tleXdvcmRz
PjxkYXRlcz48eWVhcj4yMDExPC95ZWFyPjxwdWItZGF0ZXM+PGRhdGU+TWFyIDI1PC9kYXRlPjwv
cHViLWRhdGVzPjwvZGF0ZXM+PGlzYm4+MTUyMC02MDI1IChFbGVjdHJvbmljKSYjeEQ7MDE2My0z
ODY0IChMaW5raW5nKTwvaXNibj48YWNjZXNzaW9uLW51bT4yMDg3OTc0NDwvYWNjZXNzaW9uLW51
bT48dXJscz48cmVsYXRlZC11cmxzPjx1cmw+aHR0cHM6Ly93d3cubmNiaS5ubG0ubmloLmdvdi9w
dWJtZWQvMjA4Nzk3NDQ8L3VybD48L3JlbGF0ZWQtdXJscz48L3VybHM+PGVsZWN0cm9uaWMtcmVz
b3VyY2UtbnVtPjEwLjEwMjEvbnAxMDA0NDdhPC9lbGVjdHJvbmljLXJlc291cmNlLW51bT48L3Jl
Y29yZD48L0NpdGU+PENpdGU+PEF1dGhvcj5CcmluZGlzPC9BdXRob3I+PFllYXI+MjAxMTwvWWVh
cj48UmVjTnVtPjUyOTwvUmVjTnVtPjxyZWNvcmQ+PHJlYy1udW1iZXI+NTI5PC9yZWMtbnVtYmVy
Pjxmb3JlaWduLWtleXM+PGtleSBhcHA9IkVOIiBkYi1pZD0iZGQ1ZWZwNWV5eGR4cmhleHpka3Y5
MGQzNWY5YWV4Znd6OXNhIiB0aW1lc3RhbXA9IjE2MDU3MDQ5MDciPjUyOTwva2V5PjxrZXkgYXBw
PSJFTldlYiIgZGItaWQ9IiI+MDwva2V5PjwvZm9yZWlnbi1rZXlzPjxyZWYtdHlwZSBuYW1lPSJK
b3VybmFsIEFydGljbGUiPjE3PC9yZWYtdHlwZT48Y29udHJpYnV0b3JzPjxhdXRob3JzPjxhdXRo
b3I+QnJpbmRpcywgRi48L2F1dGhvcj48YXV0aG9yPlJvZHJpZ3VleiwgUi48L2F1dGhvcj48YXV0
aG9yPkJ5ZSwgUi48L2F1dGhvcj48YXV0aG9yPkdvbnphbGV6LUFuZHJhZGUsIE0uPC9hdXRob3I+
PGF1dGhvcj5NYXRhLCBSLjwvYXV0aG9yPjwvYXV0aG9ycz48L2NvbnRyaWJ1dG9ycz48YXV0aC1h
ZGRyZXNzPkZhY3VsdGFkIGRlIFF1aW1pY2EsIFVuaXZlcnNpZGFkIE5hY2lvbmFsIEF1dG9ub21h
IGRlIE1leGljbywgTWV4aWNvIERGIDA0NTEwLCBNZXhpY28uPC9hdXRoLWFkZHJlc3M+PHRpdGxl
cz48dGl0bGU+PHN0eWxlIGZhY2U9Im5vcm1hbCIgZm9udD0iZGVmYXVsdCIgc2l6ZT0iMTAwJSI+
KDwvc3R5bGU+PHN0eWxlIGZhY2U9Iml0YWxpYyIgZm9udD0iZGVmYXVsdCIgc2l6ZT0iMTAwJSI+
Wjwvc3R5bGU+PHN0eWxlIGZhY2U9Im5vcm1hbCIgZm9udD0iZGVmYXVsdCIgc2l6ZT0iMTAwJSI+
KS0zLWJ1dHlsaWRlbmVwaHRoYWxpZGUgZnJvbSA8L3N0eWxlPjxzdHlsZSBmYWNlPSJpdGFsaWMi
IGZvbnQ9ImRlZmF1bHQiIHNpemU9IjEwMCUiPkxpZ3VzdGljdW0gcG9ydGVyaSA8L3N0eWxlPjxz
dHlsZSBmYWNlPSJub3JtYWwiIGZvbnQ9ImRlZmF1bHQiIHNpemU9IjEwMCUiPiwgYW4gPC9zdHls
ZT48c3R5bGUgZmFjZT0ibm9ybWFsIiBmb250PSJkZWZhdWx0IiBjaGFyc2V0PSIxNjEiIHNpemU9
IjEwMCUiPs6xPC9zdHlsZT48c3R5bGUgZmFjZT0ibm9ybWFsIiBmb250PSJkZWZhdWx0IiBzaXpl
PSIxMDAlIj4tZ2x1Y29zaWRhc2UgaW5oaWJpdG9yPC9zdHlsZT48L3RpdGxlPjxzZWNvbmRhcnkt
dGl0bGU+SiBOYXQgUHJvZDwvc2Vjb25kYXJ5LXRpdGxlPjwvdGl0bGVzPjxwZXJpb2RpY2FsPjxm
dWxsLXRpdGxlPkogTmF0IFByb2Q8L2Z1bGwtdGl0bGU+PC9wZXJpb2RpY2FsPjxwYWdlcz4zMTQt
MjA8L3BhZ2VzPjx2b2x1bWU+NzQ8L3ZvbHVtZT48bnVtYmVyPjM8L251bWJlcj48ZWRpdGlvbj4y
MDEwLzEwLzAxPC9lZGl0aW9uPjxrZXl3b3Jkcz48a2V5d29yZD5BY2FyYm9zZS9waGFybWFjb2xv
Z3k8L2tleXdvcmQ+PGtleXdvcmQ+QWRtaW5pc3RyYXRpb24sIE9yYWw8L2tleXdvcmQ+PGtleXdv
cmQ+QW5pbWFsczwva2V5d29yZD48a2V5d29yZD5CbG9vZCBHbHVjb3NlLyphbmFseXNpczwva2V5
d29yZD48a2V5d29yZD5EaWFiZXRlcyBNZWxsaXR1cywgRXhwZXJpbWVudGFsLypkcnVnIHRoZXJh
cHk8L2tleXdvcmQ+PGtleXdvcmQ+RGlhYmV0ZXMgTWVsbGl0dXMsIFR5cGUgMi8qZHJ1ZyB0aGVy
YXB5PC9rZXl3b3JkPjxrZXl3b3JkPipHbHljb3NpZGUgSHlkcm9sYXNlIEluaGliaXRvcnM8L2tl
eXdvcmQ+PGtleXdvcmQ+SHlwb2dseWNlbWljIEFnZW50cy9jaGVtaXN0cnkvKmlzb2xhdGlvbiAm
YW1wOyBwdXJpZmljYXRpb24vKnBoYXJtYWNvbG9neTwva2V5d29yZD48a2V5d29yZD5JbnN1bGlu
L2Jsb29kL21ldGFib2xpc208L2tleXdvcmQ+PGtleXdvcmQ+SW5zdWxpbiBTZWNyZXRpb248L2tl
eXdvcmQ+PGtleXdvcmQ+TGlndXN0aWN1bS8qY2hlbWlzdHJ5PC9rZXl3b3JkPjxrZXl3b3JkPk1l
ZGljaW5lLCBUcmFkaXRpb25hbDwva2V5d29yZD48a2V5d29yZD5NZXhpY288L2tleXdvcmQ+PGtl
eXdvcmQ+TWljZTwva2V5d29yZD48a2V5d29yZD5QaHRoYWxpYyBBbmh5ZHJpZGVzL2NoZW1pc3Ry
eS8qaXNvbGF0aW9uICZhbXA7IHB1cmlmaWNhdGlvbi8qcGhhcm1hY29sb2d5PC9rZXl3b3JkPjxr
ZXl3b3JkPlN0ZXJlb2lzb21lcmlzbTwva2V5d29yZD48a2V5d29yZD5TdHJlcHRvem9jaW4vcGhh
cm1hY29sb2d5PC9rZXl3b3JkPjwva2V5d29yZHM+PGRhdGVzPjx5ZWFyPjIwMTE8L3llYXI+PHB1
Yi1kYXRlcz48ZGF0ZT5NYXIgMjU8L2RhdGU+PC9wdWItZGF0ZXM+PC9kYXRlcz48aXNibj4xNTIw
LTYwMjUgKEVsZWN0cm9uaWMpJiN4RDswMTYzLTM4NjQgKExpbmtpbmcpPC9pc2JuPjxhY2Nlc3Np
b24tbnVtPjIwODc5NzQ0PC9hY2Nlc3Npb24tbnVtPjx1cmxzPjxyZWxhdGVkLXVybHM+PHVybD5o
dHRwczovL3d3dy5uY2JpLm5sbS5uaWguZ292L3B1Ym1lZC8yMDg3OTc0NDwvdXJsPjwvcmVsYXRl
ZC11cmxzPjwvdXJscz48ZWxlY3Ryb25pYy1yZXNvdXJjZS1udW0+MTAuMTAyMS9ucDEwMDQ0N2E8
L2VsZWN0cm9uaWMtcmVzb3VyY2UtbnVtPjwvcmVjb3JkPjwvQ2l0ZT48Q2l0ZT48QXV0aG9yPkJy
aW5kaXM8L0F1dGhvcj48WWVhcj4yMDExPC9ZZWFyPjxSZWNOdW0+NTI5PC9SZWNOdW0+PHJlY29y
ZD48cmVjLW51bWJlcj41Mjk8L3JlYy1udW1iZXI+PGZvcmVpZ24ta2V5cz48a2V5IGFwcD0iRU4i
IGRiLWlkPSJkZDVlZnA1ZXl4ZHhyaGV4emRrdjkwZDM1ZjlhZXhmd3o5c2EiIHRpbWVzdGFtcD0i
MTYwNTcwNDkwNyI+NTI5PC9rZXk+PGtleSBhcHA9IkVOV2ViIiBkYi1pZD0iIj4wPC9rZXk+PC9m
b3JlaWduLWtleXM+PHJlZi10eXBlIG5hbWU9IkpvdXJuYWwgQXJ0aWNsZSI+MTc8L3JlZi10eXBl
Pjxjb250cmlidXRvcnM+PGF1dGhvcnM+PGF1dGhvcj5CcmluZGlzLCBGLjwvYXV0aG9yPjxhdXRo
b3I+Um9kcmlndWV6LCBSLjwvYXV0aG9yPjxhdXRob3I+QnllLCBSLjwvYXV0aG9yPjxhdXRob3I+
R29uemFsZXotQW5kcmFkZSwgTS48L2F1dGhvcj48YXV0aG9yPk1hdGEsIFIuPC9hdXRob3I+PC9h
dXRob3JzPjwvY29udHJpYnV0b3JzPjxhdXRoLWFkZHJlc3M+RmFjdWx0YWQgZGUgUXVpbWljYSwg
VW5pdmVyc2lkYWQgTmFjaW9uYWwgQXV0b25vbWEgZGUgTWV4aWNvLCBNZXhpY28gREYgMDQ1MTAs
IE1leGljby48L2F1dGgtYWRkcmVzcz48dGl0bGVzPjx0aXRsZT48c3R5bGUgZmFjZT0ibm9ybWFs
IiBmb250PSJkZWZhdWx0IiBzaXplPSIxMDAlIj4oPC9zdHlsZT48c3R5bGUgZmFjZT0iaXRhbGlj
IiBmb250PSJkZWZhdWx0IiBzaXplPSIxMDAlIj5aPC9zdHlsZT48c3R5bGUgZmFjZT0ibm9ybWFs
IiBmb250PSJkZWZhdWx0IiBzaXplPSIxMDAlIj4pLTMtYnV0eWxpZGVuZXBodGhhbGlkZSBmcm9t
IDwvc3R5bGU+PHN0eWxlIGZhY2U9Iml0YWxpYyIgZm9udD0iZGVmYXVsdCIgc2l6ZT0iMTAwJSI+
TGlndXN0aWN1bSBwb3J0ZXJpIDwvc3R5bGU+PHN0eWxlIGZhY2U9Im5vcm1hbCIgZm9udD0iZGVm
YXVsdCIgc2l6ZT0iMTAwJSI+LCBhbiA8L3N0eWxlPjxzdHlsZSBmYWNlPSJub3JtYWwiIGZvbnQ9
ImRlZmF1bHQiIGNoYXJzZXQ9IjE2MSIgc2l6ZT0iMTAwJSI+zrE8L3N0eWxlPjxzdHlsZSBmYWNl
PSJub3JtYWwiIGZvbnQ9ImRlZmF1bHQiIHNpemU9IjEwMCUiPi1nbHVjb3NpZGFzZSBpbmhpYml0
b3I8L3N0eWxlPjwvdGl0bGU+PHNlY29uZGFyeS10aXRsZT5KIE5hdCBQcm9kPC9zZWNvbmRhcnkt
dGl0bGU+PC90aXRsZXM+PHBlcmlvZGljYWw+PGZ1bGwtdGl0bGU+SiBOYXQgUHJvZDwvZnVsbC10
aXRsZT48L3BlcmlvZGljYWw+PHBhZ2VzPjMxNC0yMDwvcGFnZXM+PHZvbHVtZT43NDwvdm9sdW1l
PjxudW1iZXI+MzwvbnVtYmVyPjxlZGl0aW9uPjIwMTAvMTAvMDE8L2VkaXRpb24+PGtleXdvcmRz
PjxrZXl3b3JkPkFjYXJib3NlL3BoYXJtYWNvbG9neTwva2V5d29yZD48a2V5d29yZD5BZG1pbmlz
dHJhdGlvbiwgT3JhbDwva2V5d29yZD48a2V5d29yZD5BbmltYWxzPC9rZXl3b3JkPjxrZXl3b3Jk
PkJsb29kIEdsdWNvc2UvKmFuYWx5c2lzPC9rZXl3b3JkPjxrZXl3b3JkPkRpYWJldGVzIE1lbGxp
dHVzLCBFeHBlcmltZW50YWwvKmRydWcgdGhlcmFweTwva2V5d29yZD48a2V5d29yZD5EaWFiZXRl
cyBNZWxsaXR1cywgVHlwZSAyLypkcnVnIHRoZXJhcHk8L2tleXdvcmQ+PGtleXdvcmQ+KkdseWNv
c2lkZSBIeWRyb2xhc2UgSW5oaWJpdG9yczwva2V5d29yZD48a2V5d29yZD5IeXBvZ2x5Y2VtaWMg
QWdlbnRzL2NoZW1pc3RyeS8qaXNvbGF0aW9uICZhbXA7IHB1cmlmaWNhdGlvbi8qcGhhcm1hY29s
b2d5PC9rZXl3b3JkPjxrZXl3b3JkPkluc3VsaW4vYmxvb2QvbWV0YWJvbGlzbTwva2V5d29yZD48
a2V5d29yZD5JbnN1bGluIFNlY3JldGlvbjwva2V5d29yZD48a2V5d29yZD5MaWd1c3RpY3VtLypj
aGVtaXN0cnk8L2tleXdvcmQ+PGtleXdvcmQ+TWVkaWNpbmUsIFRyYWRpdGlvbmFsPC9rZXl3b3Jk
PjxrZXl3b3JkPk1leGljbzwva2V5d29yZD48a2V5d29yZD5NaWNlPC9rZXl3b3JkPjxrZXl3b3Jk
PlBodGhhbGljIEFuaHlkcmlkZXMvY2hlbWlzdHJ5Lyppc29sYXRpb24gJmFtcDsgcHVyaWZpY2F0
aW9uLypwaGFybWFjb2xvZ3k8L2tleXdvcmQ+PGtleXdvcmQ+U3RlcmVvaXNvbWVyaXNtPC9rZXl3
b3JkPjxrZXl3b3JkPlN0cmVwdG96b2Npbi9waGFybWFjb2xvZ3k8L2tleXdvcmQ+PC9rZXl3b3Jk
cz48ZGF0ZXM+PHllYXI+MjAxMTwveWVhcj48cHViLWRhdGVzPjxkYXRlPk1hciAyNTwvZGF0ZT48
L3B1Yi1kYXRlcz48L2RhdGVzPjxpc2JuPjE1MjAtNjAyNSAoRWxlY3Ryb25pYykmI3hEOzAxNjMt
Mzg2NCAoTGlua2luZyk8L2lzYm4+PGFjY2Vzc2lvbi1udW0+MjA4Nzk3NDQ8L2FjY2Vzc2lvbi1u
dW0+PHVybHM+PHJlbGF0ZWQtdXJscz48dXJsPmh0dHBzOi8vd3d3Lm5jYmkubmxtLm5paC5nb3Yv
cHVibWVkLzIwODc5NzQ0PC91cmw+PC9yZWxhdGVkLXVybHM+PC91cmxzPjxlbGVjdHJvbmljLXJl
c291cmNlLW51bT4xMC4xMDIxL25wMTAwNDQ3YTwvZWxlY3Ryb25pYy1yZXNvdXJjZS1udW0+PC9y
ZWNvcmQ+PC9DaXRl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CcmluZGlzPC9BdXRob3I+PFllYXI+MjAxMTwvWWVhcj48
UmVjTnVtPjUyOTwvUmVjTnVtPjxEaXNwbGF5VGV4dD5bOTNdPC9EaXNwbGF5VGV4dD48cmVjb3Jk
PjxyZWMtbnVtYmVyPjUyOTwvcmVjLW51bWJlcj48Zm9yZWlnbi1rZXlzPjxrZXkgYXBwPSJFTiIg
ZGItaWQ9ImRkNWVmcDVleXhkeHJoZXh6ZGt2OTBkMzVmOWFleGZ3ejlzYSIgdGltZXN0YW1wPSIx
NjA1NzA0OTA3Ij41Mjk8L2tleT48a2V5IGFwcD0iRU5XZWIiIGRiLWlkPSIiPjA8L2tleT48L2Zv
cmVpZ24ta2V5cz48cmVmLXR5cGUgbmFtZT0iSm91cm5hbCBBcnRpY2xlIj4xNzwvcmVmLXR5cGU+
PGNvbnRyaWJ1dG9ycz48YXV0aG9ycz48YXV0aG9yPkJyaW5kaXMsIEYuPC9hdXRob3I+PGF1dGhv
cj5Sb2RyaWd1ZXosIFIuPC9hdXRob3I+PGF1dGhvcj5CeWUsIFIuPC9hdXRob3I+PGF1dGhvcj5H
b256YWxlei1BbmRyYWRlLCBNLjwvYXV0aG9yPjxhdXRob3I+TWF0YSwgUi48L2F1dGhvcj48L2F1
dGhvcnM+PC9jb250cmlidXRvcnM+PGF1dGgtYWRkcmVzcz5GYWN1bHRhZCBkZSBRdWltaWNhLCBV
bml2ZXJzaWRhZCBOYWNpb25hbCBBdXRvbm9tYSBkZSBNZXhpY28sIE1leGljbyBERiAwNDUxMCwg
TWV4aWNvLjwvYXV0aC1hZGRyZXNzPjx0aXRsZXM+PHRpdGxlPjxzdHlsZSBmYWNlPSJub3JtYWwi
IGZvbnQ9ImRlZmF1bHQiIHNpemU9IjEwMCUiPig8L3N0eWxlPjxzdHlsZSBmYWNlPSJpdGFsaWMi
IGZvbnQ9ImRlZmF1bHQiIHNpemU9IjEwMCUiPlo8L3N0eWxlPjxzdHlsZSBmYWNlPSJub3JtYWwi
IGZvbnQ9ImRlZmF1bHQiIHNpemU9IjEwMCUiPiktMy1idXR5bGlkZW5lcGh0aGFsaWRlIGZyb20g
PC9zdHlsZT48c3R5bGUgZmFjZT0iaXRhbGljIiBmb250PSJkZWZhdWx0IiBzaXplPSIxMDAlIj5M
aWd1c3RpY3VtIHBvcnRlcmkgPC9zdHlsZT48c3R5bGUgZmFjZT0ibm9ybWFsIiBmb250PSJkZWZh
dWx0IiBzaXplPSIxMDAlIj4sIGFuIDwvc3R5bGU+PHN0eWxlIGZhY2U9Im5vcm1hbCIgZm9udD0i
ZGVmYXVsdCIgY2hhcnNldD0iMTYxIiBzaXplPSIxMDAlIj7OsTwvc3R5bGU+PHN0eWxlIGZhY2U9
Im5vcm1hbCIgZm9udD0iZGVmYXVsdCIgc2l6ZT0iMTAwJSI+LWdsdWNvc2lkYXNlIGluaGliaXRv
cjwvc3R5bGU+PC90aXRsZT48c2Vjb25kYXJ5LXRpdGxlPkogTmF0IFByb2Q8L3NlY29uZGFyeS10
aXRsZT48L3RpdGxlcz48cGVyaW9kaWNhbD48ZnVsbC10aXRsZT5KIE5hdCBQcm9kPC9mdWxsLXRp
dGxlPjwvcGVyaW9kaWNhbD48cGFnZXM+MzE0LTIwPC9wYWdlcz48dm9sdW1lPjc0PC92b2x1bWU+
PG51bWJlcj4zPC9udW1iZXI+PGVkaXRpb24+MjAxMC8xMC8wMTwvZWRpdGlvbj48a2V5d29yZHM+
PGtleXdvcmQ+QWNhcmJvc2UvcGhhcm1hY29sb2d5PC9rZXl3b3JkPjxrZXl3b3JkPkFkbWluaXN0
cmF0aW9uLCBPcmFsPC9rZXl3b3JkPjxrZXl3b3JkPkFuaW1hbHM8L2tleXdvcmQ+PGtleXdvcmQ+
Qmxvb2QgR2x1Y29zZS8qYW5hbHlzaXM8L2tleXdvcmQ+PGtleXdvcmQ+RGlhYmV0ZXMgTWVsbGl0
dXMsIEV4cGVyaW1lbnRhbC8qZHJ1ZyB0aGVyYXB5PC9rZXl3b3JkPjxrZXl3b3JkPkRpYWJldGVz
IE1lbGxpdHVzLCBUeXBlIDIvKmRydWcgdGhlcmFweTwva2V5d29yZD48a2V5d29yZD4qR2x5Y29z
aWRlIEh5ZHJvbGFzZSBJbmhpYml0b3JzPC9rZXl3b3JkPjxrZXl3b3JkPkh5cG9nbHljZW1pYyBB
Z2VudHMvY2hlbWlzdHJ5Lyppc29sYXRpb24gJmFtcDsgcHVyaWZpY2F0aW9uLypwaGFybWFjb2xv
Z3k8L2tleXdvcmQ+PGtleXdvcmQ+SW5zdWxpbi9ibG9vZC9tZXRhYm9saXNtPC9rZXl3b3JkPjxr
ZXl3b3JkPkluc3VsaW4gU2VjcmV0aW9uPC9rZXl3b3JkPjxrZXl3b3JkPkxpZ3VzdGljdW0vKmNo
ZW1pc3RyeTwva2V5d29yZD48a2V5d29yZD5NZWRpY2luZSwgVHJhZGl0aW9uYWw8L2tleXdvcmQ+
PGtleXdvcmQ+TWV4aWNvPC9rZXl3b3JkPjxrZXl3b3JkPk1pY2U8L2tleXdvcmQ+PGtleXdvcmQ+
UGh0aGFsaWMgQW5oeWRyaWRlcy9jaGVtaXN0cnkvKmlzb2xhdGlvbiAmYW1wOyBwdXJpZmljYXRp
b24vKnBoYXJtYWNvbG9neTwva2V5d29yZD48a2V5d29yZD5TdGVyZW9pc29tZXJpc208L2tleXdv
cmQ+PGtleXdvcmQ+U3RyZXB0b3pvY2luL3BoYXJtYWNvbG9neTwva2V5d29yZD48L2tleXdvcmRz
PjxkYXRlcz48eWVhcj4yMDExPC95ZWFyPjxwdWItZGF0ZXM+PGRhdGU+TWFyIDI1PC9kYXRlPjwv
cHViLWRhdGVzPjwvZGF0ZXM+PGlzYm4+MTUyMC02MDI1IChFbGVjdHJvbmljKSYjeEQ7MDE2My0z
ODY0IChMaW5raW5nKTwvaXNibj48YWNjZXNzaW9uLW51bT4yMDg3OTc0NDwvYWNjZXNzaW9uLW51
bT48dXJscz48cmVsYXRlZC11cmxzPjx1cmw+aHR0cHM6Ly93d3cubmNiaS5ubG0ubmloLmdvdi9w
dWJtZWQvMjA4Nzk3NDQ8L3VybD48L3JlbGF0ZWQtdXJscz48L3VybHM+PGVsZWN0cm9uaWMtcmVz
b3VyY2UtbnVtPjEwLjEwMjEvbnAxMDA0NDdhPC9lbGVjdHJvbmljLXJlc291cmNlLW51bT48L3Jl
Y29yZD48L0NpdGU+PENpdGU+PEF1dGhvcj5CcmluZGlzPC9BdXRob3I+PFllYXI+MjAxMTwvWWVh
cj48UmVjTnVtPjUyOTwvUmVjTnVtPjxyZWNvcmQ+PHJlYy1udW1iZXI+NTI5PC9yZWMtbnVtYmVy
Pjxmb3JlaWduLWtleXM+PGtleSBhcHA9IkVOIiBkYi1pZD0iZGQ1ZWZwNWV5eGR4cmhleHpka3Y5
MGQzNWY5YWV4Znd6OXNhIiB0aW1lc3RhbXA9IjE2MDU3MDQ5MDciPjUyOTwva2V5PjxrZXkgYXBw
PSJFTldlYiIgZGItaWQ9IiI+MDwva2V5PjwvZm9yZWlnbi1rZXlzPjxyZWYtdHlwZSBuYW1lPSJK
b3VybmFsIEFydGljbGUiPjE3PC9yZWYtdHlwZT48Y29udHJpYnV0b3JzPjxhdXRob3JzPjxhdXRo
b3I+QnJpbmRpcywgRi48L2F1dGhvcj48YXV0aG9yPlJvZHJpZ3VleiwgUi48L2F1dGhvcj48YXV0
aG9yPkJ5ZSwgUi48L2F1dGhvcj48YXV0aG9yPkdvbnphbGV6LUFuZHJhZGUsIE0uPC9hdXRob3I+
PGF1dGhvcj5NYXRhLCBSLjwvYXV0aG9yPjwvYXV0aG9ycz48L2NvbnRyaWJ1dG9ycz48YXV0aC1h
ZGRyZXNzPkZhY3VsdGFkIGRlIFF1aW1pY2EsIFVuaXZlcnNpZGFkIE5hY2lvbmFsIEF1dG9ub21h
IGRlIE1leGljbywgTWV4aWNvIERGIDA0NTEwLCBNZXhpY28uPC9hdXRoLWFkZHJlc3M+PHRpdGxl
cz48dGl0bGU+PHN0eWxlIGZhY2U9Im5vcm1hbCIgZm9udD0iZGVmYXVsdCIgc2l6ZT0iMTAwJSI+
KDwvc3R5bGU+PHN0eWxlIGZhY2U9Iml0YWxpYyIgZm9udD0iZGVmYXVsdCIgc2l6ZT0iMTAwJSI+
Wjwvc3R5bGU+PHN0eWxlIGZhY2U9Im5vcm1hbCIgZm9udD0iZGVmYXVsdCIgc2l6ZT0iMTAwJSI+
KS0zLWJ1dHlsaWRlbmVwaHRoYWxpZGUgZnJvbSA8L3N0eWxlPjxzdHlsZSBmYWNlPSJpdGFsaWMi
IGZvbnQ9ImRlZmF1bHQiIHNpemU9IjEwMCUiPkxpZ3VzdGljdW0gcG9ydGVyaSA8L3N0eWxlPjxz
dHlsZSBmYWNlPSJub3JtYWwiIGZvbnQ9ImRlZmF1bHQiIHNpemU9IjEwMCUiPiwgYW4gPC9zdHls
ZT48c3R5bGUgZmFjZT0ibm9ybWFsIiBmb250PSJkZWZhdWx0IiBjaGFyc2V0PSIxNjEiIHNpemU9
IjEwMCUiPs6xPC9zdHlsZT48c3R5bGUgZmFjZT0ibm9ybWFsIiBmb250PSJkZWZhdWx0IiBzaXpl
PSIxMDAlIj4tZ2x1Y29zaWRhc2UgaW5oaWJpdG9yPC9zdHlsZT48L3RpdGxlPjxzZWNvbmRhcnkt
dGl0bGU+SiBOYXQgUHJvZDwvc2Vjb25kYXJ5LXRpdGxlPjwvdGl0bGVzPjxwZXJpb2RpY2FsPjxm
dWxsLXRpdGxlPkogTmF0IFByb2Q8L2Z1bGwtdGl0bGU+PC9wZXJpb2RpY2FsPjxwYWdlcz4zMTQt
MjA8L3BhZ2VzPjx2b2x1bWU+NzQ8L3ZvbHVtZT48bnVtYmVyPjM8L251bWJlcj48ZWRpdGlvbj4y
MDEwLzEwLzAxPC9lZGl0aW9uPjxrZXl3b3Jkcz48a2V5d29yZD5BY2FyYm9zZS9waGFybWFjb2xv
Z3k8L2tleXdvcmQ+PGtleXdvcmQ+QWRtaW5pc3RyYXRpb24sIE9yYWw8L2tleXdvcmQ+PGtleXdv
cmQ+QW5pbWFsczwva2V5d29yZD48a2V5d29yZD5CbG9vZCBHbHVjb3NlLyphbmFseXNpczwva2V5
d29yZD48a2V5d29yZD5EaWFiZXRlcyBNZWxsaXR1cywgRXhwZXJpbWVudGFsLypkcnVnIHRoZXJh
cHk8L2tleXdvcmQ+PGtleXdvcmQ+RGlhYmV0ZXMgTWVsbGl0dXMsIFR5cGUgMi8qZHJ1ZyB0aGVy
YXB5PC9rZXl3b3JkPjxrZXl3b3JkPipHbHljb3NpZGUgSHlkcm9sYXNlIEluaGliaXRvcnM8L2tl
eXdvcmQ+PGtleXdvcmQ+SHlwb2dseWNlbWljIEFnZW50cy9jaGVtaXN0cnkvKmlzb2xhdGlvbiAm
YW1wOyBwdXJpZmljYXRpb24vKnBoYXJtYWNvbG9neTwva2V5d29yZD48a2V5d29yZD5JbnN1bGlu
L2Jsb29kL21ldGFib2xpc208L2tleXdvcmQ+PGtleXdvcmQ+SW5zdWxpbiBTZWNyZXRpb248L2tl
eXdvcmQ+PGtleXdvcmQ+TGlndXN0aWN1bS8qY2hlbWlzdHJ5PC9rZXl3b3JkPjxrZXl3b3JkPk1l
ZGljaW5lLCBUcmFkaXRpb25hbDwva2V5d29yZD48a2V5d29yZD5NZXhpY288L2tleXdvcmQ+PGtl
eXdvcmQ+TWljZTwva2V5d29yZD48a2V5d29yZD5QaHRoYWxpYyBBbmh5ZHJpZGVzL2NoZW1pc3Ry
eS8qaXNvbGF0aW9uICZhbXA7IHB1cmlmaWNhdGlvbi8qcGhhcm1hY29sb2d5PC9rZXl3b3JkPjxr
ZXl3b3JkPlN0ZXJlb2lzb21lcmlzbTwva2V5d29yZD48a2V5d29yZD5TdHJlcHRvem9jaW4vcGhh
cm1hY29sb2d5PC9rZXl3b3JkPjwva2V5d29yZHM+PGRhdGVzPjx5ZWFyPjIwMTE8L3llYXI+PHB1
Yi1kYXRlcz48ZGF0ZT5NYXIgMjU8L2RhdGU+PC9wdWItZGF0ZXM+PC9kYXRlcz48aXNibj4xNTIw
LTYwMjUgKEVsZWN0cm9uaWMpJiN4RDswMTYzLTM4NjQgKExpbmtpbmcpPC9pc2JuPjxhY2Nlc3Np
b24tbnVtPjIwODc5NzQ0PC9hY2Nlc3Npb24tbnVtPjx1cmxzPjxyZWxhdGVkLXVybHM+PHVybD5o
dHRwczovL3d3dy5uY2JpLm5sbS5uaWguZ292L3B1Ym1lZC8yMDg3OTc0NDwvdXJsPjwvcmVsYXRl
ZC11cmxzPjwvdXJscz48ZWxlY3Ryb25pYy1yZXNvdXJjZS1udW0+MTAuMTAyMS9ucDEwMDQ0N2E8
L2VsZWN0cm9uaWMtcmVzb3VyY2UtbnVtPjwvcmVjb3JkPjwvQ2l0ZT48Q2l0ZT48QXV0aG9yPkJy
aW5kaXM8L0F1dGhvcj48WWVhcj4yMDExPC9ZZWFyPjxSZWNOdW0+NTI5PC9SZWNOdW0+PHJlY29y
ZD48cmVjLW51bWJlcj41Mjk8L3JlYy1udW1iZXI+PGZvcmVpZ24ta2V5cz48a2V5IGFwcD0iRU4i
IGRiLWlkPSJkZDVlZnA1ZXl4ZHhyaGV4emRrdjkwZDM1ZjlhZXhmd3o5c2EiIHRpbWVzdGFtcD0i
MTYwNTcwNDkwNyI+NTI5PC9rZXk+PGtleSBhcHA9IkVOV2ViIiBkYi1pZD0iIj4wPC9rZXk+PC9m
b3JlaWduLWtleXM+PHJlZi10eXBlIG5hbWU9IkpvdXJuYWwgQXJ0aWNsZSI+MTc8L3JlZi10eXBl
Pjxjb250cmlidXRvcnM+PGF1dGhvcnM+PGF1dGhvcj5CcmluZGlzLCBGLjwvYXV0aG9yPjxhdXRo
b3I+Um9kcmlndWV6LCBSLjwvYXV0aG9yPjxhdXRob3I+QnllLCBSLjwvYXV0aG9yPjxhdXRob3I+
R29uemFsZXotQW5kcmFkZSwgTS48L2F1dGhvcj48YXV0aG9yPk1hdGEsIFIuPC9hdXRob3I+PC9h
dXRob3JzPjwvY29udHJpYnV0b3JzPjxhdXRoLWFkZHJlc3M+RmFjdWx0YWQgZGUgUXVpbWljYSwg
VW5pdmVyc2lkYWQgTmFjaW9uYWwgQXV0b25vbWEgZGUgTWV4aWNvLCBNZXhpY28gREYgMDQ1MTAs
IE1leGljby48L2F1dGgtYWRkcmVzcz48dGl0bGVzPjx0aXRsZT48c3R5bGUgZmFjZT0ibm9ybWFs
IiBmb250PSJkZWZhdWx0IiBzaXplPSIxMDAlIj4oPC9zdHlsZT48c3R5bGUgZmFjZT0iaXRhbGlj
IiBmb250PSJkZWZhdWx0IiBzaXplPSIxMDAlIj5aPC9zdHlsZT48c3R5bGUgZmFjZT0ibm9ybWFs
IiBmb250PSJkZWZhdWx0IiBzaXplPSIxMDAlIj4pLTMtYnV0eWxpZGVuZXBodGhhbGlkZSBmcm9t
IDwvc3R5bGU+PHN0eWxlIGZhY2U9Iml0YWxpYyIgZm9udD0iZGVmYXVsdCIgc2l6ZT0iMTAwJSI+
TGlndXN0aWN1bSBwb3J0ZXJpIDwvc3R5bGU+PHN0eWxlIGZhY2U9Im5vcm1hbCIgZm9udD0iZGVm
YXVsdCIgc2l6ZT0iMTAwJSI+LCBhbiA8L3N0eWxlPjxzdHlsZSBmYWNlPSJub3JtYWwiIGZvbnQ9
ImRlZmF1bHQiIGNoYXJzZXQ9IjE2MSIgc2l6ZT0iMTAwJSI+zrE8L3N0eWxlPjxzdHlsZSBmYWNl
PSJub3JtYWwiIGZvbnQ9ImRlZmF1bHQiIHNpemU9IjEwMCUiPi1nbHVjb3NpZGFzZSBpbmhpYml0
b3I8L3N0eWxlPjwvdGl0bGU+PHNlY29uZGFyeS10aXRsZT5KIE5hdCBQcm9kPC9zZWNvbmRhcnkt
dGl0bGU+PC90aXRsZXM+PHBlcmlvZGljYWw+PGZ1bGwtdGl0bGU+SiBOYXQgUHJvZDwvZnVsbC10
aXRsZT48L3BlcmlvZGljYWw+PHBhZ2VzPjMxNC0yMDwvcGFnZXM+PHZvbHVtZT43NDwvdm9sdW1l
PjxudW1iZXI+MzwvbnVtYmVyPjxlZGl0aW9uPjIwMTAvMTAvMDE8L2VkaXRpb24+PGtleXdvcmRz
PjxrZXl3b3JkPkFjYXJib3NlL3BoYXJtYWNvbG9neTwva2V5d29yZD48a2V5d29yZD5BZG1pbmlz
dHJhdGlvbiwgT3JhbDwva2V5d29yZD48a2V5d29yZD5BbmltYWxzPC9rZXl3b3JkPjxrZXl3b3Jk
PkJsb29kIEdsdWNvc2UvKmFuYWx5c2lzPC9rZXl3b3JkPjxrZXl3b3JkPkRpYWJldGVzIE1lbGxp
dHVzLCBFeHBlcmltZW50YWwvKmRydWcgdGhlcmFweTwva2V5d29yZD48a2V5d29yZD5EaWFiZXRl
cyBNZWxsaXR1cywgVHlwZSAyLypkcnVnIHRoZXJhcHk8L2tleXdvcmQ+PGtleXdvcmQ+KkdseWNv
c2lkZSBIeWRyb2xhc2UgSW5oaWJpdG9yczwva2V5d29yZD48a2V5d29yZD5IeXBvZ2x5Y2VtaWMg
QWdlbnRzL2NoZW1pc3RyeS8qaXNvbGF0aW9uICZhbXA7IHB1cmlmaWNhdGlvbi8qcGhhcm1hY29s
b2d5PC9rZXl3b3JkPjxrZXl3b3JkPkluc3VsaW4vYmxvb2QvbWV0YWJvbGlzbTwva2V5d29yZD48
a2V5d29yZD5JbnN1bGluIFNlY3JldGlvbjwva2V5d29yZD48a2V5d29yZD5MaWd1c3RpY3VtLypj
aGVtaXN0cnk8L2tleXdvcmQ+PGtleXdvcmQ+TWVkaWNpbmUsIFRyYWRpdGlvbmFsPC9rZXl3b3Jk
PjxrZXl3b3JkPk1leGljbzwva2V5d29yZD48a2V5d29yZD5NaWNlPC9rZXl3b3JkPjxrZXl3b3Jk
PlBodGhhbGljIEFuaHlkcmlkZXMvY2hlbWlzdHJ5Lyppc29sYXRpb24gJmFtcDsgcHVyaWZpY2F0
aW9uLypwaGFybWFjb2xvZ3k8L2tleXdvcmQ+PGtleXdvcmQ+U3RlcmVvaXNvbWVyaXNtPC9rZXl3
b3JkPjxrZXl3b3JkPlN0cmVwdG96b2Npbi9waGFybWFjb2xvZ3k8L2tleXdvcmQ+PC9rZXl3b3Jk
cz48ZGF0ZXM+PHllYXI+MjAxMTwveWVhcj48cHViLWRhdGVzPjxkYXRlPk1hciAyNTwvZGF0ZT48
L3B1Yi1kYXRlcz48L2RhdGVzPjxpc2JuPjE1MjAtNjAyNSAoRWxlY3Ryb25pYykmI3hEOzAxNjMt
Mzg2NCAoTGlua2luZyk8L2lzYm4+PGFjY2Vzc2lvbi1udW0+MjA4Nzk3NDQ8L2FjY2Vzc2lvbi1u
dW0+PHVybHM+PHJlbGF0ZWQtdXJscz48dXJsPmh0dHBzOi8vd3d3Lm5jYmkubmxtLm5paC5nb3Yv
cHVibWVkLzIwODc5NzQ0PC91cmw+PC9yZWxhdGVkLXVybHM+PC91cmxzPjxlbGVjdHJvbmljLXJl
c291cmNlLW51bT4xMC4xMDIxL25wMTAwNDQ3YTwvZWxlY3Ryb25pYy1yZXNvdXJjZS1udW0+PC9y
ZWNvcmQ+PC9DaXRl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sidRPr="00290019">
              <w:rPr>
                <w:rFonts w:ascii="Times New Roman" w:hAnsi="Times New Roman" w:cs="Times New Roman"/>
                <w:noProof/>
                <w:szCs w:val="21"/>
              </w:rPr>
              <w:t>[93]</w:t>
            </w:r>
            <w:r w:rsidRPr="00290019">
              <w:rPr>
                <w:rFonts w:ascii="Times New Roman" w:hAnsi="Times New Roman" w:cs="Times New Roman"/>
                <w:szCs w:val="21"/>
              </w:rPr>
              <w:fldChar w:fldCharType="end"/>
            </w:r>
          </w:p>
        </w:tc>
      </w:tr>
      <w:tr w:rsidR="00E922E8" w:rsidRPr="00290019" w14:paraId="14B7403E" w14:textId="77777777" w:rsidTr="00E922E8">
        <w:tc>
          <w:tcPr>
            <w:tcW w:w="822" w:type="dxa"/>
            <w:vAlign w:val="center"/>
          </w:tcPr>
          <w:p w14:paraId="326F1375" w14:textId="2943C97A" w:rsidR="00E922E8" w:rsidRPr="00290019" w:rsidRDefault="00124E72" w:rsidP="00381A96">
            <w:pPr>
              <w:rPr>
                <w:rFonts w:ascii="Times New Roman" w:hAnsi="Times New Roman" w:cs="Times New Roman"/>
                <w:szCs w:val="21"/>
              </w:rPr>
            </w:pPr>
            <w:r>
              <w:rPr>
                <w:rFonts w:ascii="Times New Roman" w:hAnsi="Times New Roman" w:cs="Times New Roman"/>
                <w:szCs w:val="21"/>
              </w:rPr>
              <w:t>MY35</w:t>
            </w:r>
          </w:p>
        </w:tc>
        <w:tc>
          <w:tcPr>
            <w:tcW w:w="1559" w:type="dxa"/>
            <w:vAlign w:val="bottom"/>
          </w:tcPr>
          <w:p w14:paraId="23C832F2" w14:textId="50C1B5FA"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Araceae</w:t>
            </w:r>
          </w:p>
        </w:tc>
        <w:tc>
          <w:tcPr>
            <w:tcW w:w="3261" w:type="dxa"/>
            <w:vAlign w:val="bottom"/>
          </w:tcPr>
          <w:p w14:paraId="525736E5"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i/>
                <w:szCs w:val="21"/>
              </w:rPr>
              <w:t>Caladium lindenii</w:t>
            </w:r>
            <w:r w:rsidRPr="00290019">
              <w:rPr>
                <w:rFonts w:ascii="Times New Roman" w:hAnsi="Times New Roman" w:cs="Times New Roman"/>
                <w:szCs w:val="21"/>
              </w:rPr>
              <w:t xml:space="preserve"> (André) Madison</w:t>
            </w:r>
          </w:p>
        </w:tc>
        <w:tc>
          <w:tcPr>
            <w:tcW w:w="1275" w:type="dxa"/>
            <w:vAlign w:val="bottom"/>
          </w:tcPr>
          <w:p w14:paraId="76E1C5E1"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 xml:space="preserve">Rhizomes </w:t>
            </w:r>
          </w:p>
        </w:tc>
        <w:tc>
          <w:tcPr>
            <w:tcW w:w="7371" w:type="dxa"/>
            <w:vAlign w:val="bottom"/>
          </w:tcPr>
          <w:p w14:paraId="4E714F02" w14:textId="2ED7D71F" w:rsidR="00E922E8" w:rsidRPr="00290019" w:rsidRDefault="00E922E8" w:rsidP="00485F5C">
            <w:pPr>
              <w:rPr>
                <w:rFonts w:ascii="Times New Roman" w:hAnsi="Times New Roman" w:cs="Times New Roman"/>
                <w:szCs w:val="21"/>
              </w:rPr>
            </w:pPr>
            <w:r w:rsidRPr="00290019">
              <w:rPr>
                <w:rFonts w:ascii="Times New Roman" w:hAnsi="Times New Roman"/>
                <w:iCs/>
                <w:szCs w:val="21"/>
              </w:rPr>
              <w:t xml:space="preserve">Corm of </w:t>
            </w:r>
            <w:r w:rsidRPr="00290019">
              <w:rPr>
                <w:rFonts w:ascii="Times New Roman" w:hAnsi="Times New Roman"/>
                <w:i/>
                <w:iCs/>
                <w:szCs w:val="21"/>
              </w:rPr>
              <w:t>C. bicolor</w:t>
            </w:r>
            <w:r w:rsidRPr="00290019">
              <w:rPr>
                <w:rFonts w:ascii="Times New Roman" w:hAnsi="Times New Roman"/>
                <w:iCs/>
                <w:szCs w:val="21"/>
              </w:rPr>
              <w:t xml:space="preserve"> showed antidiabetic and hepatoprotective activity on Hep G2 cells</w:t>
            </w:r>
          </w:p>
        </w:tc>
        <w:tc>
          <w:tcPr>
            <w:tcW w:w="1134" w:type="dxa"/>
            <w:vAlign w:val="bottom"/>
          </w:tcPr>
          <w:p w14:paraId="6BF0ECBF" w14:textId="14267D0D"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Abima Shazhni&lt;/Author&gt;&lt;Year&gt;2018&lt;/Year&gt;&lt;RecNum&gt;525&lt;/RecNum&gt;&lt;DisplayText&gt;[94]&lt;/DisplayText&gt;&lt;record&gt;&lt;rec-number&gt;525&lt;/rec-number&gt;&lt;foreign-keys&gt;&lt;key app="EN" db-id="dd5efp5eyxdxrhexzdkv90d35f9aexfwz9sa" timestamp="1604560656"&gt;525&lt;/key&gt;&lt;key app="ENWeb" db-id=""&gt;0&lt;/key&gt;&lt;/foreign-keys&gt;&lt;ref-type name="Journal Article"&gt;17&lt;/ref-type&gt;&lt;contributors&gt;&lt;authors&gt;&lt;author&gt;Abima Shazhni, J. R.&lt;/author&gt;&lt;author&gt;Renu, A.&lt;/author&gt;&lt;author&gt;Vijayaraghavan, P.&lt;/author&gt;&lt;/authors&gt;&lt;/contributors&gt;&lt;auth-address&gt;Sathyabama University, Jeppiaar Nagar, Chennai 600 119, Tamil Nadu, India.&amp;#xD;Department of Biotechnology, Udhaya School of Engineering, Vellamodi 629 104, Tamil Nadu, India.&amp;#xD;Centre for Marine Science and Technology, Manonmaniam Sundaranar University, Rajakkamangalam, India.&lt;/auth-address&gt;&lt;titles&gt;&lt;title&gt;&lt;style face="normal" font="default" size="100%"&gt;Insights of antidiabetic, anti-inflammatory and hepatoprotective properties of antimicrobial secondary metabolites of corm extract from&lt;/style&gt;&lt;style face="italic" font="default" size="100%"&gt; Caladium x hortulanum&lt;/style&gt;&lt;/title&gt;&lt;secondary-title&gt;Saudi J Biol Sci&lt;/secondary-title&gt;&lt;/titles&gt;&lt;periodical&gt;&lt;full-title&gt;Saudi J Biol Sci&lt;/full-title&gt;&lt;abbr-1&gt;Saudi journal of biological sciences&lt;/abbr-1&gt;&lt;abbr-3&gt;3730544&lt;/abbr-3&gt;&lt;/periodical&gt;&lt;pages&gt;1755-1761&lt;/pages&gt;&lt;volume&gt;25&lt;/volume&gt;&lt;number&gt;8&lt;/number&gt;&lt;edition&gt;2018/12/29&lt;/edition&gt;&lt;keywords&gt;&lt;keyword&gt;Anti-inflammatory&lt;/keyword&gt;&lt;keyword&gt;Antidiabetic&lt;/keyword&gt;&lt;keyword&gt;Caladium x hortulanum&lt;/keyword&gt;&lt;keyword&gt;Hepatoprotective&lt;/keyword&gt;&lt;keyword&gt;Medicinal plants&lt;/keyword&gt;&lt;keyword&gt;Phytochemicals&lt;/keyword&gt;&lt;/keywords&gt;&lt;dates&gt;&lt;year&gt;2018&lt;/year&gt;&lt;pub-dates&gt;&lt;date&gt;Dec&lt;/date&gt;&lt;/pub-dates&gt;&lt;/dates&gt;&lt;isbn&gt;1319-562X (Print)&amp;#xD;2213-7106 (Linking)&lt;/isbn&gt;&lt;accession-num&gt;30591796&lt;/accession-num&gt;&lt;urls&gt;&lt;related-urls&gt;&lt;url&gt;https://www.ncbi.nlm.nih.gov/pubmed/30591796&lt;/url&gt;&lt;/related-urls&gt;&lt;/urls&gt;&lt;custom2&gt;PMC6303170&lt;/custom2&gt;&lt;electronic-resource-num&gt;10.1016/j.sjbs.2018.03.013&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94]</w:t>
            </w:r>
            <w:r w:rsidRPr="00290019">
              <w:rPr>
                <w:rFonts w:ascii="Times New Roman" w:hAnsi="Times New Roman" w:cs="Times New Roman"/>
                <w:szCs w:val="21"/>
              </w:rPr>
              <w:fldChar w:fldCharType="end"/>
            </w:r>
          </w:p>
        </w:tc>
      </w:tr>
      <w:tr w:rsidR="00E922E8" w:rsidRPr="00290019" w14:paraId="29CF376E" w14:textId="77777777" w:rsidTr="00E922E8">
        <w:tc>
          <w:tcPr>
            <w:tcW w:w="822" w:type="dxa"/>
            <w:vAlign w:val="center"/>
          </w:tcPr>
          <w:p w14:paraId="3FC41CF1" w14:textId="5A578E48" w:rsidR="00E922E8" w:rsidRPr="00290019" w:rsidRDefault="00124E72" w:rsidP="00381A96">
            <w:pPr>
              <w:rPr>
                <w:rFonts w:ascii="Times New Roman" w:hAnsi="Times New Roman" w:cs="Times New Roman"/>
                <w:szCs w:val="21"/>
              </w:rPr>
            </w:pPr>
            <w:r>
              <w:rPr>
                <w:rFonts w:ascii="Times New Roman" w:hAnsi="Times New Roman" w:cs="Times New Roman"/>
                <w:szCs w:val="21"/>
              </w:rPr>
              <w:t>MY40</w:t>
            </w:r>
          </w:p>
        </w:tc>
        <w:tc>
          <w:tcPr>
            <w:tcW w:w="1559" w:type="dxa"/>
            <w:vAlign w:val="bottom"/>
          </w:tcPr>
          <w:p w14:paraId="552850E1" w14:textId="6A4A4EF6"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Aristolochiaceae</w:t>
            </w:r>
          </w:p>
        </w:tc>
        <w:tc>
          <w:tcPr>
            <w:tcW w:w="3261" w:type="dxa"/>
            <w:vAlign w:val="bottom"/>
          </w:tcPr>
          <w:p w14:paraId="06B3B716"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i/>
                <w:szCs w:val="21"/>
              </w:rPr>
              <w:t>Aristolochia tagala</w:t>
            </w:r>
            <w:r w:rsidRPr="00290019">
              <w:rPr>
                <w:rFonts w:ascii="Times New Roman" w:hAnsi="Times New Roman" w:cs="Times New Roman"/>
                <w:szCs w:val="21"/>
              </w:rPr>
              <w:t xml:space="preserve"> Cham.</w:t>
            </w:r>
          </w:p>
        </w:tc>
        <w:tc>
          <w:tcPr>
            <w:tcW w:w="1275" w:type="dxa"/>
            <w:vAlign w:val="bottom"/>
          </w:tcPr>
          <w:p w14:paraId="37837752"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hint="eastAsia"/>
                <w:szCs w:val="21"/>
              </w:rPr>
              <w:t>R</w:t>
            </w:r>
            <w:r w:rsidRPr="00290019">
              <w:rPr>
                <w:rFonts w:ascii="Times New Roman" w:hAnsi="Times New Roman" w:cs="Times New Roman"/>
                <w:szCs w:val="21"/>
              </w:rPr>
              <w:t>oots</w:t>
            </w:r>
          </w:p>
        </w:tc>
        <w:tc>
          <w:tcPr>
            <w:tcW w:w="7371" w:type="dxa"/>
            <w:vAlign w:val="bottom"/>
          </w:tcPr>
          <w:p w14:paraId="498564B2" w14:textId="77777777" w:rsidR="00E922E8" w:rsidRPr="00290019" w:rsidRDefault="00E922E8" w:rsidP="001F159B">
            <w:pPr>
              <w:rPr>
                <w:rFonts w:ascii="Times New Roman" w:hAnsi="Times New Roman" w:cs="Times New Roman"/>
                <w:szCs w:val="21"/>
              </w:rPr>
            </w:pPr>
            <w:r w:rsidRPr="00290019">
              <w:rPr>
                <w:rFonts w:ascii="Times New Roman" w:hAnsi="Times New Roman" w:cs="Times New Roman"/>
                <w:i/>
                <w:szCs w:val="21"/>
              </w:rPr>
              <w:t>A. indica</w:t>
            </w:r>
            <w:r w:rsidRPr="00290019">
              <w:rPr>
                <w:rFonts w:ascii="Times New Roman" w:hAnsi="Times New Roman" w:cs="Times New Roman"/>
                <w:szCs w:val="21"/>
              </w:rPr>
              <w:t xml:space="preserve"> roots </w:t>
            </w:r>
            <w:r w:rsidRPr="00290019">
              <w:rPr>
                <w:rFonts w:ascii="Times New Roman" w:hAnsi="Times New Roman"/>
                <w:iCs/>
                <w:szCs w:val="21"/>
              </w:rPr>
              <w:t>showed antihyperglycemic effect (200, 400 mg/kg, rats)</w:t>
            </w:r>
          </w:p>
        </w:tc>
        <w:tc>
          <w:tcPr>
            <w:tcW w:w="1134" w:type="dxa"/>
            <w:vAlign w:val="bottom"/>
          </w:tcPr>
          <w:p w14:paraId="1D74EDB0" w14:textId="56831D55"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r>
            <w:r w:rsidRPr="00290019">
              <w:rPr>
                <w:rFonts w:ascii="Times New Roman" w:hAnsi="Times New Roman" w:cs="Times New Roman"/>
                <w:szCs w:val="21"/>
              </w:rPr>
              <w:instrText xml:space="preserve"> ADDIN EN.CITE &lt;EndNote&gt;&lt;Cite&gt;&lt;Author&gt;Goverdhan&lt;/Author&gt;&lt;Year&gt;2008&lt;/Year&gt;&lt;RecNum&gt;539&lt;/RecNum&gt;&lt;DisplayText&gt;[95]&lt;/DisplayText&gt;&lt;record&gt;&lt;rec-number&gt;539&lt;/rec-number&gt;&lt;foreign-keys&gt;&lt;key app="EN" db-id="dd5efp5eyxdxrhexzdkv90d35f9aexfwz9sa" timestamp="1606569512"&gt;539&lt;/key&gt;&lt;key app="ENWeb" db-id=""&gt;0&lt;/key&gt;&lt;/foreign-keys&gt;&lt;ref-type name="Journal Article"&gt;17&lt;/ref-type&gt;&lt;contributors&gt;&lt;authors&gt;&lt;author&gt;P. Goverdhan&lt;/author&gt;&lt;author&gt;M. Sandhya Rani&lt;/author&gt;&lt;author&gt;K.Thirupathi&lt;/author&gt;&lt;author&gt;Swaroopa Rani&lt;/author&gt;&lt;author&gt;S. Sathesh&lt;/author&gt;&lt;author&gt;B. Ravi Kumar&lt;/author&gt;&lt;author&gt;G. Krishna Mohan&lt;/author&gt;&lt;/authors&gt;&lt;/contributors&gt;&lt;titles&gt;&lt;title&gt;&lt;style face="normal" font="default" size="100%"&gt;Hypoglycemic and Antihyperglycemic Effect of &lt;/style&gt;&lt;style face="italic" font="default" size="100%"&gt;Aristolochia Indica&lt;/style&gt;&lt;style face="normal" font="default" size="100%"&gt; Normal and Alloxan Induced Diabetic Rats&lt;/style&gt;&lt;/title&gt;&lt;secondary-title&gt;Pharmacologyonline&lt;/secondary-title&gt;&lt;/titles&gt;&lt;periodical&gt;&lt;full-title&gt;Pharmacologyonline&lt;/full-title&gt;&lt;/periodical&gt;&lt;pages&gt;20-29&lt;/pages&gt;&lt;volume&gt;1&lt;/volume&gt;&lt;dates&gt;&lt;year&gt;2008&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95]</w:t>
            </w:r>
            <w:r w:rsidRPr="00290019">
              <w:rPr>
                <w:rFonts w:ascii="Times New Roman" w:hAnsi="Times New Roman" w:cs="Times New Roman"/>
                <w:szCs w:val="21"/>
              </w:rPr>
              <w:fldChar w:fldCharType="end"/>
            </w:r>
          </w:p>
        </w:tc>
      </w:tr>
      <w:tr w:rsidR="00E922E8" w:rsidRPr="00290019" w14:paraId="4D26950B" w14:textId="77777777" w:rsidTr="00E922E8">
        <w:tc>
          <w:tcPr>
            <w:tcW w:w="822" w:type="dxa"/>
            <w:vAlign w:val="center"/>
          </w:tcPr>
          <w:p w14:paraId="7DD0E986" w14:textId="386FB26A" w:rsidR="00E922E8" w:rsidRPr="00290019" w:rsidRDefault="00124E72" w:rsidP="00381A96">
            <w:pPr>
              <w:rPr>
                <w:rFonts w:ascii="Times New Roman" w:hAnsi="Times New Roman" w:cs="Times New Roman"/>
                <w:szCs w:val="21"/>
              </w:rPr>
            </w:pPr>
            <w:r>
              <w:rPr>
                <w:rFonts w:ascii="Times New Roman" w:hAnsi="Times New Roman" w:cs="Times New Roman"/>
                <w:szCs w:val="21"/>
              </w:rPr>
              <w:t>MY114</w:t>
            </w:r>
          </w:p>
        </w:tc>
        <w:tc>
          <w:tcPr>
            <w:tcW w:w="1559" w:type="dxa"/>
            <w:vAlign w:val="bottom"/>
          </w:tcPr>
          <w:p w14:paraId="0D8E3D2C" w14:textId="619720C4"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Berberidaceae</w:t>
            </w:r>
          </w:p>
        </w:tc>
        <w:tc>
          <w:tcPr>
            <w:tcW w:w="3261" w:type="dxa"/>
            <w:vAlign w:val="bottom"/>
          </w:tcPr>
          <w:p w14:paraId="24CD7C08" w14:textId="77777777" w:rsidR="00E922E8" w:rsidRPr="00290019" w:rsidRDefault="00E922E8" w:rsidP="00381A96">
            <w:pPr>
              <w:rPr>
                <w:rFonts w:ascii="Times New Roman" w:hAnsi="Times New Roman" w:cs="Times New Roman"/>
                <w:i/>
                <w:szCs w:val="21"/>
              </w:rPr>
            </w:pPr>
            <w:r w:rsidRPr="00290019">
              <w:rPr>
                <w:rFonts w:ascii="Times New Roman" w:hAnsi="Times New Roman" w:cs="Times New Roman"/>
                <w:i/>
                <w:szCs w:val="21"/>
              </w:rPr>
              <w:t xml:space="preserve">Mahonia </w:t>
            </w:r>
            <w:r w:rsidRPr="00290019">
              <w:rPr>
                <w:rFonts w:ascii="Times New Roman" w:hAnsi="Times New Roman" w:cs="Times New Roman" w:hint="eastAsia"/>
                <w:szCs w:val="21"/>
              </w:rPr>
              <w:t>sp</w:t>
            </w:r>
            <w:r w:rsidRPr="00290019">
              <w:rPr>
                <w:rFonts w:ascii="Times New Roman" w:hAnsi="Times New Roman" w:cs="Times New Roman"/>
                <w:szCs w:val="21"/>
              </w:rPr>
              <w:t>.</w:t>
            </w:r>
          </w:p>
        </w:tc>
        <w:tc>
          <w:tcPr>
            <w:tcW w:w="1275" w:type="dxa"/>
            <w:vAlign w:val="bottom"/>
          </w:tcPr>
          <w:p w14:paraId="7A1BF779"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Aerial parts</w:t>
            </w:r>
          </w:p>
        </w:tc>
        <w:tc>
          <w:tcPr>
            <w:tcW w:w="7371" w:type="dxa"/>
            <w:vAlign w:val="bottom"/>
          </w:tcPr>
          <w:p w14:paraId="1DF1E27B" w14:textId="29648F76" w:rsidR="00E922E8" w:rsidRPr="00290019" w:rsidRDefault="00E922E8" w:rsidP="00B81FC8">
            <w:pPr>
              <w:rPr>
                <w:rFonts w:ascii="Times New Roman" w:hAnsi="Times New Roman" w:cs="Times New Roman"/>
                <w:szCs w:val="21"/>
              </w:rPr>
            </w:pPr>
            <w:r w:rsidRPr="00290019">
              <w:rPr>
                <w:rFonts w:ascii="Times New Roman" w:hAnsi="Times New Roman" w:cs="Times New Roman"/>
                <w:i/>
                <w:szCs w:val="21"/>
              </w:rPr>
              <w:t xml:space="preserve">M. nepalensis </w:t>
            </w:r>
            <w:r w:rsidRPr="00290019">
              <w:rPr>
                <w:rFonts w:ascii="Times New Roman" w:hAnsi="Times New Roman" w:cs="Times New Roman"/>
                <w:szCs w:val="21"/>
              </w:rPr>
              <w:t>have potent antidiabetic activity in streptozocin induced diabetic rats (200 and 400 mg/kg)</w:t>
            </w:r>
          </w:p>
        </w:tc>
        <w:tc>
          <w:tcPr>
            <w:tcW w:w="1134" w:type="dxa"/>
            <w:vAlign w:val="bottom"/>
          </w:tcPr>
          <w:p w14:paraId="638A5688" w14:textId="66C68016"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Das&lt;/Author&gt;&lt;Year&gt; 2016&lt;/Year&gt;&lt;RecNum&gt;570&lt;/RecNum&gt;&lt;DisplayText&gt;[96]&lt;/DisplayText&gt;&lt;record&gt;&lt;rec-number&gt;570&lt;/rec-number&gt;&lt;foreign-keys&gt;&lt;key app="EN" db-id="dd5efp5eyxdxrhexzdkv90d35f9aexfwz9sa" timestamp="1610894818"&gt;570&lt;/key&gt;&lt;key app="ENWeb" db-id=""&gt;0&lt;/key&gt;&lt;/foreign-keys&gt;&lt;ref-type name="Journal Article"&gt;17&lt;/ref-type&gt;&lt;contributors&gt;&lt;authors&gt;&lt;author&gt;Anish Das&lt;/author&gt;&lt;author&gt;Thomraj Khati Chhetry&lt;/author&gt;&lt;/authors&gt;&lt;/contributors&gt;&lt;titles&gt;&lt;title&gt;&lt;style face="normal" font="default" size="100%"&gt;Evaluation of Anti-Diabetic Activity of &lt;/style&gt;&lt;style face="italic" font="default" size="100%"&gt;Mahonia nepalensis&lt;/style&gt;&lt;style face="normal" font="default" size="100%"&gt; in STZ Induced Rat Model&lt;/style&gt;&lt;/title&gt;&lt;secondary-title&gt;International Journal of Pharmacognosy and Phytochemical Research&lt;/secondary-title&gt;&lt;/titles&gt;&lt;periodical&gt;&lt;full-title&gt;International Journal of Pharmacognosy and Phytochemical Research&lt;/full-title&gt;&lt;/periodical&gt;&lt;pages&gt;1104-1110 &lt;/pages&gt;&lt;volume&gt;8&lt;/volume&gt;&lt;number&gt;7&lt;/number&gt;&lt;dates&gt;&lt;year&gt; 2016&lt;/year&gt;&lt;/dates&gt;&lt;urls&gt;&lt;/urls&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96]</w:t>
            </w:r>
            <w:r w:rsidRPr="00290019">
              <w:rPr>
                <w:rFonts w:ascii="Times New Roman" w:hAnsi="Times New Roman" w:cs="Times New Roman"/>
                <w:szCs w:val="21"/>
              </w:rPr>
              <w:fldChar w:fldCharType="end"/>
            </w:r>
          </w:p>
        </w:tc>
      </w:tr>
      <w:tr w:rsidR="00E922E8" w:rsidRPr="00290019" w14:paraId="07E588B5" w14:textId="77777777" w:rsidTr="00E922E8">
        <w:tc>
          <w:tcPr>
            <w:tcW w:w="822" w:type="dxa"/>
            <w:vAlign w:val="center"/>
          </w:tcPr>
          <w:p w14:paraId="39C4159B" w14:textId="6A622BF7" w:rsidR="00E922E8" w:rsidRPr="00290019" w:rsidRDefault="00124E72" w:rsidP="00381A96">
            <w:pPr>
              <w:rPr>
                <w:rFonts w:ascii="Times New Roman" w:hAnsi="Times New Roman" w:cs="Times New Roman"/>
                <w:szCs w:val="21"/>
              </w:rPr>
            </w:pPr>
            <w:r>
              <w:rPr>
                <w:rFonts w:ascii="Times New Roman" w:hAnsi="Times New Roman" w:cs="Times New Roman"/>
                <w:szCs w:val="21"/>
              </w:rPr>
              <w:t>MY58</w:t>
            </w:r>
          </w:p>
        </w:tc>
        <w:tc>
          <w:tcPr>
            <w:tcW w:w="1559" w:type="dxa"/>
            <w:vAlign w:val="bottom"/>
          </w:tcPr>
          <w:p w14:paraId="5C30A794" w14:textId="529BB037"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Boraginaceae</w:t>
            </w:r>
          </w:p>
        </w:tc>
        <w:tc>
          <w:tcPr>
            <w:tcW w:w="3261" w:type="dxa"/>
            <w:vAlign w:val="bottom"/>
          </w:tcPr>
          <w:p w14:paraId="5199B7C6" w14:textId="77777777" w:rsidR="00E922E8" w:rsidRPr="00290019" w:rsidRDefault="00E922E8" w:rsidP="00381A96">
            <w:pPr>
              <w:rPr>
                <w:rFonts w:ascii="Times New Roman" w:hAnsi="Times New Roman" w:cs="Times New Roman"/>
                <w:i/>
                <w:szCs w:val="21"/>
              </w:rPr>
            </w:pPr>
            <w:r w:rsidRPr="00290019">
              <w:rPr>
                <w:rFonts w:ascii="Times New Roman" w:hAnsi="Times New Roman" w:cs="Times New Roman"/>
                <w:i/>
                <w:szCs w:val="21"/>
              </w:rPr>
              <w:t xml:space="preserve">Heliotropium ovalifolium </w:t>
            </w:r>
            <w:r w:rsidRPr="00290019">
              <w:rPr>
                <w:rFonts w:ascii="Times New Roman" w:hAnsi="Times New Roman" w:cs="Times New Roman"/>
                <w:szCs w:val="21"/>
              </w:rPr>
              <w:t>Forssk.</w:t>
            </w:r>
          </w:p>
        </w:tc>
        <w:tc>
          <w:tcPr>
            <w:tcW w:w="1275" w:type="dxa"/>
            <w:vAlign w:val="bottom"/>
          </w:tcPr>
          <w:p w14:paraId="112C0D0F"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Aerial parts</w:t>
            </w:r>
          </w:p>
        </w:tc>
        <w:tc>
          <w:tcPr>
            <w:tcW w:w="7371" w:type="dxa"/>
            <w:vAlign w:val="bottom"/>
          </w:tcPr>
          <w:p w14:paraId="61FDC207" w14:textId="11E07B7C" w:rsidR="00E922E8" w:rsidRPr="00290019" w:rsidRDefault="00E922E8" w:rsidP="00160591">
            <w:pPr>
              <w:rPr>
                <w:rFonts w:ascii="Times New Roman" w:hAnsi="Times New Roman" w:cs="Times New Roman"/>
                <w:szCs w:val="21"/>
              </w:rPr>
            </w:pPr>
            <w:r w:rsidRPr="00290019">
              <w:rPr>
                <w:rFonts w:ascii="Times New Roman" w:hAnsi="Times New Roman" w:cs="Times New Roman"/>
                <w:i/>
                <w:szCs w:val="21"/>
              </w:rPr>
              <w:t>H. indicum</w:t>
            </w:r>
            <w:r w:rsidRPr="00290019">
              <w:rPr>
                <w:rFonts w:ascii="Times New Roman" w:hAnsi="Times New Roman" w:cs="Times New Roman"/>
                <w:szCs w:val="21"/>
              </w:rPr>
              <w:t xml:space="preserve"> leaves showed anti-hyperglycaemic and anti-dyslipidemic activities (30 and 75 mg/kg b. wt., rats)</w:t>
            </w:r>
          </w:p>
        </w:tc>
        <w:tc>
          <w:tcPr>
            <w:tcW w:w="1134" w:type="dxa"/>
            <w:vAlign w:val="bottom"/>
          </w:tcPr>
          <w:p w14:paraId="5F096E9E" w14:textId="7F0383EC"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Ibrahim&lt;/Author&gt;&lt;Year&gt;2016&lt;/Year&gt;&lt;RecNum&gt;540&lt;/RecNum&gt;&lt;DisplayText&gt;[97]&lt;/DisplayText&gt;&lt;record&gt;&lt;rec-number&gt;540&lt;/rec-number&gt;&lt;foreign-keys&gt;&lt;key app="EN" db-id="dd5efp5eyxdxrhexzdkv90d35f9aexfwz9sa" timestamp="1606570787"&gt;540&lt;/key&gt;&lt;key app="ENWeb" db-id=""&gt;0&lt;/key&gt;&lt;/foreign-keys&gt;&lt;ref-type name="Journal Article"&gt;17&lt;/ref-type&gt;&lt;contributors&gt;&lt;authors&gt;&lt;author&gt;Rasheed B. Ibrahim &lt;/author&gt;&lt;author&gt;Jubril O. Akolade&lt;/author&gt;&lt;author&gt;Raliat A. Aladodo&lt;/author&gt;&lt;author&gt;Omoaruemike E. Okereke&lt;/author&gt;&lt;author&gt;Sarah A. Akande&lt;/author&gt;&lt;/authors&gt;&lt;/contributors&gt;&lt;titles&gt;&lt;title&gt;&lt;style face="normal" font="default" size="100%"&gt;Glucose and Lipid Lowering Potentials of &lt;/style&gt;&lt;style face="italic" font="default" size="100%"&gt;Heliotropium indicum&lt;/style&gt;&lt;style face="normal" font="default" size="100%"&gt; L. Leaves in Alloxan-Induced Hyperglycaemic Rats&lt;/style&gt;&lt;/title&gt;&lt;secondary-title&gt;Not Sci Biol&lt;/secondary-title&gt;&lt;/titles&gt;&lt;periodical&gt;&lt;full-title&gt;Not Sci Biol&lt;/full-title&gt;&lt;/periodical&gt;&lt;pages&gt; 414 -421&lt;/pages&gt;&lt;volume&gt;8&lt;/volume&gt;&lt;number&gt;4&lt;/number&gt;&lt;dates&gt;&lt;year&gt;2016&lt;/year&gt;&lt;/dates&gt;&lt;urls&gt;&lt;/urls&gt;&lt;electronic-resource-num&gt;10.15835/nsb.8.4.9850&lt;/electronic-resource-num&gt;&lt;/record&gt;&lt;/Cite&gt;&lt;/EndNote&gt;</w:instrText>
            </w:r>
            <w:r w:rsidRPr="00290019">
              <w:rPr>
                <w:rFonts w:ascii="Times New Roman" w:hAnsi="Times New Roman" w:cs="Times New Roman"/>
                <w:szCs w:val="21"/>
              </w:rPr>
              <w:fldChar w:fldCharType="separate"/>
            </w:r>
            <w:r w:rsidRPr="00290019">
              <w:rPr>
                <w:rFonts w:ascii="Times New Roman" w:hAnsi="Times New Roman" w:cs="Times New Roman"/>
                <w:noProof/>
                <w:szCs w:val="21"/>
              </w:rPr>
              <w:t>[97]</w:t>
            </w:r>
            <w:r w:rsidRPr="00290019">
              <w:rPr>
                <w:rFonts w:ascii="Times New Roman" w:hAnsi="Times New Roman" w:cs="Times New Roman"/>
                <w:szCs w:val="21"/>
              </w:rPr>
              <w:fldChar w:fldCharType="end"/>
            </w:r>
          </w:p>
        </w:tc>
      </w:tr>
      <w:tr w:rsidR="00E922E8" w:rsidRPr="00290019" w14:paraId="2520D34D" w14:textId="77777777" w:rsidTr="00E922E8">
        <w:tc>
          <w:tcPr>
            <w:tcW w:w="822" w:type="dxa"/>
            <w:vAlign w:val="center"/>
          </w:tcPr>
          <w:p w14:paraId="1CCED6A4" w14:textId="2BB82DFE" w:rsidR="00E922E8" w:rsidRPr="00290019" w:rsidRDefault="00124E72" w:rsidP="00381A96">
            <w:pPr>
              <w:rPr>
                <w:rFonts w:ascii="Times New Roman" w:hAnsi="Times New Roman" w:cs="Times New Roman"/>
                <w:szCs w:val="21"/>
              </w:rPr>
            </w:pPr>
            <w:r>
              <w:rPr>
                <w:rFonts w:ascii="Times New Roman" w:hAnsi="Times New Roman" w:cs="Times New Roman"/>
                <w:szCs w:val="21"/>
              </w:rPr>
              <w:t>MY102</w:t>
            </w:r>
          </w:p>
        </w:tc>
        <w:tc>
          <w:tcPr>
            <w:tcW w:w="1559" w:type="dxa"/>
            <w:vAlign w:val="bottom"/>
          </w:tcPr>
          <w:p w14:paraId="0BBA2B0C" w14:textId="327DBD2B"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Capparaceae</w:t>
            </w:r>
          </w:p>
        </w:tc>
        <w:tc>
          <w:tcPr>
            <w:tcW w:w="3261" w:type="dxa"/>
            <w:vAlign w:val="bottom"/>
          </w:tcPr>
          <w:p w14:paraId="0012340B" w14:textId="77777777" w:rsidR="00E922E8" w:rsidRPr="00290019" w:rsidRDefault="00E922E8" w:rsidP="00381A96">
            <w:pPr>
              <w:rPr>
                <w:rFonts w:ascii="Times New Roman" w:hAnsi="Times New Roman" w:cs="Times New Roman"/>
                <w:i/>
                <w:szCs w:val="21"/>
              </w:rPr>
            </w:pPr>
            <w:r w:rsidRPr="00290019">
              <w:rPr>
                <w:rFonts w:ascii="Times New Roman" w:hAnsi="Times New Roman" w:cs="Times New Roman"/>
                <w:i/>
                <w:szCs w:val="21"/>
              </w:rPr>
              <w:t xml:space="preserve">Boscia variabilis </w:t>
            </w:r>
            <w:r w:rsidRPr="00290019">
              <w:rPr>
                <w:rFonts w:ascii="Times New Roman" w:hAnsi="Times New Roman" w:cs="Times New Roman"/>
                <w:szCs w:val="21"/>
              </w:rPr>
              <w:t>Collett &amp; Hemsl.</w:t>
            </w:r>
          </w:p>
        </w:tc>
        <w:tc>
          <w:tcPr>
            <w:tcW w:w="1275" w:type="dxa"/>
            <w:vAlign w:val="bottom"/>
          </w:tcPr>
          <w:p w14:paraId="556344D0"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 xml:space="preserve">Stems </w:t>
            </w:r>
          </w:p>
        </w:tc>
        <w:tc>
          <w:tcPr>
            <w:tcW w:w="7371" w:type="dxa"/>
            <w:vAlign w:val="bottom"/>
          </w:tcPr>
          <w:p w14:paraId="5C53CFF4" w14:textId="3E76A235" w:rsidR="00E922E8" w:rsidRPr="00290019" w:rsidRDefault="00E922E8" w:rsidP="006F29B8">
            <w:pPr>
              <w:rPr>
                <w:rFonts w:ascii="Times New Roman" w:hAnsi="Times New Roman" w:cs="Times New Roman"/>
                <w:szCs w:val="21"/>
              </w:rPr>
            </w:pPr>
            <w:r w:rsidRPr="006F29B8">
              <w:rPr>
                <w:rFonts w:ascii="Times New Roman" w:hAnsi="Times New Roman" w:cs="Times New Roman"/>
                <w:i/>
                <w:iCs/>
                <w:szCs w:val="21"/>
              </w:rPr>
              <w:t>B. senegalensis</w:t>
            </w:r>
            <w:r>
              <w:rPr>
                <w:rFonts w:ascii="Times New Roman" w:hAnsi="Times New Roman" w:cs="Times New Roman"/>
                <w:szCs w:val="21"/>
              </w:rPr>
              <w:t xml:space="preserve"> seeds possess </w:t>
            </w:r>
            <w:r w:rsidRPr="006F29B8">
              <w:rPr>
                <w:rFonts w:ascii="Times New Roman" w:hAnsi="Times New Roman" w:cs="Times New Roman"/>
                <w:szCs w:val="21"/>
              </w:rPr>
              <w:t>anti-hyperglycaemic</w:t>
            </w:r>
            <w:r>
              <w:rPr>
                <w:rFonts w:ascii="Times New Roman" w:hAnsi="Times New Roman" w:cs="Times New Roman"/>
                <w:szCs w:val="21"/>
              </w:rPr>
              <w:t xml:space="preserve"> </w:t>
            </w:r>
            <w:r w:rsidRPr="006F29B8">
              <w:rPr>
                <w:rFonts w:ascii="Times New Roman" w:hAnsi="Times New Roman" w:cs="Times New Roman"/>
                <w:szCs w:val="21"/>
              </w:rPr>
              <w:t>effect</w:t>
            </w:r>
            <w:r>
              <w:rPr>
                <w:rFonts w:ascii="Times New Roman" w:hAnsi="Times New Roman" w:cs="Times New Roman"/>
                <w:szCs w:val="21"/>
              </w:rPr>
              <w:t xml:space="preserve"> (250 mg/kg, </w:t>
            </w:r>
            <w:r w:rsidRPr="006F29B8">
              <w:rPr>
                <w:rFonts w:ascii="Times New Roman" w:hAnsi="Times New Roman" w:cs="Times New Roman"/>
                <w:szCs w:val="21"/>
              </w:rPr>
              <w:t xml:space="preserve">albino </w:t>
            </w:r>
            <w:r>
              <w:rPr>
                <w:rFonts w:ascii="Times New Roman" w:hAnsi="Times New Roman" w:cs="Times New Roman"/>
                <w:szCs w:val="21"/>
              </w:rPr>
              <w:t>rabbits)</w:t>
            </w:r>
          </w:p>
        </w:tc>
        <w:tc>
          <w:tcPr>
            <w:tcW w:w="1134" w:type="dxa"/>
            <w:vAlign w:val="bottom"/>
          </w:tcPr>
          <w:p w14:paraId="165DBCCD" w14:textId="1DB8BFDC" w:rsidR="00E922E8" w:rsidRPr="006F29B8" w:rsidRDefault="00E922E8" w:rsidP="00811562">
            <w:pP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Mahamat Nour Adam&lt;/Author&gt;&lt;Year&gt;2012&lt;/Year&gt;&lt;RecNum&gt;759&lt;/RecNum&gt;&lt;DisplayText&gt;[98]&lt;/DisplayText&gt;&lt;record&gt;&lt;rec-number&gt;759&lt;/rec-number&gt;&lt;foreign-keys&gt;&lt;key app="EN" db-id="dd5efp5eyxdxrhexzdkv90d35f9aexfwz9sa" timestamp="1622602914"&gt;759&lt;/key&gt;&lt;key app="ENWeb" db-id=""&gt;0&lt;/key&gt;&lt;/foreign-keys&gt;&lt;ref-type name="Journal Article"&gt;17&lt;/ref-type&gt;&lt;contributors&gt;&lt;authors&gt;&lt;author&gt;Mahamat Nour Adam, Sakine&lt;/author&gt;&lt;/authors&gt;&lt;/contributors&gt;&lt;titles&gt;&lt;title&gt;&lt;style face="normal" font="default" size="100%"&gt;In vitro anti-hyperglycaemic effect of glucocapparin isolated from the seeds of &lt;/style&gt;&lt;style face="italic" font="default" size="100%"&gt;Boscia senegalensis &lt;/style&gt;&lt;style face="normal" font="default" size="100%"&gt;(Pers.) Lam. ex Poiret parasuis&lt;/style&gt;&lt;/title&gt;&lt;secondary-title&gt;African Journal of Biotechnology&lt;/secondary-title&gt;&lt;/titles&gt;&lt;periodical&gt;&lt;full-title&gt;African Journal of Biotechnology&lt;/full-title&gt;&lt;/periodical&gt;&lt;volume&gt;11&lt;/volume&gt;&lt;number&gt;23&lt;/number&gt;&lt;dates&gt;&lt;year&gt;2012&lt;/year&gt;&lt;/dates&gt;&lt;isbn&gt;16845315&lt;/isbn&gt;&lt;urls&gt;&lt;/urls&gt;&lt;electronic-resource-num&gt;10.5897/ajb11.3445&lt;/electronic-resource-num&gt;&lt;/record&gt;&lt;/Cite&gt;&lt;/EndNote&gt;</w:instrText>
            </w:r>
            <w:r>
              <w:rPr>
                <w:rFonts w:ascii="Times New Roman" w:hAnsi="Times New Roman" w:cs="Times New Roman"/>
                <w:szCs w:val="21"/>
              </w:rPr>
              <w:fldChar w:fldCharType="separate"/>
            </w:r>
            <w:r>
              <w:rPr>
                <w:rFonts w:ascii="Times New Roman" w:hAnsi="Times New Roman" w:cs="Times New Roman"/>
                <w:noProof/>
                <w:szCs w:val="21"/>
              </w:rPr>
              <w:t>[98]</w:t>
            </w:r>
            <w:r>
              <w:rPr>
                <w:rFonts w:ascii="Times New Roman" w:hAnsi="Times New Roman" w:cs="Times New Roman"/>
                <w:szCs w:val="21"/>
              </w:rPr>
              <w:fldChar w:fldCharType="end"/>
            </w:r>
          </w:p>
        </w:tc>
      </w:tr>
      <w:tr w:rsidR="00E922E8" w:rsidRPr="00290019" w14:paraId="757E7D02" w14:textId="77777777" w:rsidTr="00E922E8">
        <w:tc>
          <w:tcPr>
            <w:tcW w:w="822" w:type="dxa"/>
            <w:vAlign w:val="center"/>
          </w:tcPr>
          <w:p w14:paraId="7F5EFB09" w14:textId="73F06BDD" w:rsidR="00E922E8" w:rsidRPr="00290019" w:rsidRDefault="00124E72" w:rsidP="00381A96">
            <w:pPr>
              <w:rPr>
                <w:rFonts w:ascii="Times New Roman" w:hAnsi="Times New Roman" w:cs="Times New Roman"/>
                <w:szCs w:val="21"/>
              </w:rPr>
            </w:pPr>
            <w:r>
              <w:rPr>
                <w:rFonts w:ascii="Times New Roman" w:hAnsi="Times New Roman" w:cs="Times New Roman"/>
                <w:szCs w:val="21"/>
              </w:rPr>
              <w:t>MY21</w:t>
            </w:r>
          </w:p>
        </w:tc>
        <w:tc>
          <w:tcPr>
            <w:tcW w:w="1559" w:type="dxa"/>
            <w:vAlign w:val="bottom"/>
          </w:tcPr>
          <w:p w14:paraId="7756E7BE" w14:textId="460D1803"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Combretaceae</w:t>
            </w:r>
          </w:p>
        </w:tc>
        <w:tc>
          <w:tcPr>
            <w:tcW w:w="3261" w:type="dxa"/>
            <w:vAlign w:val="bottom"/>
          </w:tcPr>
          <w:p w14:paraId="5C055BC2" w14:textId="77777777" w:rsidR="00E922E8" w:rsidRPr="00290019" w:rsidRDefault="00E922E8" w:rsidP="00381A96">
            <w:pPr>
              <w:rPr>
                <w:rFonts w:ascii="Times New Roman" w:hAnsi="Times New Roman" w:cs="Times New Roman"/>
                <w:i/>
                <w:szCs w:val="21"/>
              </w:rPr>
            </w:pPr>
            <w:r w:rsidRPr="00290019">
              <w:rPr>
                <w:rFonts w:ascii="Times New Roman" w:hAnsi="Times New Roman" w:cs="Times New Roman"/>
                <w:i/>
                <w:szCs w:val="21"/>
              </w:rPr>
              <w:t xml:space="preserve">Terminalia citrina </w:t>
            </w:r>
            <w:r w:rsidRPr="00290019">
              <w:rPr>
                <w:rFonts w:ascii="Times New Roman" w:hAnsi="Times New Roman" w:cs="Times New Roman"/>
                <w:szCs w:val="21"/>
              </w:rPr>
              <w:t>(Gaertn.) Roxb.</w:t>
            </w:r>
          </w:p>
        </w:tc>
        <w:tc>
          <w:tcPr>
            <w:tcW w:w="1275" w:type="dxa"/>
            <w:vAlign w:val="bottom"/>
          </w:tcPr>
          <w:p w14:paraId="549E0581"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hint="eastAsia"/>
                <w:szCs w:val="21"/>
              </w:rPr>
              <w:t>F</w:t>
            </w:r>
            <w:r w:rsidRPr="00290019">
              <w:rPr>
                <w:rFonts w:ascii="Times New Roman" w:hAnsi="Times New Roman" w:cs="Times New Roman"/>
                <w:szCs w:val="21"/>
              </w:rPr>
              <w:t>ru</w:t>
            </w:r>
            <w:r w:rsidRPr="00290019">
              <w:rPr>
                <w:rFonts w:ascii="Times New Roman" w:hAnsi="Times New Roman" w:cs="Times New Roman" w:hint="eastAsia"/>
                <w:szCs w:val="21"/>
              </w:rPr>
              <w:t>its</w:t>
            </w:r>
          </w:p>
        </w:tc>
        <w:tc>
          <w:tcPr>
            <w:tcW w:w="7371" w:type="dxa"/>
            <w:vAlign w:val="bottom"/>
          </w:tcPr>
          <w:p w14:paraId="1440ED9B" w14:textId="24A21151" w:rsidR="00E922E8" w:rsidRPr="00290019" w:rsidRDefault="00E922E8" w:rsidP="00CA3A68">
            <w:pPr>
              <w:rPr>
                <w:rFonts w:ascii="Times New Roman" w:hAnsi="Times New Roman" w:cs="Times New Roman"/>
                <w:szCs w:val="21"/>
              </w:rPr>
            </w:pPr>
            <w:r w:rsidRPr="00290019">
              <w:rPr>
                <w:rFonts w:ascii="Times New Roman" w:hAnsi="Times New Roman" w:cs="Times New Roman"/>
                <w:i/>
                <w:szCs w:val="21"/>
              </w:rPr>
              <w:t>T. chebula</w:t>
            </w:r>
            <w:r w:rsidRPr="00290019">
              <w:rPr>
                <w:rFonts w:ascii="Times New Roman" w:hAnsi="Times New Roman" w:cs="Times New Roman"/>
                <w:szCs w:val="21"/>
              </w:rPr>
              <w:t xml:space="preserve"> fruits</w:t>
            </w:r>
            <w:r w:rsidRPr="00290019">
              <w:rPr>
                <w:rFonts w:ascii="Times New Roman" w:hAnsi="Times New Roman" w:cs="Times New Roman" w:hint="eastAsia"/>
                <w:szCs w:val="21"/>
              </w:rPr>
              <w:t xml:space="preserve"> </w:t>
            </w:r>
            <w:r w:rsidRPr="00290019">
              <w:rPr>
                <w:rFonts w:ascii="Times New Roman" w:hAnsi="Times New Roman" w:cs="Times New Roman"/>
                <w:szCs w:val="21"/>
              </w:rPr>
              <w:t>showed α-glucosidase inhibitory activity (IC</w:t>
            </w:r>
            <w:r w:rsidRPr="00290019">
              <w:rPr>
                <w:rFonts w:ascii="Times New Roman" w:hAnsi="Times New Roman" w:cs="Times New Roman"/>
                <w:szCs w:val="21"/>
                <w:vertAlign w:val="subscript"/>
              </w:rPr>
              <w:t>50</w:t>
            </w:r>
            <w:r w:rsidRPr="00290019">
              <w:rPr>
                <w:rFonts w:ascii="Times New Roman" w:hAnsi="Times New Roman" w:cs="Times New Roman"/>
                <w:szCs w:val="21"/>
              </w:rPr>
              <w:t xml:space="preserve"> = 38.2 μg/ml),</w:t>
            </w:r>
            <w:r w:rsidRPr="00290019">
              <w:rPr>
                <w:szCs w:val="21"/>
              </w:rPr>
              <w:t xml:space="preserve"> </w:t>
            </w:r>
            <w:r w:rsidRPr="00290019">
              <w:rPr>
                <w:rFonts w:ascii="Times New Roman" w:hAnsi="Times New Roman" w:cs="Times New Roman"/>
                <w:i/>
                <w:szCs w:val="21"/>
              </w:rPr>
              <w:t>T. catappa</w:t>
            </w:r>
            <w:r w:rsidRPr="00290019">
              <w:rPr>
                <w:rFonts w:ascii="Times New Roman" w:hAnsi="Times New Roman" w:cs="Times New Roman"/>
                <w:szCs w:val="21"/>
              </w:rPr>
              <w:t xml:space="preserve"> fruits showed antidiabetic (rats)</w:t>
            </w:r>
          </w:p>
        </w:tc>
        <w:tc>
          <w:tcPr>
            <w:tcW w:w="1134" w:type="dxa"/>
            <w:vAlign w:val="bottom"/>
          </w:tcPr>
          <w:p w14:paraId="19E807C3" w14:textId="6F65A624"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MZWU8L0F1dGhvcj48WWVhcj4yMDE3PC9ZZWFyPjxSZWNO
dW0+NTQyPC9SZWNOdW0+PERpc3BsYXlUZXh0Pls5OSwxMDBdPC9EaXNwbGF5VGV4dD48cmVjb3Jk
PjxyZWMtbnVtYmVyPjU0MjwvcmVjLW51bWJlcj48Zm9yZWlnbi1rZXlzPjxrZXkgYXBwPSJFTiIg
ZGItaWQ9ImRkNWVmcDVleXhkeHJoZXh6ZGt2OTBkMzVmOWFleGZ3ejlzYSIgdGltZXN0YW1wPSIx
NjA2NjMwNjY3Ij41NDI8L2tleT48a2V5IGFwcD0iRU5XZWIiIGRiLWlkPSIiPjA8L2tleT48L2Zv
cmVpZ24ta2V5cz48cmVmLXR5cGUgbmFtZT0iSm91cm5hbCBBcnRpY2xlIj4xNzwvcmVmLXR5cGU+
PGNvbnRyaWJ1dG9ycz48YXV0aG9ycz48YXV0aG9yPkxlZSwgRC4gWS48L2F1dGhvcj48YXV0aG9y
PktpbSwgSC4gVy48L2F1dGhvcj48YXV0aG9yPllhbmcsIEguPC9hdXRob3I+PGF1dGhvcj5TdW5n
LCBTLiBILjwvYXV0aG9yPjwvYXV0aG9ycz48L2NvbnRyaWJ1dG9ycz48YXV0aC1hZGRyZXNzPkNv
bGxlZ2Ugb2YgUGhhcm1hY3kgYW5kIFJlc2VhcmNoIEluc3RpdHV0ZSBvZiBQaGFybWFjZXV0aWNh
bCBTY2llbmNlcywgU2VvdWwgTmF0aW9uYWwgVW5pdmVyc2l0eSwgU2VvdWwsIDE1MS03NDIsIFJl
cHVibGljIG9mIEtvcmVhLiYjeEQ7Q29sbGVnZSBvZiBQaGFybWFjeSwgS2FuZ3dvbiBOYXRpb25h
bCBVbml2ZXJzaXR5LCBDaHVuY2hlb24sIDIwMC03MDEsIFJlcHVibGljIG9mIEtvcmVhLiYjeEQ7
Q29sbGVnZSBvZiBQaGFybWFjeSBhbmQgUmVzZWFyY2ggSW5zdGl0dXRlIG9mIFBoYXJtYWNldXRp
Y2FsIFNjaWVuY2VzLCBTZW91bCBOYXRpb25hbCBVbml2ZXJzaXR5LCBTZW91bCwgMTUxLTc0Miwg
UmVwdWJsaWMgb2YgS29yZWEuIEVsZWN0cm9uaWMgYWRkcmVzczogc2hzdW5nQHNudS5hYy5rci48
L2F1dGgtYWRkcmVzcz48dGl0bGVzPjx0aXRsZT48c3R5bGUgZmFjZT0ibm9ybWFsIiBmb250PSJk
ZWZhdWx0IiBzaXplPSIxMDAlIj5IeWRyb2x5emFibGUgdGFubmlucyBmcm9tIHRoZSBmcnVpdHMg
b2YgPC9zdHlsZT48c3R5bGUgZmFjZT0iaXRhbGljIiBmb250PSJkZWZhdWx0IiBzaXplPSIxMDAl
Ij5UZXJtaW5hbGlhIGNoZWJ1bGE8L3N0eWxlPjxzdHlsZSBmYWNlPSJub3JtYWwiIGZvbnQ9ImRl
ZmF1bHQiIHNpemU9IjEwMCUiPiBSZXR6IGFuZCB0aGVpciA8L3N0eWxlPjxzdHlsZSBmYWNlPSJu
b3JtYWwiIGZvbnQ9ImRlZmF1bHQiIGNoYXJzZXQ9IjE2MSIgc2l6ZT0iMTAwJSI+zrEtPC9zdHls
ZT48c3R5bGUgZmFjZT0ibm9ybWFsIiBmb250PSJkZWZhdWx0IiBzaXplPSIxMDAlIj5nbHVjb3Np
ZGFzZSBpbmhpYml0b3J5IGFjdGl2aXRpZXM8L3N0eWxlPjwvdGl0bGU+PHNlY29uZGFyeS10aXRs
ZT5QaHl0b2NoZW1pc3RyeTwvc2Vjb25kYXJ5LXRpdGxlPjwvdGl0bGVzPjxwZXJpb2RpY2FsPjxm
dWxsLXRpdGxlPlBoeXRvY2hlbWlzdHJ5PC9mdWxsLXRpdGxlPjxhYmJyLTE+UGh5dG9jaGVtaXN0
cnk8L2FiYnItMT48L3BlcmlvZGljYWw+PHBhZ2VzPjEwOS0xMTY8L3BhZ2VzPjx2b2x1bWU+MTM3
PC92b2x1bWU+PGVkaXRpb24+MjAxNy8wMi8xOTwvZWRpdGlvbj48a2V5d29yZHM+PGtleXdvcmQ+
RnJ1aXQvKmNoZW1pc3RyeTwva2V5d29yZD48a2V5d29yZD5HbHljb3NpZGUgSHlkcm9sYXNlIElu
aGliaXRvcnMvKmNoZW1pc3RyeS9pc29sYXRpb24gJmFtcDsgcHVyaWZpY2F0aW9uPC9rZXl3b3Jk
PjxrZXl3b3JkPkh5ZHJvbHl6YWJsZSBUYW5uaW5zLypjaGVtaXN0cnkvaXNvbGF0aW9uICZhbXA7
IHB1cmlmaWNhdGlvbjwva2V5d29yZD48a2V5d29yZD5Nb2xlY3VsYXIgU3RydWN0dXJlPC9rZXl3
b3JkPjxrZXl3b3JkPlBsYW50IEV4dHJhY3RzL2NoZW1pc3RyeTwva2V5d29yZD48a2V5d29yZD5U
ZXJtaW5hbGlhLypjaGVtaXN0cnk8L2tleXdvcmQ+PGtleXdvcmQ+YWxwaGEtR2x1Y29zaWRhc2Vz
L21ldGFib2xpc208L2tleXdvcmQ+PGtleXdvcmQ+Q29tYnJldGFjZWFlIGFscGhhLWdsdWNvc2lk
YXNlPC9rZXl3b3JkPjxrZXl3b3JkPkh5ZHJvbHl6YWJsZSB0YW5uaW48L2tleXdvcmQ+PGtleXdv
cmQ+SUMoNTApIHZhbHVlPC9rZXl3b3JkPjxrZXl3b3JkPlRlcm1pbmFsaWEgY2hlYnVsYTwva2V5
d29yZD48L2tleXdvcmRzPjxkYXRlcz48eWVhcj4yMDE3PC95ZWFyPjxwdWItZGF0ZXM+PGRhdGU+
TWF5PC9kYXRlPjwvcHViLWRhdGVzPjwvZGF0ZXM+PGlzYm4+MTg3My0zNzAwIChFbGVjdHJvbmlj
KSYjeEQ7MDAzMS05NDIyIChMaW5raW5nKTwvaXNibj48YWNjZXNzaW9uLW51bT4yODIxMzk5Mjwv
YWNjZXNzaW9uLW51bT48dXJscz48cmVsYXRlZC11cmxzPjx1cmw+aHR0cHM6Ly93d3cubmNiaS5u
bG0ubmloLmdvdi9wdWJtZWQvMjgyMTM5OTI8L3VybD48L3JlbGF0ZWQtdXJscz48L3VybHM+PGVs
ZWN0cm9uaWMtcmVzb3VyY2UtbnVtPjEwLjEwMTYvai5waHl0b2NoZW0uMjAxNy4wMi4wMDY8L2Vs
ZWN0cm9uaWMtcmVzb3VyY2UtbnVtPjwvcmVjb3JkPjwvQ2l0ZT48Q2l0ZT48QXV0aG9yPk5hZ2Fw
cGE8L0F1dGhvcj48WWVhcj4yMDAzPC9ZZWFyPjxSZWNOdW0+NTQzPC9SZWNOdW0+PHJlY29yZD48
cmVjLW51bWJlcj41NDM8L3JlYy1udW1iZXI+PGZvcmVpZ24ta2V5cz48a2V5IGFwcD0iRU4iIGRi
LWlkPSJkZDVlZnA1ZXl4ZHhyaGV4emRrdjkwZDM1ZjlhZXhmd3o5c2EiIHRpbWVzdGFtcD0iMTYw
NjYzMTIxOCI+NTQzPC9rZXk+PGtleSBhcHA9IkVOV2ViIiBkYi1pZD0iIj4wPC9rZXk+PC9mb3Jl
aWduLWtleXM+PHJlZi10eXBlIG5hbWU9IkpvdXJuYWwgQXJ0aWNsZSI+MTc8L3JlZi10eXBlPjxj
b250cmlidXRvcnM+PGF1dGhvcnM+PGF1dGhvcj5OYWdhcHBhLCBBLiBOLjwvYXV0aG9yPjxhdXRo
b3I+VGhha3VyZGVzYWksIFAuIEEuPC9hdXRob3I+PGF1dGhvcj5WZW5rYXQgUmFvLCBOLjwvYXV0
aG9yPjxhdXRob3I+U2luZ2gsIEppd2FuPC9hdXRob3I+PC9hdXRob3JzPjwvY29udHJpYnV0b3Jz
Pjx0aXRsZXM+PHRpdGxlPjxzdHlsZSBmYWNlPSJub3JtYWwiIGZvbnQ9ImRlZmF1bHQiIHNpemU9
IjEwMCUiPkFudGlkaWFiZXRpYyBhY3Rpdml0eSBvZiA8L3N0eWxlPjxzdHlsZSBmYWNlPSJpdGFs
aWMiIGZvbnQ9ImRlZmF1bHQiIHNpemU9IjEwMCUiPlRlcm1pbmFsaWEgY2F0YXBwYSA8L3N0eWxl
PjxzdHlsZSBmYWNlPSJub3JtYWwiIGZvbnQ9ImRlZmF1bHQiIHNpemU9IjEwMCUiPkxpbm4gZnJ1
aXRzPC9zdHlsZT48L3RpdGxlPjxzZWNvbmRhcnktdGl0bGU+Sm91cm5hbCBvZiBFdGhub3BoYXJt
YWNvbG9neTwvc2Vjb25kYXJ5LXRpdGxlPjwvdGl0bGVzPjxwZXJpb2RpY2FsPjxmdWxsLXRpdGxl
PkpvdXJuYWwgb2YgRXRobm9waGFybWFjb2xvZ3k8L2Z1bGwtdGl0bGU+PGFiYnItMT5KLiBFdGhu
b3BoYXJtYWNvbC48L2FiYnItMT48L3BlcmlvZGljYWw+PHBhZ2VzPjQ1LTUwPC9wYWdlcz48dm9s
dW1lPjg4PC92b2x1bWU+PG51bWJlcj4xPC9udW1iZXI+PHNlY3Rpb24+NDU8L3NlY3Rpb24+PGRh
dGVzPjx5ZWFyPjIwMDM8L3llYXI+PC9kYXRlcz48aXNibj4wMzc4ODc0MTwvaXNibj48dXJscz48
L3VybHM+PGVsZWN0cm9uaWMtcmVzb3VyY2UtbnVtPjEwLjEwMTYvczAzNzgtODc0MSgwMykwMDIw
OC0zPC9lbGVjdHJvbmljLXJlc291cmNlLW51bT48L3JlY29y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MZWU8L0F1dGhvcj48WWVhcj4yMDE3PC9ZZWFyPjxSZWNO
dW0+NTQyPC9SZWNOdW0+PERpc3BsYXlUZXh0Pls5OSwxMDBdPC9EaXNwbGF5VGV4dD48cmVjb3Jk
PjxyZWMtbnVtYmVyPjU0MjwvcmVjLW51bWJlcj48Zm9yZWlnbi1rZXlzPjxrZXkgYXBwPSJFTiIg
ZGItaWQ9ImRkNWVmcDVleXhkeHJoZXh6ZGt2OTBkMzVmOWFleGZ3ejlzYSIgdGltZXN0YW1wPSIx
NjA2NjMwNjY3Ij41NDI8L2tleT48a2V5IGFwcD0iRU5XZWIiIGRiLWlkPSIiPjA8L2tleT48L2Zv
cmVpZ24ta2V5cz48cmVmLXR5cGUgbmFtZT0iSm91cm5hbCBBcnRpY2xlIj4xNzwvcmVmLXR5cGU+
PGNvbnRyaWJ1dG9ycz48YXV0aG9ycz48YXV0aG9yPkxlZSwgRC4gWS48L2F1dGhvcj48YXV0aG9y
PktpbSwgSC4gVy48L2F1dGhvcj48YXV0aG9yPllhbmcsIEguPC9hdXRob3I+PGF1dGhvcj5TdW5n
LCBTLiBILjwvYXV0aG9yPjwvYXV0aG9ycz48L2NvbnRyaWJ1dG9ycz48YXV0aC1hZGRyZXNzPkNv
bGxlZ2Ugb2YgUGhhcm1hY3kgYW5kIFJlc2VhcmNoIEluc3RpdHV0ZSBvZiBQaGFybWFjZXV0aWNh
bCBTY2llbmNlcywgU2VvdWwgTmF0aW9uYWwgVW5pdmVyc2l0eSwgU2VvdWwsIDE1MS03NDIsIFJl
cHVibGljIG9mIEtvcmVhLiYjeEQ7Q29sbGVnZSBvZiBQaGFybWFjeSwgS2FuZ3dvbiBOYXRpb25h
bCBVbml2ZXJzaXR5LCBDaHVuY2hlb24sIDIwMC03MDEsIFJlcHVibGljIG9mIEtvcmVhLiYjeEQ7
Q29sbGVnZSBvZiBQaGFybWFjeSBhbmQgUmVzZWFyY2ggSW5zdGl0dXRlIG9mIFBoYXJtYWNldXRp
Y2FsIFNjaWVuY2VzLCBTZW91bCBOYXRpb25hbCBVbml2ZXJzaXR5LCBTZW91bCwgMTUxLTc0Miwg
UmVwdWJsaWMgb2YgS29yZWEuIEVsZWN0cm9uaWMgYWRkcmVzczogc2hzdW5nQHNudS5hYy5rci48
L2F1dGgtYWRkcmVzcz48dGl0bGVzPjx0aXRsZT48c3R5bGUgZmFjZT0ibm9ybWFsIiBmb250PSJk
ZWZhdWx0IiBzaXplPSIxMDAlIj5IeWRyb2x5emFibGUgdGFubmlucyBmcm9tIHRoZSBmcnVpdHMg
b2YgPC9zdHlsZT48c3R5bGUgZmFjZT0iaXRhbGljIiBmb250PSJkZWZhdWx0IiBzaXplPSIxMDAl
Ij5UZXJtaW5hbGlhIGNoZWJ1bGE8L3N0eWxlPjxzdHlsZSBmYWNlPSJub3JtYWwiIGZvbnQ9ImRl
ZmF1bHQiIHNpemU9IjEwMCUiPiBSZXR6IGFuZCB0aGVpciA8L3N0eWxlPjxzdHlsZSBmYWNlPSJu
b3JtYWwiIGZvbnQ9ImRlZmF1bHQiIGNoYXJzZXQ9IjE2MSIgc2l6ZT0iMTAwJSI+zrEtPC9zdHls
ZT48c3R5bGUgZmFjZT0ibm9ybWFsIiBmb250PSJkZWZhdWx0IiBzaXplPSIxMDAlIj5nbHVjb3Np
ZGFzZSBpbmhpYml0b3J5IGFjdGl2aXRpZXM8L3N0eWxlPjwvdGl0bGU+PHNlY29uZGFyeS10aXRs
ZT5QaHl0b2NoZW1pc3RyeTwvc2Vjb25kYXJ5LXRpdGxlPjwvdGl0bGVzPjxwZXJpb2RpY2FsPjxm
dWxsLXRpdGxlPlBoeXRvY2hlbWlzdHJ5PC9mdWxsLXRpdGxlPjxhYmJyLTE+UGh5dG9jaGVtaXN0
cnk8L2FiYnItMT48L3BlcmlvZGljYWw+PHBhZ2VzPjEwOS0xMTY8L3BhZ2VzPjx2b2x1bWU+MTM3
PC92b2x1bWU+PGVkaXRpb24+MjAxNy8wMi8xOTwvZWRpdGlvbj48a2V5d29yZHM+PGtleXdvcmQ+
RnJ1aXQvKmNoZW1pc3RyeTwva2V5d29yZD48a2V5d29yZD5HbHljb3NpZGUgSHlkcm9sYXNlIElu
aGliaXRvcnMvKmNoZW1pc3RyeS9pc29sYXRpb24gJmFtcDsgcHVyaWZpY2F0aW9uPC9rZXl3b3Jk
PjxrZXl3b3JkPkh5ZHJvbHl6YWJsZSBUYW5uaW5zLypjaGVtaXN0cnkvaXNvbGF0aW9uICZhbXA7
IHB1cmlmaWNhdGlvbjwva2V5d29yZD48a2V5d29yZD5Nb2xlY3VsYXIgU3RydWN0dXJlPC9rZXl3
b3JkPjxrZXl3b3JkPlBsYW50IEV4dHJhY3RzL2NoZW1pc3RyeTwva2V5d29yZD48a2V5d29yZD5U
ZXJtaW5hbGlhLypjaGVtaXN0cnk8L2tleXdvcmQ+PGtleXdvcmQ+YWxwaGEtR2x1Y29zaWRhc2Vz
L21ldGFib2xpc208L2tleXdvcmQ+PGtleXdvcmQ+Q29tYnJldGFjZWFlIGFscGhhLWdsdWNvc2lk
YXNlPC9rZXl3b3JkPjxrZXl3b3JkPkh5ZHJvbHl6YWJsZSB0YW5uaW48L2tleXdvcmQ+PGtleXdv
cmQ+SUMoNTApIHZhbHVlPC9rZXl3b3JkPjxrZXl3b3JkPlRlcm1pbmFsaWEgY2hlYnVsYTwva2V5
d29yZD48L2tleXdvcmRzPjxkYXRlcz48eWVhcj4yMDE3PC95ZWFyPjxwdWItZGF0ZXM+PGRhdGU+
TWF5PC9kYXRlPjwvcHViLWRhdGVzPjwvZGF0ZXM+PGlzYm4+MTg3My0zNzAwIChFbGVjdHJvbmlj
KSYjeEQ7MDAzMS05NDIyIChMaW5raW5nKTwvaXNibj48YWNjZXNzaW9uLW51bT4yODIxMzk5Mjwv
YWNjZXNzaW9uLW51bT48dXJscz48cmVsYXRlZC11cmxzPjx1cmw+aHR0cHM6Ly93d3cubmNiaS5u
bG0ubmloLmdvdi9wdWJtZWQvMjgyMTM5OTI8L3VybD48L3JlbGF0ZWQtdXJscz48L3VybHM+PGVs
ZWN0cm9uaWMtcmVzb3VyY2UtbnVtPjEwLjEwMTYvai5waHl0b2NoZW0uMjAxNy4wMi4wMDY8L2Vs
ZWN0cm9uaWMtcmVzb3VyY2UtbnVtPjwvcmVjb3JkPjwvQ2l0ZT48Q2l0ZT48QXV0aG9yPk5hZ2Fw
cGE8L0F1dGhvcj48WWVhcj4yMDAzPC9ZZWFyPjxSZWNOdW0+NTQzPC9SZWNOdW0+PHJlY29yZD48
cmVjLW51bWJlcj41NDM8L3JlYy1udW1iZXI+PGZvcmVpZ24ta2V5cz48a2V5IGFwcD0iRU4iIGRi
LWlkPSJkZDVlZnA1ZXl4ZHhyaGV4emRrdjkwZDM1ZjlhZXhmd3o5c2EiIHRpbWVzdGFtcD0iMTYw
NjYzMTIxOCI+NTQzPC9rZXk+PGtleSBhcHA9IkVOV2ViIiBkYi1pZD0iIj4wPC9rZXk+PC9mb3Jl
aWduLWtleXM+PHJlZi10eXBlIG5hbWU9IkpvdXJuYWwgQXJ0aWNsZSI+MTc8L3JlZi10eXBlPjxj
b250cmlidXRvcnM+PGF1dGhvcnM+PGF1dGhvcj5OYWdhcHBhLCBBLiBOLjwvYXV0aG9yPjxhdXRo
b3I+VGhha3VyZGVzYWksIFAuIEEuPC9hdXRob3I+PGF1dGhvcj5WZW5rYXQgUmFvLCBOLjwvYXV0
aG9yPjxhdXRob3I+U2luZ2gsIEppd2FuPC9hdXRob3I+PC9hdXRob3JzPjwvY29udHJpYnV0b3Jz
Pjx0aXRsZXM+PHRpdGxlPjxzdHlsZSBmYWNlPSJub3JtYWwiIGZvbnQ9ImRlZmF1bHQiIHNpemU9
IjEwMCUiPkFudGlkaWFiZXRpYyBhY3Rpdml0eSBvZiA8L3N0eWxlPjxzdHlsZSBmYWNlPSJpdGFs
aWMiIGZvbnQ9ImRlZmF1bHQiIHNpemU9IjEwMCUiPlRlcm1pbmFsaWEgY2F0YXBwYSA8L3N0eWxl
PjxzdHlsZSBmYWNlPSJub3JtYWwiIGZvbnQ9ImRlZmF1bHQiIHNpemU9IjEwMCUiPkxpbm4gZnJ1
aXRzPC9zdHlsZT48L3RpdGxlPjxzZWNvbmRhcnktdGl0bGU+Sm91cm5hbCBvZiBFdGhub3BoYXJt
YWNvbG9neTwvc2Vjb25kYXJ5LXRpdGxlPjwvdGl0bGVzPjxwZXJpb2RpY2FsPjxmdWxsLXRpdGxl
PkpvdXJuYWwgb2YgRXRobm9waGFybWFjb2xvZ3k8L2Z1bGwtdGl0bGU+PGFiYnItMT5KLiBFdGhu
b3BoYXJtYWNvbC48L2FiYnItMT48L3BlcmlvZGljYWw+PHBhZ2VzPjQ1LTUwPC9wYWdlcz48dm9s
dW1lPjg4PC92b2x1bWU+PG51bWJlcj4xPC9udW1iZXI+PHNlY3Rpb24+NDU8L3NlY3Rpb24+PGRh
dGVzPjx5ZWFyPjIwMDM8L3llYXI+PC9kYXRlcz48aXNibj4wMzc4ODc0MTwvaXNibj48dXJscz48
L3VybHM+PGVsZWN0cm9uaWMtcmVzb3VyY2UtbnVtPjEwLjEwMTYvczAzNzgtODc0MSgwMykwMDIw
OC0zPC9lbGVjdHJvbmljLXJlc291cmNlLW51bT48L3JlY29y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Pr>
                <w:rFonts w:ascii="Times New Roman" w:hAnsi="Times New Roman" w:cs="Times New Roman"/>
                <w:noProof/>
                <w:szCs w:val="21"/>
              </w:rPr>
              <w:t>[99,100]</w:t>
            </w:r>
            <w:r w:rsidRPr="00290019">
              <w:rPr>
                <w:rFonts w:ascii="Times New Roman" w:hAnsi="Times New Roman" w:cs="Times New Roman"/>
                <w:szCs w:val="21"/>
              </w:rPr>
              <w:fldChar w:fldCharType="end"/>
            </w:r>
          </w:p>
        </w:tc>
      </w:tr>
      <w:tr w:rsidR="00E922E8" w:rsidRPr="00290019" w14:paraId="069E39A3" w14:textId="77777777" w:rsidTr="00E922E8">
        <w:tc>
          <w:tcPr>
            <w:tcW w:w="822" w:type="dxa"/>
            <w:vAlign w:val="center"/>
          </w:tcPr>
          <w:p w14:paraId="75568852" w14:textId="2AA80027" w:rsidR="00E922E8" w:rsidRPr="00290019" w:rsidRDefault="00124E72" w:rsidP="00381A96">
            <w:pPr>
              <w:rPr>
                <w:rFonts w:ascii="Times New Roman" w:hAnsi="Times New Roman" w:cs="Times New Roman"/>
                <w:szCs w:val="21"/>
              </w:rPr>
            </w:pPr>
            <w:r>
              <w:rPr>
                <w:rFonts w:ascii="Times New Roman" w:hAnsi="Times New Roman" w:cs="Times New Roman"/>
                <w:szCs w:val="21"/>
              </w:rPr>
              <w:t>MY87</w:t>
            </w:r>
          </w:p>
        </w:tc>
        <w:tc>
          <w:tcPr>
            <w:tcW w:w="1559" w:type="dxa"/>
            <w:vAlign w:val="bottom"/>
          </w:tcPr>
          <w:p w14:paraId="108EA646" w14:textId="79D18133"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Convolvulaceae</w:t>
            </w:r>
          </w:p>
        </w:tc>
        <w:tc>
          <w:tcPr>
            <w:tcW w:w="3261" w:type="dxa"/>
            <w:vAlign w:val="bottom"/>
          </w:tcPr>
          <w:p w14:paraId="4B8D7850" w14:textId="77777777" w:rsidR="00E922E8" w:rsidRPr="00290019" w:rsidRDefault="00E922E8" w:rsidP="00381A96">
            <w:pPr>
              <w:rPr>
                <w:rFonts w:ascii="Times New Roman" w:hAnsi="Times New Roman" w:cs="Times New Roman"/>
                <w:i/>
                <w:szCs w:val="21"/>
              </w:rPr>
            </w:pPr>
            <w:r w:rsidRPr="00290019">
              <w:rPr>
                <w:rFonts w:ascii="Times New Roman" w:hAnsi="Times New Roman" w:cs="Times New Roman"/>
                <w:i/>
                <w:szCs w:val="21"/>
              </w:rPr>
              <w:t xml:space="preserve">Argyreia barbigera </w:t>
            </w:r>
            <w:r w:rsidRPr="00290019">
              <w:rPr>
                <w:rFonts w:ascii="Times New Roman" w:hAnsi="Times New Roman" w:cs="Times New Roman"/>
                <w:szCs w:val="21"/>
              </w:rPr>
              <w:t>Choisy</w:t>
            </w:r>
          </w:p>
        </w:tc>
        <w:tc>
          <w:tcPr>
            <w:tcW w:w="1275" w:type="dxa"/>
            <w:vAlign w:val="bottom"/>
          </w:tcPr>
          <w:p w14:paraId="0D4D6756"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Roots</w:t>
            </w:r>
          </w:p>
        </w:tc>
        <w:tc>
          <w:tcPr>
            <w:tcW w:w="7371" w:type="dxa"/>
            <w:vAlign w:val="bottom"/>
          </w:tcPr>
          <w:p w14:paraId="6D8212A6" w14:textId="3CA8FD90" w:rsidR="00E922E8" w:rsidRPr="00290019" w:rsidRDefault="00E922E8" w:rsidP="00D75236">
            <w:pPr>
              <w:rPr>
                <w:rFonts w:ascii="Times New Roman" w:hAnsi="Times New Roman" w:cs="Times New Roman"/>
                <w:szCs w:val="21"/>
              </w:rPr>
            </w:pPr>
            <w:r w:rsidRPr="00290019">
              <w:rPr>
                <w:rFonts w:ascii="Times New Roman" w:hAnsi="Times New Roman" w:cs="Times New Roman"/>
                <w:szCs w:val="21"/>
              </w:rPr>
              <w:t xml:space="preserve">Silver nanosynthesis with </w:t>
            </w:r>
            <w:r w:rsidRPr="00290019">
              <w:rPr>
                <w:rFonts w:ascii="Times New Roman" w:hAnsi="Times New Roman" w:cs="Times New Roman"/>
                <w:i/>
                <w:szCs w:val="21"/>
              </w:rPr>
              <w:t>A. nervosa</w:t>
            </w:r>
            <w:r w:rsidRPr="00290019">
              <w:rPr>
                <w:rFonts w:ascii="Times New Roman" w:hAnsi="Times New Roman" w:cs="Times New Roman"/>
                <w:szCs w:val="21"/>
              </w:rPr>
              <w:t xml:space="preserve"> leaves inhibited α-amylase and α-glucosidase activities (EC</w:t>
            </w:r>
            <w:r w:rsidRPr="00290019">
              <w:rPr>
                <w:rFonts w:ascii="Times New Roman" w:hAnsi="Times New Roman" w:cs="Times New Roman"/>
                <w:szCs w:val="21"/>
                <w:vertAlign w:val="subscript"/>
              </w:rPr>
              <w:t xml:space="preserve">50 </w:t>
            </w:r>
            <w:r w:rsidRPr="00290019">
              <w:rPr>
                <w:rFonts w:ascii="Times New Roman" w:hAnsi="Times New Roman" w:cs="Times New Roman"/>
                <w:szCs w:val="21"/>
              </w:rPr>
              <w:t>= 55.5 and 51.7 μg/mL, respectively)</w:t>
            </w:r>
          </w:p>
        </w:tc>
        <w:tc>
          <w:tcPr>
            <w:tcW w:w="1134" w:type="dxa"/>
            <w:vAlign w:val="bottom"/>
          </w:tcPr>
          <w:p w14:paraId="3212644A" w14:textId="4E02B422"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Saratale&lt;/Author&gt;&lt;Year&gt;2017&lt;/Year&gt;&lt;RecNum&gt;546&lt;/RecNum&gt;&lt;DisplayText&gt;[101]&lt;/DisplayText&gt;&lt;record&gt;&lt;rec-number&gt;546&lt;/rec-number&gt;&lt;foreign-keys&gt;&lt;key app="EN" db-id="dd5efp5eyxdxrhexzdkv90d35f9aexfwz9sa" timestamp="1606637128"&gt;546&lt;/key&gt;&lt;key app="ENWeb" db-id=""&gt;0&lt;/key&gt;&lt;/foreign-keys&gt;&lt;ref-type name="Journal Article"&gt;17&lt;/ref-type&gt;&lt;contributors&gt;&lt;authors&gt;&lt;author&gt;Saratale, Ganesh Dattatraya&lt;/author&gt;&lt;author&gt;Saratale, Rijuta Ganesh&lt;/author&gt;&lt;author&gt;Benelli, Giovanni&lt;/author&gt;&lt;author&gt;Kumar, Gopalakrishnan&lt;/author&gt;&lt;author&gt;Pugazhendhi, Arivalagan&lt;/author&gt;&lt;author&gt;Kim, Dong-Su&lt;/author&gt;&lt;author&gt;Shin, Han-Seung&lt;/author&gt;&lt;/authors&gt;&lt;/contributors&gt;&lt;titles&gt;&lt;title&gt;&lt;style face="normal" font="default" size="100%"&gt;Anti-diabetic Potential of Silver Nanoparticles Synthesized with &lt;/style&gt;&lt;style face="italic" font="default" size="100%"&gt;Argyreia nervosa &lt;/style&gt;&lt;style face="normal" font="default" size="100%"&gt;Leaf Extract High Synergistic Antibacterial Activity with Standard Antibiotics Against Foodborne Bacteria&lt;/style&gt;&lt;/title&gt;&lt;secondary-title&gt;Journal of Cluster Science&lt;/secondary-title&gt;&lt;/titles&gt;&lt;periodical&gt;&lt;full-title&gt;Journal of Cluster Science&lt;/full-title&gt;&lt;/periodical&gt;&lt;pages&gt;1709-1727&lt;/pages&gt;&lt;volume&gt;28&lt;/volume&gt;&lt;number&gt;3&lt;/number&gt;&lt;section&gt;1709&lt;/section&gt;&lt;dates&gt;&lt;year&gt;2017&lt;/year&gt;&lt;/dates&gt;&lt;isbn&gt;1040-7278&amp;#xD;1572-8862&lt;/isbn&gt;&lt;urls&gt;&lt;/urls&gt;&lt;electronic-resource-num&gt;10.1007/s10876-017-1179-z&lt;/electronic-resource-num&gt;&lt;/record&gt;&lt;/Cite&gt;&lt;/EndNote&gt;</w:instrText>
            </w:r>
            <w:r w:rsidRPr="00290019">
              <w:rPr>
                <w:rFonts w:ascii="Times New Roman" w:hAnsi="Times New Roman" w:cs="Times New Roman"/>
                <w:szCs w:val="21"/>
              </w:rPr>
              <w:fldChar w:fldCharType="separate"/>
            </w:r>
            <w:r>
              <w:rPr>
                <w:rFonts w:ascii="Times New Roman" w:hAnsi="Times New Roman" w:cs="Times New Roman"/>
                <w:noProof/>
                <w:szCs w:val="21"/>
              </w:rPr>
              <w:t>[101]</w:t>
            </w:r>
            <w:r w:rsidRPr="00290019">
              <w:rPr>
                <w:rFonts w:ascii="Times New Roman" w:hAnsi="Times New Roman" w:cs="Times New Roman"/>
                <w:szCs w:val="21"/>
              </w:rPr>
              <w:fldChar w:fldCharType="end"/>
            </w:r>
          </w:p>
        </w:tc>
      </w:tr>
      <w:tr w:rsidR="00E922E8" w:rsidRPr="00290019" w14:paraId="15A8E81D" w14:textId="77777777" w:rsidTr="00E922E8">
        <w:tc>
          <w:tcPr>
            <w:tcW w:w="822" w:type="dxa"/>
            <w:vAlign w:val="center"/>
          </w:tcPr>
          <w:p w14:paraId="2E43BE06" w14:textId="071A2DEF" w:rsidR="00E922E8" w:rsidRPr="00290019" w:rsidRDefault="00124E72" w:rsidP="00381A96">
            <w:pPr>
              <w:rPr>
                <w:rFonts w:ascii="Times New Roman" w:hAnsi="Times New Roman" w:cs="Times New Roman"/>
                <w:szCs w:val="21"/>
              </w:rPr>
            </w:pPr>
            <w:r>
              <w:rPr>
                <w:rFonts w:ascii="Times New Roman" w:hAnsi="Times New Roman" w:cs="Times New Roman"/>
                <w:szCs w:val="21"/>
              </w:rPr>
              <w:t>MY18</w:t>
            </w:r>
          </w:p>
        </w:tc>
        <w:tc>
          <w:tcPr>
            <w:tcW w:w="1559" w:type="dxa"/>
            <w:vAlign w:val="bottom"/>
          </w:tcPr>
          <w:p w14:paraId="0BDA518E" w14:textId="13B8A94D"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Fabaceae</w:t>
            </w:r>
          </w:p>
        </w:tc>
        <w:tc>
          <w:tcPr>
            <w:tcW w:w="3261" w:type="dxa"/>
            <w:vAlign w:val="bottom"/>
          </w:tcPr>
          <w:p w14:paraId="51775EFF"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i/>
                <w:szCs w:val="21"/>
              </w:rPr>
              <w:t>Cajanus volubilis</w:t>
            </w:r>
            <w:r w:rsidRPr="00290019">
              <w:rPr>
                <w:rFonts w:ascii="Times New Roman" w:hAnsi="Times New Roman" w:cs="Times New Roman"/>
                <w:szCs w:val="21"/>
              </w:rPr>
              <w:t xml:space="preserve"> (King) Maesen</w:t>
            </w:r>
          </w:p>
        </w:tc>
        <w:tc>
          <w:tcPr>
            <w:tcW w:w="1275" w:type="dxa"/>
            <w:vAlign w:val="bottom"/>
          </w:tcPr>
          <w:p w14:paraId="6B842F21"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hint="eastAsia"/>
                <w:szCs w:val="21"/>
              </w:rPr>
              <w:t>A</w:t>
            </w:r>
            <w:r w:rsidRPr="00290019">
              <w:rPr>
                <w:rFonts w:ascii="Times New Roman" w:hAnsi="Times New Roman" w:cs="Times New Roman"/>
                <w:szCs w:val="21"/>
              </w:rPr>
              <w:t>erial parts</w:t>
            </w:r>
          </w:p>
        </w:tc>
        <w:tc>
          <w:tcPr>
            <w:tcW w:w="7371" w:type="dxa"/>
            <w:vAlign w:val="bottom"/>
          </w:tcPr>
          <w:p w14:paraId="491104AA" w14:textId="77777777" w:rsidR="00E922E8" w:rsidRPr="00290019" w:rsidRDefault="00E922E8" w:rsidP="00B9487B">
            <w:pPr>
              <w:rPr>
                <w:rFonts w:ascii="Times New Roman" w:hAnsi="Times New Roman" w:cs="Times New Roman"/>
                <w:szCs w:val="21"/>
              </w:rPr>
            </w:pPr>
            <w:r w:rsidRPr="00290019">
              <w:rPr>
                <w:rFonts w:ascii="Times New Roman" w:hAnsi="Times New Roman" w:cs="Times New Roman"/>
                <w:szCs w:val="21"/>
              </w:rPr>
              <w:t xml:space="preserve">Seed flour of </w:t>
            </w:r>
            <w:r w:rsidRPr="00290019">
              <w:rPr>
                <w:rFonts w:ascii="Times New Roman" w:hAnsi="Times New Roman" w:cs="Times New Roman"/>
                <w:i/>
                <w:szCs w:val="21"/>
              </w:rPr>
              <w:t>C. cajan</w:t>
            </w:r>
            <w:r w:rsidRPr="00290019">
              <w:rPr>
                <w:rFonts w:ascii="Times New Roman" w:hAnsi="Times New Roman" w:cs="Times New Roman"/>
                <w:szCs w:val="21"/>
              </w:rPr>
              <w:t xml:space="preserve"> reduced blood glucose level (rats)</w:t>
            </w:r>
          </w:p>
        </w:tc>
        <w:tc>
          <w:tcPr>
            <w:tcW w:w="1134" w:type="dxa"/>
            <w:vAlign w:val="bottom"/>
          </w:tcPr>
          <w:p w14:paraId="2CECDB61" w14:textId="78F5E328"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VY2hlZ2J1PC9BdXRob3I+PFllYXI+MjAxNjwvWWVhcj48
UmVjTnVtPjUzMDwvUmVjTnVtPjxEaXNwbGF5VGV4dD5bMTAyLDEwM108L0Rpc3BsYXlUZXh0Pjxy
ZWNvcmQ+PHJlYy1udW1iZXI+NTMwPC9yZWMtbnVtYmVyPjxmb3JlaWduLWtleXM+PGtleSBhcHA9
IkVOIiBkYi1pZD0iZGQ1ZWZwNWV5eGR4cmhleHpka3Y5MGQzNWY5YWV4Znd6OXNhIiB0aW1lc3Rh
bXA9IjE2MDU3MDg2OTciPjUzMDwva2V5PjxrZXkgYXBwPSJFTldlYiIgZGItaWQ9IiI+MDwva2V5
PjwvZm9yZWlnbi1rZXlzPjxyZWYtdHlwZSBuYW1lPSJKb3VybmFsIEFydGljbGUiPjE3PC9yZWYt
dHlwZT48Y29udHJpYnV0b3JzPjxhdXRob3JzPjxhdXRob3I+VWNoZWdidSwgTi4gTi48L2F1dGhv
cj48YXV0aG9yPklzaGl3dSwgQy4gTi48L2F1dGhvcj48L2F1dGhvcnM+PC9jb250cmlidXRvcnM+
PGF1dGgtYWRkcmVzcz5EZXBhcnRtZW50IG9mIEZvb2QgVGVjaG5vbG9neSBJbnN0aXR1dGUgb2Yg
TWFuYWdlbWVudCBhbmQgVGVjaG5vbG9neSBFbnVndSBOaWdlcmlhLiYjeEQ7RGVwYXJ0bWVudCBv
ZiBGb29kIFNjaWVuY2UgYW5kIFRlY2hub2xvZ3kgTm5hbWRpIEF6aWtpd2UgVW5pdmVyc2l0eSBB
d2thIE5pZ2VyaWEuPC9hdXRoLWFkZHJlc3M+PHRpdGxlcz48dGl0bGU+PHN0eWxlIGZhY2U9Im5v
cm1hbCIgZm9udD0iZGVmYXVsdCIgc2l6ZT0iMTAwJSI+R2VybWluYXRlZCBQaWdlb24gUGVhICg8
L3N0eWxlPjxzdHlsZSBmYWNlPSJpdGFsaWMiIGZvbnQ9ImRlZmF1bHQiIHNpemU9IjEwMCUiPkNh
amFudXMgY2FqYW48L3N0eWxlPjxzdHlsZSBmYWNlPSJub3JtYWwiIGZvbnQ9ImRlZmF1bHQiIHNp
emU9IjEwMCUiPik6IGEgbm92ZWwgZGlldCBmb3IgbG93ZXJpbmcgb3hpZGF0aXZlIHN0cmVzcyBh
bmQgaHlwZXJnbHljZW1pYTwvc3R5bGU+PC90aXRsZT48c2Vjb25kYXJ5LXRpdGxlPkZvb2QgU2Np
IE51dHI8L3NlY29uZGFyeS10aXRsZT48L3RpdGxlcz48cGVyaW9kaWNhbD48ZnVsbC10aXRsZT5G
b29kIFNjaSBOdXRyPC9mdWxsLXRpdGxlPjxhYmJyLTE+Rm9vZCBzY2llbmNlICZhbXA7IG51dHJp
dGlvbjwvYWJici0xPjxhYmJyLTM+NjAyMTc0MTwvYWJici0zPjwvcGVyaW9kaWNhbD48cGFnZXM+
NzcyLTc8L3BhZ2VzPjx2b2x1bWU+NDwvdm9sdW1lPjxudW1iZXI+NTwvbnVtYmVyPjxlZGl0aW9u
PjIwMTYvMDkvMTU8L2VkaXRpb24+PGtleXdvcmRzPjxrZXl3b3JkPkFudGlveGlkYW50czwva2V5
d29yZD48a2V5d29yZD5kaWFiZXRlczwva2V5d29yZD48a2V5d29yZD5waGVub2xpY3M8L2tleXdv
cmQ+PGtleXdvcmQ+cGlnZW9uIHBlYTwva2V5d29yZD48L2tleXdvcmRzPjxkYXRlcz48eWVhcj4y
MDE2PC95ZWFyPjxwdWItZGF0ZXM+PGRhdGU+U2VwPC9kYXRlPjwvcHViLWRhdGVzPjwvZGF0ZXM+
PGlzYm4+MjA0OC03MTc3IChQcmludCkmI3hEOzIwNDgtNzE3NyAoTGlua2luZyk8L2lzYm4+PGFj
Y2Vzc2lvbi1udW0+Mjc2MjU3ODI8L2FjY2Vzc2lvbi1udW0+PHVybHM+PHJlbGF0ZWQtdXJscz48
dXJsPmh0dHBzOi8vd3d3Lm5jYmkubmxtLm5paC5nb3YvcHVibWVkLzI3NjI1NzgyPC91cmw+PC9y
ZWxhdGVkLXVybHM+PC91cmxzPjxjdXN0b20yPlBNQzUwMTEzODY8L2N1c3RvbTI+PGVsZWN0cm9u
aWMtcmVzb3VyY2UtbnVtPjEwLjEwMDIvZnNuMy4zNDM8L2VsZWN0cm9uaWMtcmVzb3VyY2UtbnVt
PjwvcmVjb3JkPjwvQ2l0ZT48Q2l0ZT48QXV0aG9yPllpPC9BdXRob3I+PFllYXI+MjAxODwvWWVh
cj48UmVjTnVtPjUzMTwvUmVjTnVtPjxyZWNvcmQ+PHJlYy1udW1iZXI+NTMxPC9yZWMtbnVtYmVy
Pjxmb3JlaWduLWtleXM+PGtleSBhcHA9IkVOIiBkYi1pZD0iZGQ1ZWZwNWV5eGR4cmhleHpka3Y5
MGQzNWY5YWV4Znd6OXNhIiB0aW1lc3RhbXA9IjE2MDY1NTgzMzgiPjUzMTwva2V5PjxrZXkgYXBw
PSJFTldlYiIgZGItaWQ9IiI+MDwva2V5PjwvZm9yZWlnbi1rZXlzPjxyZWYtdHlwZSBuYW1lPSJK
b3VybmFsIEFydGljbGUiPjE3PC9yZWYtdHlwZT48Y29udHJpYnV0b3JzPjxhdXRob3JzPjxhdXRo
b3I+WWFuZyBSdWkgWWk8L2F1dGhvcj48YXV0aG9yPldhbmcgTHUgPC9hdXRob3I+PGF1dGhvcj5Y
aWUgSmllIDwvYXV0aG9yPjxhdXRob3I+TGkgWGlhbmcgPC9hdXRob3I+PGF1dGhvcj5MaXUgU2hh
biA8L2F1dGhvcj48YXV0aG9yPlFpdSBTaGVuZyBYaWFuZyA8L2F1dGhvcj48YXV0aG9yPkh1IFlp
bmcgSmllPC9hdXRob3I+PGF1dGhvcj5TaGVuIFhpYW8gTGluZyA8L2F1dGhvcj48L2F1dGhvcnM+
PC9jb250cmlidXRvcnM+PHRpdGxlcz48dGl0bGU+VHJlYXRtZW50IG9mIHR5cGUgMiBkaWFiZXRl
cyBtZWxsaXR1cyB2aWEgcmV2ZXJzaW5nIGluc3VsaW4gcmVzaXN0YW5jZSBhbmQgcmVndWxhdGlu
ZyBsaXBpZCBob21lb3N0YXNpcyBpbiB2aXRybyBhbmQgaW4gdml2byB1c2luZyBjYWphbm9uaWMg
YWNpZCBBPC90aXRsZT48c2Vjb25kYXJ5LXRpdGxlPkludGVybmF0aW9uYWwgSm91cm5hbCBvZiBN
b2xlY3VsYXIgTWVkaWNpbmUgPC9zZWNvbmRhcnktdGl0bGU+PC90aXRsZXM+PHBlcmlvZGljYWw+
PGZ1bGwtdGl0bGU+SW50ZXJuYXRpb25hbCBKb3VybmFsIG9mIE1vbGVjdWxhciBNZWRpY2luZTwv
ZnVsbC10aXRsZT48YWJici0xPkludC4gSi4gTW9sLiBNZWQuPC9hYmJyLTE+PC9wZXJpb2RpY2Fs
PjxwYWdlcz4yMzI5LTIzNDI8L3BhZ2VzPjx2b2x1bWU+NDI8L3ZvbHVtZT48ZGF0ZXM+PHllYXI+
MjAxODwveWVhcj48L2RhdGVzPjx1cmxzPjwvdXJscz48L3JlY29yZD48L0NpdGU+PC9FbmROb3Rl
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VY2hlZ2J1PC9BdXRob3I+PFllYXI+MjAxNjwvWWVhcj48
UmVjTnVtPjUzMDwvUmVjTnVtPjxEaXNwbGF5VGV4dD5bMTAyLDEwM108L0Rpc3BsYXlUZXh0Pjxy
ZWNvcmQ+PHJlYy1udW1iZXI+NTMwPC9yZWMtbnVtYmVyPjxmb3JlaWduLWtleXM+PGtleSBhcHA9
IkVOIiBkYi1pZD0iZGQ1ZWZwNWV5eGR4cmhleHpka3Y5MGQzNWY5YWV4Znd6OXNhIiB0aW1lc3Rh
bXA9IjE2MDU3MDg2OTciPjUzMDwva2V5PjxrZXkgYXBwPSJFTldlYiIgZGItaWQ9IiI+MDwva2V5
PjwvZm9yZWlnbi1rZXlzPjxyZWYtdHlwZSBuYW1lPSJKb3VybmFsIEFydGljbGUiPjE3PC9yZWYt
dHlwZT48Y29udHJpYnV0b3JzPjxhdXRob3JzPjxhdXRob3I+VWNoZWdidSwgTi4gTi48L2F1dGhv
cj48YXV0aG9yPklzaGl3dSwgQy4gTi48L2F1dGhvcj48L2F1dGhvcnM+PC9jb250cmlidXRvcnM+
PGF1dGgtYWRkcmVzcz5EZXBhcnRtZW50IG9mIEZvb2QgVGVjaG5vbG9neSBJbnN0aXR1dGUgb2Yg
TWFuYWdlbWVudCBhbmQgVGVjaG5vbG9neSBFbnVndSBOaWdlcmlhLiYjeEQ7RGVwYXJ0bWVudCBv
ZiBGb29kIFNjaWVuY2UgYW5kIFRlY2hub2xvZ3kgTm5hbWRpIEF6aWtpd2UgVW5pdmVyc2l0eSBB
d2thIE5pZ2VyaWEuPC9hdXRoLWFkZHJlc3M+PHRpdGxlcz48dGl0bGU+PHN0eWxlIGZhY2U9Im5v
cm1hbCIgZm9udD0iZGVmYXVsdCIgc2l6ZT0iMTAwJSI+R2VybWluYXRlZCBQaWdlb24gUGVhICg8
L3N0eWxlPjxzdHlsZSBmYWNlPSJpdGFsaWMiIGZvbnQ9ImRlZmF1bHQiIHNpemU9IjEwMCUiPkNh
amFudXMgY2FqYW48L3N0eWxlPjxzdHlsZSBmYWNlPSJub3JtYWwiIGZvbnQ9ImRlZmF1bHQiIHNp
emU9IjEwMCUiPik6IGEgbm92ZWwgZGlldCBmb3IgbG93ZXJpbmcgb3hpZGF0aXZlIHN0cmVzcyBh
bmQgaHlwZXJnbHljZW1pYTwvc3R5bGU+PC90aXRsZT48c2Vjb25kYXJ5LXRpdGxlPkZvb2QgU2Np
IE51dHI8L3NlY29uZGFyeS10aXRsZT48L3RpdGxlcz48cGVyaW9kaWNhbD48ZnVsbC10aXRsZT5G
b29kIFNjaSBOdXRyPC9mdWxsLXRpdGxlPjxhYmJyLTE+Rm9vZCBzY2llbmNlICZhbXA7IG51dHJp
dGlvbjwvYWJici0xPjxhYmJyLTM+NjAyMTc0MTwvYWJici0zPjwvcGVyaW9kaWNhbD48cGFnZXM+
NzcyLTc8L3BhZ2VzPjx2b2x1bWU+NDwvdm9sdW1lPjxudW1iZXI+NTwvbnVtYmVyPjxlZGl0aW9u
PjIwMTYvMDkvMTU8L2VkaXRpb24+PGtleXdvcmRzPjxrZXl3b3JkPkFudGlveGlkYW50czwva2V5
d29yZD48a2V5d29yZD5kaWFiZXRlczwva2V5d29yZD48a2V5d29yZD5waGVub2xpY3M8L2tleXdv
cmQ+PGtleXdvcmQ+cGlnZW9uIHBlYTwva2V5d29yZD48L2tleXdvcmRzPjxkYXRlcz48eWVhcj4y
MDE2PC95ZWFyPjxwdWItZGF0ZXM+PGRhdGU+U2VwPC9kYXRlPjwvcHViLWRhdGVzPjwvZGF0ZXM+
PGlzYm4+MjA0OC03MTc3IChQcmludCkmI3hEOzIwNDgtNzE3NyAoTGlua2luZyk8L2lzYm4+PGFj
Y2Vzc2lvbi1udW0+Mjc2MjU3ODI8L2FjY2Vzc2lvbi1udW0+PHVybHM+PHJlbGF0ZWQtdXJscz48
dXJsPmh0dHBzOi8vd3d3Lm5jYmkubmxtLm5paC5nb3YvcHVibWVkLzI3NjI1NzgyPC91cmw+PC9y
ZWxhdGVkLXVybHM+PC91cmxzPjxjdXN0b20yPlBNQzUwMTEzODY8L2N1c3RvbTI+PGVsZWN0cm9u
aWMtcmVzb3VyY2UtbnVtPjEwLjEwMDIvZnNuMy4zNDM8L2VsZWN0cm9uaWMtcmVzb3VyY2UtbnVt
PjwvcmVjb3JkPjwvQ2l0ZT48Q2l0ZT48QXV0aG9yPllpPC9BdXRob3I+PFllYXI+MjAxODwvWWVh
cj48UmVjTnVtPjUzMTwvUmVjTnVtPjxyZWNvcmQ+PHJlYy1udW1iZXI+NTMxPC9yZWMtbnVtYmVy
Pjxmb3JlaWduLWtleXM+PGtleSBhcHA9IkVOIiBkYi1pZD0iZGQ1ZWZwNWV5eGR4cmhleHpka3Y5
MGQzNWY5YWV4Znd6OXNhIiB0aW1lc3RhbXA9IjE2MDY1NTgzMzgiPjUzMTwva2V5PjxrZXkgYXBw
PSJFTldlYiIgZGItaWQ9IiI+MDwva2V5PjwvZm9yZWlnbi1rZXlzPjxyZWYtdHlwZSBuYW1lPSJK
b3VybmFsIEFydGljbGUiPjE3PC9yZWYtdHlwZT48Y29udHJpYnV0b3JzPjxhdXRob3JzPjxhdXRo
b3I+WWFuZyBSdWkgWWk8L2F1dGhvcj48YXV0aG9yPldhbmcgTHUgPC9hdXRob3I+PGF1dGhvcj5Y
aWUgSmllIDwvYXV0aG9yPjxhdXRob3I+TGkgWGlhbmcgPC9hdXRob3I+PGF1dGhvcj5MaXUgU2hh
biA8L2F1dGhvcj48YXV0aG9yPlFpdSBTaGVuZyBYaWFuZyA8L2F1dGhvcj48YXV0aG9yPkh1IFlp
bmcgSmllPC9hdXRob3I+PGF1dGhvcj5TaGVuIFhpYW8gTGluZyA8L2F1dGhvcj48L2F1dGhvcnM+
PC9jb250cmlidXRvcnM+PHRpdGxlcz48dGl0bGU+VHJlYXRtZW50IG9mIHR5cGUgMiBkaWFiZXRl
cyBtZWxsaXR1cyB2aWEgcmV2ZXJzaW5nIGluc3VsaW4gcmVzaXN0YW5jZSBhbmQgcmVndWxhdGlu
ZyBsaXBpZCBob21lb3N0YXNpcyBpbiB2aXRybyBhbmQgaW4gdml2byB1c2luZyBjYWphbm9uaWMg
YWNpZCBBPC90aXRsZT48c2Vjb25kYXJ5LXRpdGxlPkludGVybmF0aW9uYWwgSm91cm5hbCBvZiBN
b2xlY3VsYXIgTWVkaWNpbmUgPC9zZWNvbmRhcnktdGl0bGU+PC90aXRsZXM+PHBlcmlvZGljYWw+
PGZ1bGwtdGl0bGU+SW50ZXJuYXRpb25hbCBKb3VybmFsIG9mIE1vbGVjdWxhciBNZWRpY2luZTwv
ZnVsbC10aXRsZT48YWJici0xPkludC4gSi4gTW9sLiBNZWQuPC9hYmJyLTE+PC9wZXJpb2RpY2Fs
PjxwYWdlcz4yMzI5LTIzNDI8L3BhZ2VzPjx2b2x1bWU+NDI8L3ZvbHVtZT48ZGF0ZXM+PHllYXI+
MjAxODwveWVhcj48L2RhdGVzPjx1cmxzPjwvdXJscz48L3JlY29yZD48L0NpdGU+PC9FbmROb3Rl
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Pr>
                <w:rFonts w:ascii="Times New Roman" w:hAnsi="Times New Roman" w:cs="Times New Roman"/>
                <w:noProof/>
                <w:szCs w:val="21"/>
              </w:rPr>
              <w:t>[102,103]</w:t>
            </w:r>
            <w:r w:rsidRPr="00290019">
              <w:rPr>
                <w:rFonts w:ascii="Times New Roman" w:hAnsi="Times New Roman" w:cs="Times New Roman"/>
                <w:szCs w:val="21"/>
              </w:rPr>
              <w:fldChar w:fldCharType="end"/>
            </w:r>
          </w:p>
        </w:tc>
      </w:tr>
      <w:tr w:rsidR="00E922E8" w:rsidRPr="00290019" w14:paraId="50A4D766" w14:textId="77777777" w:rsidTr="00E922E8">
        <w:tc>
          <w:tcPr>
            <w:tcW w:w="822" w:type="dxa"/>
            <w:vAlign w:val="center"/>
          </w:tcPr>
          <w:p w14:paraId="0FE337EF" w14:textId="1EE2325B" w:rsidR="00E922E8" w:rsidRPr="00290019" w:rsidRDefault="00124E72" w:rsidP="00A6178E">
            <w:pPr>
              <w:rPr>
                <w:rFonts w:ascii="Times New Roman" w:hAnsi="Times New Roman" w:cs="Times New Roman"/>
                <w:szCs w:val="21"/>
              </w:rPr>
            </w:pPr>
            <w:r>
              <w:rPr>
                <w:rFonts w:ascii="Times New Roman" w:hAnsi="Times New Roman" w:cs="Times New Roman"/>
                <w:szCs w:val="21"/>
              </w:rPr>
              <w:t>MY76</w:t>
            </w:r>
          </w:p>
        </w:tc>
        <w:tc>
          <w:tcPr>
            <w:tcW w:w="1559" w:type="dxa"/>
            <w:vAlign w:val="bottom"/>
          </w:tcPr>
          <w:p w14:paraId="0BDD6C24" w14:textId="77DDB7DB" w:rsidR="00E922E8" w:rsidRPr="00290019" w:rsidRDefault="00E922E8" w:rsidP="00A6178E">
            <w:pPr>
              <w:rPr>
                <w:rFonts w:ascii="Times New Roman" w:hAnsi="Times New Roman" w:cs="Times New Roman"/>
                <w:szCs w:val="21"/>
              </w:rPr>
            </w:pPr>
            <w:r w:rsidRPr="00290019">
              <w:rPr>
                <w:rFonts w:ascii="Times New Roman" w:hAnsi="Times New Roman" w:cs="Times New Roman"/>
                <w:szCs w:val="21"/>
              </w:rPr>
              <w:t>Fabaceae</w:t>
            </w:r>
          </w:p>
        </w:tc>
        <w:tc>
          <w:tcPr>
            <w:tcW w:w="3261" w:type="dxa"/>
            <w:vAlign w:val="bottom"/>
          </w:tcPr>
          <w:p w14:paraId="488A5F1E" w14:textId="77777777" w:rsidR="00E922E8" w:rsidRPr="00290019" w:rsidRDefault="00E922E8" w:rsidP="00A6178E">
            <w:pPr>
              <w:rPr>
                <w:rFonts w:ascii="Times New Roman" w:hAnsi="Times New Roman" w:cs="Times New Roman"/>
                <w:szCs w:val="21"/>
              </w:rPr>
            </w:pPr>
            <w:r w:rsidRPr="00290019">
              <w:rPr>
                <w:rFonts w:ascii="Times New Roman" w:hAnsi="Times New Roman" w:cs="Times New Roman"/>
                <w:i/>
                <w:szCs w:val="21"/>
              </w:rPr>
              <w:t>Pterocarpus indicus</w:t>
            </w:r>
            <w:r w:rsidRPr="00290019">
              <w:rPr>
                <w:rFonts w:ascii="Times New Roman" w:hAnsi="Times New Roman" w:cs="Times New Roman"/>
                <w:szCs w:val="21"/>
              </w:rPr>
              <w:t xml:space="preserve"> Willd.</w:t>
            </w:r>
          </w:p>
        </w:tc>
        <w:tc>
          <w:tcPr>
            <w:tcW w:w="1275" w:type="dxa"/>
            <w:vAlign w:val="bottom"/>
          </w:tcPr>
          <w:p w14:paraId="7F6FEB05" w14:textId="77777777" w:rsidR="00E922E8" w:rsidRPr="00290019" w:rsidRDefault="00E922E8" w:rsidP="00A6178E">
            <w:pPr>
              <w:rPr>
                <w:rFonts w:ascii="Times New Roman" w:hAnsi="Times New Roman" w:cs="Times New Roman"/>
                <w:szCs w:val="21"/>
              </w:rPr>
            </w:pPr>
            <w:r w:rsidRPr="00290019">
              <w:rPr>
                <w:rFonts w:ascii="Times New Roman" w:hAnsi="Times New Roman" w:cs="Times New Roman"/>
                <w:szCs w:val="21"/>
              </w:rPr>
              <w:t>Woods</w:t>
            </w:r>
          </w:p>
        </w:tc>
        <w:tc>
          <w:tcPr>
            <w:tcW w:w="7371" w:type="dxa"/>
            <w:vAlign w:val="bottom"/>
          </w:tcPr>
          <w:p w14:paraId="039818F4" w14:textId="700CF9E4" w:rsidR="00E922E8" w:rsidRPr="00290019" w:rsidRDefault="00E922E8" w:rsidP="00A6178E">
            <w:pPr>
              <w:rPr>
                <w:rFonts w:ascii="Times New Roman" w:hAnsi="Times New Roman" w:cs="Times New Roman"/>
                <w:szCs w:val="21"/>
              </w:rPr>
            </w:pPr>
            <w:r w:rsidRPr="00290019">
              <w:rPr>
                <w:rFonts w:ascii="Times New Roman" w:hAnsi="Times New Roman" w:cs="Times New Roman"/>
                <w:szCs w:val="21"/>
              </w:rPr>
              <w:t xml:space="preserve">Heartwood of </w:t>
            </w:r>
            <w:r w:rsidRPr="00290019">
              <w:rPr>
                <w:rFonts w:ascii="Times New Roman" w:hAnsi="Times New Roman" w:cs="Times New Roman"/>
                <w:i/>
                <w:iCs/>
                <w:szCs w:val="21"/>
              </w:rPr>
              <w:t>P. marsupium</w:t>
            </w:r>
            <w:r w:rsidRPr="00290019">
              <w:rPr>
                <w:rFonts w:ascii="Times New Roman" w:hAnsi="Times New Roman" w:cs="Times New Roman"/>
                <w:szCs w:val="21"/>
              </w:rPr>
              <w:t xml:space="preserve"> can lower the blood lower of T2DM paients</w:t>
            </w:r>
          </w:p>
        </w:tc>
        <w:tc>
          <w:tcPr>
            <w:tcW w:w="1134" w:type="dxa"/>
            <w:vAlign w:val="bottom"/>
          </w:tcPr>
          <w:p w14:paraId="7D01FF1C" w14:textId="1132B614"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Hariharan&lt;/Author&gt;&lt;Year&gt;2005&lt;/Year&gt;&lt;RecNum&gt;703&lt;/RecNum&gt;&lt;DisplayText&gt;[104]&lt;/DisplayText&gt;&lt;record&gt;&lt;rec-number&gt;703&lt;/rec-number&gt;&lt;foreign-keys&gt;&lt;key app="EN" db-id="dd5efp5eyxdxrhexzdkv90d35f9aexfwz9sa" timestamp="1620486454"&gt;703&lt;/key&gt;&lt;key app="ENWeb" db-id=""&gt;0&lt;/key&gt;&lt;/foreign-keys&gt;&lt;ref-type name="Journal Article"&gt;17&lt;/ref-type&gt;&lt;contributors&gt;&lt;authors&gt;&lt;author&gt;RS Hariharan&lt;/author&gt;&lt;author&gt;S Venkataraman&lt;/author&gt;&lt;author&gt;P Sunitha&lt;/author&gt;&lt;author&gt;S Rajalakshmi&lt;/author&gt;&lt;author&gt;KC Samal&lt;/author&gt;&lt;author&gt;BM Routray&lt;/author&gt;&lt;author&gt;RV Jayakumar&lt;/author&gt;&lt;author&gt;K Baiju&lt;/author&gt;&lt;author&gt;GV Satyavati&lt;/author&gt;&lt;author&gt;V Muthuswamy&lt;/author&gt;&lt;/authors&gt;&lt;/contributors&gt;&lt;titles&gt;&lt;title&gt;&lt;style face="normal" font="default" size="100%"&gt;Efficacy of vijayasar (&lt;/style&gt;&lt;style face="italic" font="default" size="100%"&gt;Pterocarpus marsupium&lt;/style&gt;&lt;style face="normal" font="default" size="100%"&gt;) in the treatment of newly diagnosed patients with type 2 diabetes mellitus a flexible dose double-blind &lt;/style&gt;&lt;/title&gt;&lt;secondary-title&gt;Diabetologia Croatica&lt;/secondary-title&gt;&lt;/titles&gt;&lt;periodical&gt;&lt;full-title&gt;Diabetologia Croatica&lt;/full-title&gt;&lt;/periodical&gt;&lt;pages&gt;13–20&lt;/pages&gt;&lt;volume&gt;34&lt;/volume&gt;&lt;dates&gt;&lt;year&gt;2005&lt;/year&gt;&lt;/dates&gt;&lt;urls&gt;&lt;/urls&gt;&lt;/record&gt;&lt;/Cite&gt;&lt;/EndNote&gt;</w:instrText>
            </w:r>
            <w:r w:rsidRPr="00290019">
              <w:rPr>
                <w:rFonts w:ascii="Times New Roman" w:hAnsi="Times New Roman" w:cs="Times New Roman"/>
                <w:szCs w:val="21"/>
              </w:rPr>
              <w:fldChar w:fldCharType="separate"/>
            </w:r>
            <w:r>
              <w:rPr>
                <w:rFonts w:ascii="Times New Roman" w:hAnsi="Times New Roman" w:cs="Times New Roman"/>
                <w:noProof/>
                <w:szCs w:val="21"/>
              </w:rPr>
              <w:t>[104]</w:t>
            </w:r>
            <w:r w:rsidRPr="00290019">
              <w:rPr>
                <w:rFonts w:ascii="Times New Roman" w:hAnsi="Times New Roman" w:cs="Times New Roman"/>
                <w:szCs w:val="21"/>
              </w:rPr>
              <w:fldChar w:fldCharType="end"/>
            </w:r>
          </w:p>
        </w:tc>
      </w:tr>
      <w:tr w:rsidR="00E922E8" w:rsidRPr="00290019" w14:paraId="6026A89A" w14:textId="77777777" w:rsidTr="00E922E8">
        <w:tc>
          <w:tcPr>
            <w:tcW w:w="822" w:type="dxa"/>
            <w:vAlign w:val="center"/>
          </w:tcPr>
          <w:p w14:paraId="7300AB3E" w14:textId="101561E5" w:rsidR="00E922E8" w:rsidRPr="00290019" w:rsidRDefault="00124E72" w:rsidP="00381A96">
            <w:pPr>
              <w:rPr>
                <w:rFonts w:ascii="Times New Roman" w:hAnsi="Times New Roman" w:cs="Times New Roman"/>
                <w:szCs w:val="21"/>
              </w:rPr>
            </w:pPr>
            <w:r>
              <w:rPr>
                <w:rFonts w:ascii="Times New Roman" w:hAnsi="Times New Roman" w:cs="Times New Roman"/>
                <w:szCs w:val="21"/>
              </w:rPr>
              <w:t>MY20</w:t>
            </w:r>
          </w:p>
        </w:tc>
        <w:tc>
          <w:tcPr>
            <w:tcW w:w="1559" w:type="dxa"/>
            <w:vAlign w:val="bottom"/>
          </w:tcPr>
          <w:p w14:paraId="5EE83234" w14:textId="1AE58A8B"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Gentianaceae</w:t>
            </w:r>
          </w:p>
        </w:tc>
        <w:tc>
          <w:tcPr>
            <w:tcW w:w="3261" w:type="dxa"/>
            <w:vAlign w:val="bottom"/>
          </w:tcPr>
          <w:p w14:paraId="0CDAE00B"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i/>
                <w:szCs w:val="21"/>
              </w:rPr>
              <w:t>Canscora diffusa</w:t>
            </w:r>
            <w:r w:rsidRPr="00290019">
              <w:rPr>
                <w:rFonts w:ascii="Times New Roman" w:hAnsi="Times New Roman" w:cs="Times New Roman"/>
                <w:szCs w:val="21"/>
              </w:rPr>
              <w:t xml:space="preserve"> (Vahl) R.Br. ex Roem. &amp; Schult.</w:t>
            </w:r>
          </w:p>
        </w:tc>
        <w:tc>
          <w:tcPr>
            <w:tcW w:w="1275" w:type="dxa"/>
            <w:vAlign w:val="bottom"/>
          </w:tcPr>
          <w:p w14:paraId="43D1AFBB"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hint="eastAsia"/>
                <w:szCs w:val="21"/>
              </w:rPr>
              <w:t>L</w:t>
            </w:r>
            <w:r w:rsidRPr="00290019">
              <w:rPr>
                <w:rFonts w:ascii="Times New Roman" w:hAnsi="Times New Roman" w:cs="Times New Roman"/>
                <w:szCs w:val="21"/>
              </w:rPr>
              <w:t>eaves</w:t>
            </w:r>
          </w:p>
        </w:tc>
        <w:tc>
          <w:tcPr>
            <w:tcW w:w="7371" w:type="dxa"/>
            <w:vAlign w:val="bottom"/>
          </w:tcPr>
          <w:p w14:paraId="5E4F7971" w14:textId="77777777" w:rsidR="00E922E8" w:rsidRPr="00290019" w:rsidRDefault="00E922E8" w:rsidP="007E509B">
            <w:pPr>
              <w:rPr>
                <w:rFonts w:ascii="Times New Roman" w:hAnsi="Times New Roman" w:cs="Times New Roman"/>
                <w:szCs w:val="21"/>
              </w:rPr>
            </w:pPr>
            <w:r w:rsidRPr="00290019">
              <w:rPr>
                <w:rFonts w:ascii="Times New Roman" w:hAnsi="Times New Roman" w:cs="Times New Roman"/>
                <w:szCs w:val="21"/>
              </w:rPr>
              <w:t xml:space="preserve">Hypoglycaemic effect of whole plants of </w:t>
            </w:r>
            <w:r w:rsidRPr="00290019">
              <w:rPr>
                <w:rFonts w:ascii="Times New Roman" w:hAnsi="Times New Roman" w:cs="Times New Roman"/>
                <w:i/>
                <w:szCs w:val="21"/>
              </w:rPr>
              <w:t xml:space="preserve">C. decussate </w:t>
            </w:r>
            <w:r w:rsidRPr="00290019">
              <w:rPr>
                <w:rFonts w:ascii="Times New Roman" w:hAnsi="Times New Roman" w:cs="Times New Roman"/>
                <w:szCs w:val="21"/>
              </w:rPr>
              <w:t>(400 and 600 mg/kg, rabbits)</w:t>
            </w:r>
          </w:p>
        </w:tc>
        <w:tc>
          <w:tcPr>
            <w:tcW w:w="1134" w:type="dxa"/>
            <w:vAlign w:val="bottom"/>
          </w:tcPr>
          <w:p w14:paraId="29F2BC18" w14:textId="3C5CB23B"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JcnNoYWQ8L0F1dGhvcj48WWVhcj4yMDE1PC9ZZWFyPjxS
ZWNOdW0+NTMyPC9SZWNOdW0+PERpc3BsYXlUZXh0PlsxMDUsMTA2XTwvRGlzcGxheVRleHQ+PHJl
Y29yZD48cmVjLW51bWJlcj41MzI8L3JlYy1udW1iZXI+PGZvcmVpZ24ta2V5cz48a2V5IGFwcD0i
RU4iIGRiLWlkPSJkZDVlZnA1ZXl4ZHhyaGV4emRrdjkwZDM1ZjlhZXhmd3o5c2EiIHRpbWVzdGFt
cD0iMTYwNjU1OTUxOSI+NTMyPC9rZXk+PGtleSBhcHA9IkVOV2ViIiBkYi1pZD0iIj4wPC9rZXk+
PC9mb3JlaWduLWtleXM+PHJlZi10eXBlIG5hbWU9IkpvdXJuYWwgQXJ0aWNsZSI+MTc8L3JlZi10
eXBlPjxjb250cmlidXRvcnM+PGF1dGhvcnM+PGF1dGhvcj5OYWRlZW0gSXJzaGFkPC9hdXRob3I+
PGF1dGhvcj5NdWhhbW1hZCBTaG9haWIgQWtodGFyPC9hdXRob3I+PGF1dGhvcj5TYWppZCBCYXNo
aXI8L2F1dGhvcj48YXV0aG9yPkF6aGFyIEh1c3NhaW48L2F1dGhvcj48YXV0aG9yPk11aGFtbWFk
IFNoYWZpcTwvYXV0aG9yPjxhdXRob3I+SmF2ZWlkIElxYmFsPC9hdXRob3I+PGF1dGhvcj5BYmR1
bCBNYWxpazwvYXV0aG9yPjwvYXV0aG9ycz48L2NvbnRyaWJ1dG9ycz48dGl0bGVzPjx0aXRsZT48
c3R5bGUgZmFjZT0ibm9ybWFsIiBmb250PSJkZWZhdWx0IiBzaXplPSIxMDAlIj5IeXBvZ2x5Y2Fl
bWljIGVmZmVjdHMgb2YgTWV0aGFub2xpYyBleHRyYWN0IG9mIDwvc3R5bGU+PHN0eWxlIGZhY2U9
Iml0YWxpYyIgZm9udD0iZGVmYXVsdCIgc2l6ZT0iMTAwJSI+Q2Fuc2NvcmEgZGVjdXNzYXRhPC9z
dHlsZT48c3R5bGUgZmFjZT0ibm9ybWFsIiBmb250PSJkZWZhdWx0IiBzaXplPSIxMDAlIj4gKFNj
aHVoKSB3aG9sZS1wbGFudCBpbiBub3JtYWwgYW5kIGFsbG94YW4taW5kdWNlZCBkaWFiZXRpYyBy
YWJiaXRzPC9zdHlsZT48L3RpdGxlPjxzZWNvbmRhcnktdGl0bGU+UGFrLiBKLiBQaGFybS4gU2Np
Ljwvc2Vjb25kYXJ5LXRpdGxlPjwvdGl0bGVzPjxwZXJpb2RpY2FsPjxmdWxsLXRpdGxlPlBhay4g
Si4gUGhhcm0uIFNjaS48L2Z1bGwtdGl0bGU+PC9wZXJpb2RpY2FsPjxwYWdlcz4xNjctMTc0IDwv
cGFnZXM+PHZvbHVtZT4yODwvdm9sdW1lPjxudW1iZXI+MTwvbnVtYmVyPjxkYXRlcz48eWVhcj4y
MDE1PC95ZWFyPjwvZGF0ZXM+PHVybHM+PC91cmxzPjwvcmVjb3JkPjwvQ2l0ZT48Q2l0ZT48QXV0
aG9yPkt1bWFyaTwvQXV0aG9yPjxZZWFyPjIwMTM8L1llYXI+PFJlY051bT41MzM8L1JlY051bT48
cmVjb3JkPjxyZWMtbnVtYmVyPjUzMzwvcmVjLW51bWJlcj48Zm9yZWlnbi1rZXlzPjxrZXkgYXBw
PSJFTiIgZGItaWQ9ImRkNWVmcDVleXhkeHJoZXh6ZGt2OTBkMzVmOWFleGZ3ejlzYSIgdGltZXN0
YW1wPSIxNjA2NTU5ODc5Ij41MzM8L2tleT48a2V5IGFwcD0iRU5XZWIiIGRiLWlkPSIiPjA8L2tl
eT48L2ZvcmVpZ24ta2V5cz48cmVmLXR5cGUgbmFtZT0iSm91cm5hbCBBcnRpY2xlIj4xNzwvcmVm
LXR5cGU+PGNvbnRyaWJ1dG9ycz48YXV0aG9ycz48YXV0aG9yPkt1bWFyaSwgUy4gVC48L2F1dGhv
cj48YXV0aG9yPlNha3RoaWRldmksIEcuPC9hdXRob3I+PGF1dGhvcj5NdXRodWt1bWFyYXN3YW15
LCBTLjwvYXV0aG9yPjxhdXRob3I+TW9oYW4sIFYuIFIuPC9hdXRob3I+PC9hdXRob3JzPjwvY29u
dHJpYnV0b3JzPjx0aXRsZXM+PHRpdGxlPjxzdHlsZSBmYWNlPSJub3JtYWwiIGZvbnQ9ImRlZmF1
bHQiIHNpemU9IjEwMCUiPkh5cG9nbHljZW1pYyBhbmQgSHlwb2xpcGlkZW1pYyBFZmZlY3RzIG9m
IEV0aGFub2wgRXh0cmFjdCBvZiA8L3N0eWxlPjxzdHlsZSBmYWNlPSJpdGFsaWMiIGZvbnQ9ImRl
ZmF1bHQiIHNpemU9IjEwMCUiPkNhbnNjb3JhIFBlcmZvaWF0YTwvc3R5bGU+PHN0eWxlIGZhY2U9
Im5vcm1hbCIgZm9udD0iZGVmYXVsdCIgc2l6ZT0iMTAwJSI+IExhbS4oR2VudGlhbmFjZWFlKSBX
aG9sZSBQbGFudCBpbiBBbGxveGFuIEluZHVjZWQgRGlhYmV0aWMgUmF0czwvc3R5bGU+PC90aXRs
ZT48c2Vjb25kYXJ5LXRpdGxlPkludGVybmF0aW9uYWwgSm91cm5hbCBvZiBQaGFybWFjeSBhbmQg
UGhhcm1hY2V1dGljYWwgU2NpZW5jZXMgPC9zZWNvbmRhcnktdGl0bGU+PC90aXRsZXM+PHBlcmlv
ZGljYWw+PGZ1bGwtdGl0bGU+SW50ZXJuYXRpb25hbCBKb3VybmFsIG9mIFBoYXJtYWN5IGFuZCBQ
aGFybWFjZXV0aWNhbCBTY2llbmNlczwvZnVsbC10aXRsZT48L3BlcmlvZGljYWw+PHBhZ2VzPjUx
OC01MjI8L3BhZ2VzPjx2b2x1bWU+NTwvdm9sdW1lPjxudW0tdm9scz40PC9udW0tdm9scz48ZGF0
ZXM+PHllYXI+MjAxMzwveWVhcj48L2RhdGVzPjx1cmxzPjwvdXJscz48L3JlY29yZD48L0NpdGU+
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JcnNoYWQ8L0F1dGhvcj48WWVhcj4yMDE1PC9ZZWFyPjxS
ZWNOdW0+NTMyPC9SZWNOdW0+PERpc3BsYXlUZXh0PlsxMDUsMTA2XTwvRGlzcGxheVRleHQ+PHJl
Y29yZD48cmVjLW51bWJlcj41MzI8L3JlYy1udW1iZXI+PGZvcmVpZ24ta2V5cz48a2V5IGFwcD0i
RU4iIGRiLWlkPSJkZDVlZnA1ZXl4ZHhyaGV4emRrdjkwZDM1ZjlhZXhmd3o5c2EiIHRpbWVzdGFt
cD0iMTYwNjU1OTUxOSI+NTMyPC9rZXk+PGtleSBhcHA9IkVOV2ViIiBkYi1pZD0iIj4wPC9rZXk+
PC9mb3JlaWduLWtleXM+PHJlZi10eXBlIG5hbWU9IkpvdXJuYWwgQXJ0aWNsZSI+MTc8L3JlZi10
eXBlPjxjb250cmlidXRvcnM+PGF1dGhvcnM+PGF1dGhvcj5OYWRlZW0gSXJzaGFkPC9hdXRob3I+
PGF1dGhvcj5NdWhhbW1hZCBTaG9haWIgQWtodGFyPC9hdXRob3I+PGF1dGhvcj5TYWppZCBCYXNo
aXI8L2F1dGhvcj48YXV0aG9yPkF6aGFyIEh1c3NhaW48L2F1dGhvcj48YXV0aG9yPk11aGFtbWFk
IFNoYWZpcTwvYXV0aG9yPjxhdXRob3I+SmF2ZWlkIElxYmFsPC9hdXRob3I+PGF1dGhvcj5BYmR1
bCBNYWxpazwvYXV0aG9yPjwvYXV0aG9ycz48L2NvbnRyaWJ1dG9ycz48dGl0bGVzPjx0aXRsZT48
c3R5bGUgZmFjZT0ibm9ybWFsIiBmb250PSJkZWZhdWx0IiBzaXplPSIxMDAlIj5IeXBvZ2x5Y2Fl
bWljIGVmZmVjdHMgb2YgTWV0aGFub2xpYyBleHRyYWN0IG9mIDwvc3R5bGU+PHN0eWxlIGZhY2U9
Iml0YWxpYyIgZm9udD0iZGVmYXVsdCIgc2l6ZT0iMTAwJSI+Q2Fuc2NvcmEgZGVjdXNzYXRhPC9z
dHlsZT48c3R5bGUgZmFjZT0ibm9ybWFsIiBmb250PSJkZWZhdWx0IiBzaXplPSIxMDAlIj4gKFNj
aHVoKSB3aG9sZS1wbGFudCBpbiBub3JtYWwgYW5kIGFsbG94YW4taW5kdWNlZCBkaWFiZXRpYyBy
YWJiaXRzPC9zdHlsZT48L3RpdGxlPjxzZWNvbmRhcnktdGl0bGU+UGFrLiBKLiBQaGFybS4gU2Np
Ljwvc2Vjb25kYXJ5LXRpdGxlPjwvdGl0bGVzPjxwZXJpb2RpY2FsPjxmdWxsLXRpdGxlPlBhay4g
Si4gUGhhcm0uIFNjaS48L2Z1bGwtdGl0bGU+PC9wZXJpb2RpY2FsPjxwYWdlcz4xNjctMTc0IDwv
cGFnZXM+PHZvbHVtZT4yODwvdm9sdW1lPjxudW1iZXI+MTwvbnVtYmVyPjxkYXRlcz48eWVhcj4y
MDE1PC95ZWFyPjwvZGF0ZXM+PHVybHM+PC91cmxzPjwvcmVjb3JkPjwvQ2l0ZT48Q2l0ZT48QXV0
aG9yPkt1bWFyaTwvQXV0aG9yPjxZZWFyPjIwMTM8L1llYXI+PFJlY051bT41MzM8L1JlY051bT48
cmVjb3JkPjxyZWMtbnVtYmVyPjUzMzwvcmVjLW51bWJlcj48Zm9yZWlnbi1rZXlzPjxrZXkgYXBw
PSJFTiIgZGItaWQ9ImRkNWVmcDVleXhkeHJoZXh6ZGt2OTBkMzVmOWFleGZ3ejlzYSIgdGltZXN0
YW1wPSIxNjA2NTU5ODc5Ij41MzM8L2tleT48a2V5IGFwcD0iRU5XZWIiIGRiLWlkPSIiPjA8L2tl
eT48L2ZvcmVpZ24ta2V5cz48cmVmLXR5cGUgbmFtZT0iSm91cm5hbCBBcnRpY2xlIj4xNzwvcmVm
LXR5cGU+PGNvbnRyaWJ1dG9ycz48YXV0aG9ycz48YXV0aG9yPkt1bWFyaSwgUy4gVC48L2F1dGhv
cj48YXV0aG9yPlNha3RoaWRldmksIEcuPC9hdXRob3I+PGF1dGhvcj5NdXRodWt1bWFyYXN3YW15
LCBTLjwvYXV0aG9yPjxhdXRob3I+TW9oYW4sIFYuIFIuPC9hdXRob3I+PC9hdXRob3JzPjwvY29u
dHJpYnV0b3JzPjx0aXRsZXM+PHRpdGxlPjxzdHlsZSBmYWNlPSJub3JtYWwiIGZvbnQ9ImRlZmF1
bHQiIHNpemU9IjEwMCUiPkh5cG9nbHljZW1pYyBhbmQgSHlwb2xpcGlkZW1pYyBFZmZlY3RzIG9m
IEV0aGFub2wgRXh0cmFjdCBvZiA8L3N0eWxlPjxzdHlsZSBmYWNlPSJpdGFsaWMiIGZvbnQ9ImRl
ZmF1bHQiIHNpemU9IjEwMCUiPkNhbnNjb3JhIFBlcmZvaWF0YTwvc3R5bGU+PHN0eWxlIGZhY2U9
Im5vcm1hbCIgZm9udD0iZGVmYXVsdCIgc2l6ZT0iMTAwJSI+IExhbS4oR2VudGlhbmFjZWFlKSBX
aG9sZSBQbGFudCBpbiBBbGxveGFuIEluZHVjZWQgRGlhYmV0aWMgUmF0czwvc3R5bGU+PC90aXRs
ZT48c2Vjb25kYXJ5LXRpdGxlPkludGVybmF0aW9uYWwgSm91cm5hbCBvZiBQaGFybWFjeSBhbmQg
UGhhcm1hY2V1dGljYWwgU2NpZW5jZXMgPC9zZWNvbmRhcnktdGl0bGU+PC90aXRsZXM+PHBlcmlv
ZGljYWw+PGZ1bGwtdGl0bGU+SW50ZXJuYXRpb25hbCBKb3VybmFsIG9mIFBoYXJtYWN5IGFuZCBQ
aGFybWFjZXV0aWNhbCBTY2llbmNlczwvZnVsbC10aXRsZT48L3BlcmlvZGljYWw+PHBhZ2VzPjUx
OC01MjI8L3BhZ2VzPjx2b2x1bWU+NTwvdm9sdW1lPjxudW0tdm9scz40PC9udW0tdm9scz48ZGF0
ZXM+PHllYXI+MjAxMzwveWVhcj48L2RhdGVzPjx1cmxzPjwvdXJscz48L3JlY29yZD48L0NpdGU+
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Pr>
                <w:rFonts w:ascii="Times New Roman" w:hAnsi="Times New Roman" w:cs="Times New Roman"/>
                <w:noProof/>
                <w:szCs w:val="21"/>
              </w:rPr>
              <w:t>[105,106]</w:t>
            </w:r>
            <w:r w:rsidRPr="00290019">
              <w:rPr>
                <w:rFonts w:ascii="Times New Roman" w:hAnsi="Times New Roman" w:cs="Times New Roman"/>
                <w:szCs w:val="21"/>
              </w:rPr>
              <w:fldChar w:fldCharType="end"/>
            </w:r>
          </w:p>
        </w:tc>
      </w:tr>
      <w:tr w:rsidR="00E922E8" w:rsidRPr="00290019" w14:paraId="2000A6B3" w14:textId="77777777" w:rsidTr="00E922E8">
        <w:tc>
          <w:tcPr>
            <w:tcW w:w="822" w:type="dxa"/>
            <w:tcBorders>
              <w:bottom w:val="nil"/>
            </w:tcBorders>
            <w:vAlign w:val="center"/>
          </w:tcPr>
          <w:p w14:paraId="1F4ADE99" w14:textId="2C4A8231" w:rsidR="00E922E8" w:rsidRPr="00290019" w:rsidRDefault="00124E72" w:rsidP="00381A96">
            <w:pPr>
              <w:rPr>
                <w:rFonts w:ascii="Times New Roman" w:hAnsi="Times New Roman" w:cs="Times New Roman"/>
                <w:szCs w:val="21"/>
              </w:rPr>
            </w:pPr>
            <w:r>
              <w:rPr>
                <w:rFonts w:ascii="Times New Roman" w:hAnsi="Times New Roman" w:cs="Times New Roman"/>
                <w:szCs w:val="21"/>
              </w:rPr>
              <w:t>MY26</w:t>
            </w:r>
          </w:p>
        </w:tc>
        <w:tc>
          <w:tcPr>
            <w:tcW w:w="1559" w:type="dxa"/>
            <w:tcBorders>
              <w:bottom w:val="nil"/>
            </w:tcBorders>
            <w:vAlign w:val="bottom"/>
          </w:tcPr>
          <w:p w14:paraId="461F0B83" w14:textId="7BB664ED"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Gentianaceae</w:t>
            </w:r>
          </w:p>
        </w:tc>
        <w:tc>
          <w:tcPr>
            <w:tcW w:w="3261" w:type="dxa"/>
            <w:tcBorders>
              <w:bottom w:val="nil"/>
            </w:tcBorders>
            <w:vAlign w:val="bottom"/>
          </w:tcPr>
          <w:p w14:paraId="30098C30"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i/>
                <w:szCs w:val="21"/>
              </w:rPr>
              <w:t xml:space="preserve">Canscora andrographioides </w:t>
            </w:r>
            <w:r w:rsidRPr="00290019">
              <w:rPr>
                <w:rFonts w:ascii="Times New Roman" w:hAnsi="Times New Roman" w:cs="Times New Roman"/>
                <w:szCs w:val="21"/>
              </w:rPr>
              <w:t>Griff. ex C.B.Clarke</w:t>
            </w:r>
          </w:p>
        </w:tc>
        <w:tc>
          <w:tcPr>
            <w:tcW w:w="1275" w:type="dxa"/>
            <w:tcBorders>
              <w:bottom w:val="nil"/>
            </w:tcBorders>
            <w:vAlign w:val="bottom"/>
          </w:tcPr>
          <w:p w14:paraId="7953E0FB"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hint="eastAsia"/>
                <w:szCs w:val="21"/>
              </w:rPr>
              <w:t>A</w:t>
            </w:r>
            <w:r w:rsidRPr="00290019">
              <w:rPr>
                <w:rFonts w:ascii="Times New Roman" w:hAnsi="Times New Roman" w:cs="Times New Roman"/>
                <w:szCs w:val="21"/>
              </w:rPr>
              <w:t>erial parts</w:t>
            </w:r>
          </w:p>
        </w:tc>
        <w:tc>
          <w:tcPr>
            <w:tcW w:w="7371" w:type="dxa"/>
            <w:tcBorders>
              <w:bottom w:val="nil"/>
            </w:tcBorders>
            <w:vAlign w:val="bottom"/>
          </w:tcPr>
          <w:p w14:paraId="21EAEB55" w14:textId="77777777" w:rsidR="00E922E8" w:rsidRPr="00290019" w:rsidRDefault="00E922E8" w:rsidP="00726799">
            <w:pPr>
              <w:rPr>
                <w:rFonts w:ascii="Times New Roman" w:hAnsi="Times New Roman" w:cs="Times New Roman"/>
                <w:szCs w:val="21"/>
              </w:rPr>
            </w:pPr>
            <w:r w:rsidRPr="00290019">
              <w:rPr>
                <w:rFonts w:ascii="Times New Roman" w:hAnsi="Times New Roman" w:cs="Times New Roman"/>
                <w:i/>
                <w:szCs w:val="21"/>
              </w:rPr>
              <w:t>C. perfoliata</w:t>
            </w:r>
            <w:r w:rsidRPr="00290019">
              <w:rPr>
                <w:rFonts w:ascii="Times New Roman" w:hAnsi="Times New Roman" w:cs="Times New Roman"/>
                <w:szCs w:val="21"/>
              </w:rPr>
              <w:t xml:space="preserve"> whole plant showed hypoglycemic and hypolipidemic effects (150 and 300 mg/kg, rats)</w:t>
            </w:r>
          </w:p>
        </w:tc>
        <w:tc>
          <w:tcPr>
            <w:tcW w:w="1134" w:type="dxa"/>
            <w:tcBorders>
              <w:bottom w:val="nil"/>
            </w:tcBorders>
            <w:vAlign w:val="bottom"/>
          </w:tcPr>
          <w:p w14:paraId="4C52CFF4" w14:textId="24C3D24E"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Yi&lt;/Author&gt;&lt;Year&gt;2018&lt;/Year&gt;&lt;RecNum&gt;531&lt;/RecNum&gt;&lt;DisplayText&gt;[103]&lt;/DisplayText&gt;&lt;record&gt;&lt;rec-number&gt;531&lt;/rec-number&gt;&lt;foreign-keys&gt;&lt;key app="EN" db-id="dd5efp5eyxdxrhexzdkv90d35f9aexfwz9sa" timestamp="1606558338"&gt;531&lt;/key&gt;&lt;key app="ENWeb" db-id=""&gt;0&lt;/key&gt;&lt;/foreign-keys&gt;&lt;ref-type name="Journal Article"&gt;17&lt;/ref-type&gt;&lt;contributors&gt;&lt;authors&gt;&lt;author&gt;Yang Rui Yi&lt;/author&gt;&lt;author&gt;Wang Lu &lt;/author&gt;&lt;author&gt;Xie Jie &lt;/author&gt;&lt;author&gt;Li Xiang &lt;/author&gt;&lt;author&gt;Liu Shan &lt;/author&gt;&lt;author&gt;Qiu Sheng Xiang &lt;/author&gt;&lt;author&gt;Hu Ying Jie&lt;/author&gt;&lt;author&gt;Shen Xiao Ling &lt;/author&gt;&lt;/authors&gt;&lt;/contributors&gt;&lt;titles&gt;&lt;title&gt;Treatment of type 2 diabetes mellitus via reversing insulin resistance and regulating lipid homeostasis in vitro and in vivo using cajanonic acid A&lt;/title&gt;&lt;secondary-title&gt;International Journal of Molecular Medicine &lt;/secondary-title&gt;&lt;/titles&gt;&lt;periodical&gt;&lt;full-title&gt;International Journal of Molecular Medicine&lt;/full-title&gt;&lt;abbr-1&gt;Int. J. Mol. Med.&lt;/abbr-1&gt;&lt;/periodical&gt;&lt;pages&gt;2329-2342&lt;/pages&gt;&lt;volume&gt;42&lt;/volume&gt;&lt;dates&gt;&lt;year&gt;2018&lt;/year&gt;&lt;/dates&gt;&lt;urls&gt;&lt;/urls&gt;&lt;/record&gt;&lt;/Cite&gt;&lt;/EndNote&gt;</w:instrText>
            </w:r>
            <w:r w:rsidRPr="00290019">
              <w:rPr>
                <w:rFonts w:ascii="Times New Roman" w:hAnsi="Times New Roman" w:cs="Times New Roman"/>
                <w:szCs w:val="21"/>
              </w:rPr>
              <w:fldChar w:fldCharType="separate"/>
            </w:r>
            <w:r>
              <w:rPr>
                <w:rFonts w:ascii="Times New Roman" w:hAnsi="Times New Roman" w:cs="Times New Roman"/>
                <w:noProof/>
                <w:szCs w:val="21"/>
              </w:rPr>
              <w:t>[103]</w:t>
            </w:r>
            <w:r w:rsidRPr="00290019">
              <w:rPr>
                <w:rFonts w:ascii="Times New Roman" w:hAnsi="Times New Roman" w:cs="Times New Roman"/>
                <w:szCs w:val="21"/>
              </w:rPr>
              <w:fldChar w:fldCharType="end"/>
            </w:r>
          </w:p>
        </w:tc>
      </w:tr>
      <w:tr w:rsidR="00E922E8" w:rsidRPr="00290019" w14:paraId="43B5AC41" w14:textId="77777777" w:rsidTr="00E922E8">
        <w:tc>
          <w:tcPr>
            <w:tcW w:w="822" w:type="dxa"/>
            <w:tcBorders>
              <w:top w:val="nil"/>
              <w:bottom w:val="single" w:sz="12" w:space="0" w:color="auto"/>
            </w:tcBorders>
            <w:vAlign w:val="center"/>
          </w:tcPr>
          <w:p w14:paraId="3AD9D905" w14:textId="33DE45F6" w:rsidR="00E922E8" w:rsidRPr="00290019" w:rsidRDefault="00124E72" w:rsidP="00381A96">
            <w:pPr>
              <w:rPr>
                <w:rFonts w:ascii="Times New Roman" w:hAnsi="Times New Roman" w:cs="Times New Roman"/>
                <w:szCs w:val="21"/>
              </w:rPr>
            </w:pPr>
            <w:r>
              <w:rPr>
                <w:rFonts w:ascii="Times New Roman" w:hAnsi="Times New Roman" w:cs="Times New Roman"/>
                <w:szCs w:val="21"/>
              </w:rPr>
              <w:t>MY110</w:t>
            </w:r>
          </w:p>
        </w:tc>
        <w:tc>
          <w:tcPr>
            <w:tcW w:w="1559" w:type="dxa"/>
            <w:tcBorders>
              <w:top w:val="nil"/>
              <w:bottom w:val="single" w:sz="12" w:space="0" w:color="auto"/>
            </w:tcBorders>
            <w:vAlign w:val="bottom"/>
          </w:tcPr>
          <w:p w14:paraId="5407D973" w14:textId="164A48DC" w:rsidR="00E922E8" w:rsidRPr="00290019" w:rsidRDefault="00E922E8" w:rsidP="00381A96">
            <w:pPr>
              <w:rPr>
                <w:rFonts w:ascii="Times New Roman" w:hAnsi="Times New Roman" w:cs="Times New Roman"/>
                <w:szCs w:val="21"/>
              </w:rPr>
            </w:pPr>
            <w:r w:rsidRPr="00290019">
              <w:rPr>
                <w:rFonts w:ascii="Times New Roman" w:hAnsi="Times New Roman" w:cs="Times New Roman"/>
                <w:szCs w:val="21"/>
              </w:rPr>
              <w:t>Rubiaceae</w:t>
            </w:r>
          </w:p>
        </w:tc>
        <w:tc>
          <w:tcPr>
            <w:tcW w:w="3261" w:type="dxa"/>
            <w:tcBorders>
              <w:top w:val="nil"/>
              <w:bottom w:val="single" w:sz="12" w:space="0" w:color="auto"/>
            </w:tcBorders>
            <w:vAlign w:val="bottom"/>
          </w:tcPr>
          <w:p w14:paraId="4C2DE200"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i/>
                <w:szCs w:val="21"/>
              </w:rPr>
              <w:t>Mitragyna parvifolia</w:t>
            </w:r>
            <w:r w:rsidRPr="00290019">
              <w:rPr>
                <w:rFonts w:ascii="Times New Roman" w:hAnsi="Times New Roman" w:cs="Times New Roman"/>
                <w:szCs w:val="21"/>
              </w:rPr>
              <w:t xml:space="preserve"> (Roxb.) Korth.</w:t>
            </w:r>
          </w:p>
        </w:tc>
        <w:tc>
          <w:tcPr>
            <w:tcW w:w="1275" w:type="dxa"/>
            <w:tcBorders>
              <w:top w:val="nil"/>
              <w:bottom w:val="single" w:sz="12" w:space="0" w:color="auto"/>
            </w:tcBorders>
            <w:vAlign w:val="bottom"/>
          </w:tcPr>
          <w:p w14:paraId="1743EFF2" w14:textId="77777777" w:rsidR="00E922E8" w:rsidRPr="00290019" w:rsidRDefault="00E922E8" w:rsidP="00381A96">
            <w:pPr>
              <w:rPr>
                <w:rFonts w:ascii="Times New Roman" w:hAnsi="Times New Roman" w:cs="Times New Roman"/>
                <w:szCs w:val="21"/>
              </w:rPr>
            </w:pPr>
            <w:r w:rsidRPr="00290019">
              <w:rPr>
                <w:rFonts w:ascii="Times New Roman" w:hAnsi="Times New Roman" w:cs="Times New Roman" w:hint="eastAsia"/>
                <w:szCs w:val="21"/>
              </w:rPr>
              <w:t>F</w:t>
            </w:r>
            <w:r w:rsidRPr="00290019">
              <w:rPr>
                <w:rFonts w:ascii="Times New Roman" w:hAnsi="Times New Roman" w:cs="Times New Roman"/>
                <w:szCs w:val="21"/>
              </w:rPr>
              <w:t>lowers</w:t>
            </w:r>
          </w:p>
        </w:tc>
        <w:tc>
          <w:tcPr>
            <w:tcW w:w="7371" w:type="dxa"/>
            <w:tcBorders>
              <w:top w:val="nil"/>
              <w:bottom w:val="single" w:sz="12" w:space="0" w:color="auto"/>
            </w:tcBorders>
            <w:vAlign w:val="bottom"/>
          </w:tcPr>
          <w:p w14:paraId="2458D781" w14:textId="77777777" w:rsidR="00E922E8" w:rsidRPr="00290019" w:rsidRDefault="00E922E8" w:rsidP="00DF0AC9">
            <w:pPr>
              <w:rPr>
                <w:rFonts w:ascii="Times New Roman" w:hAnsi="Times New Roman" w:cs="Times New Roman"/>
                <w:szCs w:val="21"/>
              </w:rPr>
            </w:pPr>
            <w:r w:rsidRPr="00290019">
              <w:rPr>
                <w:rFonts w:ascii="Times New Roman" w:hAnsi="Times New Roman" w:cs="Times New Roman"/>
                <w:i/>
                <w:szCs w:val="21"/>
              </w:rPr>
              <w:t>M. speciose</w:t>
            </w:r>
            <w:r w:rsidRPr="00290019">
              <w:rPr>
                <w:rFonts w:ascii="Times New Roman" w:hAnsi="Times New Roman" w:cs="Times New Roman"/>
                <w:szCs w:val="21"/>
              </w:rPr>
              <w:t xml:space="preserve"> leaves stimulates glucose uptake (L8 muscle cell)</w:t>
            </w:r>
          </w:p>
        </w:tc>
        <w:tc>
          <w:tcPr>
            <w:tcW w:w="1134" w:type="dxa"/>
            <w:tcBorders>
              <w:top w:val="nil"/>
              <w:bottom w:val="single" w:sz="12" w:space="0" w:color="auto"/>
            </w:tcBorders>
            <w:vAlign w:val="bottom"/>
          </w:tcPr>
          <w:p w14:paraId="7F50395D" w14:textId="1A63FF19" w:rsidR="00E922E8" w:rsidRPr="00290019" w:rsidRDefault="00E922E8" w:rsidP="00811562">
            <w:pPr>
              <w:rPr>
                <w:rFonts w:ascii="Times New Roman" w:hAnsi="Times New Roman" w:cs="Times New Roman"/>
                <w:szCs w:val="21"/>
              </w:rPr>
            </w:pPr>
            <w:r w:rsidRPr="00290019">
              <w:rPr>
                <w:rFonts w:ascii="Times New Roman" w:hAnsi="Times New Roman" w:cs="Times New Roman"/>
                <w:szCs w:val="21"/>
              </w:rPr>
              <w:fldChar w:fldCharType="begin">
                <w:fldData xml:space="preserve">PEVuZE5vdGU+PENpdGU+PEF1dGhvcj5QdXJpbnRyYXBpYmFuPC9BdXRob3I+PFllYXI+MjAxMTwv
WWVhcj48UmVjTnVtPjU1NTwvUmVjTnVtPjxEaXNwbGF5VGV4dD5bMTA3XTwvRGlzcGxheVRleHQ+
PHJlY29yZD48cmVjLW51bWJlcj41NTU8L3JlYy1udW1iZXI+PGZvcmVpZ24ta2V5cz48a2V5IGFw
cD0iRU4iIGRiLWlkPSJkZDVlZnA1ZXl4ZHhyaGV4emRrdjkwZDM1ZjlhZXhmd3o5c2EiIHRpbWVz
dGFtcD0iMTYwNzU4NzAzNiI+NTU1PC9rZXk+PGtleSBhcHA9IkVOV2ViIiBkYi1pZD0iIj4wPC9r
ZXk+PC9mb3JlaWduLWtleXM+PHJlZi10eXBlIG5hbWU9IkpvdXJuYWwgQXJ0aWNsZSI+MTc8L3Jl
Zi10eXBlPjxjb250cmlidXRvcnM+PGF1dGhvcnM+PGF1dGhvcj5QdXJpbnRyYXBpYmFuLCBKLjwv
YXV0aG9yPjxhdXRob3I+S2Vhd3ByYWR1YiwgTi48L2F1dGhvcj48YXV0aG9yPkthbnNlbmFsYWss
IFMuPC9hdXRob3I+PGF1dGhvcj5DaGl0dHJha2FybiwgUy48L2F1dGhvcj48YXV0aG9yPkphbmNo
YXdlZSwgQi48L2F1dGhvcj48YXV0aG9yPlNhd2FuZ2phcm9lbiwgSy48L2F1dGhvcj48L2F1dGhv
cnM+PC9jb250cmlidXRvcnM+PGF1dGgtYWRkcmVzcz5GYWN1bHR5IG9mIE1lZGljaW5lLCBEZXBh
cnRtZW50IG9mIEJpb21lZGljYWwgU2NpZW5jZXMsIFByaW5jZSBvZiBTb25na2xhIFVuaXZlcnNp
dHksIEhhdC1ZYWksIFNvbmdraGxhLCBUaGFpbGFuZC4gcGp1bnRpcGFAbWVkaWNpbmUucHN1LmFj
LnRoPC9hdXRoLWFkZHJlc3M+PHRpdGxlcz48dGl0bGU+PHN0eWxlIGZhY2U9Im5vcm1hbCIgZm9u
dD0iZGVmYXVsdCIgc2l6ZT0iMTAwJSI+U3R1ZHkgb24gZ2x1Y29zZSB0cmFuc3BvcnQgaW4gbXVz
Y2xlIGNlbGxzIGJ5IGV4dHJhY3RzIGZyb20gPC9zdHlsZT48c3R5bGUgZmFjZT0iaXRhbGljIiBm
b250PSJkZWZhdWx0IiBzaXplPSIxMDAlIj5NaXRyYWd5bmEgc3BlY2lvc2E8L3N0eWxlPjxzdHls
ZSBmYWNlPSJub3JtYWwiIGZvbnQ9ImRlZmF1bHQiIHNpemU9IjEwMCUiPiAoS29ydGgpIGFuZCBt
aXRyYWd5bmluZTwvc3R5bGU+PC90aXRsZT48c2Vjb25kYXJ5LXRpdGxlPk5hdCBQcm9kIFJlczwv
c2Vjb25kYXJ5LXRpdGxlPjwvdGl0bGVzPjxwZXJpb2RpY2FsPjxmdWxsLXRpdGxlPk5hdCBQcm9k
IFJlczwvZnVsbC10aXRsZT48L3BlcmlvZGljYWw+PHBhZ2VzPjEzNzktODc8L3BhZ2VzPjx2b2x1
bWU+MjU8L3ZvbHVtZT48bnVtYmVyPjE1PC9udW1iZXI+PGVkaXRpb24+MjAwOC8xMC8xMTwvZWRp
dGlvbj48a2V5d29yZHM+PGtleXdvcmQ+QW5kcm9zdGFkaWVuZXMvcGhhcm1hY29sb2d5PC9rZXl3
b3JkPjxrZXl3b3JkPkFuaW1hbHM8L2tleXdvcmQ+PGtleXdvcmQ+QmxvdHRpbmcsIFdlc3Rlcm48
L2tleXdvcmQ+PGtleXdvcmQ+Q2VsbCBMaW5lPC9rZXl3b3JkPjxrZXl3b3JkPkVuenltZSBJbmhp
Yml0b3JzL3BoYXJtYWNvbG9neTwva2V5d29yZD48a2V5d29yZD5HbHVjb3NlLyptZXRhYm9saXNt
PC9rZXl3b3JkPjxrZXl3b3JkPkltaWRhem9sZXMvcGhhcm1hY29sb2d5PC9rZXl3b3JkPjxrZXl3
b3JkPkluc3VsaW4vbWV0YWJvbGlzbTwva2V5d29yZD48a2V5d29yZD5NaXRyYWd5bmEvKmNoZW1p
c3RyeTwva2V5d29yZD48a2V5d29yZD5NdXNjbGVzL2N5dG9sb2d5LypkcnVnIGVmZmVjdHMvbWV0
YWJvbGlzbTwva2V5d29yZD48a2V5d29yZD5QbGFudCBFeHRyYWN0cy8qcGhhcm1hY29sb2d5PC9r
ZXl3b3JkPjxrZXl3b3JkPlB5cmlkaW5lcy9waGFybWFjb2xvZ3k8L2tleXdvcmQ+PGtleXdvcmQ+
UmF0czwva2V5d29yZD48a2V5d29yZD5TZWNvbG9nYW5pbiBUcnlwdGFtaW5lIEFsa2Fsb2lkcy8q
cGhhcm1hY29sb2d5PC9rZXl3b3JkPjxrZXl3b3JkPlNpZ25hbCBUcmFuc2R1Y3Rpb248L2tleXdv
cmQ+PGtleXdvcmQ+V29ydG1hbm5pbjwva2V5d29yZD48L2tleXdvcmRzPjxkYXRlcz48eWVhcj4y
MDExPC95ZWFyPjxwdWItZGF0ZXM+PGRhdGU+U2VwPC9kYXRlPjwvcHViLWRhdGVzPjwvZGF0ZXM+
PGlzYm4+MTQ3OC02NDI3IChFbGVjdHJvbmljKSYjeEQ7MTQ3OC02NDE5IChMaW5raW5nKTwvaXNi
bj48YWNjZXNzaW9uLW51bT4xODg0NjQ3MTwvYWNjZXNzaW9uLW51bT48dXJscz48cmVsYXRlZC11
cmxzPjx1cmw+aHR0cHM6Ly93d3cubmNiaS5ubG0ubmloLmdvdi9wdWJtZWQvMTg4NDY0NzE8L3Vy
bD48L3JlbGF0ZWQtdXJscz48L3VybHM+PGVsZWN0cm9uaWMtcmVzb3VyY2UtbnVtPjEwLjEwODAv
MTQ3ODY0MTA4MDIyNjc2Mjc8L2VsZWN0cm9uaWMtcmVzb3VyY2UtbnVtPjwvcmVjb3JkPjwvQ2l0
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QdXJpbnRyYXBpYmFuPC9BdXRob3I+PFllYXI+MjAxMTwv
WWVhcj48UmVjTnVtPjU1NTwvUmVjTnVtPjxEaXNwbGF5VGV4dD5bMTA3XTwvRGlzcGxheVRleHQ+
PHJlY29yZD48cmVjLW51bWJlcj41NTU8L3JlYy1udW1iZXI+PGZvcmVpZ24ta2V5cz48a2V5IGFw
cD0iRU4iIGRiLWlkPSJkZDVlZnA1ZXl4ZHhyaGV4emRrdjkwZDM1ZjlhZXhmd3o5c2EiIHRpbWVz
dGFtcD0iMTYwNzU4NzAzNiI+NTU1PC9rZXk+PGtleSBhcHA9IkVOV2ViIiBkYi1pZD0iIj4wPC9r
ZXk+PC9mb3JlaWduLWtleXM+PHJlZi10eXBlIG5hbWU9IkpvdXJuYWwgQXJ0aWNsZSI+MTc8L3Jl
Zi10eXBlPjxjb250cmlidXRvcnM+PGF1dGhvcnM+PGF1dGhvcj5QdXJpbnRyYXBpYmFuLCBKLjwv
YXV0aG9yPjxhdXRob3I+S2Vhd3ByYWR1YiwgTi48L2F1dGhvcj48YXV0aG9yPkthbnNlbmFsYWss
IFMuPC9hdXRob3I+PGF1dGhvcj5DaGl0dHJha2FybiwgUy48L2F1dGhvcj48YXV0aG9yPkphbmNo
YXdlZSwgQi48L2F1dGhvcj48YXV0aG9yPlNhd2FuZ2phcm9lbiwgSy48L2F1dGhvcj48L2F1dGhv
cnM+PC9jb250cmlidXRvcnM+PGF1dGgtYWRkcmVzcz5GYWN1bHR5IG9mIE1lZGljaW5lLCBEZXBh
cnRtZW50IG9mIEJpb21lZGljYWwgU2NpZW5jZXMsIFByaW5jZSBvZiBTb25na2xhIFVuaXZlcnNp
dHksIEhhdC1ZYWksIFNvbmdraGxhLCBUaGFpbGFuZC4gcGp1bnRpcGFAbWVkaWNpbmUucHN1LmFj
LnRoPC9hdXRoLWFkZHJlc3M+PHRpdGxlcz48dGl0bGU+PHN0eWxlIGZhY2U9Im5vcm1hbCIgZm9u
dD0iZGVmYXVsdCIgc2l6ZT0iMTAwJSI+U3R1ZHkgb24gZ2x1Y29zZSB0cmFuc3BvcnQgaW4gbXVz
Y2xlIGNlbGxzIGJ5IGV4dHJhY3RzIGZyb20gPC9zdHlsZT48c3R5bGUgZmFjZT0iaXRhbGljIiBm
b250PSJkZWZhdWx0IiBzaXplPSIxMDAlIj5NaXRyYWd5bmEgc3BlY2lvc2E8L3N0eWxlPjxzdHls
ZSBmYWNlPSJub3JtYWwiIGZvbnQ9ImRlZmF1bHQiIHNpemU9IjEwMCUiPiAoS29ydGgpIGFuZCBt
aXRyYWd5bmluZTwvc3R5bGU+PC90aXRsZT48c2Vjb25kYXJ5LXRpdGxlPk5hdCBQcm9kIFJlczwv
c2Vjb25kYXJ5LXRpdGxlPjwvdGl0bGVzPjxwZXJpb2RpY2FsPjxmdWxsLXRpdGxlPk5hdCBQcm9k
IFJlczwvZnVsbC10aXRsZT48L3BlcmlvZGljYWw+PHBhZ2VzPjEzNzktODc8L3BhZ2VzPjx2b2x1
bWU+MjU8L3ZvbHVtZT48bnVtYmVyPjE1PC9udW1iZXI+PGVkaXRpb24+MjAwOC8xMC8xMTwvZWRp
dGlvbj48a2V5d29yZHM+PGtleXdvcmQ+QW5kcm9zdGFkaWVuZXMvcGhhcm1hY29sb2d5PC9rZXl3
b3JkPjxrZXl3b3JkPkFuaW1hbHM8L2tleXdvcmQ+PGtleXdvcmQ+QmxvdHRpbmcsIFdlc3Rlcm48
L2tleXdvcmQ+PGtleXdvcmQ+Q2VsbCBMaW5lPC9rZXl3b3JkPjxrZXl3b3JkPkVuenltZSBJbmhp
Yml0b3JzL3BoYXJtYWNvbG9neTwva2V5d29yZD48a2V5d29yZD5HbHVjb3NlLyptZXRhYm9saXNt
PC9rZXl3b3JkPjxrZXl3b3JkPkltaWRhem9sZXMvcGhhcm1hY29sb2d5PC9rZXl3b3JkPjxrZXl3
b3JkPkluc3VsaW4vbWV0YWJvbGlzbTwva2V5d29yZD48a2V5d29yZD5NaXRyYWd5bmEvKmNoZW1p
c3RyeTwva2V5d29yZD48a2V5d29yZD5NdXNjbGVzL2N5dG9sb2d5LypkcnVnIGVmZmVjdHMvbWV0
YWJvbGlzbTwva2V5d29yZD48a2V5d29yZD5QbGFudCBFeHRyYWN0cy8qcGhhcm1hY29sb2d5PC9r
ZXl3b3JkPjxrZXl3b3JkPlB5cmlkaW5lcy9waGFybWFjb2xvZ3k8L2tleXdvcmQ+PGtleXdvcmQ+
UmF0czwva2V5d29yZD48a2V5d29yZD5TZWNvbG9nYW5pbiBUcnlwdGFtaW5lIEFsa2Fsb2lkcy8q
cGhhcm1hY29sb2d5PC9rZXl3b3JkPjxrZXl3b3JkPlNpZ25hbCBUcmFuc2R1Y3Rpb248L2tleXdv
cmQ+PGtleXdvcmQ+V29ydG1hbm5pbjwva2V5d29yZD48L2tleXdvcmRzPjxkYXRlcz48eWVhcj4y
MDExPC95ZWFyPjxwdWItZGF0ZXM+PGRhdGU+U2VwPC9kYXRlPjwvcHViLWRhdGVzPjwvZGF0ZXM+
PGlzYm4+MTQ3OC02NDI3IChFbGVjdHJvbmljKSYjeEQ7MTQ3OC02NDE5IChMaW5raW5nKTwvaXNi
bj48YWNjZXNzaW9uLW51bT4xODg0NjQ3MTwvYWNjZXNzaW9uLW51bT48dXJscz48cmVsYXRlZC11
cmxzPjx1cmw+aHR0cHM6Ly93d3cubmNiaS5ubG0ubmloLmdvdi9wdWJtZWQvMTg4NDY0NzE8L3Vy
bD48L3JlbGF0ZWQtdXJscz48L3VybHM+PGVsZWN0cm9uaWMtcmVzb3VyY2UtbnVtPjEwLjEwODAv
MTQ3ODY0MTA4MDIyNjc2Mjc8L2VsZWN0cm9uaWMtcmVzb3VyY2UtbnVtPjwvcmVjb3JkPjwvQ2l0
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290019">
              <w:rPr>
                <w:rFonts w:ascii="Times New Roman" w:hAnsi="Times New Roman" w:cs="Times New Roman"/>
                <w:szCs w:val="21"/>
              </w:rPr>
            </w:r>
            <w:r w:rsidRPr="00290019">
              <w:rPr>
                <w:rFonts w:ascii="Times New Roman" w:hAnsi="Times New Roman" w:cs="Times New Roman"/>
                <w:szCs w:val="21"/>
              </w:rPr>
              <w:fldChar w:fldCharType="separate"/>
            </w:r>
            <w:r>
              <w:rPr>
                <w:rFonts w:ascii="Times New Roman" w:hAnsi="Times New Roman" w:cs="Times New Roman"/>
                <w:noProof/>
                <w:szCs w:val="21"/>
              </w:rPr>
              <w:t>[107]</w:t>
            </w:r>
            <w:r w:rsidRPr="00290019">
              <w:rPr>
                <w:rFonts w:ascii="Times New Roman" w:hAnsi="Times New Roman" w:cs="Times New Roman"/>
                <w:szCs w:val="21"/>
              </w:rPr>
              <w:fldChar w:fldCharType="end"/>
            </w:r>
          </w:p>
        </w:tc>
      </w:tr>
    </w:tbl>
    <w:p w14:paraId="5D5D3263" w14:textId="5B62E5B7" w:rsidR="00C00142" w:rsidRDefault="00C00142">
      <w:pPr>
        <w:rPr>
          <w:rFonts w:ascii="Times New Roman" w:hAnsi="Times New Roman" w:cs="Times New Roman"/>
          <w:sz w:val="24"/>
          <w:szCs w:val="24"/>
        </w:rPr>
      </w:pPr>
    </w:p>
    <w:p w14:paraId="5C842867" w14:textId="77777777" w:rsidR="009B3506" w:rsidRDefault="009B3506" w:rsidP="00C00142">
      <w:pPr>
        <w:jc w:val="center"/>
        <w:rPr>
          <w:rFonts w:ascii="Times New Roman" w:hAnsi="Times New Roman" w:cs="Times New Roman"/>
          <w:sz w:val="24"/>
          <w:szCs w:val="24"/>
        </w:rPr>
      </w:pPr>
    </w:p>
    <w:p w14:paraId="38E56FF4" w14:textId="77777777" w:rsidR="009B3506" w:rsidRDefault="009B3506" w:rsidP="00C00142">
      <w:pPr>
        <w:jc w:val="center"/>
        <w:rPr>
          <w:rFonts w:ascii="Times New Roman" w:hAnsi="Times New Roman" w:cs="Times New Roman"/>
          <w:sz w:val="24"/>
          <w:szCs w:val="24"/>
        </w:rPr>
      </w:pPr>
    </w:p>
    <w:p w14:paraId="3133B160" w14:textId="77777777" w:rsidR="009B3506" w:rsidRDefault="009B3506" w:rsidP="00C00142">
      <w:pPr>
        <w:jc w:val="center"/>
        <w:rPr>
          <w:rFonts w:ascii="Times New Roman" w:hAnsi="Times New Roman" w:cs="Times New Roman"/>
          <w:sz w:val="24"/>
          <w:szCs w:val="24"/>
        </w:rPr>
      </w:pPr>
    </w:p>
    <w:p w14:paraId="57329A6E" w14:textId="7AB1970A" w:rsidR="009B3506" w:rsidRDefault="009B3506" w:rsidP="00C00142">
      <w:pPr>
        <w:jc w:val="center"/>
        <w:rPr>
          <w:rFonts w:ascii="Times New Roman" w:hAnsi="Times New Roman" w:cs="Times New Roman"/>
          <w:sz w:val="24"/>
          <w:szCs w:val="24"/>
        </w:rPr>
      </w:pPr>
    </w:p>
    <w:p w14:paraId="09FC4BC7" w14:textId="7B2A9F3A" w:rsidR="00205534" w:rsidRDefault="00205534" w:rsidP="00C00142">
      <w:pPr>
        <w:jc w:val="center"/>
        <w:rPr>
          <w:rFonts w:ascii="Times New Roman" w:hAnsi="Times New Roman" w:cs="Times New Roman"/>
          <w:sz w:val="24"/>
          <w:szCs w:val="24"/>
        </w:rPr>
      </w:pPr>
    </w:p>
    <w:p w14:paraId="2D2B794B" w14:textId="77777777" w:rsidR="00D8459E" w:rsidRDefault="00D8459E" w:rsidP="00C00142">
      <w:pPr>
        <w:jc w:val="center"/>
        <w:rPr>
          <w:rFonts w:ascii="Times New Roman" w:hAnsi="Times New Roman" w:cs="Times New Roman"/>
          <w:sz w:val="24"/>
          <w:szCs w:val="24"/>
        </w:rPr>
      </w:pPr>
    </w:p>
    <w:p w14:paraId="7C1390F1" w14:textId="27287C3B" w:rsidR="00C00142" w:rsidRDefault="00C00142" w:rsidP="00C00142">
      <w:pPr>
        <w:jc w:val="center"/>
        <w:rPr>
          <w:rFonts w:ascii="Times New Roman" w:hAnsi="Times New Roman" w:cs="Times New Roman"/>
          <w:sz w:val="24"/>
          <w:szCs w:val="24"/>
        </w:rPr>
      </w:pPr>
      <w:r>
        <w:rPr>
          <w:rFonts w:ascii="Times New Roman" w:hAnsi="Times New Roman" w:cs="Times New Roman"/>
          <w:sz w:val="24"/>
          <w:szCs w:val="24"/>
        </w:rPr>
        <w:t>Table S4 Anti-diabet</w:t>
      </w:r>
      <w:r w:rsidR="006909ED">
        <w:rPr>
          <w:rFonts w:ascii="Times New Roman" w:hAnsi="Times New Roman" w:cs="Times New Roman"/>
          <w:sz w:val="24"/>
          <w:szCs w:val="24"/>
        </w:rPr>
        <w:t xml:space="preserve">ic </w:t>
      </w:r>
      <w:r w:rsidR="006909ED" w:rsidRPr="006909ED">
        <w:rPr>
          <w:rFonts w:ascii="Times New Roman" w:hAnsi="Times New Roman" w:cs="Times New Roman"/>
          <w:sz w:val="24"/>
          <w:szCs w:val="24"/>
        </w:rPr>
        <w:t>ingredient</w:t>
      </w:r>
      <w:r w:rsidR="00E17F07">
        <w:rPr>
          <w:rFonts w:ascii="Times New Roman" w:hAnsi="Times New Roman" w:cs="Times New Roman"/>
          <w:sz w:val="24"/>
          <w:szCs w:val="24"/>
        </w:rPr>
        <w:t>s</w:t>
      </w:r>
      <w:r>
        <w:rPr>
          <w:rFonts w:ascii="Times New Roman" w:hAnsi="Times New Roman" w:cs="Times New Roman"/>
          <w:sz w:val="24"/>
          <w:szCs w:val="24"/>
        </w:rPr>
        <w:t xml:space="preserve"> </w:t>
      </w:r>
      <w:r w:rsidR="00527C53">
        <w:rPr>
          <w:rFonts w:ascii="Times New Roman" w:hAnsi="Times New Roman" w:cs="Times New Roman"/>
          <w:sz w:val="24"/>
          <w:szCs w:val="24"/>
        </w:rPr>
        <w:t>of</w:t>
      </w:r>
      <w:r>
        <w:rPr>
          <w:rFonts w:ascii="Times New Roman" w:hAnsi="Times New Roman" w:cs="Times New Roman"/>
          <w:sz w:val="24"/>
          <w:szCs w:val="24"/>
        </w:rPr>
        <w:t xml:space="preserve"> </w:t>
      </w:r>
      <w:r w:rsidR="00527C53">
        <w:rPr>
          <w:rFonts w:ascii="Times New Roman" w:hAnsi="Times New Roman" w:cs="Times New Roman"/>
          <w:sz w:val="24"/>
          <w:szCs w:val="24"/>
        </w:rPr>
        <w:t>selected</w:t>
      </w:r>
      <w:r>
        <w:rPr>
          <w:rFonts w:ascii="Times New Roman" w:hAnsi="Times New Roman" w:cs="Times New Roman"/>
          <w:sz w:val="24"/>
          <w:szCs w:val="24"/>
        </w:rPr>
        <w:t xml:space="preserve"> medicinal plants</w:t>
      </w:r>
      <w:r w:rsidR="00527C53">
        <w:rPr>
          <w:rFonts w:ascii="Times New Roman" w:hAnsi="Times New Roman" w:cs="Times New Roman"/>
          <w:sz w:val="24"/>
          <w:szCs w:val="24"/>
        </w:rPr>
        <w:t xml:space="preserve"> from </w:t>
      </w:r>
      <w:r>
        <w:rPr>
          <w:rFonts w:ascii="Times New Roman" w:hAnsi="Times New Roman" w:cs="Times New Roman"/>
          <w:sz w:val="24"/>
          <w:szCs w:val="24"/>
        </w:rPr>
        <w:t>Myanmar</w:t>
      </w:r>
    </w:p>
    <w:tbl>
      <w:tblPr>
        <w:tblStyle w:val="a3"/>
        <w:tblW w:w="0" w:type="auto"/>
        <w:tblInd w:w="-459" w:type="dxa"/>
        <w:tblLook w:val="04A0" w:firstRow="1" w:lastRow="0" w:firstColumn="1" w:lastColumn="0" w:noHBand="0" w:noVBand="1"/>
      </w:tblPr>
      <w:tblGrid>
        <w:gridCol w:w="567"/>
        <w:gridCol w:w="3226"/>
        <w:gridCol w:w="1733"/>
        <w:gridCol w:w="2459"/>
        <w:gridCol w:w="5609"/>
        <w:gridCol w:w="1039"/>
      </w:tblGrid>
      <w:tr w:rsidR="00A83FCC" w:rsidRPr="00205534" w14:paraId="10C831AC" w14:textId="77777777" w:rsidTr="000906BA">
        <w:tc>
          <w:tcPr>
            <w:tcW w:w="567" w:type="dxa"/>
            <w:tcBorders>
              <w:top w:val="single" w:sz="12" w:space="0" w:color="auto"/>
              <w:left w:val="nil"/>
              <w:bottom w:val="single" w:sz="12" w:space="0" w:color="auto"/>
              <w:right w:val="nil"/>
            </w:tcBorders>
          </w:tcPr>
          <w:p w14:paraId="154D5658" w14:textId="4539FE51" w:rsidR="00A83FCC" w:rsidRPr="00205534" w:rsidRDefault="00A83FCC">
            <w:pPr>
              <w:rPr>
                <w:rFonts w:ascii="Times New Roman" w:hAnsi="Times New Roman" w:cs="Times New Roman"/>
                <w:b/>
                <w:bCs/>
                <w:szCs w:val="21"/>
              </w:rPr>
            </w:pPr>
            <w:r w:rsidRPr="00205534">
              <w:rPr>
                <w:rFonts w:ascii="Times New Roman" w:hAnsi="Times New Roman" w:cs="Times New Roman"/>
                <w:b/>
                <w:bCs/>
                <w:szCs w:val="21"/>
              </w:rPr>
              <w:t>No</w:t>
            </w:r>
          </w:p>
        </w:tc>
        <w:tc>
          <w:tcPr>
            <w:tcW w:w="3226" w:type="dxa"/>
            <w:tcBorders>
              <w:top w:val="single" w:sz="12" w:space="0" w:color="auto"/>
              <w:left w:val="nil"/>
              <w:bottom w:val="single" w:sz="12" w:space="0" w:color="auto"/>
              <w:right w:val="nil"/>
            </w:tcBorders>
          </w:tcPr>
          <w:p w14:paraId="52F62D5B" w14:textId="1A8E05DE" w:rsidR="00A83FCC" w:rsidRPr="00205534" w:rsidRDefault="00A83FCC">
            <w:pPr>
              <w:rPr>
                <w:rFonts w:ascii="Times New Roman" w:hAnsi="Times New Roman" w:cs="Times New Roman"/>
                <w:b/>
                <w:bCs/>
                <w:szCs w:val="21"/>
              </w:rPr>
            </w:pPr>
            <w:r w:rsidRPr="00205534">
              <w:rPr>
                <w:rFonts w:ascii="Times New Roman" w:hAnsi="Times New Roman" w:cs="Times New Roman"/>
                <w:b/>
                <w:bCs/>
                <w:szCs w:val="21"/>
              </w:rPr>
              <w:t>Compound names</w:t>
            </w:r>
          </w:p>
        </w:tc>
        <w:tc>
          <w:tcPr>
            <w:tcW w:w="1733" w:type="dxa"/>
            <w:tcBorders>
              <w:top w:val="single" w:sz="12" w:space="0" w:color="auto"/>
              <w:left w:val="nil"/>
              <w:bottom w:val="single" w:sz="12" w:space="0" w:color="auto"/>
              <w:right w:val="nil"/>
            </w:tcBorders>
          </w:tcPr>
          <w:p w14:paraId="50E953DC" w14:textId="749E195B" w:rsidR="00A83FCC" w:rsidRPr="00205534" w:rsidRDefault="00A83FCC">
            <w:pPr>
              <w:rPr>
                <w:rFonts w:ascii="Times New Roman" w:hAnsi="Times New Roman" w:cs="Times New Roman"/>
                <w:b/>
                <w:bCs/>
                <w:szCs w:val="21"/>
              </w:rPr>
            </w:pPr>
            <w:r w:rsidRPr="00205534">
              <w:rPr>
                <w:rFonts w:ascii="Times New Roman" w:hAnsi="Times New Roman" w:cs="Times New Roman"/>
                <w:b/>
                <w:bCs/>
                <w:szCs w:val="21"/>
              </w:rPr>
              <w:t>Types</w:t>
            </w:r>
          </w:p>
        </w:tc>
        <w:tc>
          <w:tcPr>
            <w:tcW w:w="2459" w:type="dxa"/>
            <w:tcBorders>
              <w:top w:val="single" w:sz="12" w:space="0" w:color="auto"/>
              <w:left w:val="nil"/>
              <w:bottom w:val="single" w:sz="12" w:space="0" w:color="auto"/>
              <w:right w:val="nil"/>
            </w:tcBorders>
          </w:tcPr>
          <w:p w14:paraId="5B8FBDFF" w14:textId="20451EDE" w:rsidR="00A83FCC" w:rsidRPr="00205534" w:rsidRDefault="00A83FCC">
            <w:pPr>
              <w:rPr>
                <w:rFonts w:ascii="Times New Roman" w:hAnsi="Times New Roman" w:cs="Times New Roman"/>
                <w:b/>
                <w:bCs/>
                <w:szCs w:val="21"/>
              </w:rPr>
            </w:pPr>
            <w:r w:rsidRPr="00205534">
              <w:rPr>
                <w:rFonts w:ascii="Times New Roman" w:hAnsi="Times New Roman" w:cs="Times New Roman"/>
                <w:b/>
                <w:bCs/>
                <w:szCs w:val="21"/>
              </w:rPr>
              <w:t>Sources of plants</w:t>
            </w:r>
          </w:p>
        </w:tc>
        <w:tc>
          <w:tcPr>
            <w:tcW w:w="5609" w:type="dxa"/>
            <w:tcBorders>
              <w:top w:val="single" w:sz="12" w:space="0" w:color="auto"/>
              <w:left w:val="nil"/>
              <w:bottom w:val="single" w:sz="12" w:space="0" w:color="auto"/>
              <w:right w:val="nil"/>
            </w:tcBorders>
          </w:tcPr>
          <w:p w14:paraId="3478C311" w14:textId="24C92724" w:rsidR="00A83FCC" w:rsidRPr="00205534" w:rsidRDefault="00A83FCC">
            <w:pPr>
              <w:rPr>
                <w:rFonts w:ascii="Times New Roman" w:hAnsi="Times New Roman" w:cs="Times New Roman"/>
                <w:b/>
                <w:bCs/>
                <w:szCs w:val="21"/>
              </w:rPr>
            </w:pPr>
            <w:r w:rsidRPr="00205534">
              <w:rPr>
                <w:rFonts w:ascii="Times New Roman" w:hAnsi="Times New Roman" w:cs="Times New Roman"/>
                <w:b/>
                <w:bCs/>
                <w:szCs w:val="21"/>
              </w:rPr>
              <w:t>Anti-diabetic activities</w:t>
            </w:r>
          </w:p>
        </w:tc>
        <w:tc>
          <w:tcPr>
            <w:tcW w:w="1039" w:type="dxa"/>
            <w:tcBorders>
              <w:top w:val="single" w:sz="12" w:space="0" w:color="auto"/>
              <w:left w:val="nil"/>
              <w:bottom w:val="single" w:sz="12" w:space="0" w:color="auto"/>
              <w:right w:val="nil"/>
            </w:tcBorders>
          </w:tcPr>
          <w:p w14:paraId="17E03E71" w14:textId="58D567BA" w:rsidR="00A83FCC" w:rsidRPr="00205534" w:rsidRDefault="00A83FCC">
            <w:pPr>
              <w:rPr>
                <w:rFonts w:ascii="Times New Roman" w:hAnsi="Times New Roman" w:cs="Times New Roman"/>
                <w:b/>
                <w:bCs/>
                <w:szCs w:val="21"/>
              </w:rPr>
            </w:pPr>
            <w:r w:rsidRPr="00205534">
              <w:rPr>
                <w:rFonts w:ascii="Times New Roman" w:hAnsi="Times New Roman" w:cs="Times New Roman"/>
                <w:b/>
                <w:bCs/>
                <w:szCs w:val="21"/>
              </w:rPr>
              <w:t>Ref.</w:t>
            </w:r>
          </w:p>
        </w:tc>
      </w:tr>
      <w:tr w:rsidR="00F50616" w:rsidRPr="00AD08D9" w14:paraId="1CE04B11" w14:textId="77777777" w:rsidTr="000906BA">
        <w:tc>
          <w:tcPr>
            <w:tcW w:w="567" w:type="dxa"/>
            <w:tcBorders>
              <w:top w:val="single" w:sz="12" w:space="0" w:color="auto"/>
              <w:left w:val="nil"/>
              <w:bottom w:val="nil"/>
              <w:right w:val="nil"/>
            </w:tcBorders>
          </w:tcPr>
          <w:p w14:paraId="460A7B22" w14:textId="3EC96CA9" w:rsidR="00F50616" w:rsidRPr="00AD08D9" w:rsidRDefault="00F50616" w:rsidP="00D876DB">
            <w:pPr>
              <w:rPr>
                <w:rFonts w:ascii="Times New Roman" w:hAnsi="Times New Roman" w:cs="Times New Roman"/>
                <w:b/>
                <w:bCs/>
                <w:szCs w:val="21"/>
              </w:rPr>
            </w:pPr>
            <w:r w:rsidRPr="00AD08D9">
              <w:rPr>
                <w:rFonts w:ascii="Times New Roman" w:hAnsi="Times New Roman" w:cs="Times New Roman"/>
                <w:b/>
                <w:bCs/>
                <w:szCs w:val="21"/>
              </w:rPr>
              <w:t>1</w:t>
            </w:r>
          </w:p>
        </w:tc>
        <w:tc>
          <w:tcPr>
            <w:tcW w:w="3226" w:type="dxa"/>
            <w:tcBorders>
              <w:top w:val="single" w:sz="12" w:space="0" w:color="auto"/>
              <w:left w:val="nil"/>
              <w:bottom w:val="nil"/>
              <w:right w:val="nil"/>
            </w:tcBorders>
          </w:tcPr>
          <w:p w14:paraId="1B229BE0" w14:textId="0E632B26" w:rsidR="00F50616" w:rsidRPr="00AD08D9" w:rsidRDefault="00F50616" w:rsidP="00D876DB">
            <w:pPr>
              <w:rPr>
                <w:rFonts w:ascii="Times New Roman" w:hAnsi="Times New Roman" w:cs="Times New Roman"/>
                <w:szCs w:val="21"/>
              </w:rPr>
            </w:pPr>
            <w:r w:rsidRPr="00AD08D9">
              <w:rPr>
                <w:rFonts w:ascii="Times New Roman" w:hAnsi="Times New Roman" w:cs="Times New Roman"/>
                <w:szCs w:val="21"/>
              </w:rPr>
              <w:t>Tagitinin G</w:t>
            </w:r>
          </w:p>
        </w:tc>
        <w:tc>
          <w:tcPr>
            <w:tcW w:w="1733" w:type="dxa"/>
            <w:tcBorders>
              <w:top w:val="single" w:sz="12" w:space="0" w:color="auto"/>
              <w:left w:val="nil"/>
              <w:bottom w:val="nil"/>
              <w:right w:val="nil"/>
            </w:tcBorders>
          </w:tcPr>
          <w:p w14:paraId="19C28FA8" w14:textId="153B6AE6" w:rsidR="00F50616" w:rsidRPr="00AD08D9" w:rsidRDefault="00DC6B1E" w:rsidP="00D876DB">
            <w:pPr>
              <w:rPr>
                <w:rFonts w:ascii="Times New Roman" w:hAnsi="Times New Roman" w:cs="Times New Roman"/>
                <w:szCs w:val="21"/>
              </w:rPr>
            </w:pPr>
            <w:r w:rsidRPr="00AD08D9">
              <w:rPr>
                <w:rFonts w:ascii="Times New Roman" w:hAnsi="Times New Roman" w:cs="Times New Roman"/>
                <w:szCs w:val="21"/>
              </w:rPr>
              <w:t>Sesquiterpene</w:t>
            </w:r>
          </w:p>
        </w:tc>
        <w:tc>
          <w:tcPr>
            <w:tcW w:w="2459" w:type="dxa"/>
            <w:vMerge w:val="restart"/>
            <w:tcBorders>
              <w:top w:val="single" w:sz="12" w:space="0" w:color="auto"/>
              <w:left w:val="nil"/>
              <w:right w:val="nil"/>
            </w:tcBorders>
          </w:tcPr>
          <w:p w14:paraId="53993315" w14:textId="77777777" w:rsidR="00F50616" w:rsidRPr="00AD08D9" w:rsidRDefault="00F50616" w:rsidP="00D876DB">
            <w:pPr>
              <w:rPr>
                <w:rFonts w:ascii="Times New Roman" w:hAnsi="Times New Roman" w:cs="Times New Roman"/>
                <w:szCs w:val="21"/>
              </w:rPr>
            </w:pPr>
            <w:r w:rsidRPr="00AD08D9">
              <w:rPr>
                <w:rFonts w:ascii="Times New Roman" w:hAnsi="Times New Roman" w:cs="Times New Roman"/>
                <w:i/>
                <w:iCs/>
                <w:szCs w:val="21"/>
              </w:rPr>
              <w:t>Tithonia diversifolia</w:t>
            </w:r>
            <w:r w:rsidRPr="00AD08D9">
              <w:rPr>
                <w:rFonts w:ascii="Times New Roman" w:hAnsi="Times New Roman" w:cs="Times New Roman"/>
                <w:szCs w:val="21"/>
              </w:rPr>
              <w:t xml:space="preserve"> A. Gray.</w:t>
            </w:r>
          </w:p>
          <w:p w14:paraId="29016B2A" w14:textId="150542D2" w:rsidR="00F50616" w:rsidRPr="00AD08D9" w:rsidRDefault="00F50616" w:rsidP="003B3463">
            <w:pPr>
              <w:rPr>
                <w:rFonts w:ascii="Times New Roman" w:hAnsi="Times New Roman" w:cs="Times New Roman"/>
                <w:szCs w:val="21"/>
              </w:rPr>
            </w:pPr>
          </w:p>
        </w:tc>
        <w:tc>
          <w:tcPr>
            <w:tcW w:w="5609" w:type="dxa"/>
            <w:tcBorders>
              <w:top w:val="single" w:sz="12" w:space="0" w:color="auto"/>
              <w:left w:val="nil"/>
              <w:bottom w:val="nil"/>
              <w:right w:val="nil"/>
            </w:tcBorders>
          </w:tcPr>
          <w:p w14:paraId="3678E381" w14:textId="73C9FEAB" w:rsidR="00F50616" w:rsidRPr="00AD08D9" w:rsidRDefault="00DC6B1E" w:rsidP="00D876DB">
            <w:pPr>
              <w:rPr>
                <w:rFonts w:ascii="Times New Roman" w:hAnsi="Times New Roman" w:cs="Times New Roman"/>
                <w:szCs w:val="21"/>
              </w:rPr>
            </w:pPr>
            <w:r w:rsidRPr="00AD08D9">
              <w:rPr>
                <w:rFonts w:ascii="Times New Roman" w:hAnsi="Times New Roman" w:cs="Times New Roman"/>
                <w:szCs w:val="21"/>
              </w:rPr>
              <w:t xml:space="preserve">Increase </w:t>
            </w:r>
            <w:r w:rsidR="00F50616" w:rsidRPr="00AD08D9">
              <w:rPr>
                <w:rFonts w:ascii="Times New Roman" w:hAnsi="Times New Roman" w:cs="Times New Roman"/>
                <w:szCs w:val="21"/>
              </w:rPr>
              <w:t>glucose uptake (35.46 μM)</w:t>
            </w:r>
          </w:p>
        </w:tc>
        <w:tc>
          <w:tcPr>
            <w:tcW w:w="1039" w:type="dxa"/>
            <w:tcBorders>
              <w:top w:val="single" w:sz="12" w:space="0" w:color="auto"/>
              <w:left w:val="nil"/>
              <w:bottom w:val="nil"/>
              <w:right w:val="nil"/>
            </w:tcBorders>
          </w:tcPr>
          <w:p w14:paraId="56BC9D02" w14:textId="42FADB23" w:rsidR="00F50616" w:rsidRPr="00AD08D9" w:rsidRDefault="00F50616" w:rsidP="00D876DB">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Zhao&lt;/Author&gt;&lt;Year&gt;2012&lt;/Year&gt;&lt;RecNum&gt;726&lt;/RecNum&gt;&lt;DisplayText&gt;[108]&lt;/DisplayText&gt;&lt;record&gt;&lt;rec-number&gt;726&lt;/rec-number&gt;&lt;foreign-keys&gt;&lt;key app="EN" db-id="dd5efp5eyxdxrhexzdkv90d35f9aexfwz9sa" timestamp="1621523798"&gt;726&lt;/key&gt;&lt;key app="ENWeb" db-id=""&gt;0&lt;/key&gt;&lt;/foreign-keys&gt;&lt;ref-type name="Journal Article"&gt;17&lt;/ref-type&gt;&lt;contributors&gt;&lt;authors&gt;&lt;author&gt;Guijun Zhao&lt;/author&gt;&lt;author&gt; Xia Li &lt;/author&gt;&lt;author&gt;Wansheng Chen&lt;/author&gt;&lt;author&gt;Zhongxin Xi &lt;/author&gt;&lt;author&gt;Lianna Sun&lt;/author&gt;&lt;/authors&gt;&lt;/contributors&gt;&lt;titles&gt;&lt;title&gt;&lt;style face="normal" font="default" size="100%"&gt;Three new sesquiterpenes from &lt;/style&gt;&lt;style face="italic" font="default" size="100%"&gt;Tithonia diversifolia&lt;/style&gt;&lt;style face="normal" font="default" size="100%"&gt; and their anti-hyperglycemic activity&lt;/style&gt;&lt;/title&gt;&lt;secondary-title&gt;Fitoterapia&lt;/secondary-title&gt;&lt;/titles&gt;&lt;periodical&gt;&lt;full-title&gt;Fitoterapia&lt;/full-title&gt;&lt;abbr-1&gt;Fitoterapia&lt;/abbr-1&gt;&lt;/periodical&gt;&lt;pages&gt;1590–1597&lt;/pages&gt;&lt;volume&gt;83 &lt;/volume&gt;&lt;dates&gt;&lt;year&gt;2012&lt;/year&gt;&lt;/dates&gt;&lt;urls&gt;&lt;/urls&gt;&lt;electronic-resource-num&gt;10.1016/j.fitote.2012.09.00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08]</w:t>
            </w:r>
            <w:r w:rsidRPr="00AD08D9">
              <w:rPr>
                <w:rFonts w:ascii="Times New Roman" w:hAnsi="Times New Roman" w:cs="Times New Roman"/>
                <w:szCs w:val="21"/>
              </w:rPr>
              <w:fldChar w:fldCharType="end"/>
            </w:r>
          </w:p>
        </w:tc>
      </w:tr>
      <w:tr w:rsidR="00F50616" w:rsidRPr="00AD08D9" w14:paraId="7D9FA7DF" w14:textId="77777777" w:rsidTr="000906BA">
        <w:tc>
          <w:tcPr>
            <w:tcW w:w="567" w:type="dxa"/>
            <w:tcBorders>
              <w:top w:val="nil"/>
              <w:left w:val="nil"/>
              <w:bottom w:val="nil"/>
              <w:right w:val="nil"/>
            </w:tcBorders>
          </w:tcPr>
          <w:p w14:paraId="0604171D" w14:textId="382D8CD7" w:rsidR="00F50616" w:rsidRPr="00AD08D9" w:rsidRDefault="00F50616" w:rsidP="00D876DB">
            <w:pPr>
              <w:rPr>
                <w:rFonts w:ascii="Times New Roman" w:hAnsi="Times New Roman" w:cs="Times New Roman"/>
                <w:b/>
                <w:bCs/>
                <w:szCs w:val="21"/>
              </w:rPr>
            </w:pPr>
            <w:r w:rsidRPr="00AD08D9">
              <w:rPr>
                <w:rFonts w:ascii="Times New Roman" w:hAnsi="Times New Roman" w:cs="Times New Roman"/>
                <w:b/>
                <w:bCs/>
                <w:szCs w:val="21"/>
              </w:rPr>
              <w:t>2</w:t>
            </w:r>
          </w:p>
        </w:tc>
        <w:tc>
          <w:tcPr>
            <w:tcW w:w="3226" w:type="dxa"/>
            <w:tcBorders>
              <w:top w:val="nil"/>
              <w:left w:val="nil"/>
              <w:bottom w:val="nil"/>
              <w:right w:val="nil"/>
            </w:tcBorders>
          </w:tcPr>
          <w:p w14:paraId="65F757A6" w14:textId="43127352" w:rsidR="00F50616" w:rsidRPr="00AD08D9" w:rsidRDefault="00F50616" w:rsidP="00D876DB">
            <w:pPr>
              <w:rPr>
                <w:rFonts w:ascii="Times New Roman" w:hAnsi="Times New Roman" w:cs="Times New Roman"/>
                <w:szCs w:val="21"/>
              </w:rPr>
            </w:pPr>
            <w:r w:rsidRPr="00AD08D9">
              <w:rPr>
                <w:rFonts w:ascii="Times New Roman" w:hAnsi="Times New Roman" w:cs="Times New Roman"/>
                <w:szCs w:val="21"/>
              </w:rPr>
              <w:t>Tagitinin I</w:t>
            </w:r>
          </w:p>
        </w:tc>
        <w:tc>
          <w:tcPr>
            <w:tcW w:w="1733" w:type="dxa"/>
            <w:tcBorders>
              <w:top w:val="nil"/>
              <w:left w:val="nil"/>
              <w:bottom w:val="nil"/>
              <w:right w:val="nil"/>
            </w:tcBorders>
          </w:tcPr>
          <w:p w14:paraId="5CEA6A46" w14:textId="1966E9FF" w:rsidR="00F50616" w:rsidRPr="00AD08D9" w:rsidRDefault="00DC6B1E" w:rsidP="00D876DB">
            <w:pPr>
              <w:rPr>
                <w:rFonts w:ascii="Times New Roman" w:hAnsi="Times New Roman" w:cs="Times New Roman"/>
                <w:szCs w:val="21"/>
              </w:rPr>
            </w:pPr>
            <w:r w:rsidRPr="00AD08D9">
              <w:rPr>
                <w:rFonts w:ascii="Times New Roman" w:hAnsi="Times New Roman" w:cs="Times New Roman"/>
                <w:szCs w:val="21"/>
              </w:rPr>
              <w:t>Sesquiterpene</w:t>
            </w:r>
          </w:p>
        </w:tc>
        <w:tc>
          <w:tcPr>
            <w:tcW w:w="2459" w:type="dxa"/>
            <w:vMerge/>
            <w:tcBorders>
              <w:left w:val="nil"/>
              <w:right w:val="nil"/>
            </w:tcBorders>
          </w:tcPr>
          <w:p w14:paraId="03D95D18" w14:textId="0E7FB040" w:rsidR="00F50616" w:rsidRPr="00AD08D9" w:rsidRDefault="00F50616" w:rsidP="003B3463">
            <w:pPr>
              <w:rPr>
                <w:rFonts w:ascii="Times New Roman" w:hAnsi="Times New Roman" w:cs="Times New Roman"/>
                <w:szCs w:val="21"/>
              </w:rPr>
            </w:pPr>
          </w:p>
        </w:tc>
        <w:tc>
          <w:tcPr>
            <w:tcW w:w="5609" w:type="dxa"/>
            <w:tcBorders>
              <w:top w:val="nil"/>
              <w:left w:val="nil"/>
              <w:bottom w:val="nil"/>
              <w:right w:val="nil"/>
            </w:tcBorders>
          </w:tcPr>
          <w:p w14:paraId="44D52681" w14:textId="40C626E7" w:rsidR="00F50616" w:rsidRPr="00AD08D9" w:rsidRDefault="00DC6B1E" w:rsidP="00D876DB">
            <w:pPr>
              <w:rPr>
                <w:rFonts w:ascii="Times New Roman" w:hAnsi="Times New Roman" w:cs="Times New Roman"/>
                <w:szCs w:val="21"/>
              </w:rPr>
            </w:pPr>
            <w:r w:rsidRPr="00AD08D9">
              <w:rPr>
                <w:rFonts w:ascii="Times New Roman" w:hAnsi="Times New Roman" w:cs="Times New Roman"/>
                <w:szCs w:val="21"/>
              </w:rPr>
              <w:t xml:space="preserve">Increase </w:t>
            </w:r>
            <w:r w:rsidR="00F50616" w:rsidRPr="00AD08D9">
              <w:rPr>
                <w:rFonts w:ascii="Times New Roman" w:hAnsi="Times New Roman" w:cs="Times New Roman"/>
                <w:szCs w:val="21"/>
              </w:rPr>
              <w:t>glucose uptake (29.94 μM)</w:t>
            </w:r>
          </w:p>
        </w:tc>
        <w:tc>
          <w:tcPr>
            <w:tcW w:w="1039" w:type="dxa"/>
            <w:tcBorders>
              <w:top w:val="nil"/>
              <w:left w:val="nil"/>
              <w:bottom w:val="nil"/>
              <w:right w:val="nil"/>
            </w:tcBorders>
          </w:tcPr>
          <w:p w14:paraId="4032F2F6" w14:textId="29EEFCD3" w:rsidR="00F50616" w:rsidRPr="00AD08D9" w:rsidRDefault="00F50616" w:rsidP="00D876DB">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Zhao&lt;/Author&gt;&lt;Year&gt;2012&lt;/Year&gt;&lt;RecNum&gt;726&lt;/RecNum&gt;&lt;DisplayText&gt;[108]&lt;/DisplayText&gt;&lt;record&gt;&lt;rec-number&gt;726&lt;/rec-number&gt;&lt;foreign-keys&gt;&lt;key app="EN" db-id="dd5efp5eyxdxrhexzdkv90d35f9aexfwz9sa" timestamp="1621523798"&gt;726&lt;/key&gt;&lt;key app="ENWeb" db-id=""&gt;0&lt;/key&gt;&lt;/foreign-keys&gt;&lt;ref-type name="Journal Article"&gt;17&lt;/ref-type&gt;&lt;contributors&gt;&lt;authors&gt;&lt;author&gt;Guijun Zhao&lt;/author&gt;&lt;author&gt; Xia Li &lt;/author&gt;&lt;author&gt;Wansheng Chen&lt;/author&gt;&lt;author&gt;Zhongxin Xi &lt;/author&gt;&lt;author&gt;Lianna Sun&lt;/author&gt;&lt;/authors&gt;&lt;/contributors&gt;&lt;titles&gt;&lt;title&gt;&lt;style face="normal" font="default" size="100%"&gt;Three new sesquiterpenes from &lt;/style&gt;&lt;style face="italic" font="default" size="100%"&gt;Tithonia diversifolia&lt;/style&gt;&lt;style face="normal" font="default" size="100%"&gt; and their anti-hyperglycemic activity&lt;/style&gt;&lt;/title&gt;&lt;secondary-title&gt;Fitoterapia&lt;/secondary-title&gt;&lt;/titles&gt;&lt;periodical&gt;&lt;full-title&gt;Fitoterapia&lt;/full-title&gt;&lt;abbr-1&gt;Fitoterapia&lt;/abbr-1&gt;&lt;/periodical&gt;&lt;pages&gt;1590–1597&lt;/pages&gt;&lt;volume&gt;83 &lt;/volume&gt;&lt;dates&gt;&lt;year&gt;2012&lt;/year&gt;&lt;/dates&gt;&lt;urls&gt;&lt;/urls&gt;&lt;electronic-resource-num&gt;10.1016/j.fitote.2012.09.00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08]</w:t>
            </w:r>
            <w:r w:rsidRPr="00AD08D9">
              <w:rPr>
                <w:rFonts w:ascii="Times New Roman" w:hAnsi="Times New Roman" w:cs="Times New Roman"/>
                <w:szCs w:val="21"/>
              </w:rPr>
              <w:fldChar w:fldCharType="end"/>
            </w:r>
          </w:p>
        </w:tc>
      </w:tr>
      <w:tr w:rsidR="00F50616" w:rsidRPr="00AD08D9" w14:paraId="5CF9FC29" w14:textId="77777777" w:rsidTr="000906BA">
        <w:tc>
          <w:tcPr>
            <w:tcW w:w="567" w:type="dxa"/>
            <w:tcBorders>
              <w:top w:val="nil"/>
              <w:left w:val="nil"/>
              <w:bottom w:val="nil"/>
              <w:right w:val="nil"/>
            </w:tcBorders>
          </w:tcPr>
          <w:p w14:paraId="646725C1" w14:textId="5932A5BC" w:rsidR="00F50616" w:rsidRPr="00AD08D9" w:rsidRDefault="00F50616" w:rsidP="00D876DB">
            <w:pPr>
              <w:rPr>
                <w:rFonts w:ascii="Times New Roman" w:hAnsi="Times New Roman" w:cs="Times New Roman"/>
                <w:b/>
                <w:bCs/>
                <w:szCs w:val="21"/>
              </w:rPr>
            </w:pPr>
            <w:r w:rsidRPr="00AD08D9">
              <w:rPr>
                <w:rFonts w:ascii="Times New Roman" w:hAnsi="Times New Roman" w:cs="Times New Roman"/>
                <w:b/>
                <w:bCs/>
                <w:szCs w:val="21"/>
              </w:rPr>
              <w:t>3</w:t>
            </w:r>
          </w:p>
        </w:tc>
        <w:tc>
          <w:tcPr>
            <w:tcW w:w="3226" w:type="dxa"/>
            <w:tcBorders>
              <w:top w:val="nil"/>
              <w:left w:val="nil"/>
              <w:bottom w:val="nil"/>
              <w:right w:val="nil"/>
            </w:tcBorders>
          </w:tcPr>
          <w:p w14:paraId="642041AA" w14:textId="43381B88" w:rsidR="00F50616" w:rsidRPr="00AD08D9" w:rsidRDefault="00F50616" w:rsidP="00D876DB">
            <w:pPr>
              <w:rPr>
                <w:rFonts w:ascii="Times New Roman" w:hAnsi="Times New Roman" w:cs="Times New Roman"/>
                <w:szCs w:val="21"/>
              </w:rPr>
            </w:pPr>
            <w:r w:rsidRPr="00AD08D9">
              <w:rPr>
                <w:rFonts w:ascii="Times New Roman" w:hAnsi="Times New Roman" w:cs="Times New Roman"/>
                <w:szCs w:val="21"/>
              </w:rPr>
              <w:t>1</w:t>
            </w:r>
            <w:r w:rsidRPr="00AD08D9">
              <w:rPr>
                <w:rFonts w:ascii="Times New Roman" w:hAnsi="Times New Roman" w:cs="Times New Roman"/>
                <w:i/>
                <w:iCs/>
                <w:szCs w:val="21"/>
              </w:rPr>
              <w:t>β</w:t>
            </w:r>
            <w:r w:rsidRPr="00AD08D9">
              <w:rPr>
                <w:rFonts w:ascii="Times New Roman" w:hAnsi="Times New Roman" w:cs="Times New Roman"/>
                <w:szCs w:val="21"/>
              </w:rPr>
              <w:t>-Hydroxydiversifolin- 3-</w:t>
            </w:r>
            <w:r w:rsidRPr="00AD08D9">
              <w:rPr>
                <w:rFonts w:ascii="Times New Roman" w:hAnsi="Times New Roman" w:cs="Times New Roman"/>
                <w:i/>
                <w:iCs/>
                <w:szCs w:val="21"/>
              </w:rPr>
              <w:t>O</w:t>
            </w:r>
            <w:r w:rsidRPr="00AD08D9">
              <w:rPr>
                <w:rFonts w:ascii="Times New Roman" w:hAnsi="Times New Roman" w:cs="Times New Roman"/>
                <w:szCs w:val="21"/>
              </w:rPr>
              <w:t>-methyl ether</w:t>
            </w:r>
          </w:p>
        </w:tc>
        <w:tc>
          <w:tcPr>
            <w:tcW w:w="1733" w:type="dxa"/>
            <w:tcBorders>
              <w:top w:val="nil"/>
              <w:left w:val="nil"/>
              <w:bottom w:val="nil"/>
              <w:right w:val="nil"/>
            </w:tcBorders>
          </w:tcPr>
          <w:p w14:paraId="44840DD2" w14:textId="4FD8C94A" w:rsidR="00F50616" w:rsidRPr="00AD08D9" w:rsidRDefault="00DC6B1E" w:rsidP="00D876DB">
            <w:pPr>
              <w:rPr>
                <w:rFonts w:ascii="Times New Roman" w:hAnsi="Times New Roman" w:cs="Times New Roman"/>
                <w:szCs w:val="21"/>
              </w:rPr>
            </w:pPr>
            <w:r w:rsidRPr="00AD08D9">
              <w:rPr>
                <w:rFonts w:ascii="Times New Roman" w:hAnsi="Times New Roman" w:cs="Times New Roman"/>
                <w:szCs w:val="21"/>
              </w:rPr>
              <w:t>Sesquiterpene</w:t>
            </w:r>
          </w:p>
        </w:tc>
        <w:tc>
          <w:tcPr>
            <w:tcW w:w="2459" w:type="dxa"/>
            <w:vMerge/>
            <w:tcBorders>
              <w:left w:val="nil"/>
              <w:right w:val="nil"/>
            </w:tcBorders>
          </w:tcPr>
          <w:p w14:paraId="0879BB5D" w14:textId="17F50FAF" w:rsidR="00F50616" w:rsidRPr="00AD08D9" w:rsidRDefault="00F50616" w:rsidP="003B3463">
            <w:pPr>
              <w:rPr>
                <w:rFonts w:ascii="Times New Roman" w:hAnsi="Times New Roman" w:cs="Times New Roman"/>
                <w:szCs w:val="21"/>
              </w:rPr>
            </w:pPr>
          </w:p>
        </w:tc>
        <w:tc>
          <w:tcPr>
            <w:tcW w:w="5609" w:type="dxa"/>
            <w:tcBorders>
              <w:top w:val="nil"/>
              <w:left w:val="nil"/>
              <w:bottom w:val="nil"/>
              <w:right w:val="nil"/>
            </w:tcBorders>
          </w:tcPr>
          <w:p w14:paraId="4115A5AB" w14:textId="04443137" w:rsidR="00F50616" w:rsidRPr="00AD08D9" w:rsidRDefault="00DC6B1E" w:rsidP="00D876DB">
            <w:pPr>
              <w:rPr>
                <w:rFonts w:ascii="Times New Roman" w:hAnsi="Times New Roman" w:cs="Times New Roman"/>
                <w:szCs w:val="21"/>
              </w:rPr>
            </w:pPr>
            <w:r w:rsidRPr="00AD08D9">
              <w:rPr>
                <w:rFonts w:ascii="Times New Roman" w:hAnsi="Times New Roman" w:cs="Times New Roman"/>
                <w:szCs w:val="21"/>
              </w:rPr>
              <w:t xml:space="preserve">Increase </w:t>
            </w:r>
            <w:r w:rsidR="00F50616" w:rsidRPr="00AD08D9">
              <w:rPr>
                <w:rFonts w:ascii="Times New Roman" w:hAnsi="Times New Roman" w:cs="Times New Roman"/>
                <w:szCs w:val="21"/>
              </w:rPr>
              <w:t>glucose uptake (27.32 μM)</w:t>
            </w:r>
          </w:p>
        </w:tc>
        <w:tc>
          <w:tcPr>
            <w:tcW w:w="1039" w:type="dxa"/>
            <w:tcBorders>
              <w:top w:val="nil"/>
              <w:left w:val="nil"/>
              <w:bottom w:val="nil"/>
              <w:right w:val="nil"/>
            </w:tcBorders>
          </w:tcPr>
          <w:p w14:paraId="76816483" w14:textId="435C751C" w:rsidR="00F50616" w:rsidRPr="00AD08D9" w:rsidRDefault="00F50616" w:rsidP="00D876DB">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Zhao&lt;/Author&gt;&lt;Year&gt;2012&lt;/Year&gt;&lt;RecNum&gt;726&lt;/RecNum&gt;&lt;DisplayText&gt;[108]&lt;/DisplayText&gt;&lt;record&gt;&lt;rec-number&gt;726&lt;/rec-number&gt;&lt;foreign-keys&gt;&lt;key app="EN" db-id="dd5efp5eyxdxrhexzdkv90d35f9aexfwz9sa" timestamp="1621523798"&gt;726&lt;/key&gt;&lt;key app="ENWeb" db-id=""&gt;0&lt;/key&gt;&lt;/foreign-keys&gt;&lt;ref-type name="Journal Article"&gt;17&lt;/ref-type&gt;&lt;contributors&gt;&lt;authors&gt;&lt;author&gt;Guijun Zhao&lt;/author&gt;&lt;author&gt; Xia Li &lt;/author&gt;&lt;author&gt;Wansheng Chen&lt;/author&gt;&lt;author&gt;Zhongxin Xi &lt;/author&gt;&lt;author&gt;Lianna Sun&lt;/author&gt;&lt;/authors&gt;&lt;/contributors&gt;&lt;titles&gt;&lt;title&gt;&lt;style face="normal" font="default" size="100%"&gt;Three new sesquiterpenes from &lt;/style&gt;&lt;style face="italic" font="default" size="100%"&gt;Tithonia diversifolia&lt;/style&gt;&lt;style face="normal" font="default" size="100%"&gt; and their anti-hyperglycemic activity&lt;/style&gt;&lt;/title&gt;&lt;secondary-title&gt;Fitoterapia&lt;/secondary-title&gt;&lt;/titles&gt;&lt;periodical&gt;&lt;full-title&gt;Fitoterapia&lt;/full-title&gt;&lt;abbr-1&gt;Fitoterapia&lt;/abbr-1&gt;&lt;/periodical&gt;&lt;pages&gt;1590–1597&lt;/pages&gt;&lt;volume&gt;83 &lt;/volume&gt;&lt;dates&gt;&lt;year&gt;2012&lt;/year&gt;&lt;/dates&gt;&lt;urls&gt;&lt;/urls&gt;&lt;electronic-resource-num&gt;10.1016/j.fitote.2012.09.00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08]</w:t>
            </w:r>
            <w:r w:rsidRPr="00AD08D9">
              <w:rPr>
                <w:rFonts w:ascii="Times New Roman" w:hAnsi="Times New Roman" w:cs="Times New Roman"/>
                <w:szCs w:val="21"/>
              </w:rPr>
              <w:fldChar w:fldCharType="end"/>
            </w:r>
          </w:p>
        </w:tc>
      </w:tr>
      <w:tr w:rsidR="00F50616" w:rsidRPr="00AD08D9" w14:paraId="194D5198" w14:textId="77777777" w:rsidTr="000906BA">
        <w:tc>
          <w:tcPr>
            <w:tcW w:w="567" w:type="dxa"/>
            <w:tcBorders>
              <w:top w:val="nil"/>
              <w:left w:val="nil"/>
              <w:bottom w:val="nil"/>
              <w:right w:val="nil"/>
            </w:tcBorders>
          </w:tcPr>
          <w:p w14:paraId="79C92A81" w14:textId="291029E9" w:rsidR="00F50616" w:rsidRPr="00AD08D9" w:rsidRDefault="00F50616">
            <w:pPr>
              <w:rPr>
                <w:rFonts w:ascii="Times New Roman" w:hAnsi="Times New Roman" w:cs="Times New Roman"/>
                <w:b/>
                <w:bCs/>
                <w:szCs w:val="21"/>
              </w:rPr>
            </w:pPr>
            <w:r w:rsidRPr="00AD08D9">
              <w:rPr>
                <w:rFonts w:ascii="Times New Roman" w:hAnsi="Times New Roman" w:cs="Times New Roman"/>
                <w:b/>
                <w:bCs/>
                <w:szCs w:val="21"/>
              </w:rPr>
              <w:t>4</w:t>
            </w:r>
          </w:p>
        </w:tc>
        <w:tc>
          <w:tcPr>
            <w:tcW w:w="3226" w:type="dxa"/>
            <w:tcBorders>
              <w:top w:val="nil"/>
              <w:left w:val="nil"/>
              <w:bottom w:val="nil"/>
              <w:right w:val="nil"/>
            </w:tcBorders>
          </w:tcPr>
          <w:p w14:paraId="357090B3" w14:textId="692DB1AE" w:rsidR="00F50616" w:rsidRPr="00AD08D9" w:rsidRDefault="00F50616">
            <w:pPr>
              <w:rPr>
                <w:rFonts w:ascii="Times New Roman" w:hAnsi="Times New Roman" w:cs="Times New Roman"/>
                <w:szCs w:val="21"/>
              </w:rPr>
            </w:pPr>
            <w:r w:rsidRPr="00AD08D9">
              <w:rPr>
                <w:rFonts w:ascii="Times New Roman" w:hAnsi="Times New Roman" w:cs="Times New Roman"/>
                <w:szCs w:val="21"/>
              </w:rPr>
              <w:t>Tirotundin</w:t>
            </w:r>
          </w:p>
        </w:tc>
        <w:tc>
          <w:tcPr>
            <w:tcW w:w="1733" w:type="dxa"/>
            <w:tcBorders>
              <w:top w:val="nil"/>
              <w:left w:val="nil"/>
              <w:bottom w:val="nil"/>
              <w:right w:val="nil"/>
            </w:tcBorders>
          </w:tcPr>
          <w:p w14:paraId="3A6BE3FE" w14:textId="37A4EE65" w:rsidR="00F50616" w:rsidRPr="00AD08D9" w:rsidRDefault="00DC6B1E">
            <w:pPr>
              <w:rPr>
                <w:rFonts w:ascii="Times New Roman" w:hAnsi="Times New Roman" w:cs="Times New Roman"/>
                <w:szCs w:val="21"/>
              </w:rPr>
            </w:pPr>
            <w:r w:rsidRPr="00AD08D9">
              <w:rPr>
                <w:rFonts w:ascii="Times New Roman" w:hAnsi="Times New Roman" w:cs="Times New Roman"/>
                <w:szCs w:val="21"/>
              </w:rPr>
              <w:t>Sesquiterpene</w:t>
            </w:r>
          </w:p>
        </w:tc>
        <w:tc>
          <w:tcPr>
            <w:tcW w:w="2459" w:type="dxa"/>
            <w:vMerge/>
            <w:tcBorders>
              <w:left w:val="nil"/>
              <w:bottom w:val="nil"/>
              <w:right w:val="nil"/>
            </w:tcBorders>
          </w:tcPr>
          <w:p w14:paraId="6A9EA97A" w14:textId="59ACC3BB" w:rsidR="00F50616" w:rsidRPr="00AD08D9" w:rsidRDefault="00F50616">
            <w:pPr>
              <w:rPr>
                <w:rFonts w:ascii="Times New Roman" w:hAnsi="Times New Roman" w:cs="Times New Roman"/>
                <w:szCs w:val="21"/>
              </w:rPr>
            </w:pPr>
          </w:p>
        </w:tc>
        <w:tc>
          <w:tcPr>
            <w:tcW w:w="5609" w:type="dxa"/>
            <w:tcBorders>
              <w:top w:val="nil"/>
              <w:left w:val="nil"/>
              <w:bottom w:val="nil"/>
              <w:right w:val="nil"/>
            </w:tcBorders>
          </w:tcPr>
          <w:p w14:paraId="63D8989E" w14:textId="6A209C73" w:rsidR="00F50616" w:rsidRPr="00AD08D9" w:rsidRDefault="00F50616">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 xml:space="preserve">γ </w:t>
            </w:r>
            <w:r w:rsidRPr="00AD08D9">
              <w:rPr>
                <w:rFonts w:ascii="Times New Roman" w:hAnsi="Times New Roman" w:cs="Times New Roman"/>
                <w:szCs w:val="21"/>
              </w:rPr>
              <w:t xml:space="preserve">transactivation activity </w:t>
            </w:r>
            <w:r w:rsidRPr="00AD08D9">
              <w:rPr>
                <w:rFonts w:ascii="Times New Roman" w:hAnsi="Times New Roman" w:cs="Times New Roman"/>
                <w:iCs/>
                <w:szCs w:val="21"/>
              </w:rPr>
              <w:t>(IC</w:t>
            </w:r>
            <w:r w:rsidRPr="00AD08D9">
              <w:rPr>
                <w:rFonts w:ascii="Times New Roman" w:hAnsi="Times New Roman" w:cs="Times New Roman"/>
                <w:iCs/>
                <w:szCs w:val="21"/>
                <w:vertAlign w:val="subscript"/>
              </w:rPr>
              <w:t>50</w:t>
            </w:r>
            <w:r w:rsidRPr="00AD08D9">
              <w:rPr>
                <w:rFonts w:ascii="Times New Roman" w:hAnsi="Times New Roman" w:cs="Times New Roman"/>
                <w:iCs/>
                <w:szCs w:val="21"/>
              </w:rPr>
              <w:t xml:space="preserve"> 27 </w:t>
            </w:r>
            <w:r w:rsidRPr="00AD08D9">
              <w:rPr>
                <w:rFonts w:ascii="Times New Roman" w:hAnsi="Times New Roman" w:cs="Times New Roman"/>
                <w:color w:val="2E2E2E"/>
                <w:szCs w:val="21"/>
              </w:rPr>
              <w:t>μM</w:t>
            </w:r>
            <w:r w:rsidRPr="00AD08D9">
              <w:rPr>
                <w:rFonts w:ascii="Times New Roman" w:hAnsi="Times New Roman" w:cs="Times New Roman"/>
                <w:iCs/>
                <w:szCs w:val="21"/>
              </w:rPr>
              <w:t>)</w:t>
            </w:r>
          </w:p>
        </w:tc>
        <w:tc>
          <w:tcPr>
            <w:tcW w:w="1039" w:type="dxa"/>
            <w:tcBorders>
              <w:top w:val="nil"/>
              <w:left w:val="nil"/>
              <w:bottom w:val="nil"/>
              <w:right w:val="nil"/>
            </w:tcBorders>
          </w:tcPr>
          <w:p w14:paraId="0763C370" w14:textId="127A9CFB" w:rsidR="00F50616" w:rsidRPr="00AD08D9" w:rsidRDefault="00F50616">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MaW48L0F1dGhvcj48WWVhcj4yMDEyPC9ZZWFyPjxSZWNO
dW0+NzI3PC9SZWNOdW0+PERpc3BsYXlUZXh0PlsxMDldPC9EaXNwbGF5VGV4dD48cmVjb3JkPjxy
ZWMtbnVtYmVyPjcyNzwvcmVjLW51bWJlcj48Zm9yZWlnbi1rZXlzPjxrZXkgYXBwPSJFTiIgZGIt
aWQ9ImRkNWVmcDVleXhkeHJoZXh6ZGt2OTBkMzVmOWFleGZ3ejlzYSIgdGltZXN0YW1wPSIxNjIx
NjU4OTczIj43Mjc8L2tleT48a2V5IGFwcD0iRU5XZWIiIGRiLWlkPSIiPjA8L2tleT48L2ZvcmVp
Z24ta2V5cz48cmVmLXR5cGUgbmFtZT0iSm91cm5hbCBBcnRpY2xlIj4xNzwvcmVmLXR5cGU+PGNv
bnRyaWJ1dG9ycz48YXV0aG9ycz48YXV0aG9yPkxpbiwgSC4gUi48L2F1dGhvcj48L2F1dGhvcnM+
PC9jb250cmlidXRvcnM+PGF1dGgtYWRkcmVzcz5EZXBhcnRtZW50IG9mIENoZW1pc3RyeSwgQ29s
bGVnZSBvZiBTY2llbmNlLCBOYXRpb25hbCBLYW9oc2l1bmcgTm9ybWFsIFVuaXZlcnNpdHksIFlh
bmNoYW8gRGlzdHJpY3QsIEthb2hzaXVuZyBDaXR5LCBUYWl3YW4sIFJPQy4gdDMxMzZAbmtudWNj
Lm5rbnUuZWR1LnR3PC9hdXRoLWFkZHJlc3M+PHRpdGxlcz48dGl0bGU+PHN0eWxlIGZhY2U9Im5v
cm1hbCIgZm9udD0iZGVmYXVsdCIgc2l6ZT0iMTAwJSI+U2VzcXVpdGVycGVuZSBsYWN0b25lcyBm
cm9tIDwvc3R5bGU+PHN0eWxlIGZhY2U9Iml0YWxpYyIgZm9udD0iZGVmYXVsdCIgc2l6ZT0iMTAw
JSI+VGl0aG9uaWEgZGl2ZXJzaWZvbGlhPC9zdHlsZT48c3R5bGUgZmFjZT0ibm9ybWFsIiBmb250
PSJkZWZhdWx0IiBzaXplPSIxMDAlIj4gYWN0IGFzIHBlcm94aXNvbWUgcHJvbGlmZXJhdG9yLWFj
dGl2YXRlZCByZWNlcHRvciBhZ29uaXN0czwvc3R5bGU+PC90aXRsZT48c2Vjb25kYXJ5LXRpdGxl
PkJpb29yZyBNZWQgQ2hlbSBMZXR0PC9zZWNvbmRhcnktdGl0bGU+PC90aXRsZXM+PHBlcmlvZGlj
YWw+PGZ1bGwtdGl0bGU+Qmlvb3JnIE1lZCBDaGVtIExldHQ8L2Z1bGwtdGl0bGU+PGFiYnItMT5C
aW9vcmdhbmljICZhbXA7IG1lZGljaW5hbCBjaGVtaXN0cnkgbGV0dGVyczwvYWJici0xPjwvcGVy
aW9kaWNhbD48cGFnZXM+Mjk1NC04PC9wYWdlcz48dm9sdW1lPjIyPC92b2x1bWU+PG51bWJlcj44
PC9udW1iZXI+PGVkaXRpb24+MjAxMi8wMy8yMDwvZWRpdGlvbj48a2V5d29yZHM+PGtleXdvcmQ+
RGlhYmV0ZXMgTWVsbGl0dXMvZHJ1ZyB0aGVyYXB5PC9rZXl3b3JkPjxrZXl3b3JkPkRydWdzLCBD
aGluZXNlIEhlcmJhbC9jaGVtaXN0cnkvcGhhcm1hY29sb2d5PC9rZXl3b3JkPjxrZXl3b3JkPkhl
cCBHMiBDZWxsczwva2V5d29yZD48a2V5d29yZD5IdW1hbnM8L2tleXdvcmQ+PGtleXdvcmQ+SHlk
cm9waG9iaWMgYW5kIEh5ZHJvcGhpbGljIEludGVyYWN0aW9uczwva2V5d29yZD48a2V5d29yZD5J
bmhpYml0b3J5IENvbmNlbnRyYXRpb24gNTA8L2tleXdvcmQ+PGtleXdvcmQ+TGFjdG9uZXMvKmNo
ZW1pc3RyeS9waGFybWFjb2xvZ3k8L2tleXdvcmQ+PGtleXdvcmQ+TW9sZWN1bGFyIFN0cnVjdHVy
ZTwva2V5d29yZD48a2V5d29yZD5QUEFSIGFscGhhLyphZ29uaXN0czwva2V5d29yZD48a2V5d29y
ZD5QbGFudHMvY2hlbWlzdHJ5PC9rZXl3b3JkPjxrZXl3b3JkPlNlc3F1aXRlcnBlbmVzLypjaGVt
aXN0cnkvcGhhcm1hY29sb2d5PC9rZXl3b3JkPjxrZXl3b3JkPlNpZ25hbCBUcmFuc2R1Y3Rpb24v
ZHJ1ZyBlZmZlY3RzPC9rZXl3b3JkPjwva2V5d29yZHM+PGRhdGVzPjx5ZWFyPjIwMTI8L3llYXI+
PHB1Yi1kYXRlcz48ZGF0ZT5BcHIgMTU8L2RhdGU+PC9wdWItZGF0ZXM+PC9kYXRlcz48aXNibj4x
NDY0LTM0MDUgKEVsZWN0cm9uaWMpJiN4RDswOTYwLTg5NFggKExpbmtpbmcpPC9pc2JuPjxhY2Nl
c3Npb24tbnVtPjIyNDI0OTc1PC9hY2Nlc3Npb24tbnVtPjx1cmxzPjxyZWxhdGVkLXVybHM+PHVy
bD5odHRwczovL3d3dy5uY2JpLm5sbS5uaWguZ292L3B1Ym1lZC8yMjQyNDk3NTwvdXJsPjwvcmVs
YXRlZC11cmxzPjwvdXJscz48ZWxlY3Ryb25pYy1yZXNvdXJjZS1udW0+MTAuMTAxNi9qLmJtY2wu
MjAxMi4wMi4wNDM8L2VsZWN0cm9uaWMtcmVzb3VyY2UtbnVtPjwvcmVjb3JkPjwvQ2l0ZT48L0Vu
ZE5vdGU+AG==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MaW48L0F1dGhvcj48WWVhcj4yMDEyPC9ZZWFyPjxSZWNO
dW0+NzI3PC9SZWNOdW0+PERpc3BsYXlUZXh0PlsxMDldPC9EaXNwbGF5VGV4dD48cmVjb3JkPjxy
ZWMtbnVtYmVyPjcyNzwvcmVjLW51bWJlcj48Zm9yZWlnbi1rZXlzPjxrZXkgYXBwPSJFTiIgZGIt
aWQ9ImRkNWVmcDVleXhkeHJoZXh6ZGt2OTBkMzVmOWFleGZ3ejlzYSIgdGltZXN0YW1wPSIxNjIx
NjU4OTczIj43Mjc8L2tleT48a2V5IGFwcD0iRU5XZWIiIGRiLWlkPSIiPjA8L2tleT48L2ZvcmVp
Z24ta2V5cz48cmVmLXR5cGUgbmFtZT0iSm91cm5hbCBBcnRpY2xlIj4xNzwvcmVmLXR5cGU+PGNv
bnRyaWJ1dG9ycz48YXV0aG9ycz48YXV0aG9yPkxpbiwgSC4gUi48L2F1dGhvcj48L2F1dGhvcnM+
PC9jb250cmlidXRvcnM+PGF1dGgtYWRkcmVzcz5EZXBhcnRtZW50IG9mIENoZW1pc3RyeSwgQ29s
bGVnZSBvZiBTY2llbmNlLCBOYXRpb25hbCBLYW9oc2l1bmcgTm9ybWFsIFVuaXZlcnNpdHksIFlh
bmNoYW8gRGlzdHJpY3QsIEthb2hzaXVuZyBDaXR5LCBUYWl3YW4sIFJPQy4gdDMxMzZAbmtudWNj
Lm5rbnUuZWR1LnR3PC9hdXRoLWFkZHJlc3M+PHRpdGxlcz48dGl0bGU+PHN0eWxlIGZhY2U9Im5v
cm1hbCIgZm9udD0iZGVmYXVsdCIgc2l6ZT0iMTAwJSI+U2VzcXVpdGVycGVuZSBsYWN0b25lcyBm
cm9tIDwvc3R5bGU+PHN0eWxlIGZhY2U9Iml0YWxpYyIgZm9udD0iZGVmYXVsdCIgc2l6ZT0iMTAw
JSI+VGl0aG9uaWEgZGl2ZXJzaWZvbGlhPC9zdHlsZT48c3R5bGUgZmFjZT0ibm9ybWFsIiBmb250
PSJkZWZhdWx0IiBzaXplPSIxMDAlIj4gYWN0IGFzIHBlcm94aXNvbWUgcHJvbGlmZXJhdG9yLWFj
dGl2YXRlZCByZWNlcHRvciBhZ29uaXN0czwvc3R5bGU+PC90aXRsZT48c2Vjb25kYXJ5LXRpdGxl
PkJpb29yZyBNZWQgQ2hlbSBMZXR0PC9zZWNvbmRhcnktdGl0bGU+PC90aXRsZXM+PHBlcmlvZGlj
YWw+PGZ1bGwtdGl0bGU+Qmlvb3JnIE1lZCBDaGVtIExldHQ8L2Z1bGwtdGl0bGU+PGFiYnItMT5C
aW9vcmdhbmljICZhbXA7IG1lZGljaW5hbCBjaGVtaXN0cnkgbGV0dGVyczwvYWJici0xPjwvcGVy
aW9kaWNhbD48cGFnZXM+Mjk1NC04PC9wYWdlcz48dm9sdW1lPjIyPC92b2x1bWU+PG51bWJlcj44
PC9udW1iZXI+PGVkaXRpb24+MjAxMi8wMy8yMDwvZWRpdGlvbj48a2V5d29yZHM+PGtleXdvcmQ+
RGlhYmV0ZXMgTWVsbGl0dXMvZHJ1ZyB0aGVyYXB5PC9rZXl3b3JkPjxrZXl3b3JkPkRydWdzLCBD
aGluZXNlIEhlcmJhbC9jaGVtaXN0cnkvcGhhcm1hY29sb2d5PC9rZXl3b3JkPjxrZXl3b3JkPkhl
cCBHMiBDZWxsczwva2V5d29yZD48a2V5d29yZD5IdW1hbnM8L2tleXdvcmQ+PGtleXdvcmQ+SHlk
cm9waG9iaWMgYW5kIEh5ZHJvcGhpbGljIEludGVyYWN0aW9uczwva2V5d29yZD48a2V5d29yZD5J
bmhpYml0b3J5IENvbmNlbnRyYXRpb24gNTA8L2tleXdvcmQ+PGtleXdvcmQ+TGFjdG9uZXMvKmNo
ZW1pc3RyeS9waGFybWFjb2xvZ3k8L2tleXdvcmQ+PGtleXdvcmQ+TW9sZWN1bGFyIFN0cnVjdHVy
ZTwva2V5d29yZD48a2V5d29yZD5QUEFSIGFscGhhLyphZ29uaXN0czwva2V5d29yZD48a2V5d29y
ZD5QbGFudHMvY2hlbWlzdHJ5PC9rZXl3b3JkPjxrZXl3b3JkPlNlc3F1aXRlcnBlbmVzLypjaGVt
aXN0cnkvcGhhcm1hY29sb2d5PC9rZXl3b3JkPjxrZXl3b3JkPlNpZ25hbCBUcmFuc2R1Y3Rpb24v
ZHJ1ZyBlZmZlY3RzPC9rZXl3b3JkPjwva2V5d29yZHM+PGRhdGVzPjx5ZWFyPjIwMTI8L3llYXI+
PHB1Yi1kYXRlcz48ZGF0ZT5BcHIgMTU8L2RhdGU+PC9wdWItZGF0ZXM+PC9kYXRlcz48aXNibj4x
NDY0LTM0MDUgKEVsZWN0cm9uaWMpJiN4RDswOTYwLTg5NFggKExpbmtpbmcpPC9pc2JuPjxhY2Nl
c3Npb24tbnVtPjIyNDI0OTc1PC9hY2Nlc3Npb24tbnVtPjx1cmxzPjxyZWxhdGVkLXVybHM+PHVy
bD5odHRwczovL3d3dy5uY2JpLm5sbS5uaWguZ292L3B1Ym1lZC8yMjQyNDk3NTwvdXJsPjwvcmVs
YXRlZC11cmxzPjwvdXJscz48ZWxlY3Ryb25pYy1yZXNvdXJjZS1udW0+MTAuMTAxNi9qLmJtY2wu
MjAxMi4wMi4wNDM8L2VsZWN0cm9uaWMtcmVzb3VyY2UtbnVtPjwvcmVjb3JkPjwvQ2l0ZT48L0Vu
ZE5vdGU+AG==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09]</w:t>
            </w:r>
            <w:r w:rsidRPr="00AD08D9">
              <w:rPr>
                <w:rFonts w:ascii="Times New Roman" w:hAnsi="Times New Roman" w:cs="Times New Roman"/>
                <w:szCs w:val="21"/>
              </w:rPr>
              <w:fldChar w:fldCharType="end"/>
            </w:r>
          </w:p>
        </w:tc>
      </w:tr>
      <w:tr w:rsidR="00A83FCC" w:rsidRPr="00AD08D9" w14:paraId="54FF7E7F" w14:textId="77777777" w:rsidTr="000906BA">
        <w:tc>
          <w:tcPr>
            <w:tcW w:w="567" w:type="dxa"/>
            <w:tcBorders>
              <w:top w:val="nil"/>
              <w:left w:val="nil"/>
              <w:bottom w:val="nil"/>
              <w:right w:val="nil"/>
            </w:tcBorders>
          </w:tcPr>
          <w:p w14:paraId="190FA3C7" w14:textId="552ACFDB" w:rsidR="00A83FCC" w:rsidRPr="00AD08D9" w:rsidRDefault="00A83FCC" w:rsidP="002E7D65">
            <w:pPr>
              <w:rPr>
                <w:rFonts w:ascii="Times New Roman" w:hAnsi="Times New Roman" w:cs="Times New Roman"/>
                <w:b/>
                <w:bCs/>
                <w:szCs w:val="21"/>
              </w:rPr>
            </w:pPr>
            <w:r w:rsidRPr="00AD08D9">
              <w:rPr>
                <w:rFonts w:ascii="Times New Roman" w:hAnsi="Times New Roman" w:cs="Times New Roman"/>
                <w:b/>
                <w:bCs/>
                <w:szCs w:val="21"/>
              </w:rPr>
              <w:t>5</w:t>
            </w:r>
          </w:p>
        </w:tc>
        <w:tc>
          <w:tcPr>
            <w:tcW w:w="3226" w:type="dxa"/>
            <w:tcBorders>
              <w:top w:val="nil"/>
              <w:left w:val="nil"/>
              <w:bottom w:val="nil"/>
              <w:right w:val="nil"/>
            </w:tcBorders>
          </w:tcPr>
          <w:p w14:paraId="080AB880" w14:textId="77777777" w:rsidR="00A83FCC" w:rsidRPr="00AD08D9" w:rsidRDefault="00A83FCC" w:rsidP="002E7D65">
            <w:pPr>
              <w:rPr>
                <w:rFonts w:ascii="Times New Roman" w:hAnsi="Times New Roman" w:cs="Times New Roman"/>
                <w:szCs w:val="21"/>
              </w:rPr>
            </w:pPr>
            <w:r w:rsidRPr="00AD08D9">
              <w:rPr>
                <w:rFonts w:ascii="Times New Roman" w:hAnsi="Times New Roman" w:cs="Times New Roman"/>
                <w:szCs w:val="21"/>
              </w:rPr>
              <w:t>Andrographolide</w:t>
            </w:r>
          </w:p>
        </w:tc>
        <w:tc>
          <w:tcPr>
            <w:tcW w:w="1733" w:type="dxa"/>
            <w:tcBorders>
              <w:top w:val="nil"/>
              <w:left w:val="nil"/>
              <w:bottom w:val="nil"/>
              <w:right w:val="nil"/>
            </w:tcBorders>
          </w:tcPr>
          <w:p w14:paraId="1E54CA9D" w14:textId="1F02FE72" w:rsidR="00A83FCC" w:rsidRPr="00AD08D9" w:rsidRDefault="00DC6B1E" w:rsidP="002E7D65">
            <w:pPr>
              <w:rPr>
                <w:rFonts w:ascii="Times New Roman" w:hAnsi="Times New Roman" w:cs="Times New Roman"/>
                <w:szCs w:val="21"/>
              </w:rPr>
            </w:pPr>
            <w:r w:rsidRPr="00AD08D9">
              <w:rPr>
                <w:rFonts w:ascii="Times New Roman" w:hAnsi="Times New Roman" w:cs="Times New Roman"/>
                <w:szCs w:val="21"/>
              </w:rPr>
              <w:t>Diterpenoid</w:t>
            </w:r>
          </w:p>
        </w:tc>
        <w:tc>
          <w:tcPr>
            <w:tcW w:w="2459" w:type="dxa"/>
            <w:tcBorders>
              <w:top w:val="nil"/>
              <w:left w:val="nil"/>
              <w:bottom w:val="nil"/>
              <w:right w:val="nil"/>
            </w:tcBorders>
          </w:tcPr>
          <w:p w14:paraId="783DF7E3" w14:textId="77777777" w:rsidR="00A83FCC" w:rsidRPr="00AD08D9" w:rsidRDefault="00A83FCC" w:rsidP="002E7D65">
            <w:pPr>
              <w:rPr>
                <w:rFonts w:ascii="Times New Roman" w:hAnsi="Times New Roman" w:cs="Times New Roman"/>
                <w:szCs w:val="21"/>
              </w:rPr>
            </w:pPr>
            <w:r w:rsidRPr="00AD08D9">
              <w:rPr>
                <w:rFonts w:ascii="Times New Roman" w:hAnsi="Times New Roman" w:cs="Times New Roman"/>
                <w:i/>
                <w:iCs/>
                <w:szCs w:val="21"/>
              </w:rPr>
              <w:t xml:space="preserve">Andrographis paniculata </w:t>
            </w:r>
            <w:r w:rsidRPr="00AD08D9">
              <w:rPr>
                <w:rFonts w:ascii="Times New Roman" w:hAnsi="Times New Roman" w:cs="Times New Roman"/>
                <w:szCs w:val="21"/>
              </w:rPr>
              <w:t>(Burm.f.)  Nees</w:t>
            </w:r>
          </w:p>
        </w:tc>
        <w:tc>
          <w:tcPr>
            <w:tcW w:w="5609" w:type="dxa"/>
            <w:tcBorders>
              <w:top w:val="nil"/>
              <w:left w:val="nil"/>
              <w:bottom w:val="nil"/>
              <w:right w:val="nil"/>
            </w:tcBorders>
          </w:tcPr>
          <w:p w14:paraId="7C5BBA7E" w14:textId="4FEF2C63" w:rsidR="00A83FCC" w:rsidRPr="00AD08D9" w:rsidRDefault="00DC6B1E" w:rsidP="002E7D65">
            <w:pPr>
              <w:rPr>
                <w:rFonts w:ascii="Times New Roman" w:hAnsi="Times New Roman" w:cs="Times New Roman"/>
                <w:szCs w:val="21"/>
              </w:rPr>
            </w:pPr>
            <w:r w:rsidRPr="00AD08D9">
              <w:rPr>
                <w:rFonts w:ascii="Times New Roman" w:hAnsi="Times New Roman" w:cs="Times New Roman"/>
                <w:szCs w:val="21"/>
              </w:rPr>
              <w:t>Diabetic rat model (1.5 and 2 mg/kg)</w:t>
            </w:r>
          </w:p>
        </w:tc>
        <w:tc>
          <w:tcPr>
            <w:tcW w:w="1039" w:type="dxa"/>
            <w:tcBorders>
              <w:top w:val="nil"/>
              <w:left w:val="nil"/>
              <w:bottom w:val="nil"/>
              <w:right w:val="nil"/>
            </w:tcBorders>
          </w:tcPr>
          <w:p w14:paraId="660E7DDD" w14:textId="392949A7" w:rsidR="00A83FCC" w:rsidRPr="00AD08D9" w:rsidRDefault="00A83FCC"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EYWk8L0F1dGhvcj48WWVhcj4yMDE5PC9ZZWFyPjxSZWNO
dW0+NzE4PC9SZWNOdW0+PERpc3BsYXlUZXh0PlsxMTBdPC9EaXNwbGF5VGV4dD48cmVjb3JkPjxy
ZWMtbnVtYmVyPjcxODwvcmVjLW51bWJlcj48Zm9yZWlnbi1rZXlzPjxrZXkgYXBwPSJFTiIgZGIt
aWQ9ImRkNWVmcDVleXhkeHJoZXh6ZGt2OTBkMzVmOWFleGZ3ejlzYSIgdGltZXN0YW1wPSIxNjIx
NDM0MzQ0Ij43MTg8L2tleT48a2V5IGFwcD0iRU5XZWIiIGRiLWlkPSIiPjA8L2tleT48L2ZvcmVp
Z24ta2V5cz48cmVmLXR5cGUgbmFtZT0iSm91cm5hbCBBcnRpY2xlIj4xNzwvcmVmLXR5cGU+PGNv
bnRyaWJ1dG9ycz48YXV0aG9ycz48YXV0aG9yPkRhaSwgWS48L2F1dGhvcj48YXV0aG9yPkNoZW4s
IFMuIFIuPC9hdXRob3I+PGF1dGhvcj5DaGFpLCBMLjwvYXV0aG9yPjxhdXRob3I+WmhhbywgSi48
L2F1dGhvcj48YXV0aG9yPldhbmcsIFkuPC9hdXRob3I+PGF1dGhvcj5XYW5nLCBZLjwvYXV0aG9y
PjwvYXV0aG9ycz48L2NvbnRyaWJ1dG9ycz48YXV0aC1hZGRyZXNzPmEgU3RhdGUgS2V5IExhYm9y
YXRvcnkgb2YgUXVhbGl0eSBSZXNlYXJjaCBpbiBDaGluZXNlIE1lZGljaW5lIGFuZCBJbnN0aXR1
dGUgb2YgQ2hpbmVzZSBNZWRpY2FsIFNjaWVuY2VzICwgVW5pdmVyc2l0eSBvZiBNYWNhdSAsIEF2
ZW5pZGEgZGEgVW5pdmVyc2lkYWRlICwgVGFpcGEsIE1hY2FvIFNBUiAsIENoaW5hLiYjeEQ7YiBH
dWFuZ3hpIEluc3RpdHV0ZSBvZiBUcmFkaXRpb25hbCBNZWRpY2FsIGFuZCBQaGFybWFjZXV0aWNh
bCBTY2llbmNlcyBhbmQgR3Vhbmd4aSBLZXkgTGFib3JhdG9yeSBvZiBUcmFkaXRpb25hbCBDaGlu
ZXNlIE1lZGljaW5lIFF1YWxpdHkgU3RhbmRhcmRzICwgTmFubmluZyA1MzAwMjIgLCBDaGluYS48
L2F1dGgtYWRkcmVzcz48dGl0bGVzPjx0aXRsZT5PdmVydmlldyBvZiBwaGFybWFjb2xvZ2ljYWwg
YWN0aXZpdGllcyBvZiBBbmRyb2dyYXBoaXMgcGFuaWN1bGF0YSBhbmQgaXRzIG1ham9yIGNvbXBv
dW5kIGFuZHJvZ3JhcGhvbGlkZTwvdGl0bGU+PHNlY29uZGFyeS10aXRsZT5Dcml0IFJldiBGb29k
IFNjaSBOdXRyPC9zZWNvbmRhcnktdGl0bGU+PC90aXRsZXM+PHBlcmlvZGljYWw+PGZ1bGwtdGl0
bGU+Q3JpdCBSZXYgRm9vZCBTY2kgTnV0cjwvZnVsbC10aXRsZT48L3BlcmlvZGljYWw+PHBhZ2Vz
PlMxNy1TMjk8L3BhZ2VzPjx2b2x1bWU+NTk8L3ZvbHVtZT48bnVtYmVyPnN1cDE8L251bWJlcj48
ZWRpdGlvbj4yMDE4LzA3LzI1PC9lZGl0aW9uPjxrZXl3b3Jkcz48a2V5d29yZD5BbmRyb2dyYXBo
aXMvKmNoZW1pc3RyeTwva2V5d29yZD48a2V5d29yZD5BbmltYWxzPC9rZXl3b3JkPjxrZXl3b3Jk
PkFudGktQmFjdGVyaWFsIEFnZW50cy9waGFybWFjb2xvZ3k8L2tleXdvcmQ+PGtleXdvcmQ+QW50
aS1JbmZsYW1tYXRvcnkgQWdlbnRzL3BoYXJtYWNvbG9neTwva2V5d29yZD48a2V5d29yZD5BbnRp
bWFsYXJpYWxzL3BoYXJtYWNvbG9neTwva2V5d29yZD48a2V5d29yZD5BbnRpbmVvcGxhc3RpYyBB
Z2VudHMvcGhhcm1hY29sb2d5PC9rZXl3b3JkPjxrZXl3b3JkPkNsaW5pY2FsIFRyaWFscyBhcyBU
b3BpYzwva2V5d29yZD48a2V5d29yZD5EaXNlYXNlIE1vZGVscywgQW5pbWFsPC9rZXl3b3JkPjxr
ZXl3b3JkPkRpdGVycGVuZXMvKnBoYXJtYWNvbG9neTwva2V5d29yZD48a2V5d29yZD5IdW1hbnM8
L2tleXdvcmQ+PGtleXdvcmQ+SW1tdW5vc3VwcHJlc3Npb248L2tleXdvcmQ+PGtleXdvcmQ+SW5m
bGFtbWF0aW9uLypkcnVnIHRoZXJhcHk8L2tleXdvcmQ+PGtleXdvcmQ+KlBoeXRvdGhlcmFweTwv
a2V5d29yZD48a2V5d29yZD5QbGFudCBFeHRyYWN0cy9waGFybWFjb2xvZ3k8L2tleXdvcmQ+PGtl
eXdvcmQ+UGxhbnRzLCBNZWRpY2luYWwvY2hlbWlzdHJ5PC9rZXl3b3JkPjxrZXl3b3JkPlN0cnVj
dHVyZS1BY3Rpdml0eSBSZWxhdGlvbnNoaXA8L2tleXdvcmQ+PGtleXdvcmQ+YW5kcm9ncmFwaG9s
aWRlPC9rZXl3b3JkPjxrZXl3b3JkPm1lY2hhbmlzbXMgb2YgYWN0aW9uPC9rZXl3b3JkPjxrZXl3
b3JkPnN0cnVjdHVyZS1hY3Rpdml0eS1yZWxhdGlvbnNoaXA8L2tleXdvcmQ+PC9rZXl3b3Jkcz48
ZGF0ZXM+PHllYXI+MjAxOTwveWVhcj48L2RhdGVzPjxpc2JuPjE1NDktNzg1MiAoRWxlY3Ryb25p
YykmI3hEOzEwNDAtODM5OCAoTGlua2luZyk8L2lzYm4+PGFjY2Vzc2lvbi1udW0+MzAwNDA0NTE8
L2FjY2Vzc2lvbi1udW0+PHVybHM+PHJlbGF0ZWQtdXJscz48dXJsPmh0dHBzOi8vd3d3Lm5jYmku
bmxtLm5paC5nb3YvcHVibWVkLzMwMDQwNDUxPC91cmw+PC9yZWxhdGVkLXVybHM+PC91cmxzPjxl
bGVjdHJvbmljLXJlc291cmNlLW51bT4xMC4xMDgwLzEwNDA4Mzk4LjIwMTguMTUwMTY1NzwvZWxl
Y3Ryb25pYy1yZXNvdXJjZS1udW0+PC9yZWNvcmQ+PC9DaXRlPjwvRW5kTm90ZT4A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EYWk8L0F1dGhvcj48WWVhcj4yMDE5PC9ZZWFyPjxSZWNO
dW0+NzE4PC9SZWNOdW0+PERpc3BsYXlUZXh0PlsxMTBdPC9EaXNwbGF5VGV4dD48cmVjb3JkPjxy
ZWMtbnVtYmVyPjcxODwvcmVjLW51bWJlcj48Zm9yZWlnbi1rZXlzPjxrZXkgYXBwPSJFTiIgZGIt
aWQ9ImRkNWVmcDVleXhkeHJoZXh6ZGt2OTBkMzVmOWFleGZ3ejlzYSIgdGltZXN0YW1wPSIxNjIx
NDM0MzQ0Ij43MTg8L2tleT48a2V5IGFwcD0iRU5XZWIiIGRiLWlkPSIiPjA8L2tleT48L2ZvcmVp
Z24ta2V5cz48cmVmLXR5cGUgbmFtZT0iSm91cm5hbCBBcnRpY2xlIj4xNzwvcmVmLXR5cGU+PGNv
bnRyaWJ1dG9ycz48YXV0aG9ycz48YXV0aG9yPkRhaSwgWS48L2F1dGhvcj48YXV0aG9yPkNoZW4s
IFMuIFIuPC9hdXRob3I+PGF1dGhvcj5DaGFpLCBMLjwvYXV0aG9yPjxhdXRob3I+WmhhbywgSi48
L2F1dGhvcj48YXV0aG9yPldhbmcsIFkuPC9hdXRob3I+PGF1dGhvcj5XYW5nLCBZLjwvYXV0aG9y
PjwvYXV0aG9ycz48L2NvbnRyaWJ1dG9ycz48YXV0aC1hZGRyZXNzPmEgU3RhdGUgS2V5IExhYm9y
YXRvcnkgb2YgUXVhbGl0eSBSZXNlYXJjaCBpbiBDaGluZXNlIE1lZGljaW5lIGFuZCBJbnN0aXR1
dGUgb2YgQ2hpbmVzZSBNZWRpY2FsIFNjaWVuY2VzICwgVW5pdmVyc2l0eSBvZiBNYWNhdSAsIEF2
ZW5pZGEgZGEgVW5pdmVyc2lkYWRlICwgVGFpcGEsIE1hY2FvIFNBUiAsIENoaW5hLiYjeEQ7YiBH
dWFuZ3hpIEluc3RpdHV0ZSBvZiBUcmFkaXRpb25hbCBNZWRpY2FsIGFuZCBQaGFybWFjZXV0aWNh
bCBTY2llbmNlcyBhbmQgR3Vhbmd4aSBLZXkgTGFib3JhdG9yeSBvZiBUcmFkaXRpb25hbCBDaGlu
ZXNlIE1lZGljaW5lIFF1YWxpdHkgU3RhbmRhcmRzICwgTmFubmluZyA1MzAwMjIgLCBDaGluYS48
L2F1dGgtYWRkcmVzcz48dGl0bGVzPjx0aXRsZT5PdmVydmlldyBvZiBwaGFybWFjb2xvZ2ljYWwg
YWN0aXZpdGllcyBvZiBBbmRyb2dyYXBoaXMgcGFuaWN1bGF0YSBhbmQgaXRzIG1ham9yIGNvbXBv
dW5kIGFuZHJvZ3JhcGhvbGlkZTwvdGl0bGU+PHNlY29uZGFyeS10aXRsZT5Dcml0IFJldiBGb29k
IFNjaSBOdXRyPC9zZWNvbmRhcnktdGl0bGU+PC90aXRsZXM+PHBlcmlvZGljYWw+PGZ1bGwtdGl0
bGU+Q3JpdCBSZXYgRm9vZCBTY2kgTnV0cjwvZnVsbC10aXRsZT48L3BlcmlvZGljYWw+PHBhZ2Vz
PlMxNy1TMjk8L3BhZ2VzPjx2b2x1bWU+NTk8L3ZvbHVtZT48bnVtYmVyPnN1cDE8L251bWJlcj48
ZWRpdGlvbj4yMDE4LzA3LzI1PC9lZGl0aW9uPjxrZXl3b3Jkcz48a2V5d29yZD5BbmRyb2dyYXBo
aXMvKmNoZW1pc3RyeTwva2V5d29yZD48a2V5d29yZD5BbmltYWxzPC9rZXl3b3JkPjxrZXl3b3Jk
PkFudGktQmFjdGVyaWFsIEFnZW50cy9waGFybWFjb2xvZ3k8L2tleXdvcmQ+PGtleXdvcmQ+QW50
aS1JbmZsYW1tYXRvcnkgQWdlbnRzL3BoYXJtYWNvbG9neTwva2V5d29yZD48a2V5d29yZD5BbnRp
bWFsYXJpYWxzL3BoYXJtYWNvbG9neTwva2V5d29yZD48a2V5d29yZD5BbnRpbmVvcGxhc3RpYyBB
Z2VudHMvcGhhcm1hY29sb2d5PC9rZXl3b3JkPjxrZXl3b3JkPkNsaW5pY2FsIFRyaWFscyBhcyBU
b3BpYzwva2V5d29yZD48a2V5d29yZD5EaXNlYXNlIE1vZGVscywgQW5pbWFsPC9rZXl3b3JkPjxr
ZXl3b3JkPkRpdGVycGVuZXMvKnBoYXJtYWNvbG9neTwva2V5d29yZD48a2V5d29yZD5IdW1hbnM8
L2tleXdvcmQ+PGtleXdvcmQ+SW1tdW5vc3VwcHJlc3Npb248L2tleXdvcmQ+PGtleXdvcmQ+SW5m
bGFtbWF0aW9uLypkcnVnIHRoZXJhcHk8L2tleXdvcmQ+PGtleXdvcmQ+KlBoeXRvdGhlcmFweTwv
a2V5d29yZD48a2V5d29yZD5QbGFudCBFeHRyYWN0cy9waGFybWFjb2xvZ3k8L2tleXdvcmQ+PGtl
eXdvcmQ+UGxhbnRzLCBNZWRpY2luYWwvY2hlbWlzdHJ5PC9rZXl3b3JkPjxrZXl3b3JkPlN0cnVj
dHVyZS1BY3Rpdml0eSBSZWxhdGlvbnNoaXA8L2tleXdvcmQ+PGtleXdvcmQ+YW5kcm9ncmFwaG9s
aWRlPC9rZXl3b3JkPjxrZXl3b3JkPm1lY2hhbmlzbXMgb2YgYWN0aW9uPC9rZXl3b3JkPjxrZXl3
b3JkPnN0cnVjdHVyZS1hY3Rpdml0eS1yZWxhdGlvbnNoaXA8L2tleXdvcmQ+PC9rZXl3b3Jkcz48
ZGF0ZXM+PHllYXI+MjAxOTwveWVhcj48L2RhdGVzPjxpc2JuPjE1NDktNzg1MiAoRWxlY3Ryb25p
YykmI3hEOzEwNDAtODM5OCAoTGlua2luZyk8L2lzYm4+PGFjY2Vzc2lvbi1udW0+MzAwNDA0NTE8
L2FjY2Vzc2lvbi1udW0+PHVybHM+PHJlbGF0ZWQtdXJscz48dXJsPmh0dHBzOi8vd3d3Lm5jYmku
bmxtLm5paC5nb3YvcHVibWVkLzMwMDQwNDUxPC91cmw+PC9yZWxhdGVkLXVybHM+PC91cmxzPjxl
bGVjdHJvbmljLXJlc291cmNlLW51bT4xMC4xMDgwLzEwNDA4Mzk4LjIwMTguMTUwMTY1NzwvZWxl
Y3Ryb25pYy1yZXNvdXJjZS1udW0+PC9yZWNvcmQ+PC9DaXRlPjwvRW5kTm90ZT4A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0]</w:t>
            </w:r>
            <w:r w:rsidRPr="00AD08D9">
              <w:rPr>
                <w:rFonts w:ascii="Times New Roman" w:hAnsi="Times New Roman" w:cs="Times New Roman"/>
                <w:szCs w:val="21"/>
              </w:rPr>
              <w:fldChar w:fldCharType="end"/>
            </w:r>
          </w:p>
        </w:tc>
      </w:tr>
      <w:tr w:rsidR="00C57276" w:rsidRPr="00AD08D9" w14:paraId="7DE009C8" w14:textId="77777777" w:rsidTr="000906BA">
        <w:tc>
          <w:tcPr>
            <w:tcW w:w="567" w:type="dxa"/>
            <w:tcBorders>
              <w:top w:val="nil"/>
              <w:left w:val="nil"/>
              <w:bottom w:val="nil"/>
              <w:right w:val="nil"/>
            </w:tcBorders>
          </w:tcPr>
          <w:p w14:paraId="216C0782" w14:textId="6674EEE1"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6</w:t>
            </w:r>
          </w:p>
        </w:tc>
        <w:tc>
          <w:tcPr>
            <w:tcW w:w="3226" w:type="dxa"/>
            <w:tcBorders>
              <w:top w:val="nil"/>
              <w:left w:val="nil"/>
              <w:bottom w:val="nil"/>
              <w:right w:val="nil"/>
            </w:tcBorders>
          </w:tcPr>
          <w:p w14:paraId="4868D80C" w14:textId="21D0D7AF"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Nimbidiol</w:t>
            </w:r>
          </w:p>
        </w:tc>
        <w:tc>
          <w:tcPr>
            <w:tcW w:w="1733" w:type="dxa"/>
            <w:tcBorders>
              <w:top w:val="nil"/>
              <w:left w:val="nil"/>
              <w:bottom w:val="nil"/>
              <w:right w:val="nil"/>
            </w:tcBorders>
          </w:tcPr>
          <w:p w14:paraId="79352BAF" w14:textId="759AE3F1"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Diterpenoid</w:t>
            </w:r>
          </w:p>
        </w:tc>
        <w:tc>
          <w:tcPr>
            <w:tcW w:w="2459" w:type="dxa"/>
            <w:vMerge w:val="restart"/>
            <w:tcBorders>
              <w:top w:val="nil"/>
              <w:left w:val="nil"/>
              <w:right w:val="nil"/>
            </w:tcBorders>
          </w:tcPr>
          <w:p w14:paraId="3C029DF4" w14:textId="77777777" w:rsidR="00C57276" w:rsidRPr="00AD08D9" w:rsidRDefault="00C57276" w:rsidP="002E7D65">
            <w:pPr>
              <w:rPr>
                <w:rFonts w:ascii="Times New Roman" w:hAnsi="Times New Roman" w:cs="Times New Roman"/>
                <w:i/>
                <w:iCs/>
                <w:szCs w:val="21"/>
              </w:rPr>
            </w:pPr>
            <w:r w:rsidRPr="00AD08D9">
              <w:rPr>
                <w:rFonts w:ascii="Times New Roman" w:hAnsi="Times New Roman" w:cs="Times New Roman"/>
                <w:i/>
                <w:iCs/>
                <w:szCs w:val="21"/>
              </w:rPr>
              <w:t xml:space="preserve">Azadirachta Indica </w:t>
            </w:r>
            <w:r w:rsidRPr="00AD08D9">
              <w:rPr>
                <w:rFonts w:ascii="Times New Roman" w:hAnsi="Times New Roman" w:cs="Times New Roman"/>
                <w:szCs w:val="21"/>
              </w:rPr>
              <w:t>A. Juss.</w:t>
            </w:r>
          </w:p>
          <w:p w14:paraId="48645E63" w14:textId="45683B68" w:rsidR="00C57276" w:rsidRPr="00AD08D9" w:rsidRDefault="00C57276" w:rsidP="002E7D65">
            <w:pPr>
              <w:rPr>
                <w:rFonts w:ascii="Times New Roman" w:hAnsi="Times New Roman" w:cs="Times New Roman"/>
                <w:i/>
                <w:iCs/>
                <w:szCs w:val="21"/>
              </w:rPr>
            </w:pPr>
          </w:p>
        </w:tc>
        <w:tc>
          <w:tcPr>
            <w:tcW w:w="5609" w:type="dxa"/>
            <w:tcBorders>
              <w:top w:val="nil"/>
              <w:left w:val="nil"/>
              <w:bottom w:val="nil"/>
              <w:right w:val="nil"/>
            </w:tcBorders>
          </w:tcPr>
          <w:p w14:paraId="4A25E55F" w14:textId="3DA74AE9"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 xml:space="preserve">Intestinal </w:t>
            </w:r>
            <w:r w:rsidR="00C57276" w:rsidRPr="00AD08D9">
              <w:rPr>
                <w:rFonts w:ascii="Times New Roman" w:hAnsi="Times New Roman" w:cs="Times New Roman"/>
                <w:szCs w:val="21"/>
              </w:rPr>
              <w:t>maltase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12 μM), intestinal sucrose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6.75 μM)</w:t>
            </w:r>
          </w:p>
          <w:p w14:paraId="038E9742" w14:textId="302E3002" w:rsidR="00C57276" w:rsidRPr="00AD08D9" w:rsidRDefault="00DC6B1E" w:rsidP="002E7D65">
            <w:pPr>
              <w:rPr>
                <w:rFonts w:ascii="Times New Roman" w:hAnsi="Times New Roman" w:cs="Times New Roman"/>
                <w:iCs/>
                <w:szCs w:val="21"/>
              </w:rPr>
            </w:pPr>
            <w:r w:rsidRPr="00AD08D9">
              <w:rPr>
                <w:rFonts w:ascii="Times New Roman" w:hAnsi="Times New Roman" w:cs="Times New Roman"/>
                <w:iCs/>
                <w:szCs w:val="21"/>
              </w:rPr>
              <w:t xml:space="preserve">Intestinal </w:t>
            </w:r>
            <w:r w:rsidR="00C57276" w:rsidRPr="00AD08D9">
              <w:rPr>
                <w:rFonts w:ascii="Times New Roman" w:hAnsi="Times New Roman" w:cs="Times New Roman"/>
                <w:iCs/>
                <w:szCs w:val="21"/>
              </w:rPr>
              <w:t xml:space="preserve">lactase </w:t>
            </w:r>
            <w:r w:rsidR="00C57276" w:rsidRPr="00AD08D9">
              <w:rPr>
                <w:rFonts w:ascii="Times New Roman" w:hAnsi="Times New Roman" w:cs="Times New Roman"/>
                <w:szCs w:val="21"/>
              </w:rPr>
              <w:t>(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20 μM)</w:t>
            </w:r>
          </w:p>
          <w:p w14:paraId="4D85CED6" w14:textId="1E44413E" w:rsidR="00C57276" w:rsidRPr="00AD08D9" w:rsidRDefault="00DC6B1E" w:rsidP="002E7D65">
            <w:pPr>
              <w:rPr>
                <w:rFonts w:ascii="Times New Roman" w:hAnsi="Times New Roman" w:cs="Times New Roman"/>
                <w:iCs/>
                <w:szCs w:val="21"/>
              </w:rPr>
            </w:pPr>
            <w:r w:rsidRPr="00AD08D9">
              <w:rPr>
                <w:rFonts w:ascii="Times New Roman" w:hAnsi="Times New Roman" w:cs="Times New Roman"/>
                <w:iCs/>
                <w:szCs w:val="21"/>
              </w:rPr>
              <w:t xml:space="preserve">Intestinal </w:t>
            </w:r>
            <w:r w:rsidR="00C57276" w:rsidRPr="00AD08D9">
              <w:rPr>
                <w:rFonts w:ascii="Times New Roman" w:hAnsi="Times New Roman" w:cs="Times New Roman"/>
                <w:iCs/>
                <w:szCs w:val="21"/>
              </w:rPr>
              <w:t>trehalase (</w:t>
            </w:r>
            <w:r w:rsidR="00C57276" w:rsidRPr="00AD08D9">
              <w:rPr>
                <w:rFonts w:ascii="Times New Roman" w:hAnsi="Times New Roman" w:cs="Times New Roman"/>
                <w:szCs w:val="21"/>
              </w:rPr>
              <w:t>(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30 μM)</w:t>
            </w:r>
            <w:r w:rsidR="00C57276" w:rsidRPr="00AD08D9">
              <w:rPr>
                <w:rFonts w:ascii="Times New Roman" w:hAnsi="Times New Roman" w:cs="Times New Roman"/>
                <w:iCs/>
                <w:szCs w:val="21"/>
              </w:rPr>
              <w:t>)</w:t>
            </w:r>
          </w:p>
        </w:tc>
        <w:tc>
          <w:tcPr>
            <w:tcW w:w="1039" w:type="dxa"/>
            <w:tcBorders>
              <w:top w:val="nil"/>
              <w:left w:val="nil"/>
              <w:bottom w:val="nil"/>
              <w:right w:val="nil"/>
            </w:tcBorders>
          </w:tcPr>
          <w:p w14:paraId="215CBD8A" w14:textId="3222E6E6"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NdWtoZXJqZWU8L0F1dGhvcj48WWVhcj4yMDEzPC9ZZWFy
PjxSZWNOdW0+NzQzPC9SZWNOdW0+PERpc3BsYXlUZXh0PlsxMTFdPC9EaXNwbGF5VGV4dD48cmVj
b3JkPjxyZWMtbnVtYmVyPjc0MzwvcmVjLW51bWJlcj48Zm9yZWlnbi1rZXlzPjxrZXkgYXBwPSJF
TiIgZGItaWQ9ImRkNWVmcDVleXhkeHJoZXh6ZGt2OTBkMzVmOWFleGZ3ejlzYSIgdGltZXN0YW1w
PSIxNjIxOTI1Nzc1Ij43NDM8L2tleT48a2V5IGFwcD0iRU5XZWIiIGRiLWlkPSIiPjA8L2tleT48
L2ZvcmVpZ24ta2V5cz48cmVmLXR5cGUgbmFtZT0iSm91cm5hbCBBcnRpY2xlIj4xNzwvcmVmLXR5
cGU+PGNvbnRyaWJ1dG9ycz48YXV0aG9ycz48YXV0aG9yPk11a2hlcmplZSwgQS48L2F1dGhvcj48
YXV0aG9yPlNlbmd1cHRhLCBTLjwvYXV0aG9yPjwvYXV0aG9ycz48L2NvbnRyaWJ1dG9ycz48YXV0
aC1hZGRyZXNzPkRlcGFydG1lbnQgb2YgQmlvdGVjaG5vbG9neSwgSGVyaXRhZ2UgSW5zdGl0dXRl
IG9mIFRlY2hub2xvZ3kgLCBLb2xrYXRhICwgSW5kaWEuPC9hdXRoLWFkZHJlc3M+PHRpdGxlcz48
dGl0bGU+PHN0eWxlIGZhY2U9Im5vcm1hbCIgZm9udD0iZGVmYXVsdCIgc2l6ZT0iMTAwJSI+Q2hh
cmFjdGVyaXphdGlvbiBvZiBuaW1iaWRpb2wgYXMgYSBwb3RlbnQgaW50ZXN0aW5hbCBkaXNhY2No
YXJpZGFzZSBhbmQgZ2x1Y29hbXlsYXNlIGluaGliaXRvciBwcmVzZW50IGluPC9zdHlsZT48c3R5
bGUgZmFjZT0iaXRhbGljIiBmb250PSJkZWZhdWx0IiBzaXplPSIxMDAlIj4gQXphZGlyYWNodGEg
aW5kaWNhPC9zdHlsZT48c3R5bGUgZmFjZT0ibm9ybWFsIiBmb250PSJkZWZhdWx0IiBzaXplPSIx
MDAlIj4gKG5lZW0pIHVzZWZ1bCBmb3IgdGhlIHRyZWF0bWVudCBvZiBkaWFiZXRlczwvc3R5bGU+
PC90aXRsZT48c2Vjb25kYXJ5LXRpdGxlPkogRW56eW1lIEluaGliIE1lZCBDaGVtPC9zZWNvbmRh
cnktdGl0bGU+PC90aXRsZXM+PHBlcmlvZGljYWw+PGZ1bGwtdGl0bGU+SiBFbnp5bWUgSW5oaWIg
TWVkIENoZW08L2Z1bGwtdGl0bGU+PC9wZXJpb2RpY2FsPjxwYWdlcz45MDAtMTA8L3BhZ2VzPjx2
b2x1bWU+Mjg8L3ZvbHVtZT48bnVtYmVyPjU8L251bWJlcj48ZWRpdGlvbj4yMDEyLzA3LzE5PC9l
ZGl0aW9uPjxrZXl3b3Jkcz48a2V5d29yZD5BbmltYWxzPC9rZXl3b3JkPjxrZXl3b3JkPkF6YWRp
cmFjaHRhLypjaGVtaXN0cnk8L2tleXdvcmQ+PGtleXdvcmQ+RGlhYmV0ZXMgTWVsbGl0dXMsIFR5
cGUgMi8qZHJ1ZyB0aGVyYXB5L2Vuenltb2xvZ3k8L2tleXdvcmQ+PGtleXdvcmQ+RGlzYWNjaGFy
aWRhc2VzLyphbnRhZ29uaXN0cyAmYW1wOyBpbmhpYml0b3JzL21ldGFib2xpc208L2tleXdvcmQ+
PGtleXdvcmQ+RGl0ZXJwZW5lcy9jaGVtaXN0cnkvaXNvbGF0aW9uICZhbXA7IHB1cmlmaWNhdGlv
bi8qcGhhcm1hY29sb2d5PC9rZXl3b3JkPjxrZXl3b3JkPkRvc2UtUmVzcG9uc2UgUmVsYXRpb25z
aGlwLCBEcnVnPC9rZXl3b3JkPjxrZXl3b3JkPkVuenltZSBJbmhpYml0b3JzL2NoZW1pc3RyeS9p
c29sYXRpb24gJmFtcDsgcHVyaWZpY2F0aW9uLypwaGFybWFjb2xvZ3k8L2tleXdvcmQ+PGtleXdv
cmQ+R2x1Y2FuIDEsNC1hbHBoYS1HbHVjb3NpZGFzZS8qYW50YWdvbmlzdHMgJmFtcDsgaW5oaWJp
dG9ycy9tZXRhYm9saXNtPC9rZXl3b3JkPjxrZXl3b3JkPkludGVzdGluZXMvKmVuenltb2xvZ3k8
L2tleXdvcmQ+PGtleXdvcmQ+S2luZXRpY3M8L2tleXdvcmQ+PGtleXdvcmQ+TW9sZWN1bGFyIFN0
cnVjdHVyZTwva2V5d29yZD48a2V5d29yZD5QbGFudCBCYXJrL2NoZW1pc3RyeTwva2V5d29yZD48
a2V5d29yZD5QbGFudCBFeHRyYWN0cy9jaGVtaXN0cnk8L2tleXdvcmQ+PGtleXdvcmQ+UmF0czwv
a2V5d29yZD48a2V5d29yZD5TdHJ1Y3R1cmUtQWN0aXZpdHkgUmVsYXRpb25zaGlwPC9rZXl3b3Jk
Pjwva2V5d29yZHM+PGRhdGVzPjx5ZWFyPjIwMTM8L3llYXI+PHB1Yi1kYXRlcz48ZGF0ZT5PY3Q8
L2RhdGU+PC9wdWItZGF0ZXM+PC9kYXRlcz48aXNibj4xNDc1LTYzNzQgKEVsZWN0cm9uaWMpJiN4
RDsxNDc1LTYzNjYgKExpbmtpbmcpPC9pc2JuPjxhY2Nlc3Npb24tbnVtPjIyODAzNjc4PC9hY2Nl
c3Npb24tbnVtPjx1cmxzPjxyZWxhdGVkLXVybHM+PHVybD5odHRwczovL3d3dy5uY2JpLm5sbS5u
aWguZ292L3B1Ym1lZC8yMjgwMzY3ODwvdXJsPjwvcmVsYXRlZC11cmxzPjwvdXJscz48ZWxlY3Ry
b25pYy1yZXNvdXJjZS1udW0+MTAuMzEwOS8xNDc1NjM2Ni4yMDEyLjY5NDg3NzwvZWxlY3Ryb25p
Yy1yZXNvdXJjZS1udW0+PC9yZWNvcmQ+PC9DaXRlPjwvRW5kTm90ZT4A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NdWtoZXJqZWU8L0F1dGhvcj48WWVhcj4yMDEzPC9ZZWFy
PjxSZWNOdW0+NzQzPC9SZWNOdW0+PERpc3BsYXlUZXh0PlsxMTFdPC9EaXNwbGF5VGV4dD48cmVj
b3JkPjxyZWMtbnVtYmVyPjc0MzwvcmVjLW51bWJlcj48Zm9yZWlnbi1rZXlzPjxrZXkgYXBwPSJF
TiIgZGItaWQ9ImRkNWVmcDVleXhkeHJoZXh6ZGt2OTBkMzVmOWFleGZ3ejlzYSIgdGltZXN0YW1w
PSIxNjIxOTI1Nzc1Ij43NDM8L2tleT48a2V5IGFwcD0iRU5XZWIiIGRiLWlkPSIiPjA8L2tleT48
L2ZvcmVpZ24ta2V5cz48cmVmLXR5cGUgbmFtZT0iSm91cm5hbCBBcnRpY2xlIj4xNzwvcmVmLXR5
cGU+PGNvbnRyaWJ1dG9ycz48YXV0aG9ycz48YXV0aG9yPk11a2hlcmplZSwgQS48L2F1dGhvcj48
YXV0aG9yPlNlbmd1cHRhLCBTLjwvYXV0aG9yPjwvYXV0aG9ycz48L2NvbnRyaWJ1dG9ycz48YXV0
aC1hZGRyZXNzPkRlcGFydG1lbnQgb2YgQmlvdGVjaG5vbG9neSwgSGVyaXRhZ2UgSW5zdGl0dXRl
IG9mIFRlY2hub2xvZ3kgLCBLb2xrYXRhICwgSW5kaWEuPC9hdXRoLWFkZHJlc3M+PHRpdGxlcz48
dGl0bGU+PHN0eWxlIGZhY2U9Im5vcm1hbCIgZm9udD0iZGVmYXVsdCIgc2l6ZT0iMTAwJSI+Q2hh
cmFjdGVyaXphdGlvbiBvZiBuaW1iaWRpb2wgYXMgYSBwb3RlbnQgaW50ZXN0aW5hbCBkaXNhY2No
YXJpZGFzZSBhbmQgZ2x1Y29hbXlsYXNlIGluaGliaXRvciBwcmVzZW50IGluPC9zdHlsZT48c3R5
bGUgZmFjZT0iaXRhbGljIiBmb250PSJkZWZhdWx0IiBzaXplPSIxMDAlIj4gQXphZGlyYWNodGEg
aW5kaWNhPC9zdHlsZT48c3R5bGUgZmFjZT0ibm9ybWFsIiBmb250PSJkZWZhdWx0IiBzaXplPSIx
MDAlIj4gKG5lZW0pIHVzZWZ1bCBmb3IgdGhlIHRyZWF0bWVudCBvZiBkaWFiZXRlczwvc3R5bGU+
PC90aXRsZT48c2Vjb25kYXJ5LXRpdGxlPkogRW56eW1lIEluaGliIE1lZCBDaGVtPC9zZWNvbmRh
cnktdGl0bGU+PC90aXRsZXM+PHBlcmlvZGljYWw+PGZ1bGwtdGl0bGU+SiBFbnp5bWUgSW5oaWIg
TWVkIENoZW08L2Z1bGwtdGl0bGU+PC9wZXJpb2RpY2FsPjxwYWdlcz45MDAtMTA8L3BhZ2VzPjx2
b2x1bWU+Mjg8L3ZvbHVtZT48bnVtYmVyPjU8L251bWJlcj48ZWRpdGlvbj4yMDEyLzA3LzE5PC9l
ZGl0aW9uPjxrZXl3b3Jkcz48a2V5d29yZD5BbmltYWxzPC9rZXl3b3JkPjxrZXl3b3JkPkF6YWRp
cmFjaHRhLypjaGVtaXN0cnk8L2tleXdvcmQ+PGtleXdvcmQ+RGlhYmV0ZXMgTWVsbGl0dXMsIFR5
cGUgMi8qZHJ1ZyB0aGVyYXB5L2Vuenltb2xvZ3k8L2tleXdvcmQ+PGtleXdvcmQ+RGlzYWNjaGFy
aWRhc2VzLyphbnRhZ29uaXN0cyAmYW1wOyBpbmhpYml0b3JzL21ldGFib2xpc208L2tleXdvcmQ+
PGtleXdvcmQ+RGl0ZXJwZW5lcy9jaGVtaXN0cnkvaXNvbGF0aW9uICZhbXA7IHB1cmlmaWNhdGlv
bi8qcGhhcm1hY29sb2d5PC9rZXl3b3JkPjxrZXl3b3JkPkRvc2UtUmVzcG9uc2UgUmVsYXRpb25z
aGlwLCBEcnVnPC9rZXl3b3JkPjxrZXl3b3JkPkVuenltZSBJbmhpYml0b3JzL2NoZW1pc3RyeS9p
c29sYXRpb24gJmFtcDsgcHVyaWZpY2F0aW9uLypwaGFybWFjb2xvZ3k8L2tleXdvcmQ+PGtleXdv
cmQ+R2x1Y2FuIDEsNC1hbHBoYS1HbHVjb3NpZGFzZS8qYW50YWdvbmlzdHMgJmFtcDsgaW5oaWJp
dG9ycy9tZXRhYm9saXNtPC9rZXl3b3JkPjxrZXl3b3JkPkludGVzdGluZXMvKmVuenltb2xvZ3k8
L2tleXdvcmQ+PGtleXdvcmQ+S2luZXRpY3M8L2tleXdvcmQ+PGtleXdvcmQ+TW9sZWN1bGFyIFN0
cnVjdHVyZTwva2V5d29yZD48a2V5d29yZD5QbGFudCBCYXJrL2NoZW1pc3RyeTwva2V5d29yZD48
a2V5d29yZD5QbGFudCBFeHRyYWN0cy9jaGVtaXN0cnk8L2tleXdvcmQ+PGtleXdvcmQ+UmF0czwv
a2V5d29yZD48a2V5d29yZD5TdHJ1Y3R1cmUtQWN0aXZpdHkgUmVsYXRpb25zaGlwPC9rZXl3b3Jk
Pjwva2V5d29yZHM+PGRhdGVzPjx5ZWFyPjIwMTM8L3llYXI+PHB1Yi1kYXRlcz48ZGF0ZT5PY3Q8
L2RhdGU+PC9wdWItZGF0ZXM+PC9kYXRlcz48aXNibj4xNDc1LTYzNzQgKEVsZWN0cm9uaWMpJiN4
RDsxNDc1LTYzNjYgKExpbmtpbmcpPC9pc2JuPjxhY2Nlc3Npb24tbnVtPjIyODAzNjc4PC9hY2Nl
c3Npb24tbnVtPjx1cmxzPjxyZWxhdGVkLXVybHM+PHVybD5odHRwczovL3d3dy5uY2JpLm5sbS5u
aWguZ292L3B1Ym1lZC8yMjgwMzY3ODwvdXJsPjwvcmVsYXRlZC11cmxzPjwvdXJscz48ZWxlY3Ry
b25pYy1yZXNvdXJjZS1udW0+MTAuMzEwOS8xNDc1NjM2Ni4yMDEyLjY5NDg3NzwvZWxlY3Ryb25p
Yy1yZXNvdXJjZS1udW0+PC9yZWNvcmQ+PC9DaXRlPjwvRW5kTm90ZT4A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1]</w:t>
            </w:r>
            <w:r w:rsidRPr="00AD08D9">
              <w:rPr>
                <w:rFonts w:ascii="Times New Roman" w:hAnsi="Times New Roman" w:cs="Times New Roman"/>
                <w:szCs w:val="21"/>
              </w:rPr>
              <w:fldChar w:fldCharType="end"/>
            </w:r>
          </w:p>
        </w:tc>
      </w:tr>
      <w:tr w:rsidR="00C57276" w:rsidRPr="00AD08D9" w14:paraId="2D7674F8" w14:textId="77777777" w:rsidTr="000906BA">
        <w:tc>
          <w:tcPr>
            <w:tcW w:w="567" w:type="dxa"/>
            <w:tcBorders>
              <w:top w:val="nil"/>
              <w:left w:val="nil"/>
              <w:bottom w:val="nil"/>
              <w:right w:val="nil"/>
            </w:tcBorders>
          </w:tcPr>
          <w:p w14:paraId="6B2644EF" w14:textId="6CEAFFB9"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7</w:t>
            </w:r>
          </w:p>
        </w:tc>
        <w:tc>
          <w:tcPr>
            <w:tcW w:w="3226" w:type="dxa"/>
            <w:tcBorders>
              <w:top w:val="nil"/>
              <w:left w:val="nil"/>
              <w:bottom w:val="nil"/>
              <w:right w:val="nil"/>
            </w:tcBorders>
          </w:tcPr>
          <w:p w14:paraId="362F8088" w14:textId="1F3C822D"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Meliacinolin</w:t>
            </w:r>
          </w:p>
        </w:tc>
        <w:tc>
          <w:tcPr>
            <w:tcW w:w="1733" w:type="dxa"/>
            <w:tcBorders>
              <w:top w:val="nil"/>
              <w:left w:val="nil"/>
              <w:bottom w:val="nil"/>
              <w:right w:val="nil"/>
            </w:tcBorders>
          </w:tcPr>
          <w:p w14:paraId="7CE9B28B" w14:textId="4F946F20"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bottom w:val="nil"/>
              <w:right w:val="nil"/>
            </w:tcBorders>
          </w:tcPr>
          <w:p w14:paraId="011538CE" w14:textId="400C8978" w:rsidR="00C57276" w:rsidRPr="00AD08D9" w:rsidRDefault="00C57276" w:rsidP="002E7D65">
            <w:pPr>
              <w:rPr>
                <w:rFonts w:ascii="Times New Roman" w:hAnsi="Times New Roman" w:cs="Times New Roman"/>
                <w:szCs w:val="21"/>
              </w:rPr>
            </w:pPr>
          </w:p>
        </w:tc>
        <w:tc>
          <w:tcPr>
            <w:tcW w:w="5609" w:type="dxa"/>
            <w:tcBorders>
              <w:top w:val="nil"/>
              <w:left w:val="nil"/>
              <w:bottom w:val="nil"/>
              <w:right w:val="nil"/>
            </w:tcBorders>
          </w:tcPr>
          <w:p w14:paraId="2630EA77" w14:textId="4DFF65C2" w:rsidR="00C57276" w:rsidRPr="00AD08D9" w:rsidRDefault="00C57276" w:rsidP="002E7D65">
            <w:pPr>
              <w:rPr>
                <w:rFonts w:ascii="Times New Roman" w:hAnsi="Times New Roman" w:cs="Times New Roman"/>
                <w:szCs w:val="21"/>
              </w:rPr>
            </w:pPr>
            <w:r w:rsidRPr="00AD08D9">
              <w:rPr>
                <w:rFonts w:ascii="Times New Roman" w:hAnsi="Times New Roman" w:cs="Times New Roman"/>
                <w:iCs/>
                <w:szCs w:val="21"/>
              </w:rPr>
              <w:t xml:space="preserve">Antidiabetic activity in STZ-diabetic mice (20 mg/kg </w:t>
            </w:r>
            <w:r w:rsidRPr="00AD08D9">
              <w:rPr>
                <w:rFonts w:ascii="Times New Roman" w:hAnsi="Times New Roman" w:cs="Times New Roman"/>
                <w:szCs w:val="21"/>
              </w:rPr>
              <w:t>b.w.)</w:t>
            </w:r>
          </w:p>
        </w:tc>
        <w:tc>
          <w:tcPr>
            <w:tcW w:w="1039" w:type="dxa"/>
            <w:tcBorders>
              <w:top w:val="nil"/>
              <w:left w:val="nil"/>
              <w:bottom w:val="nil"/>
              <w:right w:val="nil"/>
            </w:tcBorders>
          </w:tcPr>
          <w:p w14:paraId="3D9F907A" w14:textId="606CD788"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Perez-Gutierrez&lt;/Author&gt;&lt;Year&gt;2012&lt;/Year&gt;&lt;RecNum&gt;384&lt;/RecNum&gt;&lt;DisplayText&gt;[112]&lt;/DisplayText&gt;&lt;record&gt;&lt;rec-number&gt;384&lt;/rec-number&gt;&lt;foreign-keys&gt;&lt;key app="EN" db-id="dd5efp5eyxdxrhexzdkv90d35f9aexfwz9sa" timestamp="1582083080"&gt;384&lt;/key&gt;&lt;key app="ENWeb" db-id=""&gt;0&lt;/key&gt;&lt;/foreign-keys&gt;&lt;ref-type name="Journal Article"&gt;17&lt;/ref-type&gt;&lt;contributors&gt;&lt;authors&gt;&lt;author&gt;Perez-Gutierrez, R. M.&lt;/author&gt;&lt;author&gt;Damian-Guzman, M.&lt;/author&gt;&lt;/authors&gt;&lt;/contributors&gt;&lt;titles&gt;&lt;title&gt;&lt;style face="normal" font="default" size="100%"&gt;Meliacinolin: A Potent α-Glucosidase and α-Amylase Inhibitor Isolated from &lt;/style&gt;&lt;style face="italic" font="default" size="100%"&gt;Azadirachta indica&lt;/style&gt;&lt;style face="normal" font="default" size="100%"&gt; Leaves and in Vivo Antidiabetic Property in Streptozotocin-Nicotinamide-Induced Type 2 Diabetes in Mice&lt;/style&gt;&lt;/title&gt;&lt;secondary-title&gt;Biological and pharmaceutical bulletin&lt;/secondary-title&gt;&lt;/titles&gt;&lt;periodical&gt;&lt;full-title&gt;Biological and pharmaceutical bulletin&lt;/full-title&gt;&lt;/periodical&gt;&lt;pages&gt;1516-1524&lt;/pages&gt;&lt;volume&gt;35&lt;/volume&gt;&lt;number&gt;9&lt;/number&gt;&lt;dates&gt;&lt;year&gt;2012&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2]</w:t>
            </w:r>
            <w:r w:rsidRPr="00AD08D9">
              <w:rPr>
                <w:rFonts w:ascii="Times New Roman" w:hAnsi="Times New Roman" w:cs="Times New Roman"/>
                <w:szCs w:val="21"/>
              </w:rPr>
              <w:fldChar w:fldCharType="end"/>
            </w:r>
          </w:p>
        </w:tc>
      </w:tr>
      <w:tr w:rsidR="00A83FCC" w:rsidRPr="00AD08D9" w14:paraId="41E46BD4" w14:textId="77777777" w:rsidTr="000906BA">
        <w:tc>
          <w:tcPr>
            <w:tcW w:w="567" w:type="dxa"/>
            <w:tcBorders>
              <w:top w:val="nil"/>
              <w:left w:val="nil"/>
              <w:bottom w:val="nil"/>
              <w:right w:val="nil"/>
            </w:tcBorders>
          </w:tcPr>
          <w:p w14:paraId="0F73A66A" w14:textId="441B083F" w:rsidR="00A83FCC" w:rsidRPr="00AD08D9" w:rsidRDefault="00A83FCC" w:rsidP="002E7D65">
            <w:pPr>
              <w:rPr>
                <w:rFonts w:ascii="Times New Roman" w:hAnsi="Times New Roman" w:cs="Times New Roman"/>
                <w:b/>
                <w:bCs/>
                <w:szCs w:val="21"/>
              </w:rPr>
            </w:pPr>
            <w:r w:rsidRPr="00AD08D9">
              <w:rPr>
                <w:rFonts w:ascii="Times New Roman" w:hAnsi="Times New Roman" w:cs="Times New Roman"/>
                <w:b/>
                <w:bCs/>
                <w:szCs w:val="21"/>
              </w:rPr>
              <w:t>8</w:t>
            </w:r>
          </w:p>
        </w:tc>
        <w:tc>
          <w:tcPr>
            <w:tcW w:w="3226" w:type="dxa"/>
            <w:tcBorders>
              <w:top w:val="nil"/>
              <w:left w:val="nil"/>
              <w:bottom w:val="nil"/>
              <w:right w:val="nil"/>
            </w:tcBorders>
          </w:tcPr>
          <w:p w14:paraId="62C3F37E" w14:textId="77777777" w:rsidR="00A83FCC" w:rsidRPr="00AD08D9" w:rsidRDefault="00A83FCC" w:rsidP="002E7D65">
            <w:pPr>
              <w:rPr>
                <w:rFonts w:ascii="Times New Roman" w:hAnsi="Times New Roman" w:cs="Times New Roman"/>
                <w:szCs w:val="21"/>
              </w:rPr>
            </w:pPr>
            <w:r w:rsidRPr="00AD08D9">
              <w:rPr>
                <w:rFonts w:ascii="Times New Roman" w:hAnsi="Times New Roman" w:cs="Times New Roman"/>
                <w:szCs w:val="21"/>
              </w:rPr>
              <w:t>Lupenone</w:t>
            </w:r>
          </w:p>
        </w:tc>
        <w:tc>
          <w:tcPr>
            <w:tcW w:w="1733" w:type="dxa"/>
            <w:tcBorders>
              <w:top w:val="nil"/>
              <w:left w:val="nil"/>
              <w:bottom w:val="nil"/>
              <w:right w:val="nil"/>
            </w:tcBorders>
          </w:tcPr>
          <w:p w14:paraId="12611174" w14:textId="702DAE4A" w:rsidR="00A83FCC"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tcBorders>
              <w:top w:val="nil"/>
              <w:left w:val="nil"/>
              <w:bottom w:val="nil"/>
              <w:right w:val="nil"/>
            </w:tcBorders>
          </w:tcPr>
          <w:p w14:paraId="3186697F" w14:textId="77777777" w:rsidR="00A83FCC" w:rsidRPr="00AD08D9" w:rsidRDefault="00A83FCC" w:rsidP="002E7D65">
            <w:pPr>
              <w:rPr>
                <w:rFonts w:ascii="Times New Roman" w:hAnsi="Times New Roman" w:cs="Times New Roman"/>
                <w:i/>
                <w:iCs/>
                <w:szCs w:val="21"/>
              </w:rPr>
            </w:pPr>
            <w:r w:rsidRPr="00AD08D9">
              <w:rPr>
                <w:rFonts w:ascii="Times New Roman" w:hAnsi="Times New Roman" w:cs="Times New Roman"/>
                <w:i/>
                <w:iCs/>
                <w:szCs w:val="21"/>
              </w:rPr>
              <w:t xml:space="preserve">Abrus precatorius </w:t>
            </w:r>
            <w:r w:rsidRPr="00AD08D9">
              <w:rPr>
                <w:rFonts w:ascii="Times New Roman" w:hAnsi="Times New Roman" w:cs="Times New Roman"/>
                <w:szCs w:val="21"/>
              </w:rPr>
              <w:t>L.</w:t>
            </w:r>
            <w:r w:rsidRPr="00AD08D9">
              <w:rPr>
                <w:rFonts w:ascii="Times New Roman" w:hAnsi="Times New Roman" w:cs="Times New Roman"/>
                <w:i/>
                <w:iCs/>
                <w:szCs w:val="21"/>
              </w:rPr>
              <w:t xml:space="preserve"> </w:t>
            </w:r>
          </w:p>
        </w:tc>
        <w:tc>
          <w:tcPr>
            <w:tcW w:w="5609" w:type="dxa"/>
            <w:tcBorders>
              <w:top w:val="nil"/>
              <w:left w:val="nil"/>
              <w:bottom w:val="nil"/>
              <w:right w:val="nil"/>
            </w:tcBorders>
          </w:tcPr>
          <w:p w14:paraId="0C89F8D1" w14:textId="309D8A59" w:rsidR="00A83FCC" w:rsidRPr="00AD08D9" w:rsidRDefault="00717BE6" w:rsidP="002E7D65">
            <w:pPr>
              <w:rPr>
                <w:rFonts w:ascii="Times New Roman" w:hAnsi="Times New Roman" w:cs="Times New Roman"/>
                <w:szCs w:val="21"/>
              </w:rPr>
            </w:pPr>
            <w:r w:rsidRPr="00AD08D9">
              <w:rPr>
                <w:rFonts w:ascii="Times New Roman" w:hAnsi="Times New Roman" w:cs="Times New Roman"/>
                <w:szCs w:val="21"/>
              </w:rPr>
              <w:t>α</w:t>
            </w:r>
            <w:r w:rsidR="00A83FCC" w:rsidRPr="00AD08D9">
              <w:rPr>
                <w:rFonts w:ascii="Times New Roman" w:hAnsi="Times New Roman" w:cs="Times New Roman"/>
                <w:szCs w:val="21"/>
              </w:rPr>
              <w:t>-amylase inhibition (IC</w:t>
            </w:r>
            <w:r w:rsidR="00A83FCC" w:rsidRPr="00AD08D9">
              <w:rPr>
                <w:rFonts w:ascii="Times New Roman" w:hAnsi="Times New Roman" w:cs="Times New Roman"/>
                <w:szCs w:val="21"/>
                <w:vertAlign w:val="subscript"/>
              </w:rPr>
              <w:t>50</w:t>
            </w:r>
            <w:r w:rsidR="00A83FCC" w:rsidRPr="00AD08D9">
              <w:rPr>
                <w:rFonts w:ascii="Times New Roman" w:hAnsi="Times New Roman" w:cs="Times New Roman"/>
                <w:szCs w:val="21"/>
              </w:rPr>
              <w:t xml:space="preserve"> 31 μM)</w:t>
            </w:r>
          </w:p>
        </w:tc>
        <w:tc>
          <w:tcPr>
            <w:tcW w:w="1039" w:type="dxa"/>
            <w:tcBorders>
              <w:top w:val="nil"/>
              <w:left w:val="nil"/>
              <w:bottom w:val="nil"/>
              <w:right w:val="nil"/>
            </w:tcBorders>
          </w:tcPr>
          <w:p w14:paraId="241B2EF0" w14:textId="71E6CA2F" w:rsidR="00A83FCC" w:rsidRPr="00AD08D9" w:rsidRDefault="00A83FCC"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Zb25lbW90bzwvQXV0aG9yPjxZZWFyPjIwMTQ8L1llYXI+
PFJlY051bT43MTc8L1JlY051bT48RGlzcGxheVRleHQ+WzExM108L0Rpc3BsYXlUZXh0PjxyZWNv
cmQ+PHJlYy1udW1iZXI+NzE3PC9yZWMtbnVtYmVyPjxmb3JlaWduLWtleXM+PGtleSBhcHA9IkVO
IiBkYi1pZD0iZGQ1ZWZwNWV5eGR4cmhleHpka3Y5MGQzNWY5YWV4Znd6OXNhIiB0aW1lc3RhbXA9
IjE2MjE0MzM4OTAiPjcxNzwva2V5PjxrZXkgYXBwPSJFTldlYiIgZGItaWQ9IiI+MDwva2V5Pjwv
Zm9yZWlnbi1rZXlzPjxyZWYtdHlwZSBuYW1lPSJKb3VybmFsIEFydGljbGUiPjE3PC9yZWYtdHlw
ZT48Y29udHJpYnV0b3JzPjxhdXRob3JzPjxhdXRob3I+WW9uZW1vdG8sIFIuPC9hdXRob3I+PGF1
dGhvcj5TaGltYWRhLCBNLjwvYXV0aG9yPjxhdXRob3I+R3VuYXdhbi1QdXRlcmksIE0uIEQuPC9h
dXRob3I+PGF1dGhvcj5LYXRvLCBFLjwvYXV0aG9yPjxhdXRob3I+S2F3YWJhdGEsIEouPC9hdXRo
b3I+PC9hdXRob3JzPjwvY29udHJpYnV0b3JzPjxhdXRoLWFkZHJlc3M+RGl2aXNpb24gb2YgQXBw
bGllZCBCaW9zY2llbmNlLCBHcmFkdWF0ZSBTY2hvb2wgb2YgQWdyaWN1bHR1cmUsIEhva2thaWRv
IFVuaXZlcnNpdHkgLCBTYXBwb3JvLCBIb2trYWlkbyAwNjAtODU4OSwgSmFwYW4uPC9hdXRoLWFk
ZHJlc3M+PHRpdGxlcz48dGl0bGU+PHN0eWxlIGZhY2U9Im5vcm1hbCIgZm9udD0iZGVmYXVsdCIg
Y2hhcnNldD0iMTYxIiBzaXplPSIxMDAlIj7OsTwvc3R5bGU+PHN0eWxlIGZhY2U9Im5vcm1hbCIg
Zm9udD0iZGVmYXVsdCIgc2l6ZT0iMTAwJSI+LUFteWxhc2UgaW5oaWJpdG9yeSB0cml0ZXJwZW5l
IGZyb20gPC9zdHlsZT48c3R5bGUgZmFjZT0iaXRhbGljIiBmb250PSJkZWZhdWx0IiBzaXplPSIx
MDAlIj5BYnJ1cyBwcmVjYXRvcml1cyA8L3N0eWxlPjxzdHlsZSBmYWNlPSJub3JtYWwiIGZvbnQ9
ImRlZmF1bHQiIHNpemU9IjEwMCUiPmxlYXZlczwvc3R5bGU+PC90aXRsZT48c2Vjb25kYXJ5LXRp
dGxlPkogQWdyaWMgRm9vZCBDaGVtPC9zZWNvbmRhcnktdGl0bGU+PC90aXRsZXM+PHBlcmlvZGlj
YWw+PGZ1bGwtdGl0bGU+SiBBZ3JpYyBGb29kIENoZW08L2Z1bGwtdGl0bGU+PC9wZXJpb2RpY2Fs
PjxwYWdlcz44NDExLTQ8L3BhZ2VzPjx2b2x1bWU+NjI8L3ZvbHVtZT48bnVtYmVyPjMzPC9udW1i
ZXI+PGVkaXRpb24+MjAxNC8wOC8wNTwvZWRpdGlvbj48a2V5d29yZHM+PGtleXdvcmQ+QWJydXMv
KmNoZW1pc3RyeTwva2V5d29yZD48a2V5d29yZD5BbmltYWxzPC9rZXl3b3JkPjxrZXl3b3JkPkVu
enltZSBJbmhpYml0b3JzLypjaGVtaXN0cnkvaXNvbGF0aW9uICZhbXA7IHB1cmlmaWNhdGlvbjwv
a2V5d29yZD48a2V5d29yZD5LaW5ldGljczwva2V5d29yZD48a2V5d29yZD5Nb2xlY3VsYXIgU3Ry
dWN0dXJlPC9rZXl3b3JkPjxrZXl3b3JkPlBhbmNyZWF0aWMgYWxwaGEtQW15bGFzZXMvKmFudGFn
b25pc3RzICZhbXA7IGluaGliaXRvcnMvY2hlbWlzdHJ5PC9rZXl3b3JkPjxrZXl3b3JkPlBsYW50
IEV4dHJhY3RzLypjaGVtaXN0cnkvaXNvbGF0aW9uICZhbXA7IHB1cmlmaWNhdGlvbjwva2V5d29y
ZD48a2V5d29yZD5QbGFudCBMZWF2ZXMvY2hlbWlzdHJ5PC9rZXl3b3JkPjxrZXl3b3JkPlN3aW5l
PC9rZXl3b3JkPjxrZXl3b3JkPlRyaXRlcnBlbmVzLypjaGVtaXN0cnkvaXNvbGF0aW9uICZhbXA7
IHB1cmlmaWNhdGlvbjwva2V5d29yZD48a2V5d29yZD5BYnJ1cyBwcmVjYXRvcml1czwva2V5d29y
ZD48a2V5d29yZD50cml0ZXJwZW5lIGtldG9uZTwva2V5d29yZD48a2V5d29yZD5hbHBoYS1hbXls
YXNlIGluaGliaXRvcjwva2V5d29yZD48L2tleXdvcmRzPjxkYXRlcz48eWVhcj4yMDE0PC95ZWFy
PjxwdWItZGF0ZXM+PGRhdGU+QXVnIDIwPC9kYXRlPjwvcHViLWRhdGVzPjwvZGF0ZXM+PGlzYm4+
MTUyMC01MTE4IChFbGVjdHJvbmljKSYjeEQ7MDAyMS04NTYxIChMaW5raW5nKTwvaXNibj48YWNj
ZXNzaW9uLW51bT4yNTA4OTU4MjwvYWNjZXNzaW9uLW51bT48dXJscz48cmVsYXRlZC11cmxzPjx1
cmw+aHR0cHM6Ly93d3cubmNiaS5ubG0ubmloLmdvdi9wdWJtZWQvMjUwODk1ODI8L3VybD48L3Jl
bGF0ZWQtdXJscz48L3VybHM+PGVsZWN0cm9uaWMtcmVzb3VyY2UtbnVtPjEwLjEwMjEvamY1MDI2
Njd6PC9lbGVjdHJvbmljLXJlc291cmNlLW51bT48L3JlY29yZD48L0NpdGU+PC9FbmROb3RlPgB=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Zb25lbW90bzwvQXV0aG9yPjxZZWFyPjIwMTQ8L1llYXI+
PFJlY051bT43MTc8L1JlY051bT48RGlzcGxheVRleHQ+WzExM108L0Rpc3BsYXlUZXh0PjxyZWNv
cmQ+PHJlYy1udW1iZXI+NzE3PC9yZWMtbnVtYmVyPjxmb3JlaWduLWtleXM+PGtleSBhcHA9IkVO
IiBkYi1pZD0iZGQ1ZWZwNWV5eGR4cmhleHpka3Y5MGQzNWY5YWV4Znd6OXNhIiB0aW1lc3RhbXA9
IjE2MjE0MzM4OTAiPjcxNzwva2V5PjxrZXkgYXBwPSJFTldlYiIgZGItaWQ9IiI+MDwva2V5Pjwv
Zm9yZWlnbi1rZXlzPjxyZWYtdHlwZSBuYW1lPSJKb3VybmFsIEFydGljbGUiPjE3PC9yZWYtdHlw
ZT48Y29udHJpYnV0b3JzPjxhdXRob3JzPjxhdXRob3I+WW9uZW1vdG8sIFIuPC9hdXRob3I+PGF1
dGhvcj5TaGltYWRhLCBNLjwvYXV0aG9yPjxhdXRob3I+R3VuYXdhbi1QdXRlcmksIE0uIEQuPC9h
dXRob3I+PGF1dGhvcj5LYXRvLCBFLjwvYXV0aG9yPjxhdXRob3I+S2F3YWJhdGEsIEouPC9hdXRo
b3I+PC9hdXRob3JzPjwvY29udHJpYnV0b3JzPjxhdXRoLWFkZHJlc3M+RGl2aXNpb24gb2YgQXBw
bGllZCBCaW9zY2llbmNlLCBHcmFkdWF0ZSBTY2hvb2wgb2YgQWdyaWN1bHR1cmUsIEhva2thaWRv
IFVuaXZlcnNpdHkgLCBTYXBwb3JvLCBIb2trYWlkbyAwNjAtODU4OSwgSmFwYW4uPC9hdXRoLWFk
ZHJlc3M+PHRpdGxlcz48dGl0bGU+PHN0eWxlIGZhY2U9Im5vcm1hbCIgZm9udD0iZGVmYXVsdCIg
Y2hhcnNldD0iMTYxIiBzaXplPSIxMDAlIj7OsTwvc3R5bGU+PHN0eWxlIGZhY2U9Im5vcm1hbCIg
Zm9udD0iZGVmYXVsdCIgc2l6ZT0iMTAwJSI+LUFteWxhc2UgaW5oaWJpdG9yeSB0cml0ZXJwZW5l
IGZyb20gPC9zdHlsZT48c3R5bGUgZmFjZT0iaXRhbGljIiBmb250PSJkZWZhdWx0IiBzaXplPSIx
MDAlIj5BYnJ1cyBwcmVjYXRvcml1cyA8L3N0eWxlPjxzdHlsZSBmYWNlPSJub3JtYWwiIGZvbnQ9
ImRlZmF1bHQiIHNpemU9IjEwMCUiPmxlYXZlczwvc3R5bGU+PC90aXRsZT48c2Vjb25kYXJ5LXRp
dGxlPkogQWdyaWMgRm9vZCBDaGVtPC9zZWNvbmRhcnktdGl0bGU+PC90aXRsZXM+PHBlcmlvZGlj
YWw+PGZ1bGwtdGl0bGU+SiBBZ3JpYyBGb29kIENoZW08L2Z1bGwtdGl0bGU+PC9wZXJpb2RpY2Fs
PjxwYWdlcz44NDExLTQ8L3BhZ2VzPjx2b2x1bWU+NjI8L3ZvbHVtZT48bnVtYmVyPjMzPC9udW1i
ZXI+PGVkaXRpb24+MjAxNC8wOC8wNTwvZWRpdGlvbj48a2V5d29yZHM+PGtleXdvcmQ+QWJydXMv
KmNoZW1pc3RyeTwva2V5d29yZD48a2V5d29yZD5BbmltYWxzPC9rZXl3b3JkPjxrZXl3b3JkPkVu
enltZSBJbmhpYml0b3JzLypjaGVtaXN0cnkvaXNvbGF0aW9uICZhbXA7IHB1cmlmaWNhdGlvbjwv
a2V5d29yZD48a2V5d29yZD5LaW5ldGljczwva2V5d29yZD48a2V5d29yZD5Nb2xlY3VsYXIgU3Ry
dWN0dXJlPC9rZXl3b3JkPjxrZXl3b3JkPlBhbmNyZWF0aWMgYWxwaGEtQW15bGFzZXMvKmFudGFn
b25pc3RzICZhbXA7IGluaGliaXRvcnMvY2hlbWlzdHJ5PC9rZXl3b3JkPjxrZXl3b3JkPlBsYW50
IEV4dHJhY3RzLypjaGVtaXN0cnkvaXNvbGF0aW9uICZhbXA7IHB1cmlmaWNhdGlvbjwva2V5d29y
ZD48a2V5d29yZD5QbGFudCBMZWF2ZXMvY2hlbWlzdHJ5PC9rZXl3b3JkPjxrZXl3b3JkPlN3aW5l
PC9rZXl3b3JkPjxrZXl3b3JkPlRyaXRlcnBlbmVzLypjaGVtaXN0cnkvaXNvbGF0aW9uICZhbXA7
IHB1cmlmaWNhdGlvbjwva2V5d29yZD48a2V5d29yZD5BYnJ1cyBwcmVjYXRvcml1czwva2V5d29y
ZD48a2V5d29yZD50cml0ZXJwZW5lIGtldG9uZTwva2V5d29yZD48a2V5d29yZD5hbHBoYS1hbXls
YXNlIGluaGliaXRvcjwva2V5d29yZD48L2tleXdvcmRzPjxkYXRlcz48eWVhcj4yMDE0PC95ZWFy
PjxwdWItZGF0ZXM+PGRhdGU+QXVnIDIwPC9kYXRlPjwvcHViLWRhdGVzPjwvZGF0ZXM+PGlzYm4+
MTUyMC01MTE4IChFbGVjdHJvbmljKSYjeEQ7MDAyMS04NTYxIChMaW5raW5nKTwvaXNibj48YWNj
ZXNzaW9uLW51bT4yNTA4OTU4MjwvYWNjZXNzaW9uLW51bT48dXJscz48cmVsYXRlZC11cmxzPjx1
cmw+aHR0cHM6Ly93d3cubmNiaS5ubG0ubmloLmdvdi9wdWJtZWQvMjUwODk1ODI8L3VybD48L3Jl
bGF0ZWQtdXJscz48L3VybHM+PGVsZWN0cm9uaWMtcmVzb3VyY2UtbnVtPjEwLjEwMjEvamY1MDI2
Njd6PC9lbGVjdHJvbmljLXJlc291cmNlLW51bT48L3JlY29yZD48L0NpdGU+PC9FbmROb3RlPgB=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3]</w:t>
            </w:r>
            <w:r w:rsidRPr="00AD08D9">
              <w:rPr>
                <w:rFonts w:ascii="Times New Roman" w:hAnsi="Times New Roman" w:cs="Times New Roman"/>
                <w:szCs w:val="21"/>
              </w:rPr>
              <w:fldChar w:fldCharType="end"/>
            </w:r>
          </w:p>
        </w:tc>
      </w:tr>
      <w:tr w:rsidR="00205534" w:rsidRPr="00AD08D9" w14:paraId="6417258E" w14:textId="77777777" w:rsidTr="000906BA">
        <w:tc>
          <w:tcPr>
            <w:tcW w:w="567" w:type="dxa"/>
            <w:tcBorders>
              <w:top w:val="nil"/>
              <w:left w:val="nil"/>
              <w:bottom w:val="nil"/>
              <w:right w:val="nil"/>
            </w:tcBorders>
          </w:tcPr>
          <w:p w14:paraId="6560B755" w14:textId="17D44670" w:rsidR="00205534" w:rsidRPr="00AD08D9" w:rsidRDefault="00205534" w:rsidP="002E7D65">
            <w:pPr>
              <w:rPr>
                <w:rFonts w:ascii="Times New Roman" w:hAnsi="Times New Roman" w:cs="Times New Roman"/>
                <w:b/>
                <w:bCs/>
                <w:szCs w:val="21"/>
              </w:rPr>
            </w:pPr>
            <w:r w:rsidRPr="00AD08D9">
              <w:rPr>
                <w:rFonts w:ascii="Times New Roman" w:hAnsi="Times New Roman" w:cs="Times New Roman"/>
                <w:b/>
                <w:bCs/>
                <w:szCs w:val="21"/>
              </w:rPr>
              <w:t>9</w:t>
            </w:r>
          </w:p>
        </w:tc>
        <w:tc>
          <w:tcPr>
            <w:tcW w:w="3226" w:type="dxa"/>
            <w:tcBorders>
              <w:top w:val="nil"/>
              <w:left w:val="nil"/>
              <w:bottom w:val="nil"/>
              <w:right w:val="nil"/>
            </w:tcBorders>
          </w:tcPr>
          <w:p w14:paraId="4A6612EB" w14:textId="77777777"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t>Monogynol A</w:t>
            </w:r>
          </w:p>
        </w:tc>
        <w:tc>
          <w:tcPr>
            <w:tcW w:w="1733" w:type="dxa"/>
            <w:tcBorders>
              <w:top w:val="nil"/>
              <w:left w:val="nil"/>
              <w:bottom w:val="nil"/>
              <w:right w:val="nil"/>
            </w:tcBorders>
          </w:tcPr>
          <w:p w14:paraId="48F08F72" w14:textId="243DC5F2" w:rsidR="00205534"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val="restart"/>
            <w:tcBorders>
              <w:top w:val="nil"/>
              <w:left w:val="nil"/>
              <w:right w:val="nil"/>
            </w:tcBorders>
          </w:tcPr>
          <w:p w14:paraId="410AD19B" w14:textId="77777777" w:rsidR="00205534" w:rsidRPr="00AD08D9" w:rsidRDefault="00205534" w:rsidP="002E7D65">
            <w:pPr>
              <w:rPr>
                <w:rFonts w:ascii="Times New Roman" w:hAnsi="Times New Roman" w:cs="Times New Roman"/>
                <w:szCs w:val="21"/>
              </w:rPr>
            </w:pPr>
            <w:r w:rsidRPr="00AD08D9">
              <w:rPr>
                <w:rFonts w:ascii="Times New Roman" w:hAnsi="Times New Roman" w:cs="Times New Roman"/>
                <w:i/>
                <w:iCs/>
                <w:szCs w:val="21"/>
              </w:rPr>
              <w:t>Plumeria rubra</w:t>
            </w:r>
            <w:r w:rsidRPr="00AD08D9">
              <w:rPr>
                <w:rFonts w:ascii="Times New Roman" w:hAnsi="Times New Roman" w:cs="Times New Roman"/>
                <w:szCs w:val="21"/>
              </w:rPr>
              <w:t xml:space="preserve"> L.</w:t>
            </w:r>
          </w:p>
          <w:p w14:paraId="7770576F" w14:textId="1625F2EE" w:rsidR="00205534" w:rsidRPr="00AD08D9" w:rsidRDefault="00205534" w:rsidP="002E7D65">
            <w:pPr>
              <w:rPr>
                <w:rFonts w:ascii="Times New Roman" w:hAnsi="Times New Roman" w:cs="Times New Roman"/>
                <w:szCs w:val="21"/>
              </w:rPr>
            </w:pPr>
          </w:p>
        </w:tc>
        <w:tc>
          <w:tcPr>
            <w:tcW w:w="5609" w:type="dxa"/>
            <w:tcBorders>
              <w:top w:val="nil"/>
              <w:left w:val="nil"/>
              <w:bottom w:val="nil"/>
              <w:right w:val="nil"/>
            </w:tcBorders>
          </w:tcPr>
          <w:p w14:paraId="2BD743D2" w14:textId="77777777" w:rsidR="00205534" w:rsidRPr="00AD08D9" w:rsidRDefault="00205534" w:rsidP="002E7D65">
            <w:pPr>
              <w:rPr>
                <w:rFonts w:ascii="Times New Roman" w:hAnsi="Times New Roman" w:cs="Times New Roman"/>
                <w:szCs w:val="21"/>
              </w:rPr>
            </w:pPr>
            <w:r w:rsidRPr="00AD08D9">
              <w:rPr>
                <w:rFonts w:ascii="Times New Roman" w:hAnsi="Times New Roman" w:cs="Times New Roman"/>
                <w:color w:val="2E2E2E"/>
                <w:szCs w:val="21"/>
              </w:rPr>
              <w:t>PTP1B</w:t>
            </w:r>
            <w:r w:rsidRPr="00AD08D9">
              <w:rPr>
                <w:rFonts w:ascii="Times New Roman" w:hAnsi="Times New Roman" w:cs="Times New Roman"/>
                <w:iCs/>
                <w:szCs w:val="21"/>
              </w:rPr>
              <w:t xml:space="preserve"> inhibition</w:t>
            </w:r>
            <w:r w:rsidRPr="00AD08D9">
              <w:rPr>
                <w:rFonts w:ascii="Times New Roman" w:hAnsi="Times New Roman" w:cs="Times New Roman"/>
                <w:szCs w:val="21"/>
              </w:rPr>
              <w:t xml:space="preserve"> (</w:t>
            </w:r>
            <w:r w:rsidRPr="00AD08D9">
              <w:rPr>
                <w:rFonts w:ascii="Times New Roman" w:hAnsi="Times New Roman" w:cs="Times New Roman"/>
                <w:iCs/>
                <w:szCs w:val="21"/>
              </w:rPr>
              <w:t>IC</w:t>
            </w:r>
            <w:r w:rsidRPr="00AD08D9">
              <w:rPr>
                <w:rFonts w:ascii="Times New Roman" w:hAnsi="Times New Roman" w:cs="Times New Roman"/>
                <w:iCs/>
                <w:szCs w:val="21"/>
                <w:vertAlign w:val="subscript"/>
              </w:rPr>
              <w:t xml:space="preserve">50 </w:t>
            </w:r>
            <w:r w:rsidRPr="00AD08D9">
              <w:rPr>
                <w:rFonts w:ascii="Times New Roman" w:hAnsi="Times New Roman" w:cs="Times New Roman"/>
                <w:szCs w:val="21"/>
              </w:rPr>
              <w:t>9.34 μM)</w:t>
            </w:r>
          </w:p>
        </w:tc>
        <w:tc>
          <w:tcPr>
            <w:tcW w:w="1039" w:type="dxa"/>
            <w:tcBorders>
              <w:top w:val="nil"/>
              <w:left w:val="nil"/>
              <w:bottom w:val="nil"/>
              <w:right w:val="nil"/>
            </w:tcBorders>
          </w:tcPr>
          <w:p w14:paraId="7C51AAEC" w14:textId="39F74BA4"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aaGFuZzwvQXV0aG9yPjxZZWFyPjIwMjA8L1llYXI+PFJl
Y051bT43MjM8L1JlY051bT48RGlzcGxheVRleHQ+WzExNF08L0Rpc3BsYXlUZXh0PjxyZWNvcmQ+
PHJlYy1udW1iZXI+NzIzPC9yZWMtbnVtYmVyPjxmb3JlaWduLWtleXM+PGtleSBhcHA9IkVOIiBk
Yi1pZD0iZGQ1ZWZwNWV5eGR4cmhleHpka3Y5MGQzNWY5YWV4Znd6OXNhIiB0aW1lc3RhbXA9IjE2
MjE0OTcwMTMiPjcyMzwva2V5PjxrZXkgYXBwPSJFTldlYiIgZGItaWQ9IiI+MDwva2V5PjwvZm9y
ZWlnbi1rZXlzPjxyZWYtdHlwZSBuYW1lPSJKb3VybmFsIEFydGljbGUiPjE3PC9yZWYtdHlwZT48
Y29udHJpYnV0b3JzPjxhdXRob3JzPjxhdXRob3I+WmhhbmcsIFMuIE4uPC9hdXRob3I+PGF1dGhv
cj5Tb25nLCBILiBaLjwvYXV0aG9yPjxhdXRob3I+TWEsIFIuIEouPC9hdXRob3I+PGF1dGhvcj5M
aWFuZywgQy4gUS48L2F1dGhvcj48YXV0aG9yPldhbmcsIEguIFMuPC9hdXRob3I+PGF1dGhvcj5U
YW4sIFEuIEcuPC9hdXRob3I+PC9hdXRob3JzPjwvY29udHJpYnV0b3JzPjxhdXRoLWFkZHJlc3M+
UGhhcm1hY3kgc2Nob29sLCBHdWlsaW4gTWVkaWNhbCBVbml2ZXJzaXR5LCBHdWlsaW4gNTQxMTAw
LCBQUiBDaGluYTsgRGVwYXJ0bWVudCBvZiBQaGFybWFjeSwgVGhlIFNlY29uZCBBZmZpbGlhdGVk
IEhvc3BpdGFsIG9mIEd1aWxpbiBNZWRpY2FsIFVuaXZlcnNpdHksIEd1aWxpbiA1NDExOTksIFBS
IENoaW5hLiYjeEQ7UGhhcm1hY3kgc2Nob29sLCBHdWlsaW4gTWVkaWNhbCBVbml2ZXJzaXR5LCBH
dWlsaW4gNTQxMTAwLCBQUiBDaGluYS4mI3hEO1N0YXRlIEtleSBMYWJvcmF0b3J5IGZvciBDaGVt
aXN0cnkgYW5kIE1vbGVjdWxhciBFbmdpbmVlcmluZyBvZiBNZWRpY2luYWwgUmVzb3VyY2VzLCBH
dWFuZ3hpIE5vcm1hbCBVbml2ZXJzaXR5LCBHdWlsaW4gNTQxMDA0LCBQUiBDaGluYS4mI3hEO1Bo
YXJtYWN5IHNjaG9vbCwgR3VpbGluIE1lZGljYWwgVW5pdmVyc2l0eSwgR3VpbGluIDU0MTEwMCwg
UFIgQ2hpbmEuIEVsZWN0cm9uaWMgYWRkcmVzczogcWd0YW5AZ2xtYy5lZHUuY24uPC9hdXRoLWFk
ZHJlc3M+PHRpdGxlcz48dGl0bGU+PHN0eWxlIGZhY2U9Im5vcm1hbCIgZm9udD0iZGVmYXVsdCIg
c2l6ZT0iMTAwJSI+UG90ZW50aWFsIGFudGktZGlhYmV0aWMgaXNvcHJlbm9pZHMgYW5kIGEgbG9u
Zy1jaGFpbiBkZWx0YS1sYWN0b25lIGZyb20gZnJhbmdpcGFuaSAoPC9zdHlsZT48c3R5bGUgZmFj
ZT0iaXRhbGljIiBmb250PSJkZWZhdWx0IiBzaXplPSIxMDAlIj5QbHVtZXJpYSBydWJyYTwvc3R5
bGU+PHN0eWxlIGZhY2U9Im5vcm1hbCIgZm9udD0iZGVmYXVsdCIgc2l6ZT0iMTAwJSI+KTwvc3R5
bGU+PC90aXRsZT48c2Vjb25kYXJ5LXRpdGxlPkZpdG90ZXJhcGlhPC9zZWNvbmRhcnktdGl0bGU+
PC90aXRsZXM+PHBlcmlvZGljYWw+PGZ1bGwtdGl0bGU+Rml0b3RlcmFwaWE8L2Z1bGwtdGl0bGU+
PGFiYnItMT5GaXRvdGVyYXBpYTwvYWJici0xPjwvcGVyaW9kaWNhbD48cGFnZXM+MTA0Njg0PC9w
YWdlcz48dm9sdW1lPjE0Njwvdm9sdW1lPjxlZGl0aW9uPjIwMjAvMDcvMDg8L2VkaXRpb24+PGtl
eXdvcmRzPjxrZXl3b3JkPkFwb2N5bmFjZWFlLypjaGVtaXN0cnk8L2tleXdvcmQ+PGtleXdvcmQ+
Q2hpbmE8L2tleXdvcmQ+PGtleXdvcmQ+Rmxvd2Vycy9jaGVtaXN0cnk8L2tleXdvcmQ+PGtleXdv
cmQ+R2x5Y29zaWRlIEh5ZHJvbGFzZSBJbmhpYml0b3JzL2lzb2xhdGlvbiAmYW1wOyBwdXJpZmlj
YXRpb24vKnBoYXJtYWNvbG9neTwva2V5d29yZD48a2V5d29yZD5MYWN0b25lcy9pc29sYXRpb24g
JmFtcDsgcHVyaWZpY2F0aW9uLypwaGFybWFjb2xvZ3k8L2tleXdvcmQ+PGtleXdvcmQ+UGh5dG9j
aGVtaWNhbHMvaXNvbGF0aW9uICZhbXA7IHB1cmlmaWNhdGlvbi9waGFybWFjb2xvZ3k8L2tleXdv
cmQ+PGtleXdvcmQ+UHJvdGVpbiBUeXJvc2luZSBQaG9zcGhhdGFzZSwgTm9uLVJlY2VwdG9yIFR5
cGUgMS8qYW50YWdvbmlzdHMgJmFtcDsgaW5oaWJpdG9yczwva2V5d29yZD48a2V5d29yZD5UZXJw
ZW5lcy9pc29sYXRpb24gJmFtcDsgcHVyaWZpY2F0aW9uLypwaGFybWFjb2xvZ3k8L2tleXdvcmQ+
PGtleXdvcmQ+SXNvcHJlbm9pZHM8L2tleXdvcmQ+PGtleXdvcmQ+UGx1bWVyaWEgcnVicmE8L2tl
eXdvcmQ+PGtleXdvcmQ+UHJvdGVpbiB0eXJvc2luZSBwaG9zcGhhdGFzZSAxQjwva2V5d29yZD48
a2V5d29yZD5hbHBoYS1HbHVjb3NpZGFzZTwva2V5d29yZD48L2tleXdvcmRzPjxkYXRlcz48eWVh
cj4yMDIwPC95ZWFyPjxwdWItZGF0ZXM+PGRhdGU+T2N0PC9kYXRlPjwvcHViLWRhdGVzPjwvZGF0
ZXM+PGlzYm4+MTg3My02OTcxIChFbGVjdHJvbmljKSYjeEQ7MDM2Ny0zMjZYIChMaW5raW5nKTwv
aXNibj48YWNjZXNzaW9uLW51bT4zMjYzNDQ1NTwvYWNjZXNzaW9uLW51bT48dXJscz48cmVsYXRl
ZC11cmxzPjx1cmw+aHR0cHM6Ly93d3cubmNiaS5ubG0ubmloLmdvdi9wdWJtZWQvMzI2MzQ0NTU8
L3VybD48L3JlbGF0ZWQtdXJscz48L3VybHM+PGVsZWN0cm9uaWMtcmVzb3VyY2UtbnVtPjEwLjEw
MTYvai5maXRvdGUuMjAyMC4xMDQ2ODQ8L2VsZWN0cm9uaWMtcmVzb3VyY2UtbnVtPjwvcmVjb3Jk
PjwvQ2l0ZT48L0VuZE5vdGU+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aaGFuZzwvQXV0aG9yPjxZZWFyPjIwMjA8L1llYXI+PFJl
Y051bT43MjM8L1JlY051bT48RGlzcGxheVRleHQ+WzExNF08L0Rpc3BsYXlUZXh0PjxyZWNvcmQ+
PHJlYy1udW1iZXI+NzIzPC9yZWMtbnVtYmVyPjxmb3JlaWduLWtleXM+PGtleSBhcHA9IkVOIiBk
Yi1pZD0iZGQ1ZWZwNWV5eGR4cmhleHpka3Y5MGQzNWY5YWV4Znd6OXNhIiB0aW1lc3RhbXA9IjE2
MjE0OTcwMTMiPjcyMzwva2V5PjxrZXkgYXBwPSJFTldlYiIgZGItaWQ9IiI+MDwva2V5PjwvZm9y
ZWlnbi1rZXlzPjxyZWYtdHlwZSBuYW1lPSJKb3VybmFsIEFydGljbGUiPjE3PC9yZWYtdHlwZT48
Y29udHJpYnV0b3JzPjxhdXRob3JzPjxhdXRob3I+WmhhbmcsIFMuIE4uPC9hdXRob3I+PGF1dGhv
cj5Tb25nLCBILiBaLjwvYXV0aG9yPjxhdXRob3I+TWEsIFIuIEouPC9hdXRob3I+PGF1dGhvcj5M
aWFuZywgQy4gUS48L2F1dGhvcj48YXV0aG9yPldhbmcsIEguIFMuPC9hdXRob3I+PGF1dGhvcj5U
YW4sIFEuIEcuPC9hdXRob3I+PC9hdXRob3JzPjwvY29udHJpYnV0b3JzPjxhdXRoLWFkZHJlc3M+
UGhhcm1hY3kgc2Nob29sLCBHdWlsaW4gTWVkaWNhbCBVbml2ZXJzaXR5LCBHdWlsaW4gNTQxMTAw
LCBQUiBDaGluYTsgRGVwYXJ0bWVudCBvZiBQaGFybWFjeSwgVGhlIFNlY29uZCBBZmZpbGlhdGVk
IEhvc3BpdGFsIG9mIEd1aWxpbiBNZWRpY2FsIFVuaXZlcnNpdHksIEd1aWxpbiA1NDExOTksIFBS
IENoaW5hLiYjeEQ7UGhhcm1hY3kgc2Nob29sLCBHdWlsaW4gTWVkaWNhbCBVbml2ZXJzaXR5LCBH
dWlsaW4gNTQxMTAwLCBQUiBDaGluYS4mI3hEO1N0YXRlIEtleSBMYWJvcmF0b3J5IGZvciBDaGVt
aXN0cnkgYW5kIE1vbGVjdWxhciBFbmdpbmVlcmluZyBvZiBNZWRpY2luYWwgUmVzb3VyY2VzLCBH
dWFuZ3hpIE5vcm1hbCBVbml2ZXJzaXR5LCBHdWlsaW4gNTQxMDA0LCBQUiBDaGluYS4mI3hEO1Bo
YXJtYWN5IHNjaG9vbCwgR3VpbGluIE1lZGljYWwgVW5pdmVyc2l0eSwgR3VpbGluIDU0MTEwMCwg
UFIgQ2hpbmEuIEVsZWN0cm9uaWMgYWRkcmVzczogcWd0YW5AZ2xtYy5lZHUuY24uPC9hdXRoLWFk
ZHJlc3M+PHRpdGxlcz48dGl0bGU+PHN0eWxlIGZhY2U9Im5vcm1hbCIgZm9udD0iZGVmYXVsdCIg
c2l6ZT0iMTAwJSI+UG90ZW50aWFsIGFudGktZGlhYmV0aWMgaXNvcHJlbm9pZHMgYW5kIGEgbG9u
Zy1jaGFpbiBkZWx0YS1sYWN0b25lIGZyb20gZnJhbmdpcGFuaSAoPC9zdHlsZT48c3R5bGUgZmFj
ZT0iaXRhbGljIiBmb250PSJkZWZhdWx0IiBzaXplPSIxMDAlIj5QbHVtZXJpYSBydWJyYTwvc3R5
bGU+PHN0eWxlIGZhY2U9Im5vcm1hbCIgZm9udD0iZGVmYXVsdCIgc2l6ZT0iMTAwJSI+KTwvc3R5
bGU+PC90aXRsZT48c2Vjb25kYXJ5LXRpdGxlPkZpdG90ZXJhcGlhPC9zZWNvbmRhcnktdGl0bGU+
PC90aXRsZXM+PHBlcmlvZGljYWw+PGZ1bGwtdGl0bGU+Rml0b3RlcmFwaWE8L2Z1bGwtdGl0bGU+
PGFiYnItMT5GaXRvdGVyYXBpYTwvYWJici0xPjwvcGVyaW9kaWNhbD48cGFnZXM+MTA0Njg0PC9w
YWdlcz48dm9sdW1lPjE0Njwvdm9sdW1lPjxlZGl0aW9uPjIwMjAvMDcvMDg8L2VkaXRpb24+PGtl
eXdvcmRzPjxrZXl3b3JkPkFwb2N5bmFjZWFlLypjaGVtaXN0cnk8L2tleXdvcmQ+PGtleXdvcmQ+
Q2hpbmE8L2tleXdvcmQ+PGtleXdvcmQ+Rmxvd2Vycy9jaGVtaXN0cnk8L2tleXdvcmQ+PGtleXdv
cmQ+R2x5Y29zaWRlIEh5ZHJvbGFzZSBJbmhpYml0b3JzL2lzb2xhdGlvbiAmYW1wOyBwdXJpZmlj
YXRpb24vKnBoYXJtYWNvbG9neTwva2V5d29yZD48a2V5d29yZD5MYWN0b25lcy9pc29sYXRpb24g
JmFtcDsgcHVyaWZpY2F0aW9uLypwaGFybWFjb2xvZ3k8L2tleXdvcmQ+PGtleXdvcmQ+UGh5dG9j
aGVtaWNhbHMvaXNvbGF0aW9uICZhbXA7IHB1cmlmaWNhdGlvbi9waGFybWFjb2xvZ3k8L2tleXdv
cmQ+PGtleXdvcmQ+UHJvdGVpbiBUeXJvc2luZSBQaG9zcGhhdGFzZSwgTm9uLVJlY2VwdG9yIFR5
cGUgMS8qYW50YWdvbmlzdHMgJmFtcDsgaW5oaWJpdG9yczwva2V5d29yZD48a2V5d29yZD5UZXJw
ZW5lcy9pc29sYXRpb24gJmFtcDsgcHVyaWZpY2F0aW9uLypwaGFybWFjb2xvZ3k8L2tleXdvcmQ+
PGtleXdvcmQ+SXNvcHJlbm9pZHM8L2tleXdvcmQ+PGtleXdvcmQ+UGx1bWVyaWEgcnVicmE8L2tl
eXdvcmQ+PGtleXdvcmQ+UHJvdGVpbiB0eXJvc2luZSBwaG9zcGhhdGFzZSAxQjwva2V5d29yZD48
a2V5d29yZD5hbHBoYS1HbHVjb3NpZGFzZTwva2V5d29yZD48L2tleXdvcmRzPjxkYXRlcz48eWVh
cj4yMDIwPC95ZWFyPjxwdWItZGF0ZXM+PGRhdGU+T2N0PC9kYXRlPjwvcHViLWRhdGVzPjwvZGF0
ZXM+PGlzYm4+MTg3My02OTcxIChFbGVjdHJvbmljKSYjeEQ7MDM2Ny0zMjZYIChMaW5raW5nKTwv
aXNibj48YWNjZXNzaW9uLW51bT4zMjYzNDQ1NTwvYWNjZXNzaW9uLW51bT48dXJscz48cmVsYXRl
ZC11cmxzPjx1cmw+aHR0cHM6Ly93d3cubmNiaS5ubG0ubmloLmdvdi9wdWJtZWQvMzI2MzQ0NTU8
L3VybD48L3JlbGF0ZWQtdXJscz48L3VybHM+PGVsZWN0cm9uaWMtcmVzb3VyY2UtbnVtPjEwLjEw
MTYvai5maXRvdGUuMjAyMC4xMDQ2ODQ8L2VsZWN0cm9uaWMtcmVzb3VyY2UtbnVtPjwvcmVjb3Jk
PjwvQ2l0ZT48L0VuZE5vdGU+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4]</w:t>
            </w:r>
            <w:r w:rsidRPr="00AD08D9">
              <w:rPr>
                <w:rFonts w:ascii="Times New Roman" w:hAnsi="Times New Roman" w:cs="Times New Roman"/>
                <w:szCs w:val="21"/>
              </w:rPr>
              <w:fldChar w:fldCharType="end"/>
            </w:r>
          </w:p>
        </w:tc>
      </w:tr>
      <w:tr w:rsidR="00205534" w:rsidRPr="00AD08D9" w14:paraId="474F070C" w14:textId="77777777" w:rsidTr="000906BA">
        <w:tc>
          <w:tcPr>
            <w:tcW w:w="567" w:type="dxa"/>
            <w:tcBorders>
              <w:top w:val="nil"/>
              <w:left w:val="nil"/>
              <w:bottom w:val="nil"/>
              <w:right w:val="nil"/>
            </w:tcBorders>
          </w:tcPr>
          <w:p w14:paraId="6708A24F" w14:textId="4FD2811A" w:rsidR="00205534" w:rsidRPr="00AD08D9" w:rsidRDefault="00205534" w:rsidP="002E7D65">
            <w:pPr>
              <w:rPr>
                <w:rFonts w:ascii="Times New Roman" w:hAnsi="Times New Roman" w:cs="Times New Roman"/>
                <w:b/>
                <w:bCs/>
                <w:szCs w:val="21"/>
              </w:rPr>
            </w:pPr>
            <w:r w:rsidRPr="00AD08D9">
              <w:rPr>
                <w:rFonts w:ascii="Times New Roman" w:hAnsi="Times New Roman" w:cs="Times New Roman"/>
                <w:b/>
                <w:bCs/>
                <w:szCs w:val="21"/>
              </w:rPr>
              <w:t>10</w:t>
            </w:r>
          </w:p>
        </w:tc>
        <w:tc>
          <w:tcPr>
            <w:tcW w:w="3226" w:type="dxa"/>
            <w:tcBorders>
              <w:top w:val="nil"/>
              <w:left w:val="nil"/>
              <w:bottom w:val="nil"/>
              <w:right w:val="nil"/>
            </w:tcBorders>
          </w:tcPr>
          <w:p w14:paraId="514795DA" w14:textId="77777777"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t>(20</w:t>
            </w:r>
            <w:r w:rsidRPr="00AD08D9">
              <w:rPr>
                <w:rFonts w:ascii="Times New Roman" w:hAnsi="Times New Roman" w:cs="Times New Roman"/>
                <w:i/>
                <w:iCs/>
                <w:szCs w:val="21"/>
              </w:rPr>
              <w:t>R</w:t>
            </w:r>
            <w:r w:rsidRPr="00AD08D9">
              <w:rPr>
                <w:rFonts w:ascii="Times New Roman" w:hAnsi="Times New Roman" w:cs="Times New Roman"/>
                <w:szCs w:val="21"/>
              </w:rPr>
              <w:t>)-3-oxolupan-30-al</w:t>
            </w:r>
          </w:p>
        </w:tc>
        <w:tc>
          <w:tcPr>
            <w:tcW w:w="1733" w:type="dxa"/>
            <w:tcBorders>
              <w:top w:val="nil"/>
              <w:left w:val="nil"/>
              <w:bottom w:val="nil"/>
              <w:right w:val="nil"/>
            </w:tcBorders>
          </w:tcPr>
          <w:p w14:paraId="424CAE47" w14:textId="4FCA1916" w:rsidR="00205534"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right w:val="nil"/>
            </w:tcBorders>
          </w:tcPr>
          <w:p w14:paraId="6A900EE9" w14:textId="487EBC4E" w:rsidR="00205534" w:rsidRPr="00AD08D9" w:rsidRDefault="00205534" w:rsidP="002E7D65">
            <w:pPr>
              <w:rPr>
                <w:rFonts w:ascii="Times New Roman" w:hAnsi="Times New Roman" w:cs="Times New Roman"/>
                <w:szCs w:val="21"/>
              </w:rPr>
            </w:pPr>
          </w:p>
        </w:tc>
        <w:tc>
          <w:tcPr>
            <w:tcW w:w="5609" w:type="dxa"/>
            <w:tcBorders>
              <w:top w:val="nil"/>
              <w:left w:val="nil"/>
              <w:bottom w:val="nil"/>
              <w:right w:val="nil"/>
            </w:tcBorders>
          </w:tcPr>
          <w:p w14:paraId="3398F815" w14:textId="77777777" w:rsidR="00205534" w:rsidRPr="00AD08D9" w:rsidRDefault="00205534" w:rsidP="002E7D65">
            <w:pPr>
              <w:rPr>
                <w:rFonts w:ascii="Times New Roman" w:hAnsi="Times New Roman" w:cs="Times New Roman"/>
                <w:szCs w:val="21"/>
              </w:rPr>
            </w:pPr>
            <w:r w:rsidRPr="00AD08D9">
              <w:rPr>
                <w:rFonts w:ascii="Times New Roman" w:hAnsi="Times New Roman" w:cs="Times New Roman"/>
                <w:color w:val="2E2E2E"/>
                <w:szCs w:val="21"/>
              </w:rPr>
              <w:t>PTP1B</w:t>
            </w:r>
            <w:r w:rsidRPr="00AD08D9">
              <w:rPr>
                <w:rFonts w:ascii="Times New Roman" w:hAnsi="Times New Roman" w:cs="Times New Roman"/>
                <w:iCs/>
                <w:szCs w:val="21"/>
              </w:rPr>
              <w:t xml:space="preserve"> inhibition</w:t>
            </w:r>
            <w:r w:rsidRPr="00AD08D9">
              <w:rPr>
                <w:rFonts w:ascii="Times New Roman" w:hAnsi="Times New Roman" w:cs="Times New Roman"/>
                <w:szCs w:val="21"/>
              </w:rPr>
              <w:t xml:space="preserve"> (</w:t>
            </w:r>
            <w:r w:rsidRPr="00AD08D9">
              <w:rPr>
                <w:rFonts w:ascii="Times New Roman" w:hAnsi="Times New Roman" w:cs="Times New Roman"/>
                <w:iCs/>
                <w:szCs w:val="21"/>
              </w:rPr>
              <w:t>IC</w:t>
            </w:r>
            <w:r w:rsidRPr="00AD08D9">
              <w:rPr>
                <w:rFonts w:ascii="Times New Roman" w:hAnsi="Times New Roman" w:cs="Times New Roman"/>
                <w:iCs/>
                <w:szCs w:val="21"/>
                <w:vertAlign w:val="subscript"/>
              </w:rPr>
              <w:t xml:space="preserve">50 </w:t>
            </w:r>
            <w:r w:rsidRPr="00AD08D9">
              <w:rPr>
                <w:rFonts w:ascii="Times New Roman" w:hAnsi="Times New Roman" w:cs="Times New Roman"/>
                <w:szCs w:val="21"/>
              </w:rPr>
              <w:t>6.39 μM)</w:t>
            </w:r>
          </w:p>
        </w:tc>
        <w:tc>
          <w:tcPr>
            <w:tcW w:w="1039" w:type="dxa"/>
            <w:tcBorders>
              <w:top w:val="nil"/>
              <w:left w:val="nil"/>
              <w:bottom w:val="nil"/>
              <w:right w:val="nil"/>
            </w:tcBorders>
          </w:tcPr>
          <w:p w14:paraId="0E7205A3" w14:textId="1A2A02EF"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aaGFuZzwvQXV0aG9yPjxZZWFyPjIwMjA8L1llYXI+PFJl
Y051bT43MjM8L1JlY051bT48RGlzcGxheVRleHQ+WzExNF08L0Rpc3BsYXlUZXh0PjxyZWNvcmQ+
PHJlYy1udW1iZXI+NzIzPC9yZWMtbnVtYmVyPjxmb3JlaWduLWtleXM+PGtleSBhcHA9IkVOIiBk
Yi1pZD0iZGQ1ZWZwNWV5eGR4cmhleHpka3Y5MGQzNWY5YWV4Znd6OXNhIiB0aW1lc3RhbXA9IjE2
MjE0OTcwMTMiPjcyMzwva2V5PjxrZXkgYXBwPSJFTldlYiIgZGItaWQ9IiI+MDwva2V5PjwvZm9y
ZWlnbi1rZXlzPjxyZWYtdHlwZSBuYW1lPSJKb3VybmFsIEFydGljbGUiPjE3PC9yZWYtdHlwZT48
Y29udHJpYnV0b3JzPjxhdXRob3JzPjxhdXRob3I+WmhhbmcsIFMuIE4uPC9hdXRob3I+PGF1dGhv
cj5Tb25nLCBILiBaLjwvYXV0aG9yPjxhdXRob3I+TWEsIFIuIEouPC9hdXRob3I+PGF1dGhvcj5M
aWFuZywgQy4gUS48L2F1dGhvcj48YXV0aG9yPldhbmcsIEguIFMuPC9hdXRob3I+PGF1dGhvcj5U
YW4sIFEuIEcuPC9hdXRob3I+PC9hdXRob3JzPjwvY29udHJpYnV0b3JzPjxhdXRoLWFkZHJlc3M+
UGhhcm1hY3kgc2Nob29sLCBHdWlsaW4gTWVkaWNhbCBVbml2ZXJzaXR5LCBHdWlsaW4gNTQxMTAw
LCBQUiBDaGluYTsgRGVwYXJ0bWVudCBvZiBQaGFybWFjeSwgVGhlIFNlY29uZCBBZmZpbGlhdGVk
IEhvc3BpdGFsIG9mIEd1aWxpbiBNZWRpY2FsIFVuaXZlcnNpdHksIEd1aWxpbiA1NDExOTksIFBS
IENoaW5hLiYjeEQ7UGhhcm1hY3kgc2Nob29sLCBHdWlsaW4gTWVkaWNhbCBVbml2ZXJzaXR5LCBH
dWlsaW4gNTQxMTAwLCBQUiBDaGluYS4mI3hEO1N0YXRlIEtleSBMYWJvcmF0b3J5IGZvciBDaGVt
aXN0cnkgYW5kIE1vbGVjdWxhciBFbmdpbmVlcmluZyBvZiBNZWRpY2luYWwgUmVzb3VyY2VzLCBH
dWFuZ3hpIE5vcm1hbCBVbml2ZXJzaXR5LCBHdWlsaW4gNTQxMDA0LCBQUiBDaGluYS4mI3hEO1Bo
YXJtYWN5IHNjaG9vbCwgR3VpbGluIE1lZGljYWwgVW5pdmVyc2l0eSwgR3VpbGluIDU0MTEwMCwg
UFIgQ2hpbmEuIEVsZWN0cm9uaWMgYWRkcmVzczogcWd0YW5AZ2xtYy5lZHUuY24uPC9hdXRoLWFk
ZHJlc3M+PHRpdGxlcz48dGl0bGU+PHN0eWxlIGZhY2U9Im5vcm1hbCIgZm9udD0iZGVmYXVsdCIg
c2l6ZT0iMTAwJSI+UG90ZW50aWFsIGFudGktZGlhYmV0aWMgaXNvcHJlbm9pZHMgYW5kIGEgbG9u
Zy1jaGFpbiBkZWx0YS1sYWN0b25lIGZyb20gZnJhbmdpcGFuaSAoPC9zdHlsZT48c3R5bGUgZmFj
ZT0iaXRhbGljIiBmb250PSJkZWZhdWx0IiBzaXplPSIxMDAlIj5QbHVtZXJpYSBydWJyYTwvc3R5
bGU+PHN0eWxlIGZhY2U9Im5vcm1hbCIgZm9udD0iZGVmYXVsdCIgc2l6ZT0iMTAwJSI+KTwvc3R5
bGU+PC90aXRsZT48c2Vjb25kYXJ5LXRpdGxlPkZpdG90ZXJhcGlhPC9zZWNvbmRhcnktdGl0bGU+
PC90aXRsZXM+PHBlcmlvZGljYWw+PGZ1bGwtdGl0bGU+Rml0b3RlcmFwaWE8L2Z1bGwtdGl0bGU+
PGFiYnItMT5GaXRvdGVyYXBpYTwvYWJici0xPjwvcGVyaW9kaWNhbD48cGFnZXM+MTA0Njg0PC9w
YWdlcz48dm9sdW1lPjE0Njwvdm9sdW1lPjxlZGl0aW9uPjIwMjAvMDcvMDg8L2VkaXRpb24+PGtl
eXdvcmRzPjxrZXl3b3JkPkFwb2N5bmFjZWFlLypjaGVtaXN0cnk8L2tleXdvcmQ+PGtleXdvcmQ+
Q2hpbmE8L2tleXdvcmQ+PGtleXdvcmQ+Rmxvd2Vycy9jaGVtaXN0cnk8L2tleXdvcmQ+PGtleXdv
cmQ+R2x5Y29zaWRlIEh5ZHJvbGFzZSBJbmhpYml0b3JzL2lzb2xhdGlvbiAmYW1wOyBwdXJpZmlj
YXRpb24vKnBoYXJtYWNvbG9neTwva2V5d29yZD48a2V5d29yZD5MYWN0b25lcy9pc29sYXRpb24g
JmFtcDsgcHVyaWZpY2F0aW9uLypwaGFybWFjb2xvZ3k8L2tleXdvcmQ+PGtleXdvcmQ+UGh5dG9j
aGVtaWNhbHMvaXNvbGF0aW9uICZhbXA7IHB1cmlmaWNhdGlvbi9waGFybWFjb2xvZ3k8L2tleXdv
cmQ+PGtleXdvcmQ+UHJvdGVpbiBUeXJvc2luZSBQaG9zcGhhdGFzZSwgTm9uLVJlY2VwdG9yIFR5
cGUgMS8qYW50YWdvbmlzdHMgJmFtcDsgaW5oaWJpdG9yczwva2V5d29yZD48a2V5d29yZD5UZXJw
ZW5lcy9pc29sYXRpb24gJmFtcDsgcHVyaWZpY2F0aW9uLypwaGFybWFjb2xvZ3k8L2tleXdvcmQ+
PGtleXdvcmQ+SXNvcHJlbm9pZHM8L2tleXdvcmQ+PGtleXdvcmQ+UGx1bWVyaWEgcnVicmE8L2tl
eXdvcmQ+PGtleXdvcmQ+UHJvdGVpbiB0eXJvc2luZSBwaG9zcGhhdGFzZSAxQjwva2V5d29yZD48
a2V5d29yZD5hbHBoYS1HbHVjb3NpZGFzZTwva2V5d29yZD48L2tleXdvcmRzPjxkYXRlcz48eWVh
cj4yMDIwPC95ZWFyPjxwdWItZGF0ZXM+PGRhdGU+T2N0PC9kYXRlPjwvcHViLWRhdGVzPjwvZGF0
ZXM+PGlzYm4+MTg3My02OTcxIChFbGVjdHJvbmljKSYjeEQ7MDM2Ny0zMjZYIChMaW5raW5nKTwv
aXNibj48YWNjZXNzaW9uLW51bT4zMjYzNDQ1NTwvYWNjZXNzaW9uLW51bT48dXJscz48cmVsYXRl
ZC11cmxzPjx1cmw+aHR0cHM6Ly93d3cubmNiaS5ubG0ubmloLmdvdi9wdWJtZWQvMzI2MzQ0NTU8
L3VybD48L3JlbGF0ZWQtdXJscz48L3VybHM+PGVsZWN0cm9uaWMtcmVzb3VyY2UtbnVtPjEwLjEw
MTYvai5maXRvdGUuMjAyMC4xMDQ2ODQ8L2VsZWN0cm9uaWMtcmVzb3VyY2UtbnVtPjwvcmVjb3Jk
PjwvQ2l0ZT48L0VuZE5vdGU+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aaGFuZzwvQXV0aG9yPjxZZWFyPjIwMjA8L1llYXI+PFJl
Y051bT43MjM8L1JlY051bT48RGlzcGxheVRleHQ+WzExNF08L0Rpc3BsYXlUZXh0PjxyZWNvcmQ+
PHJlYy1udW1iZXI+NzIzPC9yZWMtbnVtYmVyPjxmb3JlaWduLWtleXM+PGtleSBhcHA9IkVOIiBk
Yi1pZD0iZGQ1ZWZwNWV5eGR4cmhleHpka3Y5MGQzNWY5YWV4Znd6OXNhIiB0aW1lc3RhbXA9IjE2
MjE0OTcwMTMiPjcyMzwva2V5PjxrZXkgYXBwPSJFTldlYiIgZGItaWQ9IiI+MDwva2V5PjwvZm9y
ZWlnbi1rZXlzPjxyZWYtdHlwZSBuYW1lPSJKb3VybmFsIEFydGljbGUiPjE3PC9yZWYtdHlwZT48
Y29udHJpYnV0b3JzPjxhdXRob3JzPjxhdXRob3I+WmhhbmcsIFMuIE4uPC9hdXRob3I+PGF1dGhv
cj5Tb25nLCBILiBaLjwvYXV0aG9yPjxhdXRob3I+TWEsIFIuIEouPC9hdXRob3I+PGF1dGhvcj5M
aWFuZywgQy4gUS48L2F1dGhvcj48YXV0aG9yPldhbmcsIEguIFMuPC9hdXRob3I+PGF1dGhvcj5U
YW4sIFEuIEcuPC9hdXRob3I+PC9hdXRob3JzPjwvY29udHJpYnV0b3JzPjxhdXRoLWFkZHJlc3M+
UGhhcm1hY3kgc2Nob29sLCBHdWlsaW4gTWVkaWNhbCBVbml2ZXJzaXR5LCBHdWlsaW4gNTQxMTAw
LCBQUiBDaGluYTsgRGVwYXJ0bWVudCBvZiBQaGFybWFjeSwgVGhlIFNlY29uZCBBZmZpbGlhdGVk
IEhvc3BpdGFsIG9mIEd1aWxpbiBNZWRpY2FsIFVuaXZlcnNpdHksIEd1aWxpbiA1NDExOTksIFBS
IENoaW5hLiYjeEQ7UGhhcm1hY3kgc2Nob29sLCBHdWlsaW4gTWVkaWNhbCBVbml2ZXJzaXR5LCBH
dWlsaW4gNTQxMTAwLCBQUiBDaGluYS4mI3hEO1N0YXRlIEtleSBMYWJvcmF0b3J5IGZvciBDaGVt
aXN0cnkgYW5kIE1vbGVjdWxhciBFbmdpbmVlcmluZyBvZiBNZWRpY2luYWwgUmVzb3VyY2VzLCBH
dWFuZ3hpIE5vcm1hbCBVbml2ZXJzaXR5LCBHdWlsaW4gNTQxMDA0LCBQUiBDaGluYS4mI3hEO1Bo
YXJtYWN5IHNjaG9vbCwgR3VpbGluIE1lZGljYWwgVW5pdmVyc2l0eSwgR3VpbGluIDU0MTEwMCwg
UFIgQ2hpbmEuIEVsZWN0cm9uaWMgYWRkcmVzczogcWd0YW5AZ2xtYy5lZHUuY24uPC9hdXRoLWFk
ZHJlc3M+PHRpdGxlcz48dGl0bGU+PHN0eWxlIGZhY2U9Im5vcm1hbCIgZm9udD0iZGVmYXVsdCIg
c2l6ZT0iMTAwJSI+UG90ZW50aWFsIGFudGktZGlhYmV0aWMgaXNvcHJlbm9pZHMgYW5kIGEgbG9u
Zy1jaGFpbiBkZWx0YS1sYWN0b25lIGZyb20gZnJhbmdpcGFuaSAoPC9zdHlsZT48c3R5bGUgZmFj
ZT0iaXRhbGljIiBmb250PSJkZWZhdWx0IiBzaXplPSIxMDAlIj5QbHVtZXJpYSBydWJyYTwvc3R5
bGU+PHN0eWxlIGZhY2U9Im5vcm1hbCIgZm9udD0iZGVmYXVsdCIgc2l6ZT0iMTAwJSI+KTwvc3R5
bGU+PC90aXRsZT48c2Vjb25kYXJ5LXRpdGxlPkZpdG90ZXJhcGlhPC9zZWNvbmRhcnktdGl0bGU+
PC90aXRsZXM+PHBlcmlvZGljYWw+PGZ1bGwtdGl0bGU+Rml0b3RlcmFwaWE8L2Z1bGwtdGl0bGU+
PGFiYnItMT5GaXRvdGVyYXBpYTwvYWJici0xPjwvcGVyaW9kaWNhbD48cGFnZXM+MTA0Njg0PC9w
YWdlcz48dm9sdW1lPjE0Njwvdm9sdW1lPjxlZGl0aW9uPjIwMjAvMDcvMDg8L2VkaXRpb24+PGtl
eXdvcmRzPjxrZXl3b3JkPkFwb2N5bmFjZWFlLypjaGVtaXN0cnk8L2tleXdvcmQ+PGtleXdvcmQ+
Q2hpbmE8L2tleXdvcmQ+PGtleXdvcmQ+Rmxvd2Vycy9jaGVtaXN0cnk8L2tleXdvcmQ+PGtleXdv
cmQ+R2x5Y29zaWRlIEh5ZHJvbGFzZSBJbmhpYml0b3JzL2lzb2xhdGlvbiAmYW1wOyBwdXJpZmlj
YXRpb24vKnBoYXJtYWNvbG9neTwva2V5d29yZD48a2V5d29yZD5MYWN0b25lcy9pc29sYXRpb24g
JmFtcDsgcHVyaWZpY2F0aW9uLypwaGFybWFjb2xvZ3k8L2tleXdvcmQ+PGtleXdvcmQ+UGh5dG9j
aGVtaWNhbHMvaXNvbGF0aW9uICZhbXA7IHB1cmlmaWNhdGlvbi9waGFybWFjb2xvZ3k8L2tleXdv
cmQ+PGtleXdvcmQ+UHJvdGVpbiBUeXJvc2luZSBQaG9zcGhhdGFzZSwgTm9uLVJlY2VwdG9yIFR5
cGUgMS8qYW50YWdvbmlzdHMgJmFtcDsgaW5oaWJpdG9yczwva2V5d29yZD48a2V5d29yZD5UZXJw
ZW5lcy9pc29sYXRpb24gJmFtcDsgcHVyaWZpY2F0aW9uLypwaGFybWFjb2xvZ3k8L2tleXdvcmQ+
PGtleXdvcmQ+SXNvcHJlbm9pZHM8L2tleXdvcmQ+PGtleXdvcmQ+UGx1bWVyaWEgcnVicmE8L2tl
eXdvcmQ+PGtleXdvcmQ+UHJvdGVpbiB0eXJvc2luZSBwaG9zcGhhdGFzZSAxQjwva2V5d29yZD48
a2V5d29yZD5hbHBoYS1HbHVjb3NpZGFzZTwva2V5d29yZD48L2tleXdvcmRzPjxkYXRlcz48eWVh
cj4yMDIwPC95ZWFyPjxwdWItZGF0ZXM+PGRhdGU+T2N0PC9kYXRlPjwvcHViLWRhdGVzPjwvZGF0
ZXM+PGlzYm4+MTg3My02OTcxIChFbGVjdHJvbmljKSYjeEQ7MDM2Ny0zMjZYIChMaW5raW5nKTwv
aXNibj48YWNjZXNzaW9uLW51bT4zMjYzNDQ1NTwvYWNjZXNzaW9uLW51bT48dXJscz48cmVsYXRl
ZC11cmxzPjx1cmw+aHR0cHM6Ly93d3cubmNiaS5ubG0ubmloLmdvdi9wdWJtZWQvMzI2MzQ0NTU8
L3VybD48L3JlbGF0ZWQtdXJscz48L3VybHM+PGVsZWN0cm9uaWMtcmVzb3VyY2UtbnVtPjEwLjEw
MTYvai5maXRvdGUuMjAyMC4xMDQ2ODQ8L2VsZWN0cm9uaWMtcmVzb3VyY2UtbnVtPjwvcmVjb3Jk
PjwvQ2l0ZT48L0VuZE5vdGU+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4]</w:t>
            </w:r>
            <w:r w:rsidRPr="00AD08D9">
              <w:rPr>
                <w:rFonts w:ascii="Times New Roman" w:hAnsi="Times New Roman" w:cs="Times New Roman"/>
                <w:szCs w:val="21"/>
              </w:rPr>
              <w:fldChar w:fldCharType="end"/>
            </w:r>
          </w:p>
        </w:tc>
      </w:tr>
      <w:tr w:rsidR="00205534" w:rsidRPr="00AD08D9" w14:paraId="43252B7A" w14:textId="77777777" w:rsidTr="000906BA">
        <w:tc>
          <w:tcPr>
            <w:tcW w:w="567" w:type="dxa"/>
            <w:tcBorders>
              <w:top w:val="nil"/>
              <w:left w:val="nil"/>
              <w:bottom w:val="nil"/>
              <w:right w:val="nil"/>
            </w:tcBorders>
          </w:tcPr>
          <w:p w14:paraId="6F836918" w14:textId="43535AFA" w:rsidR="00205534" w:rsidRPr="00AD08D9" w:rsidRDefault="00205534" w:rsidP="002E7D65">
            <w:pPr>
              <w:rPr>
                <w:rFonts w:ascii="Times New Roman" w:hAnsi="Times New Roman" w:cs="Times New Roman"/>
                <w:b/>
                <w:bCs/>
                <w:szCs w:val="21"/>
              </w:rPr>
            </w:pPr>
            <w:r w:rsidRPr="00AD08D9">
              <w:rPr>
                <w:rFonts w:ascii="Times New Roman" w:hAnsi="Times New Roman" w:cs="Times New Roman"/>
                <w:b/>
                <w:bCs/>
                <w:szCs w:val="21"/>
              </w:rPr>
              <w:t>11</w:t>
            </w:r>
          </w:p>
        </w:tc>
        <w:tc>
          <w:tcPr>
            <w:tcW w:w="3226" w:type="dxa"/>
            <w:tcBorders>
              <w:top w:val="nil"/>
              <w:left w:val="nil"/>
              <w:bottom w:val="nil"/>
              <w:right w:val="nil"/>
            </w:tcBorders>
          </w:tcPr>
          <w:p w14:paraId="1F63ABDE" w14:textId="24966A7D"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t>Lup-20(29)-en-3</w:t>
            </w:r>
            <w:r w:rsidRPr="00AD08D9">
              <w:rPr>
                <w:rFonts w:ascii="Times New Roman" w:hAnsi="Times New Roman" w:cs="Times New Roman"/>
                <w:i/>
                <w:iCs/>
                <w:szCs w:val="21"/>
              </w:rPr>
              <w:t>β</w:t>
            </w:r>
            <w:r w:rsidRPr="00AD08D9">
              <w:rPr>
                <w:rFonts w:ascii="Times New Roman" w:hAnsi="Times New Roman" w:cs="Times New Roman"/>
                <w:szCs w:val="21"/>
              </w:rPr>
              <w:t>-</w:t>
            </w:r>
            <w:r w:rsidR="00530FE4">
              <w:rPr>
                <w:rFonts w:ascii="Times New Roman" w:hAnsi="Times New Roman" w:cs="Times New Roman"/>
                <w:szCs w:val="21"/>
              </w:rPr>
              <w:t>[</w:t>
            </w:r>
            <w:r w:rsidRPr="00AD08D9">
              <w:rPr>
                <w:rFonts w:ascii="Times New Roman" w:hAnsi="Times New Roman" w:cs="Times New Roman"/>
                <w:szCs w:val="21"/>
              </w:rPr>
              <w:t>1-(2</w:t>
            </w:r>
            <w:r w:rsidRPr="00AD08D9">
              <w:rPr>
                <w:rFonts w:ascii="Times New Roman" w:hAnsi="Times New Roman" w:cs="Times New Roman"/>
                <w:i/>
                <w:iCs/>
                <w:szCs w:val="21"/>
              </w:rPr>
              <w:t>S</w:t>
            </w:r>
            <w:r w:rsidRPr="00AD08D9">
              <w:rPr>
                <w:rFonts w:ascii="Times New Roman" w:hAnsi="Times New Roman" w:cs="Times New Roman"/>
                <w:szCs w:val="21"/>
              </w:rPr>
              <w:t>-hydroxypropionate)-benzoic acid</w:t>
            </w:r>
            <w:r w:rsidR="00530FE4">
              <w:rPr>
                <w:rFonts w:ascii="Times New Roman" w:hAnsi="Times New Roman" w:cs="Times New Roman"/>
                <w:szCs w:val="21"/>
              </w:rPr>
              <w:t>]</w:t>
            </w:r>
          </w:p>
        </w:tc>
        <w:tc>
          <w:tcPr>
            <w:tcW w:w="1733" w:type="dxa"/>
            <w:tcBorders>
              <w:top w:val="nil"/>
              <w:left w:val="nil"/>
              <w:bottom w:val="nil"/>
              <w:right w:val="nil"/>
            </w:tcBorders>
          </w:tcPr>
          <w:p w14:paraId="4DC517B9" w14:textId="58EF74ED" w:rsidR="00205534"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bottom w:val="nil"/>
              <w:right w:val="nil"/>
            </w:tcBorders>
          </w:tcPr>
          <w:p w14:paraId="3AB9A420" w14:textId="1A42E042" w:rsidR="00205534" w:rsidRPr="00AD08D9" w:rsidRDefault="00205534" w:rsidP="002E7D65">
            <w:pPr>
              <w:rPr>
                <w:rFonts w:ascii="Times New Roman" w:hAnsi="Times New Roman" w:cs="Times New Roman"/>
                <w:szCs w:val="21"/>
              </w:rPr>
            </w:pPr>
          </w:p>
        </w:tc>
        <w:tc>
          <w:tcPr>
            <w:tcW w:w="5609" w:type="dxa"/>
            <w:tcBorders>
              <w:top w:val="nil"/>
              <w:left w:val="nil"/>
              <w:bottom w:val="nil"/>
              <w:right w:val="nil"/>
            </w:tcBorders>
          </w:tcPr>
          <w:p w14:paraId="7EDA30D8" w14:textId="1A49D751" w:rsidR="00205534" w:rsidRPr="00AD08D9" w:rsidRDefault="00717BE6" w:rsidP="002E7D65">
            <w:pPr>
              <w:rPr>
                <w:rFonts w:ascii="Times New Roman" w:hAnsi="Times New Roman" w:cs="Times New Roman"/>
                <w:iCs/>
                <w:szCs w:val="21"/>
              </w:rPr>
            </w:pPr>
            <w:r w:rsidRPr="00AD08D9">
              <w:rPr>
                <w:rFonts w:ascii="Times New Roman" w:hAnsi="Times New Roman" w:cs="Times New Roman"/>
                <w:szCs w:val="21"/>
              </w:rPr>
              <w:t>α</w:t>
            </w:r>
            <w:r w:rsidR="00205534" w:rsidRPr="00AD08D9">
              <w:rPr>
                <w:rFonts w:ascii="Times New Roman" w:hAnsi="Times New Roman" w:cs="Times New Roman"/>
                <w:iCs/>
                <w:szCs w:val="21"/>
              </w:rPr>
              <w:t>-glucosidase inhibition (IC</w:t>
            </w:r>
            <w:r w:rsidR="00205534" w:rsidRPr="00AD08D9">
              <w:rPr>
                <w:rFonts w:ascii="Times New Roman" w:hAnsi="Times New Roman" w:cs="Times New Roman"/>
                <w:iCs/>
                <w:szCs w:val="21"/>
                <w:vertAlign w:val="subscript"/>
              </w:rPr>
              <w:t>50</w:t>
            </w:r>
            <w:r w:rsidR="00205534" w:rsidRPr="00AD08D9">
              <w:rPr>
                <w:rFonts w:ascii="Times New Roman" w:hAnsi="Times New Roman" w:cs="Times New Roman"/>
                <w:iCs/>
                <w:szCs w:val="21"/>
              </w:rPr>
              <w:t xml:space="preserve"> </w:t>
            </w:r>
            <w:r w:rsidR="00205534" w:rsidRPr="00AD08D9">
              <w:rPr>
                <w:rFonts w:ascii="Times New Roman" w:hAnsi="Times New Roman" w:cs="Times New Roman"/>
                <w:szCs w:val="21"/>
              </w:rPr>
              <w:t xml:space="preserve">19.45 </w:t>
            </w:r>
            <w:r w:rsidR="00205534" w:rsidRPr="00AD08D9">
              <w:rPr>
                <w:rFonts w:ascii="Times New Roman" w:hAnsi="Times New Roman" w:cs="Times New Roman"/>
                <w:iCs/>
                <w:szCs w:val="21"/>
              </w:rPr>
              <w:t>μM)</w:t>
            </w:r>
          </w:p>
          <w:p w14:paraId="1390CAC7" w14:textId="56A0C561" w:rsidR="00205534" w:rsidRPr="00AD08D9" w:rsidRDefault="00205534" w:rsidP="002E7D65">
            <w:pPr>
              <w:rPr>
                <w:rFonts w:ascii="Times New Roman" w:hAnsi="Times New Roman" w:cs="Times New Roman"/>
                <w:szCs w:val="21"/>
              </w:rPr>
            </w:pPr>
            <w:r w:rsidRPr="00AD08D9">
              <w:rPr>
                <w:rFonts w:ascii="Times New Roman" w:hAnsi="Times New Roman" w:cs="Times New Roman"/>
                <w:color w:val="2E2E2E"/>
                <w:szCs w:val="21"/>
              </w:rPr>
              <w:t>PTP1B</w:t>
            </w:r>
            <w:r w:rsidRPr="00AD08D9">
              <w:rPr>
                <w:rFonts w:ascii="Times New Roman" w:hAnsi="Times New Roman" w:cs="Times New Roman"/>
                <w:iCs/>
                <w:szCs w:val="21"/>
              </w:rPr>
              <w:t xml:space="preserve"> inhibition (IC</w:t>
            </w:r>
            <w:r w:rsidRPr="00AD08D9">
              <w:rPr>
                <w:rFonts w:ascii="Times New Roman" w:hAnsi="Times New Roman" w:cs="Times New Roman"/>
                <w:iCs/>
                <w:szCs w:val="21"/>
                <w:vertAlign w:val="subscript"/>
              </w:rPr>
              <w:t xml:space="preserve">50 </w:t>
            </w:r>
            <w:r w:rsidRPr="00AD08D9">
              <w:rPr>
                <w:rFonts w:ascii="Times New Roman" w:hAnsi="Times New Roman" w:cs="Times New Roman"/>
                <w:color w:val="2E2E2E"/>
                <w:szCs w:val="21"/>
              </w:rPr>
              <w:t>0.21 </w:t>
            </w:r>
            <w:r w:rsidRPr="00AD08D9">
              <w:rPr>
                <w:rFonts w:ascii="Times New Roman" w:hAnsi="Times New Roman" w:cs="Times New Roman"/>
                <w:iCs/>
                <w:szCs w:val="21"/>
              </w:rPr>
              <w:t>μM</w:t>
            </w:r>
            <w:r w:rsidRPr="00AD08D9">
              <w:rPr>
                <w:rFonts w:ascii="Times New Roman" w:hAnsi="Times New Roman" w:cs="Times New Roman"/>
                <w:color w:val="2E2E2E"/>
                <w:szCs w:val="21"/>
              </w:rPr>
              <w:t>)</w:t>
            </w:r>
          </w:p>
        </w:tc>
        <w:tc>
          <w:tcPr>
            <w:tcW w:w="1039" w:type="dxa"/>
            <w:tcBorders>
              <w:top w:val="nil"/>
              <w:left w:val="nil"/>
              <w:bottom w:val="nil"/>
              <w:right w:val="nil"/>
            </w:tcBorders>
          </w:tcPr>
          <w:p w14:paraId="34BFF4F5" w14:textId="694179E5"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aaGFuZzwvQXV0aG9yPjxZZWFyPjIwMjA8L1llYXI+PFJl
Y051bT43MjM8L1JlY051bT48RGlzcGxheVRleHQ+WzExNF08L0Rpc3BsYXlUZXh0PjxyZWNvcmQ+
PHJlYy1udW1iZXI+NzIzPC9yZWMtbnVtYmVyPjxmb3JlaWduLWtleXM+PGtleSBhcHA9IkVOIiBk
Yi1pZD0iZGQ1ZWZwNWV5eGR4cmhleHpka3Y5MGQzNWY5YWV4Znd6OXNhIiB0aW1lc3RhbXA9IjE2
MjE0OTcwMTMiPjcyMzwva2V5PjxrZXkgYXBwPSJFTldlYiIgZGItaWQ9IiI+MDwva2V5PjwvZm9y
ZWlnbi1rZXlzPjxyZWYtdHlwZSBuYW1lPSJKb3VybmFsIEFydGljbGUiPjE3PC9yZWYtdHlwZT48
Y29udHJpYnV0b3JzPjxhdXRob3JzPjxhdXRob3I+WmhhbmcsIFMuIE4uPC9hdXRob3I+PGF1dGhv
cj5Tb25nLCBILiBaLjwvYXV0aG9yPjxhdXRob3I+TWEsIFIuIEouPC9hdXRob3I+PGF1dGhvcj5M
aWFuZywgQy4gUS48L2F1dGhvcj48YXV0aG9yPldhbmcsIEguIFMuPC9hdXRob3I+PGF1dGhvcj5U
YW4sIFEuIEcuPC9hdXRob3I+PC9hdXRob3JzPjwvY29udHJpYnV0b3JzPjxhdXRoLWFkZHJlc3M+
UGhhcm1hY3kgc2Nob29sLCBHdWlsaW4gTWVkaWNhbCBVbml2ZXJzaXR5LCBHdWlsaW4gNTQxMTAw
LCBQUiBDaGluYTsgRGVwYXJ0bWVudCBvZiBQaGFybWFjeSwgVGhlIFNlY29uZCBBZmZpbGlhdGVk
IEhvc3BpdGFsIG9mIEd1aWxpbiBNZWRpY2FsIFVuaXZlcnNpdHksIEd1aWxpbiA1NDExOTksIFBS
IENoaW5hLiYjeEQ7UGhhcm1hY3kgc2Nob29sLCBHdWlsaW4gTWVkaWNhbCBVbml2ZXJzaXR5LCBH
dWlsaW4gNTQxMTAwLCBQUiBDaGluYS4mI3hEO1N0YXRlIEtleSBMYWJvcmF0b3J5IGZvciBDaGVt
aXN0cnkgYW5kIE1vbGVjdWxhciBFbmdpbmVlcmluZyBvZiBNZWRpY2luYWwgUmVzb3VyY2VzLCBH
dWFuZ3hpIE5vcm1hbCBVbml2ZXJzaXR5LCBHdWlsaW4gNTQxMDA0LCBQUiBDaGluYS4mI3hEO1Bo
YXJtYWN5IHNjaG9vbCwgR3VpbGluIE1lZGljYWwgVW5pdmVyc2l0eSwgR3VpbGluIDU0MTEwMCwg
UFIgQ2hpbmEuIEVsZWN0cm9uaWMgYWRkcmVzczogcWd0YW5AZ2xtYy5lZHUuY24uPC9hdXRoLWFk
ZHJlc3M+PHRpdGxlcz48dGl0bGU+PHN0eWxlIGZhY2U9Im5vcm1hbCIgZm9udD0iZGVmYXVsdCIg
c2l6ZT0iMTAwJSI+UG90ZW50aWFsIGFudGktZGlhYmV0aWMgaXNvcHJlbm9pZHMgYW5kIGEgbG9u
Zy1jaGFpbiBkZWx0YS1sYWN0b25lIGZyb20gZnJhbmdpcGFuaSAoPC9zdHlsZT48c3R5bGUgZmFj
ZT0iaXRhbGljIiBmb250PSJkZWZhdWx0IiBzaXplPSIxMDAlIj5QbHVtZXJpYSBydWJyYTwvc3R5
bGU+PHN0eWxlIGZhY2U9Im5vcm1hbCIgZm9udD0iZGVmYXVsdCIgc2l6ZT0iMTAwJSI+KTwvc3R5
bGU+PC90aXRsZT48c2Vjb25kYXJ5LXRpdGxlPkZpdG90ZXJhcGlhPC9zZWNvbmRhcnktdGl0bGU+
PC90aXRsZXM+PHBlcmlvZGljYWw+PGZ1bGwtdGl0bGU+Rml0b3RlcmFwaWE8L2Z1bGwtdGl0bGU+
PGFiYnItMT5GaXRvdGVyYXBpYTwvYWJici0xPjwvcGVyaW9kaWNhbD48cGFnZXM+MTA0Njg0PC9w
YWdlcz48dm9sdW1lPjE0Njwvdm9sdW1lPjxlZGl0aW9uPjIwMjAvMDcvMDg8L2VkaXRpb24+PGtl
eXdvcmRzPjxrZXl3b3JkPkFwb2N5bmFjZWFlLypjaGVtaXN0cnk8L2tleXdvcmQ+PGtleXdvcmQ+
Q2hpbmE8L2tleXdvcmQ+PGtleXdvcmQ+Rmxvd2Vycy9jaGVtaXN0cnk8L2tleXdvcmQ+PGtleXdv
cmQ+R2x5Y29zaWRlIEh5ZHJvbGFzZSBJbmhpYml0b3JzL2lzb2xhdGlvbiAmYW1wOyBwdXJpZmlj
YXRpb24vKnBoYXJtYWNvbG9neTwva2V5d29yZD48a2V5d29yZD5MYWN0b25lcy9pc29sYXRpb24g
JmFtcDsgcHVyaWZpY2F0aW9uLypwaGFybWFjb2xvZ3k8L2tleXdvcmQ+PGtleXdvcmQ+UGh5dG9j
aGVtaWNhbHMvaXNvbGF0aW9uICZhbXA7IHB1cmlmaWNhdGlvbi9waGFybWFjb2xvZ3k8L2tleXdv
cmQ+PGtleXdvcmQ+UHJvdGVpbiBUeXJvc2luZSBQaG9zcGhhdGFzZSwgTm9uLVJlY2VwdG9yIFR5
cGUgMS8qYW50YWdvbmlzdHMgJmFtcDsgaW5oaWJpdG9yczwva2V5d29yZD48a2V5d29yZD5UZXJw
ZW5lcy9pc29sYXRpb24gJmFtcDsgcHVyaWZpY2F0aW9uLypwaGFybWFjb2xvZ3k8L2tleXdvcmQ+
PGtleXdvcmQ+SXNvcHJlbm9pZHM8L2tleXdvcmQ+PGtleXdvcmQ+UGx1bWVyaWEgcnVicmE8L2tl
eXdvcmQ+PGtleXdvcmQ+UHJvdGVpbiB0eXJvc2luZSBwaG9zcGhhdGFzZSAxQjwva2V5d29yZD48
a2V5d29yZD5hbHBoYS1HbHVjb3NpZGFzZTwva2V5d29yZD48L2tleXdvcmRzPjxkYXRlcz48eWVh
cj4yMDIwPC95ZWFyPjxwdWItZGF0ZXM+PGRhdGU+T2N0PC9kYXRlPjwvcHViLWRhdGVzPjwvZGF0
ZXM+PGlzYm4+MTg3My02OTcxIChFbGVjdHJvbmljKSYjeEQ7MDM2Ny0zMjZYIChMaW5raW5nKTwv
aXNibj48YWNjZXNzaW9uLW51bT4zMjYzNDQ1NTwvYWNjZXNzaW9uLW51bT48dXJscz48cmVsYXRl
ZC11cmxzPjx1cmw+aHR0cHM6Ly93d3cubmNiaS5ubG0ubmloLmdvdi9wdWJtZWQvMzI2MzQ0NTU8
L3VybD48L3JlbGF0ZWQtdXJscz48L3VybHM+PGVsZWN0cm9uaWMtcmVzb3VyY2UtbnVtPjEwLjEw
MTYvai5maXRvdGUuMjAyMC4xMDQ2ODQ8L2VsZWN0cm9uaWMtcmVzb3VyY2UtbnVtPjwvcmVjb3Jk
PjwvQ2l0ZT48L0VuZE5vdGU+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aaGFuZzwvQXV0aG9yPjxZZWFyPjIwMjA8L1llYXI+PFJl
Y051bT43MjM8L1JlY051bT48RGlzcGxheVRleHQ+WzExNF08L0Rpc3BsYXlUZXh0PjxyZWNvcmQ+
PHJlYy1udW1iZXI+NzIzPC9yZWMtbnVtYmVyPjxmb3JlaWduLWtleXM+PGtleSBhcHA9IkVOIiBk
Yi1pZD0iZGQ1ZWZwNWV5eGR4cmhleHpka3Y5MGQzNWY5YWV4Znd6OXNhIiB0aW1lc3RhbXA9IjE2
MjE0OTcwMTMiPjcyMzwva2V5PjxrZXkgYXBwPSJFTldlYiIgZGItaWQ9IiI+MDwva2V5PjwvZm9y
ZWlnbi1rZXlzPjxyZWYtdHlwZSBuYW1lPSJKb3VybmFsIEFydGljbGUiPjE3PC9yZWYtdHlwZT48
Y29udHJpYnV0b3JzPjxhdXRob3JzPjxhdXRob3I+WmhhbmcsIFMuIE4uPC9hdXRob3I+PGF1dGhv
cj5Tb25nLCBILiBaLjwvYXV0aG9yPjxhdXRob3I+TWEsIFIuIEouPC9hdXRob3I+PGF1dGhvcj5M
aWFuZywgQy4gUS48L2F1dGhvcj48YXV0aG9yPldhbmcsIEguIFMuPC9hdXRob3I+PGF1dGhvcj5U
YW4sIFEuIEcuPC9hdXRob3I+PC9hdXRob3JzPjwvY29udHJpYnV0b3JzPjxhdXRoLWFkZHJlc3M+
UGhhcm1hY3kgc2Nob29sLCBHdWlsaW4gTWVkaWNhbCBVbml2ZXJzaXR5LCBHdWlsaW4gNTQxMTAw
LCBQUiBDaGluYTsgRGVwYXJ0bWVudCBvZiBQaGFybWFjeSwgVGhlIFNlY29uZCBBZmZpbGlhdGVk
IEhvc3BpdGFsIG9mIEd1aWxpbiBNZWRpY2FsIFVuaXZlcnNpdHksIEd1aWxpbiA1NDExOTksIFBS
IENoaW5hLiYjeEQ7UGhhcm1hY3kgc2Nob29sLCBHdWlsaW4gTWVkaWNhbCBVbml2ZXJzaXR5LCBH
dWlsaW4gNTQxMTAwLCBQUiBDaGluYS4mI3hEO1N0YXRlIEtleSBMYWJvcmF0b3J5IGZvciBDaGVt
aXN0cnkgYW5kIE1vbGVjdWxhciBFbmdpbmVlcmluZyBvZiBNZWRpY2luYWwgUmVzb3VyY2VzLCBH
dWFuZ3hpIE5vcm1hbCBVbml2ZXJzaXR5LCBHdWlsaW4gNTQxMDA0LCBQUiBDaGluYS4mI3hEO1Bo
YXJtYWN5IHNjaG9vbCwgR3VpbGluIE1lZGljYWwgVW5pdmVyc2l0eSwgR3VpbGluIDU0MTEwMCwg
UFIgQ2hpbmEuIEVsZWN0cm9uaWMgYWRkcmVzczogcWd0YW5AZ2xtYy5lZHUuY24uPC9hdXRoLWFk
ZHJlc3M+PHRpdGxlcz48dGl0bGU+PHN0eWxlIGZhY2U9Im5vcm1hbCIgZm9udD0iZGVmYXVsdCIg
c2l6ZT0iMTAwJSI+UG90ZW50aWFsIGFudGktZGlhYmV0aWMgaXNvcHJlbm9pZHMgYW5kIGEgbG9u
Zy1jaGFpbiBkZWx0YS1sYWN0b25lIGZyb20gZnJhbmdpcGFuaSAoPC9zdHlsZT48c3R5bGUgZmFj
ZT0iaXRhbGljIiBmb250PSJkZWZhdWx0IiBzaXplPSIxMDAlIj5QbHVtZXJpYSBydWJyYTwvc3R5
bGU+PHN0eWxlIGZhY2U9Im5vcm1hbCIgZm9udD0iZGVmYXVsdCIgc2l6ZT0iMTAwJSI+KTwvc3R5
bGU+PC90aXRsZT48c2Vjb25kYXJ5LXRpdGxlPkZpdG90ZXJhcGlhPC9zZWNvbmRhcnktdGl0bGU+
PC90aXRsZXM+PHBlcmlvZGljYWw+PGZ1bGwtdGl0bGU+Rml0b3RlcmFwaWE8L2Z1bGwtdGl0bGU+
PGFiYnItMT5GaXRvdGVyYXBpYTwvYWJici0xPjwvcGVyaW9kaWNhbD48cGFnZXM+MTA0Njg0PC9w
YWdlcz48dm9sdW1lPjE0Njwvdm9sdW1lPjxlZGl0aW9uPjIwMjAvMDcvMDg8L2VkaXRpb24+PGtl
eXdvcmRzPjxrZXl3b3JkPkFwb2N5bmFjZWFlLypjaGVtaXN0cnk8L2tleXdvcmQ+PGtleXdvcmQ+
Q2hpbmE8L2tleXdvcmQ+PGtleXdvcmQ+Rmxvd2Vycy9jaGVtaXN0cnk8L2tleXdvcmQ+PGtleXdv
cmQ+R2x5Y29zaWRlIEh5ZHJvbGFzZSBJbmhpYml0b3JzL2lzb2xhdGlvbiAmYW1wOyBwdXJpZmlj
YXRpb24vKnBoYXJtYWNvbG9neTwva2V5d29yZD48a2V5d29yZD5MYWN0b25lcy9pc29sYXRpb24g
JmFtcDsgcHVyaWZpY2F0aW9uLypwaGFybWFjb2xvZ3k8L2tleXdvcmQ+PGtleXdvcmQ+UGh5dG9j
aGVtaWNhbHMvaXNvbGF0aW9uICZhbXA7IHB1cmlmaWNhdGlvbi9waGFybWFjb2xvZ3k8L2tleXdv
cmQ+PGtleXdvcmQ+UHJvdGVpbiBUeXJvc2luZSBQaG9zcGhhdGFzZSwgTm9uLVJlY2VwdG9yIFR5
cGUgMS8qYW50YWdvbmlzdHMgJmFtcDsgaW5oaWJpdG9yczwva2V5d29yZD48a2V5d29yZD5UZXJw
ZW5lcy9pc29sYXRpb24gJmFtcDsgcHVyaWZpY2F0aW9uLypwaGFybWFjb2xvZ3k8L2tleXdvcmQ+
PGtleXdvcmQ+SXNvcHJlbm9pZHM8L2tleXdvcmQ+PGtleXdvcmQ+UGx1bWVyaWEgcnVicmE8L2tl
eXdvcmQ+PGtleXdvcmQ+UHJvdGVpbiB0eXJvc2luZSBwaG9zcGhhdGFzZSAxQjwva2V5d29yZD48
a2V5d29yZD5hbHBoYS1HbHVjb3NpZGFzZTwva2V5d29yZD48L2tleXdvcmRzPjxkYXRlcz48eWVh
cj4yMDIwPC95ZWFyPjxwdWItZGF0ZXM+PGRhdGU+T2N0PC9kYXRlPjwvcHViLWRhdGVzPjwvZGF0
ZXM+PGlzYm4+MTg3My02OTcxIChFbGVjdHJvbmljKSYjeEQ7MDM2Ny0zMjZYIChMaW5raW5nKTwv
aXNibj48YWNjZXNzaW9uLW51bT4zMjYzNDQ1NTwvYWNjZXNzaW9uLW51bT48dXJscz48cmVsYXRl
ZC11cmxzPjx1cmw+aHR0cHM6Ly93d3cubmNiaS5ubG0ubmloLmdvdi9wdWJtZWQvMzI2MzQ0NTU8
L3VybD48L3JlbGF0ZWQtdXJscz48L3VybHM+PGVsZWN0cm9uaWMtcmVzb3VyY2UtbnVtPjEwLjEw
MTYvai5maXRvdGUuMjAyMC4xMDQ2ODQ8L2VsZWN0cm9uaWMtcmVzb3VyY2UtbnVtPjwvcmVjb3Jk
PjwvQ2l0ZT48L0VuZE5vdGU+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4]</w:t>
            </w:r>
            <w:r w:rsidRPr="00AD08D9">
              <w:rPr>
                <w:rFonts w:ascii="Times New Roman" w:hAnsi="Times New Roman" w:cs="Times New Roman"/>
                <w:szCs w:val="21"/>
              </w:rPr>
              <w:fldChar w:fldCharType="end"/>
            </w:r>
          </w:p>
        </w:tc>
      </w:tr>
      <w:tr w:rsidR="00A83FCC" w:rsidRPr="00AD08D9" w14:paraId="77D58C3E" w14:textId="77777777" w:rsidTr="000906BA">
        <w:tc>
          <w:tcPr>
            <w:tcW w:w="567" w:type="dxa"/>
            <w:tcBorders>
              <w:top w:val="nil"/>
              <w:left w:val="nil"/>
              <w:bottom w:val="nil"/>
              <w:right w:val="nil"/>
            </w:tcBorders>
          </w:tcPr>
          <w:p w14:paraId="61D99192" w14:textId="78652959" w:rsidR="00A83FCC" w:rsidRPr="00AD08D9" w:rsidRDefault="00A83FCC" w:rsidP="00D876DB">
            <w:pPr>
              <w:rPr>
                <w:rFonts w:ascii="Times New Roman" w:hAnsi="Times New Roman" w:cs="Times New Roman"/>
                <w:b/>
                <w:bCs/>
                <w:szCs w:val="21"/>
              </w:rPr>
            </w:pPr>
            <w:r w:rsidRPr="00AD08D9">
              <w:rPr>
                <w:rFonts w:ascii="Times New Roman" w:hAnsi="Times New Roman" w:cs="Times New Roman"/>
                <w:b/>
                <w:bCs/>
                <w:szCs w:val="21"/>
              </w:rPr>
              <w:t>12</w:t>
            </w:r>
          </w:p>
        </w:tc>
        <w:tc>
          <w:tcPr>
            <w:tcW w:w="3226" w:type="dxa"/>
            <w:tcBorders>
              <w:top w:val="nil"/>
              <w:left w:val="nil"/>
              <w:bottom w:val="nil"/>
              <w:right w:val="nil"/>
            </w:tcBorders>
          </w:tcPr>
          <w:p w14:paraId="72B26DDF" w14:textId="2F0CCB19" w:rsidR="00A83FCC" w:rsidRPr="00AD08D9" w:rsidRDefault="00A83FCC" w:rsidP="00D876DB">
            <w:pPr>
              <w:rPr>
                <w:rFonts w:ascii="Times New Roman" w:hAnsi="Times New Roman" w:cs="Times New Roman"/>
                <w:szCs w:val="21"/>
              </w:rPr>
            </w:pPr>
            <w:r w:rsidRPr="00AD08D9">
              <w:rPr>
                <w:rFonts w:ascii="Times New Roman" w:hAnsi="Times New Roman" w:cs="Times New Roman"/>
                <w:szCs w:val="21"/>
              </w:rPr>
              <w:t>Cycloart-23-ene-3</w:t>
            </w:r>
            <w:r w:rsidRPr="00AD08D9">
              <w:rPr>
                <w:rFonts w:ascii="Times New Roman" w:hAnsi="Times New Roman" w:cs="Times New Roman"/>
                <w:i/>
                <w:iCs/>
                <w:szCs w:val="21"/>
              </w:rPr>
              <w:t>β</w:t>
            </w:r>
            <w:r w:rsidRPr="00AD08D9">
              <w:rPr>
                <w:rFonts w:ascii="Times New Roman" w:hAnsi="Times New Roman" w:cs="Times New Roman"/>
                <w:szCs w:val="21"/>
              </w:rPr>
              <w:t>,25-diol</w:t>
            </w:r>
          </w:p>
        </w:tc>
        <w:tc>
          <w:tcPr>
            <w:tcW w:w="1733" w:type="dxa"/>
            <w:tcBorders>
              <w:top w:val="nil"/>
              <w:left w:val="nil"/>
              <w:bottom w:val="nil"/>
              <w:right w:val="nil"/>
            </w:tcBorders>
          </w:tcPr>
          <w:p w14:paraId="422DEA10" w14:textId="53E012B8" w:rsidR="00A83FCC" w:rsidRPr="00AD08D9" w:rsidRDefault="00DC6B1E" w:rsidP="00D876DB">
            <w:pPr>
              <w:rPr>
                <w:rFonts w:ascii="Times New Roman" w:hAnsi="Times New Roman" w:cs="Times New Roman"/>
                <w:szCs w:val="21"/>
              </w:rPr>
            </w:pPr>
            <w:r w:rsidRPr="00AD08D9">
              <w:rPr>
                <w:rFonts w:ascii="Times New Roman" w:hAnsi="Times New Roman" w:cs="Times New Roman"/>
                <w:szCs w:val="21"/>
              </w:rPr>
              <w:t>Triterpenoid</w:t>
            </w:r>
          </w:p>
        </w:tc>
        <w:tc>
          <w:tcPr>
            <w:tcW w:w="2459" w:type="dxa"/>
            <w:tcBorders>
              <w:top w:val="nil"/>
              <w:left w:val="nil"/>
              <w:bottom w:val="nil"/>
              <w:right w:val="nil"/>
            </w:tcBorders>
          </w:tcPr>
          <w:p w14:paraId="2722DAF6" w14:textId="77777777" w:rsidR="00A83FCC" w:rsidRPr="00AD08D9" w:rsidRDefault="00A83FCC" w:rsidP="00D876DB">
            <w:pPr>
              <w:rPr>
                <w:rFonts w:ascii="Times New Roman" w:hAnsi="Times New Roman" w:cs="Times New Roman"/>
                <w:i/>
                <w:szCs w:val="21"/>
              </w:rPr>
            </w:pPr>
            <w:r w:rsidRPr="00AD08D9">
              <w:rPr>
                <w:rFonts w:ascii="Times New Roman" w:hAnsi="Times New Roman" w:cs="Times New Roman"/>
                <w:i/>
                <w:szCs w:val="21"/>
              </w:rPr>
              <w:t xml:space="preserve">Pongamia pinnata </w:t>
            </w:r>
            <w:r w:rsidRPr="00AD08D9">
              <w:rPr>
                <w:rFonts w:ascii="Times New Roman" w:hAnsi="Times New Roman" w:cs="Times New Roman"/>
                <w:iCs/>
                <w:szCs w:val="21"/>
              </w:rPr>
              <w:t>Pierre</w:t>
            </w:r>
          </w:p>
        </w:tc>
        <w:tc>
          <w:tcPr>
            <w:tcW w:w="5609" w:type="dxa"/>
            <w:tcBorders>
              <w:top w:val="nil"/>
              <w:left w:val="nil"/>
              <w:bottom w:val="nil"/>
              <w:right w:val="nil"/>
            </w:tcBorders>
          </w:tcPr>
          <w:p w14:paraId="7F36C5D6" w14:textId="72E148E9" w:rsidR="00A83FCC" w:rsidRPr="00AD08D9" w:rsidRDefault="00A83FCC" w:rsidP="00D876DB">
            <w:pPr>
              <w:rPr>
                <w:rFonts w:ascii="Times New Roman" w:hAnsi="Times New Roman" w:cs="Times New Roman"/>
                <w:iCs/>
                <w:szCs w:val="21"/>
              </w:rPr>
            </w:pPr>
            <w:r w:rsidRPr="00AD08D9">
              <w:rPr>
                <w:rFonts w:ascii="Times New Roman" w:hAnsi="Times New Roman" w:cs="Times New Roman"/>
                <w:iCs/>
                <w:szCs w:val="21"/>
              </w:rPr>
              <w:t>Antidiabetic activity in</w:t>
            </w:r>
            <w:r w:rsidR="00AF7F5A">
              <w:rPr>
                <w:rFonts w:ascii="Times New Roman" w:hAnsi="Times New Roman" w:cs="Times New Roman"/>
                <w:iCs/>
                <w:szCs w:val="21"/>
              </w:rPr>
              <w:t xml:space="preserve"> </w:t>
            </w:r>
            <w:r w:rsidRPr="00AD08D9">
              <w:rPr>
                <w:rFonts w:ascii="Times New Roman" w:hAnsi="Times New Roman" w:cs="Times New Roman"/>
                <w:iCs/>
                <w:szCs w:val="21"/>
              </w:rPr>
              <w:t>STZ–nicotinamide induced diabetic mice (10 mg/kg, p.o.)</w:t>
            </w:r>
          </w:p>
        </w:tc>
        <w:tc>
          <w:tcPr>
            <w:tcW w:w="1039" w:type="dxa"/>
            <w:tcBorders>
              <w:top w:val="nil"/>
              <w:left w:val="nil"/>
              <w:bottom w:val="nil"/>
              <w:right w:val="nil"/>
            </w:tcBorders>
          </w:tcPr>
          <w:p w14:paraId="7350A4F7" w14:textId="2C10AA71" w:rsidR="00A83FCC" w:rsidRPr="00AD08D9" w:rsidRDefault="00A83FCC" w:rsidP="00D876DB">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Badole&lt;/Author&gt;&lt;Year&gt;2010&lt;/Year&gt;&lt;RecNum&gt;730&lt;/RecNum&gt;&lt;DisplayText&gt;[115]&lt;/DisplayText&gt;&lt;record&gt;&lt;rec-number&gt;730&lt;/rec-number&gt;&lt;foreign-keys&gt;&lt;key app="EN" db-id="dd5efp5eyxdxrhexzdkv90d35f9aexfwz9sa" timestamp="1621751268"&gt;730&lt;/key&gt;&lt;key app="ENWeb" db-id=""&gt;0&lt;/key&gt;&lt;/foreign-keys&gt;&lt;ref-type name="Journal Article"&gt;17&lt;/ref-type&gt;&lt;contributors&gt;&lt;authors&gt;&lt;author&gt;Sachin L. Badole&lt;/author&gt;&lt;author&gt;Subhash L. Bodhankar&lt;/author&gt;&lt;/authors&gt;&lt;/contributors&gt;&lt;titles&gt;&lt;title&gt;&lt;style face="normal" font="default" size="100%"&gt;Antidiabetic activity of cycloart-23-ene-3β, 25-diol (B2) isolated from &lt;/style&gt;&lt;style face="italic" font="default" size="100%"&gt;Pongamia pinnata&lt;/style&gt;&lt;style face="normal" font="default" size="100%"&gt; (L. Pierre) in streptozotocin–nicotinamide induced diabetic mice&lt;/style&gt;&lt;/title&gt;&lt;secondary-title&gt;European Journal of Pharmacology&lt;/secondary-title&gt;&lt;/titles&gt;&lt;periodical&gt;&lt;full-title&gt;European Journal of Pharmacology&lt;/full-title&gt;&lt;abbr-1&gt;Eur. J. Pharmacol.&lt;/abbr-1&gt;&lt;/periodical&gt;&lt;pages&gt;103–109&lt;/pages&gt;&lt;volume&gt;632&lt;/volume&gt;&lt;dates&gt;&lt;year&gt;2010&lt;/year&gt;&lt;/dates&gt;&lt;urls&gt;&lt;/urls&gt;&lt;electronic-resource-num&gt;10.1016/j.ejphar.2010.01.019&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5]</w:t>
            </w:r>
            <w:r w:rsidRPr="00AD08D9">
              <w:rPr>
                <w:rFonts w:ascii="Times New Roman" w:hAnsi="Times New Roman" w:cs="Times New Roman"/>
                <w:szCs w:val="21"/>
              </w:rPr>
              <w:fldChar w:fldCharType="end"/>
            </w:r>
          </w:p>
        </w:tc>
      </w:tr>
      <w:tr w:rsidR="00A83FCC" w:rsidRPr="00AD08D9" w14:paraId="6DC83B66" w14:textId="77777777" w:rsidTr="000906BA">
        <w:tc>
          <w:tcPr>
            <w:tcW w:w="567" w:type="dxa"/>
            <w:tcBorders>
              <w:top w:val="nil"/>
              <w:left w:val="nil"/>
              <w:bottom w:val="nil"/>
              <w:right w:val="nil"/>
            </w:tcBorders>
          </w:tcPr>
          <w:p w14:paraId="5ABFB891" w14:textId="77777777" w:rsidR="00A83FCC" w:rsidRPr="00AD08D9" w:rsidRDefault="00A83FCC" w:rsidP="00D876DB">
            <w:pPr>
              <w:rPr>
                <w:rFonts w:ascii="Times New Roman" w:hAnsi="Times New Roman" w:cs="Times New Roman"/>
                <w:b/>
                <w:bCs/>
                <w:szCs w:val="21"/>
              </w:rPr>
            </w:pPr>
            <w:r w:rsidRPr="00AD08D9">
              <w:rPr>
                <w:rFonts w:ascii="Times New Roman" w:hAnsi="Times New Roman" w:cs="Times New Roman"/>
                <w:b/>
                <w:bCs/>
                <w:szCs w:val="21"/>
              </w:rPr>
              <w:t>13</w:t>
            </w:r>
          </w:p>
        </w:tc>
        <w:tc>
          <w:tcPr>
            <w:tcW w:w="3226" w:type="dxa"/>
            <w:tcBorders>
              <w:top w:val="nil"/>
              <w:left w:val="nil"/>
              <w:bottom w:val="nil"/>
              <w:right w:val="nil"/>
            </w:tcBorders>
          </w:tcPr>
          <w:p w14:paraId="08187F40" w14:textId="73B0417C" w:rsidR="00A83FCC" w:rsidRPr="00AD08D9" w:rsidRDefault="00A83FCC" w:rsidP="00D876DB">
            <w:pPr>
              <w:rPr>
                <w:rFonts w:ascii="Times New Roman" w:hAnsi="Times New Roman" w:cs="Times New Roman"/>
                <w:szCs w:val="21"/>
              </w:rPr>
            </w:pPr>
            <w:r w:rsidRPr="00AD08D9">
              <w:rPr>
                <w:rFonts w:ascii="Times New Roman" w:hAnsi="Times New Roman" w:cs="Times New Roman"/>
                <w:szCs w:val="21"/>
              </w:rPr>
              <w:t>Entagenic acid</w:t>
            </w:r>
          </w:p>
        </w:tc>
        <w:tc>
          <w:tcPr>
            <w:tcW w:w="1733" w:type="dxa"/>
            <w:tcBorders>
              <w:top w:val="nil"/>
              <w:left w:val="nil"/>
              <w:bottom w:val="nil"/>
              <w:right w:val="nil"/>
            </w:tcBorders>
          </w:tcPr>
          <w:p w14:paraId="2ED6754B" w14:textId="2FA0630A" w:rsidR="00A83FCC" w:rsidRPr="00AD08D9" w:rsidRDefault="00DC6B1E" w:rsidP="00D876DB">
            <w:pPr>
              <w:rPr>
                <w:rFonts w:ascii="Times New Roman" w:hAnsi="Times New Roman" w:cs="Times New Roman"/>
                <w:szCs w:val="21"/>
              </w:rPr>
            </w:pPr>
            <w:r w:rsidRPr="00AD08D9">
              <w:rPr>
                <w:rFonts w:ascii="Times New Roman" w:hAnsi="Times New Roman" w:cs="Times New Roman"/>
                <w:szCs w:val="21"/>
              </w:rPr>
              <w:t>Triterpenoid</w:t>
            </w:r>
          </w:p>
        </w:tc>
        <w:tc>
          <w:tcPr>
            <w:tcW w:w="2459" w:type="dxa"/>
            <w:tcBorders>
              <w:top w:val="nil"/>
              <w:left w:val="nil"/>
              <w:bottom w:val="nil"/>
              <w:right w:val="nil"/>
            </w:tcBorders>
          </w:tcPr>
          <w:p w14:paraId="6CC0CCDE" w14:textId="77777777" w:rsidR="00A83FCC" w:rsidRPr="00AD08D9" w:rsidRDefault="00A83FCC" w:rsidP="00D876DB">
            <w:pPr>
              <w:rPr>
                <w:rFonts w:ascii="Times New Roman" w:hAnsi="Times New Roman" w:cs="Times New Roman"/>
                <w:i/>
                <w:szCs w:val="21"/>
              </w:rPr>
            </w:pPr>
            <w:r w:rsidRPr="00AD08D9">
              <w:rPr>
                <w:rFonts w:ascii="Times New Roman" w:hAnsi="Times New Roman" w:cs="Times New Roman"/>
                <w:i/>
                <w:szCs w:val="21"/>
              </w:rPr>
              <w:t xml:space="preserve">Entada phaseoloides </w:t>
            </w:r>
            <w:r w:rsidRPr="00AD08D9">
              <w:rPr>
                <w:rFonts w:ascii="Times New Roman" w:hAnsi="Times New Roman" w:cs="Times New Roman"/>
                <w:iCs/>
                <w:szCs w:val="21"/>
              </w:rPr>
              <w:t>(L.) Merr.</w:t>
            </w:r>
          </w:p>
        </w:tc>
        <w:tc>
          <w:tcPr>
            <w:tcW w:w="5609" w:type="dxa"/>
            <w:tcBorders>
              <w:top w:val="nil"/>
              <w:left w:val="nil"/>
              <w:bottom w:val="nil"/>
              <w:right w:val="nil"/>
            </w:tcBorders>
          </w:tcPr>
          <w:p w14:paraId="3B8054DD" w14:textId="7A86F9D0" w:rsidR="00A83FCC" w:rsidRPr="00AD08D9" w:rsidRDefault="00DC6B1E" w:rsidP="00D876DB">
            <w:pPr>
              <w:rPr>
                <w:rFonts w:ascii="Times New Roman" w:hAnsi="Times New Roman" w:cs="Times New Roman"/>
                <w:iCs/>
                <w:szCs w:val="21"/>
              </w:rPr>
            </w:pPr>
            <w:r w:rsidRPr="00AD08D9">
              <w:rPr>
                <w:rFonts w:ascii="Times New Roman" w:hAnsi="Times New Roman" w:cs="Times New Roman"/>
                <w:szCs w:val="21"/>
              </w:rPr>
              <w:t>Anti</w:t>
            </w:r>
            <w:r w:rsidR="00A83FCC" w:rsidRPr="00AD08D9">
              <w:rPr>
                <w:rFonts w:ascii="Times New Roman" w:hAnsi="Times New Roman" w:cs="Times New Roman"/>
                <w:szCs w:val="21"/>
              </w:rPr>
              <w:t>diabetic effect in</w:t>
            </w:r>
            <w:r w:rsidR="00A83FCC" w:rsidRPr="00AD08D9">
              <w:rPr>
                <w:rFonts w:ascii="Times New Roman" w:hAnsi="Times New Roman" w:cs="Times New Roman"/>
                <w:iCs/>
                <w:szCs w:val="21"/>
              </w:rPr>
              <w:t xml:space="preserve"> T2DM rats (5, 10, 20 mg/kg)</w:t>
            </w:r>
          </w:p>
        </w:tc>
        <w:tc>
          <w:tcPr>
            <w:tcW w:w="1039" w:type="dxa"/>
            <w:tcBorders>
              <w:top w:val="nil"/>
              <w:left w:val="nil"/>
              <w:bottom w:val="nil"/>
              <w:right w:val="nil"/>
            </w:tcBorders>
          </w:tcPr>
          <w:p w14:paraId="454471A2" w14:textId="52893289" w:rsidR="00A83FCC" w:rsidRPr="00AD08D9" w:rsidRDefault="00A83FCC" w:rsidP="00D876DB">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YaW9uZzwvQXV0aG9yPjxZZWFyPjIwMTg8L1llYXI+PFJl
Y051bT43Mzc8L1JlY051bT48RGlzcGxheVRleHQ+WzExNl08L0Rpc3BsYXlUZXh0PjxyZWNvcmQ+
PHJlYy1udW1iZXI+NzM3PC9yZWMtbnVtYmVyPjxmb3JlaWduLWtleXM+PGtleSBhcHA9IkVOIiBk
Yi1pZD0iZGQ1ZWZwNWV5eGR4cmhleHpka3Y5MGQzNWY5YWV4Znd6OXNhIiB0aW1lc3RhbXA9IjE2
MjE4NDU2MTEiPjczNzwva2V5PjxrZXkgYXBwPSJFTldlYiIgZGItaWQ9IiI+MDwva2V5PjwvZm9y
ZWlnbi1rZXlzPjxyZWYtdHlwZSBuYW1lPSJKb3VybmFsIEFydGljbGUiPjE3PC9yZWYtdHlwZT48
Y29udHJpYnV0b3JzPjxhdXRob3JzPjxhdXRob3I+WGlvbmcsIEguPC9hdXRob3I+PGF1dGhvcj5a
aGFuZywgUy48L2F1dGhvcj48YXV0aG9yPlpoYW8sIFouPC9hdXRob3I+PGF1dGhvcj5aaGFvLCBQ
LjwvYXV0aG9yPjxhdXRob3I+Q2hlbiwgTC48L2F1dGhvcj48YXV0aG9yPk1laSwgWi48L2F1dGhv
cj48L2F1dGhvcnM+PC9jb250cmlidXRvcnM+PGF1dGgtYWRkcmVzcz5TY2hvb2wgb2YgUGhhcm1h
Y2V1dGljYWwgU2NpZW5jZXMsIFNvdXRoLUNlbnRyYWwgVW5pdmVyc2l0eSBmb3IgTmF0aW9uYWxp
dGllcywgV3VoYW4gNDMwMDc0LCBQUiBDaGluYS4mI3hEO0RpdmlzaW9uIG9mIFB1bG1vbmFyeSAm
YW1wOyBDcml0aWNhbCBDYXJlIE1lZGljaW5lLCBCYXJuZXMtSmV3aXNoIEhvc3BpdGFsLCBTdC4g
TG91aXMsIE1PIDYzMTEwLCBVU0E7IERlcGFydG1lbnQgb2YgQW5lc3RoZXNpb2xvZ3ksIFRoZSBD
ZW50ZXIgZm9yIHRoZSBTdHVkeSBvZiBJdGNoLCBXYXNoaW5ndG9uIFVuaXZlcnNpdHkgU2Nob29s
IG9mIE1lZGljaW5lIGluIFN0LiBMb3VpcywgU3QuIExvdWlzLCBNTyA2MzExMCwgVVNBLiYjeEQ7
U2Nob29sIG9mIExpZmUgU2NpZW5jZXMsIFNvdXRoLUNlbnRyYWwgVW5pdmVyc2l0eSBmb3IgTmF0
aW9uYWxpdGllcywgV3VoYW4gNDMwMDc0LCBQUiBDaGluYS4mI3hEO1NjaG9vbCBvZiBQaGFybWFj
ZXV0aWNhbCBTY2llbmNlcywgU291dGgtQ2VudHJhbCBVbml2ZXJzaXR5IGZvciBOYXRpb25hbGl0
aWVzLCBXdWhhbiA0MzAwNzQsIFBSIENoaW5hLiBFbGVjdHJvbmljIGFkZHJlc3M6IG1laXpoaW5h
bkAxNjMuY29tLjwvYXV0aC1hZGRyZXNzPjx0aXRsZXM+PHRpdGxlPkFudGlkaWFiZXRpYyBhY3Rp
dml0aWVzIG9mIGVudGFnZW5pYyBhY2lkIGluIHR5cGUgMiBkaWFiZXRpYyBkYi9kYiBtaWNlIGFu
ZCBMNiBteW90dWJlcyB2aWEgQU1QSy9HTFVUNCBwYXRod2F5PC90aXRsZT48c2Vjb25kYXJ5LXRp
dGxlPkogRXRobm9waGFybWFjb2w8L3NlY29uZGFyeS10aXRsZT48L3RpdGxlcz48cGVyaW9kaWNh
bD48ZnVsbC10aXRsZT5KIEV0aG5vcGhhcm1hY29sPC9mdWxsLXRpdGxlPjwvcGVyaW9kaWNhbD48
cGFnZXM+MzY2LTM3NDwvcGFnZXM+PHZvbHVtZT4yMTE8L3ZvbHVtZT48ZWRpdGlvbj4yMDE3LzEw
LzExPC9lZGl0aW9uPjxrZXl3b3Jkcz48a2V5d29yZD5BTVAtQWN0aXZhdGVkIFByb3RlaW4gS2lu
YXNlcy9tZXRhYm9saXNtPC9rZXl3b3JkPjxrZXl3b3JkPkFuaW1hbHM8L2tleXdvcmQ+PGtleXdv
cmQ+Q2VsbCBMaW5lPC9rZXl3b3JkPjxrZXl3b3JkPkRpYWJldGVzIE1lbGxpdHVzLCBFeHBlcmlt
ZW50YWwvYmxvb2QvKmRydWcgdGhlcmFweS9wYXRob2xvZ3k8L2tleXdvcmQ+PGtleXdvcmQ+RmFi
YWNlYWU8L2tleXdvcmQ+PGtleXdvcmQ+R2x1Y29zZS9tZXRhYm9saXNtPC9rZXl3b3JkPjxrZXl3
b3JkPkdsdWNvc2UgVG9sZXJhbmNlIFRlc3Q8L2tleXdvcmQ+PGtleXdvcmQ+R2x1Y29zZSBUcmFu
c3BvcnRlciBUeXBlIDQvbWV0YWJvbGlzbTwva2V5d29yZD48a2V5d29yZD5IeXBvZ2x5Y2VtaWMg
QWdlbnRzL3BoYXJtYWNvbG9neS8qdGhlcmFwZXV0aWMgdXNlPC9rZXl3b3JkPjxrZXl3b3JkPkxp
cGlkcy9ibG9vZDwva2V5d29yZD48a2V5d29yZD5NYWxlPC9rZXl3b3JkPjxrZXl3b3JkPipNZWRp
Y2luZSwgQ2hpbmVzZSBUcmFkaXRpb25hbDwva2V5d29yZD48a2V5d29yZD5NaWNlPC9rZXl3b3Jk
PjxrZXl3b3JkPk11c2NsZSBGaWJlcnMsIFNrZWxldGFsL2RydWcgZWZmZWN0cy9tZXRhYm9saXNt
PC9rZXl3b3JkPjxrZXl3b3JkPlBhbmNyZWFzL2RydWcgZWZmZWN0cy9wYXRob2xvZ3k8L2tleXdv
cmQ+PGtleXdvcmQ+UGh5dG90aGVyYXB5PC9rZXl3b3JkPjxrZXl3b3JkPlByb3RvLU9uY29nZW5l
IFByb3RlaW5zIGMtYWt0L21ldGFib2xpc208L2tleXdvcmQ+PGtleXdvcmQ+UmF0czwva2V5d29y
ZD48a2V5d29yZD5TZWVkczwva2V5d29yZD48a2V5d29yZD5BbXBrPC9rZXl3b3JkPjxrZXl3b3Jk
PkRpYWJldGVzPC9rZXl3b3JkPjxrZXl3b3JkPkVudGFnZW5pYyBhY2lkIChQdWJDaGVtIENJRDog
MjE1OTQyMDYpPC9rZXl3b3JkPjxrZXl3b3JkPkdsdXQ0PC9rZXl3b3JkPjwva2V5d29yZHM+PGRh
dGVzPjx5ZWFyPjIwMTg8L3llYXI+PHB1Yi1kYXRlcz48ZGF0ZT5KYW4gMzA8L2RhdGU+PC9wdWIt
ZGF0ZXM+PC9kYXRlcz48aXNibj4xODcyLTc1NzMgKEVsZWN0cm9uaWMpJiN4RDswMzc4LTg3NDEg
KExpbmtpbmcpPC9pc2JuPjxhY2Nlc3Npb24tbnVtPjI4OTkzMjgwPC9hY2Nlc3Npb24tbnVtPjx1
cmxzPjxyZWxhdGVkLXVybHM+PHVybD5odHRwczovL3d3dy5uY2JpLm5sbS5uaWguZ292L3B1Ym1l
ZC8yODk5MzI4MDwvdXJsPjwvcmVsYXRlZC11cmxzPjwvdXJscz48ZWxlY3Ryb25pYy1yZXNvdXJj
ZS1udW0+MTAuMTAxNi9qLmplcC4yMDE3LjEwLjAwNDwvZWxlY3Ryb25pYy1yZXNvdXJjZS1udW0+
PC9yZWNvcmQ+PC9DaXRlPjwvRW5kTm90ZT4A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YaW9uZzwvQXV0aG9yPjxZZWFyPjIwMTg8L1llYXI+PFJl
Y051bT43Mzc8L1JlY051bT48RGlzcGxheVRleHQ+WzExNl08L0Rpc3BsYXlUZXh0PjxyZWNvcmQ+
PHJlYy1udW1iZXI+NzM3PC9yZWMtbnVtYmVyPjxmb3JlaWduLWtleXM+PGtleSBhcHA9IkVOIiBk
Yi1pZD0iZGQ1ZWZwNWV5eGR4cmhleHpka3Y5MGQzNWY5YWV4Znd6OXNhIiB0aW1lc3RhbXA9IjE2
MjE4NDU2MTEiPjczNzwva2V5PjxrZXkgYXBwPSJFTldlYiIgZGItaWQ9IiI+MDwva2V5PjwvZm9y
ZWlnbi1rZXlzPjxyZWYtdHlwZSBuYW1lPSJKb3VybmFsIEFydGljbGUiPjE3PC9yZWYtdHlwZT48
Y29udHJpYnV0b3JzPjxhdXRob3JzPjxhdXRob3I+WGlvbmcsIEguPC9hdXRob3I+PGF1dGhvcj5a
aGFuZywgUy48L2F1dGhvcj48YXV0aG9yPlpoYW8sIFouPC9hdXRob3I+PGF1dGhvcj5aaGFvLCBQ
LjwvYXV0aG9yPjxhdXRob3I+Q2hlbiwgTC48L2F1dGhvcj48YXV0aG9yPk1laSwgWi48L2F1dGhv
cj48L2F1dGhvcnM+PC9jb250cmlidXRvcnM+PGF1dGgtYWRkcmVzcz5TY2hvb2wgb2YgUGhhcm1h
Y2V1dGljYWwgU2NpZW5jZXMsIFNvdXRoLUNlbnRyYWwgVW5pdmVyc2l0eSBmb3IgTmF0aW9uYWxp
dGllcywgV3VoYW4gNDMwMDc0LCBQUiBDaGluYS4mI3hEO0RpdmlzaW9uIG9mIFB1bG1vbmFyeSAm
YW1wOyBDcml0aWNhbCBDYXJlIE1lZGljaW5lLCBCYXJuZXMtSmV3aXNoIEhvc3BpdGFsLCBTdC4g
TG91aXMsIE1PIDYzMTEwLCBVU0E7IERlcGFydG1lbnQgb2YgQW5lc3RoZXNpb2xvZ3ksIFRoZSBD
ZW50ZXIgZm9yIHRoZSBTdHVkeSBvZiBJdGNoLCBXYXNoaW5ndG9uIFVuaXZlcnNpdHkgU2Nob29s
IG9mIE1lZGljaW5lIGluIFN0LiBMb3VpcywgU3QuIExvdWlzLCBNTyA2MzExMCwgVVNBLiYjeEQ7
U2Nob29sIG9mIExpZmUgU2NpZW5jZXMsIFNvdXRoLUNlbnRyYWwgVW5pdmVyc2l0eSBmb3IgTmF0
aW9uYWxpdGllcywgV3VoYW4gNDMwMDc0LCBQUiBDaGluYS4mI3hEO1NjaG9vbCBvZiBQaGFybWFj
ZXV0aWNhbCBTY2llbmNlcywgU291dGgtQ2VudHJhbCBVbml2ZXJzaXR5IGZvciBOYXRpb25hbGl0
aWVzLCBXdWhhbiA0MzAwNzQsIFBSIENoaW5hLiBFbGVjdHJvbmljIGFkZHJlc3M6IG1laXpoaW5h
bkAxNjMuY29tLjwvYXV0aC1hZGRyZXNzPjx0aXRsZXM+PHRpdGxlPkFudGlkaWFiZXRpYyBhY3Rp
dml0aWVzIG9mIGVudGFnZW5pYyBhY2lkIGluIHR5cGUgMiBkaWFiZXRpYyBkYi9kYiBtaWNlIGFu
ZCBMNiBteW90dWJlcyB2aWEgQU1QSy9HTFVUNCBwYXRod2F5PC90aXRsZT48c2Vjb25kYXJ5LXRp
dGxlPkogRXRobm9waGFybWFjb2w8L3NlY29uZGFyeS10aXRsZT48L3RpdGxlcz48cGVyaW9kaWNh
bD48ZnVsbC10aXRsZT5KIEV0aG5vcGhhcm1hY29sPC9mdWxsLXRpdGxlPjwvcGVyaW9kaWNhbD48
cGFnZXM+MzY2LTM3NDwvcGFnZXM+PHZvbHVtZT4yMTE8L3ZvbHVtZT48ZWRpdGlvbj4yMDE3LzEw
LzExPC9lZGl0aW9uPjxrZXl3b3Jkcz48a2V5d29yZD5BTVAtQWN0aXZhdGVkIFByb3RlaW4gS2lu
YXNlcy9tZXRhYm9saXNtPC9rZXl3b3JkPjxrZXl3b3JkPkFuaW1hbHM8L2tleXdvcmQ+PGtleXdv
cmQ+Q2VsbCBMaW5lPC9rZXl3b3JkPjxrZXl3b3JkPkRpYWJldGVzIE1lbGxpdHVzLCBFeHBlcmlt
ZW50YWwvYmxvb2QvKmRydWcgdGhlcmFweS9wYXRob2xvZ3k8L2tleXdvcmQ+PGtleXdvcmQ+RmFi
YWNlYWU8L2tleXdvcmQ+PGtleXdvcmQ+R2x1Y29zZS9tZXRhYm9saXNtPC9rZXl3b3JkPjxrZXl3
b3JkPkdsdWNvc2UgVG9sZXJhbmNlIFRlc3Q8L2tleXdvcmQ+PGtleXdvcmQ+R2x1Y29zZSBUcmFu
c3BvcnRlciBUeXBlIDQvbWV0YWJvbGlzbTwva2V5d29yZD48a2V5d29yZD5IeXBvZ2x5Y2VtaWMg
QWdlbnRzL3BoYXJtYWNvbG9neS8qdGhlcmFwZXV0aWMgdXNlPC9rZXl3b3JkPjxrZXl3b3JkPkxp
cGlkcy9ibG9vZDwva2V5d29yZD48a2V5d29yZD5NYWxlPC9rZXl3b3JkPjxrZXl3b3JkPipNZWRp
Y2luZSwgQ2hpbmVzZSBUcmFkaXRpb25hbDwva2V5d29yZD48a2V5d29yZD5NaWNlPC9rZXl3b3Jk
PjxrZXl3b3JkPk11c2NsZSBGaWJlcnMsIFNrZWxldGFsL2RydWcgZWZmZWN0cy9tZXRhYm9saXNt
PC9rZXl3b3JkPjxrZXl3b3JkPlBhbmNyZWFzL2RydWcgZWZmZWN0cy9wYXRob2xvZ3k8L2tleXdv
cmQ+PGtleXdvcmQ+UGh5dG90aGVyYXB5PC9rZXl3b3JkPjxrZXl3b3JkPlByb3RvLU9uY29nZW5l
IFByb3RlaW5zIGMtYWt0L21ldGFib2xpc208L2tleXdvcmQ+PGtleXdvcmQ+UmF0czwva2V5d29y
ZD48a2V5d29yZD5TZWVkczwva2V5d29yZD48a2V5d29yZD5BbXBrPC9rZXl3b3JkPjxrZXl3b3Jk
PkRpYWJldGVzPC9rZXl3b3JkPjxrZXl3b3JkPkVudGFnZW5pYyBhY2lkIChQdWJDaGVtIENJRDog
MjE1OTQyMDYpPC9rZXl3b3JkPjxrZXl3b3JkPkdsdXQ0PC9rZXl3b3JkPjwva2V5d29yZHM+PGRh
dGVzPjx5ZWFyPjIwMTg8L3llYXI+PHB1Yi1kYXRlcz48ZGF0ZT5KYW4gMzA8L2RhdGU+PC9wdWIt
ZGF0ZXM+PC9kYXRlcz48aXNibj4xODcyLTc1NzMgKEVsZWN0cm9uaWMpJiN4RDswMzc4LTg3NDEg
KExpbmtpbmcpPC9pc2JuPjxhY2Nlc3Npb24tbnVtPjI4OTkzMjgwPC9hY2Nlc3Npb24tbnVtPjx1
cmxzPjxyZWxhdGVkLXVybHM+PHVybD5odHRwczovL3d3dy5uY2JpLm5sbS5uaWguZ292L3B1Ym1l
ZC8yODk5MzI4MDwvdXJsPjwvcmVsYXRlZC11cmxzPjwvdXJscz48ZWxlY3Ryb25pYy1yZXNvdXJj
ZS1udW0+MTAuMTAxNi9qLmplcC4yMDE3LjEwLjAwNDwvZWxlY3Ryb25pYy1yZXNvdXJjZS1udW0+
PC9yZWNvcmQ+PC9DaXRlPjwvRW5kTm90ZT4A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6]</w:t>
            </w:r>
            <w:r w:rsidRPr="00AD08D9">
              <w:rPr>
                <w:rFonts w:ascii="Times New Roman" w:hAnsi="Times New Roman" w:cs="Times New Roman"/>
                <w:szCs w:val="21"/>
              </w:rPr>
              <w:fldChar w:fldCharType="end"/>
            </w:r>
          </w:p>
        </w:tc>
      </w:tr>
      <w:tr w:rsidR="00205534" w:rsidRPr="00AD08D9" w14:paraId="53E27D05" w14:textId="77777777" w:rsidTr="000906BA">
        <w:tc>
          <w:tcPr>
            <w:tcW w:w="567" w:type="dxa"/>
            <w:tcBorders>
              <w:top w:val="nil"/>
              <w:left w:val="nil"/>
              <w:bottom w:val="nil"/>
              <w:right w:val="nil"/>
            </w:tcBorders>
          </w:tcPr>
          <w:p w14:paraId="60E9DCEE" w14:textId="6694FAF4" w:rsidR="00205534" w:rsidRPr="00AD08D9" w:rsidRDefault="00205534" w:rsidP="002E7D65">
            <w:pPr>
              <w:rPr>
                <w:rFonts w:ascii="Times New Roman" w:hAnsi="Times New Roman" w:cs="Times New Roman"/>
                <w:b/>
                <w:bCs/>
                <w:szCs w:val="21"/>
              </w:rPr>
            </w:pPr>
            <w:r w:rsidRPr="00AD08D9">
              <w:rPr>
                <w:rFonts w:ascii="Times New Roman" w:hAnsi="Times New Roman" w:cs="Times New Roman"/>
                <w:b/>
                <w:bCs/>
                <w:szCs w:val="21"/>
              </w:rPr>
              <w:t>14</w:t>
            </w:r>
          </w:p>
        </w:tc>
        <w:tc>
          <w:tcPr>
            <w:tcW w:w="3226" w:type="dxa"/>
            <w:tcBorders>
              <w:top w:val="nil"/>
              <w:left w:val="nil"/>
              <w:bottom w:val="nil"/>
              <w:right w:val="nil"/>
            </w:tcBorders>
          </w:tcPr>
          <w:p w14:paraId="06CD8642" w14:textId="16F72D91"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t>Eclalbasaponin II</w:t>
            </w:r>
          </w:p>
        </w:tc>
        <w:tc>
          <w:tcPr>
            <w:tcW w:w="1733" w:type="dxa"/>
            <w:tcBorders>
              <w:top w:val="nil"/>
              <w:left w:val="nil"/>
              <w:bottom w:val="nil"/>
              <w:right w:val="nil"/>
            </w:tcBorders>
          </w:tcPr>
          <w:p w14:paraId="15A445C1" w14:textId="3A98CEC0" w:rsidR="00205534"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val="restart"/>
            <w:tcBorders>
              <w:top w:val="nil"/>
              <w:left w:val="nil"/>
              <w:right w:val="nil"/>
            </w:tcBorders>
          </w:tcPr>
          <w:p w14:paraId="54B28A03" w14:textId="77777777" w:rsidR="00205534" w:rsidRPr="00AD08D9" w:rsidRDefault="00205534" w:rsidP="002E7D65">
            <w:pPr>
              <w:rPr>
                <w:rFonts w:ascii="Times New Roman" w:hAnsi="Times New Roman" w:cs="Times New Roman"/>
                <w:i/>
                <w:szCs w:val="21"/>
              </w:rPr>
            </w:pPr>
            <w:r w:rsidRPr="00AD08D9">
              <w:rPr>
                <w:rFonts w:ascii="Times New Roman" w:hAnsi="Times New Roman" w:cs="Times New Roman"/>
                <w:i/>
                <w:iCs/>
                <w:szCs w:val="21"/>
              </w:rPr>
              <w:t xml:space="preserve">Eclipta prostrata </w:t>
            </w:r>
            <w:r w:rsidRPr="00AD08D9">
              <w:rPr>
                <w:rFonts w:ascii="Times New Roman" w:hAnsi="Times New Roman" w:cs="Times New Roman"/>
                <w:szCs w:val="21"/>
              </w:rPr>
              <w:t>(L.) L.</w:t>
            </w:r>
          </w:p>
          <w:p w14:paraId="69BB6083" w14:textId="41C1597E" w:rsidR="00205534" w:rsidRPr="00AD08D9" w:rsidRDefault="00205534" w:rsidP="002E7D65">
            <w:pPr>
              <w:rPr>
                <w:rFonts w:ascii="Times New Roman" w:hAnsi="Times New Roman" w:cs="Times New Roman"/>
                <w:i/>
                <w:szCs w:val="21"/>
              </w:rPr>
            </w:pPr>
          </w:p>
        </w:tc>
        <w:tc>
          <w:tcPr>
            <w:tcW w:w="5609" w:type="dxa"/>
            <w:tcBorders>
              <w:top w:val="nil"/>
              <w:left w:val="nil"/>
              <w:bottom w:val="nil"/>
              <w:right w:val="nil"/>
            </w:tcBorders>
          </w:tcPr>
          <w:p w14:paraId="547277AD" w14:textId="75C17FFD" w:rsidR="00205534" w:rsidRPr="00AD08D9" w:rsidRDefault="00205534" w:rsidP="002E7D65">
            <w:pPr>
              <w:rPr>
                <w:rFonts w:ascii="Times New Roman" w:hAnsi="Times New Roman" w:cs="Times New Roman"/>
                <w:iCs/>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11.75 μM)</w:t>
            </w:r>
          </w:p>
        </w:tc>
        <w:tc>
          <w:tcPr>
            <w:tcW w:w="1039" w:type="dxa"/>
            <w:tcBorders>
              <w:top w:val="nil"/>
              <w:left w:val="nil"/>
              <w:bottom w:val="nil"/>
              <w:right w:val="nil"/>
            </w:tcBorders>
          </w:tcPr>
          <w:p w14:paraId="46660BE0" w14:textId="059EAB06"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Le&lt;/Author&gt;&lt;Year&gt;2021&lt;/Year&gt;&lt;RecNum&gt;725&lt;/RecNum&gt;&lt;DisplayText&gt;[117]&lt;/DisplayText&gt;&lt;record&gt;&lt;rec-number&gt;725&lt;/rec-number&gt;&lt;foreign-keys&gt;&lt;key app="EN" db-id="dd5efp5eyxdxrhexzdkv90d35f9aexfwz9sa" timestamp="1621515203"&gt;725&lt;/key&gt;&lt;key app="ENWeb" db-id=""&gt;0&lt;/key&gt;&lt;/foreign-keys&gt;&lt;ref-type name="Journal Article"&gt;17&lt;/ref-type&gt;&lt;contributors&gt;&lt;authors&gt;&lt;author&gt;Duc Dat Le&lt;/author&gt;&lt;author&gt;Duc Hung Nguyen&lt;/author&gt;&lt;author&gt;Eun Sook Ma&lt;/author&gt;&lt;author&gt;Jeong Hyung Lee&lt;/author&gt;&lt;author&gt;Byung Sun Min&lt;/author&gt;&lt;author&gt;Jae Sue Choi&lt;/author&gt;&lt;author&gt;Mi Hee Woo&lt;/author&gt;&lt;/authors&gt;&lt;/contributors&gt;&lt;titles&gt;&lt;title&gt;&lt;style face="normal" font="default" size="100%"&gt;PTP1B Inhibitory and Anti-inflammatory Properties of Constituents from &lt;/style&gt;&lt;style face="italic" font="default" size="100%"&gt;Eclipta prostrata&lt;/style&gt;&lt;style face="normal" font="default" size="100%"&gt; L.&lt;/style&gt;&lt;/title&gt;&lt;secondary-title&gt;Biol. Pharm. Bull. &lt;/secondary-title&gt;&lt;/titles&gt;&lt;periodical&gt;&lt;full-title&gt;Biological &amp;amp; Pharmaceutical Bulletin&lt;/full-title&gt;&lt;abbr-1&gt;Biol. Pharm. Bull.&lt;/abbr-1&gt;&lt;/periodical&gt;&lt;pages&gt;298–304&lt;/pages&gt;&lt;volume&gt;44&lt;/volume&gt;&lt;dates&gt;&lt;year&gt;2021&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7]</w:t>
            </w:r>
            <w:r w:rsidRPr="00AD08D9">
              <w:rPr>
                <w:rFonts w:ascii="Times New Roman" w:hAnsi="Times New Roman" w:cs="Times New Roman"/>
                <w:szCs w:val="21"/>
              </w:rPr>
              <w:fldChar w:fldCharType="end"/>
            </w:r>
          </w:p>
        </w:tc>
      </w:tr>
      <w:tr w:rsidR="00205534" w:rsidRPr="00AD08D9" w14:paraId="11985B81" w14:textId="77777777" w:rsidTr="000906BA">
        <w:tc>
          <w:tcPr>
            <w:tcW w:w="567" w:type="dxa"/>
            <w:tcBorders>
              <w:top w:val="nil"/>
              <w:left w:val="nil"/>
              <w:bottom w:val="nil"/>
              <w:right w:val="nil"/>
            </w:tcBorders>
          </w:tcPr>
          <w:p w14:paraId="1D7C46BE" w14:textId="2553BBA9" w:rsidR="00205534" w:rsidRPr="00AD08D9" w:rsidRDefault="00205534" w:rsidP="002E7D65">
            <w:pPr>
              <w:rPr>
                <w:rFonts w:ascii="Times New Roman" w:hAnsi="Times New Roman" w:cs="Times New Roman"/>
                <w:b/>
                <w:bCs/>
                <w:szCs w:val="21"/>
              </w:rPr>
            </w:pPr>
            <w:r w:rsidRPr="00AD08D9">
              <w:rPr>
                <w:rFonts w:ascii="Times New Roman" w:hAnsi="Times New Roman" w:cs="Times New Roman"/>
                <w:b/>
                <w:bCs/>
                <w:szCs w:val="21"/>
              </w:rPr>
              <w:t>16</w:t>
            </w:r>
          </w:p>
        </w:tc>
        <w:tc>
          <w:tcPr>
            <w:tcW w:w="3226" w:type="dxa"/>
            <w:tcBorders>
              <w:top w:val="nil"/>
              <w:left w:val="nil"/>
              <w:bottom w:val="nil"/>
              <w:right w:val="nil"/>
            </w:tcBorders>
          </w:tcPr>
          <w:p w14:paraId="43B298ED" w14:textId="3D9308AF"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t>Eclalbasaponin III</w:t>
            </w:r>
          </w:p>
        </w:tc>
        <w:tc>
          <w:tcPr>
            <w:tcW w:w="1733" w:type="dxa"/>
            <w:tcBorders>
              <w:top w:val="nil"/>
              <w:left w:val="nil"/>
              <w:bottom w:val="nil"/>
              <w:right w:val="nil"/>
            </w:tcBorders>
          </w:tcPr>
          <w:p w14:paraId="35A194E3" w14:textId="2C396487" w:rsidR="00205534"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right w:val="nil"/>
            </w:tcBorders>
          </w:tcPr>
          <w:p w14:paraId="439BABD8" w14:textId="7ACE3ACB" w:rsidR="00205534" w:rsidRPr="00AD08D9" w:rsidRDefault="00205534" w:rsidP="002E7D65">
            <w:pPr>
              <w:rPr>
                <w:rFonts w:ascii="Times New Roman" w:hAnsi="Times New Roman" w:cs="Times New Roman"/>
                <w:i/>
                <w:szCs w:val="21"/>
              </w:rPr>
            </w:pPr>
          </w:p>
        </w:tc>
        <w:tc>
          <w:tcPr>
            <w:tcW w:w="5609" w:type="dxa"/>
            <w:tcBorders>
              <w:top w:val="nil"/>
              <w:left w:val="nil"/>
              <w:bottom w:val="nil"/>
              <w:right w:val="nil"/>
            </w:tcBorders>
          </w:tcPr>
          <w:p w14:paraId="461C4673" w14:textId="0F9962EF" w:rsidR="00205534" w:rsidRPr="00AD08D9" w:rsidRDefault="00205534" w:rsidP="002E7D65">
            <w:pPr>
              <w:rPr>
                <w:rFonts w:ascii="Times New Roman" w:hAnsi="Times New Roman" w:cs="Times New Roman"/>
                <w:iCs/>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15.23 μM)</w:t>
            </w:r>
          </w:p>
        </w:tc>
        <w:tc>
          <w:tcPr>
            <w:tcW w:w="1039" w:type="dxa"/>
            <w:tcBorders>
              <w:top w:val="nil"/>
              <w:left w:val="nil"/>
              <w:bottom w:val="nil"/>
              <w:right w:val="nil"/>
            </w:tcBorders>
          </w:tcPr>
          <w:p w14:paraId="45C78078" w14:textId="4FE3077F"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Le&lt;/Author&gt;&lt;Year&gt;2021&lt;/Year&gt;&lt;RecNum&gt;725&lt;/RecNum&gt;&lt;DisplayText&gt;[117]&lt;/DisplayText&gt;&lt;record&gt;&lt;rec-number&gt;725&lt;/rec-number&gt;&lt;foreign-keys&gt;&lt;key app="EN" db-id="dd5efp5eyxdxrhexzdkv90d35f9aexfwz9sa" timestamp="1621515203"&gt;725&lt;/key&gt;&lt;key app="ENWeb" db-id=""&gt;0&lt;/key&gt;&lt;/foreign-keys&gt;&lt;ref-type name="Journal Article"&gt;17&lt;/ref-type&gt;&lt;contributors&gt;&lt;authors&gt;&lt;author&gt;Duc Dat Le&lt;/author&gt;&lt;author&gt;Duc Hung Nguyen&lt;/author&gt;&lt;author&gt;Eun Sook Ma&lt;/author&gt;&lt;author&gt;Jeong Hyung Lee&lt;/author&gt;&lt;author&gt;Byung Sun Min&lt;/author&gt;&lt;author&gt;Jae Sue Choi&lt;/author&gt;&lt;author&gt;Mi Hee Woo&lt;/author&gt;&lt;/authors&gt;&lt;/contributors&gt;&lt;titles&gt;&lt;title&gt;&lt;style face="normal" font="default" size="100%"&gt;PTP1B Inhibitory and Anti-inflammatory Properties of Constituents from &lt;/style&gt;&lt;style face="italic" font="default" size="100%"&gt;Eclipta prostrata&lt;/style&gt;&lt;style face="normal" font="default" size="100%"&gt; L.&lt;/style&gt;&lt;/title&gt;&lt;secondary-title&gt;Biol. Pharm. Bull. &lt;/secondary-title&gt;&lt;/titles&gt;&lt;periodical&gt;&lt;full-title&gt;Biological &amp;amp; Pharmaceutical Bulletin&lt;/full-title&gt;&lt;abbr-1&gt;Biol. Pharm. Bull.&lt;/abbr-1&gt;&lt;/periodical&gt;&lt;pages&gt;298–304&lt;/pages&gt;&lt;volume&gt;44&lt;/volume&gt;&lt;dates&gt;&lt;year&gt;2021&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7]</w:t>
            </w:r>
            <w:r w:rsidRPr="00AD08D9">
              <w:rPr>
                <w:rFonts w:ascii="Times New Roman" w:hAnsi="Times New Roman" w:cs="Times New Roman"/>
                <w:szCs w:val="21"/>
              </w:rPr>
              <w:fldChar w:fldCharType="end"/>
            </w:r>
          </w:p>
        </w:tc>
      </w:tr>
      <w:tr w:rsidR="00205534" w:rsidRPr="00AD08D9" w14:paraId="53703810" w14:textId="77777777" w:rsidTr="000906BA">
        <w:tc>
          <w:tcPr>
            <w:tcW w:w="567" w:type="dxa"/>
            <w:tcBorders>
              <w:top w:val="nil"/>
              <w:left w:val="nil"/>
              <w:bottom w:val="nil"/>
              <w:right w:val="nil"/>
            </w:tcBorders>
          </w:tcPr>
          <w:p w14:paraId="73AEC6B2" w14:textId="7636A816" w:rsidR="00205534" w:rsidRPr="00AD08D9" w:rsidRDefault="00205534" w:rsidP="002E7D65">
            <w:pPr>
              <w:rPr>
                <w:rFonts w:ascii="Times New Roman" w:hAnsi="Times New Roman" w:cs="Times New Roman"/>
                <w:b/>
                <w:bCs/>
                <w:szCs w:val="21"/>
              </w:rPr>
            </w:pPr>
            <w:r w:rsidRPr="00AD08D9">
              <w:rPr>
                <w:rFonts w:ascii="Times New Roman" w:hAnsi="Times New Roman" w:cs="Times New Roman"/>
                <w:b/>
                <w:bCs/>
                <w:szCs w:val="21"/>
              </w:rPr>
              <w:t>16</w:t>
            </w:r>
          </w:p>
        </w:tc>
        <w:tc>
          <w:tcPr>
            <w:tcW w:w="3226" w:type="dxa"/>
            <w:tcBorders>
              <w:top w:val="nil"/>
              <w:left w:val="nil"/>
              <w:bottom w:val="nil"/>
              <w:right w:val="nil"/>
            </w:tcBorders>
          </w:tcPr>
          <w:p w14:paraId="130991BA" w14:textId="1F3848B0"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t>Eclalbasaponin V</w:t>
            </w:r>
          </w:p>
        </w:tc>
        <w:tc>
          <w:tcPr>
            <w:tcW w:w="1733" w:type="dxa"/>
            <w:tcBorders>
              <w:top w:val="nil"/>
              <w:left w:val="nil"/>
              <w:bottom w:val="nil"/>
              <w:right w:val="nil"/>
            </w:tcBorders>
          </w:tcPr>
          <w:p w14:paraId="7128582C" w14:textId="1056D713" w:rsidR="00205534"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bottom w:val="nil"/>
              <w:right w:val="nil"/>
            </w:tcBorders>
          </w:tcPr>
          <w:p w14:paraId="1F3CE317" w14:textId="592DC417" w:rsidR="00205534" w:rsidRPr="00AD08D9" w:rsidRDefault="00205534" w:rsidP="002E7D65">
            <w:pPr>
              <w:rPr>
                <w:rFonts w:ascii="Times New Roman" w:hAnsi="Times New Roman" w:cs="Times New Roman"/>
                <w:i/>
                <w:szCs w:val="21"/>
              </w:rPr>
            </w:pPr>
          </w:p>
        </w:tc>
        <w:tc>
          <w:tcPr>
            <w:tcW w:w="5609" w:type="dxa"/>
            <w:tcBorders>
              <w:top w:val="nil"/>
              <w:left w:val="nil"/>
              <w:bottom w:val="nil"/>
              <w:right w:val="nil"/>
            </w:tcBorders>
          </w:tcPr>
          <w:p w14:paraId="7DE0BD1F" w14:textId="1DF6A98A" w:rsidR="00205534" w:rsidRPr="00AD08D9" w:rsidRDefault="00205534" w:rsidP="002E7D65">
            <w:pPr>
              <w:rPr>
                <w:rFonts w:ascii="Times New Roman" w:hAnsi="Times New Roman" w:cs="Times New Roman"/>
                <w:iCs/>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10.88 μM)</w:t>
            </w:r>
          </w:p>
        </w:tc>
        <w:tc>
          <w:tcPr>
            <w:tcW w:w="1039" w:type="dxa"/>
            <w:tcBorders>
              <w:top w:val="nil"/>
              <w:left w:val="nil"/>
              <w:bottom w:val="nil"/>
              <w:right w:val="nil"/>
            </w:tcBorders>
          </w:tcPr>
          <w:p w14:paraId="31C45150" w14:textId="5E3F7B57" w:rsidR="00205534" w:rsidRPr="00AD08D9" w:rsidRDefault="00205534" w:rsidP="002E7D6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Le&lt;/Author&gt;&lt;Year&gt;2021&lt;/Year&gt;&lt;RecNum&gt;725&lt;/RecNum&gt;&lt;DisplayText&gt;[117]&lt;/DisplayText&gt;&lt;record&gt;&lt;rec-number&gt;725&lt;/rec-number&gt;&lt;foreign-keys&gt;&lt;key app="EN" db-id="dd5efp5eyxdxrhexzdkv90d35f9aexfwz9sa" timestamp="1621515203"&gt;725&lt;/key&gt;&lt;key app="ENWeb" db-id=""&gt;0&lt;/key&gt;&lt;/foreign-keys&gt;&lt;ref-type name="Journal Article"&gt;17&lt;/ref-type&gt;&lt;contributors&gt;&lt;authors&gt;&lt;author&gt;Duc Dat Le&lt;/author&gt;&lt;author&gt;Duc Hung Nguyen&lt;/author&gt;&lt;author&gt;Eun Sook Ma&lt;/author&gt;&lt;author&gt;Jeong Hyung Lee&lt;/author&gt;&lt;author&gt;Byung Sun Min&lt;/author&gt;&lt;author&gt;Jae Sue Choi&lt;/author&gt;&lt;author&gt;Mi Hee Woo&lt;/author&gt;&lt;/authors&gt;&lt;/contributors&gt;&lt;titles&gt;&lt;title&gt;&lt;style face="normal" font="default" size="100%"&gt;PTP1B Inhibitory and Anti-inflammatory Properties of Constituents from &lt;/style&gt;&lt;style face="italic" font="default" size="100%"&gt;Eclipta prostrata&lt;/style&gt;&lt;style face="normal" font="default" size="100%"&gt; L.&lt;/style&gt;&lt;/title&gt;&lt;secondary-title&gt;Biol. Pharm. Bull. &lt;/secondary-title&gt;&lt;/titles&gt;&lt;periodical&gt;&lt;full-title&gt;Biological &amp;amp; Pharmaceutical Bulletin&lt;/full-title&gt;&lt;abbr-1&gt;Biol. Pharm. Bull.&lt;/abbr-1&gt;&lt;/periodical&gt;&lt;pages&gt;298–304&lt;/pages&gt;&lt;volume&gt;44&lt;/volume&gt;&lt;dates&gt;&lt;year&gt;2021&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7]</w:t>
            </w:r>
            <w:r w:rsidRPr="00AD08D9">
              <w:rPr>
                <w:rFonts w:ascii="Times New Roman" w:hAnsi="Times New Roman" w:cs="Times New Roman"/>
                <w:szCs w:val="21"/>
              </w:rPr>
              <w:fldChar w:fldCharType="end"/>
            </w:r>
          </w:p>
        </w:tc>
      </w:tr>
      <w:tr w:rsidR="00B813C0" w:rsidRPr="00CB40BD" w14:paraId="3DA8DCA2" w14:textId="77777777" w:rsidTr="000906BA">
        <w:tc>
          <w:tcPr>
            <w:tcW w:w="567" w:type="dxa"/>
            <w:tcBorders>
              <w:top w:val="nil"/>
              <w:left w:val="nil"/>
              <w:bottom w:val="nil"/>
              <w:right w:val="nil"/>
            </w:tcBorders>
          </w:tcPr>
          <w:p w14:paraId="413EAEF2" w14:textId="02C1ED55" w:rsidR="00B813C0" w:rsidRPr="00CB40BD" w:rsidRDefault="00B813C0" w:rsidP="002E7D65">
            <w:pPr>
              <w:rPr>
                <w:rFonts w:ascii="Times New Roman" w:hAnsi="Times New Roman" w:cs="Times New Roman"/>
                <w:szCs w:val="21"/>
              </w:rPr>
            </w:pPr>
            <w:r w:rsidRPr="00CB40BD">
              <w:rPr>
                <w:rFonts w:ascii="Times New Roman" w:hAnsi="Times New Roman" w:cs="Times New Roman"/>
                <w:b/>
                <w:bCs/>
                <w:szCs w:val="21"/>
              </w:rPr>
              <w:t>17</w:t>
            </w:r>
          </w:p>
        </w:tc>
        <w:tc>
          <w:tcPr>
            <w:tcW w:w="3226" w:type="dxa"/>
            <w:tcBorders>
              <w:top w:val="nil"/>
              <w:left w:val="nil"/>
              <w:bottom w:val="nil"/>
              <w:right w:val="nil"/>
            </w:tcBorders>
          </w:tcPr>
          <w:p w14:paraId="1CCA5388" w14:textId="5E06CAC7" w:rsidR="00B813C0" w:rsidRPr="00CB40BD" w:rsidRDefault="00B813C0" w:rsidP="002E7D65">
            <w:pPr>
              <w:rPr>
                <w:rFonts w:ascii="Times New Roman" w:hAnsi="Times New Roman" w:cs="Times New Roman"/>
                <w:szCs w:val="21"/>
              </w:rPr>
            </w:pPr>
            <w:r w:rsidRPr="00CB40BD">
              <w:rPr>
                <w:rFonts w:ascii="Times New Roman" w:hAnsi="Times New Roman" w:cs="Times New Roman"/>
                <w:szCs w:val="21"/>
              </w:rPr>
              <w:t>Oleanolic acid</w:t>
            </w:r>
          </w:p>
        </w:tc>
        <w:tc>
          <w:tcPr>
            <w:tcW w:w="1733" w:type="dxa"/>
            <w:tcBorders>
              <w:top w:val="nil"/>
              <w:left w:val="nil"/>
              <w:bottom w:val="nil"/>
              <w:right w:val="nil"/>
            </w:tcBorders>
          </w:tcPr>
          <w:p w14:paraId="18F3452D" w14:textId="185C06F3" w:rsidR="00B813C0" w:rsidRPr="00CB40BD" w:rsidRDefault="00DC6B1E" w:rsidP="002E7D65">
            <w:pPr>
              <w:rPr>
                <w:rFonts w:ascii="Times New Roman" w:hAnsi="Times New Roman" w:cs="Times New Roman"/>
                <w:szCs w:val="21"/>
              </w:rPr>
            </w:pPr>
            <w:r w:rsidRPr="00CB40BD">
              <w:rPr>
                <w:rFonts w:ascii="Times New Roman" w:hAnsi="Times New Roman" w:cs="Times New Roman"/>
                <w:szCs w:val="21"/>
              </w:rPr>
              <w:t>Trite</w:t>
            </w:r>
            <w:r w:rsidR="00B813C0" w:rsidRPr="00CB40BD">
              <w:rPr>
                <w:rFonts w:ascii="Times New Roman" w:hAnsi="Times New Roman" w:cs="Times New Roman"/>
                <w:szCs w:val="21"/>
              </w:rPr>
              <w:t>rpenoid</w:t>
            </w:r>
          </w:p>
        </w:tc>
        <w:tc>
          <w:tcPr>
            <w:tcW w:w="2459" w:type="dxa"/>
            <w:vMerge w:val="restart"/>
            <w:tcBorders>
              <w:top w:val="nil"/>
              <w:left w:val="nil"/>
              <w:right w:val="nil"/>
            </w:tcBorders>
          </w:tcPr>
          <w:p w14:paraId="01BDB5C4" w14:textId="4B9153FD" w:rsidR="00B813C0" w:rsidRPr="00CB40BD" w:rsidRDefault="00B813C0" w:rsidP="002E7D65">
            <w:pPr>
              <w:rPr>
                <w:rFonts w:ascii="Times New Roman" w:hAnsi="Times New Roman" w:cs="Times New Roman"/>
                <w:i/>
                <w:szCs w:val="21"/>
              </w:rPr>
            </w:pPr>
            <w:r w:rsidRPr="00CB40BD">
              <w:rPr>
                <w:rFonts w:ascii="Times New Roman" w:hAnsi="Times New Roman" w:cs="Times New Roman"/>
                <w:i/>
                <w:szCs w:val="21"/>
              </w:rPr>
              <w:t xml:space="preserve">Lagerstroemia speciosa </w:t>
            </w:r>
            <w:r w:rsidRPr="00CB40BD">
              <w:rPr>
                <w:rFonts w:ascii="Times New Roman" w:hAnsi="Times New Roman" w:cs="Times New Roman"/>
                <w:iCs/>
                <w:szCs w:val="21"/>
              </w:rPr>
              <w:t>(L.) Pers.</w:t>
            </w:r>
          </w:p>
        </w:tc>
        <w:tc>
          <w:tcPr>
            <w:tcW w:w="5609" w:type="dxa"/>
            <w:tcBorders>
              <w:top w:val="nil"/>
              <w:left w:val="nil"/>
              <w:bottom w:val="nil"/>
              <w:right w:val="nil"/>
            </w:tcBorders>
          </w:tcPr>
          <w:p w14:paraId="63E30E32" w14:textId="35E722FC" w:rsidR="00B813C0" w:rsidRPr="00CB40BD" w:rsidRDefault="00717BE6" w:rsidP="00A30604">
            <w:pPr>
              <w:rPr>
                <w:rFonts w:ascii="Times New Roman" w:hAnsi="Times New Roman" w:cs="Times New Roman"/>
                <w:iCs/>
                <w:szCs w:val="21"/>
              </w:rPr>
            </w:pPr>
            <w:r w:rsidRPr="00AD08D9">
              <w:rPr>
                <w:rFonts w:ascii="Times New Roman" w:hAnsi="Times New Roman" w:cs="Times New Roman"/>
                <w:szCs w:val="21"/>
              </w:rPr>
              <w:t>α</w:t>
            </w:r>
            <w:r w:rsidR="00B813C0" w:rsidRPr="00CB40BD">
              <w:rPr>
                <w:rFonts w:ascii="Times New Roman" w:hAnsi="Times New Roman" w:cs="Times New Roman"/>
                <w:szCs w:val="21"/>
              </w:rPr>
              <w:t>-glucosidase inhibition (IC</w:t>
            </w:r>
            <w:r w:rsidR="00B813C0" w:rsidRPr="00CB40BD">
              <w:rPr>
                <w:rFonts w:ascii="Times New Roman" w:hAnsi="Times New Roman" w:cs="Times New Roman"/>
                <w:szCs w:val="21"/>
                <w:vertAlign w:val="subscript"/>
              </w:rPr>
              <w:t xml:space="preserve">50 </w:t>
            </w:r>
            <w:r w:rsidR="00B813C0" w:rsidRPr="00CB40BD">
              <w:rPr>
                <w:rFonts w:ascii="Times New Roman" w:hAnsi="Times New Roman" w:cs="Times New Roman"/>
                <w:iCs/>
                <w:szCs w:val="21"/>
              </w:rPr>
              <w:t>13.76</w:t>
            </w:r>
            <w:r w:rsidR="00B813C0" w:rsidRPr="00CB40BD">
              <w:rPr>
                <w:rFonts w:ascii="Times New Roman" w:hAnsi="Times New Roman" w:cs="Times New Roman"/>
                <w:szCs w:val="21"/>
              </w:rPr>
              <w:t>µM)</w:t>
            </w:r>
          </w:p>
          <w:p w14:paraId="65F2D028" w14:textId="77777777" w:rsidR="00B813C0" w:rsidRPr="00CB40BD" w:rsidRDefault="00B813C0" w:rsidP="002E7D65">
            <w:pPr>
              <w:rPr>
                <w:rFonts w:ascii="Times New Roman" w:hAnsi="Times New Roman" w:cs="Times New Roman"/>
                <w:iCs/>
                <w:szCs w:val="21"/>
              </w:rPr>
            </w:pPr>
          </w:p>
        </w:tc>
        <w:tc>
          <w:tcPr>
            <w:tcW w:w="1039" w:type="dxa"/>
            <w:tcBorders>
              <w:top w:val="nil"/>
              <w:left w:val="nil"/>
              <w:bottom w:val="nil"/>
              <w:right w:val="nil"/>
            </w:tcBorders>
          </w:tcPr>
          <w:p w14:paraId="2F2871F7" w14:textId="581B800F" w:rsidR="00B813C0" w:rsidRPr="00CB40BD" w:rsidRDefault="00B813C0" w:rsidP="002E7D65">
            <w:pPr>
              <w:rPr>
                <w:rFonts w:ascii="Times New Roman" w:hAnsi="Times New Roman" w:cs="Times New Roman"/>
                <w:szCs w:val="21"/>
              </w:rPr>
            </w:pPr>
            <w:r w:rsidRPr="00CB40BD">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CB40BD">
              <w:rPr>
                <w:rFonts w:ascii="Times New Roman" w:hAnsi="Times New Roman" w:cs="Times New Roman"/>
                <w:szCs w:val="21"/>
              </w:rPr>
            </w:r>
            <w:r w:rsidRPr="00CB40BD">
              <w:rPr>
                <w:rFonts w:ascii="Times New Roman" w:hAnsi="Times New Roman" w:cs="Times New Roman"/>
                <w:szCs w:val="21"/>
              </w:rPr>
              <w:fldChar w:fldCharType="separate"/>
            </w:r>
            <w:r w:rsidR="00096E55">
              <w:rPr>
                <w:rFonts w:ascii="Times New Roman" w:hAnsi="Times New Roman" w:cs="Times New Roman"/>
                <w:noProof/>
                <w:szCs w:val="21"/>
              </w:rPr>
              <w:t>[118]</w:t>
            </w:r>
            <w:r w:rsidRPr="00CB40BD">
              <w:rPr>
                <w:rFonts w:ascii="Times New Roman" w:hAnsi="Times New Roman" w:cs="Times New Roman"/>
                <w:szCs w:val="21"/>
              </w:rPr>
              <w:fldChar w:fldCharType="end"/>
            </w:r>
          </w:p>
        </w:tc>
      </w:tr>
      <w:tr w:rsidR="00B813C0" w:rsidRPr="00CB40BD" w14:paraId="692EA4D7" w14:textId="77777777" w:rsidTr="000906BA">
        <w:tc>
          <w:tcPr>
            <w:tcW w:w="567" w:type="dxa"/>
            <w:tcBorders>
              <w:top w:val="nil"/>
              <w:left w:val="nil"/>
              <w:bottom w:val="nil"/>
              <w:right w:val="nil"/>
            </w:tcBorders>
          </w:tcPr>
          <w:p w14:paraId="5C62EE57" w14:textId="618ACCDF" w:rsidR="00B813C0" w:rsidRPr="00CB40BD" w:rsidRDefault="00B813C0" w:rsidP="002E7D65">
            <w:pPr>
              <w:rPr>
                <w:rFonts w:ascii="Times New Roman" w:hAnsi="Times New Roman" w:cs="Times New Roman"/>
                <w:b/>
                <w:bCs/>
                <w:szCs w:val="21"/>
              </w:rPr>
            </w:pPr>
            <w:r w:rsidRPr="00CB40BD">
              <w:rPr>
                <w:rFonts w:ascii="Times New Roman" w:hAnsi="Times New Roman" w:cs="Times New Roman"/>
                <w:b/>
                <w:bCs/>
                <w:szCs w:val="21"/>
              </w:rPr>
              <w:t>18</w:t>
            </w:r>
          </w:p>
        </w:tc>
        <w:tc>
          <w:tcPr>
            <w:tcW w:w="3226" w:type="dxa"/>
            <w:tcBorders>
              <w:top w:val="nil"/>
              <w:left w:val="nil"/>
              <w:bottom w:val="nil"/>
              <w:right w:val="nil"/>
            </w:tcBorders>
          </w:tcPr>
          <w:p w14:paraId="5A5E59AB" w14:textId="4ACDEF7B" w:rsidR="00B813C0" w:rsidRPr="00CB40BD" w:rsidRDefault="00B813C0" w:rsidP="002E7D65">
            <w:pPr>
              <w:rPr>
                <w:rFonts w:ascii="Times New Roman" w:hAnsi="Times New Roman" w:cs="Times New Roman"/>
                <w:szCs w:val="21"/>
              </w:rPr>
            </w:pPr>
            <w:r w:rsidRPr="00CB40BD">
              <w:rPr>
                <w:rFonts w:ascii="Times New Roman" w:hAnsi="Times New Roman" w:cs="Times New Roman"/>
                <w:szCs w:val="21"/>
              </w:rPr>
              <w:t>Arjunolic acid</w:t>
            </w:r>
          </w:p>
        </w:tc>
        <w:tc>
          <w:tcPr>
            <w:tcW w:w="1733" w:type="dxa"/>
            <w:tcBorders>
              <w:top w:val="nil"/>
              <w:left w:val="nil"/>
              <w:bottom w:val="nil"/>
              <w:right w:val="nil"/>
            </w:tcBorders>
          </w:tcPr>
          <w:p w14:paraId="70A2DBB2" w14:textId="5023869D" w:rsidR="00B813C0" w:rsidRPr="00CB40BD" w:rsidRDefault="00DC6B1E" w:rsidP="002E7D65">
            <w:pPr>
              <w:rPr>
                <w:rFonts w:ascii="Times New Roman" w:hAnsi="Times New Roman" w:cs="Times New Roman"/>
                <w:szCs w:val="21"/>
              </w:rPr>
            </w:pPr>
            <w:r w:rsidRPr="00CB40BD">
              <w:rPr>
                <w:rFonts w:ascii="Times New Roman" w:hAnsi="Times New Roman" w:cs="Times New Roman"/>
                <w:szCs w:val="21"/>
              </w:rPr>
              <w:t>Triterpenoid</w:t>
            </w:r>
          </w:p>
        </w:tc>
        <w:tc>
          <w:tcPr>
            <w:tcW w:w="2459" w:type="dxa"/>
            <w:vMerge/>
            <w:tcBorders>
              <w:left w:val="nil"/>
              <w:right w:val="nil"/>
            </w:tcBorders>
          </w:tcPr>
          <w:p w14:paraId="6AC0FB6F" w14:textId="1391409A" w:rsidR="00B813C0" w:rsidRPr="00CB40BD" w:rsidRDefault="00B813C0" w:rsidP="002E7D65">
            <w:pPr>
              <w:rPr>
                <w:rFonts w:ascii="Times New Roman" w:hAnsi="Times New Roman" w:cs="Times New Roman"/>
                <w:i/>
                <w:szCs w:val="21"/>
              </w:rPr>
            </w:pPr>
          </w:p>
        </w:tc>
        <w:tc>
          <w:tcPr>
            <w:tcW w:w="5609" w:type="dxa"/>
            <w:tcBorders>
              <w:top w:val="nil"/>
              <w:left w:val="nil"/>
              <w:bottom w:val="nil"/>
              <w:right w:val="nil"/>
            </w:tcBorders>
          </w:tcPr>
          <w:p w14:paraId="087AB8E1" w14:textId="52C27542" w:rsidR="00B813C0" w:rsidRPr="00CB40BD" w:rsidRDefault="00717BE6" w:rsidP="002E7D65">
            <w:pPr>
              <w:rPr>
                <w:rFonts w:ascii="Times New Roman" w:hAnsi="Times New Roman" w:cs="Times New Roman"/>
                <w:iCs/>
                <w:szCs w:val="21"/>
              </w:rPr>
            </w:pPr>
            <w:r w:rsidRPr="00AD08D9">
              <w:rPr>
                <w:rFonts w:ascii="Times New Roman" w:hAnsi="Times New Roman" w:cs="Times New Roman"/>
                <w:szCs w:val="21"/>
              </w:rPr>
              <w:t>α</w:t>
            </w:r>
            <w:r w:rsidR="00B813C0" w:rsidRPr="00CB40BD">
              <w:rPr>
                <w:rFonts w:ascii="Times New Roman" w:hAnsi="Times New Roman" w:cs="Times New Roman"/>
                <w:szCs w:val="21"/>
              </w:rPr>
              <w:t>-glucosidase inhibition (IC</w:t>
            </w:r>
            <w:r w:rsidR="00B813C0" w:rsidRPr="00CB40BD">
              <w:rPr>
                <w:rFonts w:ascii="Times New Roman" w:hAnsi="Times New Roman" w:cs="Times New Roman"/>
                <w:szCs w:val="21"/>
                <w:vertAlign w:val="subscript"/>
              </w:rPr>
              <w:t xml:space="preserve">50 </w:t>
            </w:r>
            <w:r w:rsidR="00B813C0" w:rsidRPr="00CB40BD">
              <w:rPr>
                <w:rFonts w:ascii="Times New Roman" w:hAnsi="Times New Roman" w:cs="Times New Roman"/>
                <w:iCs/>
                <w:szCs w:val="21"/>
              </w:rPr>
              <w:t xml:space="preserve">38.10 </w:t>
            </w:r>
            <w:r w:rsidR="00B813C0" w:rsidRPr="00CB40BD">
              <w:rPr>
                <w:rFonts w:ascii="Times New Roman" w:hAnsi="Times New Roman" w:cs="Times New Roman"/>
                <w:szCs w:val="21"/>
              </w:rPr>
              <w:t>µM)</w:t>
            </w:r>
          </w:p>
        </w:tc>
        <w:tc>
          <w:tcPr>
            <w:tcW w:w="1039" w:type="dxa"/>
            <w:tcBorders>
              <w:top w:val="nil"/>
              <w:left w:val="nil"/>
              <w:bottom w:val="nil"/>
              <w:right w:val="nil"/>
            </w:tcBorders>
          </w:tcPr>
          <w:p w14:paraId="67134443" w14:textId="53EA625E" w:rsidR="00B813C0" w:rsidRPr="00CB40BD" w:rsidRDefault="00B813C0" w:rsidP="002E7D65">
            <w:pPr>
              <w:rPr>
                <w:rFonts w:ascii="Times New Roman" w:hAnsi="Times New Roman" w:cs="Times New Roman"/>
                <w:szCs w:val="21"/>
              </w:rPr>
            </w:pPr>
            <w:r w:rsidRPr="00CB40BD">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CB40BD">
              <w:rPr>
                <w:rFonts w:ascii="Times New Roman" w:hAnsi="Times New Roman" w:cs="Times New Roman"/>
                <w:szCs w:val="21"/>
              </w:rPr>
            </w:r>
            <w:r w:rsidRPr="00CB40BD">
              <w:rPr>
                <w:rFonts w:ascii="Times New Roman" w:hAnsi="Times New Roman" w:cs="Times New Roman"/>
                <w:szCs w:val="21"/>
              </w:rPr>
              <w:fldChar w:fldCharType="separate"/>
            </w:r>
            <w:r w:rsidR="00096E55">
              <w:rPr>
                <w:rFonts w:ascii="Times New Roman" w:hAnsi="Times New Roman" w:cs="Times New Roman"/>
                <w:noProof/>
                <w:szCs w:val="21"/>
              </w:rPr>
              <w:t>[118]</w:t>
            </w:r>
            <w:r w:rsidRPr="00CB40BD">
              <w:rPr>
                <w:rFonts w:ascii="Times New Roman" w:hAnsi="Times New Roman" w:cs="Times New Roman"/>
                <w:szCs w:val="21"/>
              </w:rPr>
              <w:fldChar w:fldCharType="end"/>
            </w:r>
          </w:p>
        </w:tc>
      </w:tr>
      <w:tr w:rsidR="00B813C0" w:rsidRPr="00CB40BD" w14:paraId="1812CC1C" w14:textId="77777777" w:rsidTr="000906BA">
        <w:tc>
          <w:tcPr>
            <w:tcW w:w="567" w:type="dxa"/>
            <w:tcBorders>
              <w:top w:val="nil"/>
              <w:left w:val="nil"/>
              <w:bottom w:val="nil"/>
              <w:right w:val="nil"/>
            </w:tcBorders>
          </w:tcPr>
          <w:p w14:paraId="2C5DC6E3" w14:textId="15A49725" w:rsidR="00B813C0" w:rsidRPr="00CB40BD" w:rsidRDefault="00B813C0" w:rsidP="002E7D65">
            <w:pPr>
              <w:rPr>
                <w:rFonts w:ascii="Times New Roman" w:hAnsi="Times New Roman" w:cs="Times New Roman"/>
                <w:b/>
                <w:bCs/>
                <w:szCs w:val="21"/>
              </w:rPr>
            </w:pPr>
            <w:r w:rsidRPr="00CB40BD">
              <w:rPr>
                <w:rFonts w:ascii="Times New Roman" w:hAnsi="Times New Roman" w:cs="Times New Roman"/>
                <w:b/>
                <w:bCs/>
                <w:szCs w:val="21"/>
              </w:rPr>
              <w:t>19</w:t>
            </w:r>
          </w:p>
        </w:tc>
        <w:tc>
          <w:tcPr>
            <w:tcW w:w="3226" w:type="dxa"/>
            <w:tcBorders>
              <w:top w:val="nil"/>
              <w:left w:val="nil"/>
              <w:bottom w:val="nil"/>
              <w:right w:val="nil"/>
            </w:tcBorders>
          </w:tcPr>
          <w:p w14:paraId="24A3C4AA" w14:textId="3F37C640" w:rsidR="00B813C0" w:rsidRPr="00CB40BD" w:rsidRDefault="00B813C0" w:rsidP="002E7D65">
            <w:pPr>
              <w:rPr>
                <w:rFonts w:ascii="Times New Roman" w:hAnsi="Times New Roman" w:cs="Times New Roman"/>
                <w:szCs w:val="21"/>
              </w:rPr>
            </w:pPr>
            <w:r w:rsidRPr="00CB40BD">
              <w:rPr>
                <w:rFonts w:ascii="Times New Roman" w:hAnsi="Times New Roman" w:cs="Times New Roman"/>
                <w:szCs w:val="21"/>
              </w:rPr>
              <w:t>Maslinic acid</w:t>
            </w:r>
          </w:p>
        </w:tc>
        <w:tc>
          <w:tcPr>
            <w:tcW w:w="1733" w:type="dxa"/>
            <w:tcBorders>
              <w:top w:val="nil"/>
              <w:left w:val="nil"/>
              <w:bottom w:val="nil"/>
              <w:right w:val="nil"/>
            </w:tcBorders>
          </w:tcPr>
          <w:p w14:paraId="39BC6B33" w14:textId="7E57AEF5" w:rsidR="00B813C0" w:rsidRPr="00CB40BD" w:rsidRDefault="00DC6B1E" w:rsidP="002E7D65">
            <w:pPr>
              <w:rPr>
                <w:rFonts w:ascii="Times New Roman" w:hAnsi="Times New Roman" w:cs="Times New Roman"/>
                <w:szCs w:val="21"/>
              </w:rPr>
            </w:pPr>
            <w:r w:rsidRPr="00CB40BD">
              <w:rPr>
                <w:rFonts w:ascii="Times New Roman" w:hAnsi="Times New Roman" w:cs="Times New Roman"/>
                <w:szCs w:val="21"/>
              </w:rPr>
              <w:t>Triterpenoid</w:t>
            </w:r>
          </w:p>
        </w:tc>
        <w:tc>
          <w:tcPr>
            <w:tcW w:w="2459" w:type="dxa"/>
            <w:vMerge/>
            <w:tcBorders>
              <w:left w:val="nil"/>
              <w:bottom w:val="nil"/>
              <w:right w:val="nil"/>
            </w:tcBorders>
          </w:tcPr>
          <w:p w14:paraId="40DF3471" w14:textId="4ECEEA59" w:rsidR="00B813C0" w:rsidRPr="00CB40BD" w:rsidRDefault="00B813C0" w:rsidP="002E7D65">
            <w:pPr>
              <w:rPr>
                <w:rFonts w:ascii="Times New Roman" w:hAnsi="Times New Roman" w:cs="Times New Roman"/>
                <w:i/>
                <w:szCs w:val="21"/>
              </w:rPr>
            </w:pPr>
          </w:p>
        </w:tc>
        <w:tc>
          <w:tcPr>
            <w:tcW w:w="5609" w:type="dxa"/>
            <w:tcBorders>
              <w:top w:val="nil"/>
              <w:left w:val="nil"/>
              <w:bottom w:val="nil"/>
              <w:right w:val="nil"/>
            </w:tcBorders>
          </w:tcPr>
          <w:p w14:paraId="4DEBACBD" w14:textId="2B320B14" w:rsidR="00B813C0" w:rsidRPr="00CB40BD" w:rsidRDefault="00717BE6" w:rsidP="002E7D65">
            <w:pPr>
              <w:rPr>
                <w:rFonts w:ascii="Times New Roman" w:hAnsi="Times New Roman" w:cs="Times New Roman"/>
                <w:iCs/>
                <w:szCs w:val="21"/>
              </w:rPr>
            </w:pPr>
            <w:r w:rsidRPr="00AD08D9">
              <w:rPr>
                <w:rFonts w:ascii="Times New Roman" w:hAnsi="Times New Roman" w:cs="Times New Roman"/>
                <w:szCs w:val="21"/>
              </w:rPr>
              <w:t>α</w:t>
            </w:r>
            <w:r w:rsidR="00B813C0" w:rsidRPr="00CB40BD">
              <w:rPr>
                <w:rFonts w:ascii="Times New Roman" w:hAnsi="Times New Roman" w:cs="Times New Roman"/>
                <w:szCs w:val="21"/>
              </w:rPr>
              <w:t>-glucosidase inhibition (IC</w:t>
            </w:r>
            <w:r w:rsidR="00B813C0" w:rsidRPr="00CB40BD">
              <w:rPr>
                <w:rFonts w:ascii="Times New Roman" w:hAnsi="Times New Roman" w:cs="Times New Roman"/>
                <w:szCs w:val="21"/>
                <w:vertAlign w:val="subscript"/>
              </w:rPr>
              <w:t xml:space="preserve">50 </w:t>
            </w:r>
            <w:r w:rsidR="00B813C0" w:rsidRPr="00CB40BD">
              <w:rPr>
                <w:rFonts w:ascii="Times New Roman" w:hAnsi="Times New Roman" w:cs="Times New Roman"/>
                <w:iCs/>
                <w:szCs w:val="21"/>
              </w:rPr>
              <w:t xml:space="preserve">11.67 </w:t>
            </w:r>
            <w:r w:rsidR="00B813C0" w:rsidRPr="00CB40BD">
              <w:rPr>
                <w:rFonts w:ascii="Times New Roman" w:hAnsi="Times New Roman" w:cs="Times New Roman"/>
                <w:szCs w:val="21"/>
              </w:rPr>
              <w:t>µM)</w:t>
            </w:r>
          </w:p>
        </w:tc>
        <w:tc>
          <w:tcPr>
            <w:tcW w:w="1039" w:type="dxa"/>
            <w:tcBorders>
              <w:top w:val="nil"/>
              <w:left w:val="nil"/>
              <w:bottom w:val="nil"/>
              <w:right w:val="nil"/>
            </w:tcBorders>
          </w:tcPr>
          <w:p w14:paraId="654EB8C2" w14:textId="58414F9D" w:rsidR="00B813C0" w:rsidRPr="00CB40BD" w:rsidRDefault="00B813C0" w:rsidP="002E7D65">
            <w:pPr>
              <w:rPr>
                <w:rFonts w:ascii="Times New Roman" w:hAnsi="Times New Roman" w:cs="Times New Roman"/>
                <w:szCs w:val="21"/>
              </w:rPr>
            </w:pPr>
            <w:r w:rsidRPr="00CB40BD">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CB40BD">
              <w:rPr>
                <w:rFonts w:ascii="Times New Roman" w:hAnsi="Times New Roman" w:cs="Times New Roman"/>
                <w:szCs w:val="21"/>
              </w:rPr>
            </w:r>
            <w:r w:rsidRPr="00CB40BD">
              <w:rPr>
                <w:rFonts w:ascii="Times New Roman" w:hAnsi="Times New Roman" w:cs="Times New Roman"/>
                <w:szCs w:val="21"/>
              </w:rPr>
              <w:fldChar w:fldCharType="separate"/>
            </w:r>
            <w:r w:rsidR="00096E55">
              <w:rPr>
                <w:rFonts w:ascii="Times New Roman" w:hAnsi="Times New Roman" w:cs="Times New Roman"/>
                <w:noProof/>
                <w:szCs w:val="21"/>
              </w:rPr>
              <w:t>[118]</w:t>
            </w:r>
            <w:r w:rsidRPr="00CB40BD">
              <w:rPr>
                <w:rFonts w:ascii="Times New Roman" w:hAnsi="Times New Roman" w:cs="Times New Roman"/>
                <w:szCs w:val="21"/>
              </w:rPr>
              <w:fldChar w:fldCharType="end"/>
            </w:r>
          </w:p>
        </w:tc>
      </w:tr>
      <w:tr w:rsidR="002D31B5" w:rsidRPr="00CB40BD" w14:paraId="207F395B" w14:textId="77777777" w:rsidTr="000906BA">
        <w:tc>
          <w:tcPr>
            <w:tcW w:w="567" w:type="dxa"/>
            <w:tcBorders>
              <w:top w:val="nil"/>
              <w:left w:val="nil"/>
              <w:bottom w:val="nil"/>
              <w:right w:val="nil"/>
            </w:tcBorders>
          </w:tcPr>
          <w:p w14:paraId="68E66777" w14:textId="12268C39" w:rsidR="002D31B5" w:rsidRPr="00CB40BD" w:rsidRDefault="002D31B5" w:rsidP="00C57276">
            <w:pPr>
              <w:jc w:val="center"/>
              <w:rPr>
                <w:rFonts w:ascii="Times New Roman" w:hAnsi="Times New Roman" w:cs="Times New Roman"/>
                <w:b/>
                <w:bCs/>
                <w:szCs w:val="21"/>
              </w:rPr>
            </w:pPr>
            <w:r w:rsidRPr="00CB40BD">
              <w:rPr>
                <w:rFonts w:ascii="Times New Roman" w:hAnsi="Times New Roman" w:cs="Times New Roman"/>
                <w:b/>
                <w:bCs/>
                <w:szCs w:val="21"/>
              </w:rPr>
              <w:t>20</w:t>
            </w:r>
          </w:p>
        </w:tc>
        <w:tc>
          <w:tcPr>
            <w:tcW w:w="3226" w:type="dxa"/>
            <w:tcBorders>
              <w:top w:val="nil"/>
              <w:left w:val="nil"/>
              <w:bottom w:val="nil"/>
              <w:right w:val="nil"/>
            </w:tcBorders>
          </w:tcPr>
          <w:p w14:paraId="6A1C3BB6" w14:textId="2C4A788A" w:rsidR="002D31B5" w:rsidRPr="00CB40BD" w:rsidRDefault="002D31B5" w:rsidP="00D876DB">
            <w:pPr>
              <w:rPr>
                <w:rFonts w:ascii="Times New Roman" w:hAnsi="Times New Roman" w:cs="Times New Roman"/>
                <w:szCs w:val="21"/>
              </w:rPr>
            </w:pPr>
            <w:r w:rsidRPr="00CB40BD">
              <w:rPr>
                <w:rFonts w:ascii="Times New Roman" w:hAnsi="Times New Roman" w:cs="Times New Roman"/>
                <w:szCs w:val="21"/>
              </w:rPr>
              <w:t>22</w:t>
            </w:r>
            <w:r w:rsidRPr="00CB40BD">
              <w:rPr>
                <w:rFonts w:ascii="Times New Roman" w:hAnsi="Times New Roman" w:cs="Times New Roman"/>
                <w:i/>
                <w:iCs/>
                <w:szCs w:val="21"/>
              </w:rPr>
              <w:t>β</w:t>
            </w:r>
            <w:r w:rsidRPr="00CB40BD">
              <w:rPr>
                <w:rFonts w:ascii="Times New Roman" w:hAnsi="Times New Roman" w:cs="Times New Roman"/>
                <w:szCs w:val="21"/>
              </w:rPr>
              <w:t>-Acetoxyolean-12-ene-3</w:t>
            </w:r>
            <w:r w:rsidRPr="00CB40BD">
              <w:rPr>
                <w:rFonts w:ascii="Times New Roman" w:hAnsi="Times New Roman" w:cs="Times New Roman"/>
                <w:i/>
                <w:iCs/>
                <w:szCs w:val="21"/>
              </w:rPr>
              <w:t>β</w:t>
            </w:r>
            <w:r w:rsidRPr="00CB40BD">
              <w:rPr>
                <w:rFonts w:ascii="Times New Roman" w:hAnsi="Times New Roman" w:cs="Times New Roman"/>
                <w:szCs w:val="21"/>
              </w:rPr>
              <w:t>, 24-diol</w:t>
            </w:r>
          </w:p>
        </w:tc>
        <w:tc>
          <w:tcPr>
            <w:tcW w:w="1733" w:type="dxa"/>
            <w:tcBorders>
              <w:top w:val="nil"/>
              <w:left w:val="nil"/>
              <w:bottom w:val="nil"/>
              <w:right w:val="nil"/>
            </w:tcBorders>
          </w:tcPr>
          <w:p w14:paraId="582B9C24" w14:textId="1B5CF5DE" w:rsidR="002D31B5" w:rsidRPr="00CB40BD" w:rsidRDefault="00DC6B1E" w:rsidP="00D876DB">
            <w:pPr>
              <w:rPr>
                <w:rFonts w:ascii="Times New Roman" w:hAnsi="Times New Roman" w:cs="Times New Roman"/>
                <w:szCs w:val="21"/>
              </w:rPr>
            </w:pPr>
            <w:r w:rsidRPr="00CB40BD">
              <w:rPr>
                <w:rFonts w:ascii="Times New Roman" w:hAnsi="Times New Roman" w:cs="Times New Roman"/>
                <w:szCs w:val="21"/>
              </w:rPr>
              <w:t>Triterpenoid</w:t>
            </w:r>
          </w:p>
        </w:tc>
        <w:tc>
          <w:tcPr>
            <w:tcW w:w="2459" w:type="dxa"/>
            <w:vMerge w:val="restart"/>
            <w:tcBorders>
              <w:top w:val="nil"/>
              <w:left w:val="nil"/>
              <w:bottom w:val="nil"/>
              <w:right w:val="nil"/>
            </w:tcBorders>
          </w:tcPr>
          <w:p w14:paraId="7AC678FE" w14:textId="076A82F1" w:rsidR="002D31B5" w:rsidRPr="00CB40BD" w:rsidRDefault="002D31B5" w:rsidP="00D876DB">
            <w:pPr>
              <w:rPr>
                <w:rFonts w:ascii="Times New Roman" w:hAnsi="Times New Roman" w:cs="Times New Roman"/>
                <w:i/>
                <w:iCs/>
                <w:szCs w:val="21"/>
              </w:rPr>
            </w:pPr>
            <w:r w:rsidRPr="00CB40BD">
              <w:rPr>
                <w:rFonts w:ascii="Times New Roman" w:hAnsi="Times New Roman" w:cs="Times New Roman"/>
                <w:i/>
                <w:iCs/>
                <w:szCs w:val="21"/>
              </w:rPr>
              <w:t xml:space="preserve">Trigonella foenum-graecum </w:t>
            </w:r>
            <w:r w:rsidRPr="00CB40BD">
              <w:rPr>
                <w:rFonts w:ascii="Times New Roman" w:hAnsi="Times New Roman" w:cs="Times New Roman"/>
                <w:szCs w:val="21"/>
              </w:rPr>
              <w:t>L.</w:t>
            </w:r>
          </w:p>
        </w:tc>
        <w:tc>
          <w:tcPr>
            <w:tcW w:w="5609" w:type="dxa"/>
            <w:tcBorders>
              <w:top w:val="nil"/>
              <w:left w:val="nil"/>
              <w:bottom w:val="nil"/>
              <w:right w:val="nil"/>
            </w:tcBorders>
          </w:tcPr>
          <w:p w14:paraId="2B1C9213" w14:textId="595BAD89" w:rsidR="002D31B5" w:rsidRPr="00CB40BD" w:rsidRDefault="00717BE6" w:rsidP="00D876DB">
            <w:pPr>
              <w:rPr>
                <w:rFonts w:ascii="Times New Roman" w:hAnsi="Times New Roman" w:cs="Times New Roman"/>
                <w:szCs w:val="21"/>
              </w:rPr>
            </w:pPr>
            <w:r w:rsidRPr="00AD08D9">
              <w:rPr>
                <w:rFonts w:ascii="Times New Roman" w:hAnsi="Times New Roman" w:cs="Times New Roman"/>
                <w:szCs w:val="21"/>
              </w:rPr>
              <w:t>α</w:t>
            </w:r>
            <w:r w:rsidR="002D31B5" w:rsidRPr="00CB40BD">
              <w:rPr>
                <w:rFonts w:ascii="Times New Roman" w:hAnsi="Times New Roman" w:cs="Times New Roman"/>
                <w:szCs w:val="21"/>
              </w:rPr>
              <w:t>-glucosidase inhibition (IC</w:t>
            </w:r>
            <w:r w:rsidR="002D31B5" w:rsidRPr="00CB40BD">
              <w:rPr>
                <w:rFonts w:ascii="Times New Roman" w:hAnsi="Times New Roman" w:cs="Times New Roman"/>
                <w:szCs w:val="21"/>
                <w:vertAlign w:val="subscript"/>
              </w:rPr>
              <w:t xml:space="preserve">50 </w:t>
            </w:r>
            <w:r w:rsidR="002D31B5" w:rsidRPr="00CB40BD">
              <w:rPr>
                <w:rFonts w:ascii="Times New Roman" w:hAnsi="Times New Roman" w:cs="Times New Roman"/>
                <w:szCs w:val="21"/>
              </w:rPr>
              <w:t>15.16 µM)</w:t>
            </w:r>
          </w:p>
        </w:tc>
        <w:tc>
          <w:tcPr>
            <w:tcW w:w="1039" w:type="dxa"/>
            <w:tcBorders>
              <w:top w:val="nil"/>
              <w:left w:val="nil"/>
              <w:bottom w:val="nil"/>
              <w:right w:val="nil"/>
            </w:tcBorders>
          </w:tcPr>
          <w:p w14:paraId="021CA8AA" w14:textId="1ED37B06" w:rsidR="002D31B5" w:rsidRPr="00CB40BD" w:rsidRDefault="002D31B5" w:rsidP="00D876DB">
            <w:pPr>
              <w:rPr>
                <w:rFonts w:ascii="Times New Roman" w:hAnsi="Times New Roman" w:cs="Times New Roman"/>
                <w:szCs w:val="21"/>
              </w:rPr>
            </w:pPr>
            <w:r w:rsidRPr="00CB40BD">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Zhang&lt;/Author&gt;&lt;Year&gt;2020&lt;/Year&gt;&lt;RecNum&gt;735&lt;/RecNum&gt;&lt;DisplayText&gt;[119]&lt;/DisplayText&gt;&lt;record&gt;&lt;rec-number&gt;735&lt;/rec-number&gt;&lt;foreign-keys&gt;&lt;key app="EN" db-id="dd5efp5eyxdxrhexzdkv90d35f9aexfwz9sa" timestamp="1621843199"&gt;735&lt;/key&gt;&lt;key app="ENWeb" db-id=""&gt;0&lt;/key&gt;&lt;/foreign-keys&gt;&lt;ref-type name="Journal Article"&gt;17&lt;/ref-type&gt;&lt;contributors&gt;&lt;authors&gt;&lt;author&gt;Zhang, H.&lt;/author&gt;&lt;author&gt;Xu, J.&lt;/author&gt;&lt;author&gt;Wang, M.&lt;/author&gt;&lt;author&gt;Xia, X.&lt;/author&gt;&lt;author&gt;Dai, R.&lt;/author&gt;&lt;author&gt;Zhao, Y.&lt;/author&gt;&lt;/authors&gt;&lt;/contributors&gt;&lt;auth-address&gt;Shenyang Pharmaceutical University, Shenyang 110016, China.&amp;#xD;Shenyang Pharmaceutical University, Shenyang 110016, China; Key Laboratory of Structure-based Drug Design and Discovery of Ministry of Education, Shenyang Pharmaceutical University, Shenyang 110016, China. Electronic address: zyq4885@126.com.&lt;/auth-address&gt;&lt;titles&gt;&lt;title&gt;Steroidal saponins and sapogenins from fenugreek and their inhibitory activity against alpha-glucosidase&lt;/title&gt;&lt;secondary-title&gt;Steroids&lt;/secondary-title&gt;&lt;/titles&gt;&lt;periodical&gt;&lt;full-title&gt;Steroids&lt;/full-title&gt;&lt;/periodical&gt;&lt;pages&gt;108690&lt;/pages&gt;&lt;volume&gt;161&lt;/volume&gt;&lt;edition&gt;2020/07/01&lt;/edition&gt;&lt;keywords&gt;&lt;keyword&gt;*Fenugreek&lt;/keyword&gt;&lt;keyword&gt;*Steroidal sapogenins&lt;/keyword&gt;&lt;keyword&gt;*Steroidal saponins&lt;/keyword&gt;&lt;keyword&gt;*alpha-Glucosidase&lt;/keyword&gt;&lt;keyword&gt;competing financial interests or personal relationships that could have appeared&lt;/keyword&gt;&lt;keyword&gt;to influence the work reported in this paper.&lt;/keyword&gt;&lt;/keywords&gt;&lt;dates&gt;&lt;year&gt;2020&lt;/year&gt;&lt;pub-dates&gt;&lt;date&gt;Sep&lt;/date&gt;&lt;/pub-dates&gt;&lt;/dates&gt;&lt;isbn&gt;1878-5867 (Electronic)&amp;#xD;0039-128X (Linking)&lt;/isbn&gt;&lt;accession-num&gt;32598954&lt;/accession-num&gt;&lt;urls&gt;&lt;related-urls&gt;&lt;url&gt;https://www.ncbi.nlm.nih.gov/pubmed/32598954&lt;/url&gt;&lt;/related-urls&gt;&lt;/urls&gt;&lt;electronic-resource-num&gt;10.1016/j.steroids.2020.108690&lt;/electronic-resource-num&gt;&lt;/record&gt;&lt;/Cite&gt;&lt;/EndNote&gt;</w:instrText>
            </w:r>
            <w:r w:rsidRPr="00CB40BD">
              <w:rPr>
                <w:rFonts w:ascii="Times New Roman" w:hAnsi="Times New Roman" w:cs="Times New Roman"/>
                <w:szCs w:val="21"/>
              </w:rPr>
              <w:fldChar w:fldCharType="separate"/>
            </w:r>
            <w:r w:rsidR="00096E55">
              <w:rPr>
                <w:rFonts w:ascii="Times New Roman" w:hAnsi="Times New Roman" w:cs="Times New Roman"/>
                <w:noProof/>
                <w:szCs w:val="21"/>
              </w:rPr>
              <w:t>[119]</w:t>
            </w:r>
            <w:r w:rsidRPr="00CB40BD">
              <w:rPr>
                <w:rFonts w:ascii="Times New Roman" w:hAnsi="Times New Roman" w:cs="Times New Roman"/>
                <w:szCs w:val="21"/>
              </w:rPr>
              <w:fldChar w:fldCharType="end"/>
            </w:r>
          </w:p>
        </w:tc>
      </w:tr>
      <w:tr w:rsidR="002D31B5" w:rsidRPr="00AD08D9" w14:paraId="4EA9AD75" w14:textId="77777777" w:rsidTr="000906BA">
        <w:tc>
          <w:tcPr>
            <w:tcW w:w="567" w:type="dxa"/>
            <w:tcBorders>
              <w:top w:val="nil"/>
              <w:left w:val="nil"/>
              <w:bottom w:val="single" w:sz="12" w:space="0" w:color="auto"/>
              <w:right w:val="nil"/>
            </w:tcBorders>
          </w:tcPr>
          <w:p w14:paraId="4BC8295C" w14:textId="77777777" w:rsidR="002D31B5" w:rsidRPr="00CB40BD" w:rsidRDefault="002D31B5" w:rsidP="00D876DB">
            <w:pPr>
              <w:rPr>
                <w:rFonts w:ascii="Times New Roman" w:hAnsi="Times New Roman" w:cs="Times New Roman"/>
                <w:b/>
                <w:bCs/>
                <w:szCs w:val="21"/>
              </w:rPr>
            </w:pPr>
            <w:r w:rsidRPr="00CB40BD">
              <w:rPr>
                <w:rFonts w:ascii="Times New Roman" w:hAnsi="Times New Roman" w:cs="Times New Roman"/>
                <w:b/>
                <w:bCs/>
                <w:szCs w:val="21"/>
              </w:rPr>
              <w:lastRenderedPageBreak/>
              <w:t>21</w:t>
            </w:r>
          </w:p>
        </w:tc>
        <w:tc>
          <w:tcPr>
            <w:tcW w:w="3226" w:type="dxa"/>
            <w:tcBorders>
              <w:top w:val="nil"/>
              <w:left w:val="nil"/>
              <w:bottom w:val="single" w:sz="12" w:space="0" w:color="auto"/>
              <w:right w:val="nil"/>
            </w:tcBorders>
          </w:tcPr>
          <w:p w14:paraId="58E77BF9" w14:textId="1B4F9C7A" w:rsidR="002D31B5" w:rsidRPr="00CB40BD" w:rsidRDefault="002D31B5" w:rsidP="00D876DB">
            <w:pPr>
              <w:rPr>
                <w:rFonts w:ascii="Times New Roman" w:hAnsi="Times New Roman" w:cs="Times New Roman"/>
                <w:szCs w:val="21"/>
              </w:rPr>
            </w:pPr>
            <w:r w:rsidRPr="00CB40BD">
              <w:rPr>
                <w:rFonts w:ascii="Times New Roman" w:hAnsi="Times New Roman" w:cs="Times New Roman"/>
                <w:szCs w:val="21"/>
              </w:rPr>
              <w:t>Soyasapogenol B</w:t>
            </w:r>
          </w:p>
        </w:tc>
        <w:tc>
          <w:tcPr>
            <w:tcW w:w="1733" w:type="dxa"/>
            <w:tcBorders>
              <w:top w:val="nil"/>
              <w:left w:val="nil"/>
              <w:bottom w:val="single" w:sz="12" w:space="0" w:color="auto"/>
              <w:right w:val="nil"/>
            </w:tcBorders>
          </w:tcPr>
          <w:p w14:paraId="438BD939" w14:textId="393506F9" w:rsidR="002D31B5" w:rsidRPr="00CB40BD" w:rsidRDefault="00DC6B1E" w:rsidP="00D876DB">
            <w:pPr>
              <w:rPr>
                <w:rFonts w:ascii="Times New Roman" w:hAnsi="Times New Roman" w:cs="Times New Roman"/>
                <w:szCs w:val="21"/>
              </w:rPr>
            </w:pPr>
            <w:r w:rsidRPr="00CB40BD">
              <w:rPr>
                <w:rFonts w:ascii="Times New Roman" w:hAnsi="Times New Roman" w:cs="Times New Roman"/>
                <w:szCs w:val="21"/>
              </w:rPr>
              <w:t>Triterpenoid</w:t>
            </w:r>
          </w:p>
        </w:tc>
        <w:tc>
          <w:tcPr>
            <w:tcW w:w="2459" w:type="dxa"/>
            <w:vMerge/>
            <w:tcBorders>
              <w:top w:val="nil"/>
              <w:left w:val="nil"/>
              <w:bottom w:val="single" w:sz="12" w:space="0" w:color="auto"/>
              <w:right w:val="nil"/>
            </w:tcBorders>
          </w:tcPr>
          <w:p w14:paraId="4B7CDBA8" w14:textId="0DC08C12" w:rsidR="002D31B5" w:rsidRPr="00CB40BD" w:rsidRDefault="002D31B5" w:rsidP="00D876DB">
            <w:pPr>
              <w:rPr>
                <w:rFonts w:ascii="Times New Roman" w:hAnsi="Times New Roman" w:cs="Times New Roman"/>
                <w:i/>
                <w:iCs/>
                <w:szCs w:val="21"/>
              </w:rPr>
            </w:pPr>
          </w:p>
        </w:tc>
        <w:tc>
          <w:tcPr>
            <w:tcW w:w="5609" w:type="dxa"/>
            <w:tcBorders>
              <w:top w:val="nil"/>
              <w:left w:val="nil"/>
              <w:bottom w:val="single" w:sz="12" w:space="0" w:color="auto"/>
              <w:right w:val="nil"/>
            </w:tcBorders>
          </w:tcPr>
          <w:p w14:paraId="100389E3" w14:textId="55304669" w:rsidR="002D31B5" w:rsidRPr="00CB40BD" w:rsidRDefault="00717BE6" w:rsidP="00D876DB">
            <w:pPr>
              <w:rPr>
                <w:rFonts w:ascii="Times New Roman" w:hAnsi="Times New Roman" w:cs="Times New Roman"/>
                <w:szCs w:val="21"/>
              </w:rPr>
            </w:pPr>
            <w:r w:rsidRPr="00AD08D9">
              <w:rPr>
                <w:rFonts w:ascii="Times New Roman" w:hAnsi="Times New Roman" w:cs="Times New Roman"/>
                <w:szCs w:val="21"/>
              </w:rPr>
              <w:t>α</w:t>
            </w:r>
            <w:r w:rsidR="002D31B5" w:rsidRPr="00CB40BD">
              <w:rPr>
                <w:rFonts w:ascii="Times New Roman" w:hAnsi="Times New Roman" w:cs="Times New Roman"/>
                <w:szCs w:val="21"/>
              </w:rPr>
              <w:t>-glucosidase inhibition (IC</w:t>
            </w:r>
            <w:r w:rsidR="002D31B5" w:rsidRPr="00CB40BD">
              <w:rPr>
                <w:rFonts w:ascii="Times New Roman" w:hAnsi="Times New Roman" w:cs="Times New Roman"/>
                <w:szCs w:val="21"/>
                <w:vertAlign w:val="subscript"/>
              </w:rPr>
              <w:t xml:space="preserve">50 </w:t>
            </w:r>
            <w:r w:rsidR="002D31B5" w:rsidRPr="00CB40BD">
              <w:rPr>
                <w:rFonts w:ascii="Times New Roman" w:hAnsi="Times New Roman" w:cs="Times New Roman"/>
                <w:szCs w:val="21"/>
              </w:rPr>
              <w:t>8.98 µM)</w:t>
            </w:r>
          </w:p>
        </w:tc>
        <w:tc>
          <w:tcPr>
            <w:tcW w:w="1039" w:type="dxa"/>
            <w:tcBorders>
              <w:top w:val="nil"/>
              <w:left w:val="nil"/>
              <w:bottom w:val="single" w:sz="12" w:space="0" w:color="auto"/>
              <w:right w:val="nil"/>
            </w:tcBorders>
          </w:tcPr>
          <w:p w14:paraId="72CD725F" w14:textId="423BEF30" w:rsidR="002D31B5" w:rsidRPr="00CB40BD" w:rsidRDefault="002D31B5" w:rsidP="00D876DB">
            <w:pPr>
              <w:rPr>
                <w:rFonts w:ascii="Times New Roman" w:hAnsi="Times New Roman" w:cs="Times New Roman"/>
                <w:szCs w:val="21"/>
              </w:rPr>
            </w:pPr>
            <w:r w:rsidRPr="00CB40BD">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Zhang&lt;/Author&gt;&lt;Year&gt;2020&lt;/Year&gt;&lt;RecNum&gt;735&lt;/RecNum&gt;&lt;DisplayText&gt;[119]&lt;/DisplayText&gt;&lt;record&gt;&lt;rec-number&gt;735&lt;/rec-number&gt;&lt;foreign-keys&gt;&lt;key app="EN" db-id="dd5efp5eyxdxrhexzdkv90d35f9aexfwz9sa" timestamp="1621843199"&gt;735&lt;/key&gt;&lt;key app="ENWeb" db-id=""&gt;0&lt;/key&gt;&lt;/foreign-keys&gt;&lt;ref-type name="Journal Article"&gt;17&lt;/ref-type&gt;&lt;contributors&gt;&lt;authors&gt;&lt;author&gt;Zhang, H.&lt;/author&gt;&lt;author&gt;Xu, J.&lt;/author&gt;&lt;author&gt;Wang, M.&lt;/author&gt;&lt;author&gt;Xia, X.&lt;/author&gt;&lt;author&gt;Dai, R.&lt;/author&gt;&lt;author&gt;Zhao, Y.&lt;/author&gt;&lt;/authors&gt;&lt;/contributors&gt;&lt;auth-address&gt;Shenyang Pharmaceutical University, Shenyang 110016, China.&amp;#xD;Shenyang Pharmaceutical University, Shenyang 110016, China; Key Laboratory of Structure-based Drug Design and Discovery of Ministry of Education, Shenyang Pharmaceutical University, Shenyang 110016, China. Electronic address: zyq4885@126.com.&lt;/auth-address&gt;&lt;titles&gt;&lt;title&gt;Steroidal saponins and sapogenins from fenugreek and their inhibitory activity against alpha-glucosidase&lt;/title&gt;&lt;secondary-title&gt;Steroids&lt;/secondary-title&gt;&lt;/titles&gt;&lt;periodical&gt;&lt;full-title&gt;Steroids&lt;/full-title&gt;&lt;/periodical&gt;&lt;pages&gt;108690&lt;/pages&gt;&lt;volume&gt;161&lt;/volume&gt;&lt;edition&gt;2020/07/01&lt;/edition&gt;&lt;keywords&gt;&lt;keyword&gt;*Fenugreek&lt;/keyword&gt;&lt;keyword&gt;*Steroidal sapogenins&lt;/keyword&gt;&lt;keyword&gt;*Steroidal saponins&lt;/keyword&gt;&lt;keyword&gt;*alpha-Glucosidase&lt;/keyword&gt;&lt;keyword&gt;competing financial interests or personal relationships that could have appeared&lt;/keyword&gt;&lt;keyword&gt;to influence the work reported in this paper.&lt;/keyword&gt;&lt;/keywords&gt;&lt;dates&gt;&lt;year&gt;2020&lt;/year&gt;&lt;pub-dates&gt;&lt;date&gt;Sep&lt;/date&gt;&lt;/pub-dates&gt;&lt;/dates&gt;&lt;isbn&gt;1878-5867 (Electronic)&amp;#xD;0039-128X (Linking)&lt;/isbn&gt;&lt;accession-num&gt;32598954&lt;/accession-num&gt;&lt;urls&gt;&lt;related-urls&gt;&lt;url&gt;https://www.ncbi.nlm.nih.gov/pubmed/32598954&lt;/url&gt;&lt;/related-urls&gt;&lt;/urls&gt;&lt;electronic-resource-num&gt;10.1016/j.steroids.2020.108690&lt;/electronic-resource-num&gt;&lt;/record&gt;&lt;/Cite&gt;&lt;/EndNote&gt;</w:instrText>
            </w:r>
            <w:r w:rsidRPr="00CB40BD">
              <w:rPr>
                <w:rFonts w:ascii="Times New Roman" w:hAnsi="Times New Roman" w:cs="Times New Roman"/>
                <w:szCs w:val="21"/>
              </w:rPr>
              <w:fldChar w:fldCharType="separate"/>
            </w:r>
            <w:r w:rsidR="00096E55">
              <w:rPr>
                <w:rFonts w:ascii="Times New Roman" w:hAnsi="Times New Roman" w:cs="Times New Roman"/>
                <w:noProof/>
                <w:szCs w:val="21"/>
              </w:rPr>
              <w:t>[119]</w:t>
            </w:r>
            <w:r w:rsidRPr="00CB40BD">
              <w:rPr>
                <w:rFonts w:ascii="Times New Roman" w:hAnsi="Times New Roman" w:cs="Times New Roman"/>
                <w:szCs w:val="21"/>
              </w:rPr>
              <w:fldChar w:fldCharType="end"/>
            </w:r>
          </w:p>
        </w:tc>
      </w:tr>
      <w:tr w:rsidR="00C57276" w:rsidRPr="00AD08D9" w14:paraId="136CAFD3" w14:textId="77777777" w:rsidTr="000906BA">
        <w:tc>
          <w:tcPr>
            <w:tcW w:w="567" w:type="dxa"/>
            <w:tcBorders>
              <w:top w:val="single" w:sz="12" w:space="0" w:color="auto"/>
              <w:left w:val="nil"/>
              <w:bottom w:val="nil"/>
              <w:right w:val="nil"/>
            </w:tcBorders>
          </w:tcPr>
          <w:p w14:paraId="2D567882" w14:textId="0D9A3B05"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22</w:t>
            </w:r>
          </w:p>
        </w:tc>
        <w:tc>
          <w:tcPr>
            <w:tcW w:w="3226" w:type="dxa"/>
            <w:tcBorders>
              <w:top w:val="single" w:sz="12" w:space="0" w:color="auto"/>
              <w:left w:val="nil"/>
              <w:bottom w:val="nil"/>
              <w:right w:val="nil"/>
            </w:tcBorders>
          </w:tcPr>
          <w:p w14:paraId="6959D649" w14:textId="226F8AB8"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Corosolic acid</w:t>
            </w:r>
          </w:p>
        </w:tc>
        <w:tc>
          <w:tcPr>
            <w:tcW w:w="1733" w:type="dxa"/>
            <w:tcBorders>
              <w:top w:val="single" w:sz="12" w:space="0" w:color="auto"/>
              <w:left w:val="nil"/>
              <w:bottom w:val="nil"/>
              <w:right w:val="nil"/>
            </w:tcBorders>
          </w:tcPr>
          <w:p w14:paraId="367E9E2A" w14:textId="78A00D26"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val="restart"/>
            <w:tcBorders>
              <w:top w:val="single" w:sz="12" w:space="0" w:color="auto"/>
              <w:left w:val="nil"/>
              <w:right w:val="nil"/>
            </w:tcBorders>
          </w:tcPr>
          <w:p w14:paraId="6C87E74A" w14:textId="103FE137" w:rsidR="00C57276" w:rsidRPr="00AD08D9" w:rsidRDefault="00C57276" w:rsidP="002E7D65">
            <w:pPr>
              <w:rPr>
                <w:rFonts w:ascii="Times New Roman" w:hAnsi="Times New Roman" w:cs="Times New Roman"/>
                <w:i/>
                <w:szCs w:val="21"/>
              </w:rPr>
            </w:pPr>
            <w:r w:rsidRPr="00AD08D9">
              <w:rPr>
                <w:rFonts w:ascii="Times New Roman" w:hAnsi="Times New Roman" w:cs="Times New Roman"/>
                <w:i/>
                <w:szCs w:val="21"/>
              </w:rPr>
              <w:t xml:space="preserve">Lagerstroemia speciosa </w:t>
            </w:r>
            <w:r w:rsidRPr="00AD08D9">
              <w:rPr>
                <w:rFonts w:ascii="Times New Roman" w:hAnsi="Times New Roman" w:cs="Times New Roman"/>
                <w:iCs/>
                <w:szCs w:val="21"/>
              </w:rPr>
              <w:t>(L.) Pers.</w:t>
            </w:r>
          </w:p>
        </w:tc>
        <w:tc>
          <w:tcPr>
            <w:tcW w:w="5609" w:type="dxa"/>
            <w:tcBorders>
              <w:top w:val="single" w:sz="12" w:space="0" w:color="auto"/>
              <w:left w:val="nil"/>
              <w:bottom w:val="nil"/>
              <w:right w:val="nil"/>
            </w:tcBorders>
          </w:tcPr>
          <w:p w14:paraId="34C0F067" w14:textId="77583D66" w:rsidR="00C57276" w:rsidRPr="00AD08D9" w:rsidRDefault="00717BE6" w:rsidP="002E7D65">
            <w:pPr>
              <w:rPr>
                <w:rFonts w:ascii="Times New Roman" w:hAnsi="Times New Roman" w:cs="Times New Roman"/>
                <w:iCs/>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 xml:space="preserve">50 </w:t>
            </w:r>
            <w:r w:rsidR="00C57276" w:rsidRPr="00AD08D9">
              <w:rPr>
                <w:rFonts w:ascii="Times New Roman" w:hAnsi="Times New Roman" w:cs="Times New Roman"/>
                <w:iCs/>
                <w:szCs w:val="21"/>
              </w:rPr>
              <w:t xml:space="preserve">7.46 </w:t>
            </w:r>
            <w:r w:rsidR="00C57276" w:rsidRPr="00AD08D9">
              <w:rPr>
                <w:rFonts w:ascii="Times New Roman" w:hAnsi="Times New Roman" w:cs="Times New Roman"/>
                <w:szCs w:val="21"/>
              </w:rPr>
              <w:t>µM)</w:t>
            </w:r>
          </w:p>
        </w:tc>
        <w:tc>
          <w:tcPr>
            <w:tcW w:w="1039" w:type="dxa"/>
            <w:tcBorders>
              <w:top w:val="single" w:sz="12" w:space="0" w:color="auto"/>
              <w:left w:val="nil"/>
              <w:bottom w:val="nil"/>
              <w:right w:val="nil"/>
            </w:tcBorders>
          </w:tcPr>
          <w:p w14:paraId="68D37642" w14:textId="23123F5A"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8]</w:t>
            </w:r>
            <w:r w:rsidRPr="00AD08D9">
              <w:rPr>
                <w:rFonts w:ascii="Times New Roman" w:hAnsi="Times New Roman" w:cs="Times New Roman"/>
                <w:szCs w:val="21"/>
              </w:rPr>
              <w:fldChar w:fldCharType="end"/>
            </w:r>
          </w:p>
        </w:tc>
      </w:tr>
      <w:tr w:rsidR="00C57276" w:rsidRPr="00AD08D9" w14:paraId="121F0F95" w14:textId="77777777" w:rsidTr="000906BA">
        <w:tc>
          <w:tcPr>
            <w:tcW w:w="567" w:type="dxa"/>
            <w:tcBorders>
              <w:top w:val="nil"/>
              <w:left w:val="nil"/>
              <w:bottom w:val="nil"/>
              <w:right w:val="nil"/>
            </w:tcBorders>
          </w:tcPr>
          <w:p w14:paraId="053753C0" w14:textId="005D95C8"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23</w:t>
            </w:r>
          </w:p>
        </w:tc>
        <w:tc>
          <w:tcPr>
            <w:tcW w:w="3226" w:type="dxa"/>
            <w:tcBorders>
              <w:top w:val="nil"/>
              <w:left w:val="nil"/>
              <w:bottom w:val="nil"/>
              <w:right w:val="nil"/>
            </w:tcBorders>
          </w:tcPr>
          <w:p w14:paraId="36949151" w14:textId="1799165B"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23-Hydroxyursolic acid</w:t>
            </w:r>
          </w:p>
        </w:tc>
        <w:tc>
          <w:tcPr>
            <w:tcW w:w="1733" w:type="dxa"/>
            <w:tcBorders>
              <w:top w:val="nil"/>
              <w:left w:val="nil"/>
              <w:bottom w:val="nil"/>
              <w:right w:val="nil"/>
            </w:tcBorders>
          </w:tcPr>
          <w:p w14:paraId="7C979C7A" w14:textId="48D7A570"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bottom w:val="nil"/>
              <w:right w:val="nil"/>
            </w:tcBorders>
          </w:tcPr>
          <w:p w14:paraId="3BBD5488" w14:textId="7904A497"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6960C95C" w14:textId="04199901" w:rsidR="00C57276" w:rsidRPr="00AD08D9" w:rsidRDefault="00717BE6" w:rsidP="002E7D65">
            <w:pPr>
              <w:rPr>
                <w:rFonts w:ascii="Times New Roman" w:hAnsi="Times New Roman" w:cs="Times New Roman"/>
                <w:iCs/>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 xml:space="preserve">50 </w:t>
            </w:r>
            <w:r w:rsidR="00C57276" w:rsidRPr="00AD08D9">
              <w:rPr>
                <w:rFonts w:ascii="Times New Roman" w:hAnsi="Times New Roman" w:cs="Times New Roman"/>
                <w:iCs/>
                <w:szCs w:val="21"/>
              </w:rPr>
              <w:t xml:space="preserve">17.21 </w:t>
            </w:r>
            <w:r w:rsidR="00C57276" w:rsidRPr="00AD08D9">
              <w:rPr>
                <w:rFonts w:ascii="Times New Roman" w:hAnsi="Times New Roman" w:cs="Times New Roman"/>
                <w:szCs w:val="21"/>
              </w:rPr>
              <w:t>µM)</w:t>
            </w:r>
          </w:p>
        </w:tc>
        <w:tc>
          <w:tcPr>
            <w:tcW w:w="1039" w:type="dxa"/>
            <w:tcBorders>
              <w:top w:val="nil"/>
              <w:left w:val="nil"/>
              <w:bottom w:val="nil"/>
              <w:right w:val="nil"/>
            </w:tcBorders>
          </w:tcPr>
          <w:p w14:paraId="4119B41A" w14:textId="6750AC9B"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Ib3U8L0F1dGhvcj48WWVhcj4yMDA5PC9ZZWFyPjxSZWNO
dW0+NzQyPC9SZWNOdW0+PERpc3BsYXlUZXh0PlsxMThdPC9EaXNwbGF5VGV4dD48cmVjb3JkPjxy
ZWMtbnVtYmVyPjc0MjwvcmVjLW51bWJlcj48Zm9yZWlnbi1rZXlzPjxrZXkgYXBwPSJFTiIgZGIt
aWQ9ImRkNWVmcDVleXhkeHJoZXh6ZGt2OTBkMzVmOWFleGZ3ejlzYSIgdGltZXN0YW1wPSIxNjIx
OTIwMDE3Ij43NDI8L2tleT48a2V5IGFwcD0iRU5XZWIiIGRiLWlkPSIiPjA8L2tleT48L2ZvcmVp
Z24ta2V5cz48cmVmLXR5cGUgbmFtZT0iSm91cm5hbCBBcnRpY2xlIj4xNzwvcmVmLXR5cGU+PGNv
bnRyaWJ1dG9ycz48YXV0aG9ycz48YXV0aG9yPkhvdSwgVy48L2F1dGhvcj48YXV0aG9yPkxpLCBZ
LjwvYXV0aG9yPjxhdXRob3I+WmhhbmcsIFEuPC9hdXRob3I+PGF1dGhvcj5XZWksIFguPC9hdXRo
b3I+PGF1dGhvcj5QZW5nLCBBLjwvYXV0aG9yPjxhdXRob3I+Q2hlbiwgTC48L2F1dGhvcj48YXV0
aG9yPldlaSwgWS48L2F1dGhvcj48L2F1dGhvcnM+PC9jb250cmlidXRvcnM+PGF1dGgtYWRkcmVz
cz5TdGF0ZSBLZXkgTGFib3JhdG9yeSBvZiBCaW90aGVyYXB5LCBXZXN0IENoaW5hIEhvc3BpdGFs
LCBhbmQgU2Nob29sIG9mIExpZmUgU2NpZW5jZSwgU2ljaHVhbiBVbml2ZXJzaXR5LCBDaGVuZ2R1
LCBDaGluYS48L2F1dGgtYWRkcmVzcz48dGl0bGVzPjx0aXRsZT48c3R5bGUgZmFjZT0ibm9ybWFs
IiBmb250PSJkZWZhdWx0IiBzaXplPSIxMDAlIj5Ucml0ZXJwZW5lIGFjaWRzIGlzb2xhdGVkIGZy
b20gPC9zdHlsZT48c3R5bGUgZmFjZT0iaXRhbGljIiBmb250PSJkZWZhdWx0IiBzaXplPSIxMDAl
Ij5MYWdlcnN0cm9lbWlhIHNwZWNpb3NhPC9zdHlsZT48c3R5bGUgZmFjZT0ibm9ybWFsIiBmb250
PSJkZWZhdWx0IiBzaXplPSIxMDAlIj4gbGVhdmVzIGFzIDwvc3R5bGU+PHN0eWxlIGZhY2U9Im5v
cm1hbCIgZm9udD0iZGVmYXVsdCIgY2hhcnNldD0iMTYxIiBzaXplPSIxMDAlIj7OsTwvc3R5bGU+
PHN0eWxlIGZhY2U9Im5vcm1hbCIgZm9udD0iZGVmYXVsdCIgc2l6ZT0iMTAwJSI+LWdsdWNvc2lk
YXNlIGluaGliaXRvcnM8L3N0eWxlPjwvdGl0bGU+PHNlY29uZGFyeS10aXRsZT5QaHl0b3RoZXIg
UmVzPC9zZWNvbmRhcnktdGl0bGU+PC90aXRsZXM+PHBlcmlvZGljYWw+PGZ1bGwtdGl0bGU+UGh5
dG90aGVyIFJlczwvZnVsbC10aXRsZT48YWJici0xPlBoeXRvdGhlcmFweSByZXNlYXJjaCA6IFBU
UjwvYWJici0xPjwvcGVyaW9kaWNhbD48cGFnZXM+NjE0LTg8L3BhZ2VzPjx2b2x1bWU+MjM8L3Zv
bHVtZT48bnVtYmVyPjU8L251bWJlcj48ZWRpdGlvbj4yMDA4LzEyLzI1PC9lZGl0aW9uPjxrZXl3
b3Jkcz48a2V5d29yZD5Fbnp5bWUgSW5oaWJpdG9ycy9jaGVtaXN0cnkvKnBoYXJtYWNvbG9neTwv
a2V5d29yZD48a2V5d29yZD4qR2x5Y29zaWRlIEh5ZHJvbGFzZSBJbmhpYml0b3JzPC9rZXl3b3Jk
PjxrZXl3b3JkPkxhZ2Vyc3Ryb2VtaWEvKmNoZW1pc3RyeTwva2V5d29yZD48a2V5d29yZD5Nb2xl
Y3VsYXIgU3RydWN0dXJlPC9rZXl3b3JkPjxrZXl3b3JkPlBsYW50IEV4dHJhY3RzL2NoZW1pc3Ry
eS8qcGhhcm1hY29sb2d5PC9rZXl3b3JkPjxrZXl3b3JkPlRyaXRlcnBlbmVzL2NoZW1pc3RyeS8q
cGhhcm1hY29sb2d5PC9rZXl3b3JkPjxrZXl3b3JkPmFscGhhLUFteWxhc2VzL2FudGFnb25pc3Rz
ICZhbXA7IGluaGliaXRvcnM8L2tleXdvcmQ+PC9rZXl3b3Jkcz48ZGF0ZXM+PHllYXI+MjAwOTwv
eWVhcj48cHViLWRhdGVzPjxkYXRlPk1heTwvZGF0ZT48L3B1Yi1kYXRlcz48L2RhdGVzPjxpc2Ju
PjEwOTktMTU3MyAoRWxlY3Ryb25pYykmI3hEOzA5NTEtNDE4WCAoTGlua2luZyk8L2lzYm4+PGFj
Y2Vzc2lvbi1udW0+MTkxMDc4NDA8L2FjY2Vzc2lvbi1udW0+PHVybHM+PHJlbGF0ZWQtdXJscz48
dXJsPmh0dHBzOi8vd3d3Lm5jYmkubmxtLm5paC5nb3YvcHVibWVkLzE5MTA3ODQwPC91cmw+PC9y
ZWxhdGVkLXVybHM+PC91cmxzPjxlbGVjdHJvbmljLXJlc291cmNlLW51bT4xMC4xMDAyL3B0ci4y
NjYxPC9lbGVjdHJvbmljLXJlc291cmNlLW51bT48L3JlY29yZD48L0NpdGU+PC9FbmROb3RlPgB=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18]</w:t>
            </w:r>
            <w:r w:rsidRPr="00AD08D9">
              <w:rPr>
                <w:rFonts w:ascii="Times New Roman" w:hAnsi="Times New Roman" w:cs="Times New Roman"/>
                <w:szCs w:val="21"/>
              </w:rPr>
              <w:fldChar w:fldCharType="end"/>
            </w:r>
          </w:p>
        </w:tc>
      </w:tr>
      <w:tr w:rsidR="00A83FCC" w:rsidRPr="00AD08D9" w14:paraId="52326F2E" w14:textId="77777777" w:rsidTr="000906BA">
        <w:tc>
          <w:tcPr>
            <w:tcW w:w="567" w:type="dxa"/>
            <w:tcBorders>
              <w:top w:val="nil"/>
              <w:left w:val="nil"/>
              <w:bottom w:val="nil"/>
              <w:right w:val="nil"/>
            </w:tcBorders>
          </w:tcPr>
          <w:p w14:paraId="172BEB4C" w14:textId="77777777" w:rsidR="00A83FCC" w:rsidRPr="00AD08D9" w:rsidRDefault="00A83FCC" w:rsidP="00D876DB">
            <w:pPr>
              <w:rPr>
                <w:rFonts w:ascii="Times New Roman" w:hAnsi="Times New Roman" w:cs="Times New Roman"/>
                <w:b/>
                <w:bCs/>
                <w:szCs w:val="21"/>
              </w:rPr>
            </w:pPr>
            <w:r w:rsidRPr="00AD08D9">
              <w:rPr>
                <w:rFonts w:ascii="Times New Roman" w:hAnsi="Times New Roman" w:cs="Times New Roman"/>
                <w:b/>
                <w:bCs/>
                <w:szCs w:val="21"/>
              </w:rPr>
              <w:t>24</w:t>
            </w:r>
          </w:p>
        </w:tc>
        <w:tc>
          <w:tcPr>
            <w:tcW w:w="3226" w:type="dxa"/>
            <w:tcBorders>
              <w:top w:val="nil"/>
              <w:left w:val="nil"/>
              <w:bottom w:val="nil"/>
              <w:right w:val="nil"/>
            </w:tcBorders>
          </w:tcPr>
          <w:p w14:paraId="0AEE79C3" w14:textId="77777777" w:rsidR="00A83FCC" w:rsidRPr="00AD08D9" w:rsidRDefault="00A83FCC" w:rsidP="00D876DB">
            <w:pPr>
              <w:rPr>
                <w:rFonts w:ascii="Times New Roman" w:hAnsi="Times New Roman" w:cs="Times New Roman"/>
                <w:szCs w:val="21"/>
              </w:rPr>
            </w:pPr>
            <w:r w:rsidRPr="00AD08D9">
              <w:rPr>
                <w:rFonts w:ascii="Times New Roman" w:hAnsi="Times New Roman" w:cs="Times New Roman"/>
                <w:szCs w:val="21"/>
              </w:rPr>
              <w:t>Asiatic acid</w:t>
            </w:r>
          </w:p>
        </w:tc>
        <w:tc>
          <w:tcPr>
            <w:tcW w:w="1733" w:type="dxa"/>
            <w:tcBorders>
              <w:top w:val="nil"/>
              <w:left w:val="nil"/>
              <w:bottom w:val="nil"/>
              <w:right w:val="nil"/>
            </w:tcBorders>
          </w:tcPr>
          <w:p w14:paraId="79C1D553" w14:textId="5B859A0D" w:rsidR="00A83FCC" w:rsidRPr="00AD08D9" w:rsidRDefault="00DC6B1E" w:rsidP="00D876DB">
            <w:pPr>
              <w:rPr>
                <w:rFonts w:ascii="Times New Roman" w:hAnsi="Times New Roman" w:cs="Times New Roman"/>
                <w:szCs w:val="21"/>
              </w:rPr>
            </w:pPr>
            <w:r w:rsidRPr="00AD08D9">
              <w:rPr>
                <w:rFonts w:ascii="Times New Roman" w:hAnsi="Times New Roman" w:cs="Times New Roman"/>
                <w:szCs w:val="21"/>
              </w:rPr>
              <w:t>Triterpenoid</w:t>
            </w:r>
          </w:p>
        </w:tc>
        <w:tc>
          <w:tcPr>
            <w:tcW w:w="2459" w:type="dxa"/>
            <w:tcBorders>
              <w:top w:val="nil"/>
              <w:left w:val="nil"/>
              <w:bottom w:val="nil"/>
              <w:right w:val="nil"/>
            </w:tcBorders>
          </w:tcPr>
          <w:p w14:paraId="56D4141D" w14:textId="77777777" w:rsidR="00A83FCC" w:rsidRPr="00AD08D9" w:rsidRDefault="00A83FCC" w:rsidP="00D876DB">
            <w:pPr>
              <w:rPr>
                <w:rFonts w:ascii="Times New Roman" w:hAnsi="Times New Roman" w:cs="Times New Roman"/>
                <w:szCs w:val="21"/>
              </w:rPr>
            </w:pPr>
            <w:r w:rsidRPr="00AD08D9">
              <w:rPr>
                <w:rFonts w:ascii="Times New Roman" w:hAnsi="Times New Roman" w:cs="Times New Roman"/>
                <w:i/>
                <w:iCs/>
                <w:szCs w:val="21"/>
              </w:rPr>
              <w:t>Centella asiatica</w:t>
            </w:r>
            <w:r w:rsidRPr="00AD08D9">
              <w:rPr>
                <w:rFonts w:ascii="Times New Roman" w:hAnsi="Times New Roman" w:cs="Times New Roman"/>
                <w:szCs w:val="21"/>
              </w:rPr>
              <w:t xml:space="preserve"> (L.) Urb.</w:t>
            </w:r>
          </w:p>
        </w:tc>
        <w:tc>
          <w:tcPr>
            <w:tcW w:w="5609" w:type="dxa"/>
            <w:tcBorders>
              <w:top w:val="nil"/>
              <w:left w:val="nil"/>
              <w:bottom w:val="nil"/>
              <w:right w:val="nil"/>
            </w:tcBorders>
          </w:tcPr>
          <w:p w14:paraId="2BEB1192" w14:textId="33ED996A" w:rsidR="00A83FCC" w:rsidRPr="00AD08D9" w:rsidRDefault="00DC6B1E" w:rsidP="00D876DB">
            <w:pPr>
              <w:rPr>
                <w:rFonts w:ascii="Times New Roman" w:hAnsi="Times New Roman" w:cs="Times New Roman"/>
                <w:szCs w:val="21"/>
              </w:rPr>
            </w:pPr>
            <w:r w:rsidRPr="00AD08D9">
              <w:rPr>
                <w:rFonts w:ascii="Times New Roman" w:hAnsi="Times New Roman" w:cs="Times New Roman"/>
                <w:szCs w:val="21"/>
              </w:rPr>
              <w:t>Antidiabetic activities in diabetic rats (40 mg/kg b.w.) And goto-kakizaki rats (40 mg/kg)</w:t>
            </w:r>
          </w:p>
        </w:tc>
        <w:tc>
          <w:tcPr>
            <w:tcW w:w="1039" w:type="dxa"/>
            <w:tcBorders>
              <w:top w:val="nil"/>
              <w:left w:val="nil"/>
              <w:bottom w:val="nil"/>
              <w:right w:val="nil"/>
            </w:tcBorders>
          </w:tcPr>
          <w:p w14:paraId="740DD85D" w14:textId="3968B04D" w:rsidR="00A83FCC" w:rsidRPr="00AD08D9" w:rsidRDefault="00A83FCC" w:rsidP="00D876DB">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Td2FwbmE8L0F1dGhvcj48WWVhcj4yMDE5PC9ZZWFyPjxS
ZWNOdW0+NzIxPC9SZWNOdW0+PERpc3BsYXlUZXh0PlsxMjAsMTIxXTwvRGlzcGxheVRleHQ+PHJl
Y29yZD48cmVjLW51bWJlcj43MjE8L3JlYy1udW1iZXI+PGZvcmVpZ24ta2V5cz48a2V5IGFwcD0i
RU4iIGRiLWlkPSJkZDVlZnA1ZXl4ZHhyaGV4emRrdjkwZDM1ZjlhZXhmd3o5c2EiIHRpbWVzdGFt
cD0iMTYyMTQ5MDU0OSI+NzIxPC9rZXk+PGtleSBhcHA9IkVOV2ViIiBkYi1pZD0iIj4wPC9rZXk+
PC9mb3JlaWduLWtleXM+PHJlZi10eXBlIG5hbWU9IkpvdXJuYWwgQXJ0aWNsZSI+MTc8L3JlZi10
eXBlPjxjb250cmlidXRvcnM+PGF1dGhvcnM+PGF1dGhvcj5Td2FwbmEsIEsuPC9hdXRob3I+PGF1
dGhvcj5TYXRoaWJhYnUgVWRkYW5kcmFvLCBWLiBWLjwvYXV0aG9yPjxhdXRob3I+UGFyaW0sIEJy
YWhtYW5haWR1PC9hdXRob3I+PGF1dGhvcj5SYXZpbmRhcm5haWssIFIuPC9hdXRob3I+PGF1dGhv
cj5TdXJlc2gsIFAuPC9hdXRob3I+PGF1dGhvcj5Qb25udXNhbXksIFBvbm11cnVnYW48L2F1dGhv
cj48YXV0aG9yPkJhbGFrcmlzaG5hbiwgU2FudGhhbmFyYWo8L2F1dGhvcj48YXV0aG9yPlZhZGl2
dWtrYXJhc2ksIFMuPC9hdXRob3I+PGF1dGhvcj5IYXJpc2hhbmthciwgTi48L2F1dGhvcj48YXV0
aG9yPlJlZGR5LCBLLiBQcmF0aGFwPC9hdXRob3I+PGF1dGhvcj5OaXZlZGhhLCBQLiBSLjwvYXV0
aG9yPjxhdXRob3I+U2FyYXZhbmFuLCBHYW5hcGF0aHk8L2F1dGhvcj48L2F1dGhvcnM+PC9jb250
cmlidXRvcnM+PHRpdGxlcz48dGl0bGU+PHN0eWxlIGZhY2U9Im5vcm1hbCIgZm9udD0iZGVmYXVs
dCIgc2l6ZT0iMTAwJSI+RWZmZWN0cyBvZiBhc2lhdGljIGFjaWQsIGFuIGFjdGl2ZSBjb25zdGl0
dWVudCBpbiA8L3N0eWxlPjxzdHlsZSBmYWNlPSJpdGFsaWMiIGZvbnQ9ImRlZmF1bHQiIHNpemU9
IjEwMCUiPkNlbnRlbGxhIGFzaWF0aWNhPC9zdHlsZT48c3R5bGUgZmFjZT0ibm9ybWFsIiBmb250
PSJkZWZhdWx0IiBzaXplPSIxMDAlIj4gKEwuKTogcmVzdG9yYXRpdmUgcGVyc3BlY3RpdmVzIG9m
IHN0cmVwdG96b3RvY2luLW5pY290aW5hbWlkZSBpbmR1Y2VkIGNoYW5nZXMgb24gbGlwaWQgcHJv
ZmlsZSBhbmQgbGlwaWQgbWV0YWJvbGljIGVuenltZXMgaW4gZGlhYmV0aWMgcmF0czwvc3R5bGU+
PC90aXRsZT48c2Vjb25kYXJ5LXRpdGxlPkNvbXBhcmF0aXZlIENsaW5pY2FsIFBhdGhvbG9neTwv
c2Vjb25kYXJ5LXRpdGxlPjwvdGl0bGVzPjxwZXJpb2RpY2FsPjxmdWxsLXRpdGxlPkNvbXBhcmF0
aXZlIENsaW5pY2FsIFBhdGhvbG9neTwvZnVsbC10aXRsZT48L3BlcmlvZGljYWw+PHBhZ2VzPjEz
MjEtMTMyOTwvcGFnZXM+PHZvbHVtZT4yODwvdm9sdW1lPjxudW1iZXI+NTwvbnVtYmVyPjxzZWN0
aW9uPjEzMjE8L3NlY3Rpb24+PGRhdGVzPjx5ZWFyPjIwMTk8L3llYXI+PC9kYXRlcz48aXNibj4x
NjE4LTU2NDEmI3hEOzE2MTgtNTY1WDwvaXNibj48dXJscz48L3VybHM+PGVsZWN0cm9uaWMtcmVz
b3VyY2UtbnVtPjEwLjEwMDcvczAwNTgwLTAxOS0wMjk1NS02PC9lbGVjdHJvbmljLXJlc291cmNl
LW51bT48L3JlY29yZD48L0NpdGU+PENpdGU+PEF1dGhvcj5XYW5nPC9BdXRob3I+PFllYXI+MjAx
NTwvWWVhcj48UmVjTnVtPjcyMjwvUmVjTnVtPjxyZWNvcmQ+PHJlYy1udW1iZXI+NzIyPC9yZWMt
bnVtYmVyPjxmb3JlaWduLWtleXM+PGtleSBhcHA9IkVOIiBkYi1pZD0iZGQ1ZWZwNWV5eGR4cmhl
eHpka3Y5MGQzNWY5YWV4Znd6OXNhIiB0aW1lc3RhbXA9IjE2MjE0OTEyNDkiPjcyMjwva2V5Pjxr
ZXkgYXBwPSJFTldlYiIgZGItaWQ9IiI+MDwva2V5PjwvZm9yZWlnbi1rZXlzPjxyZWYtdHlwZSBu
YW1lPSJKb3VybmFsIEFydGljbGUiPjE3PC9yZWYtdHlwZT48Y29udHJpYnV0b3JzPjxhdXRob3Jz
PjxhdXRob3I+V2FuZywgWHVlPC9hdXRob3I+PGF1dGhvcj5MdSwgUWlhbjwvYXV0aG9yPjxhdXRo
b3I+WXUsIERvbmctU2hlbmc8L2F1dGhvcj48YXV0aG9yPkNoZW4sIFl1LVBlbmc8L2F1dGhvcj48
YXV0aG9yPlNoYW5nLCBKaW5nPC9hdXRob3I+PGF1dGhvcj5aaGFuZywgTHUtWW9uZzwvYXV0aG9y
PjxhdXRob3I+U3VuLCBIb25nLUJpbjwvYXV0aG9yPjxhdXRob3I+TGl1LCBKdW48L2F1dGhvcj48
L2F1dGhvcnM+PC9jb250cmlidXRvcnM+PHRpdGxlcz48dGl0bGU+QXNpYXRpYyBhY2lkIG1pdGln
YXRlcyBoeXBlcmdseWNlbWlhIGFuZCByZWR1Y2VzIGlzbGV0IGZpYnJvc2lzIGluIEdvdG8tS2Fr
aXpha2kgcmF0LCBhIHNwb250YW5lb3VzIHR5cGUgMiBkaWFiZXRpYyBhbmltYWwgbW9kZWw8L3Rp
dGxlPjxzZWNvbmRhcnktdGl0bGU+Q2hpbmVzZSBKb3VybmFsIG9mIE5hdHVyYWwgTWVkaWNpbmVz
PC9zZWNvbmRhcnktdGl0bGU+PC90aXRsZXM+PHBlcmlvZGljYWw+PGZ1bGwtdGl0bGU+Q2hpbmVz
ZSBKb3VybmFsIG9mIE5hdHVyYWwgTWVkaWNpbmVzPC9mdWxsLXRpdGxlPjxhYmJyLTE+Q2hpbi4g
Si4gTmF0LiBNZWRpY2luZXM8L2FiYnItMT48YWJici0yPkNoaW4gSiBOYXQgTWVkaWNpbmVzPC9h
YmJyLTI+PC9wZXJpb2RpY2FsPjxwYWdlcz41MjktNTM0PC9wYWdlcz48dm9sdW1lPjEzPC92b2x1
bWU+PG51bWJlcj43PC9udW1iZXI+PHNlY3Rpb24+NTI5PC9zZWN0aW9uPjxkYXRlcz48eWVhcj4y
MDE1PC95ZWFyPjwvZGF0ZXM+PGlzYm4+MTg3NTUzNjQ8L2lzYm4+PHVybHM+PC91cmxzPjxlbGVj
dHJvbmljLXJlc291cmNlLW51bT4xMC4xMDE2L3MxODc1LTUzNjQoMTUpMzAwNDctOTwvZWxlY3Ry
b25pYy1yZXNvdXJjZS1udW0+PC9yZWNvcmQ+PC9DaXRlPjwvRW5kTm90ZT4A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Td2FwbmE8L0F1dGhvcj48WWVhcj4yMDE5PC9ZZWFyPjxS
ZWNOdW0+NzIxPC9SZWNOdW0+PERpc3BsYXlUZXh0PlsxMjAsMTIxXTwvRGlzcGxheVRleHQ+PHJl
Y29yZD48cmVjLW51bWJlcj43MjE8L3JlYy1udW1iZXI+PGZvcmVpZ24ta2V5cz48a2V5IGFwcD0i
RU4iIGRiLWlkPSJkZDVlZnA1ZXl4ZHhyaGV4emRrdjkwZDM1ZjlhZXhmd3o5c2EiIHRpbWVzdGFt
cD0iMTYyMTQ5MDU0OSI+NzIxPC9rZXk+PGtleSBhcHA9IkVOV2ViIiBkYi1pZD0iIj4wPC9rZXk+
PC9mb3JlaWduLWtleXM+PHJlZi10eXBlIG5hbWU9IkpvdXJuYWwgQXJ0aWNsZSI+MTc8L3JlZi10
eXBlPjxjb250cmlidXRvcnM+PGF1dGhvcnM+PGF1dGhvcj5Td2FwbmEsIEsuPC9hdXRob3I+PGF1
dGhvcj5TYXRoaWJhYnUgVWRkYW5kcmFvLCBWLiBWLjwvYXV0aG9yPjxhdXRob3I+UGFyaW0sIEJy
YWhtYW5haWR1PC9hdXRob3I+PGF1dGhvcj5SYXZpbmRhcm5haWssIFIuPC9hdXRob3I+PGF1dGhv
cj5TdXJlc2gsIFAuPC9hdXRob3I+PGF1dGhvcj5Qb25udXNhbXksIFBvbm11cnVnYW48L2F1dGhv
cj48YXV0aG9yPkJhbGFrcmlzaG5hbiwgU2FudGhhbmFyYWo8L2F1dGhvcj48YXV0aG9yPlZhZGl2
dWtrYXJhc2ksIFMuPC9hdXRob3I+PGF1dGhvcj5IYXJpc2hhbmthciwgTi48L2F1dGhvcj48YXV0
aG9yPlJlZGR5LCBLLiBQcmF0aGFwPC9hdXRob3I+PGF1dGhvcj5OaXZlZGhhLCBQLiBSLjwvYXV0
aG9yPjxhdXRob3I+U2FyYXZhbmFuLCBHYW5hcGF0aHk8L2F1dGhvcj48L2F1dGhvcnM+PC9jb250
cmlidXRvcnM+PHRpdGxlcz48dGl0bGU+PHN0eWxlIGZhY2U9Im5vcm1hbCIgZm9udD0iZGVmYXVs
dCIgc2l6ZT0iMTAwJSI+RWZmZWN0cyBvZiBhc2lhdGljIGFjaWQsIGFuIGFjdGl2ZSBjb25zdGl0
dWVudCBpbiA8L3N0eWxlPjxzdHlsZSBmYWNlPSJpdGFsaWMiIGZvbnQ9ImRlZmF1bHQiIHNpemU9
IjEwMCUiPkNlbnRlbGxhIGFzaWF0aWNhPC9zdHlsZT48c3R5bGUgZmFjZT0ibm9ybWFsIiBmb250
PSJkZWZhdWx0IiBzaXplPSIxMDAlIj4gKEwuKTogcmVzdG9yYXRpdmUgcGVyc3BlY3RpdmVzIG9m
IHN0cmVwdG96b3RvY2luLW5pY290aW5hbWlkZSBpbmR1Y2VkIGNoYW5nZXMgb24gbGlwaWQgcHJv
ZmlsZSBhbmQgbGlwaWQgbWV0YWJvbGljIGVuenltZXMgaW4gZGlhYmV0aWMgcmF0czwvc3R5bGU+
PC90aXRsZT48c2Vjb25kYXJ5LXRpdGxlPkNvbXBhcmF0aXZlIENsaW5pY2FsIFBhdGhvbG9neTwv
c2Vjb25kYXJ5LXRpdGxlPjwvdGl0bGVzPjxwZXJpb2RpY2FsPjxmdWxsLXRpdGxlPkNvbXBhcmF0
aXZlIENsaW5pY2FsIFBhdGhvbG9neTwvZnVsbC10aXRsZT48L3BlcmlvZGljYWw+PHBhZ2VzPjEz
MjEtMTMyOTwvcGFnZXM+PHZvbHVtZT4yODwvdm9sdW1lPjxudW1iZXI+NTwvbnVtYmVyPjxzZWN0
aW9uPjEzMjE8L3NlY3Rpb24+PGRhdGVzPjx5ZWFyPjIwMTk8L3llYXI+PC9kYXRlcz48aXNibj4x
NjE4LTU2NDEmI3hEOzE2MTgtNTY1WDwvaXNibj48dXJscz48L3VybHM+PGVsZWN0cm9uaWMtcmVz
b3VyY2UtbnVtPjEwLjEwMDcvczAwNTgwLTAxOS0wMjk1NS02PC9lbGVjdHJvbmljLXJlc291cmNl
LW51bT48L3JlY29yZD48L0NpdGU+PENpdGU+PEF1dGhvcj5XYW5nPC9BdXRob3I+PFllYXI+MjAx
NTwvWWVhcj48UmVjTnVtPjcyMjwvUmVjTnVtPjxyZWNvcmQ+PHJlYy1udW1iZXI+NzIyPC9yZWMt
bnVtYmVyPjxmb3JlaWduLWtleXM+PGtleSBhcHA9IkVOIiBkYi1pZD0iZGQ1ZWZwNWV5eGR4cmhl
eHpka3Y5MGQzNWY5YWV4Znd6OXNhIiB0aW1lc3RhbXA9IjE2MjE0OTEyNDkiPjcyMjwva2V5Pjxr
ZXkgYXBwPSJFTldlYiIgZGItaWQ9IiI+MDwva2V5PjwvZm9yZWlnbi1rZXlzPjxyZWYtdHlwZSBu
YW1lPSJKb3VybmFsIEFydGljbGUiPjE3PC9yZWYtdHlwZT48Y29udHJpYnV0b3JzPjxhdXRob3Jz
PjxhdXRob3I+V2FuZywgWHVlPC9hdXRob3I+PGF1dGhvcj5MdSwgUWlhbjwvYXV0aG9yPjxhdXRo
b3I+WXUsIERvbmctU2hlbmc8L2F1dGhvcj48YXV0aG9yPkNoZW4sIFl1LVBlbmc8L2F1dGhvcj48
YXV0aG9yPlNoYW5nLCBKaW5nPC9hdXRob3I+PGF1dGhvcj5aaGFuZywgTHUtWW9uZzwvYXV0aG9y
PjxhdXRob3I+U3VuLCBIb25nLUJpbjwvYXV0aG9yPjxhdXRob3I+TGl1LCBKdW48L2F1dGhvcj48
L2F1dGhvcnM+PC9jb250cmlidXRvcnM+PHRpdGxlcz48dGl0bGU+QXNpYXRpYyBhY2lkIG1pdGln
YXRlcyBoeXBlcmdseWNlbWlhIGFuZCByZWR1Y2VzIGlzbGV0IGZpYnJvc2lzIGluIEdvdG8tS2Fr
aXpha2kgcmF0LCBhIHNwb250YW5lb3VzIHR5cGUgMiBkaWFiZXRpYyBhbmltYWwgbW9kZWw8L3Rp
dGxlPjxzZWNvbmRhcnktdGl0bGU+Q2hpbmVzZSBKb3VybmFsIG9mIE5hdHVyYWwgTWVkaWNpbmVz
PC9zZWNvbmRhcnktdGl0bGU+PC90aXRsZXM+PHBlcmlvZGljYWw+PGZ1bGwtdGl0bGU+Q2hpbmVz
ZSBKb3VybmFsIG9mIE5hdHVyYWwgTWVkaWNpbmVzPC9mdWxsLXRpdGxlPjxhYmJyLTE+Q2hpbi4g
Si4gTmF0LiBNZWRpY2luZXM8L2FiYnItMT48YWJici0yPkNoaW4gSiBOYXQgTWVkaWNpbmVzPC9h
YmJyLTI+PC9wZXJpb2RpY2FsPjxwYWdlcz41MjktNTM0PC9wYWdlcz48dm9sdW1lPjEzPC92b2x1
bWU+PG51bWJlcj43PC9udW1iZXI+PHNlY3Rpb24+NTI5PC9zZWN0aW9uPjxkYXRlcz48eWVhcj4y
MDE1PC95ZWFyPjwvZGF0ZXM+PGlzYm4+MTg3NTUzNjQ8L2lzYm4+PHVybHM+PC91cmxzPjxlbGVj
dHJvbmljLXJlc291cmNlLW51bT4xMC4xMDE2L3MxODc1LTUzNjQoMTUpMzAwNDctOTwvZWxlY3Ry
b25pYy1yZXNvdXJjZS1udW0+PC9yZWNvcmQ+PC9DaXRlPjwvRW5kTm90ZT4A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0,121]</w:t>
            </w:r>
            <w:r w:rsidRPr="00AD08D9">
              <w:rPr>
                <w:rFonts w:ascii="Times New Roman" w:hAnsi="Times New Roman" w:cs="Times New Roman"/>
                <w:szCs w:val="21"/>
              </w:rPr>
              <w:fldChar w:fldCharType="end"/>
            </w:r>
          </w:p>
        </w:tc>
      </w:tr>
      <w:tr w:rsidR="00C57276" w:rsidRPr="00AD08D9" w14:paraId="7729FD17" w14:textId="77777777" w:rsidTr="000906BA">
        <w:tc>
          <w:tcPr>
            <w:tcW w:w="567" w:type="dxa"/>
            <w:tcBorders>
              <w:top w:val="nil"/>
              <w:left w:val="nil"/>
              <w:bottom w:val="nil"/>
              <w:right w:val="nil"/>
            </w:tcBorders>
          </w:tcPr>
          <w:p w14:paraId="22E61655" w14:textId="018C4004"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25</w:t>
            </w:r>
          </w:p>
        </w:tc>
        <w:tc>
          <w:tcPr>
            <w:tcW w:w="3226" w:type="dxa"/>
            <w:tcBorders>
              <w:top w:val="nil"/>
              <w:left w:val="nil"/>
              <w:bottom w:val="nil"/>
              <w:right w:val="nil"/>
            </w:tcBorders>
          </w:tcPr>
          <w:p w14:paraId="6FF38CEC" w14:textId="4D60804A"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Brucein A</w:t>
            </w:r>
          </w:p>
        </w:tc>
        <w:tc>
          <w:tcPr>
            <w:tcW w:w="1733" w:type="dxa"/>
            <w:tcBorders>
              <w:top w:val="nil"/>
              <w:left w:val="nil"/>
              <w:bottom w:val="nil"/>
              <w:right w:val="nil"/>
            </w:tcBorders>
          </w:tcPr>
          <w:p w14:paraId="6D7235F7" w14:textId="07D53B4E"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val="restart"/>
            <w:tcBorders>
              <w:top w:val="nil"/>
              <w:left w:val="nil"/>
              <w:right w:val="nil"/>
            </w:tcBorders>
          </w:tcPr>
          <w:p w14:paraId="2AAB1AC6" w14:textId="77777777" w:rsidR="00C57276" w:rsidRPr="00AD08D9" w:rsidRDefault="00C57276" w:rsidP="002E7D65">
            <w:pPr>
              <w:rPr>
                <w:rFonts w:ascii="Times New Roman" w:hAnsi="Times New Roman" w:cs="Times New Roman"/>
                <w:i/>
                <w:szCs w:val="21"/>
              </w:rPr>
            </w:pPr>
            <w:r w:rsidRPr="00AD08D9">
              <w:rPr>
                <w:rFonts w:ascii="Times New Roman" w:hAnsi="Times New Roman" w:cs="Times New Roman"/>
                <w:i/>
                <w:szCs w:val="21"/>
              </w:rPr>
              <w:t>Brucea javanica</w:t>
            </w:r>
            <w:r w:rsidRPr="00AD08D9">
              <w:rPr>
                <w:rFonts w:ascii="Times New Roman" w:hAnsi="Times New Roman" w:cs="Times New Roman"/>
                <w:iCs/>
                <w:szCs w:val="21"/>
              </w:rPr>
              <w:t xml:space="preserve"> (L.) Merr.</w:t>
            </w:r>
          </w:p>
          <w:p w14:paraId="2ECC0DED" w14:textId="09B3E9EA"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653EF631" w14:textId="57F1F305" w:rsidR="00C57276" w:rsidRPr="00AD08D9" w:rsidRDefault="00DC6B1E" w:rsidP="002E7D65">
            <w:pPr>
              <w:rPr>
                <w:rFonts w:ascii="Times New Roman" w:hAnsi="Times New Roman" w:cs="Times New Roman"/>
                <w:iCs/>
                <w:szCs w:val="21"/>
              </w:rPr>
            </w:pPr>
            <w:r w:rsidRPr="00AD08D9">
              <w:rPr>
                <w:rFonts w:ascii="Times New Roman" w:hAnsi="Times New Roman" w:cs="Times New Roman"/>
                <w:iCs/>
                <w:szCs w:val="21"/>
              </w:rPr>
              <w:t xml:space="preserve">Lipolytic </w:t>
            </w:r>
            <w:r w:rsidR="00C57276" w:rsidRPr="00AD08D9">
              <w:rPr>
                <w:rFonts w:ascii="Times New Roman" w:hAnsi="Times New Roman" w:cs="Times New Roman"/>
                <w:iCs/>
                <w:szCs w:val="21"/>
              </w:rPr>
              <w:t>activity in 3T3-L1 adipocytes (10 µM)</w:t>
            </w:r>
          </w:p>
        </w:tc>
        <w:tc>
          <w:tcPr>
            <w:tcW w:w="1039" w:type="dxa"/>
            <w:tcBorders>
              <w:top w:val="nil"/>
              <w:left w:val="nil"/>
              <w:bottom w:val="nil"/>
              <w:right w:val="nil"/>
            </w:tcBorders>
          </w:tcPr>
          <w:p w14:paraId="3B779F60" w14:textId="6E25431B"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2]</w:t>
            </w:r>
            <w:r w:rsidRPr="00AD08D9">
              <w:rPr>
                <w:rFonts w:ascii="Times New Roman" w:hAnsi="Times New Roman" w:cs="Times New Roman"/>
                <w:szCs w:val="21"/>
              </w:rPr>
              <w:fldChar w:fldCharType="end"/>
            </w:r>
          </w:p>
        </w:tc>
      </w:tr>
      <w:tr w:rsidR="00C57276" w:rsidRPr="00AD08D9" w14:paraId="5E22E3ED" w14:textId="77777777" w:rsidTr="000906BA">
        <w:tc>
          <w:tcPr>
            <w:tcW w:w="567" w:type="dxa"/>
            <w:tcBorders>
              <w:top w:val="nil"/>
              <w:left w:val="nil"/>
              <w:bottom w:val="nil"/>
              <w:right w:val="nil"/>
            </w:tcBorders>
          </w:tcPr>
          <w:p w14:paraId="4D5820B9" w14:textId="6B469126"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26</w:t>
            </w:r>
          </w:p>
        </w:tc>
        <w:tc>
          <w:tcPr>
            <w:tcW w:w="3226" w:type="dxa"/>
            <w:tcBorders>
              <w:top w:val="nil"/>
              <w:left w:val="nil"/>
              <w:bottom w:val="nil"/>
              <w:right w:val="nil"/>
            </w:tcBorders>
          </w:tcPr>
          <w:p w14:paraId="48EC4255" w14:textId="7D34A5B4"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Brusatol</w:t>
            </w:r>
          </w:p>
        </w:tc>
        <w:tc>
          <w:tcPr>
            <w:tcW w:w="1733" w:type="dxa"/>
            <w:tcBorders>
              <w:top w:val="nil"/>
              <w:left w:val="nil"/>
              <w:bottom w:val="nil"/>
              <w:right w:val="nil"/>
            </w:tcBorders>
          </w:tcPr>
          <w:p w14:paraId="2AB98AA6" w14:textId="2A74DE92"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right w:val="nil"/>
            </w:tcBorders>
          </w:tcPr>
          <w:p w14:paraId="0E5F8434" w14:textId="29833C40"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015F6EC6" w14:textId="70A981FD" w:rsidR="00C57276" w:rsidRPr="00AD08D9" w:rsidRDefault="00DC6B1E" w:rsidP="002E7D65">
            <w:pPr>
              <w:rPr>
                <w:rFonts w:ascii="Times New Roman" w:hAnsi="Times New Roman" w:cs="Times New Roman"/>
                <w:iCs/>
                <w:szCs w:val="21"/>
              </w:rPr>
            </w:pPr>
            <w:r w:rsidRPr="00AD08D9">
              <w:rPr>
                <w:rFonts w:ascii="Times New Roman" w:hAnsi="Times New Roman" w:cs="Times New Roman"/>
                <w:iCs/>
                <w:szCs w:val="21"/>
              </w:rPr>
              <w:t xml:space="preserve">Lipolytic </w:t>
            </w:r>
            <w:r w:rsidR="00C57276" w:rsidRPr="00AD08D9">
              <w:rPr>
                <w:rFonts w:ascii="Times New Roman" w:hAnsi="Times New Roman" w:cs="Times New Roman"/>
                <w:iCs/>
                <w:szCs w:val="21"/>
              </w:rPr>
              <w:t>activity in 3T3-L1 adipocytes (10 µM)</w:t>
            </w:r>
          </w:p>
        </w:tc>
        <w:tc>
          <w:tcPr>
            <w:tcW w:w="1039" w:type="dxa"/>
            <w:tcBorders>
              <w:top w:val="nil"/>
              <w:left w:val="nil"/>
              <w:bottom w:val="nil"/>
              <w:right w:val="nil"/>
            </w:tcBorders>
          </w:tcPr>
          <w:p w14:paraId="45295807" w14:textId="061DBEEF"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2]</w:t>
            </w:r>
            <w:r w:rsidRPr="00AD08D9">
              <w:rPr>
                <w:rFonts w:ascii="Times New Roman" w:hAnsi="Times New Roman" w:cs="Times New Roman"/>
                <w:szCs w:val="21"/>
              </w:rPr>
              <w:fldChar w:fldCharType="end"/>
            </w:r>
          </w:p>
        </w:tc>
      </w:tr>
      <w:tr w:rsidR="00C57276" w:rsidRPr="00AD08D9" w14:paraId="588468B5" w14:textId="77777777" w:rsidTr="000906BA">
        <w:tc>
          <w:tcPr>
            <w:tcW w:w="567" w:type="dxa"/>
            <w:tcBorders>
              <w:top w:val="nil"/>
              <w:left w:val="nil"/>
              <w:bottom w:val="nil"/>
              <w:right w:val="nil"/>
            </w:tcBorders>
          </w:tcPr>
          <w:p w14:paraId="66BF775F" w14:textId="6F61FB67"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27</w:t>
            </w:r>
          </w:p>
        </w:tc>
        <w:tc>
          <w:tcPr>
            <w:tcW w:w="3226" w:type="dxa"/>
            <w:tcBorders>
              <w:top w:val="nil"/>
              <w:left w:val="nil"/>
              <w:bottom w:val="nil"/>
              <w:right w:val="nil"/>
            </w:tcBorders>
          </w:tcPr>
          <w:p w14:paraId="5A535878" w14:textId="2B981F7E"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Bruceantinol</w:t>
            </w:r>
          </w:p>
        </w:tc>
        <w:tc>
          <w:tcPr>
            <w:tcW w:w="1733" w:type="dxa"/>
            <w:tcBorders>
              <w:top w:val="nil"/>
              <w:left w:val="nil"/>
              <w:bottom w:val="nil"/>
              <w:right w:val="nil"/>
            </w:tcBorders>
          </w:tcPr>
          <w:p w14:paraId="4A75CF15" w14:textId="5CDCD73F"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right w:val="nil"/>
            </w:tcBorders>
          </w:tcPr>
          <w:p w14:paraId="2FDBE59F" w14:textId="417977BB"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2204DB3B" w14:textId="646E6BF8" w:rsidR="00C57276" w:rsidRPr="00AD08D9" w:rsidRDefault="00DC6B1E" w:rsidP="002E7D65">
            <w:pPr>
              <w:rPr>
                <w:rFonts w:ascii="Times New Roman" w:hAnsi="Times New Roman" w:cs="Times New Roman"/>
                <w:iCs/>
                <w:szCs w:val="21"/>
              </w:rPr>
            </w:pPr>
            <w:r w:rsidRPr="00AD08D9">
              <w:rPr>
                <w:rFonts w:ascii="Times New Roman" w:hAnsi="Times New Roman" w:cs="Times New Roman"/>
                <w:iCs/>
                <w:szCs w:val="21"/>
              </w:rPr>
              <w:t xml:space="preserve">Lipolytic </w:t>
            </w:r>
            <w:r w:rsidR="00C57276" w:rsidRPr="00AD08D9">
              <w:rPr>
                <w:rFonts w:ascii="Times New Roman" w:hAnsi="Times New Roman" w:cs="Times New Roman"/>
                <w:iCs/>
                <w:szCs w:val="21"/>
              </w:rPr>
              <w:t>activity in 3T3-L1 adipocytes (10 µM)</w:t>
            </w:r>
          </w:p>
        </w:tc>
        <w:tc>
          <w:tcPr>
            <w:tcW w:w="1039" w:type="dxa"/>
            <w:tcBorders>
              <w:top w:val="nil"/>
              <w:left w:val="nil"/>
              <w:bottom w:val="nil"/>
              <w:right w:val="nil"/>
            </w:tcBorders>
          </w:tcPr>
          <w:p w14:paraId="2F5B3170" w14:textId="4EA6FB9B"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2]</w:t>
            </w:r>
            <w:r w:rsidRPr="00AD08D9">
              <w:rPr>
                <w:rFonts w:ascii="Times New Roman" w:hAnsi="Times New Roman" w:cs="Times New Roman"/>
                <w:szCs w:val="21"/>
              </w:rPr>
              <w:fldChar w:fldCharType="end"/>
            </w:r>
          </w:p>
        </w:tc>
      </w:tr>
      <w:tr w:rsidR="00C57276" w:rsidRPr="00AD08D9" w14:paraId="6CD17540" w14:textId="77777777" w:rsidTr="000906BA">
        <w:tc>
          <w:tcPr>
            <w:tcW w:w="567" w:type="dxa"/>
            <w:tcBorders>
              <w:top w:val="nil"/>
              <w:left w:val="nil"/>
              <w:bottom w:val="nil"/>
              <w:right w:val="nil"/>
            </w:tcBorders>
          </w:tcPr>
          <w:p w14:paraId="48958E6E" w14:textId="4746572B"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28</w:t>
            </w:r>
          </w:p>
        </w:tc>
        <w:tc>
          <w:tcPr>
            <w:tcW w:w="3226" w:type="dxa"/>
            <w:tcBorders>
              <w:top w:val="nil"/>
              <w:left w:val="nil"/>
              <w:bottom w:val="nil"/>
              <w:right w:val="nil"/>
            </w:tcBorders>
          </w:tcPr>
          <w:p w14:paraId="2C85E702" w14:textId="6BBC59D2"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Brucein B</w:t>
            </w:r>
          </w:p>
        </w:tc>
        <w:tc>
          <w:tcPr>
            <w:tcW w:w="1733" w:type="dxa"/>
            <w:tcBorders>
              <w:top w:val="nil"/>
              <w:left w:val="nil"/>
              <w:bottom w:val="nil"/>
              <w:right w:val="nil"/>
            </w:tcBorders>
          </w:tcPr>
          <w:p w14:paraId="27FBF16C" w14:textId="2123624D"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right w:val="nil"/>
            </w:tcBorders>
          </w:tcPr>
          <w:p w14:paraId="77E5F1A0" w14:textId="7C17D0EE"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4B737472" w14:textId="1FFFBFA9" w:rsidR="00C57276" w:rsidRPr="00AD08D9" w:rsidRDefault="00DC6B1E" w:rsidP="002E7D65">
            <w:pPr>
              <w:rPr>
                <w:rFonts w:ascii="Times New Roman" w:hAnsi="Times New Roman" w:cs="Times New Roman"/>
                <w:iCs/>
                <w:szCs w:val="21"/>
              </w:rPr>
            </w:pPr>
            <w:r w:rsidRPr="00AD08D9">
              <w:rPr>
                <w:rFonts w:ascii="Times New Roman" w:hAnsi="Times New Roman" w:cs="Times New Roman"/>
                <w:iCs/>
                <w:szCs w:val="21"/>
              </w:rPr>
              <w:t xml:space="preserve">Lipolytic </w:t>
            </w:r>
            <w:r w:rsidR="00C57276" w:rsidRPr="00AD08D9">
              <w:rPr>
                <w:rFonts w:ascii="Times New Roman" w:hAnsi="Times New Roman" w:cs="Times New Roman"/>
                <w:iCs/>
                <w:szCs w:val="21"/>
              </w:rPr>
              <w:t>activity in 3T3-L1 adipocytes (10 µM)</w:t>
            </w:r>
          </w:p>
        </w:tc>
        <w:tc>
          <w:tcPr>
            <w:tcW w:w="1039" w:type="dxa"/>
            <w:tcBorders>
              <w:top w:val="nil"/>
              <w:left w:val="nil"/>
              <w:bottom w:val="nil"/>
              <w:right w:val="nil"/>
            </w:tcBorders>
          </w:tcPr>
          <w:p w14:paraId="274713DB" w14:textId="10ACEF37"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2]</w:t>
            </w:r>
            <w:r w:rsidRPr="00AD08D9">
              <w:rPr>
                <w:rFonts w:ascii="Times New Roman" w:hAnsi="Times New Roman" w:cs="Times New Roman"/>
                <w:szCs w:val="21"/>
              </w:rPr>
              <w:fldChar w:fldCharType="end"/>
            </w:r>
          </w:p>
        </w:tc>
      </w:tr>
      <w:tr w:rsidR="00C57276" w:rsidRPr="00AD08D9" w14:paraId="44D31237" w14:textId="77777777" w:rsidTr="000906BA">
        <w:tc>
          <w:tcPr>
            <w:tcW w:w="567" w:type="dxa"/>
            <w:tcBorders>
              <w:top w:val="nil"/>
              <w:left w:val="nil"/>
              <w:bottom w:val="nil"/>
              <w:right w:val="nil"/>
            </w:tcBorders>
          </w:tcPr>
          <w:p w14:paraId="4F1F5053" w14:textId="19485612"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29</w:t>
            </w:r>
          </w:p>
        </w:tc>
        <w:tc>
          <w:tcPr>
            <w:tcW w:w="3226" w:type="dxa"/>
            <w:tcBorders>
              <w:top w:val="nil"/>
              <w:left w:val="nil"/>
              <w:bottom w:val="nil"/>
              <w:right w:val="nil"/>
            </w:tcBorders>
          </w:tcPr>
          <w:p w14:paraId="7F5971F7" w14:textId="1A3D2AA4"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3′-Hydroxybrucein A</w:t>
            </w:r>
          </w:p>
        </w:tc>
        <w:tc>
          <w:tcPr>
            <w:tcW w:w="1733" w:type="dxa"/>
            <w:tcBorders>
              <w:top w:val="nil"/>
              <w:left w:val="nil"/>
              <w:bottom w:val="nil"/>
              <w:right w:val="nil"/>
            </w:tcBorders>
          </w:tcPr>
          <w:p w14:paraId="25760D90" w14:textId="50B9EA51"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right w:val="nil"/>
            </w:tcBorders>
          </w:tcPr>
          <w:p w14:paraId="54FE6E30" w14:textId="086BFAEC"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3FD602ED" w14:textId="0DE61F5C" w:rsidR="00C57276" w:rsidRPr="00AD08D9" w:rsidRDefault="00DC6B1E" w:rsidP="002E7D65">
            <w:pPr>
              <w:rPr>
                <w:rFonts w:ascii="Times New Roman" w:hAnsi="Times New Roman" w:cs="Times New Roman"/>
                <w:iCs/>
                <w:szCs w:val="21"/>
              </w:rPr>
            </w:pPr>
            <w:r w:rsidRPr="00AD08D9">
              <w:rPr>
                <w:rFonts w:ascii="Times New Roman" w:hAnsi="Times New Roman" w:cs="Times New Roman"/>
                <w:iCs/>
                <w:szCs w:val="21"/>
              </w:rPr>
              <w:t xml:space="preserve">Lipolytic </w:t>
            </w:r>
            <w:r w:rsidR="00C57276" w:rsidRPr="00AD08D9">
              <w:rPr>
                <w:rFonts w:ascii="Times New Roman" w:hAnsi="Times New Roman" w:cs="Times New Roman"/>
                <w:iCs/>
                <w:szCs w:val="21"/>
              </w:rPr>
              <w:t>activity in 3T3-L1 adipocytes (10 µM)</w:t>
            </w:r>
          </w:p>
        </w:tc>
        <w:tc>
          <w:tcPr>
            <w:tcW w:w="1039" w:type="dxa"/>
            <w:tcBorders>
              <w:top w:val="nil"/>
              <w:left w:val="nil"/>
              <w:bottom w:val="nil"/>
              <w:right w:val="nil"/>
            </w:tcBorders>
          </w:tcPr>
          <w:p w14:paraId="103B0F9F" w14:textId="7FF830EB"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2]</w:t>
            </w:r>
            <w:r w:rsidRPr="00AD08D9">
              <w:rPr>
                <w:rFonts w:ascii="Times New Roman" w:hAnsi="Times New Roman" w:cs="Times New Roman"/>
                <w:szCs w:val="21"/>
              </w:rPr>
              <w:fldChar w:fldCharType="end"/>
            </w:r>
          </w:p>
        </w:tc>
      </w:tr>
      <w:tr w:rsidR="00C57276" w:rsidRPr="00AD08D9" w14:paraId="58981EFF" w14:textId="77777777" w:rsidTr="000906BA">
        <w:tc>
          <w:tcPr>
            <w:tcW w:w="567" w:type="dxa"/>
            <w:tcBorders>
              <w:top w:val="nil"/>
              <w:left w:val="nil"/>
              <w:bottom w:val="nil"/>
              <w:right w:val="nil"/>
            </w:tcBorders>
          </w:tcPr>
          <w:p w14:paraId="706E9E72" w14:textId="350622C4"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30</w:t>
            </w:r>
          </w:p>
        </w:tc>
        <w:tc>
          <w:tcPr>
            <w:tcW w:w="3226" w:type="dxa"/>
            <w:tcBorders>
              <w:top w:val="nil"/>
              <w:left w:val="nil"/>
              <w:bottom w:val="nil"/>
              <w:right w:val="nil"/>
            </w:tcBorders>
          </w:tcPr>
          <w:p w14:paraId="5EC16CC7" w14:textId="523CE72F"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Brucein C</w:t>
            </w:r>
          </w:p>
        </w:tc>
        <w:tc>
          <w:tcPr>
            <w:tcW w:w="1733" w:type="dxa"/>
            <w:tcBorders>
              <w:top w:val="nil"/>
              <w:left w:val="nil"/>
              <w:bottom w:val="nil"/>
              <w:right w:val="nil"/>
            </w:tcBorders>
          </w:tcPr>
          <w:p w14:paraId="3D7707C1" w14:textId="0C8D1B10"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 xml:space="preserve">Triterpenoid </w:t>
            </w:r>
          </w:p>
        </w:tc>
        <w:tc>
          <w:tcPr>
            <w:tcW w:w="2459" w:type="dxa"/>
            <w:vMerge/>
            <w:tcBorders>
              <w:left w:val="nil"/>
              <w:right w:val="nil"/>
            </w:tcBorders>
          </w:tcPr>
          <w:p w14:paraId="0502776F" w14:textId="7515E60B"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4AAC89D5" w14:textId="5218289B" w:rsidR="00C57276" w:rsidRPr="00AD08D9" w:rsidRDefault="00DC6B1E" w:rsidP="002E7D65">
            <w:pPr>
              <w:rPr>
                <w:rFonts w:ascii="Times New Roman" w:hAnsi="Times New Roman" w:cs="Times New Roman"/>
                <w:iCs/>
                <w:szCs w:val="21"/>
              </w:rPr>
            </w:pPr>
            <w:r w:rsidRPr="00AD08D9">
              <w:rPr>
                <w:rFonts w:ascii="Times New Roman" w:hAnsi="Times New Roman" w:cs="Times New Roman"/>
                <w:iCs/>
                <w:szCs w:val="21"/>
              </w:rPr>
              <w:t xml:space="preserve">Lipolytic </w:t>
            </w:r>
            <w:r w:rsidR="00C57276" w:rsidRPr="00AD08D9">
              <w:rPr>
                <w:rFonts w:ascii="Times New Roman" w:hAnsi="Times New Roman" w:cs="Times New Roman"/>
                <w:iCs/>
                <w:szCs w:val="21"/>
              </w:rPr>
              <w:t>activity in 3T3-L1 adipocytes (10 µM)</w:t>
            </w:r>
          </w:p>
        </w:tc>
        <w:tc>
          <w:tcPr>
            <w:tcW w:w="1039" w:type="dxa"/>
            <w:tcBorders>
              <w:top w:val="nil"/>
              <w:left w:val="nil"/>
              <w:bottom w:val="nil"/>
              <w:right w:val="nil"/>
            </w:tcBorders>
          </w:tcPr>
          <w:p w14:paraId="5830862C" w14:textId="18889918"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MYWhyaXRhPC9BdXRob3I+PFllYXI+MjAxOTwvWWVhcj48
UmVjTnVtPjc1NjwvUmVjTnVtPjxEaXNwbGF5VGV4dD5bMTIyXTwvRGlzcGxheVRleHQ+PHJlY29y
ZD48cmVjLW51bWJlcj43NTY8L3JlYy1udW1iZXI+PGZvcmVpZ24ta2V5cz48a2V5IGFwcD0iRU4i
IGRiLWlkPSJkZDVlZnA1ZXl4ZHhyaGV4emRrdjkwZDM1ZjlhZXhmd3o5c2EiIHRpbWVzdGFtcD0i
MTYyMjA5ODU3OCI+NzU2PC9rZXk+PGtleSBhcHA9IkVOV2ViIiBkYi1pZD0iIj4wPC9rZXk+PC9m
b3JlaWduLWtleXM+PHJlZi10eXBlIG5hbWU9IkpvdXJuYWwgQXJ0aWNsZSI+MTc8L3JlZi10eXBl
Pjxjb250cmlidXRvcnM+PGF1dGhvcnM+PGF1dGhvcj5MYWhyaXRhLCBMLjwvYXV0aG9yPjxhdXRo
b3I+TW9yaWFpLCBLLjwvYXV0aG9yPjxhdXRob3I+SXdhdGEsIFIuPC9hdXRob3I+PGF1dGhvcj5J
dG9oLCBLLjwvYXV0aG9yPjxhdXRob3I+S2F0bywgRS48L2F1dGhvcj48L2F1dGhvcnM+PC9jb250
cmlidXRvcnM+PGF1dGgtYWRkcmVzcz5EaXZpc2lvbiBvZiBBcHBsaWVkIEJpb3NjaWVuY2UsIEdy
YWR1YXRlIFNjaG9vbCBvZiBBZ3JpY3VsdHVyZSwgSG9ra2FpZG8gVW5pdmVyc2l0eSwgS2l0YS1r
dSwgU2FwcG9ybywgSG9ra2FpZG8gMDYwLTg1ODksIEphcGFuLiYjeEQ7RGl2aXNpb24gb2YgRnVu
ZGFtZW50YWwgQWdyaVNjaWVuY2UgYW5kIFJlc2VhcmNoLCBSZXNlYXJjaCBGYWN1bHR5IG9mIEFn
cmljdWx0dXJlLCBIb2trYWlkbyBVbml2ZXJzaXR5LCBLaXRhLWt1LCBTYXBwb3JvLCBIb2trYWlk
byAwNjAtODU4OSwgSmFwYW4uIEVsZWN0cm9uaWMgYWRkcmVzczogZWlrYXRvQGNoZW0uYWdyLmhv
a3VkYWkuYWMuanAuPC9hdXRoLWFkZHJlc3M+PHRpdGxlcz48dGl0bGU+PHN0eWxlIGZhY2U9Im5v
cm1hbCIgZm9udD0iZGVmYXVsdCIgc2l6ZT0iMTAwJSI+UXVhc3Npbm9pZHMgaW4gPC9zdHlsZT48
c3R5bGUgZmFjZT0iaXRhbGljIiBmb250PSJkZWZhdWx0IiBzaXplPSIxMDAlIj5CcnVjZWEgamF2
YW5pY2E8L3N0eWxlPjxzdHlsZSBmYWNlPSJub3JtYWwiIGZvbnQ9ImRlZmF1bHQiIHNpemU9IjEw
MCUiPiBhcmUgcG90ZW50IHN0aW11bGF0b3JzIG9mIGxpcG9seXNpcyBpbiBhZGlwb2N5dGVzPC9z
dHlsZT48L3RpdGxlPjxzZWNvbmRhcnktdGl0bGU+Rml0b3RlcmFwaWE8L3NlY29uZGFyeS10aXRs
ZT48L3RpdGxlcz48cGVyaW9kaWNhbD48ZnVsbC10aXRsZT5GaXRvdGVyYXBpYTwvZnVsbC10aXRs
ZT48YWJici0xPkZpdG90ZXJhcGlhPC9hYmJyLTE+PC9wZXJpb2RpY2FsPjxwYWdlcz4xMDQyNTA8
L3BhZ2VzPjx2b2x1bWU+MTM3PC92b2x1bWU+PGVkaXRpb24+MjAxOS8wNy8wNTwvZWRpdGlvbj48
a2V5d29yZHM+PGtleXdvcmQ+M1QzLUwxIENlbGxzPC9rZXl3b3JkPjxrZXl3b3JkPkFkaXBvY3l0
ZXMvKmRydWcgZWZmZWN0cy9tZXRhYm9saXNtPC9rZXl3b3JkPjxrZXl3b3JkPkFuaW1hbHM8L2tl
eXdvcmQ+PGtleXdvcmQ+QnJ1Y2VhLypjaGVtaXN0cnk8L2tleXdvcmQ+PGtleXdvcmQ+RnJ1aXQv
Y2hlbWlzdHJ5PC9rZXl3b3JkPjxrZXl3b3JkPkxpcG9seXNpcy8qZHJ1ZyBlZmZlY3RzPC9rZXl3
b3JkPjxrZXl3b3JkPk1pY2U8L2tleXdvcmQ+PGtleXdvcmQ+TW9sZWN1bGFyIFN0cnVjdHVyZTwv
a2V5d29yZD48a2V5d29yZD5QaHl0b2NoZW1pY2Fscy9pc29sYXRpb24gJmFtcDsgcHVyaWZpY2F0
aW9uL3BoYXJtYWNvbG9neTwva2V5d29yZD48a2V5d29yZD5QbGFudCBFeHRyYWN0cy9jaGVtaXN0
cnk8L2tleXdvcmQ+PGtleXdvcmQ+UXVhc3NpbnMvaXNvbGF0aW9uICZhbXA7IHB1cmlmaWNhdGlv
bi8qcGhhcm1hY29sb2d5PC9rZXl3b3JkPjxrZXl3b3JkPlNlZWRzL2NoZW1pc3RyeTwva2V5d29y
ZD48a2V5d29yZD5BZGlwb2N5dGU8L2tleXdvcmQ+PGtleXdvcmQ+QnJ1Y2VhIGphdmFuaWNhPC9r
ZXl3b3JkPjxrZXl3b3JkPkxpcG9seXNpczwva2V5d29yZD48a2V5d29yZD5NZWRpY2luYWwgcGxh
bnQ8L2tleXdvcmQ+PGtleXdvcmQ+T2Jlc2l0eTwva2V5d29yZD48a2V5d29yZD5RdWFzc2lub2lk
PC9rZXl3b3JkPjwva2V5d29yZHM+PGRhdGVzPjx5ZWFyPjIwMTk8L3llYXI+PHB1Yi1kYXRlcz48
ZGF0ZT5TZXA8L2RhdGU+PC9wdWItZGF0ZXM+PC9kYXRlcz48aXNibj4xODczLTY5NzEgKEVsZWN0
cm9uaWMpJiN4RDswMzY3LTMyNlggKExpbmtpbmcpPC9pc2JuPjxhY2Nlc3Npb24tbnVtPjMxMjcx
Nzg0PC9hY2Nlc3Npb24tbnVtPjx1cmxzPjxyZWxhdGVkLXVybHM+PHVybD5odHRwczovL3d3dy5u
Y2JpLm5sbS5uaWguZ292L3B1Ym1lZC8zMTI3MTc4NDwvdXJsPjwvcmVsYXRlZC11cmxzPjwvdXJs
cz48ZWxlY3Ryb25pYy1yZXNvdXJjZS1udW0+MTAuMTAxNi9qLmZpdG90ZS4yMDE5LjEwNDI1MDwv
ZWxlY3Ryb25pYy1yZXNvdXJjZS1udW0+PC9yZWNvcmQ+PC9DaXRlPjwvRW5kTm90ZT5=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2]</w:t>
            </w:r>
            <w:r w:rsidRPr="00AD08D9">
              <w:rPr>
                <w:rFonts w:ascii="Times New Roman" w:hAnsi="Times New Roman" w:cs="Times New Roman"/>
                <w:szCs w:val="21"/>
              </w:rPr>
              <w:fldChar w:fldCharType="end"/>
            </w:r>
          </w:p>
        </w:tc>
      </w:tr>
      <w:tr w:rsidR="00C57276" w:rsidRPr="00AD08D9" w14:paraId="11EDF05A" w14:textId="77777777" w:rsidTr="000906BA">
        <w:tc>
          <w:tcPr>
            <w:tcW w:w="567" w:type="dxa"/>
            <w:tcBorders>
              <w:top w:val="nil"/>
              <w:left w:val="nil"/>
              <w:bottom w:val="nil"/>
              <w:right w:val="nil"/>
            </w:tcBorders>
          </w:tcPr>
          <w:p w14:paraId="5EEA14BF" w14:textId="45BA33AD"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31</w:t>
            </w:r>
          </w:p>
        </w:tc>
        <w:tc>
          <w:tcPr>
            <w:tcW w:w="3226" w:type="dxa"/>
            <w:tcBorders>
              <w:top w:val="nil"/>
              <w:left w:val="nil"/>
              <w:bottom w:val="nil"/>
              <w:right w:val="nil"/>
            </w:tcBorders>
          </w:tcPr>
          <w:p w14:paraId="552AC3BE" w14:textId="4A21CD33"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Bruceine E</w:t>
            </w:r>
          </w:p>
        </w:tc>
        <w:tc>
          <w:tcPr>
            <w:tcW w:w="1733" w:type="dxa"/>
            <w:tcBorders>
              <w:top w:val="nil"/>
              <w:left w:val="nil"/>
              <w:bottom w:val="nil"/>
              <w:right w:val="nil"/>
            </w:tcBorders>
          </w:tcPr>
          <w:p w14:paraId="64A4407D" w14:textId="141D4B9D"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right w:val="nil"/>
            </w:tcBorders>
          </w:tcPr>
          <w:p w14:paraId="31957F60" w14:textId="737BACDE"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78FFB199" w14:textId="748870C4" w:rsidR="00C57276" w:rsidRPr="00AD08D9" w:rsidRDefault="00DC6B1E" w:rsidP="00A409B9">
            <w:pPr>
              <w:rPr>
                <w:rFonts w:ascii="Times New Roman" w:hAnsi="Times New Roman" w:cs="Times New Roman"/>
                <w:iCs/>
                <w:szCs w:val="21"/>
              </w:rPr>
            </w:pPr>
            <w:r w:rsidRPr="00AD08D9">
              <w:rPr>
                <w:rFonts w:ascii="Times New Roman" w:hAnsi="Times New Roman" w:cs="Times New Roman"/>
                <w:iCs/>
                <w:szCs w:val="21"/>
              </w:rPr>
              <w:t>Blood glucose lowering effect in both the normoglyc</w:t>
            </w:r>
            <w:r w:rsidR="00C57276" w:rsidRPr="00AD08D9">
              <w:rPr>
                <w:rFonts w:ascii="Times New Roman" w:hAnsi="Times New Roman" w:cs="Times New Roman"/>
                <w:iCs/>
                <w:szCs w:val="21"/>
              </w:rPr>
              <w:t>emic</w:t>
            </w:r>
          </w:p>
          <w:p w14:paraId="4F445227" w14:textId="19B7BB54" w:rsidR="00C57276" w:rsidRPr="00AD08D9" w:rsidRDefault="00DC6B1E" w:rsidP="00A409B9">
            <w:pPr>
              <w:rPr>
                <w:rFonts w:ascii="Times New Roman" w:hAnsi="Times New Roman" w:cs="Times New Roman"/>
                <w:iCs/>
                <w:szCs w:val="21"/>
              </w:rPr>
            </w:pPr>
            <w:r w:rsidRPr="00AD08D9">
              <w:rPr>
                <w:rFonts w:ascii="Times New Roman" w:hAnsi="Times New Roman" w:cs="Times New Roman"/>
                <w:iCs/>
                <w:szCs w:val="21"/>
              </w:rPr>
              <w:t xml:space="preserve">Mice and </w:t>
            </w:r>
            <w:r w:rsidR="00717BE6">
              <w:rPr>
                <w:rFonts w:ascii="Times New Roman" w:hAnsi="Times New Roman" w:cs="Times New Roman"/>
                <w:iCs/>
                <w:szCs w:val="21"/>
              </w:rPr>
              <w:t>STZ</w:t>
            </w:r>
            <w:r w:rsidRPr="00AD08D9">
              <w:rPr>
                <w:rFonts w:ascii="Times New Roman" w:hAnsi="Times New Roman" w:cs="Times New Roman"/>
                <w:iCs/>
                <w:szCs w:val="21"/>
              </w:rPr>
              <w:t xml:space="preserve"> induced diabetic rats (2 mg/kg)</w:t>
            </w:r>
          </w:p>
        </w:tc>
        <w:tc>
          <w:tcPr>
            <w:tcW w:w="1039" w:type="dxa"/>
            <w:tcBorders>
              <w:top w:val="nil"/>
              <w:left w:val="nil"/>
              <w:bottom w:val="nil"/>
              <w:right w:val="nil"/>
            </w:tcBorders>
          </w:tcPr>
          <w:p w14:paraId="0B107890" w14:textId="1D62958B"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b29yU2hhaGlkYTwvQXV0aG9yPjxZZWFyPjIwMDk8L1ll
YXI+PFJlY051bT43NTc8L1JlY051bT48RGlzcGxheVRleHQ+WzEyM108L0Rpc3BsYXlUZXh0Pjxy
ZWNvcmQ+PHJlYy1udW1iZXI+NzU3PC9yZWMtbnVtYmVyPjxmb3JlaWduLWtleXM+PGtleSBhcHA9
IkVOIiBkYi1pZD0iZGQ1ZWZwNWV5eGR4cmhleHpka3Y5MGQzNWY5YWV4Znd6OXNhIiB0aW1lc3Rh
bXA9IjE2MjIwOTk4OTMiPjc1Nzwva2V5PjxrZXkgYXBwPSJFTldlYiIgZGItaWQ9IiI+MDwva2V5
PjwvZm9yZWlnbi1rZXlzPjxyZWYtdHlwZSBuYW1lPSJKb3VybmFsIEFydGljbGUiPjE3PC9yZWYt
dHlwZT48Y29udHJpYnV0b3JzPjxhdXRob3JzPjxhdXRob3I+Tm9vclNoYWhpZGEsIEEuPC9hdXRo
b3I+PGF1dGhvcj5Xb25nLCBULiBXLjwvYXV0aG9yPjxhdXRob3I+Q2hvbywgQy4gWS48L2F1dGhv
cj48L2F1dGhvcnM+PC9jb250cmlidXRvcnM+PGF1dGgtYWRkcmVzcz5NZWRDaGVtIEhlcmJhbCBS
ZXNlYXJjaCBHcm91cCwgRmFjdWx0eSBvZiBQaGFybWFjeSwgVW5pdmVyc2l0aSBUZWtub2xvZ2kg
TUFSQSwgNDA0NTAgU2hhaCBBbGFtLCBTZWxhbmdvciwgTWFsYXlzaWEuPC9hdXRoLWFkZHJlc3M+
PHRpdGxlcz48dGl0bGU+PHN0eWxlIGZhY2U9Im5vcm1hbCIgZm9udD0iZGVmYXVsdCIgc2l6ZT0i
MTAwJSI+SHlwb2dseWNlbWljIGVmZmVjdCBvZiBxdWFzc2lub2lkcyBmcm9tIDwvc3R5bGU+PHN0
eWxlIGZhY2U9Iml0YWxpYyIgZm9udD0iZGVmYXVsdCIgc2l6ZT0iMTAwJSI+QnJ1Y2VhIGphdmFu
aWNhPC9zdHlsZT48c3R5bGUgZmFjZT0ibm9ybWFsIiBmb250PSJkZWZhdWx0IiBzaXplPSIxMDAl
Ij4gKEwuKSBNZXJyIChTaW1hcm91YmFjZWFlKSBzZWVkczwvc3R5bGU+PC90aXRsZT48c2Vjb25k
YXJ5LXRpdGxlPkogRXRobm9waGFybWFjb2w8L3NlY29uZGFyeS10aXRsZT48L3RpdGxlcz48cGVy
aW9kaWNhbD48ZnVsbC10aXRsZT5KIEV0aG5vcGhhcm1hY29sPC9mdWxsLXRpdGxlPjwvcGVyaW9k
aWNhbD48cGFnZXM+NTg2LTkxPC9wYWdlcz48dm9sdW1lPjEyNDwvdm9sdW1lPjxudW1iZXI+Mzwv
bnVtYmVyPjxlZGl0aW9uPjIwMDkvMDUvMTU8L2VkaXRpb24+PGtleXdvcmRzPjxrZXl3b3JkPkFu
aW1hbHM8L2tleXdvcmQ+PGtleXdvcmQ+Qmxvb2QgR2x1Y29zZS9tZXRhYm9saXNtPC9rZXl3b3Jk
PjxrZXl3b3JkPkJydWNlYS8qY2hlbWlzdHJ5PC9rZXl3b3JkPjxrZXl3b3JkPkJ1dGFub2xzL2No
ZW1pc3RyeTwva2V5d29yZD48a2V5d29yZD5EaWFiZXRlcyBNZWxsaXR1cywgRXhwZXJpbWVudGFs
L2Jsb29kL2RydWcgdGhlcmFweTwva2V5d29yZD48a2V5d29yZD5Eb3NlLVJlc3BvbnNlIFJlbGF0
aW9uc2hpcCwgRHJ1Zzwva2V5d29yZD48a2V5d29yZD5IeXBvZ2x5Y2VtaWMgQWdlbnRzL2lzb2xh
dGlvbiAmYW1wOyBwdXJpZmljYXRpb24vKnBoYXJtYWNvbG9neS90b3hpY2l0eTwva2V5d29yZD48
a2V5d29yZD5NYWduZXRpYyBSZXNvbmFuY2UgU3BlY3Ryb3Njb3B5PC9rZXl3b3JkPjxrZXl3b3Jk
Pk1hbGF5c2lhPC9rZXl3b3JkPjxrZXl3b3JkPk1hbGU8L2tleXdvcmQ+PGtleXdvcmQ+TWljZTwv
a2V5d29yZD48a2V5d29yZD5QbGFudCBFeHRyYWN0cy9jaGVtaXN0cnkvcGhhcm1hY29sb2d5L3Rv
eGljaXR5PC9rZXl3b3JkPjxrZXl3b3JkPlF1YXNzaW5zL2lzb2xhdGlvbiAmYW1wOyBwdXJpZmlj
YXRpb24vKnBoYXJtYWNvbG9neTwva2V5d29yZD48a2V5d29yZD5SYXRzPC9rZXl3b3JkPjxrZXl3
b3JkPlJhdHMsIFNwcmFndWUtRGF3bGV5PC9rZXl3b3JkPjxrZXl3b3JkPlNlZWRzL2NoZW1pc3Ry
eTwva2V5d29yZD48a2V5d29yZD5Tb2x2ZW50czwva2V5d29yZD48a2V5d29yZD5TcGVjdHJvcGhv
dG9tZXRyeSwgSW5mcmFyZWQ8L2tleXdvcmQ+PGtleXdvcmQ+U3BlY3Ryb3Bob3RvbWV0cnksIFVs
dHJhdmlvbGV0PC9rZXl3b3JkPjwva2V5d29yZHM+PGRhdGVzPjx5ZWFyPjIwMDk8L3llYXI+PHB1
Yi1kYXRlcz48ZGF0ZT5KdWwgMzA8L2RhdGU+PC9wdWItZGF0ZXM+PC9kYXRlcz48aXNibj4xODcy
LTc1NzMgKEVsZWN0cm9uaWMpJiN4RDswMzc4LTg3NDEgKExpbmtpbmcpPC9pc2JuPjxhY2Nlc3Np
b24tbnVtPjE5NDM5MTc0PC9hY2Nlc3Npb24tbnVtPjx1cmxzPjxyZWxhdGVkLXVybHM+PHVybD5o
dHRwczovL3d3dy5uY2JpLm5sbS5uaWguZ292L3B1Ym1lZC8xOTQzOTE3NDwvdXJsPjwvcmVsYXRl
ZC11cmxzPjwvdXJscz48ZWxlY3Ryb25pYy1yZXNvdXJjZS1udW0+MTAuMTAxNi9qLmplcC4yMDA5
LjA0LjA1ODwvZWxlY3Ryb25pYy1yZXNvdXJjZS1udW0+PC9yZWNvcmQ+PC9DaXRlPjwvRW5kTm90
ZT4A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b29yU2hhaGlkYTwvQXV0aG9yPjxZZWFyPjIwMDk8L1ll
YXI+PFJlY051bT43NTc8L1JlY051bT48RGlzcGxheVRleHQ+WzEyM108L0Rpc3BsYXlUZXh0Pjxy
ZWNvcmQ+PHJlYy1udW1iZXI+NzU3PC9yZWMtbnVtYmVyPjxmb3JlaWduLWtleXM+PGtleSBhcHA9
IkVOIiBkYi1pZD0iZGQ1ZWZwNWV5eGR4cmhleHpka3Y5MGQzNWY5YWV4Znd6OXNhIiB0aW1lc3Rh
bXA9IjE2MjIwOTk4OTMiPjc1Nzwva2V5PjxrZXkgYXBwPSJFTldlYiIgZGItaWQ9IiI+MDwva2V5
PjwvZm9yZWlnbi1rZXlzPjxyZWYtdHlwZSBuYW1lPSJKb3VybmFsIEFydGljbGUiPjE3PC9yZWYt
dHlwZT48Y29udHJpYnV0b3JzPjxhdXRob3JzPjxhdXRob3I+Tm9vclNoYWhpZGEsIEEuPC9hdXRo
b3I+PGF1dGhvcj5Xb25nLCBULiBXLjwvYXV0aG9yPjxhdXRob3I+Q2hvbywgQy4gWS48L2F1dGhv
cj48L2F1dGhvcnM+PC9jb250cmlidXRvcnM+PGF1dGgtYWRkcmVzcz5NZWRDaGVtIEhlcmJhbCBS
ZXNlYXJjaCBHcm91cCwgRmFjdWx0eSBvZiBQaGFybWFjeSwgVW5pdmVyc2l0aSBUZWtub2xvZ2kg
TUFSQSwgNDA0NTAgU2hhaCBBbGFtLCBTZWxhbmdvciwgTWFsYXlzaWEuPC9hdXRoLWFkZHJlc3M+
PHRpdGxlcz48dGl0bGU+PHN0eWxlIGZhY2U9Im5vcm1hbCIgZm9udD0iZGVmYXVsdCIgc2l6ZT0i
MTAwJSI+SHlwb2dseWNlbWljIGVmZmVjdCBvZiBxdWFzc2lub2lkcyBmcm9tIDwvc3R5bGU+PHN0
eWxlIGZhY2U9Iml0YWxpYyIgZm9udD0iZGVmYXVsdCIgc2l6ZT0iMTAwJSI+QnJ1Y2VhIGphdmFu
aWNhPC9zdHlsZT48c3R5bGUgZmFjZT0ibm9ybWFsIiBmb250PSJkZWZhdWx0IiBzaXplPSIxMDAl
Ij4gKEwuKSBNZXJyIChTaW1hcm91YmFjZWFlKSBzZWVkczwvc3R5bGU+PC90aXRsZT48c2Vjb25k
YXJ5LXRpdGxlPkogRXRobm9waGFybWFjb2w8L3NlY29uZGFyeS10aXRsZT48L3RpdGxlcz48cGVy
aW9kaWNhbD48ZnVsbC10aXRsZT5KIEV0aG5vcGhhcm1hY29sPC9mdWxsLXRpdGxlPjwvcGVyaW9k
aWNhbD48cGFnZXM+NTg2LTkxPC9wYWdlcz48dm9sdW1lPjEyNDwvdm9sdW1lPjxudW1iZXI+Mzwv
bnVtYmVyPjxlZGl0aW9uPjIwMDkvMDUvMTU8L2VkaXRpb24+PGtleXdvcmRzPjxrZXl3b3JkPkFu
aW1hbHM8L2tleXdvcmQ+PGtleXdvcmQ+Qmxvb2QgR2x1Y29zZS9tZXRhYm9saXNtPC9rZXl3b3Jk
PjxrZXl3b3JkPkJydWNlYS8qY2hlbWlzdHJ5PC9rZXl3b3JkPjxrZXl3b3JkPkJ1dGFub2xzL2No
ZW1pc3RyeTwva2V5d29yZD48a2V5d29yZD5EaWFiZXRlcyBNZWxsaXR1cywgRXhwZXJpbWVudGFs
L2Jsb29kL2RydWcgdGhlcmFweTwva2V5d29yZD48a2V5d29yZD5Eb3NlLVJlc3BvbnNlIFJlbGF0
aW9uc2hpcCwgRHJ1Zzwva2V5d29yZD48a2V5d29yZD5IeXBvZ2x5Y2VtaWMgQWdlbnRzL2lzb2xh
dGlvbiAmYW1wOyBwdXJpZmljYXRpb24vKnBoYXJtYWNvbG9neS90b3hpY2l0eTwva2V5d29yZD48
a2V5d29yZD5NYWduZXRpYyBSZXNvbmFuY2UgU3BlY3Ryb3Njb3B5PC9rZXl3b3JkPjxrZXl3b3Jk
Pk1hbGF5c2lhPC9rZXl3b3JkPjxrZXl3b3JkPk1hbGU8L2tleXdvcmQ+PGtleXdvcmQ+TWljZTwv
a2V5d29yZD48a2V5d29yZD5QbGFudCBFeHRyYWN0cy9jaGVtaXN0cnkvcGhhcm1hY29sb2d5L3Rv
eGljaXR5PC9rZXl3b3JkPjxrZXl3b3JkPlF1YXNzaW5zL2lzb2xhdGlvbiAmYW1wOyBwdXJpZmlj
YXRpb24vKnBoYXJtYWNvbG9neTwva2V5d29yZD48a2V5d29yZD5SYXRzPC9rZXl3b3JkPjxrZXl3
b3JkPlJhdHMsIFNwcmFndWUtRGF3bGV5PC9rZXl3b3JkPjxrZXl3b3JkPlNlZWRzL2NoZW1pc3Ry
eTwva2V5d29yZD48a2V5d29yZD5Tb2x2ZW50czwva2V5d29yZD48a2V5d29yZD5TcGVjdHJvcGhv
dG9tZXRyeSwgSW5mcmFyZWQ8L2tleXdvcmQ+PGtleXdvcmQ+U3BlY3Ryb3Bob3RvbWV0cnksIFVs
dHJhdmlvbGV0PC9rZXl3b3JkPjwva2V5d29yZHM+PGRhdGVzPjx5ZWFyPjIwMDk8L3llYXI+PHB1
Yi1kYXRlcz48ZGF0ZT5KdWwgMzA8L2RhdGU+PC9wdWItZGF0ZXM+PC9kYXRlcz48aXNibj4xODcy
LTc1NzMgKEVsZWN0cm9uaWMpJiN4RDswMzc4LTg3NDEgKExpbmtpbmcpPC9pc2JuPjxhY2Nlc3Np
b24tbnVtPjE5NDM5MTc0PC9hY2Nlc3Npb24tbnVtPjx1cmxzPjxyZWxhdGVkLXVybHM+PHVybD5o
dHRwczovL3d3dy5uY2JpLm5sbS5uaWguZ292L3B1Ym1lZC8xOTQzOTE3NDwvdXJsPjwvcmVsYXRl
ZC11cmxzPjwvdXJscz48ZWxlY3Ryb25pYy1yZXNvdXJjZS1udW0+MTAuMTAxNi9qLmplcC4yMDA5
LjA0LjA1ODwvZWxlY3Ryb25pYy1yZXNvdXJjZS1udW0+PC9yZWNvcmQ+PC9DaXRlPjwvRW5kTm90
ZT4A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3]</w:t>
            </w:r>
            <w:r w:rsidRPr="00AD08D9">
              <w:rPr>
                <w:rFonts w:ascii="Times New Roman" w:hAnsi="Times New Roman" w:cs="Times New Roman"/>
                <w:szCs w:val="21"/>
              </w:rPr>
              <w:fldChar w:fldCharType="end"/>
            </w:r>
          </w:p>
        </w:tc>
      </w:tr>
      <w:tr w:rsidR="00C57276" w:rsidRPr="00AD08D9" w14:paraId="33F6437D" w14:textId="77777777" w:rsidTr="000906BA">
        <w:tc>
          <w:tcPr>
            <w:tcW w:w="567" w:type="dxa"/>
            <w:tcBorders>
              <w:top w:val="nil"/>
              <w:left w:val="nil"/>
              <w:bottom w:val="nil"/>
              <w:right w:val="nil"/>
            </w:tcBorders>
          </w:tcPr>
          <w:p w14:paraId="702A5D79" w14:textId="7CA8540C"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32</w:t>
            </w:r>
          </w:p>
        </w:tc>
        <w:tc>
          <w:tcPr>
            <w:tcW w:w="3226" w:type="dxa"/>
            <w:tcBorders>
              <w:top w:val="nil"/>
              <w:left w:val="nil"/>
              <w:bottom w:val="nil"/>
              <w:right w:val="nil"/>
            </w:tcBorders>
          </w:tcPr>
          <w:p w14:paraId="2450CE50" w14:textId="5B4F2514"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bruceine D</w:t>
            </w:r>
          </w:p>
        </w:tc>
        <w:tc>
          <w:tcPr>
            <w:tcW w:w="1733" w:type="dxa"/>
            <w:tcBorders>
              <w:top w:val="nil"/>
              <w:left w:val="nil"/>
              <w:bottom w:val="nil"/>
              <w:right w:val="nil"/>
            </w:tcBorders>
          </w:tcPr>
          <w:p w14:paraId="4B07A782" w14:textId="42EA8A38"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Triterpenoid</w:t>
            </w:r>
          </w:p>
        </w:tc>
        <w:tc>
          <w:tcPr>
            <w:tcW w:w="2459" w:type="dxa"/>
            <w:vMerge/>
            <w:tcBorders>
              <w:left w:val="nil"/>
              <w:bottom w:val="nil"/>
              <w:right w:val="nil"/>
            </w:tcBorders>
          </w:tcPr>
          <w:p w14:paraId="690D111D" w14:textId="59918505" w:rsidR="00C57276" w:rsidRPr="00AD08D9" w:rsidRDefault="00C57276" w:rsidP="002E7D65">
            <w:pPr>
              <w:rPr>
                <w:rFonts w:ascii="Times New Roman" w:hAnsi="Times New Roman" w:cs="Times New Roman"/>
                <w:i/>
                <w:szCs w:val="21"/>
              </w:rPr>
            </w:pPr>
          </w:p>
        </w:tc>
        <w:tc>
          <w:tcPr>
            <w:tcW w:w="5609" w:type="dxa"/>
            <w:tcBorders>
              <w:top w:val="nil"/>
              <w:left w:val="nil"/>
              <w:bottom w:val="nil"/>
              <w:right w:val="nil"/>
            </w:tcBorders>
          </w:tcPr>
          <w:p w14:paraId="088C0A55" w14:textId="5B863902" w:rsidR="00C57276" w:rsidRPr="00AD08D9" w:rsidRDefault="00DC6B1E" w:rsidP="00A409B9">
            <w:pPr>
              <w:rPr>
                <w:rFonts w:ascii="Times New Roman" w:hAnsi="Times New Roman" w:cs="Times New Roman"/>
                <w:iCs/>
                <w:szCs w:val="21"/>
              </w:rPr>
            </w:pPr>
            <w:r w:rsidRPr="00AD08D9">
              <w:rPr>
                <w:rFonts w:ascii="Times New Roman" w:hAnsi="Times New Roman" w:cs="Times New Roman"/>
                <w:iCs/>
                <w:szCs w:val="21"/>
              </w:rPr>
              <w:t>Blood glucose lowering effect in both the normoglycemic</w:t>
            </w:r>
          </w:p>
          <w:p w14:paraId="35568597" w14:textId="0EC8A29D" w:rsidR="00C57276" w:rsidRPr="00AD08D9" w:rsidRDefault="00DC6B1E" w:rsidP="00A409B9">
            <w:pPr>
              <w:rPr>
                <w:rFonts w:ascii="Times New Roman" w:hAnsi="Times New Roman" w:cs="Times New Roman"/>
                <w:iCs/>
                <w:szCs w:val="21"/>
              </w:rPr>
            </w:pPr>
            <w:r w:rsidRPr="00AD08D9">
              <w:rPr>
                <w:rFonts w:ascii="Times New Roman" w:hAnsi="Times New Roman" w:cs="Times New Roman"/>
                <w:iCs/>
                <w:szCs w:val="21"/>
              </w:rPr>
              <w:t xml:space="preserve">Mice and </w:t>
            </w:r>
            <w:r w:rsidR="00717BE6">
              <w:rPr>
                <w:rFonts w:ascii="Times New Roman" w:hAnsi="Times New Roman" w:cs="Times New Roman"/>
                <w:iCs/>
                <w:szCs w:val="21"/>
              </w:rPr>
              <w:t>STZ</w:t>
            </w:r>
            <w:r w:rsidRPr="00AD08D9">
              <w:rPr>
                <w:rFonts w:ascii="Times New Roman" w:hAnsi="Times New Roman" w:cs="Times New Roman"/>
                <w:iCs/>
                <w:szCs w:val="21"/>
              </w:rPr>
              <w:t xml:space="preserve"> induced diabetic rats (2 mg/kg)</w:t>
            </w:r>
          </w:p>
        </w:tc>
        <w:tc>
          <w:tcPr>
            <w:tcW w:w="1039" w:type="dxa"/>
            <w:tcBorders>
              <w:top w:val="nil"/>
              <w:left w:val="nil"/>
              <w:bottom w:val="nil"/>
              <w:right w:val="nil"/>
            </w:tcBorders>
          </w:tcPr>
          <w:p w14:paraId="534FB597" w14:textId="27D957A8"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b29yU2hhaGlkYTwvQXV0aG9yPjxZZWFyPjIwMDk8L1ll
YXI+PFJlY051bT43NTc8L1JlY051bT48RGlzcGxheVRleHQ+WzEyM108L0Rpc3BsYXlUZXh0Pjxy
ZWNvcmQ+PHJlYy1udW1iZXI+NzU3PC9yZWMtbnVtYmVyPjxmb3JlaWduLWtleXM+PGtleSBhcHA9
IkVOIiBkYi1pZD0iZGQ1ZWZwNWV5eGR4cmhleHpka3Y5MGQzNWY5YWV4Znd6OXNhIiB0aW1lc3Rh
bXA9IjE2MjIwOTk4OTMiPjc1Nzwva2V5PjxrZXkgYXBwPSJFTldlYiIgZGItaWQ9IiI+MDwva2V5
PjwvZm9yZWlnbi1rZXlzPjxyZWYtdHlwZSBuYW1lPSJKb3VybmFsIEFydGljbGUiPjE3PC9yZWYt
dHlwZT48Y29udHJpYnV0b3JzPjxhdXRob3JzPjxhdXRob3I+Tm9vclNoYWhpZGEsIEEuPC9hdXRo
b3I+PGF1dGhvcj5Xb25nLCBULiBXLjwvYXV0aG9yPjxhdXRob3I+Q2hvbywgQy4gWS48L2F1dGhv
cj48L2F1dGhvcnM+PC9jb250cmlidXRvcnM+PGF1dGgtYWRkcmVzcz5NZWRDaGVtIEhlcmJhbCBS
ZXNlYXJjaCBHcm91cCwgRmFjdWx0eSBvZiBQaGFybWFjeSwgVW5pdmVyc2l0aSBUZWtub2xvZ2kg
TUFSQSwgNDA0NTAgU2hhaCBBbGFtLCBTZWxhbmdvciwgTWFsYXlzaWEuPC9hdXRoLWFkZHJlc3M+
PHRpdGxlcz48dGl0bGU+PHN0eWxlIGZhY2U9Im5vcm1hbCIgZm9udD0iZGVmYXVsdCIgc2l6ZT0i
MTAwJSI+SHlwb2dseWNlbWljIGVmZmVjdCBvZiBxdWFzc2lub2lkcyBmcm9tIDwvc3R5bGU+PHN0
eWxlIGZhY2U9Iml0YWxpYyIgZm9udD0iZGVmYXVsdCIgc2l6ZT0iMTAwJSI+QnJ1Y2VhIGphdmFu
aWNhPC9zdHlsZT48c3R5bGUgZmFjZT0ibm9ybWFsIiBmb250PSJkZWZhdWx0IiBzaXplPSIxMDAl
Ij4gKEwuKSBNZXJyIChTaW1hcm91YmFjZWFlKSBzZWVkczwvc3R5bGU+PC90aXRsZT48c2Vjb25k
YXJ5LXRpdGxlPkogRXRobm9waGFybWFjb2w8L3NlY29uZGFyeS10aXRsZT48L3RpdGxlcz48cGVy
aW9kaWNhbD48ZnVsbC10aXRsZT5KIEV0aG5vcGhhcm1hY29sPC9mdWxsLXRpdGxlPjwvcGVyaW9k
aWNhbD48cGFnZXM+NTg2LTkxPC9wYWdlcz48dm9sdW1lPjEyNDwvdm9sdW1lPjxudW1iZXI+Mzwv
bnVtYmVyPjxlZGl0aW9uPjIwMDkvMDUvMTU8L2VkaXRpb24+PGtleXdvcmRzPjxrZXl3b3JkPkFu
aW1hbHM8L2tleXdvcmQ+PGtleXdvcmQ+Qmxvb2QgR2x1Y29zZS9tZXRhYm9saXNtPC9rZXl3b3Jk
PjxrZXl3b3JkPkJydWNlYS8qY2hlbWlzdHJ5PC9rZXl3b3JkPjxrZXl3b3JkPkJ1dGFub2xzL2No
ZW1pc3RyeTwva2V5d29yZD48a2V5d29yZD5EaWFiZXRlcyBNZWxsaXR1cywgRXhwZXJpbWVudGFs
L2Jsb29kL2RydWcgdGhlcmFweTwva2V5d29yZD48a2V5d29yZD5Eb3NlLVJlc3BvbnNlIFJlbGF0
aW9uc2hpcCwgRHJ1Zzwva2V5d29yZD48a2V5d29yZD5IeXBvZ2x5Y2VtaWMgQWdlbnRzL2lzb2xh
dGlvbiAmYW1wOyBwdXJpZmljYXRpb24vKnBoYXJtYWNvbG9neS90b3hpY2l0eTwva2V5d29yZD48
a2V5d29yZD5NYWduZXRpYyBSZXNvbmFuY2UgU3BlY3Ryb3Njb3B5PC9rZXl3b3JkPjxrZXl3b3Jk
Pk1hbGF5c2lhPC9rZXl3b3JkPjxrZXl3b3JkPk1hbGU8L2tleXdvcmQ+PGtleXdvcmQ+TWljZTwv
a2V5d29yZD48a2V5d29yZD5QbGFudCBFeHRyYWN0cy9jaGVtaXN0cnkvcGhhcm1hY29sb2d5L3Rv
eGljaXR5PC9rZXl3b3JkPjxrZXl3b3JkPlF1YXNzaW5zL2lzb2xhdGlvbiAmYW1wOyBwdXJpZmlj
YXRpb24vKnBoYXJtYWNvbG9neTwva2V5d29yZD48a2V5d29yZD5SYXRzPC9rZXl3b3JkPjxrZXl3
b3JkPlJhdHMsIFNwcmFndWUtRGF3bGV5PC9rZXl3b3JkPjxrZXl3b3JkPlNlZWRzL2NoZW1pc3Ry
eTwva2V5d29yZD48a2V5d29yZD5Tb2x2ZW50czwva2V5d29yZD48a2V5d29yZD5TcGVjdHJvcGhv
dG9tZXRyeSwgSW5mcmFyZWQ8L2tleXdvcmQ+PGtleXdvcmQ+U3BlY3Ryb3Bob3RvbWV0cnksIFVs
dHJhdmlvbGV0PC9rZXl3b3JkPjwva2V5d29yZHM+PGRhdGVzPjx5ZWFyPjIwMDk8L3llYXI+PHB1
Yi1kYXRlcz48ZGF0ZT5KdWwgMzA8L2RhdGU+PC9wdWItZGF0ZXM+PC9kYXRlcz48aXNibj4xODcy
LTc1NzMgKEVsZWN0cm9uaWMpJiN4RDswMzc4LTg3NDEgKExpbmtpbmcpPC9pc2JuPjxhY2Nlc3Np
b24tbnVtPjE5NDM5MTc0PC9hY2Nlc3Npb24tbnVtPjx1cmxzPjxyZWxhdGVkLXVybHM+PHVybD5o
dHRwczovL3d3dy5uY2JpLm5sbS5uaWguZ292L3B1Ym1lZC8xOTQzOTE3NDwvdXJsPjwvcmVsYXRl
ZC11cmxzPjwvdXJscz48ZWxlY3Ryb25pYy1yZXNvdXJjZS1udW0+MTAuMTAxNi9qLmplcC4yMDA5
LjA0LjA1ODwvZWxlY3Ryb25pYy1yZXNvdXJjZS1udW0+PC9yZWNvcmQ+PC9DaXRlPjwvRW5kTm90
ZT4A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b29yU2hhaGlkYTwvQXV0aG9yPjxZZWFyPjIwMDk8L1ll
YXI+PFJlY051bT43NTc8L1JlY051bT48RGlzcGxheVRleHQ+WzEyM108L0Rpc3BsYXlUZXh0Pjxy
ZWNvcmQ+PHJlYy1udW1iZXI+NzU3PC9yZWMtbnVtYmVyPjxmb3JlaWduLWtleXM+PGtleSBhcHA9
IkVOIiBkYi1pZD0iZGQ1ZWZwNWV5eGR4cmhleHpka3Y5MGQzNWY5YWV4Znd6OXNhIiB0aW1lc3Rh
bXA9IjE2MjIwOTk4OTMiPjc1Nzwva2V5PjxrZXkgYXBwPSJFTldlYiIgZGItaWQ9IiI+MDwva2V5
PjwvZm9yZWlnbi1rZXlzPjxyZWYtdHlwZSBuYW1lPSJKb3VybmFsIEFydGljbGUiPjE3PC9yZWYt
dHlwZT48Y29udHJpYnV0b3JzPjxhdXRob3JzPjxhdXRob3I+Tm9vclNoYWhpZGEsIEEuPC9hdXRo
b3I+PGF1dGhvcj5Xb25nLCBULiBXLjwvYXV0aG9yPjxhdXRob3I+Q2hvbywgQy4gWS48L2F1dGhv
cj48L2F1dGhvcnM+PC9jb250cmlidXRvcnM+PGF1dGgtYWRkcmVzcz5NZWRDaGVtIEhlcmJhbCBS
ZXNlYXJjaCBHcm91cCwgRmFjdWx0eSBvZiBQaGFybWFjeSwgVW5pdmVyc2l0aSBUZWtub2xvZ2kg
TUFSQSwgNDA0NTAgU2hhaCBBbGFtLCBTZWxhbmdvciwgTWFsYXlzaWEuPC9hdXRoLWFkZHJlc3M+
PHRpdGxlcz48dGl0bGU+PHN0eWxlIGZhY2U9Im5vcm1hbCIgZm9udD0iZGVmYXVsdCIgc2l6ZT0i
MTAwJSI+SHlwb2dseWNlbWljIGVmZmVjdCBvZiBxdWFzc2lub2lkcyBmcm9tIDwvc3R5bGU+PHN0
eWxlIGZhY2U9Iml0YWxpYyIgZm9udD0iZGVmYXVsdCIgc2l6ZT0iMTAwJSI+QnJ1Y2VhIGphdmFu
aWNhPC9zdHlsZT48c3R5bGUgZmFjZT0ibm9ybWFsIiBmb250PSJkZWZhdWx0IiBzaXplPSIxMDAl
Ij4gKEwuKSBNZXJyIChTaW1hcm91YmFjZWFlKSBzZWVkczwvc3R5bGU+PC90aXRsZT48c2Vjb25k
YXJ5LXRpdGxlPkogRXRobm9waGFybWFjb2w8L3NlY29uZGFyeS10aXRsZT48L3RpdGxlcz48cGVy
aW9kaWNhbD48ZnVsbC10aXRsZT5KIEV0aG5vcGhhcm1hY29sPC9mdWxsLXRpdGxlPjwvcGVyaW9k
aWNhbD48cGFnZXM+NTg2LTkxPC9wYWdlcz48dm9sdW1lPjEyNDwvdm9sdW1lPjxudW1iZXI+Mzwv
bnVtYmVyPjxlZGl0aW9uPjIwMDkvMDUvMTU8L2VkaXRpb24+PGtleXdvcmRzPjxrZXl3b3JkPkFu
aW1hbHM8L2tleXdvcmQ+PGtleXdvcmQ+Qmxvb2QgR2x1Y29zZS9tZXRhYm9saXNtPC9rZXl3b3Jk
PjxrZXl3b3JkPkJydWNlYS8qY2hlbWlzdHJ5PC9rZXl3b3JkPjxrZXl3b3JkPkJ1dGFub2xzL2No
ZW1pc3RyeTwva2V5d29yZD48a2V5d29yZD5EaWFiZXRlcyBNZWxsaXR1cywgRXhwZXJpbWVudGFs
L2Jsb29kL2RydWcgdGhlcmFweTwva2V5d29yZD48a2V5d29yZD5Eb3NlLVJlc3BvbnNlIFJlbGF0
aW9uc2hpcCwgRHJ1Zzwva2V5d29yZD48a2V5d29yZD5IeXBvZ2x5Y2VtaWMgQWdlbnRzL2lzb2xh
dGlvbiAmYW1wOyBwdXJpZmljYXRpb24vKnBoYXJtYWNvbG9neS90b3hpY2l0eTwva2V5d29yZD48
a2V5d29yZD5NYWduZXRpYyBSZXNvbmFuY2UgU3BlY3Ryb3Njb3B5PC9rZXl3b3JkPjxrZXl3b3Jk
Pk1hbGF5c2lhPC9rZXl3b3JkPjxrZXl3b3JkPk1hbGU8L2tleXdvcmQ+PGtleXdvcmQ+TWljZTwv
a2V5d29yZD48a2V5d29yZD5QbGFudCBFeHRyYWN0cy9jaGVtaXN0cnkvcGhhcm1hY29sb2d5L3Rv
eGljaXR5PC9rZXl3b3JkPjxrZXl3b3JkPlF1YXNzaW5zL2lzb2xhdGlvbiAmYW1wOyBwdXJpZmlj
YXRpb24vKnBoYXJtYWNvbG9neTwva2V5d29yZD48a2V5d29yZD5SYXRzPC9rZXl3b3JkPjxrZXl3
b3JkPlJhdHMsIFNwcmFndWUtRGF3bGV5PC9rZXl3b3JkPjxrZXl3b3JkPlNlZWRzL2NoZW1pc3Ry
eTwva2V5d29yZD48a2V5d29yZD5Tb2x2ZW50czwva2V5d29yZD48a2V5d29yZD5TcGVjdHJvcGhv
dG9tZXRyeSwgSW5mcmFyZWQ8L2tleXdvcmQ+PGtleXdvcmQ+U3BlY3Ryb3Bob3RvbWV0cnksIFVs
dHJhdmlvbGV0PC9rZXl3b3JkPjwva2V5d29yZHM+PGRhdGVzPjx5ZWFyPjIwMDk8L3llYXI+PHB1
Yi1kYXRlcz48ZGF0ZT5KdWwgMzA8L2RhdGU+PC9wdWItZGF0ZXM+PC9kYXRlcz48aXNibj4xODcy
LTc1NzMgKEVsZWN0cm9uaWMpJiN4RDswMzc4LTg3NDEgKExpbmtpbmcpPC9pc2JuPjxhY2Nlc3Np
b24tbnVtPjE5NDM5MTc0PC9hY2Nlc3Npb24tbnVtPjx1cmxzPjxyZWxhdGVkLXVybHM+PHVybD5o
dHRwczovL3d3dy5uY2JpLm5sbS5uaWguZ292L3B1Ym1lZC8xOTQzOTE3NDwvdXJsPjwvcmVsYXRl
ZC11cmxzPjwvdXJscz48ZWxlY3Ryb25pYy1yZXNvdXJjZS1udW0+MTAuMTAxNi9qLmplcC4yMDA5
LjA0LjA1ODwvZWxlY3Ryb25pYy1yZXNvdXJjZS1udW0+PC9yZWNvcmQ+PC9DaXRlPjwvRW5kTm90
ZT4A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3]</w:t>
            </w:r>
            <w:r w:rsidRPr="00AD08D9">
              <w:rPr>
                <w:rFonts w:ascii="Times New Roman" w:hAnsi="Times New Roman" w:cs="Times New Roman"/>
                <w:szCs w:val="21"/>
              </w:rPr>
              <w:fldChar w:fldCharType="end"/>
            </w:r>
          </w:p>
        </w:tc>
      </w:tr>
      <w:tr w:rsidR="00A83FCC" w:rsidRPr="00AD08D9" w14:paraId="300521CB" w14:textId="77777777" w:rsidTr="000906BA">
        <w:tc>
          <w:tcPr>
            <w:tcW w:w="567" w:type="dxa"/>
            <w:tcBorders>
              <w:top w:val="nil"/>
              <w:left w:val="nil"/>
              <w:bottom w:val="nil"/>
              <w:right w:val="nil"/>
            </w:tcBorders>
          </w:tcPr>
          <w:p w14:paraId="143FA818" w14:textId="1161E54B" w:rsidR="00A83FCC" w:rsidRPr="00AD08D9" w:rsidRDefault="00A83FCC" w:rsidP="002E7D65">
            <w:pPr>
              <w:rPr>
                <w:rFonts w:ascii="Times New Roman" w:hAnsi="Times New Roman" w:cs="Times New Roman"/>
                <w:b/>
                <w:bCs/>
                <w:szCs w:val="21"/>
              </w:rPr>
            </w:pPr>
            <w:r w:rsidRPr="00AD08D9">
              <w:rPr>
                <w:rFonts w:ascii="Times New Roman" w:hAnsi="Times New Roman" w:cs="Times New Roman"/>
                <w:b/>
                <w:bCs/>
                <w:szCs w:val="21"/>
              </w:rPr>
              <w:t>33</w:t>
            </w:r>
          </w:p>
        </w:tc>
        <w:tc>
          <w:tcPr>
            <w:tcW w:w="3226" w:type="dxa"/>
            <w:tcBorders>
              <w:top w:val="nil"/>
              <w:left w:val="nil"/>
              <w:bottom w:val="nil"/>
              <w:right w:val="nil"/>
            </w:tcBorders>
          </w:tcPr>
          <w:p w14:paraId="69205FCE" w14:textId="36264BFB" w:rsidR="00A83FCC" w:rsidRPr="00AD08D9" w:rsidRDefault="00A83FCC" w:rsidP="002E7D65">
            <w:pPr>
              <w:rPr>
                <w:rFonts w:ascii="Times New Roman" w:hAnsi="Times New Roman" w:cs="Times New Roman"/>
                <w:szCs w:val="21"/>
              </w:rPr>
            </w:pPr>
            <w:r w:rsidRPr="00AD08D9">
              <w:rPr>
                <w:rFonts w:ascii="Times New Roman" w:hAnsi="Times New Roman" w:cs="Times New Roman"/>
                <w:szCs w:val="21"/>
              </w:rPr>
              <w:t>Berberine</w:t>
            </w:r>
          </w:p>
        </w:tc>
        <w:tc>
          <w:tcPr>
            <w:tcW w:w="1733" w:type="dxa"/>
            <w:tcBorders>
              <w:top w:val="nil"/>
              <w:left w:val="nil"/>
              <w:bottom w:val="nil"/>
              <w:right w:val="nil"/>
            </w:tcBorders>
          </w:tcPr>
          <w:p w14:paraId="38537706" w14:textId="62374817" w:rsidR="00A83FCC" w:rsidRPr="00AD08D9" w:rsidRDefault="00DC6B1E" w:rsidP="002E7D65">
            <w:pPr>
              <w:rPr>
                <w:rFonts w:ascii="Times New Roman" w:hAnsi="Times New Roman" w:cs="Times New Roman"/>
                <w:szCs w:val="21"/>
              </w:rPr>
            </w:pPr>
            <w:r w:rsidRPr="00AD08D9">
              <w:rPr>
                <w:rFonts w:ascii="Times New Roman" w:hAnsi="Times New Roman" w:cs="Times New Roman"/>
                <w:szCs w:val="21"/>
              </w:rPr>
              <w:t>Alkaloid</w:t>
            </w:r>
          </w:p>
        </w:tc>
        <w:tc>
          <w:tcPr>
            <w:tcW w:w="2459" w:type="dxa"/>
            <w:tcBorders>
              <w:top w:val="nil"/>
              <w:left w:val="nil"/>
              <w:bottom w:val="nil"/>
              <w:right w:val="nil"/>
            </w:tcBorders>
          </w:tcPr>
          <w:p w14:paraId="4E4FAF2F" w14:textId="03614A08" w:rsidR="00A83FCC" w:rsidRPr="00AD08D9" w:rsidRDefault="00A83FCC" w:rsidP="002E7D65">
            <w:pPr>
              <w:rPr>
                <w:rFonts w:ascii="Times New Roman" w:hAnsi="Times New Roman" w:cs="Times New Roman"/>
                <w:szCs w:val="21"/>
              </w:rPr>
            </w:pPr>
            <w:r w:rsidRPr="00AD08D9">
              <w:rPr>
                <w:rFonts w:ascii="Times New Roman" w:hAnsi="Times New Roman" w:cs="Times New Roman"/>
                <w:i/>
                <w:szCs w:val="21"/>
              </w:rPr>
              <w:t xml:space="preserve">Coptis teeta </w:t>
            </w:r>
            <w:r w:rsidRPr="00AD08D9">
              <w:rPr>
                <w:rFonts w:ascii="Times New Roman" w:hAnsi="Times New Roman" w:cs="Times New Roman"/>
                <w:szCs w:val="21"/>
              </w:rPr>
              <w:t>Wall.</w:t>
            </w:r>
          </w:p>
        </w:tc>
        <w:tc>
          <w:tcPr>
            <w:tcW w:w="5609" w:type="dxa"/>
            <w:tcBorders>
              <w:top w:val="nil"/>
              <w:left w:val="nil"/>
              <w:bottom w:val="nil"/>
              <w:right w:val="nil"/>
            </w:tcBorders>
          </w:tcPr>
          <w:p w14:paraId="62008001" w14:textId="09CE96BA" w:rsidR="00A83FCC" w:rsidRPr="00EF0BBA" w:rsidRDefault="00615561" w:rsidP="0067704F">
            <w:pPr>
              <w:rPr>
                <w:rFonts w:ascii="Times New Roman" w:hAnsi="Times New Roman" w:cs="Times New Roman"/>
                <w:szCs w:val="21"/>
              </w:rPr>
            </w:pPr>
            <w:r w:rsidRPr="00EF0BBA">
              <w:rPr>
                <w:rFonts w:ascii="Times New Roman" w:hAnsi="Times New Roman" w:cs="Times New Roman"/>
                <w:iCs/>
                <w:szCs w:val="21"/>
              </w:rPr>
              <w:t>Effect on treatment</w:t>
            </w:r>
            <w:r w:rsidR="0067704F" w:rsidRPr="00EF0BBA">
              <w:rPr>
                <w:rFonts w:ascii="Times New Roman" w:hAnsi="Times New Roman" w:cs="Times New Roman"/>
                <w:iCs/>
                <w:szCs w:val="21"/>
              </w:rPr>
              <w:t xml:space="preserve"> </w:t>
            </w:r>
            <w:r w:rsidR="00A83FCC" w:rsidRPr="00EF0BBA">
              <w:rPr>
                <w:rFonts w:ascii="Times New Roman" w:hAnsi="Times New Roman" w:cs="Times New Roman"/>
                <w:iCs/>
                <w:szCs w:val="21"/>
              </w:rPr>
              <w:t>type 2 DM</w:t>
            </w:r>
            <w:r w:rsidR="0067704F" w:rsidRPr="00EF0BBA">
              <w:rPr>
                <w:rFonts w:ascii="Times New Roman" w:hAnsi="Times New Roman" w:cs="Times New Roman"/>
                <w:iCs/>
                <w:szCs w:val="21"/>
              </w:rPr>
              <w:t xml:space="preserve"> patients </w:t>
            </w:r>
            <w:r w:rsidR="003E15A6" w:rsidRPr="00EF0BBA">
              <w:rPr>
                <w:rFonts w:ascii="Times New Roman" w:hAnsi="Times New Roman" w:cs="Times New Roman"/>
                <w:iCs/>
                <w:szCs w:val="21"/>
              </w:rPr>
              <w:t>in clinical trials</w:t>
            </w:r>
          </w:p>
        </w:tc>
        <w:tc>
          <w:tcPr>
            <w:tcW w:w="1039" w:type="dxa"/>
            <w:tcBorders>
              <w:top w:val="nil"/>
              <w:left w:val="nil"/>
              <w:bottom w:val="nil"/>
              <w:right w:val="nil"/>
            </w:tcBorders>
          </w:tcPr>
          <w:p w14:paraId="483B8FB6" w14:textId="468B4E49" w:rsidR="00A83FCC" w:rsidRPr="00AD08D9" w:rsidRDefault="00A83FCC"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QYXl1bTwvQXV0aG9yPjxZZWFyPjIwMTc8L1llYXI+PFJl
Y051bT40MDU8L1JlY051bT48RGlzcGxheVRleHQ+WzEyNCwxMjVdPC9EaXNwbGF5VGV4dD48cmVj
b3JkPjxyZWMtbnVtYmVyPjQwNTwvcmVjLW51bWJlcj48Zm9yZWlnbi1rZXlzPjxrZXkgYXBwPSJF
TiIgZGItaWQ9ImRkNWVmcDVleXhkeHJoZXh6ZGt2OTBkMzVmOWFleGZ3ejlzYSIgdGltZXN0YW1w
PSIxNTgyODUzMDk1Ij40MDU8L2tleT48a2V5IGFwcD0iRU5XZWIiIGRiLWlkPSIiPjA8L2tleT48
L2ZvcmVpZ24ta2V5cz48cmVmLXR5cGUgbmFtZT0iSm91cm5hbCBBcnRpY2xlIj4xNzwvcmVmLXR5
cGU+PGNvbnRyaWJ1dG9ycz48YXV0aG9ycz48YXV0aG9yPlBheXVtLCBUZW1pbjwvYXV0aG9yPjwv
YXV0aG9ycz48L2NvbnRyaWJ1dG9ycz48dGl0bGVzPjx0aXRsZT48c3R5bGUgZmFjZT0ibm9ybWFs
IiBmb250PSJkZWZhdWx0IiBzaXplPSIxMDAlIj5EaXN0cmlidXRpb24sIEV0aG5vYm90YW55LCBQ
aGFybWFjb2dub3N5IGFuZCBQaHl0b2NvbnN0aXR1ZW50cyBvZiA8L3N0eWxlPjxzdHlsZSBmYWNl
PSJpdGFsaWMiIGZvbnQ9ImRlZmF1bHQiIHNpemU9IjEwMCUiPkNvcHRpcyB0ZWV0YSA8L3N0eWxl
PjxzdHlsZSBmYWNlPSJub3JtYWwiIGZvbnQ9ImRlZmF1bHQiIHNpemU9IjEwMCUiPldhbGwuOiBB
IEhpZ2hseSBWYWx1ZWQgYW5kIFRocmVhdGVuZWQgTWVkaWNpbmFsIFBsYW50IG9mIEVhc3Rlcm4g
SGltYWxheWFzPC9zdHlsZT48L3RpdGxlPjxzZWNvbmRhcnktdGl0bGU+UGhhcm1hY29nbm9zeSBK
b3VybmFsPC9zZWNvbmRhcnktdGl0bGU+PC90aXRsZXM+PHBlcmlvZGljYWw+PGZ1bGwtdGl0bGU+
UGhhcm1hY29nbm9zeSBKb3VybmFsPC9mdWxsLXRpdGxlPjwvcGVyaW9kaWNhbD48cGFnZXM+czI4
LXMzNDwvcGFnZXM+PHZvbHVtZT45PC92b2x1bWU+PG51bWJlcj42czwvbnVtYmVyPjxzZWN0aW9u
PnMyODwvc2VjdGlvbj48ZGF0ZXM+PHllYXI+MjAxNzwveWVhcj48L2RhdGVzPjxpc2JuPjA5NzUz
NTc1PC9pc2JuPjx1cmxzPjwvdXJscz48ZWxlY3Ryb25pYy1yZXNvdXJjZS1udW0+MTAuNTUzMC9w
ai4yMDE3LjZzLjE1NDwvZWxlY3Ryb25pYy1yZXNvdXJjZS1udW0+PC9yZWNvcmQ+PC9DaXRlPjxD
aXRlPjxBdXRob3I+TGFuPC9BdXRob3I+PFllYXI+MjAxNTwvWWVhcj48UmVjTnVtPjU2NDwvUmVj
TnVtPjxyZWNvcmQ+PHJlYy1udW1iZXI+NTY0PC9yZWMtbnVtYmVyPjxmb3JlaWduLWtleXM+PGtl
eSBhcHA9IkVOIiBkYi1pZD0iZGQ1ZWZwNWV5eGR4cmhleHpka3Y5MGQzNWY5YWV4Znd6OXNhIiB0
aW1lc3RhbXA9IjE2MTA4ODE4NzciPjU2NDwva2V5PjxrZXkgYXBwPSJFTldlYiIgZGItaWQ9IiI+
MDwva2V5PjwvZm9yZWlnbi1rZXlzPjxyZWYtdHlwZSBuYW1lPSJKb3VybmFsIEFydGljbGUiPjE3
PC9yZWYtdHlwZT48Y29udHJpYnV0b3JzPjxhdXRob3JzPjxhdXRob3I+TGFuLCBKLjwvYXV0aG9y
PjxhdXRob3I+WmhhbywgWS48L2F1dGhvcj48YXV0aG9yPkRvbmcsIEYuPC9hdXRob3I+PGF1dGhv
cj5ZYW4sIFouPC9hdXRob3I+PGF1dGhvcj5aaGVuZywgVy48L2F1dGhvcj48YXV0aG9yPkZhbiwg
Si48L2F1dGhvcj48YXV0aG9yPlN1biwgRy48L2F1dGhvcj48L2F1dGhvcnM+PC9jb250cmlidXRv
cnM+PGF1dGgtYWRkcmVzcz5XZW56aG91IEhvc3BpdGFsIG9mIFRyYWRpdGlvbmFsIENoaW5lc2Ug
TWVkaWNpbmUgQWZmaWxpYXRlZCBaaGVqaWFuZyBVbml2ZXJzaXR5IG9mIFRyYWRpdGlvbmFsIENo
aW5lc2UgTWVkaWNpbmUsIFdlbnpob3UgMzI1MDAsIENoaW5hOyBKaWFuZ3hpIFVuaXZlcnNpdHkg
b2YgVHJhZGl0aW9uYWwgQ2hpbmVzZSBNZWRpY2luZSwgTmFuY2hhbmcgMzMwMDA2LCBDaGluYS4m
I3hEO1dlbnpob3UgSG9zcGl0YWwgb2YgVHJhZGl0aW9uYWwgQ2hpbmVzZSBNZWRpY2luZSBBZmZp
bGlhdGVkIFpoZWppYW5nIFVuaXZlcnNpdHkgb2YgVHJhZGl0aW9uYWwgQ2hpbmVzZSBNZWRpY2lu
ZSwgV2VuemhvdSAzMjUwMCwgQ2hpbmEuJiN4RDtXZW56aG91IEhvc3BpdGFsIG9mIFRyYWRpdGlv
bmFsIENoaW5lc2UgTWVkaWNpbmUgQWZmaWxpYXRlZCBaaGVqaWFuZyBVbml2ZXJzaXR5IG9mIFRy
YWRpdGlvbmFsIENoaW5lc2UgTWVkaWNpbmUsIFdlbnpob3UgMzI1MDAsIENoaW5hOyBKaWFuZ3hp
IFVuaXZlcnNpdHkgb2YgVHJhZGl0aW9uYWwgQ2hpbmVzZSBNZWRpY2luZSwgTmFuY2hhbmcgMzMw
MDA2LCBDaGluYTsgVGhlIDJuZCBBZmZpbGlhdGVkIEhvc3BpdGFsICZhbXA7IFl1eWluZyBDaGls
ZHJlbiZhcG9zO3MgSG9zcGl0YWwgb2YgV2VuemhvdSBNZWRpY2FsIFVuaXZlcnNpdHksIFdlbnpo
b3UgMzI1MDM1LCBDaGluYTsgWmhlamlhbmcgVW5pdmVyc2l0eSBvZiBUcmFkaXRpb25hbCBDaGlu
ZXNlIE1lZGljaW5lLCBIYW5nemhvdSAzMTAwNTMsIENoaW5hLiBFbGVjdHJvbmljIGFkZHJlc3M6
IGNncnNmaHRkQDE2My5jb20uJiN4RDtKaWFuZ3hpIFVuaXZlcnNpdHkgb2YgVHJhZGl0aW9uYWwg
Q2hpbmVzZSBNZWRpY2luZSwgTmFuY2hhbmcgMzMwMDA2LCBDaGluYS4mI3hEO1RoZSAybmQgQWZm
aWxpYXRlZCBIb3NwaXRhbCAmYW1wOyBZdXlpbmcgQ2hpbGRyZW4mYXBvcztzIEhvc3BpdGFsIG9m
IFdlbnpob3UgTWVkaWNhbCBVbml2ZXJzaXR5LCBXZW56aG91IDMyNTAzNSwgQ2hpbmEuJiN4RDtD
ZW50ZXIgZm9yIFByaW1hcnkgQ2FyZSAmYW1wOyBJbnRlZ3JhdGl2ZSBNZWRpY2luZSBQTExDLCBI
b3VzdG9uLCBUWCA3NzA5MCwgVVNBLiYjeEQ7Q2luY2lubmF0aSBDaGlsZHJlbnMgSG9zcGl0YWwg
TWVkaWNhbCBDZW50ZXIsIENpbmNpbm5hdGksIE9IIDQ1MjI5LCBVU0EuPC9hdXRoLWFkZHJlc3M+
PHRpdGxlcz48dGl0bGU+TWV0YS1hbmFseXNpcyBvZiB0aGUgZWZmZWN0IGFuZCBzYWZldHkgb2Yg
YmVyYmVyaW5lIGluIHRoZSB0cmVhdG1lbnQgb2YgdHlwZSAyIGRpYWJldGVzIG1lbGxpdHVzLCBo
eXBlcmxpcGVtaWEgYW5kIGh5cGVydGVuc2lvbjwvdGl0bGU+PHNlY29uZGFyeS10aXRsZT5KIEV0
aG5vcGhhcm1hY29sPC9zZWNvbmRhcnktdGl0bGU+PC90aXRsZXM+PHBlcmlvZGljYWw+PGZ1bGwt
dGl0bGU+SiBFdGhub3BoYXJtYWNvbDwvZnVsbC10aXRsZT48L3BlcmlvZGljYWw+PHBhZ2VzPjY5
LTgxPC9wYWdlcz48dm9sdW1lPjE2MTwvdm9sdW1lPjxlZGl0aW9uPjIwMTQvMTIvMTc8L2VkaXRp
b24+PGtleXdvcmRzPjxrZXl3b3JkPkFudGloeXBlcnRlbnNpdmUgQWdlbnRzLyp0aGVyYXBldXRp
YyB1c2U8L2tleXdvcmQ+PGtleXdvcmQ+QmVyYmVyaW5lLyp0aGVyYXBldXRpYyB1c2U8L2tleXdv
cmQ+PGtleXdvcmQ+RGlhYmV0ZXMgTWVsbGl0dXMsIFR5cGUgMi9kcnVnIHRoZXJhcHk8L2tleXdv
cmQ+PGtleXdvcmQ+SHVtYW5zPC9rZXl3b3JkPjxrZXl3b3JkPkh5cGVybGlwaWRlbWlhcy9kcnVn
IHRoZXJhcHk8L2tleXdvcmQ+PGtleXdvcmQ+SHlwZXJ0ZW5zaW9uL2RydWcgdGhlcmFweTwva2V5
d29yZD48a2V5d29yZD5IeXBvZ2x5Y2VtaWMgQWdlbnRzLyp0aGVyYXBldXRpYyB1c2U8L2tleXdv
cmQ+PGtleXdvcmQ+SHlwb2xpcGlkZW1pYyBBZ2VudHMvKnRoZXJhcGV1dGljIHVzZTwva2V5d29y
ZD48a2V5d29yZD5SYW5kb21pemVkIENvbnRyb2xsZWQgVHJpYWxzIGFzIFRvcGljPC9rZXl3b3Jk
PjxrZXl3b3JkPkJlcmJlcmluZTwva2V5d29yZD48a2V5d29yZD5IeXBlcmxpcGVtaWE8L2tleXdv
cmQ+PGtleXdvcmQ+SHlwZXJ0ZW5zaW9uPC9rZXl3b3JkPjxrZXl3b3JkPk1ldGEtYW5hbHlzaXM8
L2tleXdvcmQ+PGtleXdvcmQ+VHlwZSAyIGRpYWJldGVzIG1lbGxpdHVzPC9rZXl3b3JkPjwva2V5
d29yZHM+PGRhdGVzPjx5ZWFyPjIwMTU8L3llYXI+PHB1Yi1kYXRlcz48ZGF0ZT5GZWIgMjM8L2Rh
dGU+PC9wdWItZGF0ZXM+PC9kYXRlcz48aXNibj4xODcyLTc1NzMgKEVsZWN0cm9uaWMpJiN4RDsw
Mzc4LTg3NDEgKExpbmtpbmcpPC9pc2JuPjxhY2Nlc3Npb24tbnVtPjI1NDk4MzQ2PC9hY2Nlc3Np
b24tbnVtPjx1cmxzPjxyZWxhdGVkLXVybHM+PHVybD5odHRwczovL3d3dy5uY2JpLm5sbS5uaWgu
Z292L3B1Ym1lZC8yNTQ5ODM0NjwvdXJsPjwvcmVsYXRlZC11cmxzPjwvdXJscz48ZWxlY3Ryb25p
Yy1yZXNvdXJjZS1udW0+MTAuMTAxNi9qLmplcC4yMDE0LjA5LjA0OTwvZWxlY3Ryb25pYy1yZXNv
dXJjZS1udW0+PC9yZWNvcmQ+PC9DaXRlPjwvRW5kTm90ZT5=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QYXl1bTwvQXV0aG9yPjxZZWFyPjIwMTc8L1llYXI+PFJl
Y051bT40MDU8L1JlY051bT48RGlzcGxheVRleHQ+WzEyNCwxMjVdPC9EaXNwbGF5VGV4dD48cmVj
b3JkPjxyZWMtbnVtYmVyPjQwNTwvcmVjLW51bWJlcj48Zm9yZWlnbi1rZXlzPjxrZXkgYXBwPSJF
TiIgZGItaWQ9ImRkNWVmcDVleXhkeHJoZXh6ZGt2OTBkMzVmOWFleGZ3ejlzYSIgdGltZXN0YW1w
PSIxNTgyODUzMDk1Ij40MDU8L2tleT48a2V5IGFwcD0iRU5XZWIiIGRiLWlkPSIiPjA8L2tleT48
L2ZvcmVpZ24ta2V5cz48cmVmLXR5cGUgbmFtZT0iSm91cm5hbCBBcnRpY2xlIj4xNzwvcmVmLXR5
cGU+PGNvbnRyaWJ1dG9ycz48YXV0aG9ycz48YXV0aG9yPlBheXVtLCBUZW1pbjwvYXV0aG9yPjwv
YXV0aG9ycz48L2NvbnRyaWJ1dG9ycz48dGl0bGVzPjx0aXRsZT48c3R5bGUgZmFjZT0ibm9ybWFs
IiBmb250PSJkZWZhdWx0IiBzaXplPSIxMDAlIj5EaXN0cmlidXRpb24sIEV0aG5vYm90YW55LCBQ
aGFybWFjb2dub3N5IGFuZCBQaHl0b2NvbnN0aXR1ZW50cyBvZiA8L3N0eWxlPjxzdHlsZSBmYWNl
PSJpdGFsaWMiIGZvbnQ9ImRlZmF1bHQiIHNpemU9IjEwMCUiPkNvcHRpcyB0ZWV0YSA8L3N0eWxl
PjxzdHlsZSBmYWNlPSJub3JtYWwiIGZvbnQ9ImRlZmF1bHQiIHNpemU9IjEwMCUiPldhbGwuOiBB
IEhpZ2hseSBWYWx1ZWQgYW5kIFRocmVhdGVuZWQgTWVkaWNpbmFsIFBsYW50IG9mIEVhc3Rlcm4g
SGltYWxheWFzPC9zdHlsZT48L3RpdGxlPjxzZWNvbmRhcnktdGl0bGU+UGhhcm1hY29nbm9zeSBK
b3VybmFsPC9zZWNvbmRhcnktdGl0bGU+PC90aXRsZXM+PHBlcmlvZGljYWw+PGZ1bGwtdGl0bGU+
UGhhcm1hY29nbm9zeSBKb3VybmFsPC9mdWxsLXRpdGxlPjwvcGVyaW9kaWNhbD48cGFnZXM+czI4
LXMzNDwvcGFnZXM+PHZvbHVtZT45PC92b2x1bWU+PG51bWJlcj42czwvbnVtYmVyPjxzZWN0aW9u
PnMyODwvc2VjdGlvbj48ZGF0ZXM+PHllYXI+MjAxNzwveWVhcj48L2RhdGVzPjxpc2JuPjA5NzUz
NTc1PC9pc2JuPjx1cmxzPjwvdXJscz48ZWxlY3Ryb25pYy1yZXNvdXJjZS1udW0+MTAuNTUzMC9w
ai4yMDE3LjZzLjE1NDwvZWxlY3Ryb25pYy1yZXNvdXJjZS1udW0+PC9yZWNvcmQ+PC9DaXRlPjxD
aXRlPjxBdXRob3I+TGFuPC9BdXRob3I+PFllYXI+MjAxNTwvWWVhcj48UmVjTnVtPjU2NDwvUmVj
TnVtPjxyZWNvcmQ+PHJlYy1udW1iZXI+NTY0PC9yZWMtbnVtYmVyPjxmb3JlaWduLWtleXM+PGtl
eSBhcHA9IkVOIiBkYi1pZD0iZGQ1ZWZwNWV5eGR4cmhleHpka3Y5MGQzNWY5YWV4Znd6OXNhIiB0
aW1lc3RhbXA9IjE2MTA4ODE4NzciPjU2NDwva2V5PjxrZXkgYXBwPSJFTldlYiIgZGItaWQ9IiI+
MDwva2V5PjwvZm9yZWlnbi1rZXlzPjxyZWYtdHlwZSBuYW1lPSJKb3VybmFsIEFydGljbGUiPjE3
PC9yZWYtdHlwZT48Y29udHJpYnV0b3JzPjxhdXRob3JzPjxhdXRob3I+TGFuLCBKLjwvYXV0aG9y
PjxhdXRob3I+WmhhbywgWS48L2F1dGhvcj48YXV0aG9yPkRvbmcsIEYuPC9hdXRob3I+PGF1dGhv
cj5ZYW4sIFouPC9hdXRob3I+PGF1dGhvcj5aaGVuZywgVy48L2F1dGhvcj48YXV0aG9yPkZhbiwg
Si48L2F1dGhvcj48YXV0aG9yPlN1biwgRy48L2F1dGhvcj48L2F1dGhvcnM+PC9jb250cmlidXRv
cnM+PGF1dGgtYWRkcmVzcz5XZW56aG91IEhvc3BpdGFsIG9mIFRyYWRpdGlvbmFsIENoaW5lc2Ug
TWVkaWNpbmUgQWZmaWxpYXRlZCBaaGVqaWFuZyBVbml2ZXJzaXR5IG9mIFRyYWRpdGlvbmFsIENo
aW5lc2UgTWVkaWNpbmUsIFdlbnpob3UgMzI1MDAsIENoaW5hOyBKaWFuZ3hpIFVuaXZlcnNpdHkg
b2YgVHJhZGl0aW9uYWwgQ2hpbmVzZSBNZWRpY2luZSwgTmFuY2hhbmcgMzMwMDA2LCBDaGluYS4m
I3hEO1dlbnpob3UgSG9zcGl0YWwgb2YgVHJhZGl0aW9uYWwgQ2hpbmVzZSBNZWRpY2luZSBBZmZp
bGlhdGVkIFpoZWppYW5nIFVuaXZlcnNpdHkgb2YgVHJhZGl0aW9uYWwgQ2hpbmVzZSBNZWRpY2lu
ZSwgV2VuemhvdSAzMjUwMCwgQ2hpbmEuJiN4RDtXZW56aG91IEhvc3BpdGFsIG9mIFRyYWRpdGlv
bmFsIENoaW5lc2UgTWVkaWNpbmUgQWZmaWxpYXRlZCBaaGVqaWFuZyBVbml2ZXJzaXR5IG9mIFRy
YWRpdGlvbmFsIENoaW5lc2UgTWVkaWNpbmUsIFdlbnpob3UgMzI1MDAsIENoaW5hOyBKaWFuZ3hp
IFVuaXZlcnNpdHkgb2YgVHJhZGl0aW9uYWwgQ2hpbmVzZSBNZWRpY2luZSwgTmFuY2hhbmcgMzMw
MDA2LCBDaGluYTsgVGhlIDJuZCBBZmZpbGlhdGVkIEhvc3BpdGFsICZhbXA7IFl1eWluZyBDaGls
ZHJlbiZhcG9zO3MgSG9zcGl0YWwgb2YgV2VuemhvdSBNZWRpY2FsIFVuaXZlcnNpdHksIFdlbnpo
b3UgMzI1MDM1LCBDaGluYTsgWmhlamlhbmcgVW5pdmVyc2l0eSBvZiBUcmFkaXRpb25hbCBDaGlu
ZXNlIE1lZGljaW5lLCBIYW5nemhvdSAzMTAwNTMsIENoaW5hLiBFbGVjdHJvbmljIGFkZHJlc3M6
IGNncnNmaHRkQDE2My5jb20uJiN4RDtKaWFuZ3hpIFVuaXZlcnNpdHkgb2YgVHJhZGl0aW9uYWwg
Q2hpbmVzZSBNZWRpY2luZSwgTmFuY2hhbmcgMzMwMDA2LCBDaGluYS4mI3hEO1RoZSAybmQgQWZm
aWxpYXRlZCBIb3NwaXRhbCAmYW1wOyBZdXlpbmcgQ2hpbGRyZW4mYXBvcztzIEhvc3BpdGFsIG9m
IFdlbnpob3UgTWVkaWNhbCBVbml2ZXJzaXR5LCBXZW56aG91IDMyNTAzNSwgQ2hpbmEuJiN4RDtD
ZW50ZXIgZm9yIFByaW1hcnkgQ2FyZSAmYW1wOyBJbnRlZ3JhdGl2ZSBNZWRpY2luZSBQTExDLCBI
b3VzdG9uLCBUWCA3NzA5MCwgVVNBLiYjeEQ7Q2luY2lubmF0aSBDaGlsZHJlbnMgSG9zcGl0YWwg
TWVkaWNhbCBDZW50ZXIsIENpbmNpbm5hdGksIE9IIDQ1MjI5LCBVU0EuPC9hdXRoLWFkZHJlc3M+
PHRpdGxlcz48dGl0bGU+TWV0YS1hbmFseXNpcyBvZiB0aGUgZWZmZWN0IGFuZCBzYWZldHkgb2Yg
YmVyYmVyaW5lIGluIHRoZSB0cmVhdG1lbnQgb2YgdHlwZSAyIGRpYWJldGVzIG1lbGxpdHVzLCBo
eXBlcmxpcGVtaWEgYW5kIGh5cGVydGVuc2lvbjwvdGl0bGU+PHNlY29uZGFyeS10aXRsZT5KIEV0
aG5vcGhhcm1hY29sPC9zZWNvbmRhcnktdGl0bGU+PC90aXRsZXM+PHBlcmlvZGljYWw+PGZ1bGwt
dGl0bGU+SiBFdGhub3BoYXJtYWNvbDwvZnVsbC10aXRsZT48L3BlcmlvZGljYWw+PHBhZ2VzPjY5
LTgxPC9wYWdlcz48dm9sdW1lPjE2MTwvdm9sdW1lPjxlZGl0aW9uPjIwMTQvMTIvMTc8L2VkaXRp
b24+PGtleXdvcmRzPjxrZXl3b3JkPkFudGloeXBlcnRlbnNpdmUgQWdlbnRzLyp0aGVyYXBldXRp
YyB1c2U8L2tleXdvcmQ+PGtleXdvcmQ+QmVyYmVyaW5lLyp0aGVyYXBldXRpYyB1c2U8L2tleXdv
cmQ+PGtleXdvcmQ+RGlhYmV0ZXMgTWVsbGl0dXMsIFR5cGUgMi9kcnVnIHRoZXJhcHk8L2tleXdv
cmQ+PGtleXdvcmQ+SHVtYW5zPC9rZXl3b3JkPjxrZXl3b3JkPkh5cGVybGlwaWRlbWlhcy9kcnVn
IHRoZXJhcHk8L2tleXdvcmQ+PGtleXdvcmQ+SHlwZXJ0ZW5zaW9uL2RydWcgdGhlcmFweTwva2V5
d29yZD48a2V5d29yZD5IeXBvZ2x5Y2VtaWMgQWdlbnRzLyp0aGVyYXBldXRpYyB1c2U8L2tleXdv
cmQ+PGtleXdvcmQ+SHlwb2xpcGlkZW1pYyBBZ2VudHMvKnRoZXJhcGV1dGljIHVzZTwva2V5d29y
ZD48a2V5d29yZD5SYW5kb21pemVkIENvbnRyb2xsZWQgVHJpYWxzIGFzIFRvcGljPC9rZXl3b3Jk
PjxrZXl3b3JkPkJlcmJlcmluZTwva2V5d29yZD48a2V5d29yZD5IeXBlcmxpcGVtaWE8L2tleXdv
cmQ+PGtleXdvcmQ+SHlwZXJ0ZW5zaW9uPC9rZXl3b3JkPjxrZXl3b3JkPk1ldGEtYW5hbHlzaXM8
L2tleXdvcmQ+PGtleXdvcmQ+VHlwZSAyIGRpYWJldGVzIG1lbGxpdHVzPC9rZXl3b3JkPjwva2V5
d29yZHM+PGRhdGVzPjx5ZWFyPjIwMTU8L3llYXI+PHB1Yi1kYXRlcz48ZGF0ZT5GZWIgMjM8L2Rh
dGU+PC9wdWItZGF0ZXM+PC9kYXRlcz48aXNibj4xODcyLTc1NzMgKEVsZWN0cm9uaWMpJiN4RDsw
Mzc4LTg3NDEgKExpbmtpbmcpPC9pc2JuPjxhY2Nlc3Npb24tbnVtPjI1NDk4MzQ2PC9hY2Nlc3Np
b24tbnVtPjx1cmxzPjxyZWxhdGVkLXVybHM+PHVybD5odHRwczovL3d3dy5uY2JpLm5sbS5uaWgu
Z292L3B1Ym1lZC8yNTQ5ODM0NjwvdXJsPjwvcmVsYXRlZC11cmxzPjwvdXJscz48ZWxlY3Ryb25p
Yy1yZXNvdXJjZS1udW0+MTAuMTAxNi9qLmplcC4yMDE0LjA5LjA0OTwvZWxlY3Ryb25pYy1yZXNv
dXJjZS1udW0+PC9yZWNvcmQ+PC9DaXRlPjwvRW5kTm90ZT5=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4,125]</w:t>
            </w:r>
            <w:r w:rsidRPr="00AD08D9">
              <w:rPr>
                <w:rFonts w:ascii="Times New Roman" w:hAnsi="Times New Roman" w:cs="Times New Roman"/>
                <w:szCs w:val="21"/>
              </w:rPr>
              <w:fldChar w:fldCharType="end"/>
            </w:r>
          </w:p>
        </w:tc>
      </w:tr>
      <w:tr w:rsidR="00A83FCC" w:rsidRPr="00AD08D9" w14:paraId="60D98E6C" w14:textId="77777777" w:rsidTr="000906BA">
        <w:tc>
          <w:tcPr>
            <w:tcW w:w="567" w:type="dxa"/>
            <w:tcBorders>
              <w:top w:val="nil"/>
              <w:left w:val="nil"/>
              <w:bottom w:val="nil"/>
              <w:right w:val="nil"/>
            </w:tcBorders>
          </w:tcPr>
          <w:p w14:paraId="7BDD137F" w14:textId="40040031" w:rsidR="00A83FCC" w:rsidRPr="00AD08D9" w:rsidRDefault="00A83FCC" w:rsidP="002E7D65">
            <w:pPr>
              <w:rPr>
                <w:rFonts w:ascii="Times New Roman" w:hAnsi="Times New Roman" w:cs="Times New Roman"/>
                <w:b/>
                <w:bCs/>
                <w:szCs w:val="21"/>
              </w:rPr>
            </w:pPr>
            <w:r w:rsidRPr="00AD08D9">
              <w:rPr>
                <w:rFonts w:ascii="Times New Roman" w:hAnsi="Times New Roman" w:cs="Times New Roman"/>
                <w:b/>
                <w:bCs/>
                <w:szCs w:val="21"/>
              </w:rPr>
              <w:t>34</w:t>
            </w:r>
          </w:p>
        </w:tc>
        <w:tc>
          <w:tcPr>
            <w:tcW w:w="3226" w:type="dxa"/>
            <w:tcBorders>
              <w:top w:val="nil"/>
              <w:left w:val="nil"/>
              <w:bottom w:val="nil"/>
              <w:right w:val="nil"/>
            </w:tcBorders>
          </w:tcPr>
          <w:p w14:paraId="6B41EBE4" w14:textId="6008A5DB" w:rsidR="00A83FCC" w:rsidRPr="00AD08D9" w:rsidRDefault="00A83FCC" w:rsidP="002E7D65">
            <w:pPr>
              <w:rPr>
                <w:rFonts w:ascii="Times New Roman" w:hAnsi="Times New Roman" w:cs="Times New Roman"/>
                <w:szCs w:val="21"/>
              </w:rPr>
            </w:pPr>
            <w:r w:rsidRPr="00AD08D9">
              <w:rPr>
                <w:rFonts w:ascii="Times New Roman" w:hAnsi="Times New Roman" w:cs="Times New Roman"/>
                <w:szCs w:val="21"/>
              </w:rPr>
              <w:t>Coptisine</w:t>
            </w:r>
          </w:p>
        </w:tc>
        <w:tc>
          <w:tcPr>
            <w:tcW w:w="1733" w:type="dxa"/>
            <w:tcBorders>
              <w:top w:val="nil"/>
              <w:left w:val="nil"/>
              <w:bottom w:val="nil"/>
              <w:right w:val="nil"/>
            </w:tcBorders>
          </w:tcPr>
          <w:p w14:paraId="76C728F6" w14:textId="023EC3AD" w:rsidR="00A83FCC" w:rsidRPr="00AD08D9" w:rsidRDefault="00DC6B1E" w:rsidP="002E7D65">
            <w:pPr>
              <w:rPr>
                <w:rFonts w:ascii="Times New Roman" w:hAnsi="Times New Roman" w:cs="Times New Roman"/>
                <w:szCs w:val="21"/>
              </w:rPr>
            </w:pPr>
            <w:r w:rsidRPr="00AD08D9">
              <w:rPr>
                <w:rFonts w:ascii="Times New Roman" w:hAnsi="Times New Roman" w:cs="Times New Roman"/>
                <w:szCs w:val="21"/>
              </w:rPr>
              <w:t>Alkaloid</w:t>
            </w:r>
          </w:p>
        </w:tc>
        <w:tc>
          <w:tcPr>
            <w:tcW w:w="2459" w:type="dxa"/>
            <w:tcBorders>
              <w:top w:val="nil"/>
              <w:left w:val="nil"/>
              <w:bottom w:val="nil"/>
              <w:right w:val="nil"/>
            </w:tcBorders>
          </w:tcPr>
          <w:p w14:paraId="2E918C29" w14:textId="2BC0C926" w:rsidR="00A83FCC" w:rsidRPr="00AD08D9" w:rsidRDefault="00A83FCC" w:rsidP="002E7D65">
            <w:pPr>
              <w:rPr>
                <w:rFonts w:ascii="Times New Roman" w:hAnsi="Times New Roman" w:cs="Times New Roman"/>
                <w:szCs w:val="21"/>
              </w:rPr>
            </w:pPr>
            <w:r w:rsidRPr="00AD08D9">
              <w:rPr>
                <w:rFonts w:ascii="Times New Roman" w:hAnsi="Times New Roman" w:cs="Times New Roman"/>
                <w:i/>
                <w:iCs/>
                <w:szCs w:val="21"/>
              </w:rPr>
              <w:t>Coptis chinensis</w:t>
            </w:r>
            <w:r w:rsidRPr="00AD08D9">
              <w:rPr>
                <w:rFonts w:ascii="Times New Roman" w:hAnsi="Times New Roman" w:cs="Times New Roman"/>
                <w:szCs w:val="21"/>
              </w:rPr>
              <w:t xml:space="preserve"> </w:t>
            </w:r>
            <w:r w:rsidRPr="00AD08D9">
              <w:rPr>
                <w:rFonts w:ascii="Times New Roman" w:hAnsi="Times New Roman" w:cs="Times New Roman"/>
                <w:iCs/>
                <w:szCs w:val="21"/>
              </w:rPr>
              <w:t>Franch.</w:t>
            </w:r>
          </w:p>
        </w:tc>
        <w:tc>
          <w:tcPr>
            <w:tcW w:w="5609" w:type="dxa"/>
            <w:tcBorders>
              <w:top w:val="nil"/>
              <w:left w:val="nil"/>
              <w:bottom w:val="nil"/>
              <w:right w:val="nil"/>
            </w:tcBorders>
          </w:tcPr>
          <w:p w14:paraId="20BAC0BC" w14:textId="3933E6A2" w:rsidR="00A83FCC" w:rsidRPr="00EF0BBA" w:rsidRDefault="00DC6B1E" w:rsidP="002E7D65">
            <w:pPr>
              <w:rPr>
                <w:rFonts w:ascii="Times New Roman" w:hAnsi="Times New Roman" w:cs="Times New Roman"/>
                <w:szCs w:val="21"/>
              </w:rPr>
            </w:pPr>
            <w:r w:rsidRPr="00EF0BBA">
              <w:rPr>
                <w:rFonts w:ascii="Times New Roman" w:hAnsi="Times New Roman" w:cs="Times New Roman"/>
                <w:szCs w:val="21"/>
              </w:rPr>
              <w:t xml:space="preserve">Inhibition </w:t>
            </w:r>
            <w:r w:rsidR="00A83FCC" w:rsidRPr="00EF0BBA">
              <w:rPr>
                <w:rFonts w:ascii="Times New Roman" w:hAnsi="Times New Roman" w:cs="Times New Roman"/>
                <w:szCs w:val="21"/>
              </w:rPr>
              <w:t>of cellular triglyceride accumulation in 3T3-L1 adipocytes (IC</w:t>
            </w:r>
            <w:r w:rsidR="00A83FCC" w:rsidRPr="00EF0BBA">
              <w:rPr>
                <w:rFonts w:ascii="Times New Roman" w:hAnsi="Times New Roman" w:cs="Times New Roman"/>
                <w:szCs w:val="21"/>
                <w:vertAlign w:val="subscript"/>
              </w:rPr>
              <w:t>50</w:t>
            </w:r>
            <w:r w:rsidR="00A83FCC" w:rsidRPr="00EF0BBA">
              <w:rPr>
                <w:rFonts w:ascii="Times New Roman" w:hAnsi="Times New Roman" w:cs="Times New Roman"/>
                <w:szCs w:val="21"/>
              </w:rPr>
              <w:t xml:space="preserve"> 39.2 μM)</w:t>
            </w:r>
          </w:p>
        </w:tc>
        <w:tc>
          <w:tcPr>
            <w:tcW w:w="1039" w:type="dxa"/>
            <w:tcBorders>
              <w:top w:val="nil"/>
              <w:left w:val="nil"/>
              <w:bottom w:val="nil"/>
              <w:right w:val="nil"/>
            </w:tcBorders>
          </w:tcPr>
          <w:p w14:paraId="3780BCD8" w14:textId="01DF299F" w:rsidR="00A83FCC" w:rsidRPr="00AD08D9" w:rsidRDefault="00A83FCC"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DaG9pPC9BdXRob3I+PFllYXI+MjAxNDwvWWVhcj48UmVj
TnVtPjQwNzwvUmVjTnVtPjxEaXNwbGF5VGV4dD5bMTI2XTwvRGlzcGxheVRleHQ+PHJlY29yZD48
cmVjLW51bWJlcj40MDc8L3JlYy1udW1iZXI+PGZvcmVpZ24ta2V5cz48a2V5IGFwcD0iRU4iIGRi
LWlkPSJkZDVlZnA1ZXl4ZHhyaGV4emRrdjkwZDM1ZjlhZXhmd3o5c2EiIHRpbWVzdGFtcD0iMTU4
Mjg1NDg3MCI+NDA3PC9rZXk+PGtleSBhcHA9IkVOV2ViIiBkYi1pZD0iIj4wPC9rZXk+PC9mb3Jl
aWduLWtleXM+PHJlZi10eXBlIG5hbWU9IkpvdXJuYWwgQXJ0aWNsZSI+MTc8L3JlZi10eXBlPjxj
b250cmlidXRvcnM+PGF1dGhvcnM+PGF1dGhvcj5DaG9pLCBKLiBTLjwvYXV0aG9yPjxhdXRob3I+
S2ltLCBKLiBILjwvYXV0aG9yPjxhdXRob3I+QWxpLCBNLiBZLjwvYXV0aG9yPjxhdXRob3I+TWlu
LCBCLiBTLjwvYXV0aG9yPjxhdXRob3I+S2ltLCBHLiBELjwvYXV0aG9yPjxhdXRob3I+SnVuZywg
SC4gQS48L2F1dGhvcj48L2F1dGhvcnM+PC9jb250cmlidXRvcnM+PGF1dGgtYWRkcmVzcz5EZXBh
cnRtZW50IG9mIEZvb2QgYW5kIExpZmUgU2NpZW5jZSwgQ29sbGVnZSBvZiBGaXNoZXJpZXMgU2Np
ZW5jZSwgUHVreW9uZyBOYXRpb25hbCBVbml2ZXJzaXR5LCBCdXNhbiA2MDgtNzM3LCBSZXB1Ymxp
YyBvZiBLb3JlYS4mI3hEO0RlcGFydG1lbnQgb2YgTWljcm9iaW9sb2d5LCBDb2xsZWdlIG9mIE5h
dHVyYWwgU2NpZW5jZXMsIFB1a3lvbmcgTmF0aW9uYWwgVW5pdmVyc2l0eSwgQnVzYW4gNjA4LTcz
NywgUmVwdWJsaWMgb2YgS29yZWEuJiN4RDtDb2xsZWdlIG9mIFBoYXJtYWN5LCBDYXRob2xpYyBV
bml2ZXJzaXR5IG9mIERhZWd1LCBHeWVvbmdidWsgNzEyLTcwMiwgUmVwdWJsaWMgb2YgS29yZWEu
JiN4RDtEZXBhcnRtZW50IG9mIE1pY3JvYmlvbG9neSwgQ29sbGVnZSBvZiBOYXR1cmFsIFNjaWVu
Y2VzLCBQdWt5b25nIE5hdGlvbmFsIFVuaXZlcnNpdHksIEJ1c2FuIDYwOC03MzcsIFJlcHVibGlj
IG9mIEtvcmVhLiBFbGVjdHJvbmljIGFkZHJlc3M6IGd1bmRva2ltQHBrbnUuYWMua3IuJiN4RDtE
ZXBhcnRtZW50IG9mIEZvb2QgU2NpZW5jZSBhbmQgSHVtYW4gTnV0cml0aW9uLCBDaG9uYnVrIE5h
dGlvbmFsIFVuaXZlcnNpdHksIEplb25qdSA1NjEtNzU2LCBSZXB1YmxpYyBvZiBLb3JlYS4gRWxl
Y3Ryb25pYyBhZGRyZXNzOiBqdW5naGFAamJudS5hYy5rci48L2F1dGgtYWRkcmVzcz48dGl0bGVz
Pjx0aXRsZT48c3R5bGUgZmFjZT0iaXRhbGljIiBmb250PSJkZWZhdWx0IiBzaXplPSIxMDAlIj5D
b3B0aXMgY2hpbmVuc2lzPC9zdHlsZT48c3R5bGUgZmFjZT0ibm9ybWFsIiBmb250PSJkZWZhdWx0
IiBzaXplPSIxMDAlIj4gYWxrYWxvaWRzIGV4ZXJ0IGFudGktYWRpcG9nZW5pYyBhY3Rpdml0eSBv
biAzVDMtTDEgYWRpcG9jeXRlcyBieSBkb3ducmVndWxhdGluZyBDL0VCUC08L3N0eWxlPjxzdHls
ZSBmYWNlPSJub3JtYWwiIGZvbnQ9ImRlZmF1bHQiIGNoYXJzZXQ9IjE2MSIgc2l6ZT0iMTAwJSI+
zrE8L3N0eWxlPjxzdHlsZSBmYWNlPSJub3JtYWwiIGZvbnQ9ImRlZmF1bHQiIGNoYXJzZXQ9IjEz
NCIgc2l6ZT0iMTAwJSI+IDwvc3R5bGU+PHN0eWxlIGZhY2U9Im5vcm1hbCIgZm9udD0iZGVmYXVs
dCIgc2l6ZT0iMTAwJSI+YW5kIFBQQVItPC9zdHlsZT48c3R5bGUgZmFjZT0ibm9ybWFsIiBmb250
PSJUaW1lcyBOZXcgUm9tYW4iIGNoYXJzZXQ9IjE2MSIgc2l6ZT0iMTAwJSI+zrM8L3N0eWxlPjwv
dGl0bGU+PHNlY29uZGFyeS10aXRsZT5GaXRvdGVyYXBpYTwvc2Vjb25kYXJ5LXRpdGxlPjwvdGl0
bGVzPjxwZXJpb2RpY2FsPjxmdWxsLXRpdGxlPkZpdG90ZXJhcGlhPC9mdWxsLXRpdGxlPjxhYmJy
LTE+Rml0b3RlcmFwaWE8L2FiYnItMT48L3BlcmlvZGljYWw+PHBhZ2VzPjE5OS0yMDg8L3BhZ2Vz
Pjx2b2x1bWU+OTg8L3ZvbHVtZT48ZWRpdGlvbj4yMDE0LzA4LzE3PC9lZGl0aW9uPjxrZXl3b3Jk
cz48a2V5d29yZD4zVDMtTDEgQ2VsbHM8L2tleXdvcmQ+PGtleXdvcmQ+QWRpcG9jeXRlcy8qZHJ1
ZyBlZmZlY3RzPC9rZXl3b3JkPjxrZXl3b3JkPkFkaXBvZ2VuZXNpcy8qZHJ1ZyBlZmZlY3RzPC9r
ZXl3b3JkPjxrZXl3b3JkPkFsa2Fsb2lkcy9pc29sYXRpb24gJmFtcDsgcHVyaWZpY2F0aW9uLypw
aGFybWFjb2xvZ3k8L2tleXdvcmQ+PGtleXdvcmQ+QW5pbWFsczwva2V5d29yZD48a2V5d29yZD5D
Q0FBVC1FbmhhbmNlci1CaW5kaW5nIFByb3RlaW4tYWxwaGEvKm1ldGFib2xpc208L2tleXdvcmQ+
PGtleXdvcmQ+Q29wdGlzLypjaGVtaXN0cnk8L2tleXdvcmQ+PGtleXdvcmQ+RG93bi1SZWd1bGF0
aW9uPC9rZXl3b3JkPjxrZXl3b3JkPk1pY2U8L2tleXdvcmQ+PGtleXdvcmQ+UFBBUiBnYW1tYS8q
bWV0YWJvbGlzbTwva2V5d29yZD48a2V5d29yZD5QbGFudCBFeHRyYWN0cy9jaGVtaXN0cnkvcGhh
cm1hY29sb2d5PC9rZXl3b3JkPjxrZXl3b3JkPlJoaXpvbWUvY2hlbWlzdHJ5PC9rZXl3b3JkPjxr
ZXl3b3JkPkFkaXBvY3l0ZSBkaWZmZXJlbnRpYXRpb248L2tleXdvcmQ+PGtleXdvcmQ+Qy9FQlAt
YWxwaGE8L2tleXdvcmQ+PGtleXdvcmQ+Q29wdGlzIGNoaW5lbnNpczwva2V5d29yZD48a2V5d29y
ZD5PYmVzaXR5PC9rZXl3b3JkPjxrZXl3b3JkPlBQQVItZ2FtbWE8L2tleXdvcmQ+PC9rZXl3b3Jk
cz48ZGF0ZXM+PHllYXI+MjAxNDwveWVhcj48cHViLWRhdGVzPjxkYXRlPk9jdDwvZGF0ZT48L3B1
Yi1kYXRlcz48L2RhdGVzPjxpc2JuPjE4NzMtNjk3MSAoRWxlY3Ryb25pYykmI3hEOzAzNjctMzI2
WCAoTGlua2luZyk8L2lzYm4+PGFjY2Vzc2lvbi1udW0+MjUxMjg0MjI8L2FjY2Vzc2lvbi1udW0+
PHVybHM+PHJlbGF0ZWQtdXJscz48dXJsPmh0dHBzOi8vd3d3Lm5jYmkubmxtLm5paC5nb3YvcHVi
bWVkLzI1MTI4NDIyPC91cmw+PC9yZWxhdGVkLXVybHM+PC91cmxzPjxlbGVjdHJvbmljLXJlc291
cmNlLW51bT4xMC4xMDE2L2ouZml0b3RlLjIwMTQuMDguMDA2PC9lbGVjdHJvbmljLXJlc291cmNl
LW51bT48L3JlY29yZD48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DaG9pPC9BdXRob3I+PFllYXI+MjAxNDwvWWVhcj48UmVj
TnVtPjQwNzwvUmVjTnVtPjxEaXNwbGF5VGV4dD5bMTI2XTwvRGlzcGxheVRleHQ+PHJlY29yZD48
cmVjLW51bWJlcj40MDc8L3JlYy1udW1iZXI+PGZvcmVpZ24ta2V5cz48a2V5IGFwcD0iRU4iIGRi
LWlkPSJkZDVlZnA1ZXl4ZHhyaGV4emRrdjkwZDM1ZjlhZXhmd3o5c2EiIHRpbWVzdGFtcD0iMTU4
Mjg1NDg3MCI+NDA3PC9rZXk+PGtleSBhcHA9IkVOV2ViIiBkYi1pZD0iIj4wPC9rZXk+PC9mb3Jl
aWduLWtleXM+PHJlZi10eXBlIG5hbWU9IkpvdXJuYWwgQXJ0aWNsZSI+MTc8L3JlZi10eXBlPjxj
b250cmlidXRvcnM+PGF1dGhvcnM+PGF1dGhvcj5DaG9pLCBKLiBTLjwvYXV0aG9yPjxhdXRob3I+
S2ltLCBKLiBILjwvYXV0aG9yPjxhdXRob3I+QWxpLCBNLiBZLjwvYXV0aG9yPjxhdXRob3I+TWlu
LCBCLiBTLjwvYXV0aG9yPjxhdXRob3I+S2ltLCBHLiBELjwvYXV0aG9yPjxhdXRob3I+SnVuZywg
SC4gQS48L2F1dGhvcj48L2F1dGhvcnM+PC9jb250cmlidXRvcnM+PGF1dGgtYWRkcmVzcz5EZXBh
cnRtZW50IG9mIEZvb2QgYW5kIExpZmUgU2NpZW5jZSwgQ29sbGVnZSBvZiBGaXNoZXJpZXMgU2Np
ZW5jZSwgUHVreW9uZyBOYXRpb25hbCBVbml2ZXJzaXR5LCBCdXNhbiA2MDgtNzM3LCBSZXB1Ymxp
YyBvZiBLb3JlYS4mI3hEO0RlcGFydG1lbnQgb2YgTWljcm9iaW9sb2d5LCBDb2xsZWdlIG9mIE5h
dHVyYWwgU2NpZW5jZXMsIFB1a3lvbmcgTmF0aW9uYWwgVW5pdmVyc2l0eSwgQnVzYW4gNjA4LTcz
NywgUmVwdWJsaWMgb2YgS29yZWEuJiN4RDtDb2xsZWdlIG9mIFBoYXJtYWN5LCBDYXRob2xpYyBV
bml2ZXJzaXR5IG9mIERhZWd1LCBHeWVvbmdidWsgNzEyLTcwMiwgUmVwdWJsaWMgb2YgS29yZWEu
JiN4RDtEZXBhcnRtZW50IG9mIE1pY3JvYmlvbG9neSwgQ29sbGVnZSBvZiBOYXR1cmFsIFNjaWVu
Y2VzLCBQdWt5b25nIE5hdGlvbmFsIFVuaXZlcnNpdHksIEJ1c2FuIDYwOC03MzcsIFJlcHVibGlj
IG9mIEtvcmVhLiBFbGVjdHJvbmljIGFkZHJlc3M6IGd1bmRva2ltQHBrbnUuYWMua3IuJiN4RDtE
ZXBhcnRtZW50IG9mIEZvb2QgU2NpZW5jZSBhbmQgSHVtYW4gTnV0cml0aW9uLCBDaG9uYnVrIE5h
dGlvbmFsIFVuaXZlcnNpdHksIEplb25qdSA1NjEtNzU2LCBSZXB1YmxpYyBvZiBLb3JlYS4gRWxl
Y3Ryb25pYyBhZGRyZXNzOiBqdW5naGFAamJudS5hYy5rci48L2F1dGgtYWRkcmVzcz48dGl0bGVz
Pjx0aXRsZT48c3R5bGUgZmFjZT0iaXRhbGljIiBmb250PSJkZWZhdWx0IiBzaXplPSIxMDAlIj5D
b3B0aXMgY2hpbmVuc2lzPC9zdHlsZT48c3R5bGUgZmFjZT0ibm9ybWFsIiBmb250PSJkZWZhdWx0
IiBzaXplPSIxMDAlIj4gYWxrYWxvaWRzIGV4ZXJ0IGFudGktYWRpcG9nZW5pYyBhY3Rpdml0eSBv
biAzVDMtTDEgYWRpcG9jeXRlcyBieSBkb3ducmVndWxhdGluZyBDL0VCUC08L3N0eWxlPjxzdHls
ZSBmYWNlPSJub3JtYWwiIGZvbnQ9ImRlZmF1bHQiIGNoYXJzZXQ9IjE2MSIgc2l6ZT0iMTAwJSI+
zrE8L3N0eWxlPjxzdHlsZSBmYWNlPSJub3JtYWwiIGZvbnQ9ImRlZmF1bHQiIGNoYXJzZXQ9IjEz
NCIgc2l6ZT0iMTAwJSI+IDwvc3R5bGU+PHN0eWxlIGZhY2U9Im5vcm1hbCIgZm9udD0iZGVmYXVs
dCIgc2l6ZT0iMTAwJSI+YW5kIFBQQVItPC9zdHlsZT48c3R5bGUgZmFjZT0ibm9ybWFsIiBmb250
PSJUaW1lcyBOZXcgUm9tYW4iIGNoYXJzZXQ9IjE2MSIgc2l6ZT0iMTAwJSI+zrM8L3N0eWxlPjwv
dGl0bGU+PHNlY29uZGFyeS10aXRsZT5GaXRvdGVyYXBpYTwvc2Vjb25kYXJ5LXRpdGxlPjwvdGl0
bGVzPjxwZXJpb2RpY2FsPjxmdWxsLXRpdGxlPkZpdG90ZXJhcGlhPC9mdWxsLXRpdGxlPjxhYmJy
LTE+Rml0b3RlcmFwaWE8L2FiYnItMT48L3BlcmlvZGljYWw+PHBhZ2VzPjE5OS0yMDg8L3BhZ2Vz
Pjx2b2x1bWU+OTg8L3ZvbHVtZT48ZWRpdGlvbj4yMDE0LzA4LzE3PC9lZGl0aW9uPjxrZXl3b3Jk
cz48a2V5d29yZD4zVDMtTDEgQ2VsbHM8L2tleXdvcmQ+PGtleXdvcmQ+QWRpcG9jeXRlcy8qZHJ1
ZyBlZmZlY3RzPC9rZXl3b3JkPjxrZXl3b3JkPkFkaXBvZ2VuZXNpcy8qZHJ1ZyBlZmZlY3RzPC9r
ZXl3b3JkPjxrZXl3b3JkPkFsa2Fsb2lkcy9pc29sYXRpb24gJmFtcDsgcHVyaWZpY2F0aW9uLypw
aGFybWFjb2xvZ3k8L2tleXdvcmQ+PGtleXdvcmQ+QW5pbWFsczwva2V5d29yZD48a2V5d29yZD5D
Q0FBVC1FbmhhbmNlci1CaW5kaW5nIFByb3RlaW4tYWxwaGEvKm1ldGFib2xpc208L2tleXdvcmQ+
PGtleXdvcmQ+Q29wdGlzLypjaGVtaXN0cnk8L2tleXdvcmQ+PGtleXdvcmQ+RG93bi1SZWd1bGF0
aW9uPC9rZXl3b3JkPjxrZXl3b3JkPk1pY2U8L2tleXdvcmQ+PGtleXdvcmQ+UFBBUiBnYW1tYS8q
bWV0YWJvbGlzbTwva2V5d29yZD48a2V5d29yZD5QbGFudCBFeHRyYWN0cy9jaGVtaXN0cnkvcGhh
cm1hY29sb2d5PC9rZXl3b3JkPjxrZXl3b3JkPlJoaXpvbWUvY2hlbWlzdHJ5PC9rZXl3b3JkPjxr
ZXl3b3JkPkFkaXBvY3l0ZSBkaWZmZXJlbnRpYXRpb248L2tleXdvcmQ+PGtleXdvcmQ+Qy9FQlAt
YWxwaGE8L2tleXdvcmQ+PGtleXdvcmQ+Q29wdGlzIGNoaW5lbnNpczwva2V5d29yZD48a2V5d29y
ZD5PYmVzaXR5PC9rZXl3b3JkPjxrZXl3b3JkPlBQQVItZ2FtbWE8L2tleXdvcmQ+PC9rZXl3b3Jk
cz48ZGF0ZXM+PHllYXI+MjAxNDwveWVhcj48cHViLWRhdGVzPjxkYXRlPk9jdDwvZGF0ZT48L3B1
Yi1kYXRlcz48L2RhdGVzPjxpc2JuPjE4NzMtNjk3MSAoRWxlY3Ryb25pYykmI3hEOzAzNjctMzI2
WCAoTGlua2luZyk8L2lzYm4+PGFjY2Vzc2lvbi1udW0+MjUxMjg0MjI8L2FjY2Vzc2lvbi1udW0+
PHVybHM+PHJlbGF0ZWQtdXJscz48dXJsPmh0dHBzOi8vd3d3Lm5jYmkubmxtLm5paC5nb3YvcHVi
bWVkLzI1MTI4NDIyPC91cmw+PC9yZWxhdGVkLXVybHM+PC91cmxzPjxlbGVjdHJvbmljLXJlc291
cmNlLW51bT4xMC4xMDE2L2ouZml0b3RlLjIwMTQuMDguMDA2PC9lbGVjdHJvbmljLXJlc291cmNl
LW51bT48L3JlY29yZD48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6]</w:t>
            </w:r>
            <w:r w:rsidRPr="00AD08D9">
              <w:rPr>
                <w:rFonts w:ascii="Times New Roman" w:hAnsi="Times New Roman" w:cs="Times New Roman"/>
                <w:szCs w:val="21"/>
              </w:rPr>
              <w:fldChar w:fldCharType="end"/>
            </w:r>
          </w:p>
        </w:tc>
      </w:tr>
      <w:tr w:rsidR="00A83FCC" w:rsidRPr="00AD08D9" w14:paraId="07A85203" w14:textId="77777777" w:rsidTr="000906BA">
        <w:tc>
          <w:tcPr>
            <w:tcW w:w="567" w:type="dxa"/>
            <w:tcBorders>
              <w:top w:val="nil"/>
              <w:left w:val="nil"/>
              <w:bottom w:val="nil"/>
              <w:right w:val="nil"/>
            </w:tcBorders>
          </w:tcPr>
          <w:p w14:paraId="08216558" w14:textId="77777777" w:rsidR="00A83FCC" w:rsidRPr="00AD08D9" w:rsidRDefault="00A83FCC" w:rsidP="00D876DB">
            <w:pPr>
              <w:rPr>
                <w:rFonts w:ascii="Times New Roman" w:hAnsi="Times New Roman" w:cs="Times New Roman"/>
                <w:b/>
                <w:bCs/>
                <w:szCs w:val="21"/>
              </w:rPr>
            </w:pPr>
            <w:r w:rsidRPr="00AD08D9">
              <w:rPr>
                <w:rFonts w:ascii="Times New Roman" w:hAnsi="Times New Roman" w:cs="Times New Roman"/>
                <w:b/>
                <w:bCs/>
                <w:szCs w:val="21"/>
              </w:rPr>
              <w:t>35</w:t>
            </w:r>
          </w:p>
        </w:tc>
        <w:tc>
          <w:tcPr>
            <w:tcW w:w="3226" w:type="dxa"/>
            <w:tcBorders>
              <w:top w:val="nil"/>
              <w:left w:val="nil"/>
              <w:bottom w:val="nil"/>
              <w:right w:val="nil"/>
            </w:tcBorders>
          </w:tcPr>
          <w:p w14:paraId="0439A921" w14:textId="77777777" w:rsidR="00A83FCC" w:rsidRPr="00AD08D9" w:rsidRDefault="00A83FCC" w:rsidP="00D876DB">
            <w:pPr>
              <w:rPr>
                <w:rFonts w:ascii="Times New Roman" w:hAnsi="Times New Roman" w:cs="Times New Roman"/>
                <w:szCs w:val="21"/>
              </w:rPr>
            </w:pPr>
            <w:r w:rsidRPr="00AD08D9">
              <w:rPr>
                <w:rFonts w:ascii="Times New Roman" w:hAnsi="Times New Roman" w:cs="Times New Roman"/>
                <w:szCs w:val="21"/>
              </w:rPr>
              <w:t>Piperine</w:t>
            </w:r>
          </w:p>
        </w:tc>
        <w:tc>
          <w:tcPr>
            <w:tcW w:w="1733" w:type="dxa"/>
            <w:tcBorders>
              <w:top w:val="nil"/>
              <w:left w:val="nil"/>
              <w:bottom w:val="nil"/>
              <w:right w:val="nil"/>
            </w:tcBorders>
          </w:tcPr>
          <w:p w14:paraId="331A0765" w14:textId="479B99CC" w:rsidR="00A83FCC" w:rsidRPr="00AD08D9" w:rsidRDefault="00DC6B1E" w:rsidP="00D876DB">
            <w:pPr>
              <w:rPr>
                <w:rFonts w:ascii="Times New Roman" w:hAnsi="Times New Roman" w:cs="Times New Roman"/>
                <w:szCs w:val="21"/>
              </w:rPr>
            </w:pPr>
            <w:r w:rsidRPr="00AD08D9">
              <w:rPr>
                <w:rFonts w:ascii="Times New Roman" w:hAnsi="Times New Roman" w:cs="Times New Roman"/>
                <w:szCs w:val="21"/>
              </w:rPr>
              <w:t>Alkaloid</w:t>
            </w:r>
          </w:p>
        </w:tc>
        <w:tc>
          <w:tcPr>
            <w:tcW w:w="2459" w:type="dxa"/>
            <w:tcBorders>
              <w:top w:val="nil"/>
              <w:left w:val="nil"/>
              <w:bottom w:val="nil"/>
              <w:right w:val="nil"/>
            </w:tcBorders>
          </w:tcPr>
          <w:p w14:paraId="2782A9CB" w14:textId="77777777" w:rsidR="00A83FCC" w:rsidRPr="00AD08D9" w:rsidRDefault="00A83FCC" w:rsidP="00D876DB">
            <w:pPr>
              <w:rPr>
                <w:rFonts w:ascii="Times New Roman" w:hAnsi="Times New Roman" w:cs="Times New Roman"/>
                <w:i/>
                <w:iCs/>
                <w:szCs w:val="21"/>
              </w:rPr>
            </w:pPr>
            <w:r w:rsidRPr="00AD08D9">
              <w:rPr>
                <w:rFonts w:ascii="Times New Roman" w:hAnsi="Times New Roman" w:cs="Times New Roman"/>
                <w:i/>
                <w:iCs/>
                <w:szCs w:val="21"/>
              </w:rPr>
              <w:t xml:space="preserve">Piper nigrum </w:t>
            </w:r>
            <w:r w:rsidRPr="00AD08D9">
              <w:rPr>
                <w:rFonts w:ascii="Times New Roman" w:hAnsi="Times New Roman" w:cs="Times New Roman"/>
                <w:szCs w:val="21"/>
              </w:rPr>
              <w:t>L.</w:t>
            </w:r>
          </w:p>
        </w:tc>
        <w:tc>
          <w:tcPr>
            <w:tcW w:w="5609" w:type="dxa"/>
            <w:tcBorders>
              <w:top w:val="nil"/>
              <w:left w:val="nil"/>
              <w:bottom w:val="nil"/>
              <w:right w:val="nil"/>
            </w:tcBorders>
          </w:tcPr>
          <w:p w14:paraId="5AB88F9C" w14:textId="4C090F78" w:rsidR="00A83FCC" w:rsidRPr="00EF0BBA" w:rsidRDefault="00DC6B1E" w:rsidP="00D876DB">
            <w:pPr>
              <w:rPr>
                <w:rFonts w:ascii="Times New Roman" w:hAnsi="Times New Roman" w:cs="Times New Roman"/>
                <w:szCs w:val="21"/>
              </w:rPr>
            </w:pPr>
            <w:r w:rsidRPr="00EF0BBA">
              <w:rPr>
                <w:rFonts w:ascii="Times New Roman" w:hAnsi="Times New Roman" w:cs="Times New Roman"/>
                <w:szCs w:val="21"/>
              </w:rPr>
              <w:t>Anti-hyperglycemic activity alloxan-induced diabetic rats (25 mg/kg)</w:t>
            </w:r>
          </w:p>
        </w:tc>
        <w:tc>
          <w:tcPr>
            <w:tcW w:w="1039" w:type="dxa"/>
            <w:tcBorders>
              <w:top w:val="nil"/>
              <w:left w:val="nil"/>
              <w:bottom w:val="nil"/>
              <w:right w:val="nil"/>
            </w:tcBorders>
          </w:tcPr>
          <w:p w14:paraId="756A3CB8" w14:textId="0E4A352E" w:rsidR="00A83FCC" w:rsidRPr="00AD08D9" w:rsidRDefault="00A83FCC" w:rsidP="00D876DB">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TYW1hPC9BdXRob3I+PFllYXI+MjAxMjwvWWVhcj48UmVj
TnVtPjc0OTwvUmVjTnVtPjxEaXNwbGF5VGV4dD5bMTI3XTwvRGlzcGxheVRleHQ+PHJlY29yZD48
cmVjLW51bWJlcj43NDk8L3JlYy1udW1iZXI+PGZvcmVpZ24ta2V5cz48a2V5IGFwcD0iRU4iIGRi
LWlkPSJkZDVlZnA1ZXl4ZHhyaGV4emRrdjkwZDM1ZjlhZXhmd3o5c2EiIHRpbWVzdGFtcD0iMTYy
MTk0NTI2MCI+NzQ5PC9rZXk+PGtleSBhcHA9IkVOV2ViIiBkYi1pZD0iIj4wPC9rZXk+PC9mb3Jl
aWduLWtleXM+PHJlZi10eXBlIG5hbWU9IkpvdXJuYWwgQXJ0aWNsZSI+MTc8L3JlZi10eXBlPjxj
b250cmlidXRvcnM+PGF1dGhvcnM+PGF1dGhvcj5TYW1hLCBWLjwvYXV0aG9yPjxhdXRob3I+TmFk
aXBlbGxpLCBNLjwvYXV0aG9yPjxhdXRob3I+WWVudW11bGEsIFAuPC9hdXRob3I+PGF1dGhvcj5C
b21taW5lbmksIE0uIFIuPC9hdXRob3I+PGF1dGhvcj5NdWxsYW5naSwgUi48L2F1dGhvcj48L2F1
dGhvcnM+PC9jb250cmlidXRvcnM+PGF1dGgtYWRkcmVzcz5HLiBQdWxsYSBSZWRkeSBDb2xsZWdl
IG9mIFBoYXJtYWN5LCBNZWhkaXBhdG5hbSwgSHlkZXJhYmFkLCBJbmRpYS4gdmVua2F0ZXNoc2Ft
YUBob3RtYWlsLmNvbTwvYXV0aC1hZGRyZXNzPjx0aXRsZXM+PHRpdGxlPkVmZmVjdCBvZiBwaXBl
cmluZSBvbiBhbnRpaHlwZXJnbHljZW1pYyBhY3Rpdml0eSBhbmQgcGhhcm1hY29raW5ldGljIHBy
b2ZpbGUgb2YgbmF0ZWdsaW5pZGU8L3RpdGxlPjxzZWNvbmRhcnktdGl0bGU+QXJ6bmVpbWl0dGVs
Zm9yc2NodW5nPC9zZWNvbmRhcnktdGl0bGU+PC90aXRsZXM+PHBlcmlvZGljYWw+PGZ1bGwtdGl0
bGU+QXJ6bmVpbWl0dGVsZm9yc2NodW5nPC9mdWxsLXRpdGxlPjwvcGVyaW9kaWNhbD48cGFnZXM+
Mzg0LTg8L3BhZ2VzPjx2b2x1bWU+NjI8L3ZvbHVtZT48bnVtYmVyPjg8L251bWJlcj48ZWRpdGlv
bj4yMDEyLzA3LzA0PC9lZGl0aW9uPjxrZXl3b3Jkcz48a2V5d29yZD5BbGthbG9pZHMvKnBoYXJt
YWNvbG9neTwva2V5d29yZD48a2V5d29yZD5BbGxveGFuPC9rZXl3b3JkPjxrZXl3b3JkPkFuaW1h
bHM8L2tleXdvcmQ+PGtleXdvcmQ+QmVuem9kaW94b2xlcy8qcGhhcm1hY29sb2d5PC9rZXl3b3Jk
PjxrZXl3b3JkPkN5Y2xvaGV4YW5lcy9waGFybWFjb2tpbmV0aWNzLypwaGFybWFjb2xvZ3k8L2tl
eXdvcmQ+PGtleXdvcmQ+RGlhYmV0ZXMgTWVsbGl0dXMsIEV4cGVyaW1lbnRhbC9kcnVnIHRoZXJh
cHk8L2tleXdvcmQ+PGtleXdvcmQ+RHJ1ZyBJbnRlcmFjdGlvbnM8L2tleXdvcmQ+PGtleXdvcmQ+
RHJ1ZyBTeW5lcmdpc208L2tleXdvcmQ+PGtleXdvcmQ+R2x1Y29zZSBUb2xlcmFuY2UgVGVzdDwv
a2V5d29yZD48a2V5d29yZD5IeXBvZ2x5Y2VtaWMgQWdlbnRzL3BoYXJtYWNva2luZXRpY3MvKnBo
YXJtYWNvbG9neTwva2V5d29yZD48a2V5d29yZD5NYWxlPC9rZXl3b3JkPjxrZXl3b3JkPk5hdGVn
bGluaWRlPC9rZXl3b3JkPjxrZXl3b3JkPlBoZW55bGFsYW5pbmUvKmFuYWxvZ3MgJmFtcDsgZGVy
aXZhdGl2ZXMvcGhhcm1hY29raW5ldGljcy9waGFybWFjb2xvZ3k8L2tleXdvcmQ+PGtleXdvcmQ+
UGlwZXJpZGluZXMvKnBoYXJtYWNvbG9neTwva2V5d29yZD48a2V5d29yZD5Qb2x5dW5zYXR1cmF0
ZWQgQWxrYW1pZGVzLypwaGFybWFjb2xvZ3k8L2tleXdvcmQ+PGtleXdvcmQ+UmF0czwva2V5d29y
ZD48a2V5d29yZD5SYXRzLCBXaXN0YXI8L2tleXdvcmQ+PC9rZXl3b3Jkcz48ZGF0ZXM+PHllYXI+
MjAxMjwveWVhcj48cHViLWRhdGVzPjxkYXRlPkF1ZzwvZGF0ZT48L3B1Yi1kYXRlcz48L2RhdGVz
Pjxpc2JuPjAwMDQtNDE3MiAoUHJpbnQpJiN4RDswMDA0LTQxNzIgKExpbmtpbmcpPC9pc2JuPjxh
Y2Nlc3Npb24tbnVtPjIyNzUzMTU0PC9hY2Nlc3Npb24tbnVtPjx1cmxzPjxyZWxhdGVkLXVybHM+
PHVybD5odHRwczovL3d3dy5uY2JpLm5sbS5uaWguZ292L3B1Ym1lZC8yMjc1MzE1NDwvdXJsPjwv
cmVsYXRlZC11cmxzPjwvdXJscz48ZWxlY3Ryb25pYy1yZXNvdXJjZS1udW0+MTAuMTA1NS9zLTAw
MzItMTMxNDg0OTwvZWxlY3Ryb25pYy1yZXNvdXJjZS1udW0+PC9yZWNvcmQ+PC9DaXRlPjwvRW5k
Tm90ZT5=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TYW1hPC9BdXRob3I+PFllYXI+MjAxMjwvWWVhcj48UmVj
TnVtPjc0OTwvUmVjTnVtPjxEaXNwbGF5VGV4dD5bMTI3XTwvRGlzcGxheVRleHQ+PHJlY29yZD48
cmVjLW51bWJlcj43NDk8L3JlYy1udW1iZXI+PGZvcmVpZ24ta2V5cz48a2V5IGFwcD0iRU4iIGRi
LWlkPSJkZDVlZnA1ZXl4ZHhyaGV4emRrdjkwZDM1ZjlhZXhmd3o5c2EiIHRpbWVzdGFtcD0iMTYy
MTk0NTI2MCI+NzQ5PC9rZXk+PGtleSBhcHA9IkVOV2ViIiBkYi1pZD0iIj4wPC9rZXk+PC9mb3Jl
aWduLWtleXM+PHJlZi10eXBlIG5hbWU9IkpvdXJuYWwgQXJ0aWNsZSI+MTc8L3JlZi10eXBlPjxj
b250cmlidXRvcnM+PGF1dGhvcnM+PGF1dGhvcj5TYW1hLCBWLjwvYXV0aG9yPjxhdXRob3I+TmFk
aXBlbGxpLCBNLjwvYXV0aG9yPjxhdXRob3I+WWVudW11bGEsIFAuPC9hdXRob3I+PGF1dGhvcj5C
b21taW5lbmksIE0uIFIuPC9hdXRob3I+PGF1dGhvcj5NdWxsYW5naSwgUi48L2F1dGhvcj48L2F1
dGhvcnM+PC9jb250cmlidXRvcnM+PGF1dGgtYWRkcmVzcz5HLiBQdWxsYSBSZWRkeSBDb2xsZWdl
IG9mIFBoYXJtYWN5LCBNZWhkaXBhdG5hbSwgSHlkZXJhYmFkLCBJbmRpYS4gdmVua2F0ZXNoc2Ft
YUBob3RtYWlsLmNvbTwvYXV0aC1hZGRyZXNzPjx0aXRsZXM+PHRpdGxlPkVmZmVjdCBvZiBwaXBl
cmluZSBvbiBhbnRpaHlwZXJnbHljZW1pYyBhY3Rpdml0eSBhbmQgcGhhcm1hY29raW5ldGljIHBy
b2ZpbGUgb2YgbmF0ZWdsaW5pZGU8L3RpdGxlPjxzZWNvbmRhcnktdGl0bGU+QXJ6bmVpbWl0dGVs
Zm9yc2NodW5nPC9zZWNvbmRhcnktdGl0bGU+PC90aXRsZXM+PHBlcmlvZGljYWw+PGZ1bGwtdGl0
bGU+QXJ6bmVpbWl0dGVsZm9yc2NodW5nPC9mdWxsLXRpdGxlPjwvcGVyaW9kaWNhbD48cGFnZXM+
Mzg0LTg8L3BhZ2VzPjx2b2x1bWU+NjI8L3ZvbHVtZT48bnVtYmVyPjg8L251bWJlcj48ZWRpdGlv
bj4yMDEyLzA3LzA0PC9lZGl0aW9uPjxrZXl3b3Jkcz48a2V5d29yZD5BbGthbG9pZHMvKnBoYXJt
YWNvbG9neTwva2V5d29yZD48a2V5d29yZD5BbGxveGFuPC9rZXl3b3JkPjxrZXl3b3JkPkFuaW1h
bHM8L2tleXdvcmQ+PGtleXdvcmQ+QmVuem9kaW94b2xlcy8qcGhhcm1hY29sb2d5PC9rZXl3b3Jk
PjxrZXl3b3JkPkN5Y2xvaGV4YW5lcy9waGFybWFjb2tpbmV0aWNzLypwaGFybWFjb2xvZ3k8L2tl
eXdvcmQ+PGtleXdvcmQ+RGlhYmV0ZXMgTWVsbGl0dXMsIEV4cGVyaW1lbnRhbC9kcnVnIHRoZXJh
cHk8L2tleXdvcmQ+PGtleXdvcmQ+RHJ1ZyBJbnRlcmFjdGlvbnM8L2tleXdvcmQ+PGtleXdvcmQ+
RHJ1ZyBTeW5lcmdpc208L2tleXdvcmQ+PGtleXdvcmQ+R2x1Y29zZSBUb2xlcmFuY2UgVGVzdDwv
a2V5d29yZD48a2V5d29yZD5IeXBvZ2x5Y2VtaWMgQWdlbnRzL3BoYXJtYWNva2luZXRpY3MvKnBo
YXJtYWNvbG9neTwva2V5d29yZD48a2V5d29yZD5NYWxlPC9rZXl3b3JkPjxrZXl3b3JkPk5hdGVn
bGluaWRlPC9rZXl3b3JkPjxrZXl3b3JkPlBoZW55bGFsYW5pbmUvKmFuYWxvZ3MgJmFtcDsgZGVy
aXZhdGl2ZXMvcGhhcm1hY29raW5ldGljcy9waGFybWFjb2xvZ3k8L2tleXdvcmQ+PGtleXdvcmQ+
UGlwZXJpZGluZXMvKnBoYXJtYWNvbG9neTwva2V5d29yZD48a2V5d29yZD5Qb2x5dW5zYXR1cmF0
ZWQgQWxrYW1pZGVzLypwaGFybWFjb2xvZ3k8L2tleXdvcmQ+PGtleXdvcmQ+UmF0czwva2V5d29y
ZD48a2V5d29yZD5SYXRzLCBXaXN0YXI8L2tleXdvcmQ+PC9rZXl3b3Jkcz48ZGF0ZXM+PHllYXI+
MjAxMjwveWVhcj48cHViLWRhdGVzPjxkYXRlPkF1ZzwvZGF0ZT48L3B1Yi1kYXRlcz48L2RhdGVz
Pjxpc2JuPjAwMDQtNDE3MiAoUHJpbnQpJiN4RDswMDA0LTQxNzIgKExpbmtpbmcpPC9pc2JuPjxh
Y2Nlc3Npb24tbnVtPjIyNzUzMTU0PC9hY2Nlc3Npb24tbnVtPjx1cmxzPjxyZWxhdGVkLXVybHM+
PHVybD5odHRwczovL3d3dy5uY2JpLm5sbS5uaWguZ292L3B1Ym1lZC8yMjc1MzE1NDwvdXJsPjwv
cmVsYXRlZC11cmxzPjwvdXJscz48ZWxlY3Ryb25pYy1yZXNvdXJjZS1udW0+MTAuMTA1NS9zLTAw
MzItMTMxNDg0OTwvZWxlY3Ryb25pYy1yZXNvdXJjZS1udW0+PC9yZWNvcmQ+PC9DaXRlPjwvRW5k
Tm90ZT5=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7]</w:t>
            </w:r>
            <w:r w:rsidRPr="00AD08D9">
              <w:rPr>
                <w:rFonts w:ascii="Times New Roman" w:hAnsi="Times New Roman" w:cs="Times New Roman"/>
                <w:szCs w:val="21"/>
              </w:rPr>
              <w:fldChar w:fldCharType="end"/>
            </w:r>
          </w:p>
        </w:tc>
      </w:tr>
      <w:tr w:rsidR="00C57276" w:rsidRPr="00AD08D9" w14:paraId="3293FC9C" w14:textId="77777777" w:rsidTr="000906BA">
        <w:tc>
          <w:tcPr>
            <w:tcW w:w="567" w:type="dxa"/>
            <w:tcBorders>
              <w:top w:val="nil"/>
              <w:left w:val="nil"/>
              <w:bottom w:val="nil"/>
              <w:right w:val="nil"/>
            </w:tcBorders>
          </w:tcPr>
          <w:p w14:paraId="3FB7B25D" w14:textId="107677B6"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36</w:t>
            </w:r>
          </w:p>
        </w:tc>
        <w:tc>
          <w:tcPr>
            <w:tcW w:w="3226" w:type="dxa"/>
            <w:tcBorders>
              <w:top w:val="nil"/>
              <w:left w:val="nil"/>
              <w:bottom w:val="nil"/>
              <w:right w:val="nil"/>
            </w:tcBorders>
          </w:tcPr>
          <w:p w14:paraId="0542738E" w14:textId="159DD0C9"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Neferine</w:t>
            </w:r>
          </w:p>
        </w:tc>
        <w:tc>
          <w:tcPr>
            <w:tcW w:w="1733" w:type="dxa"/>
            <w:tcBorders>
              <w:top w:val="nil"/>
              <w:left w:val="nil"/>
              <w:bottom w:val="nil"/>
              <w:right w:val="nil"/>
            </w:tcBorders>
          </w:tcPr>
          <w:p w14:paraId="6157B2ED" w14:textId="29F6B31A"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Alkaloid</w:t>
            </w:r>
          </w:p>
        </w:tc>
        <w:tc>
          <w:tcPr>
            <w:tcW w:w="2459" w:type="dxa"/>
            <w:vMerge w:val="restart"/>
            <w:tcBorders>
              <w:top w:val="nil"/>
              <w:left w:val="nil"/>
              <w:right w:val="nil"/>
            </w:tcBorders>
          </w:tcPr>
          <w:p w14:paraId="07436BE8" w14:textId="77777777" w:rsidR="00C57276" w:rsidRPr="00AD08D9" w:rsidRDefault="00C57276" w:rsidP="002E7D65">
            <w:pPr>
              <w:rPr>
                <w:rFonts w:ascii="Times New Roman" w:hAnsi="Times New Roman" w:cs="Times New Roman"/>
                <w:i/>
                <w:iCs/>
                <w:szCs w:val="21"/>
              </w:rPr>
            </w:pPr>
            <w:r w:rsidRPr="00AD08D9">
              <w:rPr>
                <w:rFonts w:ascii="Times New Roman" w:hAnsi="Times New Roman" w:cs="Times New Roman"/>
                <w:i/>
                <w:iCs/>
                <w:szCs w:val="21"/>
              </w:rPr>
              <w:t xml:space="preserve">Nelumbo nucifera </w:t>
            </w:r>
            <w:r w:rsidRPr="00AD08D9">
              <w:rPr>
                <w:rFonts w:ascii="Times New Roman" w:hAnsi="Times New Roman" w:cs="Times New Roman"/>
                <w:szCs w:val="21"/>
              </w:rPr>
              <w:t>Gaertn.</w:t>
            </w:r>
          </w:p>
          <w:p w14:paraId="24622D86" w14:textId="6848EB0C" w:rsidR="00C57276" w:rsidRPr="00AD08D9" w:rsidRDefault="00C57276" w:rsidP="002E7D65">
            <w:pPr>
              <w:rPr>
                <w:rFonts w:ascii="Times New Roman" w:hAnsi="Times New Roman" w:cs="Times New Roman"/>
                <w:i/>
                <w:iCs/>
                <w:szCs w:val="21"/>
              </w:rPr>
            </w:pPr>
          </w:p>
        </w:tc>
        <w:tc>
          <w:tcPr>
            <w:tcW w:w="5609" w:type="dxa"/>
            <w:tcBorders>
              <w:top w:val="nil"/>
              <w:left w:val="nil"/>
              <w:bottom w:val="nil"/>
              <w:right w:val="nil"/>
            </w:tcBorders>
          </w:tcPr>
          <w:p w14:paraId="65793D07" w14:textId="6B86FA19" w:rsidR="00C57276" w:rsidRPr="00EF0BBA" w:rsidRDefault="00DC6B1E" w:rsidP="002E7D65">
            <w:pPr>
              <w:rPr>
                <w:rFonts w:ascii="Times New Roman" w:hAnsi="Times New Roman" w:cs="Times New Roman"/>
                <w:szCs w:val="21"/>
              </w:rPr>
            </w:pPr>
            <w:r w:rsidRPr="00EF0BBA">
              <w:rPr>
                <w:rFonts w:ascii="Times New Roman" w:hAnsi="Times New Roman" w:cs="Times New Roman"/>
                <w:szCs w:val="21"/>
              </w:rPr>
              <w:t xml:space="preserve">Decreased </w:t>
            </w:r>
            <w:r w:rsidR="00C57276" w:rsidRPr="00EF0BBA">
              <w:rPr>
                <w:rFonts w:ascii="Times New Roman" w:hAnsi="Times New Roman" w:cs="Times New Roman"/>
                <w:szCs w:val="21"/>
              </w:rPr>
              <w:t>fasting glucose and insulin resistance, ameliorated memory and cognitive dysfunction in db/db diabetic mice (25, 50 mg/</w:t>
            </w:r>
            <w:r w:rsidRPr="00EF0BBA">
              <w:rPr>
                <w:rFonts w:ascii="Times New Roman" w:hAnsi="Times New Roman" w:cs="Times New Roman"/>
                <w:szCs w:val="21"/>
              </w:rPr>
              <w:t>ml</w:t>
            </w:r>
            <w:r w:rsidR="00C57276" w:rsidRPr="00EF0BBA">
              <w:rPr>
                <w:rFonts w:ascii="Times New Roman" w:hAnsi="Times New Roman" w:cs="Times New Roman"/>
                <w:szCs w:val="21"/>
              </w:rPr>
              <w:t>) possibly through modulating NLRP3 inflammasome pathway and alleviating ER stress</w:t>
            </w:r>
          </w:p>
        </w:tc>
        <w:tc>
          <w:tcPr>
            <w:tcW w:w="1039" w:type="dxa"/>
            <w:tcBorders>
              <w:top w:val="nil"/>
              <w:left w:val="nil"/>
              <w:bottom w:val="nil"/>
              <w:right w:val="nil"/>
            </w:tcBorders>
          </w:tcPr>
          <w:p w14:paraId="77271D17" w14:textId="2C5F72FC"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XdTwvQXV0aG9yPjxZZWFyPjIwMjA8L1llYXI+PFJlY051
bT43NDc8L1JlY051bT48RGlzcGxheVRleHQ+WzEyOF08L0Rpc3BsYXlUZXh0PjxyZWNvcmQ+PHJl
Yy1udW1iZXI+NzQ3PC9yZWMtbnVtYmVyPjxmb3JlaWduLWtleXM+PGtleSBhcHA9IkVOIiBkYi1p
ZD0iZGQ1ZWZwNWV5eGR4cmhleHpka3Y5MGQzNWY5YWV4Znd6OXNhIiB0aW1lc3RhbXA9IjE2MjE5
NDE2OTIiPjc0Nzwva2V5PjxrZXkgYXBwPSJFTldlYiIgZGItaWQ9IiI+MDwva2V5PjwvZm9yZWln
bi1rZXlzPjxyZWYtdHlwZSBuYW1lPSJKb3VybmFsIEFydGljbGUiPjE3PC9yZWYtdHlwZT48Y29u
dHJpYnV0b3JzPjxhdXRob3JzPjxhdXRob3I+V3UsIFguIEwuPC9hdXRob3I+PGF1dGhvcj5EZW5n
LCBNLiBaLjwvYXV0aG9yPjxhdXRob3I+R2FvLCBaLiBKLjwvYXV0aG9yPjxhdXRob3I+RGFuZywg
WS4gWS48L2F1dGhvcj48YXV0aG9yPkxpLCBZLiBDLjwvYXV0aG9yPjxhdXRob3I+TGksIEMuIFcu
PC9hdXRob3I+PC9hdXRob3JzPjwvY29udHJpYnV0b3JzPjxhdXRoLWFkZHJlc3M+VGhlIFNlY29u
ZCBBZmZpbGlhdGVkIEhvc3BpdGFsIG9mIEd1YW5nemhvdSBVbml2ZXJzaXR5IG9mIENoaW5lc2Ug
TWVkaWNpbmUsIEd1YW5nemhvdSA1MTAwMDYsIENoaW5hOyBQb3N0ZG9jdG9yYWwgUHJvZ3JhbW1l
LCBHdWFuZ3pob3UgVW5pdmVyc2l0eSBvZiBDaGluZXNlIE1lZGljaW5lLCBHdWFuZ3pob3UgNTEw
MDA2LCBDaGluYS4mI3hEO1RoZSBTZWNvbmQgQWZmaWxpYXRlZCBIb3NwaXRhbCBvZiBHdWFuZ3po
b3UgVW5pdmVyc2l0eSBvZiBDaGluZXNlIE1lZGljaW5lLCBHdWFuZ3pob3UgNTEwMDA2LCBDaGlu
YS4mI3hEO0tleSBMYWJvcmF0b3J5IG9mIE1vbGVjdWxhciBUYXJnZXQgJmFtcDsgQ2xpbmljYWwg
UGhhcm1hY29sb2d5LCBTY2hvb2wgb2YgUGhhcm1hY2V1dGljYWwgU2NpZW5jZXMsIEd1YW5nemhv
dSBNZWRpY2FsIFVuaXZlcnNpdHksIEd1YW5nemhvdSA1MTE0MzYsIENoaW5hLiYjeEQ7TWF0aGVt
YXRpY2FsIEVuZ2luZWVyaW5nIEFjYWRlbXkgb2YgQ2hpbmVzZSBNZWRpY2luZSwgR3Vhbmdkb25n
IFByb3ZpbmNpYWwgS2V5IExhYm9yYXRvcnkgb2YgTmV3IERydWcgRGV2ZWxvcG1lbnQgYW5kIFJl
c2VhcmNoIG9mIENoaW5lc2UgTWVkaWNpbmUsIEd1YW5nemhvdSBVbml2ZXJzaXR5IG9mIENoaW5l
c2UgTWVkaWNpbmUsIEd1YW5nemhvdSA1MTAwMDYsIENoaW5hLiBFbGVjdHJvbmljIGFkZHJlc3M6
IGxpeXVjdWlAZ3p1Y20uZWR1LmNuLiYjeEQ7S2V5IExhYm9yYXRvcnkgb2YgTW9sZWN1bGFyIFRh
cmdldCAmYW1wOyBDbGluaWNhbCBQaGFybWFjb2xvZ3ksIFNjaG9vbCBvZiBQaGFybWFjZXV0aWNh
bCBTY2llbmNlcywgR3Vhbmd6aG91IE1lZGljYWwgVW5pdmVyc2l0eSwgR3Vhbmd6aG91IDUxMTQz
NiwgQ2hpbmE7IFN0YXRlIEtleSBMYWJvcmF0b3J5IG9mIFF1YWxpdHkgUmVzZWFyY2ggaW4gQ2hp
bmVzZSBNZWRpY2luZSwgSW5zdGl0dXRlIG9mIENoaW5lc2UgTWVkaWNhbCBTY2llbmNlcywgVW5p
dmVyc2l0eSBvZiBNYWNhdSwgTWFjYXUsIENoaW5hLiBFbGVjdHJvbmljIGFkZHJlc3M6IGxpY2h1
d2VuQGd6aG11LmVkdS5jbi48L2F1dGgtYWRkcmVzcz48dGl0bGVzPjx0aXRsZT5OZWZlcmluZSBh
bGxldmlhdGVzIG1lbW9yeSBhbmQgY29nbml0aXZlIGR5c2Z1bmN0aW9uIGluIGRpYWJldGljIG1p
Y2UgdGhyb3VnaCBtb2R1bGF0aW9uIG9mIHRoZSBOTFJQMyBpbmZsYW1tYXNvbWUgcGF0aHdheSBh
bmQgYWxsZXZpYXRpb24gb2YgZW5kb3BsYXNtaWMtcmV0aWN1bHVtIHN0cmVzczwvdGl0bGU+PHNl
Y29uZGFyeS10aXRsZT5JbnQgSW1tdW5vcGhhcm1hY29sPC9zZWNvbmRhcnktdGl0bGU+PC90aXRs
ZXM+PHBlcmlvZGljYWw+PGZ1bGwtdGl0bGU+SW50IEltbXVub3BoYXJtYWNvbDwvZnVsbC10aXRs
ZT48L3BlcmlvZGljYWw+PHBhZ2VzPjEwNjU1OTwvcGFnZXM+PHZvbHVtZT44NDwvdm9sdW1lPjxl
ZGl0aW9uPjIwMjAvMDUvMTQ8L2VkaXRpb24+PGtleXdvcmRzPjxrZXl3b3JkPkFuaW1hbHM8L2tl
eXdvcmQ+PGtleXdvcmQ+QmVuenlsaXNvcXVpbm9saW5lcy9waGFybWFjb2xvZ3kvKnRoZXJhcGV1
dGljIHVzZTwva2V5d29yZD48a2V5d29yZD5Db2duaXRpdmUgRHlzZnVuY3Rpb24vKmRydWcgdGhl
cmFweS9tZXRhYm9saXNtPC9rZXl3b3JkPjxrZXl3b3JkPkN5dG9raW5lcy9tZXRhYm9saXNtPC9r
ZXl3b3JkPjxrZXl3b3JkPkRpYWJldGVzIE1lbGxpdHVzLCBFeHBlcmltZW50YWwvKmRydWcgdGhl
cmFweS9tZXRhYm9saXNtPC9rZXl3b3JkPjxrZXl3b3JkPkVuZG9wbGFzbWljIFJldGljdWx1bSBT
dHJlc3MvZHJ1ZyBlZmZlY3RzPC9rZXl3b3JkPjxrZXl3b3JkPkZlbWFsZTwva2V5d29yZD48a2V5
d29yZD5IaXBwb2NhbXB1cy9kcnVnIGVmZmVjdHMvbWV0YWJvbGlzbTwva2V5d29yZD48a2V5d29y
ZD5JbmZsYW1tYXNvbWVzL21ldGFib2xpc208L2tleXdvcmQ+PGtleXdvcmQ+TGlwaWQgTWV0YWJv
bGlzbS9kcnVnIGVmZmVjdHM8L2tleXdvcmQ+PGtleXdvcmQ+TWVtb3J5L2RydWcgZWZmZWN0czwv
a2V5d29yZD48a2V5d29yZD5NZW1vcnkgRGlzb3JkZXJzLypkcnVnIHRoZXJhcHkvbWV0YWJvbGlz
bTwva2V5d29yZD48a2V5d29yZD5NaWNlPC9rZXl3b3JkPjxrZXl3b3JkPk5MUiBGYW1pbHksIFB5
cmluIERvbWFpbi1Db250YWluaW5nIDMgUHJvdGVpbi9tZXRhYm9saXNtPC9rZXl3b3JkPjxrZXl3
b3JkPk5ldXJvcHJvdGVjdGl2ZSBBZ2VudHMvcGhhcm1hY29sb2d5Lyp0aGVyYXBldXRpYyB1c2U8
L2tleXdvcmQ+PGtleXdvcmQ+U3BhdGlhbCBMZWFybmluZy9kcnVnIGVmZmVjdHM8L2tleXdvcmQ+
PGtleXdvcmQ+Q29nbml0aXZlIGFuZCBtZW1vcnkgZHlzZnVuY3Rpb248L2tleXdvcmQ+PGtleXdv
cmQ+RGlhYmV0ZXMgbWVsbGl0dXM8L2tleXdvcmQ+PGtleXdvcmQ+RVIgc3RyZXNzPC9rZXl3b3Jk
PjxrZXl3b3JkPk5MUlAzIGluZmxhbW1hc29tZTwva2V5d29yZD48a2V5d29yZD5OZWZlcmluZTwv
a2V5d29yZD48a2V5d29yZD5vZiBpbnRlcmVzdCByZWdhcmRpbmcgdGhlIHB1YmxpY2F0aW9uIG9m
IHRoaXMgcGFwZXIuPC9rZXl3b3JkPjwva2V5d29yZHM+PGRhdGVzPjx5ZWFyPjIwMjA8L3llYXI+
PHB1Yi1kYXRlcz48ZGF0ZT5KdWw8L2RhdGU+PC9wdWItZGF0ZXM+PC9kYXRlcz48aXNibj4xODc4
LTE3MDUgKEVsZWN0cm9uaWMpJiN4RDsxNTY3LTU3NjkgKExpbmtpbmcpPC9pc2JuPjxhY2Nlc3Np
b24tbnVtPjMyNDAyOTUxPC9hY2Nlc3Npb24tbnVtPjx1cmxzPjxyZWxhdGVkLXVybHM+PHVybD5o
dHRwczovL3d3dy5uY2JpLm5sbS5uaWguZ292L3B1Ym1lZC8zMjQwMjk1MTwvdXJsPjwvcmVsYXRl
ZC11cmxzPjwvdXJscz48ZWxlY3Ryb25pYy1yZXNvdXJjZS1udW0+MTAuMTAxNi9qLmludGltcC4y
MDIwLjEwNjU1OTwvZWxlY3Ryb25pYy1yZXNvdXJjZS1udW0+PC9yZWNvcmQ+PC9DaXRlPjwvRW5k
Tm90ZT5=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XdTwvQXV0aG9yPjxZZWFyPjIwMjA8L1llYXI+PFJlY051
bT43NDc8L1JlY051bT48RGlzcGxheVRleHQ+WzEyOF08L0Rpc3BsYXlUZXh0PjxyZWNvcmQ+PHJl
Yy1udW1iZXI+NzQ3PC9yZWMtbnVtYmVyPjxmb3JlaWduLWtleXM+PGtleSBhcHA9IkVOIiBkYi1p
ZD0iZGQ1ZWZwNWV5eGR4cmhleHpka3Y5MGQzNWY5YWV4Znd6OXNhIiB0aW1lc3RhbXA9IjE2MjE5
NDE2OTIiPjc0Nzwva2V5PjxrZXkgYXBwPSJFTldlYiIgZGItaWQ9IiI+MDwva2V5PjwvZm9yZWln
bi1rZXlzPjxyZWYtdHlwZSBuYW1lPSJKb3VybmFsIEFydGljbGUiPjE3PC9yZWYtdHlwZT48Y29u
dHJpYnV0b3JzPjxhdXRob3JzPjxhdXRob3I+V3UsIFguIEwuPC9hdXRob3I+PGF1dGhvcj5EZW5n
LCBNLiBaLjwvYXV0aG9yPjxhdXRob3I+R2FvLCBaLiBKLjwvYXV0aG9yPjxhdXRob3I+RGFuZywg
WS4gWS48L2F1dGhvcj48YXV0aG9yPkxpLCBZLiBDLjwvYXV0aG9yPjxhdXRob3I+TGksIEMuIFcu
PC9hdXRob3I+PC9hdXRob3JzPjwvY29udHJpYnV0b3JzPjxhdXRoLWFkZHJlc3M+VGhlIFNlY29u
ZCBBZmZpbGlhdGVkIEhvc3BpdGFsIG9mIEd1YW5nemhvdSBVbml2ZXJzaXR5IG9mIENoaW5lc2Ug
TWVkaWNpbmUsIEd1YW5nemhvdSA1MTAwMDYsIENoaW5hOyBQb3N0ZG9jdG9yYWwgUHJvZ3JhbW1l
LCBHdWFuZ3pob3UgVW5pdmVyc2l0eSBvZiBDaGluZXNlIE1lZGljaW5lLCBHdWFuZ3pob3UgNTEw
MDA2LCBDaGluYS4mI3hEO1RoZSBTZWNvbmQgQWZmaWxpYXRlZCBIb3NwaXRhbCBvZiBHdWFuZ3po
b3UgVW5pdmVyc2l0eSBvZiBDaGluZXNlIE1lZGljaW5lLCBHdWFuZ3pob3UgNTEwMDA2LCBDaGlu
YS4mI3hEO0tleSBMYWJvcmF0b3J5IG9mIE1vbGVjdWxhciBUYXJnZXQgJmFtcDsgQ2xpbmljYWwg
UGhhcm1hY29sb2d5LCBTY2hvb2wgb2YgUGhhcm1hY2V1dGljYWwgU2NpZW5jZXMsIEd1YW5nemhv
dSBNZWRpY2FsIFVuaXZlcnNpdHksIEd1YW5nemhvdSA1MTE0MzYsIENoaW5hLiYjeEQ7TWF0aGVt
YXRpY2FsIEVuZ2luZWVyaW5nIEFjYWRlbXkgb2YgQ2hpbmVzZSBNZWRpY2luZSwgR3Vhbmdkb25n
IFByb3ZpbmNpYWwgS2V5IExhYm9yYXRvcnkgb2YgTmV3IERydWcgRGV2ZWxvcG1lbnQgYW5kIFJl
c2VhcmNoIG9mIENoaW5lc2UgTWVkaWNpbmUsIEd1YW5nemhvdSBVbml2ZXJzaXR5IG9mIENoaW5l
c2UgTWVkaWNpbmUsIEd1YW5nemhvdSA1MTAwMDYsIENoaW5hLiBFbGVjdHJvbmljIGFkZHJlc3M6
IGxpeXVjdWlAZ3p1Y20uZWR1LmNuLiYjeEQ7S2V5IExhYm9yYXRvcnkgb2YgTW9sZWN1bGFyIFRh
cmdldCAmYW1wOyBDbGluaWNhbCBQaGFybWFjb2xvZ3ksIFNjaG9vbCBvZiBQaGFybWFjZXV0aWNh
bCBTY2llbmNlcywgR3Vhbmd6aG91IE1lZGljYWwgVW5pdmVyc2l0eSwgR3Vhbmd6aG91IDUxMTQz
NiwgQ2hpbmE7IFN0YXRlIEtleSBMYWJvcmF0b3J5IG9mIFF1YWxpdHkgUmVzZWFyY2ggaW4gQ2hp
bmVzZSBNZWRpY2luZSwgSW5zdGl0dXRlIG9mIENoaW5lc2UgTWVkaWNhbCBTY2llbmNlcywgVW5p
dmVyc2l0eSBvZiBNYWNhdSwgTWFjYXUsIENoaW5hLiBFbGVjdHJvbmljIGFkZHJlc3M6IGxpY2h1
d2VuQGd6aG11LmVkdS5jbi48L2F1dGgtYWRkcmVzcz48dGl0bGVzPjx0aXRsZT5OZWZlcmluZSBh
bGxldmlhdGVzIG1lbW9yeSBhbmQgY29nbml0aXZlIGR5c2Z1bmN0aW9uIGluIGRpYWJldGljIG1p
Y2UgdGhyb3VnaCBtb2R1bGF0aW9uIG9mIHRoZSBOTFJQMyBpbmZsYW1tYXNvbWUgcGF0aHdheSBh
bmQgYWxsZXZpYXRpb24gb2YgZW5kb3BsYXNtaWMtcmV0aWN1bHVtIHN0cmVzczwvdGl0bGU+PHNl
Y29uZGFyeS10aXRsZT5JbnQgSW1tdW5vcGhhcm1hY29sPC9zZWNvbmRhcnktdGl0bGU+PC90aXRs
ZXM+PHBlcmlvZGljYWw+PGZ1bGwtdGl0bGU+SW50IEltbXVub3BoYXJtYWNvbDwvZnVsbC10aXRs
ZT48L3BlcmlvZGljYWw+PHBhZ2VzPjEwNjU1OTwvcGFnZXM+PHZvbHVtZT44NDwvdm9sdW1lPjxl
ZGl0aW9uPjIwMjAvMDUvMTQ8L2VkaXRpb24+PGtleXdvcmRzPjxrZXl3b3JkPkFuaW1hbHM8L2tl
eXdvcmQ+PGtleXdvcmQ+QmVuenlsaXNvcXVpbm9saW5lcy9waGFybWFjb2xvZ3kvKnRoZXJhcGV1
dGljIHVzZTwva2V5d29yZD48a2V5d29yZD5Db2duaXRpdmUgRHlzZnVuY3Rpb24vKmRydWcgdGhl
cmFweS9tZXRhYm9saXNtPC9rZXl3b3JkPjxrZXl3b3JkPkN5dG9raW5lcy9tZXRhYm9saXNtPC9r
ZXl3b3JkPjxrZXl3b3JkPkRpYWJldGVzIE1lbGxpdHVzLCBFeHBlcmltZW50YWwvKmRydWcgdGhl
cmFweS9tZXRhYm9saXNtPC9rZXl3b3JkPjxrZXl3b3JkPkVuZG9wbGFzbWljIFJldGljdWx1bSBT
dHJlc3MvZHJ1ZyBlZmZlY3RzPC9rZXl3b3JkPjxrZXl3b3JkPkZlbWFsZTwva2V5d29yZD48a2V5
d29yZD5IaXBwb2NhbXB1cy9kcnVnIGVmZmVjdHMvbWV0YWJvbGlzbTwva2V5d29yZD48a2V5d29y
ZD5JbmZsYW1tYXNvbWVzL21ldGFib2xpc208L2tleXdvcmQ+PGtleXdvcmQ+TGlwaWQgTWV0YWJv
bGlzbS9kcnVnIGVmZmVjdHM8L2tleXdvcmQ+PGtleXdvcmQ+TWVtb3J5L2RydWcgZWZmZWN0czwv
a2V5d29yZD48a2V5d29yZD5NZW1vcnkgRGlzb3JkZXJzLypkcnVnIHRoZXJhcHkvbWV0YWJvbGlz
bTwva2V5d29yZD48a2V5d29yZD5NaWNlPC9rZXl3b3JkPjxrZXl3b3JkPk5MUiBGYW1pbHksIFB5
cmluIERvbWFpbi1Db250YWluaW5nIDMgUHJvdGVpbi9tZXRhYm9saXNtPC9rZXl3b3JkPjxrZXl3
b3JkPk5ldXJvcHJvdGVjdGl2ZSBBZ2VudHMvcGhhcm1hY29sb2d5Lyp0aGVyYXBldXRpYyB1c2U8
L2tleXdvcmQ+PGtleXdvcmQ+U3BhdGlhbCBMZWFybmluZy9kcnVnIGVmZmVjdHM8L2tleXdvcmQ+
PGtleXdvcmQ+Q29nbml0aXZlIGFuZCBtZW1vcnkgZHlzZnVuY3Rpb248L2tleXdvcmQ+PGtleXdv
cmQ+RGlhYmV0ZXMgbWVsbGl0dXM8L2tleXdvcmQ+PGtleXdvcmQ+RVIgc3RyZXNzPC9rZXl3b3Jk
PjxrZXl3b3JkPk5MUlAzIGluZmxhbW1hc29tZTwva2V5d29yZD48a2V5d29yZD5OZWZlcmluZTwv
a2V5d29yZD48a2V5d29yZD5vZiBpbnRlcmVzdCByZWdhcmRpbmcgdGhlIHB1YmxpY2F0aW9uIG9m
IHRoaXMgcGFwZXIuPC9rZXl3b3JkPjwva2V5d29yZHM+PGRhdGVzPjx5ZWFyPjIwMjA8L3llYXI+
PHB1Yi1kYXRlcz48ZGF0ZT5KdWw8L2RhdGU+PC9wdWItZGF0ZXM+PC9kYXRlcz48aXNibj4xODc4
LTE3MDUgKEVsZWN0cm9uaWMpJiN4RDsxNTY3LTU3NjkgKExpbmtpbmcpPC9pc2JuPjxhY2Nlc3Np
b24tbnVtPjMyNDAyOTUxPC9hY2Nlc3Npb24tbnVtPjx1cmxzPjxyZWxhdGVkLXVybHM+PHVybD5o
dHRwczovL3d3dy5uY2JpLm5sbS5uaWguZ292L3B1Ym1lZC8zMjQwMjk1MTwvdXJsPjwvcmVsYXRl
ZC11cmxzPjwvdXJscz48ZWxlY3Ryb25pYy1yZXNvdXJjZS1udW0+MTAuMTAxNi9qLmludGltcC4y
MDIwLjEwNjU1OTwvZWxlY3Ryb25pYy1yZXNvdXJjZS1udW0+PC9yZWNvcmQ+PC9DaXRlPjwvRW5k
Tm90ZT5=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8]</w:t>
            </w:r>
            <w:r w:rsidRPr="00AD08D9">
              <w:rPr>
                <w:rFonts w:ascii="Times New Roman" w:hAnsi="Times New Roman" w:cs="Times New Roman"/>
                <w:szCs w:val="21"/>
              </w:rPr>
              <w:fldChar w:fldCharType="end"/>
            </w:r>
          </w:p>
        </w:tc>
      </w:tr>
      <w:tr w:rsidR="00C57276" w:rsidRPr="00AD08D9" w14:paraId="5D322B48" w14:textId="77777777" w:rsidTr="000906BA">
        <w:tc>
          <w:tcPr>
            <w:tcW w:w="567" w:type="dxa"/>
            <w:tcBorders>
              <w:top w:val="nil"/>
              <w:left w:val="nil"/>
              <w:bottom w:val="nil"/>
              <w:right w:val="nil"/>
            </w:tcBorders>
          </w:tcPr>
          <w:p w14:paraId="53AA5314" w14:textId="1294A75E" w:rsidR="00C57276" w:rsidRPr="00AD08D9" w:rsidRDefault="00C57276" w:rsidP="002E7D65">
            <w:pPr>
              <w:rPr>
                <w:rFonts w:ascii="Times New Roman" w:hAnsi="Times New Roman" w:cs="Times New Roman"/>
                <w:b/>
                <w:bCs/>
                <w:szCs w:val="21"/>
              </w:rPr>
            </w:pPr>
            <w:r w:rsidRPr="00AD08D9">
              <w:rPr>
                <w:rFonts w:ascii="Times New Roman" w:hAnsi="Times New Roman" w:cs="Times New Roman"/>
                <w:b/>
                <w:bCs/>
                <w:szCs w:val="21"/>
              </w:rPr>
              <w:t>37</w:t>
            </w:r>
          </w:p>
        </w:tc>
        <w:tc>
          <w:tcPr>
            <w:tcW w:w="3226" w:type="dxa"/>
            <w:tcBorders>
              <w:top w:val="nil"/>
              <w:left w:val="nil"/>
              <w:bottom w:val="nil"/>
              <w:right w:val="nil"/>
            </w:tcBorders>
          </w:tcPr>
          <w:p w14:paraId="4841F889" w14:textId="038B6EB2"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t>Isoliensinine</w:t>
            </w:r>
          </w:p>
        </w:tc>
        <w:tc>
          <w:tcPr>
            <w:tcW w:w="1733" w:type="dxa"/>
            <w:tcBorders>
              <w:top w:val="nil"/>
              <w:left w:val="nil"/>
              <w:bottom w:val="nil"/>
              <w:right w:val="nil"/>
            </w:tcBorders>
          </w:tcPr>
          <w:p w14:paraId="25E88A8B" w14:textId="09E0040E" w:rsidR="00C57276" w:rsidRPr="00AD08D9" w:rsidRDefault="00DC6B1E" w:rsidP="002E7D65">
            <w:pPr>
              <w:rPr>
                <w:rFonts w:ascii="Times New Roman" w:hAnsi="Times New Roman" w:cs="Times New Roman"/>
                <w:szCs w:val="21"/>
              </w:rPr>
            </w:pPr>
            <w:r w:rsidRPr="00AD08D9">
              <w:rPr>
                <w:rFonts w:ascii="Times New Roman" w:hAnsi="Times New Roman" w:cs="Times New Roman"/>
                <w:szCs w:val="21"/>
              </w:rPr>
              <w:t>Alkaloid</w:t>
            </w:r>
          </w:p>
        </w:tc>
        <w:tc>
          <w:tcPr>
            <w:tcW w:w="2459" w:type="dxa"/>
            <w:vMerge/>
            <w:tcBorders>
              <w:left w:val="nil"/>
              <w:bottom w:val="nil"/>
              <w:right w:val="nil"/>
            </w:tcBorders>
          </w:tcPr>
          <w:p w14:paraId="5CB1AFA6" w14:textId="4A7BB7B5" w:rsidR="00C57276" w:rsidRPr="00AD08D9" w:rsidRDefault="00C57276" w:rsidP="002E7D65">
            <w:pPr>
              <w:rPr>
                <w:rFonts w:ascii="Times New Roman" w:hAnsi="Times New Roman" w:cs="Times New Roman"/>
                <w:i/>
                <w:iCs/>
                <w:szCs w:val="21"/>
              </w:rPr>
            </w:pPr>
          </w:p>
        </w:tc>
        <w:tc>
          <w:tcPr>
            <w:tcW w:w="5609" w:type="dxa"/>
            <w:tcBorders>
              <w:top w:val="nil"/>
              <w:left w:val="nil"/>
              <w:bottom w:val="nil"/>
              <w:right w:val="nil"/>
            </w:tcBorders>
          </w:tcPr>
          <w:p w14:paraId="27AC4979" w14:textId="7D5B01B5" w:rsidR="00C57276" w:rsidRPr="00EF0BBA" w:rsidRDefault="00C57276" w:rsidP="009F3ECB">
            <w:pPr>
              <w:rPr>
                <w:rFonts w:ascii="Times New Roman" w:hAnsi="Times New Roman" w:cs="Times New Roman"/>
                <w:szCs w:val="21"/>
              </w:rPr>
            </w:pPr>
            <w:r w:rsidRPr="00EF0BBA">
              <w:rPr>
                <w:rFonts w:ascii="Times New Roman" w:hAnsi="Times New Roman" w:cs="Times New Roman"/>
                <w:szCs w:val="21"/>
              </w:rPr>
              <w:t>Improving the Symptoms of T2DM</w:t>
            </w:r>
            <w:r w:rsidRPr="00EF0BBA">
              <w:rPr>
                <w:rFonts w:ascii="Times New Roman" w:hAnsi="Times New Roman" w:cs="Times New Roman" w:hint="eastAsia"/>
                <w:szCs w:val="21"/>
              </w:rPr>
              <w:t xml:space="preserve"> </w:t>
            </w:r>
            <w:r w:rsidRPr="00EF0BBA">
              <w:rPr>
                <w:rFonts w:ascii="Times New Roman" w:hAnsi="Times New Roman" w:cs="Times New Roman"/>
                <w:szCs w:val="21"/>
              </w:rPr>
              <w:t>mice via Activation of AMP-Activated Kinase and Regulation of PPARγ (30 mg/kg)</w:t>
            </w:r>
          </w:p>
        </w:tc>
        <w:tc>
          <w:tcPr>
            <w:tcW w:w="1039" w:type="dxa"/>
            <w:tcBorders>
              <w:top w:val="nil"/>
              <w:left w:val="nil"/>
              <w:bottom w:val="nil"/>
              <w:right w:val="nil"/>
            </w:tcBorders>
          </w:tcPr>
          <w:p w14:paraId="178B7C74" w14:textId="3AF4E08D" w:rsidR="00C57276" w:rsidRPr="00AD08D9" w:rsidRDefault="00C57276" w:rsidP="002E7D6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ZYW5nPC9BdXRob3I+PFllYXI+MjAxNzwvWWVhcj48UmVj
TnVtPjc0ODwvUmVjTnVtPjxEaXNwbGF5VGV4dD5bMTI5XTwvRGlzcGxheVRleHQ+PHJlY29yZD48
cmVjLW51bWJlcj43NDg8L3JlYy1udW1iZXI+PGZvcmVpZ24ta2V5cz48a2V5IGFwcD0iRU4iIGRi
LWlkPSJkZDVlZnA1ZXl4ZHhyaGV4emRrdjkwZDM1ZjlhZXhmd3o5c2EiIHRpbWVzdGFtcD0iMTYy
MTk0MzE4MSI+NzQ4PC9rZXk+PGtleSBhcHA9IkVOV2ViIiBkYi1pZD0iIj4wPC9rZXk+PC9mb3Jl
aWduLWtleXM+PHJlZi10eXBlIG5hbWU9IkpvdXJuYWwgQXJ0aWNsZSI+MTc8L3JlZi10eXBlPjxj
b250cmlidXRvcnM+PGF1dGhvcnM+PGF1dGhvcj5ZYW5nLCBYLjwvYXV0aG9yPjxhdXRob3I+SHVh
bmcsIE0uPC9hdXRob3I+PGF1dGhvcj5ZYW5nLCBKLjwvYXV0aG9yPjxhdXRob3I+V2FuZywgSi48
L2F1dGhvcj48YXV0aG9yPlpoZW5nLCBTLjwvYXV0aG9yPjxhdXRob3I+TWEsIFguPC9hdXRob3I+
PGF1dGhvcj5DYWksIEouPC9hdXRob3I+PGF1dGhvcj5EZW5nLCBTLjwvYXV0aG9yPjxhdXRob3I+
U2h1LCBHLjwvYXV0aG9yPjxhdXRob3I+WWFuZywgRy48L2F1dGhvcj48L2F1dGhvcnM+PC9jb250
cmlidXRvcnM+PGF1dGgtYWRkcmVzcz5TY2hvb2wgb2YgUGhhcm1hY2V1dGljYWwgU2NpZW5jZXMs
IFNvdXRoLUNlbnRyYWwgVW5pdmVyc2l0eSBmb3IgTmF0aW9uYWxpdGllcyAsIDE4MiBNaW4tWnUg
Um9hZCwgV3VoYW4gNDMwMDc0LCBDaGluYS4mI3hEO1NjaG9vbCBvZiBQaGFybWFjeSwgR3Vhbmdk
b25nIFBoYXJtYWNldXRpY2FsIFVuaXZlcnNpdHkgLCBHdWFuZ3pob3UgNTEwMDA2LCBDaGluYS48
L2F1dGgtYWRkcmVzcz48dGl0bGVzPjx0aXRsZT5BY3Rpdml0eSBvZiBJc29saWVuc2luaW5lIGlu
IEltcHJvdmluZyB0aGUgU3ltcHRvbXMgb2YgVHlwZSAyIERpYWJldGljIE1pY2UgdmlhIEFjdGl2
YXRpb24gb2YgQU1QLUFjdGl2YXRlZCBLaW5hc2UgYW5kIFJlZ3VsYXRpb24gb2YgUFBBUmdhbW1h
PC90aXRsZT48c2Vjb25kYXJ5LXRpdGxlPkogQWdyaWMgRm9vZCBDaGVtPC9zZWNvbmRhcnktdGl0
bGU+PC90aXRsZXM+PHBlcmlvZGljYWw+PGZ1bGwtdGl0bGU+SiBBZ3JpYyBGb29kIENoZW08L2Z1
bGwtdGl0bGU+PC9wZXJpb2RpY2FsPjxwYWdlcz43MTY4LTcxNzg8L3BhZ2VzPjx2b2x1bWU+NjU8
L3ZvbHVtZT48bnVtYmVyPjMzPC9udW1iZXI+PGVkaXRpb24+MjAxNy8wNy8yNzwvZWRpdGlvbj48
a2V5d29yZHM+PGtleXdvcmQ+QU1QLUFjdGl2YXRlZCBQcm90ZWluIEtpbmFzZXMvZ2VuZXRpY3Mv
Km1ldGFib2xpc208L2tleXdvcmQ+PGtleXdvcmQ+QW5pbWFsczwva2V5d29yZD48a2V5d29yZD5C
bG9vZCBHbHVjb3NlL21ldGFib2xpc208L2tleXdvcmQ+PGtleXdvcmQ+RGlhYmV0ZXMgTWVsbGl0
dXMsIFR5cGUgMi8qZHJ1ZyB0aGVyYXB5L2Vuenltb2xvZ3kvZ2VuZXRpY3MvKm1ldGFib2xpc208
L2tleXdvcmQ+PGtleXdvcmQ+RmVtYWxlPC9rZXl3b3JkPjxrZXl3b3JkPkdsdWNvc2UgVHJhbnNw
b3J0ZXIgVHlwZSA0L2dlbmV0aWNzL21ldGFib2xpc208L2tleXdvcmQ+PGtleXdvcmQ+SHVtYW5z
PC9rZXl3b3JkPjxrZXl3b3JkPkh5cG9nbHljZW1pYyBBZ2VudHMvKmFkbWluaXN0cmF0aW9uICZh
bXA7IGRvc2FnZTwva2V5d29yZD48a2V5d29yZD5JbnN1bGluL21ldGFib2xpc208L2tleXdvcmQ+
PGtleXdvcmQ+SXNvcXVpbm9saW5lcy8qYWRtaW5pc3RyYXRpb24gJmFtcDsgZG9zYWdlPC9rZXl3
b3JkPjxrZXl3b3JkPkxpdmVyL2RydWcgZWZmZWN0cy9tZXRhYm9saXNtPC9rZXl3b3JkPjxrZXl3
b3JkPk1hbGU8L2tleXdvcmQ+PGtleXdvcmQ+TWljZTwva2V5d29yZD48a2V5d29yZD5NaWNlLCBJ
bmJyZWQgQzU3Qkw8L2tleXdvcmQ+PGtleXdvcmQ+TXVzY2xlLCBTa2VsZXRhbC9kcnVnIGVmZmVj
dHMvbWV0YWJvbGlzbTwva2V5d29yZD48a2V5d29yZD5OZWx1bWJvLypjaGVtaXN0cnk8L2tleXdv
cmQ+PGtleXdvcmQ+UFBBUiBnYW1tYS9nZW5ldGljcy8qbWV0YWJvbGlzbTwva2V5d29yZD48a2V5
d29yZD5QbGFudCBFeHRyYWN0cy8qYWRtaW5pc3RyYXRpb24gJmFtcDsgZG9zYWdlPC9rZXl3b3Jk
PjxrZXl3b3JkPlNlZWRzL2NoZW1pc3RyeTwva2V5d29yZD48a2V5d29yZD5nbHVjb3NlIHRyYW5z
cG9ydGVyIDQ8L2tleXdvcmQ+PGtleXdvcmQ+aHlwZXJsaXBpZGVtaWE8L2tleXdvcmQ+PGtleXdv
cmQ+aXNvbGllbnNpbmluZTwva2V5d29yZD48a2V5d29yZD5wLUFNUEs8L2tleXdvcmQ+PGtleXdv
cmQ+dHlwZSAyIGRpYWJldGVzPC9rZXl3b3JkPjwva2V5d29yZHM+PGRhdGVzPjx5ZWFyPjIwMTc8
L3llYXI+PHB1Yi1kYXRlcz48ZGF0ZT5BdWcgMjM8L2RhdGU+PC9wdWItZGF0ZXM+PC9kYXRlcz48
aXNibj4xNTIwLTUxMTggKEVsZWN0cm9uaWMpJiN4RDswMDIxLTg1NjEgKExpbmtpbmcpPC9pc2Ju
PjxhY2Nlc3Npb24tbnVtPjI4NzQ1NDk3PC9hY2Nlc3Npb24tbnVtPjx1cmxzPjxyZWxhdGVkLXVy
bHM+PHVybD5odHRwczovL3d3dy5uY2JpLm5sbS5uaWguZ292L3B1Ym1lZC8yODc0NTQ5NzwvdXJs
PjwvcmVsYXRlZC11cmxzPjwvdXJscz48ZWxlY3Ryb25pYy1yZXNvdXJjZS1udW0+MTAuMTAyMS9h
Y3MuamFmYy43YjAxOTY0PC9lbGVjdHJvbmljLXJlc291cmNlLW51bT48L3JlY29yZD48L0NpdGU+
PC9FbmROb3RlPgB=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ZYW5nPC9BdXRob3I+PFllYXI+MjAxNzwvWWVhcj48UmVj
TnVtPjc0ODwvUmVjTnVtPjxEaXNwbGF5VGV4dD5bMTI5XTwvRGlzcGxheVRleHQ+PHJlY29yZD48
cmVjLW51bWJlcj43NDg8L3JlYy1udW1iZXI+PGZvcmVpZ24ta2V5cz48a2V5IGFwcD0iRU4iIGRi
LWlkPSJkZDVlZnA1ZXl4ZHhyaGV4emRrdjkwZDM1ZjlhZXhmd3o5c2EiIHRpbWVzdGFtcD0iMTYy
MTk0MzE4MSI+NzQ4PC9rZXk+PGtleSBhcHA9IkVOV2ViIiBkYi1pZD0iIj4wPC9rZXk+PC9mb3Jl
aWduLWtleXM+PHJlZi10eXBlIG5hbWU9IkpvdXJuYWwgQXJ0aWNsZSI+MTc8L3JlZi10eXBlPjxj
b250cmlidXRvcnM+PGF1dGhvcnM+PGF1dGhvcj5ZYW5nLCBYLjwvYXV0aG9yPjxhdXRob3I+SHVh
bmcsIE0uPC9hdXRob3I+PGF1dGhvcj5ZYW5nLCBKLjwvYXV0aG9yPjxhdXRob3I+V2FuZywgSi48
L2F1dGhvcj48YXV0aG9yPlpoZW5nLCBTLjwvYXV0aG9yPjxhdXRob3I+TWEsIFguPC9hdXRob3I+
PGF1dGhvcj5DYWksIEouPC9hdXRob3I+PGF1dGhvcj5EZW5nLCBTLjwvYXV0aG9yPjxhdXRob3I+
U2h1LCBHLjwvYXV0aG9yPjxhdXRob3I+WWFuZywgRy48L2F1dGhvcj48L2F1dGhvcnM+PC9jb250
cmlidXRvcnM+PGF1dGgtYWRkcmVzcz5TY2hvb2wgb2YgUGhhcm1hY2V1dGljYWwgU2NpZW5jZXMs
IFNvdXRoLUNlbnRyYWwgVW5pdmVyc2l0eSBmb3IgTmF0aW9uYWxpdGllcyAsIDE4MiBNaW4tWnUg
Um9hZCwgV3VoYW4gNDMwMDc0LCBDaGluYS4mI3hEO1NjaG9vbCBvZiBQaGFybWFjeSwgR3Vhbmdk
b25nIFBoYXJtYWNldXRpY2FsIFVuaXZlcnNpdHkgLCBHdWFuZ3pob3UgNTEwMDA2LCBDaGluYS48
L2F1dGgtYWRkcmVzcz48dGl0bGVzPjx0aXRsZT5BY3Rpdml0eSBvZiBJc29saWVuc2luaW5lIGlu
IEltcHJvdmluZyB0aGUgU3ltcHRvbXMgb2YgVHlwZSAyIERpYWJldGljIE1pY2UgdmlhIEFjdGl2
YXRpb24gb2YgQU1QLUFjdGl2YXRlZCBLaW5hc2UgYW5kIFJlZ3VsYXRpb24gb2YgUFBBUmdhbW1h
PC90aXRsZT48c2Vjb25kYXJ5LXRpdGxlPkogQWdyaWMgRm9vZCBDaGVtPC9zZWNvbmRhcnktdGl0
bGU+PC90aXRsZXM+PHBlcmlvZGljYWw+PGZ1bGwtdGl0bGU+SiBBZ3JpYyBGb29kIENoZW08L2Z1
bGwtdGl0bGU+PC9wZXJpb2RpY2FsPjxwYWdlcz43MTY4LTcxNzg8L3BhZ2VzPjx2b2x1bWU+NjU8
L3ZvbHVtZT48bnVtYmVyPjMzPC9udW1iZXI+PGVkaXRpb24+MjAxNy8wNy8yNzwvZWRpdGlvbj48
a2V5d29yZHM+PGtleXdvcmQ+QU1QLUFjdGl2YXRlZCBQcm90ZWluIEtpbmFzZXMvZ2VuZXRpY3Mv
Km1ldGFib2xpc208L2tleXdvcmQ+PGtleXdvcmQ+QW5pbWFsczwva2V5d29yZD48a2V5d29yZD5C
bG9vZCBHbHVjb3NlL21ldGFib2xpc208L2tleXdvcmQ+PGtleXdvcmQ+RGlhYmV0ZXMgTWVsbGl0
dXMsIFR5cGUgMi8qZHJ1ZyB0aGVyYXB5L2Vuenltb2xvZ3kvZ2VuZXRpY3MvKm1ldGFib2xpc208
L2tleXdvcmQ+PGtleXdvcmQ+RmVtYWxlPC9rZXl3b3JkPjxrZXl3b3JkPkdsdWNvc2UgVHJhbnNw
b3J0ZXIgVHlwZSA0L2dlbmV0aWNzL21ldGFib2xpc208L2tleXdvcmQ+PGtleXdvcmQ+SHVtYW5z
PC9rZXl3b3JkPjxrZXl3b3JkPkh5cG9nbHljZW1pYyBBZ2VudHMvKmFkbWluaXN0cmF0aW9uICZh
bXA7IGRvc2FnZTwva2V5d29yZD48a2V5d29yZD5JbnN1bGluL21ldGFib2xpc208L2tleXdvcmQ+
PGtleXdvcmQ+SXNvcXVpbm9saW5lcy8qYWRtaW5pc3RyYXRpb24gJmFtcDsgZG9zYWdlPC9rZXl3
b3JkPjxrZXl3b3JkPkxpdmVyL2RydWcgZWZmZWN0cy9tZXRhYm9saXNtPC9rZXl3b3JkPjxrZXl3
b3JkPk1hbGU8L2tleXdvcmQ+PGtleXdvcmQ+TWljZTwva2V5d29yZD48a2V5d29yZD5NaWNlLCBJ
bmJyZWQgQzU3Qkw8L2tleXdvcmQ+PGtleXdvcmQ+TXVzY2xlLCBTa2VsZXRhbC9kcnVnIGVmZmVj
dHMvbWV0YWJvbGlzbTwva2V5d29yZD48a2V5d29yZD5OZWx1bWJvLypjaGVtaXN0cnk8L2tleXdv
cmQ+PGtleXdvcmQ+UFBBUiBnYW1tYS9nZW5ldGljcy8qbWV0YWJvbGlzbTwva2V5d29yZD48a2V5
d29yZD5QbGFudCBFeHRyYWN0cy8qYWRtaW5pc3RyYXRpb24gJmFtcDsgZG9zYWdlPC9rZXl3b3Jk
PjxrZXl3b3JkPlNlZWRzL2NoZW1pc3RyeTwva2V5d29yZD48a2V5d29yZD5nbHVjb3NlIHRyYW5z
cG9ydGVyIDQ8L2tleXdvcmQ+PGtleXdvcmQ+aHlwZXJsaXBpZGVtaWE8L2tleXdvcmQ+PGtleXdv
cmQ+aXNvbGllbnNpbmluZTwva2V5d29yZD48a2V5d29yZD5wLUFNUEs8L2tleXdvcmQ+PGtleXdv
cmQ+dHlwZSAyIGRpYWJldGVzPC9rZXl3b3JkPjwva2V5d29yZHM+PGRhdGVzPjx5ZWFyPjIwMTc8
L3llYXI+PHB1Yi1kYXRlcz48ZGF0ZT5BdWcgMjM8L2RhdGU+PC9wdWItZGF0ZXM+PC9kYXRlcz48
aXNibj4xNTIwLTUxMTggKEVsZWN0cm9uaWMpJiN4RDswMDIxLTg1NjEgKExpbmtpbmcpPC9pc2Ju
PjxhY2Nlc3Npb24tbnVtPjI4NzQ1NDk3PC9hY2Nlc3Npb24tbnVtPjx1cmxzPjxyZWxhdGVkLXVy
bHM+PHVybD5odHRwczovL3d3dy5uY2JpLm5sbS5uaWguZ292L3B1Ym1lZC8yODc0NTQ5NzwvdXJs
PjwvcmVsYXRlZC11cmxzPjwvdXJscz48ZWxlY3Ryb25pYy1yZXNvdXJjZS1udW0+MTAuMTAyMS9h
Y3MuamFmYy43YjAxOTY0PC9lbGVjdHJvbmljLXJlc291cmNlLW51bT48L3JlY29yZD48L0NpdGU+
PC9FbmROb3RlPgB=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29]</w:t>
            </w:r>
            <w:r w:rsidRPr="00AD08D9">
              <w:rPr>
                <w:rFonts w:ascii="Times New Roman" w:hAnsi="Times New Roman" w:cs="Times New Roman"/>
                <w:szCs w:val="21"/>
              </w:rPr>
              <w:fldChar w:fldCharType="end"/>
            </w:r>
          </w:p>
        </w:tc>
      </w:tr>
      <w:tr w:rsidR="00A83FCC" w:rsidRPr="00AD08D9" w14:paraId="588B15B6" w14:textId="77777777" w:rsidTr="000906BA">
        <w:tc>
          <w:tcPr>
            <w:tcW w:w="567" w:type="dxa"/>
            <w:tcBorders>
              <w:top w:val="nil"/>
              <w:left w:val="nil"/>
              <w:bottom w:val="nil"/>
              <w:right w:val="nil"/>
            </w:tcBorders>
          </w:tcPr>
          <w:p w14:paraId="531D6DE8" w14:textId="162BA69E" w:rsidR="00A83FCC" w:rsidRPr="00AD08D9" w:rsidRDefault="00A83FCC" w:rsidP="00150961">
            <w:pPr>
              <w:rPr>
                <w:rFonts w:ascii="Times New Roman" w:hAnsi="Times New Roman" w:cs="Times New Roman"/>
                <w:b/>
                <w:bCs/>
                <w:szCs w:val="21"/>
              </w:rPr>
            </w:pPr>
            <w:r w:rsidRPr="00AD08D9">
              <w:rPr>
                <w:rFonts w:ascii="Times New Roman" w:hAnsi="Times New Roman" w:cs="Times New Roman"/>
                <w:b/>
                <w:bCs/>
                <w:szCs w:val="21"/>
              </w:rPr>
              <w:t>38</w:t>
            </w:r>
          </w:p>
        </w:tc>
        <w:tc>
          <w:tcPr>
            <w:tcW w:w="3226" w:type="dxa"/>
            <w:tcBorders>
              <w:top w:val="nil"/>
              <w:left w:val="nil"/>
              <w:bottom w:val="nil"/>
              <w:right w:val="nil"/>
            </w:tcBorders>
          </w:tcPr>
          <w:p w14:paraId="2B0E4476" w14:textId="32978C2A" w:rsidR="00A83FCC" w:rsidRPr="00AD08D9" w:rsidRDefault="00A83FCC" w:rsidP="004C2081">
            <w:pPr>
              <w:rPr>
                <w:rFonts w:ascii="Times New Roman" w:hAnsi="Times New Roman" w:cs="Times New Roman"/>
                <w:szCs w:val="21"/>
              </w:rPr>
            </w:pPr>
            <w:r w:rsidRPr="00AD08D9">
              <w:rPr>
                <w:rFonts w:ascii="Times New Roman" w:hAnsi="Times New Roman" w:cs="Times New Roman"/>
                <w:szCs w:val="21"/>
              </w:rPr>
              <w:t>17-</w:t>
            </w:r>
            <w:r w:rsidRPr="00AD08D9">
              <w:rPr>
                <w:rFonts w:ascii="Times New Roman" w:hAnsi="Times New Roman" w:cs="Times New Roman"/>
                <w:i/>
                <w:iCs/>
                <w:szCs w:val="21"/>
              </w:rPr>
              <w:t>O</w:t>
            </w:r>
            <w:r w:rsidRPr="00AD08D9">
              <w:rPr>
                <w:rFonts w:ascii="Times New Roman" w:hAnsi="Times New Roman" w:cs="Times New Roman"/>
                <w:szCs w:val="21"/>
              </w:rPr>
              <w:t>-(</w:t>
            </w:r>
            <w:r w:rsidRPr="00AD08D9">
              <w:rPr>
                <w:rFonts w:ascii="Times New Roman" w:hAnsi="Times New Roman" w:cs="Times New Roman"/>
                <w:i/>
                <w:iCs/>
                <w:szCs w:val="21"/>
              </w:rPr>
              <w:t>β</w:t>
            </w:r>
            <w:r w:rsidRPr="00AD08D9">
              <w:rPr>
                <w:rFonts w:ascii="Times New Roman" w:hAnsi="Times New Roman" w:cs="Times New Roman"/>
                <w:szCs w:val="21"/>
              </w:rPr>
              <w:t>-D-glucopyranosyl)-4-</w:t>
            </w:r>
            <w:r w:rsidRPr="00AD08D9">
              <w:rPr>
                <w:rFonts w:ascii="Times New Roman" w:hAnsi="Times New Roman" w:cs="Times New Roman"/>
                <w:i/>
                <w:iCs/>
                <w:szCs w:val="21"/>
              </w:rPr>
              <w:t>O</w:t>
            </w:r>
            <w:r w:rsidRPr="00AD08D9">
              <w:rPr>
                <w:rFonts w:ascii="Times New Roman" w:hAnsi="Times New Roman" w:cs="Times New Roman"/>
                <w:szCs w:val="21"/>
              </w:rPr>
              <w:t>-methylnigellidine</w:t>
            </w:r>
          </w:p>
        </w:tc>
        <w:tc>
          <w:tcPr>
            <w:tcW w:w="1733" w:type="dxa"/>
            <w:tcBorders>
              <w:top w:val="nil"/>
              <w:left w:val="nil"/>
              <w:bottom w:val="nil"/>
              <w:right w:val="nil"/>
            </w:tcBorders>
          </w:tcPr>
          <w:p w14:paraId="5D651AE9" w14:textId="42036196" w:rsidR="00A83FCC" w:rsidRPr="00AD08D9" w:rsidRDefault="00DC6B1E" w:rsidP="00150961">
            <w:pPr>
              <w:rPr>
                <w:rFonts w:ascii="Times New Roman" w:hAnsi="Times New Roman" w:cs="Times New Roman"/>
                <w:szCs w:val="21"/>
              </w:rPr>
            </w:pPr>
            <w:r w:rsidRPr="00AD08D9">
              <w:rPr>
                <w:rFonts w:ascii="Times New Roman" w:hAnsi="Times New Roman" w:cs="Times New Roman"/>
                <w:szCs w:val="21"/>
              </w:rPr>
              <w:t>Alkaloid</w:t>
            </w:r>
          </w:p>
        </w:tc>
        <w:tc>
          <w:tcPr>
            <w:tcW w:w="2459" w:type="dxa"/>
            <w:tcBorders>
              <w:top w:val="nil"/>
              <w:left w:val="nil"/>
              <w:bottom w:val="nil"/>
              <w:right w:val="nil"/>
            </w:tcBorders>
          </w:tcPr>
          <w:p w14:paraId="76214B4C" w14:textId="2779D50C" w:rsidR="00A83FCC" w:rsidRPr="00AD08D9" w:rsidRDefault="00A83FCC" w:rsidP="00150961">
            <w:pPr>
              <w:rPr>
                <w:rFonts w:ascii="Times New Roman" w:hAnsi="Times New Roman" w:cs="Times New Roman"/>
                <w:i/>
                <w:iCs/>
                <w:szCs w:val="21"/>
              </w:rPr>
            </w:pPr>
            <w:r w:rsidRPr="00AD08D9">
              <w:rPr>
                <w:rFonts w:ascii="Times New Roman" w:hAnsi="Times New Roman" w:cs="Times New Roman"/>
                <w:i/>
                <w:iCs/>
                <w:szCs w:val="21"/>
              </w:rPr>
              <w:t xml:space="preserve">Nigella sativa </w:t>
            </w:r>
            <w:r w:rsidRPr="00AD08D9">
              <w:rPr>
                <w:rFonts w:ascii="Times New Roman" w:hAnsi="Times New Roman" w:cs="Times New Roman"/>
                <w:szCs w:val="21"/>
              </w:rPr>
              <w:t>L.</w:t>
            </w:r>
          </w:p>
        </w:tc>
        <w:tc>
          <w:tcPr>
            <w:tcW w:w="5609" w:type="dxa"/>
            <w:tcBorders>
              <w:top w:val="nil"/>
              <w:left w:val="nil"/>
              <w:bottom w:val="nil"/>
              <w:right w:val="nil"/>
            </w:tcBorders>
          </w:tcPr>
          <w:p w14:paraId="765287AF" w14:textId="036D0DCB" w:rsidR="00A83FCC" w:rsidRPr="00AD08D9" w:rsidRDefault="00DC6B1E" w:rsidP="004C2081">
            <w:pPr>
              <w:rPr>
                <w:rFonts w:ascii="Times New Roman" w:hAnsi="Times New Roman" w:cs="Times New Roman"/>
                <w:szCs w:val="21"/>
              </w:rPr>
            </w:pPr>
            <w:r w:rsidRPr="00AD08D9">
              <w:rPr>
                <w:rFonts w:ascii="Times New Roman" w:hAnsi="Times New Roman" w:cs="Times New Roman"/>
                <w:szCs w:val="21"/>
              </w:rPr>
              <w:t xml:space="preserve">Regulate </w:t>
            </w:r>
            <w:r w:rsidR="00A83FCC" w:rsidRPr="00AD08D9">
              <w:rPr>
                <w:rFonts w:ascii="Times New Roman" w:hAnsi="Times New Roman" w:cs="Times New Roman"/>
                <w:szCs w:val="21"/>
              </w:rPr>
              <w:t>glucose consumption by activation of AMPK (25 μM)</w:t>
            </w:r>
          </w:p>
        </w:tc>
        <w:tc>
          <w:tcPr>
            <w:tcW w:w="1039" w:type="dxa"/>
            <w:tcBorders>
              <w:top w:val="nil"/>
              <w:left w:val="nil"/>
              <w:bottom w:val="nil"/>
              <w:right w:val="nil"/>
            </w:tcBorders>
          </w:tcPr>
          <w:p w14:paraId="572C4620" w14:textId="377ADD3E" w:rsidR="00A83FCC" w:rsidRPr="00AD08D9" w:rsidRDefault="00A83FCC" w:rsidP="00150961">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ZdWFuPC9BdXRob3I+PFllYXI+MjAxNDwvWWVhcj48UmVj
TnVtPjc1NDwvUmVjTnVtPjxEaXNwbGF5VGV4dD5bMTMwXTwvRGlzcGxheVRleHQ+PHJlY29yZD48
cmVjLW51bWJlcj43NTQ8L3JlYy1udW1iZXI+PGZvcmVpZ24ta2V5cz48a2V5IGFwcD0iRU4iIGRi
LWlkPSJkZDVlZnA1ZXl4ZHhyaGV4emRrdjkwZDM1ZjlhZXhmd3o5c2EiIHRpbWVzdGFtcD0iMTYy
MjAzNzA2MiI+NzU0PC9rZXk+PGtleSBhcHA9IkVOV2ViIiBkYi1pZD0iIj4wPC9rZXk+PC9mb3Jl
aWduLWtleXM+PHJlZi10eXBlIG5hbWU9IkpvdXJuYWwgQXJ0aWNsZSI+MTc8L3JlZi10eXBlPjxj
b250cmlidXRvcnM+PGF1dGhvcnM+PGF1dGhvcj5ZdWFuLCBULjwvYXV0aG9yPjxhdXRob3I+TmFo
YXIsIFAuPC9hdXRob3I+PGF1dGhvcj5TaGFybWEsIE0uPC9hdXRob3I+PGF1dGhvcj5MaXUsIEsu
PC9hdXRob3I+PGF1dGhvcj5TbGl0dCwgQS48L2F1dGhvcj48YXV0aG9yPkFpc2EsIEguIEEuPC9h
dXRob3I+PGF1dGhvcj5TZWVyYW0sIE4uIFAuPC9hdXRob3I+PC9hdXRob3JzPjwvY29udHJpYnV0
b3JzPjxhdXRoLWFkZHJlc3M+VGhlIEtleSBMYWJvcmF0b3J5IG9mIFBsYW50IFJlc291cmNlcyBh
bmQgQ2hlbWlzdHJ5IG9mIEFyaWQgWm9uZSwgYW5kIFN0YXRlIEtleSBMYWJvcmF0b3J5IEJhc2lz
IG9mIFhpbmppYW5nIEluZGlnZW5vdXMgTWVkaWNpbmFsIFBsYW50cyBSZXNvdXJjZSBVdGlsaXph
dGlvbiwgWGluamlhbmcgVGVjaG5pY2FsIEluc3RpdHV0ZSBvZiBQaHlzaWNzIGFuZCBDaGVtaXN0
cnksIENoaW5lc2UgQWNhZGVteSBvZiBTY2llbmNlcyAsIFVydW1xaSA4MzAwMTEsIFBlb3BsZSZh
cG9zO3MgUmVwdWJsaWMgb2YgQ2hpbmEuPC9hdXRoLWFkZHJlc3M+PHRpdGxlcz48dGl0bGU+PHN0
eWxlIGZhY2U9Im5vcm1hbCIgZm9udD0iZGVmYXVsdCIgc2l6ZT0iMTAwJSI+SW5kYXpvbGUtdHlw
ZSBhbGthbG9pZHMgZnJvbSA8L3N0eWxlPjxzdHlsZSBmYWNlPSJpdGFsaWMiIGZvbnQ9ImRlZmF1
bHQiIHNpemU9IjEwMCUiPk5pZ2VsbGEgc2F0aXZhIDwvc3R5bGU+PHN0eWxlIGZhY2U9Im5vcm1h
bCIgZm9udD0iZGVmYXVsdCIgc2l6ZT0iMTAwJSI+c2VlZHMgZXhoaWJpdCBhbnRpaHlwZXJnbHlj
ZW1pYyBlZmZlY3RzIHZpYSBBTVBLIGFjdGl2YXRpb24gaW4gdml0cm88L3N0eWxlPjwvdGl0bGU+
PHNlY29uZGFyeS10aXRsZT5KIE5hdCBQcm9kPC9zZWNvbmRhcnktdGl0bGU+PC90aXRsZXM+PHBl
cmlvZGljYWw+PGZ1bGwtdGl0bGU+SiBOYXQgUHJvZDwvZnVsbC10aXRsZT48L3BlcmlvZGljYWw+
PHBhZ2VzPjIzMTYtMjA8L3BhZ2VzPjx2b2x1bWU+Nzc8L3ZvbHVtZT48bnVtYmVyPjEwPC9udW1i
ZXI+PGVkaXRpb24+MjAxNC8xMC8xMDwvZWRpdGlvbj48a2V5d29yZHM+PGtleXdvcmQ+QU1QLUFj
dGl2YXRlZCBQcm90ZWluIEtpbmFzZXMvKm1ldGFib2xpc208L2tleXdvcmQ+PGtleXdvcmQ+QWxr
YWxvaWRzL2NoZW1pc3RyeS8qaXNvbGF0aW9uICZhbXA7IHB1cmlmaWNhdGlvbi8qcGhhcm1hY29s
b2d5PC9rZXl3b3JkPjxrZXl3b3JkPkhlcCBHMiBDZWxsczwva2V5d29yZD48a2V5d29yZD5IZXBh
dG9jeXRlcy9tZXRhYm9saXNtPC9rZXl3b3JkPjxrZXl3b3JkPkh1bWFuczwva2V5d29yZD48a2V5
d29yZD5IeXBvZ2x5Y2VtaWMgQWdlbnRzL2NoZW1pc3RyeS8qaXNvbGF0aW9uICZhbXA7IHB1cmlm
aWNhdGlvbi8qcGhhcm1hY29sb2d5PC9rZXl3b3JkPjxrZXl3b3JkPkluZGF6b2xlcy9jaGVtaXN0
cnkvKmlzb2xhdGlvbiAmYW1wOyBwdXJpZmljYXRpb24vKnBoYXJtYWNvbG9neTwva2V5d29yZD48
a2V5d29yZD5Nb2xlY3VsYXIgU3RydWN0dXJlPC9rZXl3b3JkPjxrZXl3b3JkPk5pZ2VsbGEgc2F0
aXZhLypjaGVtaXN0cnk8L2tleXdvcmQ+PGtleXdvcmQ+TnVjbGVhciBNYWduZXRpYyBSZXNvbmFu
Y2UsIEJpb21vbGVjdWxhcjwva2V5d29yZD48a2V5d29yZD5TZWVkcy9jaGVtaXN0cnk8L2tleXdv
cmQ+PC9rZXl3b3Jkcz48ZGF0ZXM+PHllYXI+MjAxNDwveWVhcj48cHViLWRhdGVzPjxkYXRlPk9j
dCAyNDwvZGF0ZT48L3B1Yi1kYXRlcz48L2RhdGVzPjxpc2JuPjE1MjAtNjAyNSAoRWxlY3Ryb25p
YykmI3hEOzAxNjMtMzg2NCAoTGlua2luZyk8L2lzYm4+PGFjY2Vzc2lvbi1udW0+MjUyOTk0NTg8
L2FjY2Vzc2lvbi1udW0+PHVybHM+PHJlbGF0ZWQtdXJscz48dXJsPmh0dHBzOi8vd3d3Lm5jYmku
bmxtLm5paC5nb3YvcHVibWVkLzI1Mjk5NDU4PC91cmw+PC9yZWxhdGVkLXVybHM+PC91cmxzPjxj
dXN0b20yPlBNQzQyMDg2NzA8L2N1c3RvbTI+PGVsZWN0cm9uaWMtcmVzb3VyY2UtbnVtPjEwLjEw
MjEvbnA1MDAzOThtPC9lbGVjdHJvbmljLXJlc291cmNlLW51bT48L3JlY29yZD48L0NpdGU+PC9F
bmROb3RlPgB=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ZdWFuPC9BdXRob3I+PFllYXI+MjAxNDwvWWVhcj48UmVj
TnVtPjc1NDwvUmVjTnVtPjxEaXNwbGF5VGV4dD5bMTMwXTwvRGlzcGxheVRleHQ+PHJlY29yZD48
cmVjLW51bWJlcj43NTQ8L3JlYy1udW1iZXI+PGZvcmVpZ24ta2V5cz48a2V5IGFwcD0iRU4iIGRi
LWlkPSJkZDVlZnA1ZXl4ZHhyaGV4emRrdjkwZDM1ZjlhZXhmd3o5c2EiIHRpbWVzdGFtcD0iMTYy
MjAzNzA2MiI+NzU0PC9rZXk+PGtleSBhcHA9IkVOV2ViIiBkYi1pZD0iIj4wPC9rZXk+PC9mb3Jl
aWduLWtleXM+PHJlZi10eXBlIG5hbWU9IkpvdXJuYWwgQXJ0aWNsZSI+MTc8L3JlZi10eXBlPjxj
b250cmlidXRvcnM+PGF1dGhvcnM+PGF1dGhvcj5ZdWFuLCBULjwvYXV0aG9yPjxhdXRob3I+TmFo
YXIsIFAuPC9hdXRob3I+PGF1dGhvcj5TaGFybWEsIE0uPC9hdXRob3I+PGF1dGhvcj5MaXUsIEsu
PC9hdXRob3I+PGF1dGhvcj5TbGl0dCwgQS48L2F1dGhvcj48YXV0aG9yPkFpc2EsIEguIEEuPC9h
dXRob3I+PGF1dGhvcj5TZWVyYW0sIE4uIFAuPC9hdXRob3I+PC9hdXRob3JzPjwvY29udHJpYnV0
b3JzPjxhdXRoLWFkZHJlc3M+VGhlIEtleSBMYWJvcmF0b3J5IG9mIFBsYW50IFJlc291cmNlcyBh
bmQgQ2hlbWlzdHJ5IG9mIEFyaWQgWm9uZSwgYW5kIFN0YXRlIEtleSBMYWJvcmF0b3J5IEJhc2lz
IG9mIFhpbmppYW5nIEluZGlnZW5vdXMgTWVkaWNpbmFsIFBsYW50cyBSZXNvdXJjZSBVdGlsaXph
dGlvbiwgWGluamlhbmcgVGVjaG5pY2FsIEluc3RpdHV0ZSBvZiBQaHlzaWNzIGFuZCBDaGVtaXN0
cnksIENoaW5lc2UgQWNhZGVteSBvZiBTY2llbmNlcyAsIFVydW1xaSA4MzAwMTEsIFBlb3BsZSZh
cG9zO3MgUmVwdWJsaWMgb2YgQ2hpbmEuPC9hdXRoLWFkZHJlc3M+PHRpdGxlcz48dGl0bGU+PHN0
eWxlIGZhY2U9Im5vcm1hbCIgZm9udD0iZGVmYXVsdCIgc2l6ZT0iMTAwJSI+SW5kYXpvbGUtdHlw
ZSBhbGthbG9pZHMgZnJvbSA8L3N0eWxlPjxzdHlsZSBmYWNlPSJpdGFsaWMiIGZvbnQ9ImRlZmF1
bHQiIHNpemU9IjEwMCUiPk5pZ2VsbGEgc2F0aXZhIDwvc3R5bGU+PHN0eWxlIGZhY2U9Im5vcm1h
bCIgZm9udD0iZGVmYXVsdCIgc2l6ZT0iMTAwJSI+c2VlZHMgZXhoaWJpdCBhbnRpaHlwZXJnbHlj
ZW1pYyBlZmZlY3RzIHZpYSBBTVBLIGFjdGl2YXRpb24gaW4gdml0cm88L3N0eWxlPjwvdGl0bGU+
PHNlY29uZGFyeS10aXRsZT5KIE5hdCBQcm9kPC9zZWNvbmRhcnktdGl0bGU+PC90aXRsZXM+PHBl
cmlvZGljYWw+PGZ1bGwtdGl0bGU+SiBOYXQgUHJvZDwvZnVsbC10aXRsZT48L3BlcmlvZGljYWw+
PHBhZ2VzPjIzMTYtMjA8L3BhZ2VzPjx2b2x1bWU+Nzc8L3ZvbHVtZT48bnVtYmVyPjEwPC9udW1i
ZXI+PGVkaXRpb24+MjAxNC8xMC8xMDwvZWRpdGlvbj48a2V5d29yZHM+PGtleXdvcmQ+QU1QLUFj
dGl2YXRlZCBQcm90ZWluIEtpbmFzZXMvKm1ldGFib2xpc208L2tleXdvcmQ+PGtleXdvcmQ+QWxr
YWxvaWRzL2NoZW1pc3RyeS8qaXNvbGF0aW9uICZhbXA7IHB1cmlmaWNhdGlvbi8qcGhhcm1hY29s
b2d5PC9rZXl3b3JkPjxrZXl3b3JkPkhlcCBHMiBDZWxsczwva2V5d29yZD48a2V5d29yZD5IZXBh
dG9jeXRlcy9tZXRhYm9saXNtPC9rZXl3b3JkPjxrZXl3b3JkPkh1bWFuczwva2V5d29yZD48a2V5
d29yZD5IeXBvZ2x5Y2VtaWMgQWdlbnRzL2NoZW1pc3RyeS8qaXNvbGF0aW9uICZhbXA7IHB1cmlm
aWNhdGlvbi8qcGhhcm1hY29sb2d5PC9rZXl3b3JkPjxrZXl3b3JkPkluZGF6b2xlcy9jaGVtaXN0
cnkvKmlzb2xhdGlvbiAmYW1wOyBwdXJpZmljYXRpb24vKnBoYXJtYWNvbG9neTwva2V5d29yZD48
a2V5d29yZD5Nb2xlY3VsYXIgU3RydWN0dXJlPC9rZXl3b3JkPjxrZXl3b3JkPk5pZ2VsbGEgc2F0
aXZhLypjaGVtaXN0cnk8L2tleXdvcmQ+PGtleXdvcmQ+TnVjbGVhciBNYWduZXRpYyBSZXNvbmFu
Y2UsIEJpb21vbGVjdWxhcjwva2V5d29yZD48a2V5d29yZD5TZWVkcy9jaGVtaXN0cnk8L2tleXdv
cmQ+PC9rZXl3b3Jkcz48ZGF0ZXM+PHllYXI+MjAxNDwveWVhcj48cHViLWRhdGVzPjxkYXRlPk9j
dCAyNDwvZGF0ZT48L3B1Yi1kYXRlcz48L2RhdGVzPjxpc2JuPjE1MjAtNjAyNSAoRWxlY3Ryb25p
YykmI3hEOzAxNjMtMzg2NCAoTGlua2luZyk8L2lzYm4+PGFjY2Vzc2lvbi1udW0+MjUyOTk0NTg8
L2FjY2Vzc2lvbi1udW0+PHVybHM+PHJlbGF0ZWQtdXJscz48dXJsPmh0dHBzOi8vd3d3Lm5jYmku
bmxtLm5paC5nb3YvcHVibWVkLzI1Mjk5NDU4PC91cmw+PC9yZWxhdGVkLXVybHM+PC91cmxzPjxj
dXN0b20yPlBNQzQyMDg2NzA8L2N1c3RvbTI+PGVsZWN0cm9uaWMtcmVzb3VyY2UtbnVtPjEwLjEw
MjEvbnA1MDAzOThtPC9lbGVjdHJvbmljLXJlc291cmNlLW51bT48L3JlY29yZD48L0NpdGU+PC9F
bmROb3RlPgB=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0]</w:t>
            </w:r>
            <w:r w:rsidRPr="00AD08D9">
              <w:rPr>
                <w:rFonts w:ascii="Times New Roman" w:hAnsi="Times New Roman" w:cs="Times New Roman"/>
                <w:szCs w:val="21"/>
              </w:rPr>
              <w:fldChar w:fldCharType="end"/>
            </w:r>
          </w:p>
        </w:tc>
      </w:tr>
      <w:tr w:rsidR="00B813C0" w:rsidRPr="00AD08D9" w14:paraId="62218F6E" w14:textId="77777777" w:rsidTr="000906BA">
        <w:tc>
          <w:tcPr>
            <w:tcW w:w="567" w:type="dxa"/>
            <w:tcBorders>
              <w:top w:val="nil"/>
              <w:left w:val="nil"/>
              <w:bottom w:val="nil"/>
              <w:right w:val="nil"/>
            </w:tcBorders>
          </w:tcPr>
          <w:p w14:paraId="56A67DEB" w14:textId="4539D592" w:rsidR="00B813C0" w:rsidRPr="00AD08D9" w:rsidRDefault="00B813C0" w:rsidP="00150961">
            <w:pPr>
              <w:rPr>
                <w:rFonts w:ascii="Times New Roman" w:hAnsi="Times New Roman" w:cs="Times New Roman"/>
                <w:b/>
                <w:bCs/>
                <w:szCs w:val="21"/>
              </w:rPr>
            </w:pPr>
            <w:r w:rsidRPr="00AD08D9">
              <w:rPr>
                <w:rFonts w:ascii="Times New Roman" w:hAnsi="Times New Roman" w:cs="Times New Roman"/>
                <w:b/>
                <w:bCs/>
                <w:szCs w:val="21"/>
              </w:rPr>
              <w:t>39</w:t>
            </w:r>
          </w:p>
        </w:tc>
        <w:tc>
          <w:tcPr>
            <w:tcW w:w="3226" w:type="dxa"/>
            <w:tcBorders>
              <w:top w:val="nil"/>
              <w:left w:val="nil"/>
              <w:bottom w:val="nil"/>
              <w:right w:val="nil"/>
            </w:tcBorders>
          </w:tcPr>
          <w:p w14:paraId="4C399555" w14:textId="3438959E" w:rsidR="00B813C0" w:rsidRPr="00AD08D9" w:rsidRDefault="00B813C0" w:rsidP="00150961">
            <w:pPr>
              <w:rPr>
                <w:rFonts w:ascii="Times New Roman" w:hAnsi="Times New Roman" w:cs="Times New Roman"/>
                <w:szCs w:val="21"/>
              </w:rPr>
            </w:pPr>
            <w:r w:rsidRPr="00AD08D9">
              <w:rPr>
                <w:rFonts w:ascii="Times New Roman" w:hAnsi="Times New Roman" w:cs="Times New Roman"/>
                <w:szCs w:val="21"/>
              </w:rPr>
              <w:t>Oroxylin A</w:t>
            </w:r>
          </w:p>
        </w:tc>
        <w:tc>
          <w:tcPr>
            <w:tcW w:w="1733" w:type="dxa"/>
            <w:tcBorders>
              <w:top w:val="nil"/>
              <w:left w:val="nil"/>
              <w:bottom w:val="nil"/>
              <w:right w:val="nil"/>
            </w:tcBorders>
          </w:tcPr>
          <w:p w14:paraId="5822CC79" w14:textId="6999A54E" w:rsidR="00B813C0" w:rsidRPr="00AD08D9" w:rsidRDefault="00DC6B1E" w:rsidP="00150961">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val="restart"/>
            <w:tcBorders>
              <w:top w:val="nil"/>
              <w:left w:val="nil"/>
              <w:right w:val="nil"/>
            </w:tcBorders>
          </w:tcPr>
          <w:p w14:paraId="1B769D5F" w14:textId="77777777" w:rsidR="00B813C0" w:rsidRPr="00AD08D9" w:rsidRDefault="00B813C0" w:rsidP="00150961">
            <w:pPr>
              <w:rPr>
                <w:rFonts w:ascii="Times New Roman" w:hAnsi="Times New Roman" w:cs="Times New Roman"/>
                <w:i/>
                <w:iCs/>
                <w:szCs w:val="21"/>
              </w:rPr>
            </w:pPr>
            <w:r w:rsidRPr="00AD08D9">
              <w:rPr>
                <w:rFonts w:ascii="Times New Roman" w:hAnsi="Times New Roman" w:cs="Times New Roman"/>
                <w:i/>
                <w:iCs/>
                <w:szCs w:val="21"/>
              </w:rPr>
              <w:t xml:space="preserve">Oroxylum indicum </w:t>
            </w:r>
            <w:r w:rsidRPr="00AD08D9">
              <w:rPr>
                <w:rFonts w:ascii="Times New Roman" w:hAnsi="Times New Roman" w:cs="Times New Roman"/>
                <w:szCs w:val="21"/>
              </w:rPr>
              <w:t>(L.) Kurz</w:t>
            </w:r>
          </w:p>
          <w:p w14:paraId="2732380F" w14:textId="41A95470" w:rsidR="00B813C0" w:rsidRPr="00AD08D9" w:rsidRDefault="00B813C0" w:rsidP="00150961">
            <w:pPr>
              <w:rPr>
                <w:rFonts w:ascii="Times New Roman" w:hAnsi="Times New Roman" w:cs="Times New Roman"/>
                <w:i/>
                <w:iCs/>
                <w:szCs w:val="21"/>
              </w:rPr>
            </w:pPr>
          </w:p>
        </w:tc>
        <w:tc>
          <w:tcPr>
            <w:tcW w:w="5609" w:type="dxa"/>
            <w:tcBorders>
              <w:top w:val="nil"/>
              <w:left w:val="nil"/>
              <w:bottom w:val="nil"/>
              <w:right w:val="nil"/>
            </w:tcBorders>
          </w:tcPr>
          <w:p w14:paraId="4C9D5A5C" w14:textId="321DF93E" w:rsidR="00B813C0" w:rsidRPr="00AD08D9" w:rsidRDefault="00E33FC5" w:rsidP="00150961">
            <w:pPr>
              <w:rPr>
                <w:rFonts w:ascii="Times New Roman" w:hAnsi="Times New Roman" w:cs="Times New Roman"/>
                <w:szCs w:val="21"/>
              </w:rPr>
            </w:pPr>
            <w:r w:rsidRPr="00AD08D9">
              <w:rPr>
                <w:rFonts w:ascii="Times New Roman" w:hAnsi="Times New Roman" w:cs="Times New Roman"/>
                <w:szCs w:val="21"/>
              </w:rPr>
              <w:t>α</w:t>
            </w:r>
            <w:r w:rsidR="00B813C0" w:rsidRPr="00AD08D9">
              <w:rPr>
                <w:rFonts w:ascii="Times New Roman" w:hAnsi="Times New Roman" w:cs="Times New Roman"/>
                <w:szCs w:val="21"/>
              </w:rPr>
              <w:t>-glucosidase inhibition (IC</w:t>
            </w:r>
            <w:r w:rsidR="00B813C0" w:rsidRPr="00AD08D9">
              <w:rPr>
                <w:rFonts w:ascii="Times New Roman" w:hAnsi="Times New Roman" w:cs="Times New Roman"/>
                <w:szCs w:val="21"/>
                <w:vertAlign w:val="subscript"/>
              </w:rPr>
              <w:t>50</w:t>
            </w:r>
            <w:r w:rsidR="00B813C0" w:rsidRPr="00AD08D9">
              <w:rPr>
                <w:rFonts w:ascii="Times New Roman" w:hAnsi="Times New Roman" w:cs="Times New Roman"/>
                <w:szCs w:val="21"/>
              </w:rPr>
              <w:t xml:space="preserve"> 27.91 μM)</w:t>
            </w:r>
          </w:p>
        </w:tc>
        <w:tc>
          <w:tcPr>
            <w:tcW w:w="1039" w:type="dxa"/>
            <w:tcBorders>
              <w:top w:val="nil"/>
              <w:left w:val="nil"/>
              <w:bottom w:val="nil"/>
              <w:right w:val="nil"/>
            </w:tcBorders>
          </w:tcPr>
          <w:p w14:paraId="4BA05D21" w14:textId="2A2E0D49" w:rsidR="00B813C0" w:rsidRPr="00AD08D9" w:rsidRDefault="00B813C0" w:rsidP="00150961">
            <w:pPr>
              <w:rPr>
                <w:rFonts w:ascii="Times New Roman" w:hAnsi="Times New Roman" w:cs="Times New Roman"/>
                <w:szCs w:val="21"/>
              </w:rPr>
            </w:pPr>
            <w:r w:rsidRPr="00AD08D9">
              <w:rPr>
                <w:rFonts w:ascii="Times New Roman" w:hAnsi="Times New Roman" w:cs="Times New Roman"/>
                <w:szCs w:val="21"/>
              </w:rPr>
              <w:fldChar w:fldCharType="begin"/>
            </w:r>
            <w:r w:rsidRPr="00AD08D9">
              <w:rPr>
                <w:rFonts w:ascii="Times New Roman" w:hAnsi="Times New Roman" w:cs="Times New Roman"/>
                <w:szCs w:val="21"/>
              </w:rPr>
              <w:instrText xml:space="preserve"> ADDIN EN.CITE &lt;EndNote&gt;&lt;Cite&gt;&lt;Author&gt;Nguyen&lt;/Author&gt;&lt;Year&gt;2012&lt;/Year&gt;&lt;RecNum&gt;471&lt;/RecNum&gt;&lt;DisplayText&gt;[20]&lt;/DisplayText&gt;&lt;record&gt;&lt;rec-number&gt;471&lt;/rec-number&gt;&lt;foreign-keys&gt;&lt;key app="EN" db-id="dd5efp5eyxdxrhexzdkv90d35f9aexfwz9sa" timestamp="1602752565"&gt;471&lt;/key&gt;&lt;key app="ENWeb" db-id=""&gt;0&lt;/key&gt;&lt;/foreign-keys&gt;&lt;ref-type name="Journal Article"&gt;17&lt;/ref-type&gt;&lt;contributors&gt;&lt;authors&gt;&lt;author&gt;Mai Thanh Thi Nguyen&lt;/author&gt;&lt;author&gt;Nhan Trung Nguyen&lt;/author&gt;&lt;author&gt;Hai Xuan Nguyen&lt;/author&gt;&lt;author&gt;Thuy Nghiem Ngoc Huynh&lt;/author&gt;&lt;author&gt;Byung Sun Min&lt;/author&gt;&lt;/authors&gt;&lt;/contributors&gt;&lt;titles&gt;&lt;title&gt;&lt;style face="normal" font="default" size="100%"&gt;Screening of &lt;/style&gt;&lt;style face="normal" font="default" charset="161" size="100%"&gt;α-Glucosidase Inhibitory Activity of Vietnamese Medicinal Plants: Isolation of Active Principles from &lt;/style&gt;&lt;style face="italic" font="default" charset="161" size="100%"&gt;Oroxylum indicum&lt;/style&gt;&lt;/title&gt;&lt;secondary-title&gt;Natural Product Sciences&lt;/secondary-title&gt;&lt;/titles&gt;&lt;periodical&gt;&lt;full-title&gt;Natural Product Sciences&lt;/full-title&gt;&lt;/periodical&gt;&lt;pages&gt;47-51&lt;/pages&gt;&lt;volume&gt;18&lt;/volume&gt;&lt;number&gt;1&lt;/number&gt;&lt;dates&gt;&lt;year&gt;2012&lt;/year&gt;&lt;/dates&gt;&lt;urls&gt;&lt;/urls&gt;&lt;/record&gt;&lt;/Cite&gt;&lt;/EndNote&gt;</w:instrText>
            </w:r>
            <w:r w:rsidRPr="00AD08D9">
              <w:rPr>
                <w:rFonts w:ascii="Times New Roman" w:hAnsi="Times New Roman" w:cs="Times New Roman"/>
                <w:szCs w:val="21"/>
              </w:rPr>
              <w:fldChar w:fldCharType="separate"/>
            </w:r>
            <w:r w:rsidRPr="00AD08D9">
              <w:rPr>
                <w:rFonts w:ascii="Times New Roman" w:hAnsi="Times New Roman" w:cs="Times New Roman"/>
                <w:noProof/>
                <w:szCs w:val="21"/>
              </w:rPr>
              <w:t>[20]</w:t>
            </w:r>
            <w:r w:rsidRPr="00AD08D9">
              <w:rPr>
                <w:rFonts w:ascii="Times New Roman" w:hAnsi="Times New Roman" w:cs="Times New Roman"/>
                <w:szCs w:val="21"/>
              </w:rPr>
              <w:fldChar w:fldCharType="end"/>
            </w:r>
          </w:p>
        </w:tc>
      </w:tr>
      <w:tr w:rsidR="00B813C0" w:rsidRPr="00AD08D9" w14:paraId="07C8779F" w14:textId="77777777" w:rsidTr="000906BA">
        <w:tc>
          <w:tcPr>
            <w:tcW w:w="567" w:type="dxa"/>
            <w:tcBorders>
              <w:top w:val="nil"/>
              <w:left w:val="nil"/>
              <w:bottom w:val="nil"/>
              <w:right w:val="nil"/>
            </w:tcBorders>
          </w:tcPr>
          <w:p w14:paraId="560D8F86" w14:textId="13E9713E" w:rsidR="00B813C0" w:rsidRPr="00AD08D9" w:rsidRDefault="00B813C0" w:rsidP="00150961">
            <w:pPr>
              <w:rPr>
                <w:rFonts w:ascii="Times New Roman" w:hAnsi="Times New Roman" w:cs="Times New Roman"/>
                <w:b/>
                <w:bCs/>
                <w:szCs w:val="21"/>
              </w:rPr>
            </w:pPr>
            <w:r w:rsidRPr="00AD08D9">
              <w:rPr>
                <w:rFonts w:ascii="Times New Roman" w:hAnsi="Times New Roman" w:cs="Times New Roman"/>
                <w:b/>
                <w:bCs/>
                <w:szCs w:val="21"/>
              </w:rPr>
              <w:t>40</w:t>
            </w:r>
          </w:p>
        </w:tc>
        <w:tc>
          <w:tcPr>
            <w:tcW w:w="3226" w:type="dxa"/>
            <w:tcBorders>
              <w:top w:val="nil"/>
              <w:left w:val="nil"/>
              <w:bottom w:val="nil"/>
              <w:right w:val="nil"/>
            </w:tcBorders>
          </w:tcPr>
          <w:p w14:paraId="6147DE5F" w14:textId="469BDAA9" w:rsidR="00B813C0" w:rsidRPr="00AD08D9" w:rsidRDefault="00B813C0" w:rsidP="00150961">
            <w:pPr>
              <w:rPr>
                <w:rFonts w:ascii="Times New Roman" w:hAnsi="Times New Roman" w:cs="Times New Roman"/>
                <w:szCs w:val="21"/>
              </w:rPr>
            </w:pPr>
            <w:r w:rsidRPr="00AD08D9">
              <w:rPr>
                <w:rFonts w:ascii="Times New Roman" w:hAnsi="Times New Roman" w:cs="Times New Roman"/>
                <w:szCs w:val="21"/>
              </w:rPr>
              <w:t>Oroxyloside</w:t>
            </w:r>
          </w:p>
        </w:tc>
        <w:tc>
          <w:tcPr>
            <w:tcW w:w="1733" w:type="dxa"/>
            <w:tcBorders>
              <w:top w:val="nil"/>
              <w:left w:val="nil"/>
              <w:bottom w:val="nil"/>
              <w:right w:val="nil"/>
            </w:tcBorders>
          </w:tcPr>
          <w:p w14:paraId="1D2AC26C" w14:textId="0DDE5D24" w:rsidR="00B813C0" w:rsidRPr="00AD08D9" w:rsidRDefault="00DC6B1E" w:rsidP="00150961">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tcBorders>
              <w:left w:val="nil"/>
              <w:right w:val="nil"/>
            </w:tcBorders>
          </w:tcPr>
          <w:p w14:paraId="76DE62AE" w14:textId="7B6CE413" w:rsidR="00B813C0" w:rsidRPr="00AD08D9" w:rsidRDefault="00B813C0" w:rsidP="00150961">
            <w:pPr>
              <w:rPr>
                <w:rFonts w:ascii="Times New Roman" w:hAnsi="Times New Roman" w:cs="Times New Roman"/>
                <w:i/>
                <w:iCs/>
                <w:szCs w:val="21"/>
              </w:rPr>
            </w:pPr>
          </w:p>
        </w:tc>
        <w:tc>
          <w:tcPr>
            <w:tcW w:w="5609" w:type="dxa"/>
            <w:tcBorders>
              <w:top w:val="nil"/>
              <w:left w:val="nil"/>
              <w:bottom w:val="nil"/>
              <w:right w:val="nil"/>
            </w:tcBorders>
          </w:tcPr>
          <w:p w14:paraId="4C7C99C8" w14:textId="786BE98A" w:rsidR="00B813C0" w:rsidRPr="00AD08D9" w:rsidRDefault="00E33FC5" w:rsidP="00150961">
            <w:pPr>
              <w:rPr>
                <w:rFonts w:ascii="Times New Roman" w:hAnsi="Times New Roman" w:cs="Times New Roman"/>
                <w:szCs w:val="21"/>
              </w:rPr>
            </w:pPr>
            <w:r w:rsidRPr="00AD08D9">
              <w:rPr>
                <w:rFonts w:ascii="Times New Roman" w:hAnsi="Times New Roman" w:cs="Times New Roman"/>
                <w:szCs w:val="21"/>
              </w:rPr>
              <w:t>α</w:t>
            </w:r>
            <w:r w:rsidR="00B813C0" w:rsidRPr="00AD08D9">
              <w:rPr>
                <w:rFonts w:ascii="Times New Roman" w:hAnsi="Times New Roman" w:cs="Times New Roman"/>
                <w:szCs w:val="21"/>
              </w:rPr>
              <w:t>-glucosidase inhibition (IC</w:t>
            </w:r>
            <w:r w:rsidR="00B813C0" w:rsidRPr="00AD08D9">
              <w:rPr>
                <w:rFonts w:ascii="Times New Roman" w:hAnsi="Times New Roman" w:cs="Times New Roman"/>
                <w:szCs w:val="21"/>
                <w:vertAlign w:val="subscript"/>
              </w:rPr>
              <w:t>50</w:t>
            </w:r>
            <w:r w:rsidR="00B813C0" w:rsidRPr="00AD08D9">
              <w:rPr>
                <w:rFonts w:ascii="Times New Roman" w:hAnsi="Times New Roman" w:cs="Times New Roman"/>
                <w:szCs w:val="21"/>
              </w:rPr>
              <w:t xml:space="preserve"> 2.13 μM)</w:t>
            </w:r>
          </w:p>
        </w:tc>
        <w:tc>
          <w:tcPr>
            <w:tcW w:w="1039" w:type="dxa"/>
            <w:tcBorders>
              <w:top w:val="nil"/>
              <w:left w:val="nil"/>
              <w:bottom w:val="nil"/>
              <w:right w:val="nil"/>
            </w:tcBorders>
          </w:tcPr>
          <w:p w14:paraId="63246F23" w14:textId="3DD4AEFB" w:rsidR="00B813C0" w:rsidRPr="00AD08D9" w:rsidRDefault="00B813C0" w:rsidP="00150961">
            <w:pPr>
              <w:rPr>
                <w:rFonts w:ascii="Times New Roman" w:hAnsi="Times New Roman" w:cs="Times New Roman"/>
                <w:szCs w:val="21"/>
              </w:rPr>
            </w:pPr>
            <w:r w:rsidRPr="00AD08D9">
              <w:rPr>
                <w:rFonts w:ascii="Times New Roman" w:hAnsi="Times New Roman" w:cs="Times New Roman"/>
                <w:szCs w:val="21"/>
              </w:rPr>
              <w:fldChar w:fldCharType="begin"/>
            </w:r>
            <w:r w:rsidRPr="00AD08D9">
              <w:rPr>
                <w:rFonts w:ascii="Times New Roman" w:hAnsi="Times New Roman" w:cs="Times New Roman"/>
                <w:szCs w:val="21"/>
              </w:rPr>
              <w:instrText xml:space="preserve"> ADDIN EN.CITE &lt;EndNote&gt;&lt;Cite&gt;&lt;Author&gt;Nguyen&lt;/Author&gt;&lt;Year&gt;2012&lt;/Year&gt;&lt;RecNum&gt;471&lt;/RecNum&gt;&lt;DisplayText&gt;[20]&lt;/DisplayText&gt;&lt;record&gt;&lt;rec-number&gt;471&lt;/rec-number&gt;&lt;foreign-keys&gt;&lt;key app="EN" db-id="dd5efp5eyxdxrhexzdkv90d35f9aexfwz9sa" timestamp="1602752565"&gt;471&lt;/key&gt;&lt;key app="ENWeb" db-id=""&gt;0&lt;/key&gt;&lt;/foreign-keys&gt;&lt;ref-type name="Journal Article"&gt;17&lt;/ref-type&gt;&lt;contributors&gt;&lt;authors&gt;&lt;author&gt;Mai Thanh Thi Nguyen&lt;/author&gt;&lt;author&gt;Nhan Trung Nguyen&lt;/author&gt;&lt;author&gt;Hai Xuan Nguyen&lt;/author&gt;&lt;author&gt;Thuy Nghiem Ngoc Huynh&lt;/author&gt;&lt;author&gt;Byung Sun Min&lt;/author&gt;&lt;/authors&gt;&lt;/contributors&gt;&lt;titles&gt;&lt;title&gt;&lt;style face="normal" font="default" size="100%"&gt;Screening of &lt;/style&gt;&lt;style face="normal" font="default" charset="161" size="100%"&gt;α-Glucosidase Inhibitory Activity of Vietnamese Medicinal Plants: Isolation of Active Principles from &lt;/style&gt;&lt;style face="italic" font="default" charset="161" size="100%"&gt;Oroxylum indicum&lt;/style&gt;&lt;/title&gt;&lt;secondary-title&gt;Natural Product Sciences&lt;/secondary-title&gt;&lt;/titles&gt;&lt;periodical&gt;&lt;full-title&gt;Natural Product Sciences&lt;/full-title&gt;&lt;/periodical&gt;&lt;pages&gt;47-51&lt;/pages&gt;&lt;volume&gt;18&lt;/volume&gt;&lt;number&gt;1&lt;/number&gt;&lt;dates&gt;&lt;year&gt;2012&lt;/year&gt;&lt;/dates&gt;&lt;urls&gt;&lt;/urls&gt;&lt;/record&gt;&lt;/Cite&gt;&lt;/EndNote&gt;</w:instrText>
            </w:r>
            <w:r w:rsidRPr="00AD08D9">
              <w:rPr>
                <w:rFonts w:ascii="Times New Roman" w:hAnsi="Times New Roman" w:cs="Times New Roman"/>
                <w:szCs w:val="21"/>
              </w:rPr>
              <w:fldChar w:fldCharType="separate"/>
            </w:r>
            <w:r w:rsidRPr="00AD08D9">
              <w:rPr>
                <w:rFonts w:ascii="Times New Roman" w:hAnsi="Times New Roman" w:cs="Times New Roman"/>
                <w:noProof/>
                <w:szCs w:val="21"/>
              </w:rPr>
              <w:t>[20]</w:t>
            </w:r>
            <w:r w:rsidRPr="00AD08D9">
              <w:rPr>
                <w:rFonts w:ascii="Times New Roman" w:hAnsi="Times New Roman" w:cs="Times New Roman"/>
                <w:szCs w:val="21"/>
              </w:rPr>
              <w:fldChar w:fldCharType="end"/>
            </w:r>
          </w:p>
        </w:tc>
      </w:tr>
      <w:tr w:rsidR="00B813C0" w:rsidRPr="00AD08D9" w14:paraId="36BA7706" w14:textId="77777777" w:rsidTr="000906BA">
        <w:tc>
          <w:tcPr>
            <w:tcW w:w="567" w:type="dxa"/>
            <w:tcBorders>
              <w:top w:val="nil"/>
              <w:left w:val="nil"/>
              <w:bottom w:val="nil"/>
              <w:right w:val="nil"/>
            </w:tcBorders>
          </w:tcPr>
          <w:p w14:paraId="006B1207" w14:textId="02FB6811" w:rsidR="00B813C0" w:rsidRPr="00AD08D9" w:rsidRDefault="00B813C0" w:rsidP="00150961">
            <w:pPr>
              <w:rPr>
                <w:rFonts w:ascii="Times New Roman" w:hAnsi="Times New Roman" w:cs="Times New Roman"/>
                <w:b/>
                <w:bCs/>
                <w:szCs w:val="21"/>
              </w:rPr>
            </w:pPr>
            <w:r w:rsidRPr="00AD08D9">
              <w:rPr>
                <w:rFonts w:ascii="Times New Roman" w:hAnsi="Times New Roman" w:cs="Times New Roman"/>
                <w:b/>
                <w:bCs/>
                <w:szCs w:val="21"/>
              </w:rPr>
              <w:t>41</w:t>
            </w:r>
          </w:p>
        </w:tc>
        <w:tc>
          <w:tcPr>
            <w:tcW w:w="3226" w:type="dxa"/>
            <w:tcBorders>
              <w:top w:val="nil"/>
              <w:left w:val="nil"/>
              <w:bottom w:val="nil"/>
              <w:right w:val="nil"/>
            </w:tcBorders>
          </w:tcPr>
          <w:p w14:paraId="269F5470" w14:textId="5C88B076" w:rsidR="00B813C0" w:rsidRPr="00AD08D9" w:rsidRDefault="00B813C0" w:rsidP="00150961">
            <w:pPr>
              <w:rPr>
                <w:rFonts w:ascii="Times New Roman" w:hAnsi="Times New Roman" w:cs="Times New Roman"/>
                <w:szCs w:val="21"/>
              </w:rPr>
            </w:pPr>
            <w:r w:rsidRPr="00AD08D9">
              <w:rPr>
                <w:rFonts w:ascii="Times New Roman" w:hAnsi="Times New Roman" w:cs="Times New Roman"/>
                <w:szCs w:val="21"/>
              </w:rPr>
              <w:t>Hispidulin</w:t>
            </w:r>
          </w:p>
        </w:tc>
        <w:tc>
          <w:tcPr>
            <w:tcW w:w="1733" w:type="dxa"/>
            <w:tcBorders>
              <w:top w:val="nil"/>
              <w:left w:val="nil"/>
              <w:bottom w:val="nil"/>
              <w:right w:val="nil"/>
            </w:tcBorders>
          </w:tcPr>
          <w:p w14:paraId="49770183" w14:textId="109EE09B" w:rsidR="00B813C0" w:rsidRPr="00AD08D9" w:rsidRDefault="00DC6B1E" w:rsidP="00150961">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tcBorders>
              <w:left w:val="nil"/>
              <w:bottom w:val="nil"/>
              <w:right w:val="nil"/>
            </w:tcBorders>
          </w:tcPr>
          <w:p w14:paraId="13655DFF" w14:textId="5437DBBF" w:rsidR="00B813C0" w:rsidRPr="00AD08D9" w:rsidRDefault="00B813C0" w:rsidP="00150961">
            <w:pPr>
              <w:rPr>
                <w:rFonts w:ascii="Times New Roman" w:hAnsi="Times New Roman" w:cs="Times New Roman"/>
                <w:i/>
                <w:iCs/>
                <w:szCs w:val="21"/>
              </w:rPr>
            </w:pPr>
          </w:p>
        </w:tc>
        <w:tc>
          <w:tcPr>
            <w:tcW w:w="5609" w:type="dxa"/>
            <w:tcBorders>
              <w:top w:val="nil"/>
              <w:left w:val="nil"/>
              <w:bottom w:val="nil"/>
              <w:right w:val="nil"/>
            </w:tcBorders>
          </w:tcPr>
          <w:p w14:paraId="32D3BE81" w14:textId="0193227A" w:rsidR="00B813C0" w:rsidRPr="00AD08D9" w:rsidRDefault="00E33FC5" w:rsidP="00150961">
            <w:pPr>
              <w:rPr>
                <w:rFonts w:ascii="Times New Roman" w:hAnsi="Times New Roman" w:cs="Times New Roman"/>
                <w:szCs w:val="21"/>
              </w:rPr>
            </w:pPr>
            <w:r w:rsidRPr="00AD08D9">
              <w:rPr>
                <w:rFonts w:ascii="Times New Roman" w:hAnsi="Times New Roman" w:cs="Times New Roman"/>
                <w:szCs w:val="21"/>
              </w:rPr>
              <w:t>α</w:t>
            </w:r>
            <w:r w:rsidR="00B813C0" w:rsidRPr="00AD08D9">
              <w:rPr>
                <w:rFonts w:ascii="Times New Roman" w:hAnsi="Times New Roman" w:cs="Times New Roman"/>
                <w:szCs w:val="21"/>
              </w:rPr>
              <w:t>-glucosidase inhibition (IC</w:t>
            </w:r>
            <w:r w:rsidR="00B813C0" w:rsidRPr="00AD08D9">
              <w:rPr>
                <w:rFonts w:ascii="Times New Roman" w:hAnsi="Times New Roman" w:cs="Times New Roman"/>
                <w:szCs w:val="21"/>
                <w:vertAlign w:val="subscript"/>
              </w:rPr>
              <w:t>50</w:t>
            </w:r>
            <w:r w:rsidR="00B813C0" w:rsidRPr="00AD08D9">
              <w:rPr>
                <w:rFonts w:ascii="Times New Roman" w:hAnsi="Times New Roman" w:cs="Times New Roman"/>
                <w:szCs w:val="21"/>
              </w:rPr>
              <w:t xml:space="preserve"> 7.03 μM)</w:t>
            </w:r>
          </w:p>
        </w:tc>
        <w:tc>
          <w:tcPr>
            <w:tcW w:w="1039" w:type="dxa"/>
            <w:tcBorders>
              <w:top w:val="nil"/>
              <w:left w:val="nil"/>
              <w:bottom w:val="nil"/>
              <w:right w:val="nil"/>
            </w:tcBorders>
          </w:tcPr>
          <w:p w14:paraId="00401D8E" w14:textId="00A9AE05" w:rsidR="00B813C0" w:rsidRPr="00AD08D9" w:rsidRDefault="00B813C0" w:rsidP="00150961">
            <w:pPr>
              <w:rPr>
                <w:rFonts w:ascii="Times New Roman" w:hAnsi="Times New Roman" w:cs="Times New Roman"/>
                <w:szCs w:val="21"/>
              </w:rPr>
            </w:pPr>
            <w:r w:rsidRPr="00AD08D9">
              <w:rPr>
                <w:rFonts w:ascii="Times New Roman" w:hAnsi="Times New Roman" w:cs="Times New Roman"/>
                <w:szCs w:val="21"/>
              </w:rPr>
              <w:fldChar w:fldCharType="begin"/>
            </w:r>
            <w:r w:rsidRPr="00AD08D9">
              <w:rPr>
                <w:rFonts w:ascii="Times New Roman" w:hAnsi="Times New Roman" w:cs="Times New Roman"/>
                <w:szCs w:val="21"/>
              </w:rPr>
              <w:instrText xml:space="preserve"> ADDIN EN.CITE &lt;EndNote&gt;&lt;Cite&gt;&lt;Author&gt;Nguyen&lt;/Author&gt;&lt;Year&gt;2012&lt;/Year&gt;&lt;RecNum&gt;471&lt;/RecNum&gt;&lt;DisplayText&gt;[20]&lt;/DisplayText&gt;&lt;record&gt;&lt;rec-number&gt;471&lt;/rec-number&gt;&lt;foreign-keys&gt;&lt;key app="EN" db-id="dd5efp5eyxdxrhexzdkv90d35f9aexfwz9sa" timestamp="1602752565"&gt;471&lt;/key&gt;&lt;key app="ENWeb" db-id=""&gt;0&lt;/key&gt;&lt;/foreign-keys&gt;&lt;ref-type name="Journal Article"&gt;17&lt;/ref-type&gt;&lt;contributors&gt;&lt;authors&gt;&lt;author&gt;Mai Thanh Thi Nguyen&lt;/author&gt;&lt;author&gt;Nhan Trung Nguyen&lt;/author&gt;&lt;author&gt;Hai Xuan Nguyen&lt;/author&gt;&lt;author&gt;Thuy Nghiem Ngoc Huynh&lt;/author&gt;&lt;author&gt;Byung Sun Min&lt;/author&gt;&lt;/authors&gt;&lt;/contributors&gt;&lt;titles&gt;&lt;title&gt;&lt;style face="normal" font="default" size="100%"&gt;Screening of &lt;/style&gt;&lt;style face="normal" font="default" charset="161" size="100%"&gt;α-Glucosidase Inhibitory Activity of Vietnamese Medicinal Plants: Isolation of Active Principles from &lt;/style&gt;&lt;style face="italic" font="default" charset="161" size="100%"&gt;Oroxylum indicum&lt;/style&gt;&lt;/title&gt;&lt;secondary-title&gt;Natural Product Sciences&lt;/secondary-title&gt;&lt;/titles&gt;&lt;periodical&gt;&lt;full-title&gt;Natural Product Sciences&lt;/full-title&gt;&lt;/periodical&gt;&lt;pages&gt;47-51&lt;/pages&gt;&lt;volume&gt;18&lt;/volume&gt;&lt;number&gt;1&lt;/number&gt;&lt;dates&gt;&lt;year&gt;2012&lt;/year&gt;&lt;/dates&gt;&lt;urls&gt;&lt;/urls&gt;&lt;/record&gt;&lt;/Cite&gt;&lt;/EndNote&gt;</w:instrText>
            </w:r>
            <w:r w:rsidRPr="00AD08D9">
              <w:rPr>
                <w:rFonts w:ascii="Times New Roman" w:hAnsi="Times New Roman" w:cs="Times New Roman"/>
                <w:szCs w:val="21"/>
              </w:rPr>
              <w:fldChar w:fldCharType="separate"/>
            </w:r>
            <w:r w:rsidRPr="00AD08D9">
              <w:rPr>
                <w:rFonts w:ascii="Times New Roman" w:hAnsi="Times New Roman" w:cs="Times New Roman"/>
                <w:noProof/>
                <w:szCs w:val="21"/>
              </w:rPr>
              <w:t>[20]</w:t>
            </w:r>
            <w:r w:rsidRPr="00AD08D9">
              <w:rPr>
                <w:rFonts w:ascii="Times New Roman" w:hAnsi="Times New Roman" w:cs="Times New Roman"/>
                <w:szCs w:val="21"/>
              </w:rPr>
              <w:fldChar w:fldCharType="end"/>
            </w:r>
          </w:p>
        </w:tc>
      </w:tr>
      <w:tr w:rsidR="00C57276" w:rsidRPr="00AD08D9" w14:paraId="0429EBAE" w14:textId="77777777" w:rsidTr="000906BA">
        <w:tc>
          <w:tcPr>
            <w:tcW w:w="567" w:type="dxa"/>
            <w:tcBorders>
              <w:top w:val="nil"/>
              <w:left w:val="nil"/>
              <w:bottom w:val="nil"/>
              <w:right w:val="nil"/>
            </w:tcBorders>
          </w:tcPr>
          <w:p w14:paraId="2518811F" w14:textId="3FB1D245" w:rsidR="00C57276" w:rsidRPr="00AD08D9" w:rsidRDefault="00C57276" w:rsidP="00150961">
            <w:pPr>
              <w:rPr>
                <w:rFonts w:ascii="Times New Roman" w:hAnsi="Times New Roman" w:cs="Times New Roman"/>
                <w:b/>
                <w:bCs/>
                <w:szCs w:val="21"/>
              </w:rPr>
            </w:pPr>
            <w:r w:rsidRPr="00AD08D9">
              <w:rPr>
                <w:rFonts w:ascii="Times New Roman" w:hAnsi="Times New Roman" w:cs="Times New Roman"/>
                <w:b/>
                <w:bCs/>
                <w:szCs w:val="21"/>
              </w:rPr>
              <w:t>42</w:t>
            </w:r>
          </w:p>
        </w:tc>
        <w:tc>
          <w:tcPr>
            <w:tcW w:w="3226" w:type="dxa"/>
            <w:tcBorders>
              <w:top w:val="nil"/>
              <w:left w:val="nil"/>
              <w:bottom w:val="nil"/>
              <w:right w:val="nil"/>
            </w:tcBorders>
          </w:tcPr>
          <w:p w14:paraId="381E597B" w14:textId="72059CC0"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t>Apigenin</w:t>
            </w:r>
          </w:p>
        </w:tc>
        <w:tc>
          <w:tcPr>
            <w:tcW w:w="1733" w:type="dxa"/>
            <w:tcBorders>
              <w:top w:val="nil"/>
              <w:left w:val="nil"/>
              <w:bottom w:val="nil"/>
              <w:right w:val="nil"/>
            </w:tcBorders>
          </w:tcPr>
          <w:p w14:paraId="7F5B87A4" w14:textId="47DC8327" w:rsidR="00C57276" w:rsidRPr="00AD08D9" w:rsidRDefault="00DC6B1E" w:rsidP="00150961">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val="restart"/>
            <w:tcBorders>
              <w:top w:val="nil"/>
              <w:left w:val="nil"/>
              <w:bottom w:val="nil"/>
              <w:right w:val="nil"/>
            </w:tcBorders>
          </w:tcPr>
          <w:p w14:paraId="54B86129" w14:textId="61AF4734" w:rsidR="00C57276" w:rsidRPr="00AD08D9" w:rsidRDefault="00C57276" w:rsidP="00150961">
            <w:pPr>
              <w:rPr>
                <w:rFonts w:ascii="Times New Roman" w:hAnsi="Times New Roman" w:cs="Times New Roman"/>
                <w:i/>
                <w:iCs/>
                <w:szCs w:val="21"/>
              </w:rPr>
            </w:pPr>
            <w:r w:rsidRPr="00AD08D9">
              <w:rPr>
                <w:rFonts w:ascii="Times New Roman" w:hAnsi="Times New Roman" w:cs="Times New Roman"/>
                <w:i/>
                <w:iCs/>
                <w:szCs w:val="21"/>
              </w:rPr>
              <w:t xml:space="preserve">Eclipta prostrata </w:t>
            </w:r>
            <w:r w:rsidRPr="00AD08D9">
              <w:rPr>
                <w:rFonts w:ascii="Times New Roman" w:hAnsi="Times New Roman" w:cs="Times New Roman"/>
                <w:szCs w:val="21"/>
              </w:rPr>
              <w:t>(L.) L.</w:t>
            </w:r>
          </w:p>
        </w:tc>
        <w:tc>
          <w:tcPr>
            <w:tcW w:w="5609" w:type="dxa"/>
            <w:tcBorders>
              <w:top w:val="nil"/>
              <w:left w:val="nil"/>
              <w:bottom w:val="nil"/>
              <w:right w:val="nil"/>
            </w:tcBorders>
          </w:tcPr>
          <w:p w14:paraId="407443D3" w14:textId="66CBAE29"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45.50 μM)</w:t>
            </w:r>
          </w:p>
        </w:tc>
        <w:tc>
          <w:tcPr>
            <w:tcW w:w="1039" w:type="dxa"/>
            <w:tcBorders>
              <w:top w:val="nil"/>
              <w:left w:val="nil"/>
              <w:bottom w:val="nil"/>
              <w:right w:val="nil"/>
            </w:tcBorders>
          </w:tcPr>
          <w:p w14:paraId="475ADF00" w14:textId="0078505D"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Le&lt;/Author&gt;&lt;Year&gt;2021&lt;/Year&gt;&lt;RecNum&gt;725&lt;/RecNum&gt;&lt;DisplayText&gt;[117]&lt;/DisplayText&gt;&lt;record&gt;&lt;rec-number&gt;725&lt;/rec-number&gt;&lt;foreign-keys&gt;&lt;key app="EN" db-id="dd5efp5eyxdxrhexzdkv90d35f9aexfwz9sa" timestamp="1621515203"&gt;725&lt;/key&gt;&lt;key app="ENWeb" db-id=""&gt;0&lt;/key&gt;&lt;/foreign-keys&gt;&lt;ref-type name="Journal Article"&gt;17&lt;/ref-type&gt;&lt;contributors&gt;&lt;authors&gt;&lt;author&gt;Duc Dat Le&lt;/author&gt;&lt;author&gt;Duc Hung Nguyen&lt;/author&gt;&lt;author&gt;Eun Sook Ma&lt;/author&gt;&lt;author&gt;Jeong Hyung Lee&lt;/author&gt;&lt;author&gt;Byung Sun Min&lt;/author&gt;&lt;author&gt;Jae Sue Choi&lt;/author&gt;&lt;author&gt;Mi Hee Woo&lt;/author&gt;&lt;/authors&gt;&lt;/contributors&gt;&lt;titles&gt;&lt;title&gt;&lt;style face="normal" font="default" size="100%"&gt;PTP1B Inhibitory and Anti-inflammatory Properties of Constituents from &lt;/style&gt;&lt;style face="italic" font="default" size="100%"&gt;Eclipta prostrata&lt;/style&gt;&lt;style face="normal" font="default" size="100%"&gt; L.&lt;/style&gt;&lt;/title&gt;&lt;secondary-title&gt;Biol. Pharm. Bull. &lt;/secondary-title&gt;&lt;/titles&gt;&lt;periodical&gt;&lt;full-title&gt;Biological &amp;amp; Pharmaceutical Bulletin&lt;/full-title&gt;&lt;abbr-1&gt;Biol. Pharm. Bull.&lt;/abbr-1&gt;&lt;/periodical&gt;&lt;pages&gt;298–304&lt;/pages&gt;&lt;volume&gt;44&lt;/volume&gt;&lt;dates&gt;&lt;year&gt;2021&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7]</w:t>
            </w:r>
            <w:r w:rsidRPr="00AD08D9">
              <w:rPr>
                <w:rFonts w:ascii="Times New Roman" w:hAnsi="Times New Roman" w:cs="Times New Roman"/>
                <w:szCs w:val="21"/>
              </w:rPr>
              <w:fldChar w:fldCharType="end"/>
            </w:r>
          </w:p>
        </w:tc>
      </w:tr>
      <w:tr w:rsidR="00C57276" w:rsidRPr="00AD08D9" w14:paraId="017D38E2" w14:textId="77777777" w:rsidTr="00FA4BBA">
        <w:tc>
          <w:tcPr>
            <w:tcW w:w="567" w:type="dxa"/>
            <w:tcBorders>
              <w:top w:val="nil"/>
              <w:left w:val="nil"/>
              <w:bottom w:val="nil"/>
              <w:right w:val="nil"/>
            </w:tcBorders>
          </w:tcPr>
          <w:p w14:paraId="599C8E65" w14:textId="5EBC7EEB" w:rsidR="00C57276" w:rsidRPr="00AD08D9" w:rsidRDefault="00C57276" w:rsidP="00150961">
            <w:pPr>
              <w:rPr>
                <w:rFonts w:ascii="Times New Roman" w:hAnsi="Times New Roman" w:cs="Times New Roman"/>
                <w:b/>
                <w:bCs/>
                <w:szCs w:val="21"/>
              </w:rPr>
            </w:pPr>
            <w:r w:rsidRPr="00AD08D9">
              <w:rPr>
                <w:rFonts w:ascii="Times New Roman" w:hAnsi="Times New Roman" w:cs="Times New Roman"/>
                <w:b/>
                <w:bCs/>
                <w:szCs w:val="21"/>
              </w:rPr>
              <w:t>43</w:t>
            </w:r>
          </w:p>
        </w:tc>
        <w:tc>
          <w:tcPr>
            <w:tcW w:w="3226" w:type="dxa"/>
            <w:tcBorders>
              <w:top w:val="nil"/>
              <w:left w:val="nil"/>
              <w:bottom w:val="nil"/>
              <w:right w:val="nil"/>
            </w:tcBorders>
          </w:tcPr>
          <w:p w14:paraId="660F978C" w14:textId="38BFAB87"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t>Hesperetin-7-</w:t>
            </w:r>
            <w:r w:rsidRPr="00AD08D9">
              <w:rPr>
                <w:rFonts w:ascii="Times New Roman" w:hAnsi="Times New Roman" w:cs="Times New Roman"/>
                <w:i/>
                <w:iCs/>
                <w:szCs w:val="21"/>
              </w:rPr>
              <w:t>O</w:t>
            </w:r>
            <w:r w:rsidRPr="00AD08D9">
              <w:rPr>
                <w:rFonts w:ascii="Times New Roman" w:hAnsi="Times New Roman" w:cs="Times New Roman"/>
                <w:szCs w:val="21"/>
              </w:rPr>
              <w:t>-</w:t>
            </w:r>
            <w:r w:rsidRPr="00AD08D9">
              <w:rPr>
                <w:rFonts w:ascii="Times New Roman" w:hAnsi="Times New Roman" w:cs="Times New Roman"/>
                <w:i/>
                <w:iCs/>
                <w:szCs w:val="21"/>
              </w:rPr>
              <w:t>β</w:t>
            </w:r>
            <w:r w:rsidRPr="00AD08D9">
              <w:rPr>
                <w:rFonts w:ascii="Times New Roman" w:hAnsi="Times New Roman" w:cs="Times New Roman"/>
                <w:szCs w:val="21"/>
              </w:rPr>
              <w:t>-D-glucoside</w:t>
            </w:r>
          </w:p>
        </w:tc>
        <w:tc>
          <w:tcPr>
            <w:tcW w:w="1733" w:type="dxa"/>
            <w:tcBorders>
              <w:top w:val="nil"/>
              <w:left w:val="nil"/>
              <w:bottom w:val="nil"/>
              <w:right w:val="nil"/>
            </w:tcBorders>
          </w:tcPr>
          <w:p w14:paraId="7F35D469" w14:textId="2CFB24F4" w:rsidR="00C57276" w:rsidRPr="00AD08D9" w:rsidRDefault="00DC6B1E" w:rsidP="00150961">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tcBorders>
              <w:top w:val="nil"/>
              <w:left w:val="nil"/>
              <w:bottom w:val="nil"/>
              <w:right w:val="nil"/>
            </w:tcBorders>
          </w:tcPr>
          <w:p w14:paraId="020655D9" w14:textId="09423A36" w:rsidR="00C57276" w:rsidRPr="00AD08D9" w:rsidRDefault="00C57276" w:rsidP="00150961">
            <w:pPr>
              <w:rPr>
                <w:rFonts w:ascii="Times New Roman" w:hAnsi="Times New Roman" w:cs="Times New Roman"/>
                <w:i/>
                <w:iCs/>
                <w:szCs w:val="21"/>
              </w:rPr>
            </w:pPr>
          </w:p>
        </w:tc>
        <w:tc>
          <w:tcPr>
            <w:tcW w:w="5609" w:type="dxa"/>
            <w:tcBorders>
              <w:top w:val="nil"/>
              <w:left w:val="nil"/>
              <w:bottom w:val="nil"/>
              <w:right w:val="nil"/>
            </w:tcBorders>
          </w:tcPr>
          <w:p w14:paraId="48180574" w14:textId="66FD0D89"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14.11 μM)</w:t>
            </w:r>
          </w:p>
        </w:tc>
        <w:tc>
          <w:tcPr>
            <w:tcW w:w="1039" w:type="dxa"/>
            <w:tcBorders>
              <w:top w:val="nil"/>
              <w:left w:val="nil"/>
              <w:bottom w:val="nil"/>
              <w:right w:val="nil"/>
            </w:tcBorders>
          </w:tcPr>
          <w:p w14:paraId="5C95FFA5" w14:textId="003B895B"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Le&lt;/Author&gt;&lt;Year&gt;2021&lt;/Year&gt;&lt;RecNum&gt;725&lt;/RecNum&gt;&lt;DisplayText&gt;[117]&lt;/DisplayText&gt;&lt;record&gt;&lt;rec-number&gt;725&lt;/rec-number&gt;&lt;foreign-keys&gt;&lt;key app="EN" db-id="dd5efp5eyxdxrhexzdkv90d35f9aexfwz9sa" timestamp="1621515203"&gt;725&lt;/key&gt;&lt;key app="ENWeb" db-id=""&gt;0&lt;/key&gt;&lt;/foreign-keys&gt;&lt;ref-type name="Journal Article"&gt;17&lt;/ref-type&gt;&lt;contributors&gt;&lt;authors&gt;&lt;author&gt;Duc Dat Le&lt;/author&gt;&lt;author&gt;Duc Hung Nguyen&lt;/author&gt;&lt;author&gt;Eun Sook Ma&lt;/author&gt;&lt;author&gt;Jeong Hyung Lee&lt;/author&gt;&lt;author&gt;Byung Sun Min&lt;/author&gt;&lt;author&gt;Jae Sue Choi&lt;/author&gt;&lt;author&gt;Mi Hee Woo&lt;/author&gt;&lt;/authors&gt;&lt;/contributors&gt;&lt;titles&gt;&lt;title&gt;&lt;style face="normal" font="default" size="100%"&gt;PTP1B Inhibitory and Anti-inflammatory Properties of Constituents from &lt;/style&gt;&lt;style face="italic" font="default" size="100%"&gt;Eclipta prostrata&lt;/style&gt;&lt;style face="normal" font="default" size="100%"&gt; L.&lt;/style&gt;&lt;/title&gt;&lt;secondary-title&gt;Biol. Pharm. Bull. &lt;/secondary-title&gt;&lt;/titles&gt;&lt;periodical&gt;&lt;full-title&gt;Biological &amp;amp; Pharmaceutical Bulletin&lt;/full-title&gt;&lt;abbr-1&gt;Biol. Pharm. Bull.&lt;/abbr-1&gt;&lt;/periodical&gt;&lt;pages&gt;298–304&lt;/pages&gt;&lt;volume&gt;44&lt;/volume&gt;&lt;dates&gt;&lt;year&gt;2021&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7]</w:t>
            </w:r>
            <w:r w:rsidRPr="00AD08D9">
              <w:rPr>
                <w:rFonts w:ascii="Times New Roman" w:hAnsi="Times New Roman" w:cs="Times New Roman"/>
                <w:szCs w:val="21"/>
              </w:rPr>
              <w:fldChar w:fldCharType="end"/>
            </w:r>
          </w:p>
        </w:tc>
      </w:tr>
      <w:tr w:rsidR="00A83FCC" w:rsidRPr="00AD08D9" w14:paraId="527BF0A7" w14:textId="77777777" w:rsidTr="00FA4BBA">
        <w:tc>
          <w:tcPr>
            <w:tcW w:w="567" w:type="dxa"/>
            <w:tcBorders>
              <w:top w:val="nil"/>
              <w:left w:val="nil"/>
              <w:bottom w:val="single" w:sz="12" w:space="0" w:color="auto"/>
              <w:right w:val="nil"/>
            </w:tcBorders>
          </w:tcPr>
          <w:p w14:paraId="0F5C76B2" w14:textId="77777777" w:rsidR="00A83FCC" w:rsidRPr="00AD08D9" w:rsidRDefault="00A83FCC" w:rsidP="00263B9F">
            <w:pPr>
              <w:rPr>
                <w:rFonts w:ascii="Times New Roman" w:hAnsi="Times New Roman" w:cs="Times New Roman"/>
                <w:b/>
                <w:bCs/>
                <w:szCs w:val="21"/>
              </w:rPr>
            </w:pPr>
            <w:r w:rsidRPr="00AD08D9">
              <w:rPr>
                <w:rFonts w:ascii="Times New Roman" w:hAnsi="Times New Roman" w:cs="Times New Roman"/>
                <w:b/>
                <w:bCs/>
                <w:szCs w:val="21"/>
              </w:rPr>
              <w:lastRenderedPageBreak/>
              <w:t>44</w:t>
            </w:r>
          </w:p>
        </w:tc>
        <w:tc>
          <w:tcPr>
            <w:tcW w:w="3226" w:type="dxa"/>
            <w:tcBorders>
              <w:top w:val="nil"/>
              <w:left w:val="nil"/>
              <w:bottom w:val="single" w:sz="12" w:space="0" w:color="auto"/>
              <w:right w:val="nil"/>
            </w:tcBorders>
          </w:tcPr>
          <w:p w14:paraId="694243AF" w14:textId="77777777"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Kaempferol 3-</w:t>
            </w:r>
            <w:r w:rsidRPr="00AD08D9">
              <w:rPr>
                <w:rFonts w:ascii="Times New Roman" w:hAnsi="Times New Roman" w:cs="Times New Roman"/>
                <w:i/>
                <w:iCs/>
                <w:szCs w:val="21"/>
              </w:rPr>
              <w:t>O</w:t>
            </w:r>
            <w:r w:rsidRPr="00AD08D9">
              <w:rPr>
                <w:rFonts w:ascii="Times New Roman" w:hAnsi="Times New Roman" w:cs="Times New Roman"/>
                <w:szCs w:val="21"/>
              </w:rPr>
              <w:t>-rutinoside</w:t>
            </w:r>
          </w:p>
        </w:tc>
        <w:tc>
          <w:tcPr>
            <w:tcW w:w="1733" w:type="dxa"/>
            <w:tcBorders>
              <w:top w:val="nil"/>
              <w:left w:val="nil"/>
              <w:bottom w:val="single" w:sz="12" w:space="0" w:color="auto"/>
              <w:right w:val="nil"/>
            </w:tcBorders>
          </w:tcPr>
          <w:p w14:paraId="2E2B732E" w14:textId="647035F2" w:rsidR="00A83FCC" w:rsidRPr="00AD08D9" w:rsidRDefault="00DC6B1E" w:rsidP="00263B9F">
            <w:pPr>
              <w:rPr>
                <w:rFonts w:ascii="Times New Roman" w:hAnsi="Times New Roman" w:cs="Times New Roman"/>
                <w:szCs w:val="21"/>
              </w:rPr>
            </w:pPr>
            <w:r w:rsidRPr="00AD08D9">
              <w:rPr>
                <w:rFonts w:ascii="Times New Roman" w:hAnsi="Times New Roman" w:cs="Times New Roman"/>
                <w:szCs w:val="21"/>
              </w:rPr>
              <w:t>Flavonoid</w:t>
            </w:r>
          </w:p>
        </w:tc>
        <w:tc>
          <w:tcPr>
            <w:tcW w:w="2459" w:type="dxa"/>
            <w:tcBorders>
              <w:top w:val="nil"/>
              <w:left w:val="nil"/>
              <w:bottom w:val="single" w:sz="12" w:space="0" w:color="auto"/>
              <w:right w:val="nil"/>
            </w:tcBorders>
          </w:tcPr>
          <w:p w14:paraId="00BFC150" w14:textId="77777777" w:rsidR="00A83FCC" w:rsidRPr="00AD08D9" w:rsidRDefault="00A83FCC" w:rsidP="00263B9F">
            <w:pPr>
              <w:rPr>
                <w:rFonts w:ascii="Times New Roman" w:hAnsi="Times New Roman" w:cs="Times New Roman"/>
                <w:i/>
                <w:iCs/>
                <w:szCs w:val="21"/>
              </w:rPr>
            </w:pPr>
            <w:r w:rsidRPr="00AD08D9">
              <w:rPr>
                <w:rFonts w:ascii="Times New Roman" w:hAnsi="Times New Roman" w:cs="Times New Roman"/>
                <w:i/>
                <w:iCs/>
                <w:szCs w:val="21"/>
              </w:rPr>
              <w:t xml:space="preserve">Nigella sativa </w:t>
            </w:r>
            <w:r w:rsidRPr="00AD08D9">
              <w:rPr>
                <w:rFonts w:ascii="Times New Roman" w:hAnsi="Times New Roman" w:cs="Times New Roman"/>
                <w:szCs w:val="21"/>
              </w:rPr>
              <w:t>L.</w:t>
            </w:r>
          </w:p>
        </w:tc>
        <w:tc>
          <w:tcPr>
            <w:tcW w:w="5609" w:type="dxa"/>
            <w:tcBorders>
              <w:top w:val="nil"/>
              <w:left w:val="nil"/>
              <w:bottom w:val="single" w:sz="12" w:space="0" w:color="auto"/>
              <w:right w:val="nil"/>
            </w:tcBorders>
          </w:tcPr>
          <w:p w14:paraId="5767C765" w14:textId="4AC6D3D7" w:rsidR="00A83FCC" w:rsidRPr="00AD08D9" w:rsidRDefault="00E33FC5" w:rsidP="00263B9F">
            <w:pPr>
              <w:rPr>
                <w:rFonts w:ascii="Times New Roman" w:hAnsi="Times New Roman" w:cs="Times New Roman"/>
                <w:szCs w:val="21"/>
              </w:rPr>
            </w:pPr>
            <w:r w:rsidRPr="00AD08D9">
              <w:rPr>
                <w:rFonts w:ascii="Times New Roman" w:hAnsi="Times New Roman" w:cs="Times New Roman"/>
                <w:szCs w:val="21"/>
              </w:rPr>
              <w:t>α</w:t>
            </w:r>
            <w:r w:rsidR="00A83FCC" w:rsidRPr="00AD08D9">
              <w:rPr>
                <w:rFonts w:ascii="Times New Roman" w:hAnsi="Times New Roman" w:cs="Times New Roman"/>
                <w:szCs w:val="21"/>
              </w:rPr>
              <w:t>-glucosidase inhibition (IC</w:t>
            </w:r>
            <w:r w:rsidR="00A83FCC" w:rsidRPr="00AD08D9">
              <w:rPr>
                <w:rFonts w:ascii="Times New Roman" w:hAnsi="Times New Roman" w:cs="Times New Roman"/>
                <w:szCs w:val="21"/>
                <w:vertAlign w:val="subscript"/>
              </w:rPr>
              <w:t>50</w:t>
            </w:r>
            <w:r w:rsidR="00A83FCC" w:rsidRPr="00AD08D9">
              <w:rPr>
                <w:rFonts w:ascii="Times New Roman" w:hAnsi="Times New Roman" w:cs="Times New Roman"/>
                <w:szCs w:val="21"/>
              </w:rPr>
              <w:t xml:space="preserve"> 32.7 μM)</w:t>
            </w:r>
          </w:p>
        </w:tc>
        <w:tc>
          <w:tcPr>
            <w:tcW w:w="1039" w:type="dxa"/>
            <w:tcBorders>
              <w:top w:val="nil"/>
              <w:left w:val="nil"/>
              <w:bottom w:val="single" w:sz="12" w:space="0" w:color="auto"/>
              <w:right w:val="nil"/>
            </w:tcBorders>
          </w:tcPr>
          <w:p w14:paraId="43594369" w14:textId="6CB1A278"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QYXJ2ZWVuPC9BdXRob3I+PFllYXI+MjAyMDwvWWVhcj48
UmVjTnVtPjc1MzwvUmVjTnVtPjxEaXNwbGF5VGV4dD5bMTMxXTwvRGlzcGxheVRleHQ+PHJlY29y
ZD48cmVjLW51bWJlcj43NTM8L3JlYy1udW1iZXI+PGZvcmVpZ24ta2V5cz48a2V5IGFwcD0iRU4i
IGRiLWlkPSJkZDVlZnA1ZXl4ZHhyaGV4emRrdjkwZDM1ZjlhZXhmd3o5c2EiIHRpbWVzdGFtcD0i
MTYyMjAzNjE2NCI+NzUzPC9rZXk+PGtleSBhcHA9IkVOV2ViIiBkYi1pZD0iIj4wPC9rZXk+PC9m
b3JlaWduLWtleXM+PHJlZi10eXBlIG5hbWU9IkpvdXJuYWwgQXJ0aWNsZSI+MTc8L3JlZi10eXBl
Pjxjb250cmlidXRvcnM+PGF1dGhvcnM+PGF1dGhvcj5QYXJ2ZWVuLCBBLjwvYXV0aG9yPjxhdXRo
b3I+RmFyb29xLCBNLiBBLjwvYXV0aG9yPjxhdXRob3I+S3l1bm4sIFcuIFcuPC9hdXRob3I+PC9h
dXRob3JzPjwvY29udHJpYnV0b3JzPjxhdXRoLWFkZHJlc3M+Q29sbGVnZSBvZiBQaGFybWFjeSwg
R2FjaG9uIFVuaXZlcnNpdHksIEhhbWJha21vZXJvLCBZZW9uc3UtZ3UsIEluY2hlb24gNDA2LTc5
OSwgS29yZWEuJiN4RDtEZXBhcnRtZW50IG9mIFBoYXJtYWNldXRpY3MsIFNjaG9vbCBvZiBQaGFy
bWFjeSwgQ2hpbmEgUGhhcm1hY2V1dGljYWwgVW5pdmVyc2l0eSwgTmFuamluZyAyMTExOTgsIENo
aW5hLiYjeEQ7Q29sbGVnZSBvZiBQaGFybWFjeSwgQ2h1bmctQW5nIFVuaXZlcnNpdHksIFNlb3Vs
IDEwMC0wMzEsIEtvcmVhLjwvYXV0aC1hZGRyZXNzPjx0aXRsZXM+PHRpdGxlPjxzdHlsZSBmYWNl
PSJub3JtYWwiIGZvbnQ9ImRlZmF1bHQiIHNpemU9IjEwMCUiPkEgTmV3IE9sZWFuYW5lIFR5cGUg
U2Fwb25pbiBmcm9tIHRoZSBBZXJpYWwgUGFydHMgb2YgPC9zdHlsZT48c3R5bGUgZmFjZT0iaXRh
bGljIiBmb250PSJkZWZhdWx0IiBzaXplPSIxMDAlIj5OaWdlbGxhIHNhdGl2YSA8L3N0eWxlPjxz
dHlsZSBmYWNlPSJub3JtYWwiIGZvbnQ9ImRlZmF1bHQiIHNpemU9IjEwMCUiPndpdGggQW50aS1P
eGlkYW50IGFuZCBBbnRpLURpYWJldGljIFBvdGVudGlhbDwvc3R5bGU+PC90aXRsZT48c2Vjb25k
YXJ5LXRpdGxlPk1vbGVjdWxlczwvc2Vjb25kYXJ5LXRpdGxlPjwvdGl0bGVzPjxwZXJpb2RpY2Fs
PjxmdWxsLXRpdGxlPk1vbGVjdWxlczwvZnVsbC10aXRsZT48L3BlcmlvZGljYWw+PHZvbHVtZT4y
NTwvdm9sdW1lPjxudW1iZXI+OTwvbnVtYmVyPjxlZGl0aW9uPjIwMjAvMDUvMTA8L2VkaXRpb24+
PGtleXdvcmRzPjxrZXl3b3JkPkFudGlveGlkYW50cy8qYW5hbHlzaXMvY2hlbWlzdHJ5L2lzb2xh
dGlvbiAmYW1wOyBwdXJpZmljYXRpb24vcGhhcm1hY29sb2d5PC9rZXl3b3JkPjxrZXl3b3JkPkJl
bnpvdGhpYXpvbGVzL2NoZW1pc3RyeTwva2V5d29yZD48a2V5d29yZD5CaXBoZW55bCBDb21wb3Vu
ZHMvY2hlbWlzdHJ5PC9rZXl3b3JkPjxrZXl3b3JkPkNocm9tYXRvZ3JhcGh5LCBIaWdoIFByZXNz
dXJlIExpcXVpZDwva2V5d29yZD48a2V5d29yZD5EaWFiZXRlcyBNZWxsaXR1cy8qZHJ1ZyB0aGVy
YXB5PC9rZXl3b3JkPjxrZXl3b3JkPkZsYXZvbm9pZHMvYW5hbHlzaXMvaXNvbGF0aW9uICZhbXA7
IHB1cmlmaWNhdGlvbi9waGFybWFjb2xvZ3k8L2tleXdvcmQ+PGtleXdvcmQ+R2x5Y29zaWRlIEh5
ZHJvbGFzZSBJbmhpYml0b3JzL3BoYXJtYWNvbG9neTwva2V5d29yZD48a2V5d29yZD5JbmhpYml0
b3J5IENvbmNlbnRyYXRpb24gNTA8L2tleXdvcmQ+PGtleXdvcmQ+TWFnbmV0aWMgUmVzb25hbmNl
IFNwZWN0cm9zY29weTwva2V5d29yZD48a2V5d29yZD5NYXNzIFNwZWN0cm9tZXRyeTwva2V5d29y
ZD48a2V5d29yZD5Nb2xlY3VsYXIgU3RydWN0dXJlPC9rZXl3b3JkPjxrZXl3b3JkPk5pZ2VsbGEg
c2F0aXZhLypjaGVtaXN0cnkvZW56eW1vbG9neTwva2V5d29yZD48a2V5d29yZD5PbGVhbm9saWMg
QWNpZC8qYW5hbG9ncyAmYW1wOyBkZXJpdmF0aXZlcy9hbmFseXNpcy9jaGVtaXN0cnkvaXNvbGF0
aW9uICZhbXA7PC9rZXl3b3JkPjxrZXl3b3JkPnB1cmlmaWNhdGlvbi9waGFybWFjb2xvZ3k8L2tl
eXdvcmQ+PGtleXdvcmQ+UGljcmF0ZXMvY2hlbWlzdHJ5PC9rZXl3b3JkPjxrZXl3b3JkPlBsYW50
IENvbXBvbmVudHMsIEFlcmlhbC8qY2hlbWlzdHJ5L2Vuenltb2xvZ3k8L2tleXdvcmQ+PGtleXdv
cmQ+UGxhbnQgRXh0cmFjdHMvKmFuYWx5c2lzL2NoZW1pc3RyeS9pc29sYXRpb24gJmFtcDsgcHVy
aWZpY2F0aW9uL3BoYXJtYWNvbG9neTwva2V5d29yZD48a2V5d29yZD5Qcm90ZWluIFR5cm9zaW5l
IFBob3NwaGF0YXNlcy9hbnRhZ29uaXN0cyAmYW1wOyBpbmhpYml0b3JzPC9rZXl3b3JkPjxrZXl3
b3JkPlNhcG9uaW5zLyphbmFseXNpcy9jaGVtaXN0cnkvaXNvbGF0aW9uICZhbXA7IHB1cmlmaWNh
dGlvbi9waGFybWFjb2xvZ3k8L2tleXdvcmQ+PGtleXdvcmQ+U3VsZm9uaWMgQWNpZHMvY2hlbWlz
dHJ5PC9rZXl3b3JkPjxrZXl3b3JkPlRyaXRlcnBlbmVzL2FuYWx5c2lzL2lzb2xhdGlvbiAmYW1w
OyBwdXJpZmljYXRpb24vcGhhcm1hY29sb2d5PC9rZXl3b3JkPjxrZXl3b3JkPk5pZ2VsbGEgc2F0
aXZhPC9rZXl3b3JkPjxrZXl3b3JkPmFudGlveGlkYW50PC9rZXl3b3JkPjxrZXl3b3JkPmNoYXJh
Y3Rlcml6YXRpb248L2tleXdvcmQ+PGtleXdvcmQ+Y29sdW1uIGNocm9tYXRvZ3JhcGh5PC9rZXl3
b3JkPjxrZXl3b3JkPmZsYXZvbm9pZHM8L2tleXdvcmQ+PGtleXdvcmQ+aXNvbGF0aW9uPC9rZXl3
b3JkPjxrZXl3b3JkPnRyaXRlcnBlbm9pZCBzYXBvbmluIGRlcml2YXRpdmVzPC9rZXl3b3JkPjwv
a2V5d29yZHM+PGRhdGVzPjx5ZWFyPjIwMjA8L3llYXI+PHB1Yi1kYXRlcz48ZGF0ZT5NYXkgNjwv
ZGF0ZT48L3B1Yi1kYXRlcz48L2RhdGVzPjxpc2JuPjE0MjAtMzA0OSAoRWxlY3Ryb25pYykmI3hE
OzE0MjAtMzA0OSAoTGlua2luZyk8L2lzYm4+PGFjY2Vzc2lvbi1udW0+MzIzODQ3OTA8L2FjY2Vz
c2lvbi1udW0+PHVybHM+PHJlbGF0ZWQtdXJscz48dXJsPmh0dHBzOi8vd3d3Lm5jYmkubmxtLm5p
aC5nb3YvcHVibWVkLzMyMzg0NzkwPC91cmw+PC9yZWxhdGVkLXVybHM+PC91cmxzPjxjdXN0b20y
PlBNQzcyNDg5MjM8L2N1c3RvbTI+PGVsZWN0cm9uaWMtcmVzb3VyY2UtbnVtPjEwLjMzOTAvbW9s
ZWN1bGVzMjUwOTIxNzE8L2VsZWN0cm9uaWMtcmVzb3VyY2UtbnVtPjwvcmVjb3JkPjwvQ2l0ZT48
L0VuZE5vdGU+AG==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QYXJ2ZWVuPC9BdXRob3I+PFllYXI+MjAyMDwvWWVhcj48
UmVjTnVtPjc1MzwvUmVjTnVtPjxEaXNwbGF5VGV4dD5bMTMxXTwvRGlzcGxheVRleHQ+PHJlY29y
ZD48cmVjLW51bWJlcj43NTM8L3JlYy1udW1iZXI+PGZvcmVpZ24ta2V5cz48a2V5IGFwcD0iRU4i
IGRiLWlkPSJkZDVlZnA1ZXl4ZHhyaGV4emRrdjkwZDM1ZjlhZXhmd3o5c2EiIHRpbWVzdGFtcD0i
MTYyMjAzNjE2NCI+NzUzPC9rZXk+PGtleSBhcHA9IkVOV2ViIiBkYi1pZD0iIj4wPC9rZXk+PC9m
b3JlaWduLWtleXM+PHJlZi10eXBlIG5hbWU9IkpvdXJuYWwgQXJ0aWNsZSI+MTc8L3JlZi10eXBl
Pjxjb250cmlidXRvcnM+PGF1dGhvcnM+PGF1dGhvcj5QYXJ2ZWVuLCBBLjwvYXV0aG9yPjxhdXRo
b3I+RmFyb29xLCBNLiBBLjwvYXV0aG9yPjxhdXRob3I+S3l1bm4sIFcuIFcuPC9hdXRob3I+PC9h
dXRob3JzPjwvY29udHJpYnV0b3JzPjxhdXRoLWFkZHJlc3M+Q29sbGVnZSBvZiBQaGFybWFjeSwg
R2FjaG9uIFVuaXZlcnNpdHksIEhhbWJha21vZXJvLCBZZW9uc3UtZ3UsIEluY2hlb24gNDA2LTc5
OSwgS29yZWEuJiN4RDtEZXBhcnRtZW50IG9mIFBoYXJtYWNldXRpY3MsIFNjaG9vbCBvZiBQaGFy
bWFjeSwgQ2hpbmEgUGhhcm1hY2V1dGljYWwgVW5pdmVyc2l0eSwgTmFuamluZyAyMTExOTgsIENo
aW5hLiYjeEQ7Q29sbGVnZSBvZiBQaGFybWFjeSwgQ2h1bmctQW5nIFVuaXZlcnNpdHksIFNlb3Vs
IDEwMC0wMzEsIEtvcmVhLjwvYXV0aC1hZGRyZXNzPjx0aXRsZXM+PHRpdGxlPjxzdHlsZSBmYWNl
PSJub3JtYWwiIGZvbnQ9ImRlZmF1bHQiIHNpemU9IjEwMCUiPkEgTmV3IE9sZWFuYW5lIFR5cGUg
U2Fwb25pbiBmcm9tIHRoZSBBZXJpYWwgUGFydHMgb2YgPC9zdHlsZT48c3R5bGUgZmFjZT0iaXRh
bGljIiBmb250PSJkZWZhdWx0IiBzaXplPSIxMDAlIj5OaWdlbGxhIHNhdGl2YSA8L3N0eWxlPjxz
dHlsZSBmYWNlPSJub3JtYWwiIGZvbnQ9ImRlZmF1bHQiIHNpemU9IjEwMCUiPndpdGggQW50aS1P
eGlkYW50IGFuZCBBbnRpLURpYWJldGljIFBvdGVudGlhbDwvc3R5bGU+PC90aXRsZT48c2Vjb25k
YXJ5LXRpdGxlPk1vbGVjdWxlczwvc2Vjb25kYXJ5LXRpdGxlPjwvdGl0bGVzPjxwZXJpb2RpY2Fs
PjxmdWxsLXRpdGxlPk1vbGVjdWxlczwvZnVsbC10aXRsZT48L3BlcmlvZGljYWw+PHZvbHVtZT4y
NTwvdm9sdW1lPjxudW1iZXI+OTwvbnVtYmVyPjxlZGl0aW9uPjIwMjAvMDUvMTA8L2VkaXRpb24+
PGtleXdvcmRzPjxrZXl3b3JkPkFudGlveGlkYW50cy8qYW5hbHlzaXMvY2hlbWlzdHJ5L2lzb2xh
dGlvbiAmYW1wOyBwdXJpZmljYXRpb24vcGhhcm1hY29sb2d5PC9rZXl3b3JkPjxrZXl3b3JkPkJl
bnpvdGhpYXpvbGVzL2NoZW1pc3RyeTwva2V5d29yZD48a2V5d29yZD5CaXBoZW55bCBDb21wb3Vu
ZHMvY2hlbWlzdHJ5PC9rZXl3b3JkPjxrZXl3b3JkPkNocm9tYXRvZ3JhcGh5LCBIaWdoIFByZXNz
dXJlIExpcXVpZDwva2V5d29yZD48a2V5d29yZD5EaWFiZXRlcyBNZWxsaXR1cy8qZHJ1ZyB0aGVy
YXB5PC9rZXl3b3JkPjxrZXl3b3JkPkZsYXZvbm9pZHMvYW5hbHlzaXMvaXNvbGF0aW9uICZhbXA7
IHB1cmlmaWNhdGlvbi9waGFybWFjb2xvZ3k8L2tleXdvcmQ+PGtleXdvcmQ+R2x5Y29zaWRlIEh5
ZHJvbGFzZSBJbmhpYml0b3JzL3BoYXJtYWNvbG9neTwva2V5d29yZD48a2V5d29yZD5JbmhpYml0
b3J5IENvbmNlbnRyYXRpb24gNTA8L2tleXdvcmQ+PGtleXdvcmQ+TWFnbmV0aWMgUmVzb25hbmNl
IFNwZWN0cm9zY29weTwva2V5d29yZD48a2V5d29yZD5NYXNzIFNwZWN0cm9tZXRyeTwva2V5d29y
ZD48a2V5d29yZD5Nb2xlY3VsYXIgU3RydWN0dXJlPC9rZXl3b3JkPjxrZXl3b3JkPk5pZ2VsbGEg
c2F0aXZhLypjaGVtaXN0cnkvZW56eW1vbG9neTwva2V5d29yZD48a2V5d29yZD5PbGVhbm9saWMg
QWNpZC8qYW5hbG9ncyAmYW1wOyBkZXJpdmF0aXZlcy9hbmFseXNpcy9jaGVtaXN0cnkvaXNvbGF0
aW9uICZhbXA7PC9rZXl3b3JkPjxrZXl3b3JkPnB1cmlmaWNhdGlvbi9waGFybWFjb2xvZ3k8L2tl
eXdvcmQ+PGtleXdvcmQ+UGljcmF0ZXMvY2hlbWlzdHJ5PC9rZXl3b3JkPjxrZXl3b3JkPlBsYW50
IENvbXBvbmVudHMsIEFlcmlhbC8qY2hlbWlzdHJ5L2Vuenltb2xvZ3k8L2tleXdvcmQ+PGtleXdv
cmQ+UGxhbnQgRXh0cmFjdHMvKmFuYWx5c2lzL2NoZW1pc3RyeS9pc29sYXRpb24gJmFtcDsgcHVy
aWZpY2F0aW9uL3BoYXJtYWNvbG9neTwva2V5d29yZD48a2V5d29yZD5Qcm90ZWluIFR5cm9zaW5l
IFBob3NwaGF0YXNlcy9hbnRhZ29uaXN0cyAmYW1wOyBpbmhpYml0b3JzPC9rZXl3b3JkPjxrZXl3
b3JkPlNhcG9uaW5zLyphbmFseXNpcy9jaGVtaXN0cnkvaXNvbGF0aW9uICZhbXA7IHB1cmlmaWNh
dGlvbi9waGFybWFjb2xvZ3k8L2tleXdvcmQ+PGtleXdvcmQ+U3VsZm9uaWMgQWNpZHMvY2hlbWlz
dHJ5PC9rZXl3b3JkPjxrZXl3b3JkPlRyaXRlcnBlbmVzL2FuYWx5c2lzL2lzb2xhdGlvbiAmYW1w
OyBwdXJpZmljYXRpb24vcGhhcm1hY29sb2d5PC9rZXl3b3JkPjxrZXl3b3JkPk5pZ2VsbGEgc2F0
aXZhPC9rZXl3b3JkPjxrZXl3b3JkPmFudGlveGlkYW50PC9rZXl3b3JkPjxrZXl3b3JkPmNoYXJh
Y3Rlcml6YXRpb248L2tleXdvcmQ+PGtleXdvcmQ+Y29sdW1uIGNocm9tYXRvZ3JhcGh5PC9rZXl3
b3JkPjxrZXl3b3JkPmZsYXZvbm9pZHM8L2tleXdvcmQ+PGtleXdvcmQ+aXNvbGF0aW9uPC9rZXl3
b3JkPjxrZXl3b3JkPnRyaXRlcnBlbm9pZCBzYXBvbmluIGRlcml2YXRpdmVzPC9rZXl3b3JkPjwv
a2V5d29yZHM+PGRhdGVzPjx5ZWFyPjIwMjA8L3llYXI+PHB1Yi1kYXRlcz48ZGF0ZT5NYXkgNjwv
ZGF0ZT48L3B1Yi1kYXRlcz48L2RhdGVzPjxpc2JuPjE0MjAtMzA0OSAoRWxlY3Ryb25pYykmI3hE
OzE0MjAtMzA0OSAoTGlua2luZyk8L2lzYm4+PGFjY2Vzc2lvbi1udW0+MzIzODQ3OTA8L2FjY2Vz
c2lvbi1udW0+PHVybHM+PHJlbGF0ZWQtdXJscz48dXJsPmh0dHBzOi8vd3d3Lm5jYmkubmxtLm5p
aC5nb3YvcHVibWVkLzMyMzg0NzkwPC91cmw+PC9yZWxhdGVkLXVybHM+PC91cmxzPjxjdXN0b20y
PlBNQzcyNDg5MjM8L2N1c3RvbTI+PGVsZWN0cm9uaWMtcmVzb3VyY2UtbnVtPjEwLjMzOTAvbW9s
ZWN1bGVzMjUwOTIxNzE8L2VsZWN0cm9uaWMtcmVzb3VyY2UtbnVtPjwvcmVjb3JkPjwvQ2l0ZT48
L0VuZE5vdGU+AG==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1]</w:t>
            </w:r>
            <w:r w:rsidRPr="00AD08D9">
              <w:rPr>
                <w:rFonts w:ascii="Times New Roman" w:hAnsi="Times New Roman" w:cs="Times New Roman"/>
                <w:szCs w:val="21"/>
              </w:rPr>
              <w:fldChar w:fldCharType="end"/>
            </w:r>
          </w:p>
        </w:tc>
      </w:tr>
      <w:tr w:rsidR="00C57276" w:rsidRPr="00AD08D9" w14:paraId="05D39F53" w14:textId="77777777" w:rsidTr="00FA4BBA">
        <w:tc>
          <w:tcPr>
            <w:tcW w:w="567" w:type="dxa"/>
            <w:tcBorders>
              <w:top w:val="single" w:sz="12" w:space="0" w:color="auto"/>
              <w:left w:val="nil"/>
              <w:bottom w:val="nil"/>
              <w:right w:val="nil"/>
            </w:tcBorders>
          </w:tcPr>
          <w:p w14:paraId="7DB3F5C5" w14:textId="6E95EF60"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45</w:t>
            </w:r>
          </w:p>
        </w:tc>
        <w:tc>
          <w:tcPr>
            <w:tcW w:w="3226" w:type="dxa"/>
            <w:tcBorders>
              <w:top w:val="single" w:sz="12" w:space="0" w:color="auto"/>
              <w:left w:val="nil"/>
              <w:bottom w:val="nil"/>
              <w:right w:val="nil"/>
            </w:tcBorders>
          </w:tcPr>
          <w:p w14:paraId="7BE88830" w14:textId="77777777"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licoflavanone A</w:t>
            </w:r>
          </w:p>
        </w:tc>
        <w:tc>
          <w:tcPr>
            <w:tcW w:w="1733" w:type="dxa"/>
            <w:tcBorders>
              <w:top w:val="single" w:sz="12" w:space="0" w:color="auto"/>
              <w:left w:val="nil"/>
              <w:bottom w:val="nil"/>
              <w:right w:val="nil"/>
            </w:tcBorders>
          </w:tcPr>
          <w:p w14:paraId="22BDA2EF" w14:textId="07868163"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val="restart"/>
            <w:tcBorders>
              <w:top w:val="single" w:sz="12" w:space="0" w:color="auto"/>
              <w:left w:val="nil"/>
              <w:right w:val="nil"/>
            </w:tcBorders>
          </w:tcPr>
          <w:p w14:paraId="569A6CF4" w14:textId="24531614" w:rsidR="00C57276" w:rsidRPr="00AD08D9" w:rsidRDefault="00C57276" w:rsidP="00067E45">
            <w:pPr>
              <w:rPr>
                <w:rFonts w:ascii="Times New Roman" w:hAnsi="Times New Roman" w:cs="Times New Roman"/>
                <w:i/>
                <w:iCs/>
                <w:szCs w:val="21"/>
              </w:rPr>
            </w:pPr>
            <w:r w:rsidRPr="00AD08D9">
              <w:rPr>
                <w:rFonts w:ascii="Times New Roman" w:hAnsi="Times New Roman" w:cs="Times New Roman"/>
                <w:i/>
                <w:iCs/>
                <w:szCs w:val="21"/>
              </w:rPr>
              <w:t xml:space="preserve">Glycyrrhiza glabra </w:t>
            </w:r>
            <w:r w:rsidRPr="00AD08D9">
              <w:rPr>
                <w:rFonts w:ascii="Times New Roman" w:hAnsi="Times New Roman" w:cs="Times New Roman"/>
                <w:szCs w:val="21"/>
              </w:rPr>
              <w:t>L.</w:t>
            </w:r>
          </w:p>
        </w:tc>
        <w:tc>
          <w:tcPr>
            <w:tcW w:w="5609" w:type="dxa"/>
            <w:tcBorders>
              <w:top w:val="single" w:sz="12" w:space="0" w:color="auto"/>
              <w:left w:val="nil"/>
              <w:bottom w:val="nil"/>
              <w:right w:val="nil"/>
            </w:tcBorders>
          </w:tcPr>
          <w:p w14:paraId="65A45B8B" w14:textId="436703E1"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 xml:space="preserve">31.06 </w:t>
            </w:r>
            <w:r w:rsidRPr="00AD08D9">
              <w:rPr>
                <w:rFonts w:ascii="Times New Roman" w:hAnsi="Times New Roman" w:cs="Times New Roman"/>
                <w:szCs w:val="21"/>
              </w:rPr>
              <w:t>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single" w:sz="12" w:space="0" w:color="auto"/>
              <w:left w:val="nil"/>
              <w:bottom w:val="nil"/>
              <w:right w:val="nil"/>
            </w:tcBorders>
          </w:tcPr>
          <w:p w14:paraId="6D58E199" w14:textId="70F2ED8F"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45FBD436" w14:textId="77777777" w:rsidTr="000906BA">
        <w:tc>
          <w:tcPr>
            <w:tcW w:w="567" w:type="dxa"/>
            <w:tcBorders>
              <w:top w:val="nil"/>
              <w:left w:val="nil"/>
              <w:bottom w:val="nil"/>
              <w:right w:val="nil"/>
            </w:tcBorders>
          </w:tcPr>
          <w:p w14:paraId="117E01A9" w14:textId="56292554" w:rsidR="00C57276" w:rsidRPr="00AD08D9" w:rsidRDefault="00C57276" w:rsidP="00150961">
            <w:pPr>
              <w:rPr>
                <w:rFonts w:ascii="Times New Roman" w:hAnsi="Times New Roman" w:cs="Times New Roman"/>
                <w:b/>
                <w:bCs/>
                <w:szCs w:val="21"/>
              </w:rPr>
            </w:pPr>
            <w:r w:rsidRPr="00AD08D9">
              <w:rPr>
                <w:rFonts w:ascii="Times New Roman" w:hAnsi="Times New Roman" w:cs="Times New Roman"/>
                <w:b/>
                <w:bCs/>
                <w:szCs w:val="21"/>
              </w:rPr>
              <w:t>46</w:t>
            </w:r>
          </w:p>
        </w:tc>
        <w:tc>
          <w:tcPr>
            <w:tcW w:w="3226" w:type="dxa"/>
            <w:tcBorders>
              <w:top w:val="nil"/>
              <w:left w:val="nil"/>
              <w:bottom w:val="nil"/>
              <w:right w:val="nil"/>
            </w:tcBorders>
          </w:tcPr>
          <w:p w14:paraId="2A126C57" w14:textId="77777777"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t>(2</w:t>
            </w:r>
            <w:r w:rsidRPr="00AD08D9">
              <w:rPr>
                <w:rFonts w:ascii="Times New Roman" w:hAnsi="Times New Roman" w:cs="Times New Roman"/>
                <w:i/>
                <w:iCs/>
                <w:szCs w:val="21"/>
              </w:rPr>
              <w:t>R</w:t>
            </w:r>
            <w:r w:rsidRPr="00AD08D9">
              <w:rPr>
                <w:rFonts w:ascii="Times New Roman" w:hAnsi="Times New Roman" w:cs="Times New Roman"/>
                <w:szCs w:val="21"/>
              </w:rPr>
              <w:t>,3</w:t>
            </w:r>
            <w:r w:rsidRPr="00AD08D9">
              <w:rPr>
                <w:rFonts w:ascii="Times New Roman" w:hAnsi="Times New Roman" w:cs="Times New Roman"/>
                <w:i/>
                <w:iCs/>
                <w:szCs w:val="21"/>
              </w:rPr>
              <w:t>R</w:t>
            </w:r>
            <w:r w:rsidRPr="00AD08D9">
              <w:rPr>
                <w:rFonts w:ascii="Times New Roman" w:hAnsi="Times New Roman" w:cs="Times New Roman"/>
                <w:szCs w:val="21"/>
              </w:rPr>
              <w:t>)-3,4</w:t>
            </w:r>
            <w:r w:rsidRPr="00AD08D9">
              <w:rPr>
                <w:rFonts w:ascii="Times New Roman" w:eastAsia="宋体" w:hAnsi="Times New Roman" w:cs="Times New Roman"/>
                <w:szCs w:val="21"/>
              </w:rPr>
              <w:t>′</w:t>
            </w:r>
            <w:r w:rsidRPr="00AD08D9">
              <w:rPr>
                <w:rFonts w:ascii="Times New Roman" w:hAnsi="Times New Roman" w:cs="Times New Roman"/>
                <w:szCs w:val="21"/>
              </w:rPr>
              <w:t>,7-trihydroxy-3</w:t>
            </w:r>
            <w:r w:rsidRPr="00AD08D9">
              <w:rPr>
                <w:rFonts w:ascii="Times New Roman" w:eastAsia="宋体" w:hAnsi="Times New Roman" w:cs="Times New Roman"/>
                <w:szCs w:val="21"/>
              </w:rPr>
              <w:t>′</w:t>
            </w:r>
            <w:r w:rsidRPr="00AD08D9">
              <w:rPr>
                <w:rFonts w:ascii="Times New Roman" w:hAnsi="Times New Roman" w:cs="Times New Roman"/>
                <w:szCs w:val="21"/>
              </w:rPr>
              <w:t>-prenylflavane</w:t>
            </w:r>
          </w:p>
        </w:tc>
        <w:tc>
          <w:tcPr>
            <w:tcW w:w="1733" w:type="dxa"/>
            <w:tcBorders>
              <w:top w:val="nil"/>
              <w:left w:val="nil"/>
              <w:bottom w:val="nil"/>
              <w:right w:val="nil"/>
            </w:tcBorders>
          </w:tcPr>
          <w:p w14:paraId="1FD30512" w14:textId="01AE334F" w:rsidR="00C57276" w:rsidRPr="00AD08D9" w:rsidRDefault="00DC6B1E" w:rsidP="00150961">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tcBorders>
              <w:left w:val="nil"/>
              <w:right w:val="nil"/>
            </w:tcBorders>
          </w:tcPr>
          <w:p w14:paraId="400BCDDE" w14:textId="1A168E0C"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477296C1" w14:textId="2E20D6BB"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29.41</w:t>
            </w:r>
            <w:r w:rsidRPr="00AD08D9">
              <w:rPr>
                <w:rFonts w:ascii="Times New Roman" w:hAnsi="Times New Roman" w:cs="Times New Roman"/>
                <w:szCs w:val="21"/>
              </w:rPr>
              <w:t xml:space="preserve"> 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120E345F" w14:textId="791FBEAA" w:rsidR="00C57276" w:rsidRPr="00AD08D9" w:rsidRDefault="00C57276" w:rsidP="00150961">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6B63779A" w14:textId="77777777" w:rsidTr="000906BA">
        <w:tc>
          <w:tcPr>
            <w:tcW w:w="567" w:type="dxa"/>
            <w:tcBorders>
              <w:top w:val="nil"/>
              <w:left w:val="nil"/>
              <w:bottom w:val="nil"/>
              <w:right w:val="nil"/>
            </w:tcBorders>
          </w:tcPr>
          <w:p w14:paraId="77415A84" w14:textId="5BA16753"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47</w:t>
            </w:r>
          </w:p>
        </w:tc>
        <w:tc>
          <w:tcPr>
            <w:tcW w:w="3226" w:type="dxa"/>
            <w:tcBorders>
              <w:top w:val="nil"/>
              <w:left w:val="nil"/>
              <w:bottom w:val="nil"/>
              <w:right w:val="nil"/>
            </w:tcBorders>
          </w:tcPr>
          <w:p w14:paraId="213A62DB" w14:textId="48161171"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Glabrol</w:t>
            </w:r>
          </w:p>
        </w:tc>
        <w:tc>
          <w:tcPr>
            <w:tcW w:w="1733" w:type="dxa"/>
            <w:tcBorders>
              <w:top w:val="nil"/>
              <w:left w:val="nil"/>
              <w:bottom w:val="nil"/>
              <w:right w:val="nil"/>
            </w:tcBorders>
          </w:tcPr>
          <w:p w14:paraId="57EF2A6C" w14:textId="1322EECD"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tcBorders>
              <w:left w:val="nil"/>
              <w:right w:val="nil"/>
            </w:tcBorders>
          </w:tcPr>
          <w:p w14:paraId="39036F52" w14:textId="6F8650F5"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4D292422" w14:textId="159E90FF"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25.51</w:t>
            </w:r>
            <w:r w:rsidRPr="00AD08D9">
              <w:rPr>
                <w:rFonts w:ascii="Times New Roman" w:hAnsi="Times New Roman" w:cs="Times New Roman"/>
                <w:szCs w:val="21"/>
              </w:rPr>
              <w:t xml:space="preserve"> 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3E5C061E" w14:textId="2DD45830"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5DC7D64C" w14:textId="77777777" w:rsidTr="000906BA">
        <w:tc>
          <w:tcPr>
            <w:tcW w:w="567" w:type="dxa"/>
            <w:tcBorders>
              <w:top w:val="nil"/>
              <w:left w:val="nil"/>
              <w:bottom w:val="nil"/>
              <w:right w:val="nil"/>
            </w:tcBorders>
          </w:tcPr>
          <w:p w14:paraId="61F02C74" w14:textId="2961B5E9"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48</w:t>
            </w:r>
          </w:p>
        </w:tc>
        <w:tc>
          <w:tcPr>
            <w:tcW w:w="3226" w:type="dxa"/>
            <w:tcBorders>
              <w:top w:val="nil"/>
              <w:left w:val="nil"/>
              <w:bottom w:val="nil"/>
              <w:right w:val="nil"/>
            </w:tcBorders>
          </w:tcPr>
          <w:p w14:paraId="55E6525A" w14:textId="731842EE"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Shinflavanone</w:t>
            </w:r>
          </w:p>
        </w:tc>
        <w:tc>
          <w:tcPr>
            <w:tcW w:w="1733" w:type="dxa"/>
            <w:tcBorders>
              <w:top w:val="nil"/>
              <w:left w:val="nil"/>
              <w:bottom w:val="nil"/>
              <w:right w:val="nil"/>
            </w:tcBorders>
          </w:tcPr>
          <w:p w14:paraId="7FF23C54" w14:textId="4CABA814"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tcBorders>
              <w:left w:val="nil"/>
              <w:right w:val="nil"/>
            </w:tcBorders>
          </w:tcPr>
          <w:p w14:paraId="5037B2F3" w14:textId="7AC946CF"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37168556" w14:textId="21FB2119"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25.64</w:t>
            </w:r>
            <w:r w:rsidRPr="00AD08D9">
              <w:rPr>
                <w:rFonts w:ascii="Times New Roman" w:hAnsi="Times New Roman" w:cs="Times New Roman"/>
                <w:szCs w:val="21"/>
              </w:rPr>
              <w:t xml:space="preserve"> 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7605F653" w14:textId="0E4CB59C"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626FFEDF" w14:textId="77777777" w:rsidTr="000906BA">
        <w:tc>
          <w:tcPr>
            <w:tcW w:w="567" w:type="dxa"/>
            <w:tcBorders>
              <w:top w:val="nil"/>
              <w:left w:val="nil"/>
              <w:bottom w:val="nil"/>
              <w:right w:val="nil"/>
            </w:tcBorders>
          </w:tcPr>
          <w:p w14:paraId="2F4689A0" w14:textId="3C010DB4"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49</w:t>
            </w:r>
          </w:p>
        </w:tc>
        <w:tc>
          <w:tcPr>
            <w:tcW w:w="3226" w:type="dxa"/>
            <w:tcBorders>
              <w:top w:val="nil"/>
              <w:left w:val="nil"/>
              <w:bottom w:val="nil"/>
              <w:right w:val="nil"/>
            </w:tcBorders>
          </w:tcPr>
          <w:p w14:paraId="401A8196" w14:textId="6E3E4157"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Gancaonin L</w:t>
            </w:r>
          </w:p>
        </w:tc>
        <w:tc>
          <w:tcPr>
            <w:tcW w:w="1733" w:type="dxa"/>
            <w:tcBorders>
              <w:top w:val="nil"/>
              <w:left w:val="nil"/>
              <w:bottom w:val="nil"/>
              <w:right w:val="nil"/>
            </w:tcBorders>
          </w:tcPr>
          <w:p w14:paraId="53EA35C0" w14:textId="130AD5A0"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tcBorders>
              <w:left w:val="nil"/>
              <w:right w:val="nil"/>
            </w:tcBorders>
          </w:tcPr>
          <w:p w14:paraId="00C6712A" w14:textId="1932168D"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30916ADE" w14:textId="242A8B4C"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28.24</w:t>
            </w:r>
            <w:r w:rsidRPr="00AD08D9">
              <w:rPr>
                <w:rFonts w:ascii="Times New Roman" w:hAnsi="Times New Roman" w:cs="Times New Roman"/>
                <w:szCs w:val="21"/>
              </w:rPr>
              <w:t xml:space="preserve"> 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55BD83A4" w14:textId="60F0F747"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31A912BB" w14:textId="77777777" w:rsidTr="000906BA">
        <w:tc>
          <w:tcPr>
            <w:tcW w:w="567" w:type="dxa"/>
            <w:tcBorders>
              <w:top w:val="nil"/>
              <w:left w:val="nil"/>
              <w:bottom w:val="nil"/>
              <w:right w:val="nil"/>
            </w:tcBorders>
          </w:tcPr>
          <w:p w14:paraId="7D91981C" w14:textId="27732834"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50</w:t>
            </w:r>
          </w:p>
        </w:tc>
        <w:tc>
          <w:tcPr>
            <w:tcW w:w="3226" w:type="dxa"/>
            <w:tcBorders>
              <w:top w:val="nil"/>
              <w:left w:val="nil"/>
              <w:bottom w:val="nil"/>
              <w:right w:val="nil"/>
            </w:tcBorders>
          </w:tcPr>
          <w:p w14:paraId="558567FA" w14:textId="5456AAA3"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Glabrone</w:t>
            </w:r>
          </w:p>
        </w:tc>
        <w:tc>
          <w:tcPr>
            <w:tcW w:w="1733" w:type="dxa"/>
            <w:tcBorders>
              <w:top w:val="nil"/>
              <w:left w:val="nil"/>
              <w:bottom w:val="nil"/>
              <w:right w:val="nil"/>
            </w:tcBorders>
          </w:tcPr>
          <w:p w14:paraId="79F2BAC2" w14:textId="490EE2C9"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Flavonoid</w:t>
            </w:r>
          </w:p>
        </w:tc>
        <w:tc>
          <w:tcPr>
            <w:tcW w:w="2459" w:type="dxa"/>
            <w:vMerge/>
            <w:tcBorders>
              <w:left w:val="nil"/>
              <w:right w:val="nil"/>
            </w:tcBorders>
          </w:tcPr>
          <w:p w14:paraId="6EBFB306" w14:textId="59630E9E"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07A61DF9" w14:textId="0628B5AD"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29.76</w:t>
            </w:r>
            <w:r w:rsidRPr="00AD08D9">
              <w:rPr>
                <w:rFonts w:ascii="Times New Roman" w:hAnsi="Times New Roman" w:cs="Times New Roman"/>
                <w:szCs w:val="21"/>
              </w:rPr>
              <w:t xml:space="preserve"> 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0AD893C1" w14:textId="2FB33A1C"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52BE4AA5" w14:textId="77777777" w:rsidTr="000906BA">
        <w:tc>
          <w:tcPr>
            <w:tcW w:w="567" w:type="dxa"/>
            <w:tcBorders>
              <w:top w:val="nil"/>
              <w:left w:val="nil"/>
              <w:bottom w:val="nil"/>
              <w:right w:val="nil"/>
            </w:tcBorders>
          </w:tcPr>
          <w:p w14:paraId="439B8C6B" w14:textId="57A816F7"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51</w:t>
            </w:r>
          </w:p>
        </w:tc>
        <w:tc>
          <w:tcPr>
            <w:tcW w:w="3226" w:type="dxa"/>
            <w:tcBorders>
              <w:top w:val="nil"/>
              <w:left w:val="nil"/>
              <w:bottom w:val="nil"/>
              <w:right w:val="nil"/>
            </w:tcBorders>
          </w:tcPr>
          <w:p w14:paraId="4166BFFC" w14:textId="2A77DE8A"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5</w:t>
            </w:r>
            <w:r w:rsidRPr="00AD08D9">
              <w:rPr>
                <w:rFonts w:ascii="Times New Roman" w:eastAsia="宋体" w:hAnsi="Times New Roman" w:cs="Times New Roman"/>
                <w:szCs w:val="21"/>
              </w:rPr>
              <w:t>′</w:t>
            </w:r>
            <w:r w:rsidRPr="00AD08D9">
              <w:rPr>
                <w:rFonts w:ascii="Times New Roman" w:hAnsi="Times New Roman" w:cs="Times New Roman"/>
                <w:szCs w:val="21"/>
              </w:rPr>
              <w:t>-formylglabridin</w:t>
            </w:r>
          </w:p>
        </w:tc>
        <w:tc>
          <w:tcPr>
            <w:tcW w:w="1733" w:type="dxa"/>
            <w:tcBorders>
              <w:top w:val="nil"/>
              <w:left w:val="nil"/>
              <w:bottom w:val="nil"/>
              <w:right w:val="nil"/>
            </w:tcBorders>
          </w:tcPr>
          <w:p w14:paraId="1DDFFB98" w14:textId="5439FB8A"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Isoflavans</w:t>
            </w:r>
          </w:p>
        </w:tc>
        <w:tc>
          <w:tcPr>
            <w:tcW w:w="2459" w:type="dxa"/>
            <w:vMerge/>
            <w:tcBorders>
              <w:left w:val="nil"/>
              <w:right w:val="nil"/>
            </w:tcBorders>
          </w:tcPr>
          <w:p w14:paraId="5240789A" w14:textId="5804D5EE"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0E5F888F" w14:textId="4D1A6FC0"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28.41</w:t>
            </w:r>
            <w:r w:rsidRPr="00AD08D9">
              <w:rPr>
                <w:rFonts w:ascii="Times New Roman" w:hAnsi="Times New Roman" w:cs="Times New Roman"/>
                <w:szCs w:val="21"/>
              </w:rPr>
              <w:t xml:space="preserve"> 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02069CE9" w14:textId="1AD9AE6D"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0FB27C2F" w14:textId="77777777" w:rsidTr="000906BA">
        <w:tc>
          <w:tcPr>
            <w:tcW w:w="567" w:type="dxa"/>
            <w:tcBorders>
              <w:top w:val="nil"/>
              <w:left w:val="nil"/>
              <w:bottom w:val="nil"/>
              <w:right w:val="nil"/>
            </w:tcBorders>
          </w:tcPr>
          <w:p w14:paraId="0D80AFD0" w14:textId="3CC30DFB"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52</w:t>
            </w:r>
          </w:p>
        </w:tc>
        <w:tc>
          <w:tcPr>
            <w:tcW w:w="3226" w:type="dxa"/>
            <w:tcBorders>
              <w:top w:val="nil"/>
              <w:left w:val="nil"/>
              <w:bottom w:val="nil"/>
              <w:right w:val="nil"/>
            </w:tcBorders>
          </w:tcPr>
          <w:p w14:paraId="1CE589B8" w14:textId="5E572117"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3</w:t>
            </w:r>
            <w:r w:rsidRPr="00AD08D9">
              <w:rPr>
                <w:rFonts w:ascii="Times New Roman" w:hAnsi="Times New Roman" w:cs="Times New Roman"/>
                <w:i/>
                <w:iCs/>
                <w:szCs w:val="21"/>
              </w:rPr>
              <w:t>R</w:t>
            </w:r>
            <w:r w:rsidRPr="00AD08D9">
              <w:rPr>
                <w:rFonts w:ascii="Times New Roman" w:hAnsi="Times New Roman" w:cs="Times New Roman"/>
                <w:szCs w:val="21"/>
              </w:rPr>
              <w:t>)-2</w:t>
            </w:r>
            <w:r w:rsidRPr="00AD08D9">
              <w:rPr>
                <w:rFonts w:ascii="Times New Roman" w:eastAsia="宋体" w:hAnsi="Times New Roman" w:cs="Times New Roman"/>
                <w:szCs w:val="21"/>
              </w:rPr>
              <w:t>′</w:t>
            </w:r>
            <w:r w:rsidRPr="00AD08D9">
              <w:rPr>
                <w:rFonts w:ascii="Times New Roman" w:hAnsi="Times New Roman" w:cs="Times New Roman"/>
                <w:szCs w:val="21"/>
              </w:rPr>
              <w:t>,3</w:t>
            </w:r>
            <w:r w:rsidRPr="00AD08D9">
              <w:rPr>
                <w:rFonts w:ascii="Times New Roman" w:eastAsia="宋体" w:hAnsi="Times New Roman" w:cs="Times New Roman"/>
                <w:szCs w:val="21"/>
              </w:rPr>
              <w:t>′</w:t>
            </w:r>
            <w:r w:rsidRPr="00AD08D9">
              <w:rPr>
                <w:rFonts w:ascii="Times New Roman" w:hAnsi="Times New Roman" w:cs="Times New Roman"/>
                <w:szCs w:val="21"/>
              </w:rPr>
              <w:t>,7-trihydroxy-4</w:t>
            </w:r>
            <w:r w:rsidRPr="00AD08D9">
              <w:rPr>
                <w:rFonts w:ascii="Times New Roman" w:eastAsia="宋体" w:hAnsi="Times New Roman" w:cs="Times New Roman"/>
                <w:szCs w:val="21"/>
              </w:rPr>
              <w:t>′</w:t>
            </w:r>
            <w:r w:rsidRPr="00AD08D9">
              <w:rPr>
                <w:rFonts w:ascii="Times New Roman" w:hAnsi="Times New Roman" w:cs="Times New Roman"/>
                <w:szCs w:val="21"/>
              </w:rPr>
              <w:t>-methoxyisoflavan</w:t>
            </w:r>
          </w:p>
        </w:tc>
        <w:tc>
          <w:tcPr>
            <w:tcW w:w="1733" w:type="dxa"/>
            <w:tcBorders>
              <w:top w:val="nil"/>
              <w:left w:val="nil"/>
              <w:bottom w:val="nil"/>
              <w:right w:val="nil"/>
            </w:tcBorders>
          </w:tcPr>
          <w:p w14:paraId="2CE11270" w14:textId="254ABF9D"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 xml:space="preserve">Isoflavans </w:t>
            </w:r>
          </w:p>
        </w:tc>
        <w:tc>
          <w:tcPr>
            <w:tcW w:w="2459" w:type="dxa"/>
            <w:vMerge/>
            <w:tcBorders>
              <w:left w:val="nil"/>
              <w:right w:val="nil"/>
            </w:tcBorders>
          </w:tcPr>
          <w:p w14:paraId="303145DF" w14:textId="35CF3EC4"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6D524776" w14:textId="623A9946"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 binding activity (</w:t>
            </w:r>
            <w:r>
              <w:rPr>
                <w:rFonts w:ascii="Times New Roman" w:hAnsi="Times New Roman" w:cs="Times New Roman"/>
                <w:szCs w:val="21"/>
              </w:rPr>
              <w:t>34.72</w:t>
            </w:r>
            <w:r w:rsidRPr="00AD08D9">
              <w:rPr>
                <w:rFonts w:ascii="Times New Roman" w:hAnsi="Times New Roman" w:cs="Times New Roman"/>
                <w:szCs w:val="21"/>
              </w:rPr>
              <w:t xml:space="preserve"> 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088C76B4" w14:textId="3236E859"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77D9C9DE" w14:textId="77777777" w:rsidTr="000906BA">
        <w:tc>
          <w:tcPr>
            <w:tcW w:w="567" w:type="dxa"/>
            <w:tcBorders>
              <w:top w:val="nil"/>
              <w:left w:val="nil"/>
              <w:bottom w:val="nil"/>
              <w:right w:val="nil"/>
            </w:tcBorders>
          </w:tcPr>
          <w:p w14:paraId="4D52D1AB" w14:textId="62E7E68E"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53</w:t>
            </w:r>
          </w:p>
        </w:tc>
        <w:tc>
          <w:tcPr>
            <w:tcW w:w="3226" w:type="dxa"/>
            <w:tcBorders>
              <w:top w:val="nil"/>
              <w:left w:val="nil"/>
              <w:bottom w:val="nil"/>
              <w:right w:val="nil"/>
            </w:tcBorders>
          </w:tcPr>
          <w:p w14:paraId="7D42689B" w14:textId="203ADD9C"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Kanzonol X</w:t>
            </w:r>
          </w:p>
        </w:tc>
        <w:tc>
          <w:tcPr>
            <w:tcW w:w="1733" w:type="dxa"/>
            <w:tcBorders>
              <w:top w:val="nil"/>
              <w:left w:val="nil"/>
              <w:bottom w:val="nil"/>
              <w:right w:val="nil"/>
            </w:tcBorders>
          </w:tcPr>
          <w:p w14:paraId="77B3FA31" w14:textId="52CE9746"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Isoflavans</w:t>
            </w:r>
          </w:p>
        </w:tc>
        <w:tc>
          <w:tcPr>
            <w:tcW w:w="2459" w:type="dxa"/>
            <w:vMerge/>
            <w:tcBorders>
              <w:left w:val="nil"/>
              <w:right w:val="nil"/>
            </w:tcBorders>
          </w:tcPr>
          <w:p w14:paraId="563A52F1" w14:textId="24083F41"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168CB986" w14:textId="48D1ABF1"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 xml:space="preserve">29.76 </w:t>
            </w:r>
            <w:r w:rsidRPr="00AD08D9">
              <w:rPr>
                <w:rFonts w:ascii="Times New Roman" w:hAnsi="Times New Roman" w:cs="Times New Roman"/>
                <w:szCs w:val="21"/>
              </w:rPr>
              <w:t>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2FB61895" w14:textId="7533F867"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7D964427" w14:textId="77777777" w:rsidTr="000906BA">
        <w:tc>
          <w:tcPr>
            <w:tcW w:w="567" w:type="dxa"/>
            <w:tcBorders>
              <w:top w:val="nil"/>
              <w:left w:val="nil"/>
              <w:bottom w:val="nil"/>
              <w:right w:val="nil"/>
            </w:tcBorders>
          </w:tcPr>
          <w:p w14:paraId="689A91DB" w14:textId="038BFDC0"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54</w:t>
            </w:r>
          </w:p>
        </w:tc>
        <w:tc>
          <w:tcPr>
            <w:tcW w:w="3226" w:type="dxa"/>
            <w:tcBorders>
              <w:top w:val="nil"/>
              <w:left w:val="nil"/>
              <w:bottom w:val="nil"/>
              <w:right w:val="nil"/>
            </w:tcBorders>
          </w:tcPr>
          <w:p w14:paraId="0CDA601E" w14:textId="55353381"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Shinpterocarpin</w:t>
            </w:r>
          </w:p>
        </w:tc>
        <w:tc>
          <w:tcPr>
            <w:tcW w:w="1733" w:type="dxa"/>
            <w:tcBorders>
              <w:top w:val="nil"/>
              <w:left w:val="nil"/>
              <w:bottom w:val="nil"/>
              <w:right w:val="nil"/>
            </w:tcBorders>
          </w:tcPr>
          <w:p w14:paraId="30A62568" w14:textId="1DB24127"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Pterocarpans</w:t>
            </w:r>
          </w:p>
        </w:tc>
        <w:tc>
          <w:tcPr>
            <w:tcW w:w="2459" w:type="dxa"/>
            <w:vMerge/>
            <w:tcBorders>
              <w:left w:val="nil"/>
              <w:bottom w:val="nil"/>
              <w:right w:val="nil"/>
            </w:tcBorders>
          </w:tcPr>
          <w:p w14:paraId="2346EA7B" w14:textId="52C0DB12"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729E2B0D" w14:textId="1912A881"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Pr>
                <w:rFonts w:ascii="Times New Roman" w:hAnsi="Times New Roman" w:cs="Times New Roman"/>
                <w:szCs w:val="21"/>
              </w:rPr>
              <w:t xml:space="preserve">31.06 </w:t>
            </w:r>
            <w:r w:rsidRPr="00AD08D9">
              <w:rPr>
                <w:rFonts w:ascii="Times New Roman" w:hAnsi="Times New Roman" w:cs="Times New Roman"/>
                <w:szCs w:val="21"/>
              </w:rPr>
              <w:t>µ</w:t>
            </w:r>
            <w:r>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38E67EAB" w14:textId="4253C349"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C57276" w:rsidRPr="00AD08D9" w14:paraId="37BE2E1F" w14:textId="77777777" w:rsidTr="000906BA">
        <w:tc>
          <w:tcPr>
            <w:tcW w:w="567" w:type="dxa"/>
            <w:tcBorders>
              <w:top w:val="nil"/>
              <w:left w:val="nil"/>
              <w:bottom w:val="nil"/>
              <w:right w:val="nil"/>
            </w:tcBorders>
          </w:tcPr>
          <w:p w14:paraId="14ABD732" w14:textId="05312F5E"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55</w:t>
            </w:r>
          </w:p>
        </w:tc>
        <w:tc>
          <w:tcPr>
            <w:tcW w:w="3226" w:type="dxa"/>
            <w:tcBorders>
              <w:top w:val="nil"/>
              <w:left w:val="nil"/>
              <w:bottom w:val="nil"/>
              <w:right w:val="nil"/>
            </w:tcBorders>
          </w:tcPr>
          <w:p w14:paraId="1F6B60F3" w14:textId="443204A1" w:rsidR="00C57276" w:rsidRPr="00AD08D9" w:rsidRDefault="00C57276" w:rsidP="00067E45">
            <w:pPr>
              <w:rPr>
                <w:rFonts w:ascii="Times New Roman" w:hAnsi="Times New Roman" w:cs="Times New Roman"/>
                <w:szCs w:val="21"/>
              </w:rPr>
            </w:pPr>
            <w:r w:rsidRPr="00AD08D9">
              <w:rPr>
                <w:rFonts w:ascii="Times New Roman" w:hAnsi="Times New Roman" w:cs="Times New Roman"/>
                <w:i/>
                <w:iCs/>
                <w:szCs w:val="21"/>
              </w:rPr>
              <w:t>trans</w:t>
            </w:r>
            <w:r w:rsidRPr="00AD08D9">
              <w:rPr>
                <w:rFonts w:ascii="Times New Roman" w:hAnsi="Times New Roman" w:cs="Times New Roman"/>
                <w:szCs w:val="21"/>
              </w:rPr>
              <w:t>-resveratrol</w:t>
            </w:r>
          </w:p>
        </w:tc>
        <w:tc>
          <w:tcPr>
            <w:tcW w:w="1733" w:type="dxa"/>
            <w:tcBorders>
              <w:top w:val="nil"/>
              <w:left w:val="nil"/>
              <w:bottom w:val="nil"/>
              <w:right w:val="nil"/>
            </w:tcBorders>
          </w:tcPr>
          <w:p w14:paraId="7572FE33" w14:textId="1DA3BA87"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val="restart"/>
            <w:tcBorders>
              <w:top w:val="nil"/>
              <w:left w:val="nil"/>
              <w:right w:val="nil"/>
            </w:tcBorders>
          </w:tcPr>
          <w:p w14:paraId="61109460" w14:textId="77777777" w:rsidR="00C57276" w:rsidRPr="00AD08D9" w:rsidRDefault="00C57276" w:rsidP="00067E45">
            <w:pPr>
              <w:rPr>
                <w:rFonts w:ascii="Times New Roman" w:hAnsi="Times New Roman" w:cs="Times New Roman"/>
                <w:i/>
                <w:iCs/>
                <w:szCs w:val="21"/>
              </w:rPr>
            </w:pPr>
            <w:r w:rsidRPr="00AD08D9">
              <w:rPr>
                <w:rFonts w:ascii="Times New Roman" w:hAnsi="Times New Roman" w:cs="Times New Roman"/>
                <w:i/>
                <w:iCs/>
                <w:szCs w:val="21"/>
              </w:rPr>
              <w:t xml:space="preserve">Senna siamea </w:t>
            </w:r>
            <w:r w:rsidRPr="00AD08D9">
              <w:rPr>
                <w:rFonts w:ascii="Times New Roman" w:hAnsi="Times New Roman" w:cs="Times New Roman"/>
                <w:szCs w:val="21"/>
              </w:rPr>
              <w:t>(Lam.) H.S.Irwin &amp; Barneby</w:t>
            </w:r>
          </w:p>
          <w:p w14:paraId="201AC1C1" w14:textId="38935FB1"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3D87D996" w14:textId="19366154" w:rsidR="00C57276" w:rsidRPr="00AD08D9" w:rsidRDefault="00E33FC5" w:rsidP="00067E45">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6.57 μM)</w:t>
            </w:r>
          </w:p>
        </w:tc>
        <w:tc>
          <w:tcPr>
            <w:tcW w:w="1039" w:type="dxa"/>
            <w:tcBorders>
              <w:top w:val="nil"/>
              <w:left w:val="nil"/>
              <w:bottom w:val="nil"/>
              <w:right w:val="nil"/>
            </w:tcBorders>
          </w:tcPr>
          <w:p w14:paraId="1FB32C7B" w14:textId="2B55B9BF"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dWFua2FldzwvQXV0aG9yPjxZZWFyPjIwMjE8L1llYXI+
PFJlY051bT43NDE8L1JlY051bT48RGlzcGxheVRleHQ+WzEzM108L0Rpc3BsYXlUZXh0PjxyZWNv
cmQ+PHJlYy1udW1iZXI+NzQxPC9yZWMtbnVtYmVyPjxmb3JlaWduLWtleXM+PGtleSBhcHA9IkVO
IiBkYi1pZD0iZGQ1ZWZwNWV5eGR4cmhleHpka3Y5MGQzNWY5YWV4Znd6OXNhIiB0aW1lc3RhbXA9
IjE2MjE4NjYyODIiPjc0MTwva2V5PjxrZXkgYXBwPSJFTldlYiIgZGItaWQ9IiI+MDwva2V5Pjwv
Zm9yZWlnbi1rZXlzPjxyZWYtdHlwZSBuYW1lPSJKb3VybmFsIEFydGljbGUiPjE3PC9yZWYtdHlw
ZT48Y29udHJpYnV0b3JzPjxhdXRob3JzPjxhdXRob3I+TnVhbmthZXcsIFcuPC9hdXRob3I+PGF1
dGhvcj5IZWVtbWFuLCBBLjwvYXV0aG9yPjxhdXRob3I+V2F0dGFuYXBpcm9tc2FrdWwsIEMuPC9h
dXRob3I+PGF1dGhvcj5TaGltLCBKLiBILjwvYXV0aG9yPjxhdXRob3I+S2ltLCBOLiBXLjwvYXV0
aG9yPjxhdXRob3I+WWFzbWluLCBULjwvYXV0aG9yPjxhdXRob3I+SmVvbmcsIFMuIFkuPC9hdXRo
b3I+PGF1dGhvcj5OYW0sIFkuIEguPC9hdXRob3I+PGF1dGhvcj5Ib25nLCBCLiBOLjwvYXV0aG9y
PjxhdXRob3I+RGVqLUFkaXNhaSwgUy48L2F1dGhvcj48YXV0aG9yPkthbmcsIFQuIEguPC9hdXRo
b3I+PC9hdXRob3JzPjwvY29udHJpYnV0b3JzPjxhdXRoLWFkZHJlc3M+TGFib3JhdG9yeSBvZiBO
YXR1cmFsIFByb2R1Y3QgUGhhcm1hY29sb2d5IGFuZCBIZWFyaW5nIExvc3MsIEdyYWR1YXRlIFNj
aG9vbCBvZiBCaW90ZWNobm9sb2d5LCBEZXBhcnRtZW50IG9mIE9yaWVudGFsIE1lZGljaW5lIEJp
b3RlY2hub2xvZ3ksIENvbGxlZ2Ugb2YgTGlmZSBTY2llbmNlcywgS3l1bmcgSGVlIFVuaXZlcnNp
dHksIDE3MzIsIERlb2d5ZW9uZy1kYWVybywgR2loZXVuZy1ndSwgWW9uZ2luLXNpLCBHeWVvbmdn
aS1kbywgMTcxMDQsIFJlcHVibGljIG9mIEtvcmVhLiYjeEQ7RGVwYXJ0bWVudCBvZiBQaGFybWFj
b2dub3N5IGFuZCBQaGFybWFjZXV0aWNhbCBCb3RhbnksIEZhY3VsdHkgb2YgUGhhcm1hY2V1dGlj
YWwgU2NpZW5jZXMsIFByaW5jZSBvZiBTb25na2xhIFVuaXZlcnNpdHksIEhhdC1ZYWksIFNvbmdr
aGxhLCBUaGFpbGFuZC4mI3hEO0xhYm9yYXRvcnkgb2YgTmF0dXJhbCBQcm9kdWN0IFBoYXJtYWNv
bG9neSBhbmQgSGVhcmluZyBMb3NzLCBHcmFkdWF0ZSBTY2hvb2wgb2YgQmlvdGVjaG5vbG9neSwg
RGVwYXJ0bWVudCBvZiBPcmllbnRhbCBNZWRpY2luZSBCaW90ZWNobm9sb2d5LCBDb2xsZWdlIG9m
IExpZmUgU2NpZW5jZXMsIEt5dW5nIEhlZSBVbml2ZXJzaXR5LCAxNzMyLCBEZW9neWVvbmctZGFl
cm8sIEdpaGV1bmctZ3UsIFlvbmdpbi1zaSwgR3llb25nZ2ktZG8sIDE3MTA0LCBSZXB1YmxpYyBv
ZiBLb3JlYS4gcGFuamFlQGtodS5hYy5rci48L2F1dGgtYWRkcmVzcz48dGl0bGVzPjx0aXRsZT48
c3R5bGUgZmFjZT0ibm9ybWFsIiBmb250PSJkZWZhdWx0IiBzaXplPSIxMDAlIj5BbnRpLWluc3Vs
aW4gcmVzaXN0YW5jZSBlZmZlY3Qgb2YgY29uc3RpdHVlbnRzIGZyb20gPC9zdHlsZT48c3R5bGUg
ZmFjZT0iaXRhbGljIiBmb250PSJkZWZhdWx0IiBzaXplPSIxMDAlIj5TZW5uYSBzaWFtZWE8L3N0
eWxlPjxzdHlsZSBmYWNlPSJub3JtYWwiIGZvbnQ9ImRlZmF1bHQiIHNpemU9IjEwMCUiPiBvbiB6
ZWJyYWZpc2ggbW9kZWwsIGl0cyBtb2xlY3VsYXIgZG9ja2luZywgYW5kIHN0cnVjdHVyZS1hY3Rp
dml0eSByZWxhdGlvbnNoaXBzPC9zdHlsZT48L3RpdGxlPjxzZWNvbmRhcnktdGl0bGU+SiBOYXQg
TWVkPC9zZWNvbmRhcnktdGl0bGU+PC90aXRsZXM+PHBlcmlvZGljYWw+PGZ1bGwtdGl0bGU+SiBO
YXQgTWVkPC9mdWxsLXRpdGxlPjwvcGVyaW9kaWNhbD48ZWRpdGlvbj4yMDIxLzAyLzI0PC9lZGl0
aW9uPjxrZXl3b3Jkcz48a2V5d29yZD5Fbnp5bWU8L2tleXdvcmQ+PGtleXdvcmQ+SW5zdWxpbiBy
ZXNpc3RhbmNlPC9rZXl3b3JkPjxrZXl3b3JkPk1vbGVjdWxhciBkb2NraW5nPC9rZXl3b3JkPjxr
ZXl3b3JkPlBoeXRvY2hlbWljYWw8L2tleXdvcmQ+PGtleXdvcmQ+U2VubmEgc2lhbWVhPC9rZXl3
b3JkPjxrZXl3b3JkPlplYnJhZmlzaDwva2V5d29yZD48L2tleXdvcmRzPjxkYXRlcz48eWVhcj4y
MDIxPC95ZWFyPjxwdWItZGF0ZXM+PGRhdGU+RmViIDIzPC9kYXRlPjwvcHViLWRhdGVzPjwvZGF0
ZXM+PGlzYm4+MTg2MS0wMjkzIChFbGVjdHJvbmljKSYjeEQ7MTM0MC0zNDQzIChMaW5raW5nKTwv
aXNibj48YWNjZXNzaW9uLW51bT4zMzYyMDY3MDwvYWNjZXNzaW9uLW51bT48dXJscz48cmVsYXRl
ZC11cmxzPjx1cmw+aHR0cHM6Ly93d3cubmNiaS5ubG0ubmloLmdvdi9wdWJtZWQvMzM2MjA2NzA8
L3VybD48L3JlbGF0ZWQtdXJscz48L3VybHM+PGVsZWN0cm9uaWMtcmVzb3VyY2UtbnVtPjEwLjEw
MDcvczExNDE4LTAyMS0wMTQ5MC01PC9lbGVjdHJvbmljLXJlc291cmNlLW51bT48L3JlY29yZD48
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dWFua2FldzwvQXV0aG9yPjxZZWFyPjIwMjE8L1llYXI+
PFJlY051bT43NDE8L1JlY051bT48RGlzcGxheVRleHQ+WzEzM108L0Rpc3BsYXlUZXh0PjxyZWNv
cmQ+PHJlYy1udW1iZXI+NzQxPC9yZWMtbnVtYmVyPjxmb3JlaWduLWtleXM+PGtleSBhcHA9IkVO
IiBkYi1pZD0iZGQ1ZWZwNWV5eGR4cmhleHpka3Y5MGQzNWY5YWV4Znd6OXNhIiB0aW1lc3RhbXA9
IjE2MjE4NjYyODIiPjc0MTwva2V5PjxrZXkgYXBwPSJFTldlYiIgZGItaWQ9IiI+MDwva2V5Pjwv
Zm9yZWlnbi1rZXlzPjxyZWYtdHlwZSBuYW1lPSJKb3VybmFsIEFydGljbGUiPjE3PC9yZWYtdHlw
ZT48Y29udHJpYnV0b3JzPjxhdXRob3JzPjxhdXRob3I+TnVhbmthZXcsIFcuPC9hdXRob3I+PGF1
dGhvcj5IZWVtbWFuLCBBLjwvYXV0aG9yPjxhdXRob3I+V2F0dGFuYXBpcm9tc2FrdWwsIEMuPC9h
dXRob3I+PGF1dGhvcj5TaGltLCBKLiBILjwvYXV0aG9yPjxhdXRob3I+S2ltLCBOLiBXLjwvYXV0
aG9yPjxhdXRob3I+WWFzbWluLCBULjwvYXV0aG9yPjxhdXRob3I+SmVvbmcsIFMuIFkuPC9hdXRo
b3I+PGF1dGhvcj5OYW0sIFkuIEguPC9hdXRob3I+PGF1dGhvcj5Ib25nLCBCLiBOLjwvYXV0aG9y
PjxhdXRob3I+RGVqLUFkaXNhaSwgUy48L2F1dGhvcj48YXV0aG9yPkthbmcsIFQuIEguPC9hdXRo
b3I+PC9hdXRob3JzPjwvY29udHJpYnV0b3JzPjxhdXRoLWFkZHJlc3M+TGFib3JhdG9yeSBvZiBO
YXR1cmFsIFByb2R1Y3QgUGhhcm1hY29sb2d5IGFuZCBIZWFyaW5nIExvc3MsIEdyYWR1YXRlIFNj
aG9vbCBvZiBCaW90ZWNobm9sb2d5LCBEZXBhcnRtZW50IG9mIE9yaWVudGFsIE1lZGljaW5lIEJp
b3RlY2hub2xvZ3ksIENvbGxlZ2Ugb2YgTGlmZSBTY2llbmNlcywgS3l1bmcgSGVlIFVuaXZlcnNp
dHksIDE3MzIsIERlb2d5ZW9uZy1kYWVybywgR2loZXVuZy1ndSwgWW9uZ2luLXNpLCBHeWVvbmdn
aS1kbywgMTcxMDQsIFJlcHVibGljIG9mIEtvcmVhLiYjeEQ7RGVwYXJ0bWVudCBvZiBQaGFybWFj
b2dub3N5IGFuZCBQaGFybWFjZXV0aWNhbCBCb3RhbnksIEZhY3VsdHkgb2YgUGhhcm1hY2V1dGlj
YWwgU2NpZW5jZXMsIFByaW5jZSBvZiBTb25na2xhIFVuaXZlcnNpdHksIEhhdC1ZYWksIFNvbmdr
aGxhLCBUaGFpbGFuZC4mI3hEO0xhYm9yYXRvcnkgb2YgTmF0dXJhbCBQcm9kdWN0IFBoYXJtYWNv
bG9neSBhbmQgSGVhcmluZyBMb3NzLCBHcmFkdWF0ZSBTY2hvb2wgb2YgQmlvdGVjaG5vbG9neSwg
RGVwYXJ0bWVudCBvZiBPcmllbnRhbCBNZWRpY2luZSBCaW90ZWNobm9sb2d5LCBDb2xsZWdlIG9m
IExpZmUgU2NpZW5jZXMsIEt5dW5nIEhlZSBVbml2ZXJzaXR5LCAxNzMyLCBEZW9neWVvbmctZGFl
cm8sIEdpaGV1bmctZ3UsIFlvbmdpbi1zaSwgR3llb25nZ2ktZG8sIDE3MTA0LCBSZXB1YmxpYyBv
ZiBLb3JlYS4gcGFuamFlQGtodS5hYy5rci48L2F1dGgtYWRkcmVzcz48dGl0bGVzPjx0aXRsZT48
c3R5bGUgZmFjZT0ibm9ybWFsIiBmb250PSJkZWZhdWx0IiBzaXplPSIxMDAlIj5BbnRpLWluc3Vs
aW4gcmVzaXN0YW5jZSBlZmZlY3Qgb2YgY29uc3RpdHVlbnRzIGZyb20gPC9zdHlsZT48c3R5bGUg
ZmFjZT0iaXRhbGljIiBmb250PSJkZWZhdWx0IiBzaXplPSIxMDAlIj5TZW5uYSBzaWFtZWE8L3N0
eWxlPjxzdHlsZSBmYWNlPSJub3JtYWwiIGZvbnQ9ImRlZmF1bHQiIHNpemU9IjEwMCUiPiBvbiB6
ZWJyYWZpc2ggbW9kZWwsIGl0cyBtb2xlY3VsYXIgZG9ja2luZywgYW5kIHN0cnVjdHVyZS1hY3Rp
dml0eSByZWxhdGlvbnNoaXBzPC9zdHlsZT48L3RpdGxlPjxzZWNvbmRhcnktdGl0bGU+SiBOYXQg
TWVkPC9zZWNvbmRhcnktdGl0bGU+PC90aXRsZXM+PHBlcmlvZGljYWw+PGZ1bGwtdGl0bGU+SiBO
YXQgTWVkPC9mdWxsLXRpdGxlPjwvcGVyaW9kaWNhbD48ZWRpdGlvbj4yMDIxLzAyLzI0PC9lZGl0
aW9uPjxrZXl3b3Jkcz48a2V5d29yZD5Fbnp5bWU8L2tleXdvcmQ+PGtleXdvcmQ+SW5zdWxpbiBy
ZXNpc3RhbmNlPC9rZXl3b3JkPjxrZXl3b3JkPk1vbGVjdWxhciBkb2NraW5nPC9rZXl3b3JkPjxr
ZXl3b3JkPlBoeXRvY2hlbWljYWw8L2tleXdvcmQ+PGtleXdvcmQ+U2VubmEgc2lhbWVhPC9rZXl3
b3JkPjxrZXl3b3JkPlplYnJhZmlzaDwva2V5d29yZD48L2tleXdvcmRzPjxkYXRlcz48eWVhcj4y
MDIxPC95ZWFyPjxwdWItZGF0ZXM+PGRhdGU+RmViIDIzPC9kYXRlPjwvcHViLWRhdGVzPjwvZGF0
ZXM+PGlzYm4+MTg2MS0wMjkzIChFbGVjdHJvbmljKSYjeEQ7MTM0MC0zNDQzIChMaW5raW5nKTwv
aXNibj48YWNjZXNzaW9uLW51bT4zMzYyMDY3MDwvYWNjZXNzaW9uLW51bT48dXJscz48cmVsYXRl
ZC11cmxzPjx1cmw+aHR0cHM6Ly93d3cubmNiaS5ubG0ubmloLmdvdi9wdWJtZWQvMzM2MjA2NzA8
L3VybD48L3JlbGF0ZWQtdXJscz48L3VybHM+PGVsZWN0cm9uaWMtcmVzb3VyY2UtbnVtPjEwLjEw
MDcvczExNDE4LTAyMS0wMTQ5MC01PC9lbGVjdHJvbmljLXJlc291cmNlLW51bT48L3JlY29yZD48
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3]</w:t>
            </w:r>
            <w:r w:rsidRPr="00AD08D9">
              <w:rPr>
                <w:rFonts w:ascii="Times New Roman" w:hAnsi="Times New Roman" w:cs="Times New Roman"/>
                <w:szCs w:val="21"/>
              </w:rPr>
              <w:fldChar w:fldCharType="end"/>
            </w:r>
          </w:p>
        </w:tc>
      </w:tr>
      <w:tr w:rsidR="00C57276" w:rsidRPr="00AD08D9" w14:paraId="6354CEAA" w14:textId="77777777" w:rsidTr="000906BA">
        <w:tc>
          <w:tcPr>
            <w:tcW w:w="567" w:type="dxa"/>
            <w:tcBorders>
              <w:top w:val="nil"/>
              <w:left w:val="nil"/>
              <w:bottom w:val="nil"/>
              <w:right w:val="nil"/>
            </w:tcBorders>
          </w:tcPr>
          <w:p w14:paraId="5A0595D2" w14:textId="64A75988"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56</w:t>
            </w:r>
          </w:p>
        </w:tc>
        <w:tc>
          <w:tcPr>
            <w:tcW w:w="3226" w:type="dxa"/>
            <w:tcBorders>
              <w:top w:val="nil"/>
              <w:left w:val="nil"/>
              <w:bottom w:val="nil"/>
              <w:right w:val="nil"/>
            </w:tcBorders>
          </w:tcPr>
          <w:p w14:paraId="23516F4F" w14:textId="329C4DCC"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iceatannol</w:t>
            </w:r>
          </w:p>
        </w:tc>
        <w:tc>
          <w:tcPr>
            <w:tcW w:w="1733" w:type="dxa"/>
            <w:tcBorders>
              <w:top w:val="nil"/>
              <w:left w:val="nil"/>
              <w:bottom w:val="nil"/>
              <w:right w:val="nil"/>
            </w:tcBorders>
          </w:tcPr>
          <w:p w14:paraId="0627F142" w14:textId="4624B629"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tcBorders>
              <w:left w:val="nil"/>
              <w:right w:val="nil"/>
            </w:tcBorders>
          </w:tcPr>
          <w:p w14:paraId="70B548E7" w14:textId="54BFE713"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75BAABD1" w14:textId="0872C2D0" w:rsidR="00C57276" w:rsidRPr="00AD08D9" w:rsidRDefault="00E33FC5" w:rsidP="00067E45">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4.76 μM)</w:t>
            </w:r>
          </w:p>
        </w:tc>
        <w:tc>
          <w:tcPr>
            <w:tcW w:w="1039" w:type="dxa"/>
            <w:tcBorders>
              <w:top w:val="nil"/>
              <w:left w:val="nil"/>
              <w:bottom w:val="nil"/>
              <w:right w:val="nil"/>
            </w:tcBorders>
          </w:tcPr>
          <w:p w14:paraId="155E7254" w14:textId="4A4FEDD8"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dWFua2FldzwvQXV0aG9yPjxZZWFyPjIwMjE8L1llYXI+
PFJlY051bT43NDE8L1JlY051bT48RGlzcGxheVRleHQ+WzEzM108L0Rpc3BsYXlUZXh0PjxyZWNv
cmQ+PHJlYy1udW1iZXI+NzQxPC9yZWMtbnVtYmVyPjxmb3JlaWduLWtleXM+PGtleSBhcHA9IkVO
IiBkYi1pZD0iZGQ1ZWZwNWV5eGR4cmhleHpka3Y5MGQzNWY5YWV4Znd6OXNhIiB0aW1lc3RhbXA9
IjE2MjE4NjYyODIiPjc0MTwva2V5PjxrZXkgYXBwPSJFTldlYiIgZGItaWQ9IiI+MDwva2V5Pjwv
Zm9yZWlnbi1rZXlzPjxyZWYtdHlwZSBuYW1lPSJKb3VybmFsIEFydGljbGUiPjE3PC9yZWYtdHlw
ZT48Y29udHJpYnV0b3JzPjxhdXRob3JzPjxhdXRob3I+TnVhbmthZXcsIFcuPC9hdXRob3I+PGF1
dGhvcj5IZWVtbWFuLCBBLjwvYXV0aG9yPjxhdXRob3I+V2F0dGFuYXBpcm9tc2FrdWwsIEMuPC9h
dXRob3I+PGF1dGhvcj5TaGltLCBKLiBILjwvYXV0aG9yPjxhdXRob3I+S2ltLCBOLiBXLjwvYXV0
aG9yPjxhdXRob3I+WWFzbWluLCBULjwvYXV0aG9yPjxhdXRob3I+SmVvbmcsIFMuIFkuPC9hdXRo
b3I+PGF1dGhvcj5OYW0sIFkuIEguPC9hdXRob3I+PGF1dGhvcj5Ib25nLCBCLiBOLjwvYXV0aG9y
PjxhdXRob3I+RGVqLUFkaXNhaSwgUy48L2F1dGhvcj48YXV0aG9yPkthbmcsIFQuIEguPC9hdXRo
b3I+PC9hdXRob3JzPjwvY29udHJpYnV0b3JzPjxhdXRoLWFkZHJlc3M+TGFib3JhdG9yeSBvZiBO
YXR1cmFsIFByb2R1Y3QgUGhhcm1hY29sb2d5IGFuZCBIZWFyaW5nIExvc3MsIEdyYWR1YXRlIFNj
aG9vbCBvZiBCaW90ZWNobm9sb2d5LCBEZXBhcnRtZW50IG9mIE9yaWVudGFsIE1lZGljaW5lIEJp
b3RlY2hub2xvZ3ksIENvbGxlZ2Ugb2YgTGlmZSBTY2llbmNlcywgS3l1bmcgSGVlIFVuaXZlcnNp
dHksIDE3MzIsIERlb2d5ZW9uZy1kYWVybywgR2loZXVuZy1ndSwgWW9uZ2luLXNpLCBHeWVvbmdn
aS1kbywgMTcxMDQsIFJlcHVibGljIG9mIEtvcmVhLiYjeEQ7RGVwYXJ0bWVudCBvZiBQaGFybWFj
b2dub3N5IGFuZCBQaGFybWFjZXV0aWNhbCBCb3RhbnksIEZhY3VsdHkgb2YgUGhhcm1hY2V1dGlj
YWwgU2NpZW5jZXMsIFByaW5jZSBvZiBTb25na2xhIFVuaXZlcnNpdHksIEhhdC1ZYWksIFNvbmdr
aGxhLCBUaGFpbGFuZC4mI3hEO0xhYm9yYXRvcnkgb2YgTmF0dXJhbCBQcm9kdWN0IFBoYXJtYWNv
bG9neSBhbmQgSGVhcmluZyBMb3NzLCBHcmFkdWF0ZSBTY2hvb2wgb2YgQmlvdGVjaG5vbG9neSwg
RGVwYXJ0bWVudCBvZiBPcmllbnRhbCBNZWRpY2luZSBCaW90ZWNobm9sb2d5LCBDb2xsZWdlIG9m
IExpZmUgU2NpZW5jZXMsIEt5dW5nIEhlZSBVbml2ZXJzaXR5LCAxNzMyLCBEZW9neWVvbmctZGFl
cm8sIEdpaGV1bmctZ3UsIFlvbmdpbi1zaSwgR3llb25nZ2ktZG8sIDE3MTA0LCBSZXB1YmxpYyBv
ZiBLb3JlYS4gcGFuamFlQGtodS5hYy5rci48L2F1dGgtYWRkcmVzcz48dGl0bGVzPjx0aXRsZT48
c3R5bGUgZmFjZT0ibm9ybWFsIiBmb250PSJkZWZhdWx0IiBzaXplPSIxMDAlIj5BbnRpLWluc3Vs
aW4gcmVzaXN0YW5jZSBlZmZlY3Qgb2YgY29uc3RpdHVlbnRzIGZyb20gPC9zdHlsZT48c3R5bGUg
ZmFjZT0iaXRhbGljIiBmb250PSJkZWZhdWx0IiBzaXplPSIxMDAlIj5TZW5uYSBzaWFtZWE8L3N0
eWxlPjxzdHlsZSBmYWNlPSJub3JtYWwiIGZvbnQ9ImRlZmF1bHQiIHNpemU9IjEwMCUiPiBvbiB6
ZWJyYWZpc2ggbW9kZWwsIGl0cyBtb2xlY3VsYXIgZG9ja2luZywgYW5kIHN0cnVjdHVyZS1hY3Rp
dml0eSByZWxhdGlvbnNoaXBzPC9zdHlsZT48L3RpdGxlPjxzZWNvbmRhcnktdGl0bGU+SiBOYXQg
TWVkPC9zZWNvbmRhcnktdGl0bGU+PC90aXRsZXM+PHBlcmlvZGljYWw+PGZ1bGwtdGl0bGU+SiBO
YXQgTWVkPC9mdWxsLXRpdGxlPjwvcGVyaW9kaWNhbD48ZWRpdGlvbj4yMDIxLzAyLzI0PC9lZGl0
aW9uPjxrZXl3b3Jkcz48a2V5d29yZD5Fbnp5bWU8L2tleXdvcmQ+PGtleXdvcmQ+SW5zdWxpbiBy
ZXNpc3RhbmNlPC9rZXl3b3JkPjxrZXl3b3JkPk1vbGVjdWxhciBkb2NraW5nPC9rZXl3b3JkPjxr
ZXl3b3JkPlBoeXRvY2hlbWljYWw8L2tleXdvcmQ+PGtleXdvcmQ+U2VubmEgc2lhbWVhPC9rZXl3
b3JkPjxrZXl3b3JkPlplYnJhZmlzaDwva2V5d29yZD48L2tleXdvcmRzPjxkYXRlcz48eWVhcj4y
MDIxPC95ZWFyPjxwdWItZGF0ZXM+PGRhdGU+RmViIDIzPC9kYXRlPjwvcHViLWRhdGVzPjwvZGF0
ZXM+PGlzYm4+MTg2MS0wMjkzIChFbGVjdHJvbmljKSYjeEQ7MTM0MC0zNDQzIChMaW5raW5nKTwv
aXNibj48YWNjZXNzaW9uLW51bT4zMzYyMDY3MDwvYWNjZXNzaW9uLW51bT48dXJscz48cmVsYXRl
ZC11cmxzPjx1cmw+aHR0cHM6Ly93d3cubmNiaS5ubG0ubmloLmdvdi9wdWJtZWQvMzM2MjA2NzA8
L3VybD48L3JlbGF0ZWQtdXJscz48L3VybHM+PGVsZWN0cm9uaWMtcmVzb3VyY2UtbnVtPjEwLjEw
MDcvczExNDE4LTAyMS0wMTQ5MC01PC9lbGVjdHJvbmljLXJlc291cmNlLW51bT48L3JlY29yZD48
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dWFua2FldzwvQXV0aG9yPjxZZWFyPjIwMjE8L1llYXI+
PFJlY051bT43NDE8L1JlY051bT48RGlzcGxheVRleHQ+WzEzM108L0Rpc3BsYXlUZXh0PjxyZWNv
cmQ+PHJlYy1udW1iZXI+NzQxPC9yZWMtbnVtYmVyPjxmb3JlaWduLWtleXM+PGtleSBhcHA9IkVO
IiBkYi1pZD0iZGQ1ZWZwNWV5eGR4cmhleHpka3Y5MGQzNWY5YWV4Znd6OXNhIiB0aW1lc3RhbXA9
IjE2MjE4NjYyODIiPjc0MTwva2V5PjxrZXkgYXBwPSJFTldlYiIgZGItaWQ9IiI+MDwva2V5Pjwv
Zm9yZWlnbi1rZXlzPjxyZWYtdHlwZSBuYW1lPSJKb3VybmFsIEFydGljbGUiPjE3PC9yZWYtdHlw
ZT48Y29udHJpYnV0b3JzPjxhdXRob3JzPjxhdXRob3I+TnVhbmthZXcsIFcuPC9hdXRob3I+PGF1
dGhvcj5IZWVtbWFuLCBBLjwvYXV0aG9yPjxhdXRob3I+V2F0dGFuYXBpcm9tc2FrdWwsIEMuPC9h
dXRob3I+PGF1dGhvcj5TaGltLCBKLiBILjwvYXV0aG9yPjxhdXRob3I+S2ltLCBOLiBXLjwvYXV0
aG9yPjxhdXRob3I+WWFzbWluLCBULjwvYXV0aG9yPjxhdXRob3I+SmVvbmcsIFMuIFkuPC9hdXRo
b3I+PGF1dGhvcj5OYW0sIFkuIEguPC9hdXRob3I+PGF1dGhvcj5Ib25nLCBCLiBOLjwvYXV0aG9y
PjxhdXRob3I+RGVqLUFkaXNhaSwgUy48L2F1dGhvcj48YXV0aG9yPkthbmcsIFQuIEguPC9hdXRo
b3I+PC9hdXRob3JzPjwvY29udHJpYnV0b3JzPjxhdXRoLWFkZHJlc3M+TGFib3JhdG9yeSBvZiBO
YXR1cmFsIFByb2R1Y3QgUGhhcm1hY29sb2d5IGFuZCBIZWFyaW5nIExvc3MsIEdyYWR1YXRlIFNj
aG9vbCBvZiBCaW90ZWNobm9sb2d5LCBEZXBhcnRtZW50IG9mIE9yaWVudGFsIE1lZGljaW5lIEJp
b3RlY2hub2xvZ3ksIENvbGxlZ2Ugb2YgTGlmZSBTY2llbmNlcywgS3l1bmcgSGVlIFVuaXZlcnNp
dHksIDE3MzIsIERlb2d5ZW9uZy1kYWVybywgR2loZXVuZy1ndSwgWW9uZ2luLXNpLCBHeWVvbmdn
aS1kbywgMTcxMDQsIFJlcHVibGljIG9mIEtvcmVhLiYjeEQ7RGVwYXJ0bWVudCBvZiBQaGFybWFj
b2dub3N5IGFuZCBQaGFybWFjZXV0aWNhbCBCb3RhbnksIEZhY3VsdHkgb2YgUGhhcm1hY2V1dGlj
YWwgU2NpZW5jZXMsIFByaW5jZSBvZiBTb25na2xhIFVuaXZlcnNpdHksIEhhdC1ZYWksIFNvbmdr
aGxhLCBUaGFpbGFuZC4mI3hEO0xhYm9yYXRvcnkgb2YgTmF0dXJhbCBQcm9kdWN0IFBoYXJtYWNv
bG9neSBhbmQgSGVhcmluZyBMb3NzLCBHcmFkdWF0ZSBTY2hvb2wgb2YgQmlvdGVjaG5vbG9neSwg
RGVwYXJ0bWVudCBvZiBPcmllbnRhbCBNZWRpY2luZSBCaW90ZWNobm9sb2d5LCBDb2xsZWdlIG9m
IExpZmUgU2NpZW5jZXMsIEt5dW5nIEhlZSBVbml2ZXJzaXR5LCAxNzMyLCBEZW9neWVvbmctZGFl
cm8sIEdpaGV1bmctZ3UsIFlvbmdpbi1zaSwgR3llb25nZ2ktZG8sIDE3MTA0LCBSZXB1YmxpYyBv
ZiBLb3JlYS4gcGFuamFlQGtodS5hYy5rci48L2F1dGgtYWRkcmVzcz48dGl0bGVzPjx0aXRsZT48
c3R5bGUgZmFjZT0ibm9ybWFsIiBmb250PSJkZWZhdWx0IiBzaXplPSIxMDAlIj5BbnRpLWluc3Vs
aW4gcmVzaXN0YW5jZSBlZmZlY3Qgb2YgY29uc3RpdHVlbnRzIGZyb20gPC9zdHlsZT48c3R5bGUg
ZmFjZT0iaXRhbGljIiBmb250PSJkZWZhdWx0IiBzaXplPSIxMDAlIj5TZW5uYSBzaWFtZWE8L3N0
eWxlPjxzdHlsZSBmYWNlPSJub3JtYWwiIGZvbnQ9ImRlZmF1bHQiIHNpemU9IjEwMCUiPiBvbiB6
ZWJyYWZpc2ggbW9kZWwsIGl0cyBtb2xlY3VsYXIgZG9ja2luZywgYW5kIHN0cnVjdHVyZS1hY3Rp
dml0eSByZWxhdGlvbnNoaXBzPC9zdHlsZT48L3RpdGxlPjxzZWNvbmRhcnktdGl0bGU+SiBOYXQg
TWVkPC9zZWNvbmRhcnktdGl0bGU+PC90aXRsZXM+PHBlcmlvZGljYWw+PGZ1bGwtdGl0bGU+SiBO
YXQgTWVkPC9mdWxsLXRpdGxlPjwvcGVyaW9kaWNhbD48ZWRpdGlvbj4yMDIxLzAyLzI0PC9lZGl0
aW9uPjxrZXl3b3Jkcz48a2V5d29yZD5Fbnp5bWU8L2tleXdvcmQ+PGtleXdvcmQ+SW5zdWxpbiBy
ZXNpc3RhbmNlPC9rZXl3b3JkPjxrZXl3b3JkPk1vbGVjdWxhciBkb2NraW5nPC9rZXl3b3JkPjxr
ZXl3b3JkPlBoeXRvY2hlbWljYWw8L2tleXdvcmQ+PGtleXdvcmQ+U2VubmEgc2lhbWVhPC9rZXl3
b3JkPjxrZXl3b3JkPlplYnJhZmlzaDwva2V5d29yZD48L2tleXdvcmRzPjxkYXRlcz48eWVhcj4y
MDIxPC95ZWFyPjxwdWItZGF0ZXM+PGRhdGU+RmViIDIzPC9kYXRlPjwvcHViLWRhdGVzPjwvZGF0
ZXM+PGlzYm4+MTg2MS0wMjkzIChFbGVjdHJvbmljKSYjeEQ7MTM0MC0zNDQzIChMaW5raW5nKTwv
aXNibj48YWNjZXNzaW9uLW51bT4zMzYyMDY3MDwvYWNjZXNzaW9uLW51bT48dXJscz48cmVsYXRl
ZC11cmxzPjx1cmw+aHR0cHM6Ly93d3cubmNiaS5ubG0ubmloLmdvdi9wdWJtZWQvMzM2MjA2NzA8
L3VybD48L3JlbGF0ZWQtdXJscz48L3VybHM+PGVsZWN0cm9uaWMtcmVzb3VyY2UtbnVtPjEwLjEw
MDcvczExNDE4LTAyMS0wMTQ5MC01PC9lbGVjdHJvbmljLXJlc291cmNlLW51bT48L3JlY29yZD48
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3]</w:t>
            </w:r>
            <w:r w:rsidRPr="00AD08D9">
              <w:rPr>
                <w:rFonts w:ascii="Times New Roman" w:hAnsi="Times New Roman" w:cs="Times New Roman"/>
                <w:szCs w:val="21"/>
              </w:rPr>
              <w:fldChar w:fldCharType="end"/>
            </w:r>
          </w:p>
        </w:tc>
      </w:tr>
      <w:tr w:rsidR="00C57276" w:rsidRPr="00AD08D9" w14:paraId="4B2997BA" w14:textId="77777777" w:rsidTr="000906BA">
        <w:tc>
          <w:tcPr>
            <w:tcW w:w="567" w:type="dxa"/>
            <w:tcBorders>
              <w:top w:val="nil"/>
              <w:left w:val="nil"/>
              <w:bottom w:val="nil"/>
              <w:right w:val="nil"/>
            </w:tcBorders>
          </w:tcPr>
          <w:p w14:paraId="01425353" w14:textId="64E9DA2C"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57</w:t>
            </w:r>
          </w:p>
        </w:tc>
        <w:tc>
          <w:tcPr>
            <w:tcW w:w="3226" w:type="dxa"/>
            <w:tcBorders>
              <w:top w:val="nil"/>
              <w:left w:val="nil"/>
              <w:bottom w:val="nil"/>
              <w:right w:val="nil"/>
            </w:tcBorders>
          </w:tcPr>
          <w:p w14:paraId="688349CD" w14:textId="7CDB58F1"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Dihydropiceatannol</w:t>
            </w:r>
          </w:p>
        </w:tc>
        <w:tc>
          <w:tcPr>
            <w:tcW w:w="1733" w:type="dxa"/>
            <w:tcBorders>
              <w:top w:val="nil"/>
              <w:left w:val="nil"/>
              <w:bottom w:val="nil"/>
              <w:right w:val="nil"/>
            </w:tcBorders>
          </w:tcPr>
          <w:p w14:paraId="0FB33596" w14:textId="38F1759C"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tcBorders>
              <w:left w:val="nil"/>
              <w:bottom w:val="nil"/>
              <w:right w:val="nil"/>
            </w:tcBorders>
          </w:tcPr>
          <w:p w14:paraId="5F2ED2BA" w14:textId="060C052C"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22570B5B" w14:textId="1949A554" w:rsidR="00C57276" w:rsidRPr="00AD08D9" w:rsidRDefault="00E33FC5" w:rsidP="00067E45">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13.09 μM)</w:t>
            </w:r>
          </w:p>
        </w:tc>
        <w:tc>
          <w:tcPr>
            <w:tcW w:w="1039" w:type="dxa"/>
            <w:tcBorders>
              <w:top w:val="nil"/>
              <w:left w:val="nil"/>
              <w:bottom w:val="nil"/>
              <w:right w:val="nil"/>
            </w:tcBorders>
          </w:tcPr>
          <w:p w14:paraId="005B571D" w14:textId="67B10FAB"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dWFua2FldzwvQXV0aG9yPjxZZWFyPjIwMjE8L1llYXI+
PFJlY051bT43NDE8L1JlY051bT48RGlzcGxheVRleHQ+WzEzM108L0Rpc3BsYXlUZXh0PjxyZWNv
cmQ+PHJlYy1udW1iZXI+NzQxPC9yZWMtbnVtYmVyPjxmb3JlaWduLWtleXM+PGtleSBhcHA9IkVO
IiBkYi1pZD0iZGQ1ZWZwNWV5eGR4cmhleHpka3Y5MGQzNWY5YWV4Znd6OXNhIiB0aW1lc3RhbXA9
IjE2MjE4NjYyODIiPjc0MTwva2V5PjxrZXkgYXBwPSJFTldlYiIgZGItaWQ9IiI+MDwva2V5Pjwv
Zm9yZWlnbi1rZXlzPjxyZWYtdHlwZSBuYW1lPSJKb3VybmFsIEFydGljbGUiPjE3PC9yZWYtdHlw
ZT48Y29udHJpYnV0b3JzPjxhdXRob3JzPjxhdXRob3I+TnVhbmthZXcsIFcuPC9hdXRob3I+PGF1
dGhvcj5IZWVtbWFuLCBBLjwvYXV0aG9yPjxhdXRob3I+V2F0dGFuYXBpcm9tc2FrdWwsIEMuPC9h
dXRob3I+PGF1dGhvcj5TaGltLCBKLiBILjwvYXV0aG9yPjxhdXRob3I+S2ltLCBOLiBXLjwvYXV0
aG9yPjxhdXRob3I+WWFzbWluLCBULjwvYXV0aG9yPjxhdXRob3I+SmVvbmcsIFMuIFkuPC9hdXRo
b3I+PGF1dGhvcj5OYW0sIFkuIEguPC9hdXRob3I+PGF1dGhvcj5Ib25nLCBCLiBOLjwvYXV0aG9y
PjxhdXRob3I+RGVqLUFkaXNhaSwgUy48L2F1dGhvcj48YXV0aG9yPkthbmcsIFQuIEguPC9hdXRo
b3I+PC9hdXRob3JzPjwvY29udHJpYnV0b3JzPjxhdXRoLWFkZHJlc3M+TGFib3JhdG9yeSBvZiBO
YXR1cmFsIFByb2R1Y3QgUGhhcm1hY29sb2d5IGFuZCBIZWFyaW5nIExvc3MsIEdyYWR1YXRlIFNj
aG9vbCBvZiBCaW90ZWNobm9sb2d5LCBEZXBhcnRtZW50IG9mIE9yaWVudGFsIE1lZGljaW5lIEJp
b3RlY2hub2xvZ3ksIENvbGxlZ2Ugb2YgTGlmZSBTY2llbmNlcywgS3l1bmcgSGVlIFVuaXZlcnNp
dHksIDE3MzIsIERlb2d5ZW9uZy1kYWVybywgR2loZXVuZy1ndSwgWW9uZ2luLXNpLCBHeWVvbmdn
aS1kbywgMTcxMDQsIFJlcHVibGljIG9mIEtvcmVhLiYjeEQ7RGVwYXJ0bWVudCBvZiBQaGFybWFj
b2dub3N5IGFuZCBQaGFybWFjZXV0aWNhbCBCb3RhbnksIEZhY3VsdHkgb2YgUGhhcm1hY2V1dGlj
YWwgU2NpZW5jZXMsIFByaW5jZSBvZiBTb25na2xhIFVuaXZlcnNpdHksIEhhdC1ZYWksIFNvbmdr
aGxhLCBUaGFpbGFuZC4mI3hEO0xhYm9yYXRvcnkgb2YgTmF0dXJhbCBQcm9kdWN0IFBoYXJtYWNv
bG9neSBhbmQgSGVhcmluZyBMb3NzLCBHcmFkdWF0ZSBTY2hvb2wgb2YgQmlvdGVjaG5vbG9neSwg
RGVwYXJ0bWVudCBvZiBPcmllbnRhbCBNZWRpY2luZSBCaW90ZWNobm9sb2d5LCBDb2xsZWdlIG9m
IExpZmUgU2NpZW5jZXMsIEt5dW5nIEhlZSBVbml2ZXJzaXR5LCAxNzMyLCBEZW9neWVvbmctZGFl
cm8sIEdpaGV1bmctZ3UsIFlvbmdpbi1zaSwgR3llb25nZ2ktZG8sIDE3MTA0LCBSZXB1YmxpYyBv
ZiBLb3JlYS4gcGFuamFlQGtodS5hYy5rci48L2F1dGgtYWRkcmVzcz48dGl0bGVzPjx0aXRsZT48
c3R5bGUgZmFjZT0ibm9ybWFsIiBmb250PSJkZWZhdWx0IiBzaXplPSIxMDAlIj5BbnRpLWluc3Vs
aW4gcmVzaXN0YW5jZSBlZmZlY3Qgb2YgY29uc3RpdHVlbnRzIGZyb20gPC9zdHlsZT48c3R5bGUg
ZmFjZT0iaXRhbGljIiBmb250PSJkZWZhdWx0IiBzaXplPSIxMDAlIj5TZW5uYSBzaWFtZWE8L3N0
eWxlPjxzdHlsZSBmYWNlPSJub3JtYWwiIGZvbnQ9ImRlZmF1bHQiIHNpemU9IjEwMCUiPiBvbiB6
ZWJyYWZpc2ggbW9kZWwsIGl0cyBtb2xlY3VsYXIgZG9ja2luZywgYW5kIHN0cnVjdHVyZS1hY3Rp
dml0eSByZWxhdGlvbnNoaXBzPC9zdHlsZT48L3RpdGxlPjxzZWNvbmRhcnktdGl0bGU+SiBOYXQg
TWVkPC9zZWNvbmRhcnktdGl0bGU+PC90aXRsZXM+PHBlcmlvZGljYWw+PGZ1bGwtdGl0bGU+SiBO
YXQgTWVkPC9mdWxsLXRpdGxlPjwvcGVyaW9kaWNhbD48ZWRpdGlvbj4yMDIxLzAyLzI0PC9lZGl0
aW9uPjxrZXl3b3Jkcz48a2V5d29yZD5Fbnp5bWU8L2tleXdvcmQ+PGtleXdvcmQ+SW5zdWxpbiBy
ZXNpc3RhbmNlPC9rZXl3b3JkPjxrZXl3b3JkPk1vbGVjdWxhciBkb2NraW5nPC9rZXl3b3JkPjxr
ZXl3b3JkPlBoeXRvY2hlbWljYWw8L2tleXdvcmQ+PGtleXdvcmQ+U2VubmEgc2lhbWVhPC9rZXl3
b3JkPjxrZXl3b3JkPlplYnJhZmlzaDwva2V5d29yZD48L2tleXdvcmRzPjxkYXRlcz48eWVhcj4y
MDIxPC95ZWFyPjxwdWItZGF0ZXM+PGRhdGU+RmViIDIzPC9kYXRlPjwvcHViLWRhdGVzPjwvZGF0
ZXM+PGlzYm4+MTg2MS0wMjkzIChFbGVjdHJvbmljKSYjeEQ7MTM0MC0zNDQzIChMaW5raW5nKTwv
aXNibj48YWNjZXNzaW9uLW51bT4zMzYyMDY3MDwvYWNjZXNzaW9uLW51bT48dXJscz48cmVsYXRl
ZC11cmxzPjx1cmw+aHR0cHM6Ly93d3cubmNiaS5ubG0ubmloLmdvdi9wdWJtZWQvMzM2MjA2NzA8
L3VybD48L3JlbGF0ZWQtdXJscz48L3VybHM+PGVsZWN0cm9uaWMtcmVzb3VyY2UtbnVtPjEwLjEw
MDcvczExNDE4LTAyMS0wMTQ5MC01PC9lbGVjdHJvbmljLXJlc291cmNlLW51bT48L3JlY29yZD48
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dWFua2FldzwvQXV0aG9yPjxZZWFyPjIwMjE8L1llYXI+
PFJlY051bT43NDE8L1JlY051bT48RGlzcGxheVRleHQ+WzEzM108L0Rpc3BsYXlUZXh0PjxyZWNv
cmQ+PHJlYy1udW1iZXI+NzQxPC9yZWMtbnVtYmVyPjxmb3JlaWduLWtleXM+PGtleSBhcHA9IkVO
IiBkYi1pZD0iZGQ1ZWZwNWV5eGR4cmhleHpka3Y5MGQzNWY5YWV4Znd6OXNhIiB0aW1lc3RhbXA9
IjE2MjE4NjYyODIiPjc0MTwva2V5PjxrZXkgYXBwPSJFTldlYiIgZGItaWQ9IiI+MDwva2V5Pjwv
Zm9yZWlnbi1rZXlzPjxyZWYtdHlwZSBuYW1lPSJKb3VybmFsIEFydGljbGUiPjE3PC9yZWYtdHlw
ZT48Y29udHJpYnV0b3JzPjxhdXRob3JzPjxhdXRob3I+TnVhbmthZXcsIFcuPC9hdXRob3I+PGF1
dGhvcj5IZWVtbWFuLCBBLjwvYXV0aG9yPjxhdXRob3I+V2F0dGFuYXBpcm9tc2FrdWwsIEMuPC9h
dXRob3I+PGF1dGhvcj5TaGltLCBKLiBILjwvYXV0aG9yPjxhdXRob3I+S2ltLCBOLiBXLjwvYXV0
aG9yPjxhdXRob3I+WWFzbWluLCBULjwvYXV0aG9yPjxhdXRob3I+SmVvbmcsIFMuIFkuPC9hdXRo
b3I+PGF1dGhvcj5OYW0sIFkuIEguPC9hdXRob3I+PGF1dGhvcj5Ib25nLCBCLiBOLjwvYXV0aG9y
PjxhdXRob3I+RGVqLUFkaXNhaSwgUy48L2F1dGhvcj48YXV0aG9yPkthbmcsIFQuIEguPC9hdXRo
b3I+PC9hdXRob3JzPjwvY29udHJpYnV0b3JzPjxhdXRoLWFkZHJlc3M+TGFib3JhdG9yeSBvZiBO
YXR1cmFsIFByb2R1Y3QgUGhhcm1hY29sb2d5IGFuZCBIZWFyaW5nIExvc3MsIEdyYWR1YXRlIFNj
aG9vbCBvZiBCaW90ZWNobm9sb2d5LCBEZXBhcnRtZW50IG9mIE9yaWVudGFsIE1lZGljaW5lIEJp
b3RlY2hub2xvZ3ksIENvbGxlZ2Ugb2YgTGlmZSBTY2llbmNlcywgS3l1bmcgSGVlIFVuaXZlcnNp
dHksIDE3MzIsIERlb2d5ZW9uZy1kYWVybywgR2loZXVuZy1ndSwgWW9uZ2luLXNpLCBHeWVvbmdn
aS1kbywgMTcxMDQsIFJlcHVibGljIG9mIEtvcmVhLiYjeEQ7RGVwYXJ0bWVudCBvZiBQaGFybWFj
b2dub3N5IGFuZCBQaGFybWFjZXV0aWNhbCBCb3RhbnksIEZhY3VsdHkgb2YgUGhhcm1hY2V1dGlj
YWwgU2NpZW5jZXMsIFByaW5jZSBvZiBTb25na2xhIFVuaXZlcnNpdHksIEhhdC1ZYWksIFNvbmdr
aGxhLCBUaGFpbGFuZC4mI3hEO0xhYm9yYXRvcnkgb2YgTmF0dXJhbCBQcm9kdWN0IFBoYXJtYWNv
bG9neSBhbmQgSGVhcmluZyBMb3NzLCBHcmFkdWF0ZSBTY2hvb2wgb2YgQmlvdGVjaG5vbG9neSwg
RGVwYXJ0bWVudCBvZiBPcmllbnRhbCBNZWRpY2luZSBCaW90ZWNobm9sb2d5LCBDb2xsZWdlIG9m
IExpZmUgU2NpZW5jZXMsIEt5dW5nIEhlZSBVbml2ZXJzaXR5LCAxNzMyLCBEZW9neWVvbmctZGFl
cm8sIEdpaGV1bmctZ3UsIFlvbmdpbi1zaSwgR3llb25nZ2ktZG8sIDE3MTA0LCBSZXB1YmxpYyBv
ZiBLb3JlYS4gcGFuamFlQGtodS5hYy5rci48L2F1dGgtYWRkcmVzcz48dGl0bGVzPjx0aXRsZT48
c3R5bGUgZmFjZT0ibm9ybWFsIiBmb250PSJkZWZhdWx0IiBzaXplPSIxMDAlIj5BbnRpLWluc3Vs
aW4gcmVzaXN0YW5jZSBlZmZlY3Qgb2YgY29uc3RpdHVlbnRzIGZyb20gPC9zdHlsZT48c3R5bGUg
ZmFjZT0iaXRhbGljIiBmb250PSJkZWZhdWx0IiBzaXplPSIxMDAlIj5TZW5uYSBzaWFtZWE8L3N0
eWxlPjxzdHlsZSBmYWNlPSJub3JtYWwiIGZvbnQ9ImRlZmF1bHQiIHNpemU9IjEwMCUiPiBvbiB6
ZWJyYWZpc2ggbW9kZWwsIGl0cyBtb2xlY3VsYXIgZG9ja2luZywgYW5kIHN0cnVjdHVyZS1hY3Rp
dml0eSByZWxhdGlvbnNoaXBzPC9zdHlsZT48L3RpdGxlPjxzZWNvbmRhcnktdGl0bGU+SiBOYXQg
TWVkPC9zZWNvbmRhcnktdGl0bGU+PC90aXRsZXM+PHBlcmlvZGljYWw+PGZ1bGwtdGl0bGU+SiBO
YXQgTWVkPC9mdWxsLXRpdGxlPjwvcGVyaW9kaWNhbD48ZWRpdGlvbj4yMDIxLzAyLzI0PC9lZGl0
aW9uPjxrZXl3b3Jkcz48a2V5d29yZD5Fbnp5bWU8L2tleXdvcmQ+PGtleXdvcmQ+SW5zdWxpbiBy
ZXNpc3RhbmNlPC9rZXl3b3JkPjxrZXl3b3JkPk1vbGVjdWxhciBkb2NraW5nPC9rZXl3b3JkPjxr
ZXl3b3JkPlBoeXRvY2hlbWljYWw8L2tleXdvcmQ+PGtleXdvcmQ+U2VubmEgc2lhbWVhPC9rZXl3
b3JkPjxrZXl3b3JkPlplYnJhZmlzaDwva2V5d29yZD48L2tleXdvcmRzPjxkYXRlcz48eWVhcj4y
MDIxPC95ZWFyPjxwdWItZGF0ZXM+PGRhdGU+RmViIDIzPC9kYXRlPjwvcHViLWRhdGVzPjwvZGF0
ZXM+PGlzYm4+MTg2MS0wMjkzIChFbGVjdHJvbmljKSYjeEQ7MTM0MC0zNDQzIChMaW5raW5nKTwv
aXNibj48YWNjZXNzaW9uLW51bT4zMzYyMDY3MDwvYWNjZXNzaW9uLW51bT48dXJscz48cmVsYXRl
ZC11cmxzPjx1cmw+aHR0cHM6Ly93d3cubmNiaS5ubG0ubmloLmdvdi9wdWJtZWQvMzM2MjA2NzA8
L3VybD48L3JlbGF0ZWQtdXJscz48L3VybHM+PGVsZWN0cm9uaWMtcmVzb3VyY2UtbnVtPjEwLjEw
MDcvczExNDE4LTAyMS0wMTQ5MC01PC9lbGVjdHJvbmljLXJlc291cmNlLW51bT48L3JlY29yZD48
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3]</w:t>
            </w:r>
            <w:r w:rsidRPr="00AD08D9">
              <w:rPr>
                <w:rFonts w:ascii="Times New Roman" w:hAnsi="Times New Roman" w:cs="Times New Roman"/>
                <w:szCs w:val="21"/>
              </w:rPr>
              <w:fldChar w:fldCharType="end"/>
            </w:r>
          </w:p>
        </w:tc>
      </w:tr>
      <w:tr w:rsidR="00A83FCC" w:rsidRPr="00AD08D9" w14:paraId="6AF8A00E" w14:textId="77777777" w:rsidTr="000906BA">
        <w:tc>
          <w:tcPr>
            <w:tcW w:w="567" w:type="dxa"/>
            <w:tcBorders>
              <w:top w:val="nil"/>
              <w:left w:val="nil"/>
              <w:bottom w:val="nil"/>
              <w:right w:val="nil"/>
            </w:tcBorders>
          </w:tcPr>
          <w:p w14:paraId="25FB2B67" w14:textId="45F6E398" w:rsidR="00A83FCC" w:rsidRPr="00AD08D9" w:rsidRDefault="00A83FCC" w:rsidP="00263B9F">
            <w:pPr>
              <w:rPr>
                <w:rFonts w:ascii="Times New Roman" w:hAnsi="Times New Roman" w:cs="Times New Roman"/>
                <w:b/>
                <w:bCs/>
                <w:szCs w:val="21"/>
              </w:rPr>
            </w:pPr>
            <w:r w:rsidRPr="00AD08D9">
              <w:rPr>
                <w:rFonts w:ascii="Times New Roman" w:hAnsi="Times New Roman" w:cs="Times New Roman"/>
                <w:b/>
                <w:bCs/>
                <w:szCs w:val="21"/>
              </w:rPr>
              <w:t>58</w:t>
            </w:r>
          </w:p>
        </w:tc>
        <w:tc>
          <w:tcPr>
            <w:tcW w:w="3226" w:type="dxa"/>
            <w:tcBorders>
              <w:top w:val="nil"/>
              <w:left w:val="nil"/>
              <w:bottom w:val="nil"/>
              <w:right w:val="nil"/>
            </w:tcBorders>
          </w:tcPr>
          <w:p w14:paraId="2FBCE26A" w14:textId="62A0AC07"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Echinatin</w:t>
            </w:r>
          </w:p>
        </w:tc>
        <w:tc>
          <w:tcPr>
            <w:tcW w:w="1733" w:type="dxa"/>
            <w:tcBorders>
              <w:top w:val="nil"/>
              <w:left w:val="nil"/>
              <w:bottom w:val="nil"/>
              <w:right w:val="nil"/>
            </w:tcBorders>
          </w:tcPr>
          <w:p w14:paraId="7C46C7BC" w14:textId="19E17907" w:rsidR="00A83FCC" w:rsidRPr="00AD08D9" w:rsidRDefault="00DC6B1E" w:rsidP="00263B9F">
            <w:pPr>
              <w:rPr>
                <w:rFonts w:ascii="Times New Roman" w:hAnsi="Times New Roman" w:cs="Times New Roman"/>
                <w:szCs w:val="21"/>
              </w:rPr>
            </w:pPr>
            <w:r w:rsidRPr="00AD08D9">
              <w:rPr>
                <w:rFonts w:ascii="Times New Roman" w:hAnsi="Times New Roman" w:cs="Times New Roman"/>
                <w:szCs w:val="21"/>
              </w:rPr>
              <w:t>Chalcones</w:t>
            </w:r>
          </w:p>
        </w:tc>
        <w:tc>
          <w:tcPr>
            <w:tcW w:w="2459" w:type="dxa"/>
            <w:tcBorders>
              <w:top w:val="nil"/>
              <w:left w:val="nil"/>
              <w:bottom w:val="nil"/>
              <w:right w:val="nil"/>
            </w:tcBorders>
          </w:tcPr>
          <w:p w14:paraId="5F76E526" w14:textId="77777777" w:rsidR="00A83FCC" w:rsidRPr="00AD08D9" w:rsidRDefault="00A83FCC" w:rsidP="00263B9F">
            <w:pPr>
              <w:rPr>
                <w:rFonts w:ascii="Times New Roman" w:hAnsi="Times New Roman" w:cs="Times New Roman"/>
                <w:i/>
                <w:iCs/>
                <w:szCs w:val="21"/>
              </w:rPr>
            </w:pPr>
            <w:r w:rsidRPr="00AD08D9">
              <w:rPr>
                <w:rFonts w:ascii="Times New Roman" w:hAnsi="Times New Roman" w:cs="Times New Roman"/>
                <w:i/>
                <w:iCs/>
                <w:szCs w:val="21"/>
              </w:rPr>
              <w:t xml:space="preserve">Glycyrrhiza glabra </w:t>
            </w:r>
            <w:r w:rsidRPr="00AD08D9">
              <w:rPr>
                <w:rFonts w:ascii="Times New Roman" w:hAnsi="Times New Roman" w:cs="Times New Roman"/>
                <w:szCs w:val="21"/>
              </w:rPr>
              <w:t>L.</w:t>
            </w:r>
          </w:p>
        </w:tc>
        <w:tc>
          <w:tcPr>
            <w:tcW w:w="5609" w:type="dxa"/>
            <w:tcBorders>
              <w:top w:val="nil"/>
              <w:left w:val="nil"/>
              <w:bottom w:val="nil"/>
              <w:right w:val="nil"/>
            </w:tcBorders>
          </w:tcPr>
          <w:p w14:paraId="47C9794B" w14:textId="31CB3865"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sidR="00564CFF">
              <w:rPr>
                <w:rFonts w:ascii="Times New Roman" w:hAnsi="Times New Roman" w:cs="Times New Roman"/>
                <w:szCs w:val="21"/>
              </w:rPr>
              <w:t>37.04</w:t>
            </w:r>
            <w:r w:rsidRPr="00AD08D9">
              <w:rPr>
                <w:rFonts w:ascii="Times New Roman" w:hAnsi="Times New Roman" w:cs="Times New Roman"/>
                <w:szCs w:val="21"/>
              </w:rPr>
              <w:t xml:space="preserve"> µ</w:t>
            </w:r>
            <w:r w:rsidR="00564CFF">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173F1AEC" w14:textId="0FC7F57D"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A83FCC" w:rsidRPr="00AD08D9" w14:paraId="1A84C029" w14:textId="77777777" w:rsidTr="000906BA">
        <w:tc>
          <w:tcPr>
            <w:tcW w:w="567" w:type="dxa"/>
            <w:tcBorders>
              <w:top w:val="nil"/>
              <w:left w:val="nil"/>
              <w:bottom w:val="nil"/>
              <w:right w:val="nil"/>
            </w:tcBorders>
          </w:tcPr>
          <w:p w14:paraId="23CEEA0C" w14:textId="7F0F3434" w:rsidR="00A83FCC" w:rsidRPr="00AD08D9" w:rsidRDefault="00A83FCC" w:rsidP="00263B9F">
            <w:pPr>
              <w:rPr>
                <w:rFonts w:ascii="Times New Roman" w:hAnsi="Times New Roman" w:cs="Times New Roman"/>
                <w:b/>
                <w:bCs/>
                <w:szCs w:val="21"/>
              </w:rPr>
            </w:pPr>
            <w:r w:rsidRPr="00AD08D9">
              <w:rPr>
                <w:rFonts w:ascii="Times New Roman" w:hAnsi="Times New Roman" w:cs="Times New Roman"/>
                <w:b/>
                <w:bCs/>
                <w:szCs w:val="21"/>
              </w:rPr>
              <w:t>59</w:t>
            </w:r>
          </w:p>
        </w:tc>
        <w:tc>
          <w:tcPr>
            <w:tcW w:w="3226" w:type="dxa"/>
            <w:tcBorders>
              <w:top w:val="nil"/>
              <w:left w:val="nil"/>
              <w:bottom w:val="nil"/>
              <w:right w:val="nil"/>
            </w:tcBorders>
          </w:tcPr>
          <w:p w14:paraId="53F59637" w14:textId="77777777"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2',4' ,6'-trihydroxydihydrochalcone</w:t>
            </w:r>
          </w:p>
        </w:tc>
        <w:tc>
          <w:tcPr>
            <w:tcW w:w="1733" w:type="dxa"/>
            <w:tcBorders>
              <w:top w:val="nil"/>
              <w:left w:val="nil"/>
              <w:bottom w:val="nil"/>
              <w:right w:val="nil"/>
            </w:tcBorders>
          </w:tcPr>
          <w:p w14:paraId="0F909D3E" w14:textId="084E197A" w:rsidR="00A83FCC" w:rsidRPr="00AD08D9" w:rsidRDefault="00DC6B1E" w:rsidP="00263B9F">
            <w:pPr>
              <w:rPr>
                <w:rFonts w:ascii="Times New Roman" w:hAnsi="Times New Roman" w:cs="Times New Roman"/>
                <w:szCs w:val="21"/>
              </w:rPr>
            </w:pPr>
            <w:r w:rsidRPr="00AD08D9">
              <w:rPr>
                <w:rFonts w:ascii="Times New Roman" w:hAnsi="Times New Roman" w:cs="Times New Roman"/>
                <w:szCs w:val="21"/>
              </w:rPr>
              <w:t>Chalcones</w:t>
            </w:r>
          </w:p>
        </w:tc>
        <w:tc>
          <w:tcPr>
            <w:tcW w:w="2459" w:type="dxa"/>
            <w:tcBorders>
              <w:top w:val="nil"/>
              <w:left w:val="nil"/>
              <w:bottom w:val="nil"/>
              <w:right w:val="nil"/>
            </w:tcBorders>
          </w:tcPr>
          <w:p w14:paraId="53DF2BEE" w14:textId="77777777" w:rsidR="00A83FCC" w:rsidRPr="00AD08D9" w:rsidRDefault="00A83FCC" w:rsidP="00263B9F">
            <w:pPr>
              <w:rPr>
                <w:rFonts w:ascii="Times New Roman" w:hAnsi="Times New Roman" w:cs="Times New Roman"/>
                <w:i/>
                <w:iCs/>
                <w:szCs w:val="21"/>
              </w:rPr>
            </w:pPr>
            <w:r w:rsidRPr="00AD08D9">
              <w:rPr>
                <w:rFonts w:ascii="Times New Roman" w:hAnsi="Times New Roman" w:cs="Times New Roman"/>
                <w:i/>
                <w:iCs/>
                <w:szCs w:val="21"/>
              </w:rPr>
              <w:t>Boesenbergia rotunda</w:t>
            </w:r>
            <w:r w:rsidRPr="00AD08D9">
              <w:rPr>
                <w:rFonts w:ascii="Times New Roman" w:hAnsi="Times New Roman" w:cs="Times New Roman"/>
                <w:szCs w:val="21"/>
              </w:rPr>
              <w:t xml:space="preserve"> (L.) Mansf.</w:t>
            </w:r>
          </w:p>
        </w:tc>
        <w:tc>
          <w:tcPr>
            <w:tcW w:w="5609" w:type="dxa"/>
            <w:tcBorders>
              <w:top w:val="nil"/>
              <w:left w:val="nil"/>
              <w:bottom w:val="nil"/>
              <w:right w:val="nil"/>
            </w:tcBorders>
          </w:tcPr>
          <w:p w14:paraId="33A53CC7" w14:textId="0C48AC81" w:rsidR="00A83FCC" w:rsidRPr="00AD08D9" w:rsidRDefault="00E33FC5" w:rsidP="00263B9F">
            <w:pPr>
              <w:rPr>
                <w:rFonts w:ascii="Times New Roman" w:hAnsi="Times New Roman" w:cs="Times New Roman"/>
                <w:szCs w:val="21"/>
              </w:rPr>
            </w:pPr>
            <w:r w:rsidRPr="00AD08D9">
              <w:rPr>
                <w:rFonts w:ascii="Times New Roman" w:hAnsi="Times New Roman" w:cs="Times New Roman"/>
                <w:szCs w:val="21"/>
              </w:rPr>
              <w:t>α</w:t>
            </w:r>
            <w:r w:rsidR="00A83FCC" w:rsidRPr="00AD08D9">
              <w:rPr>
                <w:rFonts w:ascii="Times New Roman" w:hAnsi="Times New Roman" w:cs="Times New Roman"/>
                <w:szCs w:val="21"/>
              </w:rPr>
              <w:t>-Glucosidase inhibition (IC</w:t>
            </w:r>
            <w:r w:rsidR="00A83FCC" w:rsidRPr="00AD08D9">
              <w:rPr>
                <w:rFonts w:ascii="Times New Roman" w:hAnsi="Times New Roman" w:cs="Times New Roman"/>
                <w:szCs w:val="21"/>
                <w:vertAlign w:val="subscript"/>
              </w:rPr>
              <w:t>50</w:t>
            </w:r>
            <w:r w:rsidR="00A83FCC" w:rsidRPr="00AD08D9">
              <w:rPr>
                <w:rFonts w:ascii="Times New Roman" w:hAnsi="Times New Roman" w:cs="Times New Roman"/>
                <w:szCs w:val="21"/>
              </w:rPr>
              <w:t xml:space="preserve"> 32.0 μM)</w:t>
            </w:r>
          </w:p>
        </w:tc>
        <w:tc>
          <w:tcPr>
            <w:tcW w:w="1039" w:type="dxa"/>
            <w:tcBorders>
              <w:top w:val="nil"/>
              <w:left w:val="nil"/>
              <w:bottom w:val="nil"/>
              <w:right w:val="nil"/>
            </w:tcBorders>
          </w:tcPr>
          <w:p w14:paraId="651966AC" w14:textId="7DA7BDE8"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Pr="00AD08D9">
              <w:rPr>
                <w:rFonts w:ascii="Times New Roman" w:hAnsi="Times New Roman" w:cs="Times New Roman"/>
                <w:noProof/>
                <w:szCs w:val="21"/>
              </w:rPr>
              <w:t>[89]</w:t>
            </w:r>
            <w:r w:rsidRPr="00AD08D9">
              <w:rPr>
                <w:rFonts w:ascii="Times New Roman" w:hAnsi="Times New Roman" w:cs="Times New Roman"/>
                <w:szCs w:val="21"/>
              </w:rPr>
              <w:fldChar w:fldCharType="end"/>
            </w:r>
          </w:p>
        </w:tc>
      </w:tr>
      <w:tr w:rsidR="00C57276" w:rsidRPr="00AD08D9" w14:paraId="5340C566" w14:textId="77777777" w:rsidTr="000906BA">
        <w:tc>
          <w:tcPr>
            <w:tcW w:w="567" w:type="dxa"/>
            <w:tcBorders>
              <w:top w:val="nil"/>
              <w:left w:val="nil"/>
              <w:bottom w:val="nil"/>
              <w:right w:val="nil"/>
            </w:tcBorders>
          </w:tcPr>
          <w:p w14:paraId="4C9FD847" w14:textId="51E5A884"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60</w:t>
            </w:r>
          </w:p>
        </w:tc>
        <w:tc>
          <w:tcPr>
            <w:tcW w:w="3226" w:type="dxa"/>
            <w:tcBorders>
              <w:top w:val="nil"/>
              <w:left w:val="nil"/>
              <w:bottom w:val="nil"/>
              <w:right w:val="nil"/>
            </w:tcBorders>
          </w:tcPr>
          <w:p w14:paraId="2B390572" w14:textId="2AE4A3C3"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Panduratin A</w:t>
            </w:r>
          </w:p>
        </w:tc>
        <w:tc>
          <w:tcPr>
            <w:tcW w:w="1733" w:type="dxa"/>
            <w:tcBorders>
              <w:top w:val="nil"/>
              <w:left w:val="nil"/>
              <w:bottom w:val="nil"/>
              <w:right w:val="nil"/>
            </w:tcBorders>
          </w:tcPr>
          <w:p w14:paraId="45929E3C" w14:textId="623EC1BF"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val="restart"/>
            <w:tcBorders>
              <w:top w:val="nil"/>
              <w:left w:val="nil"/>
              <w:right w:val="nil"/>
            </w:tcBorders>
          </w:tcPr>
          <w:p w14:paraId="729CB28C" w14:textId="55144FE9" w:rsidR="00C57276" w:rsidRPr="00AD08D9" w:rsidRDefault="00C57276" w:rsidP="00263B9F">
            <w:pPr>
              <w:rPr>
                <w:rFonts w:ascii="Times New Roman" w:hAnsi="Times New Roman" w:cs="Times New Roman"/>
                <w:i/>
                <w:iCs/>
                <w:szCs w:val="21"/>
              </w:rPr>
            </w:pPr>
          </w:p>
        </w:tc>
        <w:tc>
          <w:tcPr>
            <w:tcW w:w="5609" w:type="dxa"/>
            <w:tcBorders>
              <w:top w:val="nil"/>
              <w:left w:val="nil"/>
              <w:bottom w:val="nil"/>
              <w:right w:val="nil"/>
            </w:tcBorders>
          </w:tcPr>
          <w:p w14:paraId="007A88D1" w14:textId="58426067" w:rsidR="00C57276" w:rsidRPr="00AD08D9" w:rsidRDefault="00E33FC5" w:rsidP="00263B9F">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12.7 μM), lipase inhibitory (IC</w:t>
            </w:r>
            <w:r w:rsidR="00C57276" w:rsidRPr="00AD08D9">
              <w:rPr>
                <w:rFonts w:ascii="Times New Roman" w:hAnsi="Times New Roman" w:cs="Times New Roman"/>
                <w:szCs w:val="21"/>
                <w:vertAlign w:val="subscript"/>
              </w:rPr>
              <w:t xml:space="preserve">50 </w:t>
            </w:r>
            <w:r w:rsidR="00C57276" w:rsidRPr="00AD08D9">
              <w:rPr>
                <w:rFonts w:ascii="Times New Roman" w:hAnsi="Times New Roman" w:cs="Times New Roman"/>
                <w:szCs w:val="21"/>
              </w:rPr>
              <w:t>17.1 μM)</w:t>
            </w:r>
          </w:p>
        </w:tc>
        <w:tc>
          <w:tcPr>
            <w:tcW w:w="1039" w:type="dxa"/>
            <w:tcBorders>
              <w:top w:val="nil"/>
              <w:left w:val="nil"/>
              <w:bottom w:val="nil"/>
              <w:right w:val="nil"/>
            </w:tcBorders>
          </w:tcPr>
          <w:p w14:paraId="77DF7963" w14:textId="2FB617DA"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Pr="00AD08D9">
              <w:rPr>
                <w:rFonts w:ascii="Times New Roman" w:hAnsi="Times New Roman" w:cs="Times New Roman"/>
                <w:noProof/>
                <w:szCs w:val="21"/>
              </w:rPr>
              <w:t>[89]</w:t>
            </w:r>
            <w:r w:rsidRPr="00AD08D9">
              <w:rPr>
                <w:rFonts w:ascii="Times New Roman" w:hAnsi="Times New Roman" w:cs="Times New Roman"/>
                <w:szCs w:val="21"/>
              </w:rPr>
              <w:fldChar w:fldCharType="end"/>
            </w:r>
          </w:p>
        </w:tc>
      </w:tr>
      <w:tr w:rsidR="00C57276" w:rsidRPr="00AD08D9" w14:paraId="30734002" w14:textId="77777777" w:rsidTr="000906BA">
        <w:tc>
          <w:tcPr>
            <w:tcW w:w="567" w:type="dxa"/>
            <w:tcBorders>
              <w:top w:val="nil"/>
              <w:left w:val="nil"/>
              <w:bottom w:val="nil"/>
              <w:right w:val="nil"/>
            </w:tcBorders>
          </w:tcPr>
          <w:p w14:paraId="76E1B7C9" w14:textId="7EEE91CE"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61</w:t>
            </w:r>
          </w:p>
        </w:tc>
        <w:tc>
          <w:tcPr>
            <w:tcW w:w="3226" w:type="dxa"/>
            <w:tcBorders>
              <w:top w:val="nil"/>
              <w:left w:val="nil"/>
              <w:bottom w:val="nil"/>
              <w:right w:val="nil"/>
            </w:tcBorders>
          </w:tcPr>
          <w:p w14:paraId="4C54A323" w14:textId="4B645302"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Isopanduratin A</w:t>
            </w:r>
          </w:p>
        </w:tc>
        <w:tc>
          <w:tcPr>
            <w:tcW w:w="1733" w:type="dxa"/>
            <w:tcBorders>
              <w:top w:val="nil"/>
              <w:left w:val="nil"/>
              <w:bottom w:val="nil"/>
              <w:right w:val="nil"/>
            </w:tcBorders>
          </w:tcPr>
          <w:p w14:paraId="66035F23" w14:textId="1B4319B0"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tcBorders>
              <w:left w:val="nil"/>
              <w:right w:val="nil"/>
            </w:tcBorders>
          </w:tcPr>
          <w:p w14:paraId="1A51E2A0" w14:textId="799C2A3A" w:rsidR="00C57276" w:rsidRPr="00AD08D9" w:rsidRDefault="00C57276" w:rsidP="00263B9F">
            <w:pPr>
              <w:rPr>
                <w:rFonts w:ascii="Times New Roman" w:hAnsi="Times New Roman" w:cs="Times New Roman"/>
                <w:i/>
                <w:iCs/>
                <w:szCs w:val="21"/>
              </w:rPr>
            </w:pPr>
          </w:p>
        </w:tc>
        <w:tc>
          <w:tcPr>
            <w:tcW w:w="5609" w:type="dxa"/>
            <w:tcBorders>
              <w:top w:val="nil"/>
              <w:left w:val="nil"/>
              <w:bottom w:val="nil"/>
              <w:right w:val="nil"/>
            </w:tcBorders>
          </w:tcPr>
          <w:p w14:paraId="526FE38C" w14:textId="17D6D09F" w:rsidR="00C57276" w:rsidRPr="00AD08D9" w:rsidRDefault="00E33FC5" w:rsidP="00263B9F">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7.5 μM), lipase inhibitory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15.1 μM)</w:t>
            </w:r>
          </w:p>
        </w:tc>
        <w:tc>
          <w:tcPr>
            <w:tcW w:w="1039" w:type="dxa"/>
            <w:tcBorders>
              <w:top w:val="nil"/>
              <w:left w:val="nil"/>
              <w:bottom w:val="nil"/>
              <w:right w:val="nil"/>
            </w:tcBorders>
          </w:tcPr>
          <w:p w14:paraId="29796061" w14:textId="1F7496C1"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Pr="00AD08D9">
              <w:rPr>
                <w:rFonts w:ascii="Times New Roman" w:hAnsi="Times New Roman" w:cs="Times New Roman"/>
                <w:noProof/>
                <w:szCs w:val="21"/>
              </w:rPr>
              <w:t>[89]</w:t>
            </w:r>
            <w:r w:rsidRPr="00AD08D9">
              <w:rPr>
                <w:rFonts w:ascii="Times New Roman" w:hAnsi="Times New Roman" w:cs="Times New Roman"/>
                <w:szCs w:val="21"/>
              </w:rPr>
              <w:fldChar w:fldCharType="end"/>
            </w:r>
          </w:p>
        </w:tc>
      </w:tr>
      <w:tr w:rsidR="00C57276" w:rsidRPr="00AD08D9" w14:paraId="7E34064A" w14:textId="77777777" w:rsidTr="000906BA">
        <w:tc>
          <w:tcPr>
            <w:tcW w:w="567" w:type="dxa"/>
            <w:tcBorders>
              <w:top w:val="nil"/>
              <w:left w:val="nil"/>
              <w:bottom w:val="nil"/>
              <w:right w:val="nil"/>
            </w:tcBorders>
          </w:tcPr>
          <w:p w14:paraId="506B4D3D" w14:textId="7527BC61"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62</w:t>
            </w:r>
          </w:p>
        </w:tc>
        <w:tc>
          <w:tcPr>
            <w:tcW w:w="3226" w:type="dxa"/>
            <w:tcBorders>
              <w:top w:val="nil"/>
              <w:left w:val="nil"/>
              <w:bottom w:val="nil"/>
              <w:right w:val="nil"/>
            </w:tcBorders>
          </w:tcPr>
          <w:p w14:paraId="3F7F060F" w14:textId="77777777"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Hydroxypanduratin</w:t>
            </w:r>
          </w:p>
        </w:tc>
        <w:tc>
          <w:tcPr>
            <w:tcW w:w="1733" w:type="dxa"/>
            <w:tcBorders>
              <w:top w:val="nil"/>
              <w:left w:val="nil"/>
              <w:bottom w:val="nil"/>
              <w:right w:val="nil"/>
            </w:tcBorders>
          </w:tcPr>
          <w:p w14:paraId="071852AE" w14:textId="606917F7"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tcBorders>
              <w:left w:val="nil"/>
              <w:right w:val="nil"/>
            </w:tcBorders>
          </w:tcPr>
          <w:p w14:paraId="708B075B" w14:textId="3A9EF5B2" w:rsidR="00C57276" w:rsidRPr="00AD08D9" w:rsidRDefault="00C57276" w:rsidP="00263B9F">
            <w:pPr>
              <w:rPr>
                <w:rFonts w:ascii="Times New Roman" w:hAnsi="Times New Roman" w:cs="Times New Roman"/>
                <w:i/>
                <w:iCs/>
                <w:szCs w:val="21"/>
              </w:rPr>
            </w:pPr>
          </w:p>
        </w:tc>
        <w:tc>
          <w:tcPr>
            <w:tcW w:w="5609" w:type="dxa"/>
            <w:tcBorders>
              <w:top w:val="nil"/>
              <w:left w:val="nil"/>
              <w:bottom w:val="nil"/>
              <w:right w:val="nil"/>
            </w:tcBorders>
          </w:tcPr>
          <w:p w14:paraId="20A60EDE" w14:textId="630E6BC9" w:rsidR="00C57276" w:rsidRPr="00AD08D9" w:rsidRDefault="00E33FC5" w:rsidP="00263B9F">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4.6 μM)</w:t>
            </w:r>
          </w:p>
        </w:tc>
        <w:tc>
          <w:tcPr>
            <w:tcW w:w="1039" w:type="dxa"/>
            <w:tcBorders>
              <w:top w:val="nil"/>
              <w:left w:val="nil"/>
              <w:bottom w:val="nil"/>
              <w:right w:val="nil"/>
            </w:tcBorders>
          </w:tcPr>
          <w:p w14:paraId="1D952834" w14:textId="7F1E40BF"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Pr="00AD08D9">
              <w:rPr>
                <w:rFonts w:ascii="Times New Roman" w:hAnsi="Times New Roman" w:cs="Times New Roman"/>
                <w:noProof/>
                <w:szCs w:val="21"/>
              </w:rPr>
              <w:t>[89]</w:t>
            </w:r>
            <w:r w:rsidRPr="00AD08D9">
              <w:rPr>
                <w:rFonts w:ascii="Times New Roman" w:hAnsi="Times New Roman" w:cs="Times New Roman"/>
                <w:szCs w:val="21"/>
              </w:rPr>
              <w:fldChar w:fldCharType="end"/>
            </w:r>
          </w:p>
        </w:tc>
      </w:tr>
      <w:tr w:rsidR="00C57276" w:rsidRPr="00AD08D9" w14:paraId="1CD0C3A6" w14:textId="77777777" w:rsidTr="000906BA">
        <w:tc>
          <w:tcPr>
            <w:tcW w:w="567" w:type="dxa"/>
            <w:tcBorders>
              <w:top w:val="nil"/>
              <w:left w:val="nil"/>
              <w:bottom w:val="nil"/>
              <w:right w:val="nil"/>
            </w:tcBorders>
          </w:tcPr>
          <w:p w14:paraId="530B2119" w14:textId="1E53DA51"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63</w:t>
            </w:r>
          </w:p>
        </w:tc>
        <w:tc>
          <w:tcPr>
            <w:tcW w:w="3226" w:type="dxa"/>
            <w:tcBorders>
              <w:top w:val="nil"/>
              <w:left w:val="nil"/>
              <w:bottom w:val="nil"/>
              <w:right w:val="nil"/>
            </w:tcBorders>
          </w:tcPr>
          <w:p w14:paraId="6D018E0D" w14:textId="1373FB86"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Rotundaflavanochalcone</w:t>
            </w:r>
          </w:p>
        </w:tc>
        <w:tc>
          <w:tcPr>
            <w:tcW w:w="1733" w:type="dxa"/>
            <w:tcBorders>
              <w:top w:val="nil"/>
              <w:left w:val="nil"/>
              <w:bottom w:val="nil"/>
              <w:right w:val="nil"/>
            </w:tcBorders>
          </w:tcPr>
          <w:p w14:paraId="6FB37DFC" w14:textId="59CD4E2F"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tcBorders>
              <w:left w:val="nil"/>
              <w:right w:val="nil"/>
            </w:tcBorders>
          </w:tcPr>
          <w:p w14:paraId="7B8F83DD" w14:textId="231F72AF" w:rsidR="00C57276" w:rsidRPr="00AD08D9" w:rsidRDefault="00C57276" w:rsidP="00263B9F">
            <w:pPr>
              <w:rPr>
                <w:rFonts w:ascii="Times New Roman" w:hAnsi="Times New Roman" w:cs="Times New Roman"/>
                <w:i/>
                <w:iCs/>
                <w:szCs w:val="21"/>
              </w:rPr>
            </w:pPr>
          </w:p>
        </w:tc>
        <w:tc>
          <w:tcPr>
            <w:tcW w:w="5609" w:type="dxa"/>
            <w:tcBorders>
              <w:top w:val="nil"/>
              <w:left w:val="nil"/>
              <w:bottom w:val="nil"/>
              <w:right w:val="nil"/>
            </w:tcBorders>
          </w:tcPr>
          <w:p w14:paraId="4BC29C63" w14:textId="1F828FB4" w:rsidR="00C57276" w:rsidRPr="00AD08D9" w:rsidRDefault="00E33FC5" w:rsidP="00263B9F">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2.4 μM), lipase inhibitory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25.8 μM)</w:t>
            </w:r>
          </w:p>
        </w:tc>
        <w:tc>
          <w:tcPr>
            <w:tcW w:w="1039" w:type="dxa"/>
            <w:tcBorders>
              <w:top w:val="nil"/>
              <w:left w:val="nil"/>
              <w:bottom w:val="nil"/>
              <w:right w:val="nil"/>
            </w:tcBorders>
          </w:tcPr>
          <w:p w14:paraId="03F65969" w14:textId="4CD75F88"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Pr="00AD08D9">
              <w:rPr>
                <w:rFonts w:ascii="Times New Roman" w:hAnsi="Times New Roman" w:cs="Times New Roman"/>
                <w:noProof/>
                <w:szCs w:val="21"/>
              </w:rPr>
              <w:t>[89]</w:t>
            </w:r>
            <w:r w:rsidRPr="00AD08D9">
              <w:rPr>
                <w:rFonts w:ascii="Times New Roman" w:hAnsi="Times New Roman" w:cs="Times New Roman"/>
                <w:szCs w:val="21"/>
              </w:rPr>
              <w:fldChar w:fldCharType="end"/>
            </w:r>
          </w:p>
        </w:tc>
      </w:tr>
      <w:tr w:rsidR="00C57276" w:rsidRPr="00AD08D9" w14:paraId="12CBE90D" w14:textId="77777777" w:rsidTr="000906BA">
        <w:tc>
          <w:tcPr>
            <w:tcW w:w="567" w:type="dxa"/>
            <w:tcBorders>
              <w:top w:val="nil"/>
              <w:left w:val="nil"/>
              <w:bottom w:val="nil"/>
              <w:right w:val="nil"/>
            </w:tcBorders>
          </w:tcPr>
          <w:p w14:paraId="0FEE7B1E" w14:textId="49FAD40A"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64</w:t>
            </w:r>
          </w:p>
        </w:tc>
        <w:tc>
          <w:tcPr>
            <w:tcW w:w="3226" w:type="dxa"/>
            <w:tcBorders>
              <w:top w:val="nil"/>
              <w:left w:val="nil"/>
              <w:bottom w:val="nil"/>
              <w:right w:val="nil"/>
            </w:tcBorders>
          </w:tcPr>
          <w:p w14:paraId="4AF5F022" w14:textId="77777777" w:rsidR="00C57276" w:rsidRPr="00AD08D9" w:rsidRDefault="00C57276" w:rsidP="00263B9F">
            <w:pPr>
              <w:rPr>
                <w:rFonts w:ascii="Times New Roman" w:hAnsi="Times New Roman" w:cs="Times New Roman"/>
                <w:szCs w:val="21"/>
              </w:rPr>
            </w:pPr>
            <w:r w:rsidRPr="00AD08D9">
              <w:rPr>
                <w:rFonts w:ascii="Times New Roman" w:hAnsi="Times New Roman" w:cs="Times New Roman"/>
                <w:i/>
                <w:iCs/>
                <w:szCs w:val="21"/>
              </w:rPr>
              <w:t>iso</w:t>
            </w:r>
            <w:r w:rsidRPr="00AD08D9">
              <w:rPr>
                <w:rFonts w:ascii="Times New Roman" w:hAnsi="Times New Roman" w:cs="Times New Roman"/>
                <w:szCs w:val="21"/>
              </w:rPr>
              <w:t>-rotundaflavanochalcone</w:t>
            </w:r>
          </w:p>
        </w:tc>
        <w:tc>
          <w:tcPr>
            <w:tcW w:w="1733" w:type="dxa"/>
            <w:tcBorders>
              <w:top w:val="nil"/>
              <w:left w:val="nil"/>
              <w:bottom w:val="nil"/>
              <w:right w:val="nil"/>
            </w:tcBorders>
          </w:tcPr>
          <w:p w14:paraId="580A3812" w14:textId="30260559"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tcBorders>
              <w:left w:val="nil"/>
              <w:bottom w:val="nil"/>
              <w:right w:val="nil"/>
            </w:tcBorders>
          </w:tcPr>
          <w:p w14:paraId="30E75A6C" w14:textId="0CE91D8B" w:rsidR="00C57276" w:rsidRPr="00AD08D9" w:rsidRDefault="00C57276" w:rsidP="00263B9F">
            <w:pPr>
              <w:rPr>
                <w:rFonts w:ascii="Times New Roman" w:hAnsi="Times New Roman" w:cs="Times New Roman"/>
                <w:i/>
                <w:iCs/>
                <w:szCs w:val="21"/>
              </w:rPr>
            </w:pPr>
          </w:p>
        </w:tc>
        <w:tc>
          <w:tcPr>
            <w:tcW w:w="5609" w:type="dxa"/>
            <w:tcBorders>
              <w:top w:val="nil"/>
              <w:left w:val="nil"/>
              <w:bottom w:val="nil"/>
              <w:right w:val="nil"/>
            </w:tcBorders>
          </w:tcPr>
          <w:p w14:paraId="3684A9C4" w14:textId="2E8275D4" w:rsidR="00C57276" w:rsidRPr="00AD08D9" w:rsidRDefault="00E33FC5" w:rsidP="00263B9F">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3.4 μM), lipase inhibitory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30.1 μM)</w:t>
            </w:r>
          </w:p>
        </w:tc>
        <w:tc>
          <w:tcPr>
            <w:tcW w:w="1039" w:type="dxa"/>
            <w:tcBorders>
              <w:top w:val="nil"/>
              <w:left w:val="nil"/>
              <w:bottom w:val="nil"/>
              <w:right w:val="nil"/>
            </w:tcBorders>
          </w:tcPr>
          <w:p w14:paraId="1A719773" w14:textId="1DF8DAD4"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Pr="00AD08D9">
              <w:rPr>
                <w:rFonts w:ascii="Times New Roman" w:hAnsi="Times New Roman" w:cs="Times New Roman"/>
                <w:noProof/>
                <w:szCs w:val="21"/>
              </w:rPr>
              <w:t>[89]</w:t>
            </w:r>
            <w:r w:rsidRPr="00AD08D9">
              <w:rPr>
                <w:rFonts w:ascii="Times New Roman" w:hAnsi="Times New Roman" w:cs="Times New Roman"/>
                <w:szCs w:val="21"/>
              </w:rPr>
              <w:fldChar w:fldCharType="end"/>
            </w:r>
          </w:p>
        </w:tc>
      </w:tr>
      <w:tr w:rsidR="00C57276" w:rsidRPr="00AD08D9" w14:paraId="06325E9F" w14:textId="77777777" w:rsidTr="000906BA">
        <w:tc>
          <w:tcPr>
            <w:tcW w:w="567" w:type="dxa"/>
            <w:tcBorders>
              <w:top w:val="nil"/>
              <w:left w:val="nil"/>
              <w:bottom w:val="nil"/>
              <w:right w:val="nil"/>
            </w:tcBorders>
          </w:tcPr>
          <w:p w14:paraId="33B85C22" w14:textId="00506486" w:rsidR="00C57276" w:rsidRPr="00AD08D9" w:rsidRDefault="00C57276" w:rsidP="00263B9F">
            <w:pPr>
              <w:rPr>
                <w:rFonts w:ascii="Times New Roman" w:hAnsi="Times New Roman" w:cs="Times New Roman"/>
                <w:b/>
                <w:bCs/>
                <w:szCs w:val="21"/>
              </w:rPr>
            </w:pPr>
            <w:r w:rsidRPr="00AD08D9">
              <w:rPr>
                <w:rFonts w:ascii="Times New Roman" w:hAnsi="Times New Roman" w:cs="Times New Roman"/>
                <w:b/>
                <w:bCs/>
                <w:szCs w:val="21"/>
              </w:rPr>
              <w:t>65</w:t>
            </w:r>
          </w:p>
        </w:tc>
        <w:tc>
          <w:tcPr>
            <w:tcW w:w="3226" w:type="dxa"/>
            <w:tcBorders>
              <w:top w:val="nil"/>
              <w:left w:val="nil"/>
              <w:bottom w:val="nil"/>
              <w:right w:val="nil"/>
            </w:tcBorders>
          </w:tcPr>
          <w:p w14:paraId="42B357F9" w14:textId="77777777"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t>de-</w:t>
            </w:r>
            <w:r w:rsidRPr="00AD08D9">
              <w:rPr>
                <w:rFonts w:ascii="Times New Roman" w:hAnsi="Times New Roman" w:cs="Times New Roman"/>
                <w:i/>
                <w:iCs/>
                <w:szCs w:val="21"/>
              </w:rPr>
              <w:t>O</w:t>
            </w:r>
            <w:r w:rsidRPr="00AD08D9">
              <w:rPr>
                <w:rFonts w:ascii="Times New Roman" w:hAnsi="Times New Roman" w:cs="Times New Roman"/>
                <w:szCs w:val="21"/>
              </w:rPr>
              <w:t>-methyl rotundaflavanochalcone</w:t>
            </w:r>
          </w:p>
        </w:tc>
        <w:tc>
          <w:tcPr>
            <w:tcW w:w="1733" w:type="dxa"/>
            <w:tcBorders>
              <w:top w:val="nil"/>
              <w:left w:val="nil"/>
              <w:bottom w:val="nil"/>
              <w:right w:val="nil"/>
            </w:tcBorders>
          </w:tcPr>
          <w:p w14:paraId="7542BA34" w14:textId="6F5EDC61" w:rsidR="00C57276" w:rsidRPr="00AD08D9" w:rsidRDefault="00DC6B1E" w:rsidP="00263B9F">
            <w:pPr>
              <w:rPr>
                <w:rFonts w:ascii="Times New Roman" w:hAnsi="Times New Roman" w:cs="Times New Roman"/>
                <w:szCs w:val="21"/>
              </w:rPr>
            </w:pPr>
            <w:r w:rsidRPr="00AD08D9">
              <w:rPr>
                <w:rFonts w:ascii="Times New Roman" w:hAnsi="Times New Roman" w:cs="Times New Roman"/>
                <w:szCs w:val="21"/>
              </w:rPr>
              <w:t>Chalcones</w:t>
            </w:r>
          </w:p>
        </w:tc>
        <w:tc>
          <w:tcPr>
            <w:tcW w:w="2459" w:type="dxa"/>
            <w:vMerge/>
            <w:tcBorders>
              <w:top w:val="nil"/>
              <w:left w:val="nil"/>
              <w:bottom w:val="nil"/>
              <w:right w:val="nil"/>
            </w:tcBorders>
          </w:tcPr>
          <w:p w14:paraId="21E959E1" w14:textId="48ECE213" w:rsidR="00C57276" w:rsidRPr="00AD08D9" w:rsidRDefault="00C57276" w:rsidP="00263B9F">
            <w:pPr>
              <w:rPr>
                <w:rFonts w:ascii="Times New Roman" w:hAnsi="Times New Roman" w:cs="Times New Roman"/>
                <w:i/>
                <w:iCs/>
                <w:szCs w:val="21"/>
              </w:rPr>
            </w:pPr>
          </w:p>
        </w:tc>
        <w:tc>
          <w:tcPr>
            <w:tcW w:w="5609" w:type="dxa"/>
            <w:tcBorders>
              <w:top w:val="nil"/>
              <w:left w:val="nil"/>
              <w:bottom w:val="nil"/>
              <w:right w:val="nil"/>
            </w:tcBorders>
          </w:tcPr>
          <w:p w14:paraId="1029D7D2" w14:textId="3A2A2048" w:rsidR="00C57276" w:rsidRPr="00AD08D9" w:rsidRDefault="00E33FC5" w:rsidP="00263B9F">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1.3 μM), lipase inhibitory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10.6 μM)</w:t>
            </w:r>
          </w:p>
        </w:tc>
        <w:tc>
          <w:tcPr>
            <w:tcW w:w="1039" w:type="dxa"/>
            <w:tcBorders>
              <w:top w:val="nil"/>
              <w:left w:val="nil"/>
              <w:bottom w:val="nil"/>
              <w:right w:val="nil"/>
            </w:tcBorders>
          </w:tcPr>
          <w:p w14:paraId="304946EA" w14:textId="0968A7CD" w:rsidR="00C57276" w:rsidRPr="00AD08D9" w:rsidRDefault="00C57276"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DaGF0c3VtcHVuPC9BdXRob3I+PFllYXI+MjAxNzwvWWVh
cj48UmVjTnVtPjUyMTwvUmVjTnVtPjxEaXNwbGF5VGV4dD5bODldPC9EaXNwbGF5VGV4dD48cmVj
b3JkPjxyZWMtbnVtYmVyPjUyMTwvcmVjLW51bWJlcj48Zm9yZWlnbi1rZXlzPjxrZXkgYXBwPSJF
TiIgZGItaWQ9ImRkNWVmcDVleXhkeHJoZXh6ZGt2OTBkMzVmOWFleGZ3ejlzYSIgdGltZXN0YW1w
PSIxNjA0MTUzOTY3Ij41MjE8L2tleT48a2V5IGFwcD0iRU5XZWIiIGRiLWlkPSIiPjA8L2tleT48
L2ZvcmVpZ24ta2V5cz48cmVmLXR5cGUgbmFtZT0iSm91cm5hbCBBcnRpY2xlIj4xNzwvcmVmLXR5
cGU+PGNvbnRyaWJ1dG9ycz48YXV0aG9ycz48YXV0aG9yPkNoYXRzdW1wdW4sIE4uPC9hdXRob3I+
PGF1dGhvcj5Tcml0dWxhcmFrLCBCLjwvYXV0aG9yPjxhdXRob3I+TGlraGl0d2l0YXlhd3VpZCwg
Sy48L2F1dGhvcj48L2F1dGhvcnM+PC9jb250cmlidXRvcnM+PGF1dGgtYWRkcmVzcz5EZXBhcnRt
ZW50IG9mIFBoYXJtYWNvZ25vc3kgYW5kIFBoYXJtYWNldXRpY2FsIEJvdGFueSwgRmFjdWx0eSBv
ZiBQaGFybWFjZXV0aWNhbCBTY2llbmNlcywgQ2h1bGFsb25na29ybiBVbml2ZXJzaXR5LCBCYW5n
a29rIDEwMzMwLCBUaGFpbGFuZC4gbWFuZWVfbWFueUBob3RtYWlsLmNvbS4mI3hEO0RlcGFydG1l
bnQgb2YgUGhhcm1hY29nbm9zeSBhbmQgUGhhcm1hY2V1dGljYWwgQm90YW55LCBGYWN1bHR5IG9m
IFBoYXJtYWNldXRpY2FsIFNjaWVuY2VzLCBDaHVsYWxvbmdrb3JuIFVuaXZlcnNpdHksIEJhbmdr
b2sgMTAzMzAsIFRoYWlsYW5kLiBCb29uY2hvby5TckBjaHVsYS5hYy50aC4mI3hEO0RlcGFydG1l
bnQgb2YgUGhhcm1hY29nbm9zeSBhbmQgUGhhcm1hY2V1dGljYWwgQm90YW55LCBGYWN1bHR5IG9m
IFBoYXJtYWNldXRpY2FsIFNjaWVuY2VzLCBDaHVsYWxvbmdrb3JuIFVuaXZlcnNpdHksIEJhbmdr
b2sgMTAzMzAsIFRoYWlsYW5kLiBLaXR0aXNhay5MQGNodWxhLmFjLnRoLjwvYXV0aC1hZGRyZXNz
Pjx0aXRsZXM+PHRpdGxlPjxzdHlsZSBmYWNlPSJub3JtYWwiIGZvbnQ9ImRlZmF1bHQiIHNpemU9
IjEwMCUiPk5ldyBCaWZsYXZvbm9pZHMgd2l0aCA8L3N0eWxlPjxzdHlsZSBmYWNlPSJub3JtYWwi
IGZvbnQ9ImRlZmF1bHQiIGNoYXJzZXQ9IjE2MSIgc2l6ZT0iMTAwJSI+zrE8L3N0eWxlPjxzdHls
ZSBmYWNlPSJub3JtYWwiIGZvbnQ9ImRlZmF1bHQiIHNpemU9IjEwMCUiPi1HbHVjb3NpZGFzZSBh
bmQgUGFuY3JlYXRpYyBMaXBhc2UgSW5oaWJpdG9yeSBBY3Rpdml0aWVzIGZyb208L3N0eWxlPjxz
dHlsZSBmYWNlPSJpdGFsaWMiIGZvbnQ9ImRlZmF1bHQiIHNpemU9IjEwMCUiPiBCb2VzZW5iZXJn
aWEgcm90dW5kYTwvc3R5bGU+PC90aXRsZT48c2Vjb25kYXJ5LXRpdGxlPk1vbGVjdWxlczwvc2Vj
b25kYXJ5LXRpdGxlPjwvdGl0bGVzPjxwZXJpb2RpY2FsPjxmdWxsLXRpdGxlPk1vbGVjdWxlczwv
ZnVsbC10aXRsZT48L3BlcmlvZGljYWw+PHZvbHVtZT4yMjwvdm9sdW1lPjxudW1iZXI+MTE8L251
bWJlcj48ZWRpdGlvbj4yMDE3LzEwLzMxPC9lZGl0aW9uPjxrZXl3b3Jkcz48a2V5d29yZD5CaWZs
YXZvbm9pZHMvY2hlbWlzdHJ5LypwaGFybWFjb2xvZ3k8L2tleXdvcmQ+PGtleXdvcmQ+RW56eW1l
IEluaGliaXRvcnMvY2hlbWlzdHJ5LypwaGFybWFjb2xvZ3k8L2tleXdvcmQ+PGtleXdvcmQ+R2x5
Y29zaWRlIEh5ZHJvbGFzZSBJbmhpYml0b3JzL2NoZW1pc3RyeS9waGFybWFjb2xvZ3k8L2tleXdv
cmQ+PGtleXdvcmQ+SHVtYW5zPC9rZXl3b3JkPjxrZXl3b3JkPkxpcGFzZS9hbnRhZ29uaXN0cyAm
YW1wOyBpbmhpYml0b3JzPC9rZXl3b3JkPjxrZXl3b3JkPk1vbGVjdWxhciBTdHJ1Y3R1cmU8L2tl
eXdvcmQ+PGtleXdvcmQ+UGxhbnQgRXh0cmFjdHMvY2hlbWlzdHJ5LypwaGFybWFjb2xvZ3k8L2tl
eXdvcmQ+PGtleXdvcmQ+UGxhbnQgUm9vdHMvY2hlbWlzdHJ5PC9rZXl3b3JkPjxrZXl3b3JkPlpp
bmdpYmVyYWNlYWUvKmNoZW1pc3RyeTwva2V5d29yZD48a2V5d29yZD5Cb2VzZW5iZXJnaWEgcm90
dW5kYTwva2V5d29yZD48a2V5d29yZD5iaWZsYXZvbm9pZDwva2V5d29yZD48a2V5d29yZD5jeWNs
b2hleGVueWwgY2hhbGNvbmU8L2tleXdvcmQ+PGtleXdvcmQ+ZmxhdmFub25lLWNoYWxjb25lPC9r
ZXl3b3JkPjxrZXl3b3JkPnBhbmNyZWF0aWMgbGlwYXNlPC9rZXl3b3JkPjxrZXl3b3JkPmFscGhh
LWdsdWNvc2lkYXNlPC9rZXl3b3JkPjwva2V5d29yZHM+PGRhdGVzPjx5ZWFyPjIwMTc8L3llYXI+
PHB1Yi1kYXRlcz48ZGF0ZT5PY3QgMzA8L2RhdGU+PC9wdWItZGF0ZXM+PC9kYXRlcz48aXNibj4x
NDIwLTMwNDkgKEVsZWN0cm9uaWMpJiN4RDsxNDIwLTMwNDkgKExpbmtpbmcpPC9pc2JuPjxhY2Nl
c3Npb24tbnVtPjI5MDg0MTY0PC9hY2Nlc3Npb24tbnVtPjx1cmxzPjxyZWxhdGVkLXVybHM+PHVy
bD5odHRwczovL3d3dy5uY2JpLm5sbS5uaWguZ292L3B1Ym1lZC8yOTA4NDE2NDwvdXJsPjwvcmVs
YXRlZC11cmxzPjwvdXJscz48Y3VzdG9tMj5QTUM2MTUwMjEyPC9jdXN0b20yPjxlbGVjdHJvbmlj
LXJlc291cmNlLW51bT4xMC4zMzkwL21vbGVjdWxlczIyMTExODYyPC9lbGVjdHJvbmljLXJlc291
cmNlLW51bT48L3JlY29yZD48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Pr="00AD08D9">
              <w:rPr>
                <w:rFonts w:ascii="Times New Roman" w:hAnsi="Times New Roman" w:cs="Times New Roman"/>
                <w:noProof/>
                <w:szCs w:val="21"/>
              </w:rPr>
              <w:t>[89]</w:t>
            </w:r>
            <w:r w:rsidRPr="00AD08D9">
              <w:rPr>
                <w:rFonts w:ascii="Times New Roman" w:hAnsi="Times New Roman" w:cs="Times New Roman"/>
                <w:szCs w:val="21"/>
              </w:rPr>
              <w:fldChar w:fldCharType="end"/>
            </w:r>
          </w:p>
        </w:tc>
      </w:tr>
      <w:tr w:rsidR="00A83FCC" w:rsidRPr="00AD08D9" w14:paraId="6CE2DD55" w14:textId="77777777" w:rsidTr="00FA4BBA">
        <w:tc>
          <w:tcPr>
            <w:tcW w:w="567" w:type="dxa"/>
            <w:tcBorders>
              <w:top w:val="nil"/>
              <w:left w:val="nil"/>
              <w:bottom w:val="nil"/>
              <w:right w:val="nil"/>
            </w:tcBorders>
          </w:tcPr>
          <w:p w14:paraId="7140A1D1" w14:textId="47A0E937" w:rsidR="00A83FCC" w:rsidRPr="00AD08D9" w:rsidRDefault="00A83FCC" w:rsidP="00263B9F">
            <w:pPr>
              <w:rPr>
                <w:rFonts w:ascii="Times New Roman" w:hAnsi="Times New Roman" w:cs="Times New Roman"/>
                <w:b/>
                <w:bCs/>
                <w:szCs w:val="21"/>
              </w:rPr>
            </w:pPr>
            <w:r w:rsidRPr="00AD08D9">
              <w:rPr>
                <w:rFonts w:ascii="Times New Roman" w:hAnsi="Times New Roman" w:cs="Times New Roman"/>
                <w:b/>
                <w:bCs/>
                <w:szCs w:val="21"/>
              </w:rPr>
              <w:t>66</w:t>
            </w:r>
          </w:p>
        </w:tc>
        <w:tc>
          <w:tcPr>
            <w:tcW w:w="3226" w:type="dxa"/>
            <w:tcBorders>
              <w:top w:val="nil"/>
              <w:left w:val="nil"/>
              <w:bottom w:val="nil"/>
              <w:right w:val="nil"/>
            </w:tcBorders>
          </w:tcPr>
          <w:p w14:paraId="578CC550" w14:textId="284F8BCC"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Cinnamtannin D1</w:t>
            </w:r>
          </w:p>
        </w:tc>
        <w:tc>
          <w:tcPr>
            <w:tcW w:w="1733" w:type="dxa"/>
            <w:tcBorders>
              <w:top w:val="nil"/>
              <w:left w:val="nil"/>
              <w:bottom w:val="nil"/>
              <w:right w:val="nil"/>
            </w:tcBorders>
          </w:tcPr>
          <w:p w14:paraId="4E7A679A" w14:textId="288EFF79" w:rsidR="00A83FCC" w:rsidRPr="00AD08D9" w:rsidRDefault="00DC6B1E" w:rsidP="00263B9F">
            <w:pPr>
              <w:rPr>
                <w:rFonts w:ascii="Times New Roman" w:hAnsi="Times New Roman" w:cs="Times New Roman"/>
                <w:szCs w:val="21"/>
              </w:rPr>
            </w:pPr>
            <w:r w:rsidRPr="00AD08D9">
              <w:rPr>
                <w:rFonts w:ascii="Times New Roman" w:hAnsi="Times New Roman" w:cs="Times New Roman"/>
                <w:szCs w:val="21"/>
              </w:rPr>
              <w:t>Biflavonoid</w:t>
            </w:r>
          </w:p>
        </w:tc>
        <w:tc>
          <w:tcPr>
            <w:tcW w:w="2459" w:type="dxa"/>
            <w:tcBorders>
              <w:top w:val="nil"/>
              <w:left w:val="nil"/>
              <w:bottom w:val="nil"/>
              <w:right w:val="nil"/>
            </w:tcBorders>
          </w:tcPr>
          <w:p w14:paraId="21E504AF" w14:textId="77777777" w:rsidR="00A83FCC" w:rsidRPr="00AD08D9" w:rsidRDefault="00A83FCC" w:rsidP="00263B9F">
            <w:pPr>
              <w:rPr>
                <w:rFonts w:ascii="Times New Roman" w:hAnsi="Times New Roman" w:cs="Times New Roman"/>
                <w:i/>
                <w:iCs/>
                <w:szCs w:val="21"/>
              </w:rPr>
            </w:pPr>
            <w:r w:rsidRPr="00AD08D9">
              <w:rPr>
                <w:rFonts w:ascii="Times New Roman" w:hAnsi="Times New Roman" w:cs="Times New Roman"/>
                <w:i/>
                <w:iCs/>
                <w:szCs w:val="21"/>
              </w:rPr>
              <w:t xml:space="preserve">Cinnamomum tamala </w:t>
            </w:r>
            <w:r w:rsidRPr="00AD08D9">
              <w:rPr>
                <w:rFonts w:ascii="Times New Roman" w:hAnsi="Times New Roman" w:cs="Times New Roman"/>
                <w:szCs w:val="21"/>
              </w:rPr>
              <w:t>(Buch.-Ham.) T.Nees &amp; Eberm.</w:t>
            </w:r>
          </w:p>
        </w:tc>
        <w:tc>
          <w:tcPr>
            <w:tcW w:w="5609" w:type="dxa"/>
            <w:tcBorders>
              <w:top w:val="nil"/>
              <w:left w:val="nil"/>
              <w:bottom w:val="nil"/>
              <w:right w:val="nil"/>
            </w:tcBorders>
          </w:tcPr>
          <w:p w14:paraId="6FEDB5CF" w14:textId="608CF0BE" w:rsidR="00A83FCC" w:rsidRPr="00AD08D9" w:rsidRDefault="00C9731E" w:rsidP="00263B9F">
            <w:pPr>
              <w:rPr>
                <w:rFonts w:ascii="Times New Roman" w:hAnsi="Times New Roman" w:cs="Times New Roman"/>
                <w:szCs w:val="21"/>
              </w:rPr>
            </w:pPr>
            <w:r w:rsidRPr="00AD08D9">
              <w:rPr>
                <w:rFonts w:ascii="Times New Roman" w:hAnsi="Times New Roman" w:cs="Times New Roman"/>
                <w:szCs w:val="21"/>
              </w:rPr>
              <w:t>H</w:t>
            </w:r>
            <w:r w:rsidR="00A83FCC" w:rsidRPr="00AD08D9">
              <w:rPr>
                <w:rFonts w:ascii="Times New Roman" w:hAnsi="Times New Roman" w:cs="Times New Roman"/>
                <w:szCs w:val="21"/>
              </w:rPr>
              <w:t>ypoglycemic</w:t>
            </w:r>
            <w:r w:rsidRPr="00AD08D9">
              <w:rPr>
                <w:rFonts w:ascii="Times New Roman" w:hAnsi="Times New Roman" w:cs="Times New Roman"/>
                <w:szCs w:val="21"/>
              </w:rPr>
              <w:t xml:space="preserve"> </w:t>
            </w:r>
            <w:r w:rsidR="00A83FCC" w:rsidRPr="00AD08D9">
              <w:rPr>
                <w:rFonts w:ascii="Times New Roman" w:hAnsi="Times New Roman" w:cs="Times New Roman"/>
                <w:szCs w:val="21"/>
              </w:rPr>
              <w:t>activity in diabetic db/db mice (20 mg/kg) by AMPK/</w:t>
            </w:r>
            <w:r w:rsidR="00DC6B1E" w:rsidRPr="00AD08D9">
              <w:rPr>
                <w:rFonts w:ascii="Times New Roman" w:hAnsi="Times New Roman" w:cs="Times New Roman"/>
                <w:szCs w:val="21"/>
              </w:rPr>
              <w:t>mtor</w:t>
            </w:r>
            <w:r w:rsidR="00A83FCC" w:rsidRPr="00AD08D9">
              <w:rPr>
                <w:rFonts w:ascii="Times New Roman" w:hAnsi="Times New Roman" w:cs="Times New Roman"/>
                <w:szCs w:val="21"/>
              </w:rPr>
              <w:t>/ULK1 pathway activate autophagy</w:t>
            </w:r>
          </w:p>
        </w:tc>
        <w:tc>
          <w:tcPr>
            <w:tcW w:w="1039" w:type="dxa"/>
            <w:tcBorders>
              <w:top w:val="nil"/>
              <w:left w:val="nil"/>
              <w:bottom w:val="nil"/>
              <w:right w:val="nil"/>
            </w:tcBorders>
          </w:tcPr>
          <w:p w14:paraId="0D64BE3D" w14:textId="13150E58"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XYW5nPC9BdXRob3I+PFllYXI+MjAyMDwvWWVhcj48UmVj
TnVtPjc0MDwvUmVjTnVtPjxEaXNwbGF5VGV4dD5bMTM0XTwvRGlzcGxheVRleHQ+PHJlY29yZD48
cmVjLW51bWJlcj43NDA8L3JlYy1udW1iZXI+PGZvcmVpZ24ta2V5cz48a2V5IGFwcD0iRU4iIGRi
LWlkPSJkZDVlZnA1ZXl4ZHhyaGV4emRrdjkwZDM1ZjlhZXhmd3o5c2EiIHRpbWVzdGFtcD0iMTYy
MTg2NDY1MCI+NzQwPC9rZXk+PGtleSBhcHA9IkVOV2ViIiBkYi1pZD0iIj4wPC9rZXk+PC9mb3Jl
aWduLWtleXM+PHJlZi10eXBlIG5hbWU9IkpvdXJuYWwgQXJ0aWNsZSI+MTc8L3JlZi10eXBlPjxj
b250cmlidXRvcnM+PGF1dGhvcnM+PGF1dGhvcj5XYW5nLCBYLiBZLjwvYXV0aG9yPjxhdXRob3I+
Wmh1LCBCLiBSLjwvYXV0aG9yPjxhdXRob3I+SmlhLCBRLjwvYXV0aG9yPjxhdXRob3I+TGksIFku
IE0uPC9hdXRob3I+PGF1dGhvcj5XYW5nLCBULjwvYXV0aG9yPjxhdXRob3I+V2FuZywgSC4gWS48
L2F1dGhvcj48L2F1dGhvcnM+PC9jb250cmlidXRvcnM+PGF1dGgtYWRkcmVzcz5TdGF0ZSBLZXkg
TGFib3JhdG9yeSBvZiBEcnVnIFJlc2VhcmNoLCBTaGFuZ2hhaSBJbnN0aXR1dGUgb2YgTWF0ZXJp
YSBNZWRpY2EsIENoaW5lc2UgQWNhZGVteSBvZiBTY2llbmNlcywgU2hhbmdoYWkgMjAxMjAzLCBD
aGluYS4mI3hEO1VuaXZlcnNpdHkgb2YgQ2hpbmVzZSBBY2FkZW15IG9mIFNjaWVuY2VzLCBCZWlq
aW5nIDEwMDA0OSwgQ2hpbmEuJiN4RDtTY2hvb2wgb2YgUGhhcm1hY3ksIFNoYW5naGFpIFVuaXZl
cnNpdHkgb2YgVHJhZGl0aW9uYWwgQ2hpbmVzZSBNZWRpY2luZSwgU2hhbmdoYWkgMjAxMjAzLCBD
aGluYS48L2F1dGgtYWRkcmVzcz48dGl0bGVzPjx0aXRsZT5DaW5uYW10YW5uaW4gRDEgUHJvdGVj
dHMgUGFuY3JlYXRpYyBiZXRhLUNlbGxzIGZyb20gR2x1Y29saXBvdG94aWNpdHktSW5kdWNlZCBB
cG9wdG9zaXMgYnkgRW5oYW5jZW1lbnQgb2YgQXV0b3BoYWd5IEluIFZpdHJvIGFuZCBJbiBWaXZv
PC90aXRsZT48c2Vjb25kYXJ5LXRpdGxlPkogQWdyaWMgRm9vZCBDaGVtPC9zZWNvbmRhcnktdGl0
bGU+PC90aXRsZXM+PHBlcmlvZGljYWw+PGZ1bGwtdGl0bGU+SiBBZ3JpYyBGb29kIENoZW08L2Z1
bGwtdGl0bGU+PC9wZXJpb2RpY2FsPjxwYWdlcz4xMjYxNy0xMjYzMDwvcGFnZXM+PHZvbHVtZT42
ODwvdm9sdW1lPjxudW1iZXI+NDU8L251bWJlcj48ZWRpdGlvbj4yMDIwLzEwLzMxPC9lZGl0aW9u
PjxrZXl3b3Jkcz48a2V5d29yZD5BbmltYWxzPC9rZXl3b3JkPjxrZXl3b3JkPkFwb3B0b3Npcy8q
ZHJ1ZyBlZmZlY3RzPC9rZXl3b3JkPjxrZXl3b3JkPkF1dG9waGFneS8qZHJ1ZyBlZmZlY3RzPC9r
ZXl3b3JkPjxrZXl3b3JkPkNlbGwgTGluZTwva2V5d29yZD48a2V5d29yZD5HbHVjb3NlL21ldGFi
b2xpc20vKnRveGljaXR5PC9rZXl3b3JkPjxrZXl3b3JkPkh1bWFuczwva2V5d29yZD48a2V5d29y
ZD5IeXBvZ2x5Y2VtaWMgQWdlbnRzL3BoYXJtYWNvbG9neTwva2V5d29yZD48a2V5d29yZD5JbnN1
bGluLVNlY3JldGluZyBDZWxscy8qZHJ1ZyBlZmZlY3RzL21ldGFib2xpc208L2tleXdvcmQ+PGtl
eXdvcmQ+SXNsZXRzIG9mIExhbmdlcmhhbnMvZHJ1ZyBlZmZlY3RzL21ldGFib2xpc208L2tleXdv
cmQ+PGtleXdvcmQ+S2VsY2gtTGlrZSBFQ0gtQXNzb2NpYXRlZCBQcm90ZWluIDEvZ2VuZXRpY3Mv
bWV0YWJvbGlzbTwva2V5d29yZD48a2V5d29yZD5NYWxlPC9rZXl3b3JkPjxrZXl3b3JkPk1pY2U8
L2tleXdvcmQ+PGtleXdvcmQ+TWljZSwgSW5icmVkIEM1N0JMPC9rZXl3b3JkPjxrZXl3b3JkPk5G
LUUyLVJlbGF0ZWQgRmFjdG9yIDIvZ2VuZXRpY3MvbWV0YWJvbGlzbTwva2V5d29yZD48a2V5d29y
ZD5PYmVzaXR5L2RydWcgdGhlcmFweS9nZW5ldGljcy9tZXRhYm9saXNtLypwaHlzaW9wYXRob2xv
Z3k8L2tleXdvcmQ+PGtleXdvcmQ+UGFsbWl0aWMgQWNpZC9tZXRhYm9saXNtLyp0b3hpY2l0eTwv
a2V5d29yZD48a2V5d29yZD5Qcm9hbnRob2N5YW5pZGlucy8qYWRtaW5pc3RyYXRpb24gJmFtcDsg
ZG9zYWdlLypwaGFybWFjb2xvZ3k8L2tleXdvcmQ+PGtleXdvcmQ+UHJvdGVjdGl2ZSBBZ2VudHMv
cGhhcm1hY29sb2d5PC9rZXl3b3JkPjxrZXl3b3JkPlJhdHM8L2tleXdvcmQ+PGtleXdvcmQ+YXBv
cHRvc2lzPC9rZXl3b3JkPjxrZXl3b3JkPmF1dG9waGFneTwva2V5d29yZD48a2V5d29yZD5jaW5u
YW10YW5uaW4gRDE8L2tleXdvcmQ+PGtleXdvcmQ+cGFuY3JlYXRpYyBiZXRhLWNlbGxzPC9rZXl3
b3JkPjxrZXl3b3JkPnR5cGUgMiBkaWFiZXRlczwva2V5d29yZD48L2tleXdvcmRzPjxkYXRlcz48
eWVhcj4yMDIwPC95ZWFyPjxwdWItZGF0ZXM+PGRhdGU+Tm92IDExPC9kYXRlPjwvcHViLWRhdGVz
PjwvZGF0ZXM+PGlzYm4+MTUyMC01MTE4IChFbGVjdHJvbmljKSYjeEQ7MDAyMS04NTYxIChMaW5r
aW5nKTwvaXNibj48YWNjZXNzaW9uLW51bT4zMzEyNTg0NjwvYWNjZXNzaW9uLW51bT48dXJscz48
cmVsYXRlZC11cmxzPjx1cmw+aHR0cHM6Ly93d3cubmNiaS5ubG0ubmloLmdvdi9wdWJtZWQvMzMx
MjU4NDY8L3VybD48L3JlbGF0ZWQtdXJscz48L3VybHM+PGVsZWN0cm9uaWMtcmVzb3VyY2UtbnVt
PjEwLjEwMjEvYWNzLmphZmMuMGMwNDg5ODwvZWxlY3Ryb25pYy1yZXNvdXJjZS1udW0+PC9yZWNv
cmQ+PC9DaXRlPjwvRW5kTm90ZT4A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XYW5nPC9BdXRob3I+PFllYXI+MjAyMDwvWWVhcj48UmVj
TnVtPjc0MDwvUmVjTnVtPjxEaXNwbGF5VGV4dD5bMTM0XTwvRGlzcGxheVRleHQ+PHJlY29yZD48
cmVjLW51bWJlcj43NDA8L3JlYy1udW1iZXI+PGZvcmVpZ24ta2V5cz48a2V5IGFwcD0iRU4iIGRi
LWlkPSJkZDVlZnA1ZXl4ZHhyaGV4emRrdjkwZDM1ZjlhZXhmd3o5c2EiIHRpbWVzdGFtcD0iMTYy
MTg2NDY1MCI+NzQwPC9rZXk+PGtleSBhcHA9IkVOV2ViIiBkYi1pZD0iIj4wPC9rZXk+PC9mb3Jl
aWduLWtleXM+PHJlZi10eXBlIG5hbWU9IkpvdXJuYWwgQXJ0aWNsZSI+MTc8L3JlZi10eXBlPjxj
b250cmlidXRvcnM+PGF1dGhvcnM+PGF1dGhvcj5XYW5nLCBYLiBZLjwvYXV0aG9yPjxhdXRob3I+
Wmh1LCBCLiBSLjwvYXV0aG9yPjxhdXRob3I+SmlhLCBRLjwvYXV0aG9yPjxhdXRob3I+TGksIFku
IE0uPC9hdXRob3I+PGF1dGhvcj5XYW5nLCBULjwvYXV0aG9yPjxhdXRob3I+V2FuZywgSC4gWS48
L2F1dGhvcj48L2F1dGhvcnM+PC9jb250cmlidXRvcnM+PGF1dGgtYWRkcmVzcz5TdGF0ZSBLZXkg
TGFib3JhdG9yeSBvZiBEcnVnIFJlc2VhcmNoLCBTaGFuZ2hhaSBJbnN0aXR1dGUgb2YgTWF0ZXJp
YSBNZWRpY2EsIENoaW5lc2UgQWNhZGVteSBvZiBTY2llbmNlcywgU2hhbmdoYWkgMjAxMjAzLCBD
aGluYS4mI3hEO1VuaXZlcnNpdHkgb2YgQ2hpbmVzZSBBY2FkZW15IG9mIFNjaWVuY2VzLCBCZWlq
aW5nIDEwMDA0OSwgQ2hpbmEuJiN4RDtTY2hvb2wgb2YgUGhhcm1hY3ksIFNoYW5naGFpIFVuaXZl
cnNpdHkgb2YgVHJhZGl0aW9uYWwgQ2hpbmVzZSBNZWRpY2luZSwgU2hhbmdoYWkgMjAxMjAzLCBD
aGluYS48L2F1dGgtYWRkcmVzcz48dGl0bGVzPjx0aXRsZT5DaW5uYW10YW5uaW4gRDEgUHJvdGVj
dHMgUGFuY3JlYXRpYyBiZXRhLUNlbGxzIGZyb20gR2x1Y29saXBvdG94aWNpdHktSW5kdWNlZCBB
cG9wdG9zaXMgYnkgRW5oYW5jZW1lbnQgb2YgQXV0b3BoYWd5IEluIFZpdHJvIGFuZCBJbiBWaXZv
PC90aXRsZT48c2Vjb25kYXJ5LXRpdGxlPkogQWdyaWMgRm9vZCBDaGVtPC9zZWNvbmRhcnktdGl0
bGU+PC90aXRsZXM+PHBlcmlvZGljYWw+PGZ1bGwtdGl0bGU+SiBBZ3JpYyBGb29kIENoZW08L2Z1
bGwtdGl0bGU+PC9wZXJpb2RpY2FsPjxwYWdlcz4xMjYxNy0xMjYzMDwvcGFnZXM+PHZvbHVtZT42
ODwvdm9sdW1lPjxudW1iZXI+NDU8L251bWJlcj48ZWRpdGlvbj4yMDIwLzEwLzMxPC9lZGl0aW9u
PjxrZXl3b3Jkcz48a2V5d29yZD5BbmltYWxzPC9rZXl3b3JkPjxrZXl3b3JkPkFwb3B0b3Npcy8q
ZHJ1ZyBlZmZlY3RzPC9rZXl3b3JkPjxrZXl3b3JkPkF1dG9waGFneS8qZHJ1ZyBlZmZlY3RzPC9r
ZXl3b3JkPjxrZXl3b3JkPkNlbGwgTGluZTwva2V5d29yZD48a2V5d29yZD5HbHVjb3NlL21ldGFi
b2xpc20vKnRveGljaXR5PC9rZXl3b3JkPjxrZXl3b3JkPkh1bWFuczwva2V5d29yZD48a2V5d29y
ZD5IeXBvZ2x5Y2VtaWMgQWdlbnRzL3BoYXJtYWNvbG9neTwva2V5d29yZD48a2V5d29yZD5JbnN1
bGluLVNlY3JldGluZyBDZWxscy8qZHJ1ZyBlZmZlY3RzL21ldGFib2xpc208L2tleXdvcmQ+PGtl
eXdvcmQ+SXNsZXRzIG9mIExhbmdlcmhhbnMvZHJ1ZyBlZmZlY3RzL21ldGFib2xpc208L2tleXdv
cmQ+PGtleXdvcmQ+S2VsY2gtTGlrZSBFQ0gtQXNzb2NpYXRlZCBQcm90ZWluIDEvZ2VuZXRpY3Mv
bWV0YWJvbGlzbTwva2V5d29yZD48a2V5d29yZD5NYWxlPC9rZXl3b3JkPjxrZXl3b3JkPk1pY2U8
L2tleXdvcmQ+PGtleXdvcmQ+TWljZSwgSW5icmVkIEM1N0JMPC9rZXl3b3JkPjxrZXl3b3JkPk5G
LUUyLVJlbGF0ZWQgRmFjdG9yIDIvZ2VuZXRpY3MvbWV0YWJvbGlzbTwva2V5d29yZD48a2V5d29y
ZD5PYmVzaXR5L2RydWcgdGhlcmFweS9nZW5ldGljcy9tZXRhYm9saXNtLypwaHlzaW9wYXRob2xv
Z3k8L2tleXdvcmQ+PGtleXdvcmQ+UGFsbWl0aWMgQWNpZC9tZXRhYm9saXNtLyp0b3hpY2l0eTwv
a2V5d29yZD48a2V5d29yZD5Qcm9hbnRob2N5YW5pZGlucy8qYWRtaW5pc3RyYXRpb24gJmFtcDsg
ZG9zYWdlLypwaGFybWFjb2xvZ3k8L2tleXdvcmQ+PGtleXdvcmQ+UHJvdGVjdGl2ZSBBZ2VudHMv
cGhhcm1hY29sb2d5PC9rZXl3b3JkPjxrZXl3b3JkPlJhdHM8L2tleXdvcmQ+PGtleXdvcmQ+YXBv
cHRvc2lzPC9rZXl3b3JkPjxrZXl3b3JkPmF1dG9waGFneTwva2V5d29yZD48a2V5d29yZD5jaW5u
YW10YW5uaW4gRDE8L2tleXdvcmQ+PGtleXdvcmQ+cGFuY3JlYXRpYyBiZXRhLWNlbGxzPC9rZXl3
b3JkPjxrZXl3b3JkPnR5cGUgMiBkaWFiZXRlczwva2V5d29yZD48L2tleXdvcmRzPjxkYXRlcz48
eWVhcj4yMDIwPC95ZWFyPjxwdWItZGF0ZXM+PGRhdGU+Tm92IDExPC9kYXRlPjwvcHViLWRhdGVz
PjwvZGF0ZXM+PGlzYm4+MTUyMC01MTE4IChFbGVjdHJvbmljKSYjeEQ7MDAyMS04NTYxIChMaW5r
aW5nKTwvaXNibj48YWNjZXNzaW9uLW51bT4zMzEyNTg0NjwvYWNjZXNzaW9uLW51bT48dXJscz48
cmVsYXRlZC11cmxzPjx1cmw+aHR0cHM6Ly93d3cubmNiaS5ubG0ubmloLmdvdi9wdWJtZWQvMzMx
MjU4NDY8L3VybD48L3JlbGF0ZWQtdXJscz48L3VybHM+PGVsZWN0cm9uaWMtcmVzb3VyY2UtbnVt
PjEwLjEwMjEvYWNzLmphZmMuMGMwNDg5ODwvZWxlY3Ryb25pYy1yZXNvdXJjZS1udW0+PC9yZWNv
cmQ+PC9DaXRlPjwvRW5kTm90ZT4A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4]</w:t>
            </w:r>
            <w:r w:rsidRPr="00AD08D9">
              <w:rPr>
                <w:rFonts w:ascii="Times New Roman" w:hAnsi="Times New Roman" w:cs="Times New Roman"/>
                <w:szCs w:val="21"/>
              </w:rPr>
              <w:fldChar w:fldCharType="end"/>
            </w:r>
          </w:p>
        </w:tc>
      </w:tr>
      <w:tr w:rsidR="00FA4BBA" w:rsidRPr="00AD08D9" w14:paraId="1B9C1206" w14:textId="77777777" w:rsidTr="000906BA">
        <w:tc>
          <w:tcPr>
            <w:tcW w:w="567" w:type="dxa"/>
            <w:tcBorders>
              <w:top w:val="nil"/>
              <w:left w:val="nil"/>
              <w:bottom w:val="single" w:sz="12" w:space="0" w:color="auto"/>
              <w:right w:val="nil"/>
            </w:tcBorders>
          </w:tcPr>
          <w:p w14:paraId="7E47C6A0" w14:textId="77777777" w:rsidR="00FA4BBA" w:rsidRPr="00AD08D9" w:rsidRDefault="00FA4BBA" w:rsidP="00263B9F">
            <w:pPr>
              <w:rPr>
                <w:rFonts w:ascii="Times New Roman" w:hAnsi="Times New Roman" w:cs="Times New Roman"/>
                <w:b/>
                <w:bCs/>
                <w:szCs w:val="21"/>
              </w:rPr>
            </w:pPr>
          </w:p>
        </w:tc>
        <w:tc>
          <w:tcPr>
            <w:tcW w:w="3226" w:type="dxa"/>
            <w:tcBorders>
              <w:top w:val="nil"/>
              <w:left w:val="nil"/>
              <w:bottom w:val="single" w:sz="12" w:space="0" w:color="auto"/>
              <w:right w:val="nil"/>
            </w:tcBorders>
          </w:tcPr>
          <w:p w14:paraId="229BEBA0" w14:textId="77777777" w:rsidR="00FA4BBA" w:rsidRPr="00AD08D9" w:rsidRDefault="00FA4BBA" w:rsidP="00263B9F">
            <w:pPr>
              <w:rPr>
                <w:rFonts w:ascii="Times New Roman" w:hAnsi="Times New Roman" w:cs="Times New Roman"/>
                <w:szCs w:val="21"/>
              </w:rPr>
            </w:pPr>
          </w:p>
        </w:tc>
        <w:tc>
          <w:tcPr>
            <w:tcW w:w="1733" w:type="dxa"/>
            <w:tcBorders>
              <w:top w:val="nil"/>
              <w:left w:val="nil"/>
              <w:bottom w:val="single" w:sz="12" w:space="0" w:color="auto"/>
              <w:right w:val="nil"/>
            </w:tcBorders>
          </w:tcPr>
          <w:p w14:paraId="52AB2A92" w14:textId="77777777" w:rsidR="00FA4BBA" w:rsidRPr="00AD08D9" w:rsidRDefault="00FA4BBA" w:rsidP="00263B9F">
            <w:pPr>
              <w:rPr>
                <w:rFonts w:ascii="Times New Roman" w:hAnsi="Times New Roman" w:cs="Times New Roman"/>
                <w:szCs w:val="21"/>
              </w:rPr>
            </w:pPr>
          </w:p>
        </w:tc>
        <w:tc>
          <w:tcPr>
            <w:tcW w:w="2459" w:type="dxa"/>
            <w:tcBorders>
              <w:top w:val="nil"/>
              <w:left w:val="nil"/>
              <w:bottom w:val="single" w:sz="12" w:space="0" w:color="auto"/>
              <w:right w:val="nil"/>
            </w:tcBorders>
          </w:tcPr>
          <w:p w14:paraId="0B8D0DE4" w14:textId="77777777" w:rsidR="00FA4BBA" w:rsidRPr="00AD08D9" w:rsidRDefault="00FA4BBA" w:rsidP="00263B9F">
            <w:pPr>
              <w:rPr>
                <w:rFonts w:ascii="Times New Roman" w:hAnsi="Times New Roman" w:cs="Times New Roman"/>
                <w:i/>
                <w:iCs/>
                <w:szCs w:val="21"/>
              </w:rPr>
            </w:pPr>
          </w:p>
        </w:tc>
        <w:tc>
          <w:tcPr>
            <w:tcW w:w="5609" w:type="dxa"/>
            <w:tcBorders>
              <w:top w:val="nil"/>
              <w:left w:val="nil"/>
              <w:bottom w:val="single" w:sz="12" w:space="0" w:color="auto"/>
              <w:right w:val="nil"/>
            </w:tcBorders>
          </w:tcPr>
          <w:p w14:paraId="3D5A980E" w14:textId="77777777" w:rsidR="00FA4BBA" w:rsidRPr="00AD08D9" w:rsidRDefault="00FA4BBA" w:rsidP="00263B9F">
            <w:pPr>
              <w:rPr>
                <w:rFonts w:ascii="Times New Roman" w:hAnsi="Times New Roman" w:cs="Times New Roman"/>
                <w:szCs w:val="21"/>
              </w:rPr>
            </w:pPr>
          </w:p>
        </w:tc>
        <w:tc>
          <w:tcPr>
            <w:tcW w:w="1039" w:type="dxa"/>
            <w:tcBorders>
              <w:top w:val="nil"/>
              <w:left w:val="nil"/>
              <w:bottom w:val="single" w:sz="12" w:space="0" w:color="auto"/>
              <w:right w:val="nil"/>
            </w:tcBorders>
          </w:tcPr>
          <w:p w14:paraId="57881BB7" w14:textId="77777777" w:rsidR="00FA4BBA" w:rsidRPr="00AD08D9" w:rsidRDefault="00FA4BBA" w:rsidP="00263B9F">
            <w:pPr>
              <w:rPr>
                <w:rFonts w:ascii="Times New Roman" w:hAnsi="Times New Roman" w:cs="Times New Roman"/>
                <w:szCs w:val="21"/>
              </w:rPr>
            </w:pPr>
          </w:p>
        </w:tc>
      </w:tr>
      <w:tr w:rsidR="00C57276" w:rsidRPr="00AD08D9" w14:paraId="271A928D" w14:textId="77777777" w:rsidTr="000906BA">
        <w:tc>
          <w:tcPr>
            <w:tcW w:w="567" w:type="dxa"/>
            <w:tcBorders>
              <w:top w:val="single" w:sz="12" w:space="0" w:color="auto"/>
              <w:left w:val="nil"/>
              <w:bottom w:val="nil"/>
              <w:right w:val="nil"/>
            </w:tcBorders>
          </w:tcPr>
          <w:p w14:paraId="2216C5FE" w14:textId="1CB67FA7"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67</w:t>
            </w:r>
          </w:p>
        </w:tc>
        <w:tc>
          <w:tcPr>
            <w:tcW w:w="3226" w:type="dxa"/>
            <w:tcBorders>
              <w:top w:val="single" w:sz="12" w:space="0" w:color="auto"/>
              <w:left w:val="nil"/>
              <w:bottom w:val="nil"/>
              <w:right w:val="nil"/>
            </w:tcBorders>
          </w:tcPr>
          <w:p w14:paraId="5EB65679" w14:textId="482291B8" w:rsidR="00C57276" w:rsidRPr="00AD08D9" w:rsidRDefault="00C57276" w:rsidP="00067E45">
            <w:pPr>
              <w:rPr>
                <w:rFonts w:ascii="Times New Roman" w:hAnsi="Times New Roman" w:cs="Times New Roman"/>
                <w:szCs w:val="21"/>
              </w:rPr>
            </w:pPr>
            <w:r w:rsidRPr="00AD08D9">
              <w:rPr>
                <w:rFonts w:ascii="Times New Roman" w:hAnsi="Times New Roman" w:cs="Times New Roman"/>
                <w:i/>
                <w:iCs/>
                <w:szCs w:val="21"/>
              </w:rPr>
              <w:t>meso</w:t>
            </w:r>
            <w:r w:rsidRPr="00AD08D9">
              <w:rPr>
                <w:rFonts w:ascii="Times New Roman" w:hAnsi="Times New Roman" w:cs="Times New Roman"/>
                <w:szCs w:val="21"/>
              </w:rPr>
              <w:t>-dihydroguaiaretic acid</w:t>
            </w:r>
          </w:p>
        </w:tc>
        <w:tc>
          <w:tcPr>
            <w:tcW w:w="1733" w:type="dxa"/>
            <w:tcBorders>
              <w:top w:val="single" w:sz="12" w:space="0" w:color="auto"/>
              <w:left w:val="nil"/>
              <w:bottom w:val="nil"/>
              <w:right w:val="nil"/>
            </w:tcBorders>
          </w:tcPr>
          <w:p w14:paraId="14203873" w14:textId="712CE71F"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Lignans</w:t>
            </w:r>
          </w:p>
        </w:tc>
        <w:tc>
          <w:tcPr>
            <w:tcW w:w="2459" w:type="dxa"/>
            <w:vMerge w:val="restart"/>
            <w:tcBorders>
              <w:top w:val="single" w:sz="12" w:space="0" w:color="auto"/>
              <w:left w:val="nil"/>
              <w:right w:val="nil"/>
            </w:tcBorders>
          </w:tcPr>
          <w:p w14:paraId="30927D30" w14:textId="77777777" w:rsidR="00C57276" w:rsidRPr="00AD08D9" w:rsidRDefault="00C57276" w:rsidP="00067E45">
            <w:pPr>
              <w:rPr>
                <w:rFonts w:ascii="Times New Roman" w:hAnsi="Times New Roman" w:cs="Times New Roman"/>
                <w:i/>
                <w:iCs/>
                <w:szCs w:val="21"/>
              </w:rPr>
            </w:pPr>
            <w:r w:rsidRPr="00AD08D9">
              <w:rPr>
                <w:rFonts w:ascii="Times New Roman" w:hAnsi="Times New Roman" w:cs="Times New Roman"/>
                <w:i/>
                <w:iCs/>
                <w:szCs w:val="21"/>
              </w:rPr>
              <w:t xml:space="preserve">Myristica fragrans </w:t>
            </w:r>
            <w:r w:rsidRPr="00AD08D9">
              <w:rPr>
                <w:rFonts w:ascii="Times New Roman" w:hAnsi="Times New Roman" w:cs="Times New Roman"/>
                <w:szCs w:val="21"/>
              </w:rPr>
              <w:t>Houtt.</w:t>
            </w:r>
          </w:p>
          <w:p w14:paraId="480E1803" w14:textId="7A74F90C" w:rsidR="00C57276" w:rsidRPr="00AD08D9" w:rsidRDefault="00C57276" w:rsidP="00067E45">
            <w:pPr>
              <w:rPr>
                <w:rFonts w:ascii="Times New Roman" w:hAnsi="Times New Roman" w:cs="Times New Roman"/>
                <w:i/>
                <w:iCs/>
                <w:szCs w:val="21"/>
              </w:rPr>
            </w:pPr>
          </w:p>
        </w:tc>
        <w:tc>
          <w:tcPr>
            <w:tcW w:w="5609" w:type="dxa"/>
            <w:tcBorders>
              <w:top w:val="single" w:sz="12" w:space="0" w:color="auto"/>
              <w:left w:val="nil"/>
              <w:bottom w:val="nil"/>
              <w:right w:val="nil"/>
            </w:tcBorders>
          </w:tcPr>
          <w:p w14:paraId="5FBC18EF" w14:textId="3F1A710A"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19.6 μM)</w:t>
            </w:r>
          </w:p>
        </w:tc>
        <w:tc>
          <w:tcPr>
            <w:tcW w:w="1039" w:type="dxa"/>
            <w:tcBorders>
              <w:top w:val="single" w:sz="12" w:space="0" w:color="auto"/>
              <w:left w:val="nil"/>
              <w:bottom w:val="nil"/>
              <w:right w:val="nil"/>
            </w:tcBorders>
          </w:tcPr>
          <w:p w14:paraId="4E156D9A" w14:textId="0FF8537C"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Yang&lt;/Author&gt;&lt;Year&gt;2006&lt;/Year&gt;&lt;RecNum&gt;744&lt;/RecNum&gt;&lt;DisplayText&gt;[135]&lt;/DisplayText&gt;&lt;record&gt;&lt;rec-number&gt;744&lt;/rec-number&gt;&lt;foreign-keys&gt;&lt;key app="EN" db-id="dd5efp5eyxdxrhexzdkv90d35f9aexfwz9sa" timestamp="1621930302"&gt;744&lt;/key&gt;&lt;key app="ENWeb" db-id=""&gt;0&lt;/key&gt;&lt;/foreign-keys&gt;&lt;ref-type name="Journal Article"&gt;17&lt;/ref-type&gt;&lt;contributors&gt;&lt;authors&gt;&lt;author&gt;Senugmi Yang&lt;/author&gt;&lt;author&gt;MinKyun Na&lt;/author&gt;&lt;author&gt;Jun Pil Jang&lt;/author&gt;&lt;author&gt;Kyung Ah Kim&lt;/author&gt;&lt;author&gt;Bo Yeon Kim&lt;/author&gt;&lt;author&gt;Nak Ju Sung&lt;/author&gt;&lt;author&gt;Won Keun Oh&lt;/author&gt;&lt;author&gt;Jong Seog Ahn&lt;/author&gt;&lt;/authors&gt;&lt;/contributors&gt;&lt;titles&gt;&lt;title&gt;&lt;style face="normal" font="default" size="100%"&gt;Inhibition of Protein Tyrosine Phosphatase 1Bby Lignans from &lt;/style&gt;&lt;style face="italic" font="default" size="100%"&gt;Myristica fragrans&lt;/style&gt;&lt;/title&gt;&lt;secondary-title&gt;Phytother. Res. &lt;/secondary-title&gt;&lt;/titles&gt;&lt;periodical&gt;&lt;full-title&gt;Phytotherapy Research&lt;/full-title&gt;&lt;abbr-1&gt;Phytother. Res.&lt;/abbr-1&gt;&lt;/periodical&gt;&lt;pages&gt;680–682 &lt;/pages&gt;&lt;volume&gt;20&lt;/volume&gt;&lt;dates&gt;&lt;year&gt;2006&lt;/year&gt;&lt;/dates&gt;&lt;urls&gt;&lt;/urls&gt;&lt;electronic-resource-num&gt;10.1002/ptr.1935&amp;#xD;10.1002/ptr&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5]</w:t>
            </w:r>
            <w:r w:rsidRPr="00AD08D9">
              <w:rPr>
                <w:rFonts w:ascii="Times New Roman" w:hAnsi="Times New Roman" w:cs="Times New Roman"/>
                <w:szCs w:val="21"/>
              </w:rPr>
              <w:fldChar w:fldCharType="end"/>
            </w:r>
          </w:p>
        </w:tc>
      </w:tr>
      <w:tr w:rsidR="00C57276" w:rsidRPr="00AD08D9" w14:paraId="04A05EB0" w14:textId="77777777" w:rsidTr="000906BA">
        <w:tc>
          <w:tcPr>
            <w:tcW w:w="567" w:type="dxa"/>
            <w:tcBorders>
              <w:top w:val="nil"/>
              <w:left w:val="nil"/>
              <w:bottom w:val="nil"/>
              <w:right w:val="nil"/>
            </w:tcBorders>
          </w:tcPr>
          <w:p w14:paraId="53A40451" w14:textId="1DC53432"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68</w:t>
            </w:r>
          </w:p>
        </w:tc>
        <w:tc>
          <w:tcPr>
            <w:tcW w:w="3226" w:type="dxa"/>
            <w:tcBorders>
              <w:top w:val="nil"/>
              <w:left w:val="nil"/>
              <w:bottom w:val="nil"/>
              <w:right w:val="nil"/>
            </w:tcBorders>
          </w:tcPr>
          <w:p w14:paraId="56467490" w14:textId="2F047C2B"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Otobaphenol</w:t>
            </w:r>
          </w:p>
        </w:tc>
        <w:tc>
          <w:tcPr>
            <w:tcW w:w="1733" w:type="dxa"/>
            <w:tcBorders>
              <w:top w:val="nil"/>
              <w:left w:val="nil"/>
              <w:bottom w:val="nil"/>
              <w:right w:val="nil"/>
            </w:tcBorders>
          </w:tcPr>
          <w:p w14:paraId="67F289AF" w14:textId="28A9A0C8"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Lignans</w:t>
            </w:r>
          </w:p>
        </w:tc>
        <w:tc>
          <w:tcPr>
            <w:tcW w:w="2459" w:type="dxa"/>
            <w:vMerge/>
            <w:tcBorders>
              <w:left w:val="nil"/>
              <w:right w:val="nil"/>
            </w:tcBorders>
          </w:tcPr>
          <w:p w14:paraId="2A345ADA" w14:textId="593064A9"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358E2773" w14:textId="57C71AEA"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48.9 μM)</w:t>
            </w:r>
          </w:p>
        </w:tc>
        <w:tc>
          <w:tcPr>
            <w:tcW w:w="1039" w:type="dxa"/>
            <w:tcBorders>
              <w:top w:val="nil"/>
              <w:left w:val="nil"/>
              <w:bottom w:val="nil"/>
              <w:right w:val="nil"/>
            </w:tcBorders>
          </w:tcPr>
          <w:p w14:paraId="298C40D8" w14:textId="666411A4"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Yang&lt;/Author&gt;&lt;Year&gt;2006&lt;/Year&gt;&lt;RecNum&gt;744&lt;/RecNum&gt;&lt;DisplayText&gt;[135]&lt;/DisplayText&gt;&lt;record&gt;&lt;rec-number&gt;744&lt;/rec-number&gt;&lt;foreign-keys&gt;&lt;key app="EN" db-id="dd5efp5eyxdxrhexzdkv90d35f9aexfwz9sa" timestamp="1621930302"&gt;744&lt;/key&gt;&lt;key app="ENWeb" db-id=""&gt;0&lt;/key&gt;&lt;/foreign-keys&gt;&lt;ref-type name="Journal Article"&gt;17&lt;/ref-type&gt;&lt;contributors&gt;&lt;authors&gt;&lt;author&gt;Senugmi Yang&lt;/author&gt;&lt;author&gt;MinKyun Na&lt;/author&gt;&lt;author&gt;Jun Pil Jang&lt;/author&gt;&lt;author&gt;Kyung Ah Kim&lt;/author&gt;&lt;author&gt;Bo Yeon Kim&lt;/author&gt;&lt;author&gt;Nak Ju Sung&lt;/author&gt;&lt;author&gt;Won Keun Oh&lt;/author&gt;&lt;author&gt;Jong Seog Ahn&lt;/author&gt;&lt;/authors&gt;&lt;/contributors&gt;&lt;titles&gt;&lt;title&gt;&lt;style face="normal" font="default" size="100%"&gt;Inhibition of Protein Tyrosine Phosphatase 1Bby Lignans from &lt;/style&gt;&lt;style face="italic" font="default" size="100%"&gt;Myristica fragrans&lt;/style&gt;&lt;/title&gt;&lt;secondary-title&gt;Phytother. Res. &lt;/secondary-title&gt;&lt;/titles&gt;&lt;periodical&gt;&lt;full-title&gt;Phytotherapy Research&lt;/full-title&gt;&lt;abbr-1&gt;Phytother. Res.&lt;/abbr-1&gt;&lt;/periodical&gt;&lt;pages&gt;680–682 &lt;/pages&gt;&lt;volume&gt;20&lt;/volume&gt;&lt;dates&gt;&lt;year&gt;2006&lt;/year&gt;&lt;/dates&gt;&lt;urls&gt;&lt;/urls&gt;&lt;electronic-resource-num&gt;10.1002/ptr.1935&amp;#xD;10.1002/ptr&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5]</w:t>
            </w:r>
            <w:r w:rsidRPr="00AD08D9">
              <w:rPr>
                <w:rFonts w:ascii="Times New Roman" w:hAnsi="Times New Roman" w:cs="Times New Roman"/>
                <w:szCs w:val="21"/>
              </w:rPr>
              <w:fldChar w:fldCharType="end"/>
            </w:r>
          </w:p>
        </w:tc>
      </w:tr>
      <w:tr w:rsidR="00C57276" w:rsidRPr="00AD08D9" w14:paraId="02DFC84B" w14:textId="77777777" w:rsidTr="000906BA">
        <w:tc>
          <w:tcPr>
            <w:tcW w:w="567" w:type="dxa"/>
            <w:tcBorders>
              <w:top w:val="nil"/>
              <w:left w:val="nil"/>
              <w:bottom w:val="nil"/>
              <w:right w:val="nil"/>
            </w:tcBorders>
          </w:tcPr>
          <w:p w14:paraId="32FF79F0" w14:textId="36FD6397"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69</w:t>
            </w:r>
          </w:p>
        </w:tc>
        <w:tc>
          <w:tcPr>
            <w:tcW w:w="3226" w:type="dxa"/>
            <w:tcBorders>
              <w:top w:val="nil"/>
              <w:left w:val="nil"/>
              <w:bottom w:val="nil"/>
              <w:right w:val="nil"/>
            </w:tcBorders>
          </w:tcPr>
          <w:p w14:paraId="0DF5C2CF" w14:textId="572DCA7D"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Tetrahydrofuroguaiacin B</w:t>
            </w:r>
          </w:p>
        </w:tc>
        <w:tc>
          <w:tcPr>
            <w:tcW w:w="1733" w:type="dxa"/>
            <w:tcBorders>
              <w:top w:val="nil"/>
              <w:left w:val="nil"/>
              <w:bottom w:val="nil"/>
              <w:right w:val="nil"/>
            </w:tcBorders>
          </w:tcPr>
          <w:p w14:paraId="283F31C7" w14:textId="131539E6"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Lignans</w:t>
            </w:r>
          </w:p>
        </w:tc>
        <w:tc>
          <w:tcPr>
            <w:tcW w:w="2459" w:type="dxa"/>
            <w:vMerge/>
            <w:tcBorders>
              <w:left w:val="nil"/>
              <w:right w:val="nil"/>
            </w:tcBorders>
          </w:tcPr>
          <w:p w14:paraId="1CA31905" w14:textId="437C209B"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38039E8C" w14:textId="0BE6BF5E"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Stim</w:t>
            </w:r>
            <w:r w:rsidR="00C57276" w:rsidRPr="00AD08D9">
              <w:rPr>
                <w:rFonts w:ascii="Times New Roman" w:hAnsi="Times New Roman" w:cs="Times New Roman"/>
                <w:szCs w:val="21"/>
              </w:rPr>
              <w:t>ulation AMPK in differentiated C2C12 cells (5 μM)</w:t>
            </w:r>
          </w:p>
        </w:tc>
        <w:tc>
          <w:tcPr>
            <w:tcW w:w="1039" w:type="dxa"/>
            <w:tcBorders>
              <w:top w:val="nil"/>
              <w:left w:val="nil"/>
              <w:bottom w:val="nil"/>
              <w:right w:val="nil"/>
            </w:tcBorders>
          </w:tcPr>
          <w:p w14:paraId="7DE63081" w14:textId="1556C30E"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Z3V5ZW48L0F1dGhvcj48WWVhcj4yMDEwPC9ZZWFyPjxS
ZWNOdW0+NzQ1PC9SZWNOdW0+PERpc3BsYXlUZXh0PlsxMzZdPC9EaXNwbGF5VGV4dD48cmVjb3Jk
PjxyZWMtbnVtYmVyPjc0NTwvcmVjLW51bWJlcj48Zm9yZWlnbi1rZXlzPjxrZXkgYXBwPSJFTiIg
ZGItaWQ9ImRkNWVmcDVleXhkeHJoZXh6ZGt2OTBkMzVmOWFleGZ3ejlzYSIgdGltZXN0YW1wPSIx
NjIxOTMyMTkxIj43NDU8L2tleT48a2V5IGFwcD0iRU5XZWIiIGRiLWlkPSIiPjA8L2tleT48L2Zv
cmVpZ24ta2V5cz48cmVmLXR5cGUgbmFtZT0iSm91cm5hbCBBcnRpY2xlIj4xNzwvcmVmLXR5cGU+
PGNvbnRyaWJ1dG9ycz48YXV0aG9ycz48YXV0aG9yPk5ndXllbiwgUC4gSC48L2F1dGhvcj48YXV0
aG9yPkxlLCBULiBWLjwvYXV0aG9yPjxhdXRob3I+S2FuZywgSC4gVy48L2F1dGhvcj48YXV0aG9y
PkNoYWUsIEouPC9hdXRob3I+PGF1dGhvcj5LaW0sIFMuIEsuPC9hdXRob3I+PGF1dGhvcj5Ld29u
LCBLLiBJLjwvYXV0aG9yPjxhdXRob3I+U2VvLCBELiBCLjwvYXV0aG9yPjxhdXRob3I+TGVlLCBT
LiBKLjwvYXV0aG9yPjxhdXRob3I+T2gsIFcuIEsuPC9hdXRob3I+PC9hdXRob3JzPjwvY29udHJp
YnV0b3JzPjxhdXRoLWFkZHJlc3M+QksyMSBQcm9qZWN0IFRlYW0sIENvbGxlZ2Ugb2YgUGhhcm1h
Y3ksIENob3N1biBVbml2ZXJzaXR5LCBHd2FuZ2p1IDUwMS03NTksIFJlcHVibGljIG9mIEtvcmVh
LjwvYXV0aC1hZGRyZXNzPjx0aXRsZXM+PHRpdGxlPjxzdHlsZSBmYWNlPSJub3JtYWwiIGZvbnQ9
ImRlZmF1bHQiIHNpemU9IjEwMCUiPkFNUC1hY3RpdmF0ZWQgcHJvdGVpbiBraW5hc2UgKEFNUEsp
IGFjdGl2YXRvcnMgZnJvbSA8L3N0eWxlPjxzdHlsZSBmYWNlPSJpdGFsaWMiIGZvbnQ9ImRlZmF1
bHQiIHNpemU9IjEwMCUiPk15cmlzdGljYSBmcmFncmFuczwvc3R5bGU+PHN0eWxlIGZhY2U9Im5v
cm1hbCIgZm9udD0iZGVmYXVsdCIgc2l6ZT0iMTAwJSI+IChudXRtZWcpIGFuZCB0aGVpciBhbnRp
LW9iZXNpdHkgZWZmZWN0PC9zdHlsZT48L3RpdGxlPjxzZWNvbmRhcnktdGl0bGU+Qmlvb3JnIE1l
ZCBDaGVtIExldHQ8L3NlY29uZGFyeS10aXRsZT48L3RpdGxlcz48cGVyaW9kaWNhbD48ZnVsbC10
aXRsZT5CaW9vcmcgTWVkIENoZW0gTGV0dDwvZnVsbC10aXRsZT48YWJici0xPkJpb29yZ2FuaWMg
JmFtcDsgbWVkaWNpbmFsIGNoZW1pc3RyeSBsZXR0ZXJzPC9hYmJyLTE+PC9wZXJpb2RpY2FsPjxw
YWdlcz40MTI4LTMxPC9wYWdlcz48dm9sdW1lPjIwPC92b2x1bWU+PG51bWJlcj4xNDwvbnVtYmVy
PjxlZGl0aW9uPjIwMTAvMDYvMTU8L2VkaXRpb24+PGtleXdvcmRzPjxrZXl3b3JkPkFNUC1BY3Rp
dmF0ZWQgUHJvdGVpbiBLaW5hc2VzLyptZXRhYm9saXNtPC9rZXl3b3JkPjxrZXl3b3JkPkFudGkt
T2Jlc2l0eSBBZ2VudHMvY2hlbWlzdHJ5L2lzb2xhdGlvbiAmYW1wOyBwdXJpZmljYXRpb24vKnBo
YXJtYWNvbG9neTwva2V5d29yZD48a2V5d29yZD5Fbnp5bWUgQWN0aXZhdG9ycy9jaGVtaXN0cnkv
aXNvbGF0aW9uICZhbXA7IHB1cmlmaWNhdGlvbi8qcGhhcm1hY29sb2d5PC9rZXl3b3JkPjxrZXl3
b3JkPk1hZ25ldGljIFJlc29uYW5jZSBTcGVjdHJvc2NvcHk8L2tleXdvcmQ+PGtleXdvcmQ+TWFz
cyBTcGVjdHJvbWV0cnk8L2tleXdvcmQ+PGtleXdvcmQ+TXlyaXN0aWNhLypjaGVtaXN0cnk8L2tl
eXdvcmQ+PC9rZXl3b3Jkcz48ZGF0ZXM+PHllYXI+MjAxMDwveWVhcj48cHViLWRhdGVzPjxkYXRl
Pkp1bCAxNTwvZGF0ZT48L3B1Yi1kYXRlcz48L2RhdGVzPjxpc2JuPjE0NjQtMzQwNSAoRWxlY3Ry
b25pYykmI3hEOzA5NjAtODk0WCAoTGlua2luZyk8L2lzYm4+PGFjY2Vzc2lvbi1udW0+MjA1NDE0
MDY8L2FjY2Vzc2lvbi1udW0+PHVybHM+PHJlbGF0ZWQtdXJscz48dXJsPmh0dHBzOi8vd3d3Lm5j
YmkubmxtLm5paC5nb3YvcHVibWVkLzIwNTQxNDA2PC91cmw+PC9yZWxhdGVkLXVybHM+PC91cmxz
PjxlbGVjdHJvbmljLXJlc291cmNlLW51bT4xMC4xMDE2L2ouYm1jbC4yMDEwLjA1LjA2NzwvZWxl
Y3Ryb25pYy1yZXNvdXJjZS1udW0+PC9yZWNvcmQ+PC9DaXRlPjwvRW5kTm90ZT4A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Z3V5ZW48L0F1dGhvcj48WWVhcj4yMDEwPC9ZZWFyPjxS
ZWNOdW0+NzQ1PC9SZWNOdW0+PERpc3BsYXlUZXh0PlsxMzZdPC9EaXNwbGF5VGV4dD48cmVjb3Jk
PjxyZWMtbnVtYmVyPjc0NTwvcmVjLW51bWJlcj48Zm9yZWlnbi1rZXlzPjxrZXkgYXBwPSJFTiIg
ZGItaWQ9ImRkNWVmcDVleXhkeHJoZXh6ZGt2OTBkMzVmOWFleGZ3ejlzYSIgdGltZXN0YW1wPSIx
NjIxOTMyMTkxIj43NDU8L2tleT48a2V5IGFwcD0iRU5XZWIiIGRiLWlkPSIiPjA8L2tleT48L2Zv
cmVpZ24ta2V5cz48cmVmLXR5cGUgbmFtZT0iSm91cm5hbCBBcnRpY2xlIj4xNzwvcmVmLXR5cGU+
PGNvbnRyaWJ1dG9ycz48YXV0aG9ycz48YXV0aG9yPk5ndXllbiwgUC4gSC48L2F1dGhvcj48YXV0
aG9yPkxlLCBULiBWLjwvYXV0aG9yPjxhdXRob3I+S2FuZywgSC4gVy48L2F1dGhvcj48YXV0aG9y
PkNoYWUsIEouPC9hdXRob3I+PGF1dGhvcj5LaW0sIFMuIEsuPC9hdXRob3I+PGF1dGhvcj5Ld29u
LCBLLiBJLjwvYXV0aG9yPjxhdXRob3I+U2VvLCBELiBCLjwvYXV0aG9yPjxhdXRob3I+TGVlLCBT
LiBKLjwvYXV0aG9yPjxhdXRob3I+T2gsIFcuIEsuPC9hdXRob3I+PC9hdXRob3JzPjwvY29udHJp
YnV0b3JzPjxhdXRoLWFkZHJlc3M+QksyMSBQcm9qZWN0IFRlYW0sIENvbGxlZ2Ugb2YgUGhhcm1h
Y3ksIENob3N1biBVbml2ZXJzaXR5LCBHd2FuZ2p1IDUwMS03NTksIFJlcHVibGljIG9mIEtvcmVh
LjwvYXV0aC1hZGRyZXNzPjx0aXRsZXM+PHRpdGxlPjxzdHlsZSBmYWNlPSJub3JtYWwiIGZvbnQ9
ImRlZmF1bHQiIHNpemU9IjEwMCUiPkFNUC1hY3RpdmF0ZWQgcHJvdGVpbiBraW5hc2UgKEFNUEsp
IGFjdGl2YXRvcnMgZnJvbSA8L3N0eWxlPjxzdHlsZSBmYWNlPSJpdGFsaWMiIGZvbnQ9ImRlZmF1
bHQiIHNpemU9IjEwMCUiPk15cmlzdGljYSBmcmFncmFuczwvc3R5bGU+PHN0eWxlIGZhY2U9Im5v
cm1hbCIgZm9udD0iZGVmYXVsdCIgc2l6ZT0iMTAwJSI+IChudXRtZWcpIGFuZCB0aGVpciBhbnRp
LW9iZXNpdHkgZWZmZWN0PC9zdHlsZT48L3RpdGxlPjxzZWNvbmRhcnktdGl0bGU+Qmlvb3JnIE1l
ZCBDaGVtIExldHQ8L3NlY29uZGFyeS10aXRsZT48L3RpdGxlcz48cGVyaW9kaWNhbD48ZnVsbC10
aXRsZT5CaW9vcmcgTWVkIENoZW0gTGV0dDwvZnVsbC10aXRsZT48YWJici0xPkJpb29yZ2FuaWMg
JmFtcDsgbWVkaWNpbmFsIGNoZW1pc3RyeSBsZXR0ZXJzPC9hYmJyLTE+PC9wZXJpb2RpY2FsPjxw
YWdlcz40MTI4LTMxPC9wYWdlcz48dm9sdW1lPjIwPC92b2x1bWU+PG51bWJlcj4xNDwvbnVtYmVy
PjxlZGl0aW9uPjIwMTAvMDYvMTU8L2VkaXRpb24+PGtleXdvcmRzPjxrZXl3b3JkPkFNUC1BY3Rp
dmF0ZWQgUHJvdGVpbiBLaW5hc2VzLyptZXRhYm9saXNtPC9rZXl3b3JkPjxrZXl3b3JkPkFudGkt
T2Jlc2l0eSBBZ2VudHMvY2hlbWlzdHJ5L2lzb2xhdGlvbiAmYW1wOyBwdXJpZmljYXRpb24vKnBo
YXJtYWNvbG9neTwva2V5d29yZD48a2V5d29yZD5Fbnp5bWUgQWN0aXZhdG9ycy9jaGVtaXN0cnkv
aXNvbGF0aW9uICZhbXA7IHB1cmlmaWNhdGlvbi8qcGhhcm1hY29sb2d5PC9rZXl3b3JkPjxrZXl3
b3JkPk1hZ25ldGljIFJlc29uYW5jZSBTcGVjdHJvc2NvcHk8L2tleXdvcmQ+PGtleXdvcmQ+TWFz
cyBTcGVjdHJvbWV0cnk8L2tleXdvcmQ+PGtleXdvcmQ+TXlyaXN0aWNhLypjaGVtaXN0cnk8L2tl
eXdvcmQ+PC9rZXl3b3Jkcz48ZGF0ZXM+PHllYXI+MjAxMDwveWVhcj48cHViLWRhdGVzPjxkYXRl
Pkp1bCAxNTwvZGF0ZT48L3B1Yi1kYXRlcz48L2RhdGVzPjxpc2JuPjE0NjQtMzQwNSAoRWxlY3Ry
b25pYykmI3hEOzA5NjAtODk0WCAoTGlua2luZyk8L2lzYm4+PGFjY2Vzc2lvbi1udW0+MjA1NDE0
MDY8L2FjY2Vzc2lvbi1udW0+PHVybHM+PHJlbGF0ZWQtdXJscz48dXJsPmh0dHBzOi8vd3d3Lm5j
YmkubmxtLm5paC5nb3YvcHVibWVkLzIwNTQxNDA2PC91cmw+PC9yZWxhdGVkLXVybHM+PC91cmxz
PjxlbGVjdHJvbmljLXJlc291cmNlLW51bT4xMC4xMDE2L2ouYm1jbC4yMDEwLjA1LjA2NzwvZWxl
Y3Ryb25pYy1yZXNvdXJjZS1udW0+PC9yZWNvcmQ+PC9DaXRlPjwvRW5kTm90ZT4A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6]</w:t>
            </w:r>
            <w:r w:rsidRPr="00AD08D9">
              <w:rPr>
                <w:rFonts w:ascii="Times New Roman" w:hAnsi="Times New Roman" w:cs="Times New Roman"/>
                <w:szCs w:val="21"/>
              </w:rPr>
              <w:fldChar w:fldCharType="end"/>
            </w:r>
          </w:p>
        </w:tc>
      </w:tr>
      <w:tr w:rsidR="00C57276" w:rsidRPr="00AD08D9" w14:paraId="79DE0F53" w14:textId="77777777" w:rsidTr="000906BA">
        <w:tc>
          <w:tcPr>
            <w:tcW w:w="567" w:type="dxa"/>
            <w:tcBorders>
              <w:top w:val="nil"/>
              <w:left w:val="nil"/>
              <w:bottom w:val="nil"/>
              <w:right w:val="nil"/>
            </w:tcBorders>
          </w:tcPr>
          <w:p w14:paraId="5E13896F" w14:textId="5855BE25"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70</w:t>
            </w:r>
          </w:p>
        </w:tc>
        <w:tc>
          <w:tcPr>
            <w:tcW w:w="3226" w:type="dxa"/>
            <w:tcBorders>
              <w:top w:val="nil"/>
              <w:left w:val="nil"/>
              <w:bottom w:val="nil"/>
              <w:right w:val="nil"/>
            </w:tcBorders>
          </w:tcPr>
          <w:p w14:paraId="2E8C5D44" w14:textId="202FDC7B"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Nectandrin B</w:t>
            </w:r>
          </w:p>
        </w:tc>
        <w:tc>
          <w:tcPr>
            <w:tcW w:w="1733" w:type="dxa"/>
            <w:tcBorders>
              <w:top w:val="nil"/>
              <w:left w:val="nil"/>
              <w:bottom w:val="nil"/>
              <w:right w:val="nil"/>
            </w:tcBorders>
          </w:tcPr>
          <w:p w14:paraId="59E2C06F" w14:textId="305AE234"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Lignans</w:t>
            </w:r>
          </w:p>
        </w:tc>
        <w:tc>
          <w:tcPr>
            <w:tcW w:w="2459" w:type="dxa"/>
            <w:vMerge/>
            <w:tcBorders>
              <w:left w:val="nil"/>
              <w:right w:val="nil"/>
            </w:tcBorders>
          </w:tcPr>
          <w:p w14:paraId="12ABC9E5" w14:textId="1219E29E"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636D11C2" w14:textId="212FAFF2"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 xml:space="preserve">Stimulation </w:t>
            </w:r>
            <w:r w:rsidR="00C57276" w:rsidRPr="00AD08D9">
              <w:rPr>
                <w:rFonts w:ascii="Times New Roman" w:hAnsi="Times New Roman" w:cs="Times New Roman"/>
                <w:szCs w:val="21"/>
              </w:rPr>
              <w:t>AMPK in differentiated C2C12 cells (5 μM)</w:t>
            </w:r>
          </w:p>
        </w:tc>
        <w:tc>
          <w:tcPr>
            <w:tcW w:w="1039" w:type="dxa"/>
            <w:tcBorders>
              <w:top w:val="nil"/>
              <w:left w:val="nil"/>
              <w:bottom w:val="nil"/>
              <w:right w:val="nil"/>
            </w:tcBorders>
          </w:tcPr>
          <w:p w14:paraId="6A4F28D3" w14:textId="3A455EAB"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Z3V5ZW48L0F1dGhvcj48WWVhcj4yMDEwPC9ZZWFyPjxS
ZWNOdW0+NzQ1PC9SZWNOdW0+PERpc3BsYXlUZXh0PlsxMzZdPC9EaXNwbGF5VGV4dD48cmVjb3Jk
PjxyZWMtbnVtYmVyPjc0NTwvcmVjLW51bWJlcj48Zm9yZWlnbi1rZXlzPjxrZXkgYXBwPSJFTiIg
ZGItaWQ9ImRkNWVmcDVleXhkeHJoZXh6ZGt2OTBkMzVmOWFleGZ3ejlzYSIgdGltZXN0YW1wPSIx
NjIxOTMyMTkxIj43NDU8L2tleT48a2V5IGFwcD0iRU5XZWIiIGRiLWlkPSIiPjA8L2tleT48L2Zv
cmVpZ24ta2V5cz48cmVmLXR5cGUgbmFtZT0iSm91cm5hbCBBcnRpY2xlIj4xNzwvcmVmLXR5cGU+
PGNvbnRyaWJ1dG9ycz48YXV0aG9ycz48YXV0aG9yPk5ndXllbiwgUC4gSC48L2F1dGhvcj48YXV0
aG9yPkxlLCBULiBWLjwvYXV0aG9yPjxhdXRob3I+S2FuZywgSC4gVy48L2F1dGhvcj48YXV0aG9y
PkNoYWUsIEouPC9hdXRob3I+PGF1dGhvcj5LaW0sIFMuIEsuPC9hdXRob3I+PGF1dGhvcj5Ld29u
LCBLLiBJLjwvYXV0aG9yPjxhdXRob3I+U2VvLCBELiBCLjwvYXV0aG9yPjxhdXRob3I+TGVlLCBT
LiBKLjwvYXV0aG9yPjxhdXRob3I+T2gsIFcuIEsuPC9hdXRob3I+PC9hdXRob3JzPjwvY29udHJp
YnV0b3JzPjxhdXRoLWFkZHJlc3M+QksyMSBQcm9qZWN0IFRlYW0sIENvbGxlZ2Ugb2YgUGhhcm1h
Y3ksIENob3N1biBVbml2ZXJzaXR5LCBHd2FuZ2p1IDUwMS03NTksIFJlcHVibGljIG9mIEtvcmVh
LjwvYXV0aC1hZGRyZXNzPjx0aXRsZXM+PHRpdGxlPjxzdHlsZSBmYWNlPSJub3JtYWwiIGZvbnQ9
ImRlZmF1bHQiIHNpemU9IjEwMCUiPkFNUC1hY3RpdmF0ZWQgcHJvdGVpbiBraW5hc2UgKEFNUEsp
IGFjdGl2YXRvcnMgZnJvbSA8L3N0eWxlPjxzdHlsZSBmYWNlPSJpdGFsaWMiIGZvbnQ9ImRlZmF1
bHQiIHNpemU9IjEwMCUiPk15cmlzdGljYSBmcmFncmFuczwvc3R5bGU+PHN0eWxlIGZhY2U9Im5v
cm1hbCIgZm9udD0iZGVmYXVsdCIgc2l6ZT0iMTAwJSI+IChudXRtZWcpIGFuZCB0aGVpciBhbnRp
LW9iZXNpdHkgZWZmZWN0PC9zdHlsZT48L3RpdGxlPjxzZWNvbmRhcnktdGl0bGU+Qmlvb3JnIE1l
ZCBDaGVtIExldHQ8L3NlY29uZGFyeS10aXRsZT48L3RpdGxlcz48cGVyaW9kaWNhbD48ZnVsbC10
aXRsZT5CaW9vcmcgTWVkIENoZW0gTGV0dDwvZnVsbC10aXRsZT48YWJici0xPkJpb29yZ2FuaWMg
JmFtcDsgbWVkaWNpbmFsIGNoZW1pc3RyeSBsZXR0ZXJzPC9hYmJyLTE+PC9wZXJpb2RpY2FsPjxw
YWdlcz40MTI4LTMxPC9wYWdlcz48dm9sdW1lPjIwPC92b2x1bWU+PG51bWJlcj4xNDwvbnVtYmVy
PjxlZGl0aW9uPjIwMTAvMDYvMTU8L2VkaXRpb24+PGtleXdvcmRzPjxrZXl3b3JkPkFNUC1BY3Rp
dmF0ZWQgUHJvdGVpbiBLaW5hc2VzLyptZXRhYm9saXNtPC9rZXl3b3JkPjxrZXl3b3JkPkFudGkt
T2Jlc2l0eSBBZ2VudHMvY2hlbWlzdHJ5L2lzb2xhdGlvbiAmYW1wOyBwdXJpZmljYXRpb24vKnBo
YXJtYWNvbG9neTwva2V5d29yZD48a2V5d29yZD5Fbnp5bWUgQWN0aXZhdG9ycy9jaGVtaXN0cnkv
aXNvbGF0aW9uICZhbXA7IHB1cmlmaWNhdGlvbi8qcGhhcm1hY29sb2d5PC9rZXl3b3JkPjxrZXl3
b3JkPk1hZ25ldGljIFJlc29uYW5jZSBTcGVjdHJvc2NvcHk8L2tleXdvcmQ+PGtleXdvcmQ+TWFz
cyBTcGVjdHJvbWV0cnk8L2tleXdvcmQ+PGtleXdvcmQ+TXlyaXN0aWNhLypjaGVtaXN0cnk8L2tl
eXdvcmQ+PC9rZXl3b3Jkcz48ZGF0ZXM+PHllYXI+MjAxMDwveWVhcj48cHViLWRhdGVzPjxkYXRl
Pkp1bCAxNTwvZGF0ZT48L3B1Yi1kYXRlcz48L2RhdGVzPjxpc2JuPjE0NjQtMzQwNSAoRWxlY3Ry
b25pYykmI3hEOzA5NjAtODk0WCAoTGlua2luZyk8L2lzYm4+PGFjY2Vzc2lvbi1udW0+MjA1NDE0
MDY8L2FjY2Vzc2lvbi1udW0+PHVybHM+PHJlbGF0ZWQtdXJscz48dXJsPmh0dHBzOi8vd3d3Lm5j
YmkubmxtLm5paC5nb3YvcHVibWVkLzIwNTQxNDA2PC91cmw+PC9yZWxhdGVkLXVybHM+PC91cmxz
PjxlbGVjdHJvbmljLXJlc291cmNlLW51bT4xMC4xMDE2L2ouYm1jbC4yMDEwLjA1LjA2NzwvZWxl
Y3Ryb25pYy1yZXNvdXJjZS1udW0+PC9yZWNvcmQ+PC9DaXRlPjwvRW5kTm90ZT4A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Z3V5ZW48L0F1dGhvcj48WWVhcj4yMDEwPC9ZZWFyPjxS
ZWNOdW0+NzQ1PC9SZWNOdW0+PERpc3BsYXlUZXh0PlsxMzZdPC9EaXNwbGF5VGV4dD48cmVjb3Jk
PjxyZWMtbnVtYmVyPjc0NTwvcmVjLW51bWJlcj48Zm9yZWlnbi1rZXlzPjxrZXkgYXBwPSJFTiIg
ZGItaWQ9ImRkNWVmcDVleXhkeHJoZXh6ZGt2OTBkMzVmOWFleGZ3ejlzYSIgdGltZXN0YW1wPSIx
NjIxOTMyMTkxIj43NDU8L2tleT48a2V5IGFwcD0iRU5XZWIiIGRiLWlkPSIiPjA8L2tleT48L2Zv
cmVpZ24ta2V5cz48cmVmLXR5cGUgbmFtZT0iSm91cm5hbCBBcnRpY2xlIj4xNzwvcmVmLXR5cGU+
PGNvbnRyaWJ1dG9ycz48YXV0aG9ycz48YXV0aG9yPk5ndXllbiwgUC4gSC48L2F1dGhvcj48YXV0
aG9yPkxlLCBULiBWLjwvYXV0aG9yPjxhdXRob3I+S2FuZywgSC4gVy48L2F1dGhvcj48YXV0aG9y
PkNoYWUsIEouPC9hdXRob3I+PGF1dGhvcj5LaW0sIFMuIEsuPC9hdXRob3I+PGF1dGhvcj5Ld29u
LCBLLiBJLjwvYXV0aG9yPjxhdXRob3I+U2VvLCBELiBCLjwvYXV0aG9yPjxhdXRob3I+TGVlLCBT
LiBKLjwvYXV0aG9yPjxhdXRob3I+T2gsIFcuIEsuPC9hdXRob3I+PC9hdXRob3JzPjwvY29udHJp
YnV0b3JzPjxhdXRoLWFkZHJlc3M+QksyMSBQcm9qZWN0IFRlYW0sIENvbGxlZ2Ugb2YgUGhhcm1h
Y3ksIENob3N1biBVbml2ZXJzaXR5LCBHd2FuZ2p1IDUwMS03NTksIFJlcHVibGljIG9mIEtvcmVh
LjwvYXV0aC1hZGRyZXNzPjx0aXRsZXM+PHRpdGxlPjxzdHlsZSBmYWNlPSJub3JtYWwiIGZvbnQ9
ImRlZmF1bHQiIHNpemU9IjEwMCUiPkFNUC1hY3RpdmF0ZWQgcHJvdGVpbiBraW5hc2UgKEFNUEsp
IGFjdGl2YXRvcnMgZnJvbSA8L3N0eWxlPjxzdHlsZSBmYWNlPSJpdGFsaWMiIGZvbnQ9ImRlZmF1
bHQiIHNpemU9IjEwMCUiPk15cmlzdGljYSBmcmFncmFuczwvc3R5bGU+PHN0eWxlIGZhY2U9Im5v
cm1hbCIgZm9udD0iZGVmYXVsdCIgc2l6ZT0iMTAwJSI+IChudXRtZWcpIGFuZCB0aGVpciBhbnRp
LW9iZXNpdHkgZWZmZWN0PC9zdHlsZT48L3RpdGxlPjxzZWNvbmRhcnktdGl0bGU+Qmlvb3JnIE1l
ZCBDaGVtIExldHQ8L3NlY29uZGFyeS10aXRsZT48L3RpdGxlcz48cGVyaW9kaWNhbD48ZnVsbC10
aXRsZT5CaW9vcmcgTWVkIENoZW0gTGV0dDwvZnVsbC10aXRsZT48YWJici0xPkJpb29yZ2FuaWMg
JmFtcDsgbWVkaWNpbmFsIGNoZW1pc3RyeSBsZXR0ZXJzPC9hYmJyLTE+PC9wZXJpb2RpY2FsPjxw
YWdlcz40MTI4LTMxPC9wYWdlcz48dm9sdW1lPjIwPC92b2x1bWU+PG51bWJlcj4xNDwvbnVtYmVy
PjxlZGl0aW9uPjIwMTAvMDYvMTU8L2VkaXRpb24+PGtleXdvcmRzPjxrZXl3b3JkPkFNUC1BY3Rp
dmF0ZWQgUHJvdGVpbiBLaW5hc2VzLyptZXRhYm9saXNtPC9rZXl3b3JkPjxrZXl3b3JkPkFudGkt
T2Jlc2l0eSBBZ2VudHMvY2hlbWlzdHJ5L2lzb2xhdGlvbiAmYW1wOyBwdXJpZmljYXRpb24vKnBo
YXJtYWNvbG9neTwva2V5d29yZD48a2V5d29yZD5Fbnp5bWUgQWN0aXZhdG9ycy9jaGVtaXN0cnkv
aXNvbGF0aW9uICZhbXA7IHB1cmlmaWNhdGlvbi8qcGhhcm1hY29sb2d5PC9rZXl3b3JkPjxrZXl3
b3JkPk1hZ25ldGljIFJlc29uYW5jZSBTcGVjdHJvc2NvcHk8L2tleXdvcmQ+PGtleXdvcmQ+TWFz
cyBTcGVjdHJvbWV0cnk8L2tleXdvcmQ+PGtleXdvcmQ+TXlyaXN0aWNhLypjaGVtaXN0cnk8L2tl
eXdvcmQ+PC9rZXl3b3Jkcz48ZGF0ZXM+PHllYXI+MjAxMDwveWVhcj48cHViLWRhdGVzPjxkYXRl
Pkp1bCAxNTwvZGF0ZT48L3B1Yi1kYXRlcz48L2RhdGVzPjxpc2JuPjE0NjQtMzQwNSAoRWxlY3Ry
b25pYykmI3hEOzA5NjAtODk0WCAoTGlua2luZyk8L2lzYm4+PGFjY2Vzc2lvbi1udW0+MjA1NDE0
MDY8L2FjY2Vzc2lvbi1udW0+PHVybHM+PHJlbGF0ZWQtdXJscz48dXJsPmh0dHBzOi8vd3d3Lm5j
YmkubmxtLm5paC5nb3YvcHVibWVkLzIwNTQxNDA2PC91cmw+PC9yZWxhdGVkLXVybHM+PC91cmxz
PjxlbGVjdHJvbmljLXJlc291cmNlLW51bT4xMC4xMDE2L2ouYm1jbC4yMDEwLjA1LjA2NzwvZWxl
Y3Ryb25pYy1yZXNvdXJjZS1udW0+PC9yZWNvcmQ+PC9DaXRlPjwvRW5kTm90ZT4A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6]</w:t>
            </w:r>
            <w:r w:rsidRPr="00AD08D9">
              <w:rPr>
                <w:rFonts w:ascii="Times New Roman" w:hAnsi="Times New Roman" w:cs="Times New Roman"/>
                <w:szCs w:val="21"/>
              </w:rPr>
              <w:fldChar w:fldCharType="end"/>
            </w:r>
          </w:p>
        </w:tc>
      </w:tr>
      <w:tr w:rsidR="00C57276" w:rsidRPr="00AD08D9" w14:paraId="28BB1FA3" w14:textId="77777777" w:rsidTr="000906BA">
        <w:tc>
          <w:tcPr>
            <w:tcW w:w="567" w:type="dxa"/>
            <w:tcBorders>
              <w:top w:val="nil"/>
              <w:left w:val="nil"/>
              <w:bottom w:val="nil"/>
              <w:right w:val="nil"/>
            </w:tcBorders>
          </w:tcPr>
          <w:p w14:paraId="56FED9D6" w14:textId="168A78C3"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71</w:t>
            </w:r>
          </w:p>
        </w:tc>
        <w:tc>
          <w:tcPr>
            <w:tcW w:w="3226" w:type="dxa"/>
            <w:tcBorders>
              <w:top w:val="nil"/>
              <w:left w:val="nil"/>
              <w:bottom w:val="nil"/>
              <w:right w:val="nil"/>
            </w:tcBorders>
          </w:tcPr>
          <w:p w14:paraId="09F7DC29" w14:textId="54B89DB1"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Nectandrin A</w:t>
            </w:r>
          </w:p>
        </w:tc>
        <w:tc>
          <w:tcPr>
            <w:tcW w:w="1733" w:type="dxa"/>
            <w:tcBorders>
              <w:top w:val="nil"/>
              <w:left w:val="nil"/>
              <w:bottom w:val="nil"/>
              <w:right w:val="nil"/>
            </w:tcBorders>
          </w:tcPr>
          <w:p w14:paraId="04C5B636" w14:textId="703B2D81"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 xml:space="preserve">Lignans </w:t>
            </w:r>
          </w:p>
        </w:tc>
        <w:tc>
          <w:tcPr>
            <w:tcW w:w="2459" w:type="dxa"/>
            <w:vMerge/>
            <w:tcBorders>
              <w:left w:val="nil"/>
              <w:right w:val="nil"/>
            </w:tcBorders>
          </w:tcPr>
          <w:p w14:paraId="0AFAB122" w14:textId="0C1C2DDC"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4E6A1322" w14:textId="188B5DF4"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 xml:space="preserve">Stimulation </w:t>
            </w:r>
            <w:r w:rsidR="00C57276" w:rsidRPr="00AD08D9">
              <w:rPr>
                <w:rFonts w:ascii="Times New Roman" w:hAnsi="Times New Roman" w:cs="Times New Roman"/>
                <w:szCs w:val="21"/>
              </w:rPr>
              <w:t>AMPK in differentiated C2C12 cells (5 μM)</w:t>
            </w:r>
          </w:p>
        </w:tc>
        <w:tc>
          <w:tcPr>
            <w:tcW w:w="1039" w:type="dxa"/>
            <w:tcBorders>
              <w:top w:val="nil"/>
              <w:left w:val="nil"/>
              <w:bottom w:val="nil"/>
              <w:right w:val="nil"/>
            </w:tcBorders>
          </w:tcPr>
          <w:p w14:paraId="566CD884" w14:textId="525B4218"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Z3V5ZW48L0F1dGhvcj48WWVhcj4yMDEwPC9ZZWFyPjxS
ZWNOdW0+NzQ1PC9SZWNOdW0+PERpc3BsYXlUZXh0PlsxMzZdPC9EaXNwbGF5VGV4dD48cmVjb3Jk
PjxyZWMtbnVtYmVyPjc0NTwvcmVjLW51bWJlcj48Zm9yZWlnbi1rZXlzPjxrZXkgYXBwPSJFTiIg
ZGItaWQ9ImRkNWVmcDVleXhkeHJoZXh6ZGt2OTBkMzVmOWFleGZ3ejlzYSIgdGltZXN0YW1wPSIx
NjIxOTMyMTkxIj43NDU8L2tleT48a2V5IGFwcD0iRU5XZWIiIGRiLWlkPSIiPjA8L2tleT48L2Zv
cmVpZ24ta2V5cz48cmVmLXR5cGUgbmFtZT0iSm91cm5hbCBBcnRpY2xlIj4xNzwvcmVmLXR5cGU+
PGNvbnRyaWJ1dG9ycz48YXV0aG9ycz48YXV0aG9yPk5ndXllbiwgUC4gSC48L2F1dGhvcj48YXV0
aG9yPkxlLCBULiBWLjwvYXV0aG9yPjxhdXRob3I+S2FuZywgSC4gVy48L2F1dGhvcj48YXV0aG9y
PkNoYWUsIEouPC9hdXRob3I+PGF1dGhvcj5LaW0sIFMuIEsuPC9hdXRob3I+PGF1dGhvcj5Ld29u
LCBLLiBJLjwvYXV0aG9yPjxhdXRob3I+U2VvLCBELiBCLjwvYXV0aG9yPjxhdXRob3I+TGVlLCBT
LiBKLjwvYXV0aG9yPjxhdXRob3I+T2gsIFcuIEsuPC9hdXRob3I+PC9hdXRob3JzPjwvY29udHJp
YnV0b3JzPjxhdXRoLWFkZHJlc3M+QksyMSBQcm9qZWN0IFRlYW0sIENvbGxlZ2Ugb2YgUGhhcm1h
Y3ksIENob3N1biBVbml2ZXJzaXR5LCBHd2FuZ2p1IDUwMS03NTksIFJlcHVibGljIG9mIEtvcmVh
LjwvYXV0aC1hZGRyZXNzPjx0aXRsZXM+PHRpdGxlPjxzdHlsZSBmYWNlPSJub3JtYWwiIGZvbnQ9
ImRlZmF1bHQiIHNpemU9IjEwMCUiPkFNUC1hY3RpdmF0ZWQgcHJvdGVpbiBraW5hc2UgKEFNUEsp
IGFjdGl2YXRvcnMgZnJvbSA8L3N0eWxlPjxzdHlsZSBmYWNlPSJpdGFsaWMiIGZvbnQ9ImRlZmF1
bHQiIHNpemU9IjEwMCUiPk15cmlzdGljYSBmcmFncmFuczwvc3R5bGU+PHN0eWxlIGZhY2U9Im5v
cm1hbCIgZm9udD0iZGVmYXVsdCIgc2l6ZT0iMTAwJSI+IChudXRtZWcpIGFuZCB0aGVpciBhbnRp
LW9iZXNpdHkgZWZmZWN0PC9zdHlsZT48L3RpdGxlPjxzZWNvbmRhcnktdGl0bGU+Qmlvb3JnIE1l
ZCBDaGVtIExldHQ8L3NlY29uZGFyeS10aXRsZT48L3RpdGxlcz48cGVyaW9kaWNhbD48ZnVsbC10
aXRsZT5CaW9vcmcgTWVkIENoZW0gTGV0dDwvZnVsbC10aXRsZT48YWJici0xPkJpb29yZ2FuaWMg
JmFtcDsgbWVkaWNpbmFsIGNoZW1pc3RyeSBsZXR0ZXJzPC9hYmJyLTE+PC9wZXJpb2RpY2FsPjxw
YWdlcz40MTI4LTMxPC9wYWdlcz48dm9sdW1lPjIwPC92b2x1bWU+PG51bWJlcj4xNDwvbnVtYmVy
PjxlZGl0aW9uPjIwMTAvMDYvMTU8L2VkaXRpb24+PGtleXdvcmRzPjxrZXl3b3JkPkFNUC1BY3Rp
dmF0ZWQgUHJvdGVpbiBLaW5hc2VzLyptZXRhYm9saXNtPC9rZXl3b3JkPjxrZXl3b3JkPkFudGkt
T2Jlc2l0eSBBZ2VudHMvY2hlbWlzdHJ5L2lzb2xhdGlvbiAmYW1wOyBwdXJpZmljYXRpb24vKnBo
YXJtYWNvbG9neTwva2V5d29yZD48a2V5d29yZD5Fbnp5bWUgQWN0aXZhdG9ycy9jaGVtaXN0cnkv
aXNvbGF0aW9uICZhbXA7IHB1cmlmaWNhdGlvbi8qcGhhcm1hY29sb2d5PC9rZXl3b3JkPjxrZXl3
b3JkPk1hZ25ldGljIFJlc29uYW5jZSBTcGVjdHJvc2NvcHk8L2tleXdvcmQ+PGtleXdvcmQ+TWFz
cyBTcGVjdHJvbWV0cnk8L2tleXdvcmQ+PGtleXdvcmQ+TXlyaXN0aWNhLypjaGVtaXN0cnk8L2tl
eXdvcmQ+PC9rZXl3b3Jkcz48ZGF0ZXM+PHllYXI+MjAxMDwveWVhcj48cHViLWRhdGVzPjxkYXRl
Pkp1bCAxNTwvZGF0ZT48L3B1Yi1kYXRlcz48L2RhdGVzPjxpc2JuPjE0NjQtMzQwNSAoRWxlY3Ry
b25pYykmI3hEOzA5NjAtODk0WCAoTGlua2luZyk8L2lzYm4+PGFjY2Vzc2lvbi1udW0+MjA1NDE0
MDY8L2FjY2Vzc2lvbi1udW0+PHVybHM+PHJlbGF0ZWQtdXJscz48dXJsPmh0dHBzOi8vd3d3Lm5j
YmkubmxtLm5paC5nb3YvcHVibWVkLzIwNTQxNDA2PC91cmw+PC9yZWxhdGVkLXVybHM+PC91cmxz
PjxlbGVjdHJvbmljLXJlc291cmNlLW51bT4xMC4xMDE2L2ouYm1jbC4yMDEwLjA1LjA2NzwvZWxl
Y3Ryb25pYy1yZXNvdXJjZS1udW0+PC9yZWNvcmQ+PC9DaXRlPjwvRW5kTm90ZT4A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Z3V5ZW48L0F1dGhvcj48WWVhcj4yMDEwPC9ZZWFyPjxS
ZWNOdW0+NzQ1PC9SZWNOdW0+PERpc3BsYXlUZXh0PlsxMzZdPC9EaXNwbGF5VGV4dD48cmVjb3Jk
PjxyZWMtbnVtYmVyPjc0NTwvcmVjLW51bWJlcj48Zm9yZWlnbi1rZXlzPjxrZXkgYXBwPSJFTiIg
ZGItaWQ9ImRkNWVmcDVleXhkeHJoZXh6ZGt2OTBkMzVmOWFleGZ3ejlzYSIgdGltZXN0YW1wPSIx
NjIxOTMyMTkxIj43NDU8L2tleT48a2V5IGFwcD0iRU5XZWIiIGRiLWlkPSIiPjA8L2tleT48L2Zv
cmVpZ24ta2V5cz48cmVmLXR5cGUgbmFtZT0iSm91cm5hbCBBcnRpY2xlIj4xNzwvcmVmLXR5cGU+
PGNvbnRyaWJ1dG9ycz48YXV0aG9ycz48YXV0aG9yPk5ndXllbiwgUC4gSC48L2F1dGhvcj48YXV0
aG9yPkxlLCBULiBWLjwvYXV0aG9yPjxhdXRob3I+S2FuZywgSC4gVy48L2F1dGhvcj48YXV0aG9y
PkNoYWUsIEouPC9hdXRob3I+PGF1dGhvcj5LaW0sIFMuIEsuPC9hdXRob3I+PGF1dGhvcj5Ld29u
LCBLLiBJLjwvYXV0aG9yPjxhdXRob3I+U2VvLCBELiBCLjwvYXV0aG9yPjxhdXRob3I+TGVlLCBT
LiBKLjwvYXV0aG9yPjxhdXRob3I+T2gsIFcuIEsuPC9hdXRob3I+PC9hdXRob3JzPjwvY29udHJp
YnV0b3JzPjxhdXRoLWFkZHJlc3M+QksyMSBQcm9qZWN0IFRlYW0sIENvbGxlZ2Ugb2YgUGhhcm1h
Y3ksIENob3N1biBVbml2ZXJzaXR5LCBHd2FuZ2p1IDUwMS03NTksIFJlcHVibGljIG9mIEtvcmVh
LjwvYXV0aC1hZGRyZXNzPjx0aXRsZXM+PHRpdGxlPjxzdHlsZSBmYWNlPSJub3JtYWwiIGZvbnQ9
ImRlZmF1bHQiIHNpemU9IjEwMCUiPkFNUC1hY3RpdmF0ZWQgcHJvdGVpbiBraW5hc2UgKEFNUEsp
IGFjdGl2YXRvcnMgZnJvbSA8L3N0eWxlPjxzdHlsZSBmYWNlPSJpdGFsaWMiIGZvbnQ9ImRlZmF1
bHQiIHNpemU9IjEwMCUiPk15cmlzdGljYSBmcmFncmFuczwvc3R5bGU+PHN0eWxlIGZhY2U9Im5v
cm1hbCIgZm9udD0iZGVmYXVsdCIgc2l6ZT0iMTAwJSI+IChudXRtZWcpIGFuZCB0aGVpciBhbnRp
LW9iZXNpdHkgZWZmZWN0PC9zdHlsZT48L3RpdGxlPjxzZWNvbmRhcnktdGl0bGU+Qmlvb3JnIE1l
ZCBDaGVtIExldHQ8L3NlY29uZGFyeS10aXRsZT48L3RpdGxlcz48cGVyaW9kaWNhbD48ZnVsbC10
aXRsZT5CaW9vcmcgTWVkIENoZW0gTGV0dDwvZnVsbC10aXRsZT48YWJici0xPkJpb29yZ2FuaWMg
JmFtcDsgbWVkaWNpbmFsIGNoZW1pc3RyeSBsZXR0ZXJzPC9hYmJyLTE+PC9wZXJpb2RpY2FsPjxw
YWdlcz40MTI4LTMxPC9wYWdlcz48dm9sdW1lPjIwPC92b2x1bWU+PG51bWJlcj4xNDwvbnVtYmVy
PjxlZGl0aW9uPjIwMTAvMDYvMTU8L2VkaXRpb24+PGtleXdvcmRzPjxrZXl3b3JkPkFNUC1BY3Rp
dmF0ZWQgUHJvdGVpbiBLaW5hc2VzLyptZXRhYm9saXNtPC9rZXl3b3JkPjxrZXl3b3JkPkFudGkt
T2Jlc2l0eSBBZ2VudHMvY2hlbWlzdHJ5L2lzb2xhdGlvbiAmYW1wOyBwdXJpZmljYXRpb24vKnBo
YXJtYWNvbG9neTwva2V5d29yZD48a2V5d29yZD5Fbnp5bWUgQWN0aXZhdG9ycy9jaGVtaXN0cnkv
aXNvbGF0aW9uICZhbXA7IHB1cmlmaWNhdGlvbi8qcGhhcm1hY29sb2d5PC9rZXl3b3JkPjxrZXl3
b3JkPk1hZ25ldGljIFJlc29uYW5jZSBTcGVjdHJvc2NvcHk8L2tleXdvcmQ+PGtleXdvcmQ+TWFz
cyBTcGVjdHJvbWV0cnk8L2tleXdvcmQ+PGtleXdvcmQ+TXlyaXN0aWNhLypjaGVtaXN0cnk8L2tl
eXdvcmQ+PC9rZXl3b3Jkcz48ZGF0ZXM+PHllYXI+MjAxMDwveWVhcj48cHViLWRhdGVzPjxkYXRl
Pkp1bCAxNTwvZGF0ZT48L3B1Yi1kYXRlcz48L2RhdGVzPjxpc2JuPjE0NjQtMzQwNSAoRWxlY3Ry
b25pYykmI3hEOzA5NjAtODk0WCAoTGlua2luZyk8L2lzYm4+PGFjY2Vzc2lvbi1udW0+MjA1NDE0
MDY8L2FjY2Vzc2lvbi1udW0+PHVybHM+PHJlbGF0ZWQtdXJscz48dXJsPmh0dHBzOi8vd3d3Lm5j
YmkubmxtLm5paC5nb3YvcHVibWVkLzIwNTQxNDA2PC91cmw+PC9yZWxhdGVkLXVybHM+PC91cmxz
PjxlbGVjdHJvbmljLXJlc291cmNlLW51bT4xMC4xMDE2L2ouYm1jbC4yMDEwLjA1LjA2NzwvZWxl
Y3Ryb25pYy1yZXNvdXJjZS1udW0+PC9yZWNvcmQ+PC9DaXRlPjwvRW5kTm90ZT4A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6]</w:t>
            </w:r>
            <w:r w:rsidRPr="00AD08D9">
              <w:rPr>
                <w:rFonts w:ascii="Times New Roman" w:hAnsi="Times New Roman" w:cs="Times New Roman"/>
                <w:szCs w:val="21"/>
              </w:rPr>
              <w:fldChar w:fldCharType="end"/>
            </w:r>
          </w:p>
        </w:tc>
      </w:tr>
      <w:tr w:rsidR="00C57276" w:rsidRPr="00AD08D9" w14:paraId="3A8E03B6" w14:textId="77777777" w:rsidTr="000906BA">
        <w:tc>
          <w:tcPr>
            <w:tcW w:w="567" w:type="dxa"/>
            <w:tcBorders>
              <w:top w:val="nil"/>
              <w:left w:val="nil"/>
              <w:bottom w:val="nil"/>
              <w:right w:val="nil"/>
            </w:tcBorders>
          </w:tcPr>
          <w:p w14:paraId="67335B3F" w14:textId="293E56FE"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72</w:t>
            </w:r>
          </w:p>
        </w:tc>
        <w:tc>
          <w:tcPr>
            <w:tcW w:w="3226" w:type="dxa"/>
            <w:tcBorders>
              <w:top w:val="nil"/>
              <w:left w:val="nil"/>
              <w:bottom w:val="nil"/>
              <w:right w:val="nil"/>
            </w:tcBorders>
          </w:tcPr>
          <w:p w14:paraId="384065A4" w14:textId="12A0778C"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Macelignan</w:t>
            </w:r>
          </w:p>
        </w:tc>
        <w:tc>
          <w:tcPr>
            <w:tcW w:w="1733" w:type="dxa"/>
            <w:tcBorders>
              <w:top w:val="nil"/>
              <w:left w:val="nil"/>
              <w:bottom w:val="nil"/>
              <w:right w:val="nil"/>
            </w:tcBorders>
          </w:tcPr>
          <w:p w14:paraId="198811AF" w14:textId="318C798F"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Lignans</w:t>
            </w:r>
          </w:p>
        </w:tc>
        <w:tc>
          <w:tcPr>
            <w:tcW w:w="2459" w:type="dxa"/>
            <w:vMerge/>
            <w:tcBorders>
              <w:left w:val="nil"/>
              <w:bottom w:val="nil"/>
              <w:right w:val="nil"/>
            </w:tcBorders>
          </w:tcPr>
          <w:p w14:paraId="6E3C1C78" w14:textId="59452DFA"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131D2939" w14:textId="5A884E06"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 xml:space="preserve">Enhanced </w:t>
            </w:r>
            <w:r w:rsidR="00C57276" w:rsidRPr="00AD08D9">
              <w:rPr>
                <w:rFonts w:ascii="Times New Roman" w:hAnsi="Times New Roman" w:cs="Times New Roman"/>
                <w:szCs w:val="21"/>
              </w:rPr>
              <w:t>insulin sensitivity and improved lipid metabolic disorders by activating PPARα/</w:t>
            </w:r>
            <w:r w:rsidR="00C57276" w:rsidRPr="00AD08D9">
              <w:rPr>
                <w:rFonts w:ascii="Times New Roman" w:eastAsia="宋体" w:hAnsi="Times New Roman" w:cs="Times New Roman"/>
                <w:szCs w:val="21"/>
              </w:rPr>
              <w:t>γ</w:t>
            </w:r>
            <w:r w:rsidR="00C57276" w:rsidRPr="00AD08D9">
              <w:rPr>
                <w:rFonts w:ascii="Times New Roman" w:hAnsi="Times New Roman" w:cs="Times New Roman"/>
                <w:szCs w:val="21"/>
              </w:rPr>
              <w:t xml:space="preserve"> and attenuating ER stress (25 mg/kg)</w:t>
            </w:r>
          </w:p>
        </w:tc>
        <w:tc>
          <w:tcPr>
            <w:tcW w:w="1039" w:type="dxa"/>
            <w:tcBorders>
              <w:top w:val="nil"/>
              <w:left w:val="nil"/>
              <w:bottom w:val="nil"/>
              <w:right w:val="nil"/>
            </w:tcBorders>
          </w:tcPr>
          <w:p w14:paraId="60C32C79" w14:textId="5E85A3DE"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IYW48L0F1dGhvcj48WWVhcj4yMDA4PC9ZZWFyPjxSZWNO
dW0+NzQ2PC9SZWNOdW0+PERpc3BsYXlUZXh0PlsxMzddPC9EaXNwbGF5VGV4dD48cmVjb3JkPjxy
ZWMtbnVtYmVyPjc0NjwvcmVjLW51bWJlcj48Zm9yZWlnbi1rZXlzPjxrZXkgYXBwPSJFTiIgZGIt
aWQ9ImRkNWVmcDVleXhkeHJoZXh6ZGt2OTBkMzVmOWFleGZ3ejlzYSIgdGltZXN0YW1wPSIxNjIx
OTMzMjA3Ij43NDY8L2tleT48a2V5IGFwcD0iRU5XZWIiIGRiLWlkPSIiPjA8L2tleT48L2ZvcmVp
Z24ta2V5cz48cmVmLXR5cGUgbmFtZT0iSm91cm5hbCBBcnRpY2xlIj4xNzwvcmVmLXR5cGU+PGNv
bnRyaWJ1dG9ycz48YXV0aG9ycz48YXV0aG9yPkhhbiwgSy4gTC48L2F1dGhvcj48YXV0aG9yPkNo
b2ksIEouIFMuPC9hdXRob3I+PGF1dGhvcj5MZWUsIEouIFkuPC9hdXRob3I+PGF1dGhvcj5Tb25n
LCBKLjwvYXV0aG9yPjxhdXRob3I+Sm9lLCBNLiBLLjwvYXV0aG9yPjxhdXRob3I+SnVuZywgTS4g
SC48L2F1dGhvcj48YXV0aG9yPkh3YW5nLCBKLiBLLjwvYXV0aG9yPjwvYXV0aG9ycz48L2NvbnRy
aWJ1dG9ycz48YXV0aC1hZGRyZXNzPkRlcGFydG1lbnQgb2YgQmlvdGVjaG5vbG9neSwgWW9uc2Vp
IFVuaXZlcnNpdHksIFNlb2RhZW11bi1ndSwgU2VvdWwsIFNvdXRoIEtvcmVhLjwvYXV0aC1hZGRy
ZXNzPjx0aXRsZXM+PHRpdGxlPjxzdHlsZSBmYWNlPSJub3JtYWwiIGZvbnQ9ImRlZmF1bHQiIHNp
emU9IjEwMCUiPlRoZXJhcGV1dGljIHBvdGVudGlhbCBvZiBwZXJveGlzb21lIHByb2xpZmVyYXRv
cnMtYWN0aXZhdGVkIHJlY2VwdG9yLTwvc3R5bGU+PHN0eWxlIGZhY2U9Im5vcm1hbCIgZm9udD0i
ZGVmYXVsdCIgY2hhcnNldD0iMTYxIiBzaXplPSIxMDAlIj7OsS08L3N0eWxlPjxzdHlsZSBmYWNl
PSJub3JtYWwiIGZvbnQ9ImRlZmF1bHQiIHNpemU9IjEwMCUiPi88L3N0eWxlPjxzdHlsZSBmYWNl
PSJub3JtYWwiIGZvbnQ9IlRpbWVzIE5ldyBSb21hbiIgY2hhcnNldD0iMTYxIiBzaXplPSIxMDAl
Ij7Oszwvc3R5bGU+PHN0eWxlIGZhY2U9Im5vcm1hbCIgZm9udD0iZGVmYXVsdCIgc2l6ZT0iMTAw
JSI+IGR1YWwgYWdvbmlzdCB3aXRoIGFsbGV2aWF0aW9uIG9mIGVuZG9wbGFzbWljIHJldGljdWx1
bSBzdHJlc3MgZm9yIHRoZSB0cmVhdG1lbnQgb2YgZGlhYmV0ZXM8L3N0eWxlPjwvdGl0bGU+PHNl
Y29uZGFyeS10aXRsZT5EaWFiZXRlczwvc2Vjb25kYXJ5LXRpdGxlPjwvdGl0bGVzPjxwZXJpb2Rp
Y2FsPjxmdWxsLXRpdGxlPkRpYWJldGVzPC9mdWxsLXRpdGxlPjxhYmJyLTE+RGlhYmV0ZXM8L2Fi
YnItMT48L3BlcmlvZGljYWw+PHBhZ2VzPjczNy00NTwvcGFnZXM+PHZvbHVtZT41Nzwvdm9sdW1l
PjxudW1iZXI+MzwvbnVtYmVyPjxlZGl0aW9uPjIwMDcvMTIvMTE8L2VkaXRpb24+PGtleXdvcmRz
PjxrZXl3b3JkPkFkYXB0b3IgUHJvdGVpbnMsIFNpZ25hbCBUcmFuc2R1Y2luZy9tZXRhYm9saXNt
PC9rZXl3b3JkPjxrZXl3b3JkPkFkaXBvc2UgVGlzc3VlLCBXaGl0ZS9kcnVnIGVmZmVjdHMvbWV0
YWJvbGlzbTwva2V5d29yZD48a2V5d29yZD5BbmltYWxzPC9rZXl3b3JkPjxrZXl3b3JkPkNlbGwg
TGluZTwva2V5d29yZD48a2V5d29yZD5EaWFiZXRlcyBNZWxsaXR1cywgVHlwZSAyLypkcnVnIHRo
ZXJhcHk8L2tleXdvcmQ+PGtleXdvcmQ+RW5kb3BsYXNtaWMgUmV0aWN1bHVtLypkcnVnIGVmZmVj
dHM8L2tleXdvcmQ+PGtleXdvcmQ+SW5zdWxpbiBSZWNlcHRvciBTdWJzdHJhdGUgUHJvdGVpbnM8
L2tleXdvcmQ+PGtleXdvcmQ+TGlnbmFucy9jaGVtaXN0cnkvKnBoYXJtYWNvbG9neS8qdGhlcmFw
ZXV0aWMgdXNlPC9rZXl3b3JkPjxrZXl3b3JkPkxpdmVyL2RydWcgZWZmZWN0cy9tZXRhYm9saXNt
PC9rZXl3b3JkPjxrZXl3b3JkPk1pY2U8L2tleXdvcmQ+PGtleXdvcmQ+TWljZSwgT2Jlc2U8L2tl
eXdvcmQ+PGtleXdvcmQ+TW9sZWN1bGFyIFN0cnVjdHVyZTwva2V5d29yZD48a2V5d29yZD5NeXJp
c3RpY2EvY2hlbWlzdHJ5PC9rZXl3b3JkPjxrZXl3b3JkPlBQQVIgYWxwaGEvKmFnb25pc3RzPC9r
ZXl3b3JkPjxrZXl3b3JkPlBQQVIgZ2FtbWEvKmFnb25pc3RzPC9rZXl3b3JkPjxrZXl3b3JkPlN0
cmVzcywgUGh5c2lvbG9naWNhbDwva2V5d29yZD48a2V5d29yZD5UaGFwc2lnYXJnaW48L2tleXdv
cmQ+PC9rZXl3b3Jkcz48ZGF0ZXM+PHllYXI+MjAwODwveWVhcj48cHViLWRhdGVzPjxkYXRlPk1h
cjwvZGF0ZT48L3B1Yi1kYXRlcz48L2RhdGVzPjxpc2JuPjE5MzktMzI3WCAoRWxlY3Ryb25pYykm
I3hEOzAwMTItMTc5NyAoTGlua2luZyk8L2lzYm4+PGFjY2Vzc2lvbi1udW0+MTgwNjU1MTc8L2Fj
Y2Vzc2lvbi1udW0+PHVybHM+PHJlbGF0ZWQtdXJscz48dXJsPmh0dHBzOi8vd3d3Lm5jYmkubmxt
Lm5paC5nb3YvcHVibWVkLzE4MDY1NTE3PC91cmw+PC9yZWxhdGVkLXVybHM+PC91cmxzPjxlbGVj
dHJvbmljLXJlc291cmNlLW51bT4xMC4yMzM3L2RiMDctMDk3MjwvZWxlY3Ryb25pYy1yZXNvdXJj
ZS1udW0+PC9yZWNvcmQ+PC9DaXRlPjwvRW5kTm90ZT5=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IYW48L0F1dGhvcj48WWVhcj4yMDA4PC9ZZWFyPjxSZWNO
dW0+NzQ2PC9SZWNOdW0+PERpc3BsYXlUZXh0PlsxMzddPC9EaXNwbGF5VGV4dD48cmVjb3JkPjxy
ZWMtbnVtYmVyPjc0NjwvcmVjLW51bWJlcj48Zm9yZWlnbi1rZXlzPjxrZXkgYXBwPSJFTiIgZGIt
aWQ9ImRkNWVmcDVleXhkeHJoZXh6ZGt2OTBkMzVmOWFleGZ3ejlzYSIgdGltZXN0YW1wPSIxNjIx
OTMzMjA3Ij43NDY8L2tleT48a2V5IGFwcD0iRU5XZWIiIGRiLWlkPSIiPjA8L2tleT48L2ZvcmVp
Z24ta2V5cz48cmVmLXR5cGUgbmFtZT0iSm91cm5hbCBBcnRpY2xlIj4xNzwvcmVmLXR5cGU+PGNv
bnRyaWJ1dG9ycz48YXV0aG9ycz48YXV0aG9yPkhhbiwgSy4gTC48L2F1dGhvcj48YXV0aG9yPkNo
b2ksIEouIFMuPC9hdXRob3I+PGF1dGhvcj5MZWUsIEouIFkuPC9hdXRob3I+PGF1dGhvcj5Tb25n
LCBKLjwvYXV0aG9yPjxhdXRob3I+Sm9lLCBNLiBLLjwvYXV0aG9yPjxhdXRob3I+SnVuZywgTS4g
SC48L2F1dGhvcj48YXV0aG9yPkh3YW5nLCBKLiBLLjwvYXV0aG9yPjwvYXV0aG9ycz48L2NvbnRy
aWJ1dG9ycz48YXV0aC1hZGRyZXNzPkRlcGFydG1lbnQgb2YgQmlvdGVjaG5vbG9neSwgWW9uc2Vp
IFVuaXZlcnNpdHksIFNlb2RhZW11bi1ndSwgU2VvdWwsIFNvdXRoIEtvcmVhLjwvYXV0aC1hZGRy
ZXNzPjx0aXRsZXM+PHRpdGxlPjxzdHlsZSBmYWNlPSJub3JtYWwiIGZvbnQ9ImRlZmF1bHQiIHNp
emU9IjEwMCUiPlRoZXJhcGV1dGljIHBvdGVudGlhbCBvZiBwZXJveGlzb21lIHByb2xpZmVyYXRv
cnMtYWN0aXZhdGVkIHJlY2VwdG9yLTwvc3R5bGU+PHN0eWxlIGZhY2U9Im5vcm1hbCIgZm9udD0i
ZGVmYXVsdCIgY2hhcnNldD0iMTYxIiBzaXplPSIxMDAlIj7OsS08L3N0eWxlPjxzdHlsZSBmYWNl
PSJub3JtYWwiIGZvbnQ9ImRlZmF1bHQiIHNpemU9IjEwMCUiPi88L3N0eWxlPjxzdHlsZSBmYWNl
PSJub3JtYWwiIGZvbnQ9IlRpbWVzIE5ldyBSb21hbiIgY2hhcnNldD0iMTYxIiBzaXplPSIxMDAl
Ij7Oszwvc3R5bGU+PHN0eWxlIGZhY2U9Im5vcm1hbCIgZm9udD0iZGVmYXVsdCIgc2l6ZT0iMTAw
JSI+IGR1YWwgYWdvbmlzdCB3aXRoIGFsbGV2aWF0aW9uIG9mIGVuZG9wbGFzbWljIHJldGljdWx1
bSBzdHJlc3MgZm9yIHRoZSB0cmVhdG1lbnQgb2YgZGlhYmV0ZXM8L3N0eWxlPjwvdGl0bGU+PHNl
Y29uZGFyeS10aXRsZT5EaWFiZXRlczwvc2Vjb25kYXJ5LXRpdGxlPjwvdGl0bGVzPjxwZXJpb2Rp
Y2FsPjxmdWxsLXRpdGxlPkRpYWJldGVzPC9mdWxsLXRpdGxlPjxhYmJyLTE+RGlhYmV0ZXM8L2Fi
YnItMT48L3BlcmlvZGljYWw+PHBhZ2VzPjczNy00NTwvcGFnZXM+PHZvbHVtZT41Nzwvdm9sdW1l
PjxudW1iZXI+MzwvbnVtYmVyPjxlZGl0aW9uPjIwMDcvMTIvMTE8L2VkaXRpb24+PGtleXdvcmRz
PjxrZXl3b3JkPkFkYXB0b3IgUHJvdGVpbnMsIFNpZ25hbCBUcmFuc2R1Y2luZy9tZXRhYm9saXNt
PC9rZXl3b3JkPjxrZXl3b3JkPkFkaXBvc2UgVGlzc3VlLCBXaGl0ZS9kcnVnIGVmZmVjdHMvbWV0
YWJvbGlzbTwva2V5d29yZD48a2V5d29yZD5BbmltYWxzPC9rZXl3b3JkPjxrZXl3b3JkPkNlbGwg
TGluZTwva2V5d29yZD48a2V5d29yZD5EaWFiZXRlcyBNZWxsaXR1cywgVHlwZSAyLypkcnVnIHRo
ZXJhcHk8L2tleXdvcmQ+PGtleXdvcmQ+RW5kb3BsYXNtaWMgUmV0aWN1bHVtLypkcnVnIGVmZmVj
dHM8L2tleXdvcmQ+PGtleXdvcmQ+SW5zdWxpbiBSZWNlcHRvciBTdWJzdHJhdGUgUHJvdGVpbnM8
L2tleXdvcmQ+PGtleXdvcmQ+TGlnbmFucy9jaGVtaXN0cnkvKnBoYXJtYWNvbG9neS8qdGhlcmFw
ZXV0aWMgdXNlPC9rZXl3b3JkPjxrZXl3b3JkPkxpdmVyL2RydWcgZWZmZWN0cy9tZXRhYm9saXNt
PC9rZXl3b3JkPjxrZXl3b3JkPk1pY2U8L2tleXdvcmQ+PGtleXdvcmQ+TWljZSwgT2Jlc2U8L2tl
eXdvcmQ+PGtleXdvcmQ+TW9sZWN1bGFyIFN0cnVjdHVyZTwva2V5d29yZD48a2V5d29yZD5NeXJp
c3RpY2EvY2hlbWlzdHJ5PC9rZXl3b3JkPjxrZXl3b3JkPlBQQVIgYWxwaGEvKmFnb25pc3RzPC9r
ZXl3b3JkPjxrZXl3b3JkPlBQQVIgZ2FtbWEvKmFnb25pc3RzPC9rZXl3b3JkPjxrZXl3b3JkPlN0
cmVzcywgUGh5c2lvbG9naWNhbDwva2V5d29yZD48a2V5d29yZD5UaGFwc2lnYXJnaW48L2tleXdv
cmQ+PC9rZXl3b3Jkcz48ZGF0ZXM+PHllYXI+MjAwODwveWVhcj48cHViLWRhdGVzPjxkYXRlPk1h
cjwvZGF0ZT48L3B1Yi1kYXRlcz48L2RhdGVzPjxpc2JuPjE5MzktMzI3WCAoRWxlY3Ryb25pYykm
I3hEOzAwMTItMTc5NyAoTGlua2luZyk8L2lzYm4+PGFjY2Vzc2lvbi1udW0+MTgwNjU1MTc8L2Fj
Y2Vzc2lvbi1udW0+PHVybHM+PHJlbGF0ZWQtdXJscz48dXJsPmh0dHBzOi8vd3d3Lm5jYmkubmxt
Lm5paC5nb3YvcHVibWVkLzE4MDY1NTE3PC91cmw+PC9yZWxhdGVkLXVybHM+PC91cmxzPjxlbGVj
dHJvbmljLXJlc291cmNlLW51bT4xMC4yMzM3L2RiMDctMDk3MjwvZWxlY3Ryb25pYy1yZXNvdXJj
ZS1udW0+PC9yZWNvcmQ+PC9DaXRlPjwvRW5kTm90ZT5=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7]</w:t>
            </w:r>
            <w:r w:rsidRPr="00AD08D9">
              <w:rPr>
                <w:rFonts w:ascii="Times New Roman" w:hAnsi="Times New Roman" w:cs="Times New Roman"/>
                <w:szCs w:val="21"/>
              </w:rPr>
              <w:fldChar w:fldCharType="end"/>
            </w:r>
          </w:p>
        </w:tc>
      </w:tr>
      <w:tr w:rsidR="00A83FCC" w:rsidRPr="00AD08D9" w14:paraId="05A07A3E" w14:textId="77777777" w:rsidTr="000906BA">
        <w:tc>
          <w:tcPr>
            <w:tcW w:w="567" w:type="dxa"/>
            <w:tcBorders>
              <w:top w:val="nil"/>
              <w:left w:val="nil"/>
              <w:bottom w:val="nil"/>
              <w:right w:val="nil"/>
            </w:tcBorders>
          </w:tcPr>
          <w:p w14:paraId="551359C2" w14:textId="085CF3B3" w:rsidR="00A83FCC" w:rsidRPr="00AD08D9" w:rsidRDefault="00A83FCC" w:rsidP="00263B9F">
            <w:pPr>
              <w:rPr>
                <w:rFonts w:ascii="Times New Roman" w:hAnsi="Times New Roman" w:cs="Times New Roman"/>
                <w:b/>
                <w:bCs/>
                <w:szCs w:val="21"/>
              </w:rPr>
            </w:pPr>
            <w:r w:rsidRPr="00AD08D9">
              <w:rPr>
                <w:rFonts w:ascii="Times New Roman" w:hAnsi="Times New Roman" w:cs="Times New Roman"/>
                <w:b/>
                <w:bCs/>
                <w:szCs w:val="21"/>
              </w:rPr>
              <w:t>73</w:t>
            </w:r>
          </w:p>
        </w:tc>
        <w:tc>
          <w:tcPr>
            <w:tcW w:w="3226" w:type="dxa"/>
            <w:tcBorders>
              <w:top w:val="nil"/>
              <w:left w:val="nil"/>
              <w:bottom w:val="nil"/>
              <w:right w:val="nil"/>
            </w:tcBorders>
          </w:tcPr>
          <w:p w14:paraId="626741D7" w14:textId="4118E3F3"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Cysestermerol A</w:t>
            </w:r>
          </w:p>
        </w:tc>
        <w:tc>
          <w:tcPr>
            <w:tcW w:w="1733" w:type="dxa"/>
            <w:tcBorders>
              <w:top w:val="nil"/>
              <w:left w:val="nil"/>
              <w:bottom w:val="nil"/>
              <w:right w:val="nil"/>
            </w:tcBorders>
          </w:tcPr>
          <w:p w14:paraId="2E55B132" w14:textId="35D3DC59" w:rsidR="00A83FCC" w:rsidRPr="00AD08D9" w:rsidRDefault="00DC6B1E" w:rsidP="00263B9F">
            <w:pPr>
              <w:rPr>
                <w:rFonts w:ascii="Times New Roman" w:hAnsi="Times New Roman" w:cs="Times New Roman"/>
                <w:szCs w:val="21"/>
              </w:rPr>
            </w:pPr>
            <w:r w:rsidRPr="00AD08D9">
              <w:rPr>
                <w:rFonts w:ascii="Times New Roman" w:hAnsi="Times New Roman" w:cs="Times New Roman"/>
                <w:szCs w:val="21"/>
              </w:rPr>
              <w:t>Stilbene</w:t>
            </w:r>
          </w:p>
        </w:tc>
        <w:tc>
          <w:tcPr>
            <w:tcW w:w="2459" w:type="dxa"/>
            <w:tcBorders>
              <w:top w:val="nil"/>
              <w:left w:val="nil"/>
              <w:bottom w:val="nil"/>
              <w:right w:val="nil"/>
            </w:tcBorders>
          </w:tcPr>
          <w:p w14:paraId="2611FB9A" w14:textId="77777777" w:rsidR="00A83FCC" w:rsidRPr="00AD08D9" w:rsidRDefault="00A83FCC" w:rsidP="00263B9F">
            <w:pPr>
              <w:rPr>
                <w:rFonts w:ascii="Times New Roman" w:hAnsi="Times New Roman" w:cs="Times New Roman"/>
                <w:i/>
                <w:iCs/>
                <w:szCs w:val="21"/>
              </w:rPr>
            </w:pPr>
            <w:r w:rsidRPr="00AD08D9">
              <w:rPr>
                <w:rFonts w:ascii="Times New Roman" w:hAnsi="Times New Roman" w:cs="Times New Roman"/>
                <w:i/>
                <w:iCs/>
                <w:szCs w:val="21"/>
              </w:rPr>
              <w:t xml:space="preserve">Cynodon dactylon </w:t>
            </w:r>
            <w:r w:rsidRPr="00AD08D9">
              <w:rPr>
                <w:rFonts w:ascii="Times New Roman" w:hAnsi="Times New Roman" w:cs="Times New Roman"/>
                <w:szCs w:val="21"/>
              </w:rPr>
              <w:t>(L.) Pers.</w:t>
            </w:r>
          </w:p>
        </w:tc>
        <w:tc>
          <w:tcPr>
            <w:tcW w:w="5609" w:type="dxa"/>
            <w:tcBorders>
              <w:top w:val="nil"/>
              <w:left w:val="nil"/>
              <w:bottom w:val="nil"/>
              <w:right w:val="nil"/>
            </w:tcBorders>
          </w:tcPr>
          <w:p w14:paraId="1AEE1C6A" w14:textId="51A3CCD9" w:rsidR="00A83FCC" w:rsidRPr="00AD08D9" w:rsidRDefault="00DC6B1E" w:rsidP="00263B9F">
            <w:pPr>
              <w:rPr>
                <w:rFonts w:ascii="Times New Roman" w:hAnsi="Times New Roman" w:cs="Times New Roman"/>
                <w:szCs w:val="21"/>
              </w:rPr>
            </w:pPr>
            <w:r w:rsidRPr="00AD08D9">
              <w:rPr>
                <w:rFonts w:ascii="Times New Roman" w:hAnsi="Times New Roman" w:cs="Times New Roman"/>
                <w:szCs w:val="21"/>
              </w:rPr>
              <w:t xml:space="preserve">Increased </w:t>
            </w:r>
            <w:r w:rsidR="00A83FCC" w:rsidRPr="00AD08D9">
              <w:rPr>
                <w:rFonts w:ascii="Times New Roman" w:hAnsi="Times New Roman" w:cs="Times New Roman"/>
                <w:szCs w:val="21"/>
              </w:rPr>
              <w:t xml:space="preserve">the glucose consumption in </w:t>
            </w:r>
            <w:r w:rsidRPr="00AD08D9">
              <w:rPr>
                <w:rFonts w:ascii="Times New Roman" w:hAnsi="Times New Roman" w:cs="Times New Roman"/>
                <w:szCs w:val="21"/>
              </w:rPr>
              <w:t xml:space="preserve">hepg2 </w:t>
            </w:r>
            <w:r w:rsidR="00A83FCC" w:rsidRPr="00AD08D9">
              <w:rPr>
                <w:rFonts w:ascii="Times New Roman" w:hAnsi="Times New Roman" w:cs="Times New Roman"/>
                <w:szCs w:val="21"/>
              </w:rPr>
              <w:t>cells (12.5 µM)</w:t>
            </w:r>
          </w:p>
        </w:tc>
        <w:tc>
          <w:tcPr>
            <w:tcW w:w="1039" w:type="dxa"/>
            <w:tcBorders>
              <w:top w:val="nil"/>
              <w:left w:val="nil"/>
              <w:bottom w:val="nil"/>
              <w:right w:val="nil"/>
            </w:tcBorders>
          </w:tcPr>
          <w:p w14:paraId="3BC4BD57" w14:textId="3BCF080A"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fldChar w:fldCharType="begin"/>
            </w:r>
            <w:r w:rsidR="00530FE4">
              <w:rPr>
                <w:rFonts w:ascii="Times New Roman" w:hAnsi="Times New Roman" w:cs="Times New Roman"/>
                <w:szCs w:val="21"/>
              </w:rPr>
              <w:instrText xml:space="preserve"> ADDIN EN.CITE &lt;EndNote&gt;&lt;Cite&gt;&lt;Author&gt;Wang&lt;/Author&gt;&lt;Year&gt;2019&lt;/Year&gt;&lt;RecNum&gt;752&lt;/RecNum&gt;&lt;DisplayText&gt;[138]&lt;/DisplayText&gt;&lt;record&gt;&lt;rec-number&gt;752&lt;/rec-number&gt;&lt;foreign-keys&gt;&lt;key app="EN" db-id="dd5efp5eyxdxrhexzdkv90d35f9aexfwz9sa" timestamp="1622027371"&gt;752&lt;/key&gt;&lt;key app="ENWeb" db-id=""&gt;0&lt;/key&gt;&lt;/foreign-keys&gt;&lt;ref-type name="Journal Article"&gt;17&lt;/ref-type&gt;&lt;contributors&gt;&lt;authors&gt;&lt;author&gt;Wang, F.&lt;/author&gt;&lt;author&gt;Zhang, L.&lt;/author&gt;&lt;author&gt;Li, B. J.&lt;/author&gt;&lt;author&gt;Liang, Q. M.&lt;/author&gt;&lt;author&gt;Chen, A. L.&lt;/author&gt;&lt;author&gt;Fang, Z. F.&lt;/author&gt;&lt;author&gt;Wang, S. M.&lt;/author&gt;&lt;/authors&gt;&lt;/contributors&gt;&lt;auth-address&gt;Key Laboratory of Digital Quality Evaluation of Chinese Materia Medica of State Administration of TCM and Engineering, Technology Research Center for Chinese Materia Medica Quality of the Universities of Guangdong Province, School of Traditional Chinese Medicine, Guangdong Pharmaceutical University, Guangzhou, China.&amp;#xD;Department of Pharmacy, School of Medicine, Jianghan University, Wuhan, China.&lt;/auth-address&gt;&lt;titles&gt;&lt;title&gt;&lt;style face="normal" font="default" size="100%"&gt;Cysestermerol A, a rare stilbene sestermer with significant hypoglycemic activities from &lt;/style&gt;&lt;style face="italic" font="default" size="100%"&gt;Cynodon dactylon&lt;/style&gt;&lt;/title&gt;&lt;secondary-title&gt;Nat Prod Res&lt;/secondary-title&gt;&lt;/titles&gt;&lt;periodical&gt;&lt;full-title&gt;Nat Prod Res&lt;/full-title&gt;&lt;/periodical&gt;&lt;pages&gt;1-7&lt;/pages&gt;&lt;edition&gt;2019/11/12&lt;/edition&gt;&lt;keywords&gt;&lt;keyword&gt;Cynodon dactylon&lt;/keyword&gt;&lt;keyword&gt;cysestermerol A&lt;/keyword&gt;&lt;keyword&gt;insulin resistance&lt;/keyword&gt;&lt;keyword&gt;stilbene sestermer&lt;/keyword&gt;&lt;keyword&gt;alpha-glucosidase&lt;/keyword&gt;&lt;/keywords&gt;&lt;dates&gt;&lt;year&gt;2019&lt;/year&gt;&lt;pub-dates&gt;&lt;date&gt;Nov 11&lt;/date&gt;&lt;/pub-dates&gt;&lt;/dates&gt;&lt;isbn&gt;1478-6427 (Electronic)&amp;#xD;1478-6419 (Linking)&lt;/isbn&gt;&lt;accession-num&gt;31709818&lt;/accession-num&gt;&lt;urls&gt;&lt;related-urls&gt;&lt;url&gt;https://www.ncbi.nlm.nih.gov/pubmed/31709818&lt;/url&gt;&lt;/related-urls&gt;&lt;/urls&gt;&lt;electronic-resource-num&gt;10.1080/14786419.2019.1689501&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8]</w:t>
            </w:r>
            <w:r w:rsidRPr="00AD08D9">
              <w:rPr>
                <w:rFonts w:ascii="Times New Roman" w:hAnsi="Times New Roman" w:cs="Times New Roman"/>
                <w:szCs w:val="21"/>
              </w:rPr>
              <w:fldChar w:fldCharType="end"/>
            </w:r>
          </w:p>
        </w:tc>
      </w:tr>
      <w:tr w:rsidR="00A83FCC" w:rsidRPr="00AD08D9" w14:paraId="10AB1222" w14:textId="77777777" w:rsidTr="000906BA">
        <w:tc>
          <w:tcPr>
            <w:tcW w:w="567" w:type="dxa"/>
            <w:tcBorders>
              <w:top w:val="nil"/>
              <w:left w:val="nil"/>
              <w:bottom w:val="nil"/>
              <w:right w:val="nil"/>
            </w:tcBorders>
          </w:tcPr>
          <w:p w14:paraId="148A728A" w14:textId="02252881" w:rsidR="00A83FCC" w:rsidRPr="00AD08D9" w:rsidRDefault="00A83FCC" w:rsidP="00263B9F">
            <w:pPr>
              <w:rPr>
                <w:rFonts w:ascii="Times New Roman" w:hAnsi="Times New Roman" w:cs="Times New Roman"/>
                <w:b/>
                <w:bCs/>
                <w:szCs w:val="21"/>
              </w:rPr>
            </w:pPr>
            <w:r w:rsidRPr="00AD08D9">
              <w:rPr>
                <w:rFonts w:ascii="Times New Roman" w:hAnsi="Times New Roman" w:cs="Times New Roman"/>
                <w:b/>
                <w:bCs/>
                <w:szCs w:val="21"/>
              </w:rPr>
              <w:t>74</w:t>
            </w:r>
          </w:p>
        </w:tc>
        <w:tc>
          <w:tcPr>
            <w:tcW w:w="3226" w:type="dxa"/>
            <w:tcBorders>
              <w:top w:val="nil"/>
              <w:left w:val="nil"/>
              <w:bottom w:val="nil"/>
              <w:right w:val="nil"/>
            </w:tcBorders>
          </w:tcPr>
          <w:p w14:paraId="1E58D760" w14:textId="295A009A"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Kanzonol W</w:t>
            </w:r>
          </w:p>
        </w:tc>
        <w:tc>
          <w:tcPr>
            <w:tcW w:w="1733" w:type="dxa"/>
            <w:tcBorders>
              <w:top w:val="nil"/>
              <w:left w:val="nil"/>
              <w:bottom w:val="nil"/>
              <w:right w:val="nil"/>
            </w:tcBorders>
          </w:tcPr>
          <w:p w14:paraId="514B3D0A" w14:textId="77777777"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3-arylcoumarin</w:t>
            </w:r>
          </w:p>
        </w:tc>
        <w:tc>
          <w:tcPr>
            <w:tcW w:w="2459" w:type="dxa"/>
            <w:tcBorders>
              <w:top w:val="nil"/>
              <w:left w:val="nil"/>
              <w:bottom w:val="nil"/>
              <w:right w:val="nil"/>
            </w:tcBorders>
          </w:tcPr>
          <w:p w14:paraId="745C457A" w14:textId="77777777" w:rsidR="00A83FCC" w:rsidRPr="00AD08D9" w:rsidRDefault="00A83FCC" w:rsidP="00263B9F">
            <w:pPr>
              <w:rPr>
                <w:rFonts w:ascii="Times New Roman" w:hAnsi="Times New Roman" w:cs="Times New Roman"/>
                <w:i/>
                <w:iCs/>
                <w:szCs w:val="21"/>
              </w:rPr>
            </w:pPr>
            <w:r w:rsidRPr="00AD08D9">
              <w:rPr>
                <w:rFonts w:ascii="Times New Roman" w:hAnsi="Times New Roman" w:cs="Times New Roman"/>
                <w:i/>
                <w:iCs/>
                <w:szCs w:val="21"/>
              </w:rPr>
              <w:t xml:space="preserve">Glycyrrhiza glabra </w:t>
            </w:r>
            <w:r w:rsidRPr="00AD08D9">
              <w:rPr>
                <w:rFonts w:ascii="Times New Roman" w:hAnsi="Times New Roman" w:cs="Times New Roman"/>
                <w:szCs w:val="21"/>
              </w:rPr>
              <w:t>L.</w:t>
            </w:r>
          </w:p>
        </w:tc>
        <w:tc>
          <w:tcPr>
            <w:tcW w:w="5609" w:type="dxa"/>
            <w:tcBorders>
              <w:top w:val="nil"/>
              <w:left w:val="nil"/>
              <w:bottom w:val="nil"/>
              <w:right w:val="nil"/>
            </w:tcBorders>
          </w:tcPr>
          <w:p w14:paraId="11D60CBE" w14:textId="6C3597D2"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PPAR-</w:t>
            </w:r>
            <w:r w:rsidRPr="00AD08D9">
              <w:rPr>
                <w:rFonts w:ascii="Times New Roman" w:eastAsia="宋体" w:hAnsi="Times New Roman" w:cs="Times New Roman"/>
                <w:szCs w:val="21"/>
              </w:rPr>
              <w:t>γ-</w:t>
            </w:r>
            <w:r w:rsidRPr="00AD08D9">
              <w:rPr>
                <w:rFonts w:ascii="Times New Roman" w:hAnsi="Times New Roman" w:cs="Times New Roman"/>
                <w:szCs w:val="21"/>
              </w:rPr>
              <w:t>ligand-binding activity (</w:t>
            </w:r>
            <w:r w:rsidR="00F90428" w:rsidRPr="00AD08D9">
              <w:rPr>
                <w:rFonts w:ascii="Times New Roman" w:hAnsi="Times New Roman" w:cs="Times New Roman"/>
                <w:szCs w:val="21"/>
              </w:rPr>
              <w:t>29.76</w:t>
            </w:r>
            <w:r w:rsidRPr="00AD08D9">
              <w:rPr>
                <w:rFonts w:ascii="Times New Roman" w:hAnsi="Times New Roman" w:cs="Times New Roman"/>
                <w:szCs w:val="21"/>
              </w:rPr>
              <w:t xml:space="preserve"> µ</w:t>
            </w:r>
            <w:r w:rsidR="00F90428" w:rsidRPr="00AD08D9">
              <w:rPr>
                <w:rFonts w:ascii="Times New Roman" w:hAnsi="Times New Roman" w:cs="Times New Roman"/>
                <w:szCs w:val="21"/>
              </w:rPr>
              <w:t>M</w:t>
            </w:r>
            <w:r w:rsidRPr="00AD08D9">
              <w:rPr>
                <w:rFonts w:ascii="Times New Roman" w:hAnsi="Times New Roman" w:cs="Times New Roman"/>
                <w:szCs w:val="21"/>
              </w:rPr>
              <w:t>)</w:t>
            </w:r>
          </w:p>
        </w:tc>
        <w:tc>
          <w:tcPr>
            <w:tcW w:w="1039" w:type="dxa"/>
            <w:tcBorders>
              <w:top w:val="nil"/>
              <w:left w:val="nil"/>
              <w:bottom w:val="nil"/>
              <w:right w:val="nil"/>
            </w:tcBorders>
          </w:tcPr>
          <w:p w14:paraId="5BB382BA" w14:textId="7A98B553"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Kuroda&lt;/Author&gt;&lt;Year&gt;2010&lt;/Year&gt;&lt;RecNum&gt;729&lt;/RecNum&gt;&lt;DisplayText&gt;[132]&lt;/DisplayText&gt;&lt;record&gt;&lt;rec-number&gt;729&lt;/rec-number&gt;&lt;foreign-keys&gt;&lt;key app="EN" db-id="dd5efp5eyxdxrhexzdkv90d35f9aexfwz9sa" timestamp="1621747408"&gt;729&lt;/key&gt;&lt;key app="ENWeb" db-id=""&gt;0&lt;/key&gt;&lt;/foreign-keys&gt;&lt;ref-type name="Journal Article"&gt;17&lt;/ref-type&gt;&lt;contributors&gt;&lt;authors&gt;&lt;author&gt;Kuroda, M.&lt;/author&gt;&lt;author&gt;Mimaki, Y.&lt;/author&gt;&lt;author&gt;Honda, S.&lt;/author&gt;&lt;author&gt;Tanaka, H.&lt;/author&gt;&lt;author&gt;Yokota, S.&lt;/author&gt;&lt;author&gt;Mae, T.&lt;/author&gt;&lt;/authors&gt;&lt;/contributors&gt;&lt;auth-address&gt;School of Pharmacy, Tokyo University of Pharmacy and Life Sciences, 1432-1, Horinouchi, Hachioji, Tokyo 192 0392, Japan. kurodam@toyaku.ac.jp&lt;/auth-address&gt;&lt;titles&gt;&lt;title&gt;Phenolics from Glycyrrhiza glabra roots and their PPAR-gamma ligand-binding activity&lt;/title&gt;&lt;secondary-title&gt;Bioorg Med Chem&lt;/secondary-title&gt;&lt;/titles&gt;&lt;periodical&gt;&lt;full-title&gt;Bioorg Med Chem&lt;/full-title&gt;&lt;abbr-1&gt;Bioorganic &amp;amp; medicinal chemistry&lt;/abbr-1&gt;&lt;/periodical&gt;&lt;pages&gt;962-70&lt;/pages&gt;&lt;volume&gt;18&lt;/volume&gt;&lt;number&gt;2&lt;/number&gt;&lt;edition&gt;2009/12/22&lt;/edition&gt;&lt;keywords&gt;&lt;keyword&gt;Animals&lt;/keyword&gt;&lt;keyword&gt;Binding Sites&lt;/keyword&gt;&lt;keyword&gt;Cell Line&lt;/keyword&gt;&lt;keyword&gt;Chlorocebus aethiops&lt;/keyword&gt;&lt;keyword&gt;Dose-Response Relationship, Drug&lt;/keyword&gt;&lt;keyword&gt;Glycyrrhiza/*chemistry&lt;/keyword&gt;&lt;keyword&gt;Ligands&lt;/keyword&gt;&lt;keyword&gt;Molecular Structure&lt;/keyword&gt;&lt;keyword&gt;PPAR gamma/*drug effects&lt;/keyword&gt;&lt;keyword&gt;Phenols/chemistry/isolation &amp;amp; purification/*pharmacology&lt;/keyword&gt;&lt;keyword&gt;Plant Roots/*chemistry&lt;/keyword&gt;&lt;keyword&gt;Stereoisomerism&lt;/keyword&gt;&lt;keyword&gt;Structure-Activity Relationship&lt;/keyword&gt;&lt;/keywords&gt;&lt;dates&gt;&lt;year&gt;2010&lt;/year&gt;&lt;pub-dates&gt;&lt;date&gt;Jan 15&lt;/date&gt;&lt;/pub-dates&gt;&lt;/dates&gt;&lt;isbn&gt;1464-3391 (Electronic)&amp;#xD;0968-0896 (Linking)&lt;/isbn&gt;&lt;accession-num&gt;20022509&lt;/accession-num&gt;&lt;urls&gt;&lt;related-urls&gt;&lt;url&gt;https://www.ncbi.nlm.nih.gov/pubmed/20022509&lt;/url&gt;&lt;/related-urls&gt;&lt;/urls&gt;&lt;electronic-resource-num&gt;10.1016/j.bmc.2009.11.027&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32]</w:t>
            </w:r>
            <w:r w:rsidRPr="00AD08D9">
              <w:rPr>
                <w:rFonts w:ascii="Times New Roman" w:hAnsi="Times New Roman" w:cs="Times New Roman"/>
                <w:szCs w:val="21"/>
              </w:rPr>
              <w:fldChar w:fldCharType="end"/>
            </w:r>
          </w:p>
        </w:tc>
      </w:tr>
      <w:tr w:rsidR="00A83FCC" w:rsidRPr="00AD08D9" w14:paraId="55218C5F" w14:textId="77777777" w:rsidTr="000906BA">
        <w:tc>
          <w:tcPr>
            <w:tcW w:w="567" w:type="dxa"/>
            <w:tcBorders>
              <w:top w:val="nil"/>
              <w:left w:val="nil"/>
              <w:bottom w:val="nil"/>
              <w:right w:val="nil"/>
            </w:tcBorders>
          </w:tcPr>
          <w:p w14:paraId="1E7D441A" w14:textId="77777777" w:rsidR="00A83FCC" w:rsidRPr="00AD08D9" w:rsidRDefault="00A83FCC" w:rsidP="007A4BD0">
            <w:pPr>
              <w:rPr>
                <w:rFonts w:ascii="Times New Roman" w:hAnsi="Times New Roman" w:cs="Times New Roman"/>
                <w:b/>
                <w:bCs/>
                <w:szCs w:val="21"/>
              </w:rPr>
            </w:pPr>
            <w:r w:rsidRPr="00AD08D9">
              <w:rPr>
                <w:rFonts w:ascii="Times New Roman" w:hAnsi="Times New Roman" w:cs="Times New Roman"/>
                <w:b/>
                <w:bCs/>
                <w:szCs w:val="21"/>
              </w:rPr>
              <w:t>75</w:t>
            </w:r>
          </w:p>
        </w:tc>
        <w:tc>
          <w:tcPr>
            <w:tcW w:w="3226" w:type="dxa"/>
            <w:tcBorders>
              <w:top w:val="nil"/>
              <w:left w:val="nil"/>
              <w:bottom w:val="nil"/>
              <w:right w:val="nil"/>
            </w:tcBorders>
          </w:tcPr>
          <w:p w14:paraId="46AA4D72" w14:textId="77777777" w:rsidR="00A83FCC" w:rsidRPr="00AD08D9" w:rsidRDefault="00A83FCC" w:rsidP="007A4BD0">
            <w:pPr>
              <w:rPr>
                <w:rFonts w:ascii="Times New Roman" w:hAnsi="Times New Roman" w:cs="Times New Roman"/>
                <w:szCs w:val="21"/>
              </w:rPr>
            </w:pPr>
            <w:r w:rsidRPr="00AD08D9">
              <w:rPr>
                <w:rFonts w:ascii="Times New Roman" w:hAnsi="Times New Roman" w:cs="Times New Roman"/>
                <w:szCs w:val="21"/>
              </w:rPr>
              <w:t>Bergenin</w:t>
            </w:r>
          </w:p>
        </w:tc>
        <w:tc>
          <w:tcPr>
            <w:tcW w:w="1733" w:type="dxa"/>
            <w:tcBorders>
              <w:top w:val="nil"/>
              <w:left w:val="nil"/>
              <w:bottom w:val="nil"/>
              <w:right w:val="nil"/>
            </w:tcBorders>
          </w:tcPr>
          <w:p w14:paraId="0E69EA81" w14:textId="276C364E" w:rsidR="00A83FCC" w:rsidRPr="00AD08D9" w:rsidRDefault="00DC6B1E" w:rsidP="007A4BD0">
            <w:pPr>
              <w:rPr>
                <w:rFonts w:ascii="Times New Roman" w:hAnsi="Times New Roman" w:cs="Times New Roman"/>
                <w:szCs w:val="21"/>
              </w:rPr>
            </w:pPr>
            <w:r w:rsidRPr="00AD08D9">
              <w:rPr>
                <w:rFonts w:ascii="Times New Roman" w:hAnsi="Times New Roman" w:cs="Times New Roman"/>
                <w:szCs w:val="21"/>
              </w:rPr>
              <w:t>Co</w:t>
            </w:r>
            <w:r w:rsidR="00A83FCC" w:rsidRPr="00AD08D9">
              <w:rPr>
                <w:rFonts w:ascii="Times New Roman" w:hAnsi="Times New Roman" w:cs="Times New Roman"/>
                <w:szCs w:val="21"/>
              </w:rPr>
              <w:t>umarin</w:t>
            </w:r>
          </w:p>
        </w:tc>
        <w:tc>
          <w:tcPr>
            <w:tcW w:w="2459" w:type="dxa"/>
            <w:tcBorders>
              <w:top w:val="nil"/>
              <w:left w:val="nil"/>
              <w:bottom w:val="nil"/>
              <w:right w:val="nil"/>
            </w:tcBorders>
          </w:tcPr>
          <w:p w14:paraId="51334DA1" w14:textId="77777777" w:rsidR="00A83FCC" w:rsidRPr="00AD08D9" w:rsidRDefault="00A83FCC" w:rsidP="007A4BD0">
            <w:pPr>
              <w:rPr>
                <w:rFonts w:ascii="Times New Roman" w:hAnsi="Times New Roman" w:cs="Times New Roman"/>
                <w:i/>
                <w:iCs/>
                <w:szCs w:val="21"/>
              </w:rPr>
            </w:pPr>
            <w:r w:rsidRPr="00AD08D9">
              <w:rPr>
                <w:rFonts w:ascii="Times New Roman" w:hAnsi="Times New Roman" w:cs="Times New Roman"/>
                <w:i/>
                <w:iCs/>
                <w:szCs w:val="21"/>
              </w:rPr>
              <w:t xml:space="preserve">Caesalpinia digyna </w:t>
            </w:r>
            <w:r w:rsidRPr="00AD08D9">
              <w:rPr>
                <w:rFonts w:ascii="Times New Roman" w:hAnsi="Times New Roman" w:cs="Times New Roman"/>
                <w:szCs w:val="21"/>
              </w:rPr>
              <w:t>Rottler</w:t>
            </w:r>
          </w:p>
        </w:tc>
        <w:tc>
          <w:tcPr>
            <w:tcW w:w="5609" w:type="dxa"/>
            <w:tcBorders>
              <w:top w:val="nil"/>
              <w:left w:val="nil"/>
              <w:bottom w:val="nil"/>
              <w:right w:val="nil"/>
            </w:tcBorders>
          </w:tcPr>
          <w:p w14:paraId="3835F2F4" w14:textId="77777777" w:rsidR="00A83FCC" w:rsidRPr="00AD08D9" w:rsidRDefault="00A83FCC" w:rsidP="007A4BD0">
            <w:pPr>
              <w:rPr>
                <w:rFonts w:ascii="Times New Roman" w:hAnsi="Times New Roman" w:cs="Times New Roman"/>
                <w:szCs w:val="21"/>
              </w:rPr>
            </w:pPr>
            <w:r w:rsidRPr="00AD08D9">
              <w:rPr>
                <w:rFonts w:ascii="Times New Roman" w:hAnsi="Times New Roman" w:cs="Times New Roman"/>
                <w:szCs w:val="21"/>
              </w:rPr>
              <w:t>T2DM diabetic rats (10 mg/kg p.o.)</w:t>
            </w:r>
          </w:p>
        </w:tc>
        <w:tc>
          <w:tcPr>
            <w:tcW w:w="1039" w:type="dxa"/>
            <w:tcBorders>
              <w:top w:val="nil"/>
              <w:left w:val="nil"/>
              <w:bottom w:val="nil"/>
              <w:right w:val="nil"/>
            </w:tcBorders>
          </w:tcPr>
          <w:p w14:paraId="08B64FD6" w14:textId="3F0E4CE5" w:rsidR="00A83FCC" w:rsidRPr="00AD08D9" w:rsidRDefault="00A83FCC" w:rsidP="007A4BD0">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LdW1hcjwvQXV0aG9yPjxZZWFyPjIwMTI8L1llYXI+PFJl
Y051bT43Mjg8L1JlY051bT48RGlzcGxheVRleHQ+WzEzOV08L0Rpc3BsYXlUZXh0PjxyZWNvcmQ+
PHJlYy1udW1iZXI+NzI4PC9yZWMtbnVtYmVyPjxmb3JlaWduLWtleXM+PGtleSBhcHA9IkVOIiBk
Yi1pZD0iZGQ1ZWZwNWV5eGR4cmhleHpka3Y5MGQzNWY5YWV4Znd6OXNhIiB0aW1lc3RhbXA9IjE2
MjE2NjA3OTMiPjcyODwva2V5PjxrZXkgYXBwPSJFTldlYiIgZGItaWQ9IiI+MDwva2V5PjwvZm9y
ZWlnbi1rZXlzPjxyZWYtdHlwZSBuYW1lPSJKb3VybmFsIEFydGljbGUiPjE3PC9yZWYtdHlwZT48
Y29udHJpYnV0b3JzPjxhdXRob3JzPjxhdXRob3I+S3VtYXIsIFIuPC9hdXRob3I+PGF1dGhvcj5Q
YXRlbCwgRC4gSy48L2F1dGhvcj48YXV0aG9yPlByYXNhZCwgUy4gSy48L2F1dGhvcj48YXV0aG9y
PkxhbG9vLCBELjwvYXV0aG9yPjxhdXRob3I+S3Jpc2huYW11cnRoeSwgUy48L2F1dGhvcj48YXV0
aG9yPkhlbWFsYXRoYSwgUy48L2F1dGhvcj48L2F1dGhvcnM+PC9jb250cmlidXRvcnM+PGF1dGgt
YWRkcmVzcz5EZXBhcnRtZW50IG9mIFBoYXJtYWNldXRpY3MsIEluc3RpdHV0ZSBvZiBUZWNobm9s
b2d5LCBCYW5hcmFzIEhpbmR1IFVuaXZlcnNpdHksIFZhcmFuYXNpLCBJbmRpYS48L2F1dGgtYWRk
cmVzcz48dGl0bGVzPjx0aXRsZT48c3R5bGUgZmFjZT0ibm9ybWFsIiBmb250PSJkZWZhdWx0IiBz
aXplPSIxMDAlIj5UeXBlIDIgYW50aWRpYWJldGljIGFjdGl2aXR5IG9mIGJlcmdlbmluIGZyb20g
dGhlIHJvb3RzIG9mIDwvc3R5bGU+PHN0eWxlIGZhY2U9Iml0YWxpYyIgZm9udD0iZGVmYXVsdCIg
c2l6ZT0iMTAwJSI+Q2Flc2FscGluaWEgZGlneW5hIDwvc3R5bGU+PHN0eWxlIGZhY2U9Im5vcm1h
bCIgZm9udD0iZGVmYXVsdCIgc2l6ZT0iMTAwJSI+Um90dGxlcjwvc3R5bGU+PC90aXRsZT48c2Vj
b25kYXJ5LXRpdGxlPkZpdG90ZXJhcGlhPC9zZWNvbmRhcnktdGl0bGU+PC90aXRsZXM+PHBlcmlv
ZGljYWw+PGZ1bGwtdGl0bGU+Rml0b3RlcmFwaWE8L2Z1bGwtdGl0bGU+PGFiYnItMT5GaXRvdGVy
YXBpYTwvYWJici0xPjwvcGVyaW9kaWNhbD48cGFnZXM+Mzk1LTQwMTwvcGFnZXM+PHZvbHVtZT44
Mzwvdm9sdW1lPjxudW1iZXI+MjwvbnVtYmVyPjxlZGl0aW9uPjIwMTEvMTIvMjA8L2VkaXRpb24+
PGtleXdvcmRzPjxrZXl3b3JkPkFuaW1hbHM8L2tleXdvcmQ+PGtleXdvcmQ+QW50aW94aWRhbnRz
L2NoZW1pc3RyeS9pc29sYXRpb24gJmFtcDsgcHVyaWZpY2F0aW9uLypwaGFybWFjb2xvZ3k8L2tl
eXdvcmQ+PGtleXdvcmQ+QmVuem9weXJhbnMvY2hlbWlzdHJ5L2lzb2xhdGlvbiAmYW1wOyBwdXJp
ZmljYXRpb24vKnBoYXJtYWNvbG9neTwva2V5d29yZD48a2V5d29yZD5CbG9vZCBHbHVjb3NlL2Ry
dWcgZWZmZWN0czwva2V5d29yZD48a2V5d29yZD5DYWVzYWxwaW5pYS8qY2hlbWlzdHJ5PC9rZXl3
b3JkPjxrZXl3b3JkPkNhdGFsYXNlL2RydWcgZWZmZWN0cy9tZXRhYm9saXNtPC9rZXl3b3JkPjxr
ZXl3b3JkPkRpYWJldGVzIE1lbGxpdHVzLCBFeHBlcmltZW50YWwvY2hlbWljYWxseSBpbmR1Y2Vk
LypkcnVnIHRoZXJhcHk8L2tleXdvcmQ+PGtleXdvcmQ+RGlhYmV0ZXMgTWVsbGl0dXMsIFR5cGUg
Mi9jaGVtaWNhbGx5IGluZHVjZWQvZHJ1ZyB0aGVyYXB5PC9rZXl3b3JkPjxrZXl3b3JkPkdsdWNv
c2UgVG9sZXJhbmNlIFRlc3Q8L2tleXdvcmQ+PGtleXdvcmQ+SHlwb2dseWNlbWljIEFnZW50cy9j
aGVtaXN0cnkvaXNvbGF0aW9uICZhbXA7IHB1cmlmaWNhdGlvbi8qcGhhcm1hY29sb2d5PC9rZXl3
b3JkPjxrZXl3b3JkPkh5cG9saXBpZGVtaWMgQWdlbnRzL2NoZW1pc3RyeS9pc29sYXRpb24gJmFt
cDsgcHVyaWZpY2F0aW9uLypwaGFybWFjb2xvZ3k8L2tleXdvcmQ+PGtleXdvcmQ+TGlwaWQgUGVy
b3hpZGVzPC9rZXl3b3JkPjxrZXl3b3JkPkxpcGlkcy9hbmFseXNpczwva2V5d29yZD48a2V5d29y
ZD5MaXZlci9kcnVnIGVmZmVjdHM8L2tleXdvcmQ+PGtleXdvcmQ+TWFsZTwva2V5d29yZD48a2V5
d29yZD5QYW5jcmVhcy9kcnVnIGVmZmVjdHMvcGF0aG9sb2d5PC9rZXl3b3JkPjxrZXl3b3JkPlBs
YW50IEV4dHJhY3RzL2NoZW1pc3RyeS9pc29sYXRpb24gJmFtcDsgcHVyaWZpY2F0aW9uL3BoYXJt
YWNvbG9neTwva2V5d29yZD48a2V5d29yZD5QbGFudCBSb290cy9jaGVtaXN0cnk8L2tleXdvcmQ+
PGtleXdvcmQ+UmF0czwva2V5d29yZD48a2V5d29yZD5TdXBlcm94aWRlIERpc211dGFzZS9kcnVn
IGVmZmVjdHMvbWV0YWJvbGlzbTwva2V5d29yZD48L2tleXdvcmRzPjxkYXRlcz48eWVhcj4yMDEy
PC95ZWFyPjxwdWItZGF0ZXM+PGRhdGU+TWFyPC9kYXRlPjwvcHViLWRhdGVzPjwvZGF0ZXM+PGlz
Ym4+MTg3My02OTcxIChFbGVjdHJvbmljKSYjeEQ7MDM2Ny0zMjZYIChMaW5raW5nKTwvaXNibj48
YWNjZXNzaW9uLW51bT4yMjE3ODY4MDwvYWNjZXNzaW9uLW51bT48dXJscz48cmVsYXRlZC11cmxz
Pjx1cmw+aHR0cHM6Ly93d3cubmNiaS5ubG0ubmloLmdvdi9wdWJtZWQvMjIxNzg2ODA8L3VybD48
L3JlbGF0ZWQtdXJscz48L3VybHM+PGVsZWN0cm9uaWMtcmVzb3VyY2UtbnVtPjEwLjEwMTYvai5m
aXRvdGUuMjAxMS4xMi4wMDg8L2VsZWN0cm9uaWMtcmVzb3VyY2UtbnVtPjwvcmVjb3JkPjwvQ2l0
ZT48L0VuZE5vdGU+AG==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LdW1hcjwvQXV0aG9yPjxZZWFyPjIwMTI8L1llYXI+PFJl
Y051bT43Mjg8L1JlY051bT48RGlzcGxheVRleHQ+WzEzOV08L0Rpc3BsYXlUZXh0PjxyZWNvcmQ+
PHJlYy1udW1iZXI+NzI4PC9yZWMtbnVtYmVyPjxmb3JlaWduLWtleXM+PGtleSBhcHA9IkVOIiBk
Yi1pZD0iZGQ1ZWZwNWV5eGR4cmhleHpka3Y5MGQzNWY5YWV4Znd6OXNhIiB0aW1lc3RhbXA9IjE2
MjE2NjA3OTMiPjcyODwva2V5PjxrZXkgYXBwPSJFTldlYiIgZGItaWQ9IiI+MDwva2V5PjwvZm9y
ZWlnbi1rZXlzPjxyZWYtdHlwZSBuYW1lPSJKb3VybmFsIEFydGljbGUiPjE3PC9yZWYtdHlwZT48
Y29udHJpYnV0b3JzPjxhdXRob3JzPjxhdXRob3I+S3VtYXIsIFIuPC9hdXRob3I+PGF1dGhvcj5Q
YXRlbCwgRC4gSy48L2F1dGhvcj48YXV0aG9yPlByYXNhZCwgUy4gSy48L2F1dGhvcj48YXV0aG9y
PkxhbG9vLCBELjwvYXV0aG9yPjxhdXRob3I+S3Jpc2huYW11cnRoeSwgUy48L2F1dGhvcj48YXV0
aG9yPkhlbWFsYXRoYSwgUy48L2F1dGhvcj48L2F1dGhvcnM+PC9jb250cmlidXRvcnM+PGF1dGgt
YWRkcmVzcz5EZXBhcnRtZW50IG9mIFBoYXJtYWNldXRpY3MsIEluc3RpdHV0ZSBvZiBUZWNobm9s
b2d5LCBCYW5hcmFzIEhpbmR1IFVuaXZlcnNpdHksIFZhcmFuYXNpLCBJbmRpYS48L2F1dGgtYWRk
cmVzcz48dGl0bGVzPjx0aXRsZT48c3R5bGUgZmFjZT0ibm9ybWFsIiBmb250PSJkZWZhdWx0IiBz
aXplPSIxMDAlIj5UeXBlIDIgYW50aWRpYWJldGljIGFjdGl2aXR5IG9mIGJlcmdlbmluIGZyb20g
dGhlIHJvb3RzIG9mIDwvc3R5bGU+PHN0eWxlIGZhY2U9Iml0YWxpYyIgZm9udD0iZGVmYXVsdCIg
c2l6ZT0iMTAwJSI+Q2Flc2FscGluaWEgZGlneW5hIDwvc3R5bGU+PHN0eWxlIGZhY2U9Im5vcm1h
bCIgZm9udD0iZGVmYXVsdCIgc2l6ZT0iMTAwJSI+Um90dGxlcjwvc3R5bGU+PC90aXRsZT48c2Vj
b25kYXJ5LXRpdGxlPkZpdG90ZXJhcGlhPC9zZWNvbmRhcnktdGl0bGU+PC90aXRsZXM+PHBlcmlv
ZGljYWw+PGZ1bGwtdGl0bGU+Rml0b3RlcmFwaWE8L2Z1bGwtdGl0bGU+PGFiYnItMT5GaXRvdGVy
YXBpYTwvYWJici0xPjwvcGVyaW9kaWNhbD48cGFnZXM+Mzk1LTQwMTwvcGFnZXM+PHZvbHVtZT44
Mzwvdm9sdW1lPjxudW1iZXI+MjwvbnVtYmVyPjxlZGl0aW9uPjIwMTEvMTIvMjA8L2VkaXRpb24+
PGtleXdvcmRzPjxrZXl3b3JkPkFuaW1hbHM8L2tleXdvcmQ+PGtleXdvcmQ+QW50aW94aWRhbnRz
L2NoZW1pc3RyeS9pc29sYXRpb24gJmFtcDsgcHVyaWZpY2F0aW9uLypwaGFybWFjb2xvZ3k8L2tl
eXdvcmQ+PGtleXdvcmQ+QmVuem9weXJhbnMvY2hlbWlzdHJ5L2lzb2xhdGlvbiAmYW1wOyBwdXJp
ZmljYXRpb24vKnBoYXJtYWNvbG9neTwva2V5d29yZD48a2V5d29yZD5CbG9vZCBHbHVjb3NlL2Ry
dWcgZWZmZWN0czwva2V5d29yZD48a2V5d29yZD5DYWVzYWxwaW5pYS8qY2hlbWlzdHJ5PC9rZXl3
b3JkPjxrZXl3b3JkPkNhdGFsYXNlL2RydWcgZWZmZWN0cy9tZXRhYm9saXNtPC9rZXl3b3JkPjxr
ZXl3b3JkPkRpYWJldGVzIE1lbGxpdHVzLCBFeHBlcmltZW50YWwvY2hlbWljYWxseSBpbmR1Y2Vk
LypkcnVnIHRoZXJhcHk8L2tleXdvcmQ+PGtleXdvcmQ+RGlhYmV0ZXMgTWVsbGl0dXMsIFR5cGUg
Mi9jaGVtaWNhbGx5IGluZHVjZWQvZHJ1ZyB0aGVyYXB5PC9rZXl3b3JkPjxrZXl3b3JkPkdsdWNv
c2UgVG9sZXJhbmNlIFRlc3Q8L2tleXdvcmQ+PGtleXdvcmQ+SHlwb2dseWNlbWljIEFnZW50cy9j
aGVtaXN0cnkvaXNvbGF0aW9uICZhbXA7IHB1cmlmaWNhdGlvbi8qcGhhcm1hY29sb2d5PC9rZXl3
b3JkPjxrZXl3b3JkPkh5cG9saXBpZGVtaWMgQWdlbnRzL2NoZW1pc3RyeS9pc29sYXRpb24gJmFt
cDsgcHVyaWZpY2F0aW9uLypwaGFybWFjb2xvZ3k8L2tleXdvcmQ+PGtleXdvcmQ+TGlwaWQgUGVy
b3hpZGVzPC9rZXl3b3JkPjxrZXl3b3JkPkxpcGlkcy9hbmFseXNpczwva2V5d29yZD48a2V5d29y
ZD5MaXZlci9kcnVnIGVmZmVjdHM8L2tleXdvcmQ+PGtleXdvcmQ+TWFsZTwva2V5d29yZD48a2V5
d29yZD5QYW5jcmVhcy9kcnVnIGVmZmVjdHMvcGF0aG9sb2d5PC9rZXl3b3JkPjxrZXl3b3JkPlBs
YW50IEV4dHJhY3RzL2NoZW1pc3RyeS9pc29sYXRpb24gJmFtcDsgcHVyaWZpY2F0aW9uL3BoYXJt
YWNvbG9neTwva2V5d29yZD48a2V5d29yZD5QbGFudCBSb290cy9jaGVtaXN0cnk8L2tleXdvcmQ+
PGtleXdvcmQ+UmF0czwva2V5d29yZD48a2V5d29yZD5TdXBlcm94aWRlIERpc211dGFzZS9kcnVn
IGVmZmVjdHMvbWV0YWJvbGlzbTwva2V5d29yZD48L2tleXdvcmRzPjxkYXRlcz48eWVhcj4yMDEy
PC95ZWFyPjxwdWItZGF0ZXM+PGRhdGU+TWFyPC9kYXRlPjwvcHViLWRhdGVzPjwvZGF0ZXM+PGlz
Ym4+MTg3My02OTcxIChFbGVjdHJvbmljKSYjeEQ7MDM2Ny0zMjZYIChMaW5raW5nKTwvaXNibj48
YWNjZXNzaW9uLW51bT4yMjE3ODY4MDwvYWNjZXNzaW9uLW51bT48dXJscz48cmVsYXRlZC11cmxz
Pjx1cmw+aHR0cHM6Ly93d3cubmNiaS5ubG0ubmloLmdvdi9wdWJtZWQvMjIxNzg2ODA8L3VybD48
L3JlbGF0ZWQtdXJscz48L3VybHM+PGVsZWN0cm9uaWMtcmVzb3VyY2UtbnVtPjEwLjEwMTYvai5m
aXRvdGUuMjAxMS4xMi4wMDg8L2VsZWN0cm9uaWMtcmVzb3VyY2UtbnVtPjwvcmVjb3JkPjwvQ2l0
ZT48L0VuZE5vdGU+AG==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9]</w:t>
            </w:r>
            <w:r w:rsidRPr="00AD08D9">
              <w:rPr>
                <w:rFonts w:ascii="Times New Roman" w:hAnsi="Times New Roman" w:cs="Times New Roman"/>
                <w:szCs w:val="21"/>
              </w:rPr>
              <w:fldChar w:fldCharType="end"/>
            </w:r>
          </w:p>
        </w:tc>
      </w:tr>
      <w:tr w:rsidR="00A83FCC" w:rsidRPr="00AD08D9" w14:paraId="78AF6D12" w14:textId="77777777" w:rsidTr="000906BA">
        <w:tc>
          <w:tcPr>
            <w:tcW w:w="567" w:type="dxa"/>
            <w:tcBorders>
              <w:top w:val="nil"/>
              <w:left w:val="nil"/>
              <w:bottom w:val="nil"/>
              <w:right w:val="nil"/>
            </w:tcBorders>
          </w:tcPr>
          <w:p w14:paraId="59DA7BE6" w14:textId="0E82D7FF" w:rsidR="00A83FCC" w:rsidRPr="00AD08D9" w:rsidRDefault="00A83FCC" w:rsidP="00263B9F">
            <w:pPr>
              <w:rPr>
                <w:rFonts w:ascii="Times New Roman" w:hAnsi="Times New Roman" w:cs="Times New Roman"/>
                <w:b/>
                <w:bCs/>
                <w:szCs w:val="21"/>
              </w:rPr>
            </w:pPr>
            <w:r w:rsidRPr="00AD08D9">
              <w:rPr>
                <w:rFonts w:ascii="Times New Roman" w:hAnsi="Times New Roman" w:cs="Times New Roman"/>
                <w:b/>
                <w:bCs/>
                <w:szCs w:val="21"/>
              </w:rPr>
              <w:t>76</w:t>
            </w:r>
          </w:p>
        </w:tc>
        <w:tc>
          <w:tcPr>
            <w:tcW w:w="3226" w:type="dxa"/>
            <w:tcBorders>
              <w:top w:val="nil"/>
              <w:left w:val="nil"/>
              <w:bottom w:val="nil"/>
              <w:right w:val="nil"/>
            </w:tcBorders>
          </w:tcPr>
          <w:p w14:paraId="2DD005B7" w14:textId="34FF017B"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Emodin</w:t>
            </w:r>
          </w:p>
        </w:tc>
        <w:tc>
          <w:tcPr>
            <w:tcW w:w="1733" w:type="dxa"/>
            <w:tcBorders>
              <w:top w:val="nil"/>
              <w:left w:val="nil"/>
              <w:bottom w:val="nil"/>
              <w:right w:val="nil"/>
            </w:tcBorders>
          </w:tcPr>
          <w:p w14:paraId="20780B2F" w14:textId="36939772" w:rsidR="00A83FCC" w:rsidRPr="00AD08D9" w:rsidRDefault="00DC6B1E" w:rsidP="00263B9F">
            <w:pPr>
              <w:rPr>
                <w:rFonts w:ascii="Times New Roman" w:hAnsi="Times New Roman" w:cs="Times New Roman"/>
                <w:szCs w:val="21"/>
              </w:rPr>
            </w:pPr>
            <w:r w:rsidRPr="00AD08D9">
              <w:rPr>
                <w:rFonts w:ascii="Times New Roman" w:hAnsi="Times New Roman" w:cs="Times New Roman"/>
                <w:szCs w:val="21"/>
              </w:rPr>
              <w:t>Quinones</w:t>
            </w:r>
          </w:p>
        </w:tc>
        <w:tc>
          <w:tcPr>
            <w:tcW w:w="2459" w:type="dxa"/>
            <w:tcBorders>
              <w:top w:val="nil"/>
              <w:left w:val="nil"/>
              <w:bottom w:val="nil"/>
              <w:right w:val="nil"/>
            </w:tcBorders>
          </w:tcPr>
          <w:p w14:paraId="34F563F8" w14:textId="77777777" w:rsidR="00A83FCC" w:rsidRPr="00AD08D9" w:rsidRDefault="00A83FCC" w:rsidP="00263B9F">
            <w:pPr>
              <w:rPr>
                <w:rFonts w:ascii="Times New Roman" w:hAnsi="Times New Roman" w:cs="Times New Roman"/>
                <w:i/>
                <w:iCs/>
                <w:szCs w:val="21"/>
              </w:rPr>
            </w:pPr>
            <w:r w:rsidRPr="00AD08D9">
              <w:rPr>
                <w:rFonts w:ascii="Times New Roman" w:hAnsi="Times New Roman" w:cs="Times New Roman"/>
                <w:i/>
                <w:iCs/>
                <w:szCs w:val="21"/>
              </w:rPr>
              <w:t xml:space="preserve">Senna siamea </w:t>
            </w:r>
            <w:r w:rsidRPr="00AD08D9">
              <w:rPr>
                <w:rFonts w:ascii="Times New Roman" w:hAnsi="Times New Roman" w:cs="Times New Roman"/>
                <w:szCs w:val="21"/>
              </w:rPr>
              <w:t>(Lam.) H.S.Irwin &amp; Barneby</w:t>
            </w:r>
          </w:p>
        </w:tc>
        <w:tc>
          <w:tcPr>
            <w:tcW w:w="5609" w:type="dxa"/>
            <w:tcBorders>
              <w:top w:val="nil"/>
              <w:left w:val="nil"/>
              <w:bottom w:val="nil"/>
              <w:right w:val="nil"/>
            </w:tcBorders>
          </w:tcPr>
          <w:p w14:paraId="4508FF5B" w14:textId="77777777"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t>PTP1B inhibition (IC</w:t>
            </w:r>
            <w:r w:rsidRPr="00D07045">
              <w:rPr>
                <w:rFonts w:ascii="Times New Roman" w:hAnsi="Times New Roman" w:cs="Times New Roman"/>
                <w:szCs w:val="21"/>
                <w:vertAlign w:val="subscript"/>
              </w:rPr>
              <w:t>50</w:t>
            </w:r>
            <w:r w:rsidRPr="00AD08D9">
              <w:rPr>
                <w:rFonts w:ascii="Times New Roman" w:hAnsi="Times New Roman" w:cs="Times New Roman"/>
                <w:szCs w:val="21"/>
              </w:rPr>
              <w:t xml:space="preserve"> 12.48 μM)</w:t>
            </w:r>
          </w:p>
        </w:tc>
        <w:tc>
          <w:tcPr>
            <w:tcW w:w="1039" w:type="dxa"/>
            <w:tcBorders>
              <w:top w:val="nil"/>
              <w:left w:val="nil"/>
              <w:bottom w:val="nil"/>
              <w:right w:val="nil"/>
            </w:tcBorders>
          </w:tcPr>
          <w:p w14:paraId="05390CDF" w14:textId="7C2129B3" w:rsidR="00A83FCC" w:rsidRPr="00AD08D9" w:rsidRDefault="00A83FCC" w:rsidP="00263B9F">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OdWFua2FldzwvQXV0aG9yPjxZZWFyPjIwMjE8L1llYXI+
PFJlY051bT43NDE8L1JlY051bT48RGlzcGxheVRleHQ+WzEzM108L0Rpc3BsYXlUZXh0PjxyZWNv
cmQ+PHJlYy1udW1iZXI+NzQxPC9yZWMtbnVtYmVyPjxmb3JlaWduLWtleXM+PGtleSBhcHA9IkVO
IiBkYi1pZD0iZGQ1ZWZwNWV5eGR4cmhleHpka3Y5MGQzNWY5YWV4Znd6OXNhIiB0aW1lc3RhbXA9
IjE2MjE4NjYyODIiPjc0MTwva2V5PjxrZXkgYXBwPSJFTldlYiIgZGItaWQ9IiI+MDwva2V5Pjwv
Zm9yZWlnbi1rZXlzPjxyZWYtdHlwZSBuYW1lPSJKb3VybmFsIEFydGljbGUiPjE3PC9yZWYtdHlw
ZT48Y29udHJpYnV0b3JzPjxhdXRob3JzPjxhdXRob3I+TnVhbmthZXcsIFcuPC9hdXRob3I+PGF1
dGhvcj5IZWVtbWFuLCBBLjwvYXV0aG9yPjxhdXRob3I+V2F0dGFuYXBpcm9tc2FrdWwsIEMuPC9h
dXRob3I+PGF1dGhvcj5TaGltLCBKLiBILjwvYXV0aG9yPjxhdXRob3I+S2ltLCBOLiBXLjwvYXV0
aG9yPjxhdXRob3I+WWFzbWluLCBULjwvYXV0aG9yPjxhdXRob3I+SmVvbmcsIFMuIFkuPC9hdXRo
b3I+PGF1dGhvcj5OYW0sIFkuIEguPC9hdXRob3I+PGF1dGhvcj5Ib25nLCBCLiBOLjwvYXV0aG9y
PjxhdXRob3I+RGVqLUFkaXNhaSwgUy48L2F1dGhvcj48YXV0aG9yPkthbmcsIFQuIEguPC9hdXRo
b3I+PC9hdXRob3JzPjwvY29udHJpYnV0b3JzPjxhdXRoLWFkZHJlc3M+TGFib3JhdG9yeSBvZiBO
YXR1cmFsIFByb2R1Y3QgUGhhcm1hY29sb2d5IGFuZCBIZWFyaW5nIExvc3MsIEdyYWR1YXRlIFNj
aG9vbCBvZiBCaW90ZWNobm9sb2d5LCBEZXBhcnRtZW50IG9mIE9yaWVudGFsIE1lZGljaW5lIEJp
b3RlY2hub2xvZ3ksIENvbGxlZ2Ugb2YgTGlmZSBTY2llbmNlcywgS3l1bmcgSGVlIFVuaXZlcnNp
dHksIDE3MzIsIERlb2d5ZW9uZy1kYWVybywgR2loZXVuZy1ndSwgWW9uZ2luLXNpLCBHeWVvbmdn
aS1kbywgMTcxMDQsIFJlcHVibGljIG9mIEtvcmVhLiYjeEQ7RGVwYXJ0bWVudCBvZiBQaGFybWFj
b2dub3N5IGFuZCBQaGFybWFjZXV0aWNhbCBCb3RhbnksIEZhY3VsdHkgb2YgUGhhcm1hY2V1dGlj
YWwgU2NpZW5jZXMsIFByaW5jZSBvZiBTb25na2xhIFVuaXZlcnNpdHksIEhhdC1ZYWksIFNvbmdr
aGxhLCBUaGFpbGFuZC4mI3hEO0xhYm9yYXRvcnkgb2YgTmF0dXJhbCBQcm9kdWN0IFBoYXJtYWNv
bG9neSBhbmQgSGVhcmluZyBMb3NzLCBHcmFkdWF0ZSBTY2hvb2wgb2YgQmlvdGVjaG5vbG9neSwg
RGVwYXJ0bWVudCBvZiBPcmllbnRhbCBNZWRpY2luZSBCaW90ZWNobm9sb2d5LCBDb2xsZWdlIG9m
IExpZmUgU2NpZW5jZXMsIEt5dW5nIEhlZSBVbml2ZXJzaXR5LCAxNzMyLCBEZW9neWVvbmctZGFl
cm8sIEdpaGV1bmctZ3UsIFlvbmdpbi1zaSwgR3llb25nZ2ktZG8sIDE3MTA0LCBSZXB1YmxpYyBv
ZiBLb3JlYS4gcGFuamFlQGtodS5hYy5rci48L2F1dGgtYWRkcmVzcz48dGl0bGVzPjx0aXRsZT48
c3R5bGUgZmFjZT0ibm9ybWFsIiBmb250PSJkZWZhdWx0IiBzaXplPSIxMDAlIj5BbnRpLWluc3Vs
aW4gcmVzaXN0YW5jZSBlZmZlY3Qgb2YgY29uc3RpdHVlbnRzIGZyb20gPC9zdHlsZT48c3R5bGUg
ZmFjZT0iaXRhbGljIiBmb250PSJkZWZhdWx0IiBzaXplPSIxMDAlIj5TZW5uYSBzaWFtZWE8L3N0
eWxlPjxzdHlsZSBmYWNlPSJub3JtYWwiIGZvbnQ9ImRlZmF1bHQiIHNpemU9IjEwMCUiPiBvbiB6
ZWJyYWZpc2ggbW9kZWwsIGl0cyBtb2xlY3VsYXIgZG9ja2luZywgYW5kIHN0cnVjdHVyZS1hY3Rp
dml0eSByZWxhdGlvbnNoaXBzPC9zdHlsZT48L3RpdGxlPjxzZWNvbmRhcnktdGl0bGU+SiBOYXQg
TWVkPC9zZWNvbmRhcnktdGl0bGU+PC90aXRsZXM+PHBlcmlvZGljYWw+PGZ1bGwtdGl0bGU+SiBO
YXQgTWVkPC9mdWxsLXRpdGxlPjwvcGVyaW9kaWNhbD48ZWRpdGlvbj4yMDIxLzAyLzI0PC9lZGl0
aW9uPjxrZXl3b3Jkcz48a2V5d29yZD5Fbnp5bWU8L2tleXdvcmQ+PGtleXdvcmQ+SW5zdWxpbiBy
ZXNpc3RhbmNlPC9rZXl3b3JkPjxrZXl3b3JkPk1vbGVjdWxhciBkb2NraW5nPC9rZXl3b3JkPjxr
ZXl3b3JkPlBoeXRvY2hlbWljYWw8L2tleXdvcmQ+PGtleXdvcmQ+U2VubmEgc2lhbWVhPC9rZXl3
b3JkPjxrZXl3b3JkPlplYnJhZmlzaDwva2V5d29yZD48L2tleXdvcmRzPjxkYXRlcz48eWVhcj4y
MDIxPC95ZWFyPjxwdWItZGF0ZXM+PGRhdGU+RmViIDIzPC9kYXRlPjwvcHViLWRhdGVzPjwvZGF0
ZXM+PGlzYm4+MTg2MS0wMjkzIChFbGVjdHJvbmljKSYjeEQ7MTM0MC0zNDQzIChMaW5raW5nKTwv
aXNibj48YWNjZXNzaW9uLW51bT4zMzYyMDY3MDwvYWNjZXNzaW9uLW51bT48dXJscz48cmVsYXRl
ZC11cmxzPjx1cmw+aHR0cHM6Ly93d3cubmNiaS5ubG0ubmloLmdvdi9wdWJtZWQvMzM2MjA2NzA8
L3VybD48L3JlbGF0ZWQtdXJscz48L3VybHM+PGVsZWN0cm9uaWMtcmVzb3VyY2UtbnVtPjEwLjEw
MDcvczExNDE4LTAyMS0wMTQ5MC01PC9lbGVjdHJvbmljLXJlc291cmNlLW51bT48L3JlY29yZD48
L0NpdGU+PC9FbmROb3RlPn==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OdWFua2FldzwvQXV0aG9yPjxZZWFyPjIwMjE8L1llYXI+
PFJlY051bT43NDE8L1JlY051bT48RGlzcGxheVRleHQ+WzEzM108L0Rpc3BsYXlUZXh0PjxyZWNv
cmQ+PHJlYy1udW1iZXI+NzQxPC9yZWMtbnVtYmVyPjxmb3JlaWduLWtleXM+PGtleSBhcHA9IkVO
IiBkYi1pZD0iZGQ1ZWZwNWV5eGR4cmhleHpka3Y5MGQzNWY5YWV4Znd6OXNhIiB0aW1lc3RhbXA9
IjE2MjE4NjYyODIiPjc0MTwva2V5PjxrZXkgYXBwPSJFTldlYiIgZGItaWQ9IiI+MDwva2V5Pjwv
Zm9yZWlnbi1rZXlzPjxyZWYtdHlwZSBuYW1lPSJKb3VybmFsIEFydGljbGUiPjE3PC9yZWYtdHlw
ZT48Y29udHJpYnV0b3JzPjxhdXRob3JzPjxhdXRob3I+TnVhbmthZXcsIFcuPC9hdXRob3I+PGF1
dGhvcj5IZWVtbWFuLCBBLjwvYXV0aG9yPjxhdXRob3I+V2F0dGFuYXBpcm9tc2FrdWwsIEMuPC9h
dXRob3I+PGF1dGhvcj5TaGltLCBKLiBILjwvYXV0aG9yPjxhdXRob3I+S2ltLCBOLiBXLjwvYXV0
aG9yPjxhdXRob3I+WWFzbWluLCBULjwvYXV0aG9yPjxhdXRob3I+SmVvbmcsIFMuIFkuPC9hdXRo
b3I+PGF1dGhvcj5OYW0sIFkuIEguPC9hdXRob3I+PGF1dGhvcj5Ib25nLCBCLiBOLjwvYXV0aG9y
PjxhdXRob3I+RGVqLUFkaXNhaSwgUy48L2F1dGhvcj48YXV0aG9yPkthbmcsIFQuIEguPC9hdXRo
b3I+PC9hdXRob3JzPjwvY29udHJpYnV0b3JzPjxhdXRoLWFkZHJlc3M+TGFib3JhdG9yeSBvZiBO
YXR1cmFsIFByb2R1Y3QgUGhhcm1hY29sb2d5IGFuZCBIZWFyaW5nIExvc3MsIEdyYWR1YXRlIFNj
aG9vbCBvZiBCaW90ZWNobm9sb2d5LCBEZXBhcnRtZW50IG9mIE9yaWVudGFsIE1lZGljaW5lIEJp
b3RlY2hub2xvZ3ksIENvbGxlZ2Ugb2YgTGlmZSBTY2llbmNlcywgS3l1bmcgSGVlIFVuaXZlcnNp
dHksIDE3MzIsIERlb2d5ZW9uZy1kYWVybywgR2loZXVuZy1ndSwgWW9uZ2luLXNpLCBHeWVvbmdn
aS1kbywgMTcxMDQsIFJlcHVibGljIG9mIEtvcmVhLiYjeEQ7RGVwYXJ0bWVudCBvZiBQaGFybWFj
b2dub3N5IGFuZCBQaGFybWFjZXV0aWNhbCBCb3RhbnksIEZhY3VsdHkgb2YgUGhhcm1hY2V1dGlj
YWwgU2NpZW5jZXMsIFByaW5jZSBvZiBTb25na2xhIFVuaXZlcnNpdHksIEhhdC1ZYWksIFNvbmdr
aGxhLCBUaGFpbGFuZC4mI3hEO0xhYm9yYXRvcnkgb2YgTmF0dXJhbCBQcm9kdWN0IFBoYXJtYWNv
bG9neSBhbmQgSGVhcmluZyBMb3NzLCBHcmFkdWF0ZSBTY2hvb2wgb2YgQmlvdGVjaG5vbG9neSwg
RGVwYXJ0bWVudCBvZiBPcmllbnRhbCBNZWRpY2luZSBCaW90ZWNobm9sb2d5LCBDb2xsZWdlIG9m
IExpZmUgU2NpZW5jZXMsIEt5dW5nIEhlZSBVbml2ZXJzaXR5LCAxNzMyLCBEZW9neWVvbmctZGFl
cm8sIEdpaGV1bmctZ3UsIFlvbmdpbi1zaSwgR3llb25nZ2ktZG8sIDE3MTA0LCBSZXB1YmxpYyBv
ZiBLb3JlYS4gcGFuamFlQGtodS5hYy5rci48L2F1dGgtYWRkcmVzcz48dGl0bGVzPjx0aXRsZT48
c3R5bGUgZmFjZT0ibm9ybWFsIiBmb250PSJkZWZhdWx0IiBzaXplPSIxMDAlIj5BbnRpLWluc3Vs
aW4gcmVzaXN0YW5jZSBlZmZlY3Qgb2YgY29uc3RpdHVlbnRzIGZyb20gPC9zdHlsZT48c3R5bGUg
ZmFjZT0iaXRhbGljIiBmb250PSJkZWZhdWx0IiBzaXplPSIxMDAlIj5TZW5uYSBzaWFtZWE8L3N0
eWxlPjxzdHlsZSBmYWNlPSJub3JtYWwiIGZvbnQ9ImRlZmF1bHQiIHNpemU9IjEwMCUiPiBvbiB6
ZWJyYWZpc2ggbW9kZWwsIGl0cyBtb2xlY3VsYXIgZG9ja2luZywgYW5kIHN0cnVjdHVyZS1hY3Rp
dml0eSByZWxhdGlvbnNoaXBzPC9zdHlsZT48L3RpdGxlPjxzZWNvbmRhcnktdGl0bGU+SiBOYXQg
TWVkPC9zZWNvbmRhcnktdGl0bGU+PC90aXRsZXM+PHBlcmlvZGljYWw+PGZ1bGwtdGl0bGU+SiBO
YXQgTWVkPC9mdWxsLXRpdGxlPjwvcGVyaW9kaWNhbD48ZWRpdGlvbj4yMDIxLzAyLzI0PC9lZGl0
aW9uPjxrZXl3b3Jkcz48a2V5d29yZD5Fbnp5bWU8L2tleXdvcmQ+PGtleXdvcmQ+SW5zdWxpbiBy
ZXNpc3RhbmNlPC9rZXl3b3JkPjxrZXl3b3JkPk1vbGVjdWxhciBkb2NraW5nPC9rZXl3b3JkPjxr
ZXl3b3JkPlBoeXRvY2hlbWljYWw8L2tleXdvcmQ+PGtleXdvcmQ+U2VubmEgc2lhbWVhPC9rZXl3
b3JkPjxrZXl3b3JkPlplYnJhZmlzaDwva2V5d29yZD48L2tleXdvcmRzPjxkYXRlcz48eWVhcj4y
MDIxPC95ZWFyPjxwdWItZGF0ZXM+PGRhdGU+RmViIDIzPC9kYXRlPjwvcHViLWRhdGVzPjwvZGF0
ZXM+PGlzYm4+MTg2MS0wMjkzIChFbGVjdHJvbmljKSYjeEQ7MTM0MC0zNDQzIChMaW5raW5nKTwv
aXNibj48YWNjZXNzaW9uLW51bT4zMzYyMDY3MDwvYWNjZXNzaW9uLW51bT48dXJscz48cmVsYXRl
ZC11cmxzPjx1cmw+aHR0cHM6Ly93d3cubmNiaS5ubG0ubmloLmdvdi9wdWJtZWQvMzM2MjA2NzA8
L3VybD48L3JlbGF0ZWQtdXJscz48L3VybHM+PGVsZWN0cm9uaWMtcmVzb3VyY2UtbnVtPjEwLjEw
MDcvczExNDE4LTAyMS0wMTQ5MC01PC9lbGVjdHJvbmljLXJlc291cmNlLW51bT48L3JlY29yZD48
L0NpdGU+PC9FbmROb3RlPn==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33]</w:t>
            </w:r>
            <w:r w:rsidRPr="00AD08D9">
              <w:rPr>
                <w:rFonts w:ascii="Times New Roman" w:hAnsi="Times New Roman" w:cs="Times New Roman"/>
                <w:szCs w:val="21"/>
              </w:rPr>
              <w:fldChar w:fldCharType="end"/>
            </w:r>
          </w:p>
        </w:tc>
      </w:tr>
      <w:tr w:rsidR="00A83FCC" w:rsidRPr="00AD08D9" w14:paraId="033F08A4" w14:textId="77777777" w:rsidTr="000906BA">
        <w:tc>
          <w:tcPr>
            <w:tcW w:w="567" w:type="dxa"/>
            <w:tcBorders>
              <w:top w:val="nil"/>
              <w:left w:val="nil"/>
              <w:bottom w:val="nil"/>
              <w:right w:val="nil"/>
            </w:tcBorders>
          </w:tcPr>
          <w:p w14:paraId="59221C4E" w14:textId="77777777" w:rsidR="00A83FCC" w:rsidRPr="00AD08D9" w:rsidRDefault="00A83FCC" w:rsidP="007A4BD0">
            <w:pPr>
              <w:rPr>
                <w:rFonts w:ascii="Times New Roman" w:hAnsi="Times New Roman" w:cs="Times New Roman"/>
                <w:szCs w:val="21"/>
              </w:rPr>
            </w:pPr>
            <w:r w:rsidRPr="00AD08D9">
              <w:rPr>
                <w:rFonts w:ascii="Times New Roman" w:hAnsi="Times New Roman" w:cs="Times New Roman"/>
                <w:b/>
                <w:bCs/>
                <w:szCs w:val="21"/>
              </w:rPr>
              <w:t>77</w:t>
            </w:r>
          </w:p>
        </w:tc>
        <w:tc>
          <w:tcPr>
            <w:tcW w:w="3226" w:type="dxa"/>
            <w:tcBorders>
              <w:top w:val="nil"/>
              <w:left w:val="nil"/>
              <w:bottom w:val="nil"/>
              <w:right w:val="nil"/>
            </w:tcBorders>
          </w:tcPr>
          <w:p w14:paraId="0CA4C89C" w14:textId="77777777" w:rsidR="00A83FCC" w:rsidRPr="00AD08D9" w:rsidRDefault="00A83FCC" w:rsidP="007A4BD0">
            <w:pPr>
              <w:rPr>
                <w:rFonts w:ascii="Times New Roman" w:hAnsi="Times New Roman" w:cs="Times New Roman"/>
                <w:szCs w:val="21"/>
              </w:rPr>
            </w:pPr>
            <w:r w:rsidRPr="00AD08D9">
              <w:rPr>
                <w:rFonts w:ascii="Times New Roman" w:hAnsi="Times New Roman" w:cs="Times New Roman"/>
                <w:szCs w:val="21"/>
              </w:rPr>
              <w:t>Thymoquinone</w:t>
            </w:r>
          </w:p>
        </w:tc>
        <w:tc>
          <w:tcPr>
            <w:tcW w:w="1733" w:type="dxa"/>
            <w:tcBorders>
              <w:top w:val="nil"/>
              <w:left w:val="nil"/>
              <w:bottom w:val="nil"/>
              <w:right w:val="nil"/>
            </w:tcBorders>
          </w:tcPr>
          <w:p w14:paraId="28B0CE35" w14:textId="6056EB13" w:rsidR="00A83FCC" w:rsidRPr="00AD08D9" w:rsidRDefault="00DC6B1E" w:rsidP="007A4BD0">
            <w:pPr>
              <w:rPr>
                <w:rFonts w:ascii="Times New Roman" w:hAnsi="Times New Roman" w:cs="Times New Roman"/>
                <w:szCs w:val="21"/>
              </w:rPr>
            </w:pPr>
            <w:r w:rsidRPr="00AD08D9">
              <w:rPr>
                <w:rFonts w:ascii="Times New Roman" w:hAnsi="Times New Roman" w:cs="Times New Roman"/>
                <w:szCs w:val="21"/>
              </w:rPr>
              <w:t>Quinones</w:t>
            </w:r>
          </w:p>
        </w:tc>
        <w:tc>
          <w:tcPr>
            <w:tcW w:w="2459" w:type="dxa"/>
            <w:tcBorders>
              <w:top w:val="nil"/>
              <w:left w:val="nil"/>
              <w:bottom w:val="nil"/>
              <w:right w:val="nil"/>
            </w:tcBorders>
          </w:tcPr>
          <w:p w14:paraId="3224045C" w14:textId="77777777" w:rsidR="00A83FCC" w:rsidRPr="00AD08D9" w:rsidRDefault="00A83FCC" w:rsidP="007A4BD0">
            <w:pPr>
              <w:rPr>
                <w:rFonts w:ascii="Times New Roman" w:hAnsi="Times New Roman" w:cs="Times New Roman"/>
                <w:szCs w:val="21"/>
              </w:rPr>
            </w:pPr>
            <w:r w:rsidRPr="00AD08D9">
              <w:rPr>
                <w:rFonts w:ascii="Times New Roman" w:hAnsi="Times New Roman" w:cs="Times New Roman"/>
                <w:i/>
                <w:iCs/>
                <w:szCs w:val="21"/>
              </w:rPr>
              <w:t xml:space="preserve">Nigella sativa </w:t>
            </w:r>
            <w:r w:rsidRPr="00AD08D9">
              <w:rPr>
                <w:rFonts w:ascii="Times New Roman" w:hAnsi="Times New Roman" w:cs="Times New Roman"/>
                <w:szCs w:val="21"/>
              </w:rPr>
              <w:t>L.</w:t>
            </w:r>
          </w:p>
        </w:tc>
        <w:tc>
          <w:tcPr>
            <w:tcW w:w="5609" w:type="dxa"/>
            <w:tcBorders>
              <w:top w:val="nil"/>
              <w:left w:val="nil"/>
              <w:bottom w:val="nil"/>
              <w:right w:val="nil"/>
            </w:tcBorders>
          </w:tcPr>
          <w:p w14:paraId="2AC81936" w14:textId="7528637C" w:rsidR="00A83FCC" w:rsidRPr="00AD08D9" w:rsidRDefault="00DC6B1E" w:rsidP="007A4BD0">
            <w:pPr>
              <w:rPr>
                <w:rFonts w:ascii="Times New Roman" w:hAnsi="Times New Roman" w:cs="Times New Roman"/>
                <w:szCs w:val="21"/>
              </w:rPr>
            </w:pPr>
            <w:r w:rsidRPr="00AD08D9">
              <w:rPr>
                <w:rFonts w:ascii="Times New Roman" w:hAnsi="Times New Roman" w:cs="Times New Roman"/>
                <w:szCs w:val="21"/>
              </w:rPr>
              <w:t xml:space="preserve">Increased </w:t>
            </w:r>
            <w:r w:rsidR="00A83FCC" w:rsidRPr="00AD08D9">
              <w:rPr>
                <w:rFonts w:ascii="Times New Roman" w:hAnsi="Times New Roman" w:cs="Times New Roman"/>
                <w:szCs w:val="21"/>
              </w:rPr>
              <w:t>endogenous GLP-1 levels to reduce hyperphagy in STZ -diabetic rats (25 mg/kg)</w:t>
            </w:r>
          </w:p>
        </w:tc>
        <w:tc>
          <w:tcPr>
            <w:tcW w:w="1039" w:type="dxa"/>
            <w:tcBorders>
              <w:top w:val="nil"/>
              <w:left w:val="nil"/>
              <w:bottom w:val="nil"/>
              <w:right w:val="nil"/>
            </w:tcBorders>
          </w:tcPr>
          <w:p w14:paraId="597BF3A6" w14:textId="733F13E7" w:rsidR="00A83FCC" w:rsidRPr="00AD08D9" w:rsidRDefault="00A83FCC" w:rsidP="007A4BD0">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MZWU8L0F1dGhvcj48WWVhcj4yMDE5PC9ZZWFyPjxSZWNO
dW0+NzU1PC9SZWNOdW0+PERpc3BsYXlUZXh0PlsxNDAsMTQxXTwvRGlzcGxheVRleHQ+PHJlY29y
ZD48cmVjLW51bWJlcj43NTU8L3JlYy1udW1iZXI+PGZvcmVpZ24ta2V5cz48a2V5IGFwcD0iRU4i
IGRiLWlkPSJkZDVlZnA1ZXl4ZHhyaGV4emRrdjkwZDM1ZjlhZXhmd3o5c2EiIHRpbWVzdGFtcD0i
MTYyMjAzNzg1NyI+NzU1PC9rZXk+PGtleSBhcHA9IkVOV2ViIiBkYi1pZD0iIj4wPC9rZXk+PC9m
b3JlaWduLWtleXM+PHJlZi10eXBlIG5hbWU9IkpvdXJuYWwgQXJ0aWNsZSI+MTc8L3JlZi10eXBl
Pjxjb250cmlidXRvcnM+PGF1dGhvcnM+PGF1dGhvcj5MZWUsIFMuIFAuPC9hdXRob3I+PGF1dGhv
cj5LdW8sIEYuIFkuPC9hdXRob3I+PGF1dGhvcj5DaGVuZywgSi4gVC48L2F1dGhvcj48YXV0aG9y
Pld1LCBNLiBDLjwvYXV0aG9yPjwvYXV0aG9ycz48L2NvbnRyaWJ1dG9ycz48YXV0aC1hZGRyZXNz
PkRlcGFydG1lbnQgb2YgRm9vZCBTY2llbmNlLCBDb2xsZWdlIG9mIEFncmljdWx0dXJlLCBOYXRp
b25hbCBQaW5ndHVuZyBVbml2ZXJzaXR5IG9mIFNjaWVuY2UgYW5kIFRlY2hub2xvZ3ksIFBpbmd0
dW5nIDkxMjAxLCBUYWl3YW4uJiN4RDtDYXJkaW92YXNjdWxhciBDZW50ZXIsIFZldGVyYW5zIEdl
bmVyYWwgSG9zcGl0YWwsIEthb2hzaXVuZyBDaXR5IDgxMzYyLCBUYWl3YW4uJiN4RDtEZXBhcnRt
ZW50IG9mIE1lZGljYWwgUmVzZWFyY2gsIENoaS1NZWkgTWVkaWNhbCBDZW50ZXIsIFRhaW5hbiBD
aXR5IDcxMDAzLCBUYWl3YW4uJiN4RDtJbnN0aXR1dGUgb2YgTWVkaWNhbCBTY2llbmNlLCBDb2xs
ZWdlIG9mIEhlYWx0aCBTY2llbmNlLCBDaGFuZyBKdW5nIENocmlzdGlhbiBVbml2ZXJzaXR5LCBU
YWluYW4gQ2l0eSA3MTEwMSwgVGFpd2FuLjwvYXV0aC1hZGRyZXNzPjx0aXRsZXM+PHRpdGxlPkdM
UC0xIG1lZGlhdGVzIHRoZSBtb2R1bGF0aW5nIGVmZmVjdCBvZiB0aHltb3F1aW5vbmUgb24gZmVl
ZGluZyBiZWhhdmlvcnMgaW4gZGlhYmV0aWMgcmF0czwvdGl0bGU+PHNlY29uZGFyeS10aXRsZT5E
aWFiZXRlcyBNZXRhYiBTeW5kciBPYmVzPC9zZWNvbmRhcnktdGl0bGU+PC90aXRsZXM+PHBlcmlv
ZGljYWw+PGZ1bGwtdGl0bGU+RGlhYmV0ZXMgTWV0YWIgU3luZHIgT2JlczwvZnVsbC10aXRsZT48
L3BlcmlvZGljYWw+PHBhZ2VzPjg3My04ODE8L3BhZ2VzPjx2b2x1bWU+MTI8L3ZvbHVtZT48ZWRp
dGlvbj4yMDE5LzA3LzMwPC9lZGl0aW9uPjxrZXl3b3Jkcz48a2V5d29yZD5HbHAtMTwva2V5d29y
ZD48a2V5d29yZD5ib2R5IHdlaWdodDwva2V5d29yZD48a2V5d29yZD5mb29kIGludGFrZTwva2V5
d29yZD48a2V5d29yZD5zaXRhZ2xpcHRpbjwva2V5d29yZD48a2V5d29yZD50aHltb3F1aW5vbmU8
L2tleXdvcmQ+PC9rZXl3b3Jkcz48ZGF0ZXM+PHllYXI+MjAxOTwveWVhcj48L2RhdGVzPjxpc2Ju
PjExNzgtNzAwNyAoUHJpbnQpJiN4RDsxMTc4LTcwMDcgKExpbmtpbmcpPC9pc2JuPjxhY2Nlc3Np
b24tbnVtPjMxMzU0MzIzPC9hY2Nlc3Npb24tbnVtPjx1cmxzPjxyZWxhdGVkLXVybHM+PHVybD5o
dHRwczovL3d3dy5uY2JpLm5sbS5uaWguZ292L3B1Ym1lZC8zMTM1NDMyMzwvdXJsPjwvcmVsYXRl
ZC11cmxzPjwvdXJscz48Y3VzdG9tMj5QTUM2NTgwMTIyPC9jdXN0b20yPjxlbGVjdHJvbmljLXJl
c291cmNlLW51bT4xMC4yMTQ3L0RNU08uUzIwNzU5NjwvZWxlY3Ryb25pYy1yZXNvdXJjZS1udW0+
PC9yZWNvcmQ+PC9DaXRlPjxDaXRlPjxBdXRob3I+VGlydXBwdXIgVmVua2F0YWNoYWxsYW08L0F1
dGhvcj48WWVhcj4yMDEwPC9ZZWFyPjxSZWNOdW0+NzU4PC9SZWNOdW0+PHJlY29yZD48cmVjLW51
bWJlcj43NTg8L3JlYy1udW1iZXI+PGZvcmVpZ24ta2V5cz48a2V5IGFwcD0iRU4iIGRiLWlkPSJk
ZDVlZnA1ZXl4ZHhyaGV4emRrdjkwZDM1ZjlhZXhmd3o5c2EiIHRpbWVzdGFtcD0iMTYyMjE4NjM2
OCI+NzU4PC9rZXk+PGtleSBhcHA9IkVOV2ViIiBkYi1pZD0iIj4wPC9rZXk+PC9mb3JlaWduLWtl
eXM+PHJlZi10eXBlIG5hbWU9IkpvdXJuYWwgQXJ0aWNsZSI+MTc8L3JlZi10eXBlPjxjb250cmli
dXRvcnM+PGF1dGhvcnM+PGF1dGhvcj5UaXJ1cHB1ciBWZW5rYXRhY2hhbGxhbSwgUy4gSy48L2F1
dGhvcj48YXV0aG9yPlBhdHRla2hhbiwgSC48L2F1dGhvcj48YXV0aG9yPkRpdmFrYXIsIFMuPC9h
dXRob3I+PGF1dGhvcj5LYWRpbWksIFUuIFMuPC9hdXRob3I+PC9hdXRob3JzPjwvY29udHJpYnV0
b3JzPjxhdXRoLWFkZHJlc3M+Rm9vZCBFbmdpbmVlcmluZyBEZXBhcnRtZW50LCBDZW50cmFsIEZv
b2QgVGVjaG5vbG9naWNhbCBSZXNlYXJjaCBJbnN0aXR1dGUsIChDb3VuY2lsIG9mIFNjaWVudGlm
aWMgYW5kIEluZHVzdHJpYWwgUmVzZWFyY2gpLCBNeXNvcmUsIDU3MCAwMjAgS2FybmF0YWthIElu
ZGlhLjwvYXV0aC1hZGRyZXNzPjx0aXRsZXM+PHRpdGxlPjxzdHlsZSBmYWNlPSJub3JtYWwiIGZv
bnQ9ImRlZmF1bHQiIHNpemU9IjEwMCUiPkNoZW1pY2FsIGNvbXBvc2l0aW9uIG9mIDwvc3R5bGU+
PHN0eWxlIGZhY2U9Iml0YWxpYyIgZm9udD0iZGVmYXVsdCIgc2l6ZT0iMTAwJSI+TmlnZWxsYSBz
YXRpdmE8L3N0eWxlPjxzdHlsZSBmYWNlPSJub3JtYWwiIGZvbnQ9ImRlZmF1bHQiIHNpemU9IjEw
MCUiPiBMLiBzZWVkIGV4dHJhY3RzIG9idGFpbmVkIGJ5IHN1cGVyY3JpdGljYWwgY2FyYm9uIGRp
b3hpZGU8L3N0eWxlPjwvdGl0bGU+PHNlY29uZGFyeS10aXRsZT5KIEZvb2QgU2NpIFRlY2hub2w8
L3NlY29uZGFyeS10aXRsZT48L3RpdGxlcz48cGVyaW9kaWNhbD48ZnVsbC10aXRsZT5KIEZvb2Qg
U2NpIFRlY2hub2w8L2Z1bGwtdGl0bGU+PC9wZXJpb2RpY2FsPjxwYWdlcz41OTgtNjA1PC9wYWdl
cz48dm9sdW1lPjQ3PC92b2x1bWU+PG51bWJlcj42PC9udW1iZXI+PGVkaXRpb24+MjAxMC8xMi8w
MTwvZWRpdGlvbj48a2V5d29yZHM+PGtleXdvcmQ+MmQgaHNxY3Qgbm1yPC9rZXl3b3JkPjxrZXl3
b3JkPkdjLW1zPC9rZXl3b3JkPjxrZXl3b3JkPk5pZ2VsbGEgc2F0aXZhPC9rZXl3b3JkPjxrZXl3
b3JkPlN1cGVyY3JpdGljYWwgQ08yPC9rZXl3b3JkPjxrZXl3b3JkPlRoeW1vcXVpbm9uZTwva2V5
d29yZD48L2tleXdvcmRzPjxkYXRlcz48eWVhcj4yMDEwPC95ZWFyPjxwdWItZGF0ZXM+PGRhdGU+
RGVjPC9kYXRlPjwvcHViLWRhdGVzPjwvZGF0ZXM+PGlzYm4+MDAyMi0xMTU1IChQcmludCkmI3hE
OzAwMjItMTE1NSAoTGlua2luZyk8L2lzYm4+PGFjY2Vzc2lvbi1udW0+MjM1NzI2OTI8L2FjY2Vz
c2lvbi1udW0+PHVybHM+PHJlbGF0ZWQtdXJscz48dXJsPmh0dHBzOi8vd3d3Lm5jYmkubmxtLm5p
aC5nb3YvcHVibWVkLzIzNTcyNjkyPC91cmw+PC9yZWxhdGVkLXVybHM+PC91cmxzPjxjdXN0b20y
PlBNQzM1NTExMzc8L2N1c3RvbTI+PGVsZWN0cm9uaWMtcmVzb3VyY2UtbnVtPjEwLjEwMDcvczEz
MTk3LTAxMC0wMTA5LXk8L2VsZWN0cm9uaWMtcmVzb3VyY2UtbnVtPjwvcmVjb3JkPjwvQ2l0ZT48
L0VuZE5vdGU+AG==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MZWU8L0F1dGhvcj48WWVhcj4yMDE5PC9ZZWFyPjxSZWNO
dW0+NzU1PC9SZWNOdW0+PERpc3BsYXlUZXh0PlsxNDAsMTQxXTwvRGlzcGxheVRleHQ+PHJlY29y
ZD48cmVjLW51bWJlcj43NTU8L3JlYy1udW1iZXI+PGZvcmVpZ24ta2V5cz48a2V5IGFwcD0iRU4i
IGRiLWlkPSJkZDVlZnA1ZXl4ZHhyaGV4emRrdjkwZDM1ZjlhZXhmd3o5c2EiIHRpbWVzdGFtcD0i
MTYyMjAzNzg1NyI+NzU1PC9rZXk+PGtleSBhcHA9IkVOV2ViIiBkYi1pZD0iIj4wPC9rZXk+PC9m
b3JlaWduLWtleXM+PHJlZi10eXBlIG5hbWU9IkpvdXJuYWwgQXJ0aWNsZSI+MTc8L3JlZi10eXBl
Pjxjb250cmlidXRvcnM+PGF1dGhvcnM+PGF1dGhvcj5MZWUsIFMuIFAuPC9hdXRob3I+PGF1dGhv
cj5LdW8sIEYuIFkuPC9hdXRob3I+PGF1dGhvcj5DaGVuZywgSi4gVC48L2F1dGhvcj48YXV0aG9y
Pld1LCBNLiBDLjwvYXV0aG9yPjwvYXV0aG9ycz48L2NvbnRyaWJ1dG9ycz48YXV0aC1hZGRyZXNz
PkRlcGFydG1lbnQgb2YgRm9vZCBTY2llbmNlLCBDb2xsZWdlIG9mIEFncmljdWx0dXJlLCBOYXRp
b25hbCBQaW5ndHVuZyBVbml2ZXJzaXR5IG9mIFNjaWVuY2UgYW5kIFRlY2hub2xvZ3ksIFBpbmd0
dW5nIDkxMjAxLCBUYWl3YW4uJiN4RDtDYXJkaW92YXNjdWxhciBDZW50ZXIsIFZldGVyYW5zIEdl
bmVyYWwgSG9zcGl0YWwsIEthb2hzaXVuZyBDaXR5IDgxMzYyLCBUYWl3YW4uJiN4RDtEZXBhcnRt
ZW50IG9mIE1lZGljYWwgUmVzZWFyY2gsIENoaS1NZWkgTWVkaWNhbCBDZW50ZXIsIFRhaW5hbiBD
aXR5IDcxMDAzLCBUYWl3YW4uJiN4RDtJbnN0aXR1dGUgb2YgTWVkaWNhbCBTY2llbmNlLCBDb2xs
ZWdlIG9mIEhlYWx0aCBTY2llbmNlLCBDaGFuZyBKdW5nIENocmlzdGlhbiBVbml2ZXJzaXR5LCBU
YWluYW4gQ2l0eSA3MTEwMSwgVGFpd2FuLjwvYXV0aC1hZGRyZXNzPjx0aXRsZXM+PHRpdGxlPkdM
UC0xIG1lZGlhdGVzIHRoZSBtb2R1bGF0aW5nIGVmZmVjdCBvZiB0aHltb3F1aW5vbmUgb24gZmVl
ZGluZyBiZWhhdmlvcnMgaW4gZGlhYmV0aWMgcmF0czwvdGl0bGU+PHNlY29uZGFyeS10aXRsZT5E
aWFiZXRlcyBNZXRhYiBTeW5kciBPYmVzPC9zZWNvbmRhcnktdGl0bGU+PC90aXRsZXM+PHBlcmlv
ZGljYWw+PGZ1bGwtdGl0bGU+RGlhYmV0ZXMgTWV0YWIgU3luZHIgT2JlczwvZnVsbC10aXRsZT48
L3BlcmlvZGljYWw+PHBhZ2VzPjg3My04ODE8L3BhZ2VzPjx2b2x1bWU+MTI8L3ZvbHVtZT48ZWRp
dGlvbj4yMDE5LzA3LzMwPC9lZGl0aW9uPjxrZXl3b3Jkcz48a2V5d29yZD5HbHAtMTwva2V5d29y
ZD48a2V5d29yZD5ib2R5IHdlaWdodDwva2V5d29yZD48a2V5d29yZD5mb29kIGludGFrZTwva2V5
d29yZD48a2V5d29yZD5zaXRhZ2xpcHRpbjwva2V5d29yZD48a2V5d29yZD50aHltb3F1aW5vbmU8
L2tleXdvcmQ+PC9rZXl3b3Jkcz48ZGF0ZXM+PHllYXI+MjAxOTwveWVhcj48L2RhdGVzPjxpc2Ju
PjExNzgtNzAwNyAoUHJpbnQpJiN4RDsxMTc4LTcwMDcgKExpbmtpbmcpPC9pc2JuPjxhY2Nlc3Np
b24tbnVtPjMxMzU0MzIzPC9hY2Nlc3Npb24tbnVtPjx1cmxzPjxyZWxhdGVkLXVybHM+PHVybD5o
dHRwczovL3d3dy5uY2JpLm5sbS5uaWguZ292L3B1Ym1lZC8zMTM1NDMyMzwvdXJsPjwvcmVsYXRl
ZC11cmxzPjwvdXJscz48Y3VzdG9tMj5QTUM2NTgwMTIyPC9jdXN0b20yPjxlbGVjdHJvbmljLXJl
c291cmNlLW51bT4xMC4yMTQ3L0RNU08uUzIwNzU5NjwvZWxlY3Ryb25pYy1yZXNvdXJjZS1udW0+
PC9yZWNvcmQ+PC9DaXRlPjxDaXRlPjxBdXRob3I+VGlydXBwdXIgVmVua2F0YWNoYWxsYW08L0F1
dGhvcj48WWVhcj4yMDEwPC9ZZWFyPjxSZWNOdW0+NzU4PC9SZWNOdW0+PHJlY29yZD48cmVjLW51
bWJlcj43NTg8L3JlYy1udW1iZXI+PGZvcmVpZ24ta2V5cz48a2V5IGFwcD0iRU4iIGRiLWlkPSJk
ZDVlZnA1ZXl4ZHhyaGV4emRrdjkwZDM1ZjlhZXhmd3o5c2EiIHRpbWVzdGFtcD0iMTYyMjE4NjM2
OCI+NzU4PC9rZXk+PGtleSBhcHA9IkVOV2ViIiBkYi1pZD0iIj4wPC9rZXk+PC9mb3JlaWduLWtl
eXM+PHJlZi10eXBlIG5hbWU9IkpvdXJuYWwgQXJ0aWNsZSI+MTc8L3JlZi10eXBlPjxjb250cmli
dXRvcnM+PGF1dGhvcnM+PGF1dGhvcj5UaXJ1cHB1ciBWZW5rYXRhY2hhbGxhbSwgUy4gSy48L2F1
dGhvcj48YXV0aG9yPlBhdHRla2hhbiwgSC48L2F1dGhvcj48YXV0aG9yPkRpdmFrYXIsIFMuPC9h
dXRob3I+PGF1dGhvcj5LYWRpbWksIFUuIFMuPC9hdXRob3I+PC9hdXRob3JzPjwvY29udHJpYnV0
b3JzPjxhdXRoLWFkZHJlc3M+Rm9vZCBFbmdpbmVlcmluZyBEZXBhcnRtZW50LCBDZW50cmFsIEZv
b2QgVGVjaG5vbG9naWNhbCBSZXNlYXJjaCBJbnN0aXR1dGUsIChDb3VuY2lsIG9mIFNjaWVudGlm
aWMgYW5kIEluZHVzdHJpYWwgUmVzZWFyY2gpLCBNeXNvcmUsIDU3MCAwMjAgS2FybmF0YWthIElu
ZGlhLjwvYXV0aC1hZGRyZXNzPjx0aXRsZXM+PHRpdGxlPjxzdHlsZSBmYWNlPSJub3JtYWwiIGZv
bnQ9ImRlZmF1bHQiIHNpemU9IjEwMCUiPkNoZW1pY2FsIGNvbXBvc2l0aW9uIG9mIDwvc3R5bGU+
PHN0eWxlIGZhY2U9Iml0YWxpYyIgZm9udD0iZGVmYXVsdCIgc2l6ZT0iMTAwJSI+TmlnZWxsYSBz
YXRpdmE8L3N0eWxlPjxzdHlsZSBmYWNlPSJub3JtYWwiIGZvbnQ9ImRlZmF1bHQiIHNpemU9IjEw
MCUiPiBMLiBzZWVkIGV4dHJhY3RzIG9idGFpbmVkIGJ5IHN1cGVyY3JpdGljYWwgY2FyYm9uIGRp
b3hpZGU8L3N0eWxlPjwvdGl0bGU+PHNlY29uZGFyeS10aXRsZT5KIEZvb2QgU2NpIFRlY2hub2w8
L3NlY29uZGFyeS10aXRsZT48L3RpdGxlcz48cGVyaW9kaWNhbD48ZnVsbC10aXRsZT5KIEZvb2Qg
U2NpIFRlY2hub2w8L2Z1bGwtdGl0bGU+PC9wZXJpb2RpY2FsPjxwYWdlcz41OTgtNjA1PC9wYWdl
cz48dm9sdW1lPjQ3PC92b2x1bWU+PG51bWJlcj42PC9udW1iZXI+PGVkaXRpb24+MjAxMC8xMi8w
MTwvZWRpdGlvbj48a2V5d29yZHM+PGtleXdvcmQ+MmQgaHNxY3Qgbm1yPC9rZXl3b3JkPjxrZXl3
b3JkPkdjLW1zPC9rZXl3b3JkPjxrZXl3b3JkPk5pZ2VsbGEgc2F0aXZhPC9rZXl3b3JkPjxrZXl3
b3JkPlN1cGVyY3JpdGljYWwgQ08yPC9rZXl3b3JkPjxrZXl3b3JkPlRoeW1vcXVpbm9uZTwva2V5
d29yZD48L2tleXdvcmRzPjxkYXRlcz48eWVhcj4yMDEwPC95ZWFyPjxwdWItZGF0ZXM+PGRhdGU+
RGVjPC9kYXRlPjwvcHViLWRhdGVzPjwvZGF0ZXM+PGlzYm4+MDAyMi0xMTU1IChQcmludCkmI3hE
OzAwMjItMTE1NSAoTGlua2luZyk8L2lzYm4+PGFjY2Vzc2lvbi1udW0+MjM1NzI2OTI8L2FjY2Vz
c2lvbi1udW0+PHVybHM+PHJlbGF0ZWQtdXJscz48dXJsPmh0dHBzOi8vd3d3Lm5jYmkubmxtLm5p
aC5nb3YvcHVibWVkLzIzNTcyNjkyPC91cmw+PC9yZWxhdGVkLXVybHM+PC91cmxzPjxjdXN0b20y
PlBNQzM1NTExMzc8L2N1c3RvbTI+PGVsZWN0cm9uaWMtcmVzb3VyY2UtbnVtPjEwLjEwMDcvczEz
MTk3LTAxMC0wMTA5LXk8L2VsZWN0cm9uaWMtcmVzb3VyY2UtbnVtPjwvcmVjb3JkPjwvQ2l0ZT48
L0VuZE5vdGU+AG==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40,141]</w:t>
            </w:r>
            <w:r w:rsidRPr="00AD08D9">
              <w:rPr>
                <w:rFonts w:ascii="Times New Roman" w:hAnsi="Times New Roman" w:cs="Times New Roman"/>
                <w:szCs w:val="21"/>
              </w:rPr>
              <w:fldChar w:fldCharType="end"/>
            </w:r>
          </w:p>
        </w:tc>
      </w:tr>
      <w:tr w:rsidR="00A83FCC" w:rsidRPr="00AD08D9" w14:paraId="69F81369" w14:textId="77777777" w:rsidTr="000906BA">
        <w:tc>
          <w:tcPr>
            <w:tcW w:w="567" w:type="dxa"/>
            <w:tcBorders>
              <w:top w:val="nil"/>
              <w:left w:val="nil"/>
              <w:bottom w:val="nil"/>
              <w:right w:val="nil"/>
            </w:tcBorders>
          </w:tcPr>
          <w:p w14:paraId="516FD29A" w14:textId="01C987E2" w:rsidR="00A83FCC" w:rsidRPr="00AD08D9" w:rsidRDefault="00A83FCC" w:rsidP="00067E45">
            <w:pPr>
              <w:rPr>
                <w:rFonts w:ascii="Times New Roman" w:hAnsi="Times New Roman" w:cs="Times New Roman"/>
                <w:b/>
                <w:bCs/>
                <w:szCs w:val="21"/>
              </w:rPr>
            </w:pPr>
            <w:r w:rsidRPr="00AD08D9">
              <w:rPr>
                <w:rFonts w:ascii="Times New Roman" w:hAnsi="Times New Roman" w:cs="Times New Roman"/>
                <w:b/>
                <w:bCs/>
                <w:szCs w:val="21"/>
              </w:rPr>
              <w:t>78</w:t>
            </w:r>
          </w:p>
        </w:tc>
        <w:tc>
          <w:tcPr>
            <w:tcW w:w="3226" w:type="dxa"/>
            <w:tcBorders>
              <w:top w:val="nil"/>
              <w:left w:val="nil"/>
              <w:bottom w:val="nil"/>
              <w:right w:val="nil"/>
            </w:tcBorders>
          </w:tcPr>
          <w:p w14:paraId="49EF2C2C" w14:textId="77777777"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Plumbagin</w:t>
            </w:r>
          </w:p>
        </w:tc>
        <w:tc>
          <w:tcPr>
            <w:tcW w:w="1733" w:type="dxa"/>
            <w:tcBorders>
              <w:top w:val="nil"/>
              <w:left w:val="nil"/>
              <w:bottom w:val="nil"/>
              <w:right w:val="nil"/>
            </w:tcBorders>
          </w:tcPr>
          <w:p w14:paraId="777E5FBC" w14:textId="6DCF009A" w:rsidR="00A83FCC" w:rsidRPr="00AD08D9" w:rsidRDefault="00DC6B1E" w:rsidP="00067E45">
            <w:pPr>
              <w:rPr>
                <w:rFonts w:ascii="Times New Roman" w:hAnsi="Times New Roman" w:cs="Times New Roman"/>
                <w:szCs w:val="21"/>
              </w:rPr>
            </w:pPr>
            <w:r w:rsidRPr="00AD08D9">
              <w:rPr>
                <w:rFonts w:ascii="Times New Roman" w:hAnsi="Times New Roman" w:cs="Times New Roman"/>
                <w:szCs w:val="21"/>
              </w:rPr>
              <w:t>Naphthoquinones</w:t>
            </w:r>
          </w:p>
        </w:tc>
        <w:tc>
          <w:tcPr>
            <w:tcW w:w="2459" w:type="dxa"/>
            <w:tcBorders>
              <w:top w:val="nil"/>
              <w:left w:val="nil"/>
              <w:bottom w:val="nil"/>
              <w:right w:val="nil"/>
            </w:tcBorders>
          </w:tcPr>
          <w:p w14:paraId="12E4CB40" w14:textId="77777777" w:rsidR="00A83FCC" w:rsidRPr="00AD08D9" w:rsidRDefault="00A83FCC" w:rsidP="00067E45">
            <w:pPr>
              <w:rPr>
                <w:rFonts w:ascii="Times New Roman" w:hAnsi="Times New Roman" w:cs="Times New Roman"/>
                <w:szCs w:val="21"/>
              </w:rPr>
            </w:pPr>
            <w:r w:rsidRPr="00AD08D9">
              <w:rPr>
                <w:rFonts w:ascii="Times New Roman" w:hAnsi="Times New Roman" w:cs="Times New Roman"/>
                <w:i/>
                <w:szCs w:val="21"/>
              </w:rPr>
              <w:t>Plumbago zeylanica</w:t>
            </w:r>
            <w:r w:rsidRPr="00AD08D9">
              <w:rPr>
                <w:rFonts w:ascii="Times New Roman" w:hAnsi="Times New Roman" w:cs="Times New Roman"/>
                <w:szCs w:val="21"/>
              </w:rPr>
              <w:t xml:space="preserve"> L.</w:t>
            </w:r>
          </w:p>
        </w:tc>
        <w:tc>
          <w:tcPr>
            <w:tcW w:w="5609" w:type="dxa"/>
            <w:tcBorders>
              <w:top w:val="nil"/>
              <w:left w:val="nil"/>
              <w:bottom w:val="nil"/>
              <w:right w:val="nil"/>
            </w:tcBorders>
          </w:tcPr>
          <w:p w14:paraId="6E561257" w14:textId="4FB9AD96" w:rsidR="00A83FCC" w:rsidRPr="00AD08D9" w:rsidRDefault="00A83FCC" w:rsidP="00067E45">
            <w:pPr>
              <w:rPr>
                <w:rFonts w:ascii="Times New Roman" w:hAnsi="Times New Roman" w:cs="Times New Roman"/>
                <w:szCs w:val="21"/>
              </w:rPr>
            </w:pPr>
            <w:r w:rsidRPr="00AD08D9">
              <w:rPr>
                <w:rFonts w:ascii="Times New Roman" w:hAnsi="Times New Roman" w:cs="Times New Roman"/>
                <w:iCs/>
                <w:szCs w:val="21"/>
              </w:rPr>
              <w:t>STZ-induced diabetic rats (</w:t>
            </w:r>
            <w:r w:rsidRPr="00AD08D9">
              <w:rPr>
                <w:rFonts w:ascii="Times New Roman" w:hAnsi="Times New Roman" w:cs="Times New Roman"/>
                <w:szCs w:val="21"/>
              </w:rPr>
              <w:t xml:space="preserve">15 and 30 mg/kg b. </w:t>
            </w:r>
            <w:r w:rsidR="00DC6B1E" w:rsidRPr="00AD08D9">
              <w:rPr>
                <w:rFonts w:ascii="Times New Roman" w:hAnsi="Times New Roman" w:cs="Times New Roman"/>
                <w:szCs w:val="21"/>
              </w:rPr>
              <w:t>W</w:t>
            </w:r>
            <w:r w:rsidRPr="00AD08D9">
              <w:rPr>
                <w:rFonts w:ascii="Times New Roman" w:hAnsi="Times New Roman" w:cs="Times New Roman"/>
                <w:szCs w:val="21"/>
              </w:rPr>
              <w:t>.</w:t>
            </w:r>
            <w:r w:rsidRPr="00AD08D9">
              <w:rPr>
                <w:rFonts w:ascii="Times New Roman" w:hAnsi="Times New Roman" w:cs="Times New Roman"/>
                <w:iCs/>
                <w:szCs w:val="21"/>
              </w:rPr>
              <w:t>)</w:t>
            </w:r>
          </w:p>
        </w:tc>
        <w:tc>
          <w:tcPr>
            <w:tcW w:w="1039" w:type="dxa"/>
            <w:tcBorders>
              <w:top w:val="nil"/>
              <w:left w:val="nil"/>
              <w:bottom w:val="nil"/>
              <w:right w:val="nil"/>
            </w:tcBorders>
          </w:tcPr>
          <w:p w14:paraId="770A875E" w14:textId="0A1F1C67"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TdW5pbDwvQXV0aG9yPjxZZWFyPjIwMTI8L1llYXI+PFJl
Y051bT4zNzM8L1JlY051bT48RGlzcGxheVRleHQ+WzE0Ml08L0Rpc3BsYXlUZXh0PjxyZWNvcmQ+
PHJlYy1udW1iZXI+MzczPC9yZWMtbnVtYmVyPjxmb3JlaWduLWtleXM+PGtleSBhcHA9IkVOIiBk
Yi1pZD0iZGQ1ZWZwNWV5eGR4cmhleHpka3Y5MGQzNWY5YWV4Znd6OXNhIiB0aW1lc3RhbXA9IjE1
ODE0Nzk1MzciPjM3Mzwva2V5PjxrZXkgYXBwPSJFTldlYiIgZGItaWQ9IiI+MDwva2V5PjwvZm9y
ZWlnbi1rZXlzPjxyZWYtdHlwZSBuYW1lPSJKb3VybmFsIEFydGljbGUiPjE3PC9yZWYtdHlwZT48
Y29udHJpYnV0b3JzPjxhdXRob3JzPjxhdXRob3I+U3VuaWwsIEMuPC9hdXRob3I+PGF1dGhvcj5E
dXJhaXBhbmRpeWFuLCBWLjwvYXV0aG9yPjxhdXRob3I+QWdhc3RpYW4sIFAuPC9hdXRob3I+PGF1
dGhvcj5JZ25hY2ltdXRodSwgUy48L2F1dGhvcj48L2F1dGhvcnM+PC9jb250cmlidXRvcnM+PGF1
dGgtYWRkcmVzcz5EaXZpc2lvbiBvZiBFdGhub3BoYXJtYWNvbG9neSwgRW50b21vbG9neSBSZXNl
YXJjaCBJbnN0aXR1dGUsIExveW9sYSBDb2xsZWdlLCBDaGVubmFpIDYwMCAwMzQsIEluZGlhLjwv
YXV0aC1hZGRyZXNzPjx0aXRsZXM+PHRpdGxlPjxzdHlsZSBmYWNlPSJub3JtYWwiIGZvbnQ9ImRl
ZmF1bHQiIHNpemU9IjEwMCUiPkFudGlkaWFiZXRpYyBlZmZlY3Qgb2YgcGx1bWJhZ2luIGlzb2xh
dGVkIGZyb20gPC9zdHlsZT48c3R5bGUgZmFjZT0iaXRhbGljIiBmb250PSJkZWZhdWx0IiBzaXpl
PSIxMDAlIj5QbHVtYmFnbyB6ZXlsYW5pY2E8L3N0eWxlPjxzdHlsZSBmYWNlPSJub3JtYWwiIGZv
bnQ9ImRlZmF1bHQiIHNpemU9IjEwMCUiPiBMLiByb290IGFuZCBpdHMgZWZmZWN0IG9uIEdMVVQ0
IHRyYW5zbG9jYXRpb24gaW4gc3RyZXB0b3pvdG9jaW4taW5kdWNlZCBkaWFiZXRpYyByYXRzPC9z
dHlsZT48L3RpdGxlPjxzZWNvbmRhcnktdGl0bGU+Rm9vZCBDaGVtIFRveGljb2w8L3NlY29uZGFy
eS10aXRsZT48L3RpdGxlcz48cGVyaW9kaWNhbD48ZnVsbC10aXRsZT5Gb29kIENoZW0gVG94aWNv
bDwvZnVsbC10aXRsZT48YWJici0xPkZvb2QgYW5kIGNoZW1pY2FsIHRveGljb2xvZ3kgOiBhbiBp
bnRlcm5hdGlvbmFsIGpvdXJuYWwgcHVibGlzaGVkIGZvciB0aGUgQnJpdGlzaCBJbmR1c3RyaWFs
IEJpb2xvZ2ljYWwgUmVzZWFyY2ggQXNzb2NpYXRpb248L2FiYnItMT48L3BlcmlvZGljYWw+PHBh
Z2VzPjQzNTYtNjM8L3BhZ2VzPjx2b2x1bWU+NTA8L3ZvbHVtZT48bnVtYmVyPjEyPC9udW1iZXI+
PGVkaXRpb24+MjAxMi8wOS8xMTwvZWRpdGlvbj48a2V5d29yZHM+PGtleXdvcmQ+QW5pbWFsczwv
a2V5d29yZD48a2V5d29yZD5CbG9vZCBHbHVjb3NlL2FuYWx5c2lzL2RydWcgZWZmZWN0czwva2V5
d29yZD48a2V5d29yZD5CbG90dGluZywgV2VzdGVybjwva2V5d29yZD48a2V5d29yZD5Cb2R5IFdl
aWdodC9kcnVnIGVmZmVjdHM8L2tleXdvcmQ+PGtleXdvcmQ+Q3JlYXRpbmluZS9ibG9vZDwva2V5
d29yZD48a2V5d29yZD5EaWFiZXRlcyBNZWxsaXR1cywgRXhwZXJpbWVudGFsLypkcnVnIHRoZXJh
cHk8L2tleXdvcmQ+PGtleXdvcmQ+RnJ1Y3Rvc2UtQmlzcGhvc3BoYXRhc2UvbWV0YWJvbGlzbTwv
a2V5d29yZD48a2V5d29yZD5HZW5lIEV4cHJlc3Npb24gUmVndWxhdGlvbjwva2V5d29yZD48a2V5
d29yZD5HbHVjb3NlIFRvbGVyYW5jZSBUZXN0PC9rZXl3b3JkPjxrZXl3b3JkPkdsdWNvc2UgVHJh
bnNwb3J0ZXIgVHlwZSA0L2dlbmV0aWNzLyptZXRhYm9saXNtPC9rZXl3b3JkPjxrZXl3b3JkPkds
dWNvc2UtNi1QaG9zcGhhdGFzZS9tZXRhYm9saXNtPC9rZXl3b3JkPjxrZXl3b3JkPkhleG9raW5h
c2UvbWV0YWJvbGlzbTwva2V5d29yZD48a2V5d29yZD5IeXBvZ2x5Y2VtaWMgQWdlbnRzLypwaGFy
bWFjb2xvZ3k8L2tleXdvcmQ+PGtleXdvcmQ+SW5zdWxpbi9ibG9vZDwva2V5d29yZD48a2V5d29y
ZD5MaXZlciBHbHljb2dlbi9tZXRhYm9saXNtPC9rZXl3b3JkPjxrZXl3b3JkPk1hbGU8L2tleXdv
cmQ+PGtleXdvcmQ+TXVzY2xlLCBTa2VsZXRhbC9kcnVnIGVmZmVjdHM8L2tleXdvcmQ+PGtleXdv
cmQ+TmFwaHRob3F1aW5vbmVzLypwaGFybWFjb2xvZ3k8L2tleXdvcmQ+PGtleXdvcmQ+UGxhbnQg
RXh0cmFjdHMvcGhhcm1hY29sb2d5PC9rZXl3b3JkPjxrZXl3b3JkPlBsYW50IFJvb3RzL2NoZW1p
c3RyeTwva2V5d29yZD48a2V5d29yZD5QbHVtYmFnaW5hY2VhZS8qY2hlbWlzdHJ5PC9rZXl3b3Jk
PjxrZXl3b3JkPlJOQSwgTWVzc2VuZ2VyL2dlbmV0aWNzL21ldGFib2xpc208L2tleXdvcmQ+PGtl
eXdvcmQ+UmF0czwva2V5d29yZD48a2V5d29yZD5SYXRzLCBXaXN0YXI8L2tleXdvcmQ+PGtleXdv
cmQ+UmV2ZXJzZSBUcmFuc2NyaXB0YXNlIFBvbHltZXJhc2UgQ2hhaW4gUmVhY3Rpb248L2tleXdv
cmQ+PGtleXdvcmQ+VG94aWNpdHkgVGVzdHMsIEFjdXRlPC9rZXl3b3JkPjwva2V5d29yZHM+PGRh
dGVzPjx5ZWFyPjIwMTI8L3llYXI+PHB1Yi1kYXRlcz48ZGF0ZT5EZWM8L2RhdGU+PC9wdWItZGF0
ZXM+PC9kYXRlcz48aXNibj4xODczLTYzNTEgKEVsZWN0cm9uaWMpJiN4RDswMjc4LTY5MTUgKExp
bmtpbmcpPC9pc2JuPjxhY2Nlc3Npb24tbnVtPjIyOTYwNjMwPC9hY2Nlc3Npb24tbnVtPjx1cmxz
PjxyZWxhdGVkLXVybHM+PHVybD5odHRwczovL3d3dy5uY2JpLm5sbS5uaWguZ292L3B1Ym1lZC8y
Mjk2MDYzMDwvdXJsPjwvcmVsYXRlZC11cmxzPjwvdXJscz48ZWxlY3Ryb25pYy1yZXNvdXJjZS1u
dW0+MTAuMTAxNi9qLmZjdC4yMDEyLjA4LjA0NjwvZWxlY3Ryb25pYy1yZXNvdXJjZS1udW0+PC9y
ZWNvcmQ+PC9DaXRlPjwvRW5kTm90ZT4A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TdW5pbDwvQXV0aG9yPjxZZWFyPjIwMTI8L1llYXI+PFJl
Y051bT4zNzM8L1JlY051bT48RGlzcGxheVRleHQ+WzE0Ml08L0Rpc3BsYXlUZXh0PjxyZWNvcmQ+
PHJlYy1udW1iZXI+MzczPC9yZWMtbnVtYmVyPjxmb3JlaWduLWtleXM+PGtleSBhcHA9IkVOIiBk
Yi1pZD0iZGQ1ZWZwNWV5eGR4cmhleHpka3Y5MGQzNWY5YWV4Znd6OXNhIiB0aW1lc3RhbXA9IjE1
ODE0Nzk1MzciPjM3Mzwva2V5PjxrZXkgYXBwPSJFTldlYiIgZGItaWQ9IiI+MDwva2V5PjwvZm9y
ZWlnbi1rZXlzPjxyZWYtdHlwZSBuYW1lPSJKb3VybmFsIEFydGljbGUiPjE3PC9yZWYtdHlwZT48
Y29udHJpYnV0b3JzPjxhdXRob3JzPjxhdXRob3I+U3VuaWwsIEMuPC9hdXRob3I+PGF1dGhvcj5E
dXJhaXBhbmRpeWFuLCBWLjwvYXV0aG9yPjxhdXRob3I+QWdhc3RpYW4sIFAuPC9hdXRob3I+PGF1
dGhvcj5JZ25hY2ltdXRodSwgUy48L2F1dGhvcj48L2F1dGhvcnM+PC9jb250cmlidXRvcnM+PGF1
dGgtYWRkcmVzcz5EaXZpc2lvbiBvZiBFdGhub3BoYXJtYWNvbG9neSwgRW50b21vbG9neSBSZXNl
YXJjaCBJbnN0aXR1dGUsIExveW9sYSBDb2xsZWdlLCBDaGVubmFpIDYwMCAwMzQsIEluZGlhLjwv
YXV0aC1hZGRyZXNzPjx0aXRsZXM+PHRpdGxlPjxzdHlsZSBmYWNlPSJub3JtYWwiIGZvbnQ9ImRl
ZmF1bHQiIHNpemU9IjEwMCUiPkFudGlkaWFiZXRpYyBlZmZlY3Qgb2YgcGx1bWJhZ2luIGlzb2xh
dGVkIGZyb20gPC9zdHlsZT48c3R5bGUgZmFjZT0iaXRhbGljIiBmb250PSJkZWZhdWx0IiBzaXpl
PSIxMDAlIj5QbHVtYmFnbyB6ZXlsYW5pY2E8L3N0eWxlPjxzdHlsZSBmYWNlPSJub3JtYWwiIGZv
bnQ9ImRlZmF1bHQiIHNpemU9IjEwMCUiPiBMLiByb290IGFuZCBpdHMgZWZmZWN0IG9uIEdMVVQ0
IHRyYW5zbG9jYXRpb24gaW4gc3RyZXB0b3pvdG9jaW4taW5kdWNlZCBkaWFiZXRpYyByYXRzPC9z
dHlsZT48L3RpdGxlPjxzZWNvbmRhcnktdGl0bGU+Rm9vZCBDaGVtIFRveGljb2w8L3NlY29uZGFy
eS10aXRsZT48L3RpdGxlcz48cGVyaW9kaWNhbD48ZnVsbC10aXRsZT5Gb29kIENoZW0gVG94aWNv
bDwvZnVsbC10aXRsZT48YWJici0xPkZvb2QgYW5kIGNoZW1pY2FsIHRveGljb2xvZ3kgOiBhbiBp
bnRlcm5hdGlvbmFsIGpvdXJuYWwgcHVibGlzaGVkIGZvciB0aGUgQnJpdGlzaCBJbmR1c3RyaWFs
IEJpb2xvZ2ljYWwgUmVzZWFyY2ggQXNzb2NpYXRpb248L2FiYnItMT48L3BlcmlvZGljYWw+PHBh
Z2VzPjQzNTYtNjM8L3BhZ2VzPjx2b2x1bWU+NTA8L3ZvbHVtZT48bnVtYmVyPjEyPC9udW1iZXI+
PGVkaXRpb24+MjAxMi8wOS8xMTwvZWRpdGlvbj48a2V5d29yZHM+PGtleXdvcmQ+QW5pbWFsczwv
a2V5d29yZD48a2V5d29yZD5CbG9vZCBHbHVjb3NlL2FuYWx5c2lzL2RydWcgZWZmZWN0czwva2V5
d29yZD48a2V5d29yZD5CbG90dGluZywgV2VzdGVybjwva2V5d29yZD48a2V5d29yZD5Cb2R5IFdl
aWdodC9kcnVnIGVmZmVjdHM8L2tleXdvcmQ+PGtleXdvcmQ+Q3JlYXRpbmluZS9ibG9vZDwva2V5
d29yZD48a2V5d29yZD5EaWFiZXRlcyBNZWxsaXR1cywgRXhwZXJpbWVudGFsLypkcnVnIHRoZXJh
cHk8L2tleXdvcmQ+PGtleXdvcmQ+RnJ1Y3Rvc2UtQmlzcGhvc3BoYXRhc2UvbWV0YWJvbGlzbTwv
a2V5d29yZD48a2V5d29yZD5HZW5lIEV4cHJlc3Npb24gUmVndWxhdGlvbjwva2V5d29yZD48a2V5
d29yZD5HbHVjb3NlIFRvbGVyYW5jZSBUZXN0PC9rZXl3b3JkPjxrZXl3b3JkPkdsdWNvc2UgVHJh
bnNwb3J0ZXIgVHlwZSA0L2dlbmV0aWNzLyptZXRhYm9saXNtPC9rZXl3b3JkPjxrZXl3b3JkPkds
dWNvc2UtNi1QaG9zcGhhdGFzZS9tZXRhYm9saXNtPC9rZXl3b3JkPjxrZXl3b3JkPkhleG9raW5h
c2UvbWV0YWJvbGlzbTwva2V5d29yZD48a2V5d29yZD5IeXBvZ2x5Y2VtaWMgQWdlbnRzLypwaGFy
bWFjb2xvZ3k8L2tleXdvcmQ+PGtleXdvcmQ+SW5zdWxpbi9ibG9vZDwva2V5d29yZD48a2V5d29y
ZD5MaXZlciBHbHljb2dlbi9tZXRhYm9saXNtPC9rZXl3b3JkPjxrZXl3b3JkPk1hbGU8L2tleXdv
cmQ+PGtleXdvcmQ+TXVzY2xlLCBTa2VsZXRhbC9kcnVnIGVmZmVjdHM8L2tleXdvcmQ+PGtleXdv
cmQ+TmFwaHRob3F1aW5vbmVzLypwaGFybWFjb2xvZ3k8L2tleXdvcmQ+PGtleXdvcmQ+UGxhbnQg
RXh0cmFjdHMvcGhhcm1hY29sb2d5PC9rZXl3b3JkPjxrZXl3b3JkPlBsYW50IFJvb3RzL2NoZW1p
c3RyeTwva2V5d29yZD48a2V5d29yZD5QbHVtYmFnaW5hY2VhZS8qY2hlbWlzdHJ5PC9rZXl3b3Jk
PjxrZXl3b3JkPlJOQSwgTWVzc2VuZ2VyL2dlbmV0aWNzL21ldGFib2xpc208L2tleXdvcmQ+PGtl
eXdvcmQ+UmF0czwva2V5d29yZD48a2V5d29yZD5SYXRzLCBXaXN0YXI8L2tleXdvcmQ+PGtleXdv
cmQ+UmV2ZXJzZSBUcmFuc2NyaXB0YXNlIFBvbHltZXJhc2UgQ2hhaW4gUmVhY3Rpb248L2tleXdv
cmQ+PGtleXdvcmQ+VG94aWNpdHkgVGVzdHMsIEFjdXRlPC9rZXl3b3JkPjwva2V5d29yZHM+PGRh
dGVzPjx5ZWFyPjIwMTI8L3llYXI+PHB1Yi1kYXRlcz48ZGF0ZT5EZWM8L2RhdGU+PC9wdWItZGF0
ZXM+PC9kYXRlcz48aXNibj4xODczLTYzNTEgKEVsZWN0cm9uaWMpJiN4RDswMjc4LTY5MTUgKExp
bmtpbmcpPC9pc2JuPjxhY2Nlc3Npb24tbnVtPjIyOTYwNjMwPC9hY2Nlc3Npb24tbnVtPjx1cmxz
PjxyZWxhdGVkLXVybHM+PHVybD5odHRwczovL3d3dy5uY2JpLm5sbS5uaWguZ292L3B1Ym1lZC8y
Mjk2MDYzMDwvdXJsPjwvcmVsYXRlZC11cmxzPjwvdXJscz48ZWxlY3Ryb25pYy1yZXNvdXJjZS1u
dW0+MTAuMTAxNi9qLmZjdC4yMDEyLjA4LjA0NjwvZWxlY3Ryb25pYy1yZXNvdXJjZS1udW0+PC9y
ZWNvcmQ+PC9DaXRlPjwvRW5kTm90ZT4A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42]</w:t>
            </w:r>
            <w:r w:rsidRPr="00AD08D9">
              <w:rPr>
                <w:rFonts w:ascii="Times New Roman" w:hAnsi="Times New Roman" w:cs="Times New Roman"/>
                <w:szCs w:val="21"/>
              </w:rPr>
              <w:fldChar w:fldCharType="end"/>
            </w:r>
          </w:p>
        </w:tc>
      </w:tr>
      <w:tr w:rsidR="00A83FCC" w:rsidRPr="00AD08D9" w14:paraId="287F2E38" w14:textId="77777777" w:rsidTr="000906BA">
        <w:tc>
          <w:tcPr>
            <w:tcW w:w="567" w:type="dxa"/>
            <w:tcBorders>
              <w:top w:val="nil"/>
              <w:left w:val="nil"/>
              <w:bottom w:val="nil"/>
              <w:right w:val="nil"/>
            </w:tcBorders>
          </w:tcPr>
          <w:p w14:paraId="0FA422F8" w14:textId="4B6E82FA" w:rsidR="00A83FCC" w:rsidRPr="00AD08D9" w:rsidRDefault="00A83FCC" w:rsidP="00067E45">
            <w:pPr>
              <w:rPr>
                <w:rFonts w:ascii="Times New Roman" w:hAnsi="Times New Roman" w:cs="Times New Roman"/>
                <w:b/>
                <w:bCs/>
                <w:szCs w:val="21"/>
              </w:rPr>
            </w:pPr>
            <w:r w:rsidRPr="00AD08D9">
              <w:rPr>
                <w:rFonts w:ascii="Times New Roman" w:hAnsi="Times New Roman" w:cs="Times New Roman"/>
                <w:b/>
                <w:bCs/>
                <w:szCs w:val="21"/>
              </w:rPr>
              <w:t>79</w:t>
            </w:r>
          </w:p>
        </w:tc>
        <w:tc>
          <w:tcPr>
            <w:tcW w:w="3226" w:type="dxa"/>
            <w:tcBorders>
              <w:top w:val="nil"/>
              <w:left w:val="nil"/>
              <w:bottom w:val="nil"/>
              <w:right w:val="nil"/>
            </w:tcBorders>
          </w:tcPr>
          <w:p w14:paraId="26DE438F" w14:textId="46E352F6"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Protocatechuic acid</w:t>
            </w:r>
          </w:p>
        </w:tc>
        <w:tc>
          <w:tcPr>
            <w:tcW w:w="1733" w:type="dxa"/>
            <w:tcBorders>
              <w:top w:val="nil"/>
              <w:left w:val="nil"/>
              <w:bottom w:val="nil"/>
              <w:right w:val="nil"/>
            </w:tcBorders>
          </w:tcPr>
          <w:p w14:paraId="37D29905" w14:textId="46233C9C"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Phenylpropanoids</w:t>
            </w:r>
          </w:p>
        </w:tc>
        <w:tc>
          <w:tcPr>
            <w:tcW w:w="2459" w:type="dxa"/>
            <w:tcBorders>
              <w:top w:val="nil"/>
              <w:left w:val="nil"/>
              <w:bottom w:val="nil"/>
              <w:right w:val="nil"/>
            </w:tcBorders>
          </w:tcPr>
          <w:p w14:paraId="68F681E4" w14:textId="68554D2F" w:rsidR="00A83FCC" w:rsidRPr="00AD08D9" w:rsidRDefault="00A83FCC" w:rsidP="00067E45">
            <w:pPr>
              <w:rPr>
                <w:rFonts w:ascii="Times New Roman" w:hAnsi="Times New Roman" w:cs="Times New Roman"/>
                <w:i/>
                <w:iCs/>
                <w:szCs w:val="21"/>
              </w:rPr>
            </w:pPr>
            <w:r w:rsidRPr="00AD08D9">
              <w:rPr>
                <w:rFonts w:ascii="Times New Roman" w:hAnsi="Times New Roman" w:cs="Times New Roman"/>
                <w:i/>
                <w:iCs/>
                <w:szCs w:val="21"/>
              </w:rPr>
              <w:t xml:space="preserve">Oroxylum indicum </w:t>
            </w:r>
            <w:r w:rsidRPr="00AD08D9">
              <w:rPr>
                <w:rFonts w:ascii="Times New Roman" w:hAnsi="Times New Roman" w:cs="Times New Roman"/>
                <w:szCs w:val="21"/>
              </w:rPr>
              <w:t>(L.) Kurz</w:t>
            </w:r>
          </w:p>
        </w:tc>
        <w:tc>
          <w:tcPr>
            <w:tcW w:w="5609" w:type="dxa"/>
            <w:tcBorders>
              <w:top w:val="nil"/>
              <w:left w:val="nil"/>
              <w:bottom w:val="nil"/>
              <w:right w:val="nil"/>
            </w:tcBorders>
          </w:tcPr>
          <w:p w14:paraId="53E205EE" w14:textId="19F35C35" w:rsidR="00A83FCC" w:rsidRPr="00AD08D9" w:rsidRDefault="00E33FC5" w:rsidP="00067E45">
            <w:pPr>
              <w:rPr>
                <w:rFonts w:ascii="Times New Roman" w:hAnsi="Times New Roman" w:cs="Times New Roman"/>
                <w:szCs w:val="21"/>
              </w:rPr>
            </w:pPr>
            <w:r w:rsidRPr="00AD08D9">
              <w:rPr>
                <w:rFonts w:ascii="Times New Roman" w:hAnsi="Times New Roman" w:cs="Times New Roman"/>
                <w:szCs w:val="21"/>
              </w:rPr>
              <w:t>α</w:t>
            </w:r>
            <w:r w:rsidR="00A83FCC" w:rsidRPr="00AD08D9">
              <w:rPr>
                <w:rFonts w:ascii="Times New Roman" w:hAnsi="Times New Roman" w:cs="Times New Roman"/>
                <w:szCs w:val="21"/>
              </w:rPr>
              <w:t>-glucosidase inhibition (IC</w:t>
            </w:r>
            <w:r w:rsidR="00A83FCC" w:rsidRPr="00AD08D9">
              <w:rPr>
                <w:rFonts w:ascii="Times New Roman" w:hAnsi="Times New Roman" w:cs="Times New Roman"/>
                <w:szCs w:val="21"/>
                <w:vertAlign w:val="subscript"/>
              </w:rPr>
              <w:t>50</w:t>
            </w:r>
            <w:r w:rsidR="00A83FCC" w:rsidRPr="00AD08D9">
              <w:rPr>
                <w:rFonts w:ascii="Times New Roman" w:hAnsi="Times New Roman" w:cs="Times New Roman"/>
                <w:szCs w:val="21"/>
              </w:rPr>
              <w:t xml:space="preserve"> 45.32 μM)</w:t>
            </w:r>
          </w:p>
        </w:tc>
        <w:tc>
          <w:tcPr>
            <w:tcW w:w="1039" w:type="dxa"/>
            <w:tcBorders>
              <w:top w:val="nil"/>
              <w:left w:val="nil"/>
              <w:bottom w:val="nil"/>
              <w:right w:val="nil"/>
            </w:tcBorders>
          </w:tcPr>
          <w:p w14:paraId="210A7034" w14:textId="6BBB7058"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fldChar w:fldCharType="begin"/>
            </w:r>
            <w:r w:rsidRPr="00AD08D9">
              <w:rPr>
                <w:rFonts w:ascii="Times New Roman" w:hAnsi="Times New Roman" w:cs="Times New Roman"/>
                <w:szCs w:val="21"/>
              </w:rPr>
              <w:instrText xml:space="preserve"> ADDIN EN.CITE &lt;EndNote&gt;&lt;Cite&gt;&lt;Author&gt;Nguyen&lt;/Author&gt;&lt;Year&gt;2012&lt;/Year&gt;&lt;RecNum&gt;471&lt;/RecNum&gt;&lt;DisplayText&gt;[20]&lt;/DisplayText&gt;&lt;record&gt;&lt;rec-number&gt;471&lt;/rec-number&gt;&lt;foreign-keys&gt;&lt;key app="EN" db-id="dd5efp5eyxdxrhexzdkv90d35f9aexfwz9sa" timestamp="1602752565"&gt;471&lt;/key&gt;&lt;key app="ENWeb" db-id=""&gt;0&lt;/key&gt;&lt;/foreign-keys&gt;&lt;ref-type name="Journal Article"&gt;17&lt;/ref-type&gt;&lt;contributors&gt;&lt;authors&gt;&lt;author&gt;Mai Thanh Thi Nguyen&lt;/author&gt;&lt;author&gt;Nhan Trung Nguyen&lt;/author&gt;&lt;author&gt;Hai Xuan Nguyen&lt;/author&gt;&lt;author&gt;Thuy Nghiem Ngoc Huynh&lt;/author&gt;&lt;author&gt;Byung Sun Min&lt;/author&gt;&lt;/authors&gt;&lt;/contributors&gt;&lt;titles&gt;&lt;title&gt;&lt;style face="normal" font="default" size="100%"&gt;Screening of &lt;/style&gt;&lt;style face="normal" font="default" charset="161" size="100%"&gt;α-Glucosidase Inhibitory Activity of Vietnamese Medicinal Plants: Isolation of Active Principles from &lt;/style&gt;&lt;style face="italic" font="default" charset="161" size="100%"&gt;Oroxylum indicum&lt;/style&gt;&lt;/title&gt;&lt;secondary-title&gt;Natural Product Sciences&lt;/secondary-title&gt;&lt;/titles&gt;&lt;periodical&gt;&lt;full-title&gt;Natural Product Sciences&lt;/full-title&gt;&lt;/periodical&gt;&lt;pages&gt;47-51&lt;/pages&gt;&lt;volume&gt;18&lt;/volume&gt;&lt;number&gt;1&lt;/number&gt;&lt;dates&gt;&lt;year&gt;2012&lt;/year&gt;&lt;/dates&gt;&lt;urls&gt;&lt;/urls&gt;&lt;/record&gt;&lt;/Cite&gt;&lt;/EndNote&gt;</w:instrText>
            </w:r>
            <w:r w:rsidRPr="00AD08D9">
              <w:rPr>
                <w:rFonts w:ascii="Times New Roman" w:hAnsi="Times New Roman" w:cs="Times New Roman"/>
                <w:szCs w:val="21"/>
              </w:rPr>
              <w:fldChar w:fldCharType="separate"/>
            </w:r>
            <w:r w:rsidRPr="00AD08D9">
              <w:rPr>
                <w:rFonts w:ascii="Times New Roman" w:hAnsi="Times New Roman" w:cs="Times New Roman"/>
                <w:noProof/>
                <w:szCs w:val="21"/>
              </w:rPr>
              <w:t>[20]</w:t>
            </w:r>
            <w:r w:rsidRPr="00AD08D9">
              <w:rPr>
                <w:rFonts w:ascii="Times New Roman" w:hAnsi="Times New Roman" w:cs="Times New Roman"/>
                <w:szCs w:val="21"/>
              </w:rPr>
              <w:fldChar w:fldCharType="end"/>
            </w:r>
          </w:p>
        </w:tc>
      </w:tr>
      <w:tr w:rsidR="00A83FCC" w:rsidRPr="00AD08D9" w14:paraId="185DB25B" w14:textId="77777777" w:rsidTr="000906BA">
        <w:tc>
          <w:tcPr>
            <w:tcW w:w="567" w:type="dxa"/>
            <w:tcBorders>
              <w:top w:val="nil"/>
              <w:left w:val="nil"/>
              <w:bottom w:val="nil"/>
              <w:right w:val="nil"/>
            </w:tcBorders>
          </w:tcPr>
          <w:p w14:paraId="5268E83F" w14:textId="12C18843" w:rsidR="00A83FCC" w:rsidRPr="00AD08D9" w:rsidRDefault="00A83FCC" w:rsidP="00067E45">
            <w:pPr>
              <w:rPr>
                <w:rFonts w:ascii="Times New Roman" w:hAnsi="Times New Roman" w:cs="Times New Roman"/>
                <w:b/>
                <w:bCs/>
                <w:szCs w:val="21"/>
              </w:rPr>
            </w:pPr>
            <w:r w:rsidRPr="00AD08D9">
              <w:rPr>
                <w:rFonts w:ascii="Times New Roman" w:hAnsi="Times New Roman" w:cs="Times New Roman"/>
                <w:b/>
                <w:bCs/>
                <w:szCs w:val="21"/>
              </w:rPr>
              <w:t>80</w:t>
            </w:r>
          </w:p>
        </w:tc>
        <w:tc>
          <w:tcPr>
            <w:tcW w:w="3226" w:type="dxa"/>
            <w:tcBorders>
              <w:top w:val="nil"/>
              <w:left w:val="nil"/>
              <w:bottom w:val="nil"/>
              <w:right w:val="nil"/>
            </w:tcBorders>
          </w:tcPr>
          <w:p w14:paraId="1DA29414" w14:textId="55AAA7EA"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4-hydroxybenzoic acid</w:t>
            </w:r>
          </w:p>
        </w:tc>
        <w:tc>
          <w:tcPr>
            <w:tcW w:w="1733" w:type="dxa"/>
            <w:tcBorders>
              <w:top w:val="nil"/>
              <w:left w:val="nil"/>
              <w:bottom w:val="nil"/>
              <w:right w:val="nil"/>
            </w:tcBorders>
          </w:tcPr>
          <w:p w14:paraId="011778EB" w14:textId="146BC4D3"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Phenylpropanoids</w:t>
            </w:r>
          </w:p>
        </w:tc>
        <w:tc>
          <w:tcPr>
            <w:tcW w:w="2459" w:type="dxa"/>
            <w:tcBorders>
              <w:top w:val="nil"/>
              <w:left w:val="nil"/>
              <w:bottom w:val="nil"/>
              <w:right w:val="nil"/>
            </w:tcBorders>
          </w:tcPr>
          <w:p w14:paraId="4FA70CE2" w14:textId="0F99B8AC" w:rsidR="00A83FCC" w:rsidRPr="00AD08D9" w:rsidRDefault="00A83FCC" w:rsidP="00067E45">
            <w:pPr>
              <w:rPr>
                <w:rFonts w:ascii="Times New Roman" w:hAnsi="Times New Roman" w:cs="Times New Roman"/>
                <w:i/>
                <w:iCs/>
                <w:szCs w:val="21"/>
              </w:rPr>
            </w:pPr>
            <w:r w:rsidRPr="00AD08D9">
              <w:rPr>
                <w:rFonts w:ascii="Times New Roman" w:hAnsi="Times New Roman" w:cs="Times New Roman"/>
                <w:i/>
                <w:iCs/>
                <w:szCs w:val="21"/>
              </w:rPr>
              <w:t xml:space="preserve">Eclipta prostrata </w:t>
            </w:r>
            <w:r w:rsidRPr="00AD08D9">
              <w:rPr>
                <w:rFonts w:ascii="Times New Roman" w:hAnsi="Times New Roman" w:cs="Times New Roman"/>
                <w:szCs w:val="21"/>
              </w:rPr>
              <w:t>(L.) L.</w:t>
            </w:r>
          </w:p>
        </w:tc>
        <w:tc>
          <w:tcPr>
            <w:tcW w:w="5609" w:type="dxa"/>
            <w:tcBorders>
              <w:top w:val="nil"/>
              <w:left w:val="nil"/>
              <w:bottom w:val="nil"/>
              <w:right w:val="nil"/>
            </w:tcBorders>
          </w:tcPr>
          <w:p w14:paraId="56A61EBB" w14:textId="30A14692"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48.70 μM)</w:t>
            </w:r>
          </w:p>
        </w:tc>
        <w:tc>
          <w:tcPr>
            <w:tcW w:w="1039" w:type="dxa"/>
            <w:tcBorders>
              <w:top w:val="nil"/>
              <w:left w:val="nil"/>
              <w:bottom w:val="nil"/>
              <w:right w:val="nil"/>
            </w:tcBorders>
          </w:tcPr>
          <w:p w14:paraId="3DF5C39A" w14:textId="1305ACDB"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Le&lt;/Author&gt;&lt;Year&gt;2021&lt;/Year&gt;&lt;RecNum&gt;725&lt;/RecNum&gt;&lt;DisplayText&gt;[117]&lt;/DisplayText&gt;&lt;record&gt;&lt;rec-number&gt;725&lt;/rec-number&gt;&lt;foreign-keys&gt;&lt;key app="EN" db-id="dd5efp5eyxdxrhexzdkv90d35f9aexfwz9sa" timestamp="1621515203"&gt;725&lt;/key&gt;&lt;key app="ENWeb" db-id=""&gt;0&lt;/key&gt;&lt;/foreign-keys&gt;&lt;ref-type name="Journal Article"&gt;17&lt;/ref-type&gt;&lt;contributors&gt;&lt;authors&gt;&lt;author&gt;Duc Dat Le&lt;/author&gt;&lt;author&gt;Duc Hung Nguyen&lt;/author&gt;&lt;author&gt;Eun Sook Ma&lt;/author&gt;&lt;author&gt;Jeong Hyung Lee&lt;/author&gt;&lt;author&gt;Byung Sun Min&lt;/author&gt;&lt;author&gt;Jae Sue Choi&lt;/author&gt;&lt;author&gt;Mi Hee Woo&lt;/author&gt;&lt;/authors&gt;&lt;/contributors&gt;&lt;titles&gt;&lt;title&gt;&lt;style face="normal" font="default" size="100%"&gt;PTP1B Inhibitory and Anti-inflammatory Properties of Constituents from &lt;/style&gt;&lt;style face="italic" font="default" size="100%"&gt;Eclipta prostrata&lt;/style&gt;&lt;style face="normal" font="default" size="100%"&gt; L.&lt;/style&gt;&lt;/title&gt;&lt;secondary-title&gt;Biol. Pharm. Bull. &lt;/secondary-title&gt;&lt;/titles&gt;&lt;periodical&gt;&lt;full-title&gt;Biological &amp;amp; Pharmaceutical Bulletin&lt;/full-title&gt;&lt;abbr-1&gt;Biol. Pharm. Bull.&lt;/abbr-1&gt;&lt;/periodical&gt;&lt;pages&gt;298–304&lt;/pages&gt;&lt;volume&gt;44&lt;/volume&gt;&lt;dates&gt;&lt;year&gt;2021&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7]</w:t>
            </w:r>
            <w:r w:rsidRPr="00AD08D9">
              <w:rPr>
                <w:rFonts w:ascii="Times New Roman" w:hAnsi="Times New Roman" w:cs="Times New Roman"/>
                <w:szCs w:val="21"/>
              </w:rPr>
              <w:fldChar w:fldCharType="end"/>
            </w:r>
          </w:p>
        </w:tc>
      </w:tr>
      <w:tr w:rsidR="00A83FCC" w:rsidRPr="00AD08D9" w14:paraId="72EEAF62" w14:textId="77777777" w:rsidTr="000906BA">
        <w:tc>
          <w:tcPr>
            <w:tcW w:w="567" w:type="dxa"/>
            <w:tcBorders>
              <w:top w:val="nil"/>
              <w:left w:val="nil"/>
              <w:bottom w:val="nil"/>
              <w:right w:val="nil"/>
            </w:tcBorders>
          </w:tcPr>
          <w:p w14:paraId="61D5D6AA" w14:textId="4104C10D" w:rsidR="00A83FCC" w:rsidRPr="00AD08D9" w:rsidRDefault="00A83FCC" w:rsidP="00067E45">
            <w:pPr>
              <w:rPr>
                <w:rFonts w:ascii="Times New Roman" w:hAnsi="Times New Roman" w:cs="Times New Roman"/>
                <w:b/>
                <w:bCs/>
                <w:szCs w:val="21"/>
              </w:rPr>
            </w:pPr>
            <w:r w:rsidRPr="00AD08D9">
              <w:rPr>
                <w:rFonts w:ascii="Times New Roman" w:hAnsi="Times New Roman" w:cs="Times New Roman"/>
                <w:b/>
                <w:bCs/>
                <w:szCs w:val="21"/>
              </w:rPr>
              <w:t>81</w:t>
            </w:r>
          </w:p>
        </w:tc>
        <w:tc>
          <w:tcPr>
            <w:tcW w:w="3226" w:type="dxa"/>
            <w:tcBorders>
              <w:top w:val="nil"/>
              <w:left w:val="nil"/>
              <w:bottom w:val="nil"/>
              <w:right w:val="nil"/>
            </w:tcBorders>
          </w:tcPr>
          <w:p w14:paraId="639920BB" w14:textId="32FFDD3F" w:rsidR="00A83FCC" w:rsidRPr="00AD08D9" w:rsidRDefault="004C192B" w:rsidP="00067E45">
            <w:pPr>
              <w:rPr>
                <w:rFonts w:ascii="Times New Roman" w:hAnsi="Times New Roman" w:cs="Times New Roman"/>
                <w:szCs w:val="21"/>
              </w:rPr>
            </w:pPr>
            <w:r>
              <w:rPr>
                <w:rFonts w:ascii="Times New Roman" w:hAnsi="Times New Roman" w:cs="Times New Roman"/>
                <w:szCs w:val="21"/>
              </w:rPr>
              <w:t>A</w:t>
            </w:r>
            <w:r w:rsidR="00A83FCC" w:rsidRPr="00AD08D9">
              <w:rPr>
                <w:rFonts w:ascii="Times New Roman" w:hAnsi="Times New Roman" w:cs="Times New Roman"/>
                <w:szCs w:val="21"/>
              </w:rPr>
              <w:t>pocynin</w:t>
            </w:r>
          </w:p>
        </w:tc>
        <w:tc>
          <w:tcPr>
            <w:tcW w:w="1733" w:type="dxa"/>
            <w:tcBorders>
              <w:top w:val="nil"/>
              <w:left w:val="nil"/>
              <w:bottom w:val="nil"/>
              <w:right w:val="nil"/>
            </w:tcBorders>
          </w:tcPr>
          <w:p w14:paraId="04899222" w14:textId="62831357"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Phenylpropanoids</w:t>
            </w:r>
          </w:p>
        </w:tc>
        <w:tc>
          <w:tcPr>
            <w:tcW w:w="2459" w:type="dxa"/>
            <w:tcBorders>
              <w:top w:val="nil"/>
              <w:left w:val="nil"/>
              <w:bottom w:val="nil"/>
              <w:right w:val="nil"/>
            </w:tcBorders>
          </w:tcPr>
          <w:p w14:paraId="253C648D" w14:textId="2CF4A5DB" w:rsidR="00A83FCC" w:rsidRPr="00AD08D9" w:rsidRDefault="00A83FCC" w:rsidP="00067E45">
            <w:pPr>
              <w:rPr>
                <w:rFonts w:ascii="Times New Roman" w:hAnsi="Times New Roman" w:cs="Times New Roman"/>
                <w:i/>
                <w:iCs/>
                <w:szCs w:val="21"/>
              </w:rPr>
            </w:pPr>
            <w:r w:rsidRPr="00AD08D9">
              <w:rPr>
                <w:rFonts w:ascii="Times New Roman" w:hAnsi="Times New Roman" w:cs="Times New Roman"/>
                <w:i/>
                <w:iCs/>
                <w:szCs w:val="21"/>
              </w:rPr>
              <w:t xml:space="preserve">Picrorhiza kurroa </w:t>
            </w:r>
            <w:r w:rsidRPr="00AD08D9">
              <w:rPr>
                <w:rFonts w:ascii="Times New Roman" w:hAnsi="Times New Roman" w:cs="Times New Roman"/>
                <w:szCs w:val="21"/>
              </w:rPr>
              <w:t>Royle</w:t>
            </w:r>
          </w:p>
        </w:tc>
        <w:tc>
          <w:tcPr>
            <w:tcW w:w="5609" w:type="dxa"/>
            <w:tcBorders>
              <w:top w:val="nil"/>
              <w:left w:val="nil"/>
              <w:bottom w:val="nil"/>
              <w:right w:val="nil"/>
            </w:tcBorders>
          </w:tcPr>
          <w:p w14:paraId="18EA2C26" w14:textId="1A524987" w:rsidR="00A83FCC" w:rsidRPr="00AD08D9" w:rsidRDefault="00DC6B1E" w:rsidP="00067E45">
            <w:pPr>
              <w:rPr>
                <w:rFonts w:ascii="Times New Roman" w:hAnsi="Times New Roman" w:cs="Times New Roman"/>
                <w:szCs w:val="21"/>
              </w:rPr>
            </w:pPr>
            <w:r w:rsidRPr="00AD08D9">
              <w:rPr>
                <w:rFonts w:ascii="Times New Roman" w:hAnsi="Times New Roman" w:cs="Times New Roman"/>
                <w:szCs w:val="21"/>
              </w:rPr>
              <w:t>Anti</w:t>
            </w:r>
            <w:r w:rsidR="00A83FCC" w:rsidRPr="00AD08D9">
              <w:rPr>
                <w:rFonts w:ascii="Times New Roman" w:hAnsi="Times New Roman" w:cs="Times New Roman"/>
                <w:szCs w:val="21"/>
              </w:rPr>
              <w:t>-diabetic and anti-adipogenic effects by regulating resist</w:t>
            </w:r>
            <w:r w:rsidR="00FA0351">
              <w:rPr>
                <w:rFonts w:ascii="Times New Roman" w:hAnsi="Times New Roman" w:cs="Times New Roman"/>
                <w:szCs w:val="21"/>
              </w:rPr>
              <w:t xml:space="preserve"> insulin</w:t>
            </w:r>
            <w:r w:rsidR="00A83FCC" w:rsidRPr="00AD08D9">
              <w:rPr>
                <w:rFonts w:ascii="Times New Roman" w:hAnsi="Times New Roman" w:cs="Times New Roman"/>
                <w:szCs w:val="21"/>
              </w:rPr>
              <w:t xml:space="preserve"> in vitro (1 μM)</w:t>
            </w:r>
            <w:r w:rsidR="00FA0351">
              <w:rPr>
                <w:rFonts w:ascii="Times New Roman" w:hAnsi="Times New Roman" w:cs="Times New Roman" w:hint="eastAsia"/>
                <w:szCs w:val="21"/>
              </w:rPr>
              <w:t>,</w:t>
            </w:r>
            <w:r w:rsidR="00FA0351">
              <w:rPr>
                <w:rFonts w:ascii="Times New Roman" w:hAnsi="Times New Roman" w:cs="Times New Roman"/>
                <w:szCs w:val="21"/>
              </w:rPr>
              <w:t xml:space="preserve"> </w:t>
            </w:r>
            <w:r w:rsidR="00A83FCC" w:rsidRPr="00AD08D9">
              <w:rPr>
                <w:rFonts w:ascii="Times New Roman" w:hAnsi="Times New Roman" w:cs="Times New Roman"/>
                <w:szCs w:val="21"/>
              </w:rPr>
              <w:t>ameliorated biochemical indexes and diabetic retinopathy and inhibited of TLR4/NF-κB signaling</w:t>
            </w:r>
            <w:r w:rsidR="001D1453" w:rsidRPr="00AD08D9">
              <w:rPr>
                <w:rFonts w:ascii="Times New Roman" w:hAnsi="Times New Roman" w:cs="Times New Roman"/>
                <w:szCs w:val="21"/>
              </w:rPr>
              <w:t xml:space="preserve"> </w:t>
            </w:r>
            <w:r w:rsidR="00A83FCC" w:rsidRPr="00AD08D9">
              <w:rPr>
                <w:rFonts w:ascii="Times New Roman" w:hAnsi="Times New Roman" w:cs="Times New Roman"/>
                <w:szCs w:val="21"/>
              </w:rPr>
              <w:t>pathway activity in STZ diabetic rats (16 mg/kg)</w:t>
            </w:r>
          </w:p>
        </w:tc>
        <w:tc>
          <w:tcPr>
            <w:tcW w:w="1039" w:type="dxa"/>
            <w:tcBorders>
              <w:top w:val="nil"/>
              <w:left w:val="nil"/>
              <w:bottom w:val="nil"/>
              <w:right w:val="nil"/>
            </w:tcBorders>
          </w:tcPr>
          <w:p w14:paraId="6AAC66BF" w14:textId="2E361CE9"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CaGFyYWR3YWphPC9BdXRob3I+PFllYXI+MjAyMTwvWWVh
cj48UmVjTnVtPjc1MDwvUmVjTnVtPjxEaXNwbGF5VGV4dD5bMTQzLDE0NF08L0Rpc3BsYXlUZXh0
PjxyZWNvcmQ+PHJlYy1udW1iZXI+NzUwPC9yZWMtbnVtYmVyPjxmb3JlaWduLWtleXM+PGtleSBh
cHA9IkVOIiBkYi1pZD0iZGQ1ZWZwNWV5eGR4cmhleHpka3Y5MGQzNWY5YWV4Znd6OXNhIiB0aW1l
c3RhbXA9IjE2MjE5NDgzMjkiPjc1MDwva2V5PjxrZXkgYXBwPSJFTldlYiIgZGItaWQ9IiI+MDwv
a2V5PjwvZm9yZWlnbi1rZXlzPjxyZWYtdHlwZSBuYW1lPSJKb3VybmFsIEFydGljbGUiPjE3PC9y
ZWYtdHlwZT48Y29udHJpYnV0b3JzPjxhdXRob3JzPjxhdXRob3I+QmhhcmFkd2FqYSwgU2FpPC9h
dXRob3I+PGF1dGhvcj5Jc3NhYywgUHJhdmVlbiBLdW1hcjwvYXV0aG9yPjxhdXRob3I+Q2xldGEs
IEpvY2VseW48L2F1dGhvcj48YXV0aG9yPkplZ2FuYXRoYW4sIFJha2VzaDwvYXV0aG9yPjxhdXRo
b3I+Q2hhbmRyYWt1bWFyLCBTcmkgU25laGFhPC9hdXRob3I+PGF1dGhvcj5TdW5kYXJlc2FuLCBT
dWphdGhhPC9hdXRob3I+PC9hdXRob3JzPjwvY29udHJpYnV0b3JzPjx0aXRsZXM+PHRpdGxlPkFu
IGluIHZpdHJvIG1lY2hhbmlzdGljIGFwcHJvYWNoIHRvd2FyZHMgdW5kZXJzdGFuZGluZyB0aGUg
ZGlzdGluY3QgcGF0aHdheXMgcmVndWxhdGluZyBpbnN1bGluIHJlc2lzdGFuY2UgYW5kIGFkaXBv
Z2VuZXNpcyBieSBhcG9jeW5pbjwvdGl0bGU+PHNlY29uZGFyeS10aXRsZT5Kb3VybmFsIG9mIEJp
b3NjaWVuY2VzPC9zZWNvbmRhcnktdGl0bGU+PC90aXRsZXM+PHBlcmlvZGljYWw+PGZ1bGwtdGl0
bGU+Sm91cm5hbCBvZiBiaW9zY2llbmNlczwvZnVsbC10aXRsZT48YWJici0xPkouIEJpb3NjaS4g
KEJhbmdhbG9yZSk8L2FiYnItMT48L3BlcmlvZGljYWw+PHZvbHVtZT40Njwvdm9sdW1lPjxudW1i
ZXI+MTwvbnVtYmVyPjxkYXRlcz48eWVhcj4yMDIxPC95ZWFyPjwvZGF0ZXM+PGlzYm4+MDI1MC01
OTkxJiN4RDswOTczLTcxMzg8L2lzYm4+PHVybHM+PC91cmxzPjxlbGVjdHJvbmljLXJlc291cmNl
LW51bT4xMC4xMDA3L3MxMjAzOC0wMjAtMDAxMzQtMjwvZWxlY3Ryb25pYy1yZXNvdXJjZS1udW0+
PC9yZWNvcmQ+PC9DaXRlPjxDaXRlPjxBdXRob3I+V2FuZzwvQXV0aG9yPjxZZWFyPjIwMTk8L1ll
YXI+PFJlY051bT43NTE8L1JlY051bT48cmVjb3JkPjxyZWMtbnVtYmVyPjc1MTwvcmVjLW51bWJl
cj48Zm9yZWlnbi1rZXlzPjxrZXkgYXBwPSJFTiIgZGItaWQ9ImRkNWVmcDVleXhkeHJoZXh6ZGt2
OTBkMzVmOWFleGZ3ejlzYSIgdGltZXN0YW1wPSIxNjIxOTQ5NDQzIj43NTE8L2tleT48a2V5IGFw
cD0iRU5XZWIiIGRiLWlkPSIiPjA8L2tleT48L2ZvcmVpZ24ta2V5cz48cmVmLXR5cGUgbmFtZT0i
Sm91cm5hbCBBcnRpY2xlIj4xNzwvcmVmLXR5cGU+PGNvbnRyaWJ1dG9ycz48YXV0aG9ycz48YXV0
aG9yPldhbmcsIFkuPC9hdXRob3I+PGF1dGhvcj5UYW8sIEouPC9hdXRob3I+PGF1dGhvcj5KaWFu
ZywgTS48L2F1dGhvcj48YXV0aG9yPllhbywgWS48L2F1dGhvcj48L2F1dGhvcnM+PC9jb250cmli
dXRvcnM+PGF1dGgtYWRkcmVzcz5EZXBhcnRtZW50IG9mIE9waHRoYWxtb2xvZ3ksIFd1eGkgUGVv
cGxlJmFwb3M7cyBIb3NwaXRhbCBBZmZpbGlhdGVkIHRvIE5hbmppbmcgTWVkaWNhbCBVbml2ZXJz
aXR5LCBXdXhpIDIxNDAyMywgSmlhbmdzdSwgQ2hpbmEuJiN4RDtEZXBhcnRtZW50IG9mIE9waHRo
YWxtb2xvZ3ksIFd1eGkgUGVvcGxlJmFwb3M7cyBIb3NwaXRhbCBBZmZpbGlhdGVkIHRvIE5hbmpp
bmcgTWVkaWNhbCBVbml2ZXJzaXR5LCBXdXhpIDIxNDAyMywgSmlhbmdzdSwgQ2hpbmEuIEVsZWN0
cm9uaWMgYWRkcmVzczogd3V4aXlhb3lvbmdAMTYzLmNvbS48L2F1dGgtYWRkcmVzcz48dGl0bGVz
Pjx0aXRsZT5BcG9jeW5pbiBhbWVsaW9yYXRlcyBkaWFiZXRpYyByZXRpbm9wYXRoeSBpbiByYXRz
OiBJbnZvbHZlbWVudCBvZiBUTFI0L05GLWthcHBhQiBzaWduYWxpbmcgcGF0aHdheTwvdGl0bGU+
PHNlY29uZGFyeS10aXRsZT5JbnQgSW1tdW5vcGhhcm1hY29sPC9zZWNvbmRhcnktdGl0bGU+PC90
aXRsZXM+PHBlcmlvZGljYWw+PGZ1bGwtdGl0bGU+SW50IEltbXVub3BoYXJtYWNvbDwvZnVsbC10
aXRsZT48L3BlcmlvZGljYWw+PHBhZ2VzPjQ5LTU2PC9wYWdlcz48dm9sdW1lPjczPC92b2x1bWU+
PGVkaXRpb24+MjAxOS8wNS8xMzwvZWRpdGlvbj48a2V5d29yZHM+PGtleXdvcmQ+KkFjZXRvcGhl
bm9uZXMvcGhhcm1hY29sb2d5L3RoZXJhcGV1dGljIHVzZTwva2V5d29yZD48a2V5d29yZD5Bbmlt
YWxzPC9rZXl3b3JkPjxrZXl3b3JkPipBbnRpb3hpZGFudHMvcGhhcm1hY29sb2d5L3RoZXJhcGV1
dGljIHVzZTwva2V5d29yZD48a2V5d29yZD5BcG9wdG9zaXMvZHJ1ZyBlZmZlY3RzPC9rZXl3b3Jk
PjxrZXl3b3JkPipEaWFiZXRlcyBNZWxsaXR1cywgRXhwZXJpbWVudGFsL2RydWcgdGhlcmFweS9t
ZXRhYm9saXNtPC9rZXl3b3JkPjxrZXl3b3JkPipEaWFiZXRpYyBSZXRpbm9wYXRoeS9kcnVnIHRo
ZXJhcHkvbWV0YWJvbGlzbTwva2V5d29yZD48a2V5d29yZD5NYWxlPC9rZXl3b3JkPjxrZXl3b3Jk
Pk5GLWthcHBhIEIvKmFudGFnb25pc3RzICZhbXA7IGluaGliaXRvcnMvZ2VuZXRpY3MvbWV0YWJv
bGlzbTwva2V5d29yZD48a2V5d29yZD5PeGlkYXRpdmUgU3RyZXNzL2RydWcgZWZmZWN0czwva2V5
d29yZD48a2V5d29yZD5SYXRzLCBXaXN0YXI8L2tleXdvcmQ+PGtleXdvcmQ+UmV0aW5hL2RydWcg
ZWZmZWN0cy9tZXRhYm9saXNtL3BhdGhvbG9neTwva2V5d29yZD48a2V5d29yZD5TaWduYWwgVHJh
bnNkdWN0aW9uL2RydWcgZWZmZWN0czwva2V5d29yZD48a2V5d29yZD5Ub2xsLUxpa2UgUmVjZXB0
b3IgNC8qYW50YWdvbmlzdHMgJmFtcDsgaW5oaWJpdG9ycy9nZW5ldGljcy9tZXRhYm9saXNtPC9r
ZXl3b3JkPjxrZXl3b3JkPkFwb2N5bmluPC9rZXl3b3JkPjxrZXl3b3JkPkRpYWJldGljIHJldGlu
b3BhdGh5PC9rZXl3b3JkPjxrZXl3b3JkPk51Y2xlYXIgZmFjdG9yLWthcHBhIEI8L2tleXdvcmQ+
PGtleXdvcmQ+VG9sbC1saWtlIHJlY2VwdG9yIDQ8L2tleXdvcmQ+PC9rZXl3b3Jkcz48ZGF0ZXM+
PHllYXI+MjAxOTwveWVhcj48cHViLWRhdGVzPjxkYXRlPkF1ZzwvZGF0ZT48L3B1Yi1kYXRlcz48
L2RhdGVzPjxpc2JuPjE4NzgtMTcwNSAoRWxlY3Ryb25pYykmI3hEOzE1NjctNTc2OSAoTGlua2lu
Zyk8L2lzYm4+PGFjY2Vzc2lvbi1udW0+MzEwNzg5MjU8L2FjY2Vzc2lvbi1udW0+PHVybHM+PHJl
bGF0ZWQtdXJscz48dXJsPmh0dHBzOi8vd3d3Lm5jYmkubmxtLm5paC5nb3YvcHVibWVkLzMxMDc4
OTI1PC91cmw+PC9yZWxhdGVkLXVybHM+PC91cmxzPjxlbGVjdHJvbmljLXJlc291cmNlLW51bT4x
MC4xMDE2L2ouaW50aW1wLjIwMTkuMDQuMDYyPC9lbGVjdHJvbmljLXJlc291cmNlLW51bT48L3Jl
Y29yZD48L0NpdGU+PC9FbmROb3RlPgB=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CaGFyYWR3YWphPC9BdXRob3I+PFllYXI+MjAyMTwvWWVh
cj48UmVjTnVtPjc1MDwvUmVjTnVtPjxEaXNwbGF5VGV4dD5bMTQzLDE0NF08L0Rpc3BsYXlUZXh0
PjxyZWNvcmQ+PHJlYy1udW1iZXI+NzUwPC9yZWMtbnVtYmVyPjxmb3JlaWduLWtleXM+PGtleSBh
cHA9IkVOIiBkYi1pZD0iZGQ1ZWZwNWV5eGR4cmhleHpka3Y5MGQzNWY5YWV4Znd6OXNhIiB0aW1l
c3RhbXA9IjE2MjE5NDgzMjkiPjc1MDwva2V5PjxrZXkgYXBwPSJFTldlYiIgZGItaWQ9IiI+MDwv
a2V5PjwvZm9yZWlnbi1rZXlzPjxyZWYtdHlwZSBuYW1lPSJKb3VybmFsIEFydGljbGUiPjE3PC9y
ZWYtdHlwZT48Y29udHJpYnV0b3JzPjxhdXRob3JzPjxhdXRob3I+QmhhcmFkd2FqYSwgU2FpPC9h
dXRob3I+PGF1dGhvcj5Jc3NhYywgUHJhdmVlbiBLdW1hcjwvYXV0aG9yPjxhdXRob3I+Q2xldGEs
IEpvY2VseW48L2F1dGhvcj48YXV0aG9yPkplZ2FuYXRoYW4sIFJha2VzaDwvYXV0aG9yPjxhdXRo
b3I+Q2hhbmRyYWt1bWFyLCBTcmkgU25laGFhPC9hdXRob3I+PGF1dGhvcj5TdW5kYXJlc2FuLCBT
dWphdGhhPC9hdXRob3I+PC9hdXRob3JzPjwvY29udHJpYnV0b3JzPjx0aXRsZXM+PHRpdGxlPkFu
IGluIHZpdHJvIG1lY2hhbmlzdGljIGFwcHJvYWNoIHRvd2FyZHMgdW5kZXJzdGFuZGluZyB0aGUg
ZGlzdGluY3QgcGF0aHdheXMgcmVndWxhdGluZyBpbnN1bGluIHJlc2lzdGFuY2UgYW5kIGFkaXBv
Z2VuZXNpcyBieSBhcG9jeW5pbjwvdGl0bGU+PHNlY29uZGFyeS10aXRsZT5Kb3VybmFsIG9mIEJp
b3NjaWVuY2VzPC9zZWNvbmRhcnktdGl0bGU+PC90aXRsZXM+PHBlcmlvZGljYWw+PGZ1bGwtdGl0
bGU+Sm91cm5hbCBvZiBiaW9zY2llbmNlczwvZnVsbC10aXRsZT48YWJici0xPkouIEJpb3NjaS4g
KEJhbmdhbG9yZSk8L2FiYnItMT48L3BlcmlvZGljYWw+PHZvbHVtZT40Njwvdm9sdW1lPjxudW1i
ZXI+MTwvbnVtYmVyPjxkYXRlcz48eWVhcj4yMDIxPC95ZWFyPjwvZGF0ZXM+PGlzYm4+MDI1MC01
OTkxJiN4RDswOTczLTcxMzg8L2lzYm4+PHVybHM+PC91cmxzPjxlbGVjdHJvbmljLXJlc291cmNl
LW51bT4xMC4xMDA3L3MxMjAzOC0wMjAtMDAxMzQtMjwvZWxlY3Ryb25pYy1yZXNvdXJjZS1udW0+
PC9yZWNvcmQ+PC9DaXRlPjxDaXRlPjxBdXRob3I+V2FuZzwvQXV0aG9yPjxZZWFyPjIwMTk8L1ll
YXI+PFJlY051bT43NTE8L1JlY051bT48cmVjb3JkPjxyZWMtbnVtYmVyPjc1MTwvcmVjLW51bWJl
cj48Zm9yZWlnbi1rZXlzPjxrZXkgYXBwPSJFTiIgZGItaWQ9ImRkNWVmcDVleXhkeHJoZXh6ZGt2
OTBkMzVmOWFleGZ3ejlzYSIgdGltZXN0YW1wPSIxNjIxOTQ5NDQzIj43NTE8L2tleT48a2V5IGFw
cD0iRU5XZWIiIGRiLWlkPSIiPjA8L2tleT48L2ZvcmVpZ24ta2V5cz48cmVmLXR5cGUgbmFtZT0i
Sm91cm5hbCBBcnRpY2xlIj4xNzwvcmVmLXR5cGU+PGNvbnRyaWJ1dG9ycz48YXV0aG9ycz48YXV0
aG9yPldhbmcsIFkuPC9hdXRob3I+PGF1dGhvcj5UYW8sIEouPC9hdXRob3I+PGF1dGhvcj5KaWFu
ZywgTS48L2F1dGhvcj48YXV0aG9yPllhbywgWS48L2F1dGhvcj48L2F1dGhvcnM+PC9jb250cmli
dXRvcnM+PGF1dGgtYWRkcmVzcz5EZXBhcnRtZW50IG9mIE9waHRoYWxtb2xvZ3ksIFd1eGkgUGVv
cGxlJmFwb3M7cyBIb3NwaXRhbCBBZmZpbGlhdGVkIHRvIE5hbmppbmcgTWVkaWNhbCBVbml2ZXJz
aXR5LCBXdXhpIDIxNDAyMywgSmlhbmdzdSwgQ2hpbmEuJiN4RDtEZXBhcnRtZW50IG9mIE9waHRo
YWxtb2xvZ3ksIFd1eGkgUGVvcGxlJmFwb3M7cyBIb3NwaXRhbCBBZmZpbGlhdGVkIHRvIE5hbmpp
bmcgTWVkaWNhbCBVbml2ZXJzaXR5LCBXdXhpIDIxNDAyMywgSmlhbmdzdSwgQ2hpbmEuIEVsZWN0
cm9uaWMgYWRkcmVzczogd3V4aXlhb3lvbmdAMTYzLmNvbS48L2F1dGgtYWRkcmVzcz48dGl0bGVz
Pjx0aXRsZT5BcG9jeW5pbiBhbWVsaW9yYXRlcyBkaWFiZXRpYyByZXRpbm9wYXRoeSBpbiByYXRz
OiBJbnZvbHZlbWVudCBvZiBUTFI0L05GLWthcHBhQiBzaWduYWxpbmcgcGF0aHdheTwvdGl0bGU+
PHNlY29uZGFyeS10aXRsZT5JbnQgSW1tdW5vcGhhcm1hY29sPC9zZWNvbmRhcnktdGl0bGU+PC90
aXRsZXM+PHBlcmlvZGljYWw+PGZ1bGwtdGl0bGU+SW50IEltbXVub3BoYXJtYWNvbDwvZnVsbC10
aXRsZT48L3BlcmlvZGljYWw+PHBhZ2VzPjQ5LTU2PC9wYWdlcz48dm9sdW1lPjczPC92b2x1bWU+
PGVkaXRpb24+MjAxOS8wNS8xMzwvZWRpdGlvbj48a2V5d29yZHM+PGtleXdvcmQ+KkFjZXRvcGhl
bm9uZXMvcGhhcm1hY29sb2d5L3RoZXJhcGV1dGljIHVzZTwva2V5d29yZD48a2V5d29yZD5Bbmlt
YWxzPC9rZXl3b3JkPjxrZXl3b3JkPipBbnRpb3hpZGFudHMvcGhhcm1hY29sb2d5L3RoZXJhcGV1
dGljIHVzZTwva2V5d29yZD48a2V5d29yZD5BcG9wdG9zaXMvZHJ1ZyBlZmZlY3RzPC9rZXl3b3Jk
PjxrZXl3b3JkPipEaWFiZXRlcyBNZWxsaXR1cywgRXhwZXJpbWVudGFsL2RydWcgdGhlcmFweS9t
ZXRhYm9saXNtPC9rZXl3b3JkPjxrZXl3b3JkPipEaWFiZXRpYyBSZXRpbm9wYXRoeS9kcnVnIHRo
ZXJhcHkvbWV0YWJvbGlzbTwva2V5d29yZD48a2V5d29yZD5NYWxlPC9rZXl3b3JkPjxrZXl3b3Jk
Pk5GLWthcHBhIEIvKmFudGFnb25pc3RzICZhbXA7IGluaGliaXRvcnMvZ2VuZXRpY3MvbWV0YWJv
bGlzbTwva2V5d29yZD48a2V5d29yZD5PeGlkYXRpdmUgU3RyZXNzL2RydWcgZWZmZWN0czwva2V5
d29yZD48a2V5d29yZD5SYXRzLCBXaXN0YXI8L2tleXdvcmQ+PGtleXdvcmQ+UmV0aW5hL2RydWcg
ZWZmZWN0cy9tZXRhYm9saXNtL3BhdGhvbG9neTwva2V5d29yZD48a2V5d29yZD5TaWduYWwgVHJh
bnNkdWN0aW9uL2RydWcgZWZmZWN0czwva2V5d29yZD48a2V5d29yZD5Ub2xsLUxpa2UgUmVjZXB0
b3IgNC8qYW50YWdvbmlzdHMgJmFtcDsgaW5oaWJpdG9ycy9nZW5ldGljcy9tZXRhYm9saXNtPC9r
ZXl3b3JkPjxrZXl3b3JkPkFwb2N5bmluPC9rZXl3b3JkPjxrZXl3b3JkPkRpYWJldGljIHJldGlu
b3BhdGh5PC9rZXl3b3JkPjxrZXl3b3JkPk51Y2xlYXIgZmFjdG9yLWthcHBhIEI8L2tleXdvcmQ+
PGtleXdvcmQ+VG9sbC1saWtlIHJlY2VwdG9yIDQ8L2tleXdvcmQ+PC9rZXl3b3Jkcz48ZGF0ZXM+
PHllYXI+MjAxOTwveWVhcj48cHViLWRhdGVzPjxkYXRlPkF1ZzwvZGF0ZT48L3B1Yi1kYXRlcz48
L2RhdGVzPjxpc2JuPjE4NzgtMTcwNSAoRWxlY3Ryb25pYykmI3hEOzE1NjctNTc2OSAoTGlua2lu
Zyk8L2lzYm4+PGFjY2Vzc2lvbi1udW0+MzEwNzg5MjU8L2FjY2Vzc2lvbi1udW0+PHVybHM+PHJl
bGF0ZWQtdXJscz48dXJsPmh0dHBzOi8vd3d3Lm5jYmkubmxtLm5paC5nb3YvcHVibWVkLzMxMDc4
OTI1PC91cmw+PC9yZWxhdGVkLXVybHM+PC91cmxzPjxlbGVjdHJvbmljLXJlc291cmNlLW51bT4x
MC4xMDE2L2ouaW50aW1wLjIwMTkuMDQuMDYyPC9lbGVjdHJvbmljLXJlc291cmNlLW51bT48L3Jl
Y29yZD48L0NpdGU+PC9FbmROb3RlPgB=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43,144]</w:t>
            </w:r>
            <w:r w:rsidRPr="00AD08D9">
              <w:rPr>
                <w:rFonts w:ascii="Times New Roman" w:hAnsi="Times New Roman" w:cs="Times New Roman"/>
                <w:szCs w:val="21"/>
              </w:rPr>
              <w:fldChar w:fldCharType="end"/>
            </w:r>
          </w:p>
        </w:tc>
      </w:tr>
      <w:tr w:rsidR="00A83FCC" w:rsidRPr="00AD08D9" w14:paraId="1BF05031" w14:textId="77777777" w:rsidTr="000906BA">
        <w:tc>
          <w:tcPr>
            <w:tcW w:w="567" w:type="dxa"/>
            <w:tcBorders>
              <w:top w:val="nil"/>
              <w:left w:val="nil"/>
              <w:bottom w:val="nil"/>
              <w:right w:val="nil"/>
            </w:tcBorders>
          </w:tcPr>
          <w:p w14:paraId="2221459F" w14:textId="738F35F7" w:rsidR="00A83FCC" w:rsidRPr="00AD08D9" w:rsidRDefault="00A83FCC" w:rsidP="00067E45">
            <w:pPr>
              <w:rPr>
                <w:rFonts w:ascii="Times New Roman" w:hAnsi="Times New Roman" w:cs="Times New Roman"/>
                <w:b/>
                <w:bCs/>
                <w:szCs w:val="21"/>
                <w:highlight w:val="yellow"/>
              </w:rPr>
            </w:pPr>
            <w:r w:rsidRPr="00010FAF">
              <w:rPr>
                <w:rFonts w:ascii="Times New Roman" w:hAnsi="Times New Roman" w:cs="Times New Roman"/>
                <w:b/>
                <w:bCs/>
                <w:szCs w:val="21"/>
              </w:rPr>
              <w:t>82</w:t>
            </w:r>
          </w:p>
        </w:tc>
        <w:tc>
          <w:tcPr>
            <w:tcW w:w="3226" w:type="dxa"/>
            <w:tcBorders>
              <w:top w:val="nil"/>
              <w:left w:val="nil"/>
              <w:bottom w:val="nil"/>
              <w:right w:val="nil"/>
            </w:tcBorders>
          </w:tcPr>
          <w:p w14:paraId="7178AD37" w14:textId="1F137E8E"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Myoinositol</w:t>
            </w:r>
          </w:p>
        </w:tc>
        <w:tc>
          <w:tcPr>
            <w:tcW w:w="1733" w:type="dxa"/>
            <w:tcBorders>
              <w:top w:val="nil"/>
              <w:left w:val="nil"/>
              <w:bottom w:val="nil"/>
              <w:right w:val="nil"/>
            </w:tcBorders>
          </w:tcPr>
          <w:p w14:paraId="3D9A099F" w14:textId="583A864D" w:rsidR="00A83FCC" w:rsidRPr="00AD08D9" w:rsidRDefault="00DC6B1E" w:rsidP="00067E45">
            <w:pPr>
              <w:rPr>
                <w:rFonts w:ascii="Times New Roman" w:hAnsi="Times New Roman" w:cs="Times New Roman"/>
                <w:szCs w:val="21"/>
              </w:rPr>
            </w:pPr>
            <w:r w:rsidRPr="00A07EAB">
              <w:rPr>
                <w:rFonts w:ascii="Times New Roman" w:hAnsi="Times New Roman" w:cs="Times New Roman"/>
                <w:szCs w:val="21"/>
              </w:rPr>
              <w:t>Alcohols</w:t>
            </w:r>
          </w:p>
        </w:tc>
        <w:tc>
          <w:tcPr>
            <w:tcW w:w="2459" w:type="dxa"/>
            <w:tcBorders>
              <w:top w:val="nil"/>
              <w:left w:val="nil"/>
              <w:bottom w:val="nil"/>
              <w:right w:val="nil"/>
            </w:tcBorders>
          </w:tcPr>
          <w:p w14:paraId="363C554F" w14:textId="229E622B" w:rsidR="00A83FCC" w:rsidRPr="00AD08D9" w:rsidRDefault="00A83FCC" w:rsidP="00067E45">
            <w:pPr>
              <w:rPr>
                <w:rFonts w:ascii="Times New Roman" w:hAnsi="Times New Roman" w:cs="Times New Roman"/>
                <w:i/>
                <w:iCs/>
                <w:szCs w:val="21"/>
              </w:rPr>
            </w:pPr>
            <w:r w:rsidRPr="00AD08D9">
              <w:rPr>
                <w:rFonts w:ascii="Times New Roman" w:hAnsi="Times New Roman" w:cs="Times New Roman"/>
                <w:i/>
                <w:iCs/>
                <w:szCs w:val="21"/>
              </w:rPr>
              <w:t xml:space="preserve">Mimosa pudica </w:t>
            </w:r>
            <w:r w:rsidRPr="00AD08D9">
              <w:rPr>
                <w:rFonts w:ascii="Times New Roman" w:hAnsi="Times New Roman" w:cs="Times New Roman"/>
                <w:szCs w:val="21"/>
              </w:rPr>
              <w:t>L.</w:t>
            </w:r>
          </w:p>
        </w:tc>
        <w:tc>
          <w:tcPr>
            <w:tcW w:w="5609" w:type="dxa"/>
            <w:tcBorders>
              <w:top w:val="nil"/>
              <w:left w:val="nil"/>
              <w:bottom w:val="nil"/>
              <w:right w:val="nil"/>
            </w:tcBorders>
          </w:tcPr>
          <w:p w14:paraId="43A18699" w14:textId="3918AD28" w:rsidR="00A83FCC" w:rsidRPr="00AD08D9" w:rsidRDefault="00A83FCC" w:rsidP="00067E45">
            <w:pPr>
              <w:rPr>
                <w:rFonts w:ascii="Times New Roman" w:hAnsi="Times New Roman" w:cs="Times New Roman"/>
                <w:szCs w:val="21"/>
              </w:rPr>
            </w:pPr>
            <w:r w:rsidRPr="00AD08D9">
              <w:rPr>
                <w:rFonts w:ascii="Times New Roman" w:hAnsi="Times New Roman" w:cs="Times New Roman"/>
                <w:szCs w:val="21"/>
              </w:rPr>
              <w:t>Antidiabetic activity in HFD fed-STZ-induced insulin-resistant diabetic rats (25 and 50 mg/kg)</w:t>
            </w:r>
          </w:p>
        </w:tc>
        <w:tc>
          <w:tcPr>
            <w:tcW w:w="1039" w:type="dxa"/>
            <w:tcBorders>
              <w:top w:val="nil"/>
              <w:left w:val="nil"/>
              <w:bottom w:val="nil"/>
              <w:right w:val="nil"/>
            </w:tcBorders>
          </w:tcPr>
          <w:p w14:paraId="26B57FB0" w14:textId="63A11D70" w:rsidR="00A83FCC" w:rsidRPr="00AD08D9" w:rsidRDefault="00A83FCC" w:rsidP="00067E45">
            <w:pPr>
              <w:rPr>
                <w:rFonts w:ascii="Times New Roman" w:hAnsi="Times New Roman" w:cs="Times New Roman"/>
                <w:szCs w:val="21"/>
                <w:highlight w:val="yellow"/>
              </w:rPr>
            </w:pPr>
            <w:r w:rsidRPr="003918A2">
              <w:rPr>
                <w:rFonts w:ascii="Times New Roman" w:hAnsi="Times New Roman" w:cs="Times New Roman"/>
                <w:szCs w:val="21"/>
              </w:rPr>
              <w:fldChar w:fldCharType="begin">
                <w:fldData xml:space="preserve">PEVuZE5vdGU+PENpdGU+PEF1dGhvcj5BbnRvbnk8L0F1dGhvcj48WWVhcj4yMDE3PC9ZZWFyPjxS
ZWNOdW0+NzM5PC9SZWNOdW0+PERpc3BsYXlUZXh0PlsxNDVdPC9EaXNwbGF5VGV4dD48cmVjb3Jk
PjxyZWMtbnVtYmVyPjczOTwvcmVjLW51bWJlcj48Zm9yZWlnbi1rZXlzPjxrZXkgYXBwPSJFTiIg
ZGItaWQ9ImRkNWVmcDVleXhkeHJoZXh6ZGt2OTBkMzVmOWFleGZ3ejlzYSIgdGltZXN0YW1wPSIx
NjIxODU5MjUwIj43Mzk8L2tleT48a2V5IGFwcD0iRU5XZWIiIGRiLWlkPSIiPjA8L2tleT48L2Zv
cmVpZ24ta2V5cz48cmVmLXR5cGUgbmFtZT0iSm91cm5hbCBBcnRpY2xlIj4xNzwvcmVmLXR5cGU+
PGNvbnRyaWJ1dG9ycz48YXV0aG9ycz48YXV0aG9yPkFudG9ueSwgUC4gSi48L2F1dGhvcj48YXV0
aG9yPkdhbmRoaSwgRy4gUi48L2F1dGhvcj48YXV0aG9yPlN0YWxpbiwgQS48L2F1dGhvcj48YXV0
aG9yPkJhbGFrcmlzaG5hLCBLLjwvYXV0aG9yPjxhdXRob3I+VG9wcG8sIEUuPC9hdXRob3I+PGF1
dGhvcj5TaXZhc2Fua2FyYW4sIEsuPC9hdXRob3I+PGF1dGhvcj5JZ25hY2ltdXRodSwgUy48L2F1
dGhvcj48YXV0aG9yPkFsLURoYWJpLCBOLiBBLjwvYXV0aG9yPjwvYXV0aG9ycz48L2NvbnRyaWJ1
dG9ycz48YXV0aC1hZGRyZXNzPkRpdmlzaW9uIG9mIEV0aG5vcGhhcm1hY29sb2d5LCBFbnRvbW9s
b2d5IFJlc2VhcmNoIEluc3RpdHV0ZSwgTG95b2xhIENvbGxlZ2UsIENoZW5uYWksIEluZGlhLiYj
eEQ7RGl2aXNpb24gb2YgRXRobm9waGFybWFjb2xvZ3ksIEVudG9tb2xvZ3kgUmVzZWFyY2ggSW5z
dGl0dXRlLCBMb3lvbGEgQ29sbGVnZSwgQ2hlbm5haSwgSW5kaWE7IERlcGFydG1lbnQgb2YgTWVk
aWNpbmUsIFBvc3RncmFkdWF0ZSBQcm9ncmFtbWUgaW4gSGVhbHRoIFNjaWVuY2VzLCBGZWRlcmFs
IFVuaXZlcnNpdHkgb2YgU2VyZ2lwZSwgQXJhY2FqdSwgU2VyZ2lwZSwgQnJhemlsLiYjeEQ7RGl2
aXNpb24gb2YgRXRobm9waGFybWFjb2xvZ3ksIEVudG9tb2xvZ3kgUmVzZWFyY2ggSW5zdGl0dXRl
LCBMb3lvbGEgQ29sbGVnZSwgQ2hlbm5haSwgSW5kaWE7IEludGVybmF0aW9uYWwgU2NpZW50aWZp
YyBQYXJ0bmVyc2hpcCBQcm9ncmFtIChJU1BQKSwgS2luZyBTYXVkIFVuaXZlcnNpdHksIFJpeWFk
aCwgU2F1ZGkgQXJhYmlhLiBFbGVjdHJvbmljIGFkZHJlc3M6IGVyaWxveW9sYUBob3RtYWlsLmNv
bS4mI3hEO0RlcGFydG1lbnQgb2YgQm90YW55IGFuZCBNaWNyb2Jpb2xvZ3ksIEFkZGlyaXlhaCBD
aGFpciBmb3IgRW52aXJvbm1lbnRhbCBTdHVkaWVzLCBLaW5nIFNhdWQgVW5pdmVyc2l0eSwgUml5
YWRoLCBTYXVkaSBBcmFiaWEuPC9hdXRoLWFkZHJlc3M+PHRpdGxlcz48dGl0bGU+TXlvaW5vc2l0
b2wgYW1lbGlvcmF0ZXMgaGlnaC1mYXQgZGlldCBhbmQgc3RyZXB0b3pvdG9jaW4taW5kdWNlZCBk
aWFiZXRlcyBpbiByYXRzIHRocm91Z2ggcHJvbW90aW5nIGluc3VsaW4gcmVjZXB0b3Igc2lnbmFs
aW5nPC90aXRsZT48c2Vjb25kYXJ5LXRpdGxlPkJpb21lZCBQaGFybWFjb3RoZXI8L3NlY29uZGFy
eS10aXRsZT48L3RpdGxlcz48cGVyaW9kaWNhbD48ZnVsbC10aXRsZT5CaW9tZWQgUGhhcm1hY290
aGVyPC9mdWxsLXRpdGxlPjxhYmJyLTE+QmlvbWVkaWNpbmUgJmFtcDsgcGhhcm1hY290aGVyYXB5
ID0gQmlvbWVkZWNpbmUgJmFtcDsgcGhhcm1hY290aGVyYXBpZTwvYWJici0xPjwvcGVyaW9kaWNh
bD48cGFnZXM+MTA5OC0xMTEzPC9wYWdlcz48dm9sdW1lPjg4PC92b2x1bWU+PGVkaXRpb24+MjAx
Ny8wMi8xNTwvZWRpdGlvbj48a2V5d29yZHM+PGtleXdvcmQ+QWRtaW5pc3RyYXRpb24sIE9yYWw8
L2tleXdvcmQ+PGtleXdvcmQ+QW5pbWFsczwva2V5d29yZD48a2V5d29yZD5CbG9vZCBHbHVjb3Nl
L21ldGFib2xpc208L2tleXdvcmQ+PGtleXdvcmQ+Qm9keSBXZWlnaHQvZHJ1ZyBlZmZlY3RzPC9r
ZXl3b3JkPjxrZXl3b3JkPkRpYWJldGVzIE1lbGxpdHVzLCBFeHBlcmltZW50YWwvYmxvb2QvY29t
cGxpY2F0aW9ucy8qZHJ1ZyB0aGVyYXB5L3BhdGhvbG9neTwva2V5d29yZD48a2V5d29yZD5EaWV0
LCBIaWdoLUZhdDwva2V5d29yZD48a2V5d29yZD5Ecmlua2luZyBCZWhhdmlvci9kcnVnIGVmZmVj
dHM8L2tleXdvcmQ+PGtleXdvcmQ+RmFzdGluZy9ibG9vZDwva2V5d29yZD48a2V5d29yZD5GZWVk
aW5nIEJlaGF2aW9yL2RydWcgZWZmZWN0czwva2V5d29yZD48a2V5d29yZD5HZW5lIEV4cHJlc3Np
b24gUmVndWxhdGlvbi9kcnVnIGVmZmVjdHM8L2tleXdvcmQ+PGtleXdvcmQ+R2x1Y29zZSBUb2xl
cmFuY2UgVGVzdDwva2V5d29yZD48a2V5d29yZD5IeXBlcmxpcGlkZW1pYXMvYmxvb2QvY29tcGxp
Y2F0aW9ucy9kcnVnIHRoZXJhcHk8L2tleXdvcmQ+PGtleXdvcmQ+SW1tdW5vaGlzdG9jaGVtaXN0
cnk8L2tleXdvcmQ+PGtleXdvcmQ+SW5vc2l0b2wvYWRtaW5pc3RyYXRpb24gJmFtcDsgZG9zYWdl
L2NoZW1pc3RyeS9waGFybWFjb2xvZ3kvKnRoZXJhcGV1dGljIHVzZTwva2V5d29yZD48a2V5d29y
ZD5JbnN1bGluL2Jsb29kPC9rZXl3b3JkPjxrZXl3b3JkPkluc3VsaW4gUmVzaXN0YW5jZTwva2V5
d29yZD48a2V5d29yZD5LaWRuZXkvZHJ1ZyBlZmZlY3RzL3BhdGhvbG9neTwva2V5d29yZD48a2V5
d29yZD5MaXBpZHMvYmxvb2Q8L2tleXdvcmQ+PGtleXdvcmQ+TGl2ZXIvZHJ1ZyBlZmZlY3RzL3Bh
dGhvbG9neTwva2V5d29yZD48a2V5d29yZD5NYWxlPC9rZXl3b3JkPjxrZXl3b3JkPk1vbGVjdWxh
ciBEb2NraW5nIFNpbXVsYXRpb248L2tleXdvcmQ+PGtleXdvcmQ+UG9seWV0aHlsZW5lIEdseWNv
bHM8L2tleXdvcmQ+PGtleXdvcmQ+Uk5BLCBNZXNzZW5nZXIvZ2VuZXRpY3MvbWV0YWJvbGlzbTwv
a2V5d29yZD48a2V5d29yZD5SYXRzLCBXaXN0YXI8L2tleXdvcmQ+PGtleXdvcmQ+UmVjZXB0b3Is
IEluc3VsaW4vKm1ldGFib2xpc208L2tleXdvcmQ+PGtleXdvcmQ+KlNpZ25hbCBUcmFuc2R1Y3Rp
b24vZHJ1ZyBlZmZlY3RzPC9rZXl3b3JkPjxrZXl3b3JkPkFkaXBvc2U8L2tleXdvcmQ+PGtleXdv
cmQ+QmlvY2hlbWljYWw8L2tleXdvcmQ+PGtleXdvcmQ+RGlhYmV0ZXM8L2tleXdvcmQ+PGtleXdv
cmQ+SGlzdG9sb2d5PC9rZXl3b3JkPjxrZXl3b3JkPk15b2lub3NpdG9sPC9rZXl3b3JkPjxrZXl3
b3JkPmJldGEtY2VsbDwva2V5d29yZD48L2tleXdvcmRzPjxkYXRlcz48eWVhcj4yMDE3PC95ZWFy
PjxwdWItZGF0ZXM+PGRhdGU+QXByPC9kYXRlPjwvcHViLWRhdGVzPjwvZGF0ZXM+PGlzYm4+MTk1
MC02MDA3IChFbGVjdHJvbmljKSYjeEQ7MDc1My0zMzIyIChMaW5raW5nKTwvaXNibj48YWNjZXNz
aW9uLW51bT4yODE5Mjg4NDwvYWNjZXNzaW9uLW51bT48dXJscz48cmVsYXRlZC11cmxzPjx1cmw+
aHR0cHM6Ly93d3cubmNiaS5ubG0ubmloLmdvdi9wdWJtZWQvMjgxOTI4ODQ8L3VybD48L3JlbGF0
ZWQtdXJscz48L3VybHM+PGVsZWN0cm9uaWMtcmVzb3VyY2UtbnVtPjEwLjEwMTYvai5iaW9waGEu
MjAxNy4wMS4xNzA8L2VsZWN0cm9uaWMtcmVzb3VyY2UtbnVtPjwvcmVjb3JkPjwvQ2l0ZT48L0Vu
ZE5vdGU+
</w:fldData>
              </w:fldChar>
            </w:r>
            <w:r w:rsidR="00096E55">
              <w:rPr>
                <w:rFonts w:ascii="Times New Roman" w:hAnsi="Times New Roman" w:cs="Times New Roman"/>
                <w:szCs w:val="21"/>
              </w:rPr>
              <w:instrText xml:space="preserve"> ADDIN EN.CITE </w:instrText>
            </w:r>
            <w:r w:rsidR="00096E55">
              <w:rPr>
                <w:rFonts w:ascii="Times New Roman" w:hAnsi="Times New Roman" w:cs="Times New Roman"/>
                <w:szCs w:val="21"/>
              </w:rPr>
              <w:fldChar w:fldCharType="begin">
                <w:fldData xml:space="preserve">PEVuZE5vdGU+PENpdGU+PEF1dGhvcj5BbnRvbnk8L0F1dGhvcj48WWVhcj4yMDE3PC9ZZWFyPjxS
ZWNOdW0+NzM5PC9SZWNOdW0+PERpc3BsYXlUZXh0PlsxNDVdPC9EaXNwbGF5VGV4dD48cmVjb3Jk
PjxyZWMtbnVtYmVyPjczOTwvcmVjLW51bWJlcj48Zm9yZWlnbi1rZXlzPjxrZXkgYXBwPSJFTiIg
ZGItaWQ9ImRkNWVmcDVleXhkeHJoZXh6ZGt2OTBkMzVmOWFleGZ3ejlzYSIgdGltZXN0YW1wPSIx
NjIxODU5MjUwIj43Mzk8L2tleT48a2V5IGFwcD0iRU5XZWIiIGRiLWlkPSIiPjA8L2tleT48L2Zv
cmVpZ24ta2V5cz48cmVmLXR5cGUgbmFtZT0iSm91cm5hbCBBcnRpY2xlIj4xNzwvcmVmLXR5cGU+
PGNvbnRyaWJ1dG9ycz48YXV0aG9ycz48YXV0aG9yPkFudG9ueSwgUC4gSi48L2F1dGhvcj48YXV0
aG9yPkdhbmRoaSwgRy4gUi48L2F1dGhvcj48YXV0aG9yPlN0YWxpbiwgQS48L2F1dGhvcj48YXV0
aG9yPkJhbGFrcmlzaG5hLCBLLjwvYXV0aG9yPjxhdXRob3I+VG9wcG8sIEUuPC9hdXRob3I+PGF1
dGhvcj5TaXZhc2Fua2FyYW4sIEsuPC9hdXRob3I+PGF1dGhvcj5JZ25hY2ltdXRodSwgUy48L2F1
dGhvcj48YXV0aG9yPkFsLURoYWJpLCBOLiBBLjwvYXV0aG9yPjwvYXV0aG9ycz48L2NvbnRyaWJ1
dG9ycz48YXV0aC1hZGRyZXNzPkRpdmlzaW9uIG9mIEV0aG5vcGhhcm1hY29sb2d5LCBFbnRvbW9s
b2d5IFJlc2VhcmNoIEluc3RpdHV0ZSwgTG95b2xhIENvbGxlZ2UsIENoZW5uYWksIEluZGlhLiYj
eEQ7RGl2aXNpb24gb2YgRXRobm9waGFybWFjb2xvZ3ksIEVudG9tb2xvZ3kgUmVzZWFyY2ggSW5z
dGl0dXRlLCBMb3lvbGEgQ29sbGVnZSwgQ2hlbm5haSwgSW5kaWE7IERlcGFydG1lbnQgb2YgTWVk
aWNpbmUsIFBvc3RncmFkdWF0ZSBQcm9ncmFtbWUgaW4gSGVhbHRoIFNjaWVuY2VzLCBGZWRlcmFs
IFVuaXZlcnNpdHkgb2YgU2VyZ2lwZSwgQXJhY2FqdSwgU2VyZ2lwZSwgQnJhemlsLiYjeEQ7RGl2
aXNpb24gb2YgRXRobm9waGFybWFjb2xvZ3ksIEVudG9tb2xvZ3kgUmVzZWFyY2ggSW5zdGl0dXRl
LCBMb3lvbGEgQ29sbGVnZSwgQ2hlbm5haSwgSW5kaWE7IEludGVybmF0aW9uYWwgU2NpZW50aWZp
YyBQYXJ0bmVyc2hpcCBQcm9ncmFtIChJU1BQKSwgS2luZyBTYXVkIFVuaXZlcnNpdHksIFJpeWFk
aCwgU2F1ZGkgQXJhYmlhLiBFbGVjdHJvbmljIGFkZHJlc3M6IGVyaWxveW9sYUBob3RtYWlsLmNv
bS4mI3hEO0RlcGFydG1lbnQgb2YgQm90YW55IGFuZCBNaWNyb2Jpb2xvZ3ksIEFkZGlyaXlhaCBD
aGFpciBmb3IgRW52aXJvbm1lbnRhbCBTdHVkaWVzLCBLaW5nIFNhdWQgVW5pdmVyc2l0eSwgUml5
YWRoLCBTYXVkaSBBcmFiaWEuPC9hdXRoLWFkZHJlc3M+PHRpdGxlcz48dGl0bGU+TXlvaW5vc2l0
b2wgYW1lbGlvcmF0ZXMgaGlnaC1mYXQgZGlldCBhbmQgc3RyZXB0b3pvdG9jaW4taW5kdWNlZCBk
aWFiZXRlcyBpbiByYXRzIHRocm91Z2ggcHJvbW90aW5nIGluc3VsaW4gcmVjZXB0b3Igc2lnbmFs
aW5nPC90aXRsZT48c2Vjb25kYXJ5LXRpdGxlPkJpb21lZCBQaGFybWFjb3RoZXI8L3NlY29uZGFy
eS10aXRsZT48L3RpdGxlcz48cGVyaW9kaWNhbD48ZnVsbC10aXRsZT5CaW9tZWQgUGhhcm1hY290
aGVyPC9mdWxsLXRpdGxlPjxhYmJyLTE+QmlvbWVkaWNpbmUgJmFtcDsgcGhhcm1hY290aGVyYXB5
ID0gQmlvbWVkZWNpbmUgJmFtcDsgcGhhcm1hY290aGVyYXBpZTwvYWJici0xPjwvcGVyaW9kaWNh
bD48cGFnZXM+MTA5OC0xMTEzPC9wYWdlcz48dm9sdW1lPjg4PC92b2x1bWU+PGVkaXRpb24+MjAx
Ny8wMi8xNTwvZWRpdGlvbj48a2V5d29yZHM+PGtleXdvcmQ+QWRtaW5pc3RyYXRpb24sIE9yYWw8
L2tleXdvcmQ+PGtleXdvcmQ+QW5pbWFsczwva2V5d29yZD48a2V5d29yZD5CbG9vZCBHbHVjb3Nl
L21ldGFib2xpc208L2tleXdvcmQ+PGtleXdvcmQ+Qm9keSBXZWlnaHQvZHJ1ZyBlZmZlY3RzPC9r
ZXl3b3JkPjxrZXl3b3JkPkRpYWJldGVzIE1lbGxpdHVzLCBFeHBlcmltZW50YWwvYmxvb2QvY29t
cGxpY2F0aW9ucy8qZHJ1ZyB0aGVyYXB5L3BhdGhvbG9neTwva2V5d29yZD48a2V5d29yZD5EaWV0
LCBIaWdoLUZhdDwva2V5d29yZD48a2V5d29yZD5Ecmlua2luZyBCZWhhdmlvci9kcnVnIGVmZmVj
dHM8L2tleXdvcmQ+PGtleXdvcmQ+RmFzdGluZy9ibG9vZDwva2V5d29yZD48a2V5d29yZD5GZWVk
aW5nIEJlaGF2aW9yL2RydWcgZWZmZWN0czwva2V5d29yZD48a2V5d29yZD5HZW5lIEV4cHJlc3Np
b24gUmVndWxhdGlvbi9kcnVnIGVmZmVjdHM8L2tleXdvcmQ+PGtleXdvcmQ+R2x1Y29zZSBUb2xl
cmFuY2UgVGVzdDwva2V5d29yZD48a2V5d29yZD5IeXBlcmxpcGlkZW1pYXMvYmxvb2QvY29tcGxp
Y2F0aW9ucy9kcnVnIHRoZXJhcHk8L2tleXdvcmQ+PGtleXdvcmQ+SW1tdW5vaGlzdG9jaGVtaXN0
cnk8L2tleXdvcmQ+PGtleXdvcmQ+SW5vc2l0b2wvYWRtaW5pc3RyYXRpb24gJmFtcDsgZG9zYWdl
L2NoZW1pc3RyeS9waGFybWFjb2xvZ3kvKnRoZXJhcGV1dGljIHVzZTwva2V5d29yZD48a2V5d29y
ZD5JbnN1bGluL2Jsb29kPC9rZXl3b3JkPjxrZXl3b3JkPkluc3VsaW4gUmVzaXN0YW5jZTwva2V5
d29yZD48a2V5d29yZD5LaWRuZXkvZHJ1ZyBlZmZlY3RzL3BhdGhvbG9neTwva2V5d29yZD48a2V5
d29yZD5MaXBpZHMvYmxvb2Q8L2tleXdvcmQ+PGtleXdvcmQ+TGl2ZXIvZHJ1ZyBlZmZlY3RzL3Bh
dGhvbG9neTwva2V5d29yZD48a2V5d29yZD5NYWxlPC9rZXl3b3JkPjxrZXl3b3JkPk1vbGVjdWxh
ciBEb2NraW5nIFNpbXVsYXRpb248L2tleXdvcmQ+PGtleXdvcmQ+UG9seWV0aHlsZW5lIEdseWNv
bHM8L2tleXdvcmQ+PGtleXdvcmQ+Uk5BLCBNZXNzZW5nZXIvZ2VuZXRpY3MvbWV0YWJvbGlzbTwv
a2V5d29yZD48a2V5d29yZD5SYXRzLCBXaXN0YXI8L2tleXdvcmQ+PGtleXdvcmQ+UmVjZXB0b3Is
IEluc3VsaW4vKm1ldGFib2xpc208L2tleXdvcmQ+PGtleXdvcmQ+KlNpZ25hbCBUcmFuc2R1Y3Rp
b24vZHJ1ZyBlZmZlY3RzPC9rZXl3b3JkPjxrZXl3b3JkPkFkaXBvc2U8L2tleXdvcmQ+PGtleXdv
cmQ+QmlvY2hlbWljYWw8L2tleXdvcmQ+PGtleXdvcmQ+RGlhYmV0ZXM8L2tleXdvcmQ+PGtleXdv
cmQ+SGlzdG9sb2d5PC9rZXl3b3JkPjxrZXl3b3JkPk15b2lub3NpdG9sPC9rZXl3b3JkPjxrZXl3
b3JkPmJldGEtY2VsbDwva2V5d29yZD48L2tleXdvcmRzPjxkYXRlcz48eWVhcj4yMDE3PC95ZWFy
PjxwdWItZGF0ZXM+PGRhdGU+QXByPC9kYXRlPjwvcHViLWRhdGVzPjwvZGF0ZXM+PGlzYm4+MTk1
MC02MDA3IChFbGVjdHJvbmljKSYjeEQ7MDc1My0zMzIyIChMaW5raW5nKTwvaXNibj48YWNjZXNz
aW9uLW51bT4yODE5Mjg4NDwvYWNjZXNzaW9uLW51bT48dXJscz48cmVsYXRlZC11cmxzPjx1cmw+
aHR0cHM6Ly93d3cubmNiaS5ubG0ubmloLmdvdi9wdWJtZWQvMjgxOTI4ODQ8L3VybD48L3JlbGF0
ZWQtdXJscz48L3VybHM+PGVsZWN0cm9uaWMtcmVzb3VyY2UtbnVtPjEwLjEwMTYvai5iaW9waGEu
MjAxNy4wMS4xNzA8L2VsZWN0cm9uaWMtcmVzb3VyY2UtbnVtPjwvcmVjb3JkPjwvQ2l0ZT48L0Vu
ZE5vdGU+
</w:fldData>
              </w:fldChar>
            </w:r>
            <w:r w:rsidR="00096E55">
              <w:rPr>
                <w:rFonts w:ascii="Times New Roman" w:hAnsi="Times New Roman" w:cs="Times New Roman"/>
                <w:szCs w:val="21"/>
              </w:rPr>
              <w:instrText xml:space="preserve"> ADDIN EN.CITE.DATA </w:instrText>
            </w:r>
            <w:r w:rsidR="00096E55">
              <w:rPr>
                <w:rFonts w:ascii="Times New Roman" w:hAnsi="Times New Roman" w:cs="Times New Roman"/>
                <w:szCs w:val="21"/>
              </w:rPr>
            </w:r>
            <w:r w:rsidR="00096E55">
              <w:rPr>
                <w:rFonts w:ascii="Times New Roman" w:hAnsi="Times New Roman" w:cs="Times New Roman"/>
                <w:szCs w:val="21"/>
              </w:rPr>
              <w:fldChar w:fldCharType="end"/>
            </w:r>
            <w:r w:rsidRPr="003918A2">
              <w:rPr>
                <w:rFonts w:ascii="Times New Roman" w:hAnsi="Times New Roman" w:cs="Times New Roman"/>
                <w:szCs w:val="21"/>
              </w:rPr>
            </w:r>
            <w:r w:rsidRPr="003918A2">
              <w:rPr>
                <w:rFonts w:ascii="Times New Roman" w:hAnsi="Times New Roman" w:cs="Times New Roman"/>
                <w:szCs w:val="21"/>
              </w:rPr>
              <w:fldChar w:fldCharType="separate"/>
            </w:r>
            <w:r w:rsidR="00096E55">
              <w:rPr>
                <w:rFonts w:ascii="Times New Roman" w:hAnsi="Times New Roman" w:cs="Times New Roman"/>
                <w:noProof/>
                <w:szCs w:val="21"/>
              </w:rPr>
              <w:t>[145]</w:t>
            </w:r>
            <w:r w:rsidRPr="003918A2">
              <w:rPr>
                <w:rFonts w:ascii="Times New Roman" w:hAnsi="Times New Roman" w:cs="Times New Roman"/>
                <w:szCs w:val="21"/>
              </w:rPr>
              <w:fldChar w:fldCharType="end"/>
            </w:r>
          </w:p>
        </w:tc>
      </w:tr>
      <w:tr w:rsidR="00A83FCC" w:rsidRPr="00AD08D9" w14:paraId="50EE08CB" w14:textId="77777777" w:rsidTr="000906BA">
        <w:tc>
          <w:tcPr>
            <w:tcW w:w="567" w:type="dxa"/>
            <w:tcBorders>
              <w:top w:val="nil"/>
              <w:left w:val="nil"/>
              <w:bottom w:val="nil"/>
              <w:right w:val="nil"/>
            </w:tcBorders>
          </w:tcPr>
          <w:p w14:paraId="7F241FE9" w14:textId="417D0F8D" w:rsidR="00A83FCC" w:rsidRPr="00AD08D9" w:rsidRDefault="00A83FCC" w:rsidP="007A4BD0">
            <w:pPr>
              <w:rPr>
                <w:rFonts w:ascii="Times New Roman" w:hAnsi="Times New Roman" w:cs="Times New Roman"/>
                <w:b/>
                <w:bCs/>
                <w:szCs w:val="21"/>
              </w:rPr>
            </w:pPr>
            <w:r w:rsidRPr="00AD08D9">
              <w:rPr>
                <w:rFonts w:ascii="Times New Roman" w:hAnsi="Times New Roman" w:cs="Times New Roman"/>
                <w:b/>
                <w:bCs/>
                <w:szCs w:val="21"/>
              </w:rPr>
              <w:t>8</w:t>
            </w:r>
            <w:r w:rsidR="000B6370" w:rsidRPr="00AD08D9">
              <w:rPr>
                <w:rFonts w:ascii="Times New Roman" w:hAnsi="Times New Roman" w:cs="Times New Roman"/>
                <w:b/>
                <w:bCs/>
                <w:szCs w:val="21"/>
              </w:rPr>
              <w:t>3</w:t>
            </w:r>
          </w:p>
        </w:tc>
        <w:tc>
          <w:tcPr>
            <w:tcW w:w="3226" w:type="dxa"/>
            <w:tcBorders>
              <w:top w:val="nil"/>
              <w:left w:val="nil"/>
              <w:bottom w:val="nil"/>
              <w:right w:val="nil"/>
            </w:tcBorders>
          </w:tcPr>
          <w:p w14:paraId="27E928C1" w14:textId="77777777" w:rsidR="00A83FCC" w:rsidRPr="00AD08D9" w:rsidRDefault="00A83FCC" w:rsidP="007A4BD0">
            <w:pPr>
              <w:rPr>
                <w:rFonts w:ascii="Times New Roman" w:hAnsi="Times New Roman" w:cs="Times New Roman"/>
                <w:szCs w:val="21"/>
              </w:rPr>
            </w:pPr>
            <w:r w:rsidRPr="00AD08D9">
              <w:rPr>
                <w:rFonts w:ascii="Times New Roman" w:hAnsi="Times New Roman" w:cs="Times New Roman"/>
                <w:szCs w:val="21"/>
              </w:rPr>
              <w:t>(2</w:t>
            </w:r>
            <w:r w:rsidRPr="00AD08D9">
              <w:rPr>
                <w:rFonts w:ascii="Times New Roman" w:hAnsi="Times New Roman" w:cs="Times New Roman"/>
                <w:i/>
                <w:iCs/>
                <w:szCs w:val="21"/>
              </w:rPr>
              <w:t>S</w:t>
            </w:r>
            <w:r w:rsidRPr="00AD08D9">
              <w:rPr>
                <w:rFonts w:ascii="Times New Roman" w:hAnsi="Times New Roman" w:cs="Times New Roman"/>
                <w:szCs w:val="21"/>
              </w:rPr>
              <w:t>, 3</w:t>
            </w:r>
            <w:r w:rsidRPr="00AD08D9">
              <w:rPr>
                <w:rFonts w:ascii="Times New Roman" w:hAnsi="Times New Roman" w:cs="Times New Roman"/>
                <w:i/>
                <w:iCs/>
                <w:szCs w:val="21"/>
              </w:rPr>
              <w:t>R</w:t>
            </w:r>
            <w:r w:rsidRPr="00AD08D9">
              <w:rPr>
                <w:rFonts w:ascii="Times New Roman" w:hAnsi="Times New Roman" w:cs="Times New Roman"/>
                <w:szCs w:val="21"/>
              </w:rPr>
              <w:t>, 4</w:t>
            </w:r>
            <w:r w:rsidRPr="00AD08D9">
              <w:rPr>
                <w:rFonts w:ascii="Times New Roman" w:hAnsi="Times New Roman" w:cs="Times New Roman"/>
                <w:i/>
                <w:iCs/>
                <w:szCs w:val="21"/>
              </w:rPr>
              <w:t>S</w:t>
            </w:r>
            <w:r w:rsidRPr="00AD08D9">
              <w:rPr>
                <w:rFonts w:ascii="Times New Roman" w:hAnsi="Times New Roman" w:cs="Times New Roman"/>
                <w:szCs w:val="21"/>
              </w:rPr>
              <w:t>) 4-hydroxyisoleucine</w:t>
            </w:r>
          </w:p>
        </w:tc>
        <w:tc>
          <w:tcPr>
            <w:tcW w:w="1733" w:type="dxa"/>
            <w:tcBorders>
              <w:top w:val="nil"/>
              <w:left w:val="nil"/>
              <w:bottom w:val="nil"/>
              <w:right w:val="nil"/>
            </w:tcBorders>
          </w:tcPr>
          <w:p w14:paraId="36CD3860" w14:textId="0A865D1A" w:rsidR="00A83FCC" w:rsidRPr="00AD08D9" w:rsidRDefault="00DC6B1E" w:rsidP="007A4BD0">
            <w:pPr>
              <w:rPr>
                <w:rFonts w:ascii="Times New Roman" w:hAnsi="Times New Roman" w:cs="Times New Roman"/>
                <w:szCs w:val="21"/>
              </w:rPr>
            </w:pPr>
            <w:r w:rsidRPr="00AD08D9">
              <w:rPr>
                <w:rFonts w:ascii="Times New Roman" w:hAnsi="Times New Roman" w:cs="Times New Roman"/>
                <w:szCs w:val="21"/>
              </w:rPr>
              <w:t>Amino acid</w:t>
            </w:r>
          </w:p>
        </w:tc>
        <w:tc>
          <w:tcPr>
            <w:tcW w:w="2459" w:type="dxa"/>
            <w:tcBorders>
              <w:top w:val="nil"/>
              <w:left w:val="nil"/>
              <w:bottom w:val="nil"/>
              <w:right w:val="nil"/>
            </w:tcBorders>
          </w:tcPr>
          <w:p w14:paraId="4D68C4F1" w14:textId="77777777" w:rsidR="00A83FCC" w:rsidRPr="00AD08D9" w:rsidRDefault="00A83FCC" w:rsidP="007A4BD0">
            <w:pPr>
              <w:rPr>
                <w:rFonts w:ascii="Times New Roman" w:hAnsi="Times New Roman" w:cs="Times New Roman"/>
                <w:i/>
                <w:iCs/>
                <w:szCs w:val="21"/>
              </w:rPr>
            </w:pPr>
            <w:r w:rsidRPr="00AD08D9">
              <w:rPr>
                <w:rFonts w:ascii="Times New Roman" w:hAnsi="Times New Roman" w:cs="Times New Roman"/>
                <w:i/>
                <w:iCs/>
                <w:szCs w:val="21"/>
              </w:rPr>
              <w:t xml:space="preserve">Trigonella foenum-graecum </w:t>
            </w:r>
            <w:r w:rsidRPr="00AD08D9">
              <w:rPr>
                <w:rFonts w:ascii="Times New Roman" w:hAnsi="Times New Roman" w:cs="Times New Roman"/>
                <w:szCs w:val="21"/>
              </w:rPr>
              <w:t>L.</w:t>
            </w:r>
          </w:p>
        </w:tc>
        <w:tc>
          <w:tcPr>
            <w:tcW w:w="5609" w:type="dxa"/>
            <w:tcBorders>
              <w:top w:val="nil"/>
              <w:left w:val="nil"/>
              <w:bottom w:val="nil"/>
              <w:right w:val="nil"/>
            </w:tcBorders>
          </w:tcPr>
          <w:p w14:paraId="1BDEB481" w14:textId="3A6D0CAE" w:rsidR="00A83FCC" w:rsidRPr="00AD08D9" w:rsidRDefault="00DC6B1E" w:rsidP="007A4BD0">
            <w:pPr>
              <w:rPr>
                <w:rFonts w:ascii="Times New Roman" w:hAnsi="Times New Roman" w:cs="Times New Roman"/>
                <w:szCs w:val="21"/>
              </w:rPr>
            </w:pPr>
            <w:r w:rsidRPr="00AD08D9">
              <w:rPr>
                <w:rFonts w:ascii="Times New Roman" w:hAnsi="Times New Roman" w:cs="Times New Roman"/>
                <w:szCs w:val="21"/>
              </w:rPr>
              <w:t>Anti</w:t>
            </w:r>
            <w:r w:rsidR="00A83FCC" w:rsidRPr="00AD08D9">
              <w:rPr>
                <w:rFonts w:ascii="Times New Roman" w:hAnsi="Times New Roman" w:cs="Times New Roman"/>
                <w:szCs w:val="21"/>
              </w:rPr>
              <w:t>-diabetic activities in type I diabetes, STZ-treated rats (50 mg/kg)</w:t>
            </w:r>
          </w:p>
        </w:tc>
        <w:tc>
          <w:tcPr>
            <w:tcW w:w="1039" w:type="dxa"/>
            <w:tcBorders>
              <w:top w:val="nil"/>
              <w:left w:val="nil"/>
              <w:bottom w:val="nil"/>
              <w:right w:val="nil"/>
            </w:tcBorders>
          </w:tcPr>
          <w:p w14:paraId="49BF74BB" w14:textId="423EE933" w:rsidR="00A83FCC" w:rsidRPr="00AD08D9" w:rsidRDefault="00A83FCC" w:rsidP="007A4BD0">
            <w:pPr>
              <w:rPr>
                <w:rFonts w:ascii="Times New Roman" w:hAnsi="Times New Roman" w:cs="Times New Roman"/>
                <w:szCs w:val="21"/>
              </w:rPr>
            </w:pPr>
            <w:r w:rsidRPr="00AD08D9">
              <w:rPr>
                <w:rFonts w:ascii="Times New Roman" w:hAnsi="Times New Roman" w:cs="Times New Roman"/>
                <w:szCs w:val="21"/>
              </w:rPr>
              <w:fldChar w:fldCharType="begin">
                <w:fldData xml:space="preserve">PEVuZE5vdGU+PENpdGU+PEF1dGhvcj5IYWVyaTwvQXV0aG9yPjxZZWFyPjIwMTI8L1llYXI+PFJl
Y051bT43MzY8L1JlY051bT48RGlzcGxheVRleHQ+WzE0Nl08L0Rpc3BsYXlUZXh0PjxyZWNvcmQ+
PHJlYy1udW1iZXI+NzM2PC9yZWMtbnVtYmVyPjxmb3JlaWduLWtleXM+PGtleSBhcHA9IkVOIiBk
Yi1pZD0iZGQ1ZWZwNWV5eGR4cmhleHpka3Y5MGQzNWY5YWV4Znd6OXNhIiB0aW1lc3RhbXA9IjE2
MjE4NDQyNDIiPjczNjwva2V5PjxrZXkgYXBwPSJFTldlYiIgZGItaWQ9IiI+MDwva2V5PjwvZm9y
ZWlnbi1rZXlzPjxyZWYtdHlwZSBuYW1lPSJKb3VybmFsIEFydGljbGUiPjE3PC9yZWYtdHlwZT48
Y29udHJpYnV0b3JzPjxhdXRob3JzPjxhdXRob3I+SGFlcmksIE0uIFIuPC9hdXRob3I+PGF1dGhv
cj5MaW1ha2ksIEguIEsuPC9hdXRob3I+PGF1dGhvcj5XaGl0ZSwgQy4gSi48L2F1dGhvcj48YXV0
aG9yPldoaXRlLCBLLiBOLjwvYXV0aG9yPjwvYXV0aG9ycz48L2NvbnRyaWJ1dG9ycz48YXV0aC1h
ZGRyZXNzPlFvbSBVbml2ZXJzaXR5IG9mIE1lZGljYWwgU2NpZW5jZSwgUW9tLCBJcmFuLjwvYXV0
aC1hZGRyZXNzPjx0aXRsZXM+PHRpdGxlPjxzdHlsZSBmYWNlPSJub3JtYWwiIGZvbnQ9ImRlZmF1
bHQiIHNpemU9IjEwMCUiPk5vbi1pbnN1bGluIGRlcGVuZGVudCBhbnRpLWRpYWJldGljIGFjdGl2
aXR5IG9mICgyPC9zdHlsZT48c3R5bGUgZmFjZT0iaXRhbGljIiBmb250PSJkZWZhdWx0IiBzaXpl
PSIxMDAlIj5TPC9zdHlsZT48c3R5bGUgZmFjZT0ibm9ybWFsIiBmb250PSJkZWZhdWx0IiBzaXpl
PSIxMDAlIj4sIDM8L3N0eWxlPjxzdHlsZSBmYWNlPSJpdGFsaWMiIGZvbnQ9ImRlZmF1bHQiIHNp
emU9IjEwMCUiPlI8L3N0eWxlPjxzdHlsZSBmYWNlPSJub3JtYWwiIGZvbnQ9ImRlZmF1bHQiIHNp
emU9IjEwMCUiPiwgNDwvc3R5bGU+PHN0eWxlIGZhY2U9Iml0YWxpYyIgZm9udD0iZGVmYXVsdCIg
c2l6ZT0iMTAwJSI+Uzwvc3R5bGU+PHN0eWxlIGZhY2U9Im5vcm1hbCIgZm9udD0iZGVmYXVsdCIg
c2l6ZT0iMTAwJSI+KSA0LWh5ZHJveHlpc29sZXVjaW5lIG9mIGZlbnVncmVlayAoPC9zdHlsZT48
c3R5bGUgZmFjZT0iaXRhbGljIiBmb250PSJkZWZhdWx0IiBzaXplPSIxMDAlIj5Ucmlnb25lbGxh
IGZvZW51bSBncmFlY3VtPC9zdHlsZT48c3R5bGUgZmFjZT0ibm9ybWFsIiBmb250PSJkZWZhdWx0
IiBzaXplPSIxMDAlIj4pIGluIHN0cmVwdG96b3RvY2luLWluZHVjZWQgdHlwZSBJIGRpYWJldGlj
IHJhdHM8L3N0eWxlPjwvdGl0bGU+PHNlY29uZGFyeS10aXRsZT5QaHl0b21lZGljaW5lPC9zZWNv
bmRhcnktdGl0bGU+PC90aXRsZXM+PHBlcmlvZGljYWw+PGZ1bGwtdGl0bGU+UGh5dG9tZWRpY2lu
ZTwvZnVsbC10aXRsZT48YWJici0xPlBoeXRvbWVkaWNpbmU8L2FiYnItMT48L3BlcmlvZGljYWw+
PHBhZ2VzPjU3MS00PC9wYWdlcz48dm9sdW1lPjE5PC92b2x1bWU+PG51bWJlcj43PC9udW1iZXI+
PGVkaXRpb24+MjAxMi8wMy8wOTwvZWRpdGlvbj48a2V5d29yZHM+PGtleXdvcmQ+QW5pbWFsczwv
a2V5d29yZD48a2V5d29yZD5CbG9vZCBHbHVjb3NlLyptZXRhYm9saXNtPC9rZXl3b3JkPjxrZXl3
b3JkPkRpYWJldGVzIE1lbGxpdHVzLCBFeHBlcmltZW50YWwvYmxvb2QvKmRydWcgdGhlcmFweTwv
a2V5d29yZD48a2V5d29yZD5EaWFiZXRlcyBNZWxsaXR1cywgVHlwZSAxL2Jsb29kLypkcnVnIHRo
ZXJhcHk8L2tleXdvcmQ+PGtleXdvcmQ+SHlwb2dseWNlbWljIEFnZW50cy9waGFybWFjb2xvZ3kv
dGhlcmFwZXV0aWMgdXNlPC9rZXl3b3JkPjxrZXl3b3JkPkluc3VsaW4vKmJsb29kPC9rZXl3b3Jk
PjxrZXl3b3JkPklzb2xldWNpbmUvKmFuYWxvZ3MgJmFtcDsgZGVyaXZhdGl2ZXMvcGhhcm1hY29s
b2d5L3RoZXJhcGV1dGljIHVzZTwva2V5d29yZD48a2V5d29yZD5MaXBpZHMvYmxvb2Q8L2tleXdv
cmQ+PGtleXdvcmQ+TWFsZTwva2V5d29yZD48a2V5d29yZD4qUGh5dG90aGVyYXB5PC9rZXl3b3Jk
PjxrZXl3b3JkPlBsYW50IEV4dHJhY3RzL3BoYXJtYWNvbG9neS90aGVyYXBldXRpYyB1c2U8L2tl
eXdvcmQ+PGtleXdvcmQ+UmF0czwva2V5d29yZD48a2V5d29yZD5SYXRzLCBXaXN0YXI8L2tleXdv
cmQ+PGtleXdvcmQ+U2VlZHM8L2tleXdvcmQ+PGtleXdvcmQ+VHJpZ29uZWxsYS8qY2hlbWlzdHJ5
PC9rZXl3b3JkPjxrZXl3b3JkPlVyaWMgQWNpZC9ibG9vZDwva2V5d29yZD48L2tleXdvcmRzPjxk
YXRlcz48eWVhcj4yMDEyPC95ZWFyPjxwdWItZGF0ZXM+PGRhdGU+TWF5IDE1PC9kYXRlPjwvcHVi
LWRhdGVzPjwvZGF0ZXM+PGlzYm4+MTYxOC0wOTVYIChFbGVjdHJvbmljKSYjeEQ7MDk0NC03MTEz
IChMaW5raW5nKTwvaXNibj48YWNjZXNzaW9uLW51bT4yMjM5Nzk5NTwvYWNjZXNzaW9uLW51bT48
dXJscz48cmVsYXRlZC11cmxzPjx1cmw+aHR0cHM6Ly93d3cubmNiaS5ubG0ubmloLmdvdi9wdWJt
ZWQvMjIzOTc5OTU8L3VybD48L3JlbGF0ZWQtdXJscz48L3VybHM+PGVsZWN0cm9uaWMtcmVzb3Vy
Y2UtbnVtPjEwLjEwMTYvai5waHltZWQuMjAxMi4wMS4wMDQ8L2VsZWN0cm9uaWMtcmVzb3VyY2Ut
bnVtPjwvcmVjb3JkPjwvQ2l0ZT48L0VuZE5vdGU+AG==
</w:fldData>
              </w:fldChar>
            </w:r>
            <w:r w:rsidR="00530FE4">
              <w:rPr>
                <w:rFonts w:ascii="Times New Roman" w:hAnsi="Times New Roman" w:cs="Times New Roman"/>
                <w:szCs w:val="21"/>
              </w:rPr>
              <w:instrText xml:space="preserve"> ADDIN EN.CITE </w:instrText>
            </w:r>
            <w:r w:rsidR="00530FE4">
              <w:rPr>
                <w:rFonts w:ascii="Times New Roman" w:hAnsi="Times New Roman" w:cs="Times New Roman"/>
                <w:szCs w:val="21"/>
              </w:rPr>
              <w:fldChar w:fldCharType="begin">
                <w:fldData xml:space="preserve">PEVuZE5vdGU+PENpdGU+PEF1dGhvcj5IYWVyaTwvQXV0aG9yPjxZZWFyPjIwMTI8L1llYXI+PFJl
Y051bT43MzY8L1JlY051bT48RGlzcGxheVRleHQ+WzE0Nl08L0Rpc3BsYXlUZXh0PjxyZWNvcmQ+
PHJlYy1udW1iZXI+NzM2PC9yZWMtbnVtYmVyPjxmb3JlaWduLWtleXM+PGtleSBhcHA9IkVOIiBk
Yi1pZD0iZGQ1ZWZwNWV5eGR4cmhleHpka3Y5MGQzNWY5YWV4Znd6OXNhIiB0aW1lc3RhbXA9IjE2
MjE4NDQyNDIiPjczNjwva2V5PjxrZXkgYXBwPSJFTldlYiIgZGItaWQ9IiI+MDwva2V5PjwvZm9y
ZWlnbi1rZXlzPjxyZWYtdHlwZSBuYW1lPSJKb3VybmFsIEFydGljbGUiPjE3PC9yZWYtdHlwZT48
Y29udHJpYnV0b3JzPjxhdXRob3JzPjxhdXRob3I+SGFlcmksIE0uIFIuPC9hdXRob3I+PGF1dGhv
cj5MaW1ha2ksIEguIEsuPC9hdXRob3I+PGF1dGhvcj5XaGl0ZSwgQy4gSi48L2F1dGhvcj48YXV0
aG9yPldoaXRlLCBLLiBOLjwvYXV0aG9yPjwvYXV0aG9ycz48L2NvbnRyaWJ1dG9ycz48YXV0aC1h
ZGRyZXNzPlFvbSBVbml2ZXJzaXR5IG9mIE1lZGljYWwgU2NpZW5jZSwgUW9tLCBJcmFuLjwvYXV0
aC1hZGRyZXNzPjx0aXRsZXM+PHRpdGxlPjxzdHlsZSBmYWNlPSJub3JtYWwiIGZvbnQ9ImRlZmF1
bHQiIHNpemU9IjEwMCUiPk5vbi1pbnN1bGluIGRlcGVuZGVudCBhbnRpLWRpYWJldGljIGFjdGl2
aXR5IG9mICgyPC9zdHlsZT48c3R5bGUgZmFjZT0iaXRhbGljIiBmb250PSJkZWZhdWx0IiBzaXpl
PSIxMDAlIj5TPC9zdHlsZT48c3R5bGUgZmFjZT0ibm9ybWFsIiBmb250PSJkZWZhdWx0IiBzaXpl
PSIxMDAlIj4sIDM8L3N0eWxlPjxzdHlsZSBmYWNlPSJpdGFsaWMiIGZvbnQ9ImRlZmF1bHQiIHNp
emU9IjEwMCUiPlI8L3N0eWxlPjxzdHlsZSBmYWNlPSJub3JtYWwiIGZvbnQ9ImRlZmF1bHQiIHNp
emU9IjEwMCUiPiwgNDwvc3R5bGU+PHN0eWxlIGZhY2U9Iml0YWxpYyIgZm9udD0iZGVmYXVsdCIg
c2l6ZT0iMTAwJSI+Uzwvc3R5bGU+PHN0eWxlIGZhY2U9Im5vcm1hbCIgZm9udD0iZGVmYXVsdCIg
c2l6ZT0iMTAwJSI+KSA0LWh5ZHJveHlpc29sZXVjaW5lIG9mIGZlbnVncmVlayAoPC9zdHlsZT48
c3R5bGUgZmFjZT0iaXRhbGljIiBmb250PSJkZWZhdWx0IiBzaXplPSIxMDAlIj5Ucmlnb25lbGxh
IGZvZW51bSBncmFlY3VtPC9zdHlsZT48c3R5bGUgZmFjZT0ibm9ybWFsIiBmb250PSJkZWZhdWx0
IiBzaXplPSIxMDAlIj4pIGluIHN0cmVwdG96b3RvY2luLWluZHVjZWQgdHlwZSBJIGRpYWJldGlj
IHJhdHM8L3N0eWxlPjwvdGl0bGU+PHNlY29uZGFyeS10aXRsZT5QaHl0b21lZGljaW5lPC9zZWNv
bmRhcnktdGl0bGU+PC90aXRsZXM+PHBlcmlvZGljYWw+PGZ1bGwtdGl0bGU+UGh5dG9tZWRpY2lu
ZTwvZnVsbC10aXRsZT48YWJici0xPlBoeXRvbWVkaWNpbmU8L2FiYnItMT48L3BlcmlvZGljYWw+
PHBhZ2VzPjU3MS00PC9wYWdlcz48dm9sdW1lPjE5PC92b2x1bWU+PG51bWJlcj43PC9udW1iZXI+
PGVkaXRpb24+MjAxMi8wMy8wOTwvZWRpdGlvbj48a2V5d29yZHM+PGtleXdvcmQ+QW5pbWFsczwv
a2V5d29yZD48a2V5d29yZD5CbG9vZCBHbHVjb3NlLyptZXRhYm9saXNtPC9rZXl3b3JkPjxrZXl3
b3JkPkRpYWJldGVzIE1lbGxpdHVzLCBFeHBlcmltZW50YWwvYmxvb2QvKmRydWcgdGhlcmFweTwv
a2V5d29yZD48a2V5d29yZD5EaWFiZXRlcyBNZWxsaXR1cywgVHlwZSAxL2Jsb29kLypkcnVnIHRo
ZXJhcHk8L2tleXdvcmQ+PGtleXdvcmQ+SHlwb2dseWNlbWljIEFnZW50cy9waGFybWFjb2xvZ3kv
dGhlcmFwZXV0aWMgdXNlPC9rZXl3b3JkPjxrZXl3b3JkPkluc3VsaW4vKmJsb29kPC9rZXl3b3Jk
PjxrZXl3b3JkPklzb2xldWNpbmUvKmFuYWxvZ3MgJmFtcDsgZGVyaXZhdGl2ZXMvcGhhcm1hY29s
b2d5L3RoZXJhcGV1dGljIHVzZTwva2V5d29yZD48a2V5d29yZD5MaXBpZHMvYmxvb2Q8L2tleXdv
cmQ+PGtleXdvcmQ+TWFsZTwva2V5d29yZD48a2V5d29yZD4qUGh5dG90aGVyYXB5PC9rZXl3b3Jk
PjxrZXl3b3JkPlBsYW50IEV4dHJhY3RzL3BoYXJtYWNvbG9neS90aGVyYXBldXRpYyB1c2U8L2tl
eXdvcmQ+PGtleXdvcmQ+UmF0czwva2V5d29yZD48a2V5d29yZD5SYXRzLCBXaXN0YXI8L2tleXdv
cmQ+PGtleXdvcmQ+U2VlZHM8L2tleXdvcmQ+PGtleXdvcmQ+VHJpZ29uZWxsYS8qY2hlbWlzdHJ5
PC9rZXl3b3JkPjxrZXl3b3JkPlVyaWMgQWNpZC9ibG9vZDwva2V5d29yZD48L2tleXdvcmRzPjxk
YXRlcz48eWVhcj4yMDEyPC95ZWFyPjxwdWItZGF0ZXM+PGRhdGU+TWF5IDE1PC9kYXRlPjwvcHVi
LWRhdGVzPjwvZGF0ZXM+PGlzYm4+MTYxOC0wOTVYIChFbGVjdHJvbmljKSYjeEQ7MDk0NC03MTEz
IChMaW5raW5nKTwvaXNibj48YWNjZXNzaW9uLW51bT4yMjM5Nzk5NTwvYWNjZXNzaW9uLW51bT48
dXJscz48cmVsYXRlZC11cmxzPjx1cmw+aHR0cHM6Ly93d3cubmNiaS5ubG0ubmloLmdvdi9wdWJt
ZWQvMjIzOTc5OTU8L3VybD48L3JlbGF0ZWQtdXJscz48L3VybHM+PGVsZWN0cm9uaWMtcmVzb3Vy
Y2UtbnVtPjEwLjEwMTYvai5waHltZWQuMjAxMi4wMS4wMDQ8L2VsZWN0cm9uaWMtcmVzb3VyY2Ut
bnVtPjwvcmVjb3JkPjwvQ2l0ZT48L0VuZE5vdGU+AG==
</w:fldData>
              </w:fldChar>
            </w:r>
            <w:r w:rsidR="00530FE4">
              <w:rPr>
                <w:rFonts w:ascii="Times New Roman" w:hAnsi="Times New Roman" w:cs="Times New Roman"/>
                <w:szCs w:val="21"/>
              </w:rPr>
              <w:instrText xml:space="preserve"> ADDIN EN.CITE.DATA </w:instrText>
            </w:r>
            <w:r w:rsidR="00530FE4">
              <w:rPr>
                <w:rFonts w:ascii="Times New Roman" w:hAnsi="Times New Roman" w:cs="Times New Roman"/>
                <w:szCs w:val="21"/>
              </w:rPr>
            </w:r>
            <w:r w:rsidR="00530FE4">
              <w:rPr>
                <w:rFonts w:ascii="Times New Roman" w:hAnsi="Times New Roman" w:cs="Times New Roman"/>
                <w:szCs w:val="21"/>
              </w:rPr>
              <w:fldChar w:fldCharType="end"/>
            </w:r>
            <w:r w:rsidRPr="00AD08D9">
              <w:rPr>
                <w:rFonts w:ascii="Times New Roman" w:hAnsi="Times New Roman" w:cs="Times New Roman"/>
                <w:szCs w:val="21"/>
              </w:rPr>
            </w:r>
            <w:r w:rsidRPr="00AD08D9">
              <w:rPr>
                <w:rFonts w:ascii="Times New Roman" w:hAnsi="Times New Roman" w:cs="Times New Roman"/>
                <w:szCs w:val="21"/>
              </w:rPr>
              <w:fldChar w:fldCharType="separate"/>
            </w:r>
            <w:r w:rsidR="00096E55">
              <w:rPr>
                <w:rFonts w:ascii="Times New Roman" w:hAnsi="Times New Roman" w:cs="Times New Roman"/>
                <w:noProof/>
                <w:szCs w:val="21"/>
              </w:rPr>
              <w:t>[146]</w:t>
            </w:r>
            <w:r w:rsidRPr="00AD08D9">
              <w:rPr>
                <w:rFonts w:ascii="Times New Roman" w:hAnsi="Times New Roman" w:cs="Times New Roman"/>
                <w:szCs w:val="21"/>
              </w:rPr>
              <w:fldChar w:fldCharType="end"/>
            </w:r>
          </w:p>
        </w:tc>
      </w:tr>
      <w:tr w:rsidR="00C57276" w:rsidRPr="00AD08D9" w14:paraId="79AEDB83" w14:textId="77777777" w:rsidTr="000906BA">
        <w:tc>
          <w:tcPr>
            <w:tcW w:w="567" w:type="dxa"/>
            <w:tcBorders>
              <w:top w:val="nil"/>
              <w:left w:val="nil"/>
              <w:bottom w:val="nil"/>
              <w:right w:val="nil"/>
            </w:tcBorders>
          </w:tcPr>
          <w:p w14:paraId="10D75783" w14:textId="6EE7F045" w:rsidR="00C57276" w:rsidRPr="00AD08D9" w:rsidRDefault="00C57276" w:rsidP="007A4BD0">
            <w:pPr>
              <w:rPr>
                <w:rFonts w:ascii="Times New Roman" w:hAnsi="Times New Roman" w:cs="Times New Roman"/>
                <w:b/>
                <w:bCs/>
                <w:szCs w:val="21"/>
              </w:rPr>
            </w:pPr>
            <w:r w:rsidRPr="00AD08D9">
              <w:rPr>
                <w:rFonts w:ascii="Times New Roman" w:hAnsi="Times New Roman" w:cs="Times New Roman"/>
                <w:b/>
                <w:bCs/>
                <w:szCs w:val="21"/>
              </w:rPr>
              <w:t>84</w:t>
            </w:r>
          </w:p>
        </w:tc>
        <w:tc>
          <w:tcPr>
            <w:tcW w:w="3226" w:type="dxa"/>
            <w:tcBorders>
              <w:top w:val="nil"/>
              <w:left w:val="nil"/>
              <w:bottom w:val="nil"/>
              <w:right w:val="nil"/>
            </w:tcBorders>
          </w:tcPr>
          <w:p w14:paraId="3044F89C" w14:textId="77777777" w:rsidR="00C57276" w:rsidRPr="00AD08D9" w:rsidRDefault="00C57276" w:rsidP="007A4BD0">
            <w:pPr>
              <w:rPr>
                <w:rFonts w:ascii="Times New Roman" w:hAnsi="Times New Roman" w:cs="Times New Roman"/>
                <w:szCs w:val="21"/>
              </w:rPr>
            </w:pPr>
            <w:r w:rsidRPr="00AD08D9">
              <w:rPr>
                <w:rFonts w:ascii="Times New Roman" w:hAnsi="Times New Roman" w:cs="Times New Roman"/>
                <w:szCs w:val="21"/>
              </w:rPr>
              <w:t>(2</w:t>
            </w:r>
            <w:r w:rsidRPr="00AD08D9">
              <w:rPr>
                <w:rFonts w:ascii="Times New Roman" w:hAnsi="Times New Roman" w:cs="Times New Roman"/>
                <w:i/>
                <w:iCs/>
                <w:szCs w:val="21"/>
              </w:rPr>
              <w:t>S</w:t>
            </w:r>
            <w:r w:rsidRPr="00AD08D9">
              <w:rPr>
                <w:rFonts w:ascii="Times New Roman" w:hAnsi="Times New Roman" w:cs="Times New Roman"/>
                <w:szCs w:val="21"/>
              </w:rPr>
              <w:t>)-1-</w:t>
            </w:r>
            <w:r w:rsidRPr="00AD08D9">
              <w:rPr>
                <w:rFonts w:ascii="Times New Roman" w:hAnsi="Times New Roman" w:cs="Times New Roman"/>
                <w:i/>
                <w:iCs/>
                <w:szCs w:val="21"/>
              </w:rPr>
              <w:t>O</w:t>
            </w:r>
            <w:r w:rsidRPr="00AD08D9">
              <w:rPr>
                <w:rFonts w:ascii="Times New Roman" w:hAnsi="Times New Roman" w:cs="Times New Roman"/>
                <w:szCs w:val="21"/>
              </w:rPr>
              <w:t>-stearoyl-3-</w:t>
            </w:r>
            <w:r w:rsidRPr="00AD08D9">
              <w:rPr>
                <w:rFonts w:ascii="Times New Roman" w:hAnsi="Times New Roman" w:cs="Times New Roman"/>
                <w:i/>
                <w:iCs/>
                <w:szCs w:val="21"/>
              </w:rPr>
              <w:t>O</w:t>
            </w:r>
            <w:r w:rsidRPr="00AD08D9">
              <w:rPr>
                <w:rFonts w:ascii="Times New Roman" w:hAnsi="Times New Roman" w:cs="Times New Roman"/>
                <w:szCs w:val="21"/>
              </w:rPr>
              <w:t>-</w:t>
            </w:r>
            <w:r w:rsidRPr="00AD08D9">
              <w:rPr>
                <w:rFonts w:ascii="Times New Roman" w:hAnsi="Times New Roman" w:cs="Times New Roman"/>
                <w:i/>
                <w:iCs/>
                <w:szCs w:val="21"/>
              </w:rPr>
              <w:t>β</w:t>
            </w:r>
            <w:r w:rsidRPr="00AD08D9">
              <w:rPr>
                <w:rFonts w:ascii="Times New Roman" w:hAnsi="Times New Roman" w:cs="Times New Roman"/>
                <w:szCs w:val="21"/>
              </w:rPr>
              <w:t>-D-galactopyranosyl-</w:t>
            </w:r>
            <w:r w:rsidRPr="00AD08D9">
              <w:rPr>
                <w:rFonts w:ascii="Times New Roman" w:hAnsi="Times New Roman" w:cs="Times New Roman"/>
                <w:i/>
                <w:iCs/>
                <w:szCs w:val="21"/>
              </w:rPr>
              <w:t>sn</w:t>
            </w:r>
            <w:r w:rsidRPr="00AD08D9">
              <w:rPr>
                <w:rFonts w:ascii="Times New Roman" w:hAnsi="Times New Roman" w:cs="Times New Roman"/>
                <w:szCs w:val="21"/>
              </w:rPr>
              <w:t>- glycerol</w:t>
            </w:r>
          </w:p>
        </w:tc>
        <w:tc>
          <w:tcPr>
            <w:tcW w:w="1733" w:type="dxa"/>
            <w:tcBorders>
              <w:top w:val="nil"/>
              <w:left w:val="nil"/>
              <w:bottom w:val="nil"/>
              <w:right w:val="nil"/>
            </w:tcBorders>
          </w:tcPr>
          <w:p w14:paraId="61023F1A" w14:textId="42CC6B6E" w:rsidR="00C57276" w:rsidRPr="00AD08D9" w:rsidRDefault="00DC6B1E" w:rsidP="007A4BD0">
            <w:pPr>
              <w:rPr>
                <w:rFonts w:ascii="Times New Roman" w:hAnsi="Times New Roman" w:cs="Times New Roman"/>
                <w:szCs w:val="21"/>
              </w:rPr>
            </w:pPr>
            <w:r w:rsidRPr="00AD08D9">
              <w:rPr>
                <w:rFonts w:ascii="Times New Roman" w:hAnsi="Times New Roman" w:cs="Times New Roman"/>
                <w:szCs w:val="21"/>
              </w:rPr>
              <w:t>Fatty acid</w:t>
            </w:r>
          </w:p>
        </w:tc>
        <w:tc>
          <w:tcPr>
            <w:tcW w:w="2459" w:type="dxa"/>
            <w:vMerge w:val="restart"/>
            <w:tcBorders>
              <w:top w:val="nil"/>
              <w:left w:val="nil"/>
              <w:bottom w:val="nil"/>
              <w:right w:val="nil"/>
            </w:tcBorders>
          </w:tcPr>
          <w:p w14:paraId="7DFF59EA" w14:textId="77777777" w:rsidR="00C57276" w:rsidRPr="00AD08D9" w:rsidRDefault="00C57276" w:rsidP="007A4BD0">
            <w:pPr>
              <w:rPr>
                <w:rFonts w:ascii="Times New Roman" w:hAnsi="Times New Roman" w:cs="Times New Roman"/>
                <w:szCs w:val="21"/>
              </w:rPr>
            </w:pPr>
            <w:r w:rsidRPr="00AD08D9">
              <w:rPr>
                <w:rFonts w:ascii="Times New Roman" w:hAnsi="Times New Roman" w:cs="Times New Roman"/>
                <w:i/>
                <w:iCs/>
                <w:szCs w:val="21"/>
              </w:rPr>
              <w:t xml:space="preserve">Eclipta prostrata </w:t>
            </w:r>
            <w:r w:rsidRPr="00AD08D9">
              <w:rPr>
                <w:rFonts w:ascii="Times New Roman" w:hAnsi="Times New Roman" w:cs="Times New Roman"/>
                <w:szCs w:val="21"/>
              </w:rPr>
              <w:t>(L.) L.</w:t>
            </w:r>
          </w:p>
          <w:p w14:paraId="4511EB0C" w14:textId="4F26BBFD" w:rsidR="00C57276" w:rsidRPr="00AD08D9" w:rsidRDefault="00C57276" w:rsidP="007A4BD0">
            <w:pPr>
              <w:rPr>
                <w:rFonts w:ascii="Times New Roman" w:hAnsi="Times New Roman" w:cs="Times New Roman"/>
                <w:szCs w:val="21"/>
              </w:rPr>
            </w:pPr>
          </w:p>
        </w:tc>
        <w:tc>
          <w:tcPr>
            <w:tcW w:w="5609" w:type="dxa"/>
            <w:tcBorders>
              <w:top w:val="nil"/>
              <w:left w:val="nil"/>
              <w:bottom w:val="nil"/>
              <w:right w:val="nil"/>
            </w:tcBorders>
          </w:tcPr>
          <w:p w14:paraId="5B730BA4" w14:textId="77777777" w:rsidR="00C57276" w:rsidRPr="00AD08D9" w:rsidRDefault="00C57276" w:rsidP="007A4BD0">
            <w:pPr>
              <w:rPr>
                <w:rFonts w:ascii="Times New Roman" w:hAnsi="Times New Roman" w:cs="Times New Roman"/>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2.14 μM)</w:t>
            </w:r>
          </w:p>
        </w:tc>
        <w:tc>
          <w:tcPr>
            <w:tcW w:w="1039" w:type="dxa"/>
            <w:tcBorders>
              <w:top w:val="nil"/>
              <w:left w:val="nil"/>
              <w:bottom w:val="nil"/>
              <w:right w:val="nil"/>
            </w:tcBorders>
          </w:tcPr>
          <w:p w14:paraId="67927C13" w14:textId="51F5C0FD" w:rsidR="00C57276" w:rsidRPr="00AD08D9" w:rsidRDefault="00C57276" w:rsidP="007A4BD0">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Le&lt;/Author&gt;&lt;Year&gt;2021&lt;/Year&gt;&lt;RecNum&gt;725&lt;/RecNum&gt;&lt;DisplayText&gt;[117]&lt;/DisplayText&gt;&lt;record&gt;&lt;rec-number&gt;725&lt;/rec-number&gt;&lt;foreign-keys&gt;&lt;key app="EN" db-id="dd5efp5eyxdxrhexzdkv90d35f9aexfwz9sa" timestamp="1621515203"&gt;725&lt;/key&gt;&lt;key app="ENWeb" db-id=""&gt;0&lt;/key&gt;&lt;/foreign-keys&gt;&lt;ref-type name="Journal Article"&gt;17&lt;/ref-type&gt;&lt;contributors&gt;&lt;authors&gt;&lt;author&gt;Duc Dat Le&lt;/author&gt;&lt;author&gt;Duc Hung Nguyen&lt;/author&gt;&lt;author&gt;Eun Sook Ma&lt;/author&gt;&lt;author&gt;Jeong Hyung Lee&lt;/author&gt;&lt;author&gt;Byung Sun Min&lt;/author&gt;&lt;author&gt;Jae Sue Choi&lt;/author&gt;&lt;author&gt;Mi Hee Woo&lt;/author&gt;&lt;/authors&gt;&lt;/contributors&gt;&lt;titles&gt;&lt;title&gt;&lt;style face="normal" font="default" size="100%"&gt;PTP1B Inhibitory and Anti-inflammatory Properties of Constituents from &lt;/style&gt;&lt;style face="italic" font="default" size="100%"&gt;Eclipta prostrata&lt;/style&gt;&lt;style face="normal" font="default" size="100%"&gt; L.&lt;/style&gt;&lt;/title&gt;&lt;secondary-title&gt;Biol. Pharm. Bull. &lt;/secondary-title&gt;&lt;/titles&gt;&lt;periodical&gt;&lt;full-title&gt;Biological &amp;amp; Pharmaceutical Bulletin&lt;/full-title&gt;&lt;abbr-1&gt;Biol. Pharm. Bull.&lt;/abbr-1&gt;&lt;/periodical&gt;&lt;pages&gt;298–304&lt;/pages&gt;&lt;volume&gt;44&lt;/volume&gt;&lt;dates&gt;&lt;year&gt;2021&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7]</w:t>
            </w:r>
            <w:r w:rsidRPr="00AD08D9">
              <w:rPr>
                <w:rFonts w:ascii="Times New Roman" w:hAnsi="Times New Roman" w:cs="Times New Roman"/>
                <w:szCs w:val="21"/>
              </w:rPr>
              <w:fldChar w:fldCharType="end"/>
            </w:r>
          </w:p>
        </w:tc>
      </w:tr>
      <w:tr w:rsidR="00C57276" w:rsidRPr="00AD08D9" w14:paraId="39713C98" w14:textId="77777777" w:rsidTr="000906BA">
        <w:tc>
          <w:tcPr>
            <w:tcW w:w="567" w:type="dxa"/>
            <w:tcBorders>
              <w:top w:val="nil"/>
              <w:left w:val="nil"/>
              <w:bottom w:val="single" w:sz="12" w:space="0" w:color="auto"/>
              <w:right w:val="nil"/>
            </w:tcBorders>
          </w:tcPr>
          <w:p w14:paraId="44281F09" w14:textId="49207B50" w:rsidR="00C57276" w:rsidRPr="00AD08D9" w:rsidRDefault="00C57276" w:rsidP="007A4BD0">
            <w:pPr>
              <w:rPr>
                <w:rFonts w:ascii="Times New Roman" w:hAnsi="Times New Roman" w:cs="Times New Roman"/>
                <w:b/>
                <w:bCs/>
                <w:szCs w:val="21"/>
              </w:rPr>
            </w:pPr>
            <w:r w:rsidRPr="00AD08D9">
              <w:rPr>
                <w:rFonts w:ascii="Times New Roman" w:hAnsi="Times New Roman" w:cs="Times New Roman"/>
                <w:b/>
                <w:bCs/>
                <w:szCs w:val="21"/>
              </w:rPr>
              <w:t>85</w:t>
            </w:r>
          </w:p>
        </w:tc>
        <w:tc>
          <w:tcPr>
            <w:tcW w:w="3226" w:type="dxa"/>
            <w:tcBorders>
              <w:top w:val="nil"/>
              <w:left w:val="nil"/>
              <w:bottom w:val="single" w:sz="12" w:space="0" w:color="auto"/>
              <w:right w:val="nil"/>
            </w:tcBorders>
          </w:tcPr>
          <w:p w14:paraId="523B6C38" w14:textId="3E28FCEB" w:rsidR="00C57276" w:rsidRPr="00AD08D9" w:rsidRDefault="00C57276" w:rsidP="007A4BD0">
            <w:pPr>
              <w:rPr>
                <w:rFonts w:ascii="Times New Roman" w:hAnsi="Times New Roman" w:cs="Times New Roman"/>
                <w:szCs w:val="21"/>
              </w:rPr>
            </w:pPr>
            <w:r w:rsidRPr="00AD08D9">
              <w:rPr>
                <w:rFonts w:ascii="Times New Roman" w:hAnsi="Times New Roman" w:cs="Times New Roman"/>
                <w:szCs w:val="21"/>
              </w:rPr>
              <w:t>(2</w:t>
            </w:r>
            <w:r w:rsidRPr="00AD08D9">
              <w:rPr>
                <w:rFonts w:ascii="Times New Roman" w:hAnsi="Times New Roman" w:cs="Times New Roman"/>
                <w:i/>
                <w:iCs/>
                <w:szCs w:val="21"/>
              </w:rPr>
              <w:t>S</w:t>
            </w:r>
            <w:r w:rsidRPr="00AD08D9">
              <w:rPr>
                <w:rFonts w:ascii="Times New Roman" w:hAnsi="Times New Roman" w:cs="Times New Roman"/>
                <w:szCs w:val="21"/>
              </w:rPr>
              <w:t>)-3-</w:t>
            </w:r>
            <w:r w:rsidRPr="00AD08D9">
              <w:rPr>
                <w:rFonts w:ascii="Times New Roman" w:hAnsi="Times New Roman" w:cs="Times New Roman"/>
                <w:i/>
                <w:iCs/>
                <w:szCs w:val="21"/>
              </w:rPr>
              <w:t>O</w:t>
            </w:r>
            <w:r w:rsidRPr="00AD08D9">
              <w:rPr>
                <w:rFonts w:ascii="Times New Roman" w:hAnsi="Times New Roman" w:cs="Times New Roman"/>
                <w:szCs w:val="21"/>
              </w:rPr>
              <w:t>-(9</w:t>
            </w:r>
            <w:r w:rsidRPr="00AD08D9">
              <w:rPr>
                <w:rFonts w:ascii="Times New Roman" w:hAnsi="Times New Roman" w:cs="Times New Roman"/>
                <w:i/>
                <w:iCs/>
                <w:szCs w:val="21"/>
              </w:rPr>
              <w:t>Z</w:t>
            </w:r>
            <w:r w:rsidRPr="00AD08D9">
              <w:rPr>
                <w:rFonts w:ascii="Times New Roman" w:hAnsi="Times New Roman" w:cs="Times New Roman"/>
                <w:szCs w:val="21"/>
              </w:rPr>
              <w:t>,12</w:t>
            </w:r>
            <w:r w:rsidRPr="00AD08D9">
              <w:rPr>
                <w:rFonts w:ascii="Times New Roman" w:hAnsi="Times New Roman" w:cs="Times New Roman"/>
                <w:i/>
                <w:iCs/>
                <w:szCs w:val="21"/>
              </w:rPr>
              <w:t>Z</w:t>
            </w:r>
            <w:r w:rsidR="000906BA">
              <w:rPr>
                <w:rFonts w:ascii="Times New Roman" w:hAnsi="Times New Roman" w:cs="Times New Roman"/>
                <w:i/>
                <w:iCs/>
                <w:szCs w:val="21"/>
              </w:rPr>
              <w:t xml:space="preserve"> </w:t>
            </w:r>
            <w:r w:rsidRPr="00AD08D9">
              <w:rPr>
                <w:rFonts w:ascii="Times New Roman" w:hAnsi="Times New Roman" w:cs="Times New Roman"/>
                <w:szCs w:val="21"/>
              </w:rPr>
              <w:t>octadecadienoyl)</w:t>
            </w:r>
            <w:r w:rsidR="000906BA">
              <w:rPr>
                <w:rFonts w:ascii="Times New Roman" w:hAnsi="Times New Roman" w:cs="Times New Roman"/>
                <w:szCs w:val="21"/>
              </w:rPr>
              <w:t xml:space="preserve"> </w:t>
            </w:r>
            <w:r w:rsidRPr="00AD08D9">
              <w:rPr>
                <w:rFonts w:ascii="Times New Roman" w:hAnsi="Times New Roman" w:cs="Times New Roman"/>
                <w:szCs w:val="21"/>
              </w:rPr>
              <w:lastRenderedPageBreak/>
              <w:t>-glyceryl-</w:t>
            </w:r>
            <w:r w:rsidRPr="00AD08D9">
              <w:rPr>
                <w:rFonts w:ascii="Times New Roman" w:hAnsi="Times New Roman" w:cs="Times New Roman"/>
                <w:i/>
                <w:iCs/>
                <w:szCs w:val="21"/>
              </w:rPr>
              <w:t>O</w:t>
            </w:r>
            <w:r w:rsidRPr="00AD08D9">
              <w:rPr>
                <w:rFonts w:ascii="Times New Roman" w:hAnsi="Times New Roman" w:cs="Times New Roman"/>
                <w:szCs w:val="21"/>
              </w:rPr>
              <w:t>-</w:t>
            </w:r>
            <w:r w:rsidRPr="00AD08D9">
              <w:rPr>
                <w:rFonts w:ascii="Times New Roman" w:hAnsi="Times New Roman" w:cs="Times New Roman"/>
                <w:i/>
                <w:iCs/>
                <w:szCs w:val="21"/>
              </w:rPr>
              <w:t>β</w:t>
            </w:r>
            <w:r w:rsidRPr="00AD08D9">
              <w:rPr>
                <w:rFonts w:ascii="Times New Roman" w:hAnsi="Times New Roman" w:cs="Times New Roman"/>
                <w:szCs w:val="21"/>
              </w:rPr>
              <w:t>-D-galactopyranoside</w:t>
            </w:r>
          </w:p>
        </w:tc>
        <w:tc>
          <w:tcPr>
            <w:tcW w:w="1733" w:type="dxa"/>
            <w:tcBorders>
              <w:top w:val="nil"/>
              <w:left w:val="nil"/>
              <w:bottom w:val="single" w:sz="12" w:space="0" w:color="auto"/>
              <w:right w:val="nil"/>
            </w:tcBorders>
          </w:tcPr>
          <w:p w14:paraId="4CB372EA" w14:textId="7F9D68E9" w:rsidR="00C57276" w:rsidRPr="00AD08D9" w:rsidRDefault="00DC6B1E" w:rsidP="007A4BD0">
            <w:pPr>
              <w:rPr>
                <w:rFonts w:ascii="Times New Roman" w:hAnsi="Times New Roman" w:cs="Times New Roman"/>
                <w:szCs w:val="21"/>
              </w:rPr>
            </w:pPr>
            <w:r w:rsidRPr="00AD08D9">
              <w:rPr>
                <w:rFonts w:ascii="Times New Roman" w:hAnsi="Times New Roman" w:cs="Times New Roman"/>
                <w:szCs w:val="21"/>
              </w:rPr>
              <w:lastRenderedPageBreak/>
              <w:t>Fatty acid</w:t>
            </w:r>
          </w:p>
        </w:tc>
        <w:tc>
          <w:tcPr>
            <w:tcW w:w="2459" w:type="dxa"/>
            <w:vMerge/>
            <w:tcBorders>
              <w:top w:val="nil"/>
              <w:left w:val="nil"/>
              <w:bottom w:val="single" w:sz="12" w:space="0" w:color="auto"/>
              <w:right w:val="nil"/>
            </w:tcBorders>
          </w:tcPr>
          <w:p w14:paraId="5B570F61" w14:textId="70A17B2D" w:rsidR="00C57276" w:rsidRPr="00AD08D9" w:rsidRDefault="00C57276" w:rsidP="007A4BD0">
            <w:pPr>
              <w:rPr>
                <w:rFonts w:ascii="Times New Roman" w:hAnsi="Times New Roman" w:cs="Times New Roman"/>
                <w:szCs w:val="21"/>
              </w:rPr>
            </w:pPr>
          </w:p>
        </w:tc>
        <w:tc>
          <w:tcPr>
            <w:tcW w:w="5609" w:type="dxa"/>
            <w:tcBorders>
              <w:top w:val="nil"/>
              <w:left w:val="nil"/>
              <w:bottom w:val="single" w:sz="12" w:space="0" w:color="auto"/>
              <w:right w:val="nil"/>
            </w:tcBorders>
          </w:tcPr>
          <w:p w14:paraId="35F5F2DA" w14:textId="77777777" w:rsidR="00C57276" w:rsidRPr="00AD08D9" w:rsidRDefault="00C57276" w:rsidP="007A4BD0">
            <w:pPr>
              <w:rPr>
                <w:rFonts w:ascii="Times New Roman" w:hAnsi="Times New Roman" w:cs="Times New Roman"/>
                <w:szCs w:val="21"/>
              </w:rPr>
            </w:pPr>
            <w:r w:rsidRPr="00AD08D9">
              <w:rPr>
                <w:rFonts w:ascii="Times New Roman" w:hAnsi="Times New Roman" w:cs="Times New Roman"/>
                <w:szCs w:val="21"/>
              </w:rPr>
              <w:t>PTP1B Inhibition (IC</w:t>
            </w:r>
            <w:r w:rsidRPr="00AD08D9">
              <w:rPr>
                <w:rFonts w:ascii="Times New Roman" w:hAnsi="Times New Roman" w:cs="Times New Roman"/>
                <w:szCs w:val="21"/>
                <w:vertAlign w:val="subscript"/>
              </w:rPr>
              <w:t>50</w:t>
            </w:r>
            <w:r w:rsidRPr="00AD08D9">
              <w:rPr>
                <w:rFonts w:ascii="Times New Roman" w:hAnsi="Times New Roman" w:cs="Times New Roman"/>
                <w:szCs w:val="21"/>
              </w:rPr>
              <w:t xml:space="preserve"> 3.21 μM)</w:t>
            </w:r>
          </w:p>
        </w:tc>
        <w:tc>
          <w:tcPr>
            <w:tcW w:w="1039" w:type="dxa"/>
            <w:tcBorders>
              <w:top w:val="nil"/>
              <w:left w:val="nil"/>
              <w:bottom w:val="single" w:sz="12" w:space="0" w:color="auto"/>
              <w:right w:val="nil"/>
            </w:tcBorders>
          </w:tcPr>
          <w:p w14:paraId="37725D47" w14:textId="0515FBE7" w:rsidR="00C57276" w:rsidRPr="00AD08D9" w:rsidRDefault="00C57276" w:rsidP="007A4BD0">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Le&lt;/Author&gt;&lt;Year&gt;2021&lt;/Year&gt;&lt;RecNum&gt;725&lt;/RecNum&gt;&lt;DisplayText&gt;[117]&lt;/DisplayText&gt;&lt;record&gt;&lt;rec-number&gt;725&lt;/rec-number&gt;&lt;foreign-keys&gt;&lt;key app="EN" db-id="dd5efp5eyxdxrhexzdkv90d35f9aexfwz9sa" timestamp="1621515203"&gt;725&lt;/key&gt;&lt;key app="ENWeb" db-id=""&gt;0&lt;/key&gt;&lt;/foreign-keys&gt;&lt;ref-type name="Journal Article"&gt;17&lt;/ref-type&gt;&lt;contributors&gt;&lt;authors&gt;&lt;author&gt;Duc Dat Le&lt;/author&gt;&lt;author&gt;Duc Hung Nguyen&lt;/author&gt;&lt;author&gt;Eun Sook Ma&lt;/author&gt;&lt;author&gt;Jeong Hyung Lee&lt;/author&gt;&lt;author&gt;Byung Sun Min&lt;/author&gt;&lt;author&gt;Jae Sue Choi&lt;/author&gt;&lt;author&gt;Mi Hee Woo&lt;/author&gt;&lt;/authors&gt;&lt;/contributors&gt;&lt;titles&gt;&lt;title&gt;&lt;style face="normal" font="default" size="100%"&gt;PTP1B Inhibitory and Anti-inflammatory Properties of Constituents from &lt;/style&gt;&lt;style face="italic" font="default" size="100%"&gt;Eclipta prostrata&lt;/style&gt;&lt;style face="normal" font="default" size="100%"&gt; L.&lt;/style&gt;&lt;/title&gt;&lt;secondary-title&gt;Biol. Pharm. Bull. &lt;/secondary-title&gt;&lt;/titles&gt;&lt;periodical&gt;&lt;full-title&gt;Biological &amp;amp; Pharmaceutical Bulletin&lt;/full-title&gt;&lt;abbr-1&gt;Biol. Pharm. Bull.&lt;/abbr-1&gt;&lt;/periodical&gt;&lt;pages&gt;298–304&lt;/pages&gt;&lt;volume&gt;44&lt;/volume&gt;&lt;dates&gt;&lt;year&gt;2021&lt;/year&gt;&lt;/dates&gt;&lt;urls&gt;&lt;/urls&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7]</w:t>
            </w:r>
            <w:r w:rsidRPr="00AD08D9">
              <w:rPr>
                <w:rFonts w:ascii="Times New Roman" w:hAnsi="Times New Roman" w:cs="Times New Roman"/>
                <w:szCs w:val="21"/>
              </w:rPr>
              <w:fldChar w:fldCharType="end"/>
            </w:r>
          </w:p>
        </w:tc>
      </w:tr>
      <w:tr w:rsidR="00C57276" w:rsidRPr="00AD08D9" w14:paraId="6259349F" w14:textId="77777777" w:rsidTr="000906BA">
        <w:tc>
          <w:tcPr>
            <w:tcW w:w="567" w:type="dxa"/>
            <w:tcBorders>
              <w:top w:val="single" w:sz="12" w:space="0" w:color="auto"/>
              <w:left w:val="nil"/>
              <w:bottom w:val="nil"/>
              <w:right w:val="nil"/>
            </w:tcBorders>
          </w:tcPr>
          <w:p w14:paraId="405CC6AE" w14:textId="48EE2BBF"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8</w:t>
            </w:r>
            <w:r>
              <w:rPr>
                <w:rFonts w:ascii="Times New Roman" w:hAnsi="Times New Roman" w:cs="Times New Roman"/>
                <w:b/>
                <w:bCs/>
                <w:szCs w:val="21"/>
              </w:rPr>
              <w:t>6</w:t>
            </w:r>
          </w:p>
        </w:tc>
        <w:tc>
          <w:tcPr>
            <w:tcW w:w="3226" w:type="dxa"/>
            <w:tcBorders>
              <w:top w:val="single" w:sz="12" w:space="0" w:color="auto"/>
              <w:left w:val="nil"/>
              <w:bottom w:val="nil"/>
              <w:right w:val="nil"/>
            </w:tcBorders>
          </w:tcPr>
          <w:p w14:paraId="423ECF5D" w14:textId="4F3F4600"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Isonarthogenin</w:t>
            </w:r>
          </w:p>
        </w:tc>
        <w:tc>
          <w:tcPr>
            <w:tcW w:w="1733" w:type="dxa"/>
            <w:tcBorders>
              <w:top w:val="single" w:sz="12" w:space="0" w:color="auto"/>
              <w:left w:val="nil"/>
              <w:bottom w:val="nil"/>
              <w:right w:val="nil"/>
            </w:tcBorders>
          </w:tcPr>
          <w:p w14:paraId="7EA5E791" w14:textId="19FA91C9"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Steroid</w:t>
            </w:r>
          </w:p>
        </w:tc>
        <w:tc>
          <w:tcPr>
            <w:tcW w:w="2459" w:type="dxa"/>
            <w:vMerge w:val="restart"/>
            <w:tcBorders>
              <w:top w:val="single" w:sz="12" w:space="0" w:color="auto"/>
              <w:left w:val="nil"/>
              <w:right w:val="nil"/>
            </w:tcBorders>
          </w:tcPr>
          <w:p w14:paraId="522F8765" w14:textId="77777777" w:rsidR="00C57276" w:rsidRPr="00AD08D9" w:rsidRDefault="00C57276" w:rsidP="00067E45">
            <w:pPr>
              <w:rPr>
                <w:rFonts w:ascii="Times New Roman" w:hAnsi="Times New Roman" w:cs="Times New Roman"/>
                <w:i/>
                <w:iCs/>
                <w:szCs w:val="21"/>
              </w:rPr>
            </w:pPr>
            <w:r w:rsidRPr="00AD08D9">
              <w:rPr>
                <w:rFonts w:ascii="Times New Roman" w:hAnsi="Times New Roman" w:cs="Times New Roman"/>
                <w:i/>
                <w:iCs/>
                <w:szCs w:val="21"/>
              </w:rPr>
              <w:t xml:space="preserve">Trigonella foenum-graecum </w:t>
            </w:r>
            <w:r w:rsidRPr="00AD08D9">
              <w:rPr>
                <w:rFonts w:ascii="Times New Roman" w:hAnsi="Times New Roman" w:cs="Times New Roman"/>
                <w:szCs w:val="21"/>
              </w:rPr>
              <w:t>L.</w:t>
            </w:r>
          </w:p>
          <w:p w14:paraId="61BFCB4C" w14:textId="0B3333EF" w:rsidR="00C57276" w:rsidRPr="00AD08D9" w:rsidRDefault="00C57276" w:rsidP="00067E45">
            <w:pPr>
              <w:rPr>
                <w:rFonts w:ascii="Times New Roman" w:hAnsi="Times New Roman" w:cs="Times New Roman"/>
                <w:i/>
                <w:iCs/>
                <w:szCs w:val="21"/>
              </w:rPr>
            </w:pPr>
          </w:p>
        </w:tc>
        <w:tc>
          <w:tcPr>
            <w:tcW w:w="5609" w:type="dxa"/>
            <w:tcBorders>
              <w:top w:val="single" w:sz="12" w:space="0" w:color="auto"/>
              <w:left w:val="nil"/>
              <w:bottom w:val="nil"/>
              <w:right w:val="nil"/>
            </w:tcBorders>
          </w:tcPr>
          <w:p w14:paraId="15E7019F" w14:textId="4709A005" w:rsidR="00C57276" w:rsidRPr="00AD08D9" w:rsidRDefault="009D69C3" w:rsidP="00067E45">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50</w:t>
            </w:r>
            <w:r w:rsidR="00C57276" w:rsidRPr="00AD08D9">
              <w:rPr>
                <w:rFonts w:ascii="Times New Roman" w:hAnsi="Times New Roman" w:cs="Times New Roman"/>
                <w:szCs w:val="21"/>
              </w:rPr>
              <w:t xml:space="preserve"> 7.26 µM)</w:t>
            </w:r>
          </w:p>
        </w:tc>
        <w:tc>
          <w:tcPr>
            <w:tcW w:w="1039" w:type="dxa"/>
            <w:tcBorders>
              <w:top w:val="single" w:sz="12" w:space="0" w:color="auto"/>
              <w:left w:val="nil"/>
              <w:bottom w:val="nil"/>
              <w:right w:val="nil"/>
            </w:tcBorders>
          </w:tcPr>
          <w:p w14:paraId="5A35F086" w14:textId="5689D986"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Zhang&lt;/Author&gt;&lt;Year&gt;2020&lt;/Year&gt;&lt;RecNum&gt;735&lt;/RecNum&gt;&lt;DisplayText&gt;[119]&lt;/DisplayText&gt;&lt;record&gt;&lt;rec-number&gt;735&lt;/rec-number&gt;&lt;foreign-keys&gt;&lt;key app="EN" db-id="dd5efp5eyxdxrhexzdkv90d35f9aexfwz9sa" timestamp="1621843199"&gt;735&lt;/key&gt;&lt;key app="ENWeb" db-id=""&gt;0&lt;/key&gt;&lt;/foreign-keys&gt;&lt;ref-type name="Journal Article"&gt;17&lt;/ref-type&gt;&lt;contributors&gt;&lt;authors&gt;&lt;author&gt;Zhang, H.&lt;/author&gt;&lt;author&gt;Xu, J.&lt;/author&gt;&lt;author&gt;Wang, M.&lt;/author&gt;&lt;author&gt;Xia, X.&lt;/author&gt;&lt;author&gt;Dai, R.&lt;/author&gt;&lt;author&gt;Zhao, Y.&lt;/author&gt;&lt;/authors&gt;&lt;/contributors&gt;&lt;auth-address&gt;Shenyang Pharmaceutical University, Shenyang 110016, China.&amp;#xD;Shenyang Pharmaceutical University, Shenyang 110016, China; Key Laboratory of Structure-based Drug Design and Discovery of Ministry of Education, Shenyang Pharmaceutical University, Shenyang 110016, China. Electronic address: zyq4885@126.com.&lt;/auth-address&gt;&lt;titles&gt;&lt;title&gt;Steroidal saponins and sapogenins from fenugreek and their inhibitory activity against alpha-glucosidase&lt;/title&gt;&lt;secondary-title&gt;Steroids&lt;/secondary-title&gt;&lt;/titles&gt;&lt;periodical&gt;&lt;full-title&gt;Steroids&lt;/full-title&gt;&lt;/periodical&gt;&lt;pages&gt;108690&lt;/pages&gt;&lt;volume&gt;161&lt;/volume&gt;&lt;edition&gt;2020/07/01&lt;/edition&gt;&lt;keywords&gt;&lt;keyword&gt;*Fenugreek&lt;/keyword&gt;&lt;keyword&gt;*Steroidal sapogenins&lt;/keyword&gt;&lt;keyword&gt;*Steroidal saponins&lt;/keyword&gt;&lt;keyword&gt;*alpha-Glucosidase&lt;/keyword&gt;&lt;keyword&gt;competing financial interests or personal relationships that could have appeared&lt;/keyword&gt;&lt;keyword&gt;to influence the work reported in this paper.&lt;/keyword&gt;&lt;/keywords&gt;&lt;dates&gt;&lt;year&gt;2020&lt;/year&gt;&lt;pub-dates&gt;&lt;date&gt;Sep&lt;/date&gt;&lt;/pub-dates&gt;&lt;/dates&gt;&lt;isbn&gt;1878-5867 (Electronic)&amp;#xD;0039-128X (Linking)&lt;/isbn&gt;&lt;accession-num&gt;32598954&lt;/accession-num&gt;&lt;urls&gt;&lt;related-urls&gt;&lt;url&gt;https://www.ncbi.nlm.nih.gov/pubmed/32598954&lt;/url&gt;&lt;/related-urls&gt;&lt;/urls&gt;&lt;electronic-resource-num&gt;10.1016/j.steroids.2020.108690&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9]</w:t>
            </w:r>
            <w:r w:rsidRPr="00AD08D9">
              <w:rPr>
                <w:rFonts w:ascii="Times New Roman" w:hAnsi="Times New Roman" w:cs="Times New Roman"/>
                <w:szCs w:val="21"/>
              </w:rPr>
              <w:fldChar w:fldCharType="end"/>
            </w:r>
          </w:p>
        </w:tc>
      </w:tr>
      <w:tr w:rsidR="00C57276" w:rsidRPr="00AD08D9" w14:paraId="72629031" w14:textId="77777777" w:rsidTr="000906BA">
        <w:tc>
          <w:tcPr>
            <w:tcW w:w="567" w:type="dxa"/>
            <w:tcBorders>
              <w:top w:val="nil"/>
              <w:left w:val="nil"/>
              <w:bottom w:val="nil"/>
              <w:right w:val="nil"/>
            </w:tcBorders>
          </w:tcPr>
          <w:p w14:paraId="4424C21A" w14:textId="4DDE461F"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8</w:t>
            </w:r>
            <w:r>
              <w:rPr>
                <w:rFonts w:ascii="Times New Roman" w:hAnsi="Times New Roman" w:cs="Times New Roman"/>
                <w:b/>
                <w:bCs/>
                <w:szCs w:val="21"/>
              </w:rPr>
              <w:t>7</w:t>
            </w:r>
          </w:p>
        </w:tc>
        <w:tc>
          <w:tcPr>
            <w:tcW w:w="3226" w:type="dxa"/>
            <w:tcBorders>
              <w:top w:val="nil"/>
              <w:left w:val="nil"/>
              <w:bottom w:val="nil"/>
              <w:right w:val="nil"/>
            </w:tcBorders>
          </w:tcPr>
          <w:p w14:paraId="513748B8" w14:textId="7D209C6F"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25</w:t>
            </w:r>
            <w:r w:rsidRPr="00AD08D9">
              <w:rPr>
                <w:rFonts w:ascii="Times New Roman" w:hAnsi="Times New Roman" w:cs="Times New Roman"/>
                <w:i/>
                <w:iCs/>
                <w:szCs w:val="21"/>
              </w:rPr>
              <w:t>R</w:t>
            </w:r>
            <w:r w:rsidRPr="00AD08D9">
              <w:rPr>
                <w:rFonts w:ascii="Times New Roman" w:hAnsi="Times New Roman" w:cs="Times New Roman"/>
                <w:szCs w:val="21"/>
              </w:rPr>
              <w:t>)-5-en-spirostane-3</w:t>
            </w:r>
            <w:r w:rsidRPr="00AD08D9">
              <w:rPr>
                <w:rFonts w:ascii="Times New Roman" w:hAnsi="Times New Roman" w:cs="Times New Roman"/>
                <w:i/>
                <w:iCs/>
                <w:szCs w:val="21"/>
              </w:rPr>
              <w:t>β</w:t>
            </w:r>
            <w:r w:rsidRPr="00AD08D9">
              <w:rPr>
                <w:rFonts w:ascii="Times New Roman" w:hAnsi="Times New Roman" w:cs="Times New Roman"/>
                <w:szCs w:val="21"/>
              </w:rPr>
              <w:t>-ol 3-</w:t>
            </w:r>
            <w:r w:rsidRPr="00AD08D9">
              <w:rPr>
                <w:rFonts w:ascii="Times New Roman" w:hAnsi="Times New Roman" w:cs="Times New Roman"/>
                <w:i/>
                <w:iCs/>
                <w:szCs w:val="21"/>
              </w:rPr>
              <w:t>O</w:t>
            </w:r>
            <w:r w:rsidRPr="00AD08D9">
              <w:rPr>
                <w:rFonts w:ascii="Times New Roman" w:hAnsi="Times New Roman" w:cs="Times New Roman"/>
                <w:szCs w:val="21"/>
              </w:rPr>
              <w:t>-</w:t>
            </w:r>
            <w:r w:rsidRPr="00AD08D9">
              <w:rPr>
                <w:rFonts w:ascii="Times New Roman" w:hAnsi="Times New Roman" w:cs="Times New Roman"/>
                <w:i/>
                <w:iCs/>
                <w:szCs w:val="21"/>
              </w:rPr>
              <w:t>β</w:t>
            </w:r>
            <w:r w:rsidRPr="00AD08D9">
              <w:rPr>
                <w:rFonts w:ascii="Times New Roman" w:hAnsi="Times New Roman" w:cs="Times New Roman"/>
                <w:szCs w:val="21"/>
              </w:rPr>
              <w:t>-D-glucopyranosyl-(1→4)-</w:t>
            </w:r>
            <w:r w:rsidRPr="00AD08D9">
              <w:rPr>
                <w:rFonts w:ascii="Times New Roman" w:hAnsi="Times New Roman" w:cs="Times New Roman"/>
                <w:i/>
                <w:iCs/>
                <w:szCs w:val="21"/>
              </w:rPr>
              <w:t>β</w:t>
            </w:r>
            <w:r w:rsidRPr="00AD08D9">
              <w:rPr>
                <w:rFonts w:ascii="Times New Roman" w:hAnsi="Times New Roman" w:cs="Times New Roman"/>
                <w:szCs w:val="21"/>
              </w:rPr>
              <w:t>-D-glucopyranoside</w:t>
            </w:r>
          </w:p>
        </w:tc>
        <w:tc>
          <w:tcPr>
            <w:tcW w:w="1733" w:type="dxa"/>
            <w:tcBorders>
              <w:top w:val="nil"/>
              <w:left w:val="nil"/>
              <w:bottom w:val="nil"/>
              <w:right w:val="nil"/>
            </w:tcBorders>
          </w:tcPr>
          <w:p w14:paraId="50ED9C8D" w14:textId="66A01CF0"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Steroid</w:t>
            </w:r>
          </w:p>
        </w:tc>
        <w:tc>
          <w:tcPr>
            <w:tcW w:w="2459" w:type="dxa"/>
            <w:vMerge/>
            <w:tcBorders>
              <w:left w:val="nil"/>
              <w:right w:val="nil"/>
            </w:tcBorders>
          </w:tcPr>
          <w:p w14:paraId="5B95EBCB" w14:textId="3DB13448" w:rsidR="00C57276" w:rsidRPr="00AD08D9" w:rsidRDefault="00C57276" w:rsidP="00067E45">
            <w:pPr>
              <w:rPr>
                <w:rFonts w:ascii="Times New Roman" w:hAnsi="Times New Roman" w:cs="Times New Roman"/>
                <w:i/>
                <w:iCs/>
                <w:szCs w:val="21"/>
              </w:rPr>
            </w:pPr>
          </w:p>
        </w:tc>
        <w:tc>
          <w:tcPr>
            <w:tcW w:w="5609" w:type="dxa"/>
            <w:tcBorders>
              <w:top w:val="nil"/>
              <w:left w:val="nil"/>
              <w:bottom w:val="nil"/>
              <w:right w:val="nil"/>
            </w:tcBorders>
          </w:tcPr>
          <w:p w14:paraId="2183C050" w14:textId="36E56369" w:rsidR="00C57276" w:rsidRPr="00AD08D9" w:rsidRDefault="009D69C3" w:rsidP="00067E45">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 xml:space="preserve">50 </w:t>
            </w:r>
            <w:r w:rsidR="00C57276" w:rsidRPr="00AD08D9">
              <w:rPr>
                <w:rFonts w:ascii="Times New Roman" w:hAnsi="Times New Roman" w:cs="Times New Roman"/>
                <w:szCs w:val="21"/>
              </w:rPr>
              <w:t>5.49 µM)</w:t>
            </w:r>
          </w:p>
        </w:tc>
        <w:tc>
          <w:tcPr>
            <w:tcW w:w="1039" w:type="dxa"/>
            <w:tcBorders>
              <w:top w:val="nil"/>
              <w:left w:val="nil"/>
              <w:bottom w:val="nil"/>
              <w:right w:val="nil"/>
            </w:tcBorders>
          </w:tcPr>
          <w:p w14:paraId="56757050" w14:textId="1A5B5C07"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Zhang&lt;/Author&gt;&lt;Year&gt;2020&lt;/Year&gt;&lt;RecNum&gt;735&lt;/RecNum&gt;&lt;DisplayText&gt;[119]&lt;/DisplayText&gt;&lt;record&gt;&lt;rec-number&gt;735&lt;/rec-number&gt;&lt;foreign-keys&gt;&lt;key app="EN" db-id="dd5efp5eyxdxrhexzdkv90d35f9aexfwz9sa" timestamp="1621843199"&gt;735&lt;/key&gt;&lt;key app="ENWeb" db-id=""&gt;0&lt;/key&gt;&lt;/foreign-keys&gt;&lt;ref-type name="Journal Article"&gt;17&lt;/ref-type&gt;&lt;contributors&gt;&lt;authors&gt;&lt;author&gt;Zhang, H.&lt;/author&gt;&lt;author&gt;Xu, J.&lt;/author&gt;&lt;author&gt;Wang, M.&lt;/author&gt;&lt;author&gt;Xia, X.&lt;/author&gt;&lt;author&gt;Dai, R.&lt;/author&gt;&lt;author&gt;Zhao, Y.&lt;/author&gt;&lt;/authors&gt;&lt;/contributors&gt;&lt;auth-address&gt;Shenyang Pharmaceutical University, Shenyang 110016, China.&amp;#xD;Shenyang Pharmaceutical University, Shenyang 110016, China; Key Laboratory of Structure-based Drug Design and Discovery of Ministry of Education, Shenyang Pharmaceutical University, Shenyang 110016, China. Electronic address: zyq4885@126.com.&lt;/auth-address&gt;&lt;titles&gt;&lt;title&gt;Steroidal saponins and sapogenins from fenugreek and their inhibitory activity against alpha-glucosidase&lt;/title&gt;&lt;secondary-title&gt;Steroids&lt;/secondary-title&gt;&lt;/titles&gt;&lt;periodical&gt;&lt;full-title&gt;Steroids&lt;/full-title&gt;&lt;/periodical&gt;&lt;pages&gt;108690&lt;/pages&gt;&lt;volume&gt;161&lt;/volume&gt;&lt;edition&gt;2020/07/01&lt;/edition&gt;&lt;keywords&gt;&lt;keyword&gt;*Fenugreek&lt;/keyword&gt;&lt;keyword&gt;*Steroidal sapogenins&lt;/keyword&gt;&lt;keyword&gt;*Steroidal saponins&lt;/keyword&gt;&lt;keyword&gt;*alpha-Glucosidase&lt;/keyword&gt;&lt;keyword&gt;competing financial interests or personal relationships that could have appeared&lt;/keyword&gt;&lt;keyword&gt;to influence the work reported in this paper.&lt;/keyword&gt;&lt;/keywords&gt;&lt;dates&gt;&lt;year&gt;2020&lt;/year&gt;&lt;pub-dates&gt;&lt;date&gt;Sep&lt;/date&gt;&lt;/pub-dates&gt;&lt;/dates&gt;&lt;isbn&gt;1878-5867 (Electronic)&amp;#xD;0039-128X (Linking)&lt;/isbn&gt;&lt;accession-num&gt;32598954&lt;/accession-num&gt;&lt;urls&gt;&lt;related-urls&gt;&lt;url&gt;https://www.ncbi.nlm.nih.gov/pubmed/32598954&lt;/url&gt;&lt;/related-urls&gt;&lt;/urls&gt;&lt;electronic-resource-num&gt;10.1016/j.steroids.2020.108690&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9]</w:t>
            </w:r>
            <w:r w:rsidRPr="00AD08D9">
              <w:rPr>
                <w:rFonts w:ascii="Times New Roman" w:hAnsi="Times New Roman" w:cs="Times New Roman"/>
                <w:szCs w:val="21"/>
              </w:rPr>
              <w:fldChar w:fldCharType="end"/>
            </w:r>
          </w:p>
        </w:tc>
      </w:tr>
      <w:tr w:rsidR="00C57276" w:rsidRPr="00AD08D9" w14:paraId="2F8E01AE" w14:textId="77777777" w:rsidTr="000906BA">
        <w:tc>
          <w:tcPr>
            <w:tcW w:w="567" w:type="dxa"/>
            <w:tcBorders>
              <w:top w:val="nil"/>
              <w:left w:val="nil"/>
              <w:bottom w:val="single" w:sz="12" w:space="0" w:color="auto"/>
              <w:right w:val="nil"/>
            </w:tcBorders>
          </w:tcPr>
          <w:p w14:paraId="4A428D8E" w14:textId="030832A3" w:rsidR="00C57276" w:rsidRPr="00AD08D9" w:rsidRDefault="00C57276" w:rsidP="00067E45">
            <w:pPr>
              <w:rPr>
                <w:rFonts w:ascii="Times New Roman" w:hAnsi="Times New Roman" w:cs="Times New Roman"/>
                <w:b/>
                <w:bCs/>
                <w:szCs w:val="21"/>
              </w:rPr>
            </w:pPr>
            <w:r w:rsidRPr="00AD08D9">
              <w:rPr>
                <w:rFonts w:ascii="Times New Roman" w:hAnsi="Times New Roman" w:cs="Times New Roman"/>
                <w:b/>
                <w:bCs/>
                <w:szCs w:val="21"/>
              </w:rPr>
              <w:t>8</w:t>
            </w:r>
            <w:r>
              <w:rPr>
                <w:rFonts w:ascii="Times New Roman" w:hAnsi="Times New Roman" w:cs="Times New Roman"/>
                <w:b/>
                <w:bCs/>
                <w:szCs w:val="21"/>
              </w:rPr>
              <w:t>8</w:t>
            </w:r>
          </w:p>
        </w:tc>
        <w:tc>
          <w:tcPr>
            <w:tcW w:w="3226" w:type="dxa"/>
            <w:tcBorders>
              <w:top w:val="nil"/>
              <w:left w:val="nil"/>
              <w:bottom w:val="single" w:sz="12" w:space="0" w:color="auto"/>
              <w:right w:val="nil"/>
            </w:tcBorders>
          </w:tcPr>
          <w:p w14:paraId="763D4DD6" w14:textId="11B98CD3"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t>(25</w:t>
            </w:r>
            <w:r w:rsidRPr="00AD08D9">
              <w:rPr>
                <w:rFonts w:ascii="Times New Roman" w:hAnsi="Times New Roman" w:cs="Times New Roman"/>
                <w:i/>
                <w:iCs/>
                <w:szCs w:val="21"/>
              </w:rPr>
              <w:t>R</w:t>
            </w:r>
            <w:r w:rsidRPr="00AD08D9">
              <w:rPr>
                <w:rFonts w:ascii="Times New Roman" w:hAnsi="Times New Roman" w:cs="Times New Roman"/>
                <w:szCs w:val="21"/>
              </w:rPr>
              <w:t>)-5-en-spirostane-2</w:t>
            </w:r>
            <w:r w:rsidRPr="00AD08D9">
              <w:rPr>
                <w:rFonts w:ascii="Times New Roman" w:hAnsi="Times New Roman" w:cs="Times New Roman"/>
                <w:i/>
                <w:iCs/>
                <w:szCs w:val="21"/>
              </w:rPr>
              <w:t>α</w:t>
            </w:r>
            <w:r w:rsidRPr="00AD08D9">
              <w:rPr>
                <w:rFonts w:ascii="Times New Roman" w:hAnsi="Times New Roman" w:cs="Times New Roman"/>
                <w:szCs w:val="21"/>
              </w:rPr>
              <w:t>,3</w:t>
            </w:r>
            <w:r w:rsidRPr="00AD08D9">
              <w:rPr>
                <w:rFonts w:ascii="Times New Roman" w:hAnsi="Times New Roman" w:cs="Times New Roman"/>
                <w:i/>
                <w:iCs/>
                <w:szCs w:val="21"/>
              </w:rPr>
              <w:t>β</w:t>
            </w:r>
            <w:r w:rsidRPr="00AD08D9">
              <w:rPr>
                <w:rFonts w:ascii="Times New Roman" w:hAnsi="Times New Roman" w:cs="Times New Roman"/>
                <w:szCs w:val="21"/>
              </w:rPr>
              <w:t>-diol 3-</w:t>
            </w:r>
            <w:r w:rsidRPr="00AD08D9">
              <w:rPr>
                <w:rFonts w:ascii="Times New Roman" w:hAnsi="Times New Roman" w:cs="Times New Roman"/>
                <w:i/>
                <w:iCs/>
                <w:szCs w:val="21"/>
              </w:rPr>
              <w:t>O</w:t>
            </w:r>
            <w:r w:rsidRPr="00AD08D9">
              <w:rPr>
                <w:rFonts w:ascii="Times New Roman" w:hAnsi="Times New Roman" w:cs="Times New Roman"/>
                <w:szCs w:val="21"/>
              </w:rPr>
              <w:t>-</w:t>
            </w:r>
            <w:r w:rsidRPr="00AD08D9">
              <w:rPr>
                <w:rFonts w:ascii="Times New Roman" w:hAnsi="Times New Roman" w:cs="Times New Roman"/>
                <w:i/>
                <w:iCs/>
                <w:szCs w:val="21"/>
              </w:rPr>
              <w:t>α</w:t>
            </w:r>
            <w:r w:rsidRPr="00AD08D9">
              <w:rPr>
                <w:rFonts w:ascii="Times New Roman" w:hAnsi="Times New Roman" w:cs="Times New Roman"/>
                <w:szCs w:val="21"/>
              </w:rPr>
              <w:t>-</w:t>
            </w:r>
            <w:r w:rsidRPr="00AD08D9">
              <w:rPr>
                <w:rFonts w:ascii="Times New Roman" w:hAnsi="Times New Roman" w:cs="Times New Roman"/>
                <w:i/>
                <w:iCs/>
                <w:szCs w:val="21"/>
              </w:rPr>
              <w:t>L</w:t>
            </w:r>
            <w:r w:rsidRPr="00AD08D9">
              <w:rPr>
                <w:rFonts w:ascii="Times New Roman" w:hAnsi="Times New Roman" w:cs="Times New Roman"/>
                <w:szCs w:val="21"/>
              </w:rPr>
              <w:t>-rhamnopyr-anosyl-(1→ 2)-</w:t>
            </w:r>
            <w:r w:rsidR="00C93D30">
              <w:rPr>
                <w:rFonts w:ascii="Times New Roman" w:hAnsi="Times New Roman" w:cs="Times New Roman"/>
                <w:szCs w:val="21"/>
              </w:rPr>
              <w:t>[</w:t>
            </w:r>
            <w:r w:rsidRPr="00AD08D9">
              <w:rPr>
                <w:rFonts w:ascii="Times New Roman" w:hAnsi="Times New Roman" w:cs="Times New Roman"/>
                <w:i/>
                <w:iCs/>
                <w:szCs w:val="21"/>
              </w:rPr>
              <w:t>α</w:t>
            </w:r>
            <w:r w:rsidRPr="00AD08D9">
              <w:rPr>
                <w:rFonts w:ascii="Times New Roman" w:hAnsi="Times New Roman" w:cs="Times New Roman"/>
                <w:szCs w:val="21"/>
              </w:rPr>
              <w:t>-</w:t>
            </w:r>
            <w:r w:rsidRPr="00AD08D9">
              <w:rPr>
                <w:rFonts w:ascii="Times New Roman" w:hAnsi="Times New Roman" w:cs="Times New Roman"/>
                <w:i/>
                <w:iCs/>
                <w:szCs w:val="21"/>
              </w:rPr>
              <w:t>L</w:t>
            </w:r>
            <w:r w:rsidRPr="00AD08D9">
              <w:rPr>
                <w:rFonts w:ascii="Times New Roman" w:hAnsi="Times New Roman" w:cs="Times New Roman"/>
                <w:szCs w:val="21"/>
              </w:rPr>
              <w:t>-rhamnopyranosyl-(1→4)</w:t>
            </w:r>
            <w:r w:rsidR="00C93D30">
              <w:rPr>
                <w:rFonts w:ascii="Times New Roman" w:hAnsi="Times New Roman" w:cs="Times New Roman"/>
                <w:szCs w:val="21"/>
              </w:rPr>
              <w:t>]</w:t>
            </w:r>
            <w:r w:rsidRPr="00AD08D9">
              <w:rPr>
                <w:rFonts w:ascii="Times New Roman" w:hAnsi="Times New Roman" w:cs="Times New Roman"/>
                <w:szCs w:val="21"/>
              </w:rPr>
              <w:t>-</w:t>
            </w:r>
            <w:r w:rsidRPr="00AD08D9">
              <w:rPr>
                <w:rFonts w:ascii="Times New Roman" w:hAnsi="Times New Roman" w:cs="Times New Roman"/>
                <w:i/>
                <w:iCs/>
                <w:szCs w:val="21"/>
              </w:rPr>
              <w:t>β</w:t>
            </w:r>
            <w:r w:rsidRPr="00AD08D9">
              <w:rPr>
                <w:rFonts w:ascii="Times New Roman" w:hAnsi="Times New Roman" w:cs="Times New Roman"/>
                <w:szCs w:val="21"/>
              </w:rPr>
              <w:t>-D-glucopyranoside</w:t>
            </w:r>
          </w:p>
        </w:tc>
        <w:tc>
          <w:tcPr>
            <w:tcW w:w="1733" w:type="dxa"/>
            <w:tcBorders>
              <w:top w:val="nil"/>
              <w:left w:val="nil"/>
              <w:bottom w:val="single" w:sz="12" w:space="0" w:color="auto"/>
              <w:right w:val="nil"/>
            </w:tcBorders>
          </w:tcPr>
          <w:p w14:paraId="28DFEEFF" w14:textId="67BEA0E0" w:rsidR="00C57276" w:rsidRPr="00AD08D9" w:rsidRDefault="00DC6B1E" w:rsidP="00067E45">
            <w:pPr>
              <w:rPr>
                <w:rFonts w:ascii="Times New Roman" w:hAnsi="Times New Roman" w:cs="Times New Roman"/>
                <w:szCs w:val="21"/>
              </w:rPr>
            </w:pPr>
            <w:r w:rsidRPr="00AD08D9">
              <w:rPr>
                <w:rFonts w:ascii="Times New Roman" w:hAnsi="Times New Roman" w:cs="Times New Roman"/>
                <w:szCs w:val="21"/>
              </w:rPr>
              <w:t>Steroid</w:t>
            </w:r>
          </w:p>
        </w:tc>
        <w:tc>
          <w:tcPr>
            <w:tcW w:w="2459" w:type="dxa"/>
            <w:vMerge/>
            <w:tcBorders>
              <w:left w:val="nil"/>
              <w:bottom w:val="single" w:sz="12" w:space="0" w:color="auto"/>
              <w:right w:val="nil"/>
            </w:tcBorders>
          </w:tcPr>
          <w:p w14:paraId="0DCD4569" w14:textId="512AD8B0" w:rsidR="00C57276" w:rsidRPr="00AD08D9" w:rsidRDefault="00C57276" w:rsidP="00067E45">
            <w:pPr>
              <w:rPr>
                <w:rFonts w:ascii="Times New Roman" w:hAnsi="Times New Roman" w:cs="Times New Roman"/>
                <w:i/>
                <w:iCs/>
                <w:szCs w:val="21"/>
              </w:rPr>
            </w:pPr>
          </w:p>
        </w:tc>
        <w:tc>
          <w:tcPr>
            <w:tcW w:w="5609" w:type="dxa"/>
            <w:tcBorders>
              <w:top w:val="nil"/>
              <w:left w:val="nil"/>
              <w:bottom w:val="single" w:sz="12" w:space="0" w:color="auto"/>
              <w:right w:val="nil"/>
            </w:tcBorders>
          </w:tcPr>
          <w:p w14:paraId="16EC7A7B" w14:textId="00BF956F" w:rsidR="00C57276" w:rsidRPr="00AD08D9" w:rsidRDefault="009D69C3" w:rsidP="00067E45">
            <w:pPr>
              <w:rPr>
                <w:rFonts w:ascii="Times New Roman" w:hAnsi="Times New Roman" w:cs="Times New Roman"/>
                <w:szCs w:val="21"/>
              </w:rPr>
            </w:pPr>
            <w:r w:rsidRPr="00AD08D9">
              <w:rPr>
                <w:rFonts w:ascii="Times New Roman" w:hAnsi="Times New Roman" w:cs="Times New Roman"/>
                <w:szCs w:val="21"/>
              </w:rPr>
              <w:t>α</w:t>
            </w:r>
            <w:r w:rsidR="00C57276" w:rsidRPr="00AD08D9">
              <w:rPr>
                <w:rFonts w:ascii="Times New Roman" w:hAnsi="Times New Roman" w:cs="Times New Roman"/>
                <w:szCs w:val="21"/>
              </w:rPr>
              <w:t>-glucosidase inhibition (IC</w:t>
            </w:r>
            <w:r w:rsidR="00C57276" w:rsidRPr="00AD08D9">
              <w:rPr>
                <w:rFonts w:ascii="Times New Roman" w:hAnsi="Times New Roman" w:cs="Times New Roman"/>
                <w:szCs w:val="21"/>
                <w:vertAlign w:val="subscript"/>
              </w:rPr>
              <w:t xml:space="preserve">50 </w:t>
            </w:r>
            <w:r w:rsidR="00C57276" w:rsidRPr="00AD08D9">
              <w:rPr>
                <w:rFonts w:ascii="Times New Roman" w:hAnsi="Times New Roman" w:cs="Times New Roman"/>
                <w:szCs w:val="21"/>
              </w:rPr>
              <w:t>14.01 µM)</w:t>
            </w:r>
          </w:p>
        </w:tc>
        <w:tc>
          <w:tcPr>
            <w:tcW w:w="1039" w:type="dxa"/>
            <w:tcBorders>
              <w:top w:val="nil"/>
              <w:left w:val="nil"/>
              <w:bottom w:val="single" w:sz="12" w:space="0" w:color="auto"/>
              <w:right w:val="nil"/>
            </w:tcBorders>
          </w:tcPr>
          <w:p w14:paraId="0923700B" w14:textId="2CE1FF83" w:rsidR="00C57276" w:rsidRPr="00AD08D9" w:rsidRDefault="00C57276" w:rsidP="00067E45">
            <w:pPr>
              <w:rPr>
                <w:rFonts w:ascii="Times New Roman" w:hAnsi="Times New Roman" w:cs="Times New Roman"/>
                <w:szCs w:val="21"/>
              </w:rPr>
            </w:pPr>
            <w:r w:rsidRPr="00AD08D9">
              <w:rPr>
                <w:rFonts w:ascii="Times New Roman" w:hAnsi="Times New Roman" w:cs="Times New Roman"/>
                <w:szCs w:val="21"/>
              </w:rPr>
              <w:fldChar w:fldCharType="begin"/>
            </w:r>
            <w:r w:rsidR="00096E55">
              <w:rPr>
                <w:rFonts w:ascii="Times New Roman" w:hAnsi="Times New Roman" w:cs="Times New Roman"/>
                <w:szCs w:val="21"/>
              </w:rPr>
              <w:instrText xml:space="preserve"> ADDIN EN.CITE &lt;EndNote&gt;&lt;Cite&gt;&lt;Author&gt;Zhang&lt;/Author&gt;&lt;Year&gt;2020&lt;/Year&gt;&lt;RecNum&gt;735&lt;/RecNum&gt;&lt;DisplayText&gt;[119]&lt;/DisplayText&gt;&lt;record&gt;&lt;rec-number&gt;735&lt;/rec-number&gt;&lt;foreign-keys&gt;&lt;key app="EN" db-id="dd5efp5eyxdxrhexzdkv90d35f9aexfwz9sa" timestamp="1621843199"&gt;735&lt;/key&gt;&lt;key app="ENWeb" db-id=""&gt;0&lt;/key&gt;&lt;/foreign-keys&gt;&lt;ref-type name="Journal Article"&gt;17&lt;/ref-type&gt;&lt;contributors&gt;&lt;authors&gt;&lt;author&gt;Zhang, H.&lt;/author&gt;&lt;author&gt;Xu, J.&lt;/author&gt;&lt;author&gt;Wang, M.&lt;/author&gt;&lt;author&gt;Xia, X.&lt;/author&gt;&lt;author&gt;Dai, R.&lt;/author&gt;&lt;author&gt;Zhao, Y.&lt;/author&gt;&lt;/authors&gt;&lt;/contributors&gt;&lt;auth-address&gt;Shenyang Pharmaceutical University, Shenyang 110016, China.&amp;#xD;Shenyang Pharmaceutical University, Shenyang 110016, China; Key Laboratory of Structure-based Drug Design and Discovery of Ministry of Education, Shenyang Pharmaceutical University, Shenyang 110016, China. Electronic address: zyq4885@126.com.&lt;/auth-address&gt;&lt;titles&gt;&lt;title&gt;Steroidal saponins and sapogenins from fenugreek and their inhibitory activity against alpha-glucosidase&lt;/title&gt;&lt;secondary-title&gt;Steroids&lt;/secondary-title&gt;&lt;/titles&gt;&lt;periodical&gt;&lt;full-title&gt;Steroids&lt;/full-title&gt;&lt;/periodical&gt;&lt;pages&gt;108690&lt;/pages&gt;&lt;volume&gt;161&lt;/volume&gt;&lt;edition&gt;2020/07/01&lt;/edition&gt;&lt;keywords&gt;&lt;keyword&gt;*Fenugreek&lt;/keyword&gt;&lt;keyword&gt;*Steroidal sapogenins&lt;/keyword&gt;&lt;keyword&gt;*Steroidal saponins&lt;/keyword&gt;&lt;keyword&gt;*alpha-Glucosidase&lt;/keyword&gt;&lt;keyword&gt;competing financial interests or personal relationships that could have appeared&lt;/keyword&gt;&lt;keyword&gt;to influence the work reported in this paper.&lt;/keyword&gt;&lt;/keywords&gt;&lt;dates&gt;&lt;year&gt;2020&lt;/year&gt;&lt;pub-dates&gt;&lt;date&gt;Sep&lt;/date&gt;&lt;/pub-dates&gt;&lt;/dates&gt;&lt;isbn&gt;1878-5867 (Electronic)&amp;#xD;0039-128X (Linking)&lt;/isbn&gt;&lt;accession-num&gt;32598954&lt;/accession-num&gt;&lt;urls&gt;&lt;related-urls&gt;&lt;url&gt;https://www.ncbi.nlm.nih.gov/pubmed/32598954&lt;/url&gt;&lt;/related-urls&gt;&lt;/urls&gt;&lt;electronic-resource-num&gt;10.1016/j.steroids.2020.108690&lt;/electronic-resource-num&gt;&lt;/record&gt;&lt;/Cite&gt;&lt;/EndNote&gt;</w:instrText>
            </w:r>
            <w:r w:rsidRPr="00AD08D9">
              <w:rPr>
                <w:rFonts w:ascii="Times New Roman" w:hAnsi="Times New Roman" w:cs="Times New Roman"/>
                <w:szCs w:val="21"/>
              </w:rPr>
              <w:fldChar w:fldCharType="separate"/>
            </w:r>
            <w:r w:rsidR="00096E55">
              <w:rPr>
                <w:rFonts w:ascii="Times New Roman" w:hAnsi="Times New Roman" w:cs="Times New Roman"/>
                <w:noProof/>
                <w:szCs w:val="21"/>
              </w:rPr>
              <w:t>[119]</w:t>
            </w:r>
            <w:r w:rsidRPr="00AD08D9">
              <w:rPr>
                <w:rFonts w:ascii="Times New Roman" w:hAnsi="Times New Roman" w:cs="Times New Roman"/>
                <w:szCs w:val="21"/>
              </w:rPr>
              <w:fldChar w:fldCharType="end"/>
            </w:r>
          </w:p>
        </w:tc>
      </w:tr>
    </w:tbl>
    <w:p w14:paraId="1E6D1614" w14:textId="59698FD9" w:rsidR="00C00142" w:rsidRDefault="00C00142">
      <w:pPr>
        <w:rPr>
          <w:rFonts w:ascii="Times New Roman" w:hAnsi="Times New Roman" w:cs="Times New Roman"/>
          <w:sz w:val="24"/>
          <w:szCs w:val="24"/>
        </w:rPr>
      </w:pPr>
    </w:p>
    <w:p w14:paraId="2D63BCAA" w14:textId="73393889" w:rsidR="00833ED3" w:rsidRPr="00C00142" w:rsidRDefault="00833ED3">
      <w:pPr>
        <w:rPr>
          <w:rFonts w:ascii="Times New Roman" w:hAnsi="Times New Roman" w:cs="Times New Roman"/>
          <w:sz w:val="24"/>
          <w:szCs w:val="24"/>
        </w:rPr>
      </w:pPr>
      <w:r w:rsidRPr="00833ED3">
        <w:rPr>
          <w:rFonts w:ascii="Times New Roman" w:hAnsi="Times New Roman" w:cs="Times New Roman"/>
          <w:sz w:val="24"/>
          <w:szCs w:val="24"/>
        </w:rPr>
        <w:t>Streptozotocin</w:t>
      </w:r>
      <w:r>
        <w:rPr>
          <w:rFonts w:ascii="Times New Roman" w:hAnsi="Times New Roman" w:cs="Times New Roman"/>
          <w:sz w:val="24"/>
          <w:szCs w:val="24"/>
        </w:rPr>
        <w:t xml:space="preserve"> (STZ), </w:t>
      </w:r>
      <w:r w:rsidR="00D64092" w:rsidRPr="00DC23CB">
        <w:rPr>
          <w:rFonts w:ascii="Times New Roman" w:hAnsi="Times New Roman" w:cs="Times New Roman"/>
          <w:color w:val="2E2E2E"/>
          <w:szCs w:val="21"/>
        </w:rPr>
        <w:t>protein tyrosine phosphatase1B (PTP1B)</w:t>
      </w:r>
      <w:r w:rsidR="00B65B81">
        <w:rPr>
          <w:rFonts w:ascii="Times New Roman" w:hAnsi="Times New Roman" w:cs="Times New Roman"/>
          <w:color w:val="2E2E2E"/>
          <w:szCs w:val="21"/>
        </w:rPr>
        <w:t>,</w:t>
      </w:r>
      <w:r w:rsidR="00B65B81" w:rsidRPr="00B65B81">
        <w:rPr>
          <w:rFonts w:ascii="Times New Roman" w:hAnsi="Times New Roman" w:cs="Times New Roman"/>
          <w:szCs w:val="21"/>
        </w:rPr>
        <w:t xml:space="preserve"> high-fat diet (HFD)</w:t>
      </w:r>
      <w:r w:rsidR="003541BB">
        <w:rPr>
          <w:rFonts w:ascii="Times New Roman" w:hAnsi="Times New Roman" w:cs="Times New Roman"/>
          <w:szCs w:val="21"/>
        </w:rPr>
        <w:t>,</w:t>
      </w:r>
      <w:r w:rsidR="003541BB" w:rsidRPr="003541BB">
        <w:t xml:space="preserve"> </w:t>
      </w:r>
      <w:r w:rsidR="003541BB">
        <w:t>Peroxisome proliferator–activated receptor (PPAR)</w:t>
      </w:r>
      <w:r w:rsidR="00CE41F6">
        <w:t>,</w:t>
      </w:r>
      <w:r w:rsidR="00CE41F6" w:rsidRPr="00CE41F6">
        <w:t xml:space="preserve"> endoplasmic-reticulum (ER)</w:t>
      </w:r>
    </w:p>
    <w:p w14:paraId="1C47C744" w14:textId="77777777" w:rsidR="003066F2" w:rsidRPr="00ED2FED" w:rsidRDefault="003066F2" w:rsidP="009213B3">
      <w:pPr>
        <w:jc w:val="center"/>
        <w:rPr>
          <w:rFonts w:ascii="Times New Roman" w:hAnsi="Times New Roman" w:cs="Times New Roman"/>
          <w:sz w:val="24"/>
          <w:szCs w:val="24"/>
        </w:rPr>
      </w:pPr>
    </w:p>
    <w:p w14:paraId="2A108036" w14:textId="20261974" w:rsidR="00204702" w:rsidRPr="00A14F62" w:rsidRDefault="00A14F62">
      <w:pPr>
        <w:rPr>
          <w:rFonts w:ascii="Times New Roman" w:hAnsi="Times New Roman" w:cs="Times New Roman"/>
          <w:b/>
          <w:bCs/>
          <w:sz w:val="24"/>
          <w:szCs w:val="24"/>
        </w:rPr>
      </w:pPr>
      <w:r w:rsidRPr="00A14F62">
        <w:rPr>
          <w:rFonts w:ascii="Times New Roman" w:hAnsi="Times New Roman" w:cs="Times New Roman" w:hint="eastAsia"/>
          <w:b/>
          <w:bCs/>
          <w:sz w:val="24"/>
          <w:szCs w:val="24"/>
        </w:rPr>
        <w:t>R</w:t>
      </w:r>
      <w:r w:rsidRPr="00A14F62">
        <w:rPr>
          <w:rFonts w:ascii="Times New Roman" w:hAnsi="Times New Roman" w:cs="Times New Roman"/>
          <w:b/>
          <w:bCs/>
          <w:sz w:val="24"/>
          <w:szCs w:val="24"/>
        </w:rPr>
        <w:t>eferences</w:t>
      </w:r>
    </w:p>
    <w:p w14:paraId="3870D383" w14:textId="77777777" w:rsidR="00FC1701" w:rsidRPr="00FC1701" w:rsidRDefault="005B71D5" w:rsidP="00FC1701">
      <w:pPr>
        <w:pStyle w:val="EndNoteBibliography"/>
        <w:ind w:left="720" w:hanging="720"/>
      </w:pPr>
      <w:r w:rsidRPr="00ED2FED">
        <w:rPr>
          <w:rFonts w:ascii="Times New Roman" w:hAnsi="Times New Roman" w:cs="Times New Roman"/>
          <w:sz w:val="24"/>
          <w:szCs w:val="24"/>
        </w:rPr>
        <w:fldChar w:fldCharType="begin"/>
      </w:r>
      <w:r w:rsidRPr="00ED2FED">
        <w:rPr>
          <w:rFonts w:ascii="Times New Roman" w:hAnsi="Times New Roman" w:cs="Times New Roman"/>
          <w:sz w:val="24"/>
          <w:szCs w:val="24"/>
        </w:rPr>
        <w:instrText xml:space="preserve"> ADDIN EN.REFLIST </w:instrText>
      </w:r>
      <w:r w:rsidRPr="00ED2FED">
        <w:rPr>
          <w:rFonts w:ascii="Times New Roman" w:hAnsi="Times New Roman" w:cs="Times New Roman"/>
          <w:sz w:val="24"/>
          <w:szCs w:val="24"/>
        </w:rPr>
        <w:fldChar w:fldCharType="separate"/>
      </w:r>
      <w:r w:rsidR="00FC1701" w:rsidRPr="00FC1701">
        <w:t>1.</w:t>
      </w:r>
      <w:r w:rsidR="00FC1701" w:rsidRPr="00FC1701">
        <w:tab/>
        <w:t>DeFilipps RA, Krupnick GA. The medicinal plants of Myanmar. PhytoKeys 2018, DOI: 10.3897/phytokeys.102.24380: 1-341</w:t>
      </w:r>
    </w:p>
    <w:p w14:paraId="5027178A" w14:textId="77777777" w:rsidR="00FC1701" w:rsidRPr="00FC1701" w:rsidRDefault="00FC1701" w:rsidP="00FC1701">
      <w:pPr>
        <w:pStyle w:val="EndNoteBibliography"/>
        <w:ind w:left="720" w:hanging="720"/>
      </w:pPr>
      <w:r w:rsidRPr="00FC1701">
        <w:t>2.</w:t>
      </w:r>
      <w:r w:rsidRPr="00FC1701">
        <w:tab/>
        <w:t>Awale S, Lin TZ, Than MM, Swe T, Saiki I, Kadota S. The healing art of traditional medicines in Myanmar. J Trad Med 2006; 23: 47-68</w:t>
      </w:r>
    </w:p>
    <w:p w14:paraId="2262321E" w14:textId="77777777" w:rsidR="00FC1701" w:rsidRPr="00FC1701" w:rsidRDefault="00FC1701" w:rsidP="00FC1701">
      <w:pPr>
        <w:pStyle w:val="EndNoteBibliography"/>
        <w:ind w:left="720" w:hanging="720"/>
      </w:pPr>
      <w:r w:rsidRPr="00FC1701">
        <w:t>3.</w:t>
      </w:r>
      <w:r w:rsidRPr="00FC1701">
        <w:tab/>
        <w:t>Nyunt T, Kyaw UAM, Nyunt UT, Win UM, Htay UH, Mint UW, Swe DT, Yee DKW, Zaw MW, Cho LL, Than DMM, Kyaw DZM. Medicinal plants of myanmar. In: medicine Mohdot ed; 2007</w:t>
      </w:r>
    </w:p>
    <w:p w14:paraId="6A25DCE3" w14:textId="77777777" w:rsidR="00FC1701" w:rsidRPr="00FC1701" w:rsidRDefault="00FC1701" w:rsidP="00FC1701">
      <w:pPr>
        <w:pStyle w:val="EndNoteBibliography"/>
        <w:ind w:left="720" w:hanging="720"/>
      </w:pPr>
      <w:r w:rsidRPr="00FC1701">
        <w:t>4.</w:t>
      </w:r>
      <w:r w:rsidRPr="00FC1701">
        <w:tab/>
        <w:t>Thu ZM, Aye MM, Aung HT, Sein MM, Vidari G. A Review of Common Medicinal Plants in Chin State, Myanmar. Natural Product Communications 2018; 13: 1557-1567</w:t>
      </w:r>
    </w:p>
    <w:p w14:paraId="188B1033" w14:textId="77777777" w:rsidR="00FC1701" w:rsidRPr="00FC1701" w:rsidRDefault="00FC1701" w:rsidP="00FC1701">
      <w:pPr>
        <w:pStyle w:val="EndNoteBibliography"/>
        <w:ind w:left="720" w:hanging="720"/>
      </w:pPr>
      <w:r w:rsidRPr="00FC1701">
        <w:t>5.</w:t>
      </w:r>
      <w:r w:rsidRPr="00FC1701">
        <w:tab/>
        <w:t>Agarwal R, Sulaiman SA, Mohamed M. Open Label Clinical Trial to Study Adverse Effects and Tolerance to Dry Powder of the Aerial Part of Andrographis Paniculata in Patients Type 2 with Diabetes Mellitus. Malaysian Journal of Medical Sciences 2005; 12: 13-19</w:t>
      </w:r>
    </w:p>
    <w:p w14:paraId="1A020405" w14:textId="77777777" w:rsidR="00FC1701" w:rsidRPr="00FC1701" w:rsidRDefault="00FC1701" w:rsidP="00FC1701">
      <w:pPr>
        <w:pStyle w:val="EndNoteBibliography"/>
        <w:ind w:left="720" w:hanging="720"/>
      </w:pPr>
      <w:r w:rsidRPr="00FC1701">
        <w:t>6.</w:t>
      </w:r>
      <w:r w:rsidRPr="00FC1701">
        <w:tab/>
        <w:t xml:space="preserve">Prisilla DH, Balamurugan R, Shah HR. Antidiabetic activity of methanol extract of </w:t>
      </w:r>
      <w:r w:rsidRPr="00FC1701">
        <w:rPr>
          <w:i/>
        </w:rPr>
        <w:t xml:space="preserve">Acorus calamus </w:t>
      </w:r>
      <w:r w:rsidRPr="00FC1701">
        <w:t>in STZ induced diabetic rats. Asian Pacific Journal of Tropical Biomedicine 2012; 2: S941-S946</w:t>
      </w:r>
    </w:p>
    <w:p w14:paraId="557E786C" w14:textId="77777777" w:rsidR="00FC1701" w:rsidRPr="00FC1701" w:rsidRDefault="00FC1701" w:rsidP="00FC1701">
      <w:pPr>
        <w:pStyle w:val="EndNoteBibliography"/>
        <w:ind w:left="720" w:hanging="720"/>
      </w:pPr>
      <w:r w:rsidRPr="00FC1701">
        <w:t>7.</w:t>
      </w:r>
      <w:r w:rsidRPr="00FC1701">
        <w:tab/>
        <w:t>Ashraf R, Khan R, I A. Garlic (</w:t>
      </w:r>
      <w:r w:rsidRPr="00FC1701">
        <w:rPr>
          <w:i/>
        </w:rPr>
        <w:t>Allium sativum</w:t>
      </w:r>
      <w:r w:rsidRPr="00FC1701">
        <w:t>) supplementation with standard antidiabetic agent provides better diabetic control in type 2 diabetes patients. Pak J Pharm Sci 2011; 24: 565-570</w:t>
      </w:r>
    </w:p>
    <w:p w14:paraId="325FBA14" w14:textId="77777777" w:rsidR="00FC1701" w:rsidRPr="00FC1701" w:rsidRDefault="00FC1701" w:rsidP="00FC1701">
      <w:pPr>
        <w:pStyle w:val="EndNoteBibliography"/>
        <w:ind w:left="720" w:hanging="720"/>
      </w:pPr>
      <w:r w:rsidRPr="00FC1701">
        <w:t>8.</w:t>
      </w:r>
      <w:r w:rsidRPr="00FC1701">
        <w:tab/>
        <w:t>Zhang CT, Ma YL, Zhao YX, Hong YQ, Cai SB, Pang MJ. Phenolic composition, antioxidant and pancreatic lipase inhibitory activities of Chinese sumac (</w:t>
      </w:r>
      <w:r w:rsidRPr="00FC1701">
        <w:rPr>
          <w:i/>
        </w:rPr>
        <w:t>Rhus chinensis</w:t>
      </w:r>
      <w:r w:rsidRPr="00FC1701">
        <w:t xml:space="preserve"> Mill.) fruits extracted by different solvents and interaction between myricetin-3-</w:t>
      </w:r>
      <w:r w:rsidRPr="00FC1701">
        <w:rPr>
          <w:i/>
        </w:rPr>
        <w:t>O</w:t>
      </w:r>
      <w:r w:rsidRPr="00FC1701">
        <w:t>-rhamnoside and quercetin-3-</w:t>
      </w:r>
      <w:r w:rsidRPr="00FC1701">
        <w:rPr>
          <w:i/>
        </w:rPr>
        <w:t>O</w:t>
      </w:r>
      <w:r w:rsidRPr="00FC1701">
        <w:t>-rhamnoside. Int J Food Sci Tech 2018; 53: 1045-</w:t>
      </w:r>
      <w:r w:rsidRPr="00FC1701">
        <w:lastRenderedPageBreak/>
        <w:t>1053</w:t>
      </w:r>
    </w:p>
    <w:p w14:paraId="47EB8ED8" w14:textId="77777777" w:rsidR="00FC1701" w:rsidRPr="00FC1701" w:rsidRDefault="00FC1701" w:rsidP="00FC1701">
      <w:pPr>
        <w:pStyle w:val="EndNoteBibliography"/>
        <w:ind w:left="720" w:hanging="720"/>
      </w:pPr>
      <w:r w:rsidRPr="00FC1701">
        <w:t>9.</w:t>
      </w:r>
      <w:r w:rsidRPr="00FC1701">
        <w:tab/>
        <w:t xml:space="preserve">Prakash V, Jaiswal N, Srivastava M. A Review on Medicinal Properties of </w:t>
      </w:r>
      <w:r w:rsidRPr="00FC1701">
        <w:rPr>
          <w:i/>
        </w:rPr>
        <w:t>Centella Asiatica</w:t>
      </w:r>
      <w:r w:rsidRPr="00FC1701">
        <w:t xml:space="preserve">. Asian Journal of Pharmaceutical and Clinical Research 2017; 10: </w:t>
      </w:r>
    </w:p>
    <w:p w14:paraId="7F7E2657" w14:textId="77777777" w:rsidR="00FC1701" w:rsidRPr="00FC1701" w:rsidRDefault="00FC1701" w:rsidP="00FC1701">
      <w:pPr>
        <w:pStyle w:val="EndNoteBibliography"/>
        <w:ind w:left="720" w:hanging="720"/>
      </w:pPr>
      <w:r w:rsidRPr="00FC1701">
        <w:t>10.</w:t>
      </w:r>
      <w:r w:rsidRPr="00FC1701">
        <w:tab/>
        <w:t xml:space="preserve">Anitha T, Balakumar C, Ilango KB, Jose CB, Vetrivel D. Antidiabetic activity of the aqueous extracts of </w:t>
      </w:r>
      <w:r w:rsidRPr="00FC1701">
        <w:rPr>
          <w:i/>
        </w:rPr>
        <w:t>Foeniculum vulgare</w:t>
      </w:r>
      <w:r w:rsidRPr="00FC1701">
        <w:t xml:space="preserve"> on streptozotocin-induced diabetic rats. Int J Adv Pharm Biol Chem 2014; 3: 487-494</w:t>
      </w:r>
    </w:p>
    <w:p w14:paraId="512E608A" w14:textId="77777777" w:rsidR="00FC1701" w:rsidRPr="00FC1701" w:rsidRDefault="00FC1701" w:rsidP="00FC1701">
      <w:pPr>
        <w:pStyle w:val="EndNoteBibliography"/>
        <w:ind w:left="720" w:hanging="720"/>
      </w:pPr>
      <w:r w:rsidRPr="00FC1701">
        <w:t>11.</w:t>
      </w:r>
      <w:r w:rsidRPr="00FC1701">
        <w:tab/>
        <w:t>Laleye FOA, Mensah S, Assogbadjo AE, Ahissou H. Diversity, Knowledge, and Use of Plants in Traditional Treatment of Diabetes in the Republic of Benin. Ethnobotany Research and Applications 2015; 14: 231-257</w:t>
      </w:r>
    </w:p>
    <w:p w14:paraId="32C87B0A" w14:textId="77777777" w:rsidR="00FC1701" w:rsidRPr="00FC1701" w:rsidRDefault="00FC1701" w:rsidP="00FC1701">
      <w:pPr>
        <w:pStyle w:val="EndNoteBibliography"/>
        <w:ind w:left="720" w:hanging="720"/>
      </w:pPr>
      <w:r w:rsidRPr="00FC1701">
        <w:t>12.</w:t>
      </w:r>
      <w:r w:rsidRPr="00FC1701">
        <w:tab/>
        <w:t>Bhusal A, Jamarkattel N, Shrestha A, Lamsal NK, Shakya S, Rajbhandari S. Evaluation of antioxidative and antidiabetic activity of bark of holarrhena pubescens wall. J Clin Diagn Res 2014; 8: HC05-08</w:t>
      </w:r>
    </w:p>
    <w:p w14:paraId="371F0300" w14:textId="77777777" w:rsidR="00FC1701" w:rsidRPr="00FC1701" w:rsidRDefault="00FC1701" w:rsidP="00FC1701">
      <w:pPr>
        <w:pStyle w:val="EndNoteBibliography"/>
        <w:ind w:left="720" w:hanging="720"/>
      </w:pPr>
      <w:r w:rsidRPr="00FC1701">
        <w:t>13.</w:t>
      </w:r>
      <w:r w:rsidRPr="00FC1701">
        <w:tab/>
        <w:t xml:space="preserve">Bihani T. </w:t>
      </w:r>
      <w:r w:rsidRPr="00FC1701">
        <w:rPr>
          <w:i/>
        </w:rPr>
        <w:t>Plumeria rubra</w:t>
      </w:r>
      <w:r w:rsidRPr="00FC1701">
        <w:t xml:space="preserve"> L.- A review on its ethnopharmacological, morphological, phytochemical, pharmacological and toxicological studies. J Ethnopharmacol 2020; 264: 113291</w:t>
      </w:r>
    </w:p>
    <w:p w14:paraId="1EC8F474" w14:textId="77777777" w:rsidR="00FC1701" w:rsidRPr="00FC1701" w:rsidRDefault="00FC1701" w:rsidP="00FC1701">
      <w:pPr>
        <w:pStyle w:val="EndNoteBibliography"/>
        <w:ind w:left="720" w:hanging="720"/>
      </w:pPr>
      <w:r w:rsidRPr="00FC1701">
        <w:t>14.</w:t>
      </w:r>
      <w:r w:rsidRPr="00FC1701">
        <w:tab/>
        <w:t>Qureshi SA, Nawaz A, Udani SK, Azmi B. Hypoglycaemic and Hypolipidemic Activities of</w:t>
      </w:r>
      <w:r w:rsidRPr="00FC1701">
        <w:rPr>
          <w:i/>
        </w:rPr>
        <w:t xml:space="preserve"> Rauwolfia serpentina</w:t>
      </w:r>
      <w:r w:rsidRPr="00FC1701">
        <w:t xml:space="preserve"> in Alloxan-Induced Diabetic Rats. International Journal of Pharmacology 2009; 5: 323-326</w:t>
      </w:r>
    </w:p>
    <w:p w14:paraId="4199B5B7" w14:textId="77777777" w:rsidR="00FC1701" w:rsidRPr="00FC1701" w:rsidRDefault="00FC1701" w:rsidP="00FC1701">
      <w:pPr>
        <w:pStyle w:val="EndNoteBibliography"/>
        <w:ind w:left="720" w:hanging="720"/>
      </w:pPr>
      <w:r w:rsidRPr="00FC1701">
        <w:t>15.</w:t>
      </w:r>
      <w:r w:rsidRPr="00FC1701">
        <w:tab/>
        <w:t xml:space="preserve">Bhatia A, Anand M, Singla R. Efficacy of In Vitro and Native </w:t>
      </w:r>
      <w:r w:rsidRPr="00FC1701">
        <w:rPr>
          <w:i/>
        </w:rPr>
        <w:t>Tylophora Indica</w:t>
      </w:r>
      <w:r w:rsidRPr="00FC1701">
        <w:t xml:space="preserve"> Leaf Extract against Hyperglycemic Mice Induced with Alloxan through Oral Administration. International Journal of Chemical and Pharmaceutical Analysis 2015; 2: 88-92</w:t>
      </w:r>
    </w:p>
    <w:p w14:paraId="30FF9A54" w14:textId="77777777" w:rsidR="00FC1701" w:rsidRPr="00FC1701" w:rsidRDefault="00FC1701" w:rsidP="00FC1701">
      <w:pPr>
        <w:pStyle w:val="EndNoteBibliography"/>
        <w:ind w:left="720" w:hanging="720"/>
      </w:pPr>
      <w:r w:rsidRPr="00FC1701">
        <w:t>16.</w:t>
      </w:r>
      <w:r w:rsidRPr="00FC1701">
        <w:tab/>
        <w:t>Lee YM, Kim YS, Kim JH, Kim JS. Screening of Chinese Herbal Medicines with Inhibitory Effect on Aldose Reductase (V). Kor J Pharmacogn 2011; 42: 187-194</w:t>
      </w:r>
    </w:p>
    <w:p w14:paraId="1CB4A3DC" w14:textId="77777777" w:rsidR="00FC1701" w:rsidRPr="00FC1701" w:rsidRDefault="00FC1701" w:rsidP="00FC1701">
      <w:pPr>
        <w:pStyle w:val="EndNoteBibliography"/>
        <w:ind w:left="720" w:hanging="720"/>
      </w:pPr>
      <w:r w:rsidRPr="00FC1701">
        <w:t>17.</w:t>
      </w:r>
      <w:r w:rsidRPr="00FC1701">
        <w:tab/>
        <w:t xml:space="preserve">Sanjay Kumar K. Isolation of β-sitosterol and evaluation of antidiabetic activity of </w:t>
      </w:r>
      <w:r w:rsidRPr="00FC1701">
        <w:rPr>
          <w:i/>
        </w:rPr>
        <w:t>Aristolochia indica</w:t>
      </w:r>
      <w:r w:rsidRPr="00FC1701">
        <w:t xml:space="preserve"> in alloxan-induced diabetic mice with a reference to in-vitro antioxidant activity. Journal of Medicinal Plants Research 2012; 6: </w:t>
      </w:r>
    </w:p>
    <w:p w14:paraId="46514871" w14:textId="77777777" w:rsidR="00FC1701" w:rsidRPr="00FC1701" w:rsidRDefault="00FC1701" w:rsidP="00FC1701">
      <w:pPr>
        <w:pStyle w:val="EndNoteBibliography"/>
        <w:ind w:left="720" w:hanging="720"/>
      </w:pPr>
      <w:r w:rsidRPr="00FC1701">
        <w:t>18.</w:t>
      </w:r>
      <w:r w:rsidRPr="00FC1701">
        <w:tab/>
        <w:t xml:space="preserve">Kumar VK, Lalitha KG. In vitro study on α-amylase inhibitory activity of an Ayurvedic medicinal plant, </w:t>
      </w:r>
      <w:r w:rsidRPr="00FC1701">
        <w:rPr>
          <w:i/>
        </w:rPr>
        <w:t>Anacyclus pyrethrum</w:t>
      </w:r>
      <w:r w:rsidRPr="00FC1701">
        <w:t xml:space="preserve"> DC root. Indian J Pharmacol 2014; 46: 350-351</w:t>
      </w:r>
    </w:p>
    <w:p w14:paraId="5AF21A06" w14:textId="77777777" w:rsidR="00FC1701" w:rsidRPr="00FC1701" w:rsidRDefault="00FC1701" w:rsidP="00FC1701">
      <w:pPr>
        <w:pStyle w:val="EndNoteBibliography"/>
        <w:ind w:left="720" w:hanging="720"/>
      </w:pPr>
      <w:r w:rsidRPr="00FC1701">
        <w:t>19.</w:t>
      </w:r>
      <w:r w:rsidRPr="00FC1701">
        <w:tab/>
        <w:t xml:space="preserve">Tyagi S, Mansoori MH, Singh NK, Shivhare MK, Bhardwaj P, Singh RK. Antidiabetic Effect of </w:t>
      </w:r>
      <w:r w:rsidRPr="00FC1701">
        <w:rPr>
          <w:i/>
        </w:rPr>
        <w:t>Anacyclus pyrethrum</w:t>
      </w:r>
      <w:r w:rsidRPr="00FC1701">
        <w:t xml:space="preserve"> DC in Alloxan Induced Diabetic Rats. European Journal of Biological Sciences 2011; 3: 117-120</w:t>
      </w:r>
    </w:p>
    <w:p w14:paraId="32876578" w14:textId="77777777" w:rsidR="00FC1701" w:rsidRPr="00FC1701" w:rsidRDefault="00FC1701" w:rsidP="00FC1701">
      <w:pPr>
        <w:pStyle w:val="EndNoteBibliography"/>
        <w:ind w:left="720" w:hanging="720"/>
      </w:pPr>
      <w:r w:rsidRPr="00FC1701">
        <w:t>20.</w:t>
      </w:r>
      <w:r w:rsidRPr="00FC1701">
        <w:tab/>
        <w:t xml:space="preserve">Nguyen MTT, Nguyen NT, Nguyen HX, Huynh TNN, Min BS. Screening of α-Glucosidase Inhibitory Activity of Vietnamese Medicinal Plants: Isolation of Active Principles from </w:t>
      </w:r>
      <w:r w:rsidRPr="00FC1701">
        <w:rPr>
          <w:i/>
        </w:rPr>
        <w:t>Oroxylum indicum</w:t>
      </w:r>
      <w:r w:rsidRPr="00FC1701">
        <w:t>. Natural Product Sciences 2012; 18: 47-51</w:t>
      </w:r>
    </w:p>
    <w:p w14:paraId="30B30042" w14:textId="77777777" w:rsidR="00FC1701" w:rsidRPr="00FC1701" w:rsidRDefault="00FC1701" w:rsidP="00FC1701">
      <w:pPr>
        <w:pStyle w:val="EndNoteBibliography"/>
        <w:ind w:left="720" w:hanging="720"/>
      </w:pPr>
      <w:r w:rsidRPr="00FC1701">
        <w:t>21.</w:t>
      </w:r>
      <w:r w:rsidRPr="00FC1701">
        <w:tab/>
        <w:t>Attia ES, Amer AH, Hasanein MA. The hypoglycemic and antioxidant activities of garden cress (</w:t>
      </w:r>
      <w:r w:rsidRPr="00FC1701">
        <w:rPr>
          <w:i/>
        </w:rPr>
        <w:t>Lepidium sativum</w:t>
      </w:r>
      <w:r w:rsidRPr="00FC1701">
        <w:t xml:space="preserve"> L.) seed on alloxan-induced diabetic male rats. Nat Prod Res 2019; 33: 901-905</w:t>
      </w:r>
    </w:p>
    <w:p w14:paraId="100A4E17" w14:textId="77777777" w:rsidR="00FC1701" w:rsidRPr="00FC1701" w:rsidRDefault="00FC1701" w:rsidP="00FC1701">
      <w:pPr>
        <w:pStyle w:val="EndNoteBibliography"/>
        <w:ind w:left="720" w:hanging="720"/>
      </w:pPr>
      <w:r w:rsidRPr="00FC1701">
        <w:t>22.</w:t>
      </w:r>
      <w:r w:rsidRPr="00FC1701">
        <w:tab/>
        <w:t xml:space="preserve">Chakrabarti R, Singh BA, Vn P, Vanchhawng LT, Thirumurugan K. Screening of nine herbal plants for in vitro α-amylase inhibition. Asian Journal of Pharmaceutical </w:t>
      </w:r>
      <w:r w:rsidRPr="00FC1701">
        <w:lastRenderedPageBreak/>
        <w:t>and Clinical Research 2014; 7: 84-89</w:t>
      </w:r>
    </w:p>
    <w:p w14:paraId="3CCAB9D1" w14:textId="77777777" w:rsidR="00FC1701" w:rsidRPr="00FC1701" w:rsidRDefault="00FC1701" w:rsidP="00FC1701">
      <w:pPr>
        <w:pStyle w:val="EndNoteBibliography"/>
        <w:ind w:left="720" w:hanging="720"/>
      </w:pPr>
      <w:r w:rsidRPr="00FC1701">
        <w:t>23.</w:t>
      </w:r>
      <w:r w:rsidRPr="00FC1701">
        <w:tab/>
        <w:t xml:space="preserve">Balekari U, Veeresham C. Insulinotropic activity of methanolic extract of </w:t>
      </w:r>
      <w:r w:rsidRPr="00FC1701">
        <w:rPr>
          <w:i/>
        </w:rPr>
        <w:t>Mesua ferrea</w:t>
      </w:r>
      <w:r w:rsidRPr="00FC1701">
        <w:t>. Journal of Basic &amp; Applied Sciences 2015; 11: 410-417</w:t>
      </w:r>
    </w:p>
    <w:p w14:paraId="588B2383" w14:textId="77777777" w:rsidR="00FC1701" w:rsidRPr="00FC1701" w:rsidRDefault="00FC1701" w:rsidP="00FC1701">
      <w:pPr>
        <w:pStyle w:val="EndNoteBibliography"/>
        <w:ind w:left="720" w:hanging="720"/>
      </w:pPr>
      <w:r w:rsidRPr="00FC1701">
        <w:t>24.</w:t>
      </w:r>
      <w:r w:rsidRPr="00FC1701">
        <w:tab/>
        <w:t>J AB, Shihabudeen MS, Thirumurugan K. Screening of fifteen Indian ayurvedic plants for α-glucosidase inhibitory activity and enzyme kinetics. International Journal of Pharmacy and Pharmaceutical Sciences 2011; 3: 267-274</w:t>
      </w:r>
    </w:p>
    <w:p w14:paraId="0A09FBD6" w14:textId="77777777" w:rsidR="00FC1701" w:rsidRPr="00FC1701" w:rsidRDefault="00FC1701" w:rsidP="00FC1701">
      <w:pPr>
        <w:pStyle w:val="EndNoteBibliography"/>
        <w:ind w:left="720" w:hanging="720"/>
      </w:pPr>
      <w:r w:rsidRPr="00FC1701">
        <w:t>25.</w:t>
      </w:r>
      <w:r w:rsidRPr="00FC1701">
        <w:tab/>
        <w:t xml:space="preserve">Chen CY, Yan ZY, Li SH, Chen C, Zuo CY. Effect of the Extract of </w:t>
      </w:r>
      <w:r w:rsidRPr="00FC1701">
        <w:rPr>
          <w:i/>
        </w:rPr>
        <w:t xml:space="preserve">Valeriana jatamansi </w:t>
      </w:r>
      <w:r w:rsidRPr="00FC1701">
        <w:t>on the Blood Lipid and Liver Function in Experimental Hyperlipidemia Rats. Chinese Journal of Experimental Traditional Medical Formulae 2012; 18: 154-157</w:t>
      </w:r>
    </w:p>
    <w:p w14:paraId="281672C6" w14:textId="77777777" w:rsidR="00FC1701" w:rsidRPr="00FC1701" w:rsidRDefault="00FC1701" w:rsidP="00FC1701">
      <w:pPr>
        <w:pStyle w:val="EndNoteBibliography"/>
        <w:ind w:left="720" w:hanging="720"/>
      </w:pPr>
      <w:r w:rsidRPr="00FC1701">
        <w:t>26.</w:t>
      </w:r>
      <w:r w:rsidRPr="00FC1701">
        <w:tab/>
        <w:t xml:space="preserve">Ali MY, Paul S, Tanvir EM, Hossen MS, Rumpa NN, Saha M, Bhoumik NC, Aminul Islam M, Hossain MS, Alam N, Gan SH, Khalil MI. Antihyperglycemic, Antidiabetic, and Antioxidant Effects of </w:t>
      </w:r>
      <w:r w:rsidRPr="00FC1701">
        <w:rPr>
          <w:i/>
        </w:rPr>
        <w:t>Garcinia pedunculata</w:t>
      </w:r>
      <w:r w:rsidRPr="00FC1701">
        <w:t xml:space="preserve"> in Rats. Evidence-based complementary and alternative medicine : eCAM 2017; 2017: 2979760</w:t>
      </w:r>
    </w:p>
    <w:p w14:paraId="3B559819" w14:textId="77777777" w:rsidR="00FC1701" w:rsidRPr="00FC1701" w:rsidRDefault="00FC1701" w:rsidP="00FC1701">
      <w:pPr>
        <w:pStyle w:val="EndNoteBibliography"/>
        <w:ind w:left="720" w:hanging="720"/>
      </w:pPr>
      <w:r w:rsidRPr="00FC1701">
        <w:t>27.</w:t>
      </w:r>
      <w:r w:rsidRPr="00FC1701">
        <w:tab/>
        <w:t xml:space="preserve">Feng L, Zhai YY, Xu J, Yao WF, Cao YD, Cheng FF, Bao BH, Zhang L. A review on traditional uses, phytochemistry and pharmacology of </w:t>
      </w:r>
      <w:r w:rsidRPr="00FC1701">
        <w:rPr>
          <w:i/>
        </w:rPr>
        <w:t>Eclipta prostrata</w:t>
      </w:r>
      <w:r w:rsidRPr="00FC1701">
        <w:t xml:space="preserve"> (L.) L. J Ethnopharmacol 2019; 245: 112109</w:t>
      </w:r>
    </w:p>
    <w:p w14:paraId="3320FAEF" w14:textId="77777777" w:rsidR="00FC1701" w:rsidRPr="00FC1701" w:rsidRDefault="00FC1701" w:rsidP="00FC1701">
      <w:pPr>
        <w:pStyle w:val="EndNoteBibliography"/>
        <w:ind w:left="720" w:hanging="720"/>
      </w:pPr>
      <w:r w:rsidRPr="00FC1701">
        <w:t>28.</w:t>
      </w:r>
      <w:r w:rsidRPr="00FC1701">
        <w:tab/>
        <w:t xml:space="preserve">Marianne, P DL, Sukandar EY, Kurniati NF, Nasution R. Antidiabetic Activity of Leaves Ethanol Extract </w:t>
      </w:r>
      <w:r w:rsidRPr="00FC1701">
        <w:rPr>
          <w:i/>
        </w:rPr>
        <w:t>Chromolaena odorata</w:t>
      </w:r>
      <w:r w:rsidRPr="00FC1701">
        <w:t xml:space="preserve"> (L.) R.M. King on Induced Male Mice with Alloxan Monohydrate. Jurnal Natural 2014; 14: 1-4</w:t>
      </w:r>
    </w:p>
    <w:p w14:paraId="195D671F" w14:textId="77777777" w:rsidR="00FC1701" w:rsidRPr="00FC1701" w:rsidRDefault="00FC1701" w:rsidP="00FC1701">
      <w:pPr>
        <w:pStyle w:val="EndNoteBibliography"/>
        <w:ind w:left="720" w:hanging="720"/>
      </w:pPr>
      <w:r w:rsidRPr="00FC1701">
        <w:t>29.</w:t>
      </w:r>
      <w:r w:rsidRPr="00FC1701">
        <w:tab/>
        <w:t>Kumar M, Guleria S, Chawla P, Khan A, Modi VK, Kumar N, Kaushik R. Anti-obesity efficacy of the selected high altitude Himalayan herbs: in vitro studies. J Food Sci Technol 2020; 57: 3081-3090</w:t>
      </w:r>
    </w:p>
    <w:p w14:paraId="2C9C1A24" w14:textId="77777777" w:rsidR="00FC1701" w:rsidRPr="00FC1701" w:rsidRDefault="00FC1701" w:rsidP="00FC1701">
      <w:pPr>
        <w:pStyle w:val="EndNoteBibliography"/>
        <w:ind w:left="720" w:hanging="720"/>
      </w:pPr>
      <w:r w:rsidRPr="00FC1701">
        <w:t>30.</w:t>
      </w:r>
      <w:r w:rsidRPr="00FC1701">
        <w:tab/>
        <w:t xml:space="preserve">Chunudom L, Thongsom M, Karim N, Rahman MA, Rana MN, Tangpong J. </w:t>
      </w:r>
      <w:r w:rsidRPr="00FC1701">
        <w:rPr>
          <w:i/>
        </w:rPr>
        <w:t>Tithonia diversifolia</w:t>
      </w:r>
      <w:r w:rsidRPr="00FC1701">
        <w:t xml:space="preserve"> aqueous fraction plays a protective role against alloxan-induced diabetic mice via modulating GLUT2 expression. S Afr J Bot 2020; 133: 118-123</w:t>
      </w:r>
    </w:p>
    <w:p w14:paraId="4FCD0FCE" w14:textId="77777777" w:rsidR="00FC1701" w:rsidRPr="00FC1701" w:rsidRDefault="00FC1701" w:rsidP="00FC1701">
      <w:pPr>
        <w:pStyle w:val="EndNoteBibliography"/>
        <w:ind w:left="720" w:hanging="720"/>
      </w:pPr>
      <w:r w:rsidRPr="00FC1701">
        <w:t>31.</w:t>
      </w:r>
      <w:r w:rsidRPr="00FC1701">
        <w:tab/>
        <w:t xml:space="preserve">Rath D, Kar DM, Panigrahi SK, Maharana L. Antidiabetic effects of </w:t>
      </w:r>
      <w:r w:rsidRPr="00FC1701">
        <w:rPr>
          <w:i/>
        </w:rPr>
        <w:t xml:space="preserve">Cuscuta reflexa </w:t>
      </w:r>
      <w:r w:rsidRPr="00FC1701">
        <w:t>Roxb. in streptozotocin induced diabetic rats. J Ethnopharmacol 2016; 192: 442-449</w:t>
      </w:r>
    </w:p>
    <w:p w14:paraId="55FF0E64" w14:textId="77777777" w:rsidR="00FC1701" w:rsidRPr="00FC1701" w:rsidRDefault="00FC1701" w:rsidP="00FC1701">
      <w:pPr>
        <w:pStyle w:val="EndNoteBibliography"/>
        <w:ind w:left="720" w:hanging="720"/>
      </w:pPr>
      <w:r w:rsidRPr="00FC1701">
        <w:t>32.</w:t>
      </w:r>
      <w:r w:rsidRPr="00FC1701">
        <w:tab/>
        <w:t xml:space="preserve">Chawda HM, Mandavia DR, Parmar PH, Baxi SN, Tripathi CR. Hypolipidemic activity of a hydroalcoholic extract of </w:t>
      </w:r>
      <w:r w:rsidRPr="00FC1701">
        <w:rPr>
          <w:i/>
        </w:rPr>
        <w:t>Cyperus scariosus</w:t>
      </w:r>
      <w:r w:rsidRPr="00FC1701">
        <w:t xml:space="preserve"> Linn. root in guinea pigs fed with a high cholesterol diet. Chin J Nat Medicines 2014; 12: 0819−0826</w:t>
      </w:r>
    </w:p>
    <w:p w14:paraId="107BD908" w14:textId="77777777" w:rsidR="00FC1701" w:rsidRPr="00FC1701" w:rsidRDefault="00FC1701" w:rsidP="00FC1701">
      <w:pPr>
        <w:pStyle w:val="EndNoteBibliography"/>
        <w:ind w:left="720" w:hanging="720"/>
      </w:pPr>
      <w:r w:rsidRPr="00FC1701">
        <w:t>33.</w:t>
      </w:r>
      <w:r w:rsidRPr="00FC1701">
        <w:tab/>
        <w:t xml:space="preserve">Karthik VP, Suresh P, David DC. In Vitro Hydrogen Peroxide Scavenging Activity and Alpha Amylase Inhibitory Activity of </w:t>
      </w:r>
      <w:r w:rsidRPr="00FC1701">
        <w:rPr>
          <w:i/>
        </w:rPr>
        <w:t>Croton tiglium</w:t>
      </w:r>
      <w:r w:rsidRPr="00FC1701">
        <w:t xml:space="preserve"> extract. Research Journal of Pharmacy and Technology 2019; 12: 3045-3047</w:t>
      </w:r>
    </w:p>
    <w:p w14:paraId="39AA86BD" w14:textId="77777777" w:rsidR="00FC1701" w:rsidRPr="00FC1701" w:rsidRDefault="00FC1701" w:rsidP="00FC1701">
      <w:pPr>
        <w:pStyle w:val="EndNoteBibliography"/>
        <w:ind w:left="720" w:hanging="720"/>
      </w:pPr>
      <w:r w:rsidRPr="00FC1701">
        <w:t>34.</w:t>
      </w:r>
      <w:r w:rsidRPr="00FC1701">
        <w:tab/>
        <w:t>Mohan RS, Silambujanaki P, Chitra V, Raju D. A Review of Malaysian Medicinal Plants with Potential Antidiabetic Activity. Int J Res Pharmacol Pharmacotherap 2013; 2: 263-266</w:t>
      </w:r>
    </w:p>
    <w:p w14:paraId="3AF8577A" w14:textId="77777777" w:rsidR="00FC1701" w:rsidRPr="00FC1701" w:rsidRDefault="00FC1701" w:rsidP="00FC1701">
      <w:pPr>
        <w:pStyle w:val="EndNoteBibliography"/>
        <w:ind w:left="720" w:hanging="720"/>
      </w:pPr>
      <w:r w:rsidRPr="00FC1701">
        <w:t>35.</w:t>
      </w:r>
      <w:r w:rsidRPr="00FC1701">
        <w:tab/>
        <w:t xml:space="preserve">Nwanjo HU. Hypoglycemic and Hypolipidemic Effects of Aqueous Extracts of </w:t>
      </w:r>
      <w:r w:rsidRPr="00FC1701">
        <w:rPr>
          <w:i/>
        </w:rPr>
        <w:t>Abrus precatorius</w:t>
      </w:r>
      <w:r w:rsidRPr="00FC1701">
        <w:t xml:space="preserve"> Linn Seeds in Streptozotocin-Induced Diabetic Wistar Rats. J Herbs, Spices Med Plants 2008; 14: 68-76</w:t>
      </w:r>
    </w:p>
    <w:p w14:paraId="4F5CB312" w14:textId="77777777" w:rsidR="00FC1701" w:rsidRPr="00FC1701" w:rsidRDefault="00FC1701" w:rsidP="00FC1701">
      <w:pPr>
        <w:pStyle w:val="EndNoteBibliography"/>
        <w:ind w:left="720" w:hanging="720"/>
      </w:pPr>
      <w:r w:rsidRPr="00FC1701">
        <w:lastRenderedPageBreak/>
        <w:t>36.</w:t>
      </w:r>
      <w:r w:rsidRPr="00FC1701">
        <w:tab/>
        <w:t>Goyal M. Traditional plants used for the treatment of diabetes mellitus in Sursagar constituency, Jodhpur, Rajasthan - An ethnomedicinal survey. J Ethnopharmacol 2015; 174: 364-368</w:t>
      </w:r>
    </w:p>
    <w:p w14:paraId="3ED7E80F" w14:textId="77777777" w:rsidR="00FC1701" w:rsidRPr="00FC1701" w:rsidRDefault="00FC1701" w:rsidP="00FC1701">
      <w:pPr>
        <w:pStyle w:val="EndNoteBibliography"/>
        <w:ind w:left="720" w:hanging="720"/>
      </w:pPr>
      <w:r w:rsidRPr="00FC1701">
        <w:t>37.</w:t>
      </w:r>
      <w:r w:rsidRPr="00FC1701">
        <w:tab/>
        <w:t xml:space="preserve">Kumar R, Patel DK, Prasad SK, Sairam K, Hemalatha S. Antidiabetic activity of alcoholic root extract of </w:t>
      </w:r>
      <w:r w:rsidRPr="00FC1701">
        <w:rPr>
          <w:i/>
        </w:rPr>
        <w:t xml:space="preserve">Caesalpinia digyna </w:t>
      </w:r>
      <w:r w:rsidRPr="00FC1701">
        <w:t>in streptozotocin-nicotinamide induced diabetic rats. Asian Pacific Journal of Tropical Biomedicine 2012; 2: S934-S940</w:t>
      </w:r>
    </w:p>
    <w:p w14:paraId="3BC22829" w14:textId="77777777" w:rsidR="00FC1701" w:rsidRPr="00FC1701" w:rsidRDefault="00FC1701" w:rsidP="00FC1701">
      <w:pPr>
        <w:pStyle w:val="EndNoteBibliography"/>
        <w:ind w:left="720" w:hanging="720"/>
      </w:pPr>
      <w:r w:rsidRPr="00FC1701">
        <w:t>38.</w:t>
      </w:r>
      <w:r w:rsidRPr="00FC1701">
        <w:tab/>
        <w:t>Qureshi JA, Memon Z, Mirza KM, Agha S, Saher F, Sunderjee NF. Antihyperglycemic and Antihyperlipidemic Activity of</w:t>
      </w:r>
      <w:r w:rsidRPr="00FC1701">
        <w:rPr>
          <w:i/>
        </w:rPr>
        <w:t xml:space="preserve"> Linum usitatissimum</w:t>
      </w:r>
      <w:r w:rsidRPr="00FC1701">
        <w:t xml:space="preserve"> and </w:t>
      </w:r>
      <w:r w:rsidRPr="00FC1701">
        <w:rPr>
          <w:i/>
        </w:rPr>
        <w:t>Glycyrrhiza glabra</w:t>
      </w:r>
      <w:r w:rsidRPr="00FC1701">
        <w:t xml:space="preserve"> Extracts in Streptozotocin-Induced Diabetic Rats. Asian Journal of Research in Medical and Pharmaceutical Sciences 2018; 5: 1-10</w:t>
      </w:r>
    </w:p>
    <w:p w14:paraId="5122E41B" w14:textId="77777777" w:rsidR="00FC1701" w:rsidRPr="00FC1701" w:rsidRDefault="00FC1701" w:rsidP="00FC1701">
      <w:pPr>
        <w:pStyle w:val="EndNoteBibliography"/>
        <w:ind w:left="720" w:hanging="720"/>
      </w:pPr>
      <w:r w:rsidRPr="00FC1701">
        <w:t>39.</w:t>
      </w:r>
      <w:r w:rsidRPr="00FC1701">
        <w:tab/>
        <w:t xml:space="preserve">Badole SL, Subhash, Bodhankar L. Antihyperglycemic Activity of </w:t>
      </w:r>
      <w:r w:rsidRPr="00FC1701">
        <w:rPr>
          <w:i/>
        </w:rPr>
        <w:t xml:space="preserve">Pongamia pinnata </w:t>
      </w:r>
      <w:r w:rsidRPr="00FC1701">
        <w:t>Stem Bark in Diabetic Mice. Pharm Biol 2009; 46: 900-905</w:t>
      </w:r>
    </w:p>
    <w:p w14:paraId="1F60849B" w14:textId="77777777" w:rsidR="00FC1701" w:rsidRPr="00FC1701" w:rsidRDefault="00FC1701" w:rsidP="00FC1701">
      <w:pPr>
        <w:pStyle w:val="EndNoteBibliography"/>
        <w:ind w:left="720" w:hanging="720"/>
      </w:pPr>
      <w:r w:rsidRPr="00FC1701">
        <w:t>40.</w:t>
      </w:r>
      <w:r w:rsidRPr="00FC1701">
        <w:tab/>
        <w:t xml:space="preserve">Challa CS, Lokesh T, Devanna Nayakanti N. Anti-Diabetic and antimicrobial activity of </w:t>
      </w:r>
      <w:r w:rsidRPr="00FC1701">
        <w:rPr>
          <w:i/>
        </w:rPr>
        <w:t>Pterocarpus santalinus</w:t>
      </w:r>
      <w:r w:rsidRPr="00FC1701">
        <w:t xml:space="preserve"> heart wood. Research Journal of Life Sciences, Bioinformatics, Pharmaceutical and Chemical Sciences 2019; 5: 1190-1199</w:t>
      </w:r>
    </w:p>
    <w:p w14:paraId="20515B99" w14:textId="77777777" w:rsidR="00FC1701" w:rsidRPr="00FC1701" w:rsidRDefault="00FC1701" w:rsidP="00FC1701">
      <w:pPr>
        <w:pStyle w:val="EndNoteBibliography"/>
        <w:ind w:left="720" w:hanging="720"/>
      </w:pPr>
      <w:r w:rsidRPr="00FC1701">
        <w:t>41.</w:t>
      </w:r>
      <w:r w:rsidRPr="00FC1701">
        <w:tab/>
        <w:t>Verma N, Usman K, Patel N, Jain A, Dhakre S, Swaroop A, Bagchi M, Kumar P, Preuss HG, Bagchi D. A multicenter clinical study to determine the efficacy of a novel fenugreek seed (</w:t>
      </w:r>
      <w:r w:rsidRPr="00FC1701">
        <w:rPr>
          <w:i/>
        </w:rPr>
        <w:t>Trigonella foenum</w:t>
      </w:r>
      <w:r w:rsidRPr="00FC1701">
        <w:t>-</w:t>
      </w:r>
      <w:r w:rsidRPr="00FC1701">
        <w:rPr>
          <w:i/>
        </w:rPr>
        <w:t>graecum</w:t>
      </w:r>
      <w:r w:rsidRPr="00FC1701">
        <w:t>) extract (Fenfuro) in patients with type 2 diabetes. Food Nutr Res 2016; 60: 32382</w:t>
      </w:r>
    </w:p>
    <w:p w14:paraId="6B883539" w14:textId="77777777" w:rsidR="00FC1701" w:rsidRPr="00FC1701" w:rsidRDefault="00FC1701" w:rsidP="00FC1701">
      <w:pPr>
        <w:pStyle w:val="EndNoteBibliography"/>
        <w:ind w:left="720" w:hanging="720"/>
      </w:pPr>
      <w:r w:rsidRPr="00FC1701">
        <w:t>42.</w:t>
      </w:r>
      <w:r w:rsidRPr="00FC1701">
        <w:tab/>
        <w:t>Neelakantan N, Narayanan M, Souza RJd, Dam RMv. Effect of fenugreek (</w:t>
      </w:r>
      <w:r w:rsidRPr="00FC1701">
        <w:rPr>
          <w:i/>
        </w:rPr>
        <w:t>Trigonella foenum</w:t>
      </w:r>
      <w:r w:rsidRPr="00FC1701">
        <w:t>-</w:t>
      </w:r>
      <w:r w:rsidRPr="00FC1701">
        <w:rPr>
          <w:i/>
        </w:rPr>
        <w:t>graecum</w:t>
      </w:r>
      <w:r w:rsidRPr="00FC1701">
        <w:t xml:space="preserve"> L.) intake on glycemia: a meta-analysis of clinical trials. Nutrition Journal 2014; 13: </w:t>
      </w:r>
    </w:p>
    <w:p w14:paraId="2BB9E504" w14:textId="77777777" w:rsidR="00FC1701" w:rsidRPr="00FC1701" w:rsidRDefault="00FC1701" w:rsidP="00FC1701">
      <w:pPr>
        <w:pStyle w:val="EndNoteBibliography"/>
        <w:ind w:left="720" w:hanging="720"/>
      </w:pPr>
      <w:r w:rsidRPr="00FC1701">
        <w:t>43.</w:t>
      </w:r>
      <w:r w:rsidRPr="00FC1701">
        <w:tab/>
        <w:t xml:space="preserve">Zheng T, Shu GW, Yang ZZ, Mo SS, Zhao Y, Mei ZN. Antidiabetic effect of total saponins from </w:t>
      </w:r>
      <w:r w:rsidRPr="00FC1701">
        <w:rPr>
          <w:i/>
        </w:rPr>
        <w:t>Entada phaseoloides</w:t>
      </w:r>
      <w:r w:rsidRPr="00FC1701">
        <w:t xml:space="preserve"> (L.) Merr. in type 2 diabetic rats. J Ethnopharmacol 2012; 139: 814-821</w:t>
      </w:r>
    </w:p>
    <w:p w14:paraId="3A546E3F" w14:textId="77777777" w:rsidR="00FC1701" w:rsidRPr="00FC1701" w:rsidRDefault="00FC1701" w:rsidP="00FC1701">
      <w:pPr>
        <w:pStyle w:val="EndNoteBibliography"/>
        <w:ind w:left="720" w:hanging="720"/>
      </w:pPr>
      <w:r w:rsidRPr="00FC1701">
        <w:t>44.</w:t>
      </w:r>
      <w:r w:rsidRPr="00FC1701">
        <w:tab/>
        <w:t>Manosroi J, Moses ZZ, Manosroi W, Manosroi A. Hypoglycemic activity of Thai medicinal plants selected from the Thai/Lanna Medicinal Recipe Database MANOSROI II. J Ethnopharmacol 2011; 138: 92-98</w:t>
      </w:r>
    </w:p>
    <w:p w14:paraId="7ADC2548" w14:textId="77777777" w:rsidR="00FC1701" w:rsidRPr="00FC1701" w:rsidRDefault="00FC1701" w:rsidP="00FC1701">
      <w:pPr>
        <w:pStyle w:val="EndNoteBibliography"/>
        <w:ind w:left="720" w:hanging="720"/>
      </w:pPr>
      <w:r w:rsidRPr="00FC1701">
        <w:t>45.</w:t>
      </w:r>
      <w:r w:rsidRPr="00FC1701">
        <w:tab/>
        <w:t>Somtimuang C, Olatunji OJ, Ovatlarnporn C. Evaluation of In Vitro α-Amylase and α-Glucosidase Inhibitory Potentials of 14 Medicinal Plants Constituted in Thai Folk Antidiabetic Formularies. Chem Biodivers 2018; 15: e1800025</w:t>
      </w:r>
    </w:p>
    <w:p w14:paraId="64394EB4" w14:textId="77777777" w:rsidR="00FC1701" w:rsidRPr="00FC1701" w:rsidRDefault="00FC1701" w:rsidP="00FC1701">
      <w:pPr>
        <w:pStyle w:val="EndNoteBibliography"/>
        <w:ind w:left="720" w:hanging="720"/>
      </w:pPr>
      <w:r w:rsidRPr="00FC1701">
        <w:t>46.</w:t>
      </w:r>
      <w:r w:rsidRPr="00FC1701">
        <w:tab/>
        <w:t>Chhetri DR, Parajuli P, Subba GC. Antidiabetic plants used by Sikkim and Darjeeling Himalayan tribes, India. J Ethnopharmacol 2005; 99: 199-202</w:t>
      </w:r>
    </w:p>
    <w:p w14:paraId="14370550" w14:textId="77777777" w:rsidR="00FC1701" w:rsidRPr="00FC1701" w:rsidRDefault="00FC1701" w:rsidP="00FC1701">
      <w:pPr>
        <w:pStyle w:val="EndNoteBibliography"/>
        <w:ind w:left="720" w:hanging="720"/>
      </w:pPr>
      <w:r w:rsidRPr="00FC1701">
        <w:t>47.</w:t>
      </w:r>
      <w:r w:rsidRPr="00FC1701">
        <w:tab/>
        <w:t>Huang XL, Wan D, Shu J, Fang LZ, Zou DZ, Zhang SH. α-Glucosidase Inhibitory Activity-guided Identification of Compounds from</w:t>
      </w:r>
      <w:r w:rsidRPr="00FC1701">
        <w:rPr>
          <w:i/>
        </w:rPr>
        <w:t xml:space="preserve"> Clerodendrum bungei </w:t>
      </w:r>
      <w:r w:rsidRPr="00FC1701">
        <w:t>Steud by HPLC-ESI- QTOF-MS/MS. Digital Chinese Medicine 2019; 2: 41-49</w:t>
      </w:r>
    </w:p>
    <w:p w14:paraId="67963A43" w14:textId="77777777" w:rsidR="00FC1701" w:rsidRPr="00FC1701" w:rsidRDefault="00FC1701" w:rsidP="00FC1701">
      <w:pPr>
        <w:pStyle w:val="EndNoteBibliography"/>
        <w:ind w:left="720" w:hanging="720"/>
      </w:pPr>
      <w:r w:rsidRPr="00FC1701">
        <w:t>48.</w:t>
      </w:r>
      <w:r w:rsidRPr="00FC1701">
        <w:tab/>
        <w:t>Ekoh SN, Akubugwo EI, Ude3 VC, Edwin N. Anti-hyperglycemic and anti-hyperlipidemic effect of spices (</w:t>
      </w:r>
      <w:r w:rsidRPr="00FC1701">
        <w:rPr>
          <w:i/>
        </w:rPr>
        <w:t>Thymus vulgaris</w:t>
      </w:r>
      <w:r w:rsidRPr="00FC1701">
        <w:t xml:space="preserve">, </w:t>
      </w:r>
      <w:r w:rsidRPr="00FC1701">
        <w:rPr>
          <w:i/>
        </w:rPr>
        <w:t>Murraya koenigii</w:t>
      </w:r>
      <w:r w:rsidRPr="00FC1701">
        <w:t xml:space="preserve">, </w:t>
      </w:r>
      <w:r w:rsidRPr="00FC1701">
        <w:rPr>
          <w:i/>
        </w:rPr>
        <w:t>Ocimum gratissimum</w:t>
      </w:r>
      <w:r w:rsidRPr="00FC1701">
        <w:t xml:space="preserve"> and </w:t>
      </w:r>
      <w:r w:rsidRPr="00FC1701">
        <w:rPr>
          <w:i/>
        </w:rPr>
        <w:t>Piper guineense</w:t>
      </w:r>
      <w:r w:rsidRPr="00FC1701">
        <w:t>) in alloxan-induced diabetic rats. International Journal of Biosciences (IJB) 2014, DOI: 10.12692/ijb/4.2.179-187: 179-187</w:t>
      </w:r>
    </w:p>
    <w:p w14:paraId="5EE7B304" w14:textId="77777777" w:rsidR="00FC1701" w:rsidRPr="00FC1701" w:rsidRDefault="00FC1701" w:rsidP="00FC1701">
      <w:pPr>
        <w:pStyle w:val="EndNoteBibliography"/>
        <w:ind w:left="720" w:hanging="720"/>
      </w:pPr>
      <w:r w:rsidRPr="00FC1701">
        <w:t>49.</w:t>
      </w:r>
      <w:r w:rsidRPr="00FC1701">
        <w:tab/>
        <w:t xml:space="preserve">Nishina A, Itagaki M, Sato D, Kimura H, Hirai Y, Phay N, Makishima M. The Rosiglitazone-Like Effects of Vitexilactone, a Constituent from </w:t>
      </w:r>
      <w:r w:rsidRPr="00FC1701">
        <w:rPr>
          <w:i/>
        </w:rPr>
        <w:t xml:space="preserve">Vitex trifolia </w:t>
      </w:r>
      <w:r w:rsidRPr="00FC1701">
        <w:t xml:space="preserve">L. in 3T3-L1 Preadipocytes. Molecules 2017; 22: </w:t>
      </w:r>
    </w:p>
    <w:p w14:paraId="4C43D331" w14:textId="77777777" w:rsidR="00FC1701" w:rsidRPr="00FC1701" w:rsidRDefault="00FC1701" w:rsidP="00FC1701">
      <w:pPr>
        <w:pStyle w:val="EndNoteBibliography"/>
        <w:ind w:left="720" w:hanging="720"/>
      </w:pPr>
      <w:r w:rsidRPr="00FC1701">
        <w:lastRenderedPageBreak/>
        <w:t>50.</w:t>
      </w:r>
      <w:r w:rsidRPr="00FC1701">
        <w:tab/>
        <w:t xml:space="preserve">Gogoi B, Kakoti BB, Borah S, Borah NS. Antihyperglycemic and in vivo antioxidative activity evaluation of </w:t>
      </w:r>
      <w:r w:rsidRPr="00FC1701">
        <w:rPr>
          <w:i/>
        </w:rPr>
        <w:t>Cinnamomum bejolghota</w:t>
      </w:r>
      <w:r w:rsidRPr="00FC1701">
        <w:t xml:space="preserve"> (Buch.-Ham.) in streptozotocin induced diabetic rats: an ethnomedicinal plant in Assam. Asian Pacific Journal of Tropical Medicine 2014; 7: S427-S434</w:t>
      </w:r>
    </w:p>
    <w:p w14:paraId="550A77BF" w14:textId="77777777" w:rsidR="00FC1701" w:rsidRPr="00FC1701" w:rsidRDefault="00FC1701" w:rsidP="00FC1701">
      <w:pPr>
        <w:pStyle w:val="EndNoteBibliography"/>
        <w:ind w:left="720" w:hanging="720"/>
      </w:pPr>
      <w:r w:rsidRPr="00FC1701">
        <w:t>51.</w:t>
      </w:r>
      <w:r w:rsidRPr="00FC1701">
        <w:tab/>
        <w:t xml:space="preserve">Bisht S, Sisodia SS. Assessment of antidiabetic potential of </w:t>
      </w:r>
      <w:r w:rsidRPr="00FC1701">
        <w:rPr>
          <w:i/>
        </w:rPr>
        <w:t>Cinnamomum tamala</w:t>
      </w:r>
      <w:r w:rsidRPr="00FC1701">
        <w:t xml:space="preserve"> leaves extract in streptozotocin induced diabetic rats. Indian Journal of Pharmacology 2011; 43: 582-585</w:t>
      </w:r>
    </w:p>
    <w:p w14:paraId="183C219A" w14:textId="77777777" w:rsidR="00FC1701" w:rsidRPr="00FC1701" w:rsidRDefault="00FC1701" w:rsidP="00FC1701">
      <w:pPr>
        <w:pStyle w:val="EndNoteBibliography"/>
        <w:ind w:left="720" w:hanging="720"/>
      </w:pPr>
      <w:r w:rsidRPr="00FC1701">
        <w:t>52.</w:t>
      </w:r>
      <w:r w:rsidRPr="00FC1701">
        <w:tab/>
        <w:t xml:space="preserve">Chakraborty U, Das H. Antidiabetic and Antioxidant Activities of </w:t>
      </w:r>
      <w:r w:rsidRPr="00FC1701">
        <w:rPr>
          <w:i/>
        </w:rPr>
        <w:t>Cinnamomum tamala</w:t>
      </w:r>
      <w:r w:rsidRPr="00FC1701">
        <w:t xml:space="preserve"> Leaf Extracts in STZ-Treated Diabetic Rats. Global Journal of Biotechnology &amp; Biochemistry 2010; 5: 12-18</w:t>
      </w:r>
    </w:p>
    <w:p w14:paraId="775B728E" w14:textId="77777777" w:rsidR="00FC1701" w:rsidRPr="00FC1701" w:rsidRDefault="00FC1701" w:rsidP="00FC1701">
      <w:pPr>
        <w:pStyle w:val="EndNoteBibliography"/>
        <w:ind w:left="720" w:hanging="720"/>
      </w:pPr>
      <w:r w:rsidRPr="00FC1701">
        <w:t>53.</w:t>
      </w:r>
      <w:r w:rsidRPr="00FC1701">
        <w:tab/>
        <w:t xml:space="preserve">Chakraborty R, Mandal V. In vitro Hypoglycemic and Antioxidant Activities of </w:t>
      </w:r>
      <w:r w:rsidRPr="00FC1701">
        <w:rPr>
          <w:i/>
        </w:rPr>
        <w:t>Litsea cubeba</w:t>
      </w:r>
      <w:r w:rsidRPr="00FC1701">
        <w:t xml:space="preserve"> (Lour.) Pers. fruits, Traditionally used to Cure Diabetes in Darjeeling Hills (India). Pharmacognosy Journal 2018; 10: s119-s128</w:t>
      </w:r>
    </w:p>
    <w:p w14:paraId="47DE85C1" w14:textId="77777777" w:rsidR="00FC1701" w:rsidRPr="00FC1701" w:rsidRDefault="00FC1701" w:rsidP="00FC1701">
      <w:pPr>
        <w:pStyle w:val="EndNoteBibliography"/>
        <w:ind w:left="720" w:hanging="720"/>
      </w:pPr>
      <w:r w:rsidRPr="00FC1701">
        <w:t>54.</w:t>
      </w:r>
      <w:r w:rsidRPr="00FC1701">
        <w:tab/>
        <w:t xml:space="preserve">Biswas A, Chatterjee S, Chowdhury R, Sen S, Sarkar DIPAK, Chatterjee M, Das J. Antidiabetic effect of seeds of </w:t>
      </w:r>
      <w:r w:rsidRPr="00FC1701">
        <w:rPr>
          <w:i/>
        </w:rPr>
        <w:t>Strychnos potatorum</w:t>
      </w:r>
      <w:r w:rsidRPr="00FC1701">
        <w:t xml:space="preserve"> Linn. in a streptozotocin-induced model of diabetes. Acta Pol Pharm 2012; 69: 939-943</w:t>
      </w:r>
    </w:p>
    <w:p w14:paraId="5412B673" w14:textId="77777777" w:rsidR="00FC1701" w:rsidRPr="00FC1701" w:rsidRDefault="00FC1701" w:rsidP="00FC1701">
      <w:pPr>
        <w:pStyle w:val="EndNoteBibliography"/>
        <w:ind w:left="720" w:hanging="720"/>
      </w:pPr>
      <w:r w:rsidRPr="00FC1701">
        <w:t>55.</w:t>
      </w:r>
      <w:r w:rsidRPr="00FC1701">
        <w:tab/>
        <w:t xml:space="preserve">Judy WV, Hari SP, Stogsdill WW, Judy JS, Naguib YMA, Passwater R. Antidiabetic activity of a standardized extract (Glucosol™) from </w:t>
      </w:r>
      <w:r w:rsidRPr="00FC1701">
        <w:rPr>
          <w:i/>
        </w:rPr>
        <w:t>Lagerstroemia speciosa</w:t>
      </w:r>
      <w:r w:rsidRPr="00FC1701">
        <w:t xml:space="preserve"> leaves in Type II diabetics. J Ethnopharmacol 2003; 87: 115-117</w:t>
      </w:r>
    </w:p>
    <w:p w14:paraId="1A0A64F9" w14:textId="77777777" w:rsidR="00FC1701" w:rsidRPr="00FC1701" w:rsidRDefault="00FC1701" w:rsidP="00FC1701">
      <w:pPr>
        <w:pStyle w:val="EndNoteBibliography"/>
        <w:ind w:left="720" w:hanging="720"/>
      </w:pPr>
      <w:r w:rsidRPr="00FC1701">
        <w:t>56.</w:t>
      </w:r>
      <w:r w:rsidRPr="00FC1701">
        <w:tab/>
        <w:t xml:space="preserve">Kumar AS, Kavimani S, Jayaveera KN. Anti-diabetic potential of methanol extract of </w:t>
      </w:r>
      <w:r w:rsidRPr="00FC1701">
        <w:rPr>
          <w:i/>
        </w:rPr>
        <w:t>Grewia tiliaefolia</w:t>
      </w:r>
      <w:r w:rsidRPr="00FC1701">
        <w:t xml:space="preserve"> stem bark in streptozotocin-induced diabetic rats Asian Pacific Journal of Tropical Biomedicine. Asian Pacific Journal of Tropical Biomedicine 2012, DOI: 1-6</w:t>
      </w:r>
    </w:p>
    <w:p w14:paraId="51156414" w14:textId="77777777" w:rsidR="00FC1701" w:rsidRPr="00FC1701" w:rsidRDefault="00FC1701" w:rsidP="00FC1701">
      <w:pPr>
        <w:pStyle w:val="EndNoteBibliography"/>
        <w:ind w:left="720" w:hanging="720"/>
      </w:pPr>
      <w:r w:rsidRPr="00FC1701">
        <w:t>57.</w:t>
      </w:r>
      <w:r w:rsidRPr="00FC1701">
        <w:tab/>
        <w:t>Elbashir SMI, Devkota HP, Wada M, Kishimoto N, Moriuchi M, Shuto T, Misumi S, Kai H, Watanabe T. Free radical scavenging, α-glucosidase inhibitory and lipase inhibitory activities of eighteen Sudanese medicinal plants. BMC complementary and alternative medicine 2018; 18: 282</w:t>
      </w:r>
    </w:p>
    <w:p w14:paraId="5DAA93D2" w14:textId="77777777" w:rsidR="00FC1701" w:rsidRPr="00FC1701" w:rsidRDefault="00FC1701" w:rsidP="00FC1701">
      <w:pPr>
        <w:pStyle w:val="EndNoteBibliography"/>
        <w:ind w:left="720" w:hanging="720"/>
      </w:pPr>
      <w:r w:rsidRPr="00FC1701">
        <w:t>58.</w:t>
      </w:r>
      <w:r w:rsidRPr="00FC1701">
        <w:tab/>
        <w:t xml:space="preserve">Kumari DJ. Hypoglycemic effect of </w:t>
      </w:r>
      <w:r w:rsidRPr="00FC1701">
        <w:rPr>
          <w:i/>
        </w:rPr>
        <w:t>Moringa oleifera</w:t>
      </w:r>
      <w:r w:rsidRPr="00FC1701">
        <w:t xml:space="preserve"> and </w:t>
      </w:r>
      <w:r w:rsidRPr="00FC1701">
        <w:rPr>
          <w:i/>
        </w:rPr>
        <w:t xml:space="preserve">Azadirachta indica </w:t>
      </w:r>
      <w:r w:rsidRPr="00FC1701">
        <w:t>in type-2 diabetes. Bioscan 2010; 5: 211-214</w:t>
      </w:r>
    </w:p>
    <w:p w14:paraId="001D75A3" w14:textId="77777777" w:rsidR="00FC1701" w:rsidRPr="00FC1701" w:rsidRDefault="00FC1701" w:rsidP="00FC1701">
      <w:pPr>
        <w:pStyle w:val="EndNoteBibliography"/>
        <w:ind w:left="720" w:hanging="720"/>
      </w:pPr>
      <w:r w:rsidRPr="00FC1701">
        <w:t>59.</w:t>
      </w:r>
      <w:r w:rsidRPr="00FC1701">
        <w:tab/>
        <w:t xml:space="preserve">Karunasree V, Veeresham C, Sambasiva Rao KRS, Asres K. Evaluation of the anti diabetic activity of column fractions obtained from the bark extract of </w:t>
      </w:r>
      <w:r w:rsidRPr="00FC1701">
        <w:rPr>
          <w:i/>
        </w:rPr>
        <w:t xml:space="preserve">Soymida febrifuga </w:t>
      </w:r>
      <w:r w:rsidRPr="00FC1701">
        <w:t>A. Juss. Pharmacognosy Journal 2012; 4: 37-43</w:t>
      </w:r>
    </w:p>
    <w:p w14:paraId="39F94B63" w14:textId="77777777" w:rsidR="00FC1701" w:rsidRPr="00FC1701" w:rsidRDefault="00FC1701" w:rsidP="00FC1701">
      <w:pPr>
        <w:pStyle w:val="EndNoteBibliography"/>
        <w:ind w:left="720" w:hanging="720"/>
      </w:pPr>
      <w:r w:rsidRPr="00FC1701">
        <w:t>60.</w:t>
      </w:r>
      <w:r w:rsidRPr="00FC1701">
        <w:tab/>
        <w:t>Piero NM. In Vivo Antidiabetic Activity and Safety In Rats of</w:t>
      </w:r>
      <w:r w:rsidRPr="00FC1701">
        <w:rPr>
          <w:i/>
        </w:rPr>
        <w:t xml:space="preserve"> Cissampelos pareira </w:t>
      </w:r>
      <w:r w:rsidRPr="00FC1701">
        <w:t xml:space="preserve">Traditionally Used In The Management of Diabetes Mellitus In Embu County, Kenya. Journal of Drug Metabolism &amp; Toxicology 2015; 06: </w:t>
      </w:r>
    </w:p>
    <w:p w14:paraId="79FC9AE5" w14:textId="77777777" w:rsidR="00FC1701" w:rsidRPr="00FC1701" w:rsidRDefault="00FC1701" w:rsidP="00FC1701">
      <w:pPr>
        <w:pStyle w:val="EndNoteBibliography"/>
        <w:ind w:left="720" w:hanging="720"/>
      </w:pPr>
      <w:r w:rsidRPr="00FC1701">
        <w:t>61.</w:t>
      </w:r>
      <w:r w:rsidRPr="00FC1701">
        <w:tab/>
        <w:t xml:space="preserve">Shirwaikar A, Rajendran K, Punitha IS. Antidiabetic activity of alcoholic stem extract of </w:t>
      </w:r>
      <w:r w:rsidRPr="00FC1701">
        <w:rPr>
          <w:i/>
        </w:rPr>
        <w:t>Coscinium fenestratum</w:t>
      </w:r>
      <w:r w:rsidRPr="00FC1701">
        <w:t xml:space="preserve"> in streptozotocin-nicotinamide induced type 2 diabetic rats. J Ethnopharmacol 2005; 97: 369-374</w:t>
      </w:r>
    </w:p>
    <w:p w14:paraId="03094852" w14:textId="77777777" w:rsidR="00FC1701" w:rsidRPr="00FC1701" w:rsidRDefault="00FC1701" w:rsidP="00FC1701">
      <w:pPr>
        <w:pStyle w:val="EndNoteBibliography"/>
        <w:ind w:left="720" w:hanging="720"/>
      </w:pPr>
      <w:r w:rsidRPr="00FC1701">
        <w:t>62.</w:t>
      </w:r>
      <w:r w:rsidRPr="00FC1701">
        <w:tab/>
        <w:t xml:space="preserve">Abu MN, Samat S, Kamarapani N, Nor Hussein F, Wan Ismail WI, Hassan HF. </w:t>
      </w:r>
      <w:r w:rsidRPr="00FC1701">
        <w:rPr>
          <w:i/>
        </w:rPr>
        <w:t xml:space="preserve">Tinospora crispa </w:t>
      </w:r>
      <w:r w:rsidRPr="00FC1701">
        <w:t>Ameliorates Insulin Resistance Induced by High Fat Diet in Wistar Rats. Evidence-based complementary and alternative medicine : eCAM 2015; 2015: 985042</w:t>
      </w:r>
    </w:p>
    <w:p w14:paraId="25D40D72" w14:textId="77777777" w:rsidR="00FC1701" w:rsidRPr="00FC1701" w:rsidRDefault="00FC1701" w:rsidP="00FC1701">
      <w:pPr>
        <w:pStyle w:val="EndNoteBibliography"/>
        <w:ind w:left="720" w:hanging="720"/>
      </w:pPr>
      <w:r w:rsidRPr="00FC1701">
        <w:t>63.</w:t>
      </w:r>
      <w:r w:rsidRPr="00FC1701">
        <w:tab/>
        <w:t xml:space="preserve">Banerjee A, Maji B, Mukherjee S, Chaudhuri K, Seal T. In Vitro Antidiabetic and Anti-oxidant Activities of Methanol Extract of </w:t>
      </w:r>
      <w:r w:rsidRPr="00FC1701">
        <w:rPr>
          <w:i/>
        </w:rPr>
        <w:t>Tinospora Sinensis</w:t>
      </w:r>
      <w:r w:rsidRPr="00FC1701">
        <w:t xml:space="preserve">. Journal of Applied </w:t>
      </w:r>
      <w:r w:rsidRPr="00FC1701">
        <w:lastRenderedPageBreak/>
        <w:t>Biology &amp; Biotechnology 2017; 5: 61-67</w:t>
      </w:r>
    </w:p>
    <w:p w14:paraId="573D5D2D" w14:textId="77777777" w:rsidR="00FC1701" w:rsidRPr="00FC1701" w:rsidRDefault="00FC1701" w:rsidP="00FC1701">
      <w:pPr>
        <w:pStyle w:val="EndNoteBibliography"/>
        <w:ind w:left="720" w:hanging="720"/>
      </w:pPr>
      <w:r w:rsidRPr="00FC1701">
        <w:t>64.</w:t>
      </w:r>
      <w:r w:rsidRPr="00FC1701">
        <w:tab/>
        <w:t xml:space="preserve">Sahu SK, Das D, Tripathy NK, Dinda SC, Sundeep Kumar HK. Evaluation of hypoglycemic activity of </w:t>
      </w:r>
      <w:r w:rsidRPr="00FC1701">
        <w:rPr>
          <w:i/>
        </w:rPr>
        <w:t xml:space="preserve">Mollugo pentaphylla </w:t>
      </w:r>
      <w:r w:rsidRPr="00FC1701">
        <w:t xml:space="preserve">and </w:t>
      </w:r>
      <w:r w:rsidRPr="00FC1701">
        <w:rPr>
          <w:i/>
        </w:rPr>
        <w:t xml:space="preserve">Glinus oppositifolius </w:t>
      </w:r>
      <w:r w:rsidRPr="00FC1701">
        <w:t>(L). Rasayan Journal of Chemistry 2012; 5: 57-62</w:t>
      </w:r>
    </w:p>
    <w:p w14:paraId="6E6D53A5" w14:textId="77777777" w:rsidR="00FC1701" w:rsidRPr="00FC1701" w:rsidRDefault="00FC1701" w:rsidP="00FC1701">
      <w:pPr>
        <w:pStyle w:val="EndNoteBibliography"/>
        <w:ind w:left="720" w:hanging="720"/>
      </w:pPr>
      <w:r w:rsidRPr="00FC1701">
        <w:t>65.</w:t>
      </w:r>
      <w:r w:rsidRPr="00FC1701">
        <w:tab/>
        <w:t xml:space="preserve">Prashar Y, Patel NJ. An in vitro approach to evaluate the anti-adipogenic effect of </w:t>
      </w:r>
      <w:r w:rsidRPr="00FC1701">
        <w:rPr>
          <w:i/>
        </w:rPr>
        <w:t>Myrica nagi</w:t>
      </w:r>
      <w:r w:rsidRPr="00FC1701">
        <w:t xml:space="preserve"> Thunb. fruit extract on 3T3-L1 adipocyte cell line. Obesity Medicine 2020; 18: </w:t>
      </w:r>
    </w:p>
    <w:p w14:paraId="2B1FFF37" w14:textId="77777777" w:rsidR="00FC1701" w:rsidRPr="00FC1701" w:rsidRDefault="00FC1701" w:rsidP="00FC1701">
      <w:pPr>
        <w:pStyle w:val="EndNoteBibliography"/>
        <w:ind w:left="720" w:hanging="720"/>
      </w:pPr>
      <w:r w:rsidRPr="00FC1701">
        <w:t>66.</w:t>
      </w:r>
      <w:r w:rsidRPr="00FC1701">
        <w:tab/>
        <w:t>Kim MS, Ahn SM, Jung IC, Kwon GS, Sohn HY. Screening of α-Amylase and α-Glucosidase Inhibitor from Nepalese Plant Extracts. Kor J Microbiol Biotechnol 2010; 38: 183–189</w:t>
      </w:r>
    </w:p>
    <w:p w14:paraId="4EA7C736" w14:textId="77777777" w:rsidR="00FC1701" w:rsidRPr="00FC1701" w:rsidRDefault="00FC1701" w:rsidP="00FC1701">
      <w:pPr>
        <w:pStyle w:val="EndNoteBibliography"/>
        <w:ind w:left="720" w:hanging="720"/>
      </w:pPr>
      <w:r w:rsidRPr="00FC1701">
        <w:t>67.</w:t>
      </w:r>
      <w:r w:rsidRPr="00FC1701">
        <w:tab/>
        <w:t xml:space="preserve">Somani RS, Singhai AK. Hypoglycaemic and antidiabetic activities of seeds of </w:t>
      </w:r>
      <w:r w:rsidRPr="00FC1701">
        <w:rPr>
          <w:i/>
        </w:rPr>
        <w:t>Myristica fragrans</w:t>
      </w:r>
      <w:r w:rsidRPr="00FC1701">
        <w:t xml:space="preserve"> in normoglycaemic and alloxan-induced diabetic rats. Asian J Exp Sci 2008; 22: 95-102</w:t>
      </w:r>
    </w:p>
    <w:p w14:paraId="499C210A" w14:textId="77777777" w:rsidR="00FC1701" w:rsidRPr="00FC1701" w:rsidRDefault="00FC1701" w:rsidP="00FC1701">
      <w:pPr>
        <w:pStyle w:val="EndNoteBibliography"/>
        <w:ind w:left="720" w:hanging="720"/>
      </w:pPr>
      <w:r w:rsidRPr="00FC1701">
        <w:t>68.</w:t>
      </w:r>
      <w:r w:rsidRPr="00FC1701">
        <w:tab/>
        <w:t>Salehi P, Asghari B, Esmaeili MA, Dehghan H, Ghazi I. α-Glucosidase and α-amylase inhibitory effect and antioxidant activity of ten plant extracts traditionally used in Iran for diabetes. Journal of Medicinal Plants Research 2013; 7: 257-266</w:t>
      </w:r>
    </w:p>
    <w:p w14:paraId="62F88A52" w14:textId="77777777" w:rsidR="00FC1701" w:rsidRPr="00FC1701" w:rsidRDefault="00FC1701" w:rsidP="00FC1701">
      <w:pPr>
        <w:pStyle w:val="EndNoteBibliography"/>
        <w:ind w:left="720" w:hanging="720"/>
      </w:pPr>
      <w:r w:rsidRPr="00FC1701">
        <w:t>69.</w:t>
      </w:r>
      <w:r w:rsidRPr="00FC1701">
        <w:tab/>
        <w:t xml:space="preserve">Chaudhry ZR, Chaudhry SR, Naseer A, Chaudhry FR. Effect of </w:t>
      </w:r>
      <w:r w:rsidRPr="00FC1701">
        <w:rPr>
          <w:i/>
        </w:rPr>
        <w:t>Syzygium aromaticum</w:t>
      </w:r>
      <w:r w:rsidRPr="00FC1701">
        <w:t xml:space="preserve"> (clove) extract on blood glucose level in streptozotocin induced diabetic rats. Pakistan Armed Forces Medical Journal 2013; 63: 323-328</w:t>
      </w:r>
    </w:p>
    <w:p w14:paraId="57C00182" w14:textId="77777777" w:rsidR="00FC1701" w:rsidRPr="00FC1701" w:rsidRDefault="00FC1701" w:rsidP="00FC1701">
      <w:pPr>
        <w:pStyle w:val="EndNoteBibliography"/>
        <w:ind w:left="720" w:hanging="720"/>
      </w:pPr>
      <w:r w:rsidRPr="00FC1701">
        <w:t>70.</w:t>
      </w:r>
      <w:r w:rsidRPr="00FC1701">
        <w:tab/>
        <w:t xml:space="preserve">Islam D, Huque A, Sheuly, Mohanta LC, Das SK, Sultana A, Lipy EP, Prodhan UK. Hypoglycemic and hypolipidemic effects of </w:t>
      </w:r>
      <w:r w:rsidRPr="00FC1701">
        <w:rPr>
          <w:i/>
        </w:rPr>
        <w:t xml:space="preserve">Nelumbo nucifera </w:t>
      </w:r>
      <w:r w:rsidRPr="00FC1701">
        <w:t>flower in Long-Evans rats. Journal of Herbmed Pharmacology 2018; 7: 148-154</w:t>
      </w:r>
    </w:p>
    <w:p w14:paraId="06F950CC" w14:textId="77777777" w:rsidR="00FC1701" w:rsidRPr="00FC1701" w:rsidRDefault="00FC1701" w:rsidP="00FC1701">
      <w:pPr>
        <w:pStyle w:val="EndNoteBibliography"/>
        <w:ind w:left="720" w:hanging="720"/>
      </w:pPr>
      <w:r w:rsidRPr="00FC1701">
        <w:t>71.</w:t>
      </w:r>
      <w:r w:rsidRPr="00FC1701">
        <w:tab/>
        <w:t>Khan MH, Yadava PS. Antidiabetic plants used in Thoubal district of Manipur, Northeast India. Indian Journal of Traditional Knowledge 2010; 9: 510-514</w:t>
      </w:r>
    </w:p>
    <w:p w14:paraId="5DA085D7" w14:textId="77777777" w:rsidR="00FC1701" w:rsidRPr="00FC1701" w:rsidRDefault="00FC1701" w:rsidP="00FC1701">
      <w:pPr>
        <w:pStyle w:val="EndNoteBibliography"/>
        <w:ind w:left="720" w:hanging="720"/>
      </w:pPr>
      <w:r w:rsidRPr="00FC1701">
        <w:t>72.</w:t>
      </w:r>
      <w:r w:rsidRPr="00FC1701">
        <w:tab/>
        <w:t>Vijayakumar RS, Surya, D., Senthilkumar, R., &amp; Nalini, N. Hypolipidemic effect of black pepper (</w:t>
      </w:r>
      <w:r w:rsidRPr="00FC1701">
        <w:rPr>
          <w:i/>
        </w:rPr>
        <w:t>Piper nigrum</w:t>
      </w:r>
      <w:r w:rsidRPr="00FC1701">
        <w:t xml:space="preserve"> Linn.) in rats fed high fat diet. Journal of clinical biochemistry and nutrition 2002; 32: 31-42</w:t>
      </w:r>
    </w:p>
    <w:p w14:paraId="6F6BC040" w14:textId="77777777" w:rsidR="00FC1701" w:rsidRPr="00FC1701" w:rsidRDefault="00FC1701" w:rsidP="00FC1701">
      <w:pPr>
        <w:pStyle w:val="EndNoteBibliography"/>
        <w:ind w:left="720" w:hanging="720"/>
      </w:pPr>
      <w:r w:rsidRPr="00FC1701">
        <w:t>73.</w:t>
      </w:r>
      <w:r w:rsidRPr="00FC1701">
        <w:tab/>
        <w:t>Phumthum M, Balslev H. Thai Ethnomedicinal Plants Used for Diabetes Treatment. OBM Integrative and Complementary Medicine 2018; 3: 1-1</w:t>
      </w:r>
    </w:p>
    <w:p w14:paraId="48D63D31" w14:textId="77777777" w:rsidR="00FC1701" w:rsidRPr="00FC1701" w:rsidRDefault="00FC1701" w:rsidP="00FC1701">
      <w:pPr>
        <w:pStyle w:val="EndNoteBibliography"/>
        <w:ind w:left="720" w:hanging="720"/>
      </w:pPr>
      <w:r w:rsidRPr="00FC1701">
        <w:t>74.</w:t>
      </w:r>
      <w:r w:rsidRPr="00FC1701">
        <w:tab/>
        <w:t xml:space="preserve">Kumar S, Patial V, Soni S, Sharma S, Pratap K, Kumar D, Padwad Y. </w:t>
      </w:r>
      <w:r w:rsidRPr="00FC1701">
        <w:rPr>
          <w:i/>
        </w:rPr>
        <w:t>Picrorhiza kurroa</w:t>
      </w:r>
      <w:r w:rsidRPr="00FC1701">
        <w:t xml:space="preserve"> Enhances beta-Cell Mass Proliferation and Insulin Secretion in Streptozotocin Evoked  β-Cell Damage in Rats. Front Pharmacol 2017; 8: 537</w:t>
      </w:r>
    </w:p>
    <w:p w14:paraId="1E620A7C" w14:textId="77777777" w:rsidR="00FC1701" w:rsidRPr="00FC1701" w:rsidRDefault="00FC1701" w:rsidP="00FC1701">
      <w:pPr>
        <w:pStyle w:val="EndNoteBibliography"/>
        <w:ind w:left="720" w:hanging="720"/>
      </w:pPr>
      <w:r w:rsidRPr="00FC1701">
        <w:t>75.</w:t>
      </w:r>
      <w:r w:rsidRPr="00FC1701">
        <w:tab/>
        <w:t xml:space="preserve">Zarmouh MM, Subramaniyam K, Viswanathan S, Kumar PG. Cause and effect of </w:t>
      </w:r>
      <w:r w:rsidRPr="00FC1701">
        <w:rPr>
          <w:i/>
        </w:rPr>
        <w:t>Plumbago zeylanica</w:t>
      </w:r>
      <w:r w:rsidRPr="00FC1701">
        <w:t xml:space="preserve"> root extract on blood glucose and hepatic enzymes in experimental diabetic rats. African Journal of Microbiology Research 2010; 4: 2674-2677</w:t>
      </w:r>
    </w:p>
    <w:p w14:paraId="2A138344" w14:textId="77777777" w:rsidR="00FC1701" w:rsidRPr="00FC1701" w:rsidRDefault="00FC1701" w:rsidP="00FC1701">
      <w:pPr>
        <w:pStyle w:val="EndNoteBibliography"/>
        <w:ind w:left="720" w:hanging="720"/>
      </w:pPr>
      <w:r w:rsidRPr="00FC1701">
        <w:t>76.</w:t>
      </w:r>
      <w:r w:rsidRPr="00FC1701">
        <w:tab/>
        <w:t xml:space="preserve">Ramya SS, Vijayanand N, Rathinavel S. Antidiabetic activity of </w:t>
      </w:r>
      <w:r w:rsidRPr="00FC1701">
        <w:rPr>
          <w:i/>
        </w:rPr>
        <w:t>Cynodon dactylon</w:t>
      </w:r>
      <w:r w:rsidRPr="00FC1701">
        <w:t xml:space="preserve"> (l.) pers. extracts in alloxan induced rats. Int J Pharm Pharm Sci 2014; 6: 348-352</w:t>
      </w:r>
    </w:p>
    <w:p w14:paraId="0B86A8DD" w14:textId="77777777" w:rsidR="00FC1701" w:rsidRPr="00FC1701" w:rsidRDefault="00FC1701" w:rsidP="00FC1701">
      <w:pPr>
        <w:pStyle w:val="EndNoteBibliography"/>
        <w:ind w:left="720" w:hanging="720"/>
      </w:pPr>
      <w:r w:rsidRPr="00FC1701">
        <w:t>77.</w:t>
      </w:r>
      <w:r w:rsidRPr="00FC1701">
        <w:tab/>
        <w:t xml:space="preserve">Reddy JK, Sheetal P, Menda R, Aparna N. Anti diabetic activity of ethanolic extract of </w:t>
      </w:r>
      <w:r w:rsidRPr="00FC1701">
        <w:rPr>
          <w:i/>
        </w:rPr>
        <w:t>Aconitum ferox</w:t>
      </w:r>
      <w:r w:rsidRPr="00FC1701">
        <w:t xml:space="preserve"> in alloxan induced diseased rats. International Journal of Pharmacy and Biological Sciences 2016; 6: 125-134 </w:t>
      </w:r>
    </w:p>
    <w:p w14:paraId="50E119F1" w14:textId="77777777" w:rsidR="00FC1701" w:rsidRPr="00FC1701" w:rsidRDefault="00FC1701" w:rsidP="00FC1701">
      <w:pPr>
        <w:pStyle w:val="EndNoteBibliography"/>
        <w:ind w:left="720" w:hanging="720"/>
      </w:pPr>
      <w:r w:rsidRPr="00FC1701">
        <w:lastRenderedPageBreak/>
        <w:t>78.</w:t>
      </w:r>
      <w:r w:rsidRPr="00FC1701">
        <w:tab/>
        <w:t>Tag H, Kalita P, Dwivedi P, Das AK, Namsa ND. Herbal medicines used in the treatment of diabetes mellitus in Arunachal Himalaya, northeast, India. J Ethnopharmacol 2012; 141: 786-795</w:t>
      </w:r>
    </w:p>
    <w:p w14:paraId="48B09A31" w14:textId="77777777" w:rsidR="00FC1701" w:rsidRPr="00FC1701" w:rsidRDefault="00FC1701" w:rsidP="00FC1701">
      <w:pPr>
        <w:pStyle w:val="EndNoteBibliography"/>
        <w:ind w:left="720" w:hanging="720"/>
      </w:pPr>
      <w:r w:rsidRPr="00FC1701">
        <w:t>79.</w:t>
      </w:r>
      <w:r w:rsidRPr="00FC1701">
        <w:tab/>
        <w:t xml:space="preserve">Najmi A, Nasiruddin M, Khan RA, Haque SF. Effect of </w:t>
      </w:r>
      <w:r w:rsidRPr="00FC1701">
        <w:rPr>
          <w:i/>
        </w:rPr>
        <w:t>Nigella sativa</w:t>
      </w:r>
      <w:r w:rsidRPr="00FC1701">
        <w:t xml:space="preserve"> oil on various clinical and biochemical parameters of insulin resistance syndrome. International journal of diabetes in developing countries 2008; 28: 11-14</w:t>
      </w:r>
    </w:p>
    <w:p w14:paraId="20283195" w14:textId="77777777" w:rsidR="00FC1701" w:rsidRPr="00FC1701" w:rsidRDefault="00FC1701" w:rsidP="00FC1701">
      <w:pPr>
        <w:pStyle w:val="EndNoteBibliography"/>
        <w:ind w:left="720" w:hanging="720"/>
      </w:pPr>
      <w:r w:rsidRPr="00FC1701">
        <w:t>80.</w:t>
      </w:r>
      <w:r w:rsidRPr="00FC1701">
        <w:tab/>
        <w:t xml:space="preserve">Badar A, Kaatabi H, Bamosa A, Al-Elq A, Abou-Hozaifa B, Lebda F, Alkhadra A, Al-Almaie S. Effect of </w:t>
      </w:r>
      <w:r w:rsidRPr="00FC1701">
        <w:rPr>
          <w:i/>
        </w:rPr>
        <w:t>Nigella sativa</w:t>
      </w:r>
      <w:r w:rsidRPr="00FC1701">
        <w:t xml:space="preserve"> supplementation over a one-year period on lipid levels, blood pressure and heart rate in type-2 diabetic patients receiving oral hypoglycemic agents: nonrandomized clinical trial. Ann Saudi Med 2017; 37: 56-63</w:t>
      </w:r>
    </w:p>
    <w:p w14:paraId="2888B537" w14:textId="77777777" w:rsidR="00FC1701" w:rsidRPr="00FC1701" w:rsidRDefault="00FC1701" w:rsidP="00FC1701">
      <w:pPr>
        <w:pStyle w:val="EndNoteBibliography"/>
        <w:ind w:left="720" w:hanging="720"/>
      </w:pPr>
      <w:r w:rsidRPr="00FC1701">
        <w:t>81.</w:t>
      </w:r>
      <w:r w:rsidRPr="00FC1701">
        <w:tab/>
        <w:t xml:space="preserve">Junejo JA, Rudrapal M, Zaman K. Antidiabetic activity of </w:t>
      </w:r>
      <w:r w:rsidRPr="00FC1701">
        <w:rPr>
          <w:i/>
        </w:rPr>
        <w:t xml:space="preserve">Carallia brachiata </w:t>
      </w:r>
      <w:r w:rsidRPr="00FC1701">
        <w:t>Lour. leaves hydro-alcoholic extract (HAE) with antioxidant potential in diabetic rats. Indian Journal of Natural Products and Resources 2020; 11: 18-29</w:t>
      </w:r>
    </w:p>
    <w:p w14:paraId="3F78B0E8" w14:textId="77777777" w:rsidR="00FC1701" w:rsidRPr="00FC1701" w:rsidRDefault="00FC1701" w:rsidP="00FC1701">
      <w:pPr>
        <w:pStyle w:val="EndNoteBibliography"/>
        <w:ind w:left="720" w:hanging="720"/>
      </w:pPr>
      <w:r w:rsidRPr="00FC1701">
        <w:t>82.</w:t>
      </w:r>
      <w:r w:rsidRPr="00FC1701">
        <w:tab/>
        <w:t>Neamsuvan O, Madeebing N, Mah L, Lateh W. A survey of medicinal plants for diabetes treating from Chana and Nathawee district, Songkhla province, Thailand. J Ethnopharmacol 2015; 174: 82-90</w:t>
      </w:r>
    </w:p>
    <w:p w14:paraId="75A6CAEF" w14:textId="77777777" w:rsidR="00FC1701" w:rsidRPr="00FC1701" w:rsidRDefault="00FC1701" w:rsidP="00FC1701">
      <w:pPr>
        <w:pStyle w:val="EndNoteBibliography"/>
        <w:ind w:left="720" w:hanging="720"/>
      </w:pPr>
      <w:r w:rsidRPr="00FC1701">
        <w:t>83.</w:t>
      </w:r>
      <w:r w:rsidRPr="00FC1701">
        <w:tab/>
        <w:t xml:space="preserve">Kulkarni CR, Joglekar MM, Patil SB, Arvindekar AU. Antihyperglycemic and antihyperlipidemic effect of </w:t>
      </w:r>
      <w:r w:rsidRPr="00FC1701">
        <w:rPr>
          <w:i/>
        </w:rPr>
        <w:t>Santalum album</w:t>
      </w:r>
      <w:r w:rsidRPr="00FC1701">
        <w:t xml:space="preserve"> in streptozotocin induced diabetic rats. Pharm Biol 2012; 50: 360-365</w:t>
      </w:r>
    </w:p>
    <w:p w14:paraId="122EBADE" w14:textId="77777777" w:rsidR="00FC1701" w:rsidRPr="00FC1701" w:rsidRDefault="00FC1701" w:rsidP="00FC1701">
      <w:pPr>
        <w:pStyle w:val="EndNoteBibliography"/>
        <w:ind w:left="720" w:hanging="720"/>
      </w:pPr>
      <w:r w:rsidRPr="00FC1701">
        <w:t>84.</w:t>
      </w:r>
      <w:r w:rsidRPr="00FC1701">
        <w:tab/>
        <w:t xml:space="preserve">Morikawa T, Xie YY, Asao Y, Okamoto M, Yamashita C, Muraoka O, Matsuda H, Pongpiriyadacha Y, Yuan D, Yoshikawa M. Oleanane-type triterpene oligoglycosides with pancreatic lipase inhibitory activity from the pericarps of </w:t>
      </w:r>
      <w:r w:rsidRPr="00FC1701">
        <w:rPr>
          <w:i/>
        </w:rPr>
        <w:t>Sapindus rarak</w:t>
      </w:r>
      <w:r w:rsidRPr="00FC1701">
        <w:t>. Phytochemistry 2009; 70: 1166-1172</w:t>
      </w:r>
    </w:p>
    <w:p w14:paraId="49D1BBE1" w14:textId="77777777" w:rsidR="00FC1701" w:rsidRPr="00FC1701" w:rsidRDefault="00FC1701" w:rsidP="00FC1701">
      <w:pPr>
        <w:pStyle w:val="EndNoteBibliography"/>
        <w:ind w:left="720" w:hanging="720"/>
      </w:pPr>
      <w:r w:rsidRPr="00FC1701">
        <w:t>85.</w:t>
      </w:r>
      <w:r w:rsidRPr="00FC1701">
        <w:tab/>
        <w:t xml:space="preserve">Ganu G, Jadhav S. In Vitro Antioxidant and In Vivo Antihyperglycemic Potential of </w:t>
      </w:r>
      <w:r w:rsidRPr="00FC1701">
        <w:rPr>
          <w:i/>
        </w:rPr>
        <w:t>Mimusops elengi</w:t>
      </w:r>
      <w:r w:rsidRPr="00FC1701">
        <w:t xml:space="preserve"> L. in Alloxan-Induced Diabetes in Mice. Journal of Complementary and Integrative Medicine 2010; 7: </w:t>
      </w:r>
    </w:p>
    <w:p w14:paraId="78126B69" w14:textId="77777777" w:rsidR="00FC1701" w:rsidRPr="00FC1701" w:rsidRDefault="00FC1701" w:rsidP="00FC1701">
      <w:pPr>
        <w:pStyle w:val="EndNoteBibliography"/>
        <w:ind w:left="720" w:hanging="720"/>
      </w:pPr>
      <w:r w:rsidRPr="00FC1701">
        <w:t>86.</w:t>
      </w:r>
      <w:r w:rsidRPr="00FC1701">
        <w:tab/>
        <w:t xml:space="preserve">Ablat A, Halabi MF, Mohamad J, Hasnan MH, Hazni H, Teh SH, Shilpi JA, Mohamed Z, Awang K. Antidiabetic effects of </w:t>
      </w:r>
      <w:r w:rsidRPr="00FC1701">
        <w:rPr>
          <w:i/>
        </w:rPr>
        <w:t>Brucea javanica</w:t>
      </w:r>
      <w:r w:rsidRPr="00FC1701">
        <w:t xml:space="preserve"> seeds in type 2 diabetic rats. BMC complementary and alternative medicine 2017; 17: 94</w:t>
      </w:r>
    </w:p>
    <w:p w14:paraId="6DDEABF4" w14:textId="77777777" w:rsidR="00FC1701" w:rsidRPr="00FC1701" w:rsidRDefault="00FC1701" w:rsidP="00FC1701">
      <w:pPr>
        <w:pStyle w:val="EndNoteBibliography"/>
        <w:ind w:left="720" w:hanging="720"/>
      </w:pPr>
      <w:r w:rsidRPr="00FC1701">
        <w:t>87.</w:t>
      </w:r>
      <w:r w:rsidRPr="00FC1701">
        <w:tab/>
        <w:t>Sen S, Chakraborty R, De B, Devanna N. An ethnobotanical survey of medicinal plants used by ethnic people in West and South district of Tripura, India. Journal of Forestry Research 2011; 22: 417-426</w:t>
      </w:r>
    </w:p>
    <w:p w14:paraId="7770E50D" w14:textId="77777777" w:rsidR="00FC1701" w:rsidRPr="00FC1701" w:rsidRDefault="00FC1701" w:rsidP="00FC1701">
      <w:pPr>
        <w:pStyle w:val="EndNoteBibliography"/>
        <w:ind w:left="720" w:hanging="720"/>
      </w:pPr>
      <w:r w:rsidRPr="00FC1701">
        <w:t>88.</w:t>
      </w:r>
      <w:r w:rsidRPr="00FC1701">
        <w:tab/>
        <w:t>Kumar S, Saini M, Kumar V, Prakash O, Arya R, Rana M, Kumar D. Traditional medicinal plants curing diabetes: A promise for today and tomorrow. Asian J Tradit Med 2012; 7: 178-188</w:t>
      </w:r>
    </w:p>
    <w:p w14:paraId="212B3465" w14:textId="77777777" w:rsidR="00FC1701" w:rsidRPr="00FC1701" w:rsidRDefault="00FC1701" w:rsidP="00FC1701">
      <w:pPr>
        <w:pStyle w:val="EndNoteBibliography"/>
        <w:ind w:left="720" w:hanging="720"/>
      </w:pPr>
      <w:r w:rsidRPr="00FC1701">
        <w:t>89.</w:t>
      </w:r>
      <w:r w:rsidRPr="00FC1701">
        <w:tab/>
        <w:t>Chatsumpun N, Sritularak B, Likhitwitayawuid K. New Biflavonoids with α-Glucosidase and Pancreatic Lipase Inhibitory Activities from</w:t>
      </w:r>
      <w:r w:rsidRPr="00FC1701">
        <w:rPr>
          <w:i/>
        </w:rPr>
        <w:t xml:space="preserve"> Boesenbergia rotunda</w:t>
      </w:r>
      <w:r w:rsidRPr="00FC1701">
        <w:t xml:space="preserve">. Molecules 2017; 22: </w:t>
      </w:r>
    </w:p>
    <w:p w14:paraId="67209A6F" w14:textId="77777777" w:rsidR="00FC1701" w:rsidRPr="00FC1701" w:rsidRDefault="00FC1701" w:rsidP="00FC1701">
      <w:pPr>
        <w:pStyle w:val="EndNoteBibliography"/>
        <w:ind w:left="720" w:hanging="720"/>
      </w:pPr>
      <w:r w:rsidRPr="00FC1701">
        <w:t>90.</w:t>
      </w:r>
      <w:r w:rsidRPr="00FC1701">
        <w:tab/>
        <w:t xml:space="preserve">Prasannarong M, Saengsirisuwan V, Piyachaturawat P, Suksamrarn A. Improvements of insulin resistance in ovariectomized rats by a novel phytoestrogen from </w:t>
      </w:r>
      <w:r w:rsidRPr="00FC1701">
        <w:rPr>
          <w:i/>
        </w:rPr>
        <w:t>Curcuma comosa</w:t>
      </w:r>
      <w:r w:rsidRPr="00FC1701">
        <w:t xml:space="preserve"> Roxb. BMC complementary and alternative medicine 2012; 12: </w:t>
      </w:r>
    </w:p>
    <w:p w14:paraId="02DC7EB7" w14:textId="77777777" w:rsidR="00FC1701" w:rsidRPr="00FC1701" w:rsidRDefault="00FC1701" w:rsidP="00FC1701">
      <w:pPr>
        <w:pStyle w:val="EndNoteBibliography"/>
        <w:ind w:left="720" w:hanging="720"/>
      </w:pPr>
      <w:r w:rsidRPr="00FC1701">
        <w:lastRenderedPageBreak/>
        <w:t>91.</w:t>
      </w:r>
      <w:r w:rsidRPr="00FC1701">
        <w:tab/>
        <w:t xml:space="preserve">Sudatri NW, Warasiti N, Suartini NM, Bidura NI. Anti-diabetic and anti-cholesterol activity of </w:t>
      </w:r>
      <w:r w:rsidRPr="00FC1701">
        <w:rPr>
          <w:i/>
        </w:rPr>
        <w:t>Kaempferia galanga</w:t>
      </w:r>
      <w:r w:rsidRPr="00FC1701">
        <w:t xml:space="preserve"> L. herbal medicine rhizome in albino rats. International Journal of Fauna and Biological Studies 2019; 6: 13-17</w:t>
      </w:r>
    </w:p>
    <w:p w14:paraId="0978297F" w14:textId="77777777" w:rsidR="00FC1701" w:rsidRPr="00FC1701" w:rsidRDefault="00FC1701" w:rsidP="00FC1701">
      <w:pPr>
        <w:pStyle w:val="EndNoteBibliography"/>
        <w:ind w:left="720" w:hanging="720"/>
      </w:pPr>
      <w:r w:rsidRPr="00FC1701">
        <w:t>92.</w:t>
      </w:r>
      <w:r w:rsidRPr="00FC1701">
        <w:tab/>
        <w:t>Mahluji S, Attari VE, Mobasseri M, Payahoo L, Ostadrahimi A, Golzari SE. Effects of ginger (</w:t>
      </w:r>
      <w:r w:rsidRPr="00FC1701">
        <w:rPr>
          <w:i/>
        </w:rPr>
        <w:t>Zingiber officinale</w:t>
      </w:r>
      <w:r w:rsidRPr="00FC1701">
        <w:t>) on plasma glucose level, HbA1c and insulin sensitivity in type 2 diabetic patients. Int J Food Sci Nutr 2013; 64: 682-686</w:t>
      </w:r>
    </w:p>
    <w:p w14:paraId="696EE8AB" w14:textId="77777777" w:rsidR="00FC1701" w:rsidRPr="00FC1701" w:rsidRDefault="00FC1701" w:rsidP="00FC1701">
      <w:pPr>
        <w:pStyle w:val="EndNoteBibliography"/>
        <w:ind w:left="720" w:hanging="720"/>
      </w:pPr>
      <w:r w:rsidRPr="00FC1701">
        <w:t>93.</w:t>
      </w:r>
      <w:r w:rsidRPr="00FC1701">
        <w:tab/>
        <w:t>Brindis F, Rodriguez R, Bye R, Gonzalez-Andrade M, Mata R. (</w:t>
      </w:r>
      <w:r w:rsidRPr="00FC1701">
        <w:rPr>
          <w:i/>
        </w:rPr>
        <w:t>Z</w:t>
      </w:r>
      <w:r w:rsidRPr="00FC1701">
        <w:t xml:space="preserve">)-3-butylidenephthalide from </w:t>
      </w:r>
      <w:r w:rsidRPr="00FC1701">
        <w:rPr>
          <w:i/>
        </w:rPr>
        <w:t xml:space="preserve">Ligusticum porteri </w:t>
      </w:r>
      <w:r w:rsidRPr="00FC1701">
        <w:t>, an α-glucosidase inhibitor. J Nat Prod 2011; 74: 314-320</w:t>
      </w:r>
    </w:p>
    <w:p w14:paraId="1A1AEBA2" w14:textId="77777777" w:rsidR="00FC1701" w:rsidRPr="00FC1701" w:rsidRDefault="00FC1701" w:rsidP="00FC1701">
      <w:pPr>
        <w:pStyle w:val="EndNoteBibliography"/>
        <w:ind w:left="720" w:hanging="720"/>
      </w:pPr>
      <w:r w:rsidRPr="00FC1701">
        <w:t>94.</w:t>
      </w:r>
      <w:r w:rsidRPr="00FC1701">
        <w:tab/>
        <w:t>Abima Shazhni JR, Renu A, Vijayaraghavan P. Insights of antidiabetic, anti-inflammatory and hepatoprotective properties of antimicrobial secondary metabolites of corm extract from</w:t>
      </w:r>
      <w:r w:rsidRPr="00FC1701">
        <w:rPr>
          <w:i/>
        </w:rPr>
        <w:t xml:space="preserve"> Caladium x hortulanum</w:t>
      </w:r>
      <w:r w:rsidRPr="00FC1701">
        <w:t>. Saudi journal of biological sciences 2018; 25: 1755-1761</w:t>
      </w:r>
    </w:p>
    <w:p w14:paraId="33F7F9A4" w14:textId="77777777" w:rsidR="00FC1701" w:rsidRPr="00FC1701" w:rsidRDefault="00FC1701" w:rsidP="00FC1701">
      <w:pPr>
        <w:pStyle w:val="EndNoteBibliography"/>
        <w:ind w:left="720" w:hanging="720"/>
      </w:pPr>
      <w:r w:rsidRPr="00FC1701">
        <w:t>95.</w:t>
      </w:r>
      <w:r w:rsidRPr="00FC1701">
        <w:tab/>
        <w:t xml:space="preserve">Goverdhan P, Rani MS, K.Thirupathi, Rani S, Sathesh S, Kumar BR, Mohan GK. Hypoglycemic and Antihyperglycemic Effect of </w:t>
      </w:r>
      <w:r w:rsidRPr="00FC1701">
        <w:rPr>
          <w:i/>
        </w:rPr>
        <w:t>Aristolochia Indica</w:t>
      </w:r>
      <w:r w:rsidRPr="00FC1701">
        <w:t xml:space="preserve"> Normal and Alloxan Induced Diabetic Rats. Pharmacologyonline 2008; 1: 20-29</w:t>
      </w:r>
    </w:p>
    <w:p w14:paraId="4A1391E6" w14:textId="77777777" w:rsidR="00FC1701" w:rsidRPr="00FC1701" w:rsidRDefault="00FC1701" w:rsidP="00FC1701">
      <w:pPr>
        <w:pStyle w:val="EndNoteBibliography"/>
        <w:ind w:left="720" w:hanging="720"/>
      </w:pPr>
      <w:r w:rsidRPr="00FC1701">
        <w:t>96.</w:t>
      </w:r>
      <w:r w:rsidRPr="00FC1701">
        <w:tab/>
        <w:t xml:space="preserve">Das A, Chhetry TK. Evaluation of Anti-Diabetic Activity of </w:t>
      </w:r>
      <w:r w:rsidRPr="00FC1701">
        <w:rPr>
          <w:i/>
        </w:rPr>
        <w:t>Mahonia nepalensis</w:t>
      </w:r>
      <w:r w:rsidRPr="00FC1701">
        <w:t xml:space="preserve"> in STZ Induced Rat Model. International Journal of Pharmacognosy and Phytochemical Research 2016; 8: 1104-1110 </w:t>
      </w:r>
    </w:p>
    <w:p w14:paraId="61A5C635" w14:textId="77777777" w:rsidR="00FC1701" w:rsidRPr="00FC1701" w:rsidRDefault="00FC1701" w:rsidP="00FC1701">
      <w:pPr>
        <w:pStyle w:val="EndNoteBibliography"/>
        <w:ind w:left="720" w:hanging="720"/>
      </w:pPr>
      <w:r w:rsidRPr="00FC1701">
        <w:t>97.</w:t>
      </w:r>
      <w:r w:rsidRPr="00FC1701">
        <w:tab/>
        <w:t xml:space="preserve">Ibrahim RB, Akolade JO, Aladodo RA, Okereke OE, Akande SA. Glucose and Lipid Lowering Potentials of </w:t>
      </w:r>
      <w:r w:rsidRPr="00FC1701">
        <w:rPr>
          <w:i/>
        </w:rPr>
        <w:t>Heliotropium indicum</w:t>
      </w:r>
      <w:r w:rsidRPr="00FC1701">
        <w:t xml:space="preserve"> L. Leaves in Alloxan-Induced Hyperglycaemic Rats. Not Sci Biol 2016; 8: 414 -421</w:t>
      </w:r>
    </w:p>
    <w:p w14:paraId="52F39E69" w14:textId="77777777" w:rsidR="00FC1701" w:rsidRPr="00FC1701" w:rsidRDefault="00FC1701" w:rsidP="00FC1701">
      <w:pPr>
        <w:pStyle w:val="EndNoteBibliography"/>
        <w:ind w:left="720" w:hanging="720"/>
      </w:pPr>
      <w:r w:rsidRPr="00FC1701">
        <w:t>98.</w:t>
      </w:r>
      <w:r w:rsidRPr="00FC1701">
        <w:tab/>
        <w:t xml:space="preserve">Mahamat Nour Adam S. In vitro anti-hyperglycaemic effect of glucocapparin isolated from the seeds of </w:t>
      </w:r>
      <w:r w:rsidRPr="00FC1701">
        <w:rPr>
          <w:i/>
        </w:rPr>
        <w:t xml:space="preserve">Boscia senegalensis </w:t>
      </w:r>
      <w:r w:rsidRPr="00FC1701">
        <w:t xml:space="preserve">(Pers.) Lam. ex Poiret parasuis. African Journal of Biotechnology 2012; 11: </w:t>
      </w:r>
    </w:p>
    <w:p w14:paraId="1B1B9A63" w14:textId="77777777" w:rsidR="00FC1701" w:rsidRPr="00FC1701" w:rsidRDefault="00FC1701" w:rsidP="00FC1701">
      <w:pPr>
        <w:pStyle w:val="EndNoteBibliography"/>
        <w:ind w:left="720" w:hanging="720"/>
      </w:pPr>
      <w:r w:rsidRPr="00FC1701">
        <w:t>99.</w:t>
      </w:r>
      <w:r w:rsidRPr="00FC1701">
        <w:tab/>
        <w:t xml:space="preserve">Lee DY, Kim HW, Yang H, Sung SH. Hydrolyzable tannins from the fruits of </w:t>
      </w:r>
      <w:r w:rsidRPr="00FC1701">
        <w:rPr>
          <w:i/>
        </w:rPr>
        <w:t>Terminalia chebula</w:t>
      </w:r>
      <w:r w:rsidRPr="00FC1701">
        <w:t xml:space="preserve"> Retz and their α-glucosidase inhibitory activities. Phytochemistry 2017; 137: 109-116</w:t>
      </w:r>
    </w:p>
    <w:p w14:paraId="444003C4" w14:textId="77777777" w:rsidR="00FC1701" w:rsidRPr="00FC1701" w:rsidRDefault="00FC1701" w:rsidP="00FC1701">
      <w:pPr>
        <w:pStyle w:val="EndNoteBibliography"/>
        <w:ind w:left="720" w:hanging="720"/>
      </w:pPr>
      <w:r w:rsidRPr="00FC1701">
        <w:t>100.</w:t>
      </w:r>
      <w:r w:rsidRPr="00FC1701">
        <w:tab/>
        <w:t xml:space="preserve">Nagappa AN, Thakurdesai PA, Venkat Rao N, Singh J. Antidiabetic activity of </w:t>
      </w:r>
      <w:r w:rsidRPr="00FC1701">
        <w:rPr>
          <w:i/>
        </w:rPr>
        <w:t xml:space="preserve">Terminalia catappa </w:t>
      </w:r>
      <w:r w:rsidRPr="00FC1701">
        <w:t>Linn fruits. J Ethnopharmacol 2003; 88: 45-50</w:t>
      </w:r>
    </w:p>
    <w:p w14:paraId="399FA63F" w14:textId="77777777" w:rsidR="00FC1701" w:rsidRPr="00FC1701" w:rsidRDefault="00FC1701" w:rsidP="00FC1701">
      <w:pPr>
        <w:pStyle w:val="EndNoteBibliography"/>
        <w:ind w:left="720" w:hanging="720"/>
      </w:pPr>
      <w:r w:rsidRPr="00FC1701">
        <w:t>101.</w:t>
      </w:r>
      <w:r w:rsidRPr="00FC1701">
        <w:tab/>
        <w:t xml:space="preserve">Saratale GD, Saratale RG, Benelli G, Kumar G, Pugazhendhi A, Kim D-S, Shin H-S. Anti-diabetic Potential of Silver Nanoparticles Synthesized with </w:t>
      </w:r>
      <w:r w:rsidRPr="00FC1701">
        <w:rPr>
          <w:i/>
        </w:rPr>
        <w:t xml:space="preserve">Argyreia nervosa </w:t>
      </w:r>
      <w:r w:rsidRPr="00FC1701">
        <w:t>Leaf Extract High Synergistic Antibacterial Activity with Standard Antibiotics Against Foodborne Bacteria. Journal of Cluster Science 2017; 28: 1709-1727</w:t>
      </w:r>
    </w:p>
    <w:p w14:paraId="5915548A" w14:textId="77777777" w:rsidR="00FC1701" w:rsidRPr="00FC1701" w:rsidRDefault="00FC1701" w:rsidP="00FC1701">
      <w:pPr>
        <w:pStyle w:val="EndNoteBibliography"/>
        <w:ind w:left="720" w:hanging="720"/>
      </w:pPr>
      <w:r w:rsidRPr="00FC1701">
        <w:t>102.</w:t>
      </w:r>
      <w:r w:rsidRPr="00FC1701">
        <w:tab/>
        <w:t>Uchegbu NN, Ishiwu CN. Germinated Pigeon Pea (</w:t>
      </w:r>
      <w:r w:rsidRPr="00FC1701">
        <w:rPr>
          <w:i/>
        </w:rPr>
        <w:t>Cajanus cajan</w:t>
      </w:r>
      <w:r w:rsidRPr="00FC1701">
        <w:t>): a novel diet for lowering oxidative stress and hyperglycemia. Food science &amp; nutrition 2016; 4: 772-777</w:t>
      </w:r>
    </w:p>
    <w:p w14:paraId="39BD6575" w14:textId="77777777" w:rsidR="00FC1701" w:rsidRPr="00FC1701" w:rsidRDefault="00FC1701" w:rsidP="00FC1701">
      <w:pPr>
        <w:pStyle w:val="EndNoteBibliography"/>
        <w:ind w:left="720" w:hanging="720"/>
      </w:pPr>
      <w:r w:rsidRPr="00FC1701">
        <w:t>103.</w:t>
      </w:r>
      <w:r w:rsidRPr="00FC1701">
        <w:tab/>
        <w:t>Yi YR, Lu W, Jie X, Xiang L, Shan L, Xiang QS, Jie HY, Ling SX. Treatment of type 2 diabetes mellitus via reversing insulin resistance and regulating lipid homeostasis in vitro and in vivo using cajanonic acid A. Int J Mol Med 2018; 42: 2329-2342</w:t>
      </w:r>
    </w:p>
    <w:p w14:paraId="24CEA951" w14:textId="77777777" w:rsidR="00FC1701" w:rsidRPr="00FC1701" w:rsidRDefault="00FC1701" w:rsidP="00FC1701">
      <w:pPr>
        <w:pStyle w:val="EndNoteBibliography"/>
        <w:ind w:left="720" w:hanging="720"/>
      </w:pPr>
      <w:r w:rsidRPr="00FC1701">
        <w:t>104.</w:t>
      </w:r>
      <w:r w:rsidRPr="00FC1701">
        <w:tab/>
        <w:t>Hariharan R, Venkataraman S, Sunitha P, Rajalakshmi S, Samal K, Routray B, Jayakumar R, Baiju K, Satyavati G, Muthuswamy V. Efficacy of vijayasar (</w:t>
      </w:r>
      <w:r w:rsidRPr="00FC1701">
        <w:rPr>
          <w:i/>
        </w:rPr>
        <w:t xml:space="preserve">Pterocarpus </w:t>
      </w:r>
      <w:r w:rsidRPr="00FC1701">
        <w:rPr>
          <w:i/>
        </w:rPr>
        <w:lastRenderedPageBreak/>
        <w:t>marsupium</w:t>
      </w:r>
      <w:r w:rsidRPr="00FC1701">
        <w:t>) in the treatment of newly diagnosed patients with type 2 diabetes mellitus a flexible dose double-blind Diabetologia Croatica 2005; 34: 13–20</w:t>
      </w:r>
    </w:p>
    <w:p w14:paraId="315132D1" w14:textId="77777777" w:rsidR="00FC1701" w:rsidRPr="00FC1701" w:rsidRDefault="00FC1701" w:rsidP="00FC1701">
      <w:pPr>
        <w:pStyle w:val="EndNoteBibliography"/>
        <w:ind w:left="720" w:hanging="720"/>
      </w:pPr>
      <w:r w:rsidRPr="00FC1701">
        <w:t>105.</w:t>
      </w:r>
      <w:r w:rsidRPr="00FC1701">
        <w:tab/>
        <w:t xml:space="preserve">Irshad N, Akhtar MS, Bashir S, Hussain A, Shafiq M, Iqbal J, Malik A. Hypoglycaemic effects of Methanolic extract of </w:t>
      </w:r>
      <w:r w:rsidRPr="00FC1701">
        <w:rPr>
          <w:i/>
        </w:rPr>
        <w:t>Canscora decussata</w:t>
      </w:r>
      <w:r w:rsidRPr="00FC1701">
        <w:t xml:space="preserve"> (Schuh) whole-plant in normal and alloxan-induced diabetic rabbits. Pak J Pharm Sci 2015; 28: 167-174 </w:t>
      </w:r>
    </w:p>
    <w:p w14:paraId="25F84786" w14:textId="77777777" w:rsidR="00FC1701" w:rsidRPr="00FC1701" w:rsidRDefault="00FC1701" w:rsidP="00FC1701">
      <w:pPr>
        <w:pStyle w:val="EndNoteBibliography"/>
        <w:ind w:left="720" w:hanging="720"/>
      </w:pPr>
      <w:r w:rsidRPr="00FC1701">
        <w:t>106.</w:t>
      </w:r>
      <w:r w:rsidRPr="00FC1701">
        <w:tab/>
        <w:t xml:space="preserve">Kumari ST, Sakthidevi G, Muthukumaraswamy S, Mohan VR. Hypoglycemic and Hypolipidemic Effects of Ethanol Extract of </w:t>
      </w:r>
      <w:r w:rsidRPr="00FC1701">
        <w:rPr>
          <w:i/>
        </w:rPr>
        <w:t>Canscora Perfoiata</w:t>
      </w:r>
      <w:r w:rsidRPr="00FC1701">
        <w:t xml:space="preserve"> Lam.(Gentianaceae) Whole Plant in Alloxan Induced Diabetic Rats. International Journal of Pharmacy and Pharmaceutical Sciences 2013; 5: 518-522</w:t>
      </w:r>
    </w:p>
    <w:p w14:paraId="51391CDB" w14:textId="77777777" w:rsidR="00FC1701" w:rsidRPr="00FC1701" w:rsidRDefault="00FC1701" w:rsidP="00FC1701">
      <w:pPr>
        <w:pStyle w:val="EndNoteBibliography"/>
        <w:ind w:left="720" w:hanging="720"/>
      </w:pPr>
      <w:r w:rsidRPr="00FC1701">
        <w:t>107.</w:t>
      </w:r>
      <w:r w:rsidRPr="00FC1701">
        <w:tab/>
        <w:t xml:space="preserve">Purintrapiban J, Keawpradub N, Kansenalak S, Chittrakarn S, Janchawee B, Sawangjaroen K. Study on glucose transport in muscle cells by extracts from </w:t>
      </w:r>
      <w:r w:rsidRPr="00FC1701">
        <w:rPr>
          <w:i/>
        </w:rPr>
        <w:t>Mitragyna speciosa</w:t>
      </w:r>
      <w:r w:rsidRPr="00FC1701">
        <w:t xml:space="preserve"> (Korth) and mitragynine. Nat Prod Res 2011; 25: 1379-1387</w:t>
      </w:r>
    </w:p>
    <w:p w14:paraId="1866D566" w14:textId="77777777" w:rsidR="00FC1701" w:rsidRPr="00FC1701" w:rsidRDefault="00FC1701" w:rsidP="00FC1701">
      <w:pPr>
        <w:pStyle w:val="EndNoteBibliography"/>
        <w:ind w:left="720" w:hanging="720"/>
      </w:pPr>
      <w:r w:rsidRPr="00FC1701">
        <w:t>108.</w:t>
      </w:r>
      <w:r w:rsidRPr="00FC1701">
        <w:tab/>
        <w:t xml:space="preserve">Zhao G, Li X, Chen W, Xi Z, Sun L. Three new sesquiterpenes from </w:t>
      </w:r>
      <w:r w:rsidRPr="00FC1701">
        <w:rPr>
          <w:i/>
        </w:rPr>
        <w:t>Tithonia diversifolia</w:t>
      </w:r>
      <w:r w:rsidRPr="00FC1701">
        <w:t xml:space="preserve"> and their anti-hyperglycemic activity. Fitoterapia 2012; 83 1590–1597</w:t>
      </w:r>
    </w:p>
    <w:p w14:paraId="1B757349" w14:textId="77777777" w:rsidR="00FC1701" w:rsidRPr="00FC1701" w:rsidRDefault="00FC1701" w:rsidP="00FC1701">
      <w:pPr>
        <w:pStyle w:val="EndNoteBibliography"/>
        <w:ind w:left="720" w:hanging="720"/>
      </w:pPr>
      <w:r w:rsidRPr="00FC1701">
        <w:t>109.</w:t>
      </w:r>
      <w:r w:rsidRPr="00FC1701">
        <w:tab/>
        <w:t xml:space="preserve">Lin HR. Sesquiterpene lactones from </w:t>
      </w:r>
      <w:r w:rsidRPr="00FC1701">
        <w:rPr>
          <w:i/>
        </w:rPr>
        <w:t>Tithonia diversifolia</w:t>
      </w:r>
      <w:r w:rsidRPr="00FC1701">
        <w:t xml:space="preserve"> act as peroxisome proliferator-activated receptor agonists. Bioorganic &amp; medicinal chemistry letters 2012; 22: 2954-2958</w:t>
      </w:r>
    </w:p>
    <w:p w14:paraId="3E2097D2" w14:textId="77777777" w:rsidR="00FC1701" w:rsidRPr="00FC1701" w:rsidRDefault="00FC1701" w:rsidP="00FC1701">
      <w:pPr>
        <w:pStyle w:val="EndNoteBibliography"/>
        <w:ind w:left="720" w:hanging="720"/>
      </w:pPr>
      <w:r w:rsidRPr="00FC1701">
        <w:t>110.</w:t>
      </w:r>
      <w:r w:rsidRPr="00FC1701">
        <w:tab/>
        <w:t>Dai Y, Chen SR, Chai L, Zhao J, Wang Y, Wang Y. Overview of pharmacological activities of Andrographis paniculata and its major compound andrographolide. Crit Rev Food Sci Nutr 2019; 59: S17-S29</w:t>
      </w:r>
    </w:p>
    <w:p w14:paraId="5BB7C055" w14:textId="77777777" w:rsidR="00FC1701" w:rsidRPr="00FC1701" w:rsidRDefault="00FC1701" w:rsidP="00FC1701">
      <w:pPr>
        <w:pStyle w:val="EndNoteBibliography"/>
        <w:ind w:left="720" w:hanging="720"/>
      </w:pPr>
      <w:r w:rsidRPr="00FC1701">
        <w:t>111.</w:t>
      </w:r>
      <w:r w:rsidRPr="00FC1701">
        <w:tab/>
        <w:t>Mukherjee A, Sengupta S. Characterization of nimbidiol as a potent intestinal disaccharidase and glucoamylase inhibitor present in</w:t>
      </w:r>
      <w:r w:rsidRPr="00FC1701">
        <w:rPr>
          <w:i/>
        </w:rPr>
        <w:t xml:space="preserve"> Azadirachta indica</w:t>
      </w:r>
      <w:r w:rsidRPr="00FC1701">
        <w:t xml:space="preserve"> (neem) useful for the treatment of diabetes. J Enzyme Inhib Med Chem 2013; 28: 900-910</w:t>
      </w:r>
    </w:p>
    <w:p w14:paraId="73926408" w14:textId="77777777" w:rsidR="00FC1701" w:rsidRPr="00FC1701" w:rsidRDefault="00FC1701" w:rsidP="00FC1701">
      <w:pPr>
        <w:pStyle w:val="EndNoteBibliography"/>
        <w:ind w:left="720" w:hanging="720"/>
      </w:pPr>
      <w:r w:rsidRPr="00FC1701">
        <w:t>112.</w:t>
      </w:r>
      <w:r w:rsidRPr="00FC1701">
        <w:tab/>
        <w:t xml:space="preserve">Perez-Gutierrez RM, Damian-Guzman M. Meliacinolin: A Potent α-Glucosidase and α-Amylase Inhibitor Isolated from </w:t>
      </w:r>
      <w:r w:rsidRPr="00FC1701">
        <w:rPr>
          <w:i/>
        </w:rPr>
        <w:t>Azadirachta indica</w:t>
      </w:r>
      <w:r w:rsidRPr="00FC1701">
        <w:t xml:space="preserve"> Leaves and in Vivo Antidiabetic Property in Streptozotocin-Nicotinamide-Induced Type 2 Diabetes in Mice. Biological and pharmaceutical bulletin 2012; 35: 1516-1524</w:t>
      </w:r>
    </w:p>
    <w:p w14:paraId="00A9F441" w14:textId="77777777" w:rsidR="00FC1701" w:rsidRPr="00FC1701" w:rsidRDefault="00FC1701" w:rsidP="00FC1701">
      <w:pPr>
        <w:pStyle w:val="EndNoteBibliography"/>
        <w:ind w:left="720" w:hanging="720"/>
      </w:pPr>
      <w:r w:rsidRPr="00FC1701">
        <w:t>113.</w:t>
      </w:r>
      <w:r w:rsidRPr="00FC1701">
        <w:tab/>
        <w:t xml:space="preserve">Yonemoto R, Shimada M, Gunawan-Puteri MD, Kato E, Kawabata J. α-Amylase inhibitory triterpene from </w:t>
      </w:r>
      <w:r w:rsidRPr="00FC1701">
        <w:rPr>
          <w:i/>
        </w:rPr>
        <w:t xml:space="preserve">Abrus precatorius </w:t>
      </w:r>
      <w:r w:rsidRPr="00FC1701">
        <w:t>leaves. J Agric Food Chem 2014; 62: 8411-8414</w:t>
      </w:r>
    </w:p>
    <w:p w14:paraId="10591920" w14:textId="77777777" w:rsidR="00FC1701" w:rsidRPr="00FC1701" w:rsidRDefault="00FC1701" w:rsidP="00FC1701">
      <w:pPr>
        <w:pStyle w:val="EndNoteBibliography"/>
        <w:ind w:left="720" w:hanging="720"/>
      </w:pPr>
      <w:r w:rsidRPr="00FC1701">
        <w:t>114.</w:t>
      </w:r>
      <w:r w:rsidRPr="00FC1701">
        <w:tab/>
        <w:t>Zhang SN, Song HZ, Ma RJ, Liang CQ, Wang HS, Tan QG. Potential anti-diabetic isoprenoids and a long-chain delta-lactone from frangipani (</w:t>
      </w:r>
      <w:r w:rsidRPr="00FC1701">
        <w:rPr>
          <w:i/>
        </w:rPr>
        <w:t>Plumeria rubra</w:t>
      </w:r>
      <w:r w:rsidRPr="00FC1701">
        <w:t>). Fitoterapia 2020; 146: 104684</w:t>
      </w:r>
    </w:p>
    <w:p w14:paraId="4ED1CE0E" w14:textId="77777777" w:rsidR="00FC1701" w:rsidRPr="00FC1701" w:rsidRDefault="00FC1701" w:rsidP="00FC1701">
      <w:pPr>
        <w:pStyle w:val="EndNoteBibliography"/>
        <w:ind w:left="720" w:hanging="720"/>
      </w:pPr>
      <w:r w:rsidRPr="00FC1701">
        <w:t>115.</w:t>
      </w:r>
      <w:r w:rsidRPr="00FC1701">
        <w:tab/>
        <w:t xml:space="preserve">Badole SL, Bodhankar SL. Antidiabetic activity of cycloart-23-ene-3β, 25-diol (B2) isolated from </w:t>
      </w:r>
      <w:r w:rsidRPr="00FC1701">
        <w:rPr>
          <w:i/>
        </w:rPr>
        <w:t>Pongamia pinnata</w:t>
      </w:r>
      <w:r w:rsidRPr="00FC1701">
        <w:t xml:space="preserve"> (L. Pierre) in streptozotocin–nicotinamide induced diabetic mice. Eur J Pharmacol 2010; 632: 103–109</w:t>
      </w:r>
    </w:p>
    <w:p w14:paraId="504DA631" w14:textId="77777777" w:rsidR="00FC1701" w:rsidRPr="00FC1701" w:rsidRDefault="00FC1701" w:rsidP="00FC1701">
      <w:pPr>
        <w:pStyle w:val="EndNoteBibliography"/>
        <w:ind w:left="720" w:hanging="720"/>
      </w:pPr>
      <w:r w:rsidRPr="00FC1701">
        <w:t>116.</w:t>
      </w:r>
      <w:r w:rsidRPr="00FC1701">
        <w:tab/>
        <w:t>Xiong H, Zhang S, Zhao Z, Zhao P, Chen L, Mei Z. Antidiabetic activities of entagenic acid in type 2 diabetic db/db mice and L6 myotubes via AMPK/GLUT4 pathway. J Ethnopharmacol 2018; 211: 366-374</w:t>
      </w:r>
    </w:p>
    <w:p w14:paraId="72E892C5" w14:textId="77777777" w:rsidR="00FC1701" w:rsidRPr="00FC1701" w:rsidRDefault="00FC1701" w:rsidP="00FC1701">
      <w:pPr>
        <w:pStyle w:val="EndNoteBibliography"/>
        <w:ind w:left="720" w:hanging="720"/>
      </w:pPr>
      <w:r w:rsidRPr="00FC1701">
        <w:t>117.</w:t>
      </w:r>
      <w:r w:rsidRPr="00FC1701">
        <w:tab/>
        <w:t xml:space="preserve">Le DD, Nguyen DH, Ma ES, Lee JH, Min BS, Choi JS, Woo MH. PTP1B Inhibitory and Anti-inflammatory Properties of Constituents from </w:t>
      </w:r>
      <w:r w:rsidRPr="00FC1701">
        <w:rPr>
          <w:i/>
        </w:rPr>
        <w:t>Eclipta prostrata</w:t>
      </w:r>
      <w:r w:rsidRPr="00FC1701">
        <w:t xml:space="preserve"> L. Biol Pharm Bull 2021; 44: 298–304</w:t>
      </w:r>
    </w:p>
    <w:p w14:paraId="6153D51F" w14:textId="77777777" w:rsidR="00FC1701" w:rsidRPr="00FC1701" w:rsidRDefault="00FC1701" w:rsidP="00FC1701">
      <w:pPr>
        <w:pStyle w:val="EndNoteBibliography"/>
        <w:ind w:left="720" w:hanging="720"/>
      </w:pPr>
      <w:r w:rsidRPr="00FC1701">
        <w:lastRenderedPageBreak/>
        <w:t>118.</w:t>
      </w:r>
      <w:r w:rsidRPr="00FC1701">
        <w:tab/>
        <w:t xml:space="preserve">Hou W, Li Y, Zhang Q, Wei X, Peng A, Chen L, Wei Y. Triterpene acids isolated from </w:t>
      </w:r>
      <w:r w:rsidRPr="00FC1701">
        <w:rPr>
          <w:i/>
        </w:rPr>
        <w:t>Lagerstroemia speciosa</w:t>
      </w:r>
      <w:r w:rsidRPr="00FC1701">
        <w:t xml:space="preserve"> leaves as α-glucosidase inhibitors. Phytotherapy research : PTR 2009; 23: 614-618</w:t>
      </w:r>
    </w:p>
    <w:p w14:paraId="430E5A7B" w14:textId="77777777" w:rsidR="00FC1701" w:rsidRPr="00FC1701" w:rsidRDefault="00FC1701" w:rsidP="00FC1701">
      <w:pPr>
        <w:pStyle w:val="EndNoteBibliography"/>
        <w:ind w:left="720" w:hanging="720"/>
      </w:pPr>
      <w:r w:rsidRPr="00FC1701">
        <w:t>119.</w:t>
      </w:r>
      <w:r w:rsidRPr="00FC1701">
        <w:tab/>
        <w:t>Zhang H, Xu J, Wang M, Xia X, Dai R, Zhao Y. Steroidal saponins and sapogenins from fenugreek and their inhibitory activity against alpha-glucosidase. Steroids 2020; 161: 108690</w:t>
      </w:r>
    </w:p>
    <w:p w14:paraId="306EB995" w14:textId="77777777" w:rsidR="00FC1701" w:rsidRPr="00FC1701" w:rsidRDefault="00FC1701" w:rsidP="00FC1701">
      <w:pPr>
        <w:pStyle w:val="EndNoteBibliography"/>
        <w:ind w:left="720" w:hanging="720"/>
      </w:pPr>
      <w:r w:rsidRPr="00FC1701">
        <w:t>120.</w:t>
      </w:r>
      <w:r w:rsidRPr="00FC1701">
        <w:tab/>
        <w:t xml:space="preserve">Swapna K, Sathibabu Uddandrao VV, Parim B, Ravindarnaik R, Suresh P, Ponnusamy P, Balakrishnan S, Vadivukkarasi S, Harishankar N, Reddy KP, Nivedha PR, Saravanan G. Effects of asiatic acid, an active constituent in </w:t>
      </w:r>
      <w:r w:rsidRPr="00FC1701">
        <w:rPr>
          <w:i/>
        </w:rPr>
        <w:t>Centella asiatica</w:t>
      </w:r>
      <w:r w:rsidRPr="00FC1701">
        <w:t xml:space="preserve"> (L.): restorative perspectives of streptozotocin-nicotinamide induced changes on lipid profile and lipid metabolic enzymes in diabetic rats. Comparative Clinical Pathology 2019; 28: 1321-1329</w:t>
      </w:r>
    </w:p>
    <w:p w14:paraId="4A979E3C" w14:textId="77777777" w:rsidR="00FC1701" w:rsidRPr="00FC1701" w:rsidRDefault="00FC1701" w:rsidP="00FC1701">
      <w:pPr>
        <w:pStyle w:val="EndNoteBibliography"/>
        <w:ind w:left="720" w:hanging="720"/>
      </w:pPr>
      <w:r w:rsidRPr="00FC1701">
        <w:t>121.</w:t>
      </w:r>
      <w:r w:rsidRPr="00FC1701">
        <w:tab/>
        <w:t>Wang X, Lu Q, Yu D-S, Chen Y-P, Shang J, Zhang L-Y, Sun H-B, Liu J. Asiatic acid mitigates hyperglycemia and reduces islet fibrosis in Goto-Kakizaki rat, a spontaneous type 2 diabetic animal model. Chin J Nat Medicines 2015; 13: 529-534</w:t>
      </w:r>
    </w:p>
    <w:p w14:paraId="0F7F56CC" w14:textId="77777777" w:rsidR="00FC1701" w:rsidRPr="00FC1701" w:rsidRDefault="00FC1701" w:rsidP="00FC1701">
      <w:pPr>
        <w:pStyle w:val="EndNoteBibliography"/>
        <w:ind w:left="720" w:hanging="720"/>
      </w:pPr>
      <w:r w:rsidRPr="00FC1701">
        <w:t>122.</w:t>
      </w:r>
      <w:r w:rsidRPr="00FC1701">
        <w:tab/>
        <w:t xml:space="preserve">Lahrita L, Moriai K, Iwata R, Itoh K, Kato E. Quassinoids in </w:t>
      </w:r>
      <w:r w:rsidRPr="00FC1701">
        <w:rPr>
          <w:i/>
        </w:rPr>
        <w:t>Brucea javanica</w:t>
      </w:r>
      <w:r w:rsidRPr="00FC1701">
        <w:t xml:space="preserve"> are potent stimulators of lipolysis in adipocytes. Fitoterapia 2019; 137: 104250</w:t>
      </w:r>
    </w:p>
    <w:p w14:paraId="40FE9BB8" w14:textId="77777777" w:rsidR="00FC1701" w:rsidRPr="00FC1701" w:rsidRDefault="00FC1701" w:rsidP="00FC1701">
      <w:pPr>
        <w:pStyle w:val="EndNoteBibliography"/>
        <w:ind w:left="720" w:hanging="720"/>
      </w:pPr>
      <w:r w:rsidRPr="00FC1701">
        <w:t>123.</w:t>
      </w:r>
      <w:r w:rsidRPr="00FC1701">
        <w:tab/>
        <w:t xml:space="preserve">NoorShahida A, Wong TW, Choo CY. Hypoglycemic effect of quassinoids from </w:t>
      </w:r>
      <w:r w:rsidRPr="00FC1701">
        <w:rPr>
          <w:i/>
        </w:rPr>
        <w:t>Brucea javanica</w:t>
      </w:r>
      <w:r w:rsidRPr="00FC1701">
        <w:t xml:space="preserve"> (L.) Merr (Simaroubaceae) seeds. J Ethnopharmacol 2009; 124: 586-591</w:t>
      </w:r>
    </w:p>
    <w:p w14:paraId="7B12ADB4" w14:textId="77777777" w:rsidR="00FC1701" w:rsidRPr="00FC1701" w:rsidRDefault="00FC1701" w:rsidP="00FC1701">
      <w:pPr>
        <w:pStyle w:val="EndNoteBibliography"/>
        <w:ind w:left="720" w:hanging="720"/>
      </w:pPr>
      <w:r w:rsidRPr="00FC1701">
        <w:t>124.</w:t>
      </w:r>
      <w:r w:rsidRPr="00FC1701">
        <w:tab/>
        <w:t xml:space="preserve">Payum T. Distribution, Ethnobotany, Pharmacognosy and Phytoconstituents of </w:t>
      </w:r>
      <w:r w:rsidRPr="00FC1701">
        <w:rPr>
          <w:i/>
        </w:rPr>
        <w:t xml:space="preserve">Coptis teeta </w:t>
      </w:r>
      <w:r w:rsidRPr="00FC1701">
        <w:t>Wall.: A Highly Valued and Threatened Medicinal Plant of Eastern Himalayas. Pharmacognosy Journal 2017; 9: s28-s34</w:t>
      </w:r>
    </w:p>
    <w:p w14:paraId="01BF0470" w14:textId="77777777" w:rsidR="00FC1701" w:rsidRPr="00FC1701" w:rsidRDefault="00FC1701" w:rsidP="00FC1701">
      <w:pPr>
        <w:pStyle w:val="EndNoteBibliography"/>
        <w:ind w:left="720" w:hanging="720"/>
      </w:pPr>
      <w:r w:rsidRPr="00FC1701">
        <w:t>125.</w:t>
      </w:r>
      <w:r w:rsidRPr="00FC1701">
        <w:tab/>
        <w:t>Lan J, Zhao Y, Dong F, Yan Z, Zheng W, Fan J, Sun G. Meta-analysis of the effect and safety of berberine in the treatment of type 2 diabetes mellitus, hyperlipemia and hypertension. J Ethnopharmacol 2015; 161: 69-81</w:t>
      </w:r>
    </w:p>
    <w:p w14:paraId="3AFAB241" w14:textId="77777777" w:rsidR="00FC1701" w:rsidRPr="00FC1701" w:rsidRDefault="00FC1701" w:rsidP="00FC1701">
      <w:pPr>
        <w:pStyle w:val="EndNoteBibliography"/>
        <w:ind w:left="720" w:hanging="720"/>
      </w:pPr>
      <w:r w:rsidRPr="00FC1701">
        <w:t>126.</w:t>
      </w:r>
      <w:r w:rsidRPr="00FC1701">
        <w:tab/>
        <w:t xml:space="preserve">Choi JS, Kim JH, Ali MY, Min BS, Kim GD, Jung HA. </w:t>
      </w:r>
      <w:r w:rsidRPr="00FC1701">
        <w:rPr>
          <w:i/>
        </w:rPr>
        <w:t>Coptis chinensis</w:t>
      </w:r>
      <w:r w:rsidRPr="00FC1701">
        <w:t xml:space="preserve"> alkaloids exert anti-adipogenic activity on 3T3-L1 adipocytes by downregulating C/EBP-α and PPAR-</w:t>
      </w:r>
      <w:r w:rsidRPr="00FC1701">
        <w:rPr>
          <w:rFonts w:ascii="Times New Roman" w:hAnsi="Times New Roman" w:cs="Times New Roman"/>
        </w:rPr>
        <w:t>γ</w:t>
      </w:r>
      <w:r w:rsidRPr="00FC1701">
        <w:t>. Fitoterapia 2014; 98: 199-208</w:t>
      </w:r>
    </w:p>
    <w:p w14:paraId="0F526429" w14:textId="77777777" w:rsidR="00FC1701" w:rsidRPr="00FC1701" w:rsidRDefault="00FC1701" w:rsidP="00FC1701">
      <w:pPr>
        <w:pStyle w:val="EndNoteBibliography"/>
        <w:ind w:left="720" w:hanging="720"/>
      </w:pPr>
      <w:r w:rsidRPr="00FC1701">
        <w:t>127.</w:t>
      </w:r>
      <w:r w:rsidRPr="00FC1701">
        <w:tab/>
        <w:t>Sama V, Nadipelli M, Yenumula P, Bommineni MR, Mullangi R. Effect of piperine on antihyperglycemic activity and pharmacokinetic profile of nateglinide. Arzneimittelforschung 2012; 62: 384-388</w:t>
      </w:r>
    </w:p>
    <w:p w14:paraId="3818FF6A" w14:textId="77777777" w:rsidR="00FC1701" w:rsidRPr="00FC1701" w:rsidRDefault="00FC1701" w:rsidP="00FC1701">
      <w:pPr>
        <w:pStyle w:val="EndNoteBibliography"/>
        <w:ind w:left="720" w:hanging="720"/>
      </w:pPr>
      <w:r w:rsidRPr="00FC1701">
        <w:t>128.</w:t>
      </w:r>
      <w:r w:rsidRPr="00FC1701">
        <w:tab/>
        <w:t>Wu XL, Deng MZ, Gao ZJ, Dang YY, Li YC, Li CW. Neferine alleviates memory and cognitive dysfunction in diabetic mice through modulation of the NLRP3 inflammasome pathway and alleviation of endoplasmic-reticulum stress. Int Immunopharmacol 2020; 84: 106559</w:t>
      </w:r>
    </w:p>
    <w:p w14:paraId="2A040662" w14:textId="77777777" w:rsidR="00FC1701" w:rsidRPr="00FC1701" w:rsidRDefault="00FC1701" w:rsidP="00FC1701">
      <w:pPr>
        <w:pStyle w:val="EndNoteBibliography"/>
        <w:ind w:left="720" w:hanging="720"/>
      </w:pPr>
      <w:r w:rsidRPr="00FC1701">
        <w:t>129.</w:t>
      </w:r>
      <w:r w:rsidRPr="00FC1701">
        <w:tab/>
        <w:t>Yang X, Huang M, Yang J, Wang J, Zheng S, Ma X, Cai J, Deng S, Shu G, Yang G. Activity of Isoliensinine in Improving the Symptoms of Type 2 Diabetic Mice via Activation of AMP-Activated Kinase and Regulation of PPARgamma. J Agric Food Chem 2017; 65: 7168-7178</w:t>
      </w:r>
    </w:p>
    <w:p w14:paraId="7A5BB819" w14:textId="77777777" w:rsidR="00FC1701" w:rsidRPr="00FC1701" w:rsidRDefault="00FC1701" w:rsidP="00FC1701">
      <w:pPr>
        <w:pStyle w:val="EndNoteBibliography"/>
        <w:ind w:left="720" w:hanging="720"/>
      </w:pPr>
      <w:r w:rsidRPr="00FC1701">
        <w:t>130.</w:t>
      </w:r>
      <w:r w:rsidRPr="00FC1701">
        <w:tab/>
        <w:t xml:space="preserve">Yuan T, Nahar P, Sharma M, Liu K, Slitt A, Aisa HA, Seeram NP. Indazole-type alkaloids from </w:t>
      </w:r>
      <w:r w:rsidRPr="00FC1701">
        <w:rPr>
          <w:i/>
        </w:rPr>
        <w:t xml:space="preserve">Nigella sativa </w:t>
      </w:r>
      <w:r w:rsidRPr="00FC1701">
        <w:t>seeds exhibit antihyperglycemic effects via AMPK activation in vitro. J Nat Prod 2014; 77: 2316-2320</w:t>
      </w:r>
    </w:p>
    <w:p w14:paraId="5904CAEF" w14:textId="77777777" w:rsidR="00FC1701" w:rsidRPr="00FC1701" w:rsidRDefault="00FC1701" w:rsidP="00FC1701">
      <w:pPr>
        <w:pStyle w:val="EndNoteBibliography"/>
        <w:ind w:left="720" w:hanging="720"/>
      </w:pPr>
      <w:r w:rsidRPr="00FC1701">
        <w:lastRenderedPageBreak/>
        <w:t>131.</w:t>
      </w:r>
      <w:r w:rsidRPr="00FC1701">
        <w:tab/>
        <w:t xml:space="preserve">Parveen A, Farooq MA, Kyunn WW. A New Oleanane Type Saponin from the Aerial Parts of </w:t>
      </w:r>
      <w:r w:rsidRPr="00FC1701">
        <w:rPr>
          <w:i/>
        </w:rPr>
        <w:t xml:space="preserve">Nigella sativa </w:t>
      </w:r>
      <w:r w:rsidRPr="00FC1701">
        <w:t xml:space="preserve">with Anti-Oxidant and Anti-Diabetic Potential. Molecules 2020; 25: </w:t>
      </w:r>
    </w:p>
    <w:p w14:paraId="7565337C" w14:textId="77777777" w:rsidR="00FC1701" w:rsidRPr="00FC1701" w:rsidRDefault="00FC1701" w:rsidP="00FC1701">
      <w:pPr>
        <w:pStyle w:val="EndNoteBibliography"/>
        <w:ind w:left="720" w:hanging="720"/>
      </w:pPr>
      <w:r w:rsidRPr="00FC1701">
        <w:t>132.</w:t>
      </w:r>
      <w:r w:rsidRPr="00FC1701">
        <w:tab/>
        <w:t>Kuroda M, Mimaki Y, Honda S, Tanaka H, Yokota S, Mae T. Phenolics from Glycyrrhiza glabra roots and their PPAR-gamma ligand-binding activity. Bioorganic &amp; medicinal chemistry 2010; 18: 962-970</w:t>
      </w:r>
    </w:p>
    <w:p w14:paraId="215785B1" w14:textId="77777777" w:rsidR="00FC1701" w:rsidRPr="00FC1701" w:rsidRDefault="00FC1701" w:rsidP="00FC1701">
      <w:pPr>
        <w:pStyle w:val="EndNoteBibliography"/>
        <w:ind w:left="720" w:hanging="720"/>
      </w:pPr>
      <w:r w:rsidRPr="00FC1701">
        <w:t>133.</w:t>
      </w:r>
      <w:r w:rsidRPr="00FC1701">
        <w:tab/>
        <w:t xml:space="preserve">Nuankaew W, Heemman A, Wattanapiromsakul C, Shim JH, Kim NW, Yasmin T, Jeong SY, Nam YH, Hong BN, Dej-Adisai S, Kang TH. Anti-insulin resistance effect of constituents from </w:t>
      </w:r>
      <w:r w:rsidRPr="00FC1701">
        <w:rPr>
          <w:i/>
        </w:rPr>
        <w:t>Senna siamea</w:t>
      </w:r>
      <w:r w:rsidRPr="00FC1701">
        <w:t xml:space="preserve"> on zebrafish model, its molecular docking, and structure-activity relationships. J Nat Med 2021, DOI: 10.1007/s11418-021-01490-5: </w:t>
      </w:r>
    </w:p>
    <w:p w14:paraId="1FD325F8" w14:textId="77777777" w:rsidR="00FC1701" w:rsidRPr="00FC1701" w:rsidRDefault="00FC1701" w:rsidP="00FC1701">
      <w:pPr>
        <w:pStyle w:val="EndNoteBibliography"/>
        <w:ind w:left="720" w:hanging="720"/>
      </w:pPr>
      <w:r w:rsidRPr="00FC1701">
        <w:t>134.</w:t>
      </w:r>
      <w:r w:rsidRPr="00FC1701">
        <w:tab/>
        <w:t>Wang XY, Zhu BR, Jia Q, Li YM, Wang T, Wang HY. Cinnamtannin D1 Protects Pancreatic beta-Cells from Glucolipotoxicity-Induced Apoptosis by Enhancement of Autophagy In Vitro and In Vivo. J Agric Food Chem 2020; 68: 12617-12630</w:t>
      </w:r>
    </w:p>
    <w:p w14:paraId="512681AE" w14:textId="77777777" w:rsidR="00FC1701" w:rsidRPr="00FC1701" w:rsidRDefault="00FC1701" w:rsidP="00FC1701">
      <w:pPr>
        <w:pStyle w:val="EndNoteBibliography"/>
        <w:ind w:left="720" w:hanging="720"/>
      </w:pPr>
      <w:r w:rsidRPr="00FC1701">
        <w:t>135.</w:t>
      </w:r>
      <w:r w:rsidRPr="00FC1701">
        <w:tab/>
        <w:t xml:space="preserve">Yang S, Na M, Jang JP, Kim KA, Kim BY, Sung NJ, Oh WK, Ahn JS. Inhibition of Protein Tyrosine Phosphatase 1Bby Lignans from </w:t>
      </w:r>
      <w:r w:rsidRPr="00FC1701">
        <w:rPr>
          <w:i/>
        </w:rPr>
        <w:t>Myristica fragrans</w:t>
      </w:r>
      <w:r w:rsidRPr="00FC1701">
        <w:t xml:space="preserve">. Phytother Res 2006; 20: 680–682 </w:t>
      </w:r>
    </w:p>
    <w:p w14:paraId="5B940C54" w14:textId="77777777" w:rsidR="00FC1701" w:rsidRPr="00FC1701" w:rsidRDefault="00FC1701" w:rsidP="00FC1701">
      <w:pPr>
        <w:pStyle w:val="EndNoteBibliography"/>
        <w:ind w:left="720" w:hanging="720"/>
      </w:pPr>
      <w:r w:rsidRPr="00FC1701">
        <w:t>136.</w:t>
      </w:r>
      <w:r w:rsidRPr="00FC1701">
        <w:tab/>
        <w:t xml:space="preserve">Nguyen PH, Le TV, Kang HW, Chae J, Kim SK, Kwon KI, Seo DB, Lee SJ, Oh WK. AMP-activated protein kinase (AMPK) activators from </w:t>
      </w:r>
      <w:r w:rsidRPr="00FC1701">
        <w:rPr>
          <w:i/>
        </w:rPr>
        <w:t>Myristica fragrans</w:t>
      </w:r>
      <w:r w:rsidRPr="00FC1701">
        <w:t xml:space="preserve"> (nutmeg) and their anti-obesity effect. Bioorganic &amp; medicinal chemistry letters 2010; 20: 4128-4131</w:t>
      </w:r>
    </w:p>
    <w:p w14:paraId="37830572" w14:textId="77777777" w:rsidR="00FC1701" w:rsidRPr="00FC1701" w:rsidRDefault="00FC1701" w:rsidP="00FC1701">
      <w:pPr>
        <w:pStyle w:val="EndNoteBibliography"/>
        <w:ind w:left="720" w:hanging="720"/>
      </w:pPr>
      <w:r w:rsidRPr="00FC1701">
        <w:t>137.</w:t>
      </w:r>
      <w:r w:rsidRPr="00FC1701">
        <w:tab/>
        <w:t>Han KL, Choi JS, Lee JY, Song J, Joe MK, Jung MH, Hwang JK. Therapeutic potential of peroxisome proliferators-activated receptor-α-/</w:t>
      </w:r>
      <w:r w:rsidRPr="00FC1701">
        <w:rPr>
          <w:rFonts w:ascii="Times New Roman" w:hAnsi="Times New Roman" w:cs="Times New Roman"/>
        </w:rPr>
        <w:t>γ</w:t>
      </w:r>
      <w:r w:rsidRPr="00FC1701">
        <w:t xml:space="preserve"> dual agonist with alleviation of endoplasmic reticulum stress for the treatment of diabetes. Diabetes 2008; 57: 737-745</w:t>
      </w:r>
    </w:p>
    <w:p w14:paraId="3C1C567E" w14:textId="77777777" w:rsidR="00FC1701" w:rsidRPr="00FC1701" w:rsidRDefault="00FC1701" w:rsidP="00FC1701">
      <w:pPr>
        <w:pStyle w:val="EndNoteBibliography"/>
        <w:ind w:left="720" w:hanging="720"/>
      </w:pPr>
      <w:r w:rsidRPr="00FC1701">
        <w:t>138.</w:t>
      </w:r>
      <w:r w:rsidRPr="00FC1701">
        <w:tab/>
        <w:t xml:space="preserve">Wang F, Zhang L, Li BJ, Liang QM, Chen AL, Fang ZF, Wang SM. Cysestermerol A, a rare stilbene sestermer with significant hypoglycemic activities from </w:t>
      </w:r>
      <w:r w:rsidRPr="00FC1701">
        <w:rPr>
          <w:i/>
        </w:rPr>
        <w:t>Cynodon dactylon</w:t>
      </w:r>
      <w:r w:rsidRPr="00FC1701">
        <w:t>. Nat Prod Res 2019, DOI: 10.1080/14786419.2019.1689501: 1-7</w:t>
      </w:r>
    </w:p>
    <w:p w14:paraId="7005F1EA" w14:textId="77777777" w:rsidR="00FC1701" w:rsidRPr="00FC1701" w:rsidRDefault="00FC1701" w:rsidP="00FC1701">
      <w:pPr>
        <w:pStyle w:val="EndNoteBibliography"/>
        <w:ind w:left="720" w:hanging="720"/>
      </w:pPr>
      <w:r w:rsidRPr="00FC1701">
        <w:t>139.</w:t>
      </w:r>
      <w:r w:rsidRPr="00FC1701">
        <w:tab/>
        <w:t xml:space="preserve">Kumar R, Patel DK, Prasad SK, Laloo D, Krishnamurthy S, Hemalatha S. Type 2 antidiabetic activity of bergenin from the roots of </w:t>
      </w:r>
      <w:r w:rsidRPr="00FC1701">
        <w:rPr>
          <w:i/>
        </w:rPr>
        <w:t xml:space="preserve">Caesalpinia digyna </w:t>
      </w:r>
      <w:r w:rsidRPr="00FC1701">
        <w:t>Rottler. Fitoterapia 2012; 83: 395-401</w:t>
      </w:r>
    </w:p>
    <w:p w14:paraId="2D53936D" w14:textId="77777777" w:rsidR="00FC1701" w:rsidRPr="00FC1701" w:rsidRDefault="00FC1701" w:rsidP="00FC1701">
      <w:pPr>
        <w:pStyle w:val="EndNoteBibliography"/>
        <w:ind w:left="720" w:hanging="720"/>
      </w:pPr>
      <w:r w:rsidRPr="00FC1701">
        <w:t>140.</w:t>
      </w:r>
      <w:r w:rsidRPr="00FC1701">
        <w:tab/>
        <w:t>Lee SP, Kuo FY, Cheng JT, Wu MC. GLP-1 mediates the modulating effect of thymoquinone on feeding behaviors in diabetic rats. Diabetes Metab Syndr Obes 2019; 12: 873-881</w:t>
      </w:r>
    </w:p>
    <w:p w14:paraId="5BCDCF55" w14:textId="77777777" w:rsidR="00FC1701" w:rsidRPr="00FC1701" w:rsidRDefault="00FC1701" w:rsidP="00FC1701">
      <w:pPr>
        <w:pStyle w:val="EndNoteBibliography"/>
        <w:ind w:left="720" w:hanging="720"/>
      </w:pPr>
      <w:r w:rsidRPr="00FC1701">
        <w:t>141.</w:t>
      </w:r>
      <w:r w:rsidRPr="00FC1701">
        <w:tab/>
        <w:t xml:space="preserve">Tiruppur Venkatachallam SK, Pattekhan H, Divakar S, Kadimi US. Chemical composition of </w:t>
      </w:r>
      <w:r w:rsidRPr="00FC1701">
        <w:rPr>
          <w:i/>
        </w:rPr>
        <w:t>Nigella sativa</w:t>
      </w:r>
      <w:r w:rsidRPr="00FC1701">
        <w:t xml:space="preserve"> L. seed extracts obtained by supercritical carbon dioxide. J Food Sci Technol 2010; 47: 598-605</w:t>
      </w:r>
    </w:p>
    <w:p w14:paraId="7E8EA6D6" w14:textId="77777777" w:rsidR="00FC1701" w:rsidRPr="00FC1701" w:rsidRDefault="00FC1701" w:rsidP="00FC1701">
      <w:pPr>
        <w:pStyle w:val="EndNoteBibliography"/>
        <w:ind w:left="720" w:hanging="720"/>
      </w:pPr>
      <w:r w:rsidRPr="00FC1701">
        <w:t>142.</w:t>
      </w:r>
      <w:r w:rsidRPr="00FC1701">
        <w:tab/>
        <w:t xml:space="preserve">Sunil C, Duraipandiyan V, Agastian P, Ignacimuthu S. Antidiabetic effect of plumbagin isolated from </w:t>
      </w:r>
      <w:r w:rsidRPr="00FC1701">
        <w:rPr>
          <w:i/>
        </w:rPr>
        <w:t>Plumbago zeylanica</w:t>
      </w:r>
      <w:r w:rsidRPr="00FC1701">
        <w:t xml:space="preserve"> L. root and its effect on GLUT4 translocation in streptozotocin-induced diabetic rats. Food and chemical toxicology : an international journal published for the British Industrial Biological Research Association 2012; 50: 4356-4363</w:t>
      </w:r>
    </w:p>
    <w:p w14:paraId="0B2DC288" w14:textId="77777777" w:rsidR="00FC1701" w:rsidRPr="00FC1701" w:rsidRDefault="00FC1701" w:rsidP="00FC1701">
      <w:pPr>
        <w:pStyle w:val="EndNoteBibliography"/>
        <w:ind w:left="720" w:hanging="720"/>
      </w:pPr>
      <w:r w:rsidRPr="00FC1701">
        <w:t>143.</w:t>
      </w:r>
      <w:r w:rsidRPr="00FC1701">
        <w:tab/>
        <w:t xml:space="preserve">Bharadwaja S, Issac PK, Cleta J, Jeganathan R, Chandrakumar SS, Sundaresan S. An in vitro mechanistic approach towards understanding the distinct pathways </w:t>
      </w:r>
      <w:r w:rsidRPr="00FC1701">
        <w:lastRenderedPageBreak/>
        <w:t xml:space="preserve">regulating insulin resistance and adipogenesis by apocynin. J Biosci (Bangalore) 2021; 46: </w:t>
      </w:r>
    </w:p>
    <w:p w14:paraId="5341C27C" w14:textId="77777777" w:rsidR="00FC1701" w:rsidRPr="00FC1701" w:rsidRDefault="00FC1701" w:rsidP="00FC1701">
      <w:pPr>
        <w:pStyle w:val="EndNoteBibliography"/>
        <w:ind w:left="720" w:hanging="720"/>
      </w:pPr>
      <w:r w:rsidRPr="00FC1701">
        <w:t>144.</w:t>
      </w:r>
      <w:r w:rsidRPr="00FC1701">
        <w:tab/>
        <w:t>Wang Y, Tao J, Jiang M, Yao Y. Apocynin ameliorates diabetic retinopathy in rats: Involvement of TLR4/NF-kappaB signaling pathway. Int Immunopharmacol 2019; 73: 49-56</w:t>
      </w:r>
    </w:p>
    <w:p w14:paraId="101B2DD7" w14:textId="77777777" w:rsidR="00FC1701" w:rsidRPr="00FC1701" w:rsidRDefault="00FC1701" w:rsidP="00FC1701">
      <w:pPr>
        <w:pStyle w:val="EndNoteBibliography"/>
        <w:ind w:left="720" w:hanging="720"/>
      </w:pPr>
      <w:r w:rsidRPr="00FC1701">
        <w:t>145.</w:t>
      </w:r>
      <w:r w:rsidRPr="00FC1701">
        <w:tab/>
        <w:t>Antony PJ, Gandhi GR, Stalin A, Balakrishna K, Toppo E, Sivasankaran K, Ignacimuthu S, Al-Dhabi NA. Myoinositol ameliorates high-fat diet and streptozotocin-induced diabetes in rats through promoting insulin receptor signaling. Biomedicine &amp; pharmacotherapy = Biomedecine &amp; pharmacotherapie 2017; 88: 1098-1113</w:t>
      </w:r>
    </w:p>
    <w:p w14:paraId="3DAD00A2" w14:textId="77777777" w:rsidR="00FC1701" w:rsidRPr="00FC1701" w:rsidRDefault="00FC1701" w:rsidP="00FC1701">
      <w:pPr>
        <w:pStyle w:val="EndNoteBibliography"/>
        <w:ind w:left="720" w:hanging="720"/>
      </w:pPr>
      <w:r w:rsidRPr="00FC1701">
        <w:t>146.</w:t>
      </w:r>
      <w:r w:rsidRPr="00FC1701">
        <w:tab/>
        <w:t>Haeri MR, Limaki HK, White CJ, White KN. Non-insulin dependent anti-diabetic activity of (2</w:t>
      </w:r>
      <w:r w:rsidRPr="00FC1701">
        <w:rPr>
          <w:i/>
        </w:rPr>
        <w:t>S</w:t>
      </w:r>
      <w:r w:rsidRPr="00FC1701">
        <w:t>, 3</w:t>
      </w:r>
      <w:r w:rsidRPr="00FC1701">
        <w:rPr>
          <w:i/>
        </w:rPr>
        <w:t>R</w:t>
      </w:r>
      <w:r w:rsidRPr="00FC1701">
        <w:t>, 4</w:t>
      </w:r>
      <w:r w:rsidRPr="00FC1701">
        <w:rPr>
          <w:i/>
        </w:rPr>
        <w:t>S</w:t>
      </w:r>
      <w:r w:rsidRPr="00FC1701">
        <w:t>) 4-hydroxyisoleucine of fenugreek (</w:t>
      </w:r>
      <w:r w:rsidRPr="00FC1701">
        <w:rPr>
          <w:i/>
        </w:rPr>
        <w:t>Trigonella foenum graecum</w:t>
      </w:r>
      <w:r w:rsidRPr="00FC1701">
        <w:t>) in streptozotocin-induced type I diabetic rats. Phytomedicine 2012; 19: 571-574</w:t>
      </w:r>
    </w:p>
    <w:p w14:paraId="2701C5B2" w14:textId="6CE8E52E" w:rsidR="00E60C01" w:rsidRPr="003278BE" w:rsidRDefault="005B71D5">
      <w:pPr>
        <w:rPr>
          <w:rFonts w:ascii="Times New Roman" w:hAnsi="Times New Roman" w:cs="Times New Roman"/>
          <w:sz w:val="24"/>
          <w:szCs w:val="24"/>
        </w:rPr>
      </w:pPr>
      <w:r w:rsidRPr="00ED2FED">
        <w:rPr>
          <w:rFonts w:ascii="Times New Roman" w:hAnsi="Times New Roman" w:cs="Times New Roman"/>
          <w:sz w:val="24"/>
          <w:szCs w:val="24"/>
        </w:rPr>
        <w:fldChar w:fldCharType="end"/>
      </w:r>
    </w:p>
    <w:sectPr w:rsidR="00E60C01" w:rsidRPr="003278BE" w:rsidSect="005F253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0DE1B" w14:textId="77777777" w:rsidR="007370F9" w:rsidRDefault="007370F9" w:rsidP="00424C89">
      <w:r>
        <w:separator/>
      </w:r>
    </w:p>
  </w:endnote>
  <w:endnote w:type="continuationSeparator" w:id="0">
    <w:p w14:paraId="094596AC" w14:textId="77777777" w:rsidR="007370F9" w:rsidRDefault="007370F9" w:rsidP="00424C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46017" w14:textId="77777777" w:rsidR="007370F9" w:rsidRDefault="007370F9" w:rsidP="00424C89">
      <w:r>
        <w:separator/>
      </w:r>
    </w:p>
  </w:footnote>
  <w:footnote w:type="continuationSeparator" w:id="0">
    <w:p w14:paraId="2E8E29B2" w14:textId="77777777" w:rsidR="007370F9" w:rsidRDefault="007370F9" w:rsidP="00424C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057FB"/>
    <w:multiLevelType w:val="hybridMultilevel"/>
    <w:tmpl w:val="9D787A3A"/>
    <w:lvl w:ilvl="0" w:tplc="DC6E006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a Medica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5efp5eyxdxrhexzdkv90d35f9aexfwz9sa&quot;&gt;My EndNote Library&lt;record-ids&gt;&lt;item&gt;154&lt;/item&gt;&lt;item&gt;287&lt;/item&gt;&lt;item&gt;372&lt;/item&gt;&lt;item&gt;373&lt;/item&gt;&lt;item&gt;384&lt;/item&gt;&lt;item&gt;388&lt;/item&gt;&lt;item&gt;391&lt;/item&gt;&lt;item&gt;394&lt;/item&gt;&lt;item&gt;405&lt;/item&gt;&lt;item&gt;407&lt;/item&gt;&lt;item&gt;408&lt;/item&gt;&lt;item&gt;410&lt;/item&gt;&lt;item&gt;412&lt;/item&gt;&lt;item&gt;416&lt;/item&gt;&lt;item&gt;448&lt;/item&gt;&lt;item&gt;455&lt;/item&gt;&lt;item&gt;457&lt;/item&gt;&lt;item&gt;458&lt;/item&gt;&lt;item&gt;459&lt;/item&gt;&lt;item&gt;461&lt;/item&gt;&lt;item&gt;462&lt;/item&gt;&lt;item&gt;464&lt;/item&gt;&lt;item&gt;465&lt;/item&gt;&lt;item&gt;467&lt;/item&gt;&lt;item&gt;469&lt;/item&gt;&lt;item&gt;470&lt;/item&gt;&lt;item&gt;471&lt;/item&gt;&lt;item&gt;472&lt;/item&gt;&lt;item&gt;473&lt;/item&gt;&lt;item&gt;474&lt;/item&gt;&lt;item&gt;475&lt;/item&gt;&lt;item&gt;476&lt;/item&gt;&lt;item&gt;477&lt;/item&gt;&lt;item&gt;478&lt;/item&gt;&lt;item&gt;480&lt;/item&gt;&lt;item&gt;481&lt;/item&gt;&lt;item&gt;482&lt;/item&gt;&lt;item&gt;483&lt;/item&gt;&lt;item&gt;484&lt;/item&gt;&lt;item&gt;485&lt;/item&gt;&lt;item&gt;486&lt;/item&gt;&lt;item&gt;487&lt;/item&gt;&lt;item&gt;488&lt;/item&gt;&lt;item&gt;489&lt;/item&gt;&lt;item&gt;490&lt;/item&gt;&lt;item&gt;492&lt;/item&gt;&lt;item&gt;495&lt;/item&gt;&lt;item&gt;496&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3&lt;/item&gt;&lt;item&gt;514&lt;/item&gt;&lt;item&gt;515&lt;/item&gt;&lt;item&gt;517&lt;/item&gt;&lt;item&gt;518&lt;/item&gt;&lt;item&gt;519&lt;/item&gt;&lt;item&gt;520&lt;/item&gt;&lt;item&gt;521&lt;/item&gt;&lt;item&gt;522&lt;/item&gt;&lt;item&gt;523&lt;/item&gt;&lt;item&gt;525&lt;/item&gt;&lt;item&gt;527&lt;/item&gt;&lt;item&gt;528&lt;/item&gt;&lt;item&gt;529&lt;/item&gt;&lt;item&gt;530&lt;/item&gt;&lt;item&gt;531&lt;/item&gt;&lt;item&gt;532&lt;/item&gt;&lt;item&gt;538&lt;/item&gt;&lt;item&gt;539&lt;/item&gt;&lt;item&gt;540&lt;/item&gt;&lt;item&gt;542&lt;/item&gt;&lt;item&gt;543&lt;/item&gt;&lt;item&gt;544&lt;/item&gt;&lt;item&gt;545&lt;/item&gt;&lt;item&gt;546&lt;/item&gt;&lt;item&gt;549&lt;/item&gt;&lt;item&gt;550&lt;/item&gt;&lt;item&gt;554&lt;/item&gt;&lt;item&gt;555&lt;/item&gt;&lt;item&gt;556&lt;/item&gt;&lt;item&gt;558&lt;/item&gt;&lt;item&gt;559&lt;/item&gt;&lt;item&gt;560&lt;/item&gt;&lt;item&gt;564&lt;/item&gt;&lt;item&gt;570&lt;/item&gt;&lt;item&gt;693&lt;/item&gt;&lt;item&gt;694&lt;/item&gt;&lt;item&gt;695&lt;/item&gt;&lt;item&gt;696&lt;/item&gt;&lt;item&gt;697&lt;/item&gt;&lt;item&gt;698&lt;/item&gt;&lt;item&gt;699&lt;/item&gt;&lt;item&gt;700&lt;/item&gt;&lt;item&gt;701&lt;/item&gt;&lt;item&gt;702&lt;/item&gt;&lt;item&gt;703&lt;/item&gt;&lt;item&gt;706&lt;/item&gt;&lt;item&gt;717&lt;/item&gt;&lt;item&gt;718&lt;/item&gt;&lt;item&gt;721&lt;/item&gt;&lt;item&gt;722&lt;/item&gt;&lt;item&gt;723&lt;/item&gt;&lt;item&gt;725&lt;/item&gt;&lt;item&gt;726&lt;/item&gt;&lt;item&gt;727&lt;/item&gt;&lt;item&gt;728&lt;/item&gt;&lt;item&gt;729&lt;/item&gt;&lt;item&gt;730&lt;/item&gt;&lt;item&gt;735&lt;/item&gt;&lt;item&gt;736&lt;/item&gt;&lt;item&gt;737&lt;/item&gt;&lt;item&gt;738&lt;/item&gt;&lt;item&gt;739&lt;/item&gt;&lt;item&gt;740&lt;/item&gt;&lt;item&gt;741&lt;/item&gt;&lt;item&gt;742&lt;/item&gt;&lt;item&gt;743&lt;/item&gt;&lt;item&gt;744&lt;/item&gt;&lt;item&gt;745&lt;/item&gt;&lt;item&gt;746&lt;/item&gt;&lt;item&gt;747&lt;/item&gt;&lt;item&gt;748&lt;/item&gt;&lt;item&gt;749&lt;/item&gt;&lt;item&gt;750&lt;/item&gt;&lt;item&gt;751&lt;/item&gt;&lt;item&gt;752&lt;/item&gt;&lt;item&gt;753&lt;/item&gt;&lt;item&gt;754&lt;/item&gt;&lt;item&gt;755&lt;/item&gt;&lt;item&gt;756&lt;/item&gt;&lt;item&gt;757&lt;/item&gt;&lt;item&gt;758&lt;/item&gt;&lt;item&gt;759&lt;/item&gt;&lt;/record-ids&gt;&lt;/item&gt;&lt;/Libraries&gt;"/>
  </w:docVars>
  <w:rsids>
    <w:rsidRoot w:val="00C149FC"/>
    <w:rsid w:val="00005E43"/>
    <w:rsid w:val="00010FAF"/>
    <w:rsid w:val="00013838"/>
    <w:rsid w:val="00013B07"/>
    <w:rsid w:val="00015710"/>
    <w:rsid w:val="00016B1D"/>
    <w:rsid w:val="000201B5"/>
    <w:rsid w:val="0002072D"/>
    <w:rsid w:val="00023668"/>
    <w:rsid w:val="00023ED0"/>
    <w:rsid w:val="00024F78"/>
    <w:rsid w:val="00030E7A"/>
    <w:rsid w:val="00031E86"/>
    <w:rsid w:val="00032523"/>
    <w:rsid w:val="0003269F"/>
    <w:rsid w:val="00033B32"/>
    <w:rsid w:val="00034AC5"/>
    <w:rsid w:val="000367D3"/>
    <w:rsid w:val="00036F4A"/>
    <w:rsid w:val="00037FAC"/>
    <w:rsid w:val="000452B1"/>
    <w:rsid w:val="00047296"/>
    <w:rsid w:val="00047E45"/>
    <w:rsid w:val="00047F85"/>
    <w:rsid w:val="00050EF4"/>
    <w:rsid w:val="000568CE"/>
    <w:rsid w:val="000604E0"/>
    <w:rsid w:val="0006267F"/>
    <w:rsid w:val="00063D08"/>
    <w:rsid w:val="00067026"/>
    <w:rsid w:val="00067247"/>
    <w:rsid w:val="00067E45"/>
    <w:rsid w:val="000721FC"/>
    <w:rsid w:val="00072D57"/>
    <w:rsid w:val="00077509"/>
    <w:rsid w:val="000778F1"/>
    <w:rsid w:val="00080538"/>
    <w:rsid w:val="000845E5"/>
    <w:rsid w:val="00084B94"/>
    <w:rsid w:val="0008640D"/>
    <w:rsid w:val="00086772"/>
    <w:rsid w:val="00086C46"/>
    <w:rsid w:val="000906BA"/>
    <w:rsid w:val="00091068"/>
    <w:rsid w:val="00093DA9"/>
    <w:rsid w:val="00094301"/>
    <w:rsid w:val="00096E55"/>
    <w:rsid w:val="00096FA6"/>
    <w:rsid w:val="000A0D5F"/>
    <w:rsid w:val="000A1862"/>
    <w:rsid w:val="000B13A8"/>
    <w:rsid w:val="000B13AE"/>
    <w:rsid w:val="000B435C"/>
    <w:rsid w:val="000B48E3"/>
    <w:rsid w:val="000B4B21"/>
    <w:rsid w:val="000B6370"/>
    <w:rsid w:val="000C19C4"/>
    <w:rsid w:val="000C2622"/>
    <w:rsid w:val="000C4446"/>
    <w:rsid w:val="000C44DF"/>
    <w:rsid w:val="000C52A1"/>
    <w:rsid w:val="000D056E"/>
    <w:rsid w:val="000D196C"/>
    <w:rsid w:val="000D1C5D"/>
    <w:rsid w:val="000D254C"/>
    <w:rsid w:val="000E1F06"/>
    <w:rsid w:val="000E2D5D"/>
    <w:rsid w:val="000E599D"/>
    <w:rsid w:val="000E5C37"/>
    <w:rsid w:val="0010041B"/>
    <w:rsid w:val="00101767"/>
    <w:rsid w:val="00101BD5"/>
    <w:rsid w:val="00101EDD"/>
    <w:rsid w:val="0011173B"/>
    <w:rsid w:val="00115B90"/>
    <w:rsid w:val="00120BFC"/>
    <w:rsid w:val="001212C3"/>
    <w:rsid w:val="00122E81"/>
    <w:rsid w:val="00124E72"/>
    <w:rsid w:val="0012797C"/>
    <w:rsid w:val="00127D91"/>
    <w:rsid w:val="00131ABF"/>
    <w:rsid w:val="00133D76"/>
    <w:rsid w:val="00134F2C"/>
    <w:rsid w:val="001351FE"/>
    <w:rsid w:val="00145FD7"/>
    <w:rsid w:val="001467AF"/>
    <w:rsid w:val="00150961"/>
    <w:rsid w:val="00152586"/>
    <w:rsid w:val="00152A15"/>
    <w:rsid w:val="00156345"/>
    <w:rsid w:val="00160591"/>
    <w:rsid w:val="00163578"/>
    <w:rsid w:val="00166574"/>
    <w:rsid w:val="00167CA2"/>
    <w:rsid w:val="00172AB5"/>
    <w:rsid w:val="00174DF5"/>
    <w:rsid w:val="00180C19"/>
    <w:rsid w:val="00181709"/>
    <w:rsid w:val="00182176"/>
    <w:rsid w:val="00182D5A"/>
    <w:rsid w:val="00184B1A"/>
    <w:rsid w:val="00191169"/>
    <w:rsid w:val="00191B81"/>
    <w:rsid w:val="00196533"/>
    <w:rsid w:val="00196D59"/>
    <w:rsid w:val="001A01A7"/>
    <w:rsid w:val="001A4DA2"/>
    <w:rsid w:val="001B0D71"/>
    <w:rsid w:val="001B34AC"/>
    <w:rsid w:val="001C110C"/>
    <w:rsid w:val="001C2973"/>
    <w:rsid w:val="001C2BFC"/>
    <w:rsid w:val="001C6B43"/>
    <w:rsid w:val="001D0EED"/>
    <w:rsid w:val="001D1453"/>
    <w:rsid w:val="001D1657"/>
    <w:rsid w:val="001D2ADD"/>
    <w:rsid w:val="001D40C0"/>
    <w:rsid w:val="001D57E8"/>
    <w:rsid w:val="001D66C9"/>
    <w:rsid w:val="001D6D3A"/>
    <w:rsid w:val="001E086E"/>
    <w:rsid w:val="001E2284"/>
    <w:rsid w:val="001E4C84"/>
    <w:rsid w:val="001F03A1"/>
    <w:rsid w:val="001F0A45"/>
    <w:rsid w:val="001F159B"/>
    <w:rsid w:val="001F53F9"/>
    <w:rsid w:val="001F6A6B"/>
    <w:rsid w:val="001F7963"/>
    <w:rsid w:val="002004DB"/>
    <w:rsid w:val="00203807"/>
    <w:rsid w:val="002040C7"/>
    <w:rsid w:val="00204702"/>
    <w:rsid w:val="00204C33"/>
    <w:rsid w:val="00204FE0"/>
    <w:rsid w:val="00205534"/>
    <w:rsid w:val="00210755"/>
    <w:rsid w:val="00211DA0"/>
    <w:rsid w:val="00212326"/>
    <w:rsid w:val="00214E77"/>
    <w:rsid w:val="00215ED2"/>
    <w:rsid w:val="00216121"/>
    <w:rsid w:val="00216958"/>
    <w:rsid w:val="002222F3"/>
    <w:rsid w:val="002231E3"/>
    <w:rsid w:val="002242A8"/>
    <w:rsid w:val="00225F14"/>
    <w:rsid w:val="00227CC7"/>
    <w:rsid w:val="00233A90"/>
    <w:rsid w:val="002416C2"/>
    <w:rsid w:val="00243F3A"/>
    <w:rsid w:val="00244625"/>
    <w:rsid w:val="00244BCF"/>
    <w:rsid w:val="00245EBC"/>
    <w:rsid w:val="0024673E"/>
    <w:rsid w:val="0024797C"/>
    <w:rsid w:val="002500C0"/>
    <w:rsid w:val="0025599C"/>
    <w:rsid w:val="00255F95"/>
    <w:rsid w:val="0026138B"/>
    <w:rsid w:val="00264F9E"/>
    <w:rsid w:val="0026618F"/>
    <w:rsid w:val="002711CF"/>
    <w:rsid w:val="0027506A"/>
    <w:rsid w:val="002751CE"/>
    <w:rsid w:val="002767EA"/>
    <w:rsid w:val="00277F3A"/>
    <w:rsid w:val="00280FA5"/>
    <w:rsid w:val="00281DEF"/>
    <w:rsid w:val="00282A5C"/>
    <w:rsid w:val="0028331A"/>
    <w:rsid w:val="002852BE"/>
    <w:rsid w:val="0028650A"/>
    <w:rsid w:val="00287642"/>
    <w:rsid w:val="002879F7"/>
    <w:rsid w:val="00290019"/>
    <w:rsid w:val="00291384"/>
    <w:rsid w:val="00296718"/>
    <w:rsid w:val="002969F9"/>
    <w:rsid w:val="00297A8F"/>
    <w:rsid w:val="002A1A3C"/>
    <w:rsid w:val="002A1B5B"/>
    <w:rsid w:val="002A2D87"/>
    <w:rsid w:val="002A43E7"/>
    <w:rsid w:val="002A62AB"/>
    <w:rsid w:val="002A6333"/>
    <w:rsid w:val="002B06FE"/>
    <w:rsid w:val="002B257B"/>
    <w:rsid w:val="002B47D2"/>
    <w:rsid w:val="002B51DE"/>
    <w:rsid w:val="002B5A62"/>
    <w:rsid w:val="002B7445"/>
    <w:rsid w:val="002C05F0"/>
    <w:rsid w:val="002C0E7D"/>
    <w:rsid w:val="002C2E97"/>
    <w:rsid w:val="002C4379"/>
    <w:rsid w:val="002C501A"/>
    <w:rsid w:val="002D162B"/>
    <w:rsid w:val="002D2FAA"/>
    <w:rsid w:val="002D31B5"/>
    <w:rsid w:val="002D5C0F"/>
    <w:rsid w:val="002D7090"/>
    <w:rsid w:val="002D72B5"/>
    <w:rsid w:val="002E1A02"/>
    <w:rsid w:val="002E4789"/>
    <w:rsid w:val="002E5BF5"/>
    <w:rsid w:val="002E67F1"/>
    <w:rsid w:val="002E7D65"/>
    <w:rsid w:val="002E7FAD"/>
    <w:rsid w:val="002F5380"/>
    <w:rsid w:val="002F6D42"/>
    <w:rsid w:val="002F7E11"/>
    <w:rsid w:val="00301978"/>
    <w:rsid w:val="00303D4D"/>
    <w:rsid w:val="00303F0B"/>
    <w:rsid w:val="00304BAC"/>
    <w:rsid w:val="003066F2"/>
    <w:rsid w:val="00306A03"/>
    <w:rsid w:val="003079D1"/>
    <w:rsid w:val="0031016A"/>
    <w:rsid w:val="00312430"/>
    <w:rsid w:val="00312FB4"/>
    <w:rsid w:val="00317A83"/>
    <w:rsid w:val="003202B9"/>
    <w:rsid w:val="00322A6C"/>
    <w:rsid w:val="0032425C"/>
    <w:rsid w:val="00324C66"/>
    <w:rsid w:val="00326CBF"/>
    <w:rsid w:val="003278BE"/>
    <w:rsid w:val="00331A8D"/>
    <w:rsid w:val="00331AEC"/>
    <w:rsid w:val="003354E1"/>
    <w:rsid w:val="00337A55"/>
    <w:rsid w:val="00342082"/>
    <w:rsid w:val="00347318"/>
    <w:rsid w:val="00352AC7"/>
    <w:rsid w:val="00352E74"/>
    <w:rsid w:val="003541BB"/>
    <w:rsid w:val="00354494"/>
    <w:rsid w:val="0035583B"/>
    <w:rsid w:val="003577E9"/>
    <w:rsid w:val="00357B61"/>
    <w:rsid w:val="0036172D"/>
    <w:rsid w:val="0036277A"/>
    <w:rsid w:val="00363654"/>
    <w:rsid w:val="00363E4B"/>
    <w:rsid w:val="00367C4D"/>
    <w:rsid w:val="00370368"/>
    <w:rsid w:val="003706F2"/>
    <w:rsid w:val="003711A2"/>
    <w:rsid w:val="003732EE"/>
    <w:rsid w:val="00373409"/>
    <w:rsid w:val="00376F7B"/>
    <w:rsid w:val="00381014"/>
    <w:rsid w:val="0038108C"/>
    <w:rsid w:val="00381A96"/>
    <w:rsid w:val="00383076"/>
    <w:rsid w:val="003830E0"/>
    <w:rsid w:val="00386066"/>
    <w:rsid w:val="00386449"/>
    <w:rsid w:val="0038730F"/>
    <w:rsid w:val="003918A2"/>
    <w:rsid w:val="003939C2"/>
    <w:rsid w:val="0039442D"/>
    <w:rsid w:val="00394F92"/>
    <w:rsid w:val="0039738B"/>
    <w:rsid w:val="00397511"/>
    <w:rsid w:val="003976AA"/>
    <w:rsid w:val="003A52CB"/>
    <w:rsid w:val="003A560B"/>
    <w:rsid w:val="003A6650"/>
    <w:rsid w:val="003B0152"/>
    <w:rsid w:val="003B1609"/>
    <w:rsid w:val="003B28B0"/>
    <w:rsid w:val="003B2D87"/>
    <w:rsid w:val="003B35B8"/>
    <w:rsid w:val="003C1A52"/>
    <w:rsid w:val="003C5A75"/>
    <w:rsid w:val="003C720D"/>
    <w:rsid w:val="003D1016"/>
    <w:rsid w:val="003D2E22"/>
    <w:rsid w:val="003D46B0"/>
    <w:rsid w:val="003D48A7"/>
    <w:rsid w:val="003D788B"/>
    <w:rsid w:val="003E0CEA"/>
    <w:rsid w:val="003E15A6"/>
    <w:rsid w:val="003E55C9"/>
    <w:rsid w:val="003E5EDF"/>
    <w:rsid w:val="003F166E"/>
    <w:rsid w:val="003F385C"/>
    <w:rsid w:val="003F5B73"/>
    <w:rsid w:val="003F630C"/>
    <w:rsid w:val="003F6DC1"/>
    <w:rsid w:val="00404491"/>
    <w:rsid w:val="00405F5E"/>
    <w:rsid w:val="004063EE"/>
    <w:rsid w:val="00410838"/>
    <w:rsid w:val="004118C2"/>
    <w:rsid w:val="00411E7E"/>
    <w:rsid w:val="004122F9"/>
    <w:rsid w:val="00414A62"/>
    <w:rsid w:val="00414FC7"/>
    <w:rsid w:val="0041530C"/>
    <w:rsid w:val="004155F0"/>
    <w:rsid w:val="00415CDA"/>
    <w:rsid w:val="00415D0F"/>
    <w:rsid w:val="00417E0F"/>
    <w:rsid w:val="00424833"/>
    <w:rsid w:val="00424C89"/>
    <w:rsid w:val="00424F95"/>
    <w:rsid w:val="004258A4"/>
    <w:rsid w:val="00427FB8"/>
    <w:rsid w:val="0043045B"/>
    <w:rsid w:val="004316DB"/>
    <w:rsid w:val="00432E90"/>
    <w:rsid w:val="00433658"/>
    <w:rsid w:val="00434703"/>
    <w:rsid w:val="004358C3"/>
    <w:rsid w:val="00435EF3"/>
    <w:rsid w:val="004402E2"/>
    <w:rsid w:val="00440AAC"/>
    <w:rsid w:val="00445C70"/>
    <w:rsid w:val="00445EA7"/>
    <w:rsid w:val="004460CD"/>
    <w:rsid w:val="0044622A"/>
    <w:rsid w:val="00446DCB"/>
    <w:rsid w:val="00450506"/>
    <w:rsid w:val="00451D5D"/>
    <w:rsid w:val="004542CD"/>
    <w:rsid w:val="00455D34"/>
    <w:rsid w:val="00457250"/>
    <w:rsid w:val="00461E7A"/>
    <w:rsid w:val="00461FDC"/>
    <w:rsid w:val="00467C6B"/>
    <w:rsid w:val="0047108A"/>
    <w:rsid w:val="0047189D"/>
    <w:rsid w:val="004752AB"/>
    <w:rsid w:val="004816D5"/>
    <w:rsid w:val="00482415"/>
    <w:rsid w:val="00483816"/>
    <w:rsid w:val="00485F5C"/>
    <w:rsid w:val="00487FD5"/>
    <w:rsid w:val="004920C8"/>
    <w:rsid w:val="004932CB"/>
    <w:rsid w:val="00495D75"/>
    <w:rsid w:val="004A3449"/>
    <w:rsid w:val="004A5411"/>
    <w:rsid w:val="004A6D3C"/>
    <w:rsid w:val="004B081B"/>
    <w:rsid w:val="004B3C96"/>
    <w:rsid w:val="004B7F47"/>
    <w:rsid w:val="004C192B"/>
    <w:rsid w:val="004C2081"/>
    <w:rsid w:val="004C2FC1"/>
    <w:rsid w:val="004D3E4B"/>
    <w:rsid w:val="004D4809"/>
    <w:rsid w:val="004E1D33"/>
    <w:rsid w:val="004E1F4F"/>
    <w:rsid w:val="004E37DC"/>
    <w:rsid w:val="004F078B"/>
    <w:rsid w:val="004F2D52"/>
    <w:rsid w:val="004F31DA"/>
    <w:rsid w:val="004F38F7"/>
    <w:rsid w:val="004F6062"/>
    <w:rsid w:val="004F6F0B"/>
    <w:rsid w:val="005006F4"/>
    <w:rsid w:val="005016E8"/>
    <w:rsid w:val="00502022"/>
    <w:rsid w:val="00503845"/>
    <w:rsid w:val="00506065"/>
    <w:rsid w:val="00510781"/>
    <w:rsid w:val="00510915"/>
    <w:rsid w:val="0051164C"/>
    <w:rsid w:val="0051217D"/>
    <w:rsid w:val="00512595"/>
    <w:rsid w:val="00514CC6"/>
    <w:rsid w:val="00517898"/>
    <w:rsid w:val="00521BA6"/>
    <w:rsid w:val="00521BE6"/>
    <w:rsid w:val="0052291F"/>
    <w:rsid w:val="00523472"/>
    <w:rsid w:val="00525FA5"/>
    <w:rsid w:val="00527C53"/>
    <w:rsid w:val="00530CB1"/>
    <w:rsid w:val="00530FE4"/>
    <w:rsid w:val="00531E34"/>
    <w:rsid w:val="005321BE"/>
    <w:rsid w:val="005352F5"/>
    <w:rsid w:val="005355D5"/>
    <w:rsid w:val="0053713C"/>
    <w:rsid w:val="005406C5"/>
    <w:rsid w:val="0054175E"/>
    <w:rsid w:val="0054249F"/>
    <w:rsid w:val="00545275"/>
    <w:rsid w:val="005462CB"/>
    <w:rsid w:val="005462F6"/>
    <w:rsid w:val="0054636C"/>
    <w:rsid w:val="0055069C"/>
    <w:rsid w:val="00554AEF"/>
    <w:rsid w:val="00555545"/>
    <w:rsid w:val="005575DF"/>
    <w:rsid w:val="0055781C"/>
    <w:rsid w:val="005606FF"/>
    <w:rsid w:val="00561B05"/>
    <w:rsid w:val="00563B8B"/>
    <w:rsid w:val="00564CFF"/>
    <w:rsid w:val="0056681D"/>
    <w:rsid w:val="00567F04"/>
    <w:rsid w:val="00570AE8"/>
    <w:rsid w:val="00572A63"/>
    <w:rsid w:val="00572E05"/>
    <w:rsid w:val="005735B2"/>
    <w:rsid w:val="005740A9"/>
    <w:rsid w:val="00574B31"/>
    <w:rsid w:val="00576B93"/>
    <w:rsid w:val="00577533"/>
    <w:rsid w:val="005778E8"/>
    <w:rsid w:val="005849C4"/>
    <w:rsid w:val="005852BB"/>
    <w:rsid w:val="005853D1"/>
    <w:rsid w:val="00585716"/>
    <w:rsid w:val="0059015E"/>
    <w:rsid w:val="00590599"/>
    <w:rsid w:val="00591C4E"/>
    <w:rsid w:val="00591D3F"/>
    <w:rsid w:val="00591F53"/>
    <w:rsid w:val="00593AFD"/>
    <w:rsid w:val="005A0B85"/>
    <w:rsid w:val="005A788B"/>
    <w:rsid w:val="005A7E6D"/>
    <w:rsid w:val="005B0468"/>
    <w:rsid w:val="005B27D9"/>
    <w:rsid w:val="005B4989"/>
    <w:rsid w:val="005B709D"/>
    <w:rsid w:val="005B71D5"/>
    <w:rsid w:val="005B7726"/>
    <w:rsid w:val="005B7750"/>
    <w:rsid w:val="005C4441"/>
    <w:rsid w:val="005C778A"/>
    <w:rsid w:val="005D084E"/>
    <w:rsid w:val="005D34C3"/>
    <w:rsid w:val="005D3CA7"/>
    <w:rsid w:val="005E208D"/>
    <w:rsid w:val="005E38F4"/>
    <w:rsid w:val="005F17F1"/>
    <w:rsid w:val="005F2534"/>
    <w:rsid w:val="005F257B"/>
    <w:rsid w:val="005F37C8"/>
    <w:rsid w:val="005F643A"/>
    <w:rsid w:val="005F6D41"/>
    <w:rsid w:val="005F6E11"/>
    <w:rsid w:val="005F7E86"/>
    <w:rsid w:val="005F7F4C"/>
    <w:rsid w:val="00605627"/>
    <w:rsid w:val="006104A4"/>
    <w:rsid w:val="006106D2"/>
    <w:rsid w:val="00612270"/>
    <w:rsid w:val="00614122"/>
    <w:rsid w:val="00614305"/>
    <w:rsid w:val="006148A1"/>
    <w:rsid w:val="00614AF4"/>
    <w:rsid w:val="00615561"/>
    <w:rsid w:val="006165D7"/>
    <w:rsid w:val="00617764"/>
    <w:rsid w:val="006207E5"/>
    <w:rsid w:val="00624CD6"/>
    <w:rsid w:val="006253DE"/>
    <w:rsid w:val="006255AA"/>
    <w:rsid w:val="006267CB"/>
    <w:rsid w:val="00627EAD"/>
    <w:rsid w:val="00630AFB"/>
    <w:rsid w:val="0063333E"/>
    <w:rsid w:val="0063432B"/>
    <w:rsid w:val="006353D1"/>
    <w:rsid w:val="00635F8C"/>
    <w:rsid w:val="00636432"/>
    <w:rsid w:val="00636839"/>
    <w:rsid w:val="006416E5"/>
    <w:rsid w:val="00646385"/>
    <w:rsid w:val="00646A6E"/>
    <w:rsid w:val="00647D81"/>
    <w:rsid w:val="00650B83"/>
    <w:rsid w:val="0065396B"/>
    <w:rsid w:val="0065454F"/>
    <w:rsid w:val="00656296"/>
    <w:rsid w:val="0065670B"/>
    <w:rsid w:val="00660106"/>
    <w:rsid w:val="00660640"/>
    <w:rsid w:val="00660D08"/>
    <w:rsid w:val="00663CB8"/>
    <w:rsid w:val="0066794C"/>
    <w:rsid w:val="0067260D"/>
    <w:rsid w:val="006741E0"/>
    <w:rsid w:val="006754BB"/>
    <w:rsid w:val="0067704F"/>
    <w:rsid w:val="00683982"/>
    <w:rsid w:val="006909ED"/>
    <w:rsid w:val="00692135"/>
    <w:rsid w:val="006951F0"/>
    <w:rsid w:val="0069533E"/>
    <w:rsid w:val="0069576D"/>
    <w:rsid w:val="006A27A2"/>
    <w:rsid w:val="006A308D"/>
    <w:rsid w:val="006A4572"/>
    <w:rsid w:val="006B0FF9"/>
    <w:rsid w:val="006B3372"/>
    <w:rsid w:val="006B648D"/>
    <w:rsid w:val="006B6804"/>
    <w:rsid w:val="006B6BE5"/>
    <w:rsid w:val="006B757B"/>
    <w:rsid w:val="006C22C5"/>
    <w:rsid w:val="006C2F69"/>
    <w:rsid w:val="006C34C9"/>
    <w:rsid w:val="006C3E36"/>
    <w:rsid w:val="006C5026"/>
    <w:rsid w:val="006C6625"/>
    <w:rsid w:val="006C705F"/>
    <w:rsid w:val="006D0597"/>
    <w:rsid w:val="006D0CD7"/>
    <w:rsid w:val="006D4375"/>
    <w:rsid w:val="006D6E09"/>
    <w:rsid w:val="006D7093"/>
    <w:rsid w:val="006E108B"/>
    <w:rsid w:val="006E1FBE"/>
    <w:rsid w:val="006E22C9"/>
    <w:rsid w:val="006E4BF5"/>
    <w:rsid w:val="006E4FC5"/>
    <w:rsid w:val="006E53F0"/>
    <w:rsid w:val="006F1B54"/>
    <w:rsid w:val="006F20C1"/>
    <w:rsid w:val="006F29B8"/>
    <w:rsid w:val="006F3893"/>
    <w:rsid w:val="006F721F"/>
    <w:rsid w:val="007000A7"/>
    <w:rsid w:val="0070034D"/>
    <w:rsid w:val="00701608"/>
    <w:rsid w:val="007016E2"/>
    <w:rsid w:val="00704AA3"/>
    <w:rsid w:val="00712316"/>
    <w:rsid w:val="0071232C"/>
    <w:rsid w:val="00713475"/>
    <w:rsid w:val="007162A1"/>
    <w:rsid w:val="00717BE6"/>
    <w:rsid w:val="00721AD5"/>
    <w:rsid w:val="00722EEE"/>
    <w:rsid w:val="00723F21"/>
    <w:rsid w:val="00724EDF"/>
    <w:rsid w:val="0072525D"/>
    <w:rsid w:val="00725523"/>
    <w:rsid w:val="007265BB"/>
    <w:rsid w:val="00726799"/>
    <w:rsid w:val="00727835"/>
    <w:rsid w:val="007279C8"/>
    <w:rsid w:val="007279F4"/>
    <w:rsid w:val="00735634"/>
    <w:rsid w:val="007360C1"/>
    <w:rsid w:val="007363B2"/>
    <w:rsid w:val="00736CFD"/>
    <w:rsid w:val="007370F9"/>
    <w:rsid w:val="007420B4"/>
    <w:rsid w:val="007457F4"/>
    <w:rsid w:val="00757562"/>
    <w:rsid w:val="007608BA"/>
    <w:rsid w:val="00761119"/>
    <w:rsid w:val="00765AD9"/>
    <w:rsid w:val="00765FD3"/>
    <w:rsid w:val="007668C7"/>
    <w:rsid w:val="0077054C"/>
    <w:rsid w:val="007746DF"/>
    <w:rsid w:val="007748E5"/>
    <w:rsid w:val="007772BB"/>
    <w:rsid w:val="007772E9"/>
    <w:rsid w:val="00781295"/>
    <w:rsid w:val="00785248"/>
    <w:rsid w:val="00785F8F"/>
    <w:rsid w:val="00797006"/>
    <w:rsid w:val="007A098F"/>
    <w:rsid w:val="007A26E3"/>
    <w:rsid w:val="007A2776"/>
    <w:rsid w:val="007A2EE1"/>
    <w:rsid w:val="007A4FE9"/>
    <w:rsid w:val="007B0B9C"/>
    <w:rsid w:val="007B13D3"/>
    <w:rsid w:val="007B1840"/>
    <w:rsid w:val="007B334A"/>
    <w:rsid w:val="007B49E6"/>
    <w:rsid w:val="007B637E"/>
    <w:rsid w:val="007C0404"/>
    <w:rsid w:val="007C2F0A"/>
    <w:rsid w:val="007C697D"/>
    <w:rsid w:val="007D2D25"/>
    <w:rsid w:val="007E047D"/>
    <w:rsid w:val="007E0C2F"/>
    <w:rsid w:val="007E1A5F"/>
    <w:rsid w:val="007E2D6C"/>
    <w:rsid w:val="007E4B9E"/>
    <w:rsid w:val="007E509B"/>
    <w:rsid w:val="007E5111"/>
    <w:rsid w:val="007E5159"/>
    <w:rsid w:val="007E5A18"/>
    <w:rsid w:val="007E6E52"/>
    <w:rsid w:val="007E7566"/>
    <w:rsid w:val="007F0DB1"/>
    <w:rsid w:val="007F2DAA"/>
    <w:rsid w:val="007F3D8C"/>
    <w:rsid w:val="007F46E1"/>
    <w:rsid w:val="007F66E7"/>
    <w:rsid w:val="007F76ED"/>
    <w:rsid w:val="0080055E"/>
    <w:rsid w:val="00800C1B"/>
    <w:rsid w:val="008016C0"/>
    <w:rsid w:val="008101B9"/>
    <w:rsid w:val="008107C9"/>
    <w:rsid w:val="00811562"/>
    <w:rsid w:val="0081268A"/>
    <w:rsid w:val="00816843"/>
    <w:rsid w:val="00816C8A"/>
    <w:rsid w:val="00816F96"/>
    <w:rsid w:val="008171C1"/>
    <w:rsid w:val="00820155"/>
    <w:rsid w:val="008201E0"/>
    <w:rsid w:val="00820691"/>
    <w:rsid w:val="008207AE"/>
    <w:rsid w:val="00820CCC"/>
    <w:rsid w:val="00820ECF"/>
    <w:rsid w:val="00821022"/>
    <w:rsid w:val="0082576C"/>
    <w:rsid w:val="0082793B"/>
    <w:rsid w:val="008336E8"/>
    <w:rsid w:val="00833874"/>
    <w:rsid w:val="00833A97"/>
    <w:rsid w:val="00833ED3"/>
    <w:rsid w:val="00837FFA"/>
    <w:rsid w:val="0084544E"/>
    <w:rsid w:val="00845936"/>
    <w:rsid w:val="00845B46"/>
    <w:rsid w:val="00845F2B"/>
    <w:rsid w:val="0084724C"/>
    <w:rsid w:val="00847E08"/>
    <w:rsid w:val="00851D74"/>
    <w:rsid w:val="0085494C"/>
    <w:rsid w:val="00855FD6"/>
    <w:rsid w:val="0085644D"/>
    <w:rsid w:val="00857DD4"/>
    <w:rsid w:val="00863694"/>
    <w:rsid w:val="00864751"/>
    <w:rsid w:val="00865994"/>
    <w:rsid w:val="00866203"/>
    <w:rsid w:val="00866596"/>
    <w:rsid w:val="00866C9D"/>
    <w:rsid w:val="00867466"/>
    <w:rsid w:val="0086759C"/>
    <w:rsid w:val="00875A6A"/>
    <w:rsid w:val="00876667"/>
    <w:rsid w:val="00880A4A"/>
    <w:rsid w:val="00881B80"/>
    <w:rsid w:val="00881C7E"/>
    <w:rsid w:val="00881D2E"/>
    <w:rsid w:val="0088428C"/>
    <w:rsid w:val="008844C7"/>
    <w:rsid w:val="00887459"/>
    <w:rsid w:val="00887830"/>
    <w:rsid w:val="008915D2"/>
    <w:rsid w:val="00892966"/>
    <w:rsid w:val="00894ECA"/>
    <w:rsid w:val="008A20F9"/>
    <w:rsid w:val="008A2F6F"/>
    <w:rsid w:val="008A3D10"/>
    <w:rsid w:val="008A42C2"/>
    <w:rsid w:val="008A6C9B"/>
    <w:rsid w:val="008B0643"/>
    <w:rsid w:val="008B0A8E"/>
    <w:rsid w:val="008B5661"/>
    <w:rsid w:val="008C2514"/>
    <w:rsid w:val="008C581F"/>
    <w:rsid w:val="008C683E"/>
    <w:rsid w:val="008C7C7F"/>
    <w:rsid w:val="008C7CE6"/>
    <w:rsid w:val="008D0124"/>
    <w:rsid w:val="008D0551"/>
    <w:rsid w:val="008D3CBD"/>
    <w:rsid w:val="008D494C"/>
    <w:rsid w:val="008D7350"/>
    <w:rsid w:val="008E246D"/>
    <w:rsid w:val="008E24D0"/>
    <w:rsid w:val="008E55D0"/>
    <w:rsid w:val="008E6395"/>
    <w:rsid w:val="008E6DCF"/>
    <w:rsid w:val="008E7E7F"/>
    <w:rsid w:val="008F0A8D"/>
    <w:rsid w:val="008F0B8D"/>
    <w:rsid w:val="008F3AC5"/>
    <w:rsid w:val="008F4683"/>
    <w:rsid w:val="008F48AD"/>
    <w:rsid w:val="008F726B"/>
    <w:rsid w:val="008F7617"/>
    <w:rsid w:val="008F7977"/>
    <w:rsid w:val="008F7E52"/>
    <w:rsid w:val="00900BE4"/>
    <w:rsid w:val="00901394"/>
    <w:rsid w:val="0090163A"/>
    <w:rsid w:val="009025DC"/>
    <w:rsid w:val="009043A3"/>
    <w:rsid w:val="009044C5"/>
    <w:rsid w:val="00905AAD"/>
    <w:rsid w:val="00916075"/>
    <w:rsid w:val="00916959"/>
    <w:rsid w:val="00921100"/>
    <w:rsid w:val="0092136E"/>
    <w:rsid w:val="009213B3"/>
    <w:rsid w:val="00921C5C"/>
    <w:rsid w:val="0092312A"/>
    <w:rsid w:val="00925A31"/>
    <w:rsid w:val="00926B31"/>
    <w:rsid w:val="00931820"/>
    <w:rsid w:val="00931F6A"/>
    <w:rsid w:val="00932207"/>
    <w:rsid w:val="0093258C"/>
    <w:rsid w:val="00932B55"/>
    <w:rsid w:val="00934EAA"/>
    <w:rsid w:val="009353C5"/>
    <w:rsid w:val="00941EC9"/>
    <w:rsid w:val="00945337"/>
    <w:rsid w:val="009471DA"/>
    <w:rsid w:val="00950CBE"/>
    <w:rsid w:val="00953122"/>
    <w:rsid w:val="0095593B"/>
    <w:rsid w:val="00956C10"/>
    <w:rsid w:val="00961D0C"/>
    <w:rsid w:val="00962422"/>
    <w:rsid w:val="0096297E"/>
    <w:rsid w:val="00962A54"/>
    <w:rsid w:val="00963D5A"/>
    <w:rsid w:val="0096451B"/>
    <w:rsid w:val="0096594E"/>
    <w:rsid w:val="00967C63"/>
    <w:rsid w:val="0097084F"/>
    <w:rsid w:val="009712EB"/>
    <w:rsid w:val="00972FFC"/>
    <w:rsid w:val="00975026"/>
    <w:rsid w:val="00982C1C"/>
    <w:rsid w:val="0098358A"/>
    <w:rsid w:val="009849EA"/>
    <w:rsid w:val="009900E2"/>
    <w:rsid w:val="00990228"/>
    <w:rsid w:val="00990813"/>
    <w:rsid w:val="00990FFB"/>
    <w:rsid w:val="00994B98"/>
    <w:rsid w:val="00995998"/>
    <w:rsid w:val="009A06A8"/>
    <w:rsid w:val="009A12B8"/>
    <w:rsid w:val="009A5FE0"/>
    <w:rsid w:val="009A63EF"/>
    <w:rsid w:val="009B29E4"/>
    <w:rsid w:val="009B341D"/>
    <w:rsid w:val="009B3506"/>
    <w:rsid w:val="009B3D48"/>
    <w:rsid w:val="009B6290"/>
    <w:rsid w:val="009B6BE8"/>
    <w:rsid w:val="009B7DFB"/>
    <w:rsid w:val="009C0121"/>
    <w:rsid w:val="009C2C56"/>
    <w:rsid w:val="009C2F55"/>
    <w:rsid w:val="009C67C4"/>
    <w:rsid w:val="009D0266"/>
    <w:rsid w:val="009D04FF"/>
    <w:rsid w:val="009D0D20"/>
    <w:rsid w:val="009D0EC5"/>
    <w:rsid w:val="009D261E"/>
    <w:rsid w:val="009D4244"/>
    <w:rsid w:val="009D44B4"/>
    <w:rsid w:val="009D45C2"/>
    <w:rsid w:val="009D4D63"/>
    <w:rsid w:val="009D69C3"/>
    <w:rsid w:val="009D6A32"/>
    <w:rsid w:val="009E13E6"/>
    <w:rsid w:val="009E44F2"/>
    <w:rsid w:val="009E7993"/>
    <w:rsid w:val="009F0CA6"/>
    <w:rsid w:val="009F114F"/>
    <w:rsid w:val="009F2B96"/>
    <w:rsid w:val="009F3ECB"/>
    <w:rsid w:val="009F5D5B"/>
    <w:rsid w:val="009F7F0F"/>
    <w:rsid w:val="00A035A5"/>
    <w:rsid w:val="00A0425E"/>
    <w:rsid w:val="00A05E33"/>
    <w:rsid w:val="00A0636A"/>
    <w:rsid w:val="00A07EAB"/>
    <w:rsid w:val="00A1116F"/>
    <w:rsid w:val="00A11F22"/>
    <w:rsid w:val="00A14F62"/>
    <w:rsid w:val="00A1601E"/>
    <w:rsid w:val="00A16840"/>
    <w:rsid w:val="00A212C9"/>
    <w:rsid w:val="00A2189F"/>
    <w:rsid w:val="00A21937"/>
    <w:rsid w:val="00A25C56"/>
    <w:rsid w:val="00A30604"/>
    <w:rsid w:val="00A30952"/>
    <w:rsid w:val="00A31A0A"/>
    <w:rsid w:val="00A34442"/>
    <w:rsid w:val="00A400B4"/>
    <w:rsid w:val="00A40165"/>
    <w:rsid w:val="00A40686"/>
    <w:rsid w:val="00A4098D"/>
    <w:rsid w:val="00A409B9"/>
    <w:rsid w:val="00A41388"/>
    <w:rsid w:val="00A416EB"/>
    <w:rsid w:val="00A42857"/>
    <w:rsid w:val="00A4333D"/>
    <w:rsid w:val="00A435C5"/>
    <w:rsid w:val="00A4543A"/>
    <w:rsid w:val="00A4573E"/>
    <w:rsid w:val="00A467F0"/>
    <w:rsid w:val="00A46ED9"/>
    <w:rsid w:val="00A503C7"/>
    <w:rsid w:val="00A51582"/>
    <w:rsid w:val="00A523E2"/>
    <w:rsid w:val="00A52983"/>
    <w:rsid w:val="00A53091"/>
    <w:rsid w:val="00A53651"/>
    <w:rsid w:val="00A537FE"/>
    <w:rsid w:val="00A5445A"/>
    <w:rsid w:val="00A55BFD"/>
    <w:rsid w:val="00A56FA6"/>
    <w:rsid w:val="00A6178E"/>
    <w:rsid w:val="00A61BBE"/>
    <w:rsid w:val="00A637A3"/>
    <w:rsid w:val="00A701FB"/>
    <w:rsid w:val="00A71A28"/>
    <w:rsid w:val="00A72059"/>
    <w:rsid w:val="00A76CF3"/>
    <w:rsid w:val="00A76F7E"/>
    <w:rsid w:val="00A772A5"/>
    <w:rsid w:val="00A80241"/>
    <w:rsid w:val="00A8025A"/>
    <w:rsid w:val="00A83FCC"/>
    <w:rsid w:val="00A843B9"/>
    <w:rsid w:val="00A845BB"/>
    <w:rsid w:val="00A85A78"/>
    <w:rsid w:val="00A85E98"/>
    <w:rsid w:val="00A93945"/>
    <w:rsid w:val="00A941A3"/>
    <w:rsid w:val="00A94809"/>
    <w:rsid w:val="00A95710"/>
    <w:rsid w:val="00AA3F5C"/>
    <w:rsid w:val="00AA4A27"/>
    <w:rsid w:val="00AA67F8"/>
    <w:rsid w:val="00AB0C2B"/>
    <w:rsid w:val="00AB1683"/>
    <w:rsid w:val="00AB1685"/>
    <w:rsid w:val="00AB2391"/>
    <w:rsid w:val="00AB4CF2"/>
    <w:rsid w:val="00AB736B"/>
    <w:rsid w:val="00AB78BC"/>
    <w:rsid w:val="00AC1FD4"/>
    <w:rsid w:val="00AC2F95"/>
    <w:rsid w:val="00AC2FB1"/>
    <w:rsid w:val="00AD08D9"/>
    <w:rsid w:val="00AD1741"/>
    <w:rsid w:val="00AD2A0B"/>
    <w:rsid w:val="00AD2BB7"/>
    <w:rsid w:val="00AD6648"/>
    <w:rsid w:val="00AD70AC"/>
    <w:rsid w:val="00AD76EC"/>
    <w:rsid w:val="00AD7E1B"/>
    <w:rsid w:val="00AE4D0A"/>
    <w:rsid w:val="00AE53BB"/>
    <w:rsid w:val="00AE77F0"/>
    <w:rsid w:val="00AF04DE"/>
    <w:rsid w:val="00AF240C"/>
    <w:rsid w:val="00AF4DB9"/>
    <w:rsid w:val="00AF645E"/>
    <w:rsid w:val="00AF7F5A"/>
    <w:rsid w:val="00B02AC6"/>
    <w:rsid w:val="00B064DC"/>
    <w:rsid w:val="00B0703B"/>
    <w:rsid w:val="00B078CD"/>
    <w:rsid w:val="00B111A6"/>
    <w:rsid w:val="00B14644"/>
    <w:rsid w:val="00B15D0C"/>
    <w:rsid w:val="00B15DE3"/>
    <w:rsid w:val="00B163C5"/>
    <w:rsid w:val="00B16633"/>
    <w:rsid w:val="00B172AC"/>
    <w:rsid w:val="00B1798A"/>
    <w:rsid w:val="00B17AA4"/>
    <w:rsid w:val="00B23316"/>
    <w:rsid w:val="00B23926"/>
    <w:rsid w:val="00B242E0"/>
    <w:rsid w:val="00B27922"/>
    <w:rsid w:val="00B3068E"/>
    <w:rsid w:val="00B33B7E"/>
    <w:rsid w:val="00B4224B"/>
    <w:rsid w:val="00B428CE"/>
    <w:rsid w:val="00B42A23"/>
    <w:rsid w:val="00B44121"/>
    <w:rsid w:val="00B44446"/>
    <w:rsid w:val="00B477CD"/>
    <w:rsid w:val="00B5088B"/>
    <w:rsid w:val="00B559AC"/>
    <w:rsid w:val="00B57C25"/>
    <w:rsid w:val="00B61F1D"/>
    <w:rsid w:val="00B63958"/>
    <w:rsid w:val="00B64B6B"/>
    <w:rsid w:val="00B65B81"/>
    <w:rsid w:val="00B67150"/>
    <w:rsid w:val="00B67DA2"/>
    <w:rsid w:val="00B67E9E"/>
    <w:rsid w:val="00B70E8D"/>
    <w:rsid w:val="00B714C7"/>
    <w:rsid w:val="00B73B4B"/>
    <w:rsid w:val="00B76B29"/>
    <w:rsid w:val="00B80DC8"/>
    <w:rsid w:val="00B813C0"/>
    <w:rsid w:val="00B8149F"/>
    <w:rsid w:val="00B81FC8"/>
    <w:rsid w:val="00B86759"/>
    <w:rsid w:val="00B870D5"/>
    <w:rsid w:val="00B871D5"/>
    <w:rsid w:val="00B901FE"/>
    <w:rsid w:val="00B90595"/>
    <w:rsid w:val="00B915E5"/>
    <w:rsid w:val="00B91E50"/>
    <w:rsid w:val="00B94824"/>
    <w:rsid w:val="00B9487B"/>
    <w:rsid w:val="00B94950"/>
    <w:rsid w:val="00B95C4D"/>
    <w:rsid w:val="00B95DBA"/>
    <w:rsid w:val="00B970A6"/>
    <w:rsid w:val="00BA051D"/>
    <w:rsid w:val="00BA1B59"/>
    <w:rsid w:val="00BA202C"/>
    <w:rsid w:val="00BA38DF"/>
    <w:rsid w:val="00BA4491"/>
    <w:rsid w:val="00BB1C2B"/>
    <w:rsid w:val="00BB26B2"/>
    <w:rsid w:val="00BB275B"/>
    <w:rsid w:val="00BB2888"/>
    <w:rsid w:val="00BB6AAE"/>
    <w:rsid w:val="00BB71F5"/>
    <w:rsid w:val="00BC185F"/>
    <w:rsid w:val="00BC19C0"/>
    <w:rsid w:val="00BC4534"/>
    <w:rsid w:val="00BC4FF8"/>
    <w:rsid w:val="00BC5BBB"/>
    <w:rsid w:val="00BC5E4C"/>
    <w:rsid w:val="00BD03A1"/>
    <w:rsid w:val="00BD0469"/>
    <w:rsid w:val="00BD135B"/>
    <w:rsid w:val="00BD27FF"/>
    <w:rsid w:val="00BD2EBC"/>
    <w:rsid w:val="00BD453A"/>
    <w:rsid w:val="00BD5BAE"/>
    <w:rsid w:val="00BE095A"/>
    <w:rsid w:val="00BE10C7"/>
    <w:rsid w:val="00BE1161"/>
    <w:rsid w:val="00BE1A90"/>
    <w:rsid w:val="00BE23F3"/>
    <w:rsid w:val="00BE5B47"/>
    <w:rsid w:val="00BE68BB"/>
    <w:rsid w:val="00BF0EB0"/>
    <w:rsid w:val="00BF1B41"/>
    <w:rsid w:val="00BF6A8E"/>
    <w:rsid w:val="00C00142"/>
    <w:rsid w:val="00C015C9"/>
    <w:rsid w:val="00C02783"/>
    <w:rsid w:val="00C03B9B"/>
    <w:rsid w:val="00C065B1"/>
    <w:rsid w:val="00C100DC"/>
    <w:rsid w:val="00C12CBC"/>
    <w:rsid w:val="00C149FC"/>
    <w:rsid w:val="00C1641A"/>
    <w:rsid w:val="00C24CF7"/>
    <w:rsid w:val="00C24E8F"/>
    <w:rsid w:val="00C24EC4"/>
    <w:rsid w:val="00C32565"/>
    <w:rsid w:val="00C3265C"/>
    <w:rsid w:val="00C3758C"/>
    <w:rsid w:val="00C413B9"/>
    <w:rsid w:val="00C43EF4"/>
    <w:rsid w:val="00C4447D"/>
    <w:rsid w:val="00C4493A"/>
    <w:rsid w:val="00C457D0"/>
    <w:rsid w:val="00C47314"/>
    <w:rsid w:val="00C5189E"/>
    <w:rsid w:val="00C52C88"/>
    <w:rsid w:val="00C53187"/>
    <w:rsid w:val="00C53DDD"/>
    <w:rsid w:val="00C54A8D"/>
    <w:rsid w:val="00C553FA"/>
    <w:rsid w:val="00C569AA"/>
    <w:rsid w:val="00C56FDA"/>
    <w:rsid w:val="00C57276"/>
    <w:rsid w:val="00C577FD"/>
    <w:rsid w:val="00C57C79"/>
    <w:rsid w:val="00C61611"/>
    <w:rsid w:val="00C61CA3"/>
    <w:rsid w:val="00C6500D"/>
    <w:rsid w:val="00C653E3"/>
    <w:rsid w:val="00C66383"/>
    <w:rsid w:val="00C7071C"/>
    <w:rsid w:val="00C7223F"/>
    <w:rsid w:val="00C7547E"/>
    <w:rsid w:val="00C76976"/>
    <w:rsid w:val="00C771FA"/>
    <w:rsid w:val="00C819B9"/>
    <w:rsid w:val="00C836D0"/>
    <w:rsid w:val="00C83A0B"/>
    <w:rsid w:val="00C83EE2"/>
    <w:rsid w:val="00C84844"/>
    <w:rsid w:val="00C8679B"/>
    <w:rsid w:val="00C90161"/>
    <w:rsid w:val="00C91105"/>
    <w:rsid w:val="00C91F64"/>
    <w:rsid w:val="00C93D30"/>
    <w:rsid w:val="00C9452E"/>
    <w:rsid w:val="00C9505F"/>
    <w:rsid w:val="00C96F90"/>
    <w:rsid w:val="00C9731E"/>
    <w:rsid w:val="00CA34A5"/>
    <w:rsid w:val="00CA3A68"/>
    <w:rsid w:val="00CB1DAF"/>
    <w:rsid w:val="00CB264D"/>
    <w:rsid w:val="00CB40BD"/>
    <w:rsid w:val="00CB530C"/>
    <w:rsid w:val="00CB605E"/>
    <w:rsid w:val="00CC08E9"/>
    <w:rsid w:val="00CC2915"/>
    <w:rsid w:val="00CC4668"/>
    <w:rsid w:val="00CC48BC"/>
    <w:rsid w:val="00CC5FF9"/>
    <w:rsid w:val="00CC778F"/>
    <w:rsid w:val="00CD0352"/>
    <w:rsid w:val="00CD139A"/>
    <w:rsid w:val="00CD14AC"/>
    <w:rsid w:val="00CD503B"/>
    <w:rsid w:val="00CD650F"/>
    <w:rsid w:val="00CD7707"/>
    <w:rsid w:val="00CE1A87"/>
    <w:rsid w:val="00CE41F6"/>
    <w:rsid w:val="00CE503F"/>
    <w:rsid w:val="00CE565B"/>
    <w:rsid w:val="00CE5BB2"/>
    <w:rsid w:val="00CE7535"/>
    <w:rsid w:val="00CF16F8"/>
    <w:rsid w:val="00CF2E14"/>
    <w:rsid w:val="00CF39A6"/>
    <w:rsid w:val="00CF3F72"/>
    <w:rsid w:val="00CF4464"/>
    <w:rsid w:val="00CF7A5D"/>
    <w:rsid w:val="00D0019D"/>
    <w:rsid w:val="00D0037C"/>
    <w:rsid w:val="00D00F98"/>
    <w:rsid w:val="00D027E2"/>
    <w:rsid w:val="00D041E9"/>
    <w:rsid w:val="00D0646B"/>
    <w:rsid w:val="00D07045"/>
    <w:rsid w:val="00D125B0"/>
    <w:rsid w:val="00D14FAE"/>
    <w:rsid w:val="00D21FC8"/>
    <w:rsid w:val="00D22951"/>
    <w:rsid w:val="00D22DC7"/>
    <w:rsid w:val="00D249D7"/>
    <w:rsid w:val="00D2554A"/>
    <w:rsid w:val="00D25A32"/>
    <w:rsid w:val="00D25B52"/>
    <w:rsid w:val="00D35AE2"/>
    <w:rsid w:val="00D373D1"/>
    <w:rsid w:val="00D42839"/>
    <w:rsid w:val="00D42E02"/>
    <w:rsid w:val="00D43DD7"/>
    <w:rsid w:val="00D45184"/>
    <w:rsid w:val="00D45E0E"/>
    <w:rsid w:val="00D46660"/>
    <w:rsid w:val="00D46D0D"/>
    <w:rsid w:val="00D46D5B"/>
    <w:rsid w:val="00D52149"/>
    <w:rsid w:val="00D5292D"/>
    <w:rsid w:val="00D5562D"/>
    <w:rsid w:val="00D5675D"/>
    <w:rsid w:val="00D6146B"/>
    <w:rsid w:val="00D61B06"/>
    <w:rsid w:val="00D63C52"/>
    <w:rsid w:val="00D64092"/>
    <w:rsid w:val="00D72DAC"/>
    <w:rsid w:val="00D74C5B"/>
    <w:rsid w:val="00D75236"/>
    <w:rsid w:val="00D773BB"/>
    <w:rsid w:val="00D8459E"/>
    <w:rsid w:val="00D8506F"/>
    <w:rsid w:val="00D8508A"/>
    <w:rsid w:val="00D874FA"/>
    <w:rsid w:val="00D90142"/>
    <w:rsid w:val="00D92303"/>
    <w:rsid w:val="00D92469"/>
    <w:rsid w:val="00D92F2B"/>
    <w:rsid w:val="00D966F3"/>
    <w:rsid w:val="00DA5507"/>
    <w:rsid w:val="00DA6393"/>
    <w:rsid w:val="00DA7ECC"/>
    <w:rsid w:val="00DB0485"/>
    <w:rsid w:val="00DB3E47"/>
    <w:rsid w:val="00DC05EF"/>
    <w:rsid w:val="00DC23CB"/>
    <w:rsid w:val="00DC36A0"/>
    <w:rsid w:val="00DC4272"/>
    <w:rsid w:val="00DC50D5"/>
    <w:rsid w:val="00DC664E"/>
    <w:rsid w:val="00DC669E"/>
    <w:rsid w:val="00DC6B1E"/>
    <w:rsid w:val="00DC71DE"/>
    <w:rsid w:val="00DC7C83"/>
    <w:rsid w:val="00DD1A9A"/>
    <w:rsid w:val="00DD5174"/>
    <w:rsid w:val="00DD70D7"/>
    <w:rsid w:val="00DE03E3"/>
    <w:rsid w:val="00DE2D23"/>
    <w:rsid w:val="00DE667E"/>
    <w:rsid w:val="00DF0AC9"/>
    <w:rsid w:val="00DF102F"/>
    <w:rsid w:val="00DF5972"/>
    <w:rsid w:val="00DF5D45"/>
    <w:rsid w:val="00DF7706"/>
    <w:rsid w:val="00E012F4"/>
    <w:rsid w:val="00E01EF1"/>
    <w:rsid w:val="00E047C2"/>
    <w:rsid w:val="00E0590D"/>
    <w:rsid w:val="00E07089"/>
    <w:rsid w:val="00E1065D"/>
    <w:rsid w:val="00E117A4"/>
    <w:rsid w:val="00E135BC"/>
    <w:rsid w:val="00E142BF"/>
    <w:rsid w:val="00E17F07"/>
    <w:rsid w:val="00E20CF9"/>
    <w:rsid w:val="00E2205C"/>
    <w:rsid w:val="00E27C75"/>
    <w:rsid w:val="00E30180"/>
    <w:rsid w:val="00E313B3"/>
    <w:rsid w:val="00E3183D"/>
    <w:rsid w:val="00E33FC5"/>
    <w:rsid w:val="00E35C50"/>
    <w:rsid w:val="00E3678F"/>
    <w:rsid w:val="00E367FA"/>
    <w:rsid w:val="00E42309"/>
    <w:rsid w:val="00E462C9"/>
    <w:rsid w:val="00E50F64"/>
    <w:rsid w:val="00E51B3F"/>
    <w:rsid w:val="00E5288C"/>
    <w:rsid w:val="00E52F35"/>
    <w:rsid w:val="00E556B6"/>
    <w:rsid w:val="00E56659"/>
    <w:rsid w:val="00E56D64"/>
    <w:rsid w:val="00E60C01"/>
    <w:rsid w:val="00E60CC4"/>
    <w:rsid w:val="00E63009"/>
    <w:rsid w:val="00E63021"/>
    <w:rsid w:val="00E64EDD"/>
    <w:rsid w:val="00E6673E"/>
    <w:rsid w:val="00E729DB"/>
    <w:rsid w:val="00E7322F"/>
    <w:rsid w:val="00E805C9"/>
    <w:rsid w:val="00E81058"/>
    <w:rsid w:val="00E814DA"/>
    <w:rsid w:val="00E9060A"/>
    <w:rsid w:val="00E922E8"/>
    <w:rsid w:val="00E923C8"/>
    <w:rsid w:val="00E92FFE"/>
    <w:rsid w:val="00E937B8"/>
    <w:rsid w:val="00E9451C"/>
    <w:rsid w:val="00EA079C"/>
    <w:rsid w:val="00EA10C5"/>
    <w:rsid w:val="00EA34B4"/>
    <w:rsid w:val="00EA38EA"/>
    <w:rsid w:val="00EA4016"/>
    <w:rsid w:val="00EA44FD"/>
    <w:rsid w:val="00EA5EBA"/>
    <w:rsid w:val="00EA6765"/>
    <w:rsid w:val="00EB15C6"/>
    <w:rsid w:val="00EB3560"/>
    <w:rsid w:val="00EB780C"/>
    <w:rsid w:val="00EB7CC8"/>
    <w:rsid w:val="00EB7D6E"/>
    <w:rsid w:val="00EB7E5E"/>
    <w:rsid w:val="00EC06F7"/>
    <w:rsid w:val="00EC2D4E"/>
    <w:rsid w:val="00ED15C6"/>
    <w:rsid w:val="00ED1857"/>
    <w:rsid w:val="00ED2FED"/>
    <w:rsid w:val="00ED3433"/>
    <w:rsid w:val="00ED4A81"/>
    <w:rsid w:val="00ED5BEE"/>
    <w:rsid w:val="00ED5E50"/>
    <w:rsid w:val="00ED7A0E"/>
    <w:rsid w:val="00EE00EB"/>
    <w:rsid w:val="00EE0BA8"/>
    <w:rsid w:val="00EE51CB"/>
    <w:rsid w:val="00EF0162"/>
    <w:rsid w:val="00EF01F9"/>
    <w:rsid w:val="00EF0583"/>
    <w:rsid w:val="00EF0BBA"/>
    <w:rsid w:val="00EF219B"/>
    <w:rsid w:val="00EF7FF7"/>
    <w:rsid w:val="00F00AF1"/>
    <w:rsid w:val="00F102FC"/>
    <w:rsid w:val="00F14CC1"/>
    <w:rsid w:val="00F155B3"/>
    <w:rsid w:val="00F15755"/>
    <w:rsid w:val="00F15900"/>
    <w:rsid w:val="00F20717"/>
    <w:rsid w:val="00F228C3"/>
    <w:rsid w:val="00F25C70"/>
    <w:rsid w:val="00F27312"/>
    <w:rsid w:val="00F279E5"/>
    <w:rsid w:val="00F3030B"/>
    <w:rsid w:val="00F31F41"/>
    <w:rsid w:val="00F33C99"/>
    <w:rsid w:val="00F3443F"/>
    <w:rsid w:val="00F37BC5"/>
    <w:rsid w:val="00F41550"/>
    <w:rsid w:val="00F42765"/>
    <w:rsid w:val="00F44A8B"/>
    <w:rsid w:val="00F44F55"/>
    <w:rsid w:val="00F45643"/>
    <w:rsid w:val="00F457D2"/>
    <w:rsid w:val="00F45C95"/>
    <w:rsid w:val="00F50616"/>
    <w:rsid w:val="00F51009"/>
    <w:rsid w:val="00F5700B"/>
    <w:rsid w:val="00F57B9D"/>
    <w:rsid w:val="00F57BE2"/>
    <w:rsid w:val="00F607B0"/>
    <w:rsid w:val="00F62082"/>
    <w:rsid w:val="00F6225F"/>
    <w:rsid w:val="00F636B4"/>
    <w:rsid w:val="00F637E1"/>
    <w:rsid w:val="00F66915"/>
    <w:rsid w:val="00F72B2B"/>
    <w:rsid w:val="00F72D44"/>
    <w:rsid w:val="00F757D9"/>
    <w:rsid w:val="00F81C73"/>
    <w:rsid w:val="00F83171"/>
    <w:rsid w:val="00F851C2"/>
    <w:rsid w:val="00F86332"/>
    <w:rsid w:val="00F86AC7"/>
    <w:rsid w:val="00F86C65"/>
    <w:rsid w:val="00F86F5E"/>
    <w:rsid w:val="00F87AAE"/>
    <w:rsid w:val="00F90428"/>
    <w:rsid w:val="00F952D2"/>
    <w:rsid w:val="00F97310"/>
    <w:rsid w:val="00F97DA2"/>
    <w:rsid w:val="00FA0351"/>
    <w:rsid w:val="00FA18E3"/>
    <w:rsid w:val="00FA1D14"/>
    <w:rsid w:val="00FA256E"/>
    <w:rsid w:val="00FA4BBA"/>
    <w:rsid w:val="00FA79D5"/>
    <w:rsid w:val="00FA7B10"/>
    <w:rsid w:val="00FB266F"/>
    <w:rsid w:val="00FB27C8"/>
    <w:rsid w:val="00FB30FC"/>
    <w:rsid w:val="00FB3886"/>
    <w:rsid w:val="00FB42BE"/>
    <w:rsid w:val="00FB4C11"/>
    <w:rsid w:val="00FB599E"/>
    <w:rsid w:val="00FB61ED"/>
    <w:rsid w:val="00FB63C2"/>
    <w:rsid w:val="00FB6921"/>
    <w:rsid w:val="00FB77C0"/>
    <w:rsid w:val="00FC06CE"/>
    <w:rsid w:val="00FC1701"/>
    <w:rsid w:val="00FC2428"/>
    <w:rsid w:val="00FC4214"/>
    <w:rsid w:val="00FC6055"/>
    <w:rsid w:val="00FC7D5A"/>
    <w:rsid w:val="00FD126A"/>
    <w:rsid w:val="00FD19BF"/>
    <w:rsid w:val="00FD4842"/>
    <w:rsid w:val="00FD4986"/>
    <w:rsid w:val="00FD4B93"/>
    <w:rsid w:val="00FD5006"/>
    <w:rsid w:val="00FD7F89"/>
    <w:rsid w:val="00FE0BBF"/>
    <w:rsid w:val="00FE3E79"/>
    <w:rsid w:val="00FE44BE"/>
    <w:rsid w:val="00FE6917"/>
    <w:rsid w:val="00FE7618"/>
    <w:rsid w:val="00FF21EB"/>
    <w:rsid w:val="00FF4667"/>
    <w:rsid w:val="00FF6280"/>
    <w:rsid w:val="00FF6BB4"/>
    <w:rsid w:val="00FF71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921348"/>
  <w15:docId w15:val="{90FABF17-D9CC-4A63-8E7D-E71246431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043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B71D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B71D5"/>
    <w:rPr>
      <w:rFonts w:ascii="Calibri" w:hAnsi="Calibri" w:cs="Calibri"/>
      <w:noProof/>
      <w:sz w:val="20"/>
    </w:rPr>
  </w:style>
  <w:style w:type="paragraph" w:customStyle="1" w:styleId="EndNoteBibliography">
    <w:name w:val="EndNote Bibliography"/>
    <w:basedOn w:val="a"/>
    <w:link w:val="EndNoteBibliographyChar"/>
    <w:rsid w:val="005B71D5"/>
    <w:rPr>
      <w:rFonts w:ascii="Calibri" w:hAnsi="Calibri" w:cs="Calibri"/>
      <w:noProof/>
      <w:sz w:val="20"/>
    </w:rPr>
  </w:style>
  <w:style w:type="character" w:customStyle="1" w:styleId="EndNoteBibliographyChar">
    <w:name w:val="EndNote Bibliography Char"/>
    <w:basedOn w:val="a0"/>
    <w:link w:val="EndNoteBibliography"/>
    <w:rsid w:val="005B71D5"/>
    <w:rPr>
      <w:rFonts w:ascii="Calibri" w:hAnsi="Calibri" w:cs="Calibri"/>
      <w:noProof/>
      <w:sz w:val="20"/>
    </w:rPr>
  </w:style>
  <w:style w:type="paragraph" w:styleId="a4">
    <w:name w:val="List Paragraph"/>
    <w:basedOn w:val="a"/>
    <w:uiPriority w:val="34"/>
    <w:qFormat/>
    <w:rsid w:val="00354494"/>
    <w:pPr>
      <w:ind w:firstLineChars="200" w:firstLine="420"/>
    </w:pPr>
  </w:style>
  <w:style w:type="table" w:customStyle="1" w:styleId="1">
    <w:name w:val="网格型1"/>
    <w:basedOn w:val="a1"/>
    <w:next w:val="a3"/>
    <w:uiPriority w:val="39"/>
    <w:rsid w:val="00820E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424C8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424C89"/>
    <w:rPr>
      <w:sz w:val="18"/>
      <w:szCs w:val="18"/>
    </w:rPr>
  </w:style>
  <w:style w:type="paragraph" w:styleId="a7">
    <w:name w:val="footer"/>
    <w:basedOn w:val="a"/>
    <w:link w:val="a8"/>
    <w:uiPriority w:val="99"/>
    <w:unhideWhenUsed/>
    <w:rsid w:val="00424C89"/>
    <w:pPr>
      <w:tabs>
        <w:tab w:val="center" w:pos="4153"/>
        <w:tab w:val="right" w:pos="8306"/>
      </w:tabs>
      <w:snapToGrid w:val="0"/>
      <w:jc w:val="left"/>
    </w:pPr>
    <w:rPr>
      <w:sz w:val="18"/>
      <w:szCs w:val="18"/>
    </w:rPr>
  </w:style>
  <w:style w:type="character" w:customStyle="1" w:styleId="a8">
    <w:name w:val="页脚 字符"/>
    <w:basedOn w:val="a0"/>
    <w:link w:val="a7"/>
    <w:uiPriority w:val="99"/>
    <w:rsid w:val="00424C89"/>
    <w:rPr>
      <w:sz w:val="18"/>
      <w:szCs w:val="18"/>
    </w:rPr>
  </w:style>
  <w:style w:type="paragraph" w:customStyle="1" w:styleId="EndNoteCategoryHeading">
    <w:name w:val="EndNote Category Heading"/>
    <w:basedOn w:val="a"/>
    <w:link w:val="EndNoteCategoryHeading0"/>
    <w:rsid w:val="007000A7"/>
    <w:pPr>
      <w:spacing w:before="120" w:after="120"/>
      <w:jc w:val="left"/>
    </w:pPr>
  </w:style>
  <w:style w:type="character" w:customStyle="1" w:styleId="EndNoteCategoryHeading0">
    <w:name w:val="EndNote Category Heading 字符"/>
    <w:basedOn w:val="a0"/>
    <w:link w:val="EndNoteCategoryHeading"/>
    <w:rsid w:val="007000A7"/>
  </w:style>
  <w:style w:type="paragraph" w:customStyle="1" w:styleId="EndNoteCategoryTitle">
    <w:name w:val="EndNote Category Title"/>
    <w:basedOn w:val="a"/>
    <w:link w:val="EndNoteCategoryTitle0"/>
    <w:rsid w:val="007000A7"/>
    <w:pPr>
      <w:spacing w:before="120" w:after="120"/>
      <w:jc w:val="center"/>
    </w:pPr>
  </w:style>
  <w:style w:type="character" w:customStyle="1" w:styleId="EndNoteCategoryTitle0">
    <w:name w:val="EndNote Category Title 字符"/>
    <w:basedOn w:val="a0"/>
    <w:link w:val="EndNoteCategoryTitle"/>
    <w:rsid w:val="007000A7"/>
  </w:style>
  <w:style w:type="character" w:styleId="a9">
    <w:name w:val="Hyperlink"/>
    <w:basedOn w:val="a0"/>
    <w:uiPriority w:val="99"/>
    <w:unhideWhenUsed/>
    <w:rsid w:val="00101EDD"/>
    <w:rPr>
      <w:color w:val="0563C1" w:themeColor="hyperlink"/>
      <w:u w:val="single"/>
    </w:rPr>
  </w:style>
  <w:style w:type="character" w:styleId="aa">
    <w:name w:val="Unresolved Mention"/>
    <w:basedOn w:val="a0"/>
    <w:uiPriority w:val="99"/>
    <w:semiHidden/>
    <w:unhideWhenUsed/>
    <w:rsid w:val="00101E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4541">
      <w:bodyDiv w:val="1"/>
      <w:marLeft w:val="0"/>
      <w:marRight w:val="0"/>
      <w:marTop w:val="0"/>
      <w:marBottom w:val="0"/>
      <w:divBdr>
        <w:top w:val="none" w:sz="0" w:space="0" w:color="auto"/>
        <w:left w:val="none" w:sz="0" w:space="0" w:color="auto"/>
        <w:bottom w:val="none" w:sz="0" w:space="0" w:color="auto"/>
        <w:right w:val="none" w:sz="0" w:space="0" w:color="auto"/>
      </w:divBdr>
    </w:div>
    <w:div w:id="3359442">
      <w:bodyDiv w:val="1"/>
      <w:marLeft w:val="0"/>
      <w:marRight w:val="0"/>
      <w:marTop w:val="0"/>
      <w:marBottom w:val="0"/>
      <w:divBdr>
        <w:top w:val="none" w:sz="0" w:space="0" w:color="auto"/>
        <w:left w:val="none" w:sz="0" w:space="0" w:color="auto"/>
        <w:bottom w:val="none" w:sz="0" w:space="0" w:color="auto"/>
        <w:right w:val="none" w:sz="0" w:space="0" w:color="auto"/>
      </w:divBdr>
    </w:div>
    <w:div w:id="44452590">
      <w:bodyDiv w:val="1"/>
      <w:marLeft w:val="0"/>
      <w:marRight w:val="0"/>
      <w:marTop w:val="0"/>
      <w:marBottom w:val="0"/>
      <w:divBdr>
        <w:top w:val="none" w:sz="0" w:space="0" w:color="auto"/>
        <w:left w:val="none" w:sz="0" w:space="0" w:color="auto"/>
        <w:bottom w:val="none" w:sz="0" w:space="0" w:color="auto"/>
        <w:right w:val="none" w:sz="0" w:space="0" w:color="auto"/>
      </w:divBdr>
    </w:div>
    <w:div w:id="188110070">
      <w:bodyDiv w:val="1"/>
      <w:marLeft w:val="0"/>
      <w:marRight w:val="0"/>
      <w:marTop w:val="0"/>
      <w:marBottom w:val="0"/>
      <w:divBdr>
        <w:top w:val="none" w:sz="0" w:space="0" w:color="auto"/>
        <w:left w:val="none" w:sz="0" w:space="0" w:color="auto"/>
        <w:bottom w:val="none" w:sz="0" w:space="0" w:color="auto"/>
        <w:right w:val="none" w:sz="0" w:space="0" w:color="auto"/>
      </w:divBdr>
    </w:div>
    <w:div w:id="208148477">
      <w:bodyDiv w:val="1"/>
      <w:marLeft w:val="0"/>
      <w:marRight w:val="0"/>
      <w:marTop w:val="0"/>
      <w:marBottom w:val="0"/>
      <w:divBdr>
        <w:top w:val="none" w:sz="0" w:space="0" w:color="auto"/>
        <w:left w:val="none" w:sz="0" w:space="0" w:color="auto"/>
        <w:bottom w:val="none" w:sz="0" w:space="0" w:color="auto"/>
        <w:right w:val="none" w:sz="0" w:space="0" w:color="auto"/>
      </w:divBdr>
    </w:div>
    <w:div w:id="215702058">
      <w:bodyDiv w:val="1"/>
      <w:marLeft w:val="0"/>
      <w:marRight w:val="0"/>
      <w:marTop w:val="0"/>
      <w:marBottom w:val="0"/>
      <w:divBdr>
        <w:top w:val="none" w:sz="0" w:space="0" w:color="auto"/>
        <w:left w:val="none" w:sz="0" w:space="0" w:color="auto"/>
        <w:bottom w:val="none" w:sz="0" w:space="0" w:color="auto"/>
        <w:right w:val="none" w:sz="0" w:space="0" w:color="auto"/>
      </w:divBdr>
    </w:div>
    <w:div w:id="247348697">
      <w:bodyDiv w:val="1"/>
      <w:marLeft w:val="0"/>
      <w:marRight w:val="0"/>
      <w:marTop w:val="0"/>
      <w:marBottom w:val="0"/>
      <w:divBdr>
        <w:top w:val="none" w:sz="0" w:space="0" w:color="auto"/>
        <w:left w:val="none" w:sz="0" w:space="0" w:color="auto"/>
        <w:bottom w:val="none" w:sz="0" w:space="0" w:color="auto"/>
        <w:right w:val="none" w:sz="0" w:space="0" w:color="auto"/>
      </w:divBdr>
    </w:div>
    <w:div w:id="305009300">
      <w:bodyDiv w:val="1"/>
      <w:marLeft w:val="0"/>
      <w:marRight w:val="0"/>
      <w:marTop w:val="0"/>
      <w:marBottom w:val="0"/>
      <w:divBdr>
        <w:top w:val="none" w:sz="0" w:space="0" w:color="auto"/>
        <w:left w:val="none" w:sz="0" w:space="0" w:color="auto"/>
        <w:bottom w:val="none" w:sz="0" w:space="0" w:color="auto"/>
        <w:right w:val="none" w:sz="0" w:space="0" w:color="auto"/>
      </w:divBdr>
    </w:div>
    <w:div w:id="379744065">
      <w:bodyDiv w:val="1"/>
      <w:marLeft w:val="0"/>
      <w:marRight w:val="0"/>
      <w:marTop w:val="0"/>
      <w:marBottom w:val="0"/>
      <w:divBdr>
        <w:top w:val="none" w:sz="0" w:space="0" w:color="auto"/>
        <w:left w:val="none" w:sz="0" w:space="0" w:color="auto"/>
        <w:bottom w:val="none" w:sz="0" w:space="0" w:color="auto"/>
        <w:right w:val="none" w:sz="0" w:space="0" w:color="auto"/>
      </w:divBdr>
    </w:div>
    <w:div w:id="464087205">
      <w:bodyDiv w:val="1"/>
      <w:marLeft w:val="0"/>
      <w:marRight w:val="0"/>
      <w:marTop w:val="0"/>
      <w:marBottom w:val="0"/>
      <w:divBdr>
        <w:top w:val="none" w:sz="0" w:space="0" w:color="auto"/>
        <w:left w:val="none" w:sz="0" w:space="0" w:color="auto"/>
        <w:bottom w:val="none" w:sz="0" w:space="0" w:color="auto"/>
        <w:right w:val="none" w:sz="0" w:space="0" w:color="auto"/>
      </w:divBdr>
    </w:div>
    <w:div w:id="575942147">
      <w:bodyDiv w:val="1"/>
      <w:marLeft w:val="0"/>
      <w:marRight w:val="0"/>
      <w:marTop w:val="0"/>
      <w:marBottom w:val="0"/>
      <w:divBdr>
        <w:top w:val="none" w:sz="0" w:space="0" w:color="auto"/>
        <w:left w:val="none" w:sz="0" w:space="0" w:color="auto"/>
        <w:bottom w:val="none" w:sz="0" w:space="0" w:color="auto"/>
        <w:right w:val="none" w:sz="0" w:space="0" w:color="auto"/>
      </w:divBdr>
    </w:div>
    <w:div w:id="582027886">
      <w:bodyDiv w:val="1"/>
      <w:marLeft w:val="0"/>
      <w:marRight w:val="0"/>
      <w:marTop w:val="0"/>
      <w:marBottom w:val="0"/>
      <w:divBdr>
        <w:top w:val="none" w:sz="0" w:space="0" w:color="auto"/>
        <w:left w:val="none" w:sz="0" w:space="0" w:color="auto"/>
        <w:bottom w:val="none" w:sz="0" w:space="0" w:color="auto"/>
        <w:right w:val="none" w:sz="0" w:space="0" w:color="auto"/>
      </w:divBdr>
    </w:div>
    <w:div w:id="590166855">
      <w:bodyDiv w:val="1"/>
      <w:marLeft w:val="0"/>
      <w:marRight w:val="0"/>
      <w:marTop w:val="0"/>
      <w:marBottom w:val="0"/>
      <w:divBdr>
        <w:top w:val="none" w:sz="0" w:space="0" w:color="auto"/>
        <w:left w:val="none" w:sz="0" w:space="0" w:color="auto"/>
        <w:bottom w:val="none" w:sz="0" w:space="0" w:color="auto"/>
        <w:right w:val="none" w:sz="0" w:space="0" w:color="auto"/>
      </w:divBdr>
    </w:div>
    <w:div w:id="661589011">
      <w:bodyDiv w:val="1"/>
      <w:marLeft w:val="0"/>
      <w:marRight w:val="0"/>
      <w:marTop w:val="0"/>
      <w:marBottom w:val="0"/>
      <w:divBdr>
        <w:top w:val="none" w:sz="0" w:space="0" w:color="auto"/>
        <w:left w:val="none" w:sz="0" w:space="0" w:color="auto"/>
        <w:bottom w:val="none" w:sz="0" w:space="0" w:color="auto"/>
        <w:right w:val="none" w:sz="0" w:space="0" w:color="auto"/>
      </w:divBdr>
    </w:div>
    <w:div w:id="662318493">
      <w:bodyDiv w:val="1"/>
      <w:marLeft w:val="0"/>
      <w:marRight w:val="0"/>
      <w:marTop w:val="0"/>
      <w:marBottom w:val="0"/>
      <w:divBdr>
        <w:top w:val="none" w:sz="0" w:space="0" w:color="auto"/>
        <w:left w:val="none" w:sz="0" w:space="0" w:color="auto"/>
        <w:bottom w:val="none" w:sz="0" w:space="0" w:color="auto"/>
        <w:right w:val="none" w:sz="0" w:space="0" w:color="auto"/>
      </w:divBdr>
    </w:div>
    <w:div w:id="677464655">
      <w:bodyDiv w:val="1"/>
      <w:marLeft w:val="0"/>
      <w:marRight w:val="0"/>
      <w:marTop w:val="0"/>
      <w:marBottom w:val="0"/>
      <w:divBdr>
        <w:top w:val="none" w:sz="0" w:space="0" w:color="auto"/>
        <w:left w:val="none" w:sz="0" w:space="0" w:color="auto"/>
        <w:bottom w:val="none" w:sz="0" w:space="0" w:color="auto"/>
        <w:right w:val="none" w:sz="0" w:space="0" w:color="auto"/>
      </w:divBdr>
    </w:div>
    <w:div w:id="682055692">
      <w:bodyDiv w:val="1"/>
      <w:marLeft w:val="0"/>
      <w:marRight w:val="0"/>
      <w:marTop w:val="0"/>
      <w:marBottom w:val="0"/>
      <w:divBdr>
        <w:top w:val="none" w:sz="0" w:space="0" w:color="auto"/>
        <w:left w:val="none" w:sz="0" w:space="0" w:color="auto"/>
        <w:bottom w:val="none" w:sz="0" w:space="0" w:color="auto"/>
        <w:right w:val="none" w:sz="0" w:space="0" w:color="auto"/>
      </w:divBdr>
    </w:div>
    <w:div w:id="712465824">
      <w:bodyDiv w:val="1"/>
      <w:marLeft w:val="0"/>
      <w:marRight w:val="0"/>
      <w:marTop w:val="0"/>
      <w:marBottom w:val="0"/>
      <w:divBdr>
        <w:top w:val="none" w:sz="0" w:space="0" w:color="auto"/>
        <w:left w:val="none" w:sz="0" w:space="0" w:color="auto"/>
        <w:bottom w:val="none" w:sz="0" w:space="0" w:color="auto"/>
        <w:right w:val="none" w:sz="0" w:space="0" w:color="auto"/>
      </w:divBdr>
    </w:div>
    <w:div w:id="721903147">
      <w:bodyDiv w:val="1"/>
      <w:marLeft w:val="0"/>
      <w:marRight w:val="0"/>
      <w:marTop w:val="0"/>
      <w:marBottom w:val="0"/>
      <w:divBdr>
        <w:top w:val="none" w:sz="0" w:space="0" w:color="auto"/>
        <w:left w:val="none" w:sz="0" w:space="0" w:color="auto"/>
        <w:bottom w:val="none" w:sz="0" w:space="0" w:color="auto"/>
        <w:right w:val="none" w:sz="0" w:space="0" w:color="auto"/>
      </w:divBdr>
    </w:div>
    <w:div w:id="728575995">
      <w:bodyDiv w:val="1"/>
      <w:marLeft w:val="0"/>
      <w:marRight w:val="0"/>
      <w:marTop w:val="0"/>
      <w:marBottom w:val="0"/>
      <w:divBdr>
        <w:top w:val="none" w:sz="0" w:space="0" w:color="auto"/>
        <w:left w:val="none" w:sz="0" w:space="0" w:color="auto"/>
        <w:bottom w:val="none" w:sz="0" w:space="0" w:color="auto"/>
        <w:right w:val="none" w:sz="0" w:space="0" w:color="auto"/>
      </w:divBdr>
    </w:div>
    <w:div w:id="731082915">
      <w:bodyDiv w:val="1"/>
      <w:marLeft w:val="0"/>
      <w:marRight w:val="0"/>
      <w:marTop w:val="0"/>
      <w:marBottom w:val="0"/>
      <w:divBdr>
        <w:top w:val="none" w:sz="0" w:space="0" w:color="auto"/>
        <w:left w:val="none" w:sz="0" w:space="0" w:color="auto"/>
        <w:bottom w:val="none" w:sz="0" w:space="0" w:color="auto"/>
        <w:right w:val="none" w:sz="0" w:space="0" w:color="auto"/>
      </w:divBdr>
    </w:div>
    <w:div w:id="779950787">
      <w:bodyDiv w:val="1"/>
      <w:marLeft w:val="0"/>
      <w:marRight w:val="0"/>
      <w:marTop w:val="0"/>
      <w:marBottom w:val="0"/>
      <w:divBdr>
        <w:top w:val="none" w:sz="0" w:space="0" w:color="auto"/>
        <w:left w:val="none" w:sz="0" w:space="0" w:color="auto"/>
        <w:bottom w:val="none" w:sz="0" w:space="0" w:color="auto"/>
        <w:right w:val="none" w:sz="0" w:space="0" w:color="auto"/>
      </w:divBdr>
    </w:div>
    <w:div w:id="855507040">
      <w:bodyDiv w:val="1"/>
      <w:marLeft w:val="0"/>
      <w:marRight w:val="0"/>
      <w:marTop w:val="0"/>
      <w:marBottom w:val="0"/>
      <w:divBdr>
        <w:top w:val="none" w:sz="0" w:space="0" w:color="auto"/>
        <w:left w:val="none" w:sz="0" w:space="0" w:color="auto"/>
        <w:bottom w:val="none" w:sz="0" w:space="0" w:color="auto"/>
        <w:right w:val="none" w:sz="0" w:space="0" w:color="auto"/>
      </w:divBdr>
    </w:div>
    <w:div w:id="894243598">
      <w:bodyDiv w:val="1"/>
      <w:marLeft w:val="0"/>
      <w:marRight w:val="0"/>
      <w:marTop w:val="0"/>
      <w:marBottom w:val="0"/>
      <w:divBdr>
        <w:top w:val="none" w:sz="0" w:space="0" w:color="auto"/>
        <w:left w:val="none" w:sz="0" w:space="0" w:color="auto"/>
        <w:bottom w:val="none" w:sz="0" w:space="0" w:color="auto"/>
        <w:right w:val="none" w:sz="0" w:space="0" w:color="auto"/>
      </w:divBdr>
    </w:div>
    <w:div w:id="907226921">
      <w:bodyDiv w:val="1"/>
      <w:marLeft w:val="0"/>
      <w:marRight w:val="0"/>
      <w:marTop w:val="0"/>
      <w:marBottom w:val="0"/>
      <w:divBdr>
        <w:top w:val="none" w:sz="0" w:space="0" w:color="auto"/>
        <w:left w:val="none" w:sz="0" w:space="0" w:color="auto"/>
        <w:bottom w:val="none" w:sz="0" w:space="0" w:color="auto"/>
        <w:right w:val="none" w:sz="0" w:space="0" w:color="auto"/>
      </w:divBdr>
    </w:div>
    <w:div w:id="908927654">
      <w:bodyDiv w:val="1"/>
      <w:marLeft w:val="0"/>
      <w:marRight w:val="0"/>
      <w:marTop w:val="0"/>
      <w:marBottom w:val="0"/>
      <w:divBdr>
        <w:top w:val="none" w:sz="0" w:space="0" w:color="auto"/>
        <w:left w:val="none" w:sz="0" w:space="0" w:color="auto"/>
        <w:bottom w:val="none" w:sz="0" w:space="0" w:color="auto"/>
        <w:right w:val="none" w:sz="0" w:space="0" w:color="auto"/>
      </w:divBdr>
    </w:div>
    <w:div w:id="929462468">
      <w:bodyDiv w:val="1"/>
      <w:marLeft w:val="0"/>
      <w:marRight w:val="0"/>
      <w:marTop w:val="0"/>
      <w:marBottom w:val="0"/>
      <w:divBdr>
        <w:top w:val="none" w:sz="0" w:space="0" w:color="auto"/>
        <w:left w:val="none" w:sz="0" w:space="0" w:color="auto"/>
        <w:bottom w:val="none" w:sz="0" w:space="0" w:color="auto"/>
        <w:right w:val="none" w:sz="0" w:space="0" w:color="auto"/>
      </w:divBdr>
    </w:div>
    <w:div w:id="946425156">
      <w:bodyDiv w:val="1"/>
      <w:marLeft w:val="0"/>
      <w:marRight w:val="0"/>
      <w:marTop w:val="0"/>
      <w:marBottom w:val="0"/>
      <w:divBdr>
        <w:top w:val="none" w:sz="0" w:space="0" w:color="auto"/>
        <w:left w:val="none" w:sz="0" w:space="0" w:color="auto"/>
        <w:bottom w:val="none" w:sz="0" w:space="0" w:color="auto"/>
        <w:right w:val="none" w:sz="0" w:space="0" w:color="auto"/>
      </w:divBdr>
    </w:div>
    <w:div w:id="999775500">
      <w:bodyDiv w:val="1"/>
      <w:marLeft w:val="0"/>
      <w:marRight w:val="0"/>
      <w:marTop w:val="0"/>
      <w:marBottom w:val="0"/>
      <w:divBdr>
        <w:top w:val="none" w:sz="0" w:space="0" w:color="auto"/>
        <w:left w:val="none" w:sz="0" w:space="0" w:color="auto"/>
        <w:bottom w:val="none" w:sz="0" w:space="0" w:color="auto"/>
        <w:right w:val="none" w:sz="0" w:space="0" w:color="auto"/>
      </w:divBdr>
    </w:div>
    <w:div w:id="1065681106">
      <w:bodyDiv w:val="1"/>
      <w:marLeft w:val="0"/>
      <w:marRight w:val="0"/>
      <w:marTop w:val="0"/>
      <w:marBottom w:val="0"/>
      <w:divBdr>
        <w:top w:val="none" w:sz="0" w:space="0" w:color="auto"/>
        <w:left w:val="none" w:sz="0" w:space="0" w:color="auto"/>
        <w:bottom w:val="none" w:sz="0" w:space="0" w:color="auto"/>
        <w:right w:val="none" w:sz="0" w:space="0" w:color="auto"/>
      </w:divBdr>
    </w:div>
    <w:div w:id="1085688367">
      <w:bodyDiv w:val="1"/>
      <w:marLeft w:val="0"/>
      <w:marRight w:val="0"/>
      <w:marTop w:val="0"/>
      <w:marBottom w:val="0"/>
      <w:divBdr>
        <w:top w:val="none" w:sz="0" w:space="0" w:color="auto"/>
        <w:left w:val="none" w:sz="0" w:space="0" w:color="auto"/>
        <w:bottom w:val="none" w:sz="0" w:space="0" w:color="auto"/>
        <w:right w:val="none" w:sz="0" w:space="0" w:color="auto"/>
      </w:divBdr>
    </w:div>
    <w:div w:id="1093864865">
      <w:bodyDiv w:val="1"/>
      <w:marLeft w:val="0"/>
      <w:marRight w:val="0"/>
      <w:marTop w:val="0"/>
      <w:marBottom w:val="0"/>
      <w:divBdr>
        <w:top w:val="none" w:sz="0" w:space="0" w:color="auto"/>
        <w:left w:val="none" w:sz="0" w:space="0" w:color="auto"/>
        <w:bottom w:val="none" w:sz="0" w:space="0" w:color="auto"/>
        <w:right w:val="none" w:sz="0" w:space="0" w:color="auto"/>
      </w:divBdr>
    </w:div>
    <w:div w:id="1115369298">
      <w:bodyDiv w:val="1"/>
      <w:marLeft w:val="0"/>
      <w:marRight w:val="0"/>
      <w:marTop w:val="0"/>
      <w:marBottom w:val="0"/>
      <w:divBdr>
        <w:top w:val="none" w:sz="0" w:space="0" w:color="auto"/>
        <w:left w:val="none" w:sz="0" w:space="0" w:color="auto"/>
        <w:bottom w:val="none" w:sz="0" w:space="0" w:color="auto"/>
        <w:right w:val="none" w:sz="0" w:space="0" w:color="auto"/>
      </w:divBdr>
    </w:div>
    <w:div w:id="1163621339">
      <w:bodyDiv w:val="1"/>
      <w:marLeft w:val="0"/>
      <w:marRight w:val="0"/>
      <w:marTop w:val="0"/>
      <w:marBottom w:val="0"/>
      <w:divBdr>
        <w:top w:val="none" w:sz="0" w:space="0" w:color="auto"/>
        <w:left w:val="none" w:sz="0" w:space="0" w:color="auto"/>
        <w:bottom w:val="none" w:sz="0" w:space="0" w:color="auto"/>
        <w:right w:val="none" w:sz="0" w:space="0" w:color="auto"/>
      </w:divBdr>
    </w:div>
    <w:div w:id="1215121967">
      <w:bodyDiv w:val="1"/>
      <w:marLeft w:val="0"/>
      <w:marRight w:val="0"/>
      <w:marTop w:val="0"/>
      <w:marBottom w:val="0"/>
      <w:divBdr>
        <w:top w:val="none" w:sz="0" w:space="0" w:color="auto"/>
        <w:left w:val="none" w:sz="0" w:space="0" w:color="auto"/>
        <w:bottom w:val="none" w:sz="0" w:space="0" w:color="auto"/>
        <w:right w:val="none" w:sz="0" w:space="0" w:color="auto"/>
      </w:divBdr>
    </w:div>
    <w:div w:id="1320380047">
      <w:bodyDiv w:val="1"/>
      <w:marLeft w:val="0"/>
      <w:marRight w:val="0"/>
      <w:marTop w:val="0"/>
      <w:marBottom w:val="0"/>
      <w:divBdr>
        <w:top w:val="none" w:sz="0" w:space="0" w:color="auto"/>
        <w:left w:val="none" w:sz="0" w:space="0" w:color="auto"/>
        <w:bottom w:val="none" w:sz="0" w:space="0" w:color="auto"/>
        <w:right w:val="none" w:sz="0" w:space="0" w:color="auto"/>
      </w:divBdr>
    </w:div>
    <w:div w:id="1356736282">
      <w:bodyDiv w:val="1"/>
      <w:marLeft w:val="0"/>
      <w:marRight w:val="0"/>
      <w:marTop w:val="0"/>
      <w:marBottom w:val="0"/>
      <w:divBdr>
        <w:top w:val="none" w:sz="0" w:space="0" w:color="auto"/>
        <w:left w:val="none" w:sz="0" w:space="0" w:color="auto"/>
        <w:bottom w:val="none" w:sz="0" w:space="0" w:color="auto"/>
        <w:right w:val="none" w:sz="0" w:space="0" w:color="auto"/>
      </w:divBdr>
    </w:div>
    <w:div w:id="1377239259">
      <w:bodyDiv w:val="1"/>
      <w:marLeft w:val="0"/>
      <w:marRight w:val="0"/>
      <w:marTop w:val="0"/>
      <w:marBottom w:val="0"/>
      <w:divBdr>
        <w:top w:val="none" w:sz="0" w:space="0" w:color="auto"/>
        <w:left w:val="none" w:sz="0" w:space="0" w:color="auto"/>
        <w:bottom w:val="none" w:sz="0" w:space="0" w:color="auto"/>
        <w:right w:val="none" w:sz="0" w:space="0" w:color="auto"/>
      </w:divBdr>
    </w:div>
    <w:div w:id="1379816794">
      <w:bodyDiv w:val="1"/>
      <w:marLeft w:val="0"/>
      <w:marRight w:val="0"/>
      <w:marTop w:val="0"/>
      <w:marBottom w:val="0"/>
      <w:divBdr>
        <w:top w:val="none" w:sz="0" w:space="0" w:color="auto"/>
        <w:left w:val="none" w:sz="0" w:space="0" w:color="auto"/>
        <w:bottom w:val="none" w:sz="0" w:space="0" w:color="auto"/>
        <w:right w:val="none" w:sz="0" w:space="0" w:color="auto"/>
      </w:divBdr>
    </w:div>
    <w:div w:id="1389498616">
      <w:bodyDiv w:val="1"/>
      <w:marLeft w:val="0"/>
      <w:marRight w:val="0"/>
      <w:marTop w:val="0"/>
      <w:marBottom w:val="0"/>
      <w:divBdr>
        <w:top w:val="none" w:sz="0" w:space="0" w:color="auto"/>
        <w:left w:val="none" w:sz="0" w:space="0" w:color="auto"/>
        <w:bottom w:val="none" w:sz="0" w:space="0" w:color="auto"/>
        <w:right w:val="none" w:sz="0" w:space="0" w:color="auto"/>
      </w:divBdr>
    </w:div>
    <w:div w:id="1401825456">
      <w:bodyDiv w:val="1"/>
      <w:marLeft w:val="0"/>
      <w:marRight w:val="0"/>
      <w:marTop w:val="0"/>
      <w:marBottom w:val="0"/>
      <w:divBdr>
        <w:top w:val="none" w:sz="0" w:space="0" w:color="auto"/>
        <w:left w:val="none" w:sz="0" w:space="0" w:color="auto"/>
        <w:bottom w:val="none" w:sz="0" w:space="0" w:color="auto"/>
        <w:right w:val="none" w:sz="0" w:space="0" w:color="auto"/>
      </w:divBdr>
    </w:div>
    <w:div w:id="1434476166">
      <w:bodyDiv w:val="1"/>
      <w:marLeft w:val="0"/>
      <w:marRight w:val="0"/>
      <w:marTop w:val="0"/>
      <w:marBottom w:val="0"/>
      <w:divBdr>
        <w:top w:val="none" w:sz="0" w:space="0" w:color="auto"/>
        <w:left w:val="none" w:sz="0" w:space="0" w:color="auto"/>
        <w:bottom w:val="none" w:sz="0" w:space="0" w:color="auto"/>
        <w:right w:val="none" w:sz="0" w:space="0" w:color="auto"/>
      </w:divBdr>
    </w:div>
    <w:div w:id="1482424938">
      <w:bodyDiv w:val="1"/>
      <w:marLeft w:val="0"/>
      <w:marRight w:val="0"/>
      <w:marTop w:val="0"/>
      <w:marBottom w:val="0"/>
      <w:divBdr>
        <w:top w:val="none" w:sz="0" w:space="0" w:color="auto"/>
        <w:left w:val="none" w:sz="0" w:space="0" w:color="auto"/>
        <w:bottom w:val="none" w:sz="0" w:space="0" w:color="auto"/>
        <w:right w:val="none" w:sz="0" w:space="0" w:color="auto"/>
      </w:divBdr>
    </w:div>
    <w:div w:id="1532301212">
      <w:bodyDiv w:val="1"/>
      <w:marLeft w:val="0"/>
      <w:marRight w:val="0"/>
      <w:marTop w:val="0"/>
      <w:marBottom w:val="0"/>
      <w:divBdr>
        <w:top w:val="none" w:sz="0" w:space="0" w:color="auto"/>
        <w:left w:val="none" w:sz="0" w:space="0" w:color="auto"/>
        <w:bottom w:val="none" w:sz="0" w:space="0" w:color="auto"/>
        <w:right w:val="none" w:sz="0" w:space="0" w:color="auto"/>
      </w:divBdr>
    </w:div>
    <w:div w:id="1535119900">
      <w:bodyDiv w:val="1"/>
      <w:marLeft w:val="0"/>
      <w:marRight w:val="0"/>
      <w:marTop w:val="0"/>
      <w:marBottom w:val="0"/>
      <w:divBdr>
        <w:top w:val="none" w:sz="0" w:space="0" w:color="auto"/>
        <w:left w:val="none" w:sz="0" w:space="0" w:color="auto"/>
        <w:bottom w:val="none" w:sz="0" w:space="0" w:color="auto"/>
        <w:right w:val="none" w:sz="0" w:space="0" w:color="auto"/>
      </w:divBdr>
    </w:div>
    <w:div w:id="1555003294">
      <w:bodyDiv w:val="1"/>
      <w:marLeft w:val="0"/>
      <w:marRight w:val="0"/>
      <w:marTop w:val="0"/>
      <w:marBottom w:val="0"/>
      <w:divBdr>
        <w:top w:val="none" w:sz="0" w:space="0" w:color="auto"/>
        <w:left w:val="none" w:sz="0" w:space="0" w:color="auto"/>
        <w:bottom w:val="none" w:sz="0" w:space="0" w:color="auto"/>
        <w:right w:val="none" w:sz="0" w:space="0" w:color="auto"/>
      </w:divBdr>
    </w:div>
    <w:div w:id="1563826131">
      <w:bodyDiv w:val="1"/>
      <w:marLeft w:val="0"/>
      <w:marRight w:val="0"/>
      <w:marTop w:val="0"/>
      <w:marBottom w:val="0"/>
      <w:divBdr>
        <w:top w:val="none" w:sz="0" w:space="0" w:color="auto"/>
        <w:left w:val="none" w:sz="0" w:space="0" w:color="auto"/>
        <w:bottom w:val="none" w:sz="0" w:space="0" w:color="auto"/>
        <w:right w:val="none" w:sz="0" w:space="0" w:color="auto"/>
      </w:divBdr>
    </w:div>
    <w:div w:id="1571186953">
      <w:bodyDiv w:val="1"/>
      <w:marLeft w:val="0"/>
      <w:marRight w:val="0"/>
      <w:marTop w:val="0"/>
      <w:marBottom w:val="0"/>
      <w:divBdr>
        <w:top w:val="none" w:sz="0" w:space="0" w:color="auto"/>
        <w:left w:val="none" w:sz="0" w:space="0" w:color="auto"/>
        <w:bottom w:val="none" w:sz="0" w:space="0" w:color="auto"/>
        <w:right w:val="none" w:sz="0" w:space="0" w:color="auto"/>
      </w:divBdr>
    </w:div>
    <w:div w:id="1592006517">
      <w:bodyDiv w:val="1"/>
      <w:marLeft w:val="0"/>
      <w:marRight w:val="0"/>
      <w:marTop w:val="0"/>
      <w:marBottom w:val="0"/>
      <w:divBdr>
        <w:top w:val="none" w:sz="0" w:space="0" w:color="auto"/>
        <w:left w:val="none" w:sz="0" w:space="0" w:color="auto"/>
        <w:bottom w:val="none" w:sz="0" w:space="0" w:color="auto"/>
        <w:right w:val="none" w:sz="0" w:space="0" w:color="auto"/>
      </w:divBdr>
    </w:div>
    <w:div w:id="1668169286">
      <w:bodyDiv w:val="1"/>
      <w:marLeft w:val="0"/>
      <w:marRight w:val="0"/>
      <w:marTop w:val="0"/>
      <w:marBottom w:val="0"/>
      <w:divBdr>
        <w:top w:val="none" w:sz="0" w:space="0" w:color="auto"/>
        <w:left w:val="none" w:sz="0" w:space="0" w:color="auto"/>
        <w:bottom w:val="none" w:sz="0" w:space="0" w:color="auto"/>
        <w:right w:val="none" w:sz="0" w:space="0" w:color="auto"/>
      </w:divBdr>
      <w:divsChild>
        <w:div w:id="1808350755">
          <w:marLeft w:val="0"/>
          <w:marRight w:val="0"/>
          <w:marTop w:val="0"/>
          <w:marBottom w:val="0"/>
          <w:divBdr>
            <w:top w:val="none" w:sz="0" w:space="0" w:color="auto"/>
            <w:left w:val="none" w:sz="0" w:space="0" w:color="auto"/>
            <w:bottom w:val="none" w:sz="0" w:space="0" w:color="auto"/>
            <w:right w:val="none" w:sz="0" w:space="0" w:color="auto"/>
          </w:divBdr>
          <w:divsChild>
            <w:div w:id="485635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146391">
      <w:bodyDiv w:val="1"/>
      <w:marLeft w:val="0"/>
      <w:marRight w:val="0"/>
      <w:marTop w:val="0"/>
      <w:marBottom w:val="0"/>
      <w:divBdr>
        <w:top w:val="none" w:sz="0" w:space="0" w:color="auto"/>
        <w:left w:val="none" w:sz="0" w:space="0" w:color="auto"/>
        <w:bottom w:val="none" w:sz="0" w:space="0" w:color="auto"/>
        <w:right w:val="none" w:sz="0" w:space="0" w:color="auto"/>
      </w:divBdr>
    </w:div>
    <w:div w:id="1770196685">
      <w:bodyDiv w:val="1"/>
      <w:marLeft w:val="0"/>
      <w:marRight w:val="0"/>
      <w:marTop w:val="0"/>
      <w:marBottom w:val="0"/>
      <w:divBdr>
        <w:top w:val="none" w:sz="0" w:space="0" w:color="auto"/>
        <w:left w:val="none" w:sz="0" w:space="0" w:color="auto"/>
        <w:bottom w:val="none" w:sz="0" w:space="0" w:color="auto"/>
        <w:right w:val="none" w:sz="0" w:space="0" w:color="auto"/>
      </w:divBdr>
    </w:div>
    <w:div w:id="1813987278">
      <w:bodyDiv w:val="1"/>
      <w:marLeft w:val="0"/>
      <w:marRight w:val="0"/>
      <w:marTop w:val="0"/>
      <w:marBottom w:val="0"/>
      <w:divBdr>
        <w:top w:val="none" w:sz="0" w:space="0" w:color="auto"/>
        <w:left w:val="none" w:sz="0" w:space="0" w:color="auto"/>
        <w:bottom w:val="none" w:sz="0" w:space="0" w:color="auto"/>
        <w:right w:val="none" w:sz="0" w:space="0" w:color="auto"/>
      </w:divBdr>
    </w:div>
    <w:div w:id="1842113659">
      <w:bodyDiv w:val="1"/>
      <w:marLeft w:val="0"/>
      <w:marRight w:val="0"/>
      <w:marTop w:val="0"/>
      <w:marBottom w:val="0"/>
      <w:divBdr>
        <w:top w:val="none" w:sz="0" w:space="0" w:color="auto"/>
        <w:left w:val="none" w:sz="0" w:space="0" w:color="auto"/>
        <w:bottom w:val="none" w:sz="0" w:space="0" w:color="auto"/>
        <w:right w:val="none" w:sz="0" w:space="0" w:color="auto"/>
      </w:divBdr>
    </w:div>
    <w:div w:id="1870144583">
      <w:bodyDiv w:val="1"/>
      <w:marLeft w:val="0"/>
      <w:marRight w:val="0"/>
      <w:marTop w:val="0"/>
      <w:marBottom w:val="0"/>
      <w:divBdr>
        <w:top w:val="none" w:sz="0" w:space="0" w:color="auto"/>
        <w:left w:val="none" w:sz="0" w:space="0" w:color="auto"/>
        <w:bottom w:val="none" w:sz="0" w:space="0" w:color="auto"/>
        <w:right w:val="none" w:sz="0" w:space="0" w:color="auto"/>
      </w:divBdr>
    </w:div>
    <w:div w:id="1884512842">
      <w:bodyDiv w:val="1"/>
      <w:marLeft w:val="0"/>
      <w:marRight w:val="0"/>
      <w:marTop w:val="0"/>
      <w:marBottom w:val="0"/>
      <w:divBdr>
        <w:top w:val="none" w:sz="0" w:space="0" w:color="auto"/>
        <w:left w:val="none" w:sz="0" w:space="0" w:color="auto"/>
        <w:bottom w:val="none" w:sz="0" w:space="0" w:color="auto"/>
        <w:right w:val="none" w:sz="0" w:space="0" w:color="auto"/>
      </w:divBdr>
    </w:div>
    <w:div w:id="1951549415">
      <w:bodyDiv w:val="1"/>
      <w:marLeft w:val="0"/>
      <w:marRight w:val="0"/>
      <w:marTop w:val="0"/>
      <w:marBottom w:val="0"/>
      <w:divBdr>
        <w:top w:val="none" w:sz="0" w:space="0" w:color="auto"/>
        <w:left w:val="none" w:sz="0" w:space="0" w:color="auto"/>
        <w:bottom w:val="none" w:sz="0" w:space="0" w:color="auto"/>
        <w:right w:val="none" w:sz="0" w:space="0" w:color="auto"/>
      </w:divBdr>
    </w:div>
    <w:div w:id="1987005484">
      <w:bodyDiv w:val="1"/>
      <w:marLeft w:val="0"/>
      <w:marRight w:val="0"/>
      <w:marTop w:val="0"/>
      <w:marBottom w:val="0"/>
      <w:divBdr>
        <w:top w:val="none" w:sz="0" w:space="0" w:color="auto"/>
        <w:left w:val="none" w:sz="0" w:space="0" w:color="auto"/>
        <w:bottom w:val="none" w:sz="0" w:space="0" w:color="auto"/>
        <w:right w:val="none" w:sz="0" w:space="0" w:color="auto"/>
      </w:divBdr>
    </w:div>
    <w:div w:id="1992446520">
      <w:bodyDiv w:val="1"/>
      <w:marLeft w:val="0"/>
      <w:marRight w:val="0"/>
      <w:marTop w:val="0"/>
      <w:marBottom w:val="0"/>
      <w:divBdr>
        <w:top w:val="none" w:sz="0" w:space="0" w:color="auto"/>
        <w:left w:val="none" w:sz="0" w:space="0" w:color="auto"/>
        <w:bottom w:val="none" w:sz="0" w:space="0" w:color="auto"/>
        <w:right w:val="none" w:sz="0" w:space="0" w:color="auto"/>
      </w:divBdr>
    </w:div>
    <w:div w:id="2010674434">
      <w:bodyDiv w:val="1"/>
      <w:marLeft w:val="0"/>
      <w:marRight w:val="0"/>
      <w:marTop w:val="0"/>
      <w:marBottom w:val="0"/>
      <w:divBdr>
        <w:top w:val="none" w:sz="0" w:space="0" w:color="auto"/>
        <w:left w:val="none" w:sz="0" w:space="0" w:color="auto"/>
        <w:bottom w:val="none" w:sz="0" w:space="0" w:color="auto"/>
        <w:right w:val="none" w:sz="0" w:space="0" w:color="auto"/>
      </w:divBdr>
    </w:div>
    <w:div w:id="2019649931">
      <w:bodyDiv w:val="1"/>
      <w:marLeft w:val="0"/>
      <w:marRight w:val="0"/>
      <w:marTop w:val="0"/>
      <w:marBottom w:val="0"/>
      <w:divBdr>
        <w:top w:val="none" w:sz="0" w:space="0" w:color="auto"/>
        <w:left w:val="none" w:sz="0" w:space="0" w:color="auto"/>
        <w:bottom w:val="none" w:sz="0" w:space="0" w:color="auto"/>
        <w:right w:val="none" w:sz="0" w:space="0" w:color="auto"/>
      </w:divBdr>
    </w:div>
    <w:div w:id="2102676403">
      <w:bodyDiv w:val="1"/>
      <w:marLeft w:val="0"/>
      <w:marRight w:val="0"/>
      <w:marTop w:val="0"/>
      <w:marBottom w:val="0"/>
      <w:divBdr>
        <w:top w:val="none" w:sz="0" w:space="0" w:color="auto"/>
        <w:left w:val="none" w:sz="0" w:space="0" w:color="auto"/>
        <w:bottom w:val="none" w:sz="0" w:space="0" w:color="auto"/>
        <w:right w:val="none" w:sz="0" w:space="0" w:color="auto"/>
      </w:divBdr>
    </w:div>
    <w:div w:id="21110744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E8DE2-39A0-402D-8EC6-5D2B330E0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26</TotalTime>
  <Pages>28</Pages>
  <Words>31274</Words>
  <Characters>178263</Characters>
  <Application>Microsoft Office Word</Application>
  <DocSecurity>0</DocSecurity>
  <Lines>1485</Lines>
  <Paragraphs>418</Paragraphs>
  <ScaleCrop>false</ScaleCrop>
  <Company/>
  <LinksUpToDate>false</LinksUpToDate>
  <CharactersWithSpaces>20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zhang dongdong</cp:lastModifiedBy>
  <cp:revision>305</cp:revision>
  <cp:lastPrinted>2021-06-15T07:08:00Z</cp:lastPrinted>
  <dcterms:created xsi:type="dcterms:W3CDTF">2020-10-09T11:45:00Z</dcterms:created>
  <dcterms:modified xsi:type="dcterms:W3CDTF">2021-08-02T13:12:00Z</dcterms:modified>
</cp:coreProperties>
</file>